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5D8D0" w14:textId="72B33457" w:rsidR="00D2034B" w:rsidRPr="00A8371B" w:rsidRDefault="0087230E" w:rsidP="00CE426A">
      <w:pPr>
        <w:pStyle w:val="Figureandtableheadings2"/>
      </w:pPr>
      <w:r w:rsidRPr="00A8371B">
        <w:t>SUPPLEMENTARY INFORMATION</w:t>
      </w:r>
    </w:p>
    <w:tbl>
      <w:tblPr>
        <w:tblStyle w:val="TableGrid"/>
        <w:tblW w:w="960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18"/>
        <w:gridCol w:w="8041"/>
        <w:gridCol w:w="1247"/>
      </w:tblGrid>
      <w:tr w:rsidR="008A4BAC" w:rsidRPr="00A8371B" w14:paraId="7618D793" w14:textId="77777777" w:rsidTr="003744C0">
        <w:trPr>
          <w:trHeight w:val="283"/>
          <w:jc w:val="center"/>
        </w:trPr>
        <w:tc>
          <w:tcPr>
            <w:tcW w:w="9606" w:type="dxa"/>
            <w:gridSpan w:val="3"/>
            <w:tcBorders>
              <w:top w:val="nil"/>
            </w:tcBorders>
            <w:vAlign w:val="center"/>
          </w:tcPr>
          <w:p w14:paraId="20ABB3AE" w14:textId="30508719" w:rsidR="008A4BAC" w:rsidRPr="00A8371B" w:rsidRDefault="008A4BAC" w:rsidP="008A4BAC">
            <w:pPr>
              <w:spacing w:after="120" w:line="240" w:lineRule="auto"/>
              <w:rPr>
                <w:rFonts w:asciiTheme="minorHAnsi" w:hAnsiTheme="minorHAnsi" w:cstheme="minorHAnsi"/>
                <w:b/>
                <w:bCs/>
                <w:sz w:val="18"/>
                <w:szCs w:val="18"/>
              </w:rPr>
            </w:pPr>
            <w:bookmarkStart w:id="0" w:name="_Table_S1."/>
            <w:bookmarkEnd w:id="0"/>
            <w:r w:rsidRPr="009B7BDF">
              <w:rPr>
                <w:b/>
                <w:bCs/>
              </w:rPr>
              <w:t>TABLE S1</w:t>
            </w:r>
            <w:r w:rsidRPr="008A4BAC">
              <w:rPr>
                <w:b/>
                <w:bCs/>
              </w:rPr>
              <w:t xml:space="preserve">. </w:t>
            </w:r>
            <w:r w:rsidRPr="008A4BAC">
              <w:t>Keywords searched in Embase and MEDLINE.</w:t>
            </w:r>
          </w:p>
        </w:tc>
      </w:tr>
      <w:tr w:rsidR="00D2034B" w:rsidRPr="00A8371B" w14:paraId="3FC5FC83" w14:textId="77777777" w:rsidTr="008A4BAC">
        <w:trPr>
          <w:trHeight w:val="283"/>
          <w:jc w:val="center"/>
        </w:trPr>
        <w:tc>
          <w:tcPr>
            <w:tcW w:w="8359" w:type="dxa"/>
            <w:gridSpan w:val="2"/>
            <w:vAlign w:val="center"/>
          </w:tcPr>
          <w:p w14:paraId="3DDD1C20"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rPr>
              <w:t>Searches in Embase (1974 to August 29, 2024)</w:t>
            </w:r>
          </w:p>
        </w:tc>
        <w:tc>
          <w:tcPr>
            <w:tcW w:w="1247" w:type="dxa"/>
          </w:tcPr>
          <w:p w14:paraId="668CB9EF"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b/>
                <w:bCs/>
                <w:sz w:val="18"/>
                <w:szCs w:val="18"/>
              </w:rPr>
              <w:t>Results</w:t>
            </w:r>
          </w:p>
        </w:tc>
      </w:tr>
      <w:tr w:rsidR="00D2034B" w:rsidRPr="00A8371B" w14:paraId="0001338E" w14:textId="77777777" w:rsidTr="008A4BAC">
        <w:trPr>
          <w:trHeight w:val="283"/>
          <w:jc w:val="center"/>
        </w:trPr>
        <w:tc>
          <w:tcPr>
            <w:tcW w:w="318" w:type="dxa"/>
          </w:tcPr>
          <w:p w14:paraId="2974FCA4"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1</w:t>
            </w:r>
          </w:p>
        </w:tc>
        <w:tc>
          <w:tcPr>
            <w:tcW w:w="8041" w:type="dxa"/>
          </w:tcPr>
          <w:p w14:paraId="080CEB42" w14:textId="483A9813" w:rsidR="00D2034B" w:rsidRPr="00A8371B" w:rsidRDefault="00E66C83"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exp</w:t>
            </w:r>
            <w:r w:rsidR="00D2034B" w:rsidRPr="00A8371B">
              <w:rPr>
                <w:rFonts w:asciiTheme="minorHAnsi" w:hAnsiTheme="minorHAnsi" w:cstheme="minorHAnsi"/>
                <w:sz w:val="18"/>
                <w:szCs w:val="18"/>
              </w:rPr>
              <w:t xml:space="preserve"> severe myoclonic epilepsy in infancy/</w:t>
            </w:r>
          </w:p>
        </w:tc>
        <w:tc>
          <w:tcPr>
            <w:tcW w:w="1247" w:type="dxa"/>
          </w:tcPr>
          <w:p w14:paraId="72AA07FC"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sz w:val="18"/>
                <w:szCs w:val="18"/>
              </w:rPr>
              <w:t>3065</w:t>
            </w:r>
          </w:p>
        </w:tc>
      </w:tr>
      <w:tr w:rsidR="00D2034B" w:rsidRPr="00A8371B" w14:paraId="7C173EB9" w14:textId="77777777" w:rsidTr="008A4BAC">
        <w:trPr>
          <w:trHeight w:val="283"/>
          <w:jc w:val="center"/>
        </w:trPr>
        <w:tc>
          <w:tcPr>
            <w:tcW w:w="318" w:type="dxa"/>
          </w:tcPr>
          <w:p w14:paraId="49237C5E"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2</w:t>
            </w:r>
          </w:p>
        </w:tc>
        <w:tc>
          <w:tcPr>
            <w:tcW w:w="8041" w:type="dxa"/>
          </w:tcPr>
          <w:p w14:paraId="7166FB50" w14:textId="468989F6"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Dravet syndrome or SMEI).</w:t>
            </w:r>
            <w:proofErr w:type="spellStart"/>
            <w:r w:rsidRPr="00A8371B">
              <w:rPr>
                <w:rFonts w:asciiTheme="minorHAnsi" w:hAnsiTheme="minorHAnsi" w:cstheme="minorHAnsi"/>
                <w:sz w:val="18"/>
                <w:szCs w:val="18"/>
              </w:rPr>
              <w:t>mp</w:t>
            </w:r>
            <w:proofErr w:type="spellEnd"/>
            <w:r w:rsidRPr="00A8371B">
              <w:rPr>
                <w:rFonts w:asciiTheme="minorHAnsi" w:hAnsiTheme="minorHAnsi" w:cstheme="minorHAnsi"/>
                <w:sz w:val="18"/>
                <w:szCs w:val="18"/>
              </w:rPr>
              <w:t>.</w:t>
            </w:r>
          </w:p>
        </w:tc>
        <w:tc>
          <w:tcPr>
            <w:tcW w:w="1247" w:type="dxa"/>
          </w:tcPr>
          <w:p w14:paraId="16C4199C"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sz w:val="18"/>
                <w:szCs w:val="18"/>
              </w:rPr>
              <w:t>2800</w:t>
            </w:r>
          </w:p>
        </w:tc>
      </w:tr>
      <w:tr w:rsidR="00D2034B" w:rsidRPr="00A8371B" w14:paraId="5A0A4EC6" w14:textId="77777777" w:rsidTr="008A4BAC">
        <w:trPr>
          <w:trHeight w:val="283"/>
          <w:jc w:val="center"/>
        </w:trPr>
        <w:tc>
          <w:tcPr>
            <w:tcW w:w="318" w:type="dxa"/>
          </w:tcPr>
          <w:p w14:paraId="22CE433C"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3</w:t>
            </w:r>
          </w:p>
        </w:tc>
        <w:tc>
          <w:tcPr>
            <w:tcW w:w="8041" w:type="dxa"/>
          </w:tcPr>
          <w:p w14:paraId="5DF60A5E"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1 or 2</w:t>
            </w:r>
          </w:p>
        </w:tc>
        <w:tc>
          <w:tcPr>
            <w:tcW w:w="1247" w:type="dxa"/>
          </w:tcPr>
          <w:p w14:paraId="42F8B37B"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sz w:val="18"/>
                <w:szCs w:val="18"/>
              </w:rPr>
              <w:t>3781</w:t>
            </w:r>
          </w:p>
        </w:tc>
      </w:tr>
      <w:tr w:rsidR="00D2034B" w:rsidRPr="00A8371B" w14:paraId="4A35BB68" w14:textId="77777777" w:rsidTr="008A4BAC">
        <w:trPr>
          <w:trHeight w:val="283"/>
          <w:jc w:val="center"/>
        </w:trPr>
        <w:tc>
          <w:tcPr>
            <w:tcW w:w="318" w:type="dxa"/>
          </w:tcPr>
          <w:p w14:paraId="587CDAA5"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4</w:t>
            </w:r>
          </w:p>
        </w:tc>
        <w:tc>
          <w:tcPr>
            <w:tcW w:w="8041" w:type="dxa"/>
          </w:tcPr>
          <w:p w14:paraId="48DCC82E"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exp caregiver/ or exp caregiver burden/ or exp caregiver support/ or exp mother/ or exp father/ or exp parent/ or exp family/ or ((carer or care) adj2 provider).</w:t>
            </w:r>
            <w:proofErr w:type="spellStart"/>
            <w:r w:rsidRPr="00A8371B">
              <w:rPr>
                <w:rFonts w:asciiTheme="minorHAnsi" w:hAnsiTheme="minorHAnsi" w:cstheme="minorHAnsi"/>
                <w:sz w:val="18"/>
                <w:szCs w:val="18"/>
              </w:rPr>
              <w:t>mp</w:t>
            </w:r>
            <w:proofErr w:type="spellEnd"/>
            <w:r w:rsidRPr="00A8371B">
              <w:rPr>
                <w:rFonts w:asciiTheme="minorHAnsi" w:hAnsiTheme="minorHAnsi" w:cstheme="minorHAnsi"/>
                <w:sz w:val="18"/>
                <w:szCs w:val="18"/>
              </w:rPr>
              <w:t>.</w:t>
            </w:r>
          </w:p>
        </w:tc>
        <w:tc>
          <w:tcPr>
            <w:tcW w:w="1247" w:type="dxa"/>
          </w:tcPr>
          <w:p w14:paraId="58F85730"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sz w:val="18"/>
                <w:szCs w:val="18"/>
              </w:rPr>
              <w:t>762,230</w:t>
            </w:r>
          </w:p>
        </w:tc>
      </w:tr>
      <w:tr w:rsidR="00D2034B" w:rsidRPr="00A8371B" w14:paraId="2D94DDB9" w14:textId="77777777" w:rsidTr="008A4BAC">
        <w:trPr>
          <w:trHeight w:val="283"/>
          <w:jc w:val="center"/>
        </w:trPr>
        <w:tc>
          <w:tcPr>
            <w:tcW w:w="318" w:type="dxa"/>
          </w:tcPr>
          <w:p w14:paraId="0A635F00"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5</w:t>
            </w:r>
          </w:p>
        </w:tc>
        <w:tc>
          <w:tcPr>
            <w:tcW w:w="8041" w:type="dxa"/>
          </w:tcPr>
          <w:p w14:paraId="21402ACA"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exp mental health/ or exp depression/ or exp anxiety/</w:t>
            </w:r>
          </w:p>
        </w:tc>
        <w:tc>
          <w:tcPr>
            <w:tcW w:w="1247" w:type="dxa"/>
          </w:tcPr>
          <w:p w14:paraId="35B64C2B"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sz w:val="18"/>
                <w:szCs w:val="18"/>
              </w:rPr>
              <w:t>1,052,550</w:t>
            </w:r>
          </w:p>
        </w:tc>
      </w:tr>
      <w:tr w:rsidR="00D2034B" w:rsidRPr="00A8371B" w14:paraId="1C186211" w14:textId="77777777" w:rsidTr="008A4BAC">
        <w:trPr>
          <w:trHeight w:val="283"/>
          <w:jc w:val="center"/>
        </w:trPr>
        <w:tc>
          <w:tcPr>
            <w:tcW w:w="318" w:type="dxa"/>
          </w:tcPr>
          <w:p w14:paraId="430ABC5A"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6</w:t>
            </w:r>
          </w:p>
        </w:tc>
        <w:tc>
          <w:tcPr>
            <w:tcW w:w="8041" w:type="dxa"/>
          </w:tcPr>
          <w:p w14:paraId="0DE8A0BD"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stress or burden or impact or cope or coping or dysfunction or challenge or function or concern or difficult* or mood or psychosocial or </w:t>
            </w:r>
            <w:proofErr w:type="spellStart"/>
            <w:r w:rsidRPr="00A8371B">
              <w:rPr>
                <w:rFonts w:asciiTheme="minorHAnsi" w:hAnsiTheme="minorHAnsi" w:cstheme="minorHAnsi"/>
                <w:sz w:val="18"/>
                <w:szCs w:val="18"/>
              </w:rPr>
              <w:t>psycho?social</w:t>
            </w:r>
            <w:proofErr w:type="spellEnd"/>
            <w:r w:rsidRPr="00A8371B">
              <w:rPr>
                <w:rFonts w:asciiTheme="minorHAnsi" w:hAnsiTheme="minorHAnsi" w:cstheme="minorHAnsi"/>
                <w:sz w:val="18"/>
                <w:szCs w:val="18"/>
              </w:rPr>
              <w:t xml:space="preserve"> or </w:t>
            </w:r>
            <w:proofErr w:type="spellStart"/>
            <w:r w:rsidRPr="00A8371B">
              <w:rPr>
                <w:rFonts w:asciiTheme="minorHAnsi" w:hAnsiTheme="minorHAnsi" w:cstheme="minorHAnsi"/>
                <w:sz w:val="18"/>
                <w:szCs w:val="18"/>
              </w:rPr>
              <w:t>psycholog</w:t>
            </w:r>
            <w:proofErr w:type="spellEnd"/>
            <w:r w:rsidRPr="00A8371B">
              <w:rPr>
                <w:rFonts w:asciiTheme="minorHAnsi" w:hAnsiTheme="minorHAnsi" w:cstheme="minorHAnsi"/>
                <w:sz w:val="18"/>
                <w:szCs w:val="18"/>
              </w:rPr>
              <w:t>* or social* or emotion* or wellbeing or well-being or trauma* or panic or mental).</w:t>
            </w:r>
            <w:proofErr w:type="spellStart"/>
            <w:r w:rsidRPr="00A8371B">
              <w:rPr>
                <w:rFonts w:asciiTheme="minorHAnsi" w:hAnsiTheme="minorHAnsi" w:cstheme="minorHAnsi"/>
                <w:sz w:val="18"/>
                <w:szCs w:val="18"/>
              </w:rPr>
              <w:t>mp</w:t>
            </w:r>
            <w:proofErr w:type="spellEnd"/>
            <w:r w:rsidRPr="00A8371B">
              <w:rPr>
                <w:rFonts w:asciiTheme="minorHAnsi" w:hAnsiTheme="minorHAnsi" w:cstheme="minorHAnsi"/>
                <w:sz w:val="18"/>
                <w:szCs w:val="18"/>
              </w:rPr>
              <w:t>.</w:t>
            </w:r>
          </w:p>
        </w:tc>
        <w:tc>
          <w:tcPr>
            <w:tcW w:w="1247" w:type="dxa"/>
          </w:tcPr>
          <w:p w14:paraId="306B368C"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sz w:val="18"/>
                <w:szCs w:val="18"/>
              </w:rPr>
              <w:t>12,647,696</w:t>
            </w:r>
          </w:p>
        </w:tc>
      </w:tr>
      <w:tr w:rsidR="00D2034B" w:rsidRPr="00A8371B" w14:paraId="1ED813CA" w14:textId="77777777" w:rsidTr="008A4BAC">
        <w:trPr>
          <w:trHeight w:val="283"/>
          <w:jc w:val="center"/>
        </w:trPr>
        <w:tc>
          <w:tcPr>
            <w:tcW w:w="318" w:type="dxa"/>
          </w:tcPr>
          <w:p w14:paraId="6E76EB68"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7</w:t>
            </w:r>
          </w:p>
        </w:tc>
        <w:tc>
          <w:tcPr>
            <w:tcW w:w="8041" w:type="dxa"/>
          </w:tcPr>
          <w:p w14:paraId="6331EEB0"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exp "quality of life"/ or exp psychological aspect/ or exp psychological adjustment/ or exp psychological well-being/</w:t>
            </w:r>
          </w:p>
        </w:tc>
        <w:tc>
          <w:tcPr>
            <w:tcW w:w="1247" w:type="dxa"/>
          </w:tcPr>
          <w:p w14:paraId="0D9EC429"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sz w:val="18"/>
                <w:szCs w:val="18"/>
              </w:rPr>
              <w:t>1,215,457</w:t>
            </w:r>
          </w:p>
        </w:tc>
      </w:tr>
      <w:tr w:rsidR="00D2034B" w:rsidRPr="00A8371B" w14:paraId="6F43EAC9" w14:textId="77777777" w:rsidTr="008A4BAC">
        <w:trPr>
          <w:trHeight w:val="283"/>
          <w:jc w:val="center"/>
        </w:trPr>
        <w:tc>
          <w:tcPr>
            <w:tcW w:w="318" w:type="dxa"/>
          </w:tcPr>
          <w:p w14:paraId="627BFD61"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8</w:t>
            </w:r>
          </w:p>
        </w:tc>
        <w:tc>
          <w:tcPr>
            <w:tcW w:w="8041" w:type="dxa"/>
          </w:tcPr>
          <w:p w14:paraId="49B459A4"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5 or 6 or 7</w:t>
            </w:r>
          </w:p>
        </w:tc>
        <w:tc>
          <w:tcPr>
            <w:tcW w:w="1247" w:type="dxa"/>
          </w:tcPr>
          <w:p w14:paraId="26DFB588"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sz w:val="18"/>
                <w:szCs w:val="18"/>
              </w:rPr>
              <w:t>13,106,392</w:t>
            </w:r>
          </w:p>
        </w:tc>
      </w:tr>
      <w:tr w:rsidR="00D2034B" w:rsidRPr="00A8371B" w14:paraId="4694FC0C" w14:textId="77777777" w:rsidTr="008A4BAC">
        <w:trPr>
          <w:trHeight w:val="283"/>
          <w:jc w:val="center"/>
        </w:trPr>
        <w:tc>
          <w:tcPr>
            <w:tcW w:w="318" w:type="dxa"/>
          </w:tcPr>
          <w:p w14:paraId="1B930CB2"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9</w:t>
            </w:r>
          </w:p>
        </w:tc>
        <w:tc>
          <w:tcPr>
            <w:tcW w:w="8041" w:type="dxa"/>
          </w:tcPr>
          <w:p w14:paraId="735ABCE3"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3 and 4</w:t>
            </w:r>
          </w:p>
        </w:tc>
        <w:tc>
          <w:tcPr>
            <w:tcW w:w="1247" w:type="dxa"/>
          </w:tcPr>
          <w:p w14:paraId="7B0D4174"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sz w:val="18"/>
                <w:szCs w:val="18"/>
              </w:rPr>
              <w:t>355</w:t>
            </w:r>
          </w:p>
        </w:tc>
      </w:tr>
      <w:tr w:rsidR="00D2034B" w:rsidRPr="00A8371B" w14:paraId="07E5ADA7" w14:textId="77777777" w:rsidTr="008A4BAC">
        <w:trPr>
          <w:trHeight w:val="283"/>
          <w:jc w:val="center"/>
        </w:trPr>
        <w:tc>
          <w:tcPr>
            <w:tcW w:w="9606" w:type="dxa"/>
            <w:gridSpan w:val="3"/>
            <w:vAlign w:val="center"/>
          </w:tcPr>
          <w:p w14:paraId="5C962A68"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rPr>
              <w:t>Searches in Ovid MEDLINE ALL (1946 to August 29, 2024)</w:t>
            </w:r>
          </w:p>
        </w:tc>
      </w:tr>
      <w:tr w:rsidR="00D2034B" w:rsidRPr="00A8371B" w14:paraId="0964B3F4" w14:textId="77777777" w:rsidTr="008A4BAC">
        <w:trPr>
          <w:trHeight w:val="283"/>
          <w:jc w:val="center"/>
        </w:trPr>
        <w:tc>
          <w:tcPr>
            <w:tcW w:w="318" w:type="dxa"/>
          </w:tcPr>
          <w:p w14:paraId="1143994A"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1</w:t>
            </w:r>
          </w:p>
        </w:tc>
        <w:tc>
          <w:tcPr>
            <w:tcW w:w="8041" w:type="dxa"/>
          </w:tcPr>
          <w:p w14:paraId="695C7982"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exp Epilepsies, Myoclonic/</w:t>
            </w:r>
          </w:p>
        </w:tc>
        <w:tc>
          <w:tcPr>
            <w:tcW w:w="1247" w:type="dxa"/>
          </w:tcPr>
          <w:p w14:paraId="1BAE50F6"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sz w:val="18"/>
                <w:szCs w:val="18"/>
              </w:rPr>
              <w:t>5629</w:t>
            </w:r>
          </w:p>
        </w:tc>
      </w:tr>
      <w:tr w:rsidR="00D2034B" w:rsidRPr="00A8371B" w14:paraId="29690E23" w14:textId="77777777" w:rsidTr="008A4BAC">
        <w:trPr>
          <w:trHeight w:val="283"/>
          <w:jc w:val="center"/>
        </w:trPr>
        <w:tc>
          <w:tcPr>
            <w:tcW w:w="318" w:type="dxa"/>
          </w:tcPr>
          <w:p w14:paraId="77584F29"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2</w:t>
            </w:r>
          </w:p>
        </w:tc>
        <w:tc>
          <w:tcPr>
            <w:tcW w:w="8041" w:type="dxa"/>
          </w:tcPr>
          <w:p w14:paraId="11E1C897" w14:textId="47DB04F3"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Dravet syndrome or SMEI).</w:t>
            </w:r>
            <w:proofErr w:type="spellStart"/>
            <w:r w:rsidRPr="00A8371B">
              <w:rPr>
                <w:rFonts w:asciiTheme="minorHAnsi" w:hAnsiTheme="minorHAnsi" w:cstheme="minorHAnsi"/>
                <w:sz w:val="18"/>
                <w:szCs w:val="18"/>
              </w:rPr>
              <w:t>mp</w:t>
            </w:r>
            <w:proofErr w:type="spellEnd"/>
            <w:r w:rsidRPr="00A8371B">
              <w:rPr>
                <w:rFonts w:asciiTheme="minorHAnsi" w:hAnsiTheme="minorHAnsi" w:cstheme="minorHAnsi"/>
                <w:sz w:val="18"/>
                <w:szCs w:val="18"/>
              </w:rPr>
              <w:t>.</w:t>
            </w:r>
          </w:p>
        </w:tc>
        <w:tc>
          <w:tcPr>
            <w:tcW w:w="1247" w:type="dxa"/>
          </w:tcPr>
          <w:p w14:paraId="1DD90387"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sz w:val="18"/>
                <w:szCs w:val="18"/>
              </w:rPr>
              <w:t>1708</w:t>
            </w:r>
          </w:p>
        </w:tc>
      </w:tr>
      <w:tr w:rsidR="00D2034B" w:rsidRPr="00A8371B" w14:paraId="15AB12B8" w14:textId="77777777" w:rsidTr="008A4BAC">
        <w:trPr>
          <w:trHeight w:val="283"/>
          <w:jc w:val="center"/>
        </w:trPr>
        <w:tc>
          <w:tcPr>
            <w:tcW w:w="318" w:type="dxa"/>
          </w:tcPr>
          <w:p w14:paraId="3E50221E"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3</w:t>
            </w:r>
          </w:p>
        </w:tc>
        <w:tc>
          <w:tcPr>
            <w:tcW w:w="8041" w:type="dxa"/>
          </w:tcPr>
          <w:p w14:paraId="2339A4BA"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1 or 2</w:t>
            </w:r>
          </w:p>
        </w:tc>
        <w:tc>
          <w:tcPr>
            <w:tcW w:w="1247" w:type="dxa"/>
          </w:tcPr>
          <w:p w14:paraId="75714683"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sz w:val="18"/>
                <w:szCs w:val="18"/>
              </w:rPr>
              <w:t>6347</w:t>
            </w:r>
          </w:p>
        </w:tc>
      </w:tr>
      <w:tr w:rsidR="00D2034B" w:rsidRPr="00A8371B" w14:paraId="1450503A" w14:textId="77777777" w:rsidTr="008A4BAC">
        <w:trPr>
          <w:trHeight w:val="283"/>
          <w:jc w:val="center"/>
        </w:trPr>
        <w:tc>
          <w:tcPr>
            <w:tcW w:w="318" w:type="dxa"/>
          </w:tcPr>
          <w:p w14:paraId="5EF9CB86"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4</w:t>
            </w:r>
          </w:p>
        </w:tc>
        <w:tc>
          <w:tcPr>
            <w:tcW w:w="8041" w:type="dxa"/>
          </w:tcPr>
          <w:p w14:paraId="3001B3BD"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exp caregiver/ or exp caregiver burden/ or exp caregiver support/ or exp mother/ or exp father/ or exp parent/ or exp family/ or ((carer or care) adj2 provider).</w:t>
            </w:r>
            <w:proofErr w:type="spellStart"/>
            <w:r w:rsidRPr="00A8371B">
              <w:rPr>
                <w:rFonts w:asciiTheme="minorHAnsi" w:hAnsiTheme="minorHAnsi" w:cstheme="minorHAnsi"/>
                <w:sz w:val="18"/>
                <w:szCs w:val="18"/>
              </w:rPr>
              <w:t>mp</w:t>
            </w:r>
            <w:proofErr w:type="spellEnd"/>
            <w:r w:rsidRPr="00A8371B">
              <w:rPr>
                <w:rFonts w:asciiTheme="minorHAnsi" w:hAnsiTheme="minorHAnsi" w:cstheme="minorHAnsi"/>
                <w:sz w:val="18"/>
                <w:szCs w:val="18"/>
              </w:rPr>
              <w:t>.</w:t>
            </w:r>
          </w:p>
        </w:tc>
        <w:tc>
          <w:tcPr>
            <w:tcW w:w="1247" w:type="dxa"/>
          </w:tcPr>
          <w:p w14:paraId="4C592E41"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color w:val="353535"/>
                <w:sz w:val="18"/>
                <w:szCs w:val="18"/>
              </w:rPr>
              <w:t>397,333</w:t>
            </w:r>
          </w:p>
        </w:tc>
      </w:tr>
      <w:tr w:rsidR="00D2034B" w:rsidRPr="00A8371B" w14:paraId="42CC570E" w14:textId="77777777" w:rsidTr="008A4BAC">
        <w:trPr>
          <w:trHeight w:val="283"/>
          <w:jc w:val="center"/>
        </w:trPr>
        <w:tc>
          <w:tcPr>
            <w:tcW w:w="318" w:type="dxa"/>
          </w:tcPr>
          <w:p w14:paraId="68228806"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5</w:t>
            </w:r>
          </w:p>
        </w:tc>
        <w:tc>
          <w:tcPr>
            <w:tcW w:w="8041" w:type="dxa"/>
          </w:tcPr>
          <w:p w14:paraId="0FC94EE9"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exp mental health/ or exp depression/ or exp anxiety/</w:t>
            </w:r>
          </w:p>
        </w:tc>
        <w:tc>
          <w:tcPr>
            <w:tcW w:w="1247" w:type="dxa"/>
          </w:tcPr>
          <w:p w14:paraId="38E4F65E"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color w:val="353535"/>
                <w:sz w:val="18"/>
                <w:szCs w:val="18"/>
              </w:rPr>
              <w:t>298,766</w:t>
            </w:r>
          </w:p>
        </w:tc>
      </w:tr>
      <w:tr w:rsidR="00D2034B" w:rsidRPr="00A8371B" w14:paraId="74A690E5" w14:textId="77777777" w:rsidTr="008A4BAC">
        <w:trPr>
          <w:trHeight w:val="283"/>
          <w:jc w:val="center"/>
        </w:trPr>
        <w:tc>
          <w:tcPr>
            <w:tcW w:w="318" w:type="dxa"/>
          </w:tcPr>
          <w:p w14:paraId="343484EF"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6</w:t>
            </w:r>
          </w:p>
        </w:tc>
        <w:tc>
          <w:tcPr>
            <w:tcW w:w="8041" w:type="dxa"/>
          </w:tcPr>
          <w:p w14:paraId="5DDC9E49"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stress or burden or impact or cope or coping or dysfunction or challenge or function or concern or difficult* or mood or psychosocial or </w:t>
            </w:r>
            <w:proofErr w:type="spellStart"/>
            <w:r w:rsidRPr="00A8371B">
              <w:rPr>
                <w:rFonts w:asciiTheme="minorHAnsi" w:hAnsiTheme="minorHAnsi" w:cstheme="minorHAnsi"/>
                <w:sz w:val="18"/>
                <w:szCs w:val="18"/>
              </w:rPr>
              <w:t>psycho?social</w:t>
            </w:r>
            <w:proofErr w:type="spellEnd"/>
            <w:r w:rsidRPr="00A8371B">
              <w:rPr>
                <w:rFonts w:asciiTheme="minorHAnsi" w:hAnsiTheme="minorHAnsi" w:cstheme="minorHAnsi"/>
                <w:sz w:val="18"/>
                <w:szCs w:val="18"/>
              </w:rPr>
              <w:t xml:space="preserve"> or </w:t>
            </w:r>
            <w:proofErr w:type="spellStart"/>
            <w:r w:rsidRPr="00A8371B">
              <w:rPr>
                <w:rFonts w:asciiTheme="minorHAnsi" w:hAnsiTheme="minorHAnsi" w:cstheme="minorHAnsi"/>
                <w:sz w:val="18"/>
                <w:szCs w:val="18"/>
              </w:rPr>
              <w:t>psycholog</w:t>
            </w:r>
            <w:proofErr w:type="spellEnd"/>
            <w:r w:rsidRPr="00A8371B">
              <w:rPr>
                <w:rFonts w:asciiTheme="minorHAnsi" w:hAnsiTheme="minorHAnsi" w:cstheme="minorHAnsi"/>
                <w:sz w:val="18"/>
                <w:szCs w:val="18"/>
              </w:rPr>
              <w:t>* or social* or emotion* or wellbeing or well-being or trauma* or panic or mental).</w:t>
            </w:r>
            <w:proofErr w:type="spellStart"/>
            <w:r w:rsidRPr="00A8371B">
              <w:rPr>
                <w:rFonts w:asciiTheme="minorHAnsi" w:hAnsiTheme="minorHAnsi" w:cstheme="minorHAnsi"/>
                <w:sz w:val="18"/>
                <w:szCs w:val="18"/>
              </w:rPr>
              <w:t>mp</w:t>
            </w:r>
            <w:proofErr w:type="spellEnd"/>
            <w:r w:rsidRPr="00A8371B">
              <w:rPr>
                <w:rFonts w:asciiTheme="minorHAnsi" w:hAnsiTheme="minorHAnsi" w:cstheme="minorHAnsi"/>
                <w:sz w:val="18"/>
                <w:szCs w:val="18"/>
              </w:rPr>
              <w:t>.</w:t>
            </w:r>
          </w:p>
        </w:tc>
        <w:tc>
          <w:tcPr>
            <w:tcW w:w="1247" w:type="dxa"/>
          </w:tcPr>
          <w:p w14:paraId="73B15213"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color w:val="353535"/>
                <w:sz w:val="18"/>
                <w:szCs w:val="18"/>
              </w:rPr>
              <w:t>9,299,994</w:t>
            </w:r>
          </w:p>
        </w:tc>
      </w:tr>
      <w:tr w:rsidR="00D2034B" w:rsidRPr="00A8371B" w14:paraId="0479501F" w14:textId="77777777" w:rsidTr="008A4BAC">
        <w:trPr>
          <w:trHeight w:val="283"/>
          <w:jc w:val="center"/>
        </w:trPr>
        <w:tc>
          <w:tcPr>
            <w:tcW w:w="318" w:type="dxa"/>
          </w:tcPr>
          <w:p w14:paraId="351193E8"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7</w:t>
            </w:r>
          </w:p>
        </w:tc>
        <w:tc>
          <w:tcPr>
            <w:tcW w:w="8041" w:type="dxa"/>
          </w:tcPr>
          <w:p w14:paraId="7E6408B7"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exp "quality of life"/ or exp psychological aspect/ or exp psychological adjustment/ or exp psychological well-being/</w:t>
            </w:r>
          </w:p>
        </w:tc>
        <w:tc>
          <w:tcPr>
            <w:tcW w:w="1247" w:type="dxa"/>
          </w:tcPr>
          <w:p w14:paraId="5EAF41B9"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color w:val="353535"/>
                <w:sz w:val="18"/>
                <w:szCs w:val="18"/>
              </w:rPr>
              <w:t>295,244</w:t>
            </w:r>
          </w:p>
        </w:tc>
      </w:tr>
      <w:tr w:rsidR="00D2034B" w:rsidRPr="00A8371B" w14:paraId="46016E6D" w14:textId="77777777" w:rsidTr="008A4BAC">
        <w:trPr>
          <w:trHeight w:val="283"/>
          <w:jc w:val="center"/>
        </w:trPr>
        <w:tc>
          <w:tcPr>
            <w:tcW w:w="318" w:type="dxa"/>
          </w:tcPr>
          <w:p w14:paraId="3D0356AE"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8</w:t>
            </w:r>
          </w:p>
        </w:tc>
        <w:tc>
          <w:tcPr>
            <w:tcW w:w="8041" w:type="dxa"/>
          </w:tcPr>
          <w:p w14:paraId="44212B80"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5 or 6 or 7</w:t>
            </w:r>
          </w:p>
        </w:tc>
        <w:tc>
          <w:tcPr>
            <w:tcW w:w="1247" w:type="dxa"/>
          </w:tcPr>
          <w:p w14:paraId="478EA29E"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color w:val="353535"/>
                <w:sz w:val="18"/>
                <w:szCs w:val="18"/>
              </w:rPr>
              <w:t>9,426,522</w:t>
            </w:r>
          </w:p>
        </w:tc>
      </w:tr>
      <w:tr w:rsidR="00D2034B" w:rsidRPr="00A8371B" w14:paraId="62484D71" w14:textId="77777777" w:rsidTr="008A4BAC">
        <w:trPr>
          <w:trHeight w:val="283"/>
          <w:jc w:val="center"/>
        </w:trPr>
        <w:tc>
          <w:tcPr>
            <w:tcW w:w="318" w:type="dxa"/>
          </w:tcPr>
          <w:p w14:paraId="3FF61C12"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9</w:t>
            </w:r>
          </w:p>
        </w:tc>
        <w:tc>
          <w:tcPr>
            <w:tcW w:w="8041" w:type="dxa"/>
          </w:tcPr>
          <w:p w14:paraId="5F9FBB86" w14:textId="77777777" w:rsidR="00D2034B" w:rsidRPr="00A8371B" w:rsidRDefault="00D2034B" w:rsidP="008A4BAC">
            <w:pPr>
              <w:spacing w:line="240" w:lineRule="auto"/>
              <w:rPr>
                <w:rFonts w:asciiTheme="minorHAnsi" w:hAnsiTheme="minorHAnsi" w:cstheme="minorHAnsi"/>
                <w:sz w:val="18"/>
                <w:szCs w:val="18"/>
              </w:rPr>
            </w:pPr>
            <w:r w:rsidRPr="00A8371B">
              <w:rPr>
                <w:rFonts w:asciiTheme="minorHAnsi" w:hAnsiTheme="minorHAnsi" w:cstheme="minorHAnsi"/>
                <w:sz w:val="18"/>
                <w:szCs w:val="18"/>
              </w:rPr>
              <w:t>3 and 4</w:t>
            </w:r>
          </w:p>
        </w:tc>
        <w:tc>
          <w:tcPr>
            <w:tcW w:w="1247" w:type="dxa"/>
            <w:shd w:val="clear" w:color="auto" w:fill="FFFFFF" w:themeFill="background1"/>
          </w:tcPr>
          <w:p w14:paraId="0DE9ED7B" w14:textId="77777777" w:rsidR="00D2034B" w:rsidRPr="00A8371B" w:rsidRDefault="00D2034B" w:rsidP="008A4BAC">
            <w:pPr>
              <w:spacing w:line="240" w:lineRule="auto"/>
              <w:jc w:val="center"/>
              <w:rPr>
                <w:rFonts w:asciiTheme="minorHAnsi" w:hAnsiTheme="minorHAnsi" w:cstheme="minorHAnsi"/>
                <w:sz w:val="18"/>
                <w:szCs w:val="18"/>
              </w:rPr>
            </w:pPr>
            <w:r w:rsidRPr="00A8371B">
              <w:rPr>
                <w:rFonts w:asciiTheme="minorHAnsi" w:hAnsiTheme="minorHAnsi" w:cstheme="minorHAnsi"/>
                <w:color w:val="353535"/>
                <w:sz w:val="18"/>
                <w:szCs w:val="18"/>
              </w:rPr>
              <w:t>164</w:t>
            </w:r>
          </w:p>
        </w:tc>
      </w:tr>
    </w:tbl>
    <w:p w14:paraId="122E89A5" w14:textId="3E3D7C0A" w:rsidR="008A4BAC" w:rsidRDefault="008A4BAC" w:rsidP="005C40FD">
      <w:pPr>
        <w:spacing w:line="276" w:lineRule="auto"/>
        <w:rPr>
          <w:rFonts w:asciiTheme="minorHAnsi" w:hAnsiTheme="minorHAnsi" w:cstheme="minorHAnsi"/>
          <w:sz w:val="16"/>
          <w:szCs w:val="16"/>
        </w:rPr>
      </w:pPr>
      <w:r w:rsidRPr="008A4BAC">
        <w:rPr>
          <w:rFonts w:asciiTheme="minorHAnsi" w:hAnsiTheme="minorHAnsi" w:cstheme="minorHAnsi"/>
          <w:i/>
          <w:iCs/>
          <w:sz w:val="16"/>
          <w:szCs w:val="16"/>
        </w:rPr>
        <w:t>Note</w:t>
      </w:r>
      <w:r>
        <w:rPr>
          <w:rFonts w:asciiTheme="minorHAnsi" w:hAnsiTheme="minorHAnsi" w:cstheme="minorHAnsi"/>
          <w:sz w:val="16"/>
          <w:szCs w:val="16"/>
        </w:rPr>
        <w:t xml:space="preserve">: </w:t>
      </w:r>
      <w:r w:rsidR="00CC65E9" w:rsidRPr="00A8371B">
        <w:rPr>
          <w:rFonts w:asciiTheme="minorHAnsi" w:hAnsiTheme="minorHAnsi" w:cstheme="minorHAnsi"/>
          <w:sz w:val="16"/>
          <w:szCs w:val="16"/>
        </w:rPr>
        <w:t>exp</w:t>
      </w:r>
      <w:r w:rsidR="00FA5D26" w:rsidRPr="00A8371B">
        <w:rPr>
          <w:rFonts w:asciiTheme="minorHAnsi" w:hAnsiTheme="minorHAnsi" w:cstheme="minorHAnsi"/>
          <w:sz w:val="16"/>
          <w:szCs w:val="16"/>
        </w:rPr>
        <w:t xml:space="preserve"> = </w:t>
      </w:r>
      <w:r w:rsidR="00CC65E9" w:rsidRPr="00A8371B">
        <w:rPr>
          <w:rFonts w:asciiTheme="minorHAnsi" w:hAnsiTheme="minorHAnsi" w:cstheme="minorHAnsi"/>
          <w:sz w:val="16"/>
          <w:szCs w:val="16"/>
        </w:rPr>
        <w:t>explode</w:t>
      </w:r>
      <w:r w:rsidR="00306C72" w:rsidRPr="00A8371B">
        <w:rPr>
          <w:rFonts w:asciiTheme="minorHAnsi" w:hAnsiTheme="minorHAnsi" w:cstheme="minorHAnsi"/>
          <w:sz w:val="16"/>
          <w:szCs w:val="16"/>
        </w:rPr>
        <w:t>s</w:t>
      </w:r>
      <w:r w:rsidR="00CC65E9" w:rsidRPr="00A8371B">
        <w:rPr>
          <w:rFonts w:asciiTheme="minorHAnsi" w:hAnsiTheme="minorHAnsi" w:cstheme="minorHAnsi"/>
          <w:sz w:val="16"/>
          <w:szCs w:val="16"/>
        </w:rPr>
        <w:t xml:space="preserve"> indexing </w:t>
      </w:r>
      <w:proofErr w:type="gramStart"/>
      <w:r w:rsidR="00CC65E9" w:rsidRPr="00A8371B">
        <w:rPr>
          <w:rFonts w:asciiTheme="minorHAnsi" w:hAnsiTheme="minorHAnsi" w:cstheme="minorHAnsi"/>
          <w:sz w:val="16"/>
          <w:szCs w:val="16"/>
        </w:rPr>
        <w:t>term:</w:t>
      </w:r>
      <w:proofErr w:type="gramEnd"/>
      <w:r w:rsidR="00CC65E9" w:rsidRPr="00A8371B">
        <w:rPr>
          <w:rFonts w:asciiTheme="minorHAnsi" w:hAnsiTheme="minorHAnsi" w:cstheme="minorHAnsi"/>
          <w:sz w:val="16"/>
          <w:szCs w:val="16"/>
        </w:rPr>
        <w:t xml:space="preserve"> expands search to all more specific related terms in the vocabulary's hierarchy</w:t>
      </w:r>
      <w:r w:rsidR="00FA5D26" w:rsidRPr="00A8371B">
        <w:rPr>
          <w:rFonts w:asciiTheme="minorHAnsi" w:hAnsiTheme="minorHAnsi" w:cstheme="minorHAnsi"/>
          <w:sz w:val="16"/>
          <w:szCs w:val="16"/>
        </w:rPr>
        <w:t>; .</w:t>
      </w:r>
      <w:proofErr w:type="spellStart"/>
      <w:r w:rsidR="00FA5D26" w:rsidRPr="00A8371B">
        <w:rPr>
          <w:rFonts w:asciiTheme="minorHAnsi" w:hAnsiTheme="minorHAnsi" w:cstheme="minorHAnsi"/>
          <w:sz w:val="16"/>
          <w:szCs w:val="16"/>
        </w:rPr>
        <w:t>mp</w:t>
      </w:r>
      <w:proofErr w:type="spellEnd"/>
      <w:r w:rsidR="00FA5D26" w:rsidRPr="00A8371B">
        <w:rPr>
          <w:rFonts w:asciiTheme="minorHAnsi" w:hAnsiTheme="minorHAnsi" w:cstheme="minorHAnsi"/>
          <w:sz w:val="16"/>
          <w:szCs w:val="16"/>
        </w:rPr>
        <w:t>. = combined search fields (default if no fields are specified)</w:t>
      </w:r>
      <w:r>
        <w:rPr>
          <w:rFonts w:asciiTheme="minorHAnsi" w:hAnsiTheme="minorHAnsi" w:cstheme="minorHAnsi"/>
          <w:sz w:val="16"/>
          <w:szCs w:val="16"/>
        </w:rPr>
        <w:t>.</w:t>
      </w:r>
      <w:r w:rsidR="0088659A" w:rsidRPr="00A8371B">
        <w:rPr>
          <w:rFonts w:asciiTheme="minorHAnsi" w:hAnsiTheme="minorHAnsi" w:cstheme="minorHAnsi"/>
          <w:sz w:val="16"/>
          <w:szCs w:val="16"/>
        </w:rPr>
        <w:t xml:space="preserve"> </w:t>
      </w:r>
    </w:p>
    <w:p w14:paraId="317D8AA3" w14:textId="64771EE8" w:rsidR="0088659A" w:rsidRPr="00A8371B" w:rsidRDefault="008A4BAC" w:rsidP="005C40FD">
      <w:pPr>
        <w:spacing w:line="276" w:lineRule="auto"/>
        <w:rPr>
          <w:rFonts w:asciiTheme="minorHAnsi" w:hAnsiTheme="minorHAnsi" w:cstheme="minorHAnsi"/>
          <w:sz w:val="16"/>
          <w:szCs w:val="16"/>
        </w:rPr>
      </w:pPr>
      <w:r>
        <w:rPr>
          <w:rFonts w:asciiTheme="minorHAnsi" w:hAnsiTheme="minorHAnsi" w:cstheme="minorHAnsi"/>
          <w:sz w:val="16"/>
          <w:szCs w:val="16"/>
        </w:rPr>
        <w:t xml:space="preserve">Abbreviation: </w:t>
      </w:r>
      <w:r w:rsidR="0088659A" w:rsidRPr="00A8371B">
        <w:rPr>
          <w:rFonts w:asciiTheme="minorHAnsi" w:hAnsiTheme="minorHAnsi" w:cstheme="minorHAnsi"/>
          <w:sz w:val="16"/>
          <w:szCs w:val="16"/>
        </w:rPr>
        <w:t>SMEI, severe myoclonic epilepsy in infancy</w:t>
      </w:r>
      <w:r>
        <w:rPr>
          <w:rFonts w:asciiTheme="minorHAnsi" w:hAnsiTheme="minorHAnsi" w:cstheme="minorHAnsi"/>
          <w:sz w:val="16"/>
          <w:szCs w:val="16"/>
        </w:rPr>
        <w:t>.</w:t>
      </w:r>
    </w:p>
    <w:p w14:paraId="0ACFC604" w14:textId="0CC1A477" w:rsidR="00D2034B" w:rsidRPr="00A8371B" w:rsidRDefault="00D2034B" w:rsidP="00D2034B">
      <w:pPr>
        <w:spacing w:before="100" w:beforeAutospacing="1" w:after="100" w:afterAutospacing="1"/>
        <w:rPr>
          <w:rFonts w:asciiTheme="minorHAnsi" w:hAnsiTheme="minorHAnsi" w:cstheme="minorHAnsi"/>
          <w:b/>
          <w:bCs/>
          <w:kern w:val="32"/>
          <w:szCs w:val="20"/>
        </w:rPr>
      </w:pPr>
      <w:r w:rsidRPr="00A8371B">
        <w:rPr>
          <w:rFonts w:asciiTheme="minorHAnsi" w:hAnsiTheme="minorHAnsi" w:cstheme="minorHAnsi"/>
          <w:szCs w:val="20"/>
        </w:rPr>
        <w:br w:type="page"/>
      </w:r>
    </w:p>
    <w:tbl>
      <w:tblPr>
        <w:tblStyle w:val="TableGrid"/>
        <w:tblW w:w="10633" w:type="dxa"/>
        <w:tblInd w:w="-714" w:type="dxa"/>
        <w:tblBorders>
          <w:top w:val="none" w:sz="0" w:space="0" w:color="auto"/>
          <w:left w:val="none" w:sz="0" w:space="0" w:color="auto"/>
          <w:right w:val="none" w:sz="0" w:space="0" w:color="auto"/>
        </w:tblBorders>
        <w:tblLayout w:type="fixed"/>
        <w:tblCellMar>
          <w:left w:w="85" w:type="dxa"/>
          <w:right w:w="85" w:type="dxa"/>
        </w:tblCellMar>
        <w:tblLook w:val="04A0" w:firstRow="1" w:lastRow="0" w:firstColumn="1" w:lastColumn="0" w:noHBand="0" w:noVBand="1"/>
      </w:tblPr>
      <w:tblGrid>
        <w:gridCol w:w="1701"/>
        <w:gridCol w:w="4819"/>
        <w:gridCol w:w="1028"/>
        <w:gridCol w:w="1028"/>
        <w:gridCol w:w="1028"/>
        <w:gridCol w:w="1029"/>
      </w:tblGrid>
      <w:tr w:rsidR="008A4BAC" w:rsidRPr="00A8371B" w14:paraId="074FEF24" w14:textId="77777777" w:rsidTr="008A4BAC">
        <w:trPr>
          <w:trHeight w:val="44"/>
        </w:trPr>
        <w:tc>
          <w:tcPr>
            <w:tcW w:w="10633" w:type="dxa"/>
            <w:gridSpan w:val="6"/>
          </w:tcPr>
          <w:p w14:paraId="7BF529C2" w14:textId="032520FB" w:rsidR="008A4BAC" w:rsidRPr="008A4BAC" w:rsidRDefault="008A4BAC" w:rsidP="008A4BAC">
            <w:pPr>
              <w:pStyle w:val="Figureandtableheadings2"/>
              <w:spacing w:before="0" w:line="240" w:lineRule="auto"/>
              <w:rPr>
                <w:sz w:val="20"/>
                <w:szCs w:val="20"/>
              </w:rPr>
            </w:pPr>
            <w:bookmarkStart w:id="1" w:name="_Table_S2._Part"/>
            <w:bookmarkEnd w:id="1"/>
            <w:r w:rsidRPr="009B7BDF">
              <w:rPr>
                <w:sz w:val="20"/>
                <w:szCs w:val="20"/>
              </w:rPr>
              <w:lastRenderedPageBreak/>
              <w:t>TABLE S2</w:t>
            </w:r>
            <w:r w:rsidRPr="008A4BAC">
              <w:rPr>
                <w:sz w:val="20"/>
                <w:szCs w:val="20"/>
              </w:rPr>
              <w:t xml:space="preserve">. </w:t>
            </w:r>
            <w:r w:rsidRPr="008A4BAC">
              <w:rPr>
                <w:b w:val="0"/>
                <w:bCs w:val="0"/>
                <w:sz w:val="20"/>
                <w:szCs w:val="20"/>
              </w:rPr>
              <w:t>Part I: Mixed Methods Appraisal Tool (MMAT), version 2018.</w:t>
            </w:r>
          </w:p>
        </w:tc>
      </w:tr>
      <w:tr w:rsidR="006745AD" w:rsidRPr="00A8371B" w14:paraId="18E56007" w14:textId="77777777" w:rsidTr="005C40FD">
        <w:trPr>
          <w:trHeight w:val="44"/>
        </w:trPr>
        <w:tc>
          <w:tcPr>
            <w:tcW w:w="1701" w:type="dxa"/>
            <w:vMerge w:val="restart"/>
          </w:tcPr>
          <w:p w14:paraId="7C194A85" w14:textId="6158900B" w:rsidR="006745AD" w:rsidRPr="00A8371B" w:rsidRDefault="006745AD" w:rsidP="003026F8">
            <w:pPr>
              <w:pStyle w:val="Figureandtableheadings2"/>
              <w:spacing w:before="0" w:after="0" w:line="240" w:lineRule="auto"/>
              <w:rPr>
                <w:sz w:val="18"/>
                <w:szCs w:val="18"/>
              </w:rPr>
            </w:pPr>
            <w:r w:rsidRPr="00A8371B">
              <w:rPr>
                <w:sz w:val="18"/>
                <w:szCs w:val="18"/>
              </w:rPr>
              <w:t>Category of study designs</w:t>
            </w:r>
          </w:p>
        </w:tc>
        <w:tc>
          <w:tcPr>
            <w:tcW w:w="4819" w:type="dxa"/>
            <w:vMerge w:val="restart"/>
          </w:tcPr>
          <w:p w14:paraId="714CB970" w14:textId="3435D55B" w:rsidR="006745AD" w:rsidRPr="00A8371B" w:rsidRDefault="006745AD" w:rsidP="003026F8">
            <w:pPr>
              <w:pStyle w:val="Figureandtableheadings2"/>
              <w:spacing w:before="0" w:after="0" w:line="240" w:lineRule="auto"/>
              <w:rPr>
                <w:sz w:val="18"/>
                <w:szCs w:val="18"/>
              </w:rPr>
            </w:pPr>
            <w:r w:rsidRPr="00A8371B">
              <w:rPr>
                <w:sz w:val="18"/>
                <w:szCs w:val="18"/>
              </w:rPr>
              <w:t>Methodological quality criteria</w:t>
            </w:r>
          </w:p>
        </w:tc>
        <w:tc>
          <w:tcPr>
            <w:tcW w:w="4113" w:type="dxa"/>
            <w:gridSpan w:val="4"/>
          </w:tcPr>
          <w:p w14:paraId="2A319AC8" w14:textId="1D150EF6" w:rsidR="006745AD" w:rsidRPr="00A8371B" w:rsidRDefault="006745AD" w:rsidP="005C40FD">
            <w:pPr>
              <w:pStyle w:val="Figureandtableheadings2"/>
              <w:spacing w:before="0" w:after="0" w:line="240" w:lineRule="auto"/>
              <w:jc w:val="center"/>
              <w:rPr>
                <w:sz w:val="18"/>
                <w:szCs w:val="18"/>
              </w:rPr>
            </w:pPr>
            <w:r w:rsidRPr="00A8371B">
              <w:rPr>
                <w:sz w:val="18"/>
                <w:szCs w:val="18"/>
              </w:rPr>
              <w:t>Responses</w:t>
            </w:r>
          </w:p>
        </w:tc>
      </w:tr>
      <w:tr w:rsidR="006745AD" w:rsidRPr="00A8371B" w14:paraId="3C51BF42" w14:textId="77777777" w:rsidTr="005C40FD">
        <w:trPr>
          <w:trHeight w:val="44"/>
        </w:trPr>
        <w:tc>
          <w:tcPr>
            <w:tcW w:w="1701" w:type="dxa"/>
            <w:vMerge/>
          </w:tcPr>
          <w:p w14:paraId="4C37E445" w14:textId="77777777" w:rsidR="006745AD" w:rsidRPr="00A8371B" w:rsidRDefault="006745AD" w:rsidP="003026F8">
            <w:pPr>
              <w:pStyle w:val="Figureandtableheadings2"/>
              <w:spacing w:before="0" w:after="0" w:line="240" w:lineRule="auto"/>
              <w:rPr>
                <w:sz w:val="18"/>
                <w:szCs w:val="18"/>
              </w:rPr>
            </w:pPr>
          </w:p>
        </w:tc>
        <w:tc>
          <w:tcPr>
            <w:tcW w:w="4819" w:type="dxa"/>
            <w:vMerge/>
          </w:tcPr>
          <w:p w14:paraId="173D17F1" w14:textId="77777777" w:rsidR="006745AD" w:rsidRPr="00A8371B" w:rsidRDefault="006745AD" w:rsidP="003026F8">
            <w:pPr>
              <w:pStyle w:val="Figureandtableheadings2"/>
              <w:spacing w:before="0" w:after="0" w:line="240" w:lineRule="auto"/>
              <w:rPr>
                <w:sz w:val="18"/>
                <w:szCs w:val="18"/>
              </w:rPr>
            </w:pPr>
          </w:p>
        </w:tc>
        <w:tc>
          <w:tcPr>
            <w:tcW w:w="1028" w:type="dxa"/>
          </w:tcPr>
          <w:p w14:paraId="776EEF3F" w14:textId="45D56748" w:rsidR="006745AD" w:rsidRPr="00A8371B" w:rsidRDefault="006745AD" w:rsidP="005C40FD">
            <w:pPr>
              <w:pStyle w:val="Figureandtableheadings2"/>
              <w:spacing w:before="0" w:after="0" w:line="240" w:lineRule="auto"/>
              <w:jc w:val="center"/>
              <w:rPr>
                <w:b w:val="0"/>
                <w:bCs w:val="0"/>
                <w:sz w:val="18"/>
                <w:szCs w:val="18"/>
              </w:rPr>
            </w:pPr>
            <w:r w:rsidRPr="00A8371B">
              <w:rPr>
                <w:b w:val="0"/>
                <w:bCs w:val="0"/>
                <w:sz w:val="18"/>
                <w:szCs w:val="18"/>
              </w:rPr>
              <w:t>Yes</w:t>
            </w:r>
          </w:p>
        </w:tc>
        <w:tc>
          <w:tcPr>
            <w:tcW w:w="1028" w:type="dxa"/>
          </w:tcPr>
          <w:p w14:paraId="75DD30FB" w14:textId="2D04BBCC" w:rsidR="006745AD" w:rsidRPr="00A8371B" w:rsidRDefault="006745AD" w:rsidP="005C40FD">
            <w:pPr>
              <w:pStyle w:val="Figureandtableheadings2"/>
              <w:spacing w:before="0" w:after="0" w:line="240" w:lineRule="auto"/>
              <w:jc w:val="center"/>
              <w:rPr>
                <w:b w:val="0"/>
                <w:bCs w:val="0"/>
                <w:sz w:val="18"/>
                <w:szCs w:val="18"/>
              </w:rPr>
            </w:pPr>
            <w:r w:rsidRPr="00A8371B">
              <w:rPr>
                <w:b w:val="0"/>
                <w:bCs w:val="0"/>
                <w:sz w:val="18"/>
                <w:szCs w:val="18"/>
              </w:rPr>
              <w:t>No</w:t>
            </w:r>
          </w:p>
        </w:tc>
        <w:tc>
          <w:tcPr>
            <w:tcW w:w="1028" w:type="dxa"/>
          </w:tcPr>
          <w:p w14:paraId="41ACF901" w14:textId="052ED315" w:rsidR="006745AD" w:rsidRPr="00A8371B" w:rsidRDefault="006745AD" w:rsidP="005C40FD">
            <w:pPr>
              <w:pStyle w:val="Figureandtableheadings2"/>
              <w:spacing w:before="0" w:after="0" w:line="240" w:lineRule="auto"/>
              <w:jc w:val="center"/>
              <w:rPr>
                <w:b w:val="0"/>
                <w:bCs w:val="0"/>
                <w:sz w:val="18"/>
                <w:szCs w:val="18"/>
              </w:rPr>
            </w:pPr>
            <w:r w:rsidRPr="00A8371B">
              <w:rPr>
                <w:b w:val="0"/>
                <w:bCs w:val="0"/>
                <w:sz w:val="18"/>
                <w:szCs w:val="18"/>
              </w:rPr>
              <w:t>Can’t tell</w:t>
            </w:r>
          </w:p>
        </w:tc>
        <w:tc>
          <w:tcPr>
            <w:tcW w:w="1029" w:type="dxa"/>
          </w:tcPr>
          <w:p w14:paraId="23D983E4" w14:textId="6E4BFC01" w:rsidR="006745AD" w:rsidRPr="00A8371B" w:rsidRDefault="006745AD" w:rsidP="005C40FD">
            <w:pPr>
              <w:pStyle w:val="Figureandtableheadings2"/>
              <w:spacing w:before="0" w:after="0" w:line="240" w:lineRule="auto"/>
              <w:jc w:val="center"/>
              <w:rPr>
                <w:b w:val="0"/>
                <w:bCs w:val="0"/>
                <w:sz w:val="18"/>
                <w:szCs w:val="18"/>
              </w:rPr>
            </w:pPr>
            <w:r w:rsidRPr="00A8371B">
              <w:rPr>
                <w:b w:val="0"/>
                <w:bCs w:val="0"/>
                <w:sz w:val="18"/>
                <w:szCs w:val="18"/>
              </w:rPr>
              <w:t>Comments</w:t>
            </w:r>
          </w:p>
        </w:tc>
      </w:tr>
      <w:tr w:rsidR="006745AD" w:rsidRPr="00A8371B" w14:paraId="12ECF08D" w14:textId="77777777" w:rsidTr="005C40FD">
        <w:trPr>
          <w:trHeight w:val="175"/>
        </w:trPr>
        <w:tc>
          <w:tcPr>
            <w:tcW w:w="1701" w:type="dxa"/>
            <w:vMerge w:val="restart"/>
          </w:tcPr>
          <w:p w14:paraId="32A19C0C" w14:textId="4ED7F14A" w:rsidR="006745AD" w:rsidRPr="00A8371B" w:rsidRDefault="006745AD" w:rsidP="003026F8">
            <w:pPr>
              <w:pStyle w:val="Figureandtableheadings2"/>
              <w:spacing w:before="0" w:after="0" w:line="240" w:lineRule="auto"/>
              <w:rPr>
                <w:b w:val="0"/>
                <w:bCs w:val="0"/>
                <w:sz w:val="18"/>
                <w:szCs w:val="18"/>
              </w:rPr>
            </w:pPr>
            <w:r w:rsidRPr="00A8371B">
              <w:rPr>
                <w:b w:val="0"/>
                <w:bCs w:val="0"/>
                <w:sz w:val="18"/>
                <w:szCs w:val="18"/>
              </w:rPr>
              <w:t xml:space="preserve">Screening questions </w:t>
            </w:r>
            <w:r w:rsidRPr="00A8371B">
              <w:rPr>
                <w:b w:val="0"/>
                <w:bCs w:val="0"/>
                <w:sz w:val="18"/>
                <w:szCs w:val="18"/>
              </w:rPr>
              <w:br/>
              <w:t>(for all types)</w:t>
            </w:r>
          </w:p>
        </w:tc>
        <w:tc>
          <w:tcPr>
            <w:tcW w:w="4819" w:type="dxa"/>
          </w:tcPr>
          <w:p w14:paraId="63591216" w14:textId="3C1702B7" w:rsidR="006745AD" w:rsidRPr="00A8371B" w:rsidRDefault="006745AD" w:rsidP="003026F8">
            <w:pPr>
              <w:pStyle w:val="Figureandtableheadings2"/>
              <w:spacing w:before="0" w:after="0" w:line="240" w:lineRule="auto"/>
              <w:rPr>
                <w:b w:val="0"/>
                <w:bCs w:val="0"/>
                <w:sz w:val="18"/>
                <w:szCs w:val="18"/>
              </w:rPr>
            </w:pPr>
            <w:r w:rsidRPr="00A8371B">
              <w:rPr>
                <w:b w:val="0"/>
                <w:bCs w:val="0"/>
                <w:sz w:val="18"/>
                <w:szCs w:val="18"/>
              </w:rPr>
              <w:t>S1. Are there clear research questions?</w:t>
            </w:r>
          </w:p>
        </w:tc>
        <w:tc>
          <w:tcPr>
            <w:tcW w:w="1028" w:type="dxa"/>
          </w:tcPr>
          <w:p w14:paraId="6B17C8EE"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0A8444BB"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0F4D6D90" w14:textId="77777777" w:rsidR="006745AD" w:rsidRPr="00A8371B" w:rsidRDefault="006745AD" w:rsidP="005C40FD">
            <w:pPr>
              <w:pStyle w:val="Figureandtableheadings2"/>
              <w:spacing w:before="0" w:after="0" w:line="240" w:lineRule="auto"/>
              <w:jc w:val="center"/>
              <w:rPr>
                <w:b w:val="0"/>
                <w:bCs w:val="0"/>
                <w:sz w:val="18"/>
                <w:szCs w:val="18"/>
              </w:rPr>
            </w:pPr>
          </w:p>
        </w:tc>
        <w:tc>
          <w:tcPr>
            <w:tcW w:w="1029" w:type="dxa"/>
          </w:tcPr>
          <w:p w14:paraId="09ABA8F4" w14:textId="569D15C5" w:rsidR="006745AD" w:rsidRPr="00A8371B" w:rsidRDefault="006745AD" w:rsidP="005C40FD">
            <w:pPr>
              <w:pStyle w:val="Figureandtableheadings2"/>
              <w:spacing w:before="0" w:after="0" w:line="240" w:lineRule="auto"/>
              <w:jc w:val="center"/>
              <w:rPr>
                <w:b w:val="0"/>
                <w:bCs w:val="0"/>
                <w:sz w:val="18"/>
                <w:szCs w:val="18"/>
              </w:rPr>
            </w:pPr>
          </w:p>
        </w:tc>
      </w:tr>
      <w:tr w:rsidR="006745AD" w:rsidRPr="00A8371B" w14:paraId="35C8A005" w14:textId="77777777" w:rsidTr="005C40FD">
        <w:trPr>
          <w:trHeight w:val="174"/>
        </w:trPr>
        <w:tc>
          <w:tcPr>
            <w:tcW w:w="1701" w:type="dxa"/>
            <w:vMerge/>
          </w:tcPr>
          <w:p w14:paraId="70C5F327" w14:textId="77777777" w:rsidR="006745AD" w:rsidRPr="00A8371B" w:rsidRDefault="006745AD" w:rsidP="003026F8">
            <w:pPr>
              <w:pStyle w:val="Figureandtableheadings2"/>
              <w:spacing w:before="0" w:after="0" w:line="240" w:lineRule="auto"/>
              <w:rPr>
                <w:b w:val="0"/>
                <w:bCs w:val="0"/>
                <w:sz w:val="18"/>
                <w:szCs w:val="18"/>
              </w:rPr>
            </w:pPr>
          </w:p>
        </w:tc>
        <w:tc>
          <w:tcPr>
            <w:tcW w:w="4819" w:type="dxa"/>
          </w:tcPr>
          <w:p w14:paraId="417606B5" w14:textId="1D2F1292" w:rsidR="006745AD" w:rsidRPr="00A8371B" w:rsidRDefault="006745AD" w:rsidP="003026F8">
            <w:pPr>
              <w:pStyle w:val="Figureandtableheadings2"/>
              <w:spacing w:before="0" w:after="0" w:line="240" w:lineRule="auto"/>
              <w:rPr>
                <w:b w:val="0"/>
                <w:bCs w:val="0"/>
                <w:sz w:val="18"/>
                <w:szCs w:val="18"/>
              </w:rPr>
            </w:pPr>
            <w:r w:rsidRPr="00A8371B">
              <w:rPr>
                <w:b w:val="0"/>
                <w:bCs w:val="0"/>
                <w:sz w:val="18"/>
                <w:szCs w:val="18"/>
              </w:rPr>
              <w:t xml:space="preserve">S2. Do the collected data </w:t>
            </w:r>
            <w:proofErr w:type="gramStart"/>
            <w:r w:rsidRPr="00A8371B">
              <w:rPr>
                <w:b w:val="0"/>
                <w:bCs w:val="0"/>
                <w:sz w:val="18"/>
                <w:szCs w:val="18"/>
              </w:rPr>
              <w:t>allow</w:t>
            </w:r>
            <w:proofErr w:type="gramEnd"/>
            <w:r w:rsidRPr="00A8371B">
              <w:rPr>
                <w:b w:val="0"/>
                <w:bCs w:val="0"/>
                <w:sz w:val="18"/>
                <w:szCs w:val="18"/>
              </w:rPr>
              <w:t xml:space="preserve"> to address the research questions?</w:t>
            </w:r>
          </w:p>
        </w:tc>
        <w:tc>
          <w:tcPr>
            <w:tcW w:w="1028" w:type="dxa"/>
          </w:tcPr>
          <w:p w14:paraId="67EC1768" w14:textId="77777777" w:rsidR="00DB2116" w:rsidRPr="00A8371B" w:rsidRDefault="00DB2116" w:rsidP="005C40FD">
            <w:pPr>
              <w:pStyle w:val="Figureandtableheadings2"/>
              <w:spacing w:before="0" w:after="0" w:line="240" w:lineRule="auto"/>
              <w:jc w:val="center"/>
              <w:rPr>
                <w:b w:val="0"/>
                <w:bCs w:val="0"/>
                <w:sz w:val="18"/>
                <w:szCs w:val="18"/>
              </w:rPr>
            </w:pPr>
          </w:p>
        </w:tc>
        <w:tc>
          <w:tcPr>
            <w:tcW w:w="1028" w:type="dxa"/>
          </w:tcPr>
          <w:p w14:paraId="674ADFD3"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3E7982D6" w14:textId="77777777" w:rsidR="006745AD" w:rsidRPr="00A8371B" w:rsidRDefault="006745AD" w:rsidP="005C40FD">
            <w:pPr>
              <w:pStyle w:val="Figureandtableheadings2"/>
              <w:spacing w:before="0" w:after="0" w:line="240" w:lineRule="auto"/>
              <w:jc w:val="center"/>
              <w:rPr>
                <w:b w:val="0"/>
                <w:bCs w:val="0"/>
                <w:sz w:val="18"/>
                <w:szCs w:val="18"/>
              </w:rPr>
            </w:pPr>
          </w:p>
        </w:tc>
        <w:tc>
          <w:tcPr>
            <w:tcW w:w="1029" w:type="dxa"/>
          </w:tcPr>
          <w:p w14:paraId="750E0451" w14:textId="7EA600B4" w:rsidR="006745AD" w:rsidRPr="00A8371B" w:rsidRDefault="006745AD" w:rsidP="005C40FD">
            <w:pPr>
              <w:pStyle w:val="Figureandtableheadings2"/>
              <w:spacing w:before="0" w:after="0" w:line="240" w:lineRule="auto"/>
              <w:jc w:val="center"/>
              <w:rPr>
                <w:b w:val="0"/>
                <w:bCs w:val="0"/>
                <w:sz w:val="18"/>
                <w:szCs w:val="18"/>
              </w:rPr>
            </w:pPr>
          </w:p>
        </w:tc>
      </w:tr>
      <w:tr w:rsidR="006745AD" w:rsidRPr="00A8371B" w14:paraId="7EEA7A7E" w14:textId="77777777" w:rsidTr="008A4BAC">
        <w:trPr>
          <w:trHeight w:val="174"/>
        </w:trPr>
        <w:tc>
          <w:tcPr>
            <w:tcW w:w="1701" w:type="dxa"/>
            <w:vMerge/>
          </w:tcPr>
          <w:p w14:paraId="6CAFBEC0" w14:textId="77777777" w:rsidR="006745AD" w:rsidRPr="00A8371B" w:rsidRDefault="006745AD" w:rsidP="003026F8">
            <w:pPr>
              <w:pStyle w:val="Figureandtableheadings2"/>
              <w:spacing w:before="0" w:after="0" w:line="240" w:lineRule="auto"/>
              <w:rPr>
                <w:b w:val="0"/>
                <w:bCs w:val="0"/>
                <w:sz w:val="18"/>
                <w:szCs w:val="18"/>
              </w:rPr>
            </w:pPr>
          </w:p>
        </w:tc>
        <w:tc>
          <w:tcPr>
            <w:tcW w:w="8932" w:type="dxa"/>
            <w:gridSpan w:val="5"/>
          </w:tcPr>
          <w:p w14:paraId="2D35AAE9" w14:textId="4C36012D" w:rsidR="006745AD" w:rsidRPr="00A8371B" w:rsidRDefault="006745AD" w:rsidP="003026F8">
            <w:pPr>
              <w:pStyle w:val="Figureandtableheadings2"/>
              <w:spacing w:before="0" w:after="0" w:line="240" w:lineRule="auto"/>
              <w:rPr>
                <w:b w:val="0"/>
                <w:bCs w:val="0"/>
                <w:sz w:val="18"/>
                <w:szCs w:val="18"/>
              </w:rPr>
            </w:pPr>
            <w:r w:rsidRPr="00A8371B">
              <w:rPr>
                <w:b w:val="0"/>
                <w:bCs w:val="0"/>
                <w:sz w:val="18"/>
                <w:szCs w:val="18"/>
              </w:rPr>
              <w:t>Further appraisal may not be feasible or appropriate when the answer is “No” or “Can’t tell” to one of both screening questions.</w:t>
            </w:r>
          </w:p>
        </w:tc>
      </w:tr>
      <w:tr w:rsidR="006745AD" w:rsidRPr="00A8371B" w14:paraId="4738FC8E" w14:textId="77777777" w:rsidTr="005C40FD">
        <w:trPr>
          <w:trHeight w:val="65"/>
        </w:trPr>
        <w:tc>
          <w:tcPr>
            <w:tcW w:w="1701" w:type="dxa"/>
            <w:vMerge w:val="restart"/>
          </w:tcPr>
          <w:p w14:paraId="26D50BE5" w14:textId="30E3885B" w:rsidR="006745AD" w:rsidRPr="00A8371B" w:rsidRDefault="006745AD" w:rsidP="00324041">
            <w:pPr>
              <w:pStyle w:val="Figureandtableheadings2"/>
              <w:numPr>
                <w:ilvl w:val="0"/>
                <w:numId w:val="63"/>
              </w:numPr>
              <w:spacing w:before="0" w:after="0" w:line="240" w:lineRule="auto"/>
              <w:ind w:left="170" w:hanging="170"/>
              <w:rPr>
                <w:b w:val="0"/>
                <w:bCs w:val="0"/>
                <w:sz w:val="18"/>
                <w:szCs w:val="18"/>
              </w:rPr>
            </w:pPr>
            <w:r w:rsidRPr="00A8371B">
              <w:rPr>
                <w:b w:val="0"/>
                <w:bCs w:val="0"/>
                <w:sz w:val="18"/>
                <w:szCs w:val="18"/>
              </w:rPr>
              <w:t>Qualitative</w:t>
            </w:r>
          </w:p>
        </w:tc>
        <w:tc>
          <w:tcPr>
            <w:tcW w:w="4819" w:type="dxa"/>
          </w:tcPr>
          <w:p w14:paraId="7CCD38F3" w14:textId="6777A17F" w:rsidR="006745AD" w:rsidRPr="00A8371B" w:rsidRDefault="006745AD" w:rsidP="003026F8">
            <w:pPr>
              <w:pStyle w:val="Figureandtableheadings2"/>
              <w:spacing w:before="0" w:after="0" w:line="240" w:lineRule="auto"/>
              <w:rPr>
                <w:b w:val="0"/>
                <w:bCs w:val="0"/>
                <w:sz w:val="18"/>
                <w:szCs w:val="18"/>
              </w:rPr>
            </w:pPr>
            <w:r w:rsidRPr="00A8371B">
              <w:rPr>
                <w:b w:val="0"/>
                <w:bCs w:val="0"/>
                <w:sz w:val="18"/>
                <w:szCs w:val="18"/>
              </w:rPr>
              <w:t>1.1</w:t>
            </w:r>
            <w:r w:rsidR="000E6E25" w:rsidRPr="00A8371B">
              <w:rPr>
                <w:b w:val="0"/>
                <w:bCs w:val="0"/>
                <w:sz w:val="18"/>
                <w:szCs w:val="18"/>
              </w:rPr>
              <w:t>.</w:t>
            </w:r>
            <w:r w:rsidRPr="00A8371B">
              <w:rPr>
                <w:b w:val="0"/>
                <w:bCs w:val="0"/>
                <w:sz w:val="18"/>
                <w:szCs w:val="18"/>
              </w:rPr>
              <w:t xml:space="preserve"> Is the qualitative approach appropriate to answer the research question?</w:t>
            </w:r>
          </w:p>
        </w:tc>
        <w:tc>
          <w:tcPr>
            <w:tcW w:w="1028" w:type="dxa"/>
          </w:tcPr>
          <w:p w14:paraId="680EAACD"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15BB634D"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50DD38DE" w14:textId="77777777" w:rsidR="006745AD" w:rsidRPr="00A8371B" w:rsidRDefault="006745AD" w:rsidP="005C40FD">
            <w:pPr>
              <w:pStyle w:val="Figureandtableheadings2"/>
              <w:spacing w:before="0" w:after="0" w:line="240" w:lineRule="auto"/>
              <w:jc w:val="center"/>
              <w:rPr>
                <w:b w:val="0"/>
                <w:bCs w:val="0"/>
                <w:sz w:val="18"/>
                <w:szCs w:val="18"/>
              </w:rPr>
            </w:pPr>
          </w:p>
        </w:tc>
        <w:tc>
          <w:tcPr>
            <w:tcW w:w="1029" w:type="dxa"/>
          </w:tcPr>
          <w:p w14:paraId="04293E91" w14:textId="2FCA3E85" w:rsidR="006745AD" w:rsidRPr="00A8371B" w:rsidRDefault="006745AD" w:rsidP="005C40FD">
            <w:pPr>
              <w:pStyle w:val="Figureandtableheadings2"/>
              <w:spacing w:before="0" w:after="0" w:line="240" w:lineRule="auto"/>
              <w:jc w:val="center"/>
              <w:rPr>
                <w:b w:val="0"/>
                <w:bCs w:val="0"/>
                <w:sz w:val="18"/>
                <w:szCs w:val="18"/>
              </w:rPr>
            </w:pPr>
          </w:p>
        </w:tc>
      </w:tr>
      <w:tr w:rsidR="006745AD" w:rsidRPr="00A8371B" w14:paraId="0E589707" w14:textId="77777777" w:rsidTr="005C40FD">
        <w:trPr>
          <w:trHeight w:val="63"/>
        </w:trPr>
        <w:tc>
          <w:tcPr>
            <w:tcW w:w="1701" w:type="dxa"/>
            <w:vMerge/>
          </w:tcPr>
          <w:p w14:paraId="6BE73200" w14:textId="77777777" w:rsidR="006745AD" w:rsidRPr="00A8371B" w:rsidRDefault="006745AD" w:rsidP="00324041">
            <w:pPr>
              <w:pStyle w:val="Figureandtableheadings2"/>
              <w:numPr>
                <w:ilvl w:val="0"/>
                <w:numId w:val="63"/>
              </w:numPr>
              <w:spacing w:before="0" w:after="0" w:line="240" w:lineRule="auto"/>
              <w:rPr>
                <w:b w:val="0"/>
                <w:bCs w:val="0"/>
                <w:sz w:val="18"/>
                <w:szCs w:val="18"/>
              </w:rPr>
            </w:pPr>
          </w:p>
        </w:tc>
        <w:tc>
          <w:tcPr>
            <w:tcW w:w="4819" w:type="dxa"/>
          </w:tcPr>
          <w:p w14:paraId="597F34D0" w14:textId="737B7BAC" w:rsidR="006745AD" w:rsidRPr="00A8371B" w:rsidRDefault="00720038" w:rsidP="003026F8">
            <w:pPr>
              <w:pStyle w:val="Figureandtableheadings2"/>
              <w:spacing w:before="0" w:after="0" w:line="240" w:lineRule="auto"/>
              <w:rPr>
                <w:b w:val="0"/>
                <w:bCs w:val="0"/>
                <w:sz w:val="18"/>
                <w:szCs w:val="18"/>
              </w:rPr>
            </w:pPr>
            <w:r w:rsidRPr="00A8371B">
              <w:rPr>
                <w:b w:val="0"/>
                <w:bCs w:val="0"/>
                <w:sz w:val="18"/>
                <w:szCs w:val="18"/>
              </w:rPr>
              <w:t>1.2</w:t>
            </w:r>
            <w:r w:rsidR="000E6E25" w:rsidRPr="00A8371B">
              <w:rPr>
                <w:b w:val="0"/>
                <w:bCs w:val="0"/>
                <w:sz w:val="18"/>
                <w:szCs w:val="18"/>
              </w:rPr>
              <w:t>.</w:t>
            </w:r>
            <w:r w:rsidRPr="00A8371B">
              <w:rPr>
                <w:b w:val="0"/>
                <w:bCs w:val="0"/>
                <w:sz w:val="18"/>
                <w:szCs w:val="18"/>
              </w:rPr>
              <w:t xml:space="preserve"> Are the qualitative data collection methods adequate to address the </w:t>
            </w:r>
            <w:r w:rsidR="00951454" w:rsidRPr="00A8371B">
              <w:rPr>
                <w:b w:val="0"/>
                <w:bCs w:val="0"/>
                <w:sz w:val="18"/>
                <w:szCs w:val="18"/>
              </w:rPr>
              <w:t>research</w:t>
            </w:r>
            <w:r w:rsidRPr="00A8371B">
              <w:rPr>
                <w:b w:val="0"/>
                <w:bCs w:val="0"/>
                <w:sz w:val="18"/>
                <w:szCs w:val="18"/>
              </w:rPr>
              <w:t xml:space="preserve"> question?</w:t>
            </w:r>
          </w:p>
        </w:tc>
        <w:tc>
          <w:tcPr>
            <w:tcW w:w="1028" w:type="dxa"/>
          </w:tcPr>
          <w:p w14:paraId="0019EEA7"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7DE51D09"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5997CE17" w14:textId="77777777" w:rsidR="006745AD" w:rsidRPr="00A8371B" w:rsidRDefault="006745AD" w:rsidP="005C40FD">
            <w:pPr>
              <w:pStyle w:val="Figureandtableheadings2"/>
              <w:spacing w:before="0" w:after="0" w:line="240" w:lineRule="auto"/>
              <w:jc w:val="center"/>
              <w:rPr>
                <w:b w:val="0"/>
                <w:bCs w:val="0"/>
                <w:sz w:val="18"/>
                <w:szCs w:val="18"/>
              </w:rPr>
            </w:pPr>
          </w:p>
        </w:tc>
        <w:tc>
          <w:tcPr>
            <w:tcW w:w="1029" w:type="dxa"/>
          </w:tcPr>
          <w:p w14:paraId="1F760989" w14:textId="42267C66" w:rsidR="006745AD" w:rsidRPr="00A8371B" w:rsidRDefault="006745AD" w:rsidP="005C40FD">
            <w:pPr>
              <w:pStyle w:val="Figureandtableheadings2"/>
              <w:spacing w:before="0" w:after="0" w:line="240" w:lineRule="auto"/>
              <w:jc w:val="center"/>
              <w:rPr>
                <w:b w:val="0"/>
                <w:bCs w:val="0"/>
                <w:sz w:val="18"/>
                <w:szCs w:val="18"/>
              </w:rPr>
            </w:pPr>
          </w:p>
        </w:tc>
      </w:tr>
      <w:tr w:rsidR="006745AD" w:rsidRPr="00A8371B" w14:paraId="54A5328C" w14:textId="77777777" w:rsidTr="005C40FD">
        <w:trPr>
          <w:trHeight w:val="63"/>
        </w:trPr>
        <w:tc>
          <w:tcPr>
            <w:tcW w:w="1701" w:type="dxa"/>
            <w:vMerge/>
          </w:tcPr>
          <w:p w14:paraId="77A69B3E" w14:textId="77777777" w:rsidR="006745AD" w:rsidRPr="00A8371B" w:rsidRDefault="006745AD" w:rsidP="00324041">
            <w:pPr>
              <w:pStyle w:val="Figureandtableheadings2"/>
              <w:numPr>
                <w:ilvl w:val="0"/>
                <w:numId w:val="63"/>
              </w:numPr>
              <w:spacing w:before="0" w:after="0" w:line="240" w:lineRule="auto"/>
              <w:rPr>
                <w:b w:val="0"/>
                <w:bCs w:val="0"/>
                <w:sz w:val="18"/>
                <w:szCs w:val="18"/>
              </w:rPr>
            </w:pPr>
          </w:p>
        </w:tc>
        <w:tc>
          <w:tcPr>
            <w:tcW w:w="4819" w:type="dxa"/>
          </w:tcPr>
          <w:p w14:paraId="1A4F1821" w14:textId="63445CF5" w:rsidR="006745AD" w:rsidRPr="00A8371B" w:rsidRDefault="00720038" w:rsidP="003026F8">
            <w:pPr>
              <w:pStyle w:val="Figureandtableheadings2"/>
              <w:spacing w:before="0" w:after="0" w:line="240" w:lineRule="auto"/>
              <w:rPr>
                <w:b w:val="0"/>
                <w:bCs w:val="0"/>
                <w:sz w:val="18"/>
                <w:szCs w:val="18"/>
              </w:rPr>
            </w:pPr>
            <w:r w:rsidRPr="00A8371B">
              <w:rPr>
                <w:b w:val="0"/>
                <w:bCs w:val="0"/>
                <w:sz w:val="18"/>
                <w:szCs w:val="18"/>
              </w:rPr>
              <w:t>1.3</w:t>
            </w:r>
            <w:r w:rsidR="000E6E25" w:rsidRPr="00A8371B">
              <w:rPr>
                <w:b w:val="0"/>
                <w:bCs w:val="0"/>
                <w:sz w:val="18"/>
                <w:szCs w:val="18"/>
              </w:rPr>
              <w:t>.</w:t>
            </w:r>
            <w:r w:rsidRPr="00A8371B">
              <w:rPr>
                <w:b w:val="0"/>
                <w:bCs w:val="0"/>
                <w:sz w:val="18"/>
                <w:szCs w:val="18"/>
              </w:rPr>
              <w:t xml:space="preserve"> Are the findings adequately derived from eth data?</w:t>
            </w:r>
          </w:p>
        </w:tc>
        <w:tc>
          <w:tcPr>
            <w:tcW w:w="1028" w:type="dxa"/>
          </w:tcPr>
          <w:p w14:paraId="675D5F7C"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04250C6A"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1C59F55C" w14:textId="77777777" w:rsidR="006745AD" w:rsidRPr="00A8371B" w:rsidRDefault="006745AD" w:rsidP="005C40FD">
            <w:pPr>
              <w:pStyle w:val="Figureandtableheadings2"/>
              <w:spacing w:before="0" w:after="0" w:line="240" w:lineRule="auto"/>
              <w:jc w:val="center"/>
              <w:rPr>
                <w:b w:val="0"/>
                <w:bCs w:val="0"/>
                <w:sz w:val="18"/>
                <w:szCs w:val="18"/>
              </w:rPr>
            </w:pPr>
          </w:p>
        </w:tc>
        <w:tc>
          <w:tcPr>
            <w:tcW w:w="1029" w:type="dxa"/>
          </w:tcPr>
          <w:p w14:paraId="4D9E801A" w14:textId="119B9FD3" w:rsidR="006745AD" w:rsidRPr="00A8371B" w:rsidRDefault="006745AD" w:rsidP="005C40FD">
            <w:pPr>
              <w:pStyle w:val="Figureandtableheadings2"/>
              <w:spacing w:before="0" w:after="0" w:line="240" w:lineRule="auto"/>
              <w:jc w:val="center"/>
              <w:rPr>
                <w:b w:val="0"/>
                <w:bCs w:val="0"/>
                <w:sz w:val="18"/>
                <w:szCs w:val="18"/>
              </w:rPr>
            </w:pPr>
          </w:p>
        </w:tc>
      </w:tr>
      <w:tr w:rsidR="006745AD" w:rsidRPr="00A8371B" w14:paraId="7B563D8D" w14:textId="77777777" w:rsidTr="005C40FD">
        <w:trPr>
          <w:trHeight w:val="63"/>
        </w:trPr>
        <w:tc>
          <w:tcPr>
            <w:tcW w:w="1701" w:type="dxa"/>
            <w:vMerge/>
          </w:tcPr>
          <w:p w14:paraId="6090FB2D" w14:textId="77777777" w:rsidR="006745AD" w:rsidRPr="00A8371B" w:rsidRDefault="006745AD" w:rsidP="00324041">
            <w:pPr>
              <w:pStyle w:val="Figureandtableheadings2"/>
              <w:numPr>
                <w:ilvl w:val="0"/>
                <w:numId w:val="63"/>
              </w:numPr>
              <w:spacing w:before="0" w:after="0" w:line="240" w:lineRule="auto"/>
              <w:rPr>
                <w:b w:val="0"/>
                <w:bCs w:val="0"/>
                <w:sz w:val="18"/>
                <w:szCs w:val="18"/>
              </w:rPr>
            </w:pPr>
          </w:p>
        </w:tc>
        <w:tc>
          <w:tcPr>
            <w:tcW w:w="4819" w:type="dxa"/>
          </w:tcPr>
          <w:p w14:paraId="2EA04B1D" w14:textId="50AF1D5C" w:rsidR="006745AD" w:rsidRPr="00A8371B" w:rsidRDefault="00720038" w:rsidP="003026F8">
            <w:pPr>
              <w:pStyle w:val="Figureandtableheadings2"/>
              <w:spacing w:before="0" w:after="0" w:line="240" w:lineRule="auto"/>
              <w:rPr>
                <w:b w:val="0"/>
                <w:bCs w:val="0"/>
                <w:sz w:val="18"/>
                <w:szCs w:val="18"/>
              </w:rPr>
            </w:pPr>
            <w:r w:rsidRPr="00A8371B">
              <w:rPr>
                <w:b w:val="0"/>
                <w:bCs w:val="0"/>
                <w:sz w:val="18"/>
                <w:szCs w:val="18"/>
              </w:rPr>
              <w:t>1.4</w:t>
            </w:r>
            <w:r w:rsidR="000E6E25" w:rsidRPr="00A8371B">
              <w:rPr>
                <w:b w:val="0"/>
                <w:bCs w:val="0"/>
                <w:sz w:val="18"/>
                <w:szCs w:val="18"/>
              </w:rPr>
              <w:t>.</w:t>
            </w:r>
            <w:r w:rsidRPr="00A8371B">
              <w:rPr>
                <w:b w:val="0"/>
                <w:bCs w:val="0"/>
                <w:sz w:val="18"/>
                <w:szCs w:val="18"/>
              </w:rPr>
              <w:t xml:space="preserve"> Is the interpretation of results sufficiently substantiated by data?</w:t>
            </w:r>
          </w:p>
        </w:tc>
        <w:tc>
          <w:tcPr>
            <w:tcW w:w="1028" w:type="dxa"/>
          </w:tcPr>
          <w:p w14:paraId="566E6A7B"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64F7CD71"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11916350" w14:textId="77777777" w:rsidR="006745AD" w:rsidRPr="00A8371B" w:rsidRDefault="006745AD" w:rsidP="005C40FD">
            <w:pPr>
              <w:pStyle w:val="Figureandtableheadings2"/>
              <w:spacing w:before="0" w:after="0" w:line="240" w:lineRule="auto"/>
              <w:jc w:val="center"/>
              <w:rPr>
                <w:b w:val="0"/>
                <w:bCs w:val="0"/>
                <w:sz w:val="18"/>
                <w:szCs w:val="18"/>
              </w:rPr>
            </w:pPr>
          </w:p>
        </w:tc>
        <w:tc>
          <w:tcPr>
            <w:tcW w:w="1029" w:type="dxa"/>
          </w:tcPr>
          <w:p w14:paraId="3500D0C7" w14:textId="1B33D5DD" w:rsidR="006745AD" w:rsidRPr="00A8371B" w:rsidRDefault="006745AD" w:rsidP="005C40FD">
            <w:pPr>
              <w:pStyle w:val="Figureandtableheadings2"/>
              <w:spacing w:before="0" w:after="0" w:line="240" w:lineRule="auto"/>
              <w:jc w:val="center"/>
              <w:rPr>
                <w:b w:val="0"/>
                <w:bCs w:val="0"/>
                <w:sz w:val="18"/>
                <w:szCs w:val="18"/>
              </w:rPr>
            </w:pPr>
          </w:p>
        </w:tc>
      </w:tr>
      <w:tr w:rsidR="006745AD" w:rsidRPr="00A8371B" w14:paraId="0489CBFE" w14:textId="77777777" w:rsidTr="005C40FD">
        <w:trPr>
          <w:trHeight w:val="63"/>
        </w:trPr>
        <w:tc>
          <w:tcPr>
            <w:tcW w:w="1701" w:type="dxa"/>
            <w:vMerge/>
          </w:tcPr>
          <w:p w14:paraId="36845391" w14:textId="77777777" w:rsidR="006745AD" w:rsidRPr="00A8371B" w:rsidRDefault="006745AD" w:rsidP="00324041">
            <w:pPr>
              <w:pStyle w:val="Figureandtableheadings2"/>
              <w:numPr>
                <w:ilvl w:val="0"/>
                <w:numId w:val="63"/>
              </w:numPr>
              <w:spacing w:before="0" w:after="0" w:line="240" w:lineRule="auto"/>
              <w:rPr>
                <w:b w:val="0"/>
                <w:bCs w:val="0"/>
                <w:sz w:val="18"/>
                <w:szCs w:val="18"/>
              </w:rPr>
            </w:pPr>
          </w:p>
        </w:tc>
        <w:tc>
          <w:tcPr>
            <w:tcW w:w="4819" w:type="dxa"/>
          </w:tcPr>
          <w:p w14:paraId="250A25B9" w14:textId="69064403" w:rsidR="006745AD" w:rsidRPr="00A8371B" w:rsidRDefault="006B1F1C" w:rsidP="003026F8">
            <w:pPr>
              <w:pStyle w:val="Figureandtableheadings2"/>
              <w:spacing w:before="0" w:after="0" w:line="240" w:lineRule="auto"/>
              <w:rPr>
                <w:b w:val="0"/>
                <w:bCs w:val="0"/>
                <w:sz w:val="18"/>
                <w:szCs w:val="18"/>
              </w:rPr>
            </w:pPr>
            <w:r w:rsidRPr="00A8371B">
              <w:rPr>
                <w:b w:val="0"/>
                <w:bCs w:val="0"/>
                <w:sz w:val="18"/>
                <w:szCs w:val="18"/>
              </w:rPr>
              <w:t>1.5</w:t>
            </w:r>
            <w:r w:rsidR="000E6E25" w:rsidRPr="00A8371B">
              <w:rPr>
                <w:b w:val="0"/>
                <w:bCs w:val="0"/>
                <w:sz w:val="18"/>
                <w:szCs w:val="18"/>
              </w:rPr>
              <w:t>.</w:t>
            </w:r>
            <w:r w:rsidRPr="00A8371B">
              <w:rPr>
                <w:b w:val="0"/>
                <w:bCs w:val="0"/>
                <w:sz w:val="18"/>
                <w:szCs w:val="18"/>
              </w:rPr>
              <w:t xml:space="preserve"> </w:t>
            </w:r>
            <w:r w:rsidR="00951454" w:rsidRPr="00A8371B">
              <w:rPr>
                <w:b w:val="0"/>
                <w:bCs w:val="0"/>
                <w:sz w:val="18"/>
                <w:szCs w:val="18"/>
              </w:rPr>
              <w:t>Is there coherence between qualitative data sources, collection, analysis and interpretation?</w:t>
            </w:r>
          </w:p>
        </w:tc>
        <w:tc>
          <w:tcPr>
            <w:tcW w:w="1028" w:type="dxa"/>
          </w:tcPr>
          <w:p w14:paraId="1155F48A"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29930CCE" w14:textId="77777777" w:rsidR="006745AD" w:rsidRPr="00A8371B" w:rsidRDefault="006745AD" w:rsidP="005C40FD">
            <w:pPr>
              <w:pStyle w:val="Figureandtableheadings2"/>
              <w:spacing w:before="0" w:after="0" w:line="240" w:lineRule="auto"/>
              <w:jc w:val="center"/>
              <w:rPr>
                <w:b w:val="0"/>
                <w:bCs w:val="0"/>
                <w:sz w:val="18"/>
                <w:szCs w:val="18"/>
              </w:rPr>
            </w:pPr>
          </w:p>
        </w:tc>
        <w:tc>
          <w:tcPr>
            <w:tcW w:w="1028" w:type="dxa"/>
          </w:tcPr>
          <w:p w14:paraId="095EF6EF" w14:textId="77777777" w:rsidR="006745AD" w:rsidRPr="00A8371B" w:rsidRDefault="006745AD" w:rsidP="005C40FD">
            <w:pPr>
              <w:pStyle w:val="Figureandtableheadings2"/>
              <w:spacing w:before="0" w:after="0" w:line="240" w:lineRule="auto"/>
              <w:jc w:val="center"/>
              <w:rPr>
                <w:b w:val="0"/>
                <w:bCs w:val="0"/>
                <w:sz w:val="18"/>
                <w:szCs w:val="18"/>
              </w:rPr>
            </w:pPr>
          </w:p>
        </w:tc>
        <w:tc>
          <w:tcPr>
            <w:tcW w:w="1029" w:type="dxa"/>
          </w:tcPr>
          <w:p w14:paraId="0D86B992" w14:textId="3B7F7DCE" w:rsidR="006745AD" w:rsidRPr="00A8371B" w:rsidRDefault="006745AD" w:rsidP="005C40FD">
            <w:pPr>
              <w:pStyle w:val="Figureandtableheadings2"/>
              <w:spacing w:before="0" w:after="0" w:line="240" w:lineRule="auto"/>
              <w:jc w:val="center"/>
              <w:rPr>
                <w:b w:val="0"/>
                <w:bCs w:val="0"/>
                <w:sz w:val="18"/>
                <w:szCs w:val="18"/>
              </w:rPr>
            </w:pPr>
          </w:p>
        </w:tc>
      </w:tr>
      <w:tr w:rsidR="000E6E25" w:rsidRPr="00A8371B" w14:paraId="35ACEF4C" w14:textId="77777777" w:rsidTr="005C40FD">
        <w:trPr>
          <w:trHeight w:val="126"/>
        </w:trPr>
        <w:tc>
          <w:tcPr>
            <w:tcW w:w="1701" w:type="dxa"/>
            <w:vMerge w:val="restart"/>
          </w:tcPr>
          <w:p w14:paraId="703DA5B4" w14:textId="138AAA09" w:rsidR="000E6E25" w:rsidRPr="00A8371B" w:rsidRDefault="000E6E25" w:rsidP="00324041">
            <w:pPr>
              <w:pStyle w:val="Figureandtableheadings2"/>
              <w:numPr>
                <w:ilvl w:val="0"/>
                <w:numId w:val="63"/>
              </w:numPr>
              <w:spacing w:before="0" w:after="0" w:line="240" w:lineRule="auto"/>
              <w:ind w:left="170" w:hanging="170"/>
              <w:rPr>
                <w:b w:val="0"/>
                <w:bCs w:val="0"/>
                <w:sz w:val="18"/>
                <w:szCs w:val="18"/>
              </w:rPr>
            </w:pPr>
            <w:r w:rsidRPr="00A8371B">
              <w:rPr>
                <w:b w:val="0"/>
                <w:bCs w:val="0"/>
                <w:sz w:val="18"/>
                <w:szCs w:val="18"/>
              </w:rPr>
              <w:t>Quantitative randomized controlled trials</w:t>
            </w:r>
          </w:p>
        </w:tc>
        <w:tc>
          <w:tcPr>
            <w:tcW w:w="4819" w:type="dxa"/>
          </w:tcPr>
          <w:p w14:paraId="0B73A063" w14:textId="65FD3E3C"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2.1. Is randomization appropriately performed?</w:t>
            </w:r>
          </w:p>
        </w:tc>
        <w:tc>
          <w:tcPr>
            <w:tcW w:w="1028" w:type="dxa"/>
          </w:tcPr>
          <w:p w14:paraId="6DDCAE15"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460F5DB4"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568AA8D1"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700461B6" w14:textId="59F0F1A8"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3C61269C" w14:textId="77777777" w:rsidTr="005C40FD">
        <w:trPr>
          <w:trHeight w:val="125"/>
        </w:trPr>
        <w:tc>
          <w:tcPr>
            <w:tcW w:w="1701" w:type="dxa"/>
            <w:vMerge/>
          </w:tcPr>
          <w:p w14:paraId="7D1C169C" w14:textId="77777777" w:rsidR="000E6E25" w:rsidRPr="00A8371B" w:rsidRDefault="000E6E25" w:rsidP="00324041">
            <w:pPr>
              <w:pStyle w:val="Figureandtableheadings2"/>
              <w:numPr>
                <w:ilvl w:val="0"/>
                <w:numId w:val="63"/>
              </w:numPr>
              <w:spacing w:before="0" w:after="0" w:line="240" w:lineRule="auto"/>
              <w:rPr>
                <w:b w:val="0"/>
                <w:bCs w:val="0"/>
                <w:sz w:val="18"/>
                <w:szCs w:val="18"/>
              </w:rPr>
            </w:pPr>
          </w:p>
        </w:tc>
        <w:tc>
          <w:tcPr>
            <w:tcW w:w="4819" w:type="dxa"/>
          </w:tcPr>
          <w:p w14:paraId="251BFDB7" w14:textId="6217D39E"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2.2. Are the groups comparable at baseline?</w:t>
            </w:r>
          </w:p>
        </w:tc>
        <w:tc>
          <w:tcPr>
            <w:tcW w:w="1028" w:type="dxa"/>
          </w:tcPr>
          <w:p w14:paraId="3DE11B2A"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7FDBF13F"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33C2F9AB"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399C4DCB" w14:textId="601F2003"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7B3663B7" w14:textId="77777777" w:rsidTr="005C40FD">
        <w:trPr>
          <w:trHeight w:val="125"/>
        </w:trPr>
        <w:tc>
          <w:tcPr>
            <w:tcW w:w="1701" w:type="dxa"/>
            <w:vMerge/>
          </w:tcPr>
          <w:p w14:paraId="7612FB8C" w14:textId="77777777" w:rsidR="000E6E25" w:rsidRPr="00A8371B" w:rsidRDefault="000E6E25" w:rsidP="00324041">
            <w:pPr>
              <w:pStyle w:val="Figureandtableheadings2"/>
              <w:numPr>
                <w:ilvl w:val="0"/>
                <w:numId w:val="63"/>
              </w:numPr>
              <w:spacing w:before="0" w:after="0" w:line="240" w:lineRule="auto"/>
              <w:rPr>
                <w:b w:val="0"/>
                <w:bCs w:val="0"/>
                <w:sz w:val="18"/>
                <w:szCs w:val="18"/>
              </w:rPr>
            </w:pPr>
          </w:p>
        </w:tc>
        <w:tc>
          <w:tcPr>
            <w:tcW w:w="4819" w:type="dxa"/>
          </w:tcPr>
          <w:p w14:paraId="66E7F935" w14:textId="01B6FC8E"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 xml:space="preserve">2.3. </w:t>
            </w:r>
            <w:proofErr w:type="gramStart"/>
            <w:r w:rsidRPr="00A8371B">
              <w:rPr>
                <w:b w:val="0"/>
                <w:bCs w:val="0"/>
                <w:sz w:val="18"/>
                <w:szCs w:val="18"/>
              </w:rPr>
              <w:t>Are</w:t>
            </w:r>
            <w:proofErr w:type="gramEnd"/>
            <w:r w:rsidRPr="00A8371B">
              <w:rPr>
                <w:b w:val="0"/>
                <w:bCs w:val="0"/>
                <w:sz w:val="18"/>
                <w:szCs w:val="18"/>
              </w:rPr>
              <w:t xml:space="preserve"> there complete outcome data? </w:t>
            </w:r>
          </w:p>
        </w:tc>
        <w:tc>
          <w:tcPr>
            <w:tcW w:w="1028" w:type="dxa"/>
          </w:tcPr>
          <w:p w14:paraId="6C504782"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5ED43D96"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0F4B8AF9"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514911A2" w14:textId="607AED21"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497623BF" w14:textId="77777777" w:rsidTr="005C40FD">
        <w:trPr>
          <w:trHeight w:val="125"/>
        </w:trPr>
        <w:tc>
          <w:tcPr>
            <w:tcW w:w="1701" w:type="dxa"/>
            <w:vMerge/>
          </w:tcPr>
          <w:p w14:paraId="709C6AF3" w14:textId="77777777" w:rsidR="000E6E25" w:rsidRPr="00A8371B" w:rsidRDefault="000E6E25" w:rsidP="00324041">
            <w:pPr>
              <w:pStyle w:val="Figureandtableheadings2"/>
              <w:numPr>
                <w:ilvl w:val="0"/>
                <w:numId w:val="63"/>
              </w:numPr>
              <w:spacing w:before="0" w:after="0" w:line="240" w:lineRule="auto"/>
              <w:rPr>
                <w:b w:val="0"/>
                <w:bCs w:val="0"/>
                <w:sz w:val="18"/>
                <w:szCs w:val="18"/>
              </w:rPr>
            </w:pPr>
          </w:p>
        </w:tc>
        <w:tc>
          <w:tcPr>
            <w:tcW w:w="4819" w:type="dxa"/>
          </w:tcPr>
          <w:p w14:paraId="61D3098F" w14:textId="22275FCF"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2.4. Are outcome assessors blinded to the intervention provided?</w:t>
            </w:r>
          </w:p>
        </w:tc>
        <w:tc>
          <w:tcPr>
            <w:tcW w:w="1028" w:type="dxa"/>
          </w:tcPr>
          <w:p w14:paraId="7822AAFB"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65065EEF"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4074EB7D"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3BBFD5B4" w14:textId="3F77610D"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19566C26" w14:textId="77777777" w:rsidTr="005C40FD">
        <w:trPr>
          <w:trHeight w:val="125"/>
        </w:trPr>
        <w:tc>
          <w:tcPr>
            <w:tcW w:w="1701" w:type="dxa"/>
            <w:vMerge/>
          </w:tcPr>
          <w:p w14:paraId="5446298E" w14:textId="77777777" w:rsidR="000E6E25" w:rsidRPr="00A8371B" w:rsidRDefault="000E6E25" w:rsidP="00324041">
            <w:pPr>
              <w:pStyle w:val="Figureandtableheadings2"/>
              <w:numPr>
                <w:ilvl w:val="0"/>
                <w:numId w:val="63"/>
              </w:numPr>
              <w:spacing w:before="0" w:after="0" w:line="240" w:lineRule="auto"/>
              <w:rPr>
                <w:b w:val="0"/>
                <w:bCs w:val="0"/>
                <w:sz w:val="18"/>
                <w:szCs w:val="18"/>
              </w:rPr>
            </w:pPr>
          </w:p>
        </w:tc>
        <w:tc>
          <w:tcPr>
            <w:tcW w:w="4819" w:type="dxa"/>
          </w:tcPr>
          <w:p w14:paraId="2013ECA3" w14:textId="788179C8"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2.5. Did the participants adhere to the assigned intervention?</w:t>
            </w:r>
          </w:p>
        </w:tc>
        <w:tc>
          <w:tcPr>
            <w:tcW w:w="1028" w:type="dxa"/>
          </w:tcPr>
          <w:p w14:paraId="3769F38B"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76B0FC86"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7ED4A97F"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22B51E41" w14:textId="1E3CDDC1"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5362B65E" w14:textId="77777777" w:rsidTr="005C40FD">
        <w:trPr>
          <w:trHeight w:val="65"/>
        </w:trPr>
        <w:tc>
          <w:tcPr>
            <w:tcW w:w="1701" w:type="dxa"/>
            <w:vMerge w:val="restart"/>
          </w:tcPr>
          <w:p w14:paraId="466503F0" w14:textId="6E0D0CB9" w:rsidR="000E6E25" w:rsidRPr="00A8371B" w:rsidRDefault="000E6E25" w:rsidP="00324041">
            <w:pPr>
              <w:pStyle w:val="Figureandtableheadings2"/>
              <w:numPr>
                <w:ilvl w:val="0"/>
                <w:numId w:val="63"/>
              </w:numPr>
              <w:spacing w:before="0" w:after="0" w:line="240" w:lineRule="auto"/>
              <w:ind w:left="170" w:hanging="170"/>
              <w:rPr>
                <w:b w:val="0"/>
                <w:bCs w:val="0"/>
                <w:sz w:val="18"/>
                <w:szCs w:val="18"/>
              </w:rPr>
            </w:pPr>
            <w:r w:rsidRPr="00A8371B">
              <w:rPr>
                <w:b w:val="0"/>
                <w:bCs w:val="0"/>
                <w:sz w:val="18"/>
                <w:szCs w:val="18"/>
              </w:rPr>
              <w:t xml:space="preserve">Quantitative </w:t>
            </w:r>
            <w:r w:rsidRPr="00A8371B">
              <w:rPr>
                <w:b w:val="0"/>
                <w:bCs w:val="0"/>
                <w:sz w:val="18"/>
                <w:szCs w:val="18"/>
              </w:rPr>
              <w:br/>
              <w:t>non-randomized</w:t>
            </w:r>
          </w:p>
        </w:tc>
        <w:tc>
          <w:tcPr>
            <w:tcW w:w="4819" w:type="dxa"/>
          </w:tcPr>
          <w:p w14:paraId="718B190A" w14:textId="77777777"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3.1. Are the participants representative of the target population?</w:t>
            </w:r>
          </w:p>
        </w:tc>
        <w:tc>
          <w:tcPr>
            <w:tcW w:w="1028" w:type="dxa"/>
          </w:tcPr>
          <w:p w14:paraId="004C8EEC"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141391A2"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4DC6B989"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5F165D41" w14:textId="4B009CC5"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393F526C" w14:textId="77777777" w:rsidTr="005C40FD">
        <w:trPr>
          <w:trHeight w:val="63"/>
        </w:trPr>
        <w:tc>
          <w:tcPr>
            <w:tcW w:w="1701" w:type="dxa"/>
            <w:vMerge/>
          </w:tcPr>
          <w:p w14:paraId="44052B30" w14:textId="77777777" w:rsidR="000E6E25" w:rsidRPr="00A8371B" w:rsidRDefault="000E6E25" w:rsidP="00324041">
            <w:pPr>
              <w:pStyle w:val="Figureandtableheadings2"/>
              <w:numPr>
                <w:ilvl w:val="0"/>
                <w:numId w:val="63"/>
              </w:numPr>
              <w:spacing w:before="0" w:after="0" w:line="240" w:lineRule="auto"/>
              <w:rPr>
                <w:b w:val="0"/>
                <w:bCs w:val="0"/>
                <w:sz w:val="18"/>
                <w:szCs w:val="18"/>
              </w:rPr>
            </w:pPr>
          </w:p>
        </w:tc>
        <w:tc>
          <w:tcPr>
            <w:tcW w:w="4819" w:type="dxa"/>
          </w:tcPr>
          <w:p w14:paraId="381E8425" w14:textId="55876E71"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3.2. Are measurements appropriate regarding both the outcome and intervention (or exposure)?</w:t>
            </w:r>
          </w:p>
        </w:tc>
        <w:tc>
          <w:tcPr>
            <w:tcW w:w="1028" w:type="dxa"/>
          </w:tcPr>
          <w:p w14:paraId="05C042A8"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3BC9D7E3"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496BE36D"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1556AD34" w14:textId="07DCAE7C"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0178B30F" w14:textId="77777777" w:rsidTr="005C40FD">
        <w:trPr>
          <w:trHeight w:val="63"/>
        </w:trPr>
        <w:tc>
          <w:tcPr>
            <w:tcW w:w="1701" w:type="dxa"/>
            <w:vMerge/>
          </w:tcPr>
          <w:p w14:paraId="4D49CB5B" w14:textId="77777777" w:rsidR="000E6E25" w:rsidRPr="00A8371B" w:rsidRDefault="000E6E25" w:rsidP="00324041">
            <w:pPr>
              <w:pStyle w:val="Figureandtableheadings2"/>
              <w:numPr>
                <w:ilvl w:val="0"/>
                <w:numId w:val="63"/>
              </w:numPr>
              <w:spacing w:before="0" w:after="0" w:line="240" w:lineRule="auto"/>
              <w:rPr>
                <w:b w:val="0"/>
                <w:bCs w:val="0"/>
                <w:sz w:val="18"/>
                <w:szCs w:val="18"/>
              </w:rPr>
            </w:pPr>
          </w:p>
        </w:tc>
        <w:tc>
          <w:tcPr>
            <w:tcW w:w="4819" w:type="dxa"/>
          </w:tcPr>
          <w:p w14:paraId="11444C83" w14:textId="47CCC339"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 xml:space="preserve">3.3. </w:t>
            </w:r>
            <w:proofErr w:type="gramStart"/>
            <w:r w:rsidRPr="00A8371B">
              <w:rPr>
                <w:b w:val="0"/>
                <w:bCs w:val="0"/>
                <w:sz w:val="18"/>
                <w:szCs w:val="18"/>
              </w:rPr>
              <w:t>Are</w:t>
            </w:r>
            <w:proofErr w:type="gramEnd"/>
            <w:r w:rsidRPr="00A8371B">
              <w:rPr>
                <w:b w:val="0"/>
                <w:bCs w:val="0"/>
                <w:sz w:val="18"/>
                <w:szCs w:val="18"/>
              </w:rPr>
              <w:t xml:space="preserve"> there complete outcome data?</w:t>
            </w:r>
          </w:p>
        </w:tc>
        <w:tc>
          <w:tcPr>
            <w:tcW w:w="1028" w:type="dxa"/>
          </w:tcPr>
          <w:p w14:paraId="04380AC5"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7501DE7C"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63C140B8"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230B3EE6" w14:textId="5066C299"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4A7B71BB" w14:textId="77777777" w:rsidTr="005C40FD">
        <w:trPr>
          <w:trHeight w:val="63"/>
        </w:trPr>
        <w:tc>
          <w:tcPr>
            <w:tcW w:w="1701" w:type="dxa"/>
            <w:vMerge/>
          </w:tcPr>
          <w:p w14:paraId="0E79EE17" w14:textId="77777777" w:rsidR="000E6E25" w:rsidRPr="00A8371B" w:rsidRDefault="000E6E25" w:rsidP="00324041">
            <w:pPr>
              <w:pStyle w:val="Figureandtableheadings2"/>
              <w:numPr>
                <w:ilvl w:val="0"/>
                <w:numId w:val="63"/>
              </w:numPr>
              <w:spacing w:before="0" w:after="0" w:line="240" w:lineRule="auto"/>
              <w:rPr>
                <w:b w:val="0"/>
                <w:bCs w:val="0"/>
                <w:sz w:val="18"/>
                <w:szCs w:val="18"/>
              </w:rPr>
            </w:pPr>
          </w:p>
        </w:tc>
        <w:tc>
          <w:tcPr>
            <w:tcW w:w="4819" w:type="dxa"/>
          </w:tcPr>
          <w:p w14:paraId="56AB0FDE" w14:textId="20118F1C"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 xml:space="preserve">3.4. Are the confounders accounted for in </w:t>
            </w:r>
            <w:proofErr w:type="gramStart"/>
            <w:r w:rsidRPr="00A8371B">
              <w:rPr>
                <w:b w:val="0"/>
                <w:bCs w:val="0"/>
                <w:sz w:val="18"/>
                <w:szCs w:val="18"/>
              </w:rPr>
              <w:t>the design</w:t>
            </w:r>
            <w:proofErr w:type="gramEnd"/>
            <w:r w:rsidRPr="00A8371B">
              <w:rPr>
                <w:b w:val="0"/>
                <w:bCs w:val="0"/>
                <w:sz w:val="18"/>
                <w:szCs w:val="18"/>
              </w:rPr>
              <w:t xml:space="preserve"> and analysis?</w:t>
            </w:r>
          </w:p>
        </w:tc>
        <w:tc>
          <w:tcPr>
            <w:tcW w:w="1028" w:type="dxa"/>
          </w:tcPr>
          <w:p w14:paraId="7B8C8E69"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5A405F62"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72981B93"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76AF9F33" w14:textId="3B58BF2E"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1476CC50" w14:textId="77777777" w:rsidTr="005C40FD">
        <w:trPr>
          <w:trHeight w:val="63"/>
        </w:trPr>
        <w:tc>
          <w:tcPr>
            <w:tcW w:w="1701" w:type="dxa"/>
            <w:vMerge/>
          </w:tcPr>
          <w:p w14:paraId="7CC70173" w14:textId="77777777" w:rsidR="000E6E25" w:rsidRPr="00A8371B" w:rsidRDefault="000E6E25" w:rsidP="00324041">
            <w:pPr>
              <w:pStyle w:val="Figureandtableheadings2"/>
              <w:numPr>
                <w:ilvl w:val="0"/>
                <w:numId w:val="63"/>
              </w:numPr>
              <w:spacing w:before="0" w:after="0" w:line="240" w:lineRule="auto"/>
              <w:rPr>
                <w:b w:val="0"/>
                <w:bCs w:val="0"/>
                <w:sz w:val="18"/>
                <w:szCs w:val="18"/>
              </w:rPr>
            </w:pPr>
          </w:p>
        </w:tc>
        <w:tc>
          <w:tcPr>
            <w:tcW w:w="4819" w:type="dxa"/>
          </w:tcPr>
          <w:p w14:paraId="42479DF4" w14:textId="1A114160"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3.5. During the study period, is the intervention administered (or exposure occurred) as intended?</w:t>
            </w:r>
          </w:p>
        </w:tc>
        <w:tc>
          <w:tcPr>
            <w:tcW w:w="1028" w:type="dxa"/>
          </w:tcPr>
          <w:p w14:paraId="50838310"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6047EC74"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424710B5"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798F95E8" w14:textId="15F710AE"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7870F460" w14:textId="77777777" w:rsidTr="005C40FD">
        <w:trPr>
          <w:trHeight w:val="65"/>
        </w:trPr>
        <w:tc>
          <w:tcPr>
            <w:tcW w:w="1701" w:type="dxa"/>
            <w:vMerge w:val="restart"/>
          </w:tcPr>
          <w:p w14:paraId="0CFB0D51" w14:textId="2CF8E22B" w:rsidR="000E6E25" w:rsidRPr="00A8371B" w:rsidRDefault="000E6E25" w:rsidP="00324041">
            <w:pPr>
              <w:pStyle w:val="Figureandtableheadings2"/>
              <w:numPr>
                <w:ilvl w:val="0"/>
                <w:numId w:val="63"/>
              </w:numPr>
              <w:spacing w:before="0" w:after="0" w:line="240" w:lineRule="auto"/>
              <w:ind w:left="170" w:hanging="170"/>
              <w:rPr>
                <w:b w:val="0"/>
                <w:bCs w:val="0"/>
                <w:sz w:val="18"/>
                <w:szCs w:val="18"/>
              </w:rPr>
            </w:pPr>
            <w:r w:rsidRPr="00A8371B">
              <w:rPr>
                <w:b w:val="0"/>
                <w:bCs w:val="0"/>
                <w:sz w:val="18"/>
                <w:szCs w:val="18"/>
              </w:rPr>
              <w:t>Quantitative descriptive</w:t>
            </w:r>
          </w:p>
        </w:tc>
        <w:tc>
          <w:tcPr>
            <w:tcW w:w="4819" w:type="dxa"/>
          </w:tcPr>
          <w:p w14:paraId="0307E143" w14:textId="77777777"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4.1. Is the sampling strategy relevant to address the research question?</w:t>
            </w:r>
          </w:p>
        </w:tc>
        <w:tc>
          <w:tcPr>
            <w:tcW w:w="1028" w:type="dxa"/>
          </w:tcPr>
          <w:p w14:paraId="605985E7"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6572E275"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036696CC"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7FDA57B7" w14:textId="3BCB5851"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00E02C6E" w14:textId="77777777" w:rsidTr="005C40FD">
        <w:trPr>
          <w:trHeight w:val="63"/>
        </w:trPr>
        <w:tc>
          <w:tcPr>
            <w:tcW w:w="1701" w:type="dxa"/>
            <w:vMerge/>
          </w:tcPr>
          <w:p w14:paraId="784AD39D" w14:textId="77777777" w:rsidR="000E6E25" w:rsidRPr="00A8371B" w:rsidRDefault="000E6E25" w:rsidP="00324041">
            <w:pPr>
              <w:pStyle w:val="Figureandtableheadings2"/>
              <w:numPr>
                <w:ilvl w:val="0"/>
                <w:numId w:val="63"/>
              </w:numPr>
              <w:spacing w:before="0" w:after="0" w:line="240" w:lineRule="auto"/>
              <w:rPr>
                <w:b w:val="0"/>
                <w:bCs w:val="0"/>
                <w:sz w:val="18"/>
                <w:szCs w:val="18"/>
              </w:rPr>
            </w:pPr>
          </w:p>
        </w:tc>
        <w:tc>
          <w:tcPr>
            <w:tcW w:w="4819" w:type="dxa"/>
          </w:tcPr>
          <w:p w14:paraId="65844D3C" w14:textId="1875D7D4"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4.2. Is the sample representative of the target population?</w:t>
            </w:r>
          </w:p>
        </w:tc>
        <w:tc>
          <w:tcPr>
            <w:tcW w:w="1028" w:type="dxa"/>
          </w:tcPr>
          <w:p w14:paraId="1F93F4AE"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0A1E70AF"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4CD5A943"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69A52DEF" w14:textId="185DE76F"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5CB297BA" w14:textId="77777777" w:rsidTr="005C40FD">
        <w:trPr>
          <w:trHeight w:val="63"/>
        </w:trPr>
        <w:tc>
          <w:tcPr>
            <w:tcW w:w="1701" w:type="dxa"/>
            <w:vMerge/>
          </w:tcPr>
          <w:p w14:paraId="33151C14" w14:textId="77777777" w:rsidR="000E6E25" w:rsidRPr="00A8371B" w:rsidRDefault="000E6E25" w:rsidP="00324041">
            <w:pPr>
              <w:pStyle w:val="Figureandtableheadings2"/>
              <w:numPr>
                <w:ilvl w:val="0"/>
                <w:numId w:val="63"/>
              </w:numPr>
              <w:spacing w:before="0" w:after="0" w:line="240" w:lineRule="auto"/>
              <w:rPr>
                <w:b w:val="0"/>
                <w:bCs w:val="0"/>
                <w:sz w:val="18"/>
                <w:szCs w:val="18"/>
              </w:rPr>
            </w:pPr>
          </w:p>
        </w:tc>
        <w:tc>
          <w:tcPr>
            <w:tcW w:w="4819" w:type="dxa"/>
          </w:tcPr>
          <w:p w14:paraId="4C8C2CF4" w14:textId="1663DE65" w:rsidR="000E6E25" w:rsidRPr="00A8371B" w:rsidRDefault="000E6E25" w:rsidP="003026F8">
            <w:pPr>
              <w:pStyle w:val="Figureandtableheadings2"/>
              <w:spacing w:before="0" w:after="0" w:line="240" w:lineRule="auto"/>
              <w:rPr>
                <w:b w:val="0"/>
                <w:bCs w:val="0"/>
                <w:sz w:val="18"/>
                <w:szCs w:val="18"/>
              </w:rPr>
            </w:pPr>
            <w:r w:rsidRPr="00A8371B">
              <w:rPr>
                <w:b w:val="0"/>
                <w:bCs w:val="0"/>
                <w:sz w:val="18"/>
                <w:szCs w:val="18"/>
              </w:rPr>
              <w:t xml:space="preserve">4.3. </w:t>
            </w:r>
            <w:r w:rsidR="00070F12" w:rsidRPr="00A8371B">
              <w:rPr>
                <w:b w:val="0"/>
                <w:bCs w:val="0"/>
                <w:sz w:val="18"/>
                <w:szCs w:val="18"/>
              </w:rPr>
              <w:t>Are measurements appropriate?</w:t>
            </w:r>
          </w:p>
        </w:tc>
        <w:tc>
          <w:tcPr>
            <w:tcW w:w="1028" w:type="dxa"/>
          </w:tcPr>
          <w:p w14:paraId="38A561D6"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3BA71660"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14122D3B"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4BE2F3DF" w14:textId="31CACFA1"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3336BA0D" w14:textId="77777777" w:rsidTr="005C40FD">
        <w:trPr>
          <w:trHeight w:val="63"/>
        </w:trPr>
        <w:tc>
          <w:tcPr>
            <w:tcW w:w="1701" w:type="dxa"/>
            <w:vMerge/>
          </w:tcPr>
          <w:p w14:paraId="4A739755" w14:textId="77777777" w:rsidR="000E6E25" w:rsidRPr="00A8371B" w:rsidRDefault="000E6E25" w:rsidP="00324041">
            <w:pPr>
              <w:pStyle w:val="Figureandtableheadings2"/>
              <w:numPr>
                <w:ilvl w:val="0"/>
                <w:numId w:val="63"/>
              </w:numPr>
              <w:spacing w:before="0" w:after="0" w:line="240" w:lineRule="auto"/>
              <w:rPr>
                <w:b w:val="0"/>
                <w:bCs w:val="0"/>
                <w:sz w:val="18"/>
                <w:szCs w:val="18"/>
              </w:rPr>
            </w:pPr>
          </w:p>
        </w:tc>
        <w:tc>
          <w:tcPr>
            <w:tcW w:w="4819" w:type="dxa"/>
          </w:tcPr>
          <w:p w14:paraId="6E753529" w14:textId="3C892E26" w:rsidR="000E6E25" w:rsidRPr="00A8371B" w:rsidRDefault="00070F12" w:rsidP="003026F8">
            <w:pPr>
              <w:pStyle w:val="Figureandtableheadings2"/>
              <w:spacing w:before="0" w:after="0" w:line="240" w:lineRule="auto"/>
              <w:rPr>
                <w:b w:val="0"/>
                <w:bCs w:val="0"/>
                <w:sz w:val="18"/>
                <w:szCs w:val="18"/>
              </w:rPr>
            </w:pPr>
            <w:r w:rsidRPr="00A8371B">
              <w:rPr>
                <w:b w:val="0"/>
                <w:bCs w:val="0"/>
                <w:sz w:val="18"/>
                <w:szCs w:val="18"/>
              </w:rPr>
              <w:t>4.4 Is the risk of nonresponse bias low?</w:t>
            </w:r>
          </w:p>
        </w:tc>
        <w:tc>
          <w:tcPr>
            <w:tcW w:w="1028" w:type="dxa"/>
          </w:tcPr>
          <w:p w14:paraId="21856773"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15DE5C81"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0E8F7D69"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4F816CC6" w14:textId="087793FE" w:rsidR="000E6E25" w:rsidRPr="00A8371B" w:rsidRDefault="000E6E25" w:rsidP="005C40FD">
            <w:pPr>
              <w:pStyle w:val="Figureandtableheadings2"/>
              <w:spacing w:before="0" w:after="0" w:line="240" w:lineRule="auto"/>
              <w:jc w:val="center"/>
              <w:rPr>
                <w:b w:val="0"/>
                <w:bCs w:val="0"/>
                <w:sz w:val="18"/>
                <w:szCs w:val="18"/>
              </w:rPr>
            </w:pPr>
          </w:p>
        </w:tc>
      </w:tr>
      <w:tr w:rsidR="000E6E25" w:rsidRPr="00A8371B" w14:paraId="3B4BA790" w14:textId="77777777" w:rsidTr="005C40FD">
        <w:trPr>
          <w:trHeight w:val="63"/>
        </w:trPr>
        <w:tc>
          <w:tcPr>
            <w:tcW w:w="1701" w:type="dxa"/>
            <w:vMerge/>
          </w:tcPr>
          <w:p w14:paraId="558C618F" w14:textId="77777777" w:rsidR="000E6E25" w:rsidRPr="00A8371B" w:rsidRDefault="000E6E25" w:rsidP="00324041">
            <w:pPr>
              <w:pStyle w:val="Figureandtableheadings2"/>
              <w:numPr>
                <w:ilvl w:val="0"/>
                <w:numId w:val="63"/>
              </w:numPr>
              <w:spacing w:before="0" w:after="0" w:line="240" w:lineRule="auto"/>
              <w:rPr>
                <w:b w:val="0"/>
                <w:bCs w:val="0"/>
                <w:sz w:val="18"/>
                <w:szCs w:val="18"/>
              </w:rPr>
            </w:pPr>
          </w:p>
        </w:tc>
        <w:tc>
          <w:tcPr>
            <w:tcW w:w="4819" w:type="dxa"/>
          </w:tcPr>
          <w:p w14:paraId="042EC68C" w14:textId="33695E93" w:rsidR="000E6E25" w:rsidRPr="00A8371B" w:rsidRDefault="00070F12" w:rsidP="003026F8">
            <w:pPr>
              <w:pStyle w:val="Figureandtableheadings2"/>
              <w:spacing w:before="0" w:after="0" w:line="240" w:lineRule="auto"/>
              <w:rPr>
                <w:b w:val="0"/>
                <w:bCs w:val="0"/>
                <w:sz w:val="18"/>
                <w:szCs w:val="18"/>
              </w:rPr>
            </w:pPr>
            <w:r w:rsidRPr="00A8371B">
              <w:rPr>
                <w:b w:val="0"/>
                <w:bCs w:val="0"/>
                <w:sz w:val="18"/>
                <w:szCs w:val="18"/>
              </w:rPr>
              <w:t>4.5. Is the statistical analysis appropriate to answer the research question?</w:t>
            </w:r>
          </w:p>
        </w:tc>
        <w:tc>
          <w:tcPr>
            <w:tcW w:w="1028" w:type="dxa"/>
          </w:tcPr>
          <w:p w14:paraId="11839479"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7FE38E7D" w14:textId="77777777" w:rsidR="000E6E25" w:rsidRPr="00A8371B" w:rsidRDefault="000E6E25" w:rsidP="005C40FD">
            <w:pPr>
              <w:pStyle w:val="Figureandtableheadings2"/>
              <w:spacing w:before="0" w:after="0" w:line="240" w:lineRule="auto"/>
              <w:jc w:val="center"/>
              <w:rPr>
                <w:b w:val="0"/>
                <w:bCs w:val="0"/>
                <w:sz w:val="18"/>
                <w:szCs w:val="18"/>
              </w:rPr>
            </w:pPr>
          </w:p>
        </w:tc>
        <w:tc>
          <w:tcPr>
            <w:tcW w:w="1028" w:type="dxa"/>
          </w:tcPr>
          <w:p w14:paraId="57DE5BE0" w14:textId="77777777" w:rsidR="000E6E25" w:rsidRPr="00A8371B" w:rsidRDefault="000E6E25" w:rsidP="005C40FD">
            <w:pPr>
              <w:pStyle w:val="Figureandtableheadings2"/>
              <w:spacing w:before="0" w:after="0" w:line="240" w:lineRule="auto"/>
              <w:jc w:val="center"/>
              <w:rPr>
                <w:b w:val="0"/>
                <w:bCs w:val="0"/>
                <w:sz w:val="18"/>
                <w:szCs w:val="18"/>
              </w:rPr>
            </w:pPr>
          </w:p>
        </w:tc>
        <w:tc>
          <w:tcPr>
            <w:tcW w:w="1029" w:type="dxa"/>
          </w:tcPr>
          <w:p w14:paraId="058786D1" w14:textId="59AAB000" w:rsidR="000E6E25" w:rsidRPr="00A8371B" w:rsidRDefault="000E6E25" w:rsidP="005C40FD">
            <w:pPr>
              <w:pStyle w:val="Figureandtableheadings2"/>
              <w:spacing w:before="0" w:after="0" w:line="240" w:lineRule="auto"/>
              <w:jc w:val="center"/>
              <w:rPr>
                <w:b w:val="0"/>
                <w:bCs w:val="0"/>
                <w:sz w:val="18"/>
                <w:szCs w:val="18"/>
              </w:rPr>
            </w:pPr>
          </w:p>
        </w:tc>
      </w:tr>
      <w:tr w:rsidR="00070F12" w:rsidRPr="00A8371B" w14:paraId="7347B8D9" w14:textId="77777777" w:rsidTr="005C40FD">
        <w:trPr>
          <w:trHeight w:val="27"/>
        </w:trPr>
        <w:tc>
          <w:tcPr>
            <w:tcW w:w="1701" w:type="dxa"/>
            <w:vMerge w:val="restart"/>
          </w:tcPr>
          <w:p w14:paraId="21934BA7" w14:textId="1B4B1164" w:rsidR="00070F12" w:rsidRPr="00A8371B" w:rsidRDefault="00070F12" w:rsidP="00324041">
            <w:pPr>
              <w:pStyle w:val="Figureandtableheadings2"/>
              <w:numPr>
                <w:ilvl w:val="0"/>
                <w:numId w:val="63"/>
              </w:numPr>
              <w:spacing w:before="0" w:after="0" w:line="240" w:lineRule="auto"/>
              <w:ind w:left="170" w:hanging="170"/>
              <w:rPr>
                <w:b w:val="0"/>
                <w:bCs w:val="0"/>
                <w:sz w:val="18"/>
                <w:szCs w:val="18"/>
              </w:rPr>
            </w:pPr>
            <w:r w:rsidRPr="00A8371B">
              <w:rPr>
                <w:b w:val="0"/>
                <w:bCs w:val="0"/>
                <w:sz w:val="18"/>
                <w:szCs w:val="18"/>
              </w:rPr>
              <w:t xml:space="preserve">Mixed methods </w:t>
            </w:r>
          </w:p>
        </w:tc>
        <w:tc>
          <w:tcPr>
            <w:tcW w:w="4819" w:type="dxa"/>
          </w:tcPr>
          <w:p w14:paraId="169A3BD4" w14:textId="7C27D767" w:rsidR="00070F12" w:rsidRPr="00A8371B" w:rsidRDefault="00070F12" w:rsidP="003026F8">
            <w:pPr>
              <w:pStyle w:val="Figureandtableheadings2"/>
              <w:spacing w:before="0" w:after="0" w:line="240" w:lineRule="auto"/>
              <w:rPr>
                <w:b w:val="0"/>
                <w:bCs w:val="0"/>
                <w:sz w:val="18"/>
                <w:szCs w:val="18"/>
              </w:rPr>
            </w:pPr>
            <w:r w:rsidRPr="00A8371B">
              <w:rPr>
                <w:b w:val="0"/>
                <w:bCs w:val="0"/>
                <w:sz w:val="18"/>
                <w:szCs w:val="18"/>
              </w:rPr>
              <w:t>5.1. Is there an adequate rationale for using mixed methods design to address the research question?</w:t>
            </w:r>
          </w:p>
        </w:tc>
        <w:tc>
          <w:tcPr>
            <w:tcW w:w="1028" w:type="dxa"/>
          </w:tcPr>
          <w:p w14:paraId="35F5EDDC" w14:textId="77777777" w:rsidR="00070F12" w:rsidRPr="00A8371B" w:rsidRDefault="00070F12" w:rsidP="005C40FD">
            <w:pPr>
              <w:pStyle w:val="Figureandtableheadings2"/>
              <w:spacing w:before="0" w:after="0" w:line="240" w:lineRule="auto"/>
              <w:jc w:val="center"/>
              <w:rPr>
                <w:b w:val="0"/>
                <w:bCs w:val="0"/>
                <w:sz w:val="18"/>
                <w:szCs w:val="18"/>
              </w:rPr>
            </w:pPr>
          </w:p>
        </w:tc>
        <w:tc>
          <w:tcPr>
            <w:tcW w:w="1028" w:type="dxa"/>
          </w:tcPr>
          <w:p w14:paraId="36B2F374" w14:textId="77777777" w:rsidR="00070F12" w:rsidRPr="00A8371B" w:rsidRDefault="00070F12" w:rsidP="005C40FD">
            <w:pPr>
              <w:pStyle w:val="Figureandtableheadings2"/>
              <w:spacing w:before="0" w:after="0" w:line="240" w:lineRule="auto"/>
              <w:jc w:val="center"/>
              <w:rPr>
                <w:b w:val="0"/>
                <w:bCs w:val="0"/>
                <w:sz w:val="18"/>
                <w:szCs w:val="18"/>
              </w:rPr>
            </w:pPr>
          </w:p>
        </w:tc>
        <w:tc>
          <w:tcPr>
            <w:tcW w:w="1028" w:type="dxa"/>
          </w:tcPr>
          <w:p w14:paraId="0A327D83" w14:textId="77777777" w:rsidR="00070F12" w:rsidRPr="00A8371B" w:rsidRDefault="00070F12" w:rsidP="005C40FD">
            <w:pPr>
              <w:pStyle w:val="Figureandtableheadings2"/>
              <w:spacing w:before="0" w:after="0" w:line="240" w:lineRule="auto"/>
              <w:jc w:val="center"/>
              <w:rPr>
                <w:b w:val="0"/>
                <w:bCs w:val="0"/>
                <w:sz w:val="18"/>
                <w:szCs w:val="18"/>
              </w:rPr>
            </w:pPr>
          </w:p>
        </w:tc>
        <w:tc>
          <w:tcPr>
            <w:tcW w:w="1029" w:type="dxa"/>
          </w:tcPr>
          <w:p w14:paraId="6BC803D3" w14:textId="4429E746" w:rsidR="00070F12" w:rsidRPr="00A8371B" w:rsidRDefault="00070F12" w:rsidP="005C40FD">
            <w:pPr>
              <w:pStyle w:val="Figureandtableheadings2"/>
              <w:spacing w:before="0" w:after="0" w:line="240" w:lineRule="auto"/>
              <w:jc w:val="center"/>
              <w:rPr>
                <w:b w:val="0"/>
                <w:bCs w:val="0"/>
                <w:sz w:val="18"/>
                <w:szCs w:val="18"/>
              </w:rPr>
            </w:pPr>
          </w:p>
        </w:tc>
      </w:tr>
      <w:tr w:rsidR="00070F12" w:rsidRPr="00A8371B" w14:paraId="51ABCC3B" w14:textId="77777777" w:rsidTr="005C40FD">
        <w:trPr>
          <w:trHeight w:val="25"/>
        </w:trPr>
        <w:tc>
          <w:tcPr>
            <w:tcW w:w="1701" w:type="dxa"/>
            <w:vMerge/>
          </w:tcPr>
          <w:p w14:paraId="5D0C7382" w14:textId="77777777" w:rsidR="00070F12" w:rsidRPr="00A8371B" w:rsidRDefault="00070F12" w:rsidP="00324041">
            <w:pPr>
              <w:pStyle w:val="Figureandtableheadings2"/>
              <w:numPr>
                <w:ilvl w:val="0"/>
                <w:numId w:val="63"/>
              </w:numPr>
              <w:spacing w:before="0" w:after="0" w:line="240" w:lineRule="auto"/>
              <w:rPr>
                <w:b w:val="0"/>
                <w:bCs w:val="0"/>
                <w:sz w:val="18"/>
                <w:szCs w:val="18"/>
              </w:rPr>
            </w:pPr>
          </w:p>
        </w:tc>
        <w:tc>
          <w:tcPr>
            <w:tcW w:w="4819" w:type="dxa"/>
          </w:tcPr>
          <w:p w14:paraId="4393DB56" w14:textId="712728B0" w:rsidR="00070F12" w:rsidRPr="00A8371B" w:rsidRDefault="00070F12" w:rsidP="003026F8">
            <w:pPr>
              <w:pStyle w:val="Figureandtableheadings2"/>
              <w:spacing w:before="0" w:after="0" w:line="240" w:lineRule="auto"/>
              <w:rPr>
                <w:b w:val="0"/>
                <w:bCs w:val="0"/>
                <w:sz w:val="18"/>
                <w:szCs w:val="18"/>
              </w:rPr>
            </w:pPr>
            <w:r w:rsidRPr="00A8371B">
              <w:rPr>
                <w:b w:val="0"/>
                <w:bCs w:val="0"/>
                <w:sz w:val="18"/>
                <w:szCs w:val="18"/>
              </w:rPr>
              <w:t>5.2. Are the different components of the study effectively integrated to answer the research question?</w:t>
            </w:r>
          </w:p>
        </w:tc>
        <w:tc>
          <w:tcPr>
            <w:tcW w:w="1028" w:type="dxa"/>
          </w:tcPr>
          <w:p w14:paraId="1A5242F1" w14:textId="77777777" w:rsidR="00070F12" w:rsidRPr="00A8371B" w:rsidRDefault="00070F12" w:rsidP="005C40FD">
            <w:pPr>
              <w:pStyle w:val="Figureandtableheadings2"/>
              <w:spacing w:before="0" w:after="0" w:line="240" w:lineRule="auto"/>
              <w:jc w:val="center"/>
              <w:rPr>
                <w:b w:val="0"/>
                <w:bCs w:val="0"/>
                <w:sz w:val="18"/>
                <w:szCs w:val="18"/>
              </w:rPr>
            </w:pPr>
          </w:p>
        </w:tc>
        <w:tc>
          <w:tcPr>
            <w:tcW w:w="1028" w:type="dxa"/>
          </w:tcPr>
          <w:p w14:paraId="60DEE314" w14:textId="77777777" w:rsidR="00070F12" w:rsidRPr="00A8371B" w:rsidRDefault="00070F12" w:rsidP="005C40FD">
            <w:pPr>
              <w:pStyle w:val="Figureandtableheadings2"/>
              <w:spacing w:before="0" w:after="0" w:line="240" w:lineRule="auto"/>
              <w:jc w:val="center"/>
              <w:rPr>
                <w:b w:val="0"/>
                <w:bCs w:val="0"/>
                <w:sz w:val="18"/>
                <w:szCs w:val="18"/>
              </w:rPr>
            </w:pPr>
          </w:p>
        </w:tc>
        <w:tc>
          <w:tcPr>
            <w:tcW w:w="1028" w:type="dxa"/>
          </w:tcPr>
          <w:p w14:paraId="61BA53B3" w14:textId="77777777" w:rsidR="00070F12" w:rsidRPr="00A8371B" w:rsidRDefault="00070F12" w:rsidP="005C40FD">
            <w:pPr>
              <w:pStyle w:val="Figureandtableheadings2"/>
              <w:spacing w:before="0" w:after="0" w:line="240" w:lineRule="auto"/>
              <w:jc w:val="center"/>
              <w:rPr>
                <w:b w:val="0"/>
                <w:bCs w:val="0"/>
                <w:sz w:val="18"/>
                <w:szCs w:val="18"/>
              </w:rPr>
            </w:pPr>
          </w:p>
        </w:tc>
        <w:tc>
          <w:tcPr>
            <w:tcW w:w="1029" w:type="dxa"/>
          </w:tcPr>
          <w:p w14:paraId="41B82D39" w14:textId="09FCD569" w:rsidR="00070F12" w:rsidRPr="00A8371B" w:rsidRDefault="00070F12" w:rsidP="005C40FD">
            <w:pPr>
              <w:pStyle w:val="Figureandtableheadings2"/>
              <w:spacing w:before="0" w:after="0" w:line="240" w:lineRule="auto"/>
              <w:jc w:val="center"/>
              <w:rPr>
                <w:b w:val="0"/>
                <w:bCs w:val="0"/>
                <w:sz w:val="18"/>
                <w:szCs w:val="18"/>
              </w:rPr>
            </w:pPr>
          </w:p>
        </w:tc>
      </w:tr>
      <w:tr w:rsidR="00070F12" w:rsidRPr="00A8371B" w14:paraId="6B6EB713" w14:textId="77777777" w:rsidTr="005C40FD">
        <w:trPr>
          <w:trHeight w:val="25"/>
        </w:trPr>
        <w:tc>
          <w:tcPr>
            <w:tcW w:w="1701" w:type="dxa"/>
            <w:vMerge/>
          </w:tcPr>
          <w:p w14:paraId="46C6DC2F" w14:textId="77777777" w:rsidR="00070F12" w:rsidRPr="00A8371B" w:rsidRDefault="00070F12" w:rsidP="00324041">
            <w:pPr>
              <w:pStyle w:val="Figureandtableheadings2"/>
              <w:numPr>
                <w:ilvl w:val="0"/>
                <w:numId w:val="63"/>
              </w:numPr>
              <w:spacing w:before="0" w:after="0" w:line="240" w:lineRule="auto"/>
              <w:rPr>
                <w:b w:val="0"/>
                <w:bCs w:val="0"/>
                <w:sz w:val="18"/>
                <w:szCs w:val="18"/>
              </w:rPr>
            </w:pPr>
          </w:p>
        </w:tc>
        <w:tc>
          <w:tcPr>
            <w:tcW w:w="4819" w:type="dxa"/>
          </w:tcPr>
          <w:p w14:paraId="5DC9EBE3" w14:textId="52C324AA" w:rsidR="00070F12" w:rsidRPr="00A8371B" w:rsidRDefault="00070F12" w:rsidP="003026F8">
            <w:pPr>
              <w:pStyle w:val="Figureandtableheadings2"/>
              <w:spacing w:before="0" w:after="0" w:line="240" w:lineRule="auto"/>
              <w:rPr>
                <w:b w:val="0"/>
                <w:bCs w:val="0"/>
                <w:sz w:val="18"/>
                <w:szCs w:val="18"/>
              </w:rPr>
            </w:pPr>
            <w:r w:rsidRPr="00A8371B">
              <w:rPr>
                <w:b w:val="0"/>
                <w:bCs w:val="0"/>
                <w:sz w:val="18"/>
                <w:szCs w:val="18"/>
              </w:rPr>
              <w:t>5.3. Are the outputs of the integration of qualitative and quantitative components adequately integrated?</w:t>
            </w:r>
          </w:p>
        </w:tc>
        <w:tc>
          <w:tcPr>
            <w:tcW w:w="1028" w:type="dxa"/>
          </w:tcPr>
          <w:p w14:paraId="266B4BC4" w14:textId="77777777" w:rsidR="00070F12" w:rsidRPr="00A8371B" w:rsidRDefault="00070F12" w:rsidP="005C40FD">
            <w:pPr>
              <w:pStyle w:val="Figureandtableheadings2"/>
              <w:spacing w:before="0" w:after="0" w:line="240" w:lineRule="auto"/>
              <w:jc w:val="center"/>
              <w:rPr>
                <w:b w:val="0"/>
                <w:bCs w:val="0"/>
                <w:sz w:val="18"/>
                <w:szCs w:val="18"/>
              </w:rPr>
            </w:pPr>
          </w:p>
        </w:tc>
        <w:tc>
          <w:tcPr>
            <w:tcW w:w="1028" w:type="dxa"/>
          </w:tcPr>
          <w:p w14:paraId="7D46720B" w14:textId="77777777" w:rsidR="00070F12" w:rsidRPr="00A8371B" w:rsidRDefault="00070F12" w:rsidP="005C40FD">
            <w:pPr>
              <w:pStyle w:val="Figureandtableheadings2"/>
              <w:spacing w:before="0" w:after="0" w:line="240" w:lineRule="auto"/>
              <w:jc w:val="center"/>
              <w:rPr>
                <w:b w:val="0"/>
                <w:bCs w:val="0"/>
                <w:sz w:val="18"/>
                <w:szCs w:val="18"/>
              </w:rPr>
            </w:pPr>
          </w:p>
        </w:tc>
        <w:tc>
          <w:tcPr>
            <w:tcW w:w="1028" w:type="dxa"/>
          </w:tcPr>
          <w:p w14:paraId="12921A04" w14:textId="77777777" w:rsidR="00070F12" w:rsidRPr="00A8371B" w:rsidRDefault="00070F12" w:rsidP="005C40FD">
            <w:pPr>
              <w:pStyle w:val="Figureandtableheadings2"/>
              <w:spacing w:before="0" w:after="0" w:line="240" w:lineRule="auto"/>
              <w:jc w:val="center"/>
              <w:rPr>
                <w:b w:val="0"/>
                <w:bCs w:val="0"/>
                <w:sz w:val="18"/>
                <w:szCs w:val="18"/>
              </w:rPr>
            </w:pPr>
          </w:p>
        </w:tc>
        <w:tc>
          <w:tcPr>
            <w:tcW w:w="1029" w:type="dxa"/>
          </w:tcPr>
          <w:p w14:paraId="55F9CE5D" w14:textId="538CDB67" w:rsidR="00070F12" w:rsidRPr="00A8371B" w:rsidRDefault="00070F12" w:rsidP="005C40FD">
            <w:pPr>
              <w:pStyle w:val="Figureandtableheadings2"/>
              <w:spacing w:before="0" w:after="0" w:line="240" w:lineRule="auto"/>
              <w:jc w:val="center"/>
              <w:rPr>
                <w:b w:val="0"/>
                <w:bCs w:val="0"/>
                <w:sz w:val="18"/>
                <w:szCs w:val="18"/>
              </w:rPr>
            </w:pPr>
          </w:p>
        </w:tc>
      </w:tr>
      <w:tr w:rsidR="00070F12" w:rsidRPr="00A8371B" w14:paraId="753C490F" w14:textId="77777777" w:rsidTr="005C40FD">
        <w:trPr>
          <w:trHeight w:val="25"/>
        </w:trPr>
        <w:tc>
          <w:tcPr>
            <w:tcW w:w="1701" w:type="dxa"/>
            <w:vMerge/>
          </w:tcPr>
          <w:p w14:paraId="11724652" w14:textId="77777777" w:rsidR="00070F12" w:rsidRPr="00A8371B" w:rsidRDefault="00070F12" w:rsidP="00324041">
            <w:pPr>
              <w:pStyle w:val="Figureandtableheadings2"/>
              <w:numPr>
                <w:ilvl w:val="0"/>
                <w:numId w:val="63"/>
              </w:numPr>
              <w:spacing w:before="0" w:after="0" w:line="240" w:lineRule="auto"/>
              <w:rPr>
                <w:b w:val="0"/>
                <w:bCs w:val="0"/>
                <w:sz w:val="18"/>
                <w:szCs w:val="18"/>
              </w:rPr>
            </w:pPr>
          </w:p>
        </w:tc>
        <w:tc>
          <w:tcPr>
            <w:tcW w:w="4819" w:type="dxa"/>
          </w:tcPr>
          <w:p w14:paraId="1455C62E" w14:textId="40CDBD09" w:rsidR="00070F12" w:rsidRPr="00A8371B" w:rsidRDefault="00070F12" w:rsidP="003026F8">
            <w:pPr>
              <w:pStyle w:val="Figureandtableheadings2"/>
              <w:spacing w:before="0" w:after="0" w:line="240" w:lineRule="auto"/>
              <w:rPr>
                <w:b w:val="0"/>
                <w:bCs w:val="0"/>
                <w:sz w:val="18"/>
                <w:szCs w:val="18"/>
              </w:rPr>
            </w:pPr>
            <w:r w:rsidRPr="00A8371B">
              <w:rPr>
                <w:b w:val="0"/>
                <w:bCs w:val="0"/>
                <w:sz w:val="18"/>
                <w:szCs w:val="18"/>
              </w:rPr>
              <w:t>5.4. Are divergences and inconsistencies between quantitative and qualitative results adequately addressed?</w:t>
            </w:r>
          </w:p>
        </w:tc>
        <w:tc>
          <w:tcPr>
            <w:tcW w:w="1028" w:type="dxa"/>
          </w:tcPr>
          <w:p w14:paraId="39A0983F" w14:textId="77777777" w:rsidR="00070F12" w:rsidRPr="00A8371B" w:rsidRDefault="00070F12" w:rsidP="005C40FD">
            <w:pPr>
              <w:pStyle w:val="Figureandtableheadings2"/>
              <w:spacing w:before="0" w:after="0" w:line="240" w:lineRule="auto"/>
              <w:jc w:val="center"/>
              <w:rPr>
                <w:b w:val="0"/>
                <w:bCs w:val="0"/>
                <w:sz w:val="18"/>
                <w:szCs w:val="18"/>
              </w:rPr>
            </w:pPr>
          </w:p>
        </w:tc>
        <w:tc>
          <w:tcPr>
            <w:tcW w:w="1028" w:type="dxa"/>
          </w:tcPr>
          <w:p w14:paraId="60FD71F1" w14:textId="77777777" w:rsidR="00070F12" w:rsidRPr="00A8371B" w:rsidRDefault="00070F12" w:rsidP="005C40FD">
            <w:pPr>
              <w:pStyle w:val="Figureandtableheadings2"/>
              <w:spacing w:before="0" w:after="0" w:line="240" w:lineRule="auto"/>
              <w:jc w:val="center"/>
              <w:rPr>
                <w:b w:val="0"/>
                <w:bCs w:val="0"/>
                <w:sz w:val="18"/>
                <w:szCs w:val="18"/>
              </w:rPr>
            </w:pPr>
          </w:p>
        </w:tc>
        <w:tc>
          <w:tcPr>
            <w:tcW w:w="1028" w:type="dxa"/>
          </w:tcPr>
          <w:p w14:paraId="76090835" w14:textId="77777777" w:rsidR="00070F12" w:rsidRPr="00A8371B" w:rsidRDefault="00070F12" w:rsidP="005C40FD">
            <w:pPr>
              <w:pStyle w:val="Figureandtableheadings2"/>
              <w:spacing w:before="0" w:after="0" w:line="240" w:lineRule="auto"/>
              <w:jc w:val="center"/>
              <w:rPr>
                <w:b w:val="0"/>
                <w:bCs w:val="0"/>
                <w:sz w:val="18"/>
                <w:szCs w:val="18"/>
              </w:rPr>
            </w:pPr>
          </w:p>
        </w:tc>
        <w:tc>
          <w:tcPr>
            <w:tcW w:w="1029" w:type="dxa"/>
          </w:tcPr>
          <w:p w14:paraId="68007959" w14:textId="33BDD309" w:rsidR="00070F12" w:rsidRPr="00A8371B" w:rsidRDefault="00070F12" w:rsidP="005C40FD">
            <w:pPr>
              <w:pStyle w:val="Figureandtableheadings2"/>
              <w:spacing w:before="0" w:after="0" w:line="240" w:lineRule="auto"/>
              <w:jc w:val="center"/>
              <w:rPr>
                <w:b w:val="0"/>
                <w:bCs w:val="0"/>
                <w:sz w:val="18"/>
                <w:szCs w:val="18"/>
              </w:rPr>
            </w:pPr>
          </w:p>
        </w:tc>
      </w:tr>
      <w:tr w:rsidR="00070F12" w:rsidRPr="00A8371B" w14:paraId="7C754674" w14:textId="77777777" w:rsidTr="005C40FD">
        <w:trPr>
          <w:trHeight w:val="25"/>
        </w:trPr>
        <w:tc>
          <w:tcPr>
            <w:tcW w:w="1701" w:type="dxa"/>
            <w:vMerge/>
            <w:tcBorders>
              <w:bottom w:val="single" w:sz="4" w:space="0" w:color="auto"/>
            </w:tcBorders>
          </w:tcPr>
          <w:p w14:paraId="24CBBCB6" w14:textId="77777777" w:rsidR="00070F12" w:rsidRPr="00A8371B" w:rsidRDefault="00070F12" w:rsidP="00324041">
            <w:pPr>
              <w:pStyle w:val="Figureandtableheadings2"/>
              <w:numPr>
                <w:ilvl w:val="0"/>
                <w:numId w:val="63"/>
              </w:numPr>
              <w:spacing w:before="0" w:after="0" w:line="240" w:lineRule="auto"/>
              <w:rPr>
                <w:b w:val="0"/>
                <w:bCs w:val="0"/>
                <w:sz w:val="18"/>
                <w:szCs w:val="18"/>
              </w:rPr>
            </w:pPr>
          </w:p>
        </w:tc>
        <w:tc>
          <w:tcPr>
            <w:tcW w:w="4819" w:type="dxa"/>
            <w:tcBorders>
              <w:bottom w:val="single" w:sz="4" w:space="0" w:color="auto"/>
            </w:tcBorders>
          </w:tcPr>
          <w:p w14:paraId="286A841E" w14:textId="6F661607" w:rsidR="00070F12" w:rsidRPr="00A8371B" w:rsidRDefault="00070F12" w:rsidP="003026F8">
            <w:pPr>
              <w:pStyle w:val="Figureandtableheadings2"/>
              <w:spacing w:before="0" w:after="0" w:line="240" w:lineRule="auto"/>
              <w:rPr>
                <w:b w:val="0"/>
                <w:bCs w:val="0"/>
                <w:sz w:val="18"/>
                <w:szCs w:val="18"/>
              </w:rPr>
            </w:pPr>
            <w:r w:rsidRPr="00A8371B">
              <w:rPr>
                <w:b w:val="0"/>
                <w:bCs w:val="0"/>
                <w:sz w:val="18"/>
                <w:szCs w:val="18"/>
              </w:rPr>
              <w:t>5.5 Do the different components of the study adhere to the quality criteria of each tradition of the methods involved?</w:t>
            </w:r>
          </w:p>
        </w:tc>
        <w:tc>
          <w:tcPr>
            <w:tcW w:w="1028" w:type="dxa"/>
            <w:tcBorders>
              <w:bottom w:val="single" w:sz="4" w:space="0" w:color="auto"/>
            </w:tcBorders>
          </w:tcPr>
          <w:p w14:paraId="195B3AE8" w14:textId="77777777" w:rsidR="00070F12" w:rsidRPr="00A8371B" w:rsidRDefault="00070F12" w:rsidP="005C40FD">
            <w:pPr>
              <w:pStyle w:val="Figureandtableheadings2"/>
              <w:spacing w:before="0" w:after="0" w:line="240" w:lineRule="auto"/>
              <w:jc w:val="center"/>
              <w:rPr>
                <w:b w:val="0"/>
                <w:bCs w:val="0"/>
                <w:sz w:val="18"/>
                <w:szCs w:val="18"/>
              </w:rPr>
            </w:pPr>
          </w:p>
        </w:tc>
        <w:tc>
          <w:tcPr>
            <w:tcW w:w="1028" w:type="dxa"/>
            <w:tcBorders>
              <w:bottom w:val="single" w:sz="4" w:space="0" w:color="auto"/>
            </w:tcBorders>
          </w:tcPr>
          <w:p w14:paraId="5BEF9F1C" w14:textId="77777777" w:rsidR="00070F12" w:rsidRPr="00A8371B" w:rsidRDefault="00070F12" w:rsidP="005C40FD">
            <w:pPr>
              <w:pStyle w:val="Figureandtableheadings2"/>
              <w:spacing w:before="0" w:after="0" w:line="240" w:lineRule="auto"/>
              <w:jc w:val="center"/>
              <w:rPr>
                <w:b w:val="0"/>
                <w:bCs w:val="0"/>
                <w:sz w:val="18"/>
                <w:szCs w:val="18"/>
              </w:rPr>
            </w:pPr>
          </w:p>
        </w:tc>
        <w:tc>
          <w:tcPr>
            <w:tcW w:w="1028" w:type="dxa"/>
            <w:tcBorders>
              <w:bottom w:val="single" w:sz="4" w:space="0" w:color="auto"/>
            </w:tcBorders>
          </w:tcPr>
          <w:p w14:paraId="12B7E44B" w14:textId="77777777" w:rsidR="00070F12" w:rsidRPr="00A8371B" w:rsidRDefault="00070F12" w:rsidP="005C40FD">
            <w:pPr>
              <w:pStyle w:val="Figureandtableheadings2"/>
              <w:spacing w:before="0" w:after="0" w:line="240" w:lineRule="auto"/>
              <w:jc w:val="center"/>
              <w:rPr>
                <w:b w:val="0"/>
                <w:bCs w:val="0"/>
                <w:sz w:val="18"/>
                <w:szCs w:val="18"/>
              </w:rPr>
            </w:pPr>
          </w:p>
        </w:tc>
        <w:tc>
          <w:tcPr>
            <w:tcW w:w="1029" w:type="dxa"/>
            <w:tcBorders>
              <w:bottom w:val="single" w:sz="4" w:space="0" w:color="auto"/>
            </w:tcBorders>
          </w:tcPr>
          <w:p w14:paraId="37135A20" w14:textId="78BDE797" w:rsidR="00070F12" w:rsidRPr="00A8371B" w:rsidRDefault="00070F12" w:rsidP="005C40FD">
            <w:pPr>
              <w:pStyle w:val="Figureandtableheadings2"/>
              <w:spacing w:before="0" w:after="0" w:line="240" w:lineRule="auto"/>
              <w:jc w:val="center"/>
              <w:rPr>
                <w:b w:val="0"/>
                <w:bCs w:val="0"/>
                <w:sz w:val="18"/>
                <w:szCs w:val="18"/>
              </w:rPr>
            </w:pPr>
          </w:p>
        </w:tc>
      </w:tr>
      <w:tr w:rsidR="008A4BAC" w:rsidRPr="00A8371B" w14:paraId="6BE2BF51" w14:textId="77777777" w:rsidTr="0078365A">
        <w:trPr>
          <w:trHeight w:val="25"/>
        </w:trPr>
        <w:tc>
          <w:tcPr>
            <w:tcW w:w="10633" w:type="dxa"/>
            <w:gridSpan w:val="6"/>
            <w:tcBorders>
              <w:top w:val="single" w:sz="4" w:space="0" w:color="auto"/>
              <w:bottom w:val="nil"/>
            </w:tcBorders>
          </w:tcPr>
          <w:p w14:paraId="6A9EDF20" w14:textId="6280FB28" w:rsidR="008A4BAC" w:rsidRPr="0078365A" w:rsidRDefault="0078365A" w:rsidP="003026F8">
            <w:pPr>
              <w:pStyle w:val="Figureandtableheadings2"/>
              <w:spacing w:before="0" w:after="0" w:line="240" w:lineRule="auto"/>
              <w:rPr>
                <w:b w:val="0"/>
                <w:bCs w:val="0"/>
                <w:sz w:val="16"/>
                <w:szCs w:val="16"/>
              </w:rPr>
            </w:pPr>
            <w:bookmarkStart w:id="2" w:name="_Hlk206664803"/>
            <w:r w:rsidRPr="0078365A">
              <w:rPr>
                <w:b w:val="0"/>
                <w:bCs w:val="0"/>
                <w:i/>
                <w:iCs/>
                <w:sz w:val="16"/>
                <w:szCs w:val="16"/>
              </w:rPr>
              <w:t>Note</w:t>
            </w:r>
            <w:r>
              <w:rPr>
                <w:b w:val="0"/>
                <w:bCs w:val="0"/>
                <w:sz w:val="16"/>
                <w:szCs w:val="16"/>
              </w:rPr>
              <w:t xml:space="preserve">: </w:t>
            </w:r>
            <w:r w:rsidR="008A4BAC" w:rsidRPr="0078365A">
              <w:rPr>
                <w:b w:val="0"/>
                <w:bCs w:val="0"/>
                <w:sz w:val="16"/>
                <w:szCs w:val="16"/>
              </w:rPr>
              <w:t>Table adapted from Hong QN, et al. Mixed Methods Appraisal Tool (MMAT), version 2018. Registration of Copyright (#1148552), Canadian Intellectual Property Office, Industry Canada.</w:t>
            </w:r>
            <w:hyperlink w:anchor="_ENREF_11" w:tooltip="Hong,  #59" w:history="1">
              <w:r w:rsidR="004E6C48" w:rsidRPr="0078365A">
                <w:rPr>
                  <w:b w:val="0"/>
                  <w:bCs w:val="0"/>
                  <w:sz w:val="16"/>
                  <w:szCs w:val="16"/>
                </w:rPr>
                <w:fldChar w:fldCharType="begin"/>
              </w:r>
              <w:r w:rsidR="004E6C48">
                <w:rPr>
                  <w:b w:val="0"/>
                  <w:bCs w:val="0"/>
                  <w:sz w:val="16"/>
                  <w:szCs w:val="16"/>
                </w:rPr>
                <w:instrText xml:space="preserve"> ADDIN EN.CITE &lt;EndNote&gt;&lt;Cite ExcludeYear="1"&gt;&lt;Author&gt;Hong&lt;/Author&gt;&lt;RecNum&gt;59&lt;/RecNum&gt;&lt;DisplayText&gt;&lt;style face="superscript"&gt;11&lt;/style&gt;&lt;/DisplayText&gt;&lt;record&gt;&lt;rec-number&gt;59&lt;/rec-number&gt;&lt;foreign-keys&gt;&lt;key app="EN" db-id="ftta22dpr00ez5ew9pgxzatkaa9sx9frfew9" timestamp="1755769252"&gt;59&lt;/key&gt;&lt;/foreign-keys&gt;&lt;ref-type name="Journal Article"&gt;17&lt;/ref-type&gt;&lt;contributors&gt;&lt;authors&gt;&lt;author&gt;Hong, Q.N. &lt;/author&gt;&lt;author&gt;Pluye, P. &lt;/author&gt;&lt;author&gt;Fàbregues, S. &lt;/author&gt;&lt;author&gt;Bartlett, G. &lt;/author&gt;&lt;author&gt;Boardman, F. &lt;/author&gt;&lt;author&gt;Cargo, M. &lt;/author&gt;&lt;author&gt;Dagenais, P. &lt;/author&gt;&lt;author&gt;Gagnon, M-P. &lt;/author&gt;&lt;author&gt;Griffiths, F. &lt;/author&gt;&lt;author&gt;Nicolau, B.&lt;/author&gt;&lt;author&gt;O’Cathain, A. &lt;/author&gt;&lt;author&gt;Rousseau, M-C. &lt;/author&gt;&lt;author&gt;Vedel, I. &lt;/author&gt;&lt;/authors&gt;&lt;/contributors&gt;&lt;titles&gt;&lt;title&gt;Mixed Methods Appraisal Tool (MMAT), version 2018. Registration of Copyright (#1148552), Canadian Intellectual Property Office, Industry Canada&lt;/title&gt;&lt;/titles&gt;&lt;dates&gt;&lt;/dates&gt;&lt;urls&gt;&lt;/urls&gt;&lt;/record&gt;&lt;/Cite&gt;&lt;/EndNote&gt;</w:instrText>
              </w:r>
              <w:r w:rsidR="004E6C48" w:rsidRPr="0078365A">
                <w:rPr>
                  <w:b w:val="0"/>
                  <w:bCs w:val="0"/>
                  <w:sz w:val="16"/>
                  <w:szCs w:val="16"/>
                </w:rPr>
                <w:fldChar w:fldCharType="separate"/>
              </w:r>
              <w:r w:rsidR="004E6C48" w:rsidRPr="0078365A">
                <w:rPr>
                  <w:b w:val="0"/>
                  <w:bCs w:val="0"/>
                  <w:noProof/>
                  <w:sz w:val="16"/>
                  <w:szCs w:val="16"/>
                  <w:vertAlign w:val="superscript"/>
                </w:rPr>
                <w:t>11</w:t>
              </w:r>
              <w:r w:rsidR="004E6C48" w:rsidRPr="0078365A">
                <w:rPr>
                  <w:b w:val="0"/>
                  <w:bCs w:val="0"/>
                  <w:sz w:val="16"/>
                  <w:szCs w:val="16"/>
                </w:rPr>
                <w:fldChar w:fldCharType="end"/>
              </w:r>
            </w:hyperlink>
            <w:bookmarkEnd w:id="2"/>
          </w:p>
        </w:tc>
      </w:tr>
    </w:tbl>
    <w:p w14:paraId="0355DCE1" w14:textId="4D5365FD" w:rsidR="00D2034B" w:rsidRPr="00A8371B" w:rsidRDefault="00D2034B" w:rsidP="006F2503">
      <w:pPr>
        <w:spacing w:before="120" w:after="200" w:line="276" w:lineRule="auto"/>
        <w:rPr>
          <w:rFonts w:asciiTheme="minorHAnsi" w:hAnsiTheme="minorHAnsi" w:cstheme="minorHAnsi"/>
          <w:b/>
          <w:bCs/>
          <w:kern w:val="32"/>
          <w:szCs w:val="20"/>
        </w:rPr>
      </w:pPr>
      <w:r w:rsidRPr="00A8371B">
        <w:rPr>
          <w:rFonts w:asciiTheme="minorHAnsi" w:hAnsiTheme="minorHAnsi" w:cstheme="minorHAnsi"/>
          <w:szCs w:val="20"/>
        </w:rPr>
        <w:br w:type="page"/>
      </w:r>
    </w:p>
    <w:tbl>
      <w:tblPr>
        <w:tblStyle w:val="TableGrid"/>
        <w:tblW w:w="9918" w:type="dxa"/>
        <w:jc w:val="center"/>
        <w:tblBorders>
          <w:top w:val="none" w:sz="0" w:space="0" w:color="auto"/>
          <w:left w:val="none" w:sz="0" w:space="0" w:color="auto"/>
          <w:right w:val="none" w:sz="0" w:space="0" w:color="auto"/>
        </w:tblBorders>
        <w:tblLook w:val="04A0" w:firstRow="1" w:lastRow="0" w:firstColumn="1" w:lastColumn="0" w:noHBand="0" w:noVBand="1"/>
      </w:tblPr>
      <w:tblGrid>
        <w:gridCol w:w="7650"/>
        <w:gridCol w:w="2268"/>
      </w:tblGrid>
      <w:tr w:rsidR="005C40FD" w:rsidRPr="00A8371B" w14:paraId="362E5931" w14:textId="77777777" w:rsidTr="005C40FD">
        <w:trPr>
          <w:jc w:val="center"/>
        </w:trPr>
        <w:tc>
          <w:tcPr>
            <w:tcW w:w="9918" w:type="dxa"/>
            <w:gridSpan w:val="2"/>
            <w:vAlign w:val="center"/>
          </w:tcPr>
          <w:p w14:paraId="4E30836A" w14:textId="3210F7BB" w:rsidR="005C40FD" w:rsidRPr="00A8371B" w:rsidRDefault="005C40FD" w:rsidP="005C40FD">
            <w:pPr>
              <w:spacing w:after="120" w:line="240" w:lineRule="auto"/>
              <w:rPr>
                <w:rFonts w:asciiTheme="minorHAnsi" w:hAnsiTheme="minorHAnsi" w:cstheme="minorHAnsi"/>
                <w:b/>
                <w:bCs/>
                <w:sz w:val="18"/>
                <w:szCs w:val="18"/>
              </w:rPr>
            </w:pPr>
            <w:bookmarkStart w:id="3" w:name="_Table_S3._Studies"/>
            <w:bookmarkEnd w:id="3"/>
            <w:r w:rsidRPr="009B7BDF">
              <w:rPr>
                <w:b/>
                <w:bCs/>
              </w:rPr>
              <w:lastRenderedPageBreak/>
              <w:t>TABLE S3</w:t>
            </w:r>
            <w:r w:rsidRPr="005C40FD">
              <w:rPr>
                <w:b/>
                <w:bCs/>
              </w:rPr>
              <w:t>.</w:t>
            </w:r>
            <w:r w:rsidRPr="00A8371B">
              <w:t xml:space="preserve"> Articles excluded at the full-text screening step</w:t>
            </w:r>
            <w:r>
              <w:t>.</w:t>
            </w:r>
          </w:p>
        </w:tc>
      </w:tr>
      <w:tr w:rsidR="001A5B0E" w:rsidRPr="00A8371B" w14:paraId="2C8EE8DF" w14:textId="77777777" w:rsidTr="005C40FD">
        <w:trPr>
          <w:jc w:val="center"/>
        </w:trPr>
        <w:tc>
          <w:tcPr>
            <w:tcW w:w="7650" w:type="dxa"/>
            <w:vAlign w:val="center"/>
          </w:tcPr>
          <w:p w14:paraId="4F03AB59" w14:textId="77777777" w:rsidR="001A5B0E" w:rsidRPr="00A8371B" w:rsidRDefault="001A5B0E" w:rsidP="00F56EDA">
            <w:pPr>
              <w:spacing w:line="240" w:lineRule="auto"/>
              <w:rPr>
                <w:rFonts w:asciiTheme="minorHAnsi" w:hAnsiTheme="minorHAnsi" w:cstheme="minorHAnsi"/>
                <w:b/>
                <w:bCs/>
                <w:sz w:val="18"/>
                <w:szCs w:val="18"/>
                <w:lang w:eastAsia="en-US"/>
              </w:rPr>
            </w:pPr>
            <w:r w:rsidRPr="00A8371B">
              <w:rPr>
                <w:rFonts w:asciiTheme="minorHAnsi" w:hAnsiTheme="minorHAnsi" w:cstheme="minorHAnsi"/>
                <w:b/>
                <w:bCs/>
                <w:sz w:val="18"/>
                <w:szCs w:val="18"/>
                <w:lang w:eastAsia="en-US"/>
              </w:rPr>
              <w:t>Reference</w:t>
            </w:r>
          </w:p>
        </w:tc>
        <w:tc>
          <w:tcPr>
            <w:tcW w:w="2268" w:type="dxa"/>
          </w:tcPr>
          <w:p w14:paraId="5AD15AA2" w14:textId="77777777" w:rsidR="001A5B0E" w:rsidRPr="00A8371B" w:rsidRDefault="001A5B0E" w:rsidP="005C40FD">
            <w:pPr>
              <w:spacing w:line="240" w:lineRule="auto"/>
              <w:jc w:val="center"/>
              <w:rPr>
                <w:rFonts w:asciiTheme="minorHAnsi" w:hAnsiTheme="minorHAnsi" w:cstheme="minorHAnsi"/>
                <w:b/>
                <w:bCs/>
                <w:sz w:val="18"/>
                <w:szCs w:val="18"/>
                <w:lang w:eastAsia="en-US"/>
              </w:rPr>
            </w:pPr>
            <w:r w:rsidRPr="00A8371B">
              <w:rPr>
                <w:rFonts w:asciiTheme="minorHAnsi" w:hAnsiTheme="minorHAnsi" w:cstheme="minorHAnsi"/>
                <w:b/>
                <w:bCs/>
                <w:sz w:val="18"/>
                <w:szCs w:val="18"/>
                <w:lang w:eastAsia="en-US"/>
              </w:rPr>
              <w:t>Reason for exclusion</w:t>
            </w:r>
          </w:p>
        </w:tc>
      </w:tr>
      <w:tr w:rsidR="001A5B0E" w:rsidRPr="00A8371B" w14:paraId="0DB15D15" w14:textId="77777777" w:rsidTr="005C40FD">
        <w:trPr>
          <w:jc w:val="center"/>
        </w:trPr>
        <w:tc>
          <w:tcPr>
            <w:tcW w:w="7650" w:type="dxa"/>
            <w:vAlign w:val="center"/>
          </w:tcPr>
          <w:p w14:paraId="01887BB2" w14:textId="78CBFF39" w:rsidR="001A5B0E" w:rsidRPr="00A8371B" w:rsidRDefault="001A5B0E" w:rsidP="00F56EDA">
            <w:pPr>
              <w:spacing w:line="240" w:lineRule="auto"/>
              <w:rPr>
                <w:rFonts w:asciiTheme="minorHAnsi" w:hAnsiTheme="minorHAnsi" w:cstheme="minorHAnsi"/>
                <w:sz w:val="18"/>
                <w:szCs w:val="18"/>
                <w:lang w:eastAsia="en-US"/>
              </w:rPr>
            </w:pPr>
            <w:r w:rsidRPr="00A8371B">
              <w:rPr>
                <w:rFonts w:asciiTheme="minorHAnsi" w:hAnsiTheme="minorHAnsi" w:cstheme="minorHAnsi"/>
                <w:color w:val="000000"/>
                <w:sz w:val="18"/>
                <w:szCs w:val="18"/>
              </w:rPr>
              <w:t>Aledo-Serrano A</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Mingorance A. Analysis of the family impact and needs of Dravet's syndrome in Spain. [Spanish] Rev Neurol. </w:t>
            </w:r>
            <w:r w:rsidR="005C40FD">
              <w:rPr>
                <w:rFonts w:asciiTheme="minorHAnsi" w:hAnsiTheme="minorHAnsi" w:cstheme="minorHAnsi"/>
                <w:color w:val="000000"/>
                <w:sz w:val="18"/>
                <w:szCs w:val="18"/>
              </w:rPr>
              <w:t>2020;</w:t>
            </w:r>
            <w:r w:rsidRPr="00A8371B">
              <w:rPr>
                <w:rFonts w:asciiTheme="minorHAnsi" w:hAnsiTheme="minorHAnsi" w:cstheme="minorHAnsi"/>
                <w:color w:val="000000"/>
                <w:sz w:val="18"/>
                <w:szCs w:val="18"/>
              </w:rPr>
              <w:t>70(3)</w:t>
            </w:r>
            <w:r w:rsidR="00DD4672" w:rsidRPr="00A8371B">
              <w:rPr>
                <w:rFonts w:asciiTheme="minorHAnsi" w:hAnsiTheme="minorHAnsi" w:cstheme="minorHAnsi"/>
                <w:color w:val="000000"/>
                <w:sz w:val="18"/>
                <w:szCs w:val="18"/>
              </w:rPr>
              <w:t>:</w:t>
            </w:r>
            <w:r w:rsidRPr="00A8371B">
              <w:rPr>
                <w:rFonts w:asciiTheme="minorHAnsi" w:hAnsiTheme="minorHAnsi" w:cstheme="minorHAnsi"/>
                <w:color w:val="000000"/>
                <w:sz w:val="18"/>
                <w:szCs w:val="18"/>
              </w:rPr>
              <w:t>75-83.</w:t>
            </w:r>
          </w:p>
        </w:tc>
        <w:tc>
          <w:tcPr>
            <w:tcW w:w="2268" w:type="dxa"/>
          </w:tcPr>
          <w:p w14:paraId="6BFE167B" w14:textId="77777777" w:rsidR="001A5B0E" w:rsidRPr="00A8371B" w:rsidRDefault="001A5B0E" w:rsidP="005C40FD">
            <w:pPr>
              <w:spacing w:line="240" w:lineRule="auto"/>
              <w:jc w:val="center"/>
              <w:rPr>
                <w:rFonts w:asciiTheme="minorHAnsi" w:hAnsiTheme="minorHAnsi" w:cstheme="minorHAnsi"/>
                <w:sz w:val="18"/>
                <w:szCs w:val="18"/>
                <w:lang w:eastAsia="en-US"/>
              </w:rPr>
            </w:pPr>
            <w:r w:rsidRPr="00A8371B">
              <w:rPr>
                <w:rFonts w:asciiTheme="minorHAnsi" w:hAnsiTheme="minorHAnsi" w:cstheme="minorHAnsi"/>
                <w:color w:val="000000"/>
                <w:sz w:val="18"/>
                <w:szCs w:val="18"/>
              </w:rPr>
              <w:t>No mental health outcomes</w:t>
            </w:r>
          </w:p>
        </w:tc>
      </w:tr>
      <w:tr w:rsidR="001A5B0E" w:rsidRPr="00A8371B" w14:paraId="39444C6A" w14:textId="77777777" w:rsidTr="005C40FD">
        <w:trPr>
          <w:jc w:val="center"/>
        </w:trPr>
        <w:tc>
          <w:tcPr>
            <w:tcW w:w="7650" w:type="dxa"/>
            <w:vAlign w:val="center"/>
          </w:tcPr>
          <w:p w14:paraId="684C98F6" w14:textId="73E1FAAC" w:rsidR="001A5B0E" w:rsidRPr="00A8371B" w:rsidRDefault="001A5B0E" w:rsidP="00F56EDA">
            <w:pPr>
              <w:spacing w:line="240" w:lineRule="auto"/>
              <w:rPr>
                <w:rFonts w:asciiTheme="minorHAnsi" w:hAnsiTheme="minorHAnsi" w:cstheme="minorHAnsi"/>
                <w:sz w:val="18"/>
                <w:szCs w:val="18"/>
                <w:lang w:eastAsia="en-US"/>
              </w:rPr>
            </w:pPr>
            <w:r w:rsidRPr="0083320E">
              <w:rPr>
                <w:rFonts w:asciiTheme="minorHAnsi" w:hAnsiTheme="minorHAnsi" w:cstheme="minorHAnsi"/>
                <w:color w:val="000000"/>
                <w:sz w:val="18"/>
                <w:szCs w:val="18"/>
                <w:lang w:val="pl-PL"/>
              </w:rPr>
              <w:t>Boyce DM</w:t>
            </w:r>
            <w:r w:rsidR="000F1A37" w:rsidRPr="0083320E">
              <w:rPr>
                <w:rFonts w:asciiTheme="minorHAnsi" w:hAnsiTheme="minorHAnsi" w:cstheme="minorHAnsi"/>
                <w:color w:val="000000"/>
                <w:sz w:val="18"/>
                <w:szCs w:val="18"/>
                <w:lang w:val="pl-PL"/>
              </w:rPr>
              <w:t>,</w:t>
            </w:r>
            <w:r w:rsidRPr="0083320E">
              <w:rPr>
                <w:rFonts w:asciiTheme="minorHAnsi" w:hAnsiTheme="minorHAnsi" w:cstheme="minorHAnsi"/>
                <w:color w:val="000000"/>
                <w:sz w:val="18"/>
                <w:szCs w:val="18"/>
                <w:lang w:val="pl-PL"/>
              </w:rPr>
              <w:t xml:space="preserve"> Devinsky O</w:t>
            </w:r>
            <w:r w:rsidR="000F1A37" w:rsidRPr="0083320E">
              <w:rPr>
                <w:rFonts w:asciiTheme="minorHAnsi" w:hAnsiTheme="minorHAnsi" w:cstheme="minorHAnsi"/>
                <w:color w:val="000000"/>
                <w:sz w:val="18"/>
                <w:szCs w:val="18"/>
                <w:lang w:val="pl-PL"/>
              </w:rPr>
              <w:t>,</w:t>
            </w:r>
            <w:r w:rsidRPr="0083320E">
              <w:rPr>
                <w:rFonts w:asciiTheme="minorHAnsi" w:hAnsiTheme="minorHAnsi" w:cstheme="minorHAnsi"/>
                <w:color w:val="000000"/>
                <w:sz w:val="18"/>
                <w:szCs w:val="18"/>
                <w:lang w:val="pl-PL"/>
              </w:rPr>
              <w:t xml:space="preserve"> Meskis MA. </w:t>
            </w:r>
            <w:r w:rsidRPr="00A8371B">
              <w:rPr>
                <w:rFonts w:asciiTheme="minorHAnsi" w:hAnsiTheme="minorHAnsi" w:cstheme="minorHAnsi"/>
                <w:color w:val="000000"/>
                <w:sz w:val="18"/>
                <w:szCs w:val="18"/>
              </w:rPr>
              <w:t xml:space="preserve">Barriers to transition from pediatric to adult care for patients with Dravet syndrome: </w:t>
            </w:r>
            <w:r w:rsidR="00A774CB" w:rsidRPr="00A8371B">
              <w:rPr>
                <w:rFonts w:asciiTheme="minorHAnsi" w:hAnsiTheme="minorHAnsi" w:cstheme="minorHAnsi"/>
                <w:color w:val="000000"/>
                <w:sz w:val="18"/>
                <w:szCs w:val="18"/>
              </w:rPr>
              <w:t>a</w:t>
            </w:r>
            <w:r w:rsidRPr="00A8371B">
              <w:rPr>
                <w:rFonts w:asciiTheme="minorHAnsi" w:hAnsiTheme="minorHAnsi" w:cstheme="minorHAnsi"/>
                <w:color w:val="000000"/>
                <w:sz w:val="18"/>
                <w:szCs w:val="18"/>
              </w:rPr>
              <w:t xml:space="preserve"> focus group study of caregivers. Epilepsy Behav. </w:t>
            </w:r>
            <w:r w:rsidR="005C40FD">
              <w:rPr>
                <w:rFonts w:asciiTheme="minorHAnsi" w:hAnsiTheme="minorHAnsi" w:cstheme="minorHAnsi"/>
                <w:color w:val="000000"/>
                <w:sz w:val="18"/>
                <w:szCs w:val="18"/>
              </w:rPr>
              <w:t>2020;</w:t>
            </w:r>
            <w:r w:rsidRPr="00A8371B">
              <w:rPr>
                <w:rFonts w:asciiTheme="minorHAnsi" w:hAnsiTheme="minorHAnsi" w:cstheme="minorHAnsi"/>
                <w:color w:val="000000"/>
                <w:sz w:val="18"/>
                <w:szCs w:val="18"/>
              </w:rPr>
              <w:t>109</w:t>
            </w:r>
            <w:r w:rsidR="0082420D" w:rsidRPr="00A8371B">
              <w:rPr>
                <w:rFonts w:asciiTheme="minorHAnsi" w:hAnsiTheme="minorHAnsi" w:cstheme="minorHAnsi"/>
                <w:color w:val="000000"/>
                <w:sz w:val="18"/>
                <w:szCs w:val="18"/>
              </w:rPr>
              <w:t>:107096</w:t>
            </w:r>
            <w:r w:rsidR="005C40FD">
              <w:rPr>
                <w:rFonts w:asciiTheme="minorHAnsi" w:hAnsiTheme="minorHAnsi" w:cstheme="minorHAnsi"/>
                <w:color w:val="000000"/>
                <w:sz w:val="18"/>
                <w:szCs w:val="18"/>
              </w:rPr>
              <w:t>.</w:t>
            </w:r>
          </w:p>
        </w:tc>
        <w:tc>
          <w:tcPr>
            <w:tcW w:w="2268" w:type="dxa"/>
          </w:tcPr>
          <w:p w14:paraId="5D950742" w14:textId="77777777" w:rsidR="001A5B0E" w:rsidRPr="00A8371B" w:rsidRDefault="001A5B0E" w:rsidP="005C40FD">
            <w:pPr>
              <w:spacing w:line="240" w:lineRule="auto"/>
              <w:jc w:val="center"/>
              <w:rPr>
                <w:rFonts w:asciiTheme="minorHAnsi" w:hAnsiTheme="minorHAnsi" w:cstheme="minorHAnsi"/>
                <w:sz w:val="18"/>
                <w:szCs w:val="18"/>
                <w:lang w:eastAsia="en-US"/>
              </w:rPr>
            </w:pPr>
            <w:r w:rsidRPr="00A8371B">
              <w:rPr>
                <w:rFonts w:asciiTheme="minorHAnsi" w:hAnsiTheme="minorHAnsi" w:cstheme="minorHAnsi"/>
                <w:color w:val="000000"/>
                <w:sz w:val="18"/>
                <w:szCs w:val="18"/>
              </w:rPr>
              <w:t>No mental health outcomes</w:t>
            </w:r>
          </w:p>
        </w:tc>
      </w:tr>
      <w:tr w:rsidR="001A5B0E" w:rsidRPr="00A8371B" w14:paraId="3BF7F96A" w14:textId="77777777" w:rsidTr="005C40FD">
        <w:trPr>
          <w:jc w:val="center"/>
        </w:trPr>
        <w:tc>
          <w:tcPr>
            <w:tcW w:w="7650" w:type="dxa"/>
            <w:vAlign w:val="center"/>
          </w:tcPr>
          <w:p w14:paraId="0C344565" w14:textId="319FA8F3" w:rsidR="001A5B0E" w:rsidRPr="00A8371B" w:rsidRDefault="001A5B0E" w:rsidP="00F56EDA">
            <w:pPr>
              <w:spacing w:line="240" w:lineRule="auto"/>
              <w:rPr>
                <w:rFonts w:asciiTheme="minorHAnsi" w:hAnsiTheme="minorHAnsi" w:cstheme="minorHAnsi"/>
                <w:sz w:val="18"/>
                <w:szCs w:val="18"/>
                <w:lang w:eastAsia="en-US"/>
              </w:rPr>
            </w:pPr>
            <w:r w:rsidRPr="00A8371B">
              <w:rPr>
                <w:rFonts w:asciiTheme="minorHAnsi" w:hAnsiTheme="minorHAnsi" w:cstheme="minorHAnsi"/>
                <w:color w:val="000000"/>
                <w:sz w:val="18"/>
                <w:szCs w:val="18"/>
              </w:rPr>
              <w:t>Camfield P</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amfield C</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Nolan K</w:t>
            </w:r>
            <w:r w:rsidR="000E3BE6" w:rsidRPr="00A8371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Helping families cope with the devastation of Dravet syndrome. [Review]</w:t>
            </w:r>
            <w:r w:rsidR="00B532AD"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Eur</w:t>
            </w:r>
            <w:proofErr w:type="spellEnd"/>
            <w:r w:rsidRPr="00A8371B">
              <w:rPr>
                <w:rFonts w:asciiTheme="minorHAnsi" w:hAnsiTheme="minorHAnsi" w:cstheme="minorHAnsi"/>
                <w:color w:val="000000"/>
                <w:sz w:val="18"/>
                <w:szCs w:val="18"/>
              </w:rPr>
              <w:t xml:space="preserve"> J </w:t>
            </w:r>
            <w:proofErr w:type="spellStart"/>
            <w:r w:rsidRPr="00A8371B">
              <w:rPr>
                <w:rFonts w:asciiTheme="minorHAnsi" w:hAnsiTheme="minorHAnsi" w:cstheme="minorHAnsi"/>
                <w:color w:val="000000"/>
                <w:sz w:val="18"/>
                <w:szCs w:val="18"/>
              </w:rPr>
              <w:t>Paediatr</w:t>
            </w:r>
            <w:proofErr w:type="spellEnd"/>
            <w:r w:rsidRPr="00A8371B">
              <w:rPr>
                <w:rFonts w:asciiTheme="minorHAnsi" w:hAnsiTheme="minorHAnsi" w:cstheme="minorHAnsi"/>
                <w:color w:val="000000"/>
                <w:sz w:val="18"/>
                <w:szCs w:val="18"/>
              </w:rPr>
              <w:t xml:space="preserve"> Neurol. </w:t>
            </w:r>
            <w:r w:rsidR="005C40FD">
              <w:rPr>
                <w:rFonts w:asciiTheme="minorHAnsi" w:hAnsiTheme="minorHAnsi" w:cstheme="minorHAnsi"/>
                <w:color w:val="000000"/>
                <w:sz w:val="18"/>
                <w:szCs w:val="18"/>
              </w:rPr>
              <w:t>2012;</w:t>
            </w:r>
            <w:r w:rsidRPr="00A8371B">
              <w:rPr>
                <w:rFonts w:asciiTheme="minorHAnsi" w:hAnsiTheme="minorHAnsi" w:cstheme="minorHAnsi"/>
                <w:color w:val="000000"/>
                <w:sz w:val="18"/>
                <w:szCs w:val="18"/>
              </w:rPr>
              <w:t>16</w:t>
            </w:r>
            <w:r w:rsidR="005C40FD">
              <w:rPr>
                <w:rFonts w:asciiTheme="minorHAnsi" w:hAnsiTheme="minorHAnsi" w:cstheme="minorHAnsi"/>
                <w:color w:val="000000"/>
                <w:sz w:val="18"/>
                <w:szCs w:val="18"/>
              </w:rPr>
              <w:t>(</w:t>
            </w:r>
            <w:r w:rsidRPr="00A8371B">
              <w:rPr>
                <w:rFonts w:asciiTheme="minorHAnsi" w:hAnsiTheme="minorHAnsi" w:cstheme="minorHAnsi"/>
                <w:color w:val="000000"/>
                <w:sz w:val="18"/>
                <w:szCs w:val="18"/>
              </w:rPr>
              <w:t>Suppl 1</w:t>
            </w:r>
            <w:r w:rsidR="005C40FD">
              <w:rPr>
                <w:rFonts w:asciiTheme="minorHAnsi" w:hAnsiTheme="minorHAnsi" w:cstheme="minorHAnsi"/>
                <w:color w:val="000000"/>
                <w:sz w:val="18"/>
                <w:szCs w:val="18"/>
              </w:rPr>
              <w:t>)</w:t>
            </w:r>
            <w:r w:rsidRPr="00A8371B">
              <w:rPr>
                <w:rFonts w:asciiTheme="minorHAnsi" w:hAnsiTheme="minorHAnsi" w:cstheme="minorHAnsi"/>
                <w:color w:val="000000"/>
                <w:sz w:val="18"/>
                <w:szCs w:val="18"/>
              </w:rPr>
              <w:t>:S9-12.</w:t>
            </w:r>
          </w:p>
        </w:tc>
        <w:tc>
          <w:tcPr>
            <w:tcW w:w="2268" w:type="dxa"/>
          </w:tcPr>
          <w:p w14:paraId="4C56E0B9" w14:textId="77777777" w:rsidR="001A5B0E" w:rsidRPr="00A8371B" w:rsidRDefault="001A5B0E" w:rsidP="005C40FD">
            <w:pPr>
              <w:spacing w:line="240" w:lineRule="auto"/>
              <w:jc w:val="center"/>
              <w:rPr>
                <w:rFonts w:asciiTheme="minorHAnsi" w:hAnsiTheme="minorHAnsi" w:cstheme="minorHAnsi"/>
                <w:sz w:val="18"/>
                <w:szCs w:val="18"/>
                <w:lang w:eastAsia="en-US"/>
              </w:rPr>
            </w:pPr>
            <w:r w:rsidRPr="00A8371B">
              <w:rPr>
                <w:rFonts w:asciiTheme="minorHAnsi" w:hAnsiTheme="minorHAnsi" w:cstheme="minorHAnsi"/>
                <w:color w:val="000000"/>
                <w:sz w:val="18"/>
                <w:szCs w:val="18"/>
              </w:rPr>
              <w:t>Review</w:t>
            </w:r>
          </w:p>
        </w:tc>
      </w:tr>
      <w:tr w:rsidR="001A5B0E" w:rsidRPr="00A8371B" w14:paraId="3320FC12" w14:textId="77777777" w:rsidTr="005C40FD">
        <w:trPr>
          <w:jc w:val="center"/>
        </w:trPr>
        <w:tc>
          <w:tcPr>
            <w:tcW w:w="7650" w:type="dxa"/>
            <w:vAlign w:val="center"/>
          </w:tcPr>
          <w:p w14:paraId="33283A0A" w14:textId="4335EA68" w:rsidR="001A5B0E" w:rsidRPr="00A8371B" w:rsidRDefault="001A5B0E" w:rsidP="00F56EDA">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Camfield P</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amfield C</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Nolan K</w:t>
            </w:r>
            <w:r w:rsidR="00E81A78" w:rsidRPr="00A8371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Helping </w:t>
            </w:r>
            <w:r w:rsidR="000F1A37" w:rsidRPr="00A8371B">
              <w:rPr>
                <w:rFonts w:asciiTheme="minorHAnsi" w:hAnsiTheme="minorHAnsi" w:cstheme="minorHAnsi"/>
                <w:color w:val="000000"/>
                <w:sz w:val="18"/>
                <w:szCs w:val="18"/>
              </w:rPr>
              <w:t xml:space="preserve">families cope with the severe stress </w:t>
            </w:r>
            <w:r w:rsidRPr="00A8371B">
              <w:rPr>
                <w:rFonts w:asciiTheme="minorHAnsi" w:hAnsiTheme="minorHAnsi" w:cstheme="minorHAnsi"/>
                <w:color w:val="000000"/>
                <w:sz w:val="18"/>
                <w:szCs w:val="18"/>
              </w:rPr>
              <w:t xml:space="preserve">of Dravet </w:t>
            </w:r>
            <w:r w:rsidR="000F1A37" w:rsidRPr="00A8371B">
              <w:rPr>
                <w:rFonts w:asciiTheme="minorHAnsi" w:hAnsiTheme="minorHAnsi" w:cstheme="minorHAnsi"/>
                <w:color w:val="000000"/>
                <w:sz w:val="18"/>
                <w:szCs w:val="18"/>
              </w:rPr>
              <w:t>syn</w:t>
            </w:r>
            <w:r w:rsidRPr="00A8371B">
              <w:rPr>
                <w:rFonts w:asciiTheme="minorHAnsi" w:hAnsiTheme="minorHAnsi" w:cstheme="minorHAnsi"/>
                <w:color w:val="000000"/>
                <w:sz w:val="18"/>
                <w:szCs w:val="18"/>
              </w:rPr>
              <w:t xml:space="preserve">drome. Can J Neurol Sci. </w:t>
            </w:r>
            <w:r w:rsidR="005C40FD">
              <w:rPr>
                <w:rFonts w:asciiTheme="minorHAnsi" w:hAnsiTheme="minorHAnsi" w:cstheme="minorHAnsi"/>
                <w:color w:val="000000"/>
                <w:sz w:val="18"/>
                <w:szCs w:val="18"/>
              </w:rPr>
              <w:t>2016;</w:t>
            </w:r>
            <w:r w:rsidRPr="00A8371B">
              <w:rPr>
                <w:rFonts w:asciiTheme="minorHAnsi" w:hAnsiTheme="minorHAnsi" w:cstheme="minorHAnsi"/>
                <w:color w:val="000000"/>
                <w:sz w:val="18"/>
                <w:szCs w:val="18"/>
              </w:rPr>
              <w:t>43</w:t>
            </w:r>
            <w:r w:rsidR="005C40FD">
              <w:rPr>
                <w:rFonts w:asciiTheme="minorHAnsi" w:hAnsiTheme="minorHAnsi" w:cstheme="minorHAnsi"/>
                <w:color w:val="000000"/>
                <w:sz w:val="18"/>
                <w:szCs w:val="18"/>
              </w:rPr>
              <w:t>(</w:t>
            </w:r>
            <w:r w:rsidRPr="00A8371B">
              <w:rPr>
                <w:rFonts w:asciiTheme="minorHAnsi" w:hAnsiTheme="minorHAnsi" w:cstheme="minorHAnsi"/>
                <w:color w:val="000000"/>
                <w:sz w:val="18"/>
                <w:szCs w:val="18"/>
              </w:rPr>
              <w:t>Suppl 3</w:t>
            </w:r>
            <w:r w:rsidR="005C40FD">
              <w:rPr>
                <w:rFonts w:asciiTheme="minorHAnsi" w:hAnsiTheme="minorHAnsi" w:cstheme="minorHAnsi"/>
                <w:color w:val="000000"/>
                <w:sz w:val="18"/>
                <w:szCs w:val="18"/>
              </w:rPr>
              <w:t>)</w:t>
            </w:r>
            <w:r w:rsidRPr="00A8371B">
              <w:rPr>
                <w:rFonts w:asciiTheme="minorHAnsi" w:hAnsiTheme="minorHAnsi" w:cstheme="minorHAnsi"/>
                <w:color w:val="000000"/>
                <w:sz w:val="18"/>
                <w:szCs w:val="18"/>
              </w:rPr>
              <w:t>:S9-S12.</w:t>
            </w:r>
          </w:p>
        </w:tc>
        <w:tc>
          <w:tcPr>
            <w:tcW w:w="2268" w:type="dxa"/>
          </w:tcPr>
          <w:p w14:paraId="29476601"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Review</w:t>
            </w:r>
          </w:p>
        </w:tc>
      </w:tr>
      <w:tr w:rsidR="001A5B0E" w:rsidRPr="00A8371B" w14:paraId="2FA3518C" w14:textId="77777777" w:rsidTr="005C40FD">
        <w:trPr>
          <w:jc w:val="center"/>
        </w:trPr>
        <w:tc>
          <w:tcPr>
            <w:tcW w:w="7650" w:type="dxa"/>
            <w:vAlign w:val="center"/>
          </w:tcPr>
          <w:p w14:paraId="137311DD" w14:textId="77144A0C" w:rsidR="001A5B0E" w:rsidRPr="00A8371B" w:rsidRDefault="001A5B0E" w:rsidP="00F56EDA">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Carter B</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ook G</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Bray L</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ollingwood A</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Saron H</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Rouncefield-Swales A. Parents'/caregivers' fears and concerns about their child's epilepsy: </w:t>
            </w:r>
            <w:r w:rsidR="00A774CB" w:rsidRPr="00A8371B">
              <w:rPr>
                <w:rFonts w:asciiTheme="minorHAnsi" w:hAnsiTheme="minorHAnsi" w:cstheme="minorHAnsi"/>
                <w:color w:val="000000"/>
                <w:sz w:val="18"/>
                <w:szCs w:val="18"/>
              </w:rPr>
              <w:t>a</w:t>
            </w:r>
            <w:r w:rsidRPr="00A8371B">
              <w:rPr>
                <w:rFonts w:asciiTheme="minorHAnsi" w:hAnsiTheme="minorHAnsi" w:cstheme="minorHAnsi"/>
                <w:color w:val="000000"/>
                <w:sz w:val="18"/>
                <w:szCs w:val="18"/>
              </w:rPr>
              <w:t xml:space="preserve"> scoping review. </w:t>
            </w:r>
            <w:proofErr w:type="spellStart"/>
            <w:r w:rsidRPr="00A8371B">
              <w:rPr>
                <w:rFonts w:asciiTheme="minorHAnsi" w:hAnsiTheme="minorHAnsi" w:cstheme="minorHAnsi"/>
                <w:color w:val="000000"/>
                <w:sz w:val="18"/>
                <w:szCs w:val="18"/>
              </w:rPr>
              <w:t>PLoS</w:t>
            </w:r>
            <w:proofErr w:type="spellEnd"/>
            <w:r w:rsidRPr="00A8371B">
              <w:rPr>
                <w:rFonts w:asciiTheme="minorHAnsi" w:hAnsiTheme="minorHAnsi" w:cstheme="minorHAnsi"/>
                <w:color w:val="000000"/>
                <w:sz w:val="18"/>
                <w:szCs w:val="18"/>
              </w:rPr>
              <w:t xml:space="preserve"> ONE. </w:t>
            </w:r>
            <w:r w:rsidR="005C40FD">
              <w:rPr>
                <w:rFonts w:asciiTheme="minorHAnsi" w:hAnsiTheme="minorHAnsi" w:cstheme="minorHAnsi"/>
                <w:color w:val="000000"/>
                <w:sz w:val="18"/>
                <w:szCs w:val="18"/>
              </w:rPr>
              <w:t>2022;</w:t>
            </w:r>
            <w:r w:rsidRPr="00A8371B">
              <w:rPr>
                <w:rFonts w:asciiTheme="minorHAnsi" w:hAnsiTheme="minorHAnsi" w:cstheme="minorHAnsi"/>
                <w:color w:val="000000"/>
                <w:sz w:val="18"/>
                <w:szCs w:val="18"/>
              </w:rPr>
              <w:t>17(9)</w:t>
            </w:r>
            <w:r w:rsidR="00A85099" w:rsidRPr="00A8371B">
              <w:rPr>
                <w:rFonts w:asciiTheme="minorHAnsi" w:hAnsiTheme="minorHAnsi" w:cstheme="minorHAnsi"/>
                <w:color w:val="000000"/>
                <w:sz w:val="18"/>
                <w:szCs w:val="18"/>
              </w:rPr>
              <w:t>:e0274001</w:t>
            </w:r>
            <w:r w:rsidRPr="00A8371B">
              <w:rPr>
                <w:rFonts w:asciiTheme="minorHAnsi" w:hAnsiTheme="minorHAnsi" w:cstheme="minorHAnsi"/>
                <w:color w:val="000000"/>
                <w:sz w:val="18"/>
                <w:szCs w:val="18"/>
              </w:rPr>
              <w:t>.</w:t>
            </w:r>
          </w:p>
        </w:tc>
        <w:tc>
          <w:tcPr>
            <w:tcW w:w="2268" w:type="dxa"/>
          </w:tcPr>
          <w:p w14:paraId="4080FE29"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Review</w:t>
            </w:r>
          </w:p>
        </w:tc>
      </w:tr>
      <w:tr w:rsidR="001A5B0E" w:rsidRPr="00A8371B" w14:paraId="7CFE05F1" w14:textId="77777777" w:rsidTr="005C40FD">
        <w:trPr>
          <w:jc w:val="center"/>
        </w:trPr>
        <w:tc>
          <w:tcPr>
            <w:tcW w:w="7650" w:type="dxa"/>
            <w:vAlign w:val="center"/>
          </w:tcPr>
          <w:p w14:paraId="277C3BDB" w14:textId="694D1E25" w:rsidR="001A5B0E" w:rsidRPr="00A8371B" w:rsidRDefault="001A5B0E" w:rsidP="00F56EDA">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Ferretti A</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Riva A</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Fabrizio A</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Bruni O</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apovilla G</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Foiadelli</w:t>
            </w:r>
            <w:proofErr w:type="spellEnd"/>
            <w:r w:rsidRPr="00A8371B">
              <w:rPr>
                <w:rFonts w:asciiTheme="minorHAnsi" w:hAnsiTheme="minorHAnsi" w:cstheme="minorHAnsi"/>
                <w:color w:val="000000"/>
                <w:sz w:val="18"/>
                <w:szCs w:val="18"/>
              </w:rPr>
              <w:t xml:space="preserve"> T</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Orsini A</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Raucci U</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Romeo A</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Striano P</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Parisi P. Best practices for the management of febrile seizures in children. Ital J Pediatr. </w:t>
            </w:r>
            <w:r w:rsidR="005C40FD">
              <w:rPr>
                <w:rFonts w:asciiTheme="minorHAnsi" w:hAnsiTheme="minorHAnsi" w:cstheme="minorHAnsi"/>
                <w:color w:val="000000"/>
                <w:sz w:val="18"/>
                <w:szCs w:val="18"/>
              </w:rPr>
              <w:t>2024;</w:t>
            </w:r>
            <w:r w:rsidRPr="00A8371B">
              <w:rPr>
                <w:rFonts w:asciiTheme="minorHAnsi" w:hAnsiTheme="minorHAnsi" w:cstheme="minorHAnsi"/>
                <w:color w:val="000000"/>
                <w:sz w:val="18"/>
                <w:szCs w:val="18"/>
              </w:rPr>
              <w:t>50(1)</w:t>
            </w:r>
            <w:r w:rsidR="00A85099" w:rsidRPr="00A8371B">
              <w:rPr>
                <w:rFonts w:asciiTheme="minorHAnsi" w:hAnsiTheme="minorHAnsi" w:cstheme="minorHAnsi"/>
                <w:color w:val="000000"/>
                <w:sz w:val="18"/>
                <w:szCs w:val="18"/>
              </w:rPr>
              <w:t>:95</w:t>
            </w:r>
            <w:r w:rsidRPr="00A8371B">
              <w:rPr>
                <w:rFonts w:asciiTheme="minorHAnsi" w:hAnsiTheme="minorHAnsi" w:cstheme="minorHAnsi"/>
                <w:color w:val="000000"/>
                <w:sz w:val="18"/>
                <w:szCs w:val="18"/>
              </w:rPr>
              <w:t>.</w:t>
            </w:r>
          </w:p>
        </w:tc>
        <w:tc>
          <w:tcPr>
            <w:tcW w:w="2268" w:type="dxa"/>
          </w:tcPr>
          <w:p w14:paraId="64110BC9"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Review</w:t>
            </w:r>
          </w:p>
        </w:tc>
      </w:tr>
      <w:tr w:rsidR="001A5B0E" w:rsidRPr="00A8371B" w14:paraId="372B98C2" w14:textId="77777777" w:rsidTr="005C40FD">
        <w:trPr>
          <w:jc w:val="center"/>
        </w:trPr>
        <w:tc>
          <w:tcPr>
            <w:tcW w:w="7650" w:type="dxa"/>
            <w:vAlign w:val="center"/>
          </w:tcPr>
          <w:p w14:paraId="3836EC48" w14:textId="170E6088" w:rsidR="001A5B0E" w:rsidRPr="00A8371B" w:rsidRDefault="001A5B0E" w:rsidP="00F56EDA">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Gon</w:t>
            </w:r>
            <w:r w:rsidR="00FB2C43" w:rsidRPr="00A8371B">
              <w:rPr>
                <w:rFonts w:asciiTheme="minorHAnsi" w:hAnsiTheme="minorHAnsi" w:cstheme="minorHAnsi"/>
                <w:color w:val="000000"/>
                <w:sz w:val="18"/>
                <w:szCs w:val="18"/>
              </w:rPr>
              <w:t>ç</w:t>
            </w:r>
            <w:r w:rsidRPr="00A8371B">
              <w:rPr>
                <w:rFonts w:asciiTheme="minorHAnsi" w:hAnsiTheme="minorHAnsi" w:cstheme="minorHAnsi"/>
                <w:color w:val="000000"/>
                <w:sz w:val="18"/>
                <w:szCs w:val="18"/>
              </w:rPr>
              <w:t>alves C</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Martins S</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Fernandes L. Dravet syndrome: </w:t>
            </w:r>
            <w:r w:rsidR="00A774CB" w:rsidRPr="00A8371B">
              <w:rPr>
                <w:rFonts w:asciiTheme="minorHAnsi" w:hAnsiTheme="minorHAnsi" w:cstheme="minorHAnsi"/>
                <w:color w:val="000000"/>
                <w:sz w:val="18"/>
                <w:szCs w:val="18"/>
              </w:rPr>
              <w:t xml:space="preserve">effects </w:t>
            </w:r>
            <w:r w:rsidRPr="00A8371B">
              <w:rPr>
                <w:rFonts w:asciiTheme="minorHAnsi" w:hAnsiTheme="minorHAnsi" w:cstheme="minorHAnsi"/>
                <w:color w:val="000000"/>
                <w:sz w:val="18"/>
                <w:szCs w:val="18"/>
              </w:rPr>
              <w:t xml:space="preserve">on informal caregivers' mental health and quality of life - A systematic review. Epilepsy Behav. </w:t>
            </w:r>
            <w:r w:rsidR="005C40FD">
              <w:rPr>
                <w:rFonts w:asciiTheme="minorHAnsi" w:hAnsiTheme="minorHAnsi" w:cstheme="minorHAnsi"/>
                <w:color w:val="000000"/>
                <w:sz w:val="18"/>
                <w:szCs w:val="18"/>
              </w:rPr>
              <w:t>2021;</w:t>
            </w:r>
            <w:r w:rsidRPr="00A8371B">
              <w:rPr>
                <w:rFonts w:asciiTheme="minorHAnsi" w:hAnsiTheme="minorHAnsi" w:cstheme="minorHAnsi"/>
                <w:color w:val="000000"/>
                <w:sz w:val="18"/>
                <w:szCs w:val="18"/>
              </w:rPr>
              <w:t>122</w:t>
            </w:r>
            <w:r w:rsidR="00A85099" w:rsidRPr="00A8371B">
              <w:rPr>
                <w:rFonts w:asciiTheme="minorHAnsi" w:hAnsiTheme="minorHAnsi" w:cstheme="minorHAnsi"/>
                <w:color w:val="000000"/>
                <w:sz w:val="18"/>
                <w:szCs w:val="18"/>
              </w:rPr>
              <w:t>:108206</w:t>
            </w:r>
            <w:r w:rsidRPr="00A8371B">
              <w:rPr>
                <w:rFonts w:asciiTheme="minorHAnsi" w:hAnsiTheme="minorHAnsi" w:cstheme="minorHAnsi"/>
                <w:color w:val="000000"/>
                <w:sz w:val="18"/>
                <w:szCs w:val="18"/>
              </w:rPr>
              <w:t>.</w:t>
            </w:r>
          </w:p>
        </w:tc>
        <w:tc>
          <w:tcPr>
            <w:tcW w:w="2268" w:type="dxa"/>
          </w:tcPr>
          <w:p w14:paraId="2E135834"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Review</w:t>
            </w:r>
          </w:p>
        </w:tc>
      </w:tr>
      <w:tr w:rsidR="001A5B0E" w:rsidRPr="00A8371B" w14:paraId="3FCDC882" w14:textId="77777777" w:rsidTr="005C40FD">
        <w:trPr>
          <w:jc w:val="center"/>
        </w:trPr>
        <w:tc>
          <w:tcPr>
            <w:tcW w:w="7650" w:type="dxa"/>
            <w:vAlign w:val="center"/>
          </w:tcPr>
          <w:p w14:paraId="1E902A76" w14:textId="53DF1FEC" w:rsidR="001A5B0E" w:rsidRPr="00A8371B" w:rsidRDefault="001A5B0E" w:rsidP="00F56EDA">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Jensen MP</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Brunklaus</w:t>
            </w:r>
            <w:proofErr w:type="spellEnd"/>
            <w:r w:rsidRPr="00A8371B">
              <w:rPr>
                <w:rFonts w:asciiTheme="minorHAnsi" w:hAnsiTheme="minorHAnsi" w:cstheme="minorHAnsi"/>
                <w:color w:val="000000"/>
                <w:sz w:val="18"/>
                <w:szCs w:val="18"/>
              </w:rPr>
              <w:t xml:space="preserve"> A</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Dorris L</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Zuberi SM</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Knupp KG</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Galer BS</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Gammaitoni</w:t>
            </w:r>
            <w:proofErr w:type="spellEnd"/>
            <w:r w:rsidRPr="00A8371B">
              <w:rPr>
                <w:rFonts w:asciiTheme="minorHAnsi" w:hAnsiTheme="minorHAnsi" w:cstheme="minorHAnsi"/>
                <w:color w:val="000000"/>
                <w:sz w:val="18"/>
                <w:szCs w:val="18"/>
              </w:rPr>
              <w:t xml:space="preserve"> AR</w:t>
            </w:r>
            <w:r w:rsidR="00DD4672" w:rsidRPr="00A8371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The humanistic and economic burden of Dravet syndrome on caregivers and families: </w:t>
            </w:r>
            <w:r w:rsidR="00A774CB" w:rsidRPr="00A8371B">
              <w:rPr>
                <w:rFonts w:asciiTheme="minorHAnsi" w:hAnsiTheme="minorHAnsi" w:cstheme="minorHAnsi"/>
                <w:color w:val="000000"/>
                <w:sz w:val="18"/>
                <w:szCs w:val="18"/>
              </w:rPr>
              <w:t xml:space="preserve">implications </w:t>
            </w:r>
            <w:r w:rsidRPr="00A8371B">
              <w:rPr>
                <w:rFonts w:asciiTheme="minorHAnsi" w:hAnsiTheme="minorHAnsi" w:cstheme="minorHAnsi"/>
                <w:color w:val="000000"/>
                <w:sz w:val="18"/>
                <w:szCs w:val="18"/>
              </w:rPr>
              <w:t xml:space="preserve">for future research. Epilepsy Behav. </w:t>
            </w:r>
            <w:r w:rsidR="005C40FD">
              <w:rPr>
                <w:rFonts w:asciiTheme="minorHAnsi" w:hAnsiTheme="minorHAnsi" w:cstheme="minorHAnsi"/>
                <w:color w:val="000000"/>
                <w:sz w:val="18"/>
                <w:szCs w:val="18"/>
              </w:rPr>
              <w:t>2017;</w:t>
            </w:r>
            <w:r w:rsidRPr="00A8371B">
              <w:rPr>
                <w:rFonts w:asciiTheme="minorHAnsi" w:hAnsiTheme="minorHAnsi" w:cstheme="minorHAnsi"/>
                <w:color w:val="000000"/>
                <w:sz w:val="18"/>
                <w:szCs w:val="18"/>
              </w:rPr>
              <w:t>70(Pt A):104-9.</w:t>
            </w:r>
          </w:p>
        </w:tc>
        <w:tc>
          <w:tcPr>
            <w:tcW w:w="2268" w:type="dxa"/>
          </w:tcPr>
          <w:p w14:paraId="1BB9BE7F"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Review</w:t>
            </w:r>
          </w:p>
        </w:tc>
      </w:tr>
      <w:tr w:rsidR="001A5B0E" w:rsidRPr="00A8371B" w14:paraId="74487E51" w14:textId="77777777" w:rsidTr="005C40FD">
        <w:trPr>
          <w:jc w:val="center"/>
        </w:trPr>
        <w:tc>
          <w:tcPr>
            <w:tcW w:w="7650" w:type="dxa"/>
            <w:vAlign w:val="center"/>
          </w:tcPr>
          <w:p w14:paraId="5491E9CF" w14:textId="71810F72" w:rsidR="001A5B0E" w:rsidRPr="00A8371B" w:rsidRDefault="001A5B0E" w:rsidP="00F56EDA">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Jensen MP</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Gammaitoni</w:t>
            </w:r>
            <w:proofErr w:type="spellEnd"/>
            <w:r w:rsidRPr="00A8371B">
              <w:rPr>
                <w:rFonts w:asciiTheme="minorHAnsi" w:hAnsiTheme="minorHAnsi" w:cstheme="minorHAnsi"/>
                <w:color w:val="000000"/>
                <w:sz w:val="18"/>
                <w:szCs w:val="18"/>
              </w:rPr>
              <w:t xml:space="preserve"> AR</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Galer BS</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Salem R</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ilkie D</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Amtmann D. Fenfluramine treatment for </w:t>
            </w:r>
            <w:r w:rsidR="008C362C" w:rsidRPr="00A8371B">
              <w:rPr>
                <w:rFonts w:asciiTheme="minorHAnsi" w:hAnsiTheme="minorHAnsi" w:cstheme="minorHAnsi"/>
                <w:color w:val="000000"/>
                <w:sz w:val="18"/>
                <w:szCs w:val="18"/>
              </w:rPr>
              <w:t>Dravet</w:t>
            </w:r>
            <w:r w:rsidRPr="00A8371B">
              <w:rPr>
                <w:rFonts w:asciiTheme="minorHAnsi" w:hAnsiTheme="minorHAnsi" w:cstheme="minorHAnsi"/>
                <w:color w:val="000000"/>
                <w:sz w:val="18"/>
                <w:szCs w:val="18"/>
              </w:rPr>
              <w:t xml:space="preserve"> syndrome: </w:t>
            </w:r>
            <w:r w:rsidR="00A774CB" w:rsidRPr="00A8371B">
              <w:rPr>
                <w:rFonts w:asciiTheme="minorHAnsi" w:hAnsiTheme="minorHAnsi" w:cstheme="minorHAnsi"/>
                <w:color w:val="000000"/>
                <w:sz w:val="18"/>
                <w:szCs w:val="18"/>
              </w:rPr>
              <w:t>real</w:t>
            </w:r>
            <w:r w:rsidRPr="00A8371B">
              <w:rPr>
                <w:rFonts w:asciiTheme="minorHAnsi" w:hAnsiTheme="minorHAnsi" w:cstheme="minorHAnsi"/>
                <w:color w:val="000000"/>
                <w:sz w:val="18"/>
                <w:szCs w:val="18"/>
              </w:rPr>
              <w:t>-world benefits on quality of life from the caregiver perspective. Epilepsy Res. 2022;185:106976.</w:t>
            </w:r>
          </w:p>
        </w:tc>
        <w:tc>
          <w:tcPr>
            <w:tcW w:w="2268" w:type="dxa"/>
          </w:tcPr>
          <w:p w14:paraId="7CC38815" w14:textId="77777777" w:rsidR="001A5B0E" w:rsidRPr="00A8371B" w:rsidRDefault="001A5B0E" w:rsidP="005C40FD">
            <w:pPr>
              <w:spacing w:line="240" w:lineRule="auto"/>
              <w:jc w:val="center"/>
              <w:rPr>
                <w:rFonts w:asciiTheme="minorHAnsi" w:hAnsiTheme="minorHAnsi" w:cstheme="minorHAnsi"/>
                <w:color w:val="000000"/>
                <w:sz w:val="18"/>
                <w:szCs w:val="18"/>
              </w:rPr>
            </w:pPr>
            <w:r w:rsidRPr="00A8371B">
              <w:rPr>
                <w:rFonts w:asciiTheme="minorHAnsi" w:hAnsiTheme="minorHAnsi" w:cstheme="minorHAnsi"/>
                <w:color w:val="000000"/>
                <w:sz w:val="18"/>
                <w:szCs w:val="18"/>
              </w:rPr>
              <w:t>Pharmacological interventions</w:t>
            </w:r>
          </w:p>
        </w:tc>
      </w:tr>
      <w:tr w:rsidR="001A5B0E" w:rsidRPr="00A8371B" w14:paraId="02436EAA" w14:textId="77777777" w:rsidTr="005C40FD">
        <w:trPr>
          <w:jc w:val="center"/>
        </w:trPr>
        <w:tc>
          <w:tcPr>
            <w:tcW w:w="7650" w:type="dxa"/>
            <w:vAlign w:val="center"/>
          </w:tcPr>
          <w:p w14:paraId="1C22F0D3" w14:textId="58599608" w:rsidR="001A5B0E" w:rsidRPr="00A8371B" w:rsidRDefault="001A5B0E" w:rsidP="00F56EDA">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Jensen MP</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Gammaitoni</w:t>
            </w:r>
            <w:proofErr w:type="spellEnd"/>
            <w:r w:rsidRPr="00A8371B">
              <w:rPr>
                <w:rFonts w:asciiTheme="minorHAnsi" w:hAnsiTheme="minorHAnsi" w:cstheme="minorHAnsi"/>
                <w:color w:val="000000"/>
                <w:sz w:val="18"/>
                <w:szCs w:val="18"/>
              </w:rPr>
              <w:t xml:space="preserve"> AR</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Salem R</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ilkie D</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Lothe A</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Amtmann D. Fenfluramine treatment for Dravet syndrome: </w:t>
            </w:r>
            <w:r w:rsidR="00A774CB" w:rsidRPr="00A8371B">
              <w:rPr>
                <w:rFonts w:asciiTheme="minorHAnsi" w:hAnsiTheme="minorHAnsi" w:cstheme="minorHAnsi"/>
                <w:color w:val="000000"/>
                <w:sz w:val="18"/>
                <w:szCs w:val="18"/>
              </w:rPr>
              <w:t>caregiver</w:t>
            </w:r>
            <w:r w:rsidRPr="00A8371B">
              <w:rPr>
                <w:rFonts w:asciiTheme="minorHAnsi" w:hAnsiTheme="minorHAnsi" w:cstheme="minorHAnsi"/>
                <w:color w:val="000000"/>
                <w:sz w:val="18"/>
                <w:szCs w:val="18"/>
              </w:rPr>
              <w:t>- and clinician-reported benefits on the quality of life of patients, caregivers, and families living in Germany, Spain, Italy, and the United Kingdom. Epilepsy Res. 2023;190:107091.</w:t>
            </w:r>
          </w:p>
        </w:tc>
        <w:tc>
          <w:tcPr>
            <w:tcW w:w="2268" w:type="dxa"/>
          </w:tcPr>
          <w:p w14:paraId="037D8AD3" w14:textId="77777777" w:rsidR="001A5B0E" w:rsidRPr="00A8371B" w:rsidRDefault="001A5B0E" w:rsidP="005C40FD">
            <w:pPr>
              <w:spacing w:line="240" w:lineRule="auto"/>
              <w:jc w:val="center"/>
              <w:rPr>
                <w:rFonts w:asciiTheme="minorHAnsi" w:hAnsiTheme="minorHAnsi" w:cstheme="minorHAnsi"/>
                <w:color w:val="000000"/>
                <w:sz w:val="18"/>
                <w:szCs w:val="18"/>
              </w:rPr>
            </w:pPr>
            <w:r w:rsidRPr="00A8371B">
              <w:rPr>
                <w:rFonts w:asciiTheme="minorHAnsi" w:hAnsiTheme="minorHAnsi" w:cstheme="minorHAnsi"/>
                <w:color w:val="000000"/>
                <w:sz w:val="18"/>
                <w:szCs w:val="18"/>
              </w:rPr>
              <w:t>Pharmacological interventions</w:t>
            </w:r>
          </w:p>
        </w:tc>
      </w:tr>
      <w:tr w:rsidR="001A5B0E" w:rsidRPr="00A8371B" w14:paraId="66A88085" w14:textId="77777777" w:rsidTr="005C40FD">
        <w:trPr>
          <w:jc w:val="center"/>
        </w:trPr>
        <w:tc>
          <w:tcPr>
            <w:tcW w:w="7650" w:type="dxa"/>
            <w:vAlign w:val="center"/>
          </w:tcPr>
          <w:p w14:paraId="6FF91119" w14:textId="0A0CE715" w:rsidR="001A5B0E" w:rsidRPr="00A8371B" w:rsidRDefault="001A5B0E" w:rsidP="00F56EDA">
            <w:pPr>
              <w:spacing w:line="240" w:lineRule="auto"/>
              <w:rPr>
                <w:rFonts w:asciiTheme="minorHAnsi" w:hAnsiTheme="minorHAnsi" w:cstheme="minorHAnsi"/>
                <w:sz w:val="18"/>
                <w:szCs w:val="18"/>
              </w:rPr>
            </w:pPr>
            <w:proofErr w:type="spellStart"/>
            <w:r w:rsidRPr="00A8371B">
              <w:rPr>
                <w:rFonts w:asciiTheme="minorHAnsi" w:hAnsiTheme="minorHAnsi" w:cstheme="minorHAnsi"/>
                <w:color w:val="000000"/>
                <w:sz w:val="18"/>
                <w:szCs w:val="18"/>
              </w:rPr>
              <w:t>Juando</w:t>
            </w:r>
            <w:proofErr w:type="spellEnd"/>
            <w:r w:rsidRPr="00A8371B">
              <w:rPr>
                <w:rFonts w:asciiTheme="minorHAnsi" w:hAnsiTheme="minorHAnsi" w:cstheme="minorHAnsi"/>
                <w:color w:val="000000"/>
                <w:sz w:val="18"/>
                <w:szCs w:val="18"/>
              </w:rPr>
              <w:t>-Prats C</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James E</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Bilder DA</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McNair L</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Kenneally N</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Helfer J</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Huang N</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Vila MC</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Sullivan J</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Wirrell</w:t>
            </w:r>
            <w:proofErr w:type="spellEnd"/>
            <w:r w:rsidRPr="00A8371B">
              <w:rPr>
                <w:rFonts w:asciiTheme="minorHAnsi" w:hAnsiTheme="minorHAnsi" w:cstheme="minorHAnsi"/>
                <w:color w:val="000000"/>
                <w:sz w:val="18"/>
                <w:szCs w:val="18"/>
              </w:rPr>
              <w:t xml:space="preserve"> E</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Rico S. DRAVET ENGAGE. Parent caregivers of children with Dravet syndrome: </w:t>
            </w:r>
            <w:r w:rsidR="00A774CB" w:rsidRPr="00A8371B">
              <w:rPr>
                <w:rFonts w:asciiTheme="minorHAnsi" w:hAnsiTheme="minorHAnsi" w:cstheme="minorHAnsi"/>
                <w:color w:val="000000"/>
                <w:sz w:val="18"/>
                <w:szCs w:val="18"/>
              </w:rPr>
              <w:t>perspectives</w:t>
            </w:r>
            <w:r w:rsidRPr="00A8371B">
              <w:rPr>
                <w:rFonts w:asciiTheme="minorHAnsi" w:hAnsiTheme="minorHAnsi" w:cstheme="minorHAnsi"/>
                <w:color w:val="000000"/>
                <w:sz w:val="18"/>
                <w:szCs w:val="18"/>
              </w:rPr>
              <w:t xml:space="preserve">, needs, and opportunities for clinical research. Epilepsy Behav. </w:t>
            </w:r>
            <w:r w:rsidR="005C40FD">
              <w:rPr>
                <w:rFonts w:asciiTheme="minorHAnsi" w:hAnsiTheme="minorHAnsi" w:cstheme="minorHAnsi"/>
                <w:color w:val="000000"/>
                <w:sz w:val="18"/>
                <w:szCs w:val="18"/>
              </w:rPr>
              <w:t>2021;</w:t>
            </w:r>
            <w:r w:rsidRPr="00A8371B">
              <w:rPr>
                <w:rFonts w:asciiTheme="minorHAnsi" w:hAnsiTheme="minorHAnsi" w:cstheme="minorHAnsi"/>
                <w:color w:val="000000"/>
                <w:sz w:val="18"/>
                <w:szCs w:val="18"/>
              </w:rPr>
              <w:t>122</w:t>
            </w:r>
            <w:r w:rsidR="00463F5C" w:rsidRPr="00A8371B">
              <w:rPr>
                <w:rFonts w:asciiTheme="minorHAnsi" w:hAnsiTheme="minorHAnsi" w:cstheme="minorHAnsi"/>
                <w:color w:val="000000"/>
                <w:sz w:val="18"/>
                <w:szCs w:val="18"/>
              </w:rPr>
              <w:t>:108198</w:t>
            </w:r>
            <w:r w:rsidRPr="00A8371B">
              <w:rPr>
                <w:rFonts w:asciiTheme="minorHAnsi" w:hAnsiTheme="minorHAnsi" w:cstheme="minorHAnsi"/>
                <w:color w:val="000000"/>
                <w:sz w:val="18"/>
                <w:szCs w:val="18"/>
              </w:rPr>
              <w:t xml:space="preserve">. </w:t>
            </w:r>
          </w:p>
        </w:tc>
        <w:tc>
          <w:tcPr>
            <w:tcW w:w="2268" w:type="dxa"/>
          </w:tcPr>
          <w:p w14:paraId="4111E5C5"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No mental health outcomes</w:t>
            </w:r>
          </w:p>
        </w:tc>
      </w:tr>
      <w:tr w:rsidR="001A5B0E" w:rsidRPr="00A8371B" w14:paraId="32CEE2A5" w14:textId="77777777" w:rsidTr="005C40FD">
        <w:trPr>
          <w:jc w:val="center"/>
        </w:trPr>
        <w:tc>
          <w:tcPr>
            <w:tcW w:w="7650" w:type="dxa"/>
            <w:vAlign w:val="center"/>
          </w:tcPr>
          <w:p w14:paraId="695752DE" w14:textId="604BADBE" w:rsidR="001A5B0E" w:rsidRPr="00A8371B" w:rsidRDefault="001A5B0E" w:rsidP="00F56EDA">
            <w:pPr>
              <w:spacing w:line="240" w:lineRule="auto"/>
              <w:rPr>
                <w:rFonts w:asciiTheme="minorHAnsi" w:hAnsiTheme="minorHAnsi" w:cstheme="minorHAnsi"/>
                <w:sz w:val="18"/>
                <w:szCs w:val="18"/>
              </w:rPr>
            </w:pPr>
            <w:proofErr w:type="spellStart"/>
            <w:r w:rsidRPr="00A8371B">
              <w:rPr>
                <w:rFonts w:asciiTheme="minorHAnsi" w:hAnsiTheme="minorHAnsi" w:cstheme="minorHAnsi"/>
                <w:color w:val="000000"/>
                <w:sz w:val="18"/>
                <w:szCs w:val="18"/>
              </w:rPr>
              <w:t>Lagae</w:t>
            </w:r>
            <w:proofErr w:type="spellEnd"/>
            <w:r w:rsidRPr="00A8371B">
              <w:rPr>
                <w:rFonts w:asciiTheme="minorHAnsi" w:hAnsiTheme="minorHAnsi" w:cstheme="minorHAnsi"/>
                <w:color w:val="000000"/>
                <w:sz w:val="18"/>
                <w:szCs w:val="18"/>
              </w:rPr>
              <w:t xml:space="preserve"> L</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Irwin J</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Gibson E</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Battersby A</w:t>
            </w:r>
            <w:r w:rsidR="00463F5C" w:rsidRPr="00A8371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aregiver impact and health service use in high and low severity Dravet syndrome: </w:t>
            </w:r>
            <w:r w:rsidR="00A774CB" w:rsidRPr="00A8371B">
              <w:rPr>
                <w:rFonts w:asciiTheme="minorHAnsi" w:hAnsiTheme="minorHAnsi" w:cstheme="minorHAnsi"/>
                <w:color w:val="000000"/>
                <w:sz w:val="18"/>
                <w:szCs w:val="18"/>
              </w:rPr>
              <w:t xml:space="preserve">a </w:t>
            </w:r>
            <w:r w:rsidRPr="00A8371B">
              <w:rPr>
                <w:rFonts w:asciiTheme="minorHAnsi" w:hAnsiTheme="minorHAnsi" w:cstheme="minorHAnsi"/>
                <w:color w:val="000000"/>
                <w:sz w:val="18"/>
                <w:szCs w:val="18"/>
              </w:rPr>
              <w:t xml:space="preserve">multinational cohort study. Seizure. </w:t>
            </w:r>
            <w:r w:rsidR="005C40FD">
              <w:rPr>
                <w:rFonts w:asciiTheme="minorHAnsi" w:hAnsiTheme="minorHAnsi" w:cstheme="minorHAnsi"/>
                <w:color w:val="000000"/>
                <w:sz w:val="18"/>
                <w:szCs w:val="18"/>
              </w:rPr>
              <w:t>2019;</w:t>
            </w:r>
            <w:r w:rsidRPr="00A8371B">
              <w:rPr>
                <w:rFonts w:asciiTheme="minorHAnsi" w:hAnsiTheme="minorHAnsi" w:cstheme="minorHAnsi"/>
                <w:color w:val="000000"/>
                <w:sz w:val="18"/>
                <w:szCs w:val="18"/>
              </w:rPr>
              <w:t>65:72-9.</w:t>
            </w:r>
          </w:p>
        </w:tc>
        <w:tc>
          <w:tcPr>
            <w:tcW w:w="2268" w:type="dxa"/>
          </w:tcPr>
          <w:p w14:paraId="561305B5"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No mental health outcomes</w:t>
            </w:r>
          </w:p>
        </w:tc>
      </w:tr>
      <w:tr w:rsidR="001A5B0E" w:rsidRPr="00A8371B" w14:paraId="207681A9" w14:textId="77777777" w:rsidTr="005C40FD">
        <w:trPr>
          <w:jc w:val="center"/>
        </w:trPr>
        <w:tc>
          <w:tcPr>
            <w:tcW w:w="7650" w:type="dxa"/>
            <w:vAlign w:val="center"/>
          </w:tcPr>
          <w:p w14:paraId="45D9B161" w14:textId="06DEF968" w:rsidR="001A5B0E" w:rsidRPr="00A8371B" w:rsidRDefault="001A5B0E" w:rsidP="00F56EDA">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Lo SH</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Lloyd A</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Marshall J</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Vyas K. Patient and </w:t>
            </w:r>
            <w:r w:rsidR="000F1A37" w:rsidRPr="00A8371B">
              <w:rPr>
                <w:rFonts w:asciiTheme="minorHAnsi" w:hAnsiTheme="minorHAnsi" w:cstheme="minorHAnsi"/>
                <w:color w:val="000000"/>
                <w:sz w:val="18"/>
                <w:szCs w:val="18"/>
              </w:rPr>
              <w:t xml:space="preserve">caregiver health state utilities </w:t>
            </w:r>
            <w:r w:rsidRPr="00A8371B">
              <w:rPr>
                <w:rFonts w:asciiTheme="minorHAnsi" w:hAnsiTheme="minorHAnsi" w:cstheme="minorHAnsi"/>
                <w:color w:val="000000"/>
                <w:sz w:val="18"/>
                <w:szCs w:val="18"/>
              </w:rPr>
              <w:t>in Lennox-</w:t>
            </w:r>
            <w:proofErr w:type="spellStart"/>
            <w:r w:rsidRPr="00A8371B">
              <w:rPr>
                <w:rFonts w:asciiTheme="minorHAnsi" w:hAnsiTheme="minorHAnsi" w:cstheme="minorHAnsi"/>
                <w:color w:val="000000"/>
                <w:sz w:val="18"/>
                <w:szCs w:val="18"/>
              </w:rPr>
              <w:t>Gastaut</w:t>
            </w:r>
            <w:proofErr w:type="spellEnd"/>
            <w:r w:rsidRPr="00A8371B">
              <w:rPr>
                <w:rFonts w:asciiTheme="minorHAnsi" w:hAnsiTheme="minorHAnsi" w:cstheme="minorHAnsi"/>
                <w:color w:val="000000"/>
                <w:sz w:val="18"/>
                <w:szCs w:val="18"/>
              </w:rPr>
              <w:t xml:space="preserve"> </w:t>
            </w:r>
            <w:r w:rsidR="000F1A37" w:rsidRPr="00A8371B">
              <w:rPr>
                <w:rFonts w:asciiTheme="minorHAnsi" w:hAnsiTheme="minorHAnsi" w:cstheme="minorHAnsi"/>
                <w:color w:val="000000"/>
                <w:sz w:val="18"/>
                <w:szCs w:val="18"/>
              </w:rPr>
              <w:t>syndrome</w:t>
            </w:r>
            <w:r w:rsidRPr="00A8371B">
              <w:rPr>
                <w:rFonts w:asciiTheme="minorHAnsi" w:hAnsiTheme="minorHAnsi" w:cstheme="minorHAnsi"/>
                <w:color w:val="000000"/>
                <w:sz w:val="18"/>
                <w:szCs w:val="18"/>
              </w:rPr>
              <w:t xml:space="preserve"> and Dravet </w:t>
            </w:r>
            <w:r w:rsidR="000F1A37" w:rsidRPr="00A8371B">
              <w:rPr>
                <w:rFonts w:asciiTheme="minorHAnsi" w:hAnsiTheme="minorHAnsi" w:cstheme="minorHAnsi"/>
                <w:color w:val="000000"/>
                <w:sz w:val="18"/>
                <w:szCs w:val="18"/>
              </w:rPr>
              <w:t>syndrome</w:t>
            </w:r>
            <w:r w:rsidRPr="00A8371B">
              <w:rPr>
                <w:rFonts w:asciiTheme="minorHAnsi" w:hAnsiTheme="minorHAnsi" w:cstheme="minorHAnsi"/>
                <w:color w:val="000000"/>
                <w:sz w:val="18"/>
                <w:szCs w:val="18"/>
              </w:rPr>
              <w:t xml:space="preserve">. Clin Ther. </w:t>
            </w:r>
            <w:r w:rsidR="007B1756">
              <w:rPr>
                <w:rFonts w:asciiTheme="minorHAnsi" w:hAnsiTheme="minorHAnsi" w:cstheme="minorHAnsi"/>
                <w:color w:val="000000"/>
                <w:sz w:val="18"/>
                <w:szCs w:val="18"/>
              </w:rPr>
              <w:t>2021;</w:t>
            </w:r>
            <w:r w:rsidRPr="00A8371B">
              <w:rPr>
                <w:rFonts w:asciiTheme="minorHAnsi" w:hAnsiTheme="minorHAnsi" w:cstheme="minorHAnsi"/>
                <w:color w:val="000000"/>
                <w:sz w:val="18"/>
                <w:szCs w:val="18"/>
              </w:rPr>
              <w:t>43(11)</w:t>
            </w:r>
            <w:r w:rsidR="000871E2" w:rsidRPr="00A8371B">
              <w:rPr>
                <w:rFonts w:asciiTheme="minorHAnsi" w:hAnsiTheme="minorHAnsi" w:cstheme="minorHAnsi"/>
                <w:color w:val="000000"/>
                <w:sz w:val="18"/>
                <w:szCs w:val="18"/>
              </w:rPr>
              <w:t>:</w:t>
            </w:r>
            <w:r w:rsidRPr="00A8371B">
              <w:rPr>
                <w:rFonts w:asciiTheme="minorHAnsi" w:hAnsiTheme="minorHAnsi" w:cstheme="minorHAnsi"/>
                <w:color w:val="000000"/>
                <w:sz w:val="18"/>
                <w:szCs w:val="18"/>
              </w:rPr>
              <w:t>1861-1876.e16.</w:t>
            </w:r>
          </w:p>
        </w:tc>
        <w:tc>
          <w:tcPr>
            <w:tcW w:w="2268" w:type="dxa"/>
          </w:tcPr>
          <w:p w14:paraId="4B769D1F"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No mental health outcomes</w:t>
            </w:r>
          </w:p>
        </w:tc>
      </w:tr>
      <w:tr w:rsidR="001A5B0E" w:rsidRPr="00A8371B" w14:paraId="5C9D42BE" w14:textId="77777777" w:rsidTr="005C40FD">
        <w:trPr>
          <w:jc w:val="center"/>
        </w:trPr>
        <w:tc>
          <w:tcPr>
            <w:tcW w:w="7650" w:type="dxa"/>
            <w:vAlign w:val="center"/>
          </w:tcPr>
          <w:p w14:paraId="7D58EA3C" w14:textId="225577DF" w:rsidR="001A5B0E" w:rsidRPr="00A8371B" w:rsidRDefault="001A5B0E" w:rsidP="00F56EDA">
            <w:pPr>
              <w:spacing w:line="240" w:lineRule="auto"/>
              <w:rPr>
                <w:rFonts w:asciiTheme="minorHAnsi" w:hAnsiTheme="minorHAnsi" w:cstheme="minorHAnsi"/>
                <w:sz w:val="18"/>
                <w:szCs w:val="18"/>
              </w:rPr>
            </w:pPr>
            <w:proofErr w:type="spellStart"/>
            <w:r w:rsidRPr="00A8371B">
              <w:rPr>
                <w:rFonts w:asciiTheme="minorHAnsi" w:hAnsiTheme="minorHAnsi" w:cstheme="minorHAnsi"/>
                <w:color w:val="000000"/>
                <w:sz w:val="18"/>
                <w:szCs w:val="18"/>
              </w:rPr>
              <w:t>Nabbout</w:t>
            </w:r>
            <w:proofErr w:type="spellEnd"/>
            <w:r w:rsidRPr="00A8371B">
              <w:rPr>
                <w:rFonts w:asciiTheme="minorHAnsi" w:hAnsiTheme="minorHAnsi" w:cstheme="minorHAnsi"/>
                <w:color w:val="000000"/>
                <w:sz w:val="18"/>
                <w:szCs w:val="18"/>
              </w:rPr>
              <w:t xml:space="preserve"> R</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Dirani M</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Teng T</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Bianic</w:t>
            </w:r>
            <w:proofErr w:type="spellEnd"/>
            <w:r w:rsidRPr="00A8371B">
              <w:rPr>
                <w:rFonts w:asciiTheme="minorHAnsi" w:hAnsiTheme="minorHAnsi" w:cstheme="minorHAnsi"/>
                <w:color w:val="000000"/>
                <w:sz w:val="18"/>
                <w:szCs w:val="18"/>
              </w:rPr>
              <w:t xml:space="preserve"> F</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Martin M</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Holland R</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Chemaly</w:t>
            </w:r>
            <w:proofErr w:type="spellEnd"/>
            <w:r w:rsidRPr="00A8371B">
              <w:rPr>
                <w:rFonts w:asciiTheme="minorHAnsi" w:hAnsiTheme="minorHAnsi" w:cstheme="minorHAnsi"/>
                <w:color w:val="000000"/>
                <w:sz w:val="18"/>
                <w:szCs w:val="18"/>
              </w:rPr>
              <w:t xml:space="preserve"> N</w:t>
            </w:r>
            <w:r w:rsidR="000F1A37">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oque N</w:t>
            </w:r>
            <w:r w:rsidR="00DA465A" w:rsidRPr="00A8371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Impact of childhood Dravet syndrome on care givers of patients with DS, a major impact on mothers. Epilepsy Behav. </w:t>
            </w:r>
            <w:r w:rsidR="007B1756">
              <w:rPr>
                <w:rFonts w:asciiTheme="minorHAnsi" w:hAnsiTheme="minorHAnsi" w:cstheme="minorHAnsi"/>
                <w:color w:val="000000"/>
                <w:sz w:val="18"/>
                <w:szCs w:val="18"/>
              </w:rPr>
              <w:t>2020;</w:t>
            </w:r>
            <w:r w:rsidRPr="00A8371B">
              <w:rPr>
                <w:rFonts w:asciiTheme="minorHAnsi" w:hAnsiTheme="minorHAnsi" w:cstheme="minorHAnsi"/>
                <w:color w:val="000000"/>
                <w:sz w:val="18"/>
                <w:szCs w:val="18"/>
              </w:rPr>
              <w:t>108:107094.</w:t>
            </w:r>
          </w:p>
        </w:tc>
        <w:tc>
          <w:tcPr>
            <w:tcW w:w="2268" w:type="dxa"/>
          </w:tcPr>
          <w:p w14:paraId="571F08B1"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No mental health outcomes</w:t>
            </w:r>
          </w:p>
        </w:tc>
      </w:tr>
      <w:tr w:rsidR="001A5B0E" w:rsidRPr="00A8371B" w14:paraId="3DD135B4" w14:textId="77777777" w:rsidTr="005C40FD">
        <w:trPr>
          <w:jc w:val="center"/>
        </w:trPr>
        <w:tc>
          <w:tcPr>
            <w:tcW w:w="7650" w:type="dxa"/>
            <w:vAlign w:val="center"/>
          </w:tcPr>
          <w:p w14:paraId="18166810" w14:textId="5714CE2C" w:rsidR="001A5B0E" w:rsidRPr="00A8371B" w:rsidRDefault="001A5B0E" w:rsidP="00F56EDA">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Nolan K</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amfield CS</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amfield PR</w:t>
            </w:r>
            <w:r w:rsidR="00DA465A" w:rsidRPr="00A8371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oping with a child with Dravet syndrome: insights from families. J Child Neurol. </w:t>
            </w:r>
            <w:r w:rsidR="007B1756">
              <w:rPr>
                <w:rFonts w:asciiTheme="minorHAnsi" w:hAnsiTheme="minorHAnsi" w:cstheme="minorHAnsi"/>
                <w:color w:val="000000"/>
                <w:sz w:val="18"/>
                <w:szCs w:val="18"/>
              </w:rPr>
              <w:t>2008;</w:t>
            </w:r>
            <w:r w:rsidRPr="00A8371B">
              <w:rPr>
                <w:rFonts w:asciiTheme="minorHAnsi" w:hAnsiTheme="minorHAnsi" w:cstheme="minorHAnsi"/>
                <w:color w:val="000000"/>
                <w:sz w:val="18"/>
                <w:szCs w:val="18"/>
              </w:rPr>
              <w:t>23(6):690-4.</w:t>
            </w:r>
          </w:p>
        </w:tc>
        <w:tc>
          <w:tcPr>
            <w:tcW w:w="2268" w:type="dxa"/>
          </w:tcPr>
          <w:p w14:paraId="2EA2FD03"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No mental health outcomes</w:t>
            </w:r>
          </w:p>
        </w:tc>
      </w:tr>
      <w:tr w:rsidR="001A5B0E" w:rsidRPr="00A8371B" w14:paraId="0EAA48A5" w14:textId="77777777" w:rsidTr="005C40FD">
        <w:trPr>
          <w:jc w:val="center"/>
        </w:trPr>
        <w:tc>
          <w:tcPr>
            <w:tcW w:w="7650" w:type="dxa"/>
            <w:vAlign w:val="center"/>
          </w:tcPr>
          <w:p w14:paraId="1E061D86" w14:textId="1817C2E8" w:rsidR="001A5B0E" w:rsidRPr="00A8371B" w:rsidRDefault="001A5B0E" w:rsidP="00F56EDA">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Nolan KJ</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amfield CS</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amfield PR</w:t>
            </w:r>
            <w:r w:rsidR="004A0DC5" w:rsidRPr="00A8371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Coping with Dravet syndrome: parental experiences with </w:t>
            </w:r>
            <w:proofErr w:type="gramStart"/>
            <w:r w:rsidRPr="00A8371B">
              <w:rPr>
                <w:rFonts w:asciiTheme="minorHAnsi" w:hAnsiTheme="minorHAnsi" w:cstheme="minorHAnsi"/>
                <w:color w:val="000000"/>
                <w:sz w:val="18"/>
                <w:szCs w:val="18"/>
              </w:rPr>
              <w:t>a catastrophic</w:t>
            </w:r>
            <w:proofErr w:type="gramEnd"/>
            <w:r w:rsidRPr="00A8371B">
              <w:rPr>
                <w:rFonts w:asciiTheme="minorHAnsi" w:hAnsiTheme="minorHAnsi" w:cstheme="minorHAnsi"/>
                <w:color w:val="000000"/>
                <w:sz w:val="18"/>
                <w:szCs w:val="18"/>
              </w:rPr>
              <w:t xml:space="preserve"> epilepsy. Dev Med</w:t>
            </w:r>
            <w:r w:rsidR="00A774CB">
              <w:rPr>
                <w:rFonts w:asciiTheme="minorHAnsi" w:hAnsiTheme="minorHAnsi" w:cstheme="minorHAnsi"/>
                <w:color w:val="000000"/>
                <w:sz w:val="18"/>
                <w:szCs w:val="18"/>
              </w:rPr>
              <w:t xml:space="preserve"> </w:t>
            </w:r>
            <w:r w:rsidRPr="00A8371B">
              <w:rPr>
                <w:rFonts w:asciiTheme="minorHAnsi" w:hAnsiTheme="minorHAnsi" w:cstheme="minorHAnsi"/>
                <w:color w:val="000000"/>
                <w:sz w:val="18"/>
                <w:szCs w:val="18"/>
              </w:rPr>
              <w:t xml:space="preserve">Child Neurol. </w:t>
            </w:r>
            <w:r w:rsidR="007B1756">
              <w:rPr>
                <w:rFonts w:asciiTheme="minorHAnsi" w:hAnsiTheme="minorHAnsi" w:cstheme="minorHAnsi"/>
                <w:color w:val="000000"/>
                <w:sz w:val="18"/>
                <w:szCs w:val="18"/>
              </w:rPr>
              <w:t>2006;</w:t>
            </w:r>
            <w:r w:rsidRPr="00A8371B">
              <w:rPr>
                <w:rFonts w:asciiTheme="minorHAnsi" w:hAnsiTheme="minorHAnsi" w:cstheme="minorHAnsi"/>
                <w:color w:val="000000"/>
                <w:sz w:val="18"/>
                <w:szCs w:val="18"/>
              </w:rPr>
              <w:t>48(9):761-5.</w:t>
            </w:r>
          </w:p>
        </w:tc>
        <w:tc>
          <w:tcPr>
            <w:tcW w:w="2268" w:type="dxa"/>
          </w:tcPr>
          <w:p w14:paraId="6BA75D11"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No mental health outcomes</w:t>
            </w:r>
          </w:p>
        </w:tc>
      </w:tr>
      <w:tr w:rsidR="001A5B0E" w:rsidRPr="00A8371B" w14:paraId="5AC0D5EA" w14:textId="77777777" w:rsidTr="005C40FD">
        <w:trPr>
          <w:jc w:val="center"/>
        </w:trPr>
        <w:tc>
          <w:tcPr>
            <w:tcW w:w="7650" w:type="dxa"/>
            <w:vAlign w:val="center"/>
          </w:tcPr>
          <w:p w14:paraId="35B191F9" w14:textId="67E7B135" w:rsidR="001A5B0E" w:rsidRPr="00A8371B" w:rsidRDefault="001A5B0E" w:rsidP="00F56EDA">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Paprocka J</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Lewandowska A</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Zieli</w:t>
            </w:r>
            <w:r w:rsidR="00A071B0" w:rsidRPr="00A8371B">
              <w:rPr>
                <w:rFonts w:asciiTheme="minorHAnsi" w:hAnsiTheme="minorHAnsi" w:cstheme="minorHAnsi"/>
                <w:color w:val="000000"/>
                <w:sz w:val="18"/>
                <w:szCs w:val="18"/>
              </w:rPr>
              <w:t>ń</w:t>
            </w:r>
            <w:r w:rsidRPr="00A8371B">
              <w:rPr>
                <w:rFonts w:asciiTheme="minorHAnsi" w:hAnsiTheme="minorHAnsi" w:cstheme="minorHAnsi"/>
                <w:color w:val="000000"/>
                <w:sz w:val="18"/>
                <w:szCs w:val="18"/>
              </w:rPr>
              <w:t>ski P</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Kurczab</w:t>
            </w:r>
            <w:proofErr w:type="spellEnd"/>
            <w:r w:rsidRPr="00A8371B">
              <w:rPr>
                <w:rFonts w:asciiTheme="minorHAnsi" w:hAnsiTheme="minorHAnsi" w:cstheme="minorHAnsi"/>
                <w:color w:val="000000"/>
                <w:sz w:val="18"/>
                <w:szCs w:val="18"/>
              </w:rPr>
              <w:t xml:space="preserve"> B</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Emich-Widera E</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Mazurczak T. Dravet </w:t>
            </w:r>
            <w:r w:rsidR="00A774CB" w:rsidRPr="00A8371B">
              <w:rPr>
                <w:rFonts w:asciiTheme="minorHAnsi" w:hAnsiTheme="minorHAnsi" w:cstheme="minorHAnsi"/>
                <w:color w:val="000000"/>
                <w:sz w:val="18"/>
                <w:szCs w:val="18"/>
              </w:rPr>
              <w:t>syndrome</w:t>
            </w:r>
            <w:r w:rsidR="00A774CB" w:rsidRPr="00A8371B">
              <w:t xml:space="preserve"> </w:t>
            </w:r>
            <w:r w:rsidR="00A071B0" w:rsidRPr="00A8371B">
              <w:rPr>
                <w:rFonts w:asciiTheme="minorHAnsi" w:hAnsiTheme="minorHAnsi" w:cstheme="minorHAnsi"/>
                <w:color w:val="000000"/>
                <w:sz w:val="18"/>
                <w:szCs w:val="18"/>
              </w:rPr>
              <w:t>—T</w:t>
            </w:r>
            <w:r w:rsidRPr="00A8371B">
              <w:rPr>
                <w:rFonts w:asciiTheme="minorHAnsi" w:hAnsiTheme="minorHAnsi" w:cstheme="minorHAnsi"/>
                <w:color w:val="000000"/>
                <w:sz w:val="18"/>
                <w:szCs w:val="18"/>
              </w:rPr>
              <w:t xml:space="preserve">he </w:t>
            </w:r>
            <w:r w:rsidR="00A071B0" w:rsidRPr="00A8371B">
              <w:rPr>
                <w:rFonts w:asciiTheme="minorHAnsi" w:hAnsiTheme="minorHAnsi" w:cstheme="minorHAnsi"/>
                <w:color w:val="000000"/>
                <w:sz w:val="18"/>
                <w:szCs w:val="18"/>
              </w:rPr>
              <w:t>P</w:t>
            </w:r>
            <w:r w:rsidRPr="00A8371B">
              <w:rPr>
                <w:rFonts w:asciiTheme="minorHAnsi" w:hAnsiTheme="minorHAnsi" w:cstheme="minorHAnsi"/>
                <w:color w:val="000000"/>
                <w:sz w:val="18"/>
                <w:szCs w:val="18"/>
              </w:rPr>
              <w:t xml:space="preserve">olish </w:t>
            </w:r>
            <w:r w:rsidR="00A071B0" w:rsidRPr="00A8371B">
              <w:rPr>
                <w:rFonts w:asciiTheme="minorHAnsi" w:hAnsiTheme="minorHAnsi" w:cstheme="minorHAnsi"/>
                <w:color w:val="000000"/>
                <w:sz w:val="18"/>
                <w:szCs w:val="18"/>
              </w:rPr>
              <w:t>F</w:t>
            </w:r>
            <w:r w:rsidRPr="00A8371B">
              <w:rPr>
                <w:rFonts w:asciiTheme="minorHAnsi" w:hAnsiTheme="minorHAnsi" w:cstheme="minorHAnsi"/>
                <w:color w:val="000000"/>
                <w:sz w:val="18"/>
                <w:szCs w:val="18"/>
              </w:rPr>
              <w:t xml:space="preserve">amily's </w:t>
            </w:r>
            <w:r w:rsidR="00A071B0" w:rsidRPr="00A8371B">
              <w:rPr>
                <w:rFonts w:asciiTheme="minorHAnsi" w:hAnsiTheme="minorHAnsi" w:cstheme="minorHAnsi"/>
                <w:color w:val="000000"/>
                <w:sz w:val="18"/>
                <w:szCs w:val="18"/>
              </w:rPr>
              <w:t>P</w:t>
            </w:r>
            <w:r w:rsidRPr="00A8371B">
              <w:rPr>
                <w:rFonts w:asciiTheme="minorHAnsi" w:hAnsiTheme="minorHAnsi" w:cstheme="minorHAnsi"/>
                <w:color w:val="000000"/>
                <w:sz w:val="18"/>
                <w:szCs w:val="18"/>
              </w:rPr>
              <w:t xml:space="preserve">erspective </w:t>
            </w:r>
            <w:r w:rsidR="00A071B0" w:rsidRPr="00A8371B">
              <w:rPr>
                <w:rFonts w:asciiTheme="minorHAnsi" w:hAnsiTheme="minorHAnsi" w:cstheme="minorHAnsi"/>
                <w:color w:val="000000"/>
                <w:sz w:val="18"/>
                <w:szCs w:val="18"/>
              </w:rPr>
              <w:t>S</w:t>
            </w:r>
            <w:r w:rsidRPr="00A8371B">
              <w:rPr>
                <w:rFonts w:asciiTheme="minorHAnsi" w:hAnsiTheme="minorHAnsi" w:cstheme="minorHAnsi"/>
                <w:color w:val="000000"/>
                <w:sz w:val="18"/>
                <w:szCs w:val="18"/>
              </w:rPr>
              <w:t xml:space="preserve">tudy. J Clin Med. </w:t>
            </w:r>
            <w:r w:rsidR="007B1756">
              <w:rPr>
                <w:rFonts w:asciiTheme="minorHAnsi" w:hAnsiTheme="minorHAnsi" w:cstheme="minorHAnsi"/>
                <w:color w:val="000000"/>
                <w:sz w:val="18"/>
                <w:szCs w:val="18"/>
              </w:rPr>
              <w:t>2021;</w:t>
            </w:r>
            <w:r w:rsidRPr="00A8371B">
              <w:rPr>
                <w:rFonts w:asciiTheme="minorHAnsi" w:hAnsiTheme="minorHAnsi" w:cstheme="minorHAnsi"/>
                <w:color w:val="000000"/>
                <w:sz w:val="18"/>
                <w:szCs w:val="18"/>
              </w:rPr>
              <w:t>10(9)</w:t>
            </w:r>
            <w:r w:rsidR="00DA465A" w:rsidRPr="00A8371B">
              <w:rPr>
                <w:rFonts w:asciiTheme="minorHAnsi" w:hAnsiTheme="minorHAnsi" w:cstheme="minorHAnsi"/>
                <w:color w:val="000000"/>
                <w:sz w:val="18"/>
                <w:szCs w:val="18"/>
              </w:rPr>
              <w:t>:1903</w:t>
            </w:r>
            <w:r w:rsidRPr="00A8371B">
              <w:rPr>
                <w:rFonts w:asciiTheme="minorHAnsi" w:hAnsiTheme="minorHAnsi" w:cstheme="minorHAnsi"/>
                <w:color w:val="000000"/>
                <w:sz w:val="18"/>
                <w:szCs w:val="18"/>
              </w:rPr>
              <w:t>.</w:t>
            </w:r>
          </w:p>
        </w:tc>
        <w:tc>
          <w:tcPr>
            <w:tcW w:w="2268" w:type="dxa"/>
          </w:tcPr>
          <w:p w14:paraId="7839C17D"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No caregiver outcomes</w:t>
            </w:r>
          </w:p>
        </w:tc>
      </w:tr>
      <w:tr w:rsidR="001A5B0E" w:rsidRPr="00A8371B" w14:paraId="221E4143" w14:textId="77777777" w:rsidTr="005C40FD">
        <w:trPr>
          <w:jc w:val="center"/>
        </w:trPr>
        <w:tc>
          <w:tcPr>
            <w:tcW w:w="7650" w:type="dxa"/>
            <w:vAlign w:val="center"/>
          </w:tcPr>
          <w:p w14:paraId="32DB5570" w14:textId="24B7E387" w:rsidR="001A5B0E" w:rsidRPr="00A8371B" w:rsidRDefault="001A5B0E" w:rsidP="00F56EDA">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Pinsent A</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eston G</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Adams EJ</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Linley W</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Hawkins N</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Schwenkglenks</w:t>
            </w:r>
            <w:proofErr w:type="spellEnd"/>
            <w:r w:rsidRPr="00A8371B">
              <w:rPr>
                <w:rFonts w:asciiTheme="minorHAnsi" w:hAnsiTheme="minorHAnsi" w:cstheme="minorHAnsi"/>
                <w:color w:val="000000"/>
                <w:sz w:val="18"/>
                <w:szCs w:val="18"/>
              </w:rPr>
              <w:t xml:space="preserve"> M</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Hamlyn-Williams C</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Toward T. Determining the </w:t>
            </w:r>
            <w:r w:rsidR="00A774CB" w:rsidRPr="00A8371B">
              <w:rPr>
                <w:rFonts w:asciiTheme="minorHAnsi" w:hAnsiTheme="minorHAnsi" w:cstheme="minorHAnsi"/>
                <w:color w:val="000000"/>
                <w:sz w:val="18"/>
                <w:szCs w:val="18"/>
              </w:rPr>
              <w:t>relationship between seizure-free days and other predictors of quality of life in patients wit</w:t>
            </w:r>
            <w:r w:rsidRPr="00A8371B">
              <w:rPr>
                <w:rFonts w:asciiTheme="minorHAnsi" w:hAnsiTheme="minorHAnsi" w:cstheme="minorHAnsi"/>
                <w:color w:val="000000"/>
                <w:sz w:val="18"/>
                <w:szCs w:val="18"/>
              </w:rPr>
              <w:t xml:space="preserve">h Dravet </w:t>
            </w:r>
            <w:r w:rsidR="00A774CB" w:rsidRPr="00A8371B">
              <w:rPr>
                <w:rFonts w:asciiTheme="minorHAnsi" w:hAnsiTheme="minorHAnsi" w:cstheme="minorHAnsi"/>
                <w:color w:val="000000"/>
                <w:sz w:val="18"/>
                <w:szCs w:val="18"/>
              </w:rPr>
              <w:t xml:space="preserve">syndrome and their carers from </w:t>
            </w:r>
            <w:r w:rsidRPr="00A8371B">
              <w:rPr>
                <w:rFonts w:asciiTheme="minorHAnsi" w:hAnsiTheme="minorHAnsi" w:cstheme="minorHAnsi"/>
                <w:color w:val="000000"/>
                <w:sz w:val="18"/>
                <w:szCs w:val="18"/>
              </w:rPr>
              <w:t xml:space="preserve">FFA </w:t>
            </w:r>
            <w:r w:rsidR="00A774CB" w:rsidRPr="00A8371B">
              <w:rPr>
                <w:rFonts w:asciiTheme="minorHAnsi" w:hAnsiTheme="minorHAnsi" w:cstheme="minorHAnsi"/>
                <w:color w:val="000000"/>
                <w:sz w:val="18"/>
                <w:szCs w:val="18"/>
              </w:rPr>
              <w:t>registration studies</w:t>
            </w:r>
            <w:r w:rsidRPr="00A8371B">
              <w:rPr>
                <w:rFonts w:asciiTheme="minorHAnsi" w:hAnsiTheme="minorHAnsi" w:cstheme="minorHAnsi"/>
                <w:color w:val="000000"/>
                <w:sz w:val="18"/>
                <w:szCs w:val="18"/>
              </w:rPr>
              <w:t xml:space="preserve">. Neurol Ther. </w:t>
            </w:r>
            <w:r w:rsidR="007B1756">
              <w:rPr>
                <w:rFonts w:asciiTheme="minorHAnsi" w:hAnsiTheme="minorHAnsi" w:cstheme="minorHAnsi"/>
                <w:color w:val="000000"/>
                <w:sz w:val="18"/>
                <w:szCs w:val="18"/>
              </w:rPr>
              <w:t>2023;</w:t>
            </w:r>
            <w:r w:rsidRPr="00A8371B">
              <w:rPr>
                <w:rFonts w:asciiTheme="minorHAnsi" w:hAnsiTheme="minorHAnsi" w:cstheme="minorHAnsi"/>
                <w:color w:val="000000"/>
                <w:sz w:val="18"/>
                <w:szCs w:val="18"/>
              </w:rPr>
              <w:t>12(5)</w:t>
            </w:r>
            <w:r w:rsidR="00A071B0" w:rsidRPr="00A8371B">
              <w:rPr>
                <w:rFonts w:asciiTheme="minorHAnsi" w:hAnsiTheme="minorHAnsi" w:cstheme="minorHAnsi"/>
                <w:color w:val="000000"/>
                <w:sz w:val="18"/>
                <w:szCs w:val="18"/>
              </w:rPr>
              <w:t>:</w:t>
            </w:r>
            <w:r w:rsidRPr="00A8371B">
              <w:rPr>
                <w:rFonts w:asciiTheme="minorHAnsi" w:hAnsiTheme="minorHAnsi" w:cstheme="minorHAnsi"/>
                <w:color w:val="000000"/>
                <w:sz w:val="18"/>
                <w:szCs w:val="18"/>
              </w:rPr>
              <w:t>1593-606.</w:t>
            </w:r>
          </w:p>
        </w:tc>
        <w:tc>
          <w:tcPr>
            <w:tcW w:w="2268" w:type="dxa"/>
          </w:tcPr>
          <w:p w14:paraId="236984F4"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No mental health outcomes</w:t>
            </w:r>
          </w:p>
        </w:tc>
      </w:tr>
      <w:tr w:rsidR="001A5B0E" w:rsidRPr="00A8371B" w14:paraId="57B3FCFF" w14:textId="77777777" w:rsidTr="005C40FD">
        <w:trPr>
          <w:jc w:val="center"/>
        </w:trPr>
        <w:tc>
          <w:tcPr>
            <w:tcW w:w="7650" w:type="dxa"/>
            <w:vAlign w:val="center"/>
          </w:tcPr>
          <w:p w14:paraId="7DBA58CA" w14:textId="1F3AC8B7" w:rsidR="001A5B0E" w:rsidRPr="00A8371B" w:rsidRDefault="001A5B0E" w:rsidP="00F56EDA">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Soto Jansson J</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Bjurulf</w:t>
            </w:r>
            <w:proofErr w:type="spellEnd"/>
            <w:r w:rsidRPr="00A8371B">
              <w:rPr>
                <w:rFonts w:asciiTheme="minorHAnsi" w:hAnsiTheme="minorHAnsi" w:cstheme="minorHAnsi"/>
                <w:color w:val="000000"/>
                <w:sz w:val="18"/>
                <w:szCs w:val="18"/>
              </w:rPr>
              <w:t xml:space="preserve"> B</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Dellenmark</w:t>
            </w:r>
            <w:proofErr w:type="spellEnd"/>
            <w:r w:rsidRPr="00A8371B">
              <w:rPr>
                <w:rFonts w:asciiTheme="minorHAnsi" w:hAnsiTheme="minorHAnsi" w:cstheme="minorHAnsi"/>
                <w:color w:val="000000"/>
                <w:sz w:val="18"/>
                <w:szCs w:val="18"/>
              </w:rPr>
              <w:t xml:space="preserve"> Blom M</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w:t>
            </w:r>
            <w:proofErr w:type="spellStart"/>
            <w:r w:rsidRPr="00A8371B">
              <w:rPr>
                <w:rFonts w:asciiTheme="minorHAnsi" w:hAnsiTheme="minorHAnsi" w:cstheme="minorHAnsi"/>
                <w:color w:val="000000"/>
                <w:sz w:val="18"/>
                <w:szCs w:val="18"/>
              </w:rPr>
              <w:t>Hallb</w:t>
            </w:r>
            <w:r w:rsidR="00B66ED8" w:rsidRPr="00A8371B">
              <w:rPr>
                <w:rFonts w:asciiTheme="minorHAnsi" w:hAnsiTheme="minorHAnsi" w:cstheme="minorHAnsi"/>
                <w:color w:val="000000"/>
                <w:sz w:val="18"/>
                <w:szCs w:val="18"/>
              </w:rPr>
              <w:t>öö</w:t>
            </w:r>
            <w:r w:rsidRPr="00A8371B">
              <w:rPr>
                <w:rFonts w:asciiTheme="minorHAnsi" w:hAnsiTheme="minorHAnsi" w:cstheme="minorHAnsi"/>
                <w:color w:val="000000"/>
                <w:sz w:val="18"/>
                <w:szCs w:val="18"/>
              </w:rPr>
              <w:t>k</w:t>
            </w:r>
            <w:proofErr w:type="spellEnd"/>
            <w:r w:rsidRPr="00A8371B">
              <w:rPr>
                <w:rFonts w:asciiTheme="minorHAnsi" w:hAnsiTheme="minorHAnsi" w:cstheme="minorHAnsi"/>
                <w:color w:val="000000"/>
                <w:sz w:val="18"/>
                <w:szCs w:val="18"/>
              </w:rPr>
              <w:t xml:space="preserve"> T</w:t>
            </w:r>
            <w:r w:rsidR="00A774CB">
              <w:rPr>
                <w:rFonts w:asciiTheme="minorHAnsi" w:hAnsiTheme="minorHAnsi" w:cstheme="minorHAnsi"/>
                <w:color w:val="000000"/>
                <w:sz w:val="18"/>
                <w:szCs w:val="18"/>
              </w:rPr>
              <w:t>,</w:t>
            </w:r>
            <w:r w:rsidRPr="00A8371B">
              <w:rPr>
                <w:rFonts w:asciiTheme="minorHAnsi" w:hAnsiTheme="minorHAnsi" w:cstheme="minorHAnsi"/>
                <w:color w:val="000000"/>
                <w:sz w:val="18"/>
                <w:szCs w:val="18"/>
              </w:rPr>
              <w:t xml:space="preserve"> Reilly C. Diagnosis, epilepsy treatment and supports for neurodevelopment in children with Dravet </w:t>
            </w:r>
            <w:r w:rsidR="00A774CB" w:rsidRPr="00A8371B">
              <w:rPr>
                <w:rFonts w:asciiTheme="minorHAnsi" w:hAnsiTheme="minorHAnsi" w:cstheme="minorHAnsi"/>
                <w:color w:val="000000"/>
                <w:sz w:val="18"/>
                <w:szCs w:val="18"/>
              </w:rPr>
              <w:t>syndrome</w:t>
            </w:r>
            <w:r w:rsidRPr="00A8371B">
              <w:rPr>
                <w:rFonts w:asciiTheme="minorHAnsi" w:hAnsiTheme="minorHAnsi" w:cstheme="minorHAnsi"/>
                <w:color w:val="000000"/>
                <w:sz w:val="18"/>
                <w:szCs w:val="18"/>
              </w:rPr>
              <w:t xml:space="preserve">: </w:t>
            </w:r>
            <w:r w:rsidR="00A774CB" w:rsidRPr="00A8371B">
              <w:rPr>
                <w:rFonts w:asciiTheme="minorHAnsi" w:hAnsiTheme="minorHAnsi" w:cstheme="minorHAnsi"/>
                <w:color w:val="000000"/>
                <w:sz w:val="18"/>
                <w:szCs w:val="18"/>
              </w:rPr>
              <w:t xml:space="preserve">caregiver </w:t>
            </w:r>
            <w:r w:rsidRPr="00A8371B">
              <w:rPr>
                <w:rFonts w:asciiTheme="minorHAnsi" w:hAnsiTheme="minorHAnsi" w:cstheme="minorHAnsi"/>
                <w:color w:val="000000"/>
                <w:sz w:val="18"/>
                <w:szCs w:val="18"/>
              </w:rPr>
              <w:t xml:space="preserve">reported experiences and needs. Epilepsy Behav. </w:t>
            </w:r>
            <w:r w:rsidR="007B1756">
              <w:rPr>
                <w:rFonts w:asciiTheme="minorHAnsi" w:hAnsiTheme="minorHAnsi" w:cstheme="minorHAnsi"/>
                <w:color w:val="000000"/>
                <w:sz w:val="18"/>
                <w:szCs w:val="18"/>
              </w:rPr>
              <w:t>2024;</w:t>
            </w:r>
            <w:r w:rsidRPr="00A8371B">
              <w:rPr>
                <w:rFonts w:asciiTheme="minorHAnsi" w:hAnsiTheme="minorHAnsi" w:cstheme="minorHAnsi"/>
                <w:color w:val="000000"/>
                <w:sz w:val="18"/>
                <w:szCs w:val="18"/>
              </w:rPr>
              <w:t>151</w:t>
            </w:r>
            <w:r w:rsidR="00DE038C" w:rsidRPr="00A8371B">
              <w:rPr>
                <w:rFonts w:asciiTheme="minorHAnsi" w:hAnsiTheme="minorHAnsi" w:cstheme="minorHAnsi"/>
                <w:color w:val="000000"/>
                <w:sz w:val="18"/>
                <w:szCs w:val="18"/>
              </w:rPr>
              <w:t>:109603</w:t>
            </w:r>
            <w:r w:rsidRPr="00A8371B">
              <w:rPr>
                <w:rFonts w:asciiTheme="minorHAnsi" w:hAnsiTheme="minorHAnsi" w:cstheme="minorHAnsi"/>
                <w:color w:val="000000"/>
                <w:sz w:val="18"/>
                <w:szCs w:val="18"/>
              </w:rPr>
              <w:t>.</w:t>
            </w:r>
          </w:p>
        </w:tc>
        <w:tc>
          <w:tcPr>
            <w:tcW w:w="2268" w:type="dxa"/>
          </w:tcPr>
          <w:p w14:paraId="70ED3916"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hAnsiTheme="minorHAnsi" w:cstheme="minorHAnsi"/>
                <w:color w:val="000000"/>
                <w:sz w:val="18"/>
                <w:szCs w:val="18"/>
              </w:rPr>
              <w:t>No mental health outcomes</w:t>
            </w:r>
          </w:p>
        </w:tc>
      </w:tr>
      <w:tr w:rsidR="001A5B0E" w:rsidRPr="00A8371B" w14:paraId="376B301D" w14:textId="77777777" w:rsidTr="005C40FD">
        <w:trPr>
          <w:jc w:val="center"/>
        </w:trPr>
        <w:tc>
          <w:tcPr>
            <w:tcW w:w="7650" w:type="dxa"/>
            <w:vAlign w:val="center"/>
          </w:tcPr>
          <w:p w14:paraId="2EFDB428" w14:textId="1075145B" w:rsidR="001A5B0E" w:rsidRPr="00A8371B" w:rsidRDefault="001A5B0E" w:rsidP="00F56EDA">
            <w:pPr>
              <w:spacing w:line="240" w:lineRule="auto"/>
              <w:rPr>
                <w:rFonts w:asciiTheme="minorHAnsi" w:hAnsiTheme="minorHAnsi" w:cstheme="minorHAnsi"/>
                <w:sz w:val="18"/>
                <w:szCs w:val="18"/>
              </w:rPr>
            </w:pPr>
            <w:r w:rsidRPr="00A8371B">
              <w:rPr>
                <w:rFonts w:asciiTheme="minorHAnsi" w:eastAsia="Calibri" w:hAnsiTheme="minorHAnsi" w:cstheme="minorHAnsi"/>
                <w:color w:val="000000"/>
                <w:kern w:val="2"/>
                <w:sz w:val="18"/>
                <w:szCs w:val="18"/>
                <w:lang w:eastAsia="en-US"/>
                <w14:ligatures w14:val="standardContextual"/>
              </w:rPr>
              <w:t>Strzelczyk A</w:t>
            </w:r>
            <w:r w:rsidR="00A774CB">
              <w:rPr>
                <w:rFonts w:asciiTheme="minorHAnsi" w:eastAsia="Calibri" w:hAnsiTheme="minorHAnsi" w:cstheme="minorHAnsi"/>
                <w:color w:val="000000"/>
                <w:kern w:val="2"/>
                <w:sz w:val="18"/>
                <w:szCs w:val="18"/>
                <w:lang w:eastAsia="en-US"/>
                <w14:ligatures w14:val="standardContextual"/>
              </w:rPr>
              <w:t>,</w:t>
            </w:r>
            <w:r w:rsidRPr="00A8371B">
              <w:rPr>
                <w:rFonts w:asciiTheme="minorHAnsi" w:eastAsia="Calibri" w:hAnsiTheme="minorHAnsi" w:cstheme="minorHAnsi"/>
                <w:color w:val="000000"/>
                <w:kern w:val="2"/>
                <w:sz w:val="18"/>
                <w:szCs w:val="18"/>
                <w:lang w:eastAsia="en-US"/>
                <w14:ligatures w14:val="standardContextual"/>
              </w:rPr>
              <w:t xml:space="preserve"> </w:t>
            </w:r>
            <w:proofErr w:type="spellStart"/>
            <w:r w:rsidRPr="00A8371B">
              <w:rPr>
                <w:rFonts w:asciiTheme="minorHAnsi" w:eastAsia="Calibri" w:hAnsiTheme="minorHAnsi" w:cstheme="minorHAnsi"/>
                <w:color w:val="000000"/>
                <w:kern w:val="2"/>
                <w:sz w:val="18"/>
                <w:szCs w:val="18"/>
                <w:lang w:eastAsia="en-US"/>
                <w14:ligatures w14:val="standardContextual"/>
              </w:rPr>
              <w:t>Lagae</w:t>
            </w:r>
            <w:proofErr w:type="spellEnd"/>
            <w:r w:rsidRPr="00A8371B">
              <w:rPr>
                <w:rFonts w:asciiTheme="minorHAnsi" w:eastAsia="Calibri" w:hAnsiTheme="minorHAnsi" w:cstheme="minorHAnsi"/>
                <w:color w:val="000000"/>
                <w:kern w:val="2"/>
                <w:sz w:val="18"/>
                <w:szCs w:val="18"/>
                <w:lang w:eastAsia="en-US"/>
                <w14:ligatures w14:val="standardContextual"/>
              </w:rPr>
              <w:t xml:space="preserve"> L</w:t>
            </w:r>
            <w:r w:rsidR="00A774CB">
              <w:rPr>
                <w:rFonts w:asciiTheme="minorHAnsi" w:eastAsia="Calibri" w:hAnsiTheme="minorHAnsi" w:cstheme="minorHAnsi"/>
                <w:color w:val="000000"/>
                <w:kern w:val="2"/>
                <w:sz w:val="18"/>
                <w:szCs w:val="18"/>
                <w:lang w:eastAsia="en-US"/>
                <w14:ligatures w14:val="standardContextual"/>
              </w:rPr>
              <w:t>,</w:t>
            </w:r>
            <w:r w:rsidRPr="00A8371B">
              <w:rPr>
                <w:rFonts w:asciiTheme="minorHAnsi" w:eastAsia="Calibri" w:hAnsiTheme="minorHAnsi" w:cstheme="minorHAnsi"/>
                <w:color w:val="000000"/>
                <w:kern w:val="2"/>
                <w:sz w:val="18"/>
                <w:szCs w:val="18"/>
                <w:lang w:eastAsia="en-US"/>
                <w14:ligatures w14:val="standardContextual"/>
              </w:rPr>
              <w:t xml:space="preserve"> </w:t>
            </w:r>
            <w:proofErr w:type="spellStart"/>
            <w:r w:rsidRPr="00A8371B">
              <w:rPr>
                <w:rFonts w:asciiTheme="minorHAnsi" w:eastAsia="Calibri" w:hAnsiTheme="minorHAnsi" w:cstheme="minorHAnsi"/>
                <w:color w:val="000000"/>
                <w:kern w:val="2"/>
                <w:sz w:val="18"/>
                <w:szCs w:val="18"/>
                <w:lang w:eastAsia="en-US"/>
                <w14:ligatures w14:val="standardContextual"/>
              </w:rPr>
              <w:t>Kurlemann</w:t>
            </w:r>
            <w:proofErr w:type="spellEnd"/>
            <w:r w:rsidRPr="00A8371B">
              <w:rPr>
                <w:rFonts w:asciiTheme="minorHAnsi" w:eastAsia="Calibri" w:hAnsiTheme="minorHAnsi" w:cstheme="minorHAnsi"/>
                <w:color w:val="000000"/>
                <w:kern w:val="2"/>
                <w:sz w:val="18"/>
                <w:szCs w:val="18"/>
                <w:lang w:eastAsia="en-US"/>
                <w14:ligatures w14:val="standardContextual"/>
              </w:rPr>
              <w:t xml:space="preserve"> G</w:t>
            </w:r>
            <w:r w:rsidR="00A774CB">
              <w:rPr>
                <w:rFonts w:asciiTheme="minorHAnsi" w:eastAsia="Calibri" w:hAnsiTheme="minorHAnsi" w:cstheme="minorHAnsi"/>
                <w:color w:val="000000"/>
                <w:kern w:val="2"/>
                <w:sz w:val="18"/>
                <w:szCs w:val="18"/>
                <w:lang w:eastAsia="en-US"/>
                <w14:ligatures w14:val="standardContextual"/>
              </w:rPr>
              <w:t>,</w:t>
            </w:r>
            <w:r w:rsidRPr="00A8371B">
              <w:rPr>
                <w:rFonts w:asciiTheme="minorHAnsi" w:eastAsia="Calibri" w:hAnsiTheme="minorHAnsi" w:cstheme="minorHAnsi"/>
                <w:color w:val="000000"/>
                <w:kern w:val="2"/>
                <w:sz w:val="18"/>
                <w:szCs w:val="18"/>
                <w:lang w:eastAsia="en-US"/>
                <w14:ligatures w14:val="standardContextual"/>
              </w:rPr>
              <w:t xml:space="preserve"> Flege S</w:t>
            </w:r>
            <w:r w:rsidR="00A774CB">
              <w:rPr>
                <w:rFonts w:asciiTheme="minorHAnsi" w:eastAsia="Calibri" w:hAnsiTheme="minorHAnsi" w:cstheme="minorHAnsi"/>
                <w:color w:val="000000"/>
                <w:kern w:val="2"/>
                <w:sz w:val="18"/>
                <w:szCs w:val="18"/>
                <w:lang w:eastAsia="en-US"/>
                <w14:ligatures w14:val="standardContextual"/>
              </w:rPr>
              <w:t>,</w:t>
            </w:r>
            <w:r w:rsidRPr="00A8371B">
              <w:rPr>
                <w:rFonts w:asciiTheme="minorHAnsi" w:eastAsia="Calibri" w:hAnsiTheme="minorHAnsi" w:cstheme="minorHAnsi"/>
                <w:color w:val="000000"/>
                <w:kern w:val="2"/>
                <w:sz w:val="18"/>
                <w:szCs w:val="18"/>
                <w:lang w:eastAsia="en-US"/>
                <w14:ligatures w14:val="standardContextual"/>
              </w:rPr>
              <w:t xml:space="preserve"> Bast T</w:t>
            </w:r>
            <w:r w:rsidR="00A774CB">
              <w:rPr>
                <w:rFonts w:asciiTheme="minorHAnsi" w:eastAsia="Calibri" w:hAnsiTheme="minorHAnsi" w:cstheme="minorHAnsi"/>
                <w:color w:val="000000"/>
                <w:kern w:val="2"/>
                <w:sz w:val="18"/>
                <w:szCs w:val="18"/>
                <w:lang w:eastAsia="en-US"/>
                <w14:ligatures w14:val="standardContextual"/>
              </w:rPr>
              <w:t>,</w:t>
            </w:r>
            <w:r w:rsidRPr="00A8371B">
              <w:rPr>
                <w:rFonts w:asciiTheme="minorHAnsi" w:eastAsia="Calibri" w:hAnsiTheme="minorHAnsi" w:cstheme="minorHAnsi"/>
                <w:color w:val="000000"/>
                <w:kern w:val="2"/>
                <w:sz w:val="18"/>
                <w:szCs w:val="18"/>
                <w:lang w:eastAsia="en-US"/>
                <w14:ligatures w14:val="standardContextual"/>
              </w:rPr>
              <w:t xml:space="preserve"> Polster T</w:t>
            </w:r>
            <w:r w:rsidR="00A774CB">
              <w:rPr>
                <w:rFonts w:asciiTheme="minorHAnsi" w:eastAsia="Calibri" w:hAnsiTheme="minorHAnsi" w:cstheme="minorHAnsi"/>
                <w:color w:val="000000"/>
                <w:kern w:val="2"/>
                <w:sz w:val="18"/>
                <w:szCs w:val="18"/>
                <w:lang w:eastAsia="en-US"/>
                <w14:ligatures w14:val="standardContextual"/>
              </w:rPr>
              <w:t>,</w:t>
            </w:r>
            <w:r w:rsidRPr="00A8371B">
              <w:rPr>
                <w:rFonts w:asciiTheme="minorHAnsi" w:eastAsia="Calibri" w:hAnsiTheme="minorHAnsi" w:cstheme="minorHAnsi"/>
                <w:color w:val="000000"/>
                <w:kern w:val="2"/>
                <w:sz w:val="18"/>
                <w:szCs w:val="18"/>
                <w:lang w:eastAsia="en-US"/>
                <w14:ligatures w14:val="standardContextual"/>
              </w:rPr>
              <w:t xml:space="preserve"> </w:t>
            </w:r>
            <w:proofErr w:type="spellStart"/>
            <w:r w:rsidRPr="00A8371B">
              <w:rPr>
                <w:rFonts w:asciiTheme="minorHAnsi" w:eastAsia="Calibri" w:hAnsiTheme="minorHAnsi" w:cstheme="minorHAnsi"/>
                <w:color w:val="000000"/>
                <w:kern w:val="2"/>
                <w:sz w:val="18"/>
                <w:szCs w:val="18"/>
                <w:lang w:eastAsia="en-US"/>
                <w14:ligatures w14:val="standardContextual"/>
              </w:rPr>
              <w:t>Pringsheim</w:t>
            </w:r>
            <w:proofErr w:type="spellEnd"/>
            <w:r w:rsidRPr="00A8371B">
              <w:rPr>
                <w:rFonts w:asciiTheme="minorHAnsi" w:eastAsia="Calibri" w:hAnsiTheme="minorHAnsi" w:cstheme="minorHAnsi"/>
                <w:color w:val="000000"/>
                <w:kern w:val="2"/>
                <w:sz w:val="18"/>
                <w:szCs w:val="18"/>
                <w:lang w:eastAsia="en-US"/>
                <w14:ligatures w14:val="standardContextual"/>
              </w:rPr>
              <w:t xml:space="preserve"> M</w:t>
            </w:r>
            <w:r w:rsidR="00A774CB">
              <w:rPr>
                <w:rFonts w:asciiTheme="minorHAnsi" w:eastAsia="Calibri" w:hAnsiTheme="minorHAnsi" w:cstheme="minorHAnsi"/>
                <w:color w:val="000000"/>
                <w:kern w:val="2"/>
                <w:sz w:val="18"/>
                <w:szCs w:val="18"/>
                <w:lang w:eastAsia="en-US"/>
                <w14:ligatures w14:val="standardContextual"/>
              </w:rPr>
              <w:t>,</w:t>
            </w:r>
            <w:r w:rsidRPr="00A8371B">
              <w:rPr>
                <w:rFonts w:asciiTheme="minorHAnsi" w:eastAsia="Calibri" w:hAnsiTheme="minorHAnsi" w:cstheme="minorHAnsi"/>
                <w:color w:val="000000"/>
                <w:kern w:val="2"/>
                <w:sz w:val="18"/>
                <w:szCs w:val="18"/>
                <w:lang w:eastAsia="en-US"/>
                <w14:ligatures w14:val="standardContextual"/>
              </w:rPr>
              <w:t xml:space="preserve"> von </w:t>
            </w:r>
            <w:proofErr w:type="spellStart"/>
            <w:r w:rsidRPr="00A8371B">
              <w:rPr>
                <w:rFonts w:asciiTheme="minorHAnsi" w:eastAsia="Calibri" w:hAnsiTheme="minorHAnsi" w:cstheme="minorHAnsi"/>
                <w:color w:val="000000"/>
                <w:kern w:val="2"/>
                <w:sz w:val="18"/>
                <w:szCs w:val="18"/>
                <w:lang w:eastAsia="en-US"/>
                <w14:ligatures w14:val="standardContextual"/>
              </w:rPr>
              <w:t>Spiczak</w:t>
            </w:r>
            <w:proofErr w:type="spellEnd"/>
            <w:r w:rsidRPr="00A8371B">
              <w:rPr>
                <w:rFonts w:asciiTheme="minorHAnsi" w:eastAsia="Calibri" w:hAnsiTheme="minorHAnsi" w:cstheme="minorHAnsi"/>
                <w:color w:val="000000"/>
                <w:kern w:val="2"/>
                <w:sz w:val="18"/>
                <w:szCs w:val="18"/>
                <w:lang w:eastAsia="en-US"/>
                <w14:ligatures w14:val="standardContextual"/>
              </w:rPr>
              <w:t xml:space="preserve"> S</w:t>
            </w:r>
            <w:r w:rsidR="00A774CB">
              <w:rPr>
                <w:rFonts w:asciiTheme="minorHAnsi" w:eastAsia="Calibri" w:hAnsiTheme="minorHAnsi" w:cstheme="minorHAnsi"/>
                <w:color w:val="000000"/>
                <w:kern w:val="2"/>
                <w:sz w:val="18"/>
                <w:szCs w:val="18"/>
                <w:lang w:eastAsia="en-US"/>
                <w14:ligatures w14:val="standardContextual"/>
              </w:rPr>
              <w:t>,</w:t>
            </w:r>
            <w:r w:rsidRPr="00A8371B">
              <w:rPr>
                <w:rFonts w:asciiTheme="minorHAnsi" w:eastAsia="Calibri" w:hAnsiTheme="minorHAnsi" w:cstheme="minorHAnsi"/>
                <w:color w:val="000000"/>
                <w:kern w:val="2"/>
                <w:sz w:val="18"/>
                <w:szCs w:val="18"/>
                <w:lang w:eastAsia="en-US"/>
                <w14:ligatures w14:val="standardContextual"/>
              </w:rPr>
              <w:t xml:space="preserve"> Hipp P</w:t>
            </w:r>
            <w:r w:rsidR="00A774CB">
              <w:rPr>
                <w:rFonts w:asciiTheme="minorHAnsi" w:eastAsia="Calibri" w:hAnsiTheme="minorHAnsi" w:cstheme="minorHAnsi"/>
                <w:color w:val="000000"/>
                <w:kern w:val="2"/>
                <w:sz w:val="18"/>
                <w:szCs w:val="18"/>
                <w:lang w:eastAsia="en-US"/>
                <w14:ligatures w14:val="standardContextual"/>
              </w:rPr>
              <w:t>,</w:t>
            </w:r>
            <w:r w:rsidRPr="00A8371B">
              <w:rPr>
                <w:rFonts w:asciiTheme="minorHAnsi" w:eastAsia="Calibri" w:hAnsiTheme="minorHAnsi" w:cstheme="minorHAnsi"/>
                <w:color w:val="000000"/>
                <w:kern w:val="2"/>
                <w:sz w:val="18"/>
                <w:szCs w:val="18"/>
                <w:lang w:eastAsia="en-US"/>
                <w14:ligatures w14:val="standardContextual"/>
              </w:rPr>
              <w:t xml:space="preserve"> Schubert-Bast S. Clinical characteristics and quality of life with Dravet syndrome: results of the German cohort of the Dravet syndrome caregiver survey (DISCUSS). [German] </w:t>
            </w:r>
            <w:proofErr w:type="spellStart"/>
            <w:r w:rsidRPr="00A8371B">
              <w:rPr>
                <w:rFonts w:asciiTheme="minorHAnsi" w:eastAsia="Calibri" w:hAnsiTheme="minorHAnsi" w:cstheme="minorHAnsi"/>
                <w:color w:val="000000"/>
                <w:kern w:val="2"/>
                <w:sz w:val="18"/>
                <w:szCs w:val="18"/>
                <w:lang w:eastAsia="en-US"/>
                <w14:ligatures w14:val="standardContextual"/>
              </w:rPr>
              <w:t>Monatsschrift</w:t>
            </w:r>
            <w:proofErr w:type="spellEnd"/>
            <w:r w:rsidRPr="00A8371B">
              <w:rPr>
                <w:rFonts w:asciiTheme="minorHAnsi" w:eastAsia="Calibri" w:hAnsiTheme="minorHAnsi" w:cstheme="minorHAnsi"/>
                <w:color w:val="000000"/>
                <w:kern w:val="2"/>
                <w:sz w:val="18"/>
                <w:szCs w:val="18"/>
                <w:lang w:eastAsia="en-US"/>
                <w14:ligatures w14:val="standardContextual"/>
              </w:rPr>
              <w:t xml:space="preserve"> fur </w:t>
            </w:r>
            <w:proofErr w:type="spellStart"/>
            <w:r w:rsidRPr="00A8371B">
              <w:rPr>
                <w:rFonts w:asciiTheme="minorHAnsi" w:eastAsia="Calibri" w:hAnsiTheme="minorHAnsi" w:cstheme="minorHAnsi"/>
                <w:color w:val="000000"/>
                <w:kern w:val="2"/>
                <w:sz w:val="18"/>
                <w:szCs w:val="18"/>
                <w:lang w:eastAsia="en-US"/>
                <w14:ligatures w14:val="standardContextual"/>
              </w:rPr>
              <w:t>Kinderheilkunde</w:t>
            </w:r>
            <w:proofErr w:type="spellEnd"/>
            <w:r w:rsidRPr="00A8371B">
              <w:rPr>
                <w:rFonts w:asciiTheme="minorHAnsi" w:eastAsia="Calibri" w:hAnsiTheme="minorHAnsi" w:cstheme="minorHAnsi"/>
                <w:color w:val="000000"/>
                <w:kern w:val="2"/>
                <w:sz w:val="18"/>
                <w:szCs w:val="18"/>
                <w:lang w:eastAsia="en-US"/>
                <w14:ligatures w14:val="standardContextual"/>
              </w:rPr>
              <w:t xml:space="preserve">. </w:t>
            </w:r>
            <w:r w:rsidR="007B1756">
              <w:rPr>
                <w:rFonts w:asciiTheme="minorHAnsi" w:eastAsia="Calibri" w:hAnsiTheme="minorHAnsi" w:cstheme="minorHAnsi"/>
                <w:color w:val="000000"/>
                <w:kern w:val="2"/>
                <w:sz w:val="18"/>
                <w:szCs w:val="18"/>
                <w:lang w:eastAsia="en-US"/>
                <w14:ligatures w14:val="standardContextual"/>
              </w:rPr>
              <w:t>2024;</w:t>
            </w:r>
            <w:r w:rsidRPr="00A8371B">
              <w:rPr>
                <w:rFonts w:asciiTheme="minorHAnsi" w:eastAsia="Calibri" w:hAnsiTheme="minorHAnsi" w:cstheme="minorHAnsi"/>
                <w:color w:val="000000"/>
                <w:kern w:val="2"/>
                <w:sz w:val="18"/>
                <w:szCs w:val="18"/>
                <w:lang w:eastAsia="en-US"/>
                <w14:ligatures w14:val="standardContextual"/>
              </w:rPr>
              <w:t>172(7)</w:t>
            </w:r>
            <w:r w:rsidR="000042B3" w:rsidRPr="00A8371B">
              <w:rPr>
                <w:rFonts w:asciiTheme="minorHAnsi" w:eastAsia="Calibri" w:hAnsiTheme="minorHAnsi" w:cstheme="minorHAnsi"/>
                <w:color w:val="000000"/>
                <w:kern w:val="2"/>
                <w:sz w:val="18"/>
                <w:szCs w:val="18"/>
                <w:lang w:eastAsia="en-US"/>
                <w14:ligatures w14:val="standardContextual"/>
              </w:rPr>
              <w:t>:</w:t>
            </w:r>
            <w:r w:rsidRPr="00A8371B">
              <w:rPr>
                <w:rFonts w:asciiTheme="minorHAnsi" w:eastAsia="Calibri" w:hAnsiTheme="minorHAnsi" w:cstheme="minorHAnsi"/>
                <w:color w:val="000000"/>
                <w:kern w:val="2"/>
                <w:sz w:val="18"/>
                <w:szCs w:val="18"/>
                <w:lang w:eastAsia="en-US"/>
                <w14:ligatures w14:val="standardContextual"/>
              </w:rPr>
              <w:t>606-14.</w:t>
            </w:r>
          </w:p>
        </w:tc>
        <w:tc>
          <w:tcPr>
            <w:tcW w:w="2268" w:type="dxa"/>
          </w:tcPr>
          <w:p w14:paraId="55F51D20" w14:textId="77777777" w:rsidR="001A5B0E" w:rsidRPr="00A8371B" w:rsidRDefault="001A5B0E" w:rsidP="005C40FD">
            <w:pPr>
              <w:spacing w:line="240" w:lineRule="auto"/>
              <w:jc w:val="center"/>
              <w:rPr>
                <w:rFonts w:asciiTheme="minorHAnsi" w:hAnsiTheme="minorHAnsi" w:cstheme="minorHAnsi"/>
                <w:sz w:val="18"/>
                <w:szCs w:val="18"/>
              </w:rPr>
            </w:pPr>
            <w:r w:rsidRPr="00A8371B">
              <w:rPr>
                <w:rFonts w:asciiTheme="minorHAnsi" w:eastAsia="Calibri" w:hAnsiTheme="minorHAnsi" w:cstheme="minorHAnsi"/>
                <w:color w:val="000000"/>
                <w:kern w:val="2"/>
                <w:sz w:val="18"/>
                <w:szCs w:val="18"/>
                <w:lang w:eastAsia="en-US"/>
                <w14:ligatures w14:val="standardContextual"/>
              </w:rPr>
              <w:t>No mental health outcomes</w:t>
            </w:r>
          </w:p>
        </w:tc>
      </w:tr>
    </w:tbl>
    <w:p w14:paraId="26219A0F" w14:textId="77777777" w:rsidR="001A5B0E" w:rsidRPr="00A8371B" w:rsidRDefault="001A5B0E" w:rsidP="001A5B0E">
      <w:pPr>
        <w:spacing w:after="200" w:line="276" w:lineRule="auto"/>
        <w:rPr>
          <w:rFonts w:asciiTheme="minorHAnsi" w:hAnsiTheme="minorHAnsi" w:cstheme="minorHAnsi"/>
          <w:szCs w:val="20"/>
        </w:rPr>
        <w:sectPr w:rsidR="001A5B0E" w:rsidRPr="00A8371B" w:rsidSect="001A5B0E">
          <w:headerReference w:type="default" r:id="rId11"/>
          <w:pgSz w:w="11906" w:h="16838"/>
          <w:pgMar w:top="1440" w:right="1276" w:bottom="1276" w:left="1440" w:header="709" w:footer="272" w:gutter="0"/>
          <w:cols w:space="708"/>
          <w:docGrid w:linePitch="360"/>
        </w:sectPr>
      </w:pPr>
    </w:p>
    <w:tbl>
      <w:tblPr>
        <w:tblStyle w:val="TableGrid"/>
        <w:tblW w:w="16159" w:type="dxa"/>
        <w:jc w:val="center"/>
        <w:tblBorders>
          <w:top w:val="none" w:sz="0" w:space="0" w:color="auto"/>
          <w:left w:val="none" w:sz="0" w:space="0" w:color="auto"/>
          <w:right w:val="none" w:sz="0" w:space="0" w:color="auto"/>
        </w:tblBorders>
        <w:tblLayout w:type="fixed"/>
        <w:tblCellMar>
          <w:left w:w="57" w:type="dxa"/>
          <w:right w:w="57" w:type="dxa"/>
        </w:tblCellMar>
        <w:tblLook w:val="04A0" w:firstRow="1" w:lastRow="0" w:firstColumn="1" w:lastColumn="0" w:noHBand="0" w:noVBand="1"/>
      </w:tblPr>
      <w:tblGrid>
        <w:gridCol w:w="5240"/>
        <w:gridCol w:w="1559"/>
        <w:gridCol w:w="1560"/>
        <w:gridCol w:w="1560"/>
        <w:gridCol w:w="1560"/>
        <w:gridCol w:w="1560"/>
        <w:gridCol w:w="1560"/>
        <w:gridCol w:w="1560"/>
      </w:tblGrid>
      <w:tr w:rsidR="00822628" w:rsidRPr="00A8371B" w14:paraId="675CD2FD" w14:textId="77777777" w:rsidTr="006557A6">
        <w:trPr>
          <w:trHeight w:val="340"/>
          <w:jc w:val="center"/>
        </w:trPr>
        <w:tc>
          <w:tcPr>
            <w:tcW w:w="16159" w:type="dxa"/>
            <w:gridSpan w:val="8"/>
            <w:vAlign w:val="center"/>
          </w:tcPr>
          <w:p w14:paraId="7AAD59D9" w14:textId="08BCCF18" w:rsidR="00822628" w:rsidRPr="00A8371B" w:rsidRDefault="00822628" w:rsidP="006557A6">
            <w:pPr>
              <w:spacing w:after="120" w:line="240" w:lineRule="auto"/>
              <w:rPr>
                <w:rFonts w:asciiTheme="minorHAnsi" w:eastAsia="Calibri" w:hAnsiTheme="minorHAnsi" w:cstheme="minorHAnsi"/>
                <w:b/>
                <w:bCs/>
                <w:color w:val="000000"/>
                <w:kern w:val="2"/>
                <w:sz w:val="18"/>
                <w:szCs w:val="18"/>
                <w14:ligatures w14:val="standardContextual"/>
              </w:rPr>
            </w:pPr>
            <w:bookmarkStart w:id="4" w:name="_Table_S4._Quality"/>
            <w:bookmarkStart w:id="5" w:name="_Table_S4._Quality_1"/>
            <w:bookmarkEnd w:id="4"/>
            <w:bookmarkEnd w:id="5"/>
            <w:r w:rsidRPr="009B7BDF">
              <w:rPr>
                <w:b/>
                <w:bCs/>
              </w:rPr>
              <w:lastRenderedPageBreak/>
              <w:t>TABLE S4</w:t>
            </w:r>
            <w:r w:rsidRPr="00822628">
              <w:rPr>
                <w:b/>
                <w:bCs/>
              </w:rPr>
              <w:t xml:space="preserve">. </w:t>
            </w:r>
            <w:r w:rsidRPr="00A8371B">
              <w:t>Quality appraisal of included publications using the Mixed Methods Appraisal Tool</w:t>
            </w:r>
            <w:r>
              <w:t>.</w:t>
            </w:r>
          </w:p>
        </w:tc>
      </w:tr>
      <w:tr w:rsidR="00D2034B" w:rsidRPr="00A8371B" w14:paraId="1E4CF5B3" w14:textId="77777777" w:rsidTr="006557A6">
        <w:trPr>
          <w:trHeight w:val="340"/>
          <w:jc w:val="center"/>
        </w:trPr>
        <w:tc>
          <w:tcPr>
            <w:tcW w:w="16159" w:type="dxa"/>
            <w:gridSpan w:val="8"/>
            <w:vAlign w:val="center"/>
          </w:tcPr>
          <w:p w14:paraId="154F4D16" w14:textId="455C7A20" w:rsidR="00D2034B" w:rsidRPr="00A8371B" w:rsidRDefault="000855E8" w:rsidP="00B70286">
            <w:pPr>
              <w:spacing w:line="240" w:lineRule="auto"/>
              <w:rPr>
                <w:rFonts w:asciiTheme="minorHAnsi" w:hAnsiTheme="minorHAnsi" w:cstheme="minorHAnsi"/>
                <w:b/>
                <w:bCs/>
                <w:sz w:val="18"/>
                <w:szCs w:val="18"/>
              </w:rPr>
            </w:pPr>
            <w:r w:rsidRPr="00A8371B">
              <w:rPr>
                <w:rFonts w:asciiTheme="minorHAnsi" w:eastAsia="Calibri" w:hAnsiTheme="minorHAnsi" w:cstheme="minorHAnsi"/>
                <w:b/>
                <w:bCs/>
                <w:color w:val="000000"/>
                <w:kern w:val="2"/>
                <w:sz w:val="18"/>
                <w:szCs w:val="18"/>
                <w14:ligatures w14:val="standardContextual"/>
              </w:rPr>
              <w:t>Q</w:t>
            </w:r>
            <w:r w:rsidR="00D2034B" w:rsidRPr="00A8371B">
              <w:rPr>
                <w:rFonts w:asciiTheme="minorHAnsi" w:eastAsia="Calibri" w:hAnsiTheme="minorHAnsi" w:cstheme="minorHAnsi"/>
                <w:b/>
                <w:bCs/>
                <w:color w:val="000000"/>
                <w:kern w:val="2"/>
                <w:sz w:val="18"/>
                <w:szCs w:val="18"/>
                <w14:ligatures w14:val="standardContextual"/>
              </w:rPr>
              <w:t>ualitative studies</w:t>
            </w:r>
          </w:p>
        </w:tc>
      </w:tr>
      <w:tr w:rsidR="00D2034B" w:rsidRPr="00A8371B" w14:paraId="3CD2E91C" w14:textId="77777777" w:rsidTr="006557A6">
        <w:trPr>
          <w:trHeight w:val="907"/>
          <w:jc w:val="center"/>
        </w:trPr>
        <w:tc>
          <w:tcPr>
            <w:tcW w:w="5240" w:type="dxa"/>
            <w:vAlign w:val="center"/>
          </w:tcPr>
          <w:p w14:paraId="097A8A0E"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lang w:eastAsia="en-US"/>
              </w:rPr>
              <w:t>Publication</w:t>
            </w:r>
          </w:p>
        </w:tc>
        <w:tc>
          <w:tcPr>
            <w:tcW w:w="1559" w:type="dxa"/>
            <w:vAlign w:val="center"/>
          </w:tcPr>
          <w:p w14:paraId="3D0EED23"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rPr>
              <w:t>Are there clear research questions?</w:t>
            </w:r>
          </w:p>
        </w:tc>
        <w:tc>
          <w:tcPr>
            <w:tcW w:w="1560" w:type="dxa"/>
            <w:vAlign w:val="center"/>
          </w:tcPr>
          <w:p w14:paraId="00AC3E72"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rPr>
              <w:t xml:space="preserve">Do the collected data </w:t>
            </w:r>
            <w:proofErr w:type="gramStart"/>
            <w:r w:rsidRPr="00A8371B">
              <w:rPr>
                <w:rFonts w:asciiTheme="minorHAnsi" w:hAnsiTheme="minorHAnsi" w:cstheme="minorHAnsi"/>
                <w:b/>
                <w:bCs/>
                <w:sz w:val="18"/>
                <w:szCs w:val="18"/>
              </w:rPr>
              <w:t>allow</w:t>
            </w:r>
            <w:proofErr w:type="gramEnd"/>
            <w:r w:rsidRPr="00A8371B">
              <w:rPr>
                <w:rFonts w:asciiTheme="minorHAnsi" w:hAnsiTheme="minorHAnsi" w:cstheme="minorHAnsi"/>
                <w:b/>
                <w:bCs/>
                <w:sz w:val="18"/>
                <w:szCs w:val="18"/>
              </w:rPr>
              <w:t xml:space="preserve"> to address the research questions?</w:t>
            </w:r>
          </w:p>
        </w:tc>
        <w:tc>
          <w:tcPr>
            <w:tcW w:w="1560" w:type="dxa"/>
            <w:vAlign w:val="center"/>
          </w:tcPr>
          <w:p w14:paraId="6AE45003"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eastAsia="Calibri" w:hAnsiTheme="minorHAnsi" w:cstheme="minorHAnsi"/>
                <w:b/>
                <w:bCs/>
                <w:color w:val="000000"/>
                <w:kern w:val="2"/>
                <w:sz w:val="18"/>
                <w:szCs w:val="18"/>
                <w14:ligatures w14:val="standardContextual"/>
              </w:rPr>
              <w:t>Is the qualitative approach appropriate to answer the research question?</w:t>
            </w:r>
          </w:p>
        </w:tc>
        <w:tc>
          <w:tcPr>
            <w:tcW w:w="1560" w:type="dxa"/>
            <w:vAlign w:val="center"/>
          </w:tcPr>
          <w:p w14:paraId="53DE708F"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eastAsia="Calibri" w:hAnsiTheme="minorHAnsi" w:cstheme="minorHAnsi"/>
                <w:b/>
                <w:bCs/>
                <w:color w:val="000000"/>
                <w:kern w:val="2"/>
                <w:sz w:val="18"/>
                <w:szCs w:val="18"/>
                <w14:ligatures w14:val="standardContextual"/>
              </w:rPr>
              <w:t>Are the qualitative data collection methods adequate to address the research question?</w:t>
            </w:r>
          </w:p>
        </w:tc>
        <w:tc>
          <w:tcPr>
            <w:tcW w:w="1560" w:type="dxa"/>
            <w:vAlign w:val="center"/>
          </w:tcPr>
          <w:p w14:paraId="179111DE"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eastAsia="Calibri" w:hAnsiTheme="minorHAnsi" w:cstheme="minorHAnsi"/>
                <w:b/>
                <w:bCs/>
                <w:color w:val="000000"/>
                <w:kern w:val="2"/>
                <w:sz w:val="18"/>
                <w:szCs w:val="18"/>
                <w14:ligatures w14:val="standardContextual"/>
              </w:rPr>
              <w:t>Are the findings adequately derived from the data?</w:t>
            </w:r>
          </w:p>
        </w:tc>
        <w:tc>
          <w:tcPr>
            <w:tcW w:w="1560" w:type="dxa"/>
            <w:vAlign w:val="center"/>
          </w:tcPr>
          <w:p w14:paraId="3367250D"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rPr>
              <w:t>Is the interpretation of results sufficiently substantiated by data?</w:t>
            </w:r>
          </w:p>
        </w:tc>
        <w:tc>
          <w:tcPr>
            <w:tcW w:w="1560" w:type="dxa"/>
            <w:vAlign w:val="center"/>
          </w:tcPr>
          <w:p w14:paraId="17052E6E"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eastAsia="Calibri" w:hAnsiTheme="minorHAnsi" w:cstheme="minorHAnsi"/>
                <w:b/>
                <w:bCs/>
                <w:color w:val="000000"/>
                <w:kern w:val="2"/>
                <w:sz w:val="18"/>
                <w:szCs w:val="18"/>
                <w14:ligatures w14:val="standardContextual"/>
              </w:rPr>
              <w:t>Is there coherence between qualitative data sources, collection, analysis and interpretation?</w:t>
            </w:r>
          </w:p>
        </w:tc>
      </w:tr>
      <w:tr w:rsidR="00D2034B" w:rsidRPr="00A8371B" w14:paraId="28D73BF0" w14:textId="77777777" w:rsidTr="006557A6">
        <w:trPr>
          <w:trHeight w:val="54"/>
          <w:jc w:val="center"/>
        </w:trPr>
        <w:tc>
          <w:tcPr>
            <w:tcW w:w="5240" w:type="dxa"/>
            <w:vAlign w:val="center"/>
          </w:tcPr>
          <w:p w14:paraId="0245A507" w14:textId="790573E6" w:rsidR="00D2034B" w:rsidRPr="00A8371B" w:rsidRDefault="00D2034B" w:rsidP="00B70286">
            <w:pPr>
              <w:spacing w:line="240" w:lineRule="auto"/>
              <w:rPr>
                <w:rFonts w:asciiTheme="minorHAnsi" w:hAnsiTheme="minorHAnsi" w:cstheme="minorHAnsi"/>
                <w:b/>
                <w:bCs/>
                <w:sz w:val="18"/>
                <w:szCs w:val="18"/>
              </w:rPr>
            </w:pPr>
            <w:proofErr w:type="spellStart"/>
            <w:r w:rsidRPr="00A8371B">
              <w:rPr>
                <w:rFonts w:asciiTheme="minorHAnsi" w:hAnsiTheme="minorHAnsi" w:cstheme="minorHAnsi"/>
                <w:sz w:val="18"/>
                <w:szCs w:val="18"/>
              </w:rPr>
              <w:t>Nabbout</w:t>
            </w:r>
            <w:proofErr w:type="spellEnd"/>
            <w:r w:rsidRPr="00A8371B">
              <w:rPr>
                <w:rFonts w:asciiTheme="minorHAnsi" w:hAnsiTheme="minorHAnsi" w:cstheme="minorHAnsi"/>
                <w:sz w:val="18"/>
                <w:szCs w:val="18"/>
              </w:rPr>
              <w:t xml:space="preserve"> R, </w:t>
            </w:r>
            <w:proofErr w:type="spellStart"/>
            <w:r w:rsidRPr="00A8371B">
              <w:rPr>
                <w:rFonts w:asciiTheme="minorHAnsi" w:hAnsiTheme="minorHAnsi" w:cstheme="minorHAnsi"/>
                <w:sz w:val="18"/>
                <w:szCs w:val="18"/>
              </w:rPr>
              <w:t>Auvin</w:t>
            </w:r>
            <w:proofErr w:type="spellEnd"/>
            <w:r w:rsidRPr="00A8371B">
              <w:rPr>
                <w:rFonts w:asciiTheme="minorHAnsi" w:hAnsiTheme="minorHAnsi" w:cstheme="minorHAnsi"/>
                <w:sz w:val="18"/>
                <w:szCs w:val="18"/>
              </w:rPr>
              <w:t xml:space="preserve"> S, Chiron C, Irwin J, Mistry A, Bonner N, Williamson N, Bennett B. Development and content validation of a preliminary core set of patient- and caregiver-relevant outcomes for inclusion in a potential composite endpoint for Dravet </w:t>
            </w:r>
            <w:r w:rsidR="00A541D1" w:rsidRPr="00A8371B">
              <w:rPr>
                <w:rFonts w:asciiTheme="minorHAnsi" w:hAnsiTheme="minorHAnsi" w:cstheme="minorHAnsi"/>
                <w:sz w:val="18"/>
                <w:szCs w:val="18"/>
              </w:rPr>
              <w:t>syn</w:t>
            </w:r>
            <w:r w:rsidRPr="00A8371B">
              <w:rPr>
                <w:rFonts w:asciiTheme="minorHAnsi" w:hAnsiTheme="minorHAnsi" w:cstheme="minorHAnsi"/>
                <w:sz w:val="18"/>
                <w:szCs w:val="18"/>
              </w:rPr>
              <w:t xml:space="preserve">drome. </w:t>
            </w:r>
            <w:r w:rsidRPr="00A8371B">
              <w:rPr>
                <w:rFonts w:asciiTheme="minorHAnsi" w:hAnsiTheme="minorHAnsi" w:cstheme="minorHAnsi"/>
                <w:sz w:val="18"/>
                <w:szCs w:val="18"/>
              </w:rPr>
              <w:br/>
            </w:r>
            <w:r w:rsidRPr="00A541D1">
              <w:rPr>
                <w:rFonts w:asciiTheme="minorHAnsi" w:hAnsiTheme="minorHAnsi" w:cstheme="minorHAnsi"/>
                <w:sz w:val="18"/>
                <w:szCs w:val="18"/>
              </w:rPr>
              <w:t>Epilepsy Behav.</w:t>
            </w:r>
            <w:r w:rsidRPr="00A8371B">
              <w:rPr>
                <w:rFonts w:asciiTheme="minorHAnsi" w:hAnsiTheme="minorHAnsi" w:cstheme="minorHAnsi"/>
                <w:sz w:val="18"/>
                <w:szCs w:val="18"/>
              </w:rPr>
              <w:t xml:space="preserve"> 2018:78:232-42.</w:t>
            </w:r>
          </w:p>
        </w:tc>
        <w:tc>
          <w:tcPr>
            <w:tcW w:w="1559" w:type="dxa"/>
            <w:shd w:val="clear" w:color="auto" w:fill="C2D69B" w:themeFill="accent3" w:themeFillTint="99"/>
            <w:vAlign w:val="center"/>
          </w:tcPr>
          <w:p w14:paraId="44D8A674"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67690BA"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D9AFF38"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E3DE467"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37703430"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668ED713"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10DDD23E"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r>
      <w:tr w:rsidR="00D2034B" w:rsidRPr="00A8371B" w14:paraId="000D346B" w14:textId="77777777" w:rsidTr="006557A6">
        <w:trPr>
          <w:trHeight w:val="54"/>
          <w:jc w:val="center"/>
        </w:trPr>
        <w:tc>
          <w:tcPr>
            <w:tcW w:w="5240" w:type="dxa"/>
            <w:vAlign w:val="center"/>
          </w:tcPr>
          <w:p w14:paraId="64232E7E" w14:textId="169ADAE5" w:rsidR="00D2034B" w:rsidRPr="00A8371B" w:rsidRDefault="00D2034B" w:rsidP="00B70286">
            <w:pPr>
              <w:spacing w:line="240" w:lineRule="auto"/>
              <w:rPr>
                <w:rFonts w:asciiTheme="minorHAnsi" w:hAnsiTheme="minorHAnsi" w:cstheme="minorHAnsi"/>
                <w:b/>
                <w:bCs/>
                <w:sz w:val="18"/>
                <w:szCs w:val="18"/>
              </w:rPr>
            </w:pPr>
            <w:proofErr w:type="spellStart"/>
            <w:r w:rsidRPr="00A8371B">
              <w:rPr>
                <w:rFonts w:asciiTheme="minorHAnsi" w:hAnsiTheme="minorHAnsi" w:cstheme="minorHAnsi"/>
                <w:sz w:val="18"/>
                <w:szCs w:val="18"/>
              </w:rPr>
              <w:t>Nabbout</w:t>
            </w:r>
            <w:proofErr w:type="spellEnd"/>
            <w:r w:rsidRPr="00A8371B">
              <w:rPr>
                <w:rFonts w:asciiTheme="minorHAnsi" w:hAnsiTheme="minorHAnsi" w:cstheme="minorHAnsi"/>
                <w:sz w:val="18"/>
                <w:szCs w:val="18"/>
              </w:rPr>
              <w:t xml:space="preserve"> R, </w:t>
            </w:r>
            <w:proofErr w:type="spellStart"/>
            <w:r w:rsidRPr="00A8371B">
              <w:rPr>
                <w:rFonts w:asciiTheme="minorHAnsi" w:hAnsiTheme="minorHAnsi" w:cstheme="minorHAnsi"/>
                <w:sz w:val="18"/>
                <w:szCs w:val="18"/>
              </w:rPr>
              <w:t>Auvin</w:t>
            </w:r>
            <w:proofErr w:type="spellEnd"/>
            <w:r w:rsidRPr="00A8371B">
              <w:rPr>
                <w:rFonts w:asciiTheme="minorHAnsi" w:hAnsiTheme="minorHAnsi" w:cstheme="minorHAnsi"/>
                <w:sz w:val="18"/>
                <w:szCs w:val="18"/>
              </w:rPr>
              <w:t xml:space="preserve"> S, Chiron C, Thiele E, Cross H, Scheffer IE, Schneider AL, Guerrini R, Williamson N, </w:t>
            </w:r>
            <w:proofErr w:type="spellStart"/>
            <w:r w:rsidRPr="00A8371B">
              <w:rPr>
                <w:rFonts w:asciiTheme="minorHAnsi" w:hAnsiTheme="minorHAnsi" w:cstheme="minorHAnsi"/>
                <w:sz w:val="18"/>
                <w:szCs w:val="18"/>
              </w:rPr>
              <w:t>Zogenix</w:t>
            </w:r>
            <w:proofErr w:type="spellEnd"/>
            <w:r w:rsidRPr="00A8371B">
              <w:rPr>
                <w:rFonts w:asciiTheme="minorHAnsi" w:hAnsiTheme="minorHAnsi" w:cstheme="minorHAnsi"/>
                <w:sz w:val="18"/>
                <w:szCs w:val="18"/>
              </w:rPr>
              <w:t xml:space="preserve"> and Adelphi Values study group. Perception of impact of Dravet syndrome on children and caregivers in multiple countries: looking beyond seizures. </w:t>
            </w:r>
            <w:r w:rsidRPr="00A8371B">
              <w:rPr>
                <w:rFonts w:asciiTheme="minorHAnsi" w:hAnsiTheme="minorHAnsi" w:cstheme="minorHAnsi"/>
                <w:sz w:val="18"/>
                <w:szCs w:val="18"/>
              </w:rPr>
              <w:br/>
            </w:r>
            <w:r w:rsidRPr="00A541D1">
              <w:rPr>
                <w:rFonts w:asciiTheme="minorHAnsi" w:hAnsiTheme="minorHAnsi" w:cstheme="minorHAnsi"/>
                <w:sz w:val="18"/>
                <w:szCs w:val="18"/>
              </w:rPr>
              <w:t>Dev Med Child Neurol.</w:t>
            </w:r>
            <w:r w:rsidRPr="00A8371B">
              <w:rPr>
                <w:rFonts w:asciiTheme="minorHAnsi" w:hAnsiTheme="minorHAnsi" w:cstheme="minorHAnsi"/>
                <w:sz w:val="18"/>
                <w:szCs w:val="18"/>
              </w:rPr>
              <w:t xml:space="preserve"> 2019;61(10):1229-36</w:t>
            </w:r>
            <w:r w:rsidR="00A541D1">
              <w:rPr>
                <w:rFonts w:asciiTheme="minorHAnsi" w:hAnsiTheme="minorHAnsi" w:cstheme="minorHAnsi"/>
                <w:sz w:val="18"/>
                <w:szCs w:val="18"/>
              </w:rPr>
              <w:t>.</w:t>
            </w:r>
          </w:p>
        </w:tc>
        <w:tc>
          <w:tcPr>
            <w:tcW w:w="1559" w:type="dxa"/>
            <w:shd w:val="clear" w:color="auto" w:fill="C2D69B" w:themeFill="accent3" w:themeFillTint="99"/>
            <w:vAlign w:val="center"/>
          </w:tcPr>
          <w:p w14:paraId="34BB7C7A"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17A332F5"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6AE6A44A"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2D398912"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134C3775"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6DF834A8"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6608F0DD"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r>
      <w:tr w:rsidR="00D2034B" w:rsidRPr="00A8371B" w14:paraId="3BFC0590" w14:textId="77777777" w:rsidTr="006557A6">
        <w:trPr>
          <w:trHeight w:val="54"/>
          <w:jc w:val="center"/>
        </w:trPr>
        <w:tc>
          <w:tcPr>
            <w:tcW w:w="5240" w:type="dxa"/>
            <w:vAlign w:val="center"/>
          </w:tcPr>
          <w:p w14:paraId="15A09017" w14:textId="3D08A11B" w:rsidR="00D2034B" w:rsidRPr="00A8371B" w:rsidRDefault="00D2034B" w:rsidP="00B70286">
            <w:pPr>
              <w:spacing w:line="240" w:lineRule="auto"/>
              <w:rPr>
                <w:rFonts w:asciiTheme="minorHAnsi" w:hAnsiTheme="minorHAnsi" w:cstheme="minorHAnsi"/>
                <w:b/>
                <w:bCs/>
                <w:sz w:val="18"/>
                <w:szCs w:val="18"/>
              </w:rPr>
            </w:pPr>
            <w:r w:rsidRPr="00052A2E">
              <w:rPr>
                <w:rFonts w:asciiTheme="minorHAnsi" w:hAnsiTheme="minorHAnsi" w:cstheme="minorHAnsi"/>
                <w:sz w:val="18"/>
                <w:szCs w:val="18"/>
                <w:lang w:val="nl-NL"/>
              </w:rPr>
              <w:t xml:space="preserve">Postma A, Milota M, Jongmans MJ, Brilstra EH, Zinkstok JR. </w:t>
            </w:r>
            <w:r w:rsidRPr="00A8371B">
              <w:rPr>
                <w:rFonts w:asciiTheme="minorHAnsi" w:hAnsiTheme="minorHAnsi" w:cstheme="minorHAnsi"/>
                <w:sz w:val="18"/>
                <w:szCs w:val="18"/>
              </w:rPr>
              <w:t xml:space="preserve">Challenging behavior in children and adolescents with Dravet syndrome: </w:t>
            </w:r>
            <w:r w:rsidR="00A541D1" w:rsidRPr="00A8371B">
              <w:rPr>
                <w:rFonts w:asciiTheme="minorHAnsi" w:hAnsiTheme="minorHAnsi" w:cstheme="minorHAnsi"/>
                <w:sz w:val="18"/>
                <w:szCs w:val="18"/>
              </w:rPr>
              <w:t>ex</w:t>
            </w:r>
            <w:r w:rsidRPr="00A8371B">
              <w:rPr>
                <w:rFonts w:asciiTheme="minorHAnsi" w:hAnsiTheme="minorHAnsi" w:cstheme="minorHAnsi"/>
                <w:sz w:val="18"/>
                <w:szCs w:val="18"/>
              </w:rPr>
              <w:t>ploring the lived experiences of parents</w:t>
            </w:r>
            <w:r w:rsidRPr="00A8371B">
              <w:rPr>
                <w:rFonts w:asciiTheme="minorHAnsi" w:hAnsiTheme="minorHAnsi" w:cstheme="minorHAnsi"/>
                <w:i/>
                <w:iCs/>
                <w:sz w:val="18"/>
                <w:szCs w:val="18"/>
              </w:rPr>
              <w:t xml:space="preserve">. </w:t>
            </w:r>
            <w:r w:rsidRPr="00A8371B">
              <w:rPr>
                <w:rFonts w:asciiTheme="minorHAnsi" w:hAnsiTheme="minorHAnsi" w:cstheme="minorHAnsi"/>
                <w:i/>
                <w:iCs/>
                <w:sz w:val="18"/>
                <w:szCs w:val="18"/>
              </w:rPr>
              <w:br/>
            </w:r>
            <w:r w:rsidRPr="00A541D1">
              <w:rPr>
                <w:rFonts w:asciiTheme="minorHAnsi" w:hAnsiTheme="minorHAnsi" w:cstheme="minorHAnsi"/>
                <w:sz w:val="18"/>
                <w:szCs w:val="18"/>
              </w:rPr>
              <w:t>Epilepsy Behav.</w:t>
            </w:r>
            <w:r w:rsidRPr="00A8371B">
              <w:rPr>
                <w:rFonts w:asciiTheme="minorHAnsi" w:hAnsiTheme="minorHAnsi" w:cstheme="minorHAnsi"/>
                <w:sz w:val="18"/>
                <w:szCs w:val="18"/>
              </w:rPr>
              <w:t xml:space="preserve"> 2023:138:108978</w:t>
            </w:r>
            <w:r w:rsidR="000855E8" w:rsidRPr="00A8371B">
              <w:rPr>
                <w:rFonts w:asciiTheme="minorHAnsi" w:hAnsiTheme="minorHAnsi" w:cstheme="minorHAnsi"/>
                <w:sz w:val="18"/>
                <w:szCs w:val="18"/>
              </w:rPr>
              <w:t>.</w:t>
            </w:r>
          </w:p>
        </w:tc>
        <w:tc>
          <w:tcPr>
            <w:tcW w:w="1559" w:type="dxa"/>
            <w:shd w:val="clear" w:color="auto" w:fill="C2D69B" w:themeFill="accent3" w:themeFillTint="99"/>
            <w:vAlign w:val="center"/>
          </w:tcPr>
          <w:p w14:paraId="4BC48412"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D0B7322"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B4CC9C0"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5BE4A1E4"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6D238B2E"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079F5E5F"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07F42354"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r>
      <w:tr w:rsidR="00D2034B" w:rsidRPr="00A8371B" w14:paraId="2C09C5C0" w14:textId="77777777" w:rsidTr="006557A6">
        <w:trPr>
          <w:trHeight w:val="54"/>
          <w:jc w:val="center"/>
        </w:trPr>
        <w:tc>
          <w:tcPr>
            <w:tcW w:w="5240" w:type="dxa"/>
            <w:vAlign w:val="center"/>
          </w:tcPr>
          <w:p w14:paraId="4E6E3A0E" w14:textId="3D8C1AE3"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sz w:val="18"/>
                <w:szCs w:val="18"/>
              </w:rPr>
              <w:t xml:space="preserve">Soto Jansson J, </w:t>
            </w:r>
            <w:proofErr w:type="spellStart"/>
            <w:r w:rsidRPr="00A8371B">
              <w:rPr>
                <w:rFonts w:asciiTheme="minorHAnsi" w:hAnsiTheme="minorHAnsi" w:cstheme="minorHAnsi"/>
                <w:sz w:val="18"/>
                <w:szCs w:val="18"/>
              </w:rPr>
              <w:t>Bjurulf</w:t>
            </w:r>
            <w:proofErr w:type="spellEnd"/>
            <w:r w:rsidRPr="00A8371B">
              <w:rPr>
                <w:rFonts w:asciiTheme="minorHAnsi" w:hAnsiTheme="minorHAnsi" w:cstheme="minorHAnsi"/>
                <w:sz w:val="18"/>
                <w:szCs w:val="18"/>
              </w:rPr>
              <w:t xml:space="preserve"> B, </w:t>
            </w:r>
            <w:proofErr w:type="spellStart"/>
            <w:r w:rsidRPr="00A8371B">
              <w:rPr>
                <w:rFonts w:asciiTheme="minorHAnsi" w:hAnsiTheme="minorHAnsi" w:cstheme="minorHAnsi"/>
                <w:sz w:val="18"/>
                <w:szCs w:val="18"/>
              </w:rPr>
              <w:t>Dellenmark</w:t>
            </w:r>
            <w:proofErr w:type="spellEnd"/>
            <w:r w:rsidRPr="00A8371B">
              <w:rPr>
                <w:rFonts w:asciiTheme="minorHAnsi" w:hAnsiTheme="minorHAnsi" w:cstheme="minorHAnsi"/>
                <w:sz w:val="18"/>
                <w:szCs w:val="18"/>
              </w:rPr>
              <w:t xml:space="preserve"> Blom M, </w:t>
            </w:r>
            <w:proofErr w:type="spellStart"/>
            <w:r w:rsidRPr="00A8371B">
              <w:rPr>
                <w:rFonts w:asciiTheme="minorHAnsi" w:hAnsiTheme="minorHAnsi" w:cstheme="minorHAnsi"/>
                <w:sz w:val="18"/>
                <w:szCs w:val="18"/>
              </w:rPr>
              <w:t>Hallb</w:t>
            </w:r>
            <w:r w:rsidR="00466C60" w:rsidRPr="00A8371B">
              <w:rPr>
                <w:rFonts w:asciiTheme="minorHAnsi" w:hAnsiTheme="minorHAnsi" w:cstheme="minorHAnsi"/>
                <w:sz w:val="18"/>
                <w:szCs w:val="18"/>
              </w:rPr>
              <w:t>öö</w:t>
            </w:r>
            <w:r w:rsidRPr="00A8371B">
              <w:rPr>
                <w:rFonts w:asciiTheme="minorHAnsi" w:hAnsiTheme="minorHAnsi" w:cstheme="minorHAnsi"/>
                <w:sz w:val="18"/>
                <w:szCs w:val="18"/>
              </w:rPr>
              <w:t>k</w:t>
            </w:r>
            <w:proofErr w:type="spellEnd"/>
            <w:r w:rsidRPr="00A8371B">
              <w:rPr>
                <w:rFonts w:asciiTheme="minorHAnsi" w:hAnsiTheme="minorHAnsi" w:cstheme="minorHAnsi"/>
                <w:sz w:val="18"/>
                <w:szCs w:val="18"/>
              </w:rPr>
              <w:t xml:space="preserve"> T, Reilly C. Caregiver perceptions of the impact of Dravet syndrome on the family, current supports and hopes and fears for the future: </w:t>
            </w:r>
            <w:r w:rsidR="00A541D1" w:rsidRPr="00A8371B">
              <w:rPr>
                <w:rFonts w:asciiTheme="minorHAnsi" w:hAnsiTheme="minorHAnsi" w:cstheme="minorHAnsi"/>
                <w:sz w:val="18"/>
                <w:szCs w:val="18"/>
              </w:rPr>
              <w:t>a</w:t>
            </w:r>
            <w:r w:rsidRPr="00A8371B">
              <w:rPr>
                <w:rFonts w:asciiTheme="minorHAnsi" w:hAnsiTheme="minorHAnsi" w:cstheme="minorHAnsi"/>
                <w:sz w:val="18"/>
                <w:szCs w:val="18"/>
              </w:rPr>
              <w:t xml:space="preserve"> qualitative study. </w:t>
            </w:r>
            <w:r w:rsidRPr="00A541D1">
              <w:rPr>
                <w:rFonts w:asciiTheme="minorHAnsi" w:hAnsiTheme="minorHAnsi" w:cstheme="minorHAnsi"/>
                <w:sz w:val="18"/>
                <w:szCs w:val="18"/>
              </w:rPr>
              <w:t xml:space="preserve">Epilepsy Behav. </w:t>
            </w:r>
            <w:r w:rsidRPr="00A8371B">
              <w:rPr>
                <w:rFonts w:asciiTheme="minorHAnsi" w:hAnsiTheme="minorHAnsi" w:cstheme="minorHAnsi"/>
                <w:sz w:val="18"/>
                <w:szCs w:val="18"/>
              </w:rPr>
              <w:t>2024:156:109790.</w:t>
            </w:r>
          </w:p>
        </w:tc>
        <w:tc>
          <w:tcPr>
            <w:tcW w:w="1559" w:type="dxa"/>
            <w:shd w:val="clear" w:color="auto" w:fill="C2D69B" w:themeFill="accent3" w:themeFillTint="99"/>
            <w:vAlign w:val="center"/>
          </w:tcPr>
          <w:p w14:paraId="75B615A2"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6568CCEE"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008AA1A7"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61683951"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766BB45C"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1CF33438"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3927197E"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color w:val="000000"/>
                <w:sz w:val="18"/>
                <w:szCs w:val="18"/>
              </w:rPr>
              <w:t>Unclear</w:t>
            </w:r>
          </w:p>
        </w:tc>
      </w:tr>
      <w:tr w:rsidR="00D2034B" w:rsidRPr="00A8371B" w14:paraId="68CE46FF" w14:textId="77777777" w:rsidTr="006557A6">
        <w:trPr>
          <w:trHeight w:val="340"/>
          <w:jc w:val="center"/>
        </w:trPr>
        <w:tc>
          <w:tcPr>
            <w:tcW w:w="16159" w:type="dxa"/>
            <w:gridSpan w:val="8"/>
            <w:vAlign w:val="center"/>
          </w:tcPr>
          <w:p w14:paraId="0DF41B76" w14:textId="150B5B49" w:rsidR="00D2034B" w:rsidRPr="00A8371B" w:rsidRDefault="000855E8"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color w:val="000000"/>
                <w:sz w:val="18"/>
                <w:szCs w:val="18"/>
              </w:rPr>
              <w:t>Q</w:t>
            </w:r>
            <w:r w:rsidR="00D2034B" w:rsidRPr="00A8371B">
              <w:rPr>
                <w:rFonts w:asciiTheme="minorHAnsi" w:hAnsiTheme="minorHAnsi" w:cstheme="minorHAnsi"/>
                <w:b/>
                <w:bCs/>
                <w:color w:val="000000"/>
                <w:sz w:val="18"/>
                <w:szCs w:val="18"/>
              </w:rPr>
              <w:t>uantitative non-randomized trials</w:t>
            </w:r>
          </w:p>
        </w:tc>
      </w:tr>
      <w:tr w:rsidR="00D2034B" w:rsidRPr="00A8371B" w14:paraId="588F55D1" w14:textId="77777777" w:rsidTr="006557A6">
        <w:trPr>
          <w:trHeight w:val="964"/>
          <w:jc w:val="center"/>
        </w:trPr>
        <w:tc>
          <w:tcPr>
            <w:tcW w:w="5240" w:type="dxa"/>
            <w:vAlign w:val="center"/>
          </w:tcPr>
          <w:p w14:paraId="4C868944"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lang w:eastAsia="en-US"/>
              </w:rPr>
              <w:t>Publication</w:t>
            </w:r>
          </w:p>
        </w:tc>
        <w:tc>
          <w:tcPr>
            <w:tcW w:w="1559" w:type="dxa"/>
            <w:vAlign w:val="center"/>
          </w:tcPr>
          <w:p w14:paraId="604CCD5E" w14:textId="77777777" w:rsidR="00D2034B" w:rsidRPr="00A8371B" w:rsidRDefault="00D2034B"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sz w:val="18"/>
                <w:szCs w:val="18"/>
              </w:rPr>
              <w:t>Are there clear research questions?</w:t>
            </w:r>
          </w:p>
        </w:tc>
        <w:tc>
          <w:tcPr>
            <w:tcW w:w="1560" w:type="dxa"/>
            <w:vAlign w:val="center"/>
          </w:tcPr>
          <w:p w14:paraId="7D6F7CEA" w14:textId="77777777" w:rsidR="00D2034B" w:rsidRPr="00A8371B" w:rsidRDefault="00D2034B"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sz w:val="18"/>
                <w:szCs w:val="18"/>
              </w:rPr>
              <w:t xml:space="preserve">Do the collected data </w:t>
            </w:r>
            <w:proofErr w:type="gramStart"/>
            <w:r w:rsidRPr="00A8371B">
              <w:rPr>
                <w:rFonts w:asciiTheme="minorHAnsi" w:hAnsiTheme="minorHAnsi" w:cstheme="minorHAnsi"/>
                <w:b/>
                <w:bCs/>
                <w:sz w:val="18"/>
                <w:szCs w:val="18"/>
              </w:rPr>
              <w:t>allow</w:t>
            </w:r>
            <w:proofErr w:type="gramEnd"/>
            <w:r w:rsidRPr="00A8371B">
              <w:rPr>
                <w:rFonts w:asciiTheme="minorHAnsi" w:hAnsiTheme="minorHAnsi" w:cstheme="minorHAnsi"/>
                <w:b/>
                <w:bCs/>
                <w:sz w:val="18"/>
                <w:szCs w:val="18"/>
              </w:rPr>
              <w:t xml:space="preserve"> to address the research questions?</w:t>
            </w:r>
          </w:p>
        </w:tc>
        <w:tc>
          <w:tcPr>
            <w:tcW w:w="1560" w:type="dxa"/>
            <w:vAlign w:val="center"/>
          </w:tcPr>
          <w:p w14:paraId="3918212F" w14:textId="77777777" w:rsidR="00D2034B" w:rsidRPr="00A8371B" w:rsidRDefault="00D2034B"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color w:val="000000"/>
                <w:sz w:val="18"/>
                <w:szCs w:val="18"/>
              </w:rPr>
              <w:t>Are the participants representative of the target population?</w:t>
            </w:r>
          </w:p>
        </w:tc>
        <w:tc>
          <w:tcPr>
            <w:tcW w:w="1560" w:type="dxa"/>
            <w:vAlign w:val="center"/>
          </w:tcPr>
          <w:p w14:paraId="6DBDCB6F" w14:textId="77777777" w:rsidR="00D2034B" w:rsidRPr="00A8371B" w:rsidRDefault="00D2034B"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color w:val="000000"/>
                <w:sz w:val="18"/>
                <w:szCs w:val="18"/>
              </w:rPr>
              <w:t>Are measurements appropriate regarding both the outcome and intervention (or exposure)?</w:t>
            </w:r>
          </w:p>
        </w:tc>
        <w:tc>
          <w:tcPr>
            <w:tcW w:w="1560" w:type="dxa"/>
            <w:vAlign w:val="center"/>
          </w:tcPr>
          <w:p w14:paraId="2532467B" w14:textId="77777777" w:rsidR="00D2034B" w:rsidRPr="00A8371B" w:rsidRDefault="00D2034B" w:rsidP="00B70286">
            <w:pPr>
              <w:spacing w:line="240" w:lineRule="auto"/>
              <w:rPr>
                <w:rFonts w:asciiTheme="minorHAnsi" w:hAnsiTheme="minorHAnsi" w:cstheme="minorHAnsi"/>
                <w:b/>
                <w:bCs/>
                <w:color w:val="000000"/>
                <w:sz w:val="18"/>
                <w:szCs w:val="18"/>
              </w:rPr>
            </w:pPr>
            <w:proofErr w:type="gramStart"/>
            <w:r w:rsidRPr="00A8371B">
              <w:rPr>
                <w:rFonts w:asciiTheme="minorHAnsi" w:hAnsiTheme="minorHAnsi" w:cstheme="minorHAnsi"/>
                <w:b/>
                <w:bCs/>
                <w:color w:val="000000"/>
                <w:sz w:val="18"/>
                <w:szCs w:val="18"/>
              </w:rPr>
              <w:t>Are</w:t>
            </w:r>
            <w:proofErr w:type="gramEnd"/>
            <w:r w:rsidRPr="00A8371B">
              <w:rPr>
                <w:rFonts w:asciiTheme="minorHAnsi" w:hAnsiTheme="minorHAnsi" w:cstheme="minorHAnsi"/>
                <w:b/>
                <w:bCs/>
                <w:color w:val="000000"/>
                <w:sz w:val="18"/>
                <w:szCs w:val="18"/>
              </w:rPr>
              <w:t xml:space="preserve"> there complete outcome data?</w:t>
            </w:r>
          </w:p>
        </w:tc>
        <w:tc>
          <w:tcPr>
            <w:tcW w:w="1560" w:type="dxa"/>
            <w:vAlign w:val="center"/>
          </w:tcPr>
          <w:p w14:paraId="14C6988E"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rPr>
              <w:t xml:space="preserve">Are the confounders accounted for in </w:t>
            </w:r>
            <w:proofErr w:type="gramStart"/>
            <w:r w:rsidRPr="00A8371B">
              <w:rPr>
                <w:rFonts w:asciiTheme="minorHAnsi" w:hAnsiTheme="minorHAnsi" w:cstheme="minorHAnsi"/>
                <w:b/>
                <w:bCs/>
                <w:sz w:val="18"/>
                <w:szCs w:val="18"/>
              </w:rPr>
              <w:t>the design</w:t>
            </w:r>
            <w:proofErr w:type="gramEnd"/>
            <w:r w:rsidRPr="00A8371B">
              <w:rPr>
                <w:rFonts w:asciiTheme="minorHAnsi" w:hAnsiTheme="minorHAnsi" w:cstheme="minorHAnsi"/>
                <w:b/>
                <w:bCs/>
                <w:sz w:val="18"/>
                <w:szCs w:val="18"/>
              </w:rPr>
              <w:t xml:space="preserve"> and analysis?</w:t>
            </w:r>
          </w:p>
        </w:tc>
        <w:tc>
          <w:tcPr>
            <w:tcW w:w="1560" w:type="dxa"/>
            <w:vAlign w:val="center"/>
          </w:tcPr>
          <w:p w14:paraId="21D73816" w14:textId="77777777" w:rsidR="00D2034B" w:rsidRPr="00A8371B" w:rsidRDefault="00D2034B"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color w:val="000000"/>
                <w:sz w:val="18"/>
                <w:szCs w:val="18"/>
              </w:rPr>
              <w:t>During the study period, is the intervention administered (or exposure occurred) as intended?</w:t>
            </w:r>
          </w:p>
        </w:tc>
      </w:tr>
      <w:tr w:rsidR="00D2034B" w:rsidRPr="00A8371B" w14:paraId="113CDF63" w14:textId="77777777" w:rsidTr="006557A6">
        <w:trPr>
          <w:trHeight w:val="340"/>
          <w:jc w:val="center"/>
        </w:trPr>
        <w:tc>
          <w:tcPr>
            <w:tcW w:w="5240" w:type="dxa"/>
            <w:vAlign w:val="center"/>
          </w:tcPr>
          <w:p w14:paraId="0DDC2B1D" w14:textId="4C91D821"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Campbell JD, Whittington MD, Kim CH, VanderVeen GR, Knupp KG, </w:t>
            </w:r>
            <w:proofErr w:type="spellStart"/>
            <w:r w:rsidRPr="00A8371B">
              <w:rPr>
                <w:rFonts w:asciiTheme="minorHAnsi" w:hAnsiTheme="minorHAnsi" w:cstheme="minorHAnsi"/>
                <w:sz w:val="18"/>
                <w:szCs w:val="18"/>
              </w:rPr>
              <w:t>Gammaitoni</w:t>
            </w:r>
            <w:proofErr w:type="spellEnd"/>
            <w:r w:rsidRPr="00A8371B">
              <w:rPr>
                <w:rFonts w:asciiTheme="minorHAnsi" w:hAnsiTheme="minorHAnsi" w:cstheme="minorHAnsi"/>
                <w:sz w:val="18"/>
                <w:szCs w:val="18"/>
              </w:rPr>
              <w:t xml:space="preserve"> A. Assessing the impact of caring for a child with Dravet syndrome: </w:t>
            </w:r>
            <w:r w:rsidR="00A541D1" w:rsidRPr="00A8371B">
              <w:rPr>
                <w:rFonts w:asciiTheme="minorHAnsi" w:hAnsiTheme="minorHAnsi" w:cstheme="minorHAnsi"/>
                <w:sz w:val="18"/>
                <w:szCs w:val="18"/>
              </w:rPr>
              <w:t>resu</w:t>
            </w:r>
            <w:r w:rsidRPr="00A8371B">
              <w:rPr>
                <w:rFonts w:asciiTheme="minorHAnsi" w:hAnsiTheme="minorHAnsi" w:cstheme="minorHAnsi"/>
                <w:sz w:val="18"/>
                <w:szCs w:val="18"/>
              </w:rPr>
              <w:t xml:space="preserve">lts of a caregiver survey. </w:t>
            </w:r>
            <w:r w:rsidRPr="00A8371B">
              <w:rPr>
                <w:rFonts w:asciiTheme="minorHAnsi" w:hAnsiTheme="minorHAnsi" w:cstheme="minorHAnsi"/>
                <w:sz w:val="18"/>
                <w:szCs w:val="18"/>
              </w:rPr>
              <w:br/>
            </w:r>
            <w:r w:rsidRPr="00A541D1">
              <w:rPr>
                <w:rFonts w:asciiTheme="minorHAnsi" w:hAnsiTheme="minorHAnsi" w:cstheme="minorHAnsi"/>
                <w:sz w:val="18"/>
                <w:szCs w:val="18"/>
              </w:rPr>
              <w:t>Epilepsy Behav.</w:t>
            </w:r>
            <w:r w:rsidRPr="00A8371B">
              <w:rPr>
                <w:rFonts w:asciiTheme="minorHAnsi" w:hAnsiTheme="minorHAnsi" w:cstheme="minorHAnsi"/>
                <w:sz w:val="18"/>
                <w:szCs w:val="18"/>
              </w:rPr>
              <w:t xml:space="preserve"> 2018:80:152-6.</w:t>
            </w:r>
          </w:p>
        </w:tc>
        <w:tc>
          <w:tcPr>
            <w:tcW w:w="1559" w:type="dxa"/>
            <w:shd w:val="clear" w:color="auto" w:fill="C2D69B" w:themeFill="accent3" w:themeFillTint="99"/>
            <w:vAlign w:val="center"/>
          </w:tcPr>
          <w:p w14:paraId="526EB87F"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7CA8CC7B"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72B97D8C"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51124F3B"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6766F83"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48A0CFB4"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Unclear</w:t>
            </w:r>
          </w:p>
        </w:tc>
        <w:tc>
          <w:tcPr>
            <w:tcW w:w="1560" w:type="dxa"/>
            <w:shd w:val="clear" w:color="auto" w:fill="C2D69B" w:themeFill="accent3" w:themeFillTint="99"/>
            <w:vAlign w:val="center"/>
          </w:tcPr>
          <w:p w14:paraId="5C4D016F"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D2034B" w:rsidRPr="00A8371B" w14:paraId="6BA2E9D8" w14:textId="77777777" w:rsidTr="006557A6">
        <w:trPr>
          <w:trHeight w:val="340"/>
          <w:jc w:val="center"/>
        </w:trPr>
        <w:tc>
          <w:tcPr>
            <w:tcW w:w="5240" w:type="dxa"/>
            <w:vAlign w:val="center"/>
          </w:tcPr>
          <w:p w14:paraId="67528732" w14:textId="6C61ECF7" w:rsidR="00D2034B" w:rsidRPr="00A8371B" w:rsidRDefault="00D2034B" w:rsidP="00B70286">
            <w:pPr>
              <w:spacing w:line="240" w:lineRule="auto"/>
              <w:rPr>
                <w:rFonts w:asciiTheme="minorHAnsi" w:hAnsiTheme="minorHAnsi" w:cstheme="minorHAnsi"/>
                <w:sz w:val="18"/>
                <w:szCs w:val="18"/>
              </w:rPr>
            </w:pPr>
            <w:proofErr w:type="spellStart"/>
            <w:r w:rsidRPr="00A8371B">
              <w:rPr>
                <w:rFonts w:asciiTheme="minorHAnsi" w:hAnsiTheme="minorHAnsi" w:cstheme="minorHAnsi"/>
                <w:sz w:val="18"/>
                <w:szCs w:val="18"/>
              </w:rPr>
              <w:lastRenderedPageBreak/>
              <w:t>Hesdorffer</w:t>
            </w:r>
            <w:proofErr w:type="spellEnd"/>
            <w:r w:rsidRPr="00A8371B">
              <w:rPr>
                <w:rFonts w:asciiTheme="minorHAnsi" w:hAnsiTheme="minorHAnsi" w:cstheme="minorHAnsi"/>
                <w:sz w:val="18"/>
                <w:szCs w:val="18"/>
              </w:rPr>
              <w:t xml:space="preserve"> DC, Kroner BL, Shen J, Farrell K, Roberds S, </w:t>
            </w:r>
            <w:proofErr w:type="spellStart"/>
            <w:r w:rsidRPr="00A8371B">
              <w:rPr>
                <w:rFonts w:asciiTheme="minorHAnsi" w:hAnsiTheme="minorHAnsi" w:cstheme="minorHAnsi"/>
                <w:sz w:val="18"/>
                <w:szCs w:val="18"/>
              </w:rPr>
              <w:t>Fureman</w:t>
            </w:r>
            <w:proofErr w:type="spellEnd"/>
            <w:r w:rsidRPr="00A8371B">
              <w:rPr>
                <w:rFonts w:asciiTheme="minorHAnsi" w:hAnsiTheme="minorHAnsi" w:cstheme="minorHAnsi"/>
                <w:sz w:val="18"/>
                <w:szCs w:val="18"/>
              </w:rPr>
              <w:t xml:space="preserve"> B. Factors </w:t>
            </w:r>
            <w:r w:rsidR="00A541D1" w:rsidRPr="00A8371B">
              <w:rPr>
                <w:rFonts w:asciiTheme="minorHAnsi" w:hAnsiTheme="minorHAnsi" w:cstheme="minorHAnsi"/>
                <w:sz w:val="18"/>
                <w:szCs w:val="18"/>
              </w:rPr>
              <w:t>associated with caregiver sleep quality related to children with rare epilepsy syndrome</w:t>
            </w:r>
            <w:r w:rsidRPr="00A8371B">
              <w:rPr>
                <w:rFonts w:asciiTheme="minorHAnsi" w:hAnsiTheme="minorHAnsi" w:cstheme="minorHAnsi"/>
                <w:sz w:val="18"/>
                <w:szCs w:val="18"/>
              </w:rPr>
              <w:t xml:space="preserve">s. </w:t>
            </w:r>
            <w:r w:rsidRPr="00A541D1">
              <w:rPr>
                <w:rFonts w:asciiTheme="minorHAnsi" w:hAnsiTheme="minorHAnsi" w:cstheme="minorHAnsi"/>
                <w:sz w:val="18"/>
                <w:szCs w:val="18"/>
              </w:rPr>
              <w:t>J Pediatr</w:t>
            </w:r>
            <w:r w:rsidR="00D56071" w:rsidRPr="00A541D1">
              <w:rPr>
                <w:rFonts w:asciiTheme="minorHAnsi" w:hAnsiTheme="minorHAnsi" w:cstheme="minorHAnsi"/>
                <w:sz w:val="18"/>
                <w:szCs w:val="18"/>
              </w:rPr>
              <w:t>:</w:t>
            </w:r>
            <w:r w:rsidRPr="00A541D1">
              <w:rPr>
                <w:rFonts w:asciiTheme="minorHAnsi" w:hAnsiTheme="minorHAnsi" w:cstheme="minorHAnsi"/>
                <w:sz w:val="18"/>
                <w:szCs w:val="18"/>
              </w:rPr>
              <w:t xml:space="preserve"> X.</w:t>
            </w:r>
            <w:r w:rsidRPr="00A8371B">
              <w:rPr>
                <w:rFonts w:asciiTheme="minorHAnsi" w:hAnsiTheme="minorHAnsi" w:cstheme="minorHAnsi"/>
                <w:sz w:val="18"/>
                <w:szCs w:val="18"/>
              </w:rPr>
              <w:t xml:space="preserve"> 2020;2:100021</w:t>
            </w:r>
            <w:r w:rsidR="000855E8" w:rsidRPr="00A8371B">
              <w:rPr>
                <w:rFonts w:asciiTheme="minorHAnsi" w:hAnsiTheme="minorHAnsi" w:cstheme="minorHAnsi"/>
                <w:sz w:val="18"/>
                <w:szCs w:val="18"/>
              </w:rPr>
              <w:t>.</w:t>
            </w:r>
          </w:p>
        </w:tc>
        <w:tc>
          <w:tcPr>
            <w:tcW w:w="1559" w:type="dxa"/>
            <w:shd w:val="clear" w:color="auto" w:fill="C2D69B" w:themeFill="accent3" w:themeFillTint="99"/>
            <w:vAlign w:val="center"/>
          </w:tcPr>
          <w:p w14:paraId="641965C6"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3D624A40"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7EC7539C"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3FDF8A1F"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7DC2AA3D"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3009E457"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0689B2F4"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D2034B" w:rsidRPr="00A8371B" w14:paraId="48F78F26" w14:textId="77777777" w:rsidTr="006557A6">
        <w:trPr>
          <w:trHeight w:val="340"/>
          <w:jc w:val="center"/>
        </w:trPr>
        <w:tc>
          <w:tcPr>
            <w:tcW w:w="5240" w:type="dxa"/>
            <w:vAlign w:val="center"/>
          </w:tcPr>
          <w:p w14:paraId="63F1EDF1" w14:textId="7DD09836"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Kalski M, Schubert-Bast S, Kieslich M, Leyer A-C, Polster T, Herting A, Mayer T, </w:t>
            </w:r>
            <w:proofErr w:type="spellStart"/>
            <w:r w:rsidRPr="00A8371B">
              <w:rPr>
                <w:rFonts w:asciiTheme="minorHAnsi" w:hAnsiTheme="minorHAnsi" w:cstheme="minorHAnsi"/>
                <w:sz w:val="18"/>
                <w:szCs w:val="18"/>
              </w:rPr>
              <w:t>Trollmann</w:t>
            </w:r>
            <w:proofErr w:type="spellEnd"/>
            <w:r w:rsidRPr="00A8371B">
              <w:rPr>
                <w:rFonts w:asciiTheme="minorHAnsi" w:hAnsiTheme="minorHAnsi" w:cstheme="minorHAnsi"/>
                <w:sz w:val="18"/>
                <w:szCs w:val="18"/>
              </w:rPr>
              <w:t xml:space="preserve"> R, Neubauer BA, Bettendorf U, Bast T, Wiemer-Kruel A, von </w:t>
            </w:r>
            <w:proofErr w:type="spellStart"/>
            <w:r w:rsidRPr="00A8371B">
              <w:rPr>
                <w:rFonts w:asciiTheme="minorHAnsi" w:hAnsiTheme="minorHAnsi" w:cstheme="minorHAnsi"/>
                <w:sz w:val="18"/>
                <w:szCs w:val="18"/>
              </w:rPr>
              <w:t>Spiczak</w:t>
            </w:r>
            <w:proofErr w:type="spellEnd"/>
            <w:r w:rsidRPr="00A8371B">
              <w:rPr>
                <w:rFonts w:asciiTheme="minorHAnsi" w:hAnsiTheme="minorHAnsi" w:cstheme="minorHAnsi"/>
                <w:sz w:val="18"/>
                <w:szCs w:val="18"/>
              </w:rPr>
              <w:t xml:space="preserve"> S, </w:t>
            </w:r>
            <w:proofErr w:type="spellStart"/>
            <w:r w:rsidRPr="00A8371B">
              <w:rPr>
                <w:rFonts w:asciiTheme="minorHAnsi" w:hAnsiTheme="minorHAnsi" w:cstheme="minorHAnsi"/>
                <w:sz w:val="18"/>
                <w:szCs w:val="18"/>
              </w:rPr>
              <w:t>Kurlemann</w:t>
            </w:r>
            <w:proofErr w:type="spellEnd"/>
            <w:r w:rsidRPr="00A8371B">
              <w:rPr>
                <w:rFonts w:asciiTheme="minorHAnsi" w:hAnsiTheme="minorHAnsi" w:cstheme="minorHAnsi"/>
                <w:sz w:val="18"/>
                <w:szCs w:val="18"/>
              </w:rPr>
              <w:t xml:space="preserve"> G, Wolff M, Kluger G, Carroll J, Macdonald D, Pritchard C, Irwin J, Klein KM, Rosenow F, Strzelczyk A, Kay L. Clinical characteristics, resource utilization, quality of life and care situation for patients with Dravet syndrome in Germany. </w:t>
            </w:r>
            <w:r w:rsidRPr="00A541D1">
              <w:rPr>
                <w:rFonts w:asciiTheme="minorHAnsi" w:hAnsiTheme="minorHAnsi" w:cstheme="minorHAnsi"/>
                <w:sz w:val="18"/>
                <w:szCs w:val="18"/>
              </w:rPr>
              <w:t xml:space="preserve">Z. </w:t>
            </w:r>
            <w:proofErr w:type="spellStart"/>
            <w:r w:rsidRPr="00A541D1">
              <w:rPr>
                <w:rFonts w:asciiTheme="minorHAnsi" w:hAnsiTheme="minorHAnsi" w:cstheme="minorHAnsi"/>
                <w:sz w:val="18"/>
                <w:szCs w:val="18"/>
              </w:rPr>
              <w:t>Epileptol</w:t>
            </w:r>
            <w:proofErr w:type="spellEnd"/>
            <w:r w:rsidRPr="00A541D1">
              <w:rPr>
                <w:rFonts w:asciiTheme="minorHAnsi" w:hAnsiTheme="minorHAnsi" w:cstheme="minorHAnsi"/>
                <w:sz w:val="18"/>
                <w:szCs w:val="18"/>
              </w:rPr>
              <w:t>.</w:t>
            </w:r>
            <w:r w:rsidRPr="00A8371B">
              <w:rPr>
                <w:rFonts w:asciiTheme="minorHAnsi" w:hAnsiTheme="minorHAnsi" w:cstheme="minorHAnsi"/>
                <w:sz w:val="18"/>
                <w:szCs w:val="18"/>
              </w:rPr>
              <w:t xml:space="preserve"> 2019:32:326-38</w:t>
            </w:r>
            <w:r w:rsidR="000855E8" w:rsidRPr="00A8371B">
              <w:rPr>
                <w:rFonts w:asciiTheme="minorHAnsi" w:hAnsiTheme="minorHAnsi" w:cstheme="minorHAnsi"/>
                <w:sz w:val="18"/>
                <w:szCs w:val="18"/>
              </w:rPr>
              <w:t>.</w:t>
            </w:r>
          </w:p>
        </w:tc>
        <w:tc>
          <w:tcPr>
            <w:tcW w:w="1559" w:type="dxa"/>
            <w:shd w:val="clear" w:color="auto" w:fill="C2D69B" w:themeFill="accent3" w:themeFillTint="99"/>
            <w:vAlign w:val="center"/>
          </w:tcPr>
          <w:p w14:paraId="534214BC"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29225680"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255D3D0D"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04FBD951"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CCCB7BD"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E5B8B7" w:themeFill="accent2" w:themeFillTint="66"/>
            <w:vAlign w:val="center"/>
          </w:tcPr>
          <w:p w14:paraId="64B1BA28"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No</w:t>
            </w:r>
          </w:p>
        </w:tc>
        <w:tc>
          <w:tcPr>
            <w:tcW w:w="1560" w:type="dxa"/>
            <w:shd w:val="clear" w:color="auto" w:fill="C2D69B" w:themeFill="accent3" w:themeFillTint="99"/>
            <w:vAlign w:val="center"/>
          </w:tcPr>
          <w:p w14:paraId="113F6AF9"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D2034B" w:rsidRPr="00A8371B" w14:paraId="35073AC0" w14:textId="77777777" w:rsidTr="006557A6">
        <w:trPr>
          <w:trHeight w:val="340"/>
          <w:jc w:val="center"/>
        </w:trPr>
        <w:tc>
          <w:tcPr>
            <w:tcW w:w="5240" w:type="dxa"/>
            <w:vAlign w:val="center"/>
          </w:tcPr>
          <w:p w14:paraId="5C3B8396" w14:textId="5ECDF88C"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LoPresti M, Igarashi A, </w:t>
            </w:r>
            <w:proofErr w:type="spellStart"/>
            <w:r w:rsidRPr="00A8371B">
              <w:rPr>
                <w:rFonts w:asciiTheme="minorHAnsi" w:hAnsiTheme="minorHAnsi" w:cstheme="minorHAnsi"/>
                <w:sz w:val="18"/>
                <w:szCs w:val="18"/>
              </w:rPr>
              <w:t>Sonohara</w:t>
            </w:r>
            <w:proofErr w:type="spellEnd"/>
            <w:r w:rsidRPr="00A8371B">
              <w:rPr>
                <w:rFonts w:asciiTheme="minorHAnsi" w:hAnsiTheme="minorHAnsi" w:cstheme="minorHAnsi"/>
                <w:sz w:val="18"/>
                <w:szCs w:val="18"/>
              </w:rPr>
              <w:t xml:space="preserve"> Y, Bowditch S. A quantitative cross-sectional study of the burden of caring for patients with Lennox-</w:t>
            </w:r>
            <w:proofErr w:type="spellStart"/>
            <w:r w:rsidRPr="00A8371B">
              <w:rPr>
                <w:rFonts w:asciiTheme="minorHAnsi" w:hAnsiTheme="minorHAnsi" w:cstheme="minorHAnsi"/>
                <w:sz w:val="18"/>
                <w:szCs w:val="18"/>
              </w:rPr>
              <w:t>Gastaut</w:t>
            </w:r>
            <w:proofErr w:type="spellEnd"/>
            <w:r w:rsidRPr="00A8371B">
              <w:rPr>
                <w:rFonts w:asciiTheme="minorHAnsi" w:hAnsiTheme="minorHAnsi" w:cstheme="minorHAnsi"/>
                <w:sz w:val="18"/>
                <w:szCs w:val="18"/>
              </w:rPr>
              <w:t xml:space="preserve"> syndrome, Dravet syndrome, and tuberous sclerosis complex-associated epilepsy in Japan. </w:t>
            </w:r>
            <w:r w:rsidRPr="00A541D1">
              <w:rPr>
                <w:rFonts w:asciiTheme="minorHAnsi" w:hAnsiTheme="minorHAnsi" w:cstheme="minorHAnsi"/>
                <w:sz w:val="18"/>
                <w:szCs w:val="18"/>
              </w:rPr>
              <w:t>Epilepsy Behav.</w:t>
            </w:r>
            <w:r w:rsidRPr="00A8371B">
              <w:rPr>
                <w:rFonts w:asciiTheme="minorHAnsi" w:hAnsiTheme="minorHAnsi" w:cstheme="minorHAnsi"/>
                <w:sz w:val="18"/>
                <w:szCs w:val="18"/>
              </w:rPr>
              <w:t xml:space="preserve"> 2024:154:109741</w:t>
            </w:r>
            <w:r w:rsidR="000855E8" w:rsidRPr="00A8371B">
              <w:rPr>
                <w:rFonts w:asciiTheme="minorHAnsi" w:hAnsiTheme="minorHAnsi" w:cstheme="minorHAnsi"/>
                <w:sz w:val="18"/>
                <w:szCs w:val="18"/>
              </w:rPr>
              <w:t>.</w:t>
            </w:r>
          </w:p>
        </w:tc>
        <w:tc>
          <w:tcPr>
            <w:tcW w:w="1559" w:type="dxa"/>
            <w:shd w:val="clear" w:color="auto" w:fill="C2D69B" w:themeFill="accent3" w:themeFillTint="99"/>
            <w:vAlign w:val="center"/>
          </w:tcPr>
          <w:p w14:paraId="72340913"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514D1A35"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15F34A48"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31757CA1"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033B097A"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0AE750C2"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Unclear</w:t>
            </w:r>
          </w:p>
        </w:tc>
        <w:tc>
          <w:tcPr>
            <w:tcW w:w="1560" w:type="dxa"/>
            <w:shd w:val="clear" w:color="auto" w:fill="C2D69B" w:themeFill="accent3" w:themeFillTint="99"/>
            <w:vAlign w:val="center"/>
          </w:tcPr>
          <w:p w14:paraId="6711E83C"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D2034B" w:rsidRPr="00A8371B" w14:paraId="00E823CA" w14:textId="77777777" w:rsidTr="006557A6">
        <w:trPr>
          <w:trHeight w:val="340"/>
          <w:jc w:val="center"/>
        </w:trPr>
        <w:tc>
          <w:tcPr>
            <w:tcW w:w="5240" w:type="dxa"/>
            <w:vAlign w:val="center"/>
          </w:tcPr>
          <w:p w14:paraId="7165B70E" w14:textId="18FE3A74"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Maltseva M, Schubert-Bast S, </w:t>
            </w:r>
            <w:proofErr w:type="spellStart"/>
            <w:r w:rsidRPr="00A8371B">
              <w:rPr>
                <w:rFonts w:asciiTheme="minorHAnsi" w:hAnsiTheme="minorHAnsi" w:cstheme="minorHAnsi"/>
                <w:sz w:val="18"/>
                <w:szCs w:val="18"/>
              </w:rPr>
              <w:t>Z</w:t>
            </w:r>
            <w:r w:rsidR="00CC32A1" w:rsidRPr="00A8371B">
              <w:rPr>
                <w:rFonts w:asciiTheme="minorHAnsi" w:hAnsiTheme="minorHAnsi" w:cstheme="minorHAnsi"/>
                <w:sz w:val="18"/>
                <w:szCs w:val="18"/>
              </w:rPr>
              <w:t>ö</w:t>
            </w:r>
            <w:r w:rsidRPr="00A8371B">
              <w:rPr>
                <w:rFonts w:asciiTheme="minorHAnsi" w:hAnsiTheme="minorHAnsi" w:cstheme="minorHAnsi"/>
                <w:sz w:val="18"/>
                <w:szCs w:val="18"/>
              </w:rPr>
              <w:t>llner</w:t>
            </w:r>
            <w:proofErr w:type="spellEnd"/>
            <w:r w:rsidRPr="00A8371B">
              <w:rPr>
                <w:rFonts w:asciiTheme="minorHAnsi" w:hAnsiTheme="minorHAnsi" w:cstheme="minorHAnsi"/>
                <w:sz w:val="18"/>
                <w:szCs w:val="18"/>
              </w:rPr>
              <w:t xml:space="preserve"> JP, Bast T, Mayer T, von </w:t>
            </w:r>
            <w:proofErr w:type="spellStart"/>
            <w:r w:rsidRPr="00A8371B">
              <w:rPr>
                <w:rFonts w:asciiTheme="minorHAnsi" w:hAnsiTheme="minorHAnsi" w:cstheme="minorHAnsi"/>
                <w:sz w:val="18"/>
                <w:szCs w:val="18"/>
              </w:rPr>
              <w:t>Spiczak</w:t>
            </w:r>
            <w:proofErr w:type="spellEnd"/>
            <w:r w:rsidRPr="00A8371B">
              <w:rPr>
                <w:rFonts w:asciiTheme="minorHAnsi" w:hAnsiTheme="minorHAnsi" w:cstheme="minorHAnsi"/>
                <w:sz w:val="18"/>
                <w:szCs w:val="18"/>
              </w:rPr>
              <w:t xml:space="preserve"> S, Ruf S, </w:t>
            </w:r>
            <w:proofErr w:type="spellStart"/>
            <w:r w:rsidRPr="00A8371B">
              <w:rPr>
                <w:rFonts w:asciiTheme="minorHAnsi" w:hAnsiTheme="minorHAnsi" w:cstheme="minorHAnsi"/>
                <w:sz w:val="18"/>
                <w:szCs w:val="18"/>
              </w:rPr>
              <w:t>Trollmann</w:t>
            </w:r>
            <w:proofErr w:type="spellEnd"/>
            <w:r w:rsidRPr="00A8371B">
              <w:rPr>
                <w:rFonts w:asciiTheme="minorHAnsi" w:hAnsiTheme="minorHAnsi" w:cstheme="minorHAnsi"/>
                <w:sz w:val="18"/>
                <w:szCs w:val="18"/>
              </w:rPr>
              <w:t xml:space="preserve"> R, Wolff M, Hornemann F, Klotz KA, Jacobs J, </w:t>
            </w:r>
            <w:proofErr w:type="spellStart"/>
            <w:r w:rsidRPr="00A8371B">
              <w:rPr>
                <w:rFonts w:asciiTheme="minorHAnsi" w:hAnsiTheme="minorHAnsi" w:cstheme="minorHAnsi"/>
                <w:sz w:val="18"/>
                <w:szCs w:val="18"/>
              </w:rPr>
              <w:t>Kurlemann</w:t>
            </w:r>
            <w:proofErr w:type="spellEnd"/>
            <w:r w:rsidRPr="00A8371B">
              <w:rPr>
                <w:rFonts w:asciiTheme="minorHAnsi" w:hAnsiTheme="minorHAnsi" w:cstheme="minorHAnsi"/>
                <w:sz w:val="18"/>
                <w:szCs w:val="18"/>
              </w:rPr>
              <w:t xml:space="preserve"> G, Neubauer BA, Polster T, </w:t>
            </w:r>
            <w:proofErr w:type="spellStart"/>
            <w:r w:rsidRPr="00A8371B">
              <w:rPr>
                <w:rFonts w:asciiTheme="minorHAnsi" w:hAnsiTheme="minorHAnsi" w:cstheme="minorHAnsi"/>
                <w:sz w:val="18"/>
                <w:szCs w:val="18"/>
              </w:rPr>
              <w:t>Syrbe</w:t>
            </w:r>
            <w:proofErr w:type="spellEnd"/>
            <w:r w:rsidRPr="00A8371B">
              <w:rPr>
                <w:rFonts w:asciiTheme="minorHAnsi" w:hAnsiTheme="minorHAnsi" w:cstheme="minorHAnsi"/>
                <w:sz w:val="18"/>
                <w:szCs w:val="18"/>
              </w:rPr>
              <w:t xml:space="preserve"> S, Bertsche A, Bettendorf U, Kluger G, Flege S, Rosenow F, Kay L, Strzelczyk A. Sleep quality, anxiety, symptoms of depression, and caregiver burden among those caring for patients with Dravet syndrome: a prospective multicenter study in Germany. </w:t>
            </w:r>
            <w:proofErr w:type="spellStart"/>
            <w:r w:rsidRPr="00A541D1">
              <w:rPr>
                <w:rFonts w:asciiTheme="minorHAnsi" w:hAnsiTheme="minorHAnsi" w:cstheme="minorHAnsi"/>
                <w:sz w:val="18"/>
                <w:szCs w:val="18"/>
              </w:rPr>
              <w:t>Orphanet</w:t>
            </w:r>
            <w:proofErr w:type="spellEnd"/>
            <w:r w:rsidRPr="00A541D1">
              <w:rPr>
                <w:rFonts w:asciiTheme="minorHAnsi" w:hAnsiTheme="minorHAnsi" w:cstheme="minorHAnsi"/>
                <w:sz w:val="18"/>
                <w:szCs w:val="18"/>
              </w:rPr>
              <w:t xml:space="preserve"> J Rare Dis. </w:t>
            </w:r>
            <w:r w:rsidRPr="00A8371B">
              <w:rPr>
                <w:rFonts w:asciiTheme="minorHAnsi" w:hAnsiTheme="minorHAnsi" w:cstheme="minorHAnsi"/>
                <w:sz w:val="18"/>
                <w:szCs w:val="18"/>
              </w:rPr>
              <w:t>2023;18(1):98.</w:t>
            </w:r>
          </w:p>
        </w:tc>
        <w:tc>
          <w:tcPr>
            <w:tcW w:w="1559" w:type="dxa"/>
            <w:shd w:val="clear" w:color="auto" w:fill="E5B8B7" w:themeFill="accent2" w:themeFillTint="66"/>
            <w:vAlign w:val="center"/>
          </w:tcPr>
          <w:p w14:paraId="662C9616"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sz w:val="18"/>
                <w:szCs w:val="18"/>
              </w:rPr>
              <w:t>No</w:t>
            </w:r>
          </w:p>
        </w:tc>
        <w:tc>
          <w:tcPr>
            <w:tcW w:w="1560" w:type="dxa"/>
            <w:shd w:val="clear" w:color="auto" w:fill="FABF8F" w:themeFill="accent6" w:themeFillTint="99"/>
            <w:vAlign w:val="center"/>
          </w:tcPr>
          <w:p w14:paraId="5786A986"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FABF8F" w:themeFill="accent6" w:themeFillTint="99"/>
            <w:vAlign w:val="center"/>
          </w:tcPr>
          <w:p w14:paraId="64226A38"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FABF8F" w:themeFill="accent6" w:themeFillTint="99"/>
            <w:vAlign w:val="center"/>
          </w:tcPr>
          <w:p w14:paraId="1751DFCE"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3B03A62C"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E5B8B7" w:themeFill="accent2" w:themeFillTint="66"/>
            <w:vAlign w:val="center"/>
          </w:tcPr>
          <w:p w14:paraId="160AB2A4"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No</w:t>
            </w:r>
          </w:p>
        </w:tc>
        <w:tc>
          <w:tcPr>
            <w:tcW w:w="1560" w:type="dxa"/>
            <w:shd w:val="clear" w:color="auto" w:fill="C2D69B" w:themeFill="accent3" w:themeFillTint="99"/>
            <w:vAlign w:val="center"/>
          </w:tcPr>
          <w:p w14:paraId="3373EA16"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D2034B" w:rsidRPr="00A8371B" w14:paraId="7910F5A3" w14:textId="77777777" w:rsidTr="006557A6">
        <w:trPr>
          <w:trHeight w:val="340"/>
          <w:jc w:val="center"/>
        </w:trPr>
        <w:tc>
          <w:tcPr>
            <w:tcW w:w="5240" w:type="dxa"/>
            <w:vAlign w:val="center"/>
          </w:tcPr>
          <w:p w14:paraId="64B1AF08" w14:textId="7553A784"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Salom R, Aras LM, Pi</w:t>
            </w:r>
            <w:r w:rsidR="003E37DF" w:rsidRPr="00A8371B">
              <w:rPr>
                <w:rFonts w:asciiTheme="minorHAnsi" w:hAnsiTheme="minorHAnsi" w:cstheme="minorHAnsi"/>
                <w:sz w:val="18"/>
                <w:szCs w:val="18"/>
              </w:rPr>
              <w:t>ñ</w:t>
            </w:r>
            <w:r w:rsidRPr="00A8371B">
              <w:rPr>
                <w:rFonts w:asciiTheme="minorHAnsi" w:hAnsiTheme="minorHAnsi" w:cstheme="minorHAnsi"/>
                <w:sz w:val="18"/>
                <w:szCs w:val="18"/>
              </w:rPr>
              <w:t xml:space="preserve">ero J, </w:t>
            </w:r>
            <w:proofErr w:type="spellStart"/>
            <w:r w:rsidRPr="00A8371B">
              <w:rPr>
                <w:rFonts w:asciiTheme="minorHAnsi" w:hAnsiTheme="minorHAnsi" w:cstheme="minorHAnsi"/>
                <w:sz w:val="18"/>
                <w:szCs w:val="18"/>
              </w:rPr>
              <w:t>Du</w:t>
            </w:r>
            <w:r w:rsidR="0039458A" w:rsidRPr="00A8371B">
              <w:rPr>
                <w:rFonts w:asciiTheme="minorHAnsi" w:hAnsiTheme="minorHAnsi" w:cstheme="minorHAnsi"/>
                <w:sz w:val="18"/>
                <w:szCs w:val="18"/>
              </w:rPr>
              <w:t>ñ</w:t>
            </w:r>
            <w:r w:rsidRPr="00A8371B">
              <w:rPr>
                <w:rFonts w:asciiTheme="minorHAnsi" w:hAnsiTheme="minorHAnsi" w:cstheme="minorHAnsi"/>
                <w:sz w:val="18"/>
                <w:szCs w:val="18"/>
              </w:rPr>
              <w:t>abeitia</w:t>
            </w:r>
            <w:proofErr w:type="spellEnd"/>
            <w:r w:rsidRPr="00A8371B">
              <w:rPr>
                <w:rFonts w:asciiTheme="minorHAnsi" w:hAnsiTheme="minorHAnsi" w:cstheme="minorHAnsi"/>
                <w:sz w:val="18"/>
                <w:szCs w:val="18"/>
              </w:rPr>
              <w:t xml:space="preserve"> JA. The psychosocial impact of caring for children with Dravet </w:t>
            </w:r>
            <w:r w:rsidR="00A541D1" w:rsidRPr="00A8371B">
              <w:rPr>
                <w:rFonts w:asciiTheme="minorHAnsi" w:hAnsiTheme="minorHAnsi" w:cstheme="minorHAnsi"/>
                <w:sz w:val="18"/>
                <w:szCs w:val="18"/>
              </w:rPr>
              <w:t>synd</w:t>
            </w:r>
            <w:r w:rsidRPr="00A8371B">
              <w:rPr>
                <w:rFonts w:asciiTheme="minorHAnsi" w:hAnsiTheme="minorHAnsi" w:cstheme="minorHAnsi"/>
                <w:sz w:val="18"/>
                <w:szCs w:val="18"/>
              </w:rPr>
              <w:t>rome</w:t>
            </w:r>
            <w:r w:rsidRPr="00A8371B">
              <w:rPr>
                <w:rFonts w:asciiTheme="minorHAnsi" w:hAnsiTheme="minorHAnsi" w:cstheme="minorHAnsi"/>
                <w:i/>
                <w:iCs/>
                <w:sz w:val="18"/>
                <w:szCs w:val="18"/>
              </w:rPr>
              <w:t>.</w:t>
            </w:r>
            <w:r w:rsidRPr="00A8371B">
              <w:rPr>
                <w:rFonts w:asciiTheme="minorHAnsi" w:hAnsiTheme="minorHAnsi" w:cstheme="minorHAnsi"/>
                <w:i/>
                <w:iCs/>
                <w:sz w:val="18"/>
                <w:szCs w:val="18"/>
              </w:rPr>
              <w:br/>
            </w:r>
            <w:r w:rsidRPr="00A541D1">
              <w:rPr>
                <w:rFonts w:asciiTheme="minorHAnsi" w:hAnsiTheme="minorHAnsi" w:cstheme="minorHAnsi"/>
                <w:sz w:val="18"/>
                <w:szCs w:val="18"/>
              </w:rPr>
              <w:t xml:space="preserve">Epilepsy </w:t>
            </w:r>
            <w:proofErr w:type="spellStart"/>
            <w:r w:rsidRPr="00A541D1">
              <w:rPr>
                <w:rFonts w:asciiTheme="minorHAnsi" w:hAnsiTheme="minorHAnsi" w:cstheme="minorHAnsi"/>
                <w:sz w:val="18"/>
                <w:szCs w:val="18"/>
              </w:rPr>
              <w:t>Behav</w:t>
            </w:r>
            <w:proofErr w:type="spellEnd"/>
            <w:r w:rsidRPr="00A541D1">
              <w:rPr>
                <w:rFonts w:asciiTheme="minorHAnsi" w:hAnsiTheme="minorHAnsi" w:cstheme="minorHAnsi"/>
                <w:sz w:val="18"/>
                <w:szCs w:val="18"/>
              </w:rPr>
              <w:t xml:space="preserve"> Rep.</w:t>
            </w:r>
            <w:r w:rsidRPr="00A8371B">
              <w:rPr>
                <w:rFonts w:asciiTheme="minorHAnsi" w:hAnsiTheme="minorHAnsi" w:cstheme="minorHAnsi"/>
                <w:sz w:val="18"/>
                <w:szCs w:val="18"/>
              </w:rPr>
              <w:t xml:space="preserve"> 2023;24:100619.</w:t>
            </w:r>
          </w:p>
        </w:tc>
        <w:tc>
          <w:tcPr>
            <w:tcW w:w="1559" w:type="dxa"/>
            <w:shd w:val="clear" w:color="auto" w:fill="C2D69B" w:themeFill="accent3" w:themeFillTint="99"/>
            <w:vAlign w:val="center"/>
          </w:tcPr>
          <w:p w14:paraId="0F94BE05"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584A8B46"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3ECDE4E1"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7BD26D84"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52C062BA"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E5B8B7" w:themeFill="accent2" w:themeFillTint="66"/>
            <w:vAlign w:val="center"/>
          </w:tcPr>
          <w:p w14:paraId="39986A7D"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No</w:t>
            </w:r>
          </w:p>
        </w:tc>
        <w:tc>
          <w:tcPr>
            <w:tcW w:w="1560" w:type="dxa"/>
            <w:shd w:val="clear" w:color="auto" w:fill="C2D69B" w:themeFill="accent3" w:themeFillTint="99"/>
            <w:vAlign w:val="center"/>
          </w:tcPr>
          <w:p w14:paraId="273A0CFC"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D2034B" w:rsidRPr="00A8371B" w14:paraId="1F92207F" w14:textId="77777777" w:rsidTr="006557A6">
        <w:trPr>
          <w:trHeight w:val="340"/>
          <w:jc w:val="center"/>
        </w:trPr>
        <w:tc>
          <w:tcPr>
            <w:tcW w:w="5240" w:type="dxa"/>
            <w:vAlign w:val="center"/>
          </w:tcPr>
          <w:p w14:paraId="1AAC631B" w14:textId="3716138C" w:rsidR="00D2034B" w:rsidRPr="00A8371B" w:rsidRDefault="00D2034B" w:rsidP="00B70286">
            <w:pPr>
              <w:spacing w:line="240" w:lineRule="auto"/>
              <w:rPr>
                <w:rFonts w:asciiTheme="minorHAnsi" w:hAnsiTheme="minorHAnsi" w:cstheme="minorHAnsi"/>
                <w:i/>
                <w:iCs/>
                <w:sz w:val="18"/>
                <w:szCs w:val="18"/>
              </w:rPr>
            </w:pPr>
            <w:r w:rsidRPr="00A8371B">
              <w:rPr>
                <w:rFonts w:asciiTheme="minorHAnsi" w:hAnsiTheme="minorHAnsi" w:cstheme="minorHAnsi"/>
                <w:sz w:val="18"/>
                <w:szCs w:val="18"/>
              </w:rPr>
              <w:t xml:space="preserve">Strzelczyk A, Schubert-Bast S, Bast T, Bettendorf U, Fiedler B, Hamer HM, Herting A, Kalski M, Kay L, Kieslich M, Klein KM, Kluger G, </w:t>
            </w:r>
            <w:proofErr w:type="spellStart"/>
            <w:r w:rsidRPr="00A8371B">
              <w:rPr>
                <w:rFonts w:asciiTheme="minorHAnsi" w:hAnsiTheme="minorHAnsi" w:cstheme="minorHAnsi"/>
                <w:sz w:val="18"/>
                <w:szCs w:val="18"/>
              </w:rPr>
              <w:t>Kurlemann</w:t>
            </w:r>
            <w:proofErr w:type="spellEnd"/>
            <w:r w:rsidRPr="00A8371B">
              <w:rPr>
                <w:rFonts w:asciiTheme="minorHAnsi" w:hAnsiTheme="minorHAnsi" w:cstheme="minorHAnsi"/>
                <w:sz w:val="18"/>
                <w:szCs w:val="18"/>
              </w:rPr>
              <w:t xml:space="preserve"> G, Mayer T, Neubauer BA, Polster T, von </w:t>
            </w:r>
            <w:proofErr w:type="spellStart"/>
            <w:r w:rsidRPr="00A8371B">
              <w:rPr>
                <w:rFonts w:asciiTheme="minorHAnsi" w:hAnsiTheme="minorHAnsi" w:cstheme="minorHAnsi"/>
                <w:sz w:val="18"/>
                <w:szCs w:val="18"/>
              </w:rPr>
              <w:t>Spiczak</w:t>
            </w:r>
            <w:proofErr w:type="spellEnd"/>
            <w:r w:rsidRPr="00A8371B">
              <w:rPr>
                <w:rFonts w:asciiTheme="minorHAnsi" w:hAnsiTheme="minorHAnsi" w:cstheme="minorHAnsi"/>
                <w:sz w:val="18"/>
                <w:szCs w:val="18"/>
              </w:rPr>
              <w:t xml:space="preserve"> S, Stephani U, </w:t>
            </w:r>
            <w:proofErr w:type="spellStart"/>
            <w:r w:rsidRPr="00A8371B">
              <w:rPr>
                <w:rFonts w:asciiTheme="minorHAnsi" w:hAnsiTheme="minorHAnsi" w:cstheme="minorHAnsi"/>
                <w:sz w:val="18"/>
                <w:szCs w:val="18"/>
              </w:rPr>
              <w:t>Trollmann</w:t>
            </w:r>
            <w:proofErr w:type="spellEnd"/>
            <w:r w:rsidRPr="00A8371B">
              <w:rPr>
                <w:rFonts w:asciiTheme="minorHAnsi" w:hAnsiTheme="minorHAnsi" w:cstheme="minorHAnsi"/>
                <w:sz w:val="18"/>
                <w:szCs w:val="18"/>
              </w:rPr>
              <w:t xml:space="preserve"> R, Wiemer-Kruel A, Wolff M, Irwin J, Carroll J, Pritchard C, Rosenow F. A multicenter, matched case-control analysis comparing burden-of-illness in Dravet syndrome to refractory epilepsy and seizure remission in patients and caregivers in Germany. </w:t>
            </w:r>
            <w:r w:rsidRPr="00A541D1">
              <w:rPr>
                <w:rFonts w:asciiTheme="minorHAnsi" w:hAnsiTheme="minorHAnsi" w:cstheme="minorHAnsi"/>
                <w:sz w:val="18"/>
                <w:szCs w:val="18"/>
              </w:rPr>
              <w:t>Epilepsia.</w:t>
            </w:r>
            <w:r w:rsidRPr="00A8371B">
              <w:rPr>
                <w:rFonts w:asciiTheme="minorHAnsi" w:hAnsiTheme="minorHAnsi" w:cstheme="minorHAnsi"/>
                <w:sz w:val="18"/>
                <w:szCs w:val="18"/>
              </w:rPr>
              <w:t xml:space="preserve"> 2019;60(8):1697-710</w:t>
            </w:r>
            <w:r w:rsidR="000855E8" w:rsidRPr="00A8371B">
              <w:rPr>
                <w:rFonts w:asciiTheme="minorHAnsi" w:hAnsiTheme="minorHAnsi" w:cstheme="minorHAnsi"/>
                <w:sz w:val="18"/>
                <w:szCs w:val="18"/>
              </w:rPr>
              <w:t>.</w:t>
            </w:r>
          </w:p>
        </w:tc>
        <w:tc>
          <w:tcPr>
            <w:tcW w:w="1559" w:type="dxa"/>
            <w:shd w:val="clear" w:color="auto" w:fill="C2D69B" w:themeFill="accent3" w:themeFillTint="99"/>
            <w:vAlign w:val="center"/>
          </w:tcPr>
          <w:p w14:paraId="6262C412"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0208C866"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25FCAD13"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69887856"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337D6232"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6C2CE1AB"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10DA3E3B"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D2034B" w:rsidRPr="00A8371B" w14:paraId="456CB1BC" w14:textId="77777777" w:rsidTr="006557A6">
        <w:trPr>
          <w:trHeight w:val="340"/>
          <w:jc w:val="center"/>
        </w:trPr>
        <w:tc>
          <w:tcPr>
            <w:tcW w:w="5240" w:type="dxa"/>
            <w:vAlign w:val="center"/>
          </w:tcPr>
          <w:p w14:paraId="43F5716B" w14:textId="47AD5CA5"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Strzelczyk A, Kalski M, Bast T, Wiemer-Kruel A, Bettendorf U, Kay L, Kieslich M, Kluger G, </w:t>
            </w:r>
            <w:proofErr w:type="spellStart"/>
            <w:r w:rsidRPr="00A8371B">
              <w:rPr>
                <w:rFonts w:asciiTheme="minorHAnsi" w:hAnsiTheme="minorHAnsi" w:cstheme="minorHAnsi"/>
                <w:sz w:val="18"/>
                <w:szCs w:val="18"/>
              </w:rPr>
              <w:t>Kurlemann</w:t>
            </w:r>
            <w:proofErr w:type="spellEnd"/>
            <w:r w:rsidRPr="00A8371B">
              <w:rPr>
                <w:rFonts w:asciiTheme="minorHAnsi" w:hAnsiTheme="minorHAnsi" w:cstheme="minorHAnsi"/>
                <w:sz w:val="18"/>
                <w:szCs w:val="18"/>
              </w:rPr>
              <w:t xml:space="preserve"> G, Mayer T, Neubauer BA, Polster T., Herting A., von </w:t>
            </w:r>
            <w:proofErr w:type="spellStart"/>
            <w:r w:rsidRPr="00A8371B">
              <w:rPr>
                <w:rFonts w:asciiTheme="minorHAnsi" w:hAnsiTheme="minorHAnsi" w:cstheme="minorHAnsi"/>
                <w:sz w:val="18"/>
                <w:szCs w:val="18"/>
              </w:rPr>
              <w:t>Spiczak</w:t>
            </w:r>
            <w:proofErr w:type="spellEnd"/>
            <w:r w:rsidRPr="00A8371B">
              <w:rPr>
                <w:rFonts w:asciiTheme="minorHAnsi" w:hAnsiTheme="minorHAnsi" w:cstheme="minorHAnsi"/>
                <w:sz w:val="18"/>
                <w:szCs w:val="18"/>
              </w:rPr>
              <w:t xml:space="preserve"> S., </w:t>
            </w:r>
            <w:proofErr w:type="spellStart"/>
            <w:r w:rsidRPr="00A8371B">
              <w:rPr>
                <w:rFonts w:asciiTheme="minorHAnsi" w:hAnsiTheme="minorHAnsi" w:cstheme="minorHAnsi"/>
                <w:sz w:val="18"/>
                <w:szCs w:val="18"/>
              </w:rPr>
              <w:t>Trollmann</w:t>
            </w:r>
            <w:proofErr w:type="spellEnd"/>
            <w:r w:rsidRPr="00A8371B">
              <w:rPr>
                <w:rFonts w:asciiTheme="minorHAnsi" w:hAnsiTheme="minorHAnsi" w:cstheme="minorHAnsi"/>
                <w:sz w:val="18"/>
                <w:szCs w:val="18"/>
              </w:rPr>
              <w:t xml:space="preserve"> R., Wolff M., Irwin J., Carroll J, Macdonald D, Pritchard C, Klein KM, Rosenow F, Schubert-Bast S. Burden-of-illness and cost-driving factors in Dravet syndrome patients and carers: </w:t>
            </w:r>
            <w:r w:rsidR="00A541D1" w:rsidRPr="00A8371B">
              <w:rPr>
                <w:rFonts w:asciiTheme="minorHAnsi" w:hAnsiTheme="minorHAnsi" w:cstheme="minorHAnsi"/>
                <w:sz w:val="18"/>
                <w:szCs w:val="18"/>
              </w:rPr>
              <w:t xml:space="preserve">a </w:t>
            </w:r>
            <w:r w:rsidRPr="00A8371B">
              <w:rPr>
                <w:rFonts w:asciiTheme="minorHAnsi" w:hAnsiTheme="minorHAnsi" w:cstheme="minorHAnsi"/>
                <w:sz w:val="18"/>
                <w:szCs w:val="18"/>
              </w:rPr>
              <w:t xml:space="preserve">prospective, multicenter study from Germany. </w:t>
            </w:r>
            <w:proofErr w:type="spellStart"/>
            <w:r w:rsidRPr="00A541D1">
              <w:rPr>
                <w:rFonts w:asciiTheme="minorHAnsi" w:hAnsiTheme="minorHAnsi" w:cstheme="minorHAnsi"/>
                <w:sz w:val="18"/>
                <w:szCs w:val="18"/>
              </w:rPr>
              <w:t>Eur</w:t>
            </w:r>
            <w:proofErr w:type="spellEnd"/>
            <w:r w:rsidRPr="00A541D1">
              <w:rPr>
                <w:rFonts w:asciiTheme="minorHAnsi" w:hAnsiTheme="minorHAnsi" w:cstheme="minorHAnsi"/>
                <w:sz w:val="18"/>
                <w:szCs w:val="18"/>
              </w:rPr>
              <w:t xml:space="preserve"> J </w:t>
            </w:r>
            <w:proofErr w:type="spellStart"/>
            <w:r w:rsidRPr="00A541D1">
              <w:rPr>
                <w:rFonts w:asciiTheme="minorHAnsi" w:hAnsiTheme="minorHAnsi" w:cstheme="minorHAnsi"/>
                <w:sz w:val="18"/>
                <w:szCs w:val="18"/>
              </w:rPr>
              <w:t>Paediatr</w:t>
            </w:r>
            <w:proofErr w:type="spellEnd"/>
            <w:r w:rsidRPr="00A541D1">
              <w:rPr>
                <w:rFonts w:asciiTheme="minorHAnsi" w:hAnsiTheme="minorHAnsi" w:cstheme="minorHAnsi"/>
                <w:sz w:val="18"/>
                <w:szCs w:val="18"/>
              </w:rPr>
              <w:t xml:space="preserve"> Neurol.</w:t>
            </w:r>
            <w:r w:rsidRPr="00A8371B">
              <w:rPr>
                <w:rFonts w:asciiTheme="minorHAnsi" w:hAnsiTheme="minorHAnsi" w:cstheme="minorHAnsi"/>
                <w:sz w:val="18"/>
                <w:szCs w:val="18"/>
              </w:rPr>
              <w:t xml:space="preserve"> 2019;23(3):392-403.</w:t>
            </w:r>
          </w:p>
        </w:tc>
        <w:tc>
          <w:tcPr>
            <w:tcW w:w="1559" w:type="dxa"/>
            <w:shd w:val="clear" w:color="auto" w:fill="E5B8B7" w:themeFill="accent2" w:themeFillTint="66"/>
            <w:vAlign w:val="center"/>
          </w:tcPr>
          <w:p w14:paraId="3A0CE213"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sz w:val="18"/>
                <w:szCs w:val="18"/>
              </w:rPr>
              <w:t>No</w:t>
            </w:r>
          </w:p>
        </w:tc>
        <w:tc>
          <w:tcPr>
            <w:tcW w:w="1560" w:type="dxa"/>
            <w:shd w:val="clear" w:color="auto" w:fill="FABF8F" w:themeFill="accent6" w:themeFillTint="99"/>
            <w:vAlign w:val="center"/>
          </w:tcPr>
          <w:p w14:paraId="1B49C254"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FABF8F" w:themeFill="accent6" w:themeFillTint="99"/>
            <w:vAlign w:val="center"/>
          </w:tcPr>
          <w:p w14:paraId="77B0D8AB"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FABF8F" w:themeFill="accent6" w:themeFillTint="99"/>
            <w:vAlign w:val="center"/>
          </w:tcPr>
          <w:p w14:paraId="56751540"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64BD1F46"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665B744"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73488B0"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D2034B" w:rsidRPr="00A8371B" w14:paraId="61DD9EEF" w14:textId="77777777" w:rsidTr="006557A6">
        <w:trPr>
          <w:trHeight w:val="340"/>
          <w:jc w:val="center"/>
        </w:trPr>
        <w:tc>
          <w:tcPr>
            <w:tcW w:w="5240" w:type="dxa"/>
            <w:vAlign w:val="center"/>
          </w:tcPr>
          <w:p w14:paraId="75EB656A" w14:textId="63D10714"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lastRenderedPageBreak/>
              <w:t xml:space="preserve">Gil-Nagel A, Sánchez-Carpintero R, Villanueva V. Patient profile, management, and quality of life associated with Dravet syndrome: a cross-sectional, </w:t>
            </w:r>
            <w:proofErr w:type="spellStart"/>
            <w:r w:rsidRPr="00A8371B">
              <w:rPr>
                <w:rFonts w:asciiTheme="minorHAnsi" w:hAnsiTheme="minorHAnsi" w:cstheme="minorHAnsi"/>
                <w:sz w:val="18"/>
                <w:szCs w:val="18"/>
              </w:rPr>
              <w:t>multicentre</w:t>
            </w:r>
            <w:proofErr w:type="spellEnd"/>
            <w:r w:rsidRPr="00A8371B">
              <w:rPr>
                <w:rFonts w:asciiTheme="minorHAnsi" w:hAnsiTheme="minorHAnsi" w:cstheme="minorHAnsi"/>
                <w:sz w:val="18"/>
                <w:szCs w:val="18"/>
              </w:rPr>
              <w:t xml:space="preserve"> study of 80 patients in Spain.</w:t>
            </w:r>
            <w:r w:rsidRPr="00A8371B">
              <w:rPr>
                <w:rFonts w:asciiTheme="minorHAnsi" w:hAnsiTheme="minorHAnsi" w:cstheme="minorHAnsi"/>
                <w:sz w:val="18"/>
                <w:szCs w:val="18"/>
              </w:rPr>
              <w:br/>
            </w:r>
            <w:r w:rsidRPr="00A541D1">
              <w:rPr>
                <w:rFonts w:asciiTheme="minorHAnsi" w:hAnsiTheme="minorHAnsi" w:cstheme="minorHAnsi"/>
                <w:sz w:val="18"/>
                <w:szCs w:val="18"/>
              </w:rPr>
              <w:t>Sci Rep.</w:t>
            </w:r>
            <w:r w:rsidRPr="00A8371B">
              <w:rPr>
                <w:rFonts w:asciiTheme="minorHAnsi" w:hAnsiTheme="minorHAnsi" w:cstheme="minorHAnsi"/>
                <w:sz w:val="18"/>
                <w:szCs w:val="18"/>
              </w:rPr>
              <w:t xml:space="preserve"> 2023;13(1):3355.</w:t>
            </w:r>
          </w:p>
        </w:tc>
        <w:tc>
          <w:tcPr>
            <w:tcW w:w="1559" w:type="dxa"/>
            <w:shd w:val="clear" w:color="auto" w:fill="C2D69B" w:themeFill="accent3" w:themeFillTint="99"/>
            <w:vAlign w:val="center"/>
          </w:tcPr>
          <w:p w14:paraId="629E97D4"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793397D3"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B546480"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7FA05D3C"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625C5BA"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321F3F05"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73C18379"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D2034B" w:rsidRPr="00A8371B" w14:paraId="0CF34D35" w14:textId="77777777" w:rsidTr="006557A6">
        <w:trPr>
          <w:trHeight w:val="340"/>
          <w:jc w:val="center"/>
        </w:trPr>
        <w:tc>
          <w:tcPr>
            <w:tcW w:w="16159" w:type="dxa"/>
            <w:gridSpan w:val="8"/>
            <w:vAlign w:val="center"/>
          </w:tcPr>
          <w:p w14:paraId="0E2718E9" w14:textId="2C7F3C5A" w:rsidR="00D2034B" w:rsidRPr="00A8371B" w:rsidRDefault="000855E8"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color w:val="000000"/>
                <w:sz w:val="18"/>
                <w:szCs w:val="18"/>
              </w:rPr>
              <w:t>Q</w:t>
            </w:r>
            <w:r w:rsidR="00D2034B" w:rsidRPr="00A8371B">
              <w:rPr>
                <w:rFonts w:asciiTheme="minorHAnsi" w:hAnsiTheme="minorHAnsi" w:cstheme="minorHAnsi"/>
                <w:b/>
                <w:bCs/>
                <w:color w:val="000000"/>
                <w:sz w:val="18"/>
                <w:szCs w:val="18"/>
              </w:rPr>
              <w:t>uantitative descriptive studies</w:t>
            </w:r>
          </w:p>
        </w:tc>
      </w:tr>
      <w:tr w:rsidR="00D2034B" w:rsidRPr="00A8371B" w14:paraId="78A43D8B" w14:textId="77777777" w:rsidTr="006557A6">
        <w:trPr>
          <w:trHeight w:val="397"/>
          <w:jc w:val="center"/>
        </w:trPr>
        <w:tc>
          <w:tcPr>
            <w:tcW w:w="5240" w:type="dxa"/>
            <w:vAlign w:val="center"/>
          </w:tcPr>
          <w:p w14:paraId="6CE5A452"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lang w:eastAsia="en-US"/>
              </w:rPr>
              <w:t>Publication</w:t>
            </w:r>
          </w:p>
        </w:tc>
        <w:tc>
          <w:tcPr>
            <w:tcW w:w="1559" w:type="dxa"/>
            <w:vAlign w:val="center"/>
          </w:tcPr>
          <w:p w14:paraId="40DDD53A" w14:textId="77777777" w:rsidR="00D2034B" w:rsidRPr="00A8371B" w:rsidRDefault="00D2034B"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sz w:val="18"/>
                <w:szCs w:val="18"/>
              </w:rPr>
              <w:t>Are there clear research questions?</w:t>
            </w:r>
          </w:p>
        </w:tc>
        <w:tc>
          <w:tcPr>
            <w:tcW w:w="1560" w:type="dxa"/>
            <w:vAlign w:val="center"/>
          </w:tcPr>
          <w:p w14:paraId="1949DA3B" w14:textId="77777777" w:rsidR="00D2034B" w:rsidRPr="00A8371B" w:rsidRDefault="00D2034B"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sz w:val="18"/>
                <w:szCs w:val="18"/>
              </w:rPr>
              <w:t xml:space="preserve">Do the collected data </w:t>
            </w:r>
            <w:proofErr w:type="gramStart"/>
            <w:r w:rsidRPr="00A8371B">
              <w:rPr>
                <w:rFonts w:asciiTheme="minorHAnsi" w:hAnsiTheme="minorHAnsi" w:cstheme="minorHAnsi"/>
                <w:b/>
                <w:bCs/>
                <w:sz w:val="18"/>
                <w:szCs w:val="18"/>
              </w:rPr>
              <w:t>allow</w:t>
            </w:r>
            <w:proofErr w:type="gramEnd"/>
            <w:r w:rsidRPr="00A8371B">
              <w:rPr>
                <w:rFonts w:asciiTheme="minorHAnsi" w:hAnsiTheme="minorHAnsi" w:cstheme="minorHAnsi"/>
                <w:b/>
                <w:bCs/>
                <w:sz w:val="18"/>
                <w:szCs w:val="18"/>
              </w:rPr>
              <w:t xml:space="preserve"> to address the research questions?</w:t>
            </w:r>
          </w:p>
        </w:tc>
        <w:tc>
          <w:tcPr>
            <w:tcW w:w="1560" w:type="dxa"/>
            <w:vAlign w:val="center"/>
          </w:tcPr>
          <w:p w14:paraId="4145B9D6" w14:textId="77777777" w:rsidR="00D2034B" w:rsidRPr="00A8371B" w:rsidRDefault="00D2034B"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color w:val="000000"/>
                <w:sz w:val="18"/>
                <w:szCs w:val="18"/>
              </w:rPr>
              <w:t>Is the sampling strategy relevant to address the research question?</w:t>
            </w:r>
          </w:p>
        </w:tc>
        <w:tc>
          <w:tcPr>
            <w:tcW w:w="1560" w:type="dxa"/>
            <w:vAlign w:val="center"/>
          </w:tcPr>
          <w:p w14:paraId="2AF72D9F" w14:textId="77777777" w:rsidR="00D2034B" w:rsidRPr="00A8371B" w:rsidRDefault="00D2034B"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color w:val="000000"/>
                <w:sz w:val="18"/>
                <w:szCs w:val="18"/>
              </w:rPr>
              <w:t>Is the sample representative of the target population?</w:t>
            </w:r>
          </w:p>
        </w:tc>
        <w:tc>
          <w:tcPr>
            <w:tcW w:w="1560" w:type="dxa"/>
            <w:vAlign w:val="center"/>
          </w:tcPr>
          <w:p w14:paraId="679DEF4C" w14:textId="77777777" w:rsidR="00D2034B" w:rsidRPr="00A8371B" w:rsidRDefault="00D2034B"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color w:val="000000"/>
                <w:sz w:val="18"/>
                <w:szCs w:val="18"/>
              </w:rPr>
              <w:t>Are the measurements appropriate?</w:t>
            </w:r>
          </w:p>
        </w:tc>
        <w:tc>
          <w:tcPr>
            <w:tcW w:w="1560" w:type="dxa"/>
            <w:vAlign w:val="center"/>
          </w:tcPr>
          <w:p w14:paraId="30F21BD7" w14:textId="77777777" w:rsidR="00D2034B" w:rsidRPr="00A8371B" w:rsidRDefault="00D2034B" w:rsidP="00B70286">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rPr>
              <w:t>Is the risk of nonresponse bias low?</w:t>
            </w:r>
          </w:p>
        </w:tc>
        <w:tc>
          <w:tcPr>
            <w:tcW w:w="1560" w:type="dxa"/>
            <w:vAlign w:val="center"/>
          </w:tcPr>
          <w:p w14:paraId="5322C9CA" w14:textId="77777777" w:rsidR="00D2034B" w:rsidRPr="00A8371B" w:rsidRDefault="00D2034B" w:rsidP="00B70286">
            <w:pPr>
              <w:spacing w:line="240" w:lineRule="auto"/>
              <w:rPr>
                <w:rFonts w:asciiTheme="minorHAnsi" w:hAnsiTheme="minorHAnsi" w:cstheme="minorHAnsi"/>
                <w:b/>
                <w:bCs/>
                <w:color w:val="000000"/>
                <w:sz w:val="18"/>
                <w:szCs w:val="18"/>
              </w:rPr>
            </w:pPr>
            <w:r w:rsidRPr="00A8371B">
              <w:rPr>
                <w:rFonts w:asciiTheme="minorHAnsi" w:hAnsiTheme="minorHAnsi" w:cstheme="minorHAnsi"/>
                <w:b/>
                <w:bCs/>
                <w:color w:val="000000"/>
                <w:sz w:val="18"/>
                <w:szCs w:val="18"/>
              </w:rPr>
              <w:t>Is the statistical analysis appropriate to answer the research question?</w:t>
            </w:r>
          </w:p>
        </w:tc>
      </w:tr>
      <w:tr w:rsidR="00D2034B" w:rsidRPr="00A8371B" w14:paraId="5EF95B02" w14:textId="77777777" w:rsidTr="006557A6">
        <w:trPr>
          <w:jc w:val="center"/>
        </w:trPr>
        <w:tc>
          <w:tcPr>
            <w:tcW w:w="5240" w:type="dxa"/>
            <w:vAlign w:val="center"/>
          </w:tcPr>
          <w:p w14:paraId="4FDA04AB" w14:textId="6B87FFCF"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Cardenal-Mu</w:t>
            </w:r>
            <w:r w:rsidR="00623278" w:rsidRPr="00A8371B">
              <w:rPr>
                <w:rFonts w:asciiTheme="minorHAnsi" w:hAnsiTheme="minorHAnsi" w:cstheme="minorHAnsi"/>
                <w:sz w:val="18"/>
                <w:szCs w:val="18"/>
              </w:rPr>
              <w:t>ñ</w:t>
            </w:r>
            <w:r w:rsidRPr="00A8371B">
              <w:rPr>
                <w:rFonts w:asciiTheme="minorHAnsi" w:hAnsiTheme="minorHAnsi" w:cstheme="minorHAnsi"/>
                <w:sz w:val="18"/>
                <w:szCs w:val="18"/>
              </w:rPr>
              <w:t xml:space="preserve">oz E, </w:t>
            </w:r>
            <w:proofErr w:type="spellStart"/>
            <w:r w:rsidRPr="00A8371B">
              <w:rPr>
                <w:rFonts w:asciiTheme="minorHAnsi" w:hAnsiTheme="minorHAnsi" w:cstheme="minorHAnsi"/>
                <w:sz w:val="18"/>
                <w:szCs w:val="18"/>
              </w:rPr>
              <w:t>Nabbout</w:t>
            </w:r>
            <w:proofErr w:type="spellEnd"/>
            <w:r w:rsidRPr="00A8371B">
              <w:rPr>
                <w:rFonts w:asciiTheme="minorHAnsi" w:hAnsiTheme="minorHAnsi" w:cstheme="minorHAnsi"/>
                <w:sz w:val="18"/>
                <w:szCs w:val="18"/>
              </w:rPr>
              <w:t xml:space="preserve"> R, Boronat S, Lara-</w:t>
            </w:r>
            <w:proofErr w:type="spellStart"/>
            <w:r w:rsidRPr="00A8371B">
              <w:rPr>
                <w:rFonts w:asciiTheme="minorHAnsi" w:hAnsiTheme="minorHAnsi" w:cstheme="minorHAnsi"/>
                <w:sz w:val="18"/>
                <w:szCs w:val="18"/>
              </w:rPr>
              <w:t>Herguedas</w:t>
            </w:r>
            <w:proofErr w:type="spellEnd"/>
            <w:r w:rsidRPr="00A8371B">
              <w:rPr>
                <w:rFonts w:asciiTheme="minorHAnsi" w:hAnsiTheme="minorHAnsi" w:cstheme="minorHAnsi"/>
                <w:sz w:val="18"/>
                <w:szCs w:val="18"/>
              </w:rPr>
              <w:t xml:space="preserve"> J, Villanueva V, Aibar J</w:t>
            </w:r>
            <w:r w:rsidR="00ED4692" w:rsidRPr="00A8371B">
              <w:rPr>
                <w:rFonts w:asciiTheme="minorHAnsi" w:hAnsiTheme="minorHAnsi" w:cstheme="minorHAnsi"/>
                <w:sz w:val="18"/>
                <w:szCs w:val="18"/>
              </w:rPr>
              <w:t>Á</w:t>
            </w:r>
            <w:r w:rsidRPr="00A8371B">
              <w:rPr>
                <w:rFonts w:asciiTheme="minorHAnsi" w:hAnsiTheme="minorHAnsi" w:cstheme="minorHAnsi"/>
                <w:sz w:val="18"/>
                <w:szCs w:val="18"/>
              </w:rPr>
              <w:t xml:space="preserve">. Impact of COVID-19 on Spanish patients with Dravet syndrome and their caregivers: </w:t>
            </w:r>
            <w:r w:rsidR="00520F89" w:rsidRPr="00A8371B">
              <w:rPr>
                <w:rFonts w:asciiTheme="minorHAnsi" w:hAnsiTheme="minorHAnsi" w:cstheme="minorHAnsi"/>
                <w:sz w:val="18"/>
                <w:szCs w:val="18"/>
              </w:rPr>
              <w:t>c</w:t>
            </w:r>
            <w:r w:rsidRPr="00A8371B">
              <w:rPr>
                <w:rFonts w:asciiTheme="minorHAnsi" w:hAnsiTheme="minorHAnsi" w:cstheme="minorHAnsi"/>
                <w:sz w:val="18"/>
                <w:szCs w:val="18"/>
              </w:rPr>
              <w:t xml:space="preserve">onsequences of lockdown. </w:t>
            </w:r>
            <w:r w:rsidRPr="00A541D1">
              <w:rPr>
                <w:rFonts w:asciiTheme="minorHAnsi" w:hAnsiTheme="minorHAnsi" w:cstheme="minorHAnsi"/>
                <w:sz w:val="18"/>
                <w:szCs w:val="18"/>
              </w:rPr>
              <w:t xml:space="preserve">Rev Neurol. </w:t>
            </w:r>
            <w:r w:rsidRPr="00A8371B">
              <w:rPr>
                <w:rFonts w:asciiTheme="minorHAnsi" w:hAnsiTheme="minorHAnsi" w:cstheme="minorHAnsi"/>
                <w:sz w:val="18"/>
                <w:szCs w:val="18"/>
              </w:rPr>
              <w:t>2021;73(2):57-65.</w:t>
            </w:r>
          </w:p>
        </w:tc>
        <w:tc>
          <w:tcPr>
            <w:tcW w:w="1559" w:type="dxa"/>
            <w:shd w:val="clear" w:color="auto" w:fill="C2D69B" w:themeFill="accent3" w:themeFillTint="99"/>
            <w:vAlign w:val="center"/>
          </w:tcPr>
          <w:p w14:paraId="79F1E1AB"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F6B5D3F"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E5B8B7" w:themeFill="accent2" w:themeFillTint="66"/>
            <w:vAlign w:val="center"/>
          </w:tcPr>
          <w:p w14:paraId="64E52B1A"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sz w:val="18"/>
                <w:szCs w:val="18"/>
              </w:rPr>
              <w:t>No</w:t>
            </w:r>
          </w:p>
        </w:tc>
        <w:tc>
          <w:tcPr>
            <w:tcW w:w="1560" w:type="dxa"/>
            <w:shd w:val="clear" w:color="auto" w:fill="FABF8F" w:themeFill="accent6" w:themeFillTint="99"/>
            <w:vAlign w:val="center"/>
          </w:tcPr>
          <w:p w14:paraId="46B36FE4"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6CD869CC"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455FAD7F"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028FBAAE"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D2034B" w:rsidRPr="00A8371B" w14:paraId="10E66AF7" w14:textId="77777777" w:rsidTr="006557A6">
        <w:trPr>
          <w:jc w:val="center"/>
        </w:trPr>
        <w:tc>
          <w:tcPr>
            <w:tcW w:w="5240" w:type="dxa"/>
            <w:vAlign w:val="center"/>
          </w:tcPr>
          <w:p w14:paraId="1F25459B" w14:textId="5B6D8E8D"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Domaradzki J, Walkowiak D. Caring for </w:t>
            </w:r>
            <w:r w:rsidR="00A541D1" w:rsidRPr="00A8371B">
              <w:rPr>
                <w:rFonts w:asciiTheme="minorHAnsi" w:hAnsiTheme="minorHAnsi" w:cstheme="minorHAnsi"/>
                <w:sz w:val="18"/>
                <w:szCs w:val="18"/>
              </w:rPr>
              <w:t xml:space="preserve">children with </w:t>
            </w:r>
            <w:r w:rsidRPr="00A8371B">
              <w:rPr>
                <w:rFonts w:asciiTheme="minorHAnsi" w:hAnsiTheme="minorHAnsi" w:cstheme="minorHAnsi"/>
                <w:sz w:val="18"/>
                <w:szCs w:val="18"/>
              </w:rPr>
              <w:t xml:space="preserve">Dravet </w:t>
            </w:r>
            <w:r w:rsidR="00A541D1" w:rsidRPr="00A8371B">
              <w:rPr>
                <w:rFonts w:asciiTheme="minorHAnsi" w:hAnsiTheme="minorHAnsi" w:cstheme="minorHAnsi"/>
                <w:sz w:val="18"/>
                <w:szCs w:val="18"/>
              </w:rPr>
              <w:t>syndrome: exploring the daily challenges of family caregivers</w:t>
            </w:r>
            <w:r w:rsidRPr="00A8371B">
              <w:rPr>
                <w:rFonts w:asciiTheme="minorHAnsi" w:hAnsiTheme="minorHAnsi" w:cstheme="minorHAnsi"/>
                <w:sz w:val="18"/>
                <w:szCs w:val="18"/>
              </w:rPr>
              <w:t xml:space="preserve">. </w:t>
            </w:r>
            <w:r w:rsidRPr="00A541D1">
              <w:rPr>
                <w:rFonts w:asciiTheme="minorHAnsi" w:hAnsiTheme="minorHAnsi" w:cstheme="minorHAnsi"/>
                <w:sz w:val="18"/>
                <w:szCs w:val="18"/>
              </w:rPr>
              <w:t>Children (Basel).</w:t>
            </w:r>
            <w:r w:rsidRPr="00A8371B">
              <w:rPr>
                <w:rFonts w:asciiTheme="minorHAnsi" w:hAnsiTheme="minorHAnsi" w:cstheme="minorHAnsi"/>
                <w:sz w:val="18"/>
                <w:szCs w:val="18"/>
              </w:rPr>
              <w:t xml:space="preserve"> 2023;10(8):1410.</w:t>
            </w:r>
          </w:p>
        </w:tc>
        <w:tc>
          <w:tcPr>
            <w:tcW w:w="1559" w:type="dxa"/>
            <w:shd w:val="clear" w:color="auto" w:fill="E5B8B7" w:themeFill="accent2" w:themeFillTint="66"/>
            <w:vAlign w:val="center"/>
          </w:tcPr>
          <w:p w14:paraId="73EC08AC"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sz w:val="18"/>
                <w:szCs w:val="18"/>
              </w:rPr>
              <w:t>No</w:t>
            </w:r>
          </w:p>
        </w:tc>
        <w:tc>
          <w:tcPr>
            <w:tcW w:w="1560" w:type="dxa"/>
            <w:shd w:val="clear" w:color="auto" w:fill="FABF8F" w:themeFill="accent6" w:themeFillTint="99"/>
            <w:vAlign w:val="center"/>
          </w:tcPr>
          <w:p w14:paraId="4115A59F"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E5B8B7" w:themeFill="accent2" w:themeFillTint="66"/>
            <w:vAlign w:val="center"/>
          </w:tcPr>
          <w:p w14:paraId="767F9768"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sz w:val="18"/>
                <w:szCs w:val="18"/>
              </w:rPr>
              <w:t>No</w:t>
            </w:r>
          </w:p>
        </w:tc>
        <w:tc>
          <w:tcPr>
            <w:tcW w:w="1560" w:type="dxa"/>
            <w:shd w:val="clear" w:color="auto" w:fill="FABF8F" w:themeFill="accent6" w:themeFillTint="99"/>
            <w:vAlign w:val="center"/>
          </w:tcPr>
          <w:p w14:paraId="17E05809"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149E1070"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0EE950E3"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27D0D0C9"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D2034B" w:rsidRPr="00A8371B" w14:paraId="236C9327" w14:textId="77777777" w:rsidTr="006557A6">
        <w:trPr>
          <w:jc w:val="center"/>
        </w:trPr>
        <w:tc>
          <w:tcPr>
            <w:tcW w:w="5240" w:type="dxa"/>
            <w:vAlign w:val="center"/>
          </w:tcPr>
          <w:p w14:paraId="72A24531" w14:textId="150295DC"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Domaradzki J, Walkowiak D. Emotional experiences of family caregivers of children with Dravet syndrome. </w:t>
            </w:r>
            <w:r w:rsidRPr="00A541D1">
              <w:rPr>
                <w:rFonts w:asciiTheme="minorHAnsi" w:hAnsiTheme="minorHAnsi" w:cstheme="minorHAnsi"/>
                <w:sz w:val="18"/>
                <w:szCs w:val="18"/>
              </w:rPr>
              <w:t>Epilepsy Behav.</w:t>
            </w:r>
            <w:r w:rsidRPr="00A8371B">
              <w:rPr>
                <w:rFonts w:asciiTheme="minorHAnsi" w:hAnsiTheme="minorHAnsi" w:cstheme="minorHAnsi"/>
                <w:sz w:val="18"/>
                <w:szCs w:val="18"/>
              </w:rPr>
              <w:t xml:space="preserve"> 2023:142:109193.</w:t>
            </w:r>
          </w:p>
        </w:tc>
        <w:tc>
          <w:tcPr>
            <w:tcW w:w="1559" w:type="dxa"/>
            <w:shd w:val="clear" w:color="auto" w:fill="C2D69B" w:themeFill="accent3" w:themeFillTint="99"/>
            <w:vAlign w:val="center"/>
          </w:tcPr>
          <w:p w14:paraId="5645633C"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3EFCC725"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E5B8B7" w:themeFill="accent2" w:themeFillTint="66"/>
            <w:vAlign w:val="center"/>
          </w:tcPr>
          <w:p w14:paraId="0270A1D3"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sz w:val="18"/>
                <w:szCs w:val="18"/>
              </w:rPr>
              <w:t>No</w:t>
            </w:r>
          </w:p>
        </w:tc>
        <w:tc>
          <w:tcPr>
            <w:tcW w:w="1560" w:type="dxa"/>
            <w:shd w:val="clear" w:color="auto" w:fill="FABF8F" w:themeFill="accent6" w:themeFillTint="99"/>
            <w:vAlign w:val="center"/>
          </w:tcPr>
          <w:p w14:paraId="35FCC4CA"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3D164883"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1AE88CE1"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66714B8F"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D2034B" w:rsidRPr="00A8371B" w14:paraId="54622BD2" w14:textId="77777777" w:rsidTr="006557A6">
        <w:trPr>
          <w:jc w:val="center"/>
        </w:trPr>
        <w:tc>
          <w:tcPr>
            <w:tcW w:w="5240" w:type="dxa"/>
            <w:vAlign w:val="center"/>
          </w:tcPr>
          <w:p w14:paraId="17560FB8" w14:textId="244945B8" w:rsidR="00D2034B" w:rsidRPr="00A8371B" w:rsidRDefault="00D2034B" w:rsidP="00B70286">
            <w:pPr>
              <w:spacing w:line="240" w:lineRule="auto"/>
              <w:rPr>
                <w:rFonts w:asciiTheme="minorHAnsi" w:hAnsiTheme="minorHAnsi" w:cstheme="minorHAnsi"/>
                <w:i/>
                <w:iCs/>
                <w:sz w:val="18"/>
                <w:szCs w:val="18"/>
              </w:rPr>
            </w:pPr>
            <w:r w:rsidRPr="00A8371B">
              <w:rPr>
                <w:rFonts w:asciiTheme="minorHAnsi" w:hAnsiTheme="minorHAnsi" w:cstheme="minorHAnsi"/>
                <w:sz w:val="18"/>
                <w:szCs w:val="18"/>
              </w:rPr>
              <w:t>Huang C-H, Hung P-L, Fan P-C, Lin K-L, Hsu T-R, Chou I-J, Ho C-S, Chou I-C, Lin W-S, Lee I-C, Fan H-C, Chen S-J, Liang J-S, Tu Y-F, Chang T-M, Hu S-C, Wong L-C, Hung K</w:t>
            </w:r>
            <w:r w:rsidRPr="00A8371B">
              <w:rPr>
                <w:rFonts w:asciiTheme="minorHAnsi" w:hAnsiTheme="minorHAnsi" w:cstheme="minorHAnsi"/>
                <w:sz w:val="18"/>
                <w:szCs w:val="18"/>
              </w:rPr>
              <w:noBreakHyphen/>
              <w:t xml:space="preserve">L, Lee W-T. Clinical spectrum and the comorbidities of Dravet syndrome in Taiwan and the possible molecular mechanisms. </w:t>
            </w:r>
            <w:r w:rsidRPr="00A541D1">
              <w:rPr>
                <w:rFonts w:asciiTheme="minorHAnsi" w:hAnsiTheme="minorHAnsi" w:cstheme="minorHAnsi"/>
                <w:sz w:val="18"/>
                <w:szCs w:val="18"/>
              </w:rPr>
              <w:t>Sci Rep.</w:t>
            </w:r>
            <w:r w:rsidRPr="00A8371B">
              <w:rPr>
                <w:rFonts w:asciiTheme="minorHAnsi" w:hAnsiTheme="minorHAnsi" w:cstheme="minorHAnsi"/>
                <w:sz w:val="18"/>
                <w:szCs w:val="18"/>
              </w:rPr>
              <w:t xml:space="preserve"> 2021;11(1):20242.</w:t>
            </w:r>
          </w:p>
        </w:tc>
        <w:tc>
          <w:tcPr>
            <w:tcW w:w="1559" w:type="dxa"/>
            <w:shd w:val="clear" w:color="auto" w:fill="C2D69B" w:themeFill="accent3" w:themeFillTint="99"/>
            <w:vAlign w:val="center"/>
          </w:tcPr>
          <w:p w14:paraId="5BA5C36F"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01475F02"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Yes</w:t>
            </w:r>
          </w:p>
        </w:tc>
        <w:tc>
          <w:tcPr>
            <w:tcW w:w="1560" w:type="dxa"/>
            <w:shd w:val="clear" w:color="auto" w:fill="E5B8B7" w:themeFill="accent2" w:themeFillTint="66"/>
            <w:vAlign w:val="center"/>
          </w:tcPr>
          <w:p w14:paraId="2A146F7F"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sz w:val="18"/>
                <w:szCs w:val="18"/>
              </w:rPr>
              <w:t>No</w:t>
            </w:r>
          </w:p>
        </w:tc>
        <w:tc>
          <w:tcPr>
            <w:tcW w:w="1560" w:type="dxa"/>
            <w:shd w:val="clear" w:color="auto" w:fill="FABF8F" w:themeFill="accent6" w:themeFillTint="99"/>
            <w:vAlign w:val="center"/>
          </w:tcPr>
          <w:p w14:paraId="6D063593"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224236F6"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61434279"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6C5A0441"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Yes</w:t>
            </w:r>
          </w:p>
        </w:tc>
      </w:tr>
      <w:tr w:rsidR="00D2034B" w:rsidRPr="00A8371B" w14:paraId="799C7337" w14:textId="77777777" w:rsidTr="006557A6">
        <w:trPr>
          <w:jc w:val="center"/>
        </w:trPr>
        <w:tc>
          <w:tcPr>
            <w:tcW w:w="5240" w:type="dxa"/>
            <w:vAlign w:val="center"/>
          </w:tcPr>
          <w:p w14:paraId="5537FB05" w14:textId="2975E99C"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Skluzacek JV, Watts KP, </w:t>
            </w:r>
            <w:proofErr w:type="spellStart"/>
            <w:r w:rsidRPr="00A8371B">
              <w:rPr>
                <w:rFonts w:asciiTheme="minorHAnsi" w:hAnsiTheme="minorHAnsi" w:cstheme="minorHAnsi"/>
                <w:sz w:val="18"/>
                <w:szCs w:val="18"/>
              </w:rPr>
              <w:t>Parsy</w:t>
            </w:r>
            <w:proofErr w:type="spellEnd"/>
            <w:r w:rsidRPr="00A8371B">
              <w:rPr>
                <w:rFonts w:asciiTheme="minorHAnsi" w:hAnsiTheme="minorHAnsi" w:cstheme="minorHAnsi"/>
                <w:sz w:val="18"/>
                <w:szCs w:val="18"/>
              </w:rPr>
              <w:t xml:space="preserve"> O, Wical B, Camfield P. Dravet syndrome and parent associations: </w:t>
            </w:r>
            <w:r w:rsidR="006E4610" w:rsidRPr="00A8371B">
              <w:rPr>
                <w:rFonts w:asciiTheme="minorHAnsi" w:hAnsiTheme="minorHAnsi" w:cstheme="minorHAnsi"/>
                <w:sz w:val="18"/>
                <w:szCs w:val="18"/>
              </w:rPr>
              <w:t>T</w:t>
            </w:r>
            <w:r w:rsidRPr="00A8371B">
              <w:rPr>
                <w:rFonts w:asciiTheme="minorHAnsi" w:hAnsiTheme="minorHAnsi" w:cstheme="minorHAnsi"/>
                <w:sz w:val="18"/>
                <w:szCs w:val="18"/>
              </w:rPr>
              <w:t xml:space="preserve">he IDEA League experience with comorbid conditions, mortality, management, adaptation, and grief. </w:t>
            </w:r>
            <w:r w:rsidRPr="00B256FD">
              <w:rPr>
                <w:rFonts w:asciiTheme="minorHAnsi" w:hAnsiTheme="minorHAnsi" w:cstheme="minorHAnsi"/>
                <w:sz w:val="18"/>
                <w:szCs w:val="18"/>
              </w:rPr>
              <w:t>Epilepsia</w:t>
            </w:r>
            <w:r w:rsidRPr="00A8371B">
              <w:rPr>
                <w:rFonts w:asciiTheme="minorHAnsi" w:hAnsiTheme="minorHAnsi" w:cstheme="minorHAnsi"/>
                <w:sz w:val="18"/>
                <w:szCs w:val="18"/>
              </w:rPr>
              <w:t>. 2011:52</w:t>
            </w:r>
            <w:r w:rsidR="005171D1" w:rsidRPr="00A8371B">
              <w:rPr>
                <w:rFonts w:asciiTheme="minorHAnsi" w:hAnsiTheme="minorHAnsi" w:cstheme="minorHAnsi"/>
                <w:sz w:val="18"/>
                <w:szCs w:val="18"/>
              </w:rPr>
              <w:t>(Suppl 2)</w:t>
            </w:r>
            <w:r w:rsidRPr="00A8371B">
              <w:rPr>
                <w:rFonts w:asciiTheme="minorHAnsi" w:hAnsiTheme="minorHAnsi" w:cstheme="minorHAnsi"/>
                <w:sz w:val="18"/>
                <w:szCs w:val="18"/>
              </w:rPr>
              <w:t>:95-101.</w:t>
            </w:r>
          </w:p>
        </w:tc>
        <w:tc>
          <w:tcPr>
            <w:tcW w:w="1559" w:type="dxa"/>
            <w:shd w:val="clear" w:color="auto" w:fill="E5B8B7" w:themeFill="accent2" w:themeFillTint="66"/>
            <w:vAlign w:val="center"/>
          </w:tcPr>
          <w:p w14:paraId="5FA5BF96"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sz w:val="18"/>
                <w:szCs w:val="18"/>
              </w:rPr>
              <w:t>No</w:t>
            </w:r>
          </w:p>
        </w:tc>
        <w:tc>
          <w:tcPr>
            <w:tcW w:w="1560" w:type="dxa"/>
            <w:shd w:val="clear" w:color="auto" w:fill="FABF8F" w:themeFill="accent6" w:themeFillTint="99"/>
            <w:vAlign w:val="center"/>
          </w:tcPr>
          <w:p w14:paraId="74B3D659"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Unclear</w:t>
            </w:r>
          </w:p>
        </w:tc>
        <w:tc>
          <w:tcPr>
            <w:tcW w:w="1560" w:type="dxa"/>
            <w:shd w:val="clear" w:color="auto" w:fill="E5B8B7" w:themeFill="accent2" w:themeFillTint="66"/>
            <w:vAlign w:val="center"/>
          </w:tcPr>
          <w:p w14:paraId="32331403"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sz w:val="18"/>
                <w:szCs w:val="18"/>
              </w:rPr>
              <w:t>No</w:t>
            </w:r>
          </w:p>
        </w:tc>
        <w:tc>
          <w:tcPr>
            <w:tcW w:w="1560" w:type="dxa"/>
            <w:shd w:val="clear" w:color="auto" w:fill="FABF8F" w:themeFill="accent6" w:themeFillTint="99"/>
            <w:vAlign w:val="center"/>
          </w:tcPr>
          <w:p w14:paraId="6C937E58"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7162EC34"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7B0C7901"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288B0DC8"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Yes</w:t>
            </w:r>
          </w:p>
        </w:tc>
      </w:tr>
      <w:tr w:rsidR="00D2034B" w:rsidRPr="00A8371B" w14:paraId="70FBB5B8" w14:textId="77777777" w:rsidTr="006557A6">
        <w:trPr>
          <w:jc w:val="center"/>
        </w:trPr>
        <w:tc>
          <w:tcPr>
            <w:tcW w:w="5240" w:type="dxa"/>
            <w:vAlign w:val="center"/>
          </w:tcPr>
          <w:p w14:paraId="01FD02B7" w14:textId="12AF23A9" w:rsidR="00D2034B" w:rsidRPr="00A8371B" w:rsidRDefault="00D2034B" w:rsidP="00B70286">
            <w:pPr>
              <w:spacing w:line="240" w:lineRule="auto"/>
              <w:rPr>
                <w:rFonts w:asciiTheme="minorHAnsi" w:hAnsiTheme="minorHAnsi" w:cstheme="minorHAnsi"/>
                <w:i/>
                <w:iCs/>
                <w:sz w:val="18"/>
                <w:szCs w:val="18"/>
              </w:rPr>
            </w:pPr>
            <w:r w:rsidRPr="00A8371B">
              <w:rPr>
                <w:rFonts w:asciiTheme="minorHAnsi" w:hAnsiTheme="minorHAnsi" w:cstheme="minorHAnsi"/>
                <w:sz w:val="18"/>
                <w:szCs w:val="18"/>
              </w:rPr>
              <w:t xml:space="preserve">Villas N, </w:t>
            </w:r>
            <w:proofErr w:type="spellStart"/>
            <w:r w:rsidRPr="00A8371B">
              <w:rPr>
                <w:rFonts w:asciiTheme="minorHAnsi" w:hAnsiTheme="minorHAnsi" w:cstheme="minorHAnsi"/>
                <w:sz w:val="18"/>
                <w:szCs w:val="18"/>
              </w:rPr>
              <w:t>Meskis</w:t>
            </w:r>
            <w:proofErr w:type="spellEnd"/>
            <w:r w:rsidRPr="00A8371B">
              <w:rPr>
                <w:rFonts w:asciiTheme="minorHAnsi" w:hAnsiTheme="minorHAnsi" w:cstheme="minorHAnsi"/>
                <w:sz w:val="18"/>
                <w:szCs w:val="18"/>
              </w:rPr>
              <w:t xml:space="preserve"> MA, Goodliffe S. Dravet syndrome: </w:t>
            </w:r>
            <w:r w:rsidR="00B256FD" w:rsidRPr="00A8371B">
              <w:rPr>
                <w:rFonts w:asciiTheme="minorHAnsi" w:hAnsiTheme="minorHAnsi" w:cstheme="minorHAnsi"/>
                <w:sz w:val="18"/>
                <w:szCs w:val="18"/>
              </w:rPr>
              <w:t>char</w:t>
            </w:r>
            <w:r w:rsidRPr="00A8371B">
              <w:rPr>
                <w:rFonts w:asciiTheme="minorHAnsi" w:hAnsiTheme="minorHAnsi" w:cstheme="minorHAnsi"/>
                <w:sz w:val="18"/>
                <w:szCs w:val="18"/>
              </w:rPr>
              <w:t xml:space="preserve">acteristics, comorbidities, and caregiver concerns. </w:t>
            </w:r>
            <w:r w:rsidRPr="00B256FD">
              <w:rPr>
                <w:rFonts w:asciiTheme="minorHAnsi" w:hAnsiTheme="minorHAnsi" w:cstheme="minorHAnsi"/>
                <w:sz w:val="18"/>
                <w:szCs w:val="18"/>
              </w:rPr>
              <w:t>Epilepsy Behav.</w:t>
            </w:r>
            <w:r w:rsidRPr="00A8371B">
              <w:rPr>
                <w:rFonts w:asciiTheme="minorHAnsi" w:hAnsiTheme="minorHAnsi" w:cstheme="minorHAnsi"/>
                <w:sz w:val="18"/>
                <w:szCs w:val="18"/>
              </w:rPr>
              <w:t xml:space="preserve"> 2017:74:81-6.</w:t>
            </w:r>
          </w:p>
        </w:tc>
        <w:tc>
          <w:tcPr>
            <w:tcW w:w="1559" w:type="dxa"/>
            <w:shd w:val="clear" w:color="auto" w:fill="C2D69B" w:themeFill="accent3" w:themeFillTint="99"/>
            <w:vAlign w:val="center"/>
          </w:tcPr>
          <w:p w14:paraId="625DD229"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Yes</w:t>
            </w:r>
          </w:p>
        </w:tc>
        <w:tc>
          <w:tcPr>
            <w:tcW w:w="1560" w:type="dxa"/>
            <w:shd w:val="clear" w:color="auto" w:fill="C2D69B" w:themeFill="accent3" w:themeFillTint="99"/>
            <w:vAlign w:val="center"/>
          </w:tcPr>
          <w:p w14:paraId="44546B21"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Yes</w:t>
            </w:r>
          </w:p>
        </w:tc>
        <w:tc>
          <w:tcPr>
            <w:tcW w:w="1560" w:type="dxa"/>
            <w:shd w:val="clear" w:color="auto" w:fill="E5B8B7" w:themeFill="accent2" w:themeFillTint="66"/>
            <w:vAlign w:val="center"/>
          </w:tcPr>
          <w:p w14:paraId="759EA19C"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sz w:val="18"/>
                <w:szCs w:val="18"/>
              </w:rPr>
              <w:t>No</w:t>
            </w:r>
          </w:p>
        </w:tc>
        <w:tc>
          <w:tcPr>
            <w:tcW w:w="1560" w:type="dxa"/>
            <w:shd w:val="clear" w:color="auto" w:fill="FABF8F" w:themeFill="accent6" w:themeFillTint="99"/>
            <w:vAlign w:val="center"/>
          </w:tcPr>
          <w:p w14:paraId="61AAC898"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6FDE50D9"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Yes</w:t>
            </w:r>
          </w:p>
        </w:tc>
        <w:tc>
          <w:tcPr>
            <w:tcW w:w="1560" w:type="dxa"/>
            <w:shd w:val="clear" w:color="auto" w:fill="FABF8F" w:themeFill="accent6" w:themeFillTint="99"/>
            <w:vAlign w:val="center"/>
          </w:tcPr>
          <w:p w14:paraId="3ED088AC"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Unclear</w:t>
            </w:r>
          </w:p>
        </w:tc>
        <w:tc>
          <w:tcPr>
            <w:tcW w:w="1560" w:type="dxa"/>
            <w:shd w:val="clear" w:color="auto" w:fill="C2D69B" w:themeFill="accent3" w:themeFillTint="99"/>
            <w:vAlign w:val="center"/>
          </w:tcPr>
          <w:p w14:paraId="6118016E" w14:textId="77777777" w:rsidR="00D2034B" w:rsidRPr="00A8371B" w:rsidRDefault="00D2034B" w:rsidP="00B70286">
            <w:pPr>
              <w:spacing w:line="240" w:lineRule="auto"/>
              <w:rPr>
                <w:rFonts w:asciiTheme="minorHAnsi" w:eastAsia="Calibri" w:hAnsiTheme="minorHAnsi" w:cstheme="minorHAnsi"/>
                <w:color w:val="000000"/>
                <w:kern w:val="2"/>
                <w:sz w:val="18"/>
                <w:szCs w:val="18"/>
                <w14:ligatures w14:val="standardContextual"/>
              </w:rPr>
            </w:pPr>
            <w:r w:rsidRPr="00A8371B">
              <w:rPr>
                <w:rFonts w:asciiTheme="minorHAnsi" w:hAnsiTheme="minorHAnsi" w:cstheme="minorHAnsi"/>
                <w:color w:val="000000"/>
                <w:sz w:val="18"/>
                <w:szCs w:val="18"/>
              </w:rPr>
              <w:t>Yes</w:t>
            </w:r>
          </w:p>
        </w:tc>
      </w:tr>
      <w:tr w:rsidR="00D2034B" w:rsidRPr="00A8371B" w14:paraId="13226AA5" w14:textId="77777777" w:rsidTr="006557A6">
        <w:trPr>
          <w:trHeight w:val="340"/>
          <w:jc w:val="center"/>
        </w:trPr>
        <w:tc>
          <w:tcPr>
            <w:tcW w:w="16159" w:type="dxa"/>
            <w:gridSpan w:val="8"/>
            <w:vAlign w:val="center"/>
          </w:tcPr>
          <w:p w14:paraId="03774F1B" w14:textId="48A79A85" w:rsidR="00D2034B" w:rsidRPr="00A8371B" w:rsidRDefault="000855E8" w:rsidP="00B70286">
            <w:pPr>
              <w:spacing w:line="240" w:lineRule="auto"/>
              <w:rPr>
                <w:rFonts w:asciiTheme="minorHAnsi" w:hAnsiTheme="minorHAnsi" w:cstheme="minorHAnsi"/>
                <w:color w:val="000000"/>
                <w:sz w:val="18"/>
                <w:szCs w:val="18"/>
              </w:rPr>
            </w:pPr>
            <w:r w:rsidRPr="00A8371B">
              <w:rPr>
                <w:rFonts w:asciiTheme="minorHAnsi" w:hAnsiTheme="minorHAnsi" w:cstheme="minorHAnsi"/>
                <w:b/>
                <w:bCs/>
                <w:sz w:val="18"/>
                <w:szCs w:val="18"/>
              </w:rPr>
              <w:t>M</w:t>
            </w:r>
            <w:r w:rsidR="00D2034B" w:rsidRPr="00A8371B">
              <w:rPr>
                <w:rFonts w:asciiTheme="minorHAnsi" w:hAnsiTheme="minorHAnsi" w:cstheme="minorHAnsi"/>
                <w:b/>
                <w:bCs/>
                <w:sz w:val="18"/>
                <w:szCs w:val="18"/>
              </w:rPr>
              <w:t>ixed methods studies</w:t>
            </w:r>
          </w:p>
        </w:tc>
      </w:tr>
      <w:tr w:rsidR="00D2034B" w:rsidRPr="00A8371B" w14:paraId="17BBD933" w14:textId="77777777" w:rsidTr="006557A6">
        <w:trPr>
          <w:trHeight w:val="1077"/>
          <w:jc w:val="center"/>
        </w:trPr>
        <w:tc>
          <w:tcPr>
            <w:tcW w:w="5240" w:type="dxa"/>
            <w:vAlign w:val="center"/>
          </w:tcPr>
          <w:p w14:paraId="2A61F962"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b/>
                <w:bCs/>
                <w:sz w:val="18"/>
                <w:szCs w:val="18"/>
                <w:lang w:eastAsia="en-US"/>
              </w:rPr>
              <w:t>Publication</w:t>
            </w:r>
          </w:p>
        </w:tc>
        <w:tc>
          <w:tcPr>
            <w:tcW w:w="1559" w:type="dxa"/>
            <w:vAlign w:val="center"/>
          </w:tcPr>
          <w:p w14:paraId="0BA8FC59"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b/>
                <w:bCs/>
                <w:sz w:val="18"/>
                <w:szCs w:val="18"/>
              </w:rPr>
              <w:t>Are there clear research questions?</w:t>
            </w:r>
          </w:p>
        </w:tc>
        <w:tc>
          <w:tcPr>
            <w:tcW w:w="1560" w:type="dxa"/>
            <w:vAlign w:val="center"/>
          </w:tcPr>
          <w:p w14:paraId="6CE58A57"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b/>
                <w:bCs/>
                <w:sz w:val="18"/>
                <w:szCs w:val="18"/>
              </w:rPr>
              <w:t xml:space="preserve">Do the collected data </w:t>
            </w:r>
            <w:proofErr w:type="gramStart"/>
            <w:r w:rsidRPr="00A8371B">
              <w:rPr>
                <w:rFonts w:asciiTheme="minorHAnsi" w:hAnsiTheme="minorHAnsi" w:cstheme="minorHAnsi"/>
                <w:b/>
                <w:bCs/>
                <w:sz w:val="18"/>
                <w:szCs w:val="18"/>
              </w:rPr>
              <w:t>allow</w:t>
            </w:r>
            <w:proofErr w:type="gramEnd"/>
            <w:r w:rsidRPr="00A8371B">
              <w:rPr>
                <w:rFonts w:asciiTheme="minorHAnsi" w:hAnsiTheme="minorHAnsi" w:cstheme="minorHAnsi"/>
                <w:b/>
                <w:bCs/>
                <w:sz w:val="18"/>
                <w:szCs w:val="18"/>
              </w:rPr>
              <w:t xml:space="preserve"> to address the research questions?</w:t>
            </w:r>
          </w:p>
        </w:tc>
        <w:tc>
          <w:tcPr>
            <w:tcW w:w="1560" w:type="dxa"/>
            <w:vAlign w:val="center"/>
          </w:tcPr>
          <w:p w14:paraId="3CF92BA9"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b/>
                <w:bCs/>
                <w:sz w:val="18"/>
                <w:szCs w:val="18"/>
              </w:rPr>
              <w:t xml:space="preserve">Is there an adequate rationale for using </w:t>
            </w:r>
            <w:proofErr w:type="gramStart"/>
            <w:r w:rsidRPr="00A8371B">
              <w:rPr>
                <w:rFonts w:asciiTheme="minorHAnsi" w:hAnsiTheme="minorHAnsi" w:cstheme="minorHAnsi"/>
                <w:b/>
                <w:bCs/>
                <w:sz w:val="18"/>
                <w:szCs w:val="18"/>
              </w:rPr>
              <w:t>a mixed</w:t>
            </w:r>
            <w:proofErr w:type="gramEnd"/>
            <w:r w:rsidRPr="00A8371B">
              <w:rPr>
                <w:rFonts w:asciiTheme="minorHAnsi" w:hAnsiTheme="minorHAnsi" w:cstheme="minorHAnsi"/>
                <w:b/>
                <w:bCs/>
                <w:sz w:val="18"/>
                <w:szCs w:val="18"/>
              </w:rPr>
              <w:t xml:space="preserve"> methods </w:t>
            </w:r>
            <w:proofErr w:type="gramStart"/>
            <w:r w:rsidRPr="00A8371B">
              <w:rPr>
                <w:rFonts w:asciiTheme="minorHAnsi" w:hAnsiTheme="minorHAnsi" w:cstheme="minorHAnsi"/>
                <w:b/>
                <w:bCs/>
                <w:sz w:val="18"/>
                <w:szCs w:val="18"/>
              </w:rPr>
              <w:t>design</w:t>
            </w:r>
            <w:proofErr w:type="gramEnd"/>
            <w:r w:rsidRPr="00A8371B">
              <w:rPr>
                <w:rFonts w:asciiTheme="minorHAnsi" w:hAnsiTheme="minorHAnsi" w:cstheme="minorHAnsi"/>
                <w:b/>
                <w:bCs/>
                <w:sz w:val="18"/>
                <w:szCs w:val="18"/>
              </w:rPr>
              <w:t xml:space="preserve"> to address the research question?</w:t>
            </w:r>
          </w:p>
        </w:tc>
        <w:tc>
          <w:tcPr>
            <w:tcW w:w="1560" w:type="dxa"/>
            <w:vAlign w:val="center"/>
          </w:tcPr>
          <w:p w14:paraId="3E0CB635"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b/>
                <w:bCs/>
                <w:sz w:val="18"/>
                <w:szCs w:val="18"/>
              </w:rPr>
              <w:t>Are the different components of the study effectively integrated to answer the research question?</w:t>
            </w:r>
          </w:p>
        </w:tc>
        <w:tc>
          <w:tcPr>
            <w:tcW w:w="1560" w:type="dxa"/>
            <w:vAlign w:val="center"/>
          </w:tcPr>
          <w:p w14:paraId="08B6D17F"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b/>
                <w:bCs/>
                <w:sz w:val="18"/>
                <w:szCs w:val="18"/>
              </w:rPr>
              <w:t>Are the outputs of the integration of qualitative and quantitative components adequately interpreted?</w:t>
            </w:r>
          </w:p>
        </w:tc>
        <w:tc>
          <w:tcPr>
            <w:tcW w:w="1560" w:type="dxa"/>
            <w:vAlign w:val="center"/>
          </w:tcPr>
          <w:p w14:paraId="688F9820"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b/>
                <w:bCs/>
                <w:sz w:val="18"/>
                <w:szCs w:val="18"/>
                <w:lang w:eastAsia="en-US"/>
              </w:rPr>
              <w:t>Are divergences and inconsistencies between quantitative and qualitative results adequately addressed?</w:t>
            </w:r>
          </w:p>
        </w:tc>
        <w:tc>
          <w:tcPr>
            <w:tcW w:w="1560" w:type="dxa"/>
            <w:vAlign w:val="center"/>
          </w:tcPr>
          <w:p w14:paraId="67CBFD28"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b/>
                <w:bCs/>
                <w:sz w:val="18"/>
                <w:szCs w:val="18"/>
              </w:rPr>
              <w:t>Do the different components of the study adhere to the quality criteria of each tradition of the methods involved?</w:t>
            </w:r>
          </w:p>
        </w:tc>
      </w:tr>
      <w:tr w:rsidR="00D2034B" w:rsidRPr="00A8371B" w14:paraId="04B64ED3" w14:textId="77777777" w:rsidTr="006557A6">
        <w:trPr>
          <w:jc w:val="center"/>
        </w:trPr>
        <w:tc>
          <w:tcPr>
            <w:tcW w:w="5240" w:type="dxa"/>
            <w:tcBorders>
              <w:bottom w:val="single" w:sz="4" w:space="0" w:color="auto"/>
            </w:tcBorders>
            <w:vAlign w:val="center"/>
          </w:tcPr>
          <w:p w14:paraId="63ED0C17" w14:textId="32B4F71D"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sz w:val="18"/>
                <w:szCs w:val="18"/>
                <w:lang w:eastAsia="en-US"/>
              </w:rPr>
              <w:lastRenderedPageBreak/>
              <w:t xml:space="preserve">LoPresti M, Igarashi A, </w:t>
            </w:r>
            <w:proofErr w:type="spellStart"/>
            <w:r w:rsidRPr="00A8371B">
              <w:rPr>
                <w:rFonts w:asciiTheme="minorHAnsi" w:hAnsiTheme="minorHAnsi" w:cstheme="minorHAnsi"/>
                <w:sz w:val="18"/>
                <w:szCs w:val="18"/>
                <w:lang w:eastAsia="en-US"/>
              </w:rPr>
              <w:t>Sonohara</w:t>
            </w:r>
            <w:proofErr w:type="spellEnd"/>
            <w:r w:rsidRPr="00A8371B">
              <w:rPr>
                <w:rFonts w:asciiTheme="minorHAnsi" w:hAnsiTheme="minorHAnsi" w:cstheme="minorHAnsi"/>
                <w:sz w:val="18"/>
                <w:szCs w:val="18"/>
                <w:lang w:eastAsia="en-US"/>
              </w:rPr>
              <w:t xml:space="preserve"> Y, Bowditch S. The emotional burden of caring for patients with Lennox-</w:t>
            </w:r>
            <w:proofErr w:type="spellStart"/>
            <w:r w:rsidRPr="00A8371B">
              <w:rPr>
                <w:rFonts w:asciiTheme="minorHAnsi" w:hAnsiTheme="minorHAnsi" w:cstheme="minorHAnsi"/>
                <w:sz w:val="18"/>
                <w:szCs w:val="18"/>
                <w:lang w:eastAsia="en-US"/>
              </w:rPr>
              <w:t>Gastaut</w:t>
            </w:r>
            <w:proofErr w:type="spellEnd"/>
            <w:r w:rsidRPr="00A8371B">
              <w:rPr>
                <w:rFonts w:asciiTheme="minorHAnsi" w:hAnsiTheme="minorHAnsi" w:cstheme="minorHAnsi"/>
                <w:sz w:val="18"/>
                <w:szCs w:val="18"/>
                <w:lang w:eastAsia="en-US"/>
              </w:rPr>
              <w:t xml:space="preserve"> syndrome, Dravet syndrome, and tuberous sclerosis complex-associated epilepsy: </w:t>
            </w:r>
            <w:r w:rsidR="00B256FD" w:rsidRPr="00A8371B">
              <w:rPr>
                <w:rFonts w:asciiTheme="minorHAnsi" w:hAnsiTheme="minorHAnsi" w:cstheme="minorHAnsi"/>
                <w:sz w:val="18"/>
                <w:szCs w:val="18"/>
                <w:lang w:eastAsia="en-US"/>
              </w:rPr>
              <w:t>a</w:t>
            </w:r>
            <w:r w:rsidRPr="00A8371B">
              <w:rPr>
                <w:rFonts w:asciiTheme="minorHAnsi" w:hAnsiTheme="minorHAnsi" w:cstheme="minorHAnsi"/>
                <w:sz w:val="18"/>
                <w:szCs w:val="18"/>
                <w:lang w:eastAsia="en-US"/>
              </w:rPr>
              <w:t xml:space="preserve"> qualitative study in Japan. </w:t>
            </w:r>
            <w:r w:rsidRPr="00B256FD">
              <w:rPr>
                <w:rFonts w:asciiTheme="minorHAnsi" w:hAnsiTheme="minorHAnsi" w:cstheme="minorHAnsi"/>
                <w:sz w:val="18"/>
                <w:szCs w:val="18"/>
                <w:lang w:eastAsia="en-US"/>
              </w:rPr>
              <w:t xml:space="preserve">Epilepsy Behav. </w:t>
            </w:r>
            <w:r w:rsidRPr="00A8371B">
              <w:rPr>
                <w:rFonts w:asciiTheme="minorHAnsi" w:hAnsiTheme="minorHAnsi" w:cstheme="minorHAnsi"/>
                <w:sz w:val="18"/>
                <w:szCs w:val="18"/>
                <w:lang w:eastAsia="en-US"/>
              </w:rPr>
              <w:t>2024:158:109932.</w:t>
            </w:r>
          </w:p>
        </w:tc>
        <w:tc>
          <w:tcPr>
            <w:tcW w:w="1559" w:type="dxa"/>
            <w:tcBorders>
              <w:bottom w:val="single" w:sz="4" w:space="0" w:color="auto"/>
            </w:tcBorders>
            <w:shd w:val="clear" w:color="auto" w:fill="C2D69B" w:themeFill="accent3" w:themeFillTint="99"/>
            <w:vAlign w:val="center"/>
          </w:tcPr>
          <w:p w14:paraId="17F5C9C4"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tcBorders>
              <w:bottom w:val="single" w:sz="4" w:space="0" w:color="auto"/>
            </w:tcBorders>
            <w:shd w:val="clear" w:color="auto" w:fill="C2D69B" w:themeFill="accent3" w:themeFillTint="99"/>
            <w:vAlign w:val="center"/>
          </w:tcPr>
          <w:p w14:paraId="4B4A1DE6"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tcBorders>
              <w:bottom w:val="single" w:sz="4" w:space="0" w:color="auto"/>
            </w:tcBorders>
            <w:shd w:val="clear" w:color="auto" w:fill="C2D69B" w:themeFill="accent3" w:themeFillTint="99"/>
            <w:vAlign w:val="center"/>
          </w:tcPr>
          <w:p w14:paraId="7569D525" w14:textId="77777777" w:rsidR="00D2034B" w:rsidRPr="00A8371B" w:rsidRDefault="00D2034B" w:rsidP="00B70286">
            <w:pPr>
              <w:spacing w:line="240" w:lineRule="auto"/>
              <w:rPr>
                <w:rFonts w:asciiTheme="minorHAnsi" w:hAnsiTheme="minorHAnsi" w:cstheme="minorHAnsi"/>
                <w:sz w:val="18"/>
                <w:szCs w:val="18"/>
              </w:rPr>
            </w:pPr>
            <w:r w:rsidRPr="00A8371B">
              <w:rPr>
                <w:rFonts w:asciiTheme="minorHAnsi" w:hAnsiTheme="minorHAnsi" w:cstheme="minorHAnsi"/>
                <w:color w:val="000000"/>
                <w:sz w:val="18"/>
                <w:szCs w:val="18"/>
              </w:rPr>
              <w:t>Yes</w:t>
            </w:r>
          </w:p>
        </w:tc>
        <w:tc>
          <w:tcPr>
            <w:tcW w:w="1560" w:type="dxa"/>
            <w:tcBorders>
              <w:bottom w:val="single" w:sz="4" w:space="0" w:color="auto"/>
            </w:tcBorders>
            <w:shd w:val="clear" w:color="auto" w:fill="C2D69B" w:themeFill="accent3" w:themeFillTint="99"/>
            <w:vAlign w:val="center"/>
          </w:tcPr>
          <w:p w14:paraId="7822EF6A"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tcBorders>
              <w:bottom w:val="single" w:sz="4" w:space="0" w:color="auto"/>
            </w:tcBorders>
            <w:shd w:val="clear" w:color="auto" w:fill="C2D69B" w:themeFill="accent3" w:themeFillTint="99"/>
            <w:vAlign w:val="center"/>
          </w:tcPr>
          <w:p w14:paraId="6F47A2D3"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tcBorders>
              <w:bottom w:val="single" w:sz="4" w:space="0" w:color="auto"/>
            </w:tcBorders>
            <w:shd w:val="clear" w:color="auto" w:fill="C2D69B" w:themeFill="accent3" w:themeFillTint="99"/>
            <w:vAlign w:val="center"/>
          </w:tcPr>
          <w:p w14:paraId="2A3E7975"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c>
          <w:tcPr>
            <w:tcW w:w="1560" w:type="dxa"/>
            <w:tcBorders>
              <w:bottom w:val="single" w:sz="4" w:space="0" w:color="auto"/>
            </w:tcBorders>
            <w:shd w:val="clear" w:color="auto" w:fill="C2D69B" w:themeFill="accent3" w:themeFillTint="99"/>
            <w:vAlign w:val="center"/>
          </w:tcPr>
          <w:p w14:paraId="39C63A45" w14:textId="77777777" w:rsidR="00D2034B" w:rsidRPr="00A8371B" w:rsidRDefault="00D2034B" w:rsidP="00B70286">
            <w:pPr>
              <w:spacing w:line="240" w:lineRule="auto"/>
              <w:rPr>
                <w:rFonts w:asciiTheme="minorHAnsi" w:hAnsiTheme="minorHAnsi" w:cstheme="minorHAnsi"/>
                <w:color w:val="000000"/>
                <w:sz w:val="18"/>
                <w:szCs w:val="18"/>
              </w:rPr>
            </w:pPr>
            <w:r w:rsidRPr="00A8371B">
              <w:rPr>
                <w:rFonts w:asciiTheme="minorHAnsi" w:hAnsiTheme="minorHAnsi" w:cstheme="minorHAnsi"/>
                <w:color w:val="000000"/>
                <w:sz w:val="18"/>
                <w:szCs w:val="18"/>
              </w:rPr>
              <w:t>Yes</w:t>
            </w:r>
          </w:p>
        </w:tc>
      </w:tr>
      <w:tr w:rsidR="006557A6" w:rsidRPr="00A8371B" w14:paraId="2DCF1E32" w14:textId="77777777" w:rsidTr="006557A6">
        <w:trPr>
          <w:jc w:val="center"/>
        </w:trPr>
        <w:tc>
          <w:tcPr>
            <w:tcW w:w="16159" w:type="dxa"/>
            <w:gridSpan w:val="8"/>
            <w:tcBorders>
              <w:top w:val="single" w:sz="4" w:space="0" w:color="auto"/>
              <w:bottom w:val="nil"/>
            </w:tcBorders>
            <w:vAlign w:val="center"/>
          </w:tcPr>
          <w:p w14:paraId="4744497F" w14:textId="1D86031A" w:rsidR="006557A6" w:rsidRPr="006557A6" w:rsidRDefault="006557A6" w:rsidP="006557A6">
            <w:pPr>
              <w:spacing w:before="120" w:line="276" w:lineRule="auto"/>
              <w:ind w:right="-359"/>
              <w:rPr>
                <w:rFonts w:asciiTheme="minorHAnsi" w:hAnsiTheme="minorHAnsi" w:cstheme="minorHAnsi"/>
                <w:sz w:val="16"/>
                <w:szCs w:val="16"/>
              </w:rPr>
            </w:pPr>
            <w:r w:rsidRPr="006557A6">
              <w:rPr>
                <w:rFonts w:asciiTheme="minorHAnsi" w:hAnsiTheme="minorHAnsi" w:cstheme="minorHAnsi"/>
                <w:i/>
                <w:iCs/>
                <w:sz w:val="16"/>
                <w:szCs w:val="16"/>
              </w:rPr>
              <w:t>Note</w:t>
            </w:r>
            <w:r w:rsidRPr="006557A6">
              <w:rPr>
                <w:rFonts w:asciiTheme="minorHAnsi" w:hAnsiTheme="minorHAnsi" w:cstheme="minorHAnsi"/>
                <w:sz w:val="16"/>
                <w:szCs w:val="16"/>
              </w:rPr>
              <w:t>: MMAT questions from Mixed Methods Appraisal Tool (MMAT), version 2018. Registration of Copyright (#1148552), Canadian Intellectual Property Office, Industry Canada.</w:t>
            </w:r>
            <w:hyperlink w:anchor="_ENREF_11" w:tooltip="Hong,  #59" w:history="1">
              <w:r w:rsidR="004E6C48" w:rsidRPr="006557A6">
                <w:rPr>
                  <w:rFonts w:asciiTheme="minorHAnsi" w:hAnsiTheme="minorHAnsi" w:cstheme="minorHAnsi"/>
                  <w:sz w:val="16"/>
                  <w:szCs w:val="16"/>
                </w:rPr>
                <w:fldChar w:fldCharType="begin"/>
              </w:r>
              <w:r w:rsidR="004E6C48">
                <w:rPr>
                  <w:rFonts w:asciiTheme="minorHAnsi" w:hAnsiTheme="minorHAnsi" w:cstheme="minorHAnsi"/>
                  <w:sz w:val="16"/>
                  <w:szCs w:val="16"/>
                </w:rPr>
                <w:instrText xml:space="preserve"> ADDIN EN.CITE &lt;EndNote&gt;&lt;Cite ExcludeYear="1"&gt;&lt;Author&gt;Hong&lt;/Author&gt;&lt;RecNum&gt;59&lt;/RecNum&gt;&lt;DisplayText&gt;&lt;style face="superscript"&gt;11&lt;/style&gt;&lt;/DisplayText&gt;&lt;record&gt;&lt;rec-number&gt;59&lt;/rec-number&gt;&lt;foreign-keys&gt;&lt;key app="EN" db-id="ftta22dpr00ez5ew9pgxzatkaa9sx9frfew9" timestamp="1755769252"&gt;59&lt;/key&gt;&lt;/foreign-keys&gt;&lt;ref-type name="Journal Article"&gt;17&lt;/ref-type&gt;&lt;contributors&gt;&lt;authors&gt;&lt;author&gt;Hong, Q.N. &lt;/author&gt;&lt;author&gt;Pluye, P. &lt;/author&gt;&lt;author&gt;Fàbregues, S. &lt;/author&gt;&lt;author&gt;Bartlett, G. &lt;/author&gt;&lt;author&gt;Boardman, F. &lt;/author&gt;&lt;author&gt;Cargo, M. &lt;/author&gt;&lt;author&gt;Dagenais, P. &lt;/author&gt;&lt;author&gt;Gagnon, M-P. &lt;/author&gt;&lt;author&gt;Griffiths, F. &lt;/author&gt;&lt;author&gt;Nicolau, B.&lt;/author&gt;&lt;author&gt;O’Cathain, A. &lt;/author&gt;&lt;author&gt;Rousseau, M-C. &lt;/author&gt;&lt;author&gt;Vedel, I. &lt;/author&gt;&lt;/authors&gt;&lt;/contributors&gt;&lt;titles&gt;&lt;title&gt;Mixed Methods Appraisal Tool (MMAT), version 2018. Registration of Copyright (#1148552), Canadian Intellectual Property Office, Industry Canada&lt;/title&gt;&lt;/titles&gt;&lt;dates&gt;&lt;/dates&gt;&lt;urls&gt;&lt;/urls&gt;&lt;/record&gt;&lt;/Cite&gt;&lt;/EndNote&gt;</w:instrText>
              </w:r>
              <w:r w:rsidR="004E6C48" w:rsidRPr="006557A6">
                <w:rPr>
                  <w:rFonts w:asciiTheme="minorHAnsi" w:hAnsiTheme="minorHAnsi" w:cstheme="minorHAnsi"/>
                  <w:sz w:val="16"/>
                  <w:szCs w:val="16"/>
                </w:rPr>
                <w:fldChar w:fldCharType="separate"/>
              </w:r>
              <w:r w:rsidR="004E6C48" w:rsidRPr="006557A6">
                <w:rPr>
                  <w:rFonts w:asciiTheme="minorHAnsi" w:hAnsiTheme="minorHAnsi" w:cstheme="minorHAnsi"/>
                  <w:noProof/>
                  <w:sz w:val="16"/>
                  <w:szCs w:val="16"/>
                  <w:vertAlign w:val="superscript"/>
                </w:rPr>
                <w:t>11</w:t>
              </w:r>
              <w:r w:rsidR="004E6C48" w:rsidRPr="006557A6">
                <w:rPr>
                  <w:rFonts w:asciiTheme="minorHAnsi" w:hAnsiTheme="minorHAnsi" w:cstheme="minorHAnsi"/>
                  <w:sz w:val="16"/>
                  <w:szCs w:val="16"/>
                </w:rPr>
                <w:fldChar w:fldCharType="end"/>
              </w:r>
            </w:hyperlink>
            <w:r w:rsidRPr="006557A6">
              <w:rPr>
                <w:rFonts w:asciiTheme="minorHAnsi" w:hAnsiTheme="minorHAnsi" w:cstheme="minorHAnsi"/>
                <w:sz w:val="16"/>
                <w:szCs w:val="16"/>
              </w:rPr>
              <w:t xml:space="preserve"> </w:t>
            </w:r>
          </w:p>
          <w:p w14:paraId="3A06B15D" w14:textId="49D6EE6C" w:rsidR="006557A6" w:rsidRPr="00A8371B" w:rsidRDefault="006557A6" w:rsidP="006557A6">
            <w:pPr>
              <w:spacing w:after="200" w:line="276" w:lineRule="auto"/>
              <w:rPr>
                <w:rFonts w:asciiTheme="minorHAnsi" w:hAnsiTheme="minorHAnsi" w:cstheme="minorHAnsi"/>
                <w:color w:val="000000"/>
                <w:sz w:val="18"/>
                <w:szCs w:val="18"/>
              </w:rPr>
            </w:pPr>
            <w:r w:rsidRPr="006557A6">
              <w:rPr>
                <w:rFonts w:asciiTheme="minorHAnsi" w:hAnsiTheme="minorHAnsi" w:cstheme="minorHAnsi"/>
                <w:sz w:val="16"/>
                <w:szCs w:val="16"/>
              </w:rPr>
              <w:t>Abbreviation: MMAT, Mixed Methods Appraisal Tool.</w:t>
            </w:r>
          </w:p>
        </w:tc>
      </w:tr>
    </w:tbl>
    <w:p w14:paraId="758A80BA" w14:textId="554B10ED" w:rsidR="00D2034B" w:rsidRPr="00A8371B" w:rsidRDefault="00D2034B" w:rsidP="00F10614">
      <w:pPr>
        <w:spacing w:after="200" w:line="276" w:lineRule="auto"/>
        <w:rPr>
          <w:rFonts w:asciiTheme="minorHAnsi" w:hAnsiTheme="minorHAnsi" w:cstheme="minorHAnsi"/>
          <w:szCs w:val="20"/>
        </w:rPr>
      </w:pPr>
      <w:r w:rsidRPr="00A8371B">
        <w:rPr>
          <w:rFonts w:asciiTheme="minorHAnsi" w:hAnsiTheme="minorHAnsi" w:cstheme="minorHAnsi"/>
          <w:szCs w:val="20"/>
        </w:rPr>
        <w:br w:type="page"/>
      </w:r>
    </w:p>
    <w:p w14:paraId="59D0BE83" w14:textId="77777777" w:rsidR="007A2543" w:rsidRPr="00A8371B" w:rsidRDefault="007A2543" w:rsidP="00452D1B">
      <w:pPr>
        <w:pStyle w:val="Heading2"/>
        <w:sectPr w:rsidR="007A2543" w:rsidRPr="00A8371B" w:rsidSect="007A2543">
          <w:headerReference w:type="default" r:id="rId12"/>
          <w:pgSz w:w="16838" w:h="11906" w:orient="landscape"/>
          <w:pgMar w:top="1440" w:right="1440" w:bottom="1276" w:left="1440" w:header="709" w:footer="272" w:gutter="0"/>
          <w:cols w:space="708"/>
          <w:docGrid w:linePitch="360"/>
        </w:sectPr>
      </w:pPr>
      <w:bookmarkStart w:id="6" w:name="_Table_S5._Limitations"/>
      <w:bookmarkEnd w:id="6"/>
    </w:p>
    <w:tbl>
      <w:tblPr>
        <w:tblStyle w:val="TableGrid2"/>
        <w:tblW w:w="11057" w:type="dxa"/>
        <w:tblInd w:w="-856" w:type="dxa"/>
        <w:tblBorders>
          <w:top w:val="none" w:sz="0" w:space="0" w:color="auto"/>
          <w:left w:val="none" w:sz="0" w:space="0" w:color="auto"/>
          <w:bottom w:val="none" w:sz="0" w:space="0" w:color="auto"/>
          <w:right w:val="none" w:sz="0" w:space="0" w:color="auto"/>
        </w:tblBorders>
        <w:tblCellMar>
          <w:left w:w="57" w:type="dxa"/>
          <w:right w:w="57" w:type="dxa"/>
        </w:tblCellMar>
        <w:tblLook w:val="04A0" w:firstRow="1" w:lastRow="0" w:firstColumn="1" w:lastColumn="0" w:noHBand="0" w:noVBand="1"/>
      </w:tblPr>
      <w:tblGrid>
        <w:gridCol w:w="1993"/>
        <w:gridCol w:w="896"/>
        <w:gridCol w:w="707"/>
        <w:gridCol w:w="1791"/>
        <w:gridCol w:w="5670"/>
      </w:tblGrid>
      <w:tr w:rsidR="00EB0855" w:rsidRPr="00A8371B" w14:paraId="49D5CA29" w14:textId="77777777" w:rsidTr="00EB0855">
        <w:trPr>
          <w:trHeight w:val="780"/>
        </w:trPr>
        <w:tc>
          <w:tcPr>
            <w:tcW w:w="11057" w:type="dxa"/>
            <w:gridSpan w:val="5"/>
            <w:vAlign w:val="bottom"/>
          </w:tcPr>
          <w:p w14:paraId="4C613FB4" w14:textId="6E0FFDE9" w:rsidR="00EB0855" w:rsidRPr="00A8371B" w:rsidRDefault="00EB0855" w:rsidP="00EB0855">
            <w:pPr>
              <w:spacing w:after="120" w:line="240" w:lineRule="auto"/>
              <w:rPr>
                <w:rFonts w:asciiTheme="minorHAnsi" w:hAnsiTheme="minorHAnsi" w:cstheme="minorHAnsi"/>
                <w:b/>
                <w:bCs/>
                <w:sz w:val="18"/>
                <w:szCs w:val="18"/>
              </w:rPr>
            </w:pPr>
            <w:bookmarkStart w:id="7" w:name="_Table_S5._Limitations_1"/>
            <w:bookmarkStart w:id="8" w:name="_Table_S5._"/>
            <w:bookmarkEnd w:id="7"/>
            <w:bookmarkEnd w:id="8"/>
            <w:r w:rsidRPr="009F3198">
              <w:rPr>
                <w:b/>
                <w:bCs/>
              </w:rPr>
              <w:lastRenderedPageBreak/>
              <w:t>TABLE S5.</w:t>
            </w:r>
            <w:r w:rsidRPr="009F3198">
              <w:t xml:space="preserve"> </w:t>
            </w:r>
            <w:r w:rsidRPr="00A8371B">
              <w:t>Limitations of included articles</w:t>
            </w:r>
            <w:r>
              <w:t>.</w:t>
            </w:r>
          </w:p>
        </w:tc>
      </w:tr>
      <w:tr w:rsidR="005C0798" w:rsidRPr="00A8371B" w14:paraId="375EA414" w14:textId="77777777" w:rsidTr="00EB0855">
        <w:trPr>
          <w:trHeight w:val="780"/>
        </w:trPr>
        <w:tc>
          <w:tcPr>
            <w:tcW w:w="1993" w:type="dxa"/>
            <w:vAlign w:val="center"/>
          </w:tcPr>
          <w:p w14:paraId="30561341" w14:textId="77777777" w:rsidR="005C0798" w:rsidRPr="00A8371B" w:rsidRDefault="005C0798" w:rsidP="005C0798">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rPr>
              <w:t>Author, year</w:t>
            </w:r>
            <w:r w:rsidRPr="00A8371B">
              <w:rPr>
                <w:rFonts w:asciiTheme="minorHAnsi" w:hAnsiTheme="minorHAnsi" w:cstheme="minorHAnsi"/>
                <w:b/>
                <w:bCs/>
                <w:sz w:val="18"/>
                <w:szCs w:val="18"/>
              </w:rPr>
              <w:br/>
              <w:t>Country</w:t>
            </w:r>
          </w:p>
        </w:tc>
        <w:tc>
          <w:tcPr>
            <w:tcW w:w="896" w:type="dxa"/>
            <w:vAlign w:val="center"/>
            <w:hideMark/>
          </w:tcPr>
          <w:p w14:paraId="712D5EC1" w14:textId="44C2BC45" w:rsidR="005C0798" w:rsidRPr="00A8371B" w:rsidRDefault="005C0798" w:rsidP="005C0798">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rPr>
              <w:t>Small sample size (≤30</w:t>
            </w:r>
            <w:r w:rsidR="00946BBD" w:rsidRPr="00A8371B">
              <w:t xml:space="preserve"> </w:t>
            </w:r>
            <w:r w:rsidR="00946BBD" w:rsidRPr="00A8371B">
              <w:rPr>
                <w:rFonts w:asciiTheme="minorHAnsi" w:hAnsiTheme="minorHAnsi" w:cstheme="minorHAnsi"/>
                <w:b/>
                <w:bCs/>
                <w:sz w:val="18"/>
                <w:szCs w:val="18"/>
              </w:rPr>
              <w:t xml:space="preserve">caregivers of people with </w:t>
            </w:r>
            <w:r w:rsidR="005C6C21" w:rsidRPr="00A8371B">
              <w:rPr>
                <w:rFonts w:asciiTheme="minorHAnsi" w:hAnsiTheme="minorHAnsi" w:cstheme="minorHAnsi"/>
                <w:b/>
                <w:bCs/>
                <w:sz w:val="18"/>
                <w:szCs w:val="18"/>
              </w:rPr>
              <w:t>DS</w:t>
            </w:r>
            <w:r w:rsidRPr="00A8371B">
              <w:rPr>
                <w:rFonts w:asciiTheme="minorHAnsi" w:hAnsiTheme="minorHAnsi" w:cstheme="minorHAnsi"/>
                <w:sz w:val="18"/>
                <w:szCs w:val="18"/>
              </w:rPr>
              <w:t>)</w:t>
            </w:r>
          </w:p>
        </w:tc>
        <w:tc>
          <w:tcPr>
            <w:tcW w:w="707" w:type="dxa"/>
            <w:vAlign w:val="center"/>
            <w:hideMark/>
          </w:tcPr>
          <w:p w14:paraId="74991084" w14:textId="281BFD00" w:rsidR="005C0798" w:rsidRPr="00A8371B" w:rsidRDefault="005C0798" w:rsidP="005C0798">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rPr>
              <w:t>Single</w:t>
            </w:r>
            <w:r w:rsidR="00D44FFE">
              <w:rPr>
                <w:rFonts w:asciiTheme="minorHAnsi" w:hAnsiTheme="minorHAnsi" w:cstheme="minorHAnsi"/>
                <w:b/>
                <w:bCs/>
                <w:sz w:val="18"/>
                <w:szCs w:val="18"/>
              </w:rPr>
              <w:t>-</w:t>
            </w:r>
            <w:r w:rsidRPr="00A8371B">
              <w:rPr>
                <w:rFonts w:asciiTheme="minorHAnsi" w:hAnsiTheme="minorHAnsi" w:cstheme="minorHAnsi"/>
                <w:b/>
                <w:bCs/>
                <w:sz w:val="18"/>
                <w:szCs w:val="18"/>
              </w:rPr>
              <w:t>center study</w:t>
            </w:r>
          </w:p>
        </w:tc>
        <w:tc>
          <w:tcPr>
            <w:tcW w:w="1791" w:type="dxa"/>
            <w:vAlign w:val="center"/>
            <w:hideMark/>
          </w:tcPr>
          <w:p w14:paraId="2F1B8247" w14:textId="77777777" w:rsidR="005C0798" w:rsidRPr="00A8371B" w:rsidRDefault="005C0798" w:rsidP="005C0798">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rPr>
              <w:t>Use of only caregiver surveys (instead of/ as well as instruments) to measure components of mental health</w:t>
            </w:r>
          </w:p>
        </w:tc>
        <w:tc>
          <w:tcPr>
            <w:tcW w:w="5670" w:type="dxa"/>
            <w:vAlign w:val="center"/>
            <w:hideMark/>
          </w:tcPr>
          <w:p w14:paraId="4D61AE0A" w14:textId="44FB85EA" w:rsidR="005C0798" w:rsidRPr="00A8371B" w:rsidRDefault="005C0798" w:rsidP="005C0798">
            <w:pPr>
              <w:spacing w:line="240" w:lineRule="auto"/>
              <w:rPr>
                <w:rFonts w:asciiTheme="minorHAnsi" w:hAnsiTheme="minorHAnsi" w:cstheme="minorHAnsi"/>
                <w:b/>
                <w:bCs/>
                <w:sz w:val="18"/>
                <w:szCs w:val="18"/>
              </w:rPr>
            </w:pPr>
            <w:r w:rsidRPr="00A8371B">
              <w:rPr>
                <w:rFonts w:asciiTheme="minorHAnsi" w:hAnsiTheme="minorHAnsi" w:cstheme="minorHAnsi"/>
                <w:b/>
                <w:bCs/>
                <w:sz w:val="18"/>
                <w:szCs w:val="18"/>
              </w:rPr>
              <w:t>Other limitations</w:t>
            </w:r>
            <w:r w:rsidR="00540478" w:rsidRPr="00A8371B">
              <w:rPr>
                <w:rFonts w:asciiTheme="minorHAnsi" w:hAnsiTheme="minorHAnsi" w:cstheme="minorHAnsi"/>
                <w:b/>
                <w:bCs/>
                <w:sz w:val="18"/>
                <w:szCs w:val="18"/>
              </w:rPr>
              <w:t xml:space="preserve"> </w:t>
            </w:r>
          </w:p>
        </w:tc>
      </w:tr>
      <w:tr w:rsidR="005C0798" w:rsidRPr="00A8371B" w14:paraId="040F2F6F" w14:textId="77777777" w:rsidTr="00EB0855">
        <w:trPr>
          <w:trHeight w:val="280"/>
        </w:trPr>
        <w:tc>
          <w:tcPr>
            <w:tcW w:w="1993" w:type="dxa"/>
            <w:vAlign w:val="center"/>
          </w:tcPr>
          <w:p w14:paraId="44C96310" w14:textId="040AAC53"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Campbell, 2018</w:t>
            </w:r>
            <w:hyperlink w:anchor="_ENREF_12" w:tooltip="Campbell, 2018 #11" w:history="1">
              <w:r w:rsidR="004E6C48" w:rsidRPr="00A8371B">
                <w:rPr>
                  <w:rFonts w:asciiTheme="minorHAnsi" w:hAnsiTheme="minorHAnsi" w:cstheme="minorHAnsi"/>
                  <w:b/>
                  <w:bCs/>
                  <w:color w:val="000000"/>
                  <w:sz w:val="18"/>
                  <w:szCs w:val="18"/>
                  <w:lang w:eastAsia="en-GB"/>
                </w:rPr>
                <w:fldChar w:fldCharType="begin">
                  <w:fldData xml:space="preserve">PEVuZE5vdGU+PENpdGU+PEF1dGhvcj5DYW1wYmVsbDwvQXV0aG9yPjxZZWFyPjIwMTg8L1llYXI+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DYW1wYmVsbDwvQXV0aG9yPjxZZWFyPjIwMTg8L1llYXI+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12</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USA</w:t>
            </w:r>
          </w:p>
        </w:tc>
        <w:tc>
          <w:tcPr>
            <w:tcW w:w="896" w:type="dxa"/>
            <w:noWrap/>
            <w:vAlign w:val="center"/>
            <w:hideMark/>
          </w:tcPr>
          <w:p w14:paraId="7CEA47CF"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Yes</w:t>
            </w:r>
          </w:p>
        </w:tc>
        <w:tc>
          <w:tcPr>
            <w:tcW w:w="707" w:type="dxa"/>
            <w:noWrap/>
            <w:vAlign w:val="center"/>
            <w:hideMark/>
          </w:tcPr>
          <w:p w14:paraId="42D1B8B9"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Yes</w:t>
            </w:r>
          </w:p>
        </w:tc>
        <w:tc>
          <w:tcPr>
            <w:tcW w:w="1791" w:type="dxa"/>
            <w:noWrap/>
            <w:vAlign w:val="center"/>
            <w:hideMark/>
          </w:tcPr>
          <w:p w14:paraId="02A87A09"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No</w:t>
            </w:r>
          </w:p>
        </w:tc>
        <w:tc>
          <w:tcPr>
            <w:tcW w:w="5670" w:type="dxa"/>
            <w:noWrap/>
            <w:vAlign w:val="center"/>
            <w:hideMark/>
          </w:tcPr>
          <w:p w14:paraId="145E632B" w14:textId="5E39B78C"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Recall and response biases may exist as collected data </w:t>
            </w:r>
            <w:r w:rsidR="00D44FFE">
              <w:rPr>
                <w:rFonts w:asciiTheme="minorHAnsi" w:eastAsia="Calibri" w:hAnsiTheme="minorHAnsi" w:cstheme="minorHAnsi"/>
                <w:sz w:val="18"/>
                <w:szCs w:val="18"/>
              </w:rPr>
              <w:t>were</w:t>
            </w:r>
            <w:r w:rsidR="00D44FFE" w:rsidRPr="00A8371B">
              <w:rPr>
                <w:rFonts w:asciiTheme="minorHAnsi" w:eastAsia="Calibri" w:hAnsiTheme="minorHAnsi" w:cstheme="minorHAnsi"/>
                <w:sz w:val="18"/>
                <w:szCs w:val="18"/>
              </w:rPr>
              <w:t xml:space="preserve"> </w:t>
            </w:r>
            <w:r w:rsidRPr="00A8371B">
              <w:rPr>
                <w:rFonts w:asciiTheme="minorHAnsi" w:eastAsia="Calibri" w:hAnsiTheme="minorHAnsi" w:cstheme="minorHAnsi"/>
                <w:sz w:val="18"/>
                <w:szCs w:val="18"/>
              </w:rPr>
              <w:t>reliant on the recollections and impressions of caregivers</w:t>
            </w:r>
          </w:p>
        </w:tc>
      </w:tr>
      <w:tr w:rsidR="005C0798" w:rsidRPr="00A8371B" w14:paraId="2607E80A" w14:textId="77777777" w:rsidTr="00EB0855">
        <w:trPr>
          <w:trHeight w:val="280"/>
        </w:trPr>
        <w:tc>
          <w:tcPr>
            <w:tcW w:w="1993" w:type="dxa"/>
            <w:vAlign w:val="center"/>
          </w:tcPr>
          <w:p w14:paraId="559B7264" w14:textId="0425D0ED"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Cardenal-Mu</w:t>
            </w:r>
            <w:r w:rsidR="00946BBD" w:rsidRPr="00A8371B">
              <w:rPr>
                <w:rFonts w:asciiTheme="minorHAnsi" w:hAnsiTheme="minorHAnsi" w:cstheme="minorHAnsi"/>
                <w:b/>
                <w:bCs/>
                <w:color w:val="000000"/>
                <w:sz w:val="18"/>
                <w:szCs w:val="18"/>
                <w:lang w:eastAsia="en-GB"/>
              </w:rPr>
              <w:t>ñ</w:t>
            </w:r>
            <w:r w:rsidRPr="00A8371B">
              <w:rPr>
                <w:rFonts w:asciiTheme="minorHAnsi" w:hAnsiTheme="minorHAnsi" w:cstheme="minorHAnsi"/>
                <w:b/>
                <w:bCs/>
                <w:color w:val="000000"/>
                <w:sz w:val="18"/>
                <w:szCs w:val="18"/>
                <w:lang w:eastAsia="en-GB"/>
              </w:rPr>
              <w:t>oz, 2021</w:t>
            </w:r>
            <w:hyperlink w:anchor="_ENREF_13" w:tooltip="Cardenal-Muñoz, 2021 #12" w:history="1">
              <w:r w:rsidR="004E6C48" w:rsidRPr="00A8371B">
                <w:rPr>
                  <w:rFonts w:asciiTheme="minorHAnsi" w:hAnsiTheme="minorHAnsi" w:cstheme="minorHAnsi"/>
                  <w:b/>
                  <w:bCs/>
                  <w:color w:val="000000"/>
                  <w:sz w:val="18"/>
                  <w:szCs w:val="18"/>
                  <w:lang w:eastAsia="en-GB"/>
                </w:rPr>
                <w:fldChar w:fldCharType="begin"/>
              </w:r>
              <w:r w:rsidR="004E6C48">
                <w:rPr>
                  <w:rFonts w:asciiTheme="minorHAnsi" w:hAnsiTheme="minorHAnsi" w:cstheme="minorHAnsi"/>
                  <w:b/>
                  <w:bCs/>
                  <w:color w:val="000000"/>
                  <w:sz w:val="18"/>
                  <w:szCs w:val="18"/>
                  <w:lang w:eastAsia="en-GB"/>
                </w:rPr>
                <w:instrText xml:space="preserve"> ADDIN EN.CITE &lt;EndNote&gt;&lt;Cite&gt;&lt;Author&gt;Cardenal-Muñoz&lt;/Author&gt;&lt;Year&gt;2021&lt;/Year&gt;&lt;RecNum&gt;12&lt;/RecNum&gt;&lt;DisplayText&gt;&lt;style face="superscript"&gt;13&lt;/style&gt;&lt;/DisplayText&gt;&lt;record&gt;&lt;rec-number&gt;12&lt;/rec-number&gt;&lt;foreign-keys&gt;&lt;key app="EN" db-id="ftta22dpr00ez5ew9pgxzatkaa9sx9frfew9" timestamp="1750690353"&gt;12&lt;/key&gt;&lt;/foreign-keys&gt;&lt;ref-type name="Journal Article"&gt;17&lt;/ref-type&gt;&lt;contributors&gt;&lt;authors&gt;&lt;author&gt;Cardenal-Muñoz, E.&lt;/author&gt;&lt;author&gt;Nabbout, R.&lt;/author&gt;&lt;author&gt;Boronat, S.&lt;/author&gt;&lt;author&gt;Lara-Herguedas, J.&lt;/author&gt;&lt;author&gt;Villanueva, V.&lt;/author&gt;&lt;author&gt;Aibar, J. A.&lt;/author&gt;&lt;/authors&gt;&lt;/contributors&gt;&lt;auth-address&gt;Fundación Síndrome de Dravet, Madrid, España.&amp;#xD;Necker Enfants. Institut Imagine. Université de Paris, París, Francia.&amp;#xD;Hospital de la Santa Creu i Sant pau, Barcelona, España.&amp;#xD;Hospital Universitario Puerta de Hierro-Majadahonda, 28035 Majadahonda, España.&amp;#xD;Hospital Universitario y Politécnico La Fe, Valencia, España.&lt;/auth-address&gt;&lt;titles&gt;&lt;title&gt;Impact of COVID-19 on Spanish patients with Dravet syndrome and their caregivers: consequences of lockdown&lt;/title&gt;&lt;secondary-title&gt;Rev Neurol&lt;/secondary-title&gt;&lt;/titles&gt;&lt;pages&gt;57-65&lt;/pages&gt;&lt;volume&gt;73&lt;/volume&gt;&lt;number&gt;2&lt;/number&gt;&lt;edition&gt;2021/07/14&lt;/edition&gt;&lt;keywords&gt;&lt;keyword&gt;*covid-19&lt;/keyword&gt;&lt;keyword&gt;Caregivers&lt;/keyword&gt;&lt;keyword&gt;Child&lt;/keyword&gt;&lt;keyword&gt;Communicable Disease Control&lt;/keyword&gt;&lt;keyword&gt;*Epilepsies, Myoclonic&lt;/keyword&gt;&lt;keyword&gt;Humans&lt;/keyword&gt;&lt;keyword&gt;Pandemics&lt;/keyword&gt;&lt;keyword&gt;SARS-CoV-2&lt;/keyword&gt;&lt;keyword&gt;Spain/epidemiology&lt;/keyword&gt;&lt;/keywords&gt;&lt;dates&gt;&lt;year&gt;2021&lt;/year&gt;&lt;pub-dates&gt;&lt;date&gt;Jul 16&lt;/date&gt;&lt;/pub-dates&gt;&lt;/dates&gt;&lt;orig-pub&gt;Impacto de la COVID-19 en pacientes españoles con síndrome de Dravet y sus cuidadores: consecuencias del confinamiento.&lt;/orig-pub&gt;&lt;isbn&gt;0210-0010&lt;/isbn&gt;&lt;accession-num&gt;34254661&lt;/accession-num&gt;&lt;urls&gt;&lt;/urls&gt;&lt;electronic-resource-num&gt;10.33588/rn.7302.2021006&lt;/electronic-resource-num&gt;&lt;remote-database-provider&gt;NLM&lt;/remote-database-provider&gt;&lt;language&gt;eng&amp;#xD;spa&lt;/language&gt;&lt;/record&gt;&lt;/Cite&gt;&lt;/EndNote&gt;</w:instrText>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13</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 xml:space="preserve">Spain </w:t>
            </w:r>
          </w:p>
        </w:tc>
        <w:tc>
          <w:tcPr>
            <w:tcW w:w="896" w:type="dxa"/>
            <w:noWrap/>
            <w:vAlign w:val="center"/>
            <w:hideMark/>
          </w:tcPr>
          <w:p w14:paraId="47804197"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707" w:type="dxa"/>
            <w:noWrap/>
            <w:vAlign w:val="center"/>
            <w:hideMark/>
          </w:tcPr>
          <w:p w14:paraId="1E6120D7"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R </w:t>
            </w:r>
          </w:p>
        </w:tc>
        <w:tc>
          <w:tcPr>
            <w:tcW w:w="1791" w:type="dxa"/>
            <w:noWrap/>
            <w:vAlign w:val="center"/>
            <w:hideMark/>
          </w:tcPr>
          <w:p w14:paraId="0F358990"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5670" w:type="dxa"/>
            <w:noWrap/>
            <w:vAlign w:val="center"/>
            <w:hideMark/>
          </w:tcPr>
          <w:p w14:paraId="13EB084C" w14:textId="77777777"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No caregiver characteristics were reported</w:t>
            </w:r>
          </w:p>
          <w:p w14:paraId="3AA9FAD1" w14:textId="0730145C"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The study was conducted during the COVID-19 pandemic</w:t>
            </w:r>
            <w:r w:rsidR="008D17C8">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as such</w:t>
            </w:r>
            <w:r w:rsidR="008D17C8">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findings may not be representative of usual caregiver experience </w:t>
            </w:r>
          </w:p>
        </w:tc>
      </w:tr>
      <w:tr w:rsidR="005C0798" w:rsidRPr="00A8371B" w14:paraId="22AD4565" w14:textId="77777777" w:rsidTr="00EB0855">
        <w:trPr>
          <w:trHeight w:val="280"/>
        </w:trPr>
        <w:tc>
          <w:tcPr>
            <w:tcW w:w="1993" w:type="dxa"/>
            <w:vAlign w:val="center"/>
          </w:tcPr>
          <w:p w14:paraId="185D7F62" w14:textId="7E7A40C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Domaradzki, 2023a</w:t>
            </w:r>
            <w:hyperlink w:anchor="_ENREF_14" w:tooltip="Domaradzki, 2023 #13" w:history="1">
              <w:r w:rsidR="004E6C48" w:rsidRPr="00A8371B">
                <w:rPr>
                  <w:rFonts w:asciiTheme="minorHAnsi" w:hAnsiTheme="minorHAnsi" w:cstheme="minorHAnsi"/>
                  <w:b/>
                  <w:bCs/>
                  <w:color w:val="000000"/>
                  <w:sz w:val="18"/>
                  <w:szCs w:val="18"/>
                  <w:lang w:eastAsia="en-GB"/>
                </w:rPr>
                <w:fldChar w:fldCharType="begin"/>
              </w:r>
              <w:r w:rsidR="004E6C48" w:rsidRPr="00A8371B">
                <w:rPr>
                  <w:rFonts w:asciiTheme="minorHAnsi" w:hAnsiTheme="minorHAnsi" w:cstheme="minorHAnsi"/>
                  <w:b/>
                  <w:bCs/>
                  <w:color w:val="000000"/>
                  <w:sz w:val="18"/>
                  <w:szCs w:val="18"/>
                  <w:lang w:eastAsia="en-GB"/>
                </w:rPr>
                <w:instrText xml:space="preserve"> ADDIN EN.CITE &lt;EndNote&gt;&lt;Cite&gt;&lt;Author&gt;Domaradzki&lt;/Author&gt;&lt;Year&gt;2023&lt;/Year&gt;&lt;RecNum&gt;13&lt;/RecNum&gt;&lt;DisplayText&gt;&lt;style face="superscript"&gt;14&lt;/style&gt;&lt;/DisplayText&gt;&lt;record&gt;&lt;rec-number&gt;13&lt;/rec-number&gt;&lt;foreign-keys&gt;&lt;key app="EN" db-id="txt52wr2o0sr2oe2e5d5pztczd0xarstrdzs" timestamp="1750690353"&gt;13&lt;/key&gt;&lt;/foreign-keys&gt;&lt;ref-type name="Journal Article"&gt;17&lt;/ref-type&gt;&lt;contributors&gt;&lt;authors&gt;&lt;author&gt;Domaradzki, J.&lt;/author&gt;&lt;author&gt;Walkowiak, D.&lt;/author&gt;&lt;/authors&gt;&lt;/contributors&gt;&lt;auth-address&gt;Department of Social Sciences and Humanities, Poznan University of Medical Sciences, 60-806 Poznań, Poland.&amp;#xD;Department of Organization and Management in Health Care, Poznan University of Medical Sciences, 60-356 Poznań, Poland.&lt;/auth-address&gt;&lt;titles&gt;&lt;title&gt;Caring for children with Dravet syndrome: exploring the daily challenges of family caregivers&lt;/title&gt;&lt;secondary-title&gt;Children (Basel)&lt;/secondary-title&gt;&lt;/titles&gt;&lt;periodical&gt;&lt;full-title&gt;Children (Basel)&lt;/full-title&gt;&lt;/periodical&gt;&lt;volume&gt;10&lt;/volume&gt;&lt;number&gt;8&lt;/number&gt;&lt;edition&gt;2023/08/26&lt;/edition&gt;&lt;keywords&gt;&lt;keyword&gt;Dravet syndrome&lt;/keyword&gt;&lt;keyword&gt;caregiver burden&lt;/keyword&gt;&lt;keyword&gt;caregivers&lt;/keyword&gt;&lt;keyword&gt;children&lt;/keyword&gt;&lt;keyword&gt;epilepsies&lt;/keyword&gt;&lt;keyword&gt;epilepsy&lt;/keyword&gt;&lt;keyword&gt;myoclonic&lt;/keyword&gt;&lt;/keywords&gt;&lt;dates&gt;&lt;year&gt;2023&lt;/year&gt;&lt;pub-dates&gt;&lt;date&gt;Aug 19&lt;/date&gt;&lt;/pub-dates&gt;&lt;/dates&gt;&lt;isbn&gt;2227-9067 (Print)&amp;#xD;2227-9067&lt;/isbn&gt;&lt;accession-num&gt;37628409&lt;/accession-num&gt;&lt;urls&gt;&lt;/urls&gt;&lt;custom2&gt;PMC10453293&lt;/custom2&gt;&lt;electronic-resource-num&gt;10.3390/children10081410&lt;/electronic-resource-num&gt;&lt;remote-database-provider&gt;NLM&lt;/remote-database-provider&gt;&lt;language&gt;eng&lt;/language&gt;&lt;/record&gt;&lt;/Cite&gt;&lt;/EndNote&gt;</w:instrText>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color w:val="000000"/>
                  <w:sz w:val="18"/>
                  <w:szCs w:val="18"/>
                  <w:vertAlign w:val="superscript"/>
                  <w:lang w:eastAsia="en-GB"/>
                </w:rPr>
                <w:t>14</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Poland</w:t>
            </w:r>
          </w:p>
        </w:tc>
        <w:tc>
          <w:tcPr>
            <w:tcW w:w="896" w:type="dxa"/>
            <w:noWrap/>
            <w:vAlign w:val="center"/>
            <w:hideMark/>
          </w:tcPr>
          <w:p w14:paraId="55EC8B79"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No</w:t>
            </w:r>
          </w:p>
        </w:tc>
        <w:tc>
          <w:tcPr>
            <w:tcW w:w="707" w:type="dxa"/>
            <w:noWrap/>
            <w:vAlign w:val="center"/>
            <w:hideMark/>
          </w:tcPr>
          <w:p w14:paraId="6EAF75A0"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R </w:t>
            </w:r>
          </w:p>
        </w:tc>
        <w:tc>
          <w:tcPr>
            <w:tcW w:w="1791" w:type="dxa"/>
            <w:noWrap/>
            <w:vAlign w:val="center"/>
            <w:hideMark/>
          </w:tcPr>
          <w:p w14:paraId="5C405EB4"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5670" w:type="dxa"/>
            <w:noWrap/>
            <w:vAlign w:val="center"/>
            <w:hideMark/>
          </w:tcPr>
          <w:p w14:paraId="2C7E08AB" w14:textId="7DBD7F4D"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The results cannot be extrapolated for the entire population of </w:t>
            </w:r>
            <w:r w:rsidR="005C6C21" w:rsidRPr="00A8371B">
              <w:rPr>
                <w:rFonts w:asciiTheme="minorHAnsi" w:eastAsia="Calibri" w:hAnsiTheme="minorHAnsi" w:cstheme="minorHAnsi"/>
                <w:sz w:val="18"/>
                <w:szCs w:val="18"/>
              </w:rPr>
              <w:t>DS</w:t>
            </w:r>
            <w:r w:rsidRPr="00A8371B">
              <w:rPr>
                <w:rFonts w:asciiTheme="minorHAnsi" w:eastAsia="Calibri" w:hAnsiTheme="minorHAnsi" w:cstheme="minorHAnsi"/>
                <w:sz w:val="18"/>
                <w:szCs w:val="18"/>
              </w:rPr>
              <w:t xml:space="preserve"> caregivers in Poland</w:t>
            </w:r>
          </w:p>
          <w:p w14:paraId="7A1F4376" w14:textId="77777777"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The survey used was not validated</w:t>
            </w:r>
          </w:p>
          <w:p w14:paraId="1C6C00AD" w14:textId="77777777"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No spontaneous reporting because a predefined questionnaire was used</w:t>
            </w:r>
          </w:p>
          <w:p w14:paraId="7662BB98" w14:textId="77777777"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Most participants were women, mainly mothers</w:t>
            </w:r>
          </w:p>
          <w:p w14:paraId="44C3B2C0" w14:textId="5C23D36D"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The study does not represent experiences of caregivers of adults with </w:t>
            </w:r>
            <w:r w:rsidR="005C6C21" w:rsidRPr="00A8371B">
              <w:rPr>
                <w:rFonts w:asciiTheme="minorHAnsi" w:eastAsia="Calibri" w:hAnsiTheme="minorHAnsi" w:cstheme="minorHAnsi"/>
                <w:sz w:val="18"/>
                <w:szCs w:val="18"/>
              </w:rPr>
              <w:t>DS</w:t>
            </w:r>
          </w:p>
        </w:tc>
      </w:tr>
      <w:tr w:rsidR="005C0798" w:rsidRPr="00A8371B" w14:paraId="6EC4CF8F" w14:textId="77777777" w:rsidTr="00EB0855">
        <w:trPr>
          <w:trHeight w:val="280"/>
        </w:trPr>
        <w:tc>
          <w:tcPr>
            <w:tcW w:w="1993" w:type="dxa"/>
            <w:vAlign w:val="center"/>
          </w:tcPr>
          <w:p w14:paraId="6C4BFEC4" w14:textId="0AA14368"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Domaradzki, 2023b</w:t>
            </w:r>
            <w:hyperlink w:anchor="_ENREF_15" w:tooltip="Domaradzki, 2023 #14" w:history="1">
              <w:r w:rsidR="004E6C48" w:rsidRPr="00A8371B">
                <w:rPr>
                  <w:rFonts w:asciiTheme="minorHAnsi" w:hAnsiTheme="minorHAnsi" w:cstheme="minorHAnsi"/>
                  <w:b/>
                  <w:bCs/>
                  <w:color w:val="000000"/>
                  <w:sz w:val="18"/>
                  <w:szCs w:val="18"/>
                  <w:lang w:eastAsia="en-GB"/>
                </w:rPr>
                <w:fldChar w:fldCharType="begin"/>
              </w:r>
              <w:r w:rsidR="004E6C48">
                <w:rPr>
                  <w:rFonts w:asciiTheme="minorHAnsi" w:hAnsiTheme="minorHAnsi" w:cstheme="minorHAnsi"/>
                  <w:b/>
                  <w:bCs/>
                  <w:color w:val="000000"/>
                  <w:sz w:val="18"/>
                  <w:szCs w:val="18"/>
                  <w:lang w:eastAsia="en-GB"/>
                </w:rPr>
                <w:instrText xml:space="preserve"> ADDIN EN.CITE &lt;EndNote&gt;&lt;Cite&gt;&lt;Author&gt;Domaradzki&lt;/Author&gt;&lt;Year&gt;2023&lt;/Year&gt;&lt;RecNum&gt;14&lt;/RecNum&gt;&lt;DisplayText&gt;&lt;style face="superscript"&gt;15&lt;/style&gt;&lt;/DisplayText&gt;&lt;record&gt;&lt;rec-number&gt;14&lt;/rec-number&gt;&lt;foreign-keys&gt;&lt;key app="EN" db-id="ftta22dpr00ez5ew9pgxzatkaa9sx9frfew9" timestamp="1750690353"&gt;14&lt;/key&gt;&lt;/foreign-keys&gt;&lt;ref-type name="Journal Article"&gt;17&lt;/ref-type&gt;&lt;contributors&gt;&lt;authors&gt;&lt;author&gt;Domaradzki, J.&lt;/author&gt;&lt;author&gt;Walkowiak, D.&lt;/author&gt;&lt;/authors&gt;&lt;/contributors&gt;&lt;auth-address&gt;Department of Social Sciences and Humanities, Poznan University of Medical Sciences, Poznań, Poland. Electronic address: jandomar@ump.edu.pl.&amp;#xD;Department of Organization and Management in Health Care, Poznan University of Medical Sciences, Poznań, Poland.&lt;/auth-address&gt;&lt;titles&gt;&lt;title&gt;Emotional experiences of family caregivers of children with Dravet syndrome&lt;/title&gt;&lt;secondary-title&gt;Epilepsy Behav&lt;/secondary-title&gt;&lt;/titles&gt;&lt;pages&gt;109193&lt;/pages&gt;&lt;volume&gt;142&lt;/volume&gt;&lt;edition&gt;2023/04/08&lt;/edition&gt;&lt;keywords&gt;&lt;keyword&gt;Humans&lt;/keyword&gt;&lt;keyword&gt;Child&lt;/keyword&gt;&lt;keyword&gt;Quality of Life/psychology&lt;/keyword&gt;&lt;keyword&gt;Caregivers/psychology&lt;/keyword&gt;&lt;keyword&gt;Emotions&lt;/keyword&gt;&lt;keyword&gt;*Epilepsies, Myoclonic&lt;/keyword&gt;&lt;keyword&gt;*Mental Disorders&lt;/keyword&gt;&lt;keyword&gt;Family/psychology&lt;/keyword&gt;&lt;keyword&gt;Caregiver burden&lt;/keyword&gt;&lt;keyword&gt;Children&lt;/keyword&gt;&lt;keyword&gt;Dravet syndrome&lt;/keyword&gt;&lt;keyword&gt;Experiences&lt;/keyword&gt;&lt;keyword&gt;Family caregivers&lt;/keyword&gt;&lt;keyword&gt;Quality of life&lt;/keyword&gt;&lt;keyword&gt;competing financial interests or personal relationships that could have appeared&lt;/keyword&gt;&lt;keyword&gt;to influence the work reported in this paper.&lt;/keyword&gt;&lt;/keywords&gt;&lt;dates&gt;&lt;year&gt;2023&lt;/year&gt;&lt;pub-dates&gt;&lt;date&gt;May&lt;/date&gt;&lt;/pub-dates&gt;&lt;/dates&gt;&lt;isbn&gt;1525-5050&lt;/isbn&gt;&lt;accession-num&gt;37028149&lt;/accession-num&gt;&lt;urls&gt;&lt;/urls&gt;&lt;electronic-resource-num&gt;10.1016/j.yebeh.2023.109193&lt;/electronic-resource-num&gt;&lt;remote-database-provider&gt;NLM&lt;/remote-database-provider&gt;&lt;language&gt;eng&lt;/language&gt;&lt;/record&gt;&lt;/Cite&gt;&lt;/EndNote&gt;</w:instrText>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15</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 xml:space="preserve">Poland </w:t>
            </w:r>
          </w:p>
        </w:tc>
        <w:tc>
          <w:tcPr>
            <w:tcW w:w="896" w:type="dxa"/>
            <w:noWrap/>
            <w:vAlign w:val="center"/>
            <w:hideMark/>
          </w:tcPr>
          <w:p w14:paraId="3A79A58E"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No</w:t>
            </w:r>
          </w:p>
        </w:tc>
        <w:tc>
          <w:tcPr>
            <w:tcW w:w="707" w:type="dxa"/>
            <w:noWrap/>
            <w:vAlign w:val="center"/>
            <w:hideMark/>
          </w:tcPr>
          <w:p w14:paraId="67D11844"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R </w:t>
            </w:r>
          </w:p>
        </w:tc>
        <w:tc>
          <w:tcPr>
            <w:tcW w:w="1791" w:type="dxa"/>
            <w:noWrap/>
            <w:vAlign w:val="center"/>
            <w:hideMark/>
          </w:tcPr>
          <w:p w14:paraId="5B9CE72E"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5670" w:type="dxa"/>
            <w:noWrap/>
            <w:vAlign w:val="center"/>
            <w:hideMark/>
          </w:tcPr>
          <w:p w14:paraId="2D5DC0EE" w14:textId="76B823AE"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The results cannot be extrapolated for the entire population of </w:t>
            </w:r>
            <w:r w:rsidR="005C6C21" w:rsidRPr="00A8371B">
              <w:rPr>
                <w:rFonts w:asciiTheme="minorHAnsi" w:eastAsia="Calibri" w:hAnsiTheme="minorHAnsi" w:cstheme="minorHAnsi"/>
                <w:sz w:val="18"/>
                <w:szCs w:val="18"/>
              </w:rPr>
              <w:t>DS</w:t>
            </w:r>
            <w:r w:rsidRPr="00A8371B">
              <w:rPr>
                <w:rFonts w:asciiTheme="minorHAnsi" w:eastAsia="Calibri" w:hAnsiTheme="minorHAnsi" w:cstheme="minorHAnsi"/>
                <w:sz w:val="18"/>
                <w:szCs w:val="18"/>
              </w:rPr>
              <w:t xml:space="preserve"> caregivers in Poland</w:t>
            </w:r>
          </w:p>
          <w:p w14:paraId="00BF2F8D" w14:textId="77777777"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The survey used was not validated</w:t>
            </w:r>
          </w:p>
          <w:p w14:paraId="418FD378" w14:textId="77777777"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No spontaneous reporting because a predefined questionnaire was used</w:t>
            </w:r>
          </w:p>
          <w:p w14:paraId="45B0729E" w14:textId="77777777"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Most participants were women, mainly mothers</w:t>
            </w:r>
          </w:p>
          <w:p w14:paraId="1D29FC67" w14:textId="75B4C84E" w:rsidR="005C0798" w:rsidRPr="00A8371B" w:rsidRDefault="005C0798" w:rsidP="005C0798">
            <w:pPr>
              <w:numPr>
                <w:ilvl w:val="0"/>
                <w:numId w:val="4"/>
              </w:numPr>
              <w:spacing w:line="240" w:lineRule="auto"/>
              <w:ind w:left="170" w:hanging="170"/>
              <w:rPr>
                <w:rFonts w:eastAsia="Calibri" w:cs="Arial"/>
              </w:rPr>
            </w:pPr>
            <w:r w:rsidRPr="00A8371B">
              <w:rPr>
                <w:rFonts w:asciiTheme="minorHAnsi" w:eastAsia="Calibri" w:hAnsiTheme="minorHAnsi" w:cstheme="minorHAnsi"/>
                <w:sz w:val="18"/>
                <w:szCs w:val="18"/>
              </w:rPr>
              <w:t xml:space="preserve">The study does not represent experiences of caregivers of adults with </w:t>
            </w:r>
            <w:r w:rsidR="005C6C21" w:rsidRPr="00A8371B">
              <w:rPr>
                <w:rFonts w:asciiTheme="minorHAnsi" w:eastAsia="Calibri" w:hAnsiTheme="minorHAnsi" w:cstheme="minorHAnsi"/>
                <w:sz w:val="18"/>
                <w:szCs w:val="18"/>
              </w:rPr>
              <w:t>DS</w:t>
            </w:r>
          </w:p>
        </w:tc>
      </w:tr>
      <w:tr w:rsidR="005C0798" w:rsidRPr="00A8371B" w14:paraId="084BDA9C" w14:textId="77777777" w:rsidTr="00EB0855">
        <w:trPr>
          <w:trHeight w:val="280"/>
        </w:trPr>
        <w:tc>
          <w:tcPr>
            <w:tcW w:w="1993" w:type="dxa"/>
            <w:vAlign w:val="center"/>
          </w:tcPr>
          <w:p w14:paraId="0F5BA07B" w14:textId="3035E05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Hesdorffer, 2020</w:t>
            </w:r>
            <w:hyperlink w:anchor="_ENREF_16" w:tooltip="Hesdorffer, 2020 #15" w:history="1">
              <w:r w:rsidR="004E6C48" w:rsidRPr="00A8371B">
                <w:rPr>
                  <w:rFonts w:asciiTheme="minorHAnsi" w:hAnsiTheme="minorHAnsi" w:cstheme="minorHAnsi"/>
                  <w:b/>
                  <w:bCs/>
                  <w:color w:val="000000"/>
                  <w:sz w:val="18"/>
                  <w:szCs w:val="18"/>
                  <w:lang w:eastAsia="en-GB"/>
                </w:rPr>
                <w:fldChar w:fldCharType="begin"/>
              </w:r>
              <w:r w:rsidR="004E6C48">
                <w:rPr>
                  <w:rFonts w:asciiTheme="minorHAnsi" w:hAnsiTheme="minorHAnsi" w:cstheme="minorHAnsi"/>
                  <w:b/>
                  <w:bCs/>
                  <w:color w:val="000000"/>
                  <w:sz w:val="18"/>
                  <w:szCs w:val="18"/>
                  <w:lang w:eastAsia="en-GB"/>
                </w:rPr>
                <w:instrText xml:space="preserve"> ADDIN EN.CITE &lt;EndNote&gt;&lt;Cite&gt;&lt;Author&gt;Hesdorffer&lt;/Author&gt;&lt;Year&gt;2020&lt;/Year&gt;&lt;RecNum&gt;15&lt;/RecNum&gt;&lt;DisplayText&gt;&lt;style face="superscript"&gt;16&lt;/style&gt;&lt;/DisplayText&gt;&lt;record&gt;&lt;rec-number&gt;15&lt;/rec-number&gt;&lt;foreign-keys&gt;&lt;key app="EN" db-id="ftta22dpr00ez5ew9pgxzatkaa9sx9frfew9" timestamp="1750690353"&gt;15&lt;/key&gt;&lt;/foreign-keys&gt;&lt;ref-type name="Journal Article"&gt;17&lt;/ref-type&gt;&lt;contributors&gt;&lt;authors&gt;&lt;author&gt;Hesdorffer, D. C.&lt;/author&gt;&lt;author&gt;Kroner, B. L.&lt;/author&gt;&lt;author&gt;Shen, J.&lt;/author&gt;&lt;author&gt;Farrell, K.&lt;/author&gt;&lt;author&gt;Roberds, S.&lt;/author&gt;&lt;author&gt;Fureman, B.&lt;/author&gt;&lt;/authors&gt;&lt;/contributors&gt;&lt;auth-address&gt;Gertrude H. Sergievsky Center and Department of Epidemiology and Statistics, Columbia University, New York, NY.&amp;#xD;Biostatistics and Epidemiology Division, RTI International, Research Triangle Park, NC.&amp;#xD;Research &amp;amp; New Therapies, Epilepsy Foundation, Landover, MD.&amp;#xD;Science Department, Tuberous Sclerosis Alliance, Silver Spring, MD.&lt;/auth-address&gt;&lt;titles&gt;&lt;title&gt;Factors associated with caregiver sleep quality related to children with rare epilepsy syndromes&lt;/title&gt;&lt;secondary-title&gt;J Pediatr X&lt;/secondary-title&gt;&lt;/titles&gt;&lt;pages&gt;100021&lt;/pages&gt;&lt;volume&gt;2&lt;/volume&gt;&lt;edition&gt;2020/05/12&lt;/edition&gt;&lt;keywords&gt;&lt;keyword&gt;Sudep&lt;/keyword&gt;&lt;keyword&gt;caregiver&lt;/keyword&gt;&lt;keyword&gt;nocturnal monitoring&lt;/keyword&gt;&lt;keyword&gt;pediatric epilepsy&lt;/keyword&gt;&lt;keyword&gt;sleep&lt;/keyword&gt;&lt;/keywords&gt;&lt;dates&gt;&lt;year&gt;2020&lt;/year&gt;&lt;pub-dates&gt;&lt;date&gt;Spring&lt;/date&gt;&lt;/pub-dates&gt;&lt;/dates&gt;&lt;isbn&gt;2590-0420&lt;/isbn&gt;&lt;accession-num&gt;37332626&lt;/accession-num&gt;&lt;urls&gt;&lt;/urls&gt;&lt;custom2&gt;PMC10236549&lt;/custom2&gt;&lt;electronic-resource-num&gt;10.1016/j.ympdx.2020.100021&lt;/electronic-resource-num&gt;&lt;remote-database-provider&gt;NLM&lt;/remote-database-provider&gt;&lt;language&gt;eng&lt;/language&gt;&lt;/record&gt;&lt;/Cite&gt;&lt;/EndNote&gt;</w:instrText>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16</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 xml:space="preserve">USA </w:t>
            </w:r>
          </w:p>
        </w:tc>
        <w:tc>
          <w:tcPr>
            <w:tcW w:w="896" w:type="dxa"/>
            <w:noWrap/>
            <w:vAlign w:val="center"/>
            <w:hideMark/>
          </w:tcPr>
          <w:p w14:paraId="49284827"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707" w:type="dxa"/>
            <w:noWrap/>
            <w:vAlign w:val="center"/>
            <w:hideMark/>
          </w:tcPr>
          <w:p w14:paraId="2964E639"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R </w:t>
            </w:r>
          </w:p>
        </w:tc>
        <w:tc>
          <w:tcPr>
            <w:tcW w:w="1791" w:type="dxa"/>
            <w:noWrap/>
            <w:vAlign w:val="center"/>
            <w:hideMark/>
          </w:tcPr>
          <w:p w14:paraId="1EE0DB52"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5670" w:type="dxa"/>
            <w:noWrap/>
            <w:vAlign w:val="center"/>
            <w:hideMark/>
          </w:tcPr>
          <w:p w14:paraId="334A9EA0" w14:textId="06F05FD9"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The results were not specific to caregivers of just children with </w:t>
            </w:r>
            <w:r w:rsidR="005C6C21" w:rsidRPr="00A8371B">
              <w:rPr>
                <w:rFonts w:asciiTheme="minorHAnsi" w:eastAsia="Calibri" w:hAnsiTheme="minorHAnsi" w:cstheme="minorHAnsi"/>
                <w:sz w:val="18"/>
                <w:szCs w:val="18"/>
              </w:rPr>
              <w:t>DS</w:t>
            </w:r>
            <w:r w:rsidRPr="00A8371B">
              <w:rPr>
                <w:rFonts w:asciiTheme="minorHAnsi" w:eastAsia="Calibri" w:hAnsiTheme="minorHAnsi" w:cstheme="minorHAnsi"/>
                <w:sz w:val="18"/>
                <w:szCs w:val="18"/>
              </w:rPr>
              <w:t>, but also included data from caregivers of children with other epilepsy-related syndromes</w:t>
            </w:r>
          </w:p>
          <w:p w14:paraId="50B41EB0" w14:textId="53CC39E9" w:rsidR="005C0798" w:rsidRPr="00A8371B" w:rsidRDefault="005C0798" w:rsidP="00324041">
            <w:pPr>
              <w:numPr>
                <w:ilvl w:val="0"/>
                <w:numId w:val="43"/>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The caregiver population comprised mostly </w:t>
            </w:r>
            <w:r w:rsidR="00D937B0" w:rsidRPr="00A8371B">
              <w:rPr>
                <w:rFonts w:asciiTheme="minorHAnsi" w:eastAsia="Calibri" w:hAnsiTheme="minorHAnsi" w:cstheme="minorHAnsi"/>
                <w:sz w:val="18"/>
                <w:szCs w:val="18"/>
              </w:rPr>
              <w:t>W</w:t>
            </w:r>
            <w:r w:rsidRPr="00A8371B">
              <w:rPr>
                <w:rFonts w:asciiTheme="minorHAnsi" w:eastAsia="Calibri" w:hAnsiTheme="minorHAnsi" w:cstheme="minorHAnsi"/>
                <w:sz w:val="18"/>
                <w:szCs w:val="18"/>
              </w:rPr>
              <w:t>hite, non-Hispanic females who were highly educated and relatively affluent</w:t>
            </w:r>
            <w:r w:rsidR="008D17C8">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as such</w:t>
            </w:r>
            <w:r w:rsidR="008D17C8">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findings may not be generalizable to all caregivers of individuals with </w:t>
            </w:r>
            <w:r w:rsidR="005C6C21" w:rsidRPr="00A8371B">
              <w:rPr>
                <w:rFonts w:asciiTheme="minorHAnsi" w:eastAsia="Calibri" w:hAnsiTheme="minorHAnsi" w:cstheme="minorHAnsi"/>
                <w:sz w:val="18"/>
                <w:szCs w:val="18"/>
              </w:rPr>
              <w:t>DS</w:t>
            </w:r>
          </w:p>
          <w:p w14:paraId="290A397B" w14:textId="03CE5158"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The study does not represent experiences of caregivers of adults with </w:t>
            </w:r>
            <w:r w:rsidR="005C6C21" w:rsidRPr="00A8371B">
              <w:rPr>
                <w:rFonts w:asciiTheme="minorHAnsi" w:eastAsia="Calibri" w:hAnsiTheme="minorHAnsi" w:cstheme="minorHAnsi"/>
                <w:sz w:val="18"/>
                <w:szCs w:val="18"/>
              </w:rPr>
              <w:t>DS</w:t>
            </w:r>
          </w:p>
        </w:tc>
      </w:tr>
      <w:tr w:rsidR="005C0798" w:rsidRPr="00A8371B" w14:paraId="187DED62" w14:textId="77777777" w:rsidTr="00EB0855">
        <w:trPr>
          <w:trHeight w:val="280"/>
        </w:trPr>
        <w:tc>
          <w:tcPr>
            <w:tcW w:w="1993" w:type="dxa"/>
            <w:vAlign w:val="center"/>
          </w:tcPr>
          <w:p w14:paraId="610E4B9E" w14:textId="346D88B4"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Huang, 2021</w:t>
            </w:r>
            <w:hyperlink w:anchor="_ENREF_17" w:tooltip="Huang, 2021 #16" w:history="1">
              <w:r w:rsidR="004E6C48" w:rsidRPr="00A8371B">
                <w:rPr>
                  <w:rFonts w:asciiTheme="minorHAnsi" w:hAnsiTheme="minorHAnsi" w:cstheme="minorHAnsi"/>
                  <w:b/>
                  <w:bCs/>
                  <w:color w:val="000000"/>
                  <w:sz w:val="18"/>
                  <w:szCs w:val="18"/>
                  <w:lang w:eastAsia="en-GB"/>
                </w:rPr>
                <w:fldChar w:fldCharType="begin">
                  <w:fldData xml:space="preserve">PEVuZE5vdGU+PENpdGU+PEF1dGhvcj5IdWFuZzwvQXV0aG9yPjxZZWFyPjIwMjE8L1llYXI+PFJl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IdWFuZzwvQXV0aG9yPjxZZWFyPjIwMjE8L1llYXI+PFJl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17</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 xml:space="preserve">Taiwan </w:t>
            </w:r>
          </w:p>
        </w:tc>
        <w:tc>
          <w:tcPr>
            <w:tcW w:w="896" w:type="dxa"/>
            <w:noWrap/>
            <w:vAlign w:val="center"/>
            <w:hideMark/>
          </w:tcPr>
          <w:p w14:paraId="7C77C808"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707" w:type="dxa"/>
            <w:noWrap/>
            <w:vAlign w:val="center"/>
            <w:hideMark/>
          </w:tcPr>
          <w:p w14:paraId="1A41E0BB"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R </w:t>
            </w:r>
          </w:p>
        </w:tc>
        <w:tc>
          <w:tcPr>
            <w:tcW w:w="1791" w:type="dxa"/>
            <w:noWrap/>
            <w:vAlign w:val="center"/>
            <w:hideMark/>
          </w:tcPr>
          <w:p w14:paraId="6C57294B"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5670" w:type="dxa"/>
            <w:noWrap/>
            <w:vAlign w:val="center"/>
            <w:hideMark/>
          </w:tcPr>
          <w:p w14:paraId="66D80766" w14:textId="77777777"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No caregiver characteristics were reported</w:t>
            </w:r>
          </w:p>
          <w:p w14:paraId="08A0B64A" w14:textId="77777777"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Lack of generalizability of findings </w:t>
            </w:r>
          </w:p>
        </w:tc>
      </w:tr>
      <w:tr w:rsidR="005C0798" w:rsidRPr="00A8371B" w14:paraId="1B23C395" w14:textId="77777777" w:rsidTr="00EB0855">
        <w:trPr>
          <w:trHeight w:val="280"/>
        </w:trPr>
        <w:tc>
          <w:tcPr>
            <w:tcW w:w="1993" w:type="dxa"/>
            <w:vAlign w:val="center"/>
          </w:tcPr>
          <w:p w14:paraId="32087A6E" w14:textId="34346F28"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Kalski, 2019</w:t>
            </w:r>
            <w:hyperlink w:anchor="_ENREF_18" w:tooltip="Kalski, 2019 #17" w:history="1">
              <w:r w:rsidR="004E6C48" w:rsidRPr="00A8371B">
                <w:rPr>
                  <w:rFonts w:asciiTheme="minorHAnsi" w:hAnsiTheme="minorHAnsi" w:cstheme="minorHAnsi"/>
                  <w:b/>
                  <w:bCs/>
                  <w:color w:val="000000"/>
                  <w:sz w:val="18"/>
                  <w:szCs w:val="18"/>
                  <w:lang w:eastAsia="en-GB"/>
                </w:rPr>
                <w:fldChar w:fldCharType="begin"/>
              </w:r>
              <w:r w:rsidR="004E6C48">
                <w:rPr>
                  <w:rFonts w:asciiTheme="minorHAnsi" w:hAnsiTheme="minorHAnsi" w:cstheme="minorHAnsi"/>
                  <w:b/>
                  <w:bCs/>
                  <w:color w:val="000000"/>
                  <w:sz w:val="18"/>
                  <w:szCs w:val="18"/>
                  <w:lang w:eastAsia="en-GB"/>
                </w:rPr>
                <w:instrText xml:space="preserve"> ADDIN EN.CITE &lt;EndNote&gt;&lt;Cite&gt;&lt;Author&gt;Kalski&lt;/Author&gt;&lt;Year&gt;2019&lt;/Year&gt;&lt;RecNum&gt;17&lt;/RecNum&gt;&lt;DisplayText&gt;&lt;style face="superscript"&gt;18&lt;/style&gt;&lt;/DisplayText&gt;&lt;record&gt;&lt;rec-number&gt;17&lt;/rec-number&gt;&lt;foreign-keys&gt;&lt;key app="EN" db-id="ftta22dpr00ez5ew9pgxzatkaa9sx9frfew9" timestamp="1750690353"&gt;17&lt;/key&gt;&lt;/foreign-keys&gt;&lt;ref-type name="Journal Article"&gt;17&lt;/ref-type&gt;&lt;contributors&gt;&lt;authors&gt;&lt;author&gt;Kalski, Malin&lt;/author&gt;&lt;author&gt;Schubert-Bast, Susanne&lt;/author&gt;&lt;author&gt;Kieslich, Matthias&lt;/author&gt;&lt;author&gt;Leyer, Anne</w:instrText>
              </w:r>
              <w:r w:rsidR="004E6C48">
                <w:rPr>
                  <w:rFonts w:ascii="Cambria Math" w:hAnsi="Cambria Math" w:cs="Cambria Math"/>
                  <w:b/>
                  <w:bCs/>
                  <w:color w:val="000000"/>
                  <w:sz w:val="18"/>
                  <w:szCs w:val="18"/>
                  <w:lang w:eastAsia="en-GB"/>
                </w:rPr>
                <w:instrText>‑</w:instrText>
              </w:r>
              <w:r w:rsidR="004E6C48">
                <w:rPr>
                  <w:rFonts w:asciiTheme="minorHAnsi" w:hAnsiTheme="minorHAnsi" w:cstheme="minorHAnsi"/>
                  <w:b/>
                  <w:bCs/>
                  <w:color w:val="000000"/>
                  <w:sz w:val="18"/>
                  <w:szCs w:val="18"/>
                  <w:lang w:eastAsia="en-GB"/>
                </w:rPr>
                <w:instrText>Christine&lt;/author&gt;&lt;author&gt;Polster, Tilman&lt;/author&gt;&lt;author&gt;Herting, Arne&lt;/author&gt;&lt;author&gt;Mayer, Thomas&lt;/author&gt;&lt;author&gt;Trollmann, Regina&lt;/author&gt;&lt;author&gt;Neubauer, Bernd A.&lt;/author&gt;&lt;author&gt;Bettendorf, Ulrich&lt;/author&gt;&lt;author&gt;Bast, Thomas&lt;/author&gt;&lt;author&gt;Wiemer-Kruel, Adelheid&lt;/author&gt;&lt;author&gt;von Spiczak, Sarah&lt;/author&gt;&lt;author&gt;Kurlemann, Gerhard&lt;/author&gt;&lt;author&gt;Wolff, Markus&lt;/author&gt;&lt;author&gt;Kluger, Gerhard&lt;/author&gt;&lt;author&gt;Carroll, Joe&lt;/author&gt;&lt;author&gt;Macdonald, Daniel&lt;/author&gt;&lt;author&gt;Pritchard, Clive&lt;/author&gt;&lt;author&gt;Irwin, John&lt;/author&gt;&lt;author&gt;Klein, Karl Martin&lt;/author&gt;&lt;author&gt;Rosenow, Felix&lt;/author&gt;&lt;author&gt;Strzelczyk, Adam&lt;/author&gt;&lt;author&gt;Kay, Lara&lt;/author&gt;&lt;/authors&gt;&lt;/contributors&gt;&lt;titles&gt;&lt;title&gt;Klinische charakteristika, ressourcenverbrauch, lebensqualität und versorgungssituation beim Dravet-syndrom in Deutschland&lt;/title&gt;&lt;secondary-title&gt;Zeitschrift für Epileptologie&lt;/secondary-title&gt;&lt;/titles&gt;&lt;pages&gt;326-338&lt;/pages&gt;&lt;volume&gt;32&lt;/volume&gt;&lt;number&gt;4&lt;/number&gt;&lt;dates&gt;&lt;year&gt;2019&lt;/year&gt;&lt;pub-dates&gt;&lt;date&gt;2019/11/01&lt;/date&gt;&lt;/pub-dates&gt;&lt;/dates&gt;&lt;isbn&gt;1610-0646&lt;/isbn&gt;&lt;urls&gt;&lt;related-urls&gt;&lt;url&gt;https://doi.org/10.1007/s10309-019-00287-7&lt;/url&gt;&lt;/related-urls&gt;&lt;/urls&gt;&lt;electronic-resource-num&gt;10.1007/s10309-019-00287-7&lt;/electronic-resource-num&gt;&lt;/record&gt;&lt;/Cite&gt;&lt;/EndNote&gt;</w:instrText>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18</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Germany</w:t>
            </w:r>
          </w:p>
        </w:tc>
        <w:tc>
          <w:tcPr>
            <w:tcW w:w="896" w:type="dxa"/>
            <w:noWrap/>
            <w:vAlign w:val="center"/>
            <w:hideMark/>
          </w:tcPr>
          <w:p w14:paraId="0A4D9FC9"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707" w:type="dxa"/>
            <w:noWrap/>
            <w:vAlign w:val="center"/>
            <w:hideMark/>
          </w:tcPr>
          <w:p w14:paraId="5EF7A2FB"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1791" w:type="dxa"/>
            <w:noWrap/>
            <w:vAlign w:val="center"/>
            <w:hideMark/>
          </w:tcPr>
          <w:p w14:paraId="5D346387"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5670" w:type="dxa"/>
            <w:noWrap/>
            <w:vAlign w:val="center"/>
            <w:hideMark/>
          </w:tcPr>
          <w:p w14:paraId="3DDB24E9" w14:textId="7A74C8EE"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Possibility of bias resulting from </w:t>
            </w:r>
            <w:r w:rsidR="00D937B0" w:rsidRPr="00A8371B">
              <w:rPr>
                <w:rFonts w:asciiTheme="minorHAnsi" w:eastAsia="Calibri" w:hAnsiTheme="minorHAnsi" w:cstheme="minorHAnsi"/>
                <w:sz w:val="18"/>
                <w:szCs w:val="18"/>
              </w:rPr>
              <w:t xml:space="preserve">the </w:t>
            </w:r>
            <w:r w:rsidRPr="00A8371B">
              <w:rPr>
                <w:rFonts w:asciiTheme="minorHAnsi" w:eastAsia="Calibri" w:hAnsiTheme="minorHAnsi" w:cstheme="minorHAnsi"/>
                <w:sz w:val="18"/>
                <w:szCs w:val="18"/>
              </w:rPr>
              <w:t xml:space="preserve">recruitment approach </w:t>
            </w:r>
          </w:p>
        </w:tc>
      </w:tr>
      <w:tr w:rsidR="005C0798" w:rsidRPr="00A8371B" w14:paraId="781C18D0" w14:textId="77777777" w:rsidTr="00EB0855">
        <w:trPr>
          <w:trHeight w:val="280"/>
        </w:trPr>
        <w:tc>
          <w:tcPr>
            <w:tcW w:w="1993" w:type="dxa"/>
            <w:vAlign w:val="center"/>
          </w:tcPr>
          <w:p w14:paraId="4612E2CD" w14:textId="3971977A"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LoPresti, 2024a</w:t>
            </w:r>
            <w:hyperlink w:anchor="_ENREF_19" w:tooltip="LoPresti, 2024 #18" w:history="1">
              <w:r w:rsidR="004E6C48" w:rsidRPr="00A8371B">
                <w:rPr>
                  <w:rFonts w:asciiTheme="minorHAnsi" w:hAnsiTheme="minorHAnsi" w:cstheme="minorHAnsi"/>
                  <w:b/>
                  <w:bCs/>
                  <w:color w:val="000000"/>
                  <w:sz w:val="18"/>
                  <w:szCs w:val="18"/>
                  <w:lang w:eastAsia="en-GB"/>
                </w:rPr>
                <w:fldChar w:fldCharType="begin">
                  <w:fldData xml:space="preserve">PEVuZE5vdGU+PENpdGU+PEF1dGhvcj5Mb1ByZXN0aTwvQXV0aG9yPjxZZWFyPjIwMjQ8L1llYXI+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Mb1ByZXN0aTwvQXV0aG9yPjxZZWFyPjIwMjQ8L1llYXI+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19</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Japan</w:t>
            </w:r>
          </w:p>
        </w:tc>
        <w:tc>
          <w:tcPr>
            <w:tcW w:w="896" w:type="dxa"/>
            <w:noWrap/>
            <w:vAlign w:val="center"/>
            <w:hideMark/>
          </w:tcPr>
          <w:p w14:paraId="5D93AABD"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707" w:type="dxa"/>
            <w:noWrap/>
            <w:vAlign w:val="center"/>
            <w:hideMark/>
          </w:tcPr>
          <w:p w14:paraId="0509ED74"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R </w:t>
            </w:r>
          </w:p>
        </w:tc>
        <w:tc>
          <w:tcPr>
            <w:tcW w:w="1791" w:type="dxa"/>
            <w:noWrap/>
            <w:vAlign w:val="center"/>
            <w:hideMark/>
          </w:tcPr>
          <w:p w14:paraId="68E737FB"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5670" w:type="dxa"/>
            <w:vAlign w:val="center"/>
            <w:hideMark/>
          </w:tcPr>
          <w:p w14:paraId="095B84E9" w14:textId="7749FAE8"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The study included </w:t>
            </w:r>
            <w:r w:rsidR="00314048" w:rsidRPr="00A8371B">
              <w:rPr>
                <w:rFonts w:asciiTheme="minorHAnsi" w:eastAsia="Calibri" w:hAnsiTheme="minorHAnsi" w:cstheme="minorHAnsi"/>
                <w:sz w:val="18"/>
                <w:szCs w:val="18"/>
              </w:rPr>
              <w:t xml:space="preserve">caregivers of patients with rare epilepsy conditions in addition to just </w:t>
            </w:r>
            <w:r w:rsidR="005C6C21" w:rsidRPr="00A8371B">
              <w:rPr>
                <w:rFonts w:asciiTheme="minorHAnsi" w:eastAsia="Calibri" w:hAnsiTheme="minorHAnsi" w:cstheme="minorHAnsi"/>
                <w:sz w:val="18"/>
                <w:szCs w:val="18"/>
              </w:rPr>
              <w:t>DS</w:t>
            </w:r>
            <w:r w:rsidR="00314048" w:rsidRPr="00A8371B">
              <w:rPr>
                <w:rFonts w:asciiTheme="minorHAnsi" w:eastAsia="Calibri" w:hAnsiTheme="minorHAnsi" w:cstheme="minorHAnsi"/>
                <w:sz w:val="18"/>
                <w:szCs w:val="18"/>
              </w:rPr>
              <w:t>, including Lennox-</w:t>
            </w:r>
            <w:proofErr w:type="spellStart"/>
            <w:r w:rsidR="00314048" w:rsidRPr="00A8371B">
              <w:rPr>
                <w:rFonts w:asciiTheme="minorHAnsi" w:eastAsia="Calibri" w:hAnsiTheme="minorHAnsi" w:cstheme="minorHAnsi"/>
                <w:sz w:val="18"/>
                <w:szCs w:val="18"/>
              </w:rPr>
              <w:t>Gastaut</w:t>
            </w:r>
            <w:proofErr w:type="spellEnd"/>
            <w:r w:rsidR="00314048" w:rsidRPr="00A8371B">
              <w:rPr>
                <w:rFonts w:asciiTheme="minorHAnsi" w:eastAsia="Calibri" w:hAnsiTheme="minorHAnsi" w:cstheme="minorHAnsi"/>
                <w:sz w:val="18"/>
                <w:szCs w:val="18"/>
              </w:rPr>
              <w:t xml:space="preserve"> syndrome and tuberous sclerosis complex-associated epilepsy</w:t>
            </w:r>
            <w:r w:rsidRPr="00A8371B">
              <w:rPr>
                <w:rFonts w:asciiTheme="minorHAnsi" w:eastAsia="Calibri" w:hAnsiTheme="minorHAnsi" w:cstheme="minorHAnsi"/>
                <w:sz w:val="18"/>
                <w:szCs w:val="18"/>
              </w:rPr>
              <w:t>. However, supplementary tables reported on</w:t>
            </w:r>
            <w:r w:rsidR="00540478" w:rsidRPr="00A8371B">
              <w:rPr>
                <w:rFonts w:asciiTheme="minorHAnsi" w:eastAsia="Calibri" w:hAnsiTheme="minorHAnsi" w:cstheme="minorHAnsi"/>
                <w:sz w:val="18"/>
                <w:szCs w:val="18"/>
              </w:rPr>
              <w:t xml:space="preserve"> caregivers of</w:t>
            </w:r>
            <w:r w:rsidRPr="00A8371B">
              <w:rPr>
                <w:rFonts w:asciiTheme="minorHAnsi" w:eastAsia="Calibri" w:hAnsiTheme="minorHAnsi" w:cstheme="minorHAnsi"/>
                <w:sz w:val="18"/>
                <w:szCs w:val="18"/>
              </w:rPr>
              <w:t xml:space="preserve"> individuals with </w:t>
            </w:r>
            <w:r w:rsidR="005C6C21" w:rsidRPr="00A8371B">
              <w:rPr>
                <w:rFonts w:asciiTheme="minorHAnsi" w:eastAsia="Calibri" w:hAnsiTheme="minorHAnsi" w:cstheme="minorHAnsi"/>
                <w:sz w:val="18"/>
                <w:szCs w:val="18"/>
              </w:rPr>
              <w:t>DS</w:t>
            </w:r>
            <w:r w:rsidRPr="00A8371B">
              <w:rPr>
                <w:rFonts w:asciiTheme="minorHAnsi" w:eastAsia="Calibri" w:hAnsiTheme="minorHAnsi" w:cstheme="minorHAnsi"/>
                <w:sz w:val="18"/>
                <w:szCs w:val="18"/>
              </w:rPr>
              <w:t xml:space="preserve"> separately</w:t>
            </w:r>
          </w:p>
          <w:p w14:paraId="17068144" w14:textId="77777777"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All caregivers were female</w:t>
            </w:r>
          </w:p>
          <w:p w14:paraId="6F99BE08" w14:textId="5E47CD90"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Given almost half of caregivers reported that time spent caregiving during the COVID-19 pandemic increased, caregiver </w:t>
            </w:r>
            <w:proofErr w:type="spellStart"/>
            <w:r w:rsidRPr="00A8371B">
              <w:rPr>
                <w:rFonts w:asciiTheme="minorHAnsi" w:eastAsia="Calibri" w:hAnsiTheme="minorHAnsi" w:cstheme="minorHAnsi"/>
                <w:sz w:val="18"/>
                <w:szCs w:val="18"/>
              </w:rPr>
              <w:t>HRQoL</w:t>
            </w:r>
            <w:proofErr w:type="spellEnd"/>
            <w:r w:rsidRPr="00A8371B">
              <w:rPr>
                <w:rFonts w:asciiTheme="minorHAnsi" w:eastAsia="Calibri" w:hAnsiTheme="minorHAnsi" w:cstheme="minorHAnsi"/>
                <w:sz w:val="18"/>
                <w:szCs w:val="18"/>
              </w:rPr>
              <w:t xml:space="preserve"> and emotional wellbeing results may have been impacted by the COVID-19 pandemic</w:t>
            </w:r>
          </w:p>
        </w:tc>
      </w:tr>
      <w:tr w:rsidR="005C0798" w:rsidRPr="00A8371B" w14:paraId="17D1C92F" w14:textId="77777777" w:rsidTr="00EB0855">
        <w:trPr>
          <w:trHeight w:val="280"/>
        </w:trPr>
        <w:tc>
          <w:tcPr>
            <w:tcW w:w="1993" w:type="dxa"/>
            <w:vAlign w:val="center"/>
          </w:tcPr>
          <w:p w14:paraId="68F0D095" w14:textId="4190B345"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LoPresti, 2024b</w:t>
            </w:r>
            <w:hyperlink w:anchor="_ENREF_20" w:tooltip="LoPresti, 2024 #19" w:history="1">
              <w:r w:rsidR="004E6C48" w:rsidRPr="00A8371B">
                <w:rPr>
                  <w:rFonts w:asciiTheme="minorHAnsi" w:hAnsiTheme="minorHAnsi" w:cstheme="minorHAnsi"/>
                  <w:b/>
                  <w:bCs/>
                  <w:color w:val="000000"/>
                  <w:sz w:val="18"/>
                  <w:szCs w:val="18"/>
                  <w:lang w:eastAsia="en-GB"/>
                </w:rPr>
                <w:fldChar w:fldCharType="begin">
                  <w:fldData xml:space="preserve">PEVuZE5vdGU+PENpdGU+PEF1dGhvcj5Mb1ByZXN0aTwvQXV0aG9yPjxZZWFyPjIwMjQ8L1llYXI+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==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Mb1ByZXN0aTwvQXV0aG9yPjxZZWFyPjIwMjQ8L1llYXI+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==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20</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Japan</w:t>
            </w:r>
          </w:p>
        </w:tc>
        <w:tc>
          <w:tcPr>
            <w:tcW w:w="896" w:type="dxa"/>
            <w:noWrap/>
            <w:vAlign w:val="center"/>
            <w:hideMark/>
          </w:tcPr>
          <w:p w14:paraId="797EC90E"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707" w:type="dxa"/>
            <w:noWrap/>
            <w:vAlign w:val="center"/>
            <w:hideMark/>
          </w:tcPr>
          <w:p w14:paraId="0FF411A1"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R </w:t>
            </w:r>
          </w:p>
        </w:tc>
        <w:tc>
          <w:tcPr>
            <w:tcW w:w="1791" w:type="dxa"/>
            <w:noWrap/>
            <w:vAlign w:val="center"/>
            <w:hideMark/>
          </w:tcPr>
          <w:p w14:paraId="21550490"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5670" w:type="dxa"/>
            <w:vAlign w:val="center"/>
            <w:hideMark/>
          </w:tcPr>
          <w:p w14:paraId="559CCF32" w14:textId="0B16B85C"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The study included patients with rare epilepsy conditions including Lennox-</w:t>
            </w:r>
            <w:proofErr w:type="spellStart"/>
            <w:r w:rsidRPr="00A8371B">
              <w:rPr>
                <w:rFonts w:asciiTheme="minorHAnsi" w:eastAsia="Calibri" w:hAnsiTheme="minorHAnsi" w:cstheme="minorHAnsi"/>
                <w:sz w:val="18"/>
                <w:szCs w:val="18"/>
              </w:rPr>
              <w:t>Gastaut</w:t>
            </w:r>
            <w:proofErr w:type="spellEnd"/>
            <w:r w:rsidRPr="00A8371B">
              <w:rPr>
                <w:rFonts w:asciiTheme="minorHAnsi" w:eastAsia="Calibri" w:hAnsiTheme="minorHAnsi" w:cstheme="minorHAnsi"/>
                <w:sz w:val="18"/>
                <w:szCs w:val="18"/>
              </w:rPr>
              <w:t xml:space="preserve"> syndrome, </w:t>
            </w:r>
            <w:r w:rsidR="005C6C21" w:rsidRPr="00A8371B">
              <w:rPr>
                <w:rFonts w:asciiTheme="minorHAnsi" w:eastAsia="Calibri" w:hAnsiTheme="minorHAnsi" w:cstheme="minorHAnsi"/>
                <w:sz w:val="18"/>
                <w:szCs w:val="18"/>
              </w:rPr>
              <w:t>DS</w:t>
            </w:r>
            <w:r w:rsidRPr="00A8371B">
              <w:rPr>
                <w:rFonts w:asciiTheme="minorHAnsi" w:eastAsia="Calibri" w:hAnsiTheme="minorHAnsi" w:cstheme="minorHAnsi"/>
                <w:sz w:val="18"/>
                <w:szCs w:val="18"/>
              </w:rPr>
              <w:t>, and tuberous sclerosis complex-associated epilepsy</w:t>
            </w:r>
            <w:r w:rsidR="008D17C8">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as such</w:t>
            </w:r>
            <w:r w:rsidR="008D17C8">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findings may not be </w:t>
            </w:r>
            <w:proofErr w:type="gramStart"/>
            <w:r w:rsidRPr="00A8371B">
              <w:rPr>
                <w:rFonts w:asciiTheme="minorHAnsi" w:eastAsia="Calibri" w:hAnsiTheme="minorHAnsi" w:cstheme="minorHAnsi"/>
                <w:sz w:val="18"/>
                <w:szCs w:val="18"/>
              </w:rPr>
              <w:t>generalizable</w:t>
            </w:r>
            <w:proofErr w:type="gramEnd"/>
            <w:r w:rsidRPr="00A8371B">
              <w:rPr>
                <w:rFonts w:asciiTheme="minorHAnsi" w:eastAsia="Calibri" w:hAnsiTheme="minorHAnsi" w:cstheme="minorHAnsi"/>
                <w:sz w:val="18"/>
                <w:szCs w:val="18"/>
              </w:rPr>
              <w:t xml:space="preserve"> to just caregivers of individuals with </w:t>
            </w:r>
            <w:r w:rsidR="005C6C21" w:rsidRPr="00A8371B">
              <w:rPr>
                <w:rFonts w:asciiTheme="minorHAnsi" w:eastAsia="Calibri" w:hAnsiTheme="minorHAnsi" w:cstheme="minorHAnsi"/>
                <w:sz w:val="18"/>
                <w:szCs w:val="18"/>
              </w:rPr>
              <w:t>DS</w:t>
            </w:r>
            <w:r w:rsidRPr="00A8371B">
              <w:rPr>
                <w:rFonts w:asciiTheme="minorHAnsi" w:eastAsia="Calibri" w:hAnsiTheme="minorHAnsi" w:cstheme="minorHAnsi"/>
                <w:sz w:val="18"/>
                <w:szCs w:val="18"/>
              </w:rPr>
              <w:t xml:space="preserve"> </w:t>
            </w:r>
          </w:p>
          <w:p w14:paraId="7BC5848E" w14:textId="77777777"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Most caregivers were female</w:t>
            </w:r>
          </w:p>
          <w:p w14:paraId="637B4228" w14:textId="77777777" w:rsidR="005C0798" w:rsidRPr="00A8371B" w:rsidRDefault="005C0798" w:rsidP="00324041">
            <w:pPr>
              <w:numPr>
                <w:ilvl w:val="0"/>
                <w:numId w:val="44"/>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When this study was conducted, there were no validated disease</w:t>
            </w:r>
            <w:r w:rsidRPr="00A8371B">
              <w:rPr>
                <w:rFonts w:asciiTheme="minorHAnsi" w:eastAsia="Calibri" w:hAnsiTheme="minorHAnsi" w:cstheme="minorHAnsi"/>
                <w:sz w:val="18"/>
                <w:szCs w:val="18"/>
              </w:rPr>
              <w:noBreakHyphen/>
              <w:t xml:space="preserve">specific instruments to qualitatively assess emotional burden in rare, refractory, and severe childhood-onset epilepsies </w:t>
            </w:r>
          </w:p>
          <w:p w14:paraId="0AA5DB11" w14:textId="77777777" w:rsidR="005C0798" w:rsidRPr="00A8371B" w:rsidRDefault="005C0798" w:rsidP="00324041">
            <w:pPr>
              <w:numPr>
                <w:ilvl w:val="0"/>
                <w:numId w:val="44"/>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Interviewer bias may have been present due to the emotional subject matter, and the interviewer’s aim of ensuring caregivers were comfortable with communicating their opinions</w:t>
            </w:r>
          </w:p>
        </w:tc>
      </w:tr>
      <w:tr w:rsidR="005C0798" w:rsidRPr="00A8371B" w14:paraId="050A2FCB" w14:textId="77777777" w:rsidTr="00EB0855">
        <w:trPr>
          <w:trHeight w:val="280"/>
        </w:trPr>
        <w:tc>
          <w:tcPr>
            <w:tcW w:w="1993" w:type="dxa"/>
            <w:vAlign w:val="center"/>
          </w:tcPr>
          <w:p w14:paraId="661FD7C7" w14:textId="6059160B"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Maltseva, 2023</w:t>
            </w:r>
            <w:hyperlink w:anchor="_ENREF_21" w:tooltip="Maltseva, 2023 #20" w:history="1">
              <w:r w:rsidR="004E6C48" w:rsidRPr="00A8371B">
                <w:rPr>
                  <w:rFonts w:asciiTheme="minorHAnsi" w:hAnsiTheme="minorHAnsi" w:cstheme="minorHAnsi"/>
                  <w:b/>
                  <w:bCs/>
                  <w:color w:val="000000"/>
                  <w:sz w:val="18"/>
                  <w:szCs w:val="18"/>
                  <w:lang w:eastAsia="en-GB"/>
                </w:rPr>
                <w:fldChar w:fldCharType="begin">
                  <w:fldData xml:space="preserve">PEVuZE5vdGU+PENpdGU+PEF1dGhvcj5NYWx0c2V2YTwvQXV0aG9yPjxZZWFyPjIwMjM8L1llYXI+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NYWx0c2V2YTwvQXV0aG9yPjxZZWFyPjIwMjM8L1llYXI+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21</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Germany</w:t>
            </w:r>
          </w:p>
        </w:tc>
        <w:tc>
          <w:tcPr>
            <w:tcW w:w="896" w:type="dxa"/>
            <w:noWrap/>
            <w:vAlign w:val="center"/>
            <w:hideMark/>
          </w:tcPr>
          <w:p w14:paraId="6EA5E6F9"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No</w:t>
            </w:r>
          </w:p>
        </w:tc>
        <w:tc>
          <w:tcPr>
            <w:tcW w:w="707" w:type="dxa"/>
            <w:noWrap/>
            <w:vAlign w:val="center"/>
            <w:hideMark/>
          </w:tcPr>
          <w:p w14:paraId="6D9ADE0F"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1791" w:type="dxa"/>
            <w:noWrap/>
            <w:vAlign w:val="center"/>
            <w:hideMark/>
          </w:tcPr>
          <w:p w14:paraId="6945CC2C"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5670" w:type="dxa"/>
            <w:noWrap/>
            <w:vAlign w:val="center"/>
            <w:hideMark/>
          </w:tcPr>
          <w:p w14:paraId="35B6B563" w14:textId="77777777"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The study was conducted only in Germany</w:t>
            </w:r>
          </w:p>
          <w:p w14:paraId="3D59650A" w14:textId="57478F15"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No clinical diagnosis of depression was made in caregivers </w:t>
            </w:r>
            <w:proofErr w:type="gramStart"/>
            <w:r w:rsidR="008D17C8">
              <w:rPr>
                <w:rFonts w:asciiTheme="minorHAnsi" w:eastAsia="Calibri" w:hAnsiTheme="minorHAnsi" w:cstheme="minorHAnsi"/>
                <w:sz w:val="18"/>
                <w:szCs w:val="18"/>
              </w:rPr>
              <w:t>on the basis of</w:t>
            </w:r>
            <w:proofErr w:type="gramEnd"/>
            <w:r w:rsidRPr="00A8371B">
              <w:rPr>
                <w:rFonts w:asciiTheme="minorHAnsi" w:eastAsia="Calibri" w:hAnsiTheme="minorHAnsi" w:cstheme="minorHAnsi"/>
                <w:sz w:val="18"/>
                <w:szCs w:val="18"/>
              </w:rPr>
              <w:t xml:space="preserve"> survey data</w:t>
            </w:r>
            <w:r w:rsidR="008D17C8">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as such</w:t>
            </w:r>
            <w:r w:rsidR="008D17C8">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only symptoms of depression and anxiety were reported</w:t>
            </w:r>
          </w:p>
          <w:p w14:paraId="298614D0" w14:textId="77777777"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lastRenderedPageBreak/>
              <w:t>Only the main caregiver completed the questionnaire</w:t>
            </w:r>
          </w:p>
          <w:p w14:paraId="17D943C9" w14:textId="77777777" w:rsidR="005C0798" w:rsidRPr="00A8371B" w:rsidRDefault="005C0798" w:rsidP="00324041">
            <w:pPr>
              <w:numPr>
                <w:ilvl w:val="0"/>
                <w:numId w:val="41"/>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Most caregivers were female</w:t>
            </w:r>
          </w:p>
        </w:tc>
      </w:tr>
      <w:tr w:rsidR="005C0798" w:rsidRPr="00A8371B" w14:paraId="481B8697" w14:textId="77777777" w:rsidTr="00EB0855">
        <w:trPr>
          <w:trHeight w:val="280"/>
        </w:trPr>
        <w:tc>
          <w:tcPr>
            <w:tcW w:w="1993" w:type="dxa"/>
            <w:vAlign w:val="center"/>
          </w:tcPr>
          <w:p w14:paraId="72D833F1" w14:textId="04ECBE89" w:rsidR="005C0798" w:rsidRPr="00A8371B" w:rsidRDefault="005C0798" w:rsidP="005C0798">
            <w:pPr>
              <w:spacing w:line="240" w:lineRule="auto"/>
              <w:rPr>
                <w:rFonts w:asciiTheme="minorHAnsi" w:hAnsiTheme="minorHAnsi" w:cstheme="minorHAnsi"/>
                <w:sz w:val="18"/>
                <w:szCs w:val="18"/>
              </w:rPr>
            </w:pPr>
            <w:proofErr w:type="spellStart"/>
            <w:r w:rsidRPr="00A8371B">
              <w:rPr>
                <w:rFonts w:asciiTheme="minorHAnsi" w:hAnsiTheme="minorHAnsi" w:cstheme="minorHAnsi"/>
                <w:b/>
                <w:bCs/>
                <w:color w:val="000000"/>
                <w:sz w:val="18"/>
                <w:szCs w:val="18"/>
                <w:lang w:eastAsia="en-GB"/>
              </w:rPr>
              <w:t>Nabbout</w:t>
            </w:r>
            <w:proofErr w:type="spellEnd"/>
            <w:r w:rsidRPr="00A8371B">
              <w:rPr>
                <w:rFonts w:asciiTheme="minorHAnsi" w:hAnsiTheme="minorHAnsi" w:cstheme="minorHAnsi"/>
                <w:b/>
                <w:bCs/>
                <w:color w:val="000000"/>
                <w:sz w:val="18"/>
                <w:szCs w:val="18"/>
                <w:lang w:eastAsia="en-GB"/>
              </w:rPr>
              <w:t>, 2018</w:t>
            </w:r>
            <w:hyperlink w:anchor="_ENREF_22" w:tooltip="Nabbout, 2018 #21" w:history="1">
              <w:r w:rsidR="004E6C48" w:rsidRPr="00A8371B">
                <w:rPr>
                  <w:rFonts w:asciiTheme="minorHAnsi" w:hAnsiTheme="minorHAnsi" w:cstheme="minorHAnsi"/>
                  <w:b/>
                  <w:bCs/>
                  <w:color w:val="000000"/>
                  <w:sz w:val="18"/>
                  <w:szCs w:val="18"/>
                  <w:lang w:eastAsia="en-GB"/>
                </w:rPr>
                <w:fldChar w:fldCharType="begin">
                  <w:fldData xml:space="preserve">PEVuZE5vdGU+PENpdGU+PEF1dGhvcj5OYWJib3V0PC9BdXRob3I+PFllYXI+MjAxODwvWWVhcj48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OYWJib3V0PC9BdXRob3I+PFllYXI+MjAxODwvWWVhcj48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22</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France</w:t>
            </w:r>
          </w:p>
        </w:tc>
        <w:tc>
          <w:tcPr>
            <w:tcW w:w="896" w:type="dxa"/>
            <w:noWrap/>
            <w:vAlign w:val="center"/>
            <w:hideMark/>
          </w:tcPr>
          <w:p w14:paraId="6B4DA367"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707" w:type="dxa"/>
            <w:noWrap/>
            <w:vAlign w:val="center"/>
            <w:hideMark/>
          </w:tcPr>
          <w:p w14:paraId="1C829431"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1791" w:type="dxa"/>
            <w:noWrap/>
            <w:vAlign w:val="center"/>
            <w:hideMark/>
          </w:tcPr>
          <w:p w14:paraId="587BD352"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5670" w:type="dxa"/>
            <w:noWrap/>
            <w:vAlign w:val="center"/>
            <w:hideMark/>
          </w:tcPr>
          <w:p w14:paraId="2166E17C" w14:textId="77777777"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The interview guide was developed and reviewed by clinical experts, with no involvement from caregivers </w:t>
            </w:r>
          </w:p>
          <w:p w14:paraId="02E50CB8" w14:textId="4EBCE9FC"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Given the lack of a control group (e.g.</w:t>
            </w:r>
            <w:r w:rsidR="008D17C8">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patients with epilepsy without </w:t>
            </w:r>
            <w:r w:rsidR="005C6C21" w:rsidRPr="00A8371B">
              <w:rPr>
                <w:rFonts w:asciiTheme="minorHAnsi" w:eastAsia="Calibri" w:hAnsiTheme="minorHAnsi" w:cstheme="minorHAnsi"/>
                <w:sz w:val="18"/>
                <w:szCs w:val="18"/>
              </w:rPr>
              <w:t>DS</w:t>
            </w:r>
            <w:r w:rsidRPr="00A8371B">
              <w:rPr>
                <w:rFonts w:asciiTheme="minorHAnsi" w:eastAsia="Calibri" w:hAnsiTheme="minorHAnsi" w:cstheme="minorHAnsi"/>
                <w:sz w:val="18"/>
                <w:szCs w:val="18"/>
              </w:rPr>
              <w:t xml:space="preserve">), findings may not be specific to just </w:t>
            </w:r>
            <w:r w:rsidR="005C6C21" w:rsidRPr="00A8371B">
              <w:rPr>
                <w:rFonts w:asciiTheme="minorHAnsi" w:eastAsia="Calibri" w:hAnsiTheme="minorHAnsi" w:cstheme="minorHAnsi"/>
                <w:sz w:val="18"/>
                <w:szCs w:val="18"/>
              </w:rPr>
              <w:t>DS</w:t>
            </w:r>
          </w:p>
          <w:p w14:paraId="2825AAF0" w14:textId="1D9DCCDC"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No adult </w:t>
            </w:r>
            <w:r w:rsidR="009A3159" w:rsidRPr="00A8371B">
              <w:rPr>
                <w:rFonts w:asciiTheme="minorHAnsi" w:eastAsia="Calibri" w:hAnsiTheme="minorHAnsi" w:cstheme="minorHAnsi"/>
                <w:sz w:val="18"/>
                <w:szCs w:val="18"/>
              </w:rPr>
              <w:t xml:space="preserve">people </w:t>
            </w:r>
            <w:r w:rsidRPr="00A8371B">
              <w:rPr>
                <w:rFonts w:asciiTheme="minorHAnsi" w:eastAsia="Calibri" w:hAnsiTheme="minorHAnsi" w:cstheme="minorHAnsi"/>
                <w:sz w:val="18"/>
                <w:szCs w:val="18"/>
              </w:rPr>
              <w:t xml:space="preserve">with </w:t>
            </w:r>
            <w:r w:rsidR="005C6C21" w:rsidRPr="00A8371B">
              <w:rPr>
                <w:rFonts w:asciiTheme="minorHAnsi" w:eastAsia="Calibri" w:hAnsiTheme="minorHAnsi" w:cstheme="minorHAnsi"/>
                <w:sz w:val="18"/>
                <w:szCs w:val="18"/>
              </w:rPr>
              <w:t>DS</w:t>
            </w:r>
            <w:r w:rsidRPr="00A8371B">
              <w:rPr>
                <w:rFonts w:asciiTheme="minorHAnsi" w:eastAsia="Calibri" w:hAnsiTheme="minorHAnsi" w:cstheme="minorHAnsi"/>
                <w:sz w:val="18"/>
                <w:szCs w:val="18"/>
              </w:rPr>
              <w:t xml:space="preserve"> were included in interviews; no experiences of caregivers of adults with </w:t>
            </w:r>
            <w:r w:rsidR="005C6C21" w:rsidRPr="00A8371B">
              <w:rPr>
                <w:rFonts w:asciiTheme="minorHAnsi" w:eastAsia="Calibri" w:hAnsiTheme="minorHAnsi" w:cstheme="minorHAnsi"/>
                <w:sz w:val="18"/>
                <w:szCs w:val="18"/>
              </w:rPr>
              <w:t>DS</w:t>
            </w:r>
            <w:r w:rsidRPr="00A8371B">
              <w:rPr>
                <w:rFonts w:asciiTheme="minorHAnsi" w:eastAsia="Calibri" w:hAnsiTheme="minorHAnsi" w:cstheme="minorHAnsi"/>
                <w:sz w:val="18"/>
                <w:szCs w:val="18"/>
              </w:rPr>
              <w:t xml:space="preserve"> were included</w:t>
            </w:r>
          </w:p>
        </w:tc>
      </w:tr>
      <w:tr w:rsidR="005C0798" w:rsidRPr="00A8371B" w14:paraId="0DF5AA96" w14:textId="77777777" w:rsidTr="00EB0855">
        <w:trPr>
          <w:trHeight w:val="280"/>
        </w:trPr>
        <w:tc>
          <w:tcPr>
            <w:tcW w:w="1993" w:type="dxa"/>
            <w:vAlign w:val="center"/>
          </w:tcPr>
          <w:p w14:paraId="630731AF" w14:textId="604C7782" w:rsidR="005C0798" w:rsidRPr="00A8371B" w:rsidRDefault="005C0798" w:rsidP="005C0798">
            <w:pPr>
              <w:spacing w:line="240" w:lineRule="auto"/>
              <w:rPr>
                <w:rFonts w:asciiTheme="minorHAnsi" w:hAnsiTheme="minorHAnsi" w:cstheme="minorHAnsi"/>
                <w:sz w:val="18"/>
                <w:szCs w:val="18"/>
              </w:rPr>
            </w:pPr>
            <w:proofErr w:type="spellStart"/>
            <w:r w:rsidRPr="00A8371B">
              <w:rPr>
                <w:rFonts w:asciiTheme="minorHAnsi" w:hAnsiTheme="minorHAnsi" w:cstheme="minorHAnsi"/>
                <w:b/>
                <w:bCs/>
                <w:color w:val="000000"/>
                <w:sz w:val="18"/>
                <w:szCs w:val="18"/>
                <w:lang w:eastAsia="en-GB"/>
              </w:rPr>
              <w:t>Nabbout</w:t>
            </w:r>
            <w:proofErr w:type="spellEnd"/>
            <w:r w:rsidRPr="00A8371B">
              <w:rPr>
                <w:rFonts w:asciiTheme="minorHAnsi" w:hAnsiTheme="minorHAnsi" w:cstheme="minorHAnsi"/>
                <w:b/>
                <w:bCs/>
                <w:color w:val="000000"/>
                <w:sz w:val="18"/>
                <w:szCs w:val="18"/>
                <w:lang w:eastAsia="en-GB"/>
              </w:rPr>
              <w:t>, 2019</w:t>
            </w:r>
            <w:hyperlink w:anchor="_ENREF_23" w:tooltip="Nabbout, 2019 #22" w:history="1">
              <w:r w:rsidR="004E6C48" w:rsidRPr="00A8371B">
                <w:rPr>
                  <w:rFonts w:asciiTheme="minorHAnsi" w:hAnsiTheme="minorHAnsi" w:cstheme="minorHAnsi"/>
                  <w:b/>
                  <w:bCs/>
                  <w:color w:val="000000"/>
                  <w:sz w:val="18"/>
                  <w:szCs w:val="18"/>
                  <w:lang w:eastAsia="en-GB"/>
                </w:rPr>
                <w:fldChar w:fldCharType="begin">
                  <w:fldData xml:space="preserve">PEVuZE5vdGU+PENpdGU+PEF1dGhvcj5OYWJib3V0PC9BdXRob3I+PFllYXI+MjAxOTwvWWVhcj48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OYWJib3V0PC9BdXRob3I+PFllYXI+MjAxOTwvWWVhcj48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23</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 xml:space="preserve">Multinational </w:t>
            </w:r>
          </w:p>
        </w:tc>
        <w:tc>
          <w:tcPr>
            <w:tcW w:w="896" w:type="dxa"/>
            <w:noWrap/>
            <w:vAlign w:val="center"/>
            <w:hideMark/>
          </w:tcPr>
          <w:p w14:paraId="2609F6D2"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707" w:type="dxa"/>
            <w:noWrap/>
            <w:vAlign w:val="center"/>
            <w:hideMark/>
          </w:tcPr>
          <w:p w14:paraId="674E8D82"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1791" w:type="dxa"/>
            <w:noWrap/>
            <w:vAlign w:val="center"/>
            <w:hideMark/>
          </w:tcPr>
          <w:p w14:paraId="4B97AF69"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5670" w:type="dxa"/>
            <w:noWrap/>
            <w:vAlign w:val="center"/>
            <w:hideMark/>
          </w:tcPr>
          <w:p w14:paraId="15311A4D" w14:textId="77777777" w:rsidR="005C0798" w:rsidRPr="00A8371B" w:rsidRDefault="005C0798" w:rsidP="00324041">
            <w:pPr>
              <w:numPr>
                <w:ilvl w:val="0"/>
                <w:numId w:val="46"/>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Small sample size of caregivers recruited from each country</w:t>
            </w:r>
          </w:p>
          <w:p w14:paraId="17CAB692" w14:textId="58C72BC4"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The interview guide used was developed for the French study,</w:t>
            </w:r>
            <w:hyperlink w:anchor="_ENREF_22" w:tooltip="Nabbout, 2018 #21" w:history="1">
              <w:r w:rsidR="004E6C48" w:rsidRPr="00A8371B">
                <w:rPr>
                  <w:rFonts w:asciiTheme="minorHAnsi" w:eastAsia="Calibri" w:hAnsiTheme="minorHAnsi" w:cstheme="minorHAnsi"/>
                  <w:sz w:val="18"/>
                  <w:szCs w:val="18"/>
                </w:rPr>
                <w:fldChar w:fldCharType="begin">
                  <w:fldData xml:space="preserve">PEVuZE5vdGU+PENpdGU+PEF1dGhvcj5OYWJib3V0PC9BdXRob3I+PFllYXI+MjAxODwvWWVhcj48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</w:fldData>
                </w:fldChar>
              </w:r>
              <w:r w:rsidR="004E6C48">
                <w:rPr>
                  <w:rFonts w:asciiTheme="minorHAnsi" w:eastAsia="Calibri" w:hAnsiTheme="minorHAnsi" w:cstheme="minorHAnsi"/>
                  <w:sz w:val="18"/>
                  <w:szCs w:val="18"/>
                </w:rPr>
                <w:instrText xml:space="preserve"> ADDIN EN.CITE </w:instrText>
              </w:r>
              <w:r w:rsidR="004E6C48">
                <w:rPr>
                  <w:rFonts w:asciiTheme="minorHAnsi" w:eastAsia="Calibri" w:hAnsiTheme="minorHAnsi" w:cstheme="minorHAnsi"/>
                  <w:sz w:val="18"/>
                  <w:szCs w:val="18"/>
                </w:rPr>
                <w:fldChar w:fldCharType="begin">
                  <w:fldData xml:space="preserve">PEVuZE5vdGU+PENpdGU+PEF1dGhvcj5OYWJib3V0PC9BdXRob3I+PFllYXI+MjAxODwvWWVhcj48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</w:fldData>
                </w:fldChar>
              </w:r>
              <w:r w:rsidR="004E6C48">
                <w:rPr>
                  <w:rFonts w:asciiTheme="minorHAnsi" w:eastAsia="Calibri" w:hAnsiTheme="minorHAnsi" w:cstheme="minorHAnsi"/>
                  <w:sz w:val="18"/>
                  <w:szCs w:val="18"/>
                </w:rPr>
                <w:instrText xml:space="preserve"> ADDIN EN.CITE.DATA </w:instrText>
              </w:r>
              <w:r w:rsidR="004E6C48">
                <w:rPr>
                  <w:rFonts w:asciiTheme="minorHAnsi" w:eastAsia="Calibri" w:hAnsiTheme="minorHAnsi" w:cstheme="minorHAnsi"/>
                  <w:sz w:val="18"/>
                  <w:szCs w:val="18"/>
                </w:rPr>
              </w:r>
              <w:r w:rsidR="004E6C48">
                <w:rPr>
                  <w:rFonts w:asciiTheme="minorHAnsi" w:eastAsia="Calibri" w:hAnsiTheme="minorHAnsi" w:cstheme="minorHAnsi"/>
                  <w:sz w:val="18"/>
                  <w:szCs w:val="18"/>
                </w:rPr>
                <w:fldChar w:fldCharType="end"/>
              </w:r>
              <w:r w:rsidR="004E6C48" w:rsidRPr="00A8371B">
                <w:rPr>
                  <w:rFonts w:asciiTheme="minorHAnsi" w:eastAsia="Calibri" w:hAnsiTheme="minorHAnsi" w:cstheme="minorHAnsi"/>
                  <w:sz w:val="18"/>
                  <w:szCs w:val="18"/>
                </w:rPr>
              </w:r>
              <w:r w:rsidR="004E6C48" w:rsidRPr="00A8371B">
                <w:rPr>
                  <w:rFonts w:asciiTheme="minorHAnsi" w:eastAsia="Calibri" w:hAnsiTheme="minorHAnsi" w:cstheme="minorHAnsi"/>
                  <w:sz w:val="18"/>
                  <w:szCs w:val="18"/>
                </w:rPr>
                <w:fldChar w:fldCharType="separate"/>
              </w:r>
              <w:r w:rsidR="004E6C48" w:rsidRPr="00A8371B">
                <w:rPr>
                  <w:rFonts w:asciiTheme="minorHAnsi" w:eastAsia="Calibri" w:hAnsiTheme="minorHAnsi" w:cstheme="minorHAnsi"/>
                  <w:noProof/>
                  <w:sz w:val="18"/>
                  <w:szCs w:val="18"/>
                  <w:vertAlign w:val="superscript"/>
                </w:rPr>
                <w:t>22</w:t>
              </w:r>
              <w:r w:rsidR="004E6C48" w:rsidRPr="00A8371B">
                <w:rPr>
                  <w:rFonts w:asciiTheme="minorHAnsi" w:eastAsia="Calibri" w:hAnsiTheme="minorHAnsi" w:cstheme="minorHAnsi"/>
                  <w:sz w:val="18"/>
                  <w:szCs w:val="18"/>
                </w:rPr>
                <w:fldChar w:fldCharType="end"/>
              </w:r>
            </w:hyperlink>
            <w:r w:rsidRPr="00A8371B">
              <w:rPr>
                <w:rFonts w:asciiTheme="minorHAnsi" w:eastAsia="Calibri" w:hAnsiTheme="minorHAnsi" w:cstheme="minorHAnsi"/>
                <w:sz w:val="18"/>
                <w:szCs w:val="18"/>
              </w:rPr>
              <w:t xml:space="preserve"> which was developed and reviewed by clinical experts , with no involvement from caregivers </w:t>
            </w:r>
          </w:p>
          <w:p w14:paraId="56CAB42A" w14:textId="77777777"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Most caregivers were female </w:t>
            </w:r>
          </w:p>
          <w:p w14:paraId="396E80C8" w14:textId="49C8CAC5"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Only caregivers of children with </w:t>
            </w:r>
            <w:r w:rsidR="005C6C21" w:rsidRPr="00A8371B">
              <w:rPr>
                <w:rFonts w:asciiTheme="minorHAnsi" w:eastAsia="Calibri" w:hAnsiTheme="minorHAnsi" w:cstheme="minorHAnsi"/>
                <w:sz w:val="18"/>
                <w:szCs w:val="18"/>
              </w:rPr>
              <w:t>DS</w:t>
            </w:r>
            <w:r w:rsidRPr="00A8371B">
              <w:rPr>
                <w:rFonts w:asciiTheme="minorHAnsi" w:eastAsia="Calibri" w:hAnsiTheme="minorHAnsi" w:cstheme="minorHAnsi"/>
                <w:sz w:val="18"/>
                <w:szCs w:val="18"/>
              </w:rPr>
              <w:t xml:space="preserve"> were interviewed</w:t>
            </w:r>
          </w:p>
          <w:p w14:paraId="5F4F441C" w14:textId="3717BFE8" w:rsidR="005C0798" w:rsidRPr="00A8371B" w:rsidRDefault="005C0798" w:rsidP="00324041">
            <w:pPr>
              <w:numPr>
                <w:ilvl w:val="0"/>
                <w:numId w:val="46"/>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The results reflect a Western societal perspective on the impact of </w:t>
            </w:r>
            <w:r w:rsidR="005C6C21" w:rsidRPr="00A8371B">
              <w:rPr>
                <w:rFonts w:asciiTheme="minorHAnsi" w:eastAsia="Calibri" w:hAnsiTheme="minorHAnsi" w:cstheme="minorHAnsi"/>
                <w:sz w:val="18"/>
                <w:szCs w:val="18"/>
              </w:rPr>
              <w:t>DS</w:t>
            </w:r>
          </w:p>
          <w:p w14:paraId="7EF4BCA3" w14:textId="21A1AF46" w:rsidR="005C0798" w:rsidRPr="00A8371B" w:rsidRDefault="00445A1F" w:rsidP="00324041">
            <w:pPr>
              <w:numPr>
                <w:ilvl w:val="0"/>
                <w:numId w:val="46"/>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Differences between countries</w:t>
            </w:r>
            <w:r w:rsidR="005C0798" w:rsidRPr="00A8371B">
              <w:rPr>
                <w:rFonts w:asciiTheme="minorHAnsi" w:eastAsia="Calibri" w:hAnsiTheme="minorHAnsi" w:cstheme="minorHAnsi"/>
                <w:sz w:val="18"/>
                <w:szCs w:val="18"/>
              </w:rPr>
              <w:t xml:space="preserve"> </w:t>
            </w:r>
            <w:r w:rsidRPr="00A8371B">
              <w:rPr>
                <w:rFonts w:asciiTheme="minorHAnsi" w:eastAsia="Calibri" w:hAnsiTheme="minorHAnsi" w:cstheme="minorHAnsi"/>
                <w:sz w:val="18"/>
                <w:szCs w:val="18"/>
              </w:rPr>
              <w:t xml:space="preserve">may result in differences in </w:t>
            </w:r>
            <w:r w:rsidR="005C0798" w:rsidRPr="00A8371B">
              <w:rPr>
                <w:rFonts w:asciiTheme="minorHAnsi" w:eastAsia="Calibri" w:hAnsiTheme="minorHAnsi" w:cstheme="minorHAnsi"/>
                <w:sz w:val="18"/>
                <w:szCs w:val="18"/>
              </w:rPr>
              <w:t>patient</w:t>
            </w:r>
            <w:r w:rsidR="007A7024" w:rsidRPr="00A8371B">
              <w:t xml:space="preserve"> </w:t>
            </w:r>
            <w:r w:rsidR="007A7024" w:rsidRPr="00A8371B">
              <w:rPr>
                <w:rFonts w:asciiTheme="minorHAnsi" w:eastAsia="Calibri" w:hAnsiTheme="minorHAnsi" w:cstheme="minorHAnsi"/>
                <w:sz w:val="18"/>
                <w:szCs w:val="18"/>
              </w:rPr>
              <w:t>characteristics</w:t>
            </w:r>
            <w:r w:rsidR="005C0798" w:rsidRPr="00A8371B">
              <w:rPr>
                <w:rFonts w:asciiTheme="minorHAnsi" w:eastAsia="Calibri" w:hAnsiTheme="minorHAnsi" w:cstheme="minorHAnsi"/>
                <w:sz w:val="18"/>
                <w:szCs w:val="18"/>
              </w:rPr>
              <w:t xml:space="preserve"> (e.g.</w:t>
            </w:r>
            <w:r w:rsidR="008D17C8">
              <w:rPr>
                <w:rFonts w:asciiTheme="minorHAnsi" w:eastAsia="Calibri" w:hAnsiTheme="minorHAnsi" w:cstheme="minorHAnsi"/>
                <w:sz w:val="18"/>
                <w:szCs w:val="18"/>
              </w:rPr>
              <w:t>,</w:t>
            </w:r>
            <w:r w:rsidR="005C0798" w:rsidRPr="00A8371B">
              <w:rPr>
                <w:rFonts w:asciiTheme="minorHAnsi" w:eastAsia="Calibri" w:hAnsiTheme="minorHAnsi" w:cstheme="minorHAnsi"/>
                <w:sz w:val="18"/>
                <w:szCs w:val="18"/>
              </w:rPr>
              <w:t xml:space="preserve"> </w:t>
            </w:r>
            <w:r w:rsidR="005C6C21" w:rsidRPr="00A8371B">
              <w:rPr>
                <w:rFonts w:asciiTheme="minorHAnsi" w:eastAsia="Calibri" w:hAnsiTheme="minorHAnsi" w:cstheme="minorHAnsi"/>
                <w:sz w:val="18"/>
                <w:szCs w:val="18"/>
              </w:rPr>
              <w:t>DS</w:t>
            </w:r>
            <w:r w:rsidR="005C0798" w:rsidRPr="00A8371B">
              <w:rPr>
                <w:rFonts w:asciiTheme="minorHAnsi" w:eastAsia="Calibri" w:hAnsiTheme="minorHAnsi" w:cstheme="minorHAnsi"/>
                <w:sz w:val="18"/>
                <w:szCs w:val="18"/>
              </w:rPr>
              <w:t xml:space="preserve"> severity), caregiver demographic characteristics (e.g.</w:t>
            </w:r>
            <w:r w:rsidR="008D17C8">
              <w:rPr>
                <w:rFonts w:asciiTheme="minorHAnsi" w:eastAsia="Calibri" w:hAnsiTheme="minorHAnsi" w:cstheme="minorHAnsi"/>
                <w:sz w:val="18"/>
                <w:szCs w:val="18"/>
              </w:rPr>
              <w:t>,</w:t>
            </w:r>
            <w:r w:rsidR="005C0798" w:rsidRPr="00A8371B">
              <w:rPr>
                <w:rFonts w:asciiTheme="minorHAnsi" w:eastAsia="Calibri" w:hAnsiTheme="minorHAnsi" w:cstheme="minorHAnsi"/>
                <w:sz w:val="18"/>
                <w:szCs w:val="18"/>
              </w:rPr>
              <w:t xml:space="preserve"> sex, age), and health</w:t>
            </w:r>
            <w:r w:rsidR="00C77FEE" w:rsidRPr="00A8371B">
              <w:rPr>
                <w:rFonts w:asciiTheme="minorHAnsi" w:eastAsia="Calibri" w:hAnsiTheme="minorHAnsi" w:cstheme="minorHAnsi"/>
                <w:sz w:val="18"/>
                <w:szCs w:val="18"/>
              </w:rPr>
              <w:t xml:space="preserve"> </w:t>
            </w:r>
            <w:r w:rsidR="005C0798" w:rsidRPr="00A8371B">
              <w:rPr>
                <w:rFonts w:asciiTheme="minorHAnsi" w:eastAsia="Calibri" w:hAnsiTheme="minorHAnsi" w:cstheme="minorHAnsi"/>
                <w:sz w:val="18"/>
                <w:szCs w:val="18"/>
              </w:rPr>
              <w:t xml:space="preserve">care systems </w:t>
            </w:r>
          </w:p>
        </w:tc>
      </w:tr>
      <w:tr w:rsidR="005C0798" w:rsidRPr="00A8371B" w14:paraId="1C672597" w14:textId="77777777" w:rsidTr="00EB0855">
        <w:trPr>
          <w:trHeight w:val="280"/>
        </w:trPr>
        <w:tc>
          <w:tcPr>
            <w:tcW w:w="1993" w:type="dxa"/>
            <w:vAlign w:val="center"/>
          </w:tcPr>
          <w:p w14:paraId="249DE93A" w14:textId="23321D83"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Postma, 2023</w:t>
            </w:r>
            <w:hyperlink w:anchor="_ENREF_24" w:tooltip="Postma, 2023 #23" w:history="1">
              <w:r w:rsidR="004E6C48" w:rsidRPr="00A8371B">
                <w:rPr>
                  <w:rFonts w:asciiTheme="minorHAnsi" w:hAnsiTheme="minorHAnsi" w:cstheme="minorHAnsi"/>
                  <w:b/>
                  <w:bCs/>
                  <w:color w:val="000000"/>
                  <w:sz w:val="18"/>
                  <w:szCs w:val="18"/>
                  <w:lang w:eastAsia="en-GB"/>
                </w:rPr>
                <w:fldChar w:fldCharType="begin">
                  <w:fldData xml:space="preserve">PEVuZE5vdGU+PENpdGU+PEF1dGhvcj5Qb3N0bWE8L0F1dGhvcj48WWVhcj4yMDIzPC9ZZWFyPjxS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Qb3N0bWE8L0F1dGhvcj48WWVhcj4yMDIzPC9ZZWFyPjxS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24</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 xml:space="preserve">Belgium </w:t>
            </w:r>
            <w:r w:rsidR="00C143F2" w:rsidRPr="00A8371B">
              <w:rPr>
                <w:rFonts w:asciiTheme="minorHAnsi" w:hAnsiTheme="minorHAnsi" w:cstheme="minorHAnsi"/>
                <w:b/>
                <w:bCs/>
                <w:color w:val="000000"/>
                <w:sz w:val="18"/>
                <w:szCs w:val="18"/>
                <w:lang w:eastAsia="en-GB"/>
              </w:rPr>
              <w:t xml:space="preserve">(Flanders) </w:t>
            </w:r>
            <w:r w:rsidR="00450542" w:rsidRPr="00A8371B">
              <w:rPr>
                <w:rFonts w:asciiTheme="minorHAnsi" w:hAnsiTheme="minorHAnsi" w:cstheme="minorHAnsi"/>
                <w:b/>
                <w:bCs/>
                <w:color w:val="000000"/>
                <w:sz w:val="18"/>
                <w:szCs w:val="18"/>
                <w:lang w:eastAsia="en-GB"/>
              </w:rPr>
              <w:t>and</w:t>
            </w:r>
            <w:r w:rsidRPr="00A8371B">
              <w:rPr>
                <w:rFonts w:asciiTheme="minorHAnsi" w:hAnsiTheme="minorHAnsi" w:cstheme="minorHAnsi"/>
                <w:b/>
                <w:bCs/>
                <w:color w:val="000000"/>
                <w:sz w:val="18"/>
                <w:szCs w:val="18"/>
                <w:lang w:eastAsia="en-GB"/>
              </w:rPr>
              <w:t xml:space="preserve"> </w:t>
            </w:r>
            <w:r w:rsidR="00450542" w:rsidRPr="00A8371B">
              <w:rPr>
                <w:rFonts w:asciiTheme="minorHAnsi" w:hAnsiTheme="minorHAnsi" w:cstheme="minorHAnsi"/>
                <w:b/>
                <w:bCs/>
                <w:color w:val="000000"/>
                <w:sz w:val="18"/>
                <w:szCs w:val="18"/>
                <w:lang w:eastAsia="en-GB"/>
              </w:rPr>
              <w:t xml:space="preserve">The </w:t>
            </w:r>
            <w:r w:rsidRPr="00A8371B">
              <w:rPr>
                <w:rFonts w:asciiTheme="minorHAnsi" w:hAnsiTheme="minorHAnsi" w:cstheme="minorHAnsi"/>
                <w:b/>
                <w:bCs/>
                <w:color w:val="000000"/>
                <w:sz w:val="18"/>
                <w:szCs w:val="18"/>
                <w:lang w:eastAsia="en-GB"/>
              </w:rPr>
              <w:t xml:space="preserve">Netherlands </w:t>
            </w:r>
          </w:p>
        </w:tc>
        <w:tc>
          <w:tcPr>
            <w:tcW w:w="896" w:type="dxa"/>
            <w:noWrap/>
            <w:vAlign w:val="center"/>
            <w:hideMark/>
          </w:tcPr>
          <w:p w14:paraId="59091A67"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707" w:type="dxa"/>
            <w:noWrap/>
            <w:vAlign w:val="center"/>
            <w:hideMark/>
          </w:tcPr>
          <w:p w14:paraId="4D46D46F"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R </w:t>
            </w:r>
          </w:p>
        </w:tc>
        <w:tc>
          <w:tcPr>
            <w:tcW w:w="1791" w:type="dxa"/>
            <w:noWrap/>
            <w:vAlign w:val="center"/>
            <w:hideMark/>
          </w:tcPr>
          <w:p w14:paraId="31507932"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5670" w:type="dxa"/>
            <w:noWrap/>
            <w:vAlign w:val="center"/>
            <w:hideMark/>
          </w:tcPr>
          <w:p w14:paraId="774648F4" w14:textId="77777777" w:rsidR="005C0798" w:rsidRPr="00A8371B" w:rsidRDefault="005C0798" w:rsidP="00324041">
            <w:pPr>
              <w:numPr>
                <w:ilvl w:val="0"/>
                <w:numId w:val="47"/>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Caregivers were all female (mothers) </w:t>
            </w:r>
          </w:p>
          <w:p w14:paraId="5E69B804" w14:textId="6E2B014E" w:rsidR="005C0798" w:rsidRPr="00A8371B" w:rsidRDefault="005C0798" w:rsidP="00324041">
            <w:pPr>
              <w:numPr>
                <w:ilvl w:val="0"/>
                <w:numId w:val="47"/>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Potential recruitment bias may have been introduced as caregiver participation was based on caregivers contacting the research team after reading either an email or an advert</w:t>
            </w:r>
            <w:r w:rsidR="007A7024" w:rsidRPr="00A8371B">
              <w:rPr>
                <w:rFonts w:asciiTheme="minorHAnsi" w:eastAsia="Calibri" w:hAnsiTheme="minorHAnsi" w:cstheme="minorHAnsi"/>
                <w:sz w:val="18"/>
                <w:szCs w:val="18"/>
              </w:rPr>
              <w:t>isement</w:t>
            </w:r>
            <w:r w:rsidRPr="00A8371B">
              <w:rPr>
                <w:rFonts w:asciiTheme="minorHAnsi" w:eastAsia="Calibri" w:hAnsiTheme="minorHAnsi" w:cstheme="minorHAnsi"/>
                <w:sz w:val="18"/>
                <w:szCs w:val="18"/>
              </w:rPr>
              <w:t xml:space="preserve"> on social media </w:t>
            </w:r>
          </w:p>
          <w:p w14:paraId="18C56991" w14:textId="585CE9B7" w:rsidR="005C0798" w:rsidRPr="00A8371B" w:rsidRDefault="005C0798" w:rsidP="00324041">
            <w:pPr>
              <w:numPr>
                <w:ilvl w:val="0"/>
                <w:numId w:val="47"/>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Caregivers who experienced difficulties with their child’s behavior may have been more likely to participate in the study, with results potentially being reflective of the more severe behavior associated with </w:t>
            </w:r>
            <w:r w:rsidR="005C6C21" w:rsidRPr="00A8371B">
              <w:rPr>
                <w:rFonts w:asciiTheme="minorHAnsi" w:eastAsia="Calibri" w:hAnsiTheme="minorHAnsi" w:cstheme="minorHAnsi"/>
                <w:sz w:val="18"/>
                <w:szCs w:val="18"/>
              </w:rPr>
              <w:t>DS</w:t>
            </w:r>
          </w:p>
          <w:p w14:paraId="686F99AB" w14:textId="77777777" w:rsidR="005C0798" w:rsidRPr="00A8371B" w:rsidRDefault="005C0798" w:rsidP="00324041">
            <w:pPr>
              <w:numPr>
                <w:ilvl w:val="0"/>
                <w:numId w:val="47"/>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Results may have been impacted by the COVID-19 pandemic </w:t>
            </w:r>
          </w:p>
        </w:tc>
      </w:tr>
      <w:tr w:rsidR="005C0798" w:rsidRPr="00A8371B" w14:paraId="6980675D" w14:textId="77777777" w:rsidTr="00EB0855">
        <w:trPr>
          <w:trHeight w:val="280"/>
        </w:trPr>
        <w:tc>
          <w:tcPr>
            <w:tcW w:w="1993" w:type="dxa"/>
            <w:vAlign w:val="center"/>
          </w:tcPr>
          <w:p w14:paraId="3C19DDFC" w14:textId="7D2EB6C9"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Salom, 2023</w:t>
            </w:r>
            <w:hyperlink w:anchor="_ENREF_25" w:tooltip="Salom, 2023 #24" w:history="1">
              <w:r w:rsidR="004E6C48" w:rsidRPr="00A8371B">
                <w:rPr>
                  <w:rFonts w:asciiTheme="minorHAnsi" w:hAnsiTheme="minorHAnsi" w:cstheme="minorHAnsi"/>
                  <w:b/>
                  <w:bCs/>
                  <w:color w:val="000000"/>
                  <w:sz w:val="18"/>
                  <w:szCs w:val="18"/>
                  <w:lang w:eastAsia="en-GB"/>
                </w:rPr>
                <w:fldChar w:fldCharType="begin"/>
              </w:r>
              <w:r w:rsidR="004E6C48">
                <w:rPr>
                  <w:rFonts w:asciiTheme="minorHAnsi" w:hAnsiTheme="minorHAnsi" w:cstheme="minorHAnsi"/>
                  <w:b/>
                  <w:bCs/>
                  <w:color w:val="000000"/>
                  <w:sz w:val="18"/>
                  <w:szCs w:val="18"/>
                  <w:lang w:eastAsia="en-GB"/>
                </w:rPr>
                <w:instrText xml:space="preserve"> ADDIN EN.CITE &lt;EndNote&gt;&lt;Cite&gt;&lt;Author&gt;Salom&lt;/Author&gt;&lt;Year&gt;2023&lt;/Year&gt;&lt;RecNum&gt;24&lt;/RecNum&gt;&lt;DisplayText&gt;&lt;style face="superscript"&gt;25&lt;/style&gt;&lt;/DisplayText&gt;&lt;record&gt;&lt;rec-number&gt;24&lt;/rec-number&gt;&lt;foreign-keys&gt;&lt;key app="EN" db-id="ftta22dpr00ez5ew9pgxzatkaa9sx9frfew9" timestamp="1750690354"&gt;24&lt;/key&gt;&lt;/foreign-keys&gt;&lt;ref-type name="Journal Article"&gt;17&lt;/ref-type&gt;&lt;contributors&gt;&lt;authors&gt;&lt;author&gt;Salom, R.&lt;/author&gt;&lt;author&gt;Aras, L. M.&lt;/author&gt;&lt;author&gt;Piñero, J.&lt;/author&gt;&lt;author&gt;Duñabeitia, J. A.&lt;/author&gt;&lt;/authors&gt;&lt;/contributors&gt;&lt;auth-address&gt;Centro de Investigación Nebrija en Cognición (CINC), Facultad de Lenguas y Educación, Universidad Nebrija, 28248 Madrid, Spain.&amp;#xD;Asociación ApoyoDravet, 20009 San Sebastián, Spain.&amp;#xD;Servicio Navarro de Salud-Osasunbidea, 31010 Navarra, Spain.&amp;#xD;Fundación Salud Infantil, 03201 Elche, Spain.&amp;#xD;AcqVA Aurora Center, Department of Languages and Culture, UiT The Arctic University of Norway, 9019 Tromsø, Norway.&lt;/auth-address&gt;&lt;titles&gt;&lt;title&gt;The psychosocial impact of caring for children with Dravet Syndrome&lt;/title&gt;&lt;secondary-title&gt;Epilepsy Behav Rep&lt;/secondary-title&gt;&lt;/titles&gt;&lt;pages&gt;100619&lt;/pages&gt;&lt;volume&gt;24&lt;/volume&gt;&lt;edition&gt;2023/09/13&lt;/edition&gt;&lt;keywords&gt;&lt;keyword&gt;Caregivers&lt;/keyword&gt;&lt;keyword&gt;Dravet Syndrome&lt;/keyword&gt;&lt;keyword&gt;Psychosocial assessment&lt;/keyword&gt;&lt;keyword&gt;Social impact&lt;/keyword&gt;&lt;keyword&gt;personal relationships that could have appeared to influence the work reported in&lt;/keyword&gt;&lt;keyword&gt;this paper.&lt;/keyword&gt;&lt;/keywords&gt;&lt;dates&gt;&lt;year&gt;2023&lt;/year&gt;&lt;/dates&gt;&lt;isbn&gt;2589-9864&lt;/isbn&gt;&lt;accession-num&gt;37701518&lt;/accession-num&gt;&lt;urls&gt;&lt;/urls&gt;&lt;custom2&gt;PMC10493494&lt;/custom2&gt;&lt;electronic-resource-num&gt;10.1016/j.ebr.2023.100619&lt;/electronic-resource-num&gt;&lt;remote-database-provider&gt;NLM&lt;/remote-database-provider&gt;&lt;language&gt;eng&lt;/language&gt;&lt;/record&gt;&lt;/Cite&gt;&lt;/EndNote&gt;</w:instrText>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25</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 xml:space="preserve">Spain </w:t>
            </w:r>
          </w:p>
        </w:tc>
        <w:tc>
          <w:tcPr>
            <w:tcW w:w="896" w:type="dxa"/>
            <w:noWrap/>
            <w:vAlign w:val="center"/>
            <w:hideMark/>
          </w:tcPr>
          <w:p w14:paraId="4765D501"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707" w:type="dxa"/>
            <w:noWrap/>
            <w:vAlign w:val="center"/>
            <w:hideMark/>
          </w:tcPr>
          <w:p w14:paraId="28A953A4"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NR</w:t>
            </w:r>
          </w:p>
        </w:tc>
        <w:tc>
          <w:tcPr>
            <w:tcW w:w="1791" w:type="dxa"/>
            <w:noWrap/>
            <w:vAlign w:val="center"/>
            <w:hideMark/>
          </w:tcPr>
          <w:p w14:paraId="02FA90F9"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5670" w:type="dxa"/>
            <w:noWrap/>
            <w:vAlign w:val="center"/>
            <w:hideMark/>
          </w:tcPr>
          <w:p w14:paraId="6198647D" w14:textId="77777777"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Methodology surrounding the recruitment process was not disclosed</w:t>
            </w:r>
          </w:p>
          <w:p w14:paraId="2E540CEB" w14:textId="77777777"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Most caregivers were female </w:t>
            </w:r>
          </w:p>
        </w:tc>
      </w:tr>
      <w:tr w:rsidR="005C0798" w:rsidRPr="00A8371B" w14:paraId="0F534469" w14:textId="77777777" w:rsidTr="00EB0855">
        <w:trPr>
          <w:trHeight w:val="280"/>
        </w:trPr>
        <w:tc>
          <w:tcPr>
            <w:tcW w:w="1993" w:type="dxa"/>
            <w:vAlign w:val="center"/>
          </w:tcPr>
          <w:p w14:paraId="7E0A4C5F" w14:textId="723EE368"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Skluzacek, 2011</w:t>
            </w:r>
            <w:hyperlink w:anchor="_ENREF_26" w:tooltip="Skluzacek, 2011 #25" w:history="1">
              <w:r w:rsidR="004E6C48" w:rsidRPr="00A8371B">
                <w:rPr>
                  <w:rFonts w:asciiTheme="minorHAnsi" w:hAnsiTheme="minorHAnsi" w:cstheme="minorHAnsi"/>
                  <w:b/>
                  <w:bCs/>
                  <w:color w:val="000000"/>
                  <w:sz w:val="18"/>
                  <w:szCs w:val="18"/>
                  <w:lang w:eastAsia="en-GB"/>
                </w:rPr>
                <w:fldChar w:fldCharType="begin"/>
              </w:r>
              <w:r w:rsidR="004E6C48" w:rsidRPr="00A8371B">
                <w:rPr>
                  <w:rFonts w:asciiTheme="minorHAnsi" w:hAnsiTheme="minorHAnsi" w:cstheme="minorHAnsi"/>
                  <w:b/>
                  <w:bCs/>
                  <w:color w:val="000000"/>
                  <w:sz w:val="18"/>
                  <w:szCs w:val="18"/>
                  <w:lang w:eastAsia="en-GB"/>
                </w:rPr>
                <w:instrText xml:space="preserve"> ADDIN EN.CITE &lt;EndNote&gt;&lt;Cite&gt;&lt;Author&gt;Skluzacek&lt;/Author&gt;&lt;Year&gt;2011&lt;/Year&gt;&lt;RecNum&gt;25&lt;/RecNum&gt;&lt;DisplayText&gt;&lt;style face="superscript"&gt;26&lt;/style&gt;&lt;/DisplayText&gt;&lt;record&gt;&lt;rec-number&gt;25&lt;/rec-number&gt;&lt;foreign-keys&gt;&lt;key app="EN" db-id="txt52wr2o0sr2oe2e5d5pztczd0xarstrdzs" timestamp="1750690354"&gt;25&lt;/key&gt;&lt;/foreign-keys&gt;&lt;ref-type name="Journal Article"&gt;17&lt;/ref-type&gt;&lt;contributors&gt;&lt;authors&gt;&lt;author&gt;Skluzacek, J. V.&lt;/author&gt;&lt;author&gt;Watts, K. P.&lt;/author&gt;&lt;author&gt;Parsy, O.&lt;/author&gt;&lt;author&gt;Wical, B.&lt;/author&gt;&lt;author&gt;Camfield, P.&lt;/author&gt;&lt;/authors&gt;&lt;/contributors&gt;&lt;auth-address&gt;International Dravet syndrome Epilepsy Action League, Deale, Maryland, USA. Joan.S@IDEA-League.org&lt;/auth-address&gt;&lt;titles&gt;&lt;title&gt;Dravet syndrome and parent associations: the IDEA League experience with comorbid conditions, mortality, management, adaptation, and grief&lt;/title&gt;&lt;secondary-title&gt;Epilepsia&lt;/secondary-title&gt;&lt;/titles&gt;&lt;periodical&gt;&lt;full-title&gt;Epilepsia&lt;/full-title&gt;&lt;/periodical&gt;&lt;pages&gt;95-101&lt;/pages&gt;&lt;volume&gt;52 Suppl 2&lt;/volume&gt;&lt;edition&gt;2011/04/08&lt;/edition&gt;&lt;keywords&gt;&lt;keyword&gt;*Adaptation, Psychological&lt;/keyword&gt;&lt;keyword&gt;Adolescent&lt;/keyword&gt;&lt;keyword&gt;Adult&lt;/keyword&gt;&lt;keyword&gt;Child&lt;/keyword&gt;&lt;keyword&gt;Child, Preschool&lt;/keyword&gt;&lt;keyword&gt;Comorbidity&lt;/keyword&gt;&lt;keyword&gt;Disease Management&lt;/keyword&gt;&lt;keyword&gt;Epilepsies, Myoclonic/*mortality/psychology/*therapy&lt;/keyword&gt;&lt;keyword&gt;Female&lt;/keyword&gt;&lt;keyword&gt;*Grief&lt;/keyword&gt;&lt;keyword&gt;Humans&lt;/keyword&gt;&lt;keyword&gt;Infant&lt;/keyword&gt;&lt;keyword&gt;Internationality&lt;/keyword&gt;&lt;keyword&gt;Male&lt;/keyword&gt;&lt;keyword&gt;Mortality&lt;/keyword&gt;&lt;keyword&gt;*Parent-Child Relations&lt;/keyword&gt;&lt;keyword&gt;*Self-Help Groups/trends&lt;/keyword&gt;&lt;keyword&gt;Young Adult&lt;/keyword&gt;&lt;/keywords&gt;&lt;dates&gt;&lt;year&gt;2011&lt;/year&gt;&lt;pub-dates&gt;&lt;date&gt;Apr&lt;/date&gt;&lt;/pub-dates&gt;&lt;/dates&gt;&lt;isbn&gt;0013-9580&lt;/isbn&gt;&lt;accession-num&gt;21463290&lt;/accession-num&gt;&lt;urls&gt;&lt;/urls&gt;&lt;electronic-resource-num&gt;10.1111/j.1528-1167.2011.03012.x&lt;/electronic-resource-num&gt;&lt;remote-database-provider&gt;NLM&lt;/remote-database-provider&gt;&lt;language&gt;eng&lt;/language&gt;&lt;/record&gt;&lt;/Cite&gt;&lt;/EndNote&gt;</w:instrText>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color w:val="000000"/>
                  <w:sz w:val="18"/>
                  <w:szCs w:val="18"/>
                  <w:vertAlign w:val="superscript"/>
                  <w:lang w:eastAsia="en-GB"/>
                </w:rPr>
                <w:t>26</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Multinational </w:t>
            </w:r>
          </w:p>
        </w:tc>
        <w:tc>
          <w:tcPr>
            <w:tcW w:w="896" w:type="dxa"/>
            <w:noWrap/>
            <w:vAlign w:val="center"/>
            <w:hideMark/>
          </w:tcPr>
          <w:p w14:paraId="6C20E6CC"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707" w:type="dxa"/>
            <w:noWrap/>
            <w:vAlign w:val="center"/>
            <w:hideMark/>
          </w:tcPr>
          <w:p w14:paraId="45431DEA"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R </w:t>
            </w:r>
          </w:p>
        </w:tc>
        <w:tc>
          <w:tcPr>
            <w:tcW w:w="1791" w:type="dxa"/>
            <w:noWrap/>
            <w:vAlign w:val="center"/>
            <w:hideMark/>
          </w:tcPr>
          <w:p w14:paraId="3ADF72F3"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5670" w:type="dxa"/>
            <w:noWrap/>
            <w:vAlign w:val="center"/>
            <w:hideMark/>
          </w:tcPr>
          <w:p w14:paraId="29499F0F" w14:textId="77777777" w:rsidR="005C0798" w:rsidRPr="00A8371B" w:rsidRDefault="005C0798" w:rsidP="00324041">
            <w:pPr>
              <w:numPr>
                <w:ilvl w:val="0"/>
                <w:numId w:val="48"/>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No patient or caregiver characteristics were reported</w:t>
            </w:r>
          </w:p>
          <w:p w14:paraId="0867C092" w14:textId="46D47812" w:rsidR="005C0798" w:rsidRPr="00A8371B" w:rsidRDefault="005C0798" w:rsidP="00324041">
            <w:pPr>
              <w:numPr>
                <w:ilvl w:val="0"/>
                <w:numId w:val="48"/>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Although caregivers (members of the IDEA</w:t>
            </w:r>
            <w:r w:rsidRPr="00A8371B">
              <w:rPr>
                <w:rFonts w:asciiTheme="minorHAnsi" w:eastAsiaTheme="minorHAnsi" w:hAnsiTheme="minorHAnsi" w:cstheme="minorHAnsi"/>
                <w:sz w:val="18"/>
                <w:szCs w:val="18"/>
              </w:rPr>
              <w:t xml:space="preserve"> League) were stated to have lived in 46 countries</w:t>
            </w:r>
            <w:r w:rsidRPr="00A8371B">
              <w:rPr>
                <w:rFonts w:asciiTheme="minorHAnsi" w:eastAsia="Calibri" w:hAnsiTheme="minorHAnsi" w:cstheme="minorHAnsi"/>
                <w:sz w:val="18"/>
                <w:szCs w:val="18"/>
              </w:rPr>
              <w:t xml:space="preserve"> (most lived in Australia, Canada, the United Kingdom, and the USA), for the 57 parents who answered questions in the 2009 survey regarding grief and adaptation</w:t>
            </w:r>
            <w:r w:rsidR="00051616" w:rsidRPr="00A8371B">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it is unknown which countries these caregivers resided in at the time of survey participation</w:t>
            </w:r>
          </w:p>
        </w:tc>
      </w:tr>
      <w:tr w:rsidR="005C0798" w:rsidRPr="00A8371B" w14:paraId="48A14CE8" w14:textId="77777777" w:rsidTr="00EB0855">
        <w:trPr>
          <w:trHeight w:val="280"/>
        </w:trPr>
        <w:tc>
          <w:tcPr>
            <w:tcW w:w="1993" w:type="dxa"/>
            <w:vAlign w:val="center"/>
          </w:tcPr>
          <w:p w14:paraId="0874196F" w14:textId="099530ED"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Soto Jansson, 2024</w:t>
            </w:r>
            <w:hyperlink w:anchor="_ENREF_27" w:tooltip="Soto Jansson, 2024 #26" w:history="1">
              <w:r w:rsidR="004E6C48" w:rsidRPr="00A8371B">
                <w:rPr>
                  <w:rFonts w:asciiTheme="minorHAnsi" w:hAnsiTheme="minorHAnsi" w:cstheme="minorHAnsi"/>
                  <w:b/>
                  <w:bCs/>
                  <w:color w:val="000000"/>
                  <w:sz w:val="18"/>
                  <w:szCs w:val="18"/>
                  <w:lang w:eastAsia="en-GB"/>
                </w:rPr>
                <w:fldChar w:fldCharType="begin">
                  <w:fldData xml:space="preserve">PEVuZE5vdGU+PENpdGU+PEF1dGhvcj5Tb3RvIEphbnNzb248L0F1dGhvcj48WWVhcj4yMDI0PC9Z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Tb3RvIEphbnNzb248L0F1dGhvcj48WWVhcj4yMDI0PC9Z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27</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Sweden</w:t>
            </w:r>
          </w:p>
        </w:tc>
        <w:tc>
          <w:tcPr>
            <w:tcW w:w="896" w:type="dxa"/>
            <w:noWrap/>
            <w:vAlign w:val="center"/>
            <w:hideMark/>
          </w:tcPr>
          <w:p w14:paraId="69006E05"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707" w:type="dxa"/>
            <w:noWrap/>
            <w:vAlign w:val="center"/>
            <w:hideMark/>
          </w:tcPr>
          <w:p w14:paraId="5089A695"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R </w:t>
            </w:r>
          </w:p>
        </w:tc>
        <w:tc>
          <w:tcPr>
            <w:tcW w:w="1791" w:type="dxa"/>
            <w:noWrap/>
            <w:vAlign w:val="center"/>
            <w:hideMark/>
          </w:tcPr>
          <w:p w14:paraId="4BC88A21"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5670" w:type="dxa"/>
            <w:noWrap/>
            <w:vAlign w:val="center"/>
            <w:hideMark/>
          </w:tcPr>
          <w:p w14:paraId="6767F252" w14:textId="77777777"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Most caregivers were female </w:t>
            </w:r>
          </w:p>
          <w:p w14:paraId="19C827EE" w14:textId="610BBBE6" w:rsidR="005C0798" w:rsidRPr="00A8371B" w:rsidRDefault="005C0798" w:rsidP="00324041">
            <w:pPr>
              <w:numPr>
                <w:ilvl w:val="0"/>
                <w:numId w:val="48"/>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Interviews were </w:t>
            </w:r>
            <w:proofErr w:type="gramStart"/>
            <w:r w:rsidRPr="00A8371B">
              <w:rPr>
                <w:rFonts w:asciiTheme="minorHAnsi" w:eastAsia="Calibri" w:hAnsiTheme="minorHAnsi" w:cstheme="minorHAnsi"/>
                <w:sz w:val="18"/>
                <w:szCs w:val="18"/>
              </w:rPr>
              <w:t>not all</w:t>
            </w:r>
            <w:proofErr w:type="gramEnd"/>
            <w:r w:rsidRPr="00A8371B">
              <w:rPr>
                <w:rFonts w:asciiTheme="minorHAnsi" w:eastAsia="Calibri" w:hAnsiTheme="minorHAnsi" w:cstheme="minorHAnsi"/>
                <w:sz w:val="18"/>
                <w:szCs w:val="18"/>
              </w:rPr>
              <w:t xml:space="preserve"> conducted by the same person</w:t>
            </w:r>
            <w:r w:rsidR="008D17C8">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and not all were face-to-face </w:t>
            </w:r>
          </w:p>
          <w:p w14:paraId="2EB09DC5" w14:textId="7027332D" w:rsidR="005C0798" w:rsidRPr="00A8371B" w:rsidRDefault="005C0798" w:rsidP="00324041">
            <w:pPr>
              <w:numPr>
                <w:ilvl w:val="0"/>
                <w:numId w:val="48"/>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Interviews were analyzed by </w:t>
            </w:r>
            <w:r w:rsidR="00051616" w:rsidRPr="00A8371B">
              <w:rPr>
                <w:rFonts w:asciiTheme="minorHAnsi" w:eastAsia="Calibri" w:hAnsiTheme="minorHAnsi" w:cstheme="minorHAnsi"/>
                <w:sz w:val="18"/>
                <w:szCs w:val="18"/>
              </w:rPr>
              <w:t>the</w:t>
            </w:r>
            <w:r w:rsidRPr="00A8371B">
              <w:rPr>
                <w:rFonts w:asciiTheme="minorHAnsi" w:eastAsia="Calibri" w:hAnsiTheme="minorHAnsi" w:cstheme="minorHAnsi"/>
                <w:sz w:val="18"/>
                <w:szCs w:val="18"/>
              </w:rPr>
              <w:t xml:space="preserve"> individual who conducted the interviews</w:t>
            </w:r>
            <w:r w:rsidR="00051616" w:rsidRPr="00A8371B">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as such</w:t>
            </w:r>
            <w:r w:rsidR="008D17C8">
              <w:rPr>
                <w:rFonts w:asciiTheme="minorHAnsi" w:eastAsia="Calibri" w:hAnsiTheme="minorHAnsi" w:cstheme="minorHAnsi"/>
                <w:sz w:val="18"/>
                <w:szCs w:val="18"/>
              </w:rPr>
              <w:t>,</w:t>
            </w:r>
            <w:r w:rsidRPr="00A8371B">
              <w:rPr>
                <w:rFonts w:asciiTheme="minorHAnsi" w:eastAsia="Calibri" w:hAnsiTheme="minorHAnsi" w:cstheme="minorHAnsi"/>
                <w:sz w:val="18"/>
                <w:szCs w:val="18"/>
              </w:rPr>
              <w:t xml:space="preserve"> the researchers conducting the interviews and those involved in the analyses were not independent of one another </w:t>
            </w:r>
          </w:p>
        </w:tc>
      </w:tr>
      <w:tr w:rsidR="005C0798" w:rsidRPr="00A8371B" w14:paraId="7B736D70" w14:textId="77777777" w:rsidTr="00EB0855">
        <w:trPr>
          <w:trHeight w:val="280"/>
        </w:trPr>
        <w:tc>
          <w:tcPr>
            <w:tcW w:w="1993" w:type="dxa"/>
            <w:vAlign w:val="center"/>
          </w:tcPr>
          <w:p w14:paraId="6F103EEA" w14:textId="0C2B9A4A"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Strzelczyk, 2019a</w:t>
            </w:r>
            <w:hyperlink w:anchor="_ENREF_28" w:tooltip="Strzelczyk, 2019 #27" w:history="1">
              <w:r w:rsidR="004E6C48" w:rsidRPr="00A8371B">
                <w:rPr>
                  <w:rFonts w:asciiTheme="minorHAnsi" w:hAnsiTheme="minorHAnsi" w:cstheme="minorHAnsi"/>
                  <w:b/>
                  <w:bCs/>
                  <w:color w:val="000000"/>
                  <w:sz w:val="18"/>
                  <w:szCs w:val="18"/>
                  <w:lang w:eastAsia="en-GB"/>
                </w:rPr>
                <w:fldChar w:fldCharType="begin">
                  <w:fldData xml:space="preserve">PEVuZE5vdGU+PENpdGU+PEF1dGhvcj5TdHJ6ZWxjenlrPC9BdXRob3I+PFllYXI+MjAxOTwvWWVh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TdHJ6ZWxjenlrPC9BdXRob3I+PFllYXI+MjAxOTwvWWVh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28</w:t>
              </w:r>
              <w:r w:rsidR="004E6C48" w:rsidRPr="00A8371B">
                <w:rPr>
                  <w:rFonts w:asciiTheme="minorHAnsi" w:hAnsiTheme="minorHAnsi" w:cstheme="minorHAnsi"/>
                  <w:b/>
                  <w:bCs/>
                  <w:color w:val="000000"/>
                  <w:sz w:val="18"/>
                  <w:szCs w:val="18"/>
                  <w:lang w:eastAsia="en-GB"/>
                </w:rPr>
                <w:fldChar w:fldCharType="end"/>
              </w:r>
            </w:hyperlink>
            <w:hyperlink w:anchor="_ENREF_17" w:tooltip="Kalski, 2019 #17" w:history="1"/>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Germany</w:t>
            </w:r>
          </w:p>
        </w:tc>
        <w:tc>
          <w:tcPr>
            <w:tcW w:w="896" w:type="dxa"/>
            <w:noWrap/>
            <w:vAlign w:val="center"/>
            <w:hideMark/>
          </w:tcPr>
          <w:p w14:paraId="5D4A80A8"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707" w:type="dxa"/>
            <w:noWrap/>
            <w:vAlign w:val="center"/>
            <w:hideMark/>
          </w:tcPr>
          <w:p w14:paraId="0E368B5F"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1791" w:type="dxa"/>
            <w:noWrap/>
            <w:vAlign w:val="center"/>
            <w:hideMark/>
          </w:tcPr>
          <w:p w14:paraId="5D8D62EC"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5670" w:type="dxa"/>
            <w:vAlign w:val="center"/>
            <w:hideMark/>
          </w:tcPr>
          <w:p w14:paraId="1418E668" w14:textId="77777777" w:rsidR="005C0798" w:rsidRPr="00A8371B" w:rsidRDefault="005C0798" w:rsidP="00324041">
            <w:pPr>
              <w:numPr>
                <w:ilvl w:val="0"/>
                <w:numId w:val="45"/>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The study was conducted only in Germany</w:t>
            </w:r>
          </w:p>
          <w:p w14:paraId="1A4BE220" w14:textId="77777777" w:rsidR="005C0798" w:rsidRPr="00A8371B" w:rsidRDefault="005C0798" w:rsidP="00324041">
            <w:pPr>
              <w:numPr>
                <w:ilvl w:val="0"/>
                <w:numId w:val="49"/>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No caregiver characteristics were reported</w:t>
            </w:r>
          </w:p>
          <w:p w14:paraId="6C2E9DE5" w14:textId="7F7EFE93" w:rsidR="005C0798" w:rsidRPr="00A8371B" w:rsidRDefault="005C0798" w:rsidP="00324041">
            <w:pPr>
              <w:numPr>
                <w:ilvl w:val="0"/>
                <w:numId w:val="49"/>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Given the low number of adult patients with </w:t>
            </w:r>
            <w:r w:rsidR="005C6C21" w:rsidRPr="00A8371B">
              <w:rPr>
                <w:rFonts w:asciiTheme="minorHAnsi" w:eastAsia="Calibri" w:hAnsiTheme="minorHAnsi" w:cstheme="minorHAnsi"/>
                <w:sz w:val="18"/>
                <w:szCs w:val="18"/>
              </w:rPr>
              <w:t>DS</w:t>
            </w:r>
            <w:r w:rsidRPr="00A8371B">
              <w:rPr>
                <w:rFonts w:asciiTheme="minorHAnsi" w:eastAsia="Calibri" w:hAnsiTheme="minorHAnsi" w:cstheme="minorHAnsi"/>
                <w:sz w:val="18"/>
                <w:szCs w:val="18"/>
              </w:rPr>
              <w:t xml:space="preserve"> included in the study, the outcome of the study was pediatric-focused</w:t>
            </w:r>
          </w:p>
          <w:p w14:paraId="536C43D7" w14:textId="00B1F4CD" w:rsidR="005C0798" w:rsidRPr="00A8371B" w:rsidRDefault="005C0798" w:rsidP="00324041">
            <w:pPr>
              <w:numPr>
                <w:ilvl w:val="0"/>
                <w:numId w:val="49"/>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The initial independent studies from which data </w:t>
            </w:r>
            <w:r w:rsidR="008D17C8">
              <w:rPr>
                <w:rFonts w:asciiTheme="minorHAnsi" w:eastAsia="Calibri" w:hAnsiTheme="minorHAnsi" w:cstheme="minorHAnsi"/>
                <w:sz w:val="18"/>
                <w:szCs w:val="18"/>
              </w:rPr>
              <w:t>were</w:t>
            </w:r>
            <w:r w:rsidR="008D17C8" w:rsidRPr="00A8371B">
              <w:rPr>
                <w:rFonts w:asciiTheme="minorHAnsi" w:eastAsia="Calibri" w:hAnsiTheme="minorHAnsi" w:cstheme="minorHAnsi"/>
                <w:sz w:val="18"/>
                <w:szCs w:val="18"/>
              </w:rPr>
              <w:t xml:space="preserve"> </w:t>
            </w:r>
            <w:r w:rsidRPr="00A8371B">
              <w:rPr>
                <w:rFonts w:asciiTheme="minorHAnsi" w:eastAsia="Calibri" w:hAnsiTheme="minorHAnsi" w:cstheme="minorHAnsi"/>
                <w:sz w:val="18"/>
                <w:szCs w:val="18"/>
              </w:rPr>
              <w:t>collected for the study were conducted several years apart</w:t>
            </w:r>
          </w:p>
        </w:tc>
      </w:tr>
      <w:tr w:rsidR="005C0798" w:rsidRPr="00A8371B" w14:paraId="43359FE2" w14:textId="77777777" w:rsidTr="00EB0855">
        <w:trPr>
          <w:trHeight w:val="280"/>
        </w:trPr>
        <w:tc>
          <w:tcPr>
            <w:tcW w:w="1993" w:type="dxa"/>
            <w:vAlign w:val="center"/>
          </w:tcPr>
          <w:p w14:paraId="163A55D4" w14:textId="4C9F74AE"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Strzelczyk, 2019b</w:t>
            </w:r>
            <w:hyperlink w:anchor="_ENREF_29" w:tooltip="Strzelczyk, 2019 #28" w:history="1">
              <w:r w:rsidR="004E6C48" w:rsidRPr="00A8371B">
                <w:rPr>
                  <w:rFonts w:asciiTheme="minorHAnsi" w:hAnsiTheme="minorHAnsi" w:cstheme="minorHAnsi"/>
                  <w:b/>
                  <w:bCs/>
                  <w:color w:val="000000"/>
                  <w:sz w:val="18"/>
                  <w:szCs w:val="18"/>
                  <w:lang w:eastAsia="en-GB"/>
                </w:rPr>
                <w:fldChar w:fldCharType="begin">
                  <w:fldData xml:space="preserve">PEVuZE5vdGU+PENpdGU+PEF1dGhvcj5TdHJ6ZWxjenlrPC9BdXRob3I+PFllYXI+MjAxOTwvWWVh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TdHJ6ZWxjenlrPC9BdXRob3I+PFllYXI+MjAxOTwvWWVh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29</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Germany</w:t>
            </w:r>
          </w:p>
        </w:tc>
        <w:tc>
          <w:tcPr>
            <w:tcW w:w="896" w:type="dxa"/>
            <w:noWrap/>
            <w:vAlign w:val="center"/>
            <w:hideMark/>
          </w:tcPr>
          <w:p w14:paraId="56FB6E78"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707" w:type="dxa"/>
            <w:noWrap/>
            <w:vAlign w:val="center"/>
            <w:hideMark/>
          </w:tcPr>
          <w:p w14:paraId="06C9E43D"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1791" w:type="dxa"/>
            <w:noWrap/>
            <w:vAlign w:val="center"/>
            <w:hideMark/>
          </w:tcPr>
          <w:p w14:paraId="0A45A831"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No</w:t>
            </w:r>
          </w:p>
        </w:tc>
        <w:tc>
          <w:tcPr>
            <w:tcW w:w="5670" w:type="dxa"/>
            <w:vAlign w:val="center"/>
            <w:hideMark/>
          </w:tcPr>
          <w:p w14:paraId="2D5223D6" w14:textId="77777777" w:rsidR="005C0798" w:rsidRPr="00A8371B" w:rsidRDefault="005C0798" w:rsidP="005C0798">
            <w:pPr>
              <w:numPr>
                <w:ilvl w:val="0"/>
                <w:numId w:val="4"/>
              </w:numPr>
              <w:spacing w:line="240" w:lineRule="auto"/>
              <w:ind w:left="170" w:hanging="170"/>
              <w:rPr>
                <w:rFonts w:eastAsia="Calibri" w:cs="Arial"/>
              </w:rPr>
            </w:pPr>
            <w:r w:rsidRPr="00A8371B">
              <w:rPr>
                <w:rFonts w:eastAsia="Calibri" w:cs="Arial"/>
                <w:sz w:val="18"/>
                <w:szCs w:val="20"/>
              </w:rPr>
              <w:t>No caregiver characteristics were reported</w:t>
            </w:r>
          </w:p>
        </w:tc>
      </w:tr>
      <w:tr w:rsidR="005C0798" w:rsidRPr="00A8371B" w14:paraId="49F18843" w14:textId="77777777" w:rsidTr="00EB0855">
        <w:trPr>
          <w:trHeight w:val="280"/>
        </w:trPr>
        <w:tc>
          <w:tcPr>
            <w:tcW w:w="1993" w:type="dxa"/>
            <w:vAlign w:val="center"/>
          </w:tcPr>
          <w:p w14:paraId="7B438474" w14:textId="3A090148"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Villas, 2017</w:t>
            </w:r>
            <w:hyperlink w:anchor="_ENREF_4" w:tooltip="Villas, 2017 #29" w:history="1">
              <w:r w:rsidR="004E6C48" w:rsidRPr="00A8371B">
                <w:rPr>
                  <w:rFonts w:asciiTheme="minorHAnsi" w:hAnsiTheme="minorHAnsi" w:cstheme="minorHAnsi"/>
                  <w:b/>
                  <w:bCs/>
                  <w:color w:val="000000"/>
                  <w:sz w:val="18"/>
                  <w:szCs w:val="18"/>
                  <w:lang w:eastAsia="en-GB"/>
                </w:rPr>
                <w:fldChar w:fldCharType="begin">
                  <w:fldData xml:space="preserve">PEVuZE5vdGU+PENpdGU+PEF1dGhvcj5WaWxsYXM8L0F1dGhvcj48WWVhcj4yMDE3PC9ZZWFyPjxS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WaWxsYXM8L0F1dGhvcj48WWVhcj4yMDE3PC9ZZWFyPjxS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4</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 xml:space="preserve">Multinational </w:t>
            </w:r>
          </w:p>
        </w:tc>
        <w:tc>
          <w:tcPr>
            <w:tcW w:w="896" w:type="dxa"/>
            <w:noWrap/>
            <w:vAlign w:val="center"/>
            <w:hideMark/>
          </w:tcPr>
          <w:p w14:paraId="683D50CC"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707" w:type="dxa"/>
            <w:noWrap/>
            <w:vAlign w:val="center"/>
            <w:hideMark/>
          </w:tcPr>
          <w:p w14:paraId="1351894A"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R </w:t>
            </w:r>
          </w:p>
        </w:tc>
        <w:tc>
          <w:tcPr>
            <w:tcW w:w="1791" w:type="dxa"/>
            <w:noWrap/>
            <w:vAlign w:val="center"/>
            <w:hideMark/>
          </w:tcPr>
          <w:p w14:paraId="3A0C93EE"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Yes </w:t>
            </w:r>
          </w:p>
        </w:tc>
        <w:tc>
          <w:tcPr>
            <w:tcW w:w="5670" w:type="dxa"/>
            <w:noWrap/>
            <w:vAlign w:val="center"/>
            <w:hideMark/>
          </w:tcPr>
          <w:p w14:paraId="0F93E635" w14:textId="45F93939" w:rsidR="005C0798" w:rsidRPr="00A8371B" w:rsidRDefault="005C0798" w:rsidP="00FA5009">
            <w:pPr>
              <w:numPr>
                <w:ilvl w:val="0"/>
                <w:numId w:val="46"/>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Given that most of the survey respondents were from the USA (70%) followed by the United Kingdom (13%), the results reflect a Western societal perspective on the impact of </w:t>
            </w:r>
            <w:r w:rsidR="005C6C21" w:rsidRPr="00A8371B">
              <w:rPr>
                <w:rFonts w:asciiTheme="minorHAnsi" w:eastAsia="Calibri" w:hAnsiTheme="minorHAnsi" w:cstheme="minorHAnsi"/>
                <w:sz w:val="18"/>
                <w:szCs w:val="18"/>
              </w:rPr>
              <w:t>DS</w:t>
            </w:r>
          </w:p>
          <w:p w14:paraId="37F34371" w14:textId="77777777" w:rsidR="005C0798" w:rsidRPr="00A8371B" w:rsidRDefault="005C0798" w:rsidP="00FA5009">
            <w:pPr>
              <w:numPr>
                <w:ilvl w:val="0"/>
                <w:numId w:val="50"/>
              </w:numPr>
              <w:spacing w:line="240" w:lineRule="auto"/>
              <w:ind w:left="17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Sources of potential bias may have included: </w:t>
            </w:r>
          </w:p>
          <w:p w14:paraId="0A6F04C5" w14:textId="77777777" w:rsidR="005C0798" w:rsidRPr="00A8371B" w:rsidRDefault="005C0798" w:rsidP="00FA5009">
            <w:pPr>
              <w:numPr>
                <w:ilvl w:val="1"/>
                <w:numId w:val="50"/>
              </w:numPr>
              <w:spacing w:line="240" w:lineRule="auto"/>
              <w:ind w:left="34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caregiver perception and response to the </w:t>
            </w:r>
            <w:proofErr w:type="gramStart"/>
            <w:r w:rsidRPr="00A8371B">
              <w:rPr>
                <w:rFonts w:asciiTheme="minorHAnsi" w:eastAsia="Calibri" w:hAnsiTheme="minorHAnsi" w:cstheme="minorHAnsi"/>
                <w:sz w:val="18"/>
                <w:szCs w:val="18"/>
              </w:rPr>
              <w:t>survey;</w:t>
            </w:r>
            <w:proofErr w:type="gramEnd"/>
          </w:p>
          <w:p w14:paraId="6016AE50" w14:textId="77777777" w:rsidR="005C0798" w:rsidRPr="00A8371B" w:rsidRDefault="005C0798" w:rsidP="00FA5009">
            <w:pPr>
              <w:numPr>
                <w:ilvl w:val="1"/>
                <w:numId w:val="50"/>
              </w:numPr>
              <w:spacing w:line="240" w:lineRule="auto"/>
              <w:ind w:left="34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the survey was online and only in </w:t>
            </w:r>
            <w:proofErr w:type="gramStart"/>
            <w:r w:rsidRPr="00A8371B">
              <w:rPr>
                <w:rFonts w:asciiTheme="minorHAnsi" w:eastAsia="Calibri" w:hAnsiTheme="minorHAnsi" w:cstheme="minorHAnsi"/>
                <w:sz w:val="18"/>
                <w:szCs w:val="18"/>
              </w:rPr>
              <w:t>English;</w:t>
            </w:r>
            <w:proofErr w:type="gramEnd"/>
          </w:p>
          <w:p w14:paraId="612A2E78" w14:textId="28BBF054" w:rsidR="005C0798" w:rsidRPr="00A8371B" w:rsidRDefault="005C0798" w:rsidP="00324041">
            <w:pPr>
              <w:numPr>
                <w:ilvl w:val="1"/>
                <w:numId w:val="50"/>
              </w:numPr>
              <w:spacing w:line="240" w:lineRule="auto"/>
              <w:ind w:left="34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caregivers of severely affected individuals may have been overrepresented in the support group; </w:t>
            </w:r>
            <w:r w:rsidR="00051616" w:rsidRPr="00A8371B">
              <w:rPr>
                <w:rFonts w:asciiTheme="minorHAnsi" w:eastAsia="Calibri" w:hAnsiTheme="minorHAnsi" w:cstheme="minorHAnsi"/>
                <w:sz w:val="18"/>
                <w:szCs w:val="18"/>
              </w:rPr>
              <w:t>and</w:t>
            </w:r>
          </w:p>
          <w:p w14:paraId="2A4591A7" w14:textId="6DD099F8" w:rsidR="005C0798" w:rsidRPr="00A8371B" w:rsidRDefault="005C0798" w:rsidP="00324041">
            <w:pPr>
              <w:numPr>
                <w:ilvl w:val="1"/>
                <w:numId w:val="50"/>
              </w:numPr>
              <w:spacing w:line="240" w:lineRule="auto"/>
              <w:ind w:left="340" w:hanging="170"/>
              <w:rPr>
                <w:rFonts w:asciiTheme="minorHAnsi" w:eastAsia="Calibri" w:hAnsiTheme="minorHAnsi" w:cstheme="minorHAnsi"/>
                <w:sz w:val="18"/>
                <w:szCs w:val="18"/>
              </w:rPr>
            </w:pPr>
            <w:r w:rsidRPr="00A8371B">
              <w:rPr>
                <w:rFonts w:asciiTheme="minorHAnsi" w:eastAsia="Calibri" w:hAnsiTheme="minorHAnsi" w:cstheme="minorHAnsi"/>
                <w:sz w:val="18"/>
                <w:szCs w:val="18"/>
              </w:rPr>
              <w:t xml:space="preserve">the survey design was based on previous parent-reported surveys and topics of discussion in the </w:t>
            </w:r>
            <w:r w:rsidR="005C6C21" w:rsidRPr="00A8371B">
              <w:rPr>
                <w:rFonts w:asciiTheme="minorHAnsi" w:eastAsia="Calibri" w:hAnsiTheme="minorHAnsi" w:cstheme="minorHAnsi"/>
                <w:sz w:val="18"/>
                <w:szCs w:val="18"/>
              </w:rPr>
              <w:t>D</w:t>
            </w:r>
            <w:r w:rsidR="00750F93" w:rsidRPr="00A8371B">
              <w:rPr>
                <w:rFonts w:asciiTheme="minorHAnsi" w:eastAsia="Calibri" w:hAnsiTheme="minorHAnsi" w:cstheme="minorHAnsi"/>
                <w:sz w:val="18"/>
                <w:szCs w:val="18"/>
              </w:rPr>
              <w:t xml:space="preserve">ravet </w:t>
            </w:r>
            <w:r w:rsidR="005C6C21" w:rsidRPr="00A8371B">
              <w:rPr>
                <w:rFonts w:asciiTheme="minorHAnsi" w:eastAsia="Calibri" w:hAnsiTheme="minorHAnsi" w:cstheme="minorHAnsi"/>
                <w:sz w:val="18"/>
                <w:szCs w:val="18"/>
              </w:rPr>
              <w:t>S</w:t>
            </w:r>
            <w:r w:rsidR="00750F93" w:rsidRPr="00A8371B">
              <w:rPr>
                <w:rFonts w:asciiTheme="minorHAnsi" w:eastAsia="Calibri" w:hAnsiTheme="minorHAnsi" w:cstheme="minorHAnsi"/>
                <w:sz w:val="18"/>
                <w:szCs w:val="18"/>
              </w:rPr>
              <w:t>yndrome</w:t>
            </w:r>
            <w:r w:rsidRPr="00A8371B">
              <w:rPr>
                <w:rFonts w:asciiTheme="minorHAnsi" w:eastAsia="Calibri" w:hAnsiTheme="minorHAnsi" w:cstheme="minorHAnsi"/>
                <w:sz w:val="18"/>
                <w:szCs w:val="18"/>
              </w:rPr>
              <w:t xml:space="preserve"> Foundation online support group</w:t>
            </w:r>
          </w:p>
        </w:tc>
      </w:tr>
      <w:tr w:rsidR="005C0798" w:rsidRPr="00A8371B" w14:paraId="0F11B3E1" w14:textId="77777777" w:rsidTr="00EB0855">
        <w:trPr>
          <w:trHeight w:val="280"/>
        </w:trPr>
        <w:tc>
          <w:tcPr>
            <w:tcW w:w="1993" w:type="dxa"/>
            <w:tcBorders>
              <w:bottom w:val="single" w:sz="4" w:space="0" w:color="auto"/>
            </w:tcBorders>
            <w:vAlign w:val="center"/>
          </w:tcPr>
          <w:p w14:paraId="52054EF3" w14:textId="135319F1"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b/>
                <w:bCs/>
                <w:color w:val="000000"/>
                <w:sz w:val="18"/>
                <w:szCs w:val="18"/>
                <w:lang w:eastAsia="en-GB"/>
              </w:rPr>
              <w:t>Gil-Nagel, 2023</w:t>
            </w:r>
            <w:hyperlink w:anchor="_ENREF_30" w:tooltip="Gil-Nagel, 2023 #30" w:history="1">
              <w:r w:rsidR="004E6C48" w:rsidRPr="00A8371B">
                <w:rPr>
                  <w:rFonts w:asciiTheme="minorHAnsi" w:hAnsiTheme="minorHAnsi" w:cstheme="minorHAnsi"/>
                  <w:b/>
                  <w:bCs/>
                  <w:color w:val="000000"/>
                  <w:sz w:val="18"/>
                  <w:szCs w:val="18"/>
                  <w:lang w:eastAsia="en-GB"/>
                </w:rPr>
                <w:fldChar w:fldCharType="begin">
                  <w:fldData xml:space="preserve">PEVuZE5vdGU+PENpdGU+PEF1dGhvcj5HaWwtTmFnZWw8L0F1dGhvcj48WWVhcj4yMDIzPC9ZZWFy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</w:fldData>
                </w:fldChar>
              </w:r>
              <w:r w:rsidR="004E6C48">
                <w:rPr>
                  <w:rFonts w:asciiTheme="minorHAnsi" w:hAnsiTheme="minorHAnsi" w:cstheme="minorHAnsi"/>
                  <w:b/>
                  <w:bCs/>
                  <w:color w:val="000000"/>
                  <w:sz w:val="18"/>
                  <w:szCs w:val="18"/>
                  <w:lang w:eastAsia="en-GB"/>
                </w:rPr>
                <w:instrText xml:space="preserve"> ADDIN EN.CITE </w:instrText>
              </w:r>
              <w:r w:rsidR="004E6C48">
                <w:rPr>
                  <w:rFonts w:asciiTheme="minorHAnsi" w:hAnsiTheme="minorHAnsi" w:cstheme="minorHAnsi"/>
                  <w:b/>
                  <w:bCs/>
                  <w:color w:val="000000"/>
                  <w:sz w:val="18"/>
                  <w:szCs w:val="18"/>
                  <w:lang w:eastAsia="en-GB"/>
                </w:rPr>
                <w:fldChar w:fldCharType="begin">
                  <w:fldData xml:space="preserve">PEVuZE5vdGU+PENpdGU+PEF1dGhvcj5HaWwtTmFnZWw8L0F1dGhvcj48WWVhcj4yMDIzPC9ZZWFy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</w:fldData>
                </w:fldChar>
              </w:r>
              <w:r w:rsidR="004E6C48">
                <w:rPr>
                  <w:rFonts w:asciiTheme="minorHAnsi" w:hAnsiTheme="minorHAnsi" w:cstheme="minorHAnsi"/>
                  <w:b/>
                  <w:bCs/>
                  <w:color w:val="000000"/>
                  <w:sz w:val="18"/>
                  <w:szCs w:val="18"/>
                  <w:lang w:eastAsia="en-GB"/>
                </w:rPr>
                <w:instrText xml:space="preserve"> ADDIN EN.CITE.DATA </w:instrText>
              </w:r>
              <w:r w:rsidR="004E6C48">
                <w:rPr>
                  <w:rFonts w:asciiTheme="minorHAnsi" w:hAnsiTheme="minorHAnsi" w:cstheme="minorHAnsi"/>
                  <w:b/>
                  <w:bCs/>
                  <w:color w:val="000000"/>
                  <w:sz w:val="18"/>
                  <w:szCs w:val="18"/>
                  <w:lang w:eastAsia="en-GB"/>
                </w:rPr>
              </w:r>
              <w:r w:rsidR="004E6C48">
                <w:rPr>
                  <w:rFonts w:asciiTheme="minorHAnsi" w:hAnsiTheme="minorHAnsi" w:cstheme="minorHAnsi"/>
                  <w:b/>
                  <w:bCs/>
                  <w:color w:val="000000"/>
                  <w:sz w:val="18"/>
                  <w:szCs w:val="18"/>
                  <w:lang w:eastAsia="en-GB"/>
                </w:rPr>
                <w:fldChar w:fldCharType="end"/>
              </w:r>
              <w:r w:rsidR="004E6C48" w:rsidRPr="00A8371B">
                <w:rPr>
                  <w:rFonts w:asciiTheme="minorHAnsi" w:hAnsiTheme="minorHAnsi" w:cstheme="minorHAnsi"/>
                  <w:b/>
                  <w:bCs/>
                  <w:color w:val="000000"/>
                  <w:sz w:val="18"/>
                  <w:szCs w:val="18"/>
                  <w:lang w:eastAsia="en-GB"/>
                </w:rPr>
              </w:r>
              <w:r w:rsidR="004E6C48" w:rsidRPr="00A8371B">
                <w:rPr>
                  <w:rFonts w:asciiTheme="minorHAnsi" w:hAnsiTheme="minorHAnsi" w:cstheme="minorHAnsi"/>
                  <w:b/>
                  <w:bCs/>
                  <w:color w:val="000000"/>
                  <w:sz w:val="18"/>
                  <w:szCs w:val="18"/>
                  <w:lang w:eastAsia="en-GB"/>
                </w:rPr>
                <w:fldChar w:fldCharType="separate"/>
              </w:r>
              <w:r w:rsidR="004E6C48" w:rsidRPr="00A8371B">
                <w:rPr>
                  <w:rFonts w:asciiTheme="minorHAnsi" w:hAnsiTheme="minorHAnsi" w:cstheme="minorHAnsi"/>
                  <w:b/>
                  <w:bCs/>
                  <w:noProof/>
                  <w:color w:val="000000"/>
                  <w:sz w:val="18"/>
                  <w:szCs w:val="18"/>
                  <w:vertAlign w:val="superscript"/>
                  <w:lang w:eastAsia="en-GB"/>
                </w:rPr>
                <w:t>30</w:t>
              </w:r>
              <w:r w:rsidR="004E6C48" w:rsidRPr="00A8371B">
                <w:rPr>
                  <w:rFonts w:asciiTheme="minorHAnsi" w:hAnsiTheme="minorHAnsi" w:cstheme="minorHAnsi"/>
                  <w:b/>
                  <w:bCs/>
                  <w:color w:val="000000"/>
                  <w:sz w:val="18"/>
                  <w:szCs w:val="18"/>
                  <w:lang w:eastAsia="en-GB"/>
                </w:rPr>
                <w:fldChar w:fldCharType="end"/>
              </w:r>
            </w:hyperlink>
            <w:r w:rsidRPr="00A8371B">
              <w:rPr>
                <w:rFonts w:asciiTheme="minorHAnsi" w:hAnsiTheme="minorHAnsi" w:cstheme="minorHAnsi"/>
                <w:b/>
                <w:bCs/>
                <w:color w:val="000000"/>
                <w:sz w:val="18"/>
                <w:szCs w:val="18"/>
                <w:lang w:eastAsia="en-GB"/>
              </w:rPr>
              <w:t xml:space="preserve"> </w:t>
            </w:r>
            <w:r w:rsidRPr="00A8371B">
              <w:rPr>
                <w:rFonts w:asciiTheme="minorHAnsi" w:hAnsiTheme="minorHAnsi" w:cstheme="minorHAnsi"/>
                <w:b/>
                <w:bCs/>
                <w:color w:val="000000"/>
                <w:sz w:val="18"/>
                <w:szCs w:val="18"/>
                <w:lang w:eastAsia="en-GB"/>
              </w:rPr>
              <w:br/>
              <w:t xml:space="preserve">Spain </w:t>
            </w:r>
          </w:p>
        </w:tc>
        <w:tc>
          <w:tcPr>
            <w:tcW w:w="896" w:type="dxa"/>
            <w:tcBorders>
              <w:bottom w:val="single" w:sz="4" w:space="0" w:color="auto"/>
            </w:tcBorders>
            <w:noWrap/>
            <w:vAlign w:val="center"/>
            <w:hideMark/>
          </w:tcPr>
          <w:p w14:paraId="30B2AD99"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No</w:t>
            </w:r>
          </w:p>
        </w:tc>
        <w:tc>
          <w:tcPr>
            <w:tcW w:w="707" w:type="dxa"/>
            <w:tcBorders>
              <w:bottom w:val="single" w:sz="4" w:space="0" w:color="auto"/>
            </w:tcBorders>
            <w:noWrap/>
            <w:vAlign w:val="center"/>
            <w:hideMark/>
          </w:tcPr>
          <w:p w14:paraId="51BAA0F2"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 xml:space="preserve">No </w:t>
            </w:r>
          </w:p>
        </w:tc>
        <w:tc>
          <w:tcPr>
            <w:tcW w:w="1791" w:type="dxa"/>
            <w:tcBorders>
              <w:bottom w:val="single" w:sz="4" w:space="0" w:color="auto"/>
            </w:tcBorders>
            <w:noWrap/>
            <w:vAlign w:val="center"/>
            <w:hideMark/>
          </w:tcPr>
          <w:p w14:paraId="7FBD3FFF" w14:textId="77777777" w:rsidR="005C0798" w:rsidRPr="00A8371B" w:rsidRDefault="005C0798" w:rsidP="005C0798">
            <w:pPr>
              <w:spacing w:line="240" w:lineRule="auto"/>
              <w:rPr>
                <w:rFonts w:asciiTheme="minorHAnsi" w:hAnsiTheme="minorHAnsi" w:cstheme="minorHAnsi"/>
                <w:sz w:val="18"/>
                <w:szCs w:val="18"/>
              </w:rPr>
            </w:pPr>
            <w:r w:rsidRPr="00A8371B">
              <w:rPr>
                <w:rFonts w:asciiTheme="minorHAnsi" w:hAnsiTheme="minorHAnsi" w:cstheme="minorHAnsi"/>
                <w:sz w:val="18"/>
                <w:szCs w:val="18"/>
              </w:rPr>
              <w:t>No</w:t>
            </w:r>
          </w:p>
        </w:tc>
        <w:tc>
          <w:tcPr>
            <w:tcW w:w="5670" w:type="dxa"/>
            <w:tcBorders>
              <w:bottom w:val="single" w:sz="4" w:space="0" w:color="auto"/>
            </w:tcBorders>
            <w:noWrap/>
            <w:vAlign w:val="center"/>
            <w:hideMark/>
          </w:tcPr>
          <w:p w14:paraId="7F5A4780" w14:textId="77777777" w:rsidR="00FA5009" w:rsidRPr="00A8371B" w:rsidRDefault="005C0798" w:rsidP="00FA5009">
            <w:pPr>
              <w:pStyle w:val="ListParagraph"/>
              <w:numPr>
                <w:ilvl w:val="0"/>
                <w:numId w:val="50"/>
              </w:numPr>
              <w:spacing w:after="0" w:line="240" w:lineRule="auto"/>
              <w:ind w:left="170" w:hanging="170"/>
              <w:rPr>
                <w:rFonts w:asciiTheme="minorHAnsi" w:hAnsiTheme="minorHAnsi" w:cstheme="minorHAnsi"/>
                <w:sz w:val="18"/>
                <w:szCs w:val="18"/>
                <w:lang w:val="en-US"/>
              </w:rPr>
            </w:pPr>
            <w:r w:rsidRPr="00A8371B">
              <w:rPr>
                <w:rFonts w:asciiTheme="minorHAnsi" w:hAnsiTheme="minorHAnsi" w:cstheme="minorHAnsi"/>
                <w:sz w:val="18"/>
                <w:szCs w:val="18"/>
                <w:lang w:val="en-US"/>
              </w:rPr>
              <w:t>No caregiver characteristics were reported</w:t>
            </w:r>
          </w:p>
          <w:p w14:paraId="33E335C4" w14:textId="77777777" w:rsidR="00FA5009" w:rsidRPr="00A8371B" w:rsidRDefault="005C0798" w:rsidP="00FA5009">
            <w:pPr>
              <w:pStyle w:val="ListParagraph"/>
              <w:numPr>
                <w:ilvl w:val="0"/>
                <w:numId w:val="50"/>
              </w:numPr>
              <w:spacing w:after="0" w:line="240" w:lineRule="auto"/>
              <w:ind w:left="170" w:hanging="170"/>
              <w:rPr>
                <w:rFonts w:asciiTheme="minorHAnsi" w:hAnsiTheme="minorHAnsi" w:cstheme="minorHAnsi"/>
                <w:sz w:val="18"/>
                <w:szCs w:val="18"/>
                <w:lang w:val="en-US"/>
              </w:rPr>
            </w:pPr>
            <w:r w:rsidRPr="00A8371B">
              <w:rPr>
                <w:rFonts w:asciiTheme="minorHAnsi" w:hAnsiTheme="minorHAnsi" w:cstheme="minorHAnsi"/>
                <w:sz w:val="18"/>
                <w:szCs w:val="18"/>
                <w:lang w:val="en-US"/>
              </w:rPr>
              <w:lastRenderedPageBreak/>
              <w:t>The study included only patients who had been followed in referral centers in Spain</w:t>
            </w:r>
          </w:p>
          <w:p w14:paraId="42B1A7BF" w14:textId="77777777" w:rsidR="00FA5009" w:rsidRPr="00A8371B" w:rsidRDefault="005C0798" w:rsidP="00FA5009">
            <w:pPr>
              <w:pStyle w:val="ListParagraph"/>
              <w:numPr>
                <w:ilvl w:val="0"/>
                <w:numId w:val="50"/>
              </w:numPr>
              <w:spacing w:after="0" w:line="240" w:lineRule="auto"/>
              <w:ind w:left="170" w:hanging="170"/>
              <w:rPr>
                <w:rFonts w:asciiTheme="minorHAnsi" w:hAnsiTheme="minorHAnsi" w:cstheme="minorHAnsi"/>
                <w:sz w:val="18"/>
                <w:szCs w:val="18"/>
                <w:lang w:val="en-US"/>
              </w:rPr>
            </w:pPr>
            <w:r w:rsidRPr="00A8371B">
              <w:rPr>
                <w:rFonts w:asciiTheme="minorHAnsi" w:hAnsiTheme="minorHAnsi" w:cstheme="minorHAnsi"/>
                <w:sz w:val="18"/>
                <w:szCs w:val="18"/>
                <w:lang w:val="en-US"/>
              </w:rPr>
              <w:t>No control group was included in the study</w:t>
            </w:r>
          </w:p>
          <w:p w14:paraId="05259D57" w14:textId="07C037F3" w:rsidR="005C0798" w:rsidRPr="00A8371B" w:rsidRDefault="005C0798" w:rsidP="00FA5009">
            <w:pPr>
              <w:pStyle w:val="ListParagraph"/>
              <w:numPr>
                <w:ilvl w:val="0"/>
                <w:numId w:val="50"/>
              </w:numPr>
              <w:spacing w:after="0" w:line="240" w:lineRule="auto"/>
              <w:ind w:left="170" w:hanging="170"/>
              <w:rPr>
                <w:rFonts w:asciiTheme="minorHAnsi" w:hAnsiTheme="minorHAnsi" w:cstheme="minorHAnsi"/>
                <w:sz w:val="18"/>
                <w:szCs w:val="18"/>
                <w:lang w:val="en-US"/>
              </w:rPr>
            </w:pPr>
            <w:r w:rsidRPr="00A8371B">
              <w:rPr>
                <w:rFonts w:asciiTheme="minorHAnsi" w:hAnsiTheme="minorHAnsi" w:cstheme="minorHAnsi"/>
                <w:sz w:val="18"/>
                <w:szCs w:val="18"/>
                <w:lang w:val="en-US"/>
              </w:rPr>
              <w:t>A generic and an ad</w:t>
            </w:r>
            <w:r w:rsidR="008D17C8">
              <w:rPr>
                <w:rFonts w:asciiTheme="minorHAnsi" w:hAnsiTheme="minorHAnsi" w:cstheme="minorHAnsi"/>
                <w:sz w:val="18"/>
                <w:szCs w:val="18"/>
                <w:lang w:val="en-US"/>
              </w:rPr>
              <w:t xml:space="preserve"> </w:t>
            </w:r>
            <w:r w:rsidRPr="00A8371B">
              <w:rPr>
                <w:rFonts w:asciiTheme="minorHAnsi" w:hAnsiTheme="minorHAnsi" w:cstheme="minorHAnsi"/>
                <w:sz w:val="18"/>
                <w:szCs w:val="18"/>
                <w:lang w:val="en-US"/>
              </w:rPr>
              <w:t xml:space="preserve">hoc questionnaire was used to evaluate </w:t>
            </w:r>
            <w:proofErr w:type="spellStart"/>
            <w:r w:rsidRPr="00A8371B">
              <w:rPr>
                <w:rFonts w:asciiTheme="minorHAnsi" w:hAnsiTheme="minorHAnsi" w:cstheme="minorHAnsi"/>
                <w:sz w:val="18"/>
                <w:szCs w:val="18"/>
                <w:lang w:val="en-US"/>
              </w:rPr>
              <w:t>HRQoL</w:t>
            </w:r>
            <w:proofErr w:type="spellEnd"/>
            <w:r w:rsidRPr="00A8371B">
              <w:rPr>
                <w:rFonts w:asciiTheme="minorHAnsi" w:hAnsiTheme="minorHAnsi" w:cstheme="minorHAnsi"/>
                <w:sz w:val="18"/>
                <w:szCs w:val="18"/>
                <w:lang w:val="en-US"/>
              </w:rPr>
              <w:t xml:space="preserve"> in </w:t>
            </w:r>
            <w:r w:rsidR="005C6C21" w:rsidRPr="00A8371B">
              <w:rPr>
                <w:rFonts w:asciiTheme="minorHAnsi" w:hAnsiTheme="minorHAnsi" w:cstheme="minorHAnsi"/>
                <w:sz w:val="18"/>
                <w:szCs w:val="18"/>
                <w:lang w:val="en-US"/>
              </w:rPr>
              <w:t>D</w:t>
            </w:r>
            <w:r w:rsidR="00FA5009" w:rsidRPr="00A8371B">
              <w:rPr>
                <w:rFonts w:asciiTheme="minorHAnsi" w:hAnsiTheme="minorHAnsi" w:cstheme="minorHAnsi"/>
                <w:sz w:val="18"/>
                <w:szCs w:val="18"/>
                <w:lang w:val="en-US"/>
              </w:rPr>
              <w:t xml:space="preserve">S </w:t>
            </w:r>
            <w:r w:rsidR="008D17C8">
              <w:rPr>
                <w:rFonts w:asciiTheme="minorHAnsi" w:hAnsiTheme="minorHAnsi" w:cstheme="minorHAnsi"/>
                <w:sz w:val="18"/>
                <w:szCs w:val="18"/>
                <w:lang w:val="en-US"/>
              </w:rPr>
              <w:t>owing</w:t>
            </w:r>
            <w:r w:rsidR="008D17C8" w:rsidRPr="00A8371B">
              <w:rPr>
                <w:rFonts w:asciiTheme="minorHAnsi" w:hAnsiTheme="minorHAnsi" w:cstheme="minorHAnsi"/>
                <w:sz w:val="18"/>
                <w:szCs w:val="18"/>
                <w:lang w:val="en-US"/>
              </w:rPr>
              <w:t xml:space="preserve"> </w:t>
            </w:r>
            <w:r w:rsidRPr="00A8371B">
              <w:rPr>
                <w:rFonts w:asciiTheme="minorHAnsi" w:hAnsiTheme="minorHAnsi" w:cstheme="minorHAnsi"/>
                <w:sz w:val="18"/>
                <w:szCs w:val="18"/>
                <w:lang w:val="en-US"/>
              </w:rPr>
              <w:t>to the absence of a validated questionnaire</w:t>
            </w:r>
          </w:p>
        </w:tc>
      </w:tr>
      <w:tr w:rsidR="00EB0855" w:rsidRPr="00A8371B" w14:paraId="280D1948" w14:textId="77777777" w:rsidTr="00EB0855">
        <w:trPr>
          <w:trHeight w:val="280"/>
        </w:trPr>
        <w:tc>
          <w:tcPr>
            <w:tcW w:w="11057" w:type="dxa"/>
            <w:gridSpan w:val="5"/>
            <w:tcBorders>
              <w:top w:val="single" w:sz="4" w:space="0" w:color="auto"/>
              <w:bottom w:val="nil"/>
            </w:tcBorders>
            <w:vAlign w:val="center"/>
          </w:tcPr>
          <w:p w14:paraId="0D3AE919" w14:textId="7167A7D8" w:rsidR="00EB0855" w:rsidRPr="00EB0855" w:rsidRDefault="00EB0855" w:rsidP="00EB0855">
            <w:pPr>
              <w:spacing w:before="120" w:line="240" w:lineRule="auto"/>
              <w:rPr>
                <w:rFonts w:asciiTheme="minorHAnsi" w:hAnsiTheme="minorHAnsi" w:cstheme="minorHAnsi"/>
                <w:sz w:val="18"/>
                <w:szCs w:val="18"/>
              </w:rPr>
            </w:pPr>
            <w:r>
              <w:rPr>
                <w:rFonts w:asciiTheme="minorHAnsi" w:hAnsiTheme="minorHAnsi" w:cstheme="minorHAnsi"/>
                <w:sz w:val="16"/>
                <w:szCs w:val="16"/>
              </w:rPr>
              <w:t xml:space="preserve">Abbreviations: </w:t>
            </w:r>
            <w:r w:rsidRPr="00A8371B">
              <w:rPr>
                <w:rFonts w:asciiTheme="minorHAnsi" w:hAnsiTheme="minorHAnsi" w:cstheme="minorHAnsi"/>
                <w:sz w:val="16"/>
                <w:szCs w:val="16"/>
              </w:rPr>
              <w:t xml:space="preserve">COVID-19, coronavirus disease </w:t>
            </w:r>
            <w:r>
              <w:rPr>
                <w:rFonts w:asciiTheme="minorHAnsi" w:hAnsiTheme="minorHAnsi" w:cstheme="minorHAnsi"/>
                <w:sz w:val="16"/>
                <w:szCs w:val="16"/>
              </w:rPr>
              <w:t>20</w:t>
            </w:r>
            <w:r w:rsidRPr="00A8371B">
              <w:rPr>
                <w:rFonts w:asciiTheme="minorHAnsi" w:hAnsiTheme="minorHAnsi" w:cstheme="minorHAnsi"/>
                <w:sz w:val="16"/>
                <w:szCs w:val="16"/>
              </w:rPr>
              <w:t xml:space="preserve">19; DS, Dravet syndrome; </w:t>
            </w:r>
            <w:proofErr w:type="spellStart"/>
            <w:r w:rsidRPr="00A8371B">
              <w:rPr>
                <w:rFonts w:asciiTheme="minorHAnsi" w:hAnsiTheme="minorHAnsi" w:cstheme="minorHAnsi"/>
                <w:sz w:val="16"/>
                <w:szCs w:val="16"/>
              </w:rPr>
              <w:t>HRQoL</w:t>
            </w:r>
            <w:proofErr w:type="spellEnd"/>
            <w:r w:rsidRPr="00A8371B">
              <w:rPr>
                <w:rFonts w:asciiTheme="minorHAnsi" w:hAnsiTheme="minorHAnsi" w:cstheme="minorHAnsi"/>
                <w:sz w:val="16"/>
                <w:szCs w:val="16"/>
              </w:rPr>
              <w:t>, Health</w:t>
            </w:r>
            <w:r>
              <w:rPr>
                <w:rFonts w:asciiTheme="minorHAnsi" w:hAnsiTheme="minorHAnsi" w:cstheme="minorHAnsi"/>
                <w:sz w:val="16"/>
                <w:szCs w:val="16"/>
              </w:rPr>
              <w:t>-r</w:t>
            </w:r>
            <w:r w:rsidRPr="00A8371B">
              <w:rPr>
                <w:rFonts w:asciiTheme="minorHAnsi" w:hAnsiTheme="minorHAnsi" w:cstheme="minorHAnsi"/>
                <w:sz w:val="16"/>
                <w:szCs w:val="16"/>
              </w:rPr>
              <w:t xml:space="preserve">elated </w:t>
            </w:r>
            <w:r>
              <w:rPr>
                <w:rFonts w:asciiTheme="minorHAnsi" w:hAnsiTheme="minorHAnsi" w:cstheme="minorHAnsi"/>
                <w:sz w:val="16"/>
                <w:szCs w:val="16"/>
              </w:rPr>
              <w:t>q</w:t>
            </w:r>
            <w:r w:rsidRPr="00A8371B">
              <w:rPr>
                <w:rFonts w:asciiTheme="minorHAnsi" w:hAnsiTheme="minorHAnsi" w:cstheme="minorHAnsi"/>
                <w:sz w:val="16"/>
                <w:szCs w:val="16"/>
              </w:rPr>
              <w:t xml:space="preserve">uality of </w:t>
            </w:r>
            <w:r>
              <w:rPr>
                <w:rFonts w:asciiTheme="minorHAnsi" w:hAnsiTheme="minorHAnsi" w:cstheme="minorHAnsi"/>
                <w:sz w:val="16"/>
                <w:szCs w:val="16"/>
              </w:rPr>
              <w:t>l</w:t>
            </w:r>
            <w:r w:rsidRPr="00A8371B">
              <w:rPr>
                <w:rFonts w:asciiTheme="minorHAnsi" w:hAnsiTheme="minorHAnsi" w:cstheme="minorHAnsi"/>
                <w:sz w:val="16"/>
                <w:szCs w:val="16"/>
              </w:rPr>
              <w:t xml:space="preserve">ife; IDEA, International DS Epilepsy Action; QoL, </w:t>
            </w:r>
            <w:r>
              <w:rPr>
                <w:rFonts w:asciiTheme="minorHAnsi" w:hAnsiTheme="minorHAnsi" w:cstheme="minorHAnsi"/>
                <w:sz w:val="16"/>
                <w:szCs w:val="16"/>
              </w:rPr>
              <w:t>q</w:t>
            </w:r>
            <w:r w:rsidRPr="00A8371B">
              <w:rPr>
                <w:rFonts w:asciiTheme="minorHAnsi" w:hAnsiTheme="minorHAnsi" w:cstheme="minorHAnsi"/>
                <w:sz w:val="16"/>
                <w:szCs w:val="16"/>
              </w:rPr>
              <w:t xml:space="preserve">uality of life; NR, not reported; </w:t>
            </w:r>
            <w:r w:rsidRPr="00A8371B">
              <w:rPr>
                <w:rFonts w:asciiTheme="minorHAnsi" w:hAnsiTheme="minorHAnsi" w:cstheme="minorHAnsi"/>
                <w:sz w:val="16"/>
                <w:szCs w:val="16"/>
                <w:lang w:eastAsia="en-GB"/>
              </w:rPr>
              <w:t>USA, Unites States of America.</w:t>
            </w:r>
          </w:p>
        </w:tc>
      </w:tr>
      <w:tr w:rsidR="005C0798" w:rsidRPr="00A8371B" w14:paraId="534D2D41" w14:textId="77777777" w:rsidTr="00EB0855">
        <w:trPr>
          <w:trHeight w:val="280"/>
        </w:trPr>
        <w:tc>
          <w:tcPr>
            <w:tcW w:w="11057" w:type="dxa"/>
            <w:gridSpan w:val="5"/>
            <w:tcBorders>
              <w:top w:val="nil"/>
            </w:tcBorders>
            <w:vAlign w:val="center"/>
          </w:tcPr>
          <w:p w14:paraId="352E7BB9" w14:textId="5930F7BB" w:rsidR="005C0798" w:rsidRPr="00A8371B" w:rsidRDefault="005C0798" w:rsidP="005C0798">
            <w:pPr>
              <w:spacing w:before="120" w:line="240" w:lineRule="auto"/>
              <w:rPr>
                <w:rFonts w:asciiTheme="minorHAnsi" w:hAnsiTheme="minorHAnsi" w:cstheme="minorHAnsi"/>
                <w:sz w:val="18"/>
                <w:szCs w:val="18"/>
              </w:rPr>
            </w:pPr>
          </w:p>
        </w:tc>
      </w:tr>
    </w:tbl>
    <w:p w14:paraId="5ED7B39A" w14:textId="3C9E245C" w:rsidR="00F114E9" w:rsidRPr="00A8371B" w:rsidRDefault="00F114E9" w:rsidP="0069458A">
      <w:pPr>
        <w:spacing w:after="200" w:line="276" w:lineRule="auto"/>
        <w:rPr>
          <w:rFonts w:asciiTheme="minorHAnsi" w:hAnsiTheme="minorHAnsi" w:cstheme="minorHAnsi"/>
          <w:szCs w:val="20"/>
        </w:rPr>
      </w:pPr>
    </w:p>
    <w:p w14:paraId="19E5B11F" w14:textId="3D30EE1D" w:rsidR="00F114E9" w:rsidRPr="00A8371B" w:rsidRDefault="00F114E9">
      <w:pPr>
        <w:spacing w:after="200" w:line="276" w:lineRule="auto"/>
        <w:rPr>
          <w:rFonts w:asciiTheme="minorHAnsi" w:hAnsiTheme="minorHAnsi" w:cstheme="minorHAnsi"/>
          <w:szCs w:val="20"/>
        </w:rPr>
      </w:pPr>
    </w:p>
    <w:sectPr w:rsidR="00F114E9" w:rsidRPr="00A8371B" w:rsidSect="00366688">
      <w:pgSz w:w="11906" w:h="16838"/>
      <w:pgMar w:top="1440" w:right="1276" w:bottom="1440" w:left="1440" w:header="709" w:footer="27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073F92" w14:textId="77777777" w:rsidR="00AC200A" w:rsidRPr="00222E69" w:rsidRDefault="00AC200A">
      <w:pPr>
        <w:spacing w:line="240" w:lineRule="auto"/>
      </w:pPr>
      <w:r w:rsidRPr="00222E69">
        <w:separator/>
      </w:r>
    </w:p>
    <w:p w14:paraId="7E1E8F57" w14:textId="77777777" w:rsidR="00AC200A" w:rsidRPr="00222E69" w:rsidRDefault="00AC200A"/>
    <w:p w14:paraId="756DEB7F" w14:textId="77777777" w:rsidR="00AC200A" w:rsidRPr="00222E69" w:rsidRDefault="00AC200A" w:rsidP="008A6F8E"/>
  </w:endnote>
  <w:endnote w:type="continuationSeparator" w:id="0">
    <w:p w14:paraId="64BC51BB" w14:textId="77777777" w:rsidR="00AC200A" w:rsidRPr="00222E69" w:rsidRDefault="00AC200A">
      <w:pPr>
        <w:spacing w:line="240" w:lineRule="auto"/>
      </w:pPr>
      <w:r w:rsidRPr="00222E69">
        <w:continuationSeparator/>
      </w:r>
    </w:p>
    <w:p w14:paraId="279864AD" w14:textId="77777777" w:rsidR="00AC200A" w:rsidRPr="00222E69" w:rsidRDefault="00AC200A"/>
    <w:p w14:paraId="1C5B1059" w14:textId="77777777" w:rsidR="00AC200A" w:rsidRPr="00222E69" w:rsidRDefault="00AC200A" w:rsidP="008A6F8E"/>
  </w:endnote>
  <w:endnote w:type="continuationNotice" w:id="1">
    <w:p w14:paraId="436B5C26" w14:textId="77777777" w:rsidR="00AC200A" w:rsidRPr="00222E69" w:rsidRDefault="00AC200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kzidenz Grotesk Pro">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DB0400" w14:textId="77777777" w:rsidR="00AC200A" w:rsidRPr="00222E69" w:rsidRDefault="00AC200A">
      <w:pPr>
        <w:spacing w:line="240" w:lineRule="auto"/>
      </w:pPr>
      <w:r w:rsidRPr="00222E69">
        <w:separator/>
      </w:r>
    </w:p>
    <w:p w14:paraId="2135581B" w14:textId="77777777" w:rsidR="00AC200A" w:rsidRPr="00222E69" w:rsidRDefault="00AC200A"/>
    <w:p w14:paraId="1681D110" w14:textId="77777777" w:rsidR="00AC200A" w:rsidRPr="00222E69" w:rsidRDefault="00AC200A" w:rsidP="008A6F8E"/>
  </w:footnote>
  <w:footnote w:type="continuationSeparator" w:id="0">
    <w:p w14:paraId="2113A495" w14:textId="77777777" w:rsidR="00AC200A" w:rsidRPr="00222E69" w:rsidRDefault="00AC200A">
      <w:pPr>
        <w:spacing w:line="240" w:lineRule="auto"/>
      </w:pPr>
      <w:r w:rsidRPr="00222E69">
        <w:continuationSeparator/>
      </w:r>
    </w:p>
    <w:p w14:paraId="099D9DC8" w14:textId="77777777" w:rsidR="00AC200A" w:rsidRPr="00222E69" w:rsidRDefault="00AC200A"/>
    <w:p w14:paraId="7EBAB73A" w14:textId="77777777" w:rsidR="00AC200A" w:rsidRPr="00222E69" w:rsidRDefault="00AC200A" w:rsidP="008A6F8E"/>
  </w:footnote>
  <w:footnote w:type="continuationNotice" w:id="1">
    <w:p w14:paraId="0C3873A9" w14:textId="77777777" w:rsidR="00AC200A" w:rsidRPr="00222E69" w:rsidRDefault="00AC200A">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6EDE8E" w14:textId="4B92D171" w:rsidR="003364F8" w:rsidRPr="009B7BDF" w:rsidRDefault="003364F8" w:rsidP="009B7B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3382076"/>
      <w:docPartObj>
        <w:docPartGallery w:val="Page Numbers (Top of Page)"/>
        <w:docPartUnique/>
      </w:docPartObj>
    </w:sdtPr>
    <w:sdtEndPr>
      <w:rPr>
        <w:noProof/>
      </w:rPr>
    </w:sdtEndPr>
    <w:sdtContent>
      <w:p w14:paraId="6A5EF3B8" w14:textId="7E939D1F" w:rsidR="00336B9A" w:rsidRDefault="00336B9A">
        <w:pPr>
          <w:pStyle w:val="Header"/>
          <w:jc w:val="right"/>
        </w:pPr>
        <w:r>
          <w:fldChar w:fldCharType="begin"/>
        </w:r>
        <w:r>
          <w:instrText xml:space="preserve"> PAGE   \* MERGEFORMAT </w:instrText>
        </w:r>
        <w:r>
          <w:fldChar w:fldCharType="separate"/>
        </w:r>
        <w:r>
          <w:rPr>
            <w:noProof/>
          </w:rPr>
          <w:t>2</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2"/>
    <w:multiLevelType w:val="singleLevel"/>
    <w:tmpl w:val="62861E36"/>
    <w:lvl w:ilvl="0">
      <w:start w:val="1"/>
      <w:numFmt w:val="bullet"/>
      <w:pStyle w:val="ListBullet3"/>
      <w:lvlText w:val=""/>
      <w:lvlJc w:val="left"/>
      <w:pPr>
        <w:tabs>
          <w:tab w:val="num" w:pos="5180"/>
        </w:tabs>
        <w:ind w:left="5180" w:hanging="360"/>
      </w:pPr>
      <w:rPr>
        <w:rFonts w:ascii="Symbol" w:hAnsi="Symbol" w:hint="default"/>
      </w:rPr>
    </w:lvl>
  </w:abstractNum>
  <w:abstractNum w:abstractNumId="1" w15:restartNumberingAfterBreak="0">
    <w:nsid w:val="FFFFFF89"/>
    <w:multiLevelType w:val="singleLevel"/>
    <w:tmpl w:val="F754DE42"/>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2F649EC"/>
    <w:multiLevelType w:val="hybridMultilevel"/>
    <w:tmpl w:val="6D409F40"/>
    <w:lvl w:ilvl="0" w:tplc="E3F4BEDE">
      <w:start w:val="1"/>
      <w:numFmt w:val="bullet"/>
      <w:lvlText w:val=""/>
      <w:lvlJc w:val="left"/>
      <w:pPr>
        <w:ind w:left="720" w:hanging="360"/>
      </w:pPr>
      <w:rPr>
        <w:rFonts w:ascii="Symbol" w:hAnsi="Symbol"/>
      </w:rPr>
    </w:lvl>
    <w:lvl w:ilvl="1" w:tplc="E6F26338">
      <w:start w:val="1"/>
      <w:numFmt w:val="bullet"/>
      <w:lvlText w:val=""/>
      <w:lvlJc w:val="left"/>
      <w:pPr>
        <w:ind w:left="720" w:hanging="360"/>
      </w:pPr>
      <w:rPr>
        <w:rFonts w:ascii="Symbol" w:hAnsi="Symbol"/>
      </w:rPr>
    </w:lvl>
    <w:lvl w:ilvl="2" w:tplc="D012F054">
      <w:start w:val="1"/>
      <w:numFmt w:val="bullet"/>
      <w:lvlText w:val=""/>
      <w:lvlJc w:val="left"/>
      <w:pPr>
        <w:ind w:left="720" w:hanging="360"/>
      </w:pPr>
      <w:rPr>
        <w:rFonts w:ascii="Symbol" w:hAnsi="Symbol"/>
      </w:rPr>
    </w:lvl>
    <w:lvl w:ilvl="3" w:tplc="89EA70AE">
      <w:start w:val="1"/>
      <w:numFmt w:val="bullet"/>
      <w:lvlText w:val=""/>
      <w:lvlJc w:val="left"/>
      <w:pPr>
        <w:ind w:left="720" w:hanging="360"/>
      </w:pPr>
      <w:rPr>
        <w:rFonts w:ascii="Symbol" w:hAnsi="Symbol"/>
      </w:rPr>
    </w:lvl>
    <w:lvl w:ilvl="4" w:tplc="592AFA52">
      <w:start w:val="1"/>
      <w:numFmt w:val="bullet"/>
      <w:lvlText w:val=""/>
      <w:lvlJc w:val="left"/>
      <w:pPr>
        <w:ind w:left="720" w:hanging="360"/>
      </w:pPr>
      <w:rPr>
        <w:rFonts w:ascii="Symbol" w:hAnsi="Symbol"/>
      </w:rPr>
    </w:lvl>
    <w:lvl w:ilvl="5" w:tplc="E6E43BFE">
      <w:start w:val="1"/>
      <w:numFmt w:val="bullet"/>
      <w:lvlText w:val=""/>
      <w:lvlJc w:val="left"/>
      <w:pPr>
        <w:ind w:left="720" w:hanging="360"/>
      </w:pPr>
      <w:rPr>
        <w:rFonts w:ascii="Symbol" w:hAnsi="Symbol"/>
      </w:rPr>
    </w:lvl>
    <w:lvl w:ilvl="6" w:tplc="F4723A6E">
      <w:start w:val="1"/>
      <w:numFmt w:val="bullet"/>
      <w:lvlText w:val=""/>
      <w:lvlJc w:val="left"/>
      <w:pPr>
        <w:ind w:left="720" w:hanging="360"/>
      </w:pPr>
      <w:rPr>
        <w:rFonts w:ascii="Symbol" w:hAnsi="Symbol"/>
      </w:rPr>
    </w:lvl>
    <w:lvl w:ilvl="7" w:tplc="E7EA9AA8">
      <w:start w:val="1"/>
      <w:numFmt w:val="bullet"/>
      <w:lvlText w:val=""/>
      <w:lvlJc w:val="left"/>
      <w:pPr>
        <w:ind w:left="720" w:hanging="360"/>
      </w:pPr>
      <w:rPr>
        <w:rFonts w:ascii="Symbol" w:hAnsi="Symbol"/>
      </w:rPr>
    </w:lvl>
    <w:lvl w:ilvl="8" w:tplc="886ABF2A">
      <w:start w:val="1"/>
      <w:numFmt w:val="bullet"/>
      <w:lvlText w:val=""/>
      <w:lvlJc w:val="left"/>
      <w:pPr>
        <w:ind w:left="720" w:hanging="360"/>
      </w:pPr>
      <w:rPr>
        <w:rFonts w:ascii="Symbol" w:hAnsi="Symbol"/>
      </w:rPr>
    </w:lvl>
  </w:abstractNum>
  <w:abstractNum w:abstractNumId="3" w15:restartNumberingAfterBreak="0">
    <w:nsid w:val="03952B1C"/>
    <w:multiLevelType w:val="hybridMultilevel"/>
    <w:tmpl w:val="1AB61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550BD4"/>
    <w:multiLevelType w:val="hybridMultilevel"/>
    <w:tmpl w:val="0CAA1D0C"/>
    <w:lvl w:ilvl="0" w:tplc="EB84B736">
      <w:start w:val="1"/>
      <w:numFmt w:val="bullet"/>
      <w:pStyle w:val="Subbullet"/>
      <w:lvlText w:val="–"/>
      <w:lvlJc w:val="left"/>
      <w:pPr>
        <w:tabs>
          <w:tab w:val="num" w:pos="567"/>
        </w:tabs>
        <w:ind w:left="567" w:hanging="283"/>
      </w:pPr>
      <w:rPr>
        <w:rFonts w:ascii="Helvetica" w:hAnsi="Helvetica" w:hint="default"/>
        <w:color w:val="008080"/>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AD0089B"/>
    <w:multiLevelType w:val="hybridMultilevel"/>
    <w:tmpl w:val="91F87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672D41"/>
    <w:multiLevelType w:val="hybridMultilevel"/>
    <w:tmpl w:val="9732C7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CA70CE5"/>
    <w:multiLevelType w:val="multilevel"/>
    <w:tmpl w:val="82AA5D98"/>
    <w:styleLink w:val="UCBBullets"/>
    <w:lvl w:ilvl="0">
      <w:start w:val="1"/>
      <w:numFmt w:val="bullet"/>
      <w:pStyle w:val="C-Bullet"/>
      <w:lvlText w:val=""/>
      <w:lvlJc w:val="left"/>
      <w:pPr>
        <w:tabs>
          <w:tab w:val="num" w:pos="360"/>
        </w:tabs>
        <w:ind w:left="360" w:hanging="360"/>
      </w:pPr>
      <w:rPr>
        <w:rFonts w:ascii="Symbol" w:hAnsi="Symbol" w:hint="default"/>
        <w:sz w:val="24"/>
      </w:rPr>
    </w:lvl>
    <w:lvl w:ilvl="1">
      <w:start w:val="1"/>
      <w:numFmt w:val="bullet"/>
      <w:pStyle w:val="C-BulletIndented"/>
      <w:lvlText w:val="o"/>
      <w:lvlJc w:val="left"/>
      <w:pPr>
        <w:tabs>
          <w:tab w:val="num" w:pos="720"/>
        </w:tabs>
        <w:ind w:left="720" w:hanging="360"/>
      </w:pPr>
      <w:rPr>
        <w:rFonts w:ascii="Courier New" w:hAnsi="Courier New" w:cs="Courier New" w:hint="default"/>
      </w:rPr>
    </w:lvl>
    <w:lvl w:ilvl="2">
      <w:start w:val="1"/>
      <w:numFmt w:val="bullet"/>
      <w:pStyle w:val="C-BulletIndented2"/>
      <w:lvlText w:val="◦"/>
      <w:lvlJc w:val="left"/>
      <w:pPr>
        <w:tabs>
          <w:tab w:val="num" w:pos="1080"/>
        </w:tabs>
        <w:ind w:left="1080" w:hanging="360"/>
      </w:pPr>
      <w:rPr>
        <w:rFonts w:ascii="Times New Roman" w:hAnsi="Times New Roman" w:cs="Times New Roman"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0CDF7D19"/>
    <w:multiLevelType w:val="hybridMultilevel"/>
    <w:tmpl w:val="98CA2A6A"/>
    <w:lvl w:ilvl="0" w:tplc="4A249830">
      <w:start w:val="1"/>
      <w:numFmt w:val="bullet"/>
      <w:lvlText w:val=""/>
      <w:lvlJc w:val="left"/>
      <w:pPr>
        <w:ind w:left="360" w:hanging="360"/>
      </w:pPr>
      <w:rPr>
        <w:rFonts w:ascii="Symbol" w:hAnsi="Symbol" w:hint="default"/>
        <w:color w:val="auto"/>
        <w:u w:color="4F81BD" w:themeColor="accent1"/>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0D4B243F"/>
    <w:multiLevelType w:val="hybridMultilevel"/>
    <w:tmpl w:val="9E5A6A0E"/>
    <w:lvl w:ilvl="0" w:tplc="105E2E9C">
      <w:start w:val="1"/>
      <w:numFmt w:val="bullet"/>
      <w:lvlText w:val=""/>
      <w:lvlJc w:val="left"/>
      <w:pPr>
        <w:ind w:left="720" w:hanging="360"/>
      </w:pPr>
      <w:rPr>
        <w:rFonts w:ascii="Symbol" w:hAnsi="Symbol"/>
      </w:rPr>
    </w:lvl>
    <w:lvl w:ilvl="1" w:tplc="65C239C6">
      <w:start w:val="1"/>
      <w:numFmt w:val="bullet"/>
      <w:lvlText w:val=""/>
      <w:lvlJc w:val="left"/>
      <w:pPr>
        <w:ind w:left="720" w:hanging="360"/>
      </w:pPr>
      <w:rPr>
        <w:rFonts w:ascii="Symbol" w:hAnsi="Symbol"/>
      </w:rPr>
    </w:lvl>
    <w:lvl w:ilvl="2" w:tplc="B874BB9C">
      <w:start w:val="1"/>
      <w:numFmt w:val="bullet"/>
      <w:lvlText w:val=""/>
      <w:lvlJc w:val="left"/>
      <w:pPr>
        <w:ind w:left="720" w:hanging="360"/>
      </w:pPr>
      <w:rPr>
        <w:rFonts w:ascii="Symbol" w:hAnsi="Symbol"/>
      </w:rPr>
    </w:lvl>
    <w:lvl w:ilvl="3" w:tplc="C7B4BA00">
      <w:start w:val="1"/>
      <w:numFmt w:val="bullet"/>
      <w:lvlText w:val=""/>
      <w:lvlJc w:val="left"/>
      <w:pPr>
        <w:ind w:left="720" w:hanging="360"/>
      </w:pPr>
      <w:rPr>
        <w:rFonts w:ascii="Symbol" w:hAnsi="Symbol"/>
      </w:rPr>
    </w:lvl>
    <w:lvl w:ilvl="4" w:tplc="15908884">
      <w:start w:val="1"/>
      <w:numFmt w:val="bullet"/>
      <w:lvlText w:val=""/>
      <w:lvlJc w:val="left"/>
      <w:pPr>
        <w:ind w:left="720" w:hanging="360"/>
      </w:pPr>
      <w:rPr>
        <w:rFonts w:ascii="Symbol" w:hAnsi="Symbol"/>
      </w:rPr>
    </w:lvl>
    <w:lvl w:ilvl="5" w:tplc="B00C64D2">
      <w:start w:val="1"/>
      <w:numFmt w:val="bullet"/>
      <w:lvlText w:val=""/>
      <w:lvlJc w:val="left"/>
      <w:pPr>
        <w:ind w:left="720" w:hanging="360"/>
      </w:pPr>
      <w:rPr>
        <w:rFonts w:ascii="Symbol" w:hAnsi="Symbol"/>
      </w:rPr>
    </w:lvl>
    <w:lvl w:ilvl="6" w:tplc="59BC0FE4">
      <w:start w:val="1"/>
      <w:numFmt w:val="bullet"/>
      <w:lvlText w:val=""/>
      <w:lvlJc w:val="left"/>
      <w:pPr>
        <w:ind w:left="720" w:hanging="360"/>
      </w:pPr>
      <w:rPr>
        <w:rFonts w:ascii="Symbol" w:hAnsi="Symbol"/>
      </w:rPr>
    </w:lvl>
    <w:lvl w:ilvl="7" w:tplc="0D0CD69C">
      <w:start w:val="1"/>
      <w:numFmt w:val="bullet"/>
      <w:lvlText w:val=""/>
      <w:lvlJc w:val="left"/>
      <w:pPr>
        <w:ind w:left="720" w:hanging="360"/>
      </w:pPr>
      <w:rPr>
        <w:rFonts w:ascii="Symbol" w:hAnsi="Symbol"/>
      </w:rPr>
    </w:lvl>
    <w:lvl w:ilvl="8" w:tplc="DB0CD53C">
      <w:start w:val="1"/>
      <w:numFmt w:val="bullet"/>
      <w:lvlText w:val=""/>
      <w:lvlJc w:val="left"/>
      <w:pPr>
        <w:ind w:left="720" w:hanging="360"/>
      </w:pPr>
      <w:rPr>
        <w:rFonts w:ascii="Symbol" w:hAnsi="Symbol"/>
      </w:rPr>
    </w:lvl>
  </w:abstractNum>
  <w:abstractNum w:abstractNumId="10" w15:restartNumberingAfterBreak="0">
    <w:nsid w:val="0D7D1C82"/>
    <w:multiLevelType w:val="hybridMultilevel"/>
    <w:tmpl w:val="DF902878"/>
    <w:lvl w:ilvl="0" w:tplc="D95A038E">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DAD6867"/>
    <w:multiLevelType w:val="hybridMultilevel"/>
    <w:tmpl w:val="F5F0C3CC"/>
    <w:lvl w:ilvl="0" w:tplc="08090003">
      <w:start w:val="1"/>
      <w:numFmt w:val="bullet"/>
      <w:lvlText w:val="o"/>
      <w:lvlJc w:val="left"/>
      <w:pPr>
        <w:ind w:left="890" w:hanging="360"/>
      </w:pPr>
      <w:rPr>
        <w:rFonts w:ascii="Courier New" w:hAnsi="Courier New" w:cs="Courier New" w:hint="default"/>
      </w:rPr>
    </w:lvl>
    <w:lvl w:ilvl="1" w:tplc="FFFFFFFF" w:tentative="1">
      <w:start w:val="1"/>
      <w:numFmt w:val="bullet"/>
      <w:lvlText w:val="o"/>
      <w:lvlJc w:val="left"/>
      <w:pPr>
        <w:ind w:left="1610" w:hanging="360"/>
      </w:pPr>
      <w:rPr>
        <w:rFonts w:ascii="Courier New" w:hAnsi="Courier New" w:cs="Courier New" w:hint="default"/>
      </w:rPr>
    </w:lvl>
    <w:lvl w:ilvl="2" w:tplc="FFFFFFFF" w:tentative="1">
      <w:start w:val="1"/>
      <w:numFmt w:val="bullet"/>
      <w:lvlText w:val=""/>
      <w:lvlJc w:val="left"/>
      <w:pPr>
        <w:ind w:left="2330" w:hanging="360"/>
      </w:pPr>
      <w:rPr>
        <w:rFonts w:ascii="Wingdings" w:hAnsi="Wingdings" w:hint="default"/>
      </w:rPr>
    </w:lvl>
    <w:lvl w:ilvl="3" w:tplc="FFFFFFFF" w:tentative="1">
      <w:start w:val="1"/>
      <w:numFmt w:val="bullet"/>
      <w:lvlText w:val=""/>
      <w:lvlJc w:val="left"/>
      <w:pPr>
        <w:ind w:left="3050" w:hanging="360"/>
      </w:pPr>
      <w:rPr>
        <w:rFonts w:ascii="Symbol" w:hAnsi="Symbol" w:hint="default"/>
      </w:rPr>
    </w:lvl>
    <w:lvl w:ilvl="4" w:tplc="FFFFFFFF" w:tentative="1">
      <w:start w:val="1"/>
      <w:numFmt w:val="bullet"/>
      <w:lvlText w:val="o"/>
      <w:lvlJc w:val="left"/>
      <w:pPr>
        <w:ind w:left="3770" w:hanging="360"/>
      </w:pPr>
      <w:rPr>
        <w:rFonts w:ascii="Courier New" w:hAnsi="Courier New" w:cs="Courier New" w:hint="default"/>
      </w:rPr>
    </w:lvl>
    <w:lvl w:ilvl="5" w:tplc="FFFFFFFF" w:tentative="1">
      <w:start w:val="1"/>
      <w:numFmt w:val="bullet"/>
      <w:lvlText w:val=""/>
      <w:lvlJc w:val="left"/>
      <w:pPr>
        <w:ind w:left="4490" w:hanging="360"/>
      </w:pPr>
      <w:rPr>
        <w:rFonts w:ascii="Wingdings" w:hAnsi="Wingdings" w:hint="default"/>
      </w:rPr>
    </w:lvl>
    <w:lvl w:ilvl="6" w:tplc="FFFFFFFF" w:tentative="1">
      <w:start w:val="1"/>
      <w:numFmt w:val="bullet"/>
      <w:lvlText w:val=""/>
      <w:lvlJc w:val="left"/>
      <w:pPr>
        <w:ind w:left="5210" w:hanging="360"/>
      </w:pPr>
      <w:rPr>
        <w:rFonts w:ascii="Symbol" w:hAnsi="Symbol" w:hint="default"/>
      </w:rPr>
    </w:lvl>
    <w:lvl w:ilvl="7" w:tplc="FFFFFFFF" w:tentative="1">
      <w:start w:val="1"/>
      <w:numFmt w:val="bullet"/>
      <w:lvlText w:val="o"/>
      <w:lvlJc w:val="left"/>
      <w:pPr>
        <w:ind w:left="5930" w:hanging="360"/>
      </w:pPr>
      <w:rPr>
        <w:rFonts w:ascii="Courier New" w:hAnsi="Courier New" w:cs="Courier New" w:hint="default"/>
      </w:rPr>
    </w:lvl>
    <w:lvl w:ilvl="8" w:tplc="FFFFFFFF" w:tentative="1">
      <w:start w:val="1"/>
      <w:numFmt w:val="bullet"/>
      <w:lvlText w:val=""/>
      <w:lvlJc w:val="left"/>
      <w:pPr>
        <w:ind w:left="6650" w:hanging="360"/>
      </w:pPr>
      <w:rPr>
        <w:rFonts w:ascii="Wingdings" w:hAnsi="Wingdings" w:hint="default"/>
      </w:rPr>
    </w:lvl>
  </w:abstractNum>
  <w:abstractNum w:abstractNumId="12" w15:restartNumberingAfterBreak="0">
    <w:nsid w:val="109A195E"/>
    <w:multiLevelType w:val="hybridMultilevel"/>
    <w:tmpl w:val="F8DEEF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34E4AA7"/>
    <w:multiLevelType w:val="hybridMultilevel"/>
    <w:tmpl w:val="22160A94"/>
    <w:lvl w:ilvl="0" w:tplc="36FCF486">
      <w:start w:val="1"/>
      <w:numFmt w:val="bullet"/>
      <w:lvlText w:val=""/>
      <w:lvlJc w:val="left"/>
      <w:pPr>
        <w:ind w:left="360" w:hanging="360"/>
      </w:pPr>
      <w:rPr>
        <w:rFonts w:ascii="Symbol" w:hAnsi="Symbol" w:hint="default"/>
        <w:color w:val="auto"/>
        <w:u w:color="4F81BD" w:themeColor="accent1"/>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6724A76"/>
    <w:multiLevelType w:val="hybridMultilevel"/>
    <w:tmpl w:val="163C423A"/>
    <w:lvl w:ilvl="0" w:tplc="3B7C4D72">
      <w:start w:val="1"/>
      <w:numFmt w:val="bullet"/>
      <w:lvlText w:val=""/>
      <w:lvlJc w:val="left"/>
      <w:pPr>
        <w:ind w:left="870" w:hanging="360"/>
      </w:pPr>
      <w:rPr>
        <w:rFonts w:ascii="Symbol" w:hAnsi="Symbol" w:hint="default"/>
        <w:color w:val="auto"/>
        <w:u w:color="4F81BD" w:themeColor="accent1"/>
      </w:rPr>
    </w:lvl>
    <w:lvl w:ilvl="1" w:tplc="08090003">
      <w:start w:val="1"/>
      <w:numFmt w:val="bullet"/>
      <w:lvlText w:val="o"/>
      <w:lvlJc w:val="left"/>
      <w:pPr>
        <w:ind w:left="1590" w:hanging="360"/>
      </w:pPr>
      <w:rPr>
        <w:rFonts w:ascii="Courier New" w:hAnsi="Courier New" w:cs="Courier New" w:hint="default"/>
      </w:rPr>
    </w:lvl>
    <w:lvl w:ilvl="2" w:tplc="08090005">
      <w:start w:val="1"/>
      <w:numFmt w:val="bullet"/>
      <w:lvlText w:val=""/>
      <w:lvlJc w:val="left"/>
      <w:pPr>
        <w:ind w:left="2310" w:hanging="360"/>
      </w:pPr>
      <w:rPr>
        <w:rFonts w:ascii="Wingdings" w:hAnsi="Wingdings" w:hint="default"/>
      </w:rPr>
    </w:lvl>
    <w:lvl w:ilvl="3" w:tplc="08090001" w:tentative="1">
      <w:start w:val="1"/>
      <w:numFmt w:val="bullet"/>
      <w:lvlText w:val=""/>
      <w:lvlJc w:val="left"/>
      <w:pPr>
        <w:ind w:left="3030" w:hanging="360"/>
      </w:pPr>
      <w:rPr>
        <w:rFonts w:ascii="Symbol" w:hAnsi="Symbol" w:hint="default"/>
      </w:rPr>
    </w:lvl>
    <w:lvl w:ilvl="4" w:tplc="08090003" w:tentative="1">
      <w:start w:val="1"/>
      <w:numFmt w:val="bullet"/>
      <w:lvlText w:val="o"/>
      <w:lvlJc w:val="left"/>
      <w:pPr>
        <w:ind w:left="3750" w:hanging="360"/>
      </w:pPr>
      <w:rPr>
        <w:rFonts w:ascii="Courier New" w:hAnsi="Courier New" w:cs="Courier New" w:hint="default"/>
      </w:rPr>
    </w:lvl>
    <w:lvl w:ilvl="5" w:tplc="08090005" w:tentative="1">
      <w:start w:val="1"/>
      <w:numFmt w:val="bullet"/>
      <w:lvlText w:val=""/>
      <w:lvlJc w:val="left"/>
      <w:pPr>
        <w:ind w:left="4470" w:hanging="360"/>
      </w:pPr>
      <w:rPr>
        <w:rFonts w:ascii="Wingdings" w:hAnsi="Wingdings" w:hint="default"/>
      </w:rPr>
    </w:lvl>
    <w:lvl w:ilvl="6" w:tplc="08090001" w:tentative="1">
      <w:start w:val="1"/>
      <w:numFmt w:val="bullet"/>
      <w:lvlText w:val=""/>
      <w:lvlJc w:val="left"/>
      <w:pPr>
        <w:ind w:left="5190" w:hanging="360"/>
      </w:pPr>
      <w:rPr>
        <w:rFonts w:ascii="Symbol" w:hAnsi="Symbol" w:hint="default"/>
      </w:rPr>
    </w:lvl>
    <w:lvl w:ilvl="7" w:tplc="08090003" w:tentative="1">
      <w:start w:val="1"/>
      <w:numFmt w:val="bullet"/>
      <w:lvlText w:val="o"/>
      <w:lvlJc w:val="left"/>
      <w:pPr>
        <w:ind w:left="5910" w:hanging="360"/>
      </w:pPr>
      <w:rPr>
        <w:rFonts w:ascii="Courier New" w:hAnsi="Courier New" w:cs="Courier New" w:hint="default"/>
      </w:rPr>
    </w:lvl>
    <w:lvl w:ilvl="8" w:tplc="08090005" w:tentative="1">
      <w:start w:val="1"/>
      <w:numFmt w:val="bullet"/>
      <w:lvlText w:val=""/>
      <w:lvlJc w:val="left"/>
      <w:pPr>
        <w:ind w:left="6630" w:hanging="360"/>
      </w:pPr>
      <w:rPr>
        <w:rFonts w:ascii="Wingdings" w:hAnsi="Wingdings" w:hint="default"/>
      </w:rPr>
    </w:lvl>
  </w:abstractNum>
  <w:abstractNum w:abstractNumId="15" w15:restartNumberingAfterBreak="0">
    <w:nsid w:val="18286623"/>
    <w:multiLevelType w:val="hybridMultilevel"/>
    <w:tmpl w:val="0590CD38"/>
    <w:lvl w:ilvl="0" w:tplc="89AAA386">
      <w:start w:val="1"/>
      <w:numFmt w:val="bullet"/>
      <w:pStyle w:val="ListBullet"/>
      <w:lvlText w:val=""/>
      <w:lvlJc w:val="left"/>
      <w:pPr>
        <w:ind w:left="363" w:hanging="360"/>
      </w:pPr>
      <w:rPr>
        <w:rFonts w:ascii="Symbol" w:hAnsi="Symbol" w:hint="default"/>
        <w:color w:val="auto"/>
        <w:sz w:val="20"/>
        <w:szCs w:val="20"/>
      </w:rPr>
    </w:lvl>
    <w:lvl w:ilvl="1" w:tplc="04090003">
      <w:start w:val="1"/>
      <w:numFmt w:val="bullet"/>
      <w:lvlText w:val="o"/>
      <w:lvlJc w:val="left"/>
      <w:pPr>
        <w:ind w:left="1083" w:hanging="360"/>
      </w:pPr>
      <w:rPr>
        <w:rFonts w:ascii="Courier New" w:hAnsi="Courier New" w:cs="Courier New" w:hint="default"/>
      </w:rPr>
    </w:lvl>
    <w:lvl w:ilvl="2" w:tplc="04090005">
      <w:start w:val="1"/>
      <w:numFmt w:val="bullet"/>
      <w:lvlText w:val=""/>
      <w:lvlJc w:val="left"/>
      <w:pPr>
        <w:ind w:left="1803" w:hanging="360"/>
      </w:pPr>
      <w:rPr>
        <w:rFonts w:ascii="Wingdings" w:hAnsi="Wingdings" w:hint="default"/>
      </w:rPr>
    </w:lvl>
    <w:lvl w:ilvl="3" w:tplc="04090001" w:tentative="1">
      <w:start w:val="1"/>
      <w:numFmt w:val="bullet"/>
      <w:lvlText w:val=""/>
      <w:lvlJc w:val="left"/>
      <w:pPr>
        <w:ind w:left="2523" w:hanging="360"/>
      </w:pPr>
      <w:rPr>
        <w:rFonts w:ascii="Symbol" w:hAnsi="Symbol" w:hint="default"/>
      </w:rPr>
    </w:lvl>
    <w:lvl w:ilvl="4" w:tplc="04090003" w:tentative="1">
      <w:start w:val="1"/>
      <w:numFmt w:val="bullet"/>
      <w:lvlText w:val="o"/>
      <w:lvlJc w:val="left"/>
      <w:pPr>
        <w:ind w:left="3243" w:hanging="360"/>
      </w:pPr>
      <w:rPr>
        <w:rFonts w:ascii="Courier New" w:hAnsi="Courier New" w:cs="Courier New" w:hint="default"/>
      </w:rPr>
    </w:lvl>
    <w:lvl w:ilvl="5" w:tplc="04090005" w:tentative="1">
      <w:start w:val="1"/>
      <w:numFmt w:val="bullet"/>
      <w:lvlText w:val=""/>
      <w:lvlJc w:val="left"/>
      <w:pPr>
        <w:ind w:left="3963" w:hanging="360"/>
      </w:pPr>
      <w:rPr>
        <w:rFonts w:ascii="Wingdings" w:hAnsi="Wingdings" w:hint="default"/>
      </w:rPr>
    </w:lvl>
    <w:lvl w:ilvl="6" w:tplc="04090001" w:tentative="1">
      <w:start w:val="1"/>
      <w:numFmt w:val="bullet"/>
      <w:lvlText w:val=""/>
      <w:lvlJc w:val="left"/>
      <w:pPr>
        <w:ind w:left="4683" w:hanging="360"/>
      </w:pPr>
      <w:rPr>
        <w:rFonts w:ascii="Symbol" w:hAnsi="Symbol" w:hint="default"/>
      </w:rPr>
    </w:lvl>
    <w:lvl w:ilvl="7" w:tplc="04090003" w:tentative="1">
      <w:start w:val="1"/>
      <w:numFmt w:val="bullet"/>
      <w:lvlText w:val="o"/>
      <w:lvlJc w:val="left"/>
      <w:pPr>
        <w:ind w:left="5403" w:hanging="360"/>
      </w:pPr>
      <w:rPr>
        <w:rFonts w:ascii="Courier New" w:hAnsi="Courier New" w:cs="Courier New" w:hint="default"/>
      </w:rPr>
    </w:lvl>
    <w:lvl w:ilvl="8" w:tplc="04090005" w:tentative="1">
      <w:start w:val="1"/>
      <w:numFmt w:val="bullet"/>
      <w:lvlText w:val=""/>
      <w:lvlJc w:val="left"/>
      <w:pPr>
        <w:ind w:left="6123" w:hanging="360"/>
      </w:pPr>
      <w:rPr>
        <w:rFonts w:ascii="Wingdings" w:hAnsi="Wingdings" w:hint="default"/>
      </w:rPr>
    </w:lvl>
  </w:abstractNum>
  <w:abstractNum w:abstractNumId="16" w15:restartNumberingAfterBreak="0">
    <w:nsid w:val="1A19687E"/>
    <w:multiLevelType w:val="hybridMultilevel"/>
    <w:tmpl w:val="0D7EFAC0"/>
    <w:lvl w:ilvl="0" w:tplc="42C0445A">
      <w:start w:val="1"/>
      <w:numFmt w:val="bullet"/>
      <w:lvlText w:val=""/>
      <w:lvlJc w:val="left"/>
      <w:pPr>
        <w:ind w:left="720" w:hanging="360"/>
      </w:pPr>
      <w:rPr>
        <w:rFonts w:ascii="Symbol" w:hAnsi="Symbol"/>
      </w:rPr>
    </w:lvl>
    <w:lvl w:ilvl="1" w:tplc="7C380C7A">
      <w:start w:val="1"/>
      <w:numFmt w:val="bullet"/>
      <w:lvlText w:val=""/>
      <w:lvlJc w:val="left"/>
      <w:pPr>
        <w:ind w:left="720" w:hanging="360"/>
      </w:pPr>
      <w:rPr>
        <w:rFonts w:ascii="Symbol" w:hAnsi="Symbol"/>
      </w:rPr>
    </w:lvl>
    <w:lvl w:ilvl="2" w:tplc="EEA0125C">
      <w:start w:val="1"/>
      <w:numFmt w:val="bullet"/>
      <w:lvlText w:val=""/>
      <w:lvlJc w:val="left"/>
      <w:pPr>
        <w:ind w:left="720" w:hanging="360"/>
      </w:pPr>
      <w:rPr>
        <w:rFonts w:ascii="Symbol" w:hAnsi="Symbol"/>
      </w:rPr>
    </w:lvl>
    <w:lvl w:ilvl="3" w:tplc="939A1B50">
      <w:start w:val="1"/>
      <w:numFmt w:val="bullet"/>
      <w:lvlText w:val=""/>
      <w:lvlJc w:val="left"/>
      <w:pPr>
        <w:ind w:left="720" w:hanging="360"/>
      </w:pPr>
      <w:rPr>
        <w:rFonts w:ascii="Symbol" w:hAnsi="Symbol"/>
      </w:rPr>
    </w:lvl>
    <w:lvl w:ilvl="4" w:tplc="36F84FA4">
      <w:start w:val="1"/>
      <w:numFmt w:val="bullet"/>
      <w:lvlText w:val=""/>
      <w:lvlJc w:val="left"/>
      <w:pPr>
        <w:ind w:left="720" w:hanging="360"/>
      </w:pPr>
      <w:rPr>
        <w:rFonts w:ascii="Symbol" w:hAnsi="Symbol"/>
      </w:rPr>
    </w:lvl>
    <w:lvl w:ilvl="5" w:tplc="A5346AD2">
      <w:start w:val="1"/>
      <w:numFmt w:val="bullet"/>
      <w:lvlText w:val=""/>
      <w:lvlJc w:val="left"/>
      <w:pPr>
        <w:ind w:left="720" w:hanging="360"/>
      </w:pPr>
      <w:rPr>
        <w:rFonts w:ascii="Symbol" w:hAnsi="Symbol"/>
      </w:rPr>
    </w:lvl>
    <w:lvl w:ilvl="6" w:tplc="62CA7DDA">
      <w:start w:val="1"/>
      <w:numFmt w:val="bullet"/>
      <w:lvlText w:val=""/>
      <w:lvlJc w:val="left"/>
      <w:pPr>
        <w:ind w:left="720" w:hanging="360"/>
      </w:pPr>
      <w:rPr>
        <w:rFonts w:ascii="Symbol" w:hAnsi="Symbol"/>
      </w:rPr>
    </w:lvl>
    <w:lvl w:ilvl="7" w:tplc="A028A030">
      <w:start w:val="1"/>
      <w:numFmt w:val="bullet"/>
      <w:lvlText w:val=""/>
      <w:lvlJc w:val="left"/>
      <w:pPr>
        <w:ind w:left="720" w:hanging="360"/>
      </w:pPr>
      <w:rPr>
        <w:rFonts w:ascii="Symbol" w:hAnsi="Symbol"/>
      </w:rPr>
    </w:lvl>
    <w:lvl w:ilvl="8" w:tplc="E57C4AB0">
      <w:start w:val="1"/>
      <w:numFmt w:val="bullet"/>
      <w:lvlText w:val=""/>
      <w:lvlJc w:val="left"/>
      <w:pPr>
        <w:ind w:left="720" w:hanging="360"/>
      </w:pPr>
      <w:rPr>
        <w:rFonts w:ascii="Symbol" w:hAnsi="Symbol"/>
      </w:rPr>
    </w:lvl>
  </w:abstractNum>
  <w:abstractNum w:abstractNumId="17" w15:restartNumberingAfterBreak="0">
    <w:nsid w:val="1AC650BC"/>
    <w:multiLevelType w:val="hybridMultilevel"/>
    <w:tmpl w:val="C85E53F4"/>
    <w:lvl w:ilvl="0" w:tplc="275AF0EA">
      <w:start w:val="1"/>
      <w:numFmt w:val="bullet"/>
      <w:lvlText w:val=""/>
      <w:lvlJc w:val="left"/>
      <w:pPr>
        <w:ind w:left="360" w:hanging="360"/>
      </w:pPr>
      <w:rPr>
        <w:rFonts w:ascii="Symbol" w:hAnsi="Symbol" w:hint="default"/>
        <w:color w:val="auto"/>
        <w:u w:color="4F81BD" w:themeColor="accent1"/>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1EAF6535"/>
    <w:multiLevelType w:val="multilevel"/>
    <w:tmpl w:val="3FA2BC1C"/>
    <w:styleLink w:val="UCBHeadings"/>
    <w:lvl w:ilvl="0">
      <w:start w:val="1"/>
      <w:numFmt w:val="decimal"/>
      <w:lvlText w:val="%1"/>
      <w:lvlJc w:val="left"/>
      <w:pPr>
        <w:tabs>
          <w:tab w:val="num" w:pos="1440"/>
        </w:tabs>
        <w:ind w:left="1440" w:hanging="1440"/>
      </w:pPr>
      <w:rPr>
        <w:rFonts w:hint="default"/>
      </w:rPr>
    </w:lvl>
    <w:lvl w:ilvl="1">
      <w:start w:val="1"/>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728"/>
        </w:tabs>
        <w:ind w:left="1728" w:hanging="1728"/>
      </w:pPr>
      <w:rPr>
        <w:rFonts w:hint="default"/>
      </w:rPr>
    </w:lvl>
    <w:lvl w:ilvl="8">
      <w:start w:val="1"/>
      <w:numFmt w:val="decimal"/>
      <w:lvlText w:val="%1.%2.%3.%4.%5.%6.%7.%8.%9"/>
      <w:lvlJc w:val="left"/>
      <w:pPr>
        <w:tabs>
          <w:tab w:val="num" w:pos="1728"/>
        </w:tabs>
        <w:ind w:left="1728" w:hanging="1728"/>
      </w:pPr>
      <w:rPr>
        <w:rFonts w:hint="default"/>
      </w:rPr>
    </w:lvl>
  </w:abstractNum>
  <w:abstractNum w:abstractNumId="19" w15:restartNumberingAfterBreak="0">
    <w:nsid w:val="21E92AC4"/>
    <w:multiLevelType w:val="hybridMultilevel"/>
    <w:tmpl w:val="CD224ABA"/>
    <w:lvl w:ilvl="0" w:tplc="59466218">
      <w:start w:val="1"/>
      <w:numFmt w:val="bullet"/>
      <w:lvlText w:val=""/>
      <w:lvlJc w:val="left"/>
      <w:pPr>
        <w:ind w:left="360" w:hanging="360"/>
      </w:pPr>
      <w:rPr>
        <w:rFonts w:ascii="Symbol" w:hAnsi="Symbol" w:hint="default"/>
        <w:color w:val="auto"/>
        <w:u w:color="4F81BD" w:themeColor="accent1"/>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3884A91"/>
    <w:multiLevelType w:val="hybridMultilevel"/>
    <w:tmpl w:val="C14C2C58"/>
    <w:lvl w:ilvl="0" w:tplc="08090003">
      <w:start w:val="1"/>
      <w:numFmt w:val="bullet"/>
      <w:lvlText w:val="o"/>
      <w:lvlJc w:val="left"/>
      <w:pPr>
        <w:ind w:left="890" w:hanging="360"/>
      </w:pPr>
      <w:rPr>
        <w:rFonts w:ascii="Courier New" w:hAnsi="Courier New" w:cs="Courier New" w:hint="default"/>
      </w:rPr>
    </w:lvl>
    <w:lvl w:ilvl="1" w:tplc="08090003" w:tentative="1">
      <w:start w:val="1"/>
      <w:numFmt w:val="bullet"/>
      <w:lvlText w:val="o"/>
      <w:lvlJc w:val="left"/>
      <w:pPr>
        <w:ind w:left="1610" w:hanging="360"/>
      </w:pPr>
      <w:rPr>
        <w:rFonts w:ascii="Courier New" w:hAnsi="Courier New" w:cs="Courier New" w:hint="default"/>
      </w:rPr>
    </w:lvl>
    <w:lvl w:ilvl="2" w:tplc="08090005" w:tentative="1">
      <w:start w:val="1"/>
      <w:numFmt w:val="bullet"/>
      <w:lvlText w:val=""/>
      <w:lvlJc w:val="left"/>
      <w:pPr>
        <w:ind w:left="2330" w:hanging="360"/>
      </w:pPr>
      <w:rPr>
        <w:rFonts w:ascii="Wingdings" w:hAnsi="Wingdings" w:hint="default"/>
      </w:rPr>
    </w:lvl>
    <w:lvl w:ilvl="3" w:tplc="08090001" w:tentative="1">
      <w:start w:val="1"/>
      <w:numFmt w:val="bullet"/>
      <w:lvlText w:val=""/>
      <w:lvlJc w:val="left"/>
      <w:pPr>
        <w:ind w:left="3050" w:hanging="360"/>
      </w:pPr>
      <w:rPr>
        <w:rFonts w:ascii="Symbol" w:hAnsi="Symbol" w:hint="default"/>
      </w:rPr>
    </w:lvl>
    <w:lvl w:ilvl="4" w:tplc="08090003" w:tentative="1">
      <w:start w:val="1"/>
      <w:numFmt w:val="bullet"/>
      <w:lvlText w:val="o"/>
      <w:lvlJc w:val="left"/>
      <w:pPr>
        <w:ind w:left="3770" w:hanging="360"/>
      </w:pPr>
      <w:rPr>
        <w:rFonts w:ascii="Courier New" w:hAnsi="Courier New" w:cs="Courier New" w:hint="default"/>
      </w:rPr>
    </w:lvl>
    <w:lvl w:ilvl="5" w:tplc="08090005" w:tentative="1">
      <w:start w:val="1"/>
      <w:numFmt w:val="bullet"/>
      <w:lvlText w:val=""/>
      <w:lvlJc w:val="left"/>
      <w:pPr>
        <w:ind w:left="4490" w:hanging="360"/>
      </w:pPr>
      <w:rPr>
        <w:rFonts w:ascii="Wingdings" w:hAnsi="Wingdings" w:hint="default"/>
      </w:rPr>
    </w:lvl>
    <w:lvl w:ilvl="6" w:tplc="08090001" w:tentative="1">
      <w:start w:val="1"/>
      <w:numFmt w:val="bullet"/>
      <w:lvlText w:val=""/>
      <w:lvlJc w:val="left"/>
      <w:pPr>
        <w:ind w:left="5210" w:hanging="360"/>
      </w:pPr>
      <w:rPr>
        <w:rFonts w:ascii="Symbol" w:hAnsi="Symbol" w:hint="default"/>
      </w:rPr>
    </w:lvl>
    <w:lvl w:ilvl="7" w:tplc="08090003" w:tentative="1">
      <w:start w:val="1"/>
      <w:numFmt w:val="bullet"/>
      <w:lvlText w:val="o"/>
      <w:lvlJc w:val="left"/>
      <w:pPr>
        <w:ind w:left="5930" w:hanging="360"/>
      </w:pPr>
      <w:rPr>
        <w:rFonts w:ascii="Courier New" w:hAnsi="Courier New" w:cs="Courier New" w:hint="default"/>
      </w:rPr>
    </w:lvl>
    <w:lvl w:ilvl="8" w:tplc="08090005" w:tentative="1">
      <w:start w:val="1"/>
      <w:numFmt w:val="bullet"/>
      <w:lvlText w:val=""/>
      <w:lvlJc w:val="left"/>
      <w:pPr>
        <w:ind w:left="6650" w:hanging="360"/>
      </w:pPr>
      <w:rPr>
        <w:rFonts w:ascii="Wingdings" w:hAnsi="Wingdings" w:hint="default"/>
      </w:rPr>
    </w:lvl>
  </w:abstractNum>
  <w:abstractNum w:abstractNumId="21" w15:restartNumberingAfterBreak="0">
    <w:nsid w:val="26D90D82"/>
    <w:multiLevelType w:val="hybridMultilevel"/>
    <w:tmpl w:val="B8C85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80E518E"/>
    <w:multiLevelType w:val="multilevel"/>
    <w:tmpl w:val="E612F2F4"/>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080" w:hanging="1080"/>
      </w:pPr>
      <w:rPr>
        <w:rFonts w:hint="default"/>
      </w:rPr>
    </w:lvl>
    <w:lvl w:ilvl="8">
      <w:start w:val="1"/>
      <w:numFmt w:val="decimal"/>
      <w:isLgl/>
      <w:lvlText w:val="%1.%2.%3.%4.%5.%6.%7.%8.%9."/>
      <w:lvlJc w:val="left"/>
      <w:pPr>
        <w:ind w:left="1440" w:hanging="1440"/>
      </w:pPr>
      <w:rPr>
        <w:rFonts w:hint="default"/>
      </w:rPr>
    </w:lvl>
  </w:abstractNum>
  <w:abstractNum w:abstractNumId="23" w15:restartNumberingAfterBreak="0">
    <w:nsid w:val="2DA01A6D"/>
    <w:multiLevelType w:val="hybridMultilevel"/>
    <w:tmpl w:val="18503BF8"/>
    <w:lvl w:ilvl="0" w:tplc="E982D6EC">
      <w:start w:val="1"/>
      <w:numFmt w:val="bullet"/>
      <w:lvlText w:val=""/>
      <w:lvlJc w:val="left"/>
      <w:pPr>
        <w:ind w:left="360" w:hanging="360"/>
      </w:pPr>
      <w:rPr>
        <w:rFonts w:ascii="Symbol" w:hAnsi="Symbol" w:hint="default"/>
        <w:color w:val="auto"/>
        <w:u w:color="4F81BD" w:themeColor="accen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2EB76110"/>
    <w:multiLevelType w:val="hybridMultilevel"/>
    <w:tmpl w:val="A768C1DE"/>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5" w15:restartNumberingAfterBreak="0">
    <w:nsid w:val="2ECF71A2"/>
    <w:multiLevelType w:val="hybridMultilevel"/>
    <w:tmpl w:val="BA8E8D82"/>
    <w:lvl w:ilvl="0" w:tplc="53A42062">
      <w:start w:val="1"/>
      <w:numFmt w:val="bullet"/>
      <w:lvlText w:val=""/>
      <w:lvlJc w:val="left"/>
      <w:pPr>
        <w:ind w:left="360" w:hanging="360"/>
      </w:pPr>
      <w:rPr>
        <w:rFonts w:ascii="Symbol" w:hAnsi="Symbol" w:hint="default"/>
        <w:color w:val="auto"/>
        <w:u w:color="4F81BD" w:themeColor="accent1"/>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2F092142"/>
    <w:multiLevelType w:val="hybridMultilevel"/>
    <w:tmpl w:val="511E81EC"/>
    <w:lvl w:ilvl="0" w:tplc="BC465764">
      <w:start w:val="1"/>
      <w:numFmt w:val="bullet"/>
      <w:lvlText w:val=""/>
      <w:lvlJc w:val="left"/>
      <w:pPr>
        <w:ind w:left="720" w:hanging="360"/>
      </w:pPr>
      <w:rPr>
        <w:rFonts w:ascii="Symbol" w:hAnsi="Symbol"/>
      </w:rPr>
    </w:lvl>
    <w:lvl w:ilvl="1" w:tplc="1E064F7E">
      <w:start w:val="1"/>
      <w:numFmt w:val="bullet"/>
      <w:lvlText w:val=""/>
      <w:lvlJc w:val="left"/>
      <w:pPr>
        <w:ind w:left="720" w:hanging="360"/>
      </w:pPr>
      <w:rPr>
        <w:rFonts w:ascii="Symbol" w:hAnsi="Symbol"/>
      </w:rPr>
    </w:lvl>
    <w:lvl w:ilvl="2" w:tplc="0EA2BF34">
      <w:start w:val="1"/>
      <w:numFmt w:val="bullet"/>
      <w:lvlText w:val=""/>
      <w:lvlJc w:val="left"/>
      <w:pPr>
        <w:ind w:left="720" w:hanging="360"/>
      </w:pPr>
      <w:rPr>
        <w:rFonts w:ascii="Symbol" w:hAnsi="Symbol"/>
      </w:rPr>
    </w:lvl>
    <w:lvl w:ilvl="3" w:tplc="BEE6EF84">
      <w:start w:val="1"/>
      <w:numFmt w:val="bullet"/>
      <w:lvlText w:val=""/>
      <w:lvlJc w:val="left"/>
      <w:pPr>
        <w:ind w:left="720" w:hanging="360"/>
      </w:pPr>
      <w:rPr>
        <w:rFonts w:ascii="Symbol" w:hAnsi="Symbol"/>
      </w:rPr>
    </w:lvl>
    <w:lvl w:ilvl="4" w:tplc="410A7A70">
      <w:start w:val="1"/>
      <w:numFmt w:val="bullet"/>
      <w:lvlText w:val=""/>
      <w:lvlJc w:val="left"/>
      <w:pPr>
        <w:ind w:left="720" w:hanging="360"/>
      </w:pPr>
      <w:rPr>
        <w:rFonts w:ascii="Symbol" w:hAnsi="Symbol"/>
      </w:rPr>
    </w:lvl>
    <w:lvl w:ilvl="5" w:tplc="980207BC">
      <w:start w:val="1"/>
      <w:numFmt w:val="bullet"/>
      <w:lvlText w:val=""/>
      <w:lvlJc w:val="left"/>
      <w:pPr>
        <w:ind w:left="720" w:hanging="360"/>
      </w:pPr>
      <w:rPr>
        <w:rFonts w:ascii="Symbol" w:hAnsi="Symbol"/>
      </w:rPr>
    </w:lvl>
    <w:lvl w:ilvl="6" w:tplc="2D6AA936">
      <w:start w:val="1"/>
      <w:numFmt w:val="bullet"/>
      <w:lvlText w:val=""/>
      <w:lvlJc w:val="left"/>
      <w:pPr>
        <w:ind w:left="720" w:hanging="360"/>
      </w:pPr>
      <w:rPr>
        <w:rFonts w:ascii="Symbol" w:hAnsi="Symbol"/>
      </w:rPr>
    </w:lvl>
    <w:lvl w:ilvl="7" w:tplc="20884972">
      <w:start w:val="1"/>
      <w:numFmt w:val="bullet"/>
      <w:lvlText w:val=""/>
      <w:lvlJc w:val="left"/>
      <w:pPr>
        <w:ind w:left="720" w:hanging="360"/>
      </w:pPr>
      <w:rPr>
        <w:rFonts w:ascii="Symbol" w:hAnsi="Symbol"/>
      </w:rPr>
    </w:lvl>
    <w:lvl w:ilvl="8" w:tplc="2FF63FD2">
      <w:start w:val="1"/>
      <w:numFmt w:val="bullet"/>
      <w:lvlText w:val=""/>
      <w:lvlJc w:val="left"/>
      <w:pPr>
        <w:ind w:left="720" w:hanging="360"/>
      </w:pPr>
      <w:rPr>
        <w:rFonts w:ascii="Symbol" w:hAnsi="Symbol"/>
      </w:rPr>
    </w:lvl>
  </w:abstractNum>
  <w:abstractNum w:abstractNumId="27" w15:restartNumberingAfterBreak="0">
    <w:nsid w:val="2FE06BB9"/>
    <w:multiLevelType w:val="hybridMultilevel"/>
    <w:tmpl w:val="DFFA1D84"/>
    <w:lvl w:ilvl="0" w:tplc="A6E4EE86">
      <w:start w:val="1"/>
      <w:numFmt w:val="decimal"/>
      <w:lvlText w:val="%1."/>
      <w:lvlJc w:val="left"/>
      <w:pPr>
        <w:ind w:left="720" w:hanging="360"/>
      </w:pPr>
    </w:lvl>
    <w:lvl w:ilvl="1" w:tplc="DAB2857A">
      <w:start w:val="1"/>
      <w:numFmt w:val="bullet"/>
      <w:lvlText w:val=""/>
      <w:lvlJc w:val="left"/>
      <w:pPr>
        <w:ind w:left="1440" w:hanging="360"/>
      </w:pPr>
      <w:rPr>
        <w:rFonts w:ascii="Symbol" w:hAnsi="Symbol"/>
      </w:rPr>
    </w:lvl>
    <w:lvl w:ilvl="2" w:tplc="52ACE372">
      <w:start w:val="1"/>
      <w:numFmt w:val="decimal"/>
      <w:lvlText w:val="%3."/>
      <w:lvlJc w:val="left"/>
      <w:pPr>
        <w:ind w:left="720" w:hanging="360"/>
      </w:pPr>
    </w:lvl>
    <w:lvl w:ilvl="3" w:tplc="18D0474C">
      <w:start w:val="1"/>
      <w:numFmt w:val="decimal"/>
      <w:lvlText w:val="%4."/>
      <w:lvlJc w:val="left"/>
      <w:pPr>
        <w:ind w:left="720" w:hanging="360"/>
      </w:pPr>
    </w:lvl>
    <w:lvl w:ilvl="4" w:tplc="940AED88">
      <w:start w:val="1"/>
      <w:numFmt w:val="decimal"/>
      <w:lvlText w:val="%5."/>
      <w:lvlJc w:val="left"/>
      <w:pPr>
        <w:ind w:left="720" w:hanging="360"/>
      </w:pPr>
    </w:lvl>
    <w:lvl w:ilvl="5" w:tplc="0150AA70">
      <w:start w:val="1"/>
      <w:numFmt w:val="decimal"/>
      <w:lvlText w:val="%6."/>
      <w:lvlJc w:val="left"/>
      <w:pPr>
        <w:ind w:left="720" w:hanging="360"/>
      </w:pPr>
    </w:lvl>
    <w:lvl w:ilvl="6" w:tplc="07EC4474">
      <w:start w:val="1"/>
      <w:numFmt w:val="decimal"/>
      <w:lvlText w:val="%7."/>
      <w:lvlJc w:val="left"/>
      <w:pPr>
        <w:ind w:left="720" w:hanging="360"/>
      </w:pPr>
    </w:lvl>
    <w:lvl w:ilvl="7" w:tplc="AC0E37BE">
      <w:start w:val="1"/>
      <w:numFmt w:val="decimal"/>
      <w:lvlText w:val="%8."/>
      <w:lvlJc w:val="left"/>
      <w:pPr>
        <w:ind w:left="720" w:hanging="360"/>
      </w:pPr>
    </w:lvl>
    <w:lvl w:ilvl="8" w:tplc="C23AE6B4">
      <w:start w:val="1"/>
      <w:numFmt w:val="decimal"/>
      <w:lvlText w:val="%9."/>
      <w:lvlJc w:val="left"/>
      <w:pPr>
        <w:ind w:left="720" w:hanging="360"/>
      </w:pPr>
    </w:lvl>
  </w:abstractNum>
  <w:abstractNum w:abstractNumId="28" w15:restartNumberingAfterBreak="0">
    <w:nsid w:val="368A7791"/>
    <w:multiLevelType w:val="hybridMultilevel"/>
    <w:tmpl w:val="2DCA2C60"/>
    <w:lvl w:ilvl="0" w:tplc="D5302FCC">
      <w:start w:val="1"/>
      <w:numFmt w:val="bullet"/>
      <w:lvlText w:val=""/>
      <w:lvlJc w:val="left"/>
      <w:pPr>
        <w:ind w:left="360" w:hanging="360"/>
      </w:pPr>
      <w:rPr>
        <w:rFonts w:ascii="Symbol" w:hAnsi="Symbol" w:hint="default"/>
        <w:color w:val="auto"/>
        <w:u w:color="4F81BD" w:themeColor="accen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36A17A13"/>
    <w:multiLevelType w:val="hybridMultilevel"/>
    <w:tmpl w:val="31841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7626721"/>
    <w:multiLevelType w:val="hybridMultilevel"/>
    <w:tmpl w:val="6FE4F2A2"/>
    <w:lvl w:ilvl="0" w:tplc="DA9AE932">
      <w:start w:val="1"/>
      <w:numFmt w:val="bullet"/>
      <w:lvlText w:val=""/>
      <w:lvlJc w:val="left"/>
      <w:pPr>
        <w:ind w:left="720" w:hanging="360"/>
      </w:pPr>
      <w:rPr>
        <w:rFonts w:ascii="Symbol" w:hAnsi="Symbol" w:hint="default"/>
        <w:color w:val="auto"/>
        <w:u w:color="4F81BD" w:themeColor="accen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8804F35"/>
    <w:multiLevelType w:val="hybridMultilevel"/>
    <w:tmpl w:val="DA547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9C20599"/>
    <w:multiLevelType w:val="hybridMultilevel"/>
    <w:tmpl w:val="C47EB9E0"/>
    <w:lvl w:ilvl="0" w:tplc="65E6BA1A">
      <w:start w:val="1"/>
      <w:numFmt w:val="bullet"/>
      <w:lvlText w:val=""/>
      <w:lvlJc w:val="left"/>
      <w:pPr>
        <w:ind w:left="360" w:hanging="360"/>
      </w:pPr>
      <w:rPr>
        <w:rFonts w:ascii="Symbol" w:hAnsi="Symbol" w:hint="default"/>
        <w:color w:val="auto"/>
        <w:u w:color="4F81BD" w:themeColor="accen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3A0648FC"/>
    <w:multiLevelType w:val="hybridMultilevel"/>
    <w:tmpl w:val="9112E57A"/>
    <w:lvl w:ilvl="0" w:tplc="29B42606">
      <w:start w:val="1"/>
      <w:numFmt w:val="bullet"/>
      <w:lvlText w:val=""/>
      <w:lvlJc w:val="left"/>
      <w:pPr>
        <w:ind w:left="360" w:hanging="360"/>
      </w:pPr>
      <w:rPr>
        <w:rFonts w:ascii="Symbol" w:hAnsi="Symbol" w:hint="default"/>
        <w:color w:val="auto"/>
        <w:u w:color="4F81BD" w:themeColor="accen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3BE74B75"/>
    <w:multiLevelType w:val="hybridMultilevel"/>
    <w:tmpl w:val="F36401EC"/>
    <w:lvl w:ilvl="0" w:tplc="2A127E02">
      <w:start w:val="1"/>
      <w:numFmt w:val="bullet"/>
      <w:lvlText w:val=""/>
      <w:lvlJc w:val="left"/>
      <w:pPr>
        <w:ind w:left="720" w:hanging="360"/>
      </w:pPr>
      <w:rPr>
        <w:rFonts w:ascii="Symbol" w:hAnsi="Symbol"/>
      </w:rPr>
    </w:lvl>
    <w:lvl w:ilvl="1" w:tplc="7688A808">
      <w:start w:val="1"/>
      <w:numFmt w:val="bullet"/>
      <w:lvlText w:val=""/>
      <w:lvlJc w:val="left"/>
      <w:pPr>
        <w:ind w:left="720" w:hanging="360"/>
      </w:pPr>
      <w:rPr>
        <w:rFonts w:ascii="Symbol" w:hAnsi="Symbol"/>
      </w:rPr>
    </w:lvl>
    <w:lvl w:ilvl="2" w:tplc="BB22A1D6">
      <w:start w:val="1"/>
      <w:numFmt w:val="bullet"/>
      <w:lvlText w:val=""/>
      <w:lvlJc w:val="left"/>
      <w:pPr>
        <w:ind w:left="720" w:hanging="360"/>
      </w:pPr>
      <w:rPr>
        <w:rFonts w:ascii="Symbol" w:hAnsi="Symbol"/>
      </w:rPr>
    </w:lvl>
    <w:lvl w:ilvl="3" w:tplc="4070702C">
      <w:start w:val="1"/>
      <w:numFmt w:val="bullet"/>
      <w:lvlText w:val=""/>
      <w:lvlJc w:val="left"/>
      <w:pPr>
        <w:ind w:left="720" w:hanging="360"/>
      </w:pPr>
      <w:rPr>
        <w:rFonts w:ascii="Symbol" w:hAnsi="Symbol"/>
      </w:rPr>
    </w:lvl>
    <w:lvl w:ilvl="4" w:tplc="A4E6BC44">
      <w:start w:val="1"/>
      <w:numFmt w:val="bullet"/>
      <w:lvlText w:val=""/>
      <w:lvlJc w:val="left"/>
      <w:pPr>
        <w:ind w:left="720" w:hanging="360"/>
      </w:pPr>
      <w:rPr>
        <w:rFonts w:ascii="Symbol" w:hAnsi="Symbol"/>
      </w:rPr>
    </w:lvl>
    <w:lvl w:ilvl="5" w:tplc="07F47C14">
      <w:start w:val="1"/>
      <w:numFmt w:val="bullet"/>
      <w:lvlText w:val=""/>
      <w:lvlJc w:val="left"/>
      <w:pPr>
        <w:ind w:left="720" w:hanging="360"/>
      </w:pPr>
      <w:rPr>
        <w:rFonts w:ascii="Symbol" w:hAnsi="Symbol"/>
      </w:rPr>
    </w:lvl>
    <w:lvl w:ilvl="6" w:tplc="7DC6BB0E">
      <w:start w:val="1"/>
      <w:numFmt w:val="bullet"/>
      <w:lvlText w:val=""/>
      <w:lvlJc w:val="left"/>
      <w:pPr>
        <w:ind w:left="720" w:hanging="360"/>
      </w:pPr>
      <w:rPr>
        <w:rFonts w:ascii="Symbol" w:hAnsi="Symbol"/>
      </w:rPr>
    </w:lvl>
    <w:lvl w:ilvl="7" w:tplc="9A04F184">
      <w:start w:val="1"/>
      <w:numFmt w:val="bullet"/>
      <w:lvlText w:val=""/>
      <w:lvlJc w:val="left"/>
      <w:pPr>
        <w:ind w:left="720" w:hanging="360"/>
      </w:pPr>
      <w:rPr>
        <w:rFonts w:ascii="Symbol" w:hAnsi="Symbol"/>
      </w:rPr>
    </w:lvl>
    <w:lvl w:ilvl="8" w:tplc="F92219DC">
      <w:start w:val="1"/>
      <w:numFmt w:val="bullet"/>
      <w:lvlText w:val=""/>
      <w:lvlJc w:val="left"/>
      <w:pPr>
        <w:ind w:left="720" w:hanging="360"/>
      </w:pPr>
      <w:rPr>
        <w:rFonts w:ascii="Symbol" w:hAnsi="Symbol"/>
      </w:rPr>
    </w:lvl>
  </w:abstractNum>
  <w:abstractNum w:abstractNumId="35" w15:restartNumberingAfterBreak="0">
    <w:nsid w:val="3D325B32"/>
    <w:multiLevelType w:val="hybridMultilevel"/>
    <w:tmpl w:val="956CBBB4"/>
    <w:lvl w:ilvl="0" w:tplc="A02896DE">
      <w:start w:val="1"/>
      <w:numFmt w:val="bullet"/>
      <w:lvlText w:val=""/>
      <w:lvlJc w:val="left"/>
      <w:pPr>
        <w:ind w:left="360" w:hanging="360"/>
      </w:pPr>
      <w:rPr>
        <w:rFonts w:ascii="Symbol" w:hAnsi="Symbol" w:hint="default"/>
        <w:color w:val="auto"/>
        <w:sz w:val="16"/>
        <w:szCs w:val="16"/>
        <w:u w:color="4F81BD" w:themeColor="accen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D3F6BC7"/>
    <w:multiLevelType w:val="hybridMultilevel"/>
    <w:tmpl w:val="645ED318"/>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3EFE4EBA"/>
    <w:multiLevelType w:val="hybridMultilevel"/>
    <w:tmpl w:val="E0E4465A"/>
    <w:lvl w:ilvl="0" w:tplc="7B224316">
      <w:start w:val="1"/>
      <w:numFmt w:val="bullet"/>
      <w:lvlText w:val=""/>
      <w:lvlJc w:val="left"/>
      <w:pPr>
        <w:ind w:left="720" w:hanging="360"/>
      </w:pPr>
      <w:rPr>
        <w:rFonts w:ascii="Symbol" w:hAnsi="Symbol"/>
      </w:rPr>
    </w:lvl>
    <w:lvl w:ilvl="1" w:tplc="F4E6DCF8">
      <w:start w:val="1"/>
      <w:numFmt w:val="bullet"/>
      <w:lvlText w:val=""/>
      <w:lvlJc w:val="left"/>
      <w:pPr>
        <w:ind w:left="720" w:hanging="360"/>
      </w:pPr>
      <w:rPr>
        <w:rFonts w:ascii="Symbol" w:hAnsi="Symbol"/>
      </w:rPr>
    </w:lvl>
    <w:lvl w:ilvl="2" w:tplc="B87AD16E">
      <w:start w:val="1"/>
      <w:numFmt w:val="bullet"/>
      <w:lvlText w:val=""/>
      <w:lvlJc w:val="left"/>
      <w:pPr>
        <w:ind w:left="720" w:hanging="360"/>
      </w:pPr>
      <w:rPr>
        <w:rFonts w:ascii="Symbol" w:hAnsi="Symbol"/>
      </w:rPr>
    </w:lvl>
    <w:lvl w:ilvl="3" w:tplc="EFAE6942">
      <w:start w:val="1"/>
      <w:numFmt w:val="bullet"/>
      <w:lvlText w:val=""/>
      <w:lvlJc w:val="left"/>
      <w:pPr>
        <w:ind w:left="720" w:hanging="360"/>
      </w:pPr>
      <w:rPr>
        <w:rFonts w:ascii="Symbol" w:hAnsi="Symbol"/>
      </w:rPr>
    </w:lvl>
    <w:lvl w:ilvl="4" w:tplc="88D03344">
      <w:start w:val="1"/>
      <w:numFmt w:val="bullet"/>
      <w:lvlText w:val=""/>
      <w:lvlJc w:val="left"/>
      <w:pPr>
        <w:ind w:left="720" w:hanging="360"/>
      </w:pPr>
      <w:rPr>
        <w:rFonts w:ascii="Symbol" w:hAnsi="Symbol"/>
      </w:rPr>
    </w:lvl>
    <w:lvl w:ilvl="5" w:tplc="1780D466">
      <w:start w:val="1"/>
      <w:numFmt w:val="bullet"/>
      <w:lvlText w:val=""/>
      <w:lvlJc w:val="left"/>
      <w:pPr>
        <w:ind w:left="720" w:hanging="360"/>
      </w:pPr>
      <w:rPr>
        <w:rFonts w:ascii="Symbol" w:hAnsi="Symbol"/>
      </w:rPr>
    </w:lvl>
    <w:lvl w:ilvl="6" w:tplc="F6D6F550">
      <w:start w:val="1"/>
      <w:numFmt w:val="bullet"/>
      <w:lvlText w:val=""/>
      <w:lvlJc w:val="left"/>
      <w:pPr>
        <w:ind w:left="720" w:hanging="360"/>
      </w:pPr>
      <w:rPr>
        <w:rFonts w:ascii="Symbol" w:hAnsi="Symbol"/>
      </w:rPr>
    </w:lvl>
    <w:lvl w:ilvl="7" w:tplc="BB5E9152">
      <w:start w:val="1"/>
      <w:numFmt w:val="bullet"/>
      <w:lvlText w:val=""/>
      <w:lvlJc w:val="left"/>
      <w:pPr>
        <w:ind w:left="720" w:hanging="360"/>
      </w:pPr>
      <w:rPr>
        <w:rFonts w:ascii="Symbol" w:hAnsi="Symbol"/>
      </w:rPr>
    </w:lvl>
    <w:lvl w:ilvl="8" w:tplc="816CAF54">
      <w:start w:val="1"/>
      <w:numFmt w:val="bullet"/>
      <w:lvlText w:val=""/>
      <w:lvlJc w:val="left"/>
      <w:pPr>
        <w:ind w:left="720" w:hanging="360"/>
      </w:pPr>
      <w:rPr>
        <w:rFonts w:ascii="Symbol" w:hAnsi="Symbol"/>
      </w:rPr>
    </w:lvl>
  </w:abstractNum>
  <w:abstractNum w:abstractNumId="38" w15:restartNumberingAfterBreak="0">
    <w:nsid w:val="3F4D3C8C"/>
    <w:multiLevelType w:val="hybridMultilevel"/>
    <w:tmpl w:val="3BD017BE"/>
    <w:lvl w:ilvl="0" w:tplc="4C689916">
      <w:start w:val="1"/>
      <w:numFmt w:val="bullet"/>
      <w:lvlText w:val=""/>
      <w:lvlJc w:val="left"/>
      <w:pPr>
        <w:ind w:left="530" w:hanging="360"/>
      </w:pPr>
      <w:rPr>
        <w:rFonts w:ascii="Symbol" w:hAnsi="Symbol" w:hint="default"/>
        <w:color w:val="auto"/>
        <w:u w:color="4F81BD" w:themeColor="accent1"/>
      </w:rPr>
    </w:lvl>
    <w:lvl w:ilvl="1" w:tplc="08090003">
      <w:start w:val="1"/>
      <w:numFmt w:val="bullet"/>
      <w:lvlText w:val="o"/>
      <w:lvlJc w:val="left"/>
      <w:pPr>
        <w:ind w:left="1250" w:hanging="360"/>
      </w:pPr>
      <w:rPr>
        <w:rFonts w:ascii="Courier New" w:hAnsi="Courier New" w:cs="Courier New" w:hint="default"/>
      </w:rPr>
    </w:lvl>
    <w:lvl w:ilvl="2" w:tplc="08090005" w:tentative="1">
      <w:start w:val="1"/>
      <w:numFmt w:val="bullet"/>
      <w:lvlText w:val=""/>
      <w:lvlJc w:val="left"/>
      <w:pPr>
        <w:ind w:left="1970" w:hanging="360"/>
      </w:pPr>
      <w:rPr>
        <w:rFonts w:ascii="Wingdings" w:hAnsi="Wingdings" w:hint="default"/>
      </w:rPr>
    </w:lvl>
    <w:lvl w:ilvl="3" w:tplc="08090001" w:tentative="1">
      <w:start w:val="1"/>
      <w:numFmt w:val="bullet"/>
      <w:lvlText w:val=""/>
      <w:lvlJc w:val="left"/>
      <w:pPr>
        <w:ind w:left="2690" w:hanging="360"/>
      </w:pPr>
      <w:rPr>
        <w:rFonts w:ascii="Symbol" w:hAnsi="Symbol" w:hint="default"/>
      </w:rPr>
    </w:lvl>
    <w:lvl w:ilvl="4" w:tplc="08090003" w:tentative="1">
      <w:start w:val="1"/>
      <w:numFmt w:val="bullet"/>
      <w:lvlText w:val="o"/>
      <w:lvlJc w:val="left"/>
      <w:pPr>
        <w:ind w:left="3410" w:hanging="360"/>
      </w:pPr>
      <w:rPr>
        <w:rFonts w:ascii="Courier New" w:hAnsi="Courier New" w:cs="Courier New" w:hint="default"/>
      </w:rPr>
    </w:lvl>
    <w:lvl w:ilvl="5" w:tplc="08090005" w:tentative="1">
      <w:start w:val="1"/>
      <w:numFmt w:val="bullet"/>
      <w:lvlText w:val=""/>
      <w:lvlJc w:val="left"/>
      <w:pPr>
        <w:ind w:left="4130" w:hanging="360"/>
      </w:pPr>
      <w:rPr>
        <w:rFonts w:ascii="Wingdings" w:hAnsi="Wingdings" w:hint="default"/>
      </w:rPr>
    </w:lvl>
    <w:lvl w:ilvl="6" w:tplc="08090001" w:tentative="1">
      <w:start w:val="1"/>
      <w:numFmt w:val="bullet"/>
      <w:lvlText w:val=""/>
      <w:lvlJc w:val="left"/>
      <w:pPr>
        <w:ind w:left="4850" w:hanging="360"/>
      </w:pPr>
      <w:rPr>
        <w:rFonts w:ascii="Symbol" w:hAnsi="Symbol" w:hint="default"/>
      </w:rPr>
    </w:lvl>
    <w:lvl w:ilvl="7" w:tplc="08090003" w:tentative="1">
      <w:start w:val="1"/>
      <w:numFmt w:val="bullet"/>
      <w:lvlText w:val="o"/>
      <w:lvlJc w:val="left"/>
      <w:pPr>
        <w:ind w:left="5570" w:hanging="360"/>
      </w:pPr>
      <w:rPr>
        <w:rFonts w:ascii="Courier New" w:hAnsi="Courier New" w:cs="Courier New" w:hint="default"/>
      </w:rPr>
    </w:lvl>
    <w:lvl w:ilvl="8" w:tplc="08090005" w:tentative="1">
      <w:start w:val="1"/>
      <w:numFmt w:val="bullet"/>
      <w:lvlText w:val=""/>
      <w:lvlJc w:val="left"/>
      <w:pPr>
        <w:ind w:left="6290" w:hanging="360"/>
      </w:pPr>
      <w:rPr>
        <w:rFonts w:ascii="Wingdings" w:hAnsi="Wingdings" w:hint="default"/>
      </w:rPr>
    </w:lvl>
  </w:abstractNum>
  <w:abstractNum w:abstractNumId="39" w15:restartNumberingAfterBreak="0">
    <w:nsid w:val="3FCF3578"/>
    <w:multiLevelType w:val="hybridMultilevel"/>
    <w:tmpl w:val="0C76753A"/>
    <w:lvl w:ilvl="0" w:tplc="BB868122">
      <w:start w:val="1"/>
      <w:numFmt w:val="bullet"/>
      <w:lvlText w:val=""/>
      <w:lvlJc w:val="left"/>
      <w:pPr>
        <w:ind w:left="360" w:hanging="360"/>
      </w:pPr>
      <w:rPr>
        <w:rFonts w:ascii="Symbol" w:hAnsi="Symbol" w:hint="default"/>
        <w:color w:val="auto"/>
        <w:u w:color="4F81BD" w:themeColor="accen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3FE16BE1"/>
    <w:multiLevelType w:val="hybridMultilevel"/>
    <w:tmpl w:val="CCE29F0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42F27A06"/>
    <w:multiLevelType w:val="hybridMultilevel"/>
    <w:tmpl w:val="0A92CD46"/>
    <w:lvl w:ilvl="0" w:tplc="70281A76">
      <w:start w:val="1"/>
      <w:numFmt w:val="bullet"/>
      <w:lvlText w:val=""/>
      <w:lvlJc w:val="left"/>
      <w:pPr>
        <w:ind w:left="1020" w:hanging="360"/>
      </w:pPr>
      <w:rPr>
        <w:rFonts w:ascii="Symbol" w:hAnsi="Symbol"/>
      </w:rPr>
    </w:lvl>
    <w:lvl w:ilvl="1" w:tplc="6EDC816E">
      <w:start w:val="1"/>
      <w:numFmt w:val="bullet"/>
      <w:lvlText w:val=""/>
      <w:lvlJc w:val="left"/>
      <w:pPr>
        <w:ind w:left="1020" w:hanging="360"/>
      </w:pPr>
      <w:rPr>
        <w:rFonts w:ascii="Symbol" w:hAnsi="Symbol"/>
      </w:rPr>
    </w:lvl>
    <w:lvl w:ilvl="2" w:tplc="F23ED49E">
      <w:start w:val="1"/>
      <w:numFmt w:val="bullet"/>
      <w:lvlText w:val=""/>
      <w:lvlJc w:val="left"/>
      <w:pPr>
        <w:ind w:left="1020" w:hanging="360"/>
      </w:pPr>
      <w:rPr>
        <w:rFonts w:ascii="Symbol" w:hAnsi="Symbol"/>
      </w:rPr>
    </w:lvl>
    <w:lvl w:ilvl="3" w:tplc="4E86C49C">
      <w:start w:val="1"/>
      <w:numFmt w:val="bullet"/>
      <w:lvlText w:val=""/>
      <w:lvlJc w:val="left"/>
      <w:pPr>
        <w:ind w:left="1020" w:hanging="360"/>
      </w:pPr>
      <w:rPr>
        <w:rFonts w:ascii="Symbol" w:hAnsi="Symbol"/>
      </w:rPr>
    </w:lvl>
    <w:lvl w:ilvl="4" w:tplc="32D8F6BC">
      <w:start w:val="1"/>
      <w:numFmt w:val="bullet"/>
      <w:lvlText w:val=""/>
      <w:lvlJc w:val="left"/>
      <w:pPr>
        <w:ind w:left="1020" w:hanging="360"/>
      </w:pPr>
      <w:rPr>
        <w:rFonts w:ascii="Symbol" w:hAnsi="Symbol"/>
      </w:rPr>
    </w:lvl>
    <w:lvl w:ilvl="5" w:tplc="292CE8D2">
      <w:start w:val="1"/>
      <w:numFmt w:val="bullet"/>
      <w:lvlText w:val=""/>
      <w:lvlJc w:val="left"/>
      <w:pPr>
        <w:ind w:left="1020" w:hanging="360"/>
      </w:pPr>
      <w:rPr>
        <w:rFonts w:ascii="Symbol" w:hAnsi="Symbol"/>
      </w:rPr>
    </w:lvl>
    <w:lvl w:ilvl="6" w:tplc="82DCCC4C">
      <w:start w:val="1"/>
      <w:numFmt w:val="bullet"/>
      <w:lvlText w:val=""/>
      <w:lvlJc w:val="left"/>
      <w:pPr>
        <w:ind w:left="1020" w:hanging="360"/>
      </w:pPr>
      <w:rPr>
        <w:rFonts w:ascii="Symbol" w:hAnsi="Symbol"/>
      </w:rPr>
    </w:lvl>
    <w:lvl w:ilvl="7" w:tplc="F5DEC9F8">
      <w:start w:val="1"/>
      <w:numFmt w:val="bullet"/>
      <w:lvlText w:val=""/>
      <w:lvlJc w:val="left"/>
      <w:pPr>
        <w:ind w:left="1020" w:hanging="360"/>
      </w:pPr>
      <w:rPr>
        <w:rFonts w:ascii="Symbol" w:hAnsi="Symbol"/>
      </w:rPr>
    </w:lvl>
    <w:lvl w:ilvl="8" w:tplc="E04C40F6">
      <w:start w:val="1"/>
      <w:numFmt w:val="bullet"/>
      <w:lvlText w:val=""/>
      <w:lvlJc w:val="left"/>
      <w:pPr>
        <w:ind w:left="1020" w:hanging="360"/>
      </w:pPr>
      <w:rPr>
        <w:rFonts w:ascii="Symbol" w:hAnsi="Symbol"/>
      </w:rPr>
    </w:lvl>
  </w:abstractNum>
  <w:abstractNum w:abstractNumId="42" w15:restartNumberingAfterBreak="0">
    <w:nsid w:val="43F53FA4"/>
    <w:multiLevelType w:val="hybridMultilevel"/>
    <w:tmpl w:val="8800FF44"/>
    <w:lvl w:ilvl="0" w:tplc="7A604B00">
      <w:start w:val="1"/>
      <w:numFmt w:val="bullet"/>
      <w:lvlText w:val=""/>
      <w:lvlJc w:val="left"/>
      <w:pPr>
        <w:ind w:left="720" w:hanging="360"/>
      </w:pPr>
      <w:rPr>
        <w:rFonts w:ascii="Symbol" w:hAnsi="Symbol"/>
      </w:rPr>
    </w:lvl>
    <w:lvl w:ilvl="1" w:tplc="C87268DA">
      <w:start w:val="1"/>
      <w:numFmt w:val="bullet"/>
      <w:lvlText w:val=""/>
      <w:lvlJc w:val="left"/>
      <w:pPr>
        <w:ind w:left="720" w:hanging="360"/>
      </w:pPr>
      <w:rPr>
        <w:rFonts w:ascii="Symbol" w:hAnsi="Symbol"/>
      </w:rPr>
    </w:lvl>
    <w:lvl w:ilvl="2" w:tplc="DD7A37D6">
      <w:start w:val="1"/>
      <w:numFmt w:val="bullet"/>
      <w:lvlText w:val=""/>
      <w:lvlJc w:val="left"/>
      <w:pPr>
        <w:ind w:left="720" w:hanging="360"/>
      </w:pPr>
      <w:rPr>
        <w:rFonts w:ascii="Symbol" w:hAnsi="Symbol"/>
      </w:rPr>
    </w:lvl>
    <w:lvl w:ilvl="3" w:tplc="6BFC192A">
      <w:start w:val="1"/>
      <w:numFmt w:val="bullet"/>
      <w:lvlText w:val=""/>
      <w:lvlJc w:val="left"/>
      <w:pPr>
        <w:ind w:left="720" w:hanging="360"/>
      </w:pPr>
      <w:rPr>
        <w:rFonts w:ascii="Symbol" w:hAnsi="Symbol"/>
      </w:rPr>
    </w:lvl>
    <w:lvl w:ilvl="4" w:tplc="E874364C">
      <w:start w:val="1"/>
      <w:numFmt w:val="bullet"/>
      <w:lvlText w:val=""/>
      <w:lvlJc w:val="left"/>
      <w:pPr>
        <w:ind w:left="720" w:hanging="360"/>
      </w:pPr>
      <w:rPr>
        <w:rFonts w:ascii="Symbol" w:hAnsi="Symbol"/>
      </w:rPr>
    </w:lvl>
    <w:lvl w:ilvl="5" w:tplc="6AF82EA0">
      <w:start w:val="1"/>
      <w:numFmt w:val="bullet"/>
      <w:lvlText w:val=""/>
      <w:lvlJc w:val="left"/>
      <w:pPr>
        <w:ind w:left="720" w:hanging="360"/>
      </w:pPr>
      <w:rPr>
        <w:rFonts w:ascii="Symbol" w:hAnsi="Symbol"/>
      </w:rPr>
    </w:lvl>
    <w:lvl w:ilvl="6" w:tplc="3D8C75AE">
      <w:start w:val="1"/>
      <w:numFmt w:val="bullet"/>
      <w:lvlText w:val=""/>
      <w:lvlJc w:val="left"/>
      <w:pPr>
        <w:ind w:left="720" w:hanging="360"/>
      </w:pPr>
      <w:rPr>
        <w:rFonts w:ascii="Symbol" w:hAnsi="Symbol"/>
      </w:rPr>
    </w:lvl>
    <w:lvl w:ilvl="7" w:tplc="06E4A576">
      <w:start w:val="1"/>
      <w:numFmt w:val="bullet"/>
      <w:lvlText w:val=""/>
      <w:lvlJc w:val="left"/>
      <w:pPr>
        <w:ind w:left="720" w:hanging="360"/>
      </w:pPr>
      <w:rPr>
        <w:rFonts w:ascii="Symbol" w:hAnsi="Symbol"/>
      </w:rPr>
    </w:lvl>
    <w:lvl w:ilvl="8" w:tplc="0E9CBB96">
      <w:start w:val="1"/>
      <w:numFmt w:val="bullet"/>
      <w:lvlText w:val=""/>
      <w:lvlJc w:val="left"/>
      <w:pPr>
        <w:ind w:left="720" w:hanging="360"/>
      </w:pPr>
      <w:rPr>
        <w:rFonts w:ascii="Symbol" w:hAnsi="Symbol"/>
      </w:rPr>
    </w:lvl>
  </w:abstractNum>
  <w:abstractNum w:abstractNumId="43" w15:restartNumberingAfterBreak="0">
    <w:nsid w:val="44D84354"/>
    <w:multiLevelType w:val="hybridMultilevel"/>
    <w:tmpl w:val="7FA8D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4563356E"/>
    <w:multiLevelType w:val="multilevel"/>
    <w:tmpl w:val="DA824D72"/>
    <w:styleLink w:val="UCBNumLists"/>
    <w:lvl w:ilvl="0">
      <w:start w:val="1"/>
      <w:numFmt w:val="decimal"/>
      <w:pStyle w:val="C-NumberedList"/>
      <w:lvlText w:val="%1."/>
      <w:lvlJc w:val="left"/>
      <w:pPr>
        <w:tabs>
          <w:tab w:val="num" w:pos="360"/>
        </w:tabs>
        <w:ind w:left="360" w:hanging="360"/>
      </w:pPr>
      <w:rPr>
        <w:rFonts w:ascii="Times New Roman" w:hAnsi="Times New Roman" w:hint="default"/>
        <w:sz w:val="24"/>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5" w15:restartNumberingAfterBreak="0">
    <w:nsid w:val="4709676C"/>
    <w:multiLevelType w:val="hybridMultilevel"/>
    <w:tmpl w:val="B07CF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492E1E80"/>
    <w:multiLevelType w:val="hybridMultilevel"/>
    <w:tmpl w:val="B002A944"/>
    <w:lvl w:ilvl="0" w:tplc="4A249830">
      <w:start w:val="1"/>
      <w:numFmt w:val="bullet"/>
      <w:lvlText w:val=""/>
      <w:lvlJc w:val="left"/>
      <w:pPr>
        <w:ind w:left="393" w:hanging="360"/>
      </w:pPr>
      <w:rPr>
        <w:rFonts w:ascii="Symbol" w:hAnsi="Symbol" w:hint="default"/>
        <w:color w:val="auto"/>
        <w:u w:color="4F81BD" w:themeColor="accent1"/>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47" w15:restartNumberingAfterBreak="0">
    <w:nsid w:val="4A0F5DBA"/>
    <w:multiLevelType w:val="hybridMultilevel"/>
    <w:tmpl w:val="7458DC76"/>
    <w:lvl w:ilvl="0" w:tplc="5538CB50">
      <w:start w:val="1"/>
      <w:numFmt w:val="bullet"/>
      <w:lvlText w:val=""/>
      <w:lvlJc w:val="left"/>
      <w:pPr>
        <w:ind w:left="360" w:hanging="360"/>
      </w:pPr>
      <w:rPr>
        <w:rFonts w:ascii="Symbol" w:hAnsi="Symbol" w:hint="default"/>
        <w:color w:val="auto"/>
        <w:u w:color="4F81BD" w:themeColor="accen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4BBC4149"/>
    <w:multiLevelType w:val="hybridMultilevel"/>
    <w:tmpl w:val="552AA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4D493473"/>
    <w:multiLevelType w:val="hybridMultilevel"/>
    <w:tmpl w:val="E12629B8"/>
    <w:lvl w:ilvl="0" w:tplc="08090001">
      <w:start w:val="1"/>
      <w:numFmt w:val="bullet"/>
      <w:lvlText w:val=""/>
      <w:lvlJc w:val="left"/>
      <w:pPr>
        <w:ind w:left="210" w:hanging="360"/>
      </w:pPr>
      <w:rPr>
        <w:rFonts w:ascii="Symbol" w:hAnsi="Symbol" w:hint="default"/>
      </w:rPr>
    </w:lvl>
    <w:lvl w:ilvl="1" w:tplc="08090003">
      <w:start w:val="1"/>
      <w:numFmt w:val="bullet"/>
      <w:lvlText w:val="o"/>
      <w:lvlJc w:val="left"/>
      <w:pPr>
        <w:ind w:left="930" w:hanging="360"/>
      </w:pPr>
      <w:rPr>
        <w:rFonts w:ascii="Courier New" w:hAnsi="Courier New" w:cs="Courier New" w:hint="default"/>
      </w:rPr>
    </w:lvl>
    <w:lvl w:ilvl="2" w:tplc="08090005" w:tentative="1">
      <w:start w:val="1"/>
      <w:numFmt w:val="bullet"/>
      <w:lvlText w:val=""/>
      <w:lvlJc w:val="left"/>
      <w:pPr>
        <w:ind w:left="1650" w:hanging="360"/>
      </w:pPr>
      <w:rPr>
        <w:rFonts w:ascii="Wingdings" w:hAnsi="Wingdings" w:hint="default"/>
      </w:rPr>
    </w:lvl>
    <w:lvl w:ilvl="3" w:tplc="08090001" w:tentative="1">
      <w:start w:val="1"/>
      <w:numFmt w:val="bullet"/>
      <w:lvlText w:val=""/>
      <w:lvlJc w:val="left"/>
      <w:pPr>
        <w:ind w:left="2370" w:hanging="360"/>
      </w:pPr>
      <w:rPr>
        <w:rFonts w:ascii="Symbol" w:hAnsi="Symbol" w:hint="default"/>
      </w:rPr>
    </w:lvl>
    <w:lvl w:ilvl="4" w:tplc="08090003" w:tentative="1">
      <w:start w:val="1"/>
      <w:numFmt w:val="bullet"/>
      <w:lvlText w:val="o"/>
      <w:lvlJc w:val="left"/>
      <w:pPr>
        <w:ind w:left="3090" w:hanging="360"/>
      </w:pPr>
      <w:rPr>
        <w:rFonts w:ascii="Courier New" w:hAnsi="Courier New" w:cs="Courier New" w:hint="default"/>
      </w:rPr>
    </w:lvl>
    <w:lvl w:ilvl="5" w:tplc="08090005" w:tentative="1">
      <w:start w:val="1"/>
      <w:numFmt w:val="bullet"/>
      <w:lvlText w:val=""/>
      <w:lvlJc w:val="left"/>
      <w:pPr>
        <w:ind w:left="3810" w:hanging="360"/>
      </w:pPr>
      <w:rPr>
        <w:rFonts w:ascii="Wingdings" w:hAnsi="Wingdings" w:hint="default"/>
      </w:rPr>
    </w:lvl>
    <w:lvl w:ilvl="6" w:tplc="08090001" w:tentative="1">
      <w:start w:val="1"/>
      <w:numFmt w:val="bullet"/>
      <w:lvlText w:val=""/>
      <w:lvlJc w:val="left"/>
      <w:pPr>
        <w:ind w:left="4530" w:hanging="360"/>
      </w:pPr>
      <w:rPr>
        <w:rFonts w:ascii="Symbol" w:hAnsi="Symbol" w:hint="default"/>
      </w:rPr>
    </w:lvl>
    <w:lvl w:ilvl="7" w:tplc="08090003" w:tentative="1">
      <w:start w:val="1"/>
      <w:numFmt w:val="bullet"/>
      <w:lvlText w:val="o"/>
      <w:lvlJc w:val="left"/>
      <w:pPr>
        <w:ind w:left="5250" w:hanging="360"/>
      </w:pPr>
      <w:rPr>
        <w:rFonts w:ascii="Courier New" w:hAnsi="Courier New" w:cs="Courier New" w:hint="default"/>
      </w:rPr>
    </w:lvl>
    <w:lvl w:ilvl="8" w:tplc="08090005" w:tentative="1">
      <w:start w:val="1"/>
      <w:numFmt w:val="bullet"/>
      <w:lvlText w:val=""/>
      <w:lvlJc w:val="left"/>
      <w:pPr>
        <w:ind w:left="5970" w:hanging="360"/>
      </w:pPr>
      <w:rPr>
        <w:rFonts w:ascii="Wingdings" w:hAnsi="Wingdings" w:hint="default"/>
      </w:rPr>
    </w:lvl>
  </w:abstractNum>
  <w:abstractNum w:abstractNumId="50" w15:restartNumberingAfterBreak="0">
    <w:nsid w:val="51737E48"/>
    <w:multiLevelType w:val="hybridMultilevel"/>
    <w:tmpl w:val="CF08ED1A"/>
    <w:lvl w:ilvl="0" w:tplc="C7EC4F50">
      <w:start w:val="1"/>
      <w:numFmt w:val="bullet"/>
      <w:lvlText w:val=""/>
      <w:lvlJc w:val="left"/>
      <w:pPr>
        <w:ind w:left="360" w:hanging="360"/>
      </w:pPr>
      <w:rPr>
        <w:rFonts w:ascii="Symbol" w:hAnsi="Symbol" w:hint="default"/>
        <w:color w:val="auto"/>
        <w:u w:color="4F81BD" w:themeColor="accen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54FB6C8A"/>
    <w:multiLevelType w:val="hybridMultilevel"/>
    <w:tmpl w:val="5164BAD0"/>
    <w:lvl w:ilvl="0" w:tplc="6E54FB5E">
      <w:start w:val="1"/>
      <w:numFmt w:val="bullet"/>
      <w:lvlText w:val=""/>
      <w:lvlJc w:val="left"/>
      <w:pPr>
        <w:ind w:left="720" w:hanging="360"/>
      </w:pPr>
      <w:rPr>
        <w:rFonts w:ascii="Symbol" w:hAnsi="Symbol"/>
      </w:rPr>
    </w:lvl>
    <w:lvl w:ilvl="1" w:tplc="F6A830E2">
      <w:start w:val="1"/>
      <w:numFmt w:val="bullet"/>
      <w:lvlText w:val=""/>
      <w:lvlJc w:val="left"/>
      <w:pPr>
        <w:ind w:left="720" w:hanging="360"/>
      </w:pPr>
      <w:rPr>
        <w:rFonts w:ascii="Symbol" w:hAnsi="Symbol"/>
      </w:rPr>
    </w:lvl>
    <w:lvl w:ilvl="2" w:tplc="DC924EF4">
      <w:start w:val="1"/>
      <w:numFmt w:val="bullet"/>
      <w:lvlText w:val=""/>
      <w:lvlJc w:val="left"/>
      <w:pPr>
        <w:ind w:left="720" w:hanging="360"/>
      </w:pPr>
      <w:rPr>
        <w:rFonts w:ascii="Symbol" w:hAnsi="Symbol"/>
      </w:rPr>
    </w:lvl>
    <w:lvl w:ilvl="3" w:tplc="507AB602">
      <w:start w:val="1"/>
      <w:numFmt w:val="bullet"/>
      <w:lvlText w:val=""/>
      <w:lvlJc w:val="left"/>
      <w:pPr>
        <w:ind w:left="720" w:hanging="360"/>
      </w:pPr>
      <w:rPr>
        <w:rFonts w:ascii="Symbol" w:hAnsi="Symbol"/>
      </w:rPr>
    </w:lvl>
    <w:lvl w:ilvl="4" w:tplc="FB72F3CC">
      <w:start w:val="1"/>
      <w:numFmt w:val="bullet"/>
      <w:lvlText w:val=""/>
      <w:lvlJc w:val="left"/>
      <w:pPr>
        <w:ind w:left="720" w:hanging="360"/>
      </w:pPr>
      <w:rPr>
        <w:rFonts w:ascii="Symbol" w:hAnsi="Symbol"/>
      </w:rPr>
    </w:lvl>
    <w:lvl w:ilvl="5" w:tplc="9A6E1780">
      <w:start w:val="1"/>
      <w:numFmt w:val="bullet"/>
      <w:lvlText w:val=""/>
      <w:lvlJc w:val="left"/>
      <w:pPr>
        <w:ind w:left="720" w:hanging="360"/>
      </w:pPr>
      <w:rPr>
        <w:rFonts w:ascii="Symbol" w:hAnsi="Symbol"/>
      </w:rPr>
    </w:lvl>
    <w:lvl w:ilvl="6" w:tplc="D50E3C12">
      <w:start w:val="1"/>
      <w:numFmt w:val="bullet"/>
      <w:lvlText w:val=""/>
      <w:lvlJc w:val="left"/>
      <w:pPr>
        <w:ind w:left="720" w:hanging="360"/>
      </w:pPr>
      <w:rPr>
        <w:rFonts w:ascii="Symbol" w:hAnsi="Symbol"/>
      </w:rPr>
    </w:lvl>
    <w:lvl w:ilvl="7" w:tplc="DB9A4F34">
      <w:start w:val="1"/>
      <w:numFmt w:val="bullet"/>
      <w:lvlText w:val=""/>
      <w:lvlJc w:val="left"/>
      <w:pPr>
        <w:ind w:left="720" w:hanging="360"/>
      </w:pPr>
      <w:rPr>
        <w:rFonts w:ascii="Symbol" w:hAnsi="Symbol"/>
      </w:rPr>
    </w:lvl>
    <w:lvl w:ilvl="8" w:tplc="F0AE02FE">
      <w:start w:val="1"/>
      <w:numFmt w:val="bullet"/>
      <w:lvlText w:val=""/>
      <w:lvlJc w:val="left"/>
      <w:pPr>
        <w:ind w:left="720" w:hanging="360"/>
      </w:pPr>
      <w:rPr>
        <w:rFonts w:ascii="Symbol" w:hAnsi="Symbol"/>
      </w:rPr>
    </w:lvl>
  </w:abstractNum>
  <w:abstractNum w:abstractNumId="52" w15:restartNumberingAfterBreak="0">
    <w:nsid w:val="552C492D"/>
    <w:multiLevelType w:val="hybridMultilevel"/>
    <w:tmpl w:val="5F5A79AE"/>
    <w:lvl w:ilvl="0" w:tplc="A02896DE">
      <w:start w:val="1"/>
      <w:numFmt w:val="bullet"/>
      <w:lvlText w:val=""/>
      <w:lvlJc w:val="left"/>
      <w:pPr>
        <w:ind w:left="360" w:hanging="360"/>
      </w:pPr>
      <w:rPr>
        <w:rFonts w:ascii="Symbol" w:hAnsi="Symbol" w:hint="default"/>
        <w:color w:val="auto"/>
        <w:sz w:val="16"/>
        <w:szCs w:val="16"/>
        <w:u w:color="4F81BD" w:themeColor="accen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585B7457"/>
    <w:multiLevelType w:val="hybridMultilevel"/>
    <w:tmpl w:val="EC32E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594317FD"/>
    <w:multiLevelType w:val="hybridMultilevel"/>
    <w:tmpl w:val="DE8AEE8A"/>
    <w:lvl w:ilvl="0" w:tplc="08090003">
      <w:start w:val="1"/>
      <w:numFmt w:val="bullet"/>
      <w:lvlText w:val="o"/>
      <w:lvlJc w:val="left"/>
      <w:pPr>
        <w:ind w:left="891" w:hanging="360"/>
      </w:pPr>
      <w:rPr>
        <w:rFonts w:ascii="Courier New" w:hAnsi="Courier New" w:cs="Courier New" w:hint="default"/>
      </w:rPr>
    </w:lvl>
    <w:lvl w:ilvl="1" w:tplc="08090003">
      <w:start w:val="1"/>
      <w:numFmt w:val="bullet"/>
      <w:lvlText w:val="o"/>
      <w:lvlJc w:val="left"/>
      <w:pPr>
        <w:ind w:left="1611" w:hanging="360"/>
      </w:pPr>
      <w:rPr>
        <w:rFonts w:ascii="Courier New" w:hAnsi="Courier New" w:cs="Courier New" w:hint="default"/>
      </w:rPr>
    </w:lvl>
    <w:lvl w:ilvl="2" w:tplc="08090005" w:tentative="1">
      <w:start w:val="1"/>
      <w:numFmt w:val="bullet"/>
      <w:lvlText w:val=""/>
      <w:lvlJc w:val="left"/>
      <w:pPr>
        <w:ind w:left="2331" w:hanging="360"/>
      </w:pPr>
      <w:rPr>
        <w:rFonts w:ascii="Wingdings" w:hAnsi="Wingdings" w:hint="default"/>
      </w:rPr>
    </w:lvl>
    <w:lvl w:ilvl="3" w:tplc="08090001" w:tentative="1">
      <w:start w:val="1"/>
      <w:numFmt w:val="bullet"/>
      <w:lvlText w:val=""/>
      <w:lvlJc w:val="left"/>
      <w:pPr>
        <w:ind w:left="3051" w:hanging="360"/>
      </w:pPr>
      <w:rPr>
        <w:rFonts w:ascii="Symbol" w:hAnsi="Symbol" w:hint="default"/>
      </w:rPr>
    </w:lvl>
    <w:lvl w:ilvl="4" w:tplc="08090003" w:tentative="1">
      <w:start w:val="1"/>
      <w:numFmt w:val="bullet"/>
      <w:lvlText w:val="o"/>
      <w:lvlJc w:val="left"/>
      <w:pPr>
        <w:ind w:left="3771" w:hanging="360"/>
      </w:pPr>
      <w:rPr>
        <w:rFonts w:ascii="Courier New" w:hAnsi="Courier New" w:cs="Courier New" w:hint="default"/>
      </w:rPr>
    </w:lvl>
    <w:lvl w:ilvl="5" w:tplc="08090005" w:tentative="1">
      <w:start w:val="1"/>
      <w:numFmt w:val="bullet"/>
      <w:lvlText w:val=""/>
      <w:lvlJc w:val="left"/>
      <w:pPr>
        <w:ind w:left="4491" w:hanging="360"/>
      </w:pPr>
      <w:rPr>
        <w:rFonts w:ascii="Wingdings" w:hAnsi="Wingdings" w:hint="default"/>
      </w:rPr>
    </w:lvl>
    <w:lvl w:ilvl="6" w:tplc="08090001" w:tentative="1">
      <w:start w:val="1"/>
      <w:numFmt w:val="bullet"/>
      <w:lvlText w:val=""/>
      <w:lvlJc w:val="left"/>
      <w:pPr>
        <w:ind w:left="5211" w:hanging="360"/>
      </w:pPr>
      <w:rPr>
        <w:rFonts w:ascii="Symbol" w:hAnsi="Symbol" w:hint="default"/>
      </w:rPr>
    </w:lvl>
    <w:lvl w:ilvl="7" w:tplc="08090003" w:tentative="1">
      <w:start w:val="1"/>
      <w:numFmt w:val="bullet"/>
      <w:lvlText w:val="o"/>
      <w:lvlJc w:val="left"/>
      <w:pPr>
        <w:ind w:left="5931" w:hanging="360"/>
      </w:pPr>
      <w:rPr>
        <w:rFonts w:ascii="Courier New" w:hAnsi="Courier New" w:cs="Courier New" w:hint="default"/>
      </w:rPr>
    </w:lvl>
    <w:lvl w:ilvl="8" w:tplc="08090005" w:tentative="1">
      <w:start w:val="1"/>
      <w:numFmt w:val="bullet"/>
      <w:lvlText w:val=""/>
      <w:lvlJc w:val="left"/>
      <w:pPr>
        <w:ind w:left="6651" w:hanging="360"/>
      </w:pPr>
      <w:rPr>
        <w:rFonts w:ascii="Wingdings" w:hAnsi="Wingdings" w:hint="default"/>
      </w:rPr>
    </w:lvl>
  </w:abstractNum>
  <w:abstractNum w:abstractNumId="55" w15:restartNumberingAfterBreak="0">
    <w:nsid w:val="5B6C1ADF"/>
    <w:multiLevelType w:val="hybridMultilevel"/>
    <w:tmpl w:val="9FF8627C"/>
    <w:lvl w:ilvl="0" w:tplc="D5302FCC">
      <w:start w:val="1"/>
      <w:numFmt w:val="bullet"/>
      <w:lvlText w:val=""/>
      <w:lvlJc w:val="left"/>
      <w:pPr>
        <w:ind w:left="360" w:hanging="360"/>
      </w:pPr>
      <w:rPr>
        <w:rFonts w:ascii="Symbol" w:hAnsi="Symbol" w:hint="default"/>
        <w:color w:val="auto"/>
        <w:u w:color="4F81BD" w:themeColor="accen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5B807D02"/>
    <w:multiLevelType w:val="hybridMultilevel"/>
    <w:tmpl w:val="C1709098"/>
    <w:lvl w:ilvl="0" w:tplc="4A249830">
      <w:start w:val="1"/>
      <w:numFmt w:val="bullet"/>
      <w:lvlText w:val=""/>
      <w:lvlJc w:val="left"/>
      <w:pPr>
        <w:ind w:left="530" w:hanging="360"/>
      </w:pPr>
      <w:rPr>
        <w:rFonts w:ascii="Symbol" w:hAnsi="Symbol" w:hint="default"/>
        <w:color w:val="auto"/>
        <w:u w:color="4F81BD" w:themeColor="accent1"/>
      </w:rPr>
    </w:lvl>
    <w:lvl w:ilvl="1" w:tplc="08090003">
      <w:start w:val="1"/>
      <w:numFmt w:val="bullet"/>
      <w:lvlText w:val="o"/>
      <w:lvlJc w:val="left"/>
      <w:pPr>
        <w:ind w:left="1610" w:hanging="360"/>
      </w:pPr>
      <w:rPr>
        <w:rFonts w:ascii="Courier New" w:hAnsi="Courier New" w:cs="Courier New" w:hint="default"/>
      </w:rPr>
    </w:lvl>
    <w:lvl w:ilvl="2" w:tplc="08090005">
      <w:start w:val="1"/>
      <w:numFmt w:val="bullet"/>
      <w:lvlText w:val=""/>
      <w:lvlJc w:val="left"/>
      <w:pPr>
        <w:ind w:left="2330" w:hanging="360"/>
      </w:pPr>
      <w:rPr>
        <w:rFonts w:ascii="Wingdings" w:hAnsi="Wingdings" w:hint="default"/>
      </w:rPr>
    </w:lvl>
    <w:lvl w:ilvl="3" w:tplc="08090001" w:tentative="1">
      <w:start w:val="1"/>
      <w:numFmt w:val="bullet"/>
      <w:lvlText w:val=""/>
      <w:lvlJc w:val="left"/>
      <w:pPr>
        <w:ind w:left="3050" w:hanging="360"/>
      </w:pPr>
      <w:rPr>
        <w:rFonts w:ascii="Symbol" w:hAnsi="Symbol" w:hint="default"/>
      </w:rPr>
    </w:lvl>
    <w:lvl w:ilvl="4" w:tplc="08090003" w:tentative="1">
      <w:start w:val="1"/>
      <w:numFmt w:val="bullet"/>
      <w:lvlText w:val="o"/>
      <w:lvlJc w:val="left"/>
      <w:pPr>
        <w:ind w:left="3770" w:hanging="360"/>
      </w:pPr>
      <w:rPr>
        <w:rFonts w:ascii="Courier New" w:hAnsi="Courier New" w:cs="Courier New" w:hint="default"/>
      </w:rPr>
    </w:lvl>
    <w:lvl w:ilvl="5" w:tplc="08090005" w:tentative="1">
      <w:start w:val="1"/>
      <w:numFmt w:val="bullet"/>
      <w:lvlText w:val=""/>
      <w:lvlJc w:val="left"/>
      <w:pPr>
        <w:ind w:left="4490" w:hanging="360"/>
      </w:pPr>
      <w:rPr>
        <w:rFonts w:ascii="Wingdings" w:hAnsi="Wingdings" w:hint="default"/>
      </w:rPr>
    </w:lvl>
    <w:lvl w:ilvl="6" w:tplc="08090001" w:tentative="1">
      <w:start w:val="1"/>
      <w:numFmt w:val="bullet"/>
      <w:lvlText w:val=""/>
      <w:lvlJc w:val="left"/>
      <w:pPr>
        <w:ind w:left="5210" w:hanging="360"/>
      </w:pPr>
      <w:rPr>
        <w:rFonts w:ascii="Symbol" w:hAnsi="Symbol" w:hint="default"/>
      </w:rPr>
    </w:lvl>
    <w:lvl w:ilvl="7" w:tplc="08090003" w:tentative="1">
      <w:start w:val="1"/>
      <w:numFmt w:val="bullet"/>
      <w:lvlText w:val="o"/>
      <w:lvlJc w:val="left"/>
      <w:pPr>
        <w:ind w:left="5930" w:hanging="360"/>
      </w:pPr>
      <w:rPr>
        <w:rFonts w:ascii="Courier New" w:hAnsi="Courier New" w:cs="Courier New" w:hint="default"/>
      </w:rPr>
    </w:lvl>
    <w:lvl w:ilvl="8" w:tplc="08090005" w:tentative="1">
      <w:start w:val="1"/>
      <w:numFmt w:val="bullet"/>
      <w:lvlText w:val=""/>
      <w:lvlJc w:val="left"/>
      <w:pPr>
        <w:ind w:left="6650" w:hanging="360"/>
      </w:pPr>
      <w:rPr>
        <w:rFonts w:ascii="Wingdings" w:hAnsi="Wingdings" w:hint="default"/>
      </w:rPr>
    </w:lvl>
  </w:abstractNum>
  <w:abstractNum w:abstractNumId="57" w15:restartNumberingAfterBreak="0">
    <w:nsid w:val="5F24245C"/>
    <w:multiLevelType w:val="hybridMultilevel"/>
    <w:tmpl w:val="7D545B94"/>
    <w:lvl w:ilvl="0" w:tplc="C8805F16">
      <w:start w:val="1"/>
      <w:numFmt w:val="bullet"/>
      <w:pStyle w:val="ListParagraph"/>
      <w:lvlText w:val=""/>
      <w:lvlJc w:val="left"/>
      <w:pPr>
        <w:ind w:left="11308" w:hanging="360"/>
      </w:pPr>
      <w:rPr>
        <w:rFonts w:ascii="Symbol" w:hAnsi="Symbol" w:hint="default"/>
        <w:strike w:val="0"/>
        <w:sz w:val="16"/>
        <w:szCs w:val="16"/>
      </w:rPr>
    </w:lvl>
    <w:lvl w:ilvl="1" w:tplc="AF2E1450">
      <w:start w:val="1"/>
      <w:numFmt w:val="bullet"/>
      <w:lvlText w:val="o"/>
      <w:lvlJc w:val="left"/>
      <w:pPr>
        <w:ind w:left="12028" w:hanging="360"/>
      </w:pPr>
      <w:rPr>
        <w:rFonts w:ascii="Courier New" w:hAnsi="Courier New" w:cs="Courier New" w:hint="default"/>
        <w:strike w:val="0"/>
      </w:rPr>
    </w:lvl>
    <w:lvl w:ilvl="2" w:tplc="88E42E1A">
      <w:start w:val="1"/>
      <w:numFmt w:val="bullet"/>
      <w:lvlText w:val=""/>
      <w:lvlJc w:val="left"/>
      <w:pPr>
        <w:ind w:left="12748" w:hanging="360"/>
      </w:pPr>
      <w:rPr>
        <w:rFonts w:ascii="Wingdings" w:hAnsi="Wingdings" w:hint="default"/>
        <w:strike w:val="0"/>
      </w:rPr>
    </w:lvl>
    <w:lvl w:ilvl="3" w:tplc="08090001">
      <w:start w:val="1"/>
      <w:numFmt w:val="bullet"/>
      <w:lvlText w:val=""/>
      <w:lvlJc w:val="left"/>
      <w:pPr>
        <w:ind w:left="13468" w:hanging="360"/>
      </w:pPr>
      <w:rPr>
        <w:rFonts w:ascii="Symbol" w:hAnsi="Symbol" w:hint="default"/>
      </w:rPr>
    </w:lvl>
    <w:lvl w:ilvl="4" w:tplc="08090003" w:tentative="1">
      <w:start w:val="1"/>
      <w:numFmt w:val="bullet"/>
      <w:lvlText w:val="o"/>
      <w:lvlJc w:val="left"/>
      <w:pPr>
        <w:ind w:left="14188" w:hanging="360"/>
      </w:pPr>
      <w:rPr>
        <w:rFonts w:ascii="Courier New" w:hAnsi="Courier New" w:cs="Courier New" w:hint="default"/>
      </w:rPr>
    </w:lvl>
    <w:lvl w:ilvl="5" w:tplc="08090005" w:tentative="1">
      <w:start w:val="1"/>
      <w:numFmt w:val="bullet"/>
      <w:lvlText w:val=""/>
      <w:lvlJc w:val="left"/>
      <w:pPr>
        <w:ind w:left="14908" w:hanging="360"/>
      </w:pPr>
      <w:rPr>
        <w:rFonts w:ascii="Wingdings" w:hAnsi="Wingdings" w:hint="default"/>
      </w:rPr>
    </w:lvl>
    <w:lvl w:ilvl="6" w:tplc="08090001" w:tentative="1">
      <w:start w:val="1"/>
      <w:numFmt w:val="bullet"/>
      <w:lvlText w:val=""/>
      <w:lvlJc w:val="left"/>
      <w:pPr>
        <w:ind w:left="15628" w:hanging="360"/>
      </w:pPr>
      <w:rPr>
        <w:rFonts w:ascii="Symbol" w:hAnsi="Symbol" w:hint="default"/>
      </w:rPr>
    </w:lvl>
    <w:lvl w:ilvl="7" w:tplc="08090003" w:tentative="1">
      <w:start w:val="1"/>
      <w:numFmt w:val="bullet"/>
      <w:lvlText w:val="o"/>
      <w:lvlJc w:val="left"/>
      <w:pPr>
        <w:ind w:left="16348" w:hanging="360"/>
      </w:pPr>
      <w:rPr>
        <w:rFonts w:ascii="Courier New" w:hAnsi="Courier New" w:cs="Courier New" w:hint="default"/>
      </w:rPr>
    </w:lvl>
    <w:lvl w:ilvl="8" w:tplc="08090005" w:tentative="1">
      <w:start w:val="1"/>
      <w:numFmt w:val="bullet"/>
      <w:lvlText w:val=""/>
      <w:lvlJc w:val="left"/>
      <w:pPr>
        <w:ind w:left="17068" w:hanging="360"/>
      </w:pPr>
      <w:rPr>
        <w:rFonts w:ascii="Wingdings" w:hAnsi="Wingdings" w:hint="default"/>
      </w:rPr>
    </w:lvl>
  </w:abstractNum>
  <w:abstractNum w:abstractNumId="58" w15:restartNumberingAfterBreak="0">
    <w:nsid w:val="626224F1"/>
    <w:multiLevelType w:val="hybridMultilevel"/>
    <w:tmpl w:val="C7989FA4"/>
    <w:lvl w:ilvl="0" w:tplc="F16C70AC">
      <w:start w:val="1"/>
      <w:numFmt w:val="bullet"/>
      <w:lvlText w:val=""/>
      <w:lvlJc w:val="left"/>
      <w:pPr>
        <w:ind w:left="720" w:hanging="360"/>
      </w:pPr>
      <w:rPr>
        <w:rFonts w:ascii="Symbol" w:hAnsi="Symbol"/>
      </w:rPr>
    </w:lvl>
    <w:lvl w:ilvl="1" w:tplc="1AC43298">
      <w:start w:val="1"/>
      <w:numFmt w:val="bullet"/>
      <w:lvlText w:val=""/>
      <w:lvlJc w:val="left"/>
      <w:pPr>
        <w:ind w:left="720" w:hanging="360"/>
      </w:pPr>
      <w:rPr>
        <w:rFonts w:ascii="Symbol" w:hAnsi="Symbol"/>
      </w:rPr>
    </w:lvl>
    <w:lvl w:ilvl="2" w:tplc="6E7039AC">
      <w:start w:val="1"/>
      <w:numFmt w:val="bullet"/>
      <w:lvlText w:val=""/>
      <w:lvlJc w:val="left"/>
      <w:pPr>
        <w:ind w:left="720" w:hanging="360"/>
      </w:pPr>
      <w:rPr>
        <w:rFonts w:ascii="Symbol" w:hAnsi="Symbol"/>
      </w:rPr>
    </w:lvl>
    <w:lvl w:ilvl="3" w:tplc="04487650">
      <w:start w:val="1"/>
      <w:numFmt w:val="bullet"/>
      <w:lvlText w:val=""/>
      <w:lvlJc w:val="left"/>
      <w:pPr>
        <w:ind w:left="720" w:hanging="360"/>
      </w:pPr>
      <w:rPr>
        <w:rFonts w:ascii="Symbol" w:hAnsi="Symbol"/>
      </w:rPr>
    </w:lvl>
    <w:lvl w:ilvl="4" w:tplc="7D083B74">
      <w:start w:val="1"/>
      <w:numFmt w:val="bullet"/>
      <w:lvlText w:val=""/>
      <w:lvlJc w:val="left"/>
      <w:pPr>
        <w:ind w:left="720" w:hanging="360"/>
      </w:pPr>
      <w:rPr>
        <w:rFonts w:ascii="Symbol" w:hAnsi="Symbol"/>
      </w:rPr>
    </w:lvl>
    <w:lvl w:ilvl="5" w:tplc="41CCB4BE">
      <w:start w:val="1"/>
      <w:numFmt w:val="bullet"/>
      <w:lvlText w:val=""/>
      <w:lvlJc w:val="left"/>
      <w:pPr>
        <w:ind w:left="720" w:hanging="360"/>
      </w:pPr>
      <w:rPr>
        <w:rFonts w:ascii="Symbol" w:hAnsi="Symbol"/>
      </w:rPr>
    </w:lvl>
    <w:lvl w:ilvl="6" w:tplc="8EEC98BC">
      <w:start w:val="1"/>
      <w:numFmt w:val="bullet"/>
      <w:lvlText w:val=""/>
      <w:lvlJc w:val="left"/>
      <w:pPr>
        <w:ind w:left="720" w:hanging="360"/>
      </w:pPr>
      <w:rPr>
        <w:rFonts w:ascii="Symbol" w:hAnsi="Symbol"/>
      </w:rPr>
    </w:lvl>
    <w:lvl w:ilvl="7" w:tplc="DD3CF814">
      <w:start w:val="1"/>
      <w:numFmt w:val="bullet"/>
      <w:lvlText w:val=""/>
      <w:lvlJc w:val="left"/>
      <w:pPr>
        <w:ind w:left="720" w:hanging="360"/>
      </w:pPr>
      <w:rPr>
        <w:rFonts w:ascii="Symbol" w:hAnsi="Symbol"/>
      </w:rPr>
    </w:lvl>
    <w:lvl w:ilvl="8" w:tplc="C6564A5E">
      <w:start w:val="1"/>
      <w:numFmt w:val="bullet"/>
      <w:lvlText w:val=""/>
      <w:lvlJc w:val="left"/>
      <w:pPr>
        <w:ind w:left="720" w:hanging="360"/>
      </w:pPr>
      <w:rPr>
        <w:rFonts w:ascii="Symbol" w:hAnsi="Symbol"/>
      </w:rPr>
    </w:lvl>
  </w:abstractNum>
  <w:abstractNum w:abstractNumId="59" w15:restartNumberingAfterBreak="0">
    <w:nsid w:val="62D67811"/>
    <w:multiLevelType w:val="multilevel"/>
    <w:tmpl w:val="B2FCE4B4"/>
    <w:lvl w:ilvl="0">
      <w:start w:val="1"/>
      <w:numFmt w:val="decimal"/>
      <w:pStyle w:val="Heading1"/>
      <w:lvlText w:val="%1"/>
      <w:lvlJc w:val="left"/>
      <w:pPr>
        <w:tabs>
          <w:tab w:val="num" w:pos="3992"/>
        </w:tabs>
        <w:ind w:left="3992" w:hanging="1440"/>
      </w:pPr>
      <w:rPr>
        <w:rFonts w:hint="default"/>
      </w:rPr>
    </w:lvl>
    <w:lvl w:ilvl="1">
      <w:start w:val="1"/>
      <w:numFmt w:val="decimal"/>
      <w:pStyle w:val="Heading2"/>
      <w:lvlText w:val="%1.%2"/>
      <w:lvlJc w:val="left"/>
      <w:pPr>
        <w:tabs>
          <w:tab w:val="num" w:pos="1440"/>
        </w:tabs>
        <w:ind w:left="1440" w:hanging="1440"/>
      </w:pPr>
      <w:rPr>
        <w:rFonts w:hint="default"/>
      </w:rPr>
    </w:lvl>
    <w:lvl w:ilvl="2">
      <w:start w:val="1"/>
      <w:numFmt w:val="decimal"/>
      <w:pStyle w:val="Heading3"/>
      <w:lvlText w:val="%1.%2.%3"/>
      <w:lvlJc w:val="left"/>
      <w:pPr>
        <w:tabs>
          <w:tab w:val="num" w:pos="1440"/>
        </w:tabs>
        <w:ind w:left="1440" w:hanging="1440"/>
      </w:pPr>
      <w:rPr>
        <w:rFonts w:hint="default"/>
      </w:rPr>
    </w:lvl>
    <w:lvl w:ilvl="3">
      <w:start w:val="1"/>
      <w:numFmt w:val="decimal"/>
      <w:pStyle w:val="C-Heading4"/>
      <w:lvlText w:val="%1.%2.%3.%4"/>
      <w:lvlJc w:val="left"/>
      <w:pPr>
        <w:tabs>
          <w:tab w:val="num" w:pos="1440"/>
        </w:tabs>
        <w:ind w:left="1440" w:hanging="1440"/>
      </w:pPr>
      <w:rPr>
        <w:rFonts w:ascii="Calibri" w:hAnsi="Calibri" w:hint="default"/>
        <w:sz w:val="20"/>
      </w:rPr>
    </w:lvl>
    <w:lvl w:ilvl="4">
      <w:start w:val="1"/>
      <w:numFmt w:val="decimal"/>
      <w:pStyle w:val="C-Heading5"/>
      <w:lvlText w:val="%1.%2.%3.%4.%5"/>
      <w:lvlJc w:val="left"/>
      <w:pPr>
        <w:tabs>
          <w:tab w:val="num" w:pos="1440"/>
        </w:tabs>
        <w:ind w:left="1440" w:hanging="1440"/>
      </w:pPr>
      <w:rPr>
        <w:rFonts w:hint="default"/>
      </w:rPr>
    </w:lvl>
    <w:lvl w:ilvl="5">
      <w:start w:val="1"/>
      <w:numFmt w:val="decimal"/>
      <w:pStyle w:val="C-Heading6"/>
      <w:lvlText w:val="%1.%2.%3.%4.%5.%6"/>
      <w:lvlJc w:val="left"/>
      <w:pPr>
        <w:tabs>
          <w:tab w:val="num" w:pos="1440"/>
        </w:tabs>
        <w:ind w:left="1440" w:hanging="1440"/>
      </w:pPr>
      <w:rPr>
        <w:rFonts w:hint="default"/>
      </w:rPr>
    </w:lvl>
    <w:lvl w:ilvl="6">
      <w:start w:val="1"/>
      <w:numFmt w:val="decimal"/>
      <w:pStyle w:val="C-Heading7"/>
      <w:lvlText w:val="%1.%2.%3.%4.%5.%6.%7"/>
      <w:lvlJc w:val="left"/>
      <w:pPr>
        <w:tabs>
          <w:tab w:val="num" w:pos="1440"/>
        </w:tabs>
        <w:ind w:left="1440" w:hanging="1440"/>
      </w:pPr>
      <w:rPr>
        <w:rFonts w:hint="default"/>
      </w:rPr>
    </w:lvl>
    <w:lvl w:ilvl="7">
      <w:start w:val="1"/>
      <w:numFmt w:val="decimal"/>
      <w:pStyle w:val="C-Heading8"/>
      <w:lvlText w:val="%1.%2.%3.%4.%5.%6.%7.%8"/>
      <w:lvlJc w:val="left"/>
      <w:pPr>
        <w:tabs>
          <w:tab w:val="num" w:pos="1728"/>
        </w:tabs>
        <w:ind w:left="1728" w:hanging="1728"/>
      </w:pPr>
      <w:rPr>
        <w:rFonts w:hint="default"/>
      </w:rPr>
    </w:lvl>
    <w:lvl w:ilvl="8">
      <w:start w:val="1"/>
      <w:numFmt w:val="decimal"/>
      <w:pStyle w:val="C-Heading9"/>
      <w:lvlText w:val="%1.%2.%3.%4.%5.%6.%7.%8.%9"/>
      <w:lvlJc w:val="left"/>
      <w:pPr>
        <w:tabs>
          <w:tab w:val="num" w:pos="1728"/>
        </w:tabs>
        <w:ind w:left="1728" w:hanging="1728"/>
      </w:pPr>
      <w:rPr>
        <w:rFonts w:hint="default"/>
      </w:rPr>
    </w:lvl>
  </w:abstractNum>
  <w:abstractNum w:abstractNumId="60" w15:restartNumberingAfterBreak="0">
    <w:nsid w:val="656B0A60"/>
    <w:multiLevelType w:val="hybridMultilevel"/>
    <w:tmpl w:val="5052B422"/>
    <w:lvl w:ilvl="0" w:tplc="EDDA8ADA">
      <w:start w:val="1"/>
      <w:numFmt w:val="bullet"/>
      <w:lvlText w:val=""/>
      <w:lvlJc w:val="left"/>
      <w:pPr>
        <w:ind w:left="720" w:hanging="360"/>
      </w:pPr>
      <w:rPr>
        <w:rFonts w:ascii="Symbol" w:hAnsi="Symbol"/>
      </w:rPr>
    </w:lvl>
    <w:lvl w:ilvl="1" w:tplc="3C58578A">
      <w:start w:val="1"/>
      <w:numFmt w:val="bullet"/>
      <w:lvlText w:val=""/>
      <w:lvlJc w:val="left"/>
      <w:pPr>
        <w:ind w:left="720" w:hanging="360"/>
      </w:pPr>
      <w:rPr>
        <w:rFonts w:ascii="Symbol" w:hAnsi="Symbol"/>
      </w:rPr>
    </w:lvl>
    <w:lvl w:ilvl="2" w:tplc="E31EBB40">
      <w:start w:val="1"/>
      <w:numFmt w:val="bullet"/>
      <w:lvlText w:val=""/>
      <w:lvlJc w:val="left"/>
      <w:pPr>
        <w:ind w:left="720" w:hanging="360"/>
      </w:pPr>
      <w:rPr>
        <w:rFonts w:ascii="Symbol" w:hAnsi="Symbol"/>
      </w:rPr>
    </w:lvl>
    <w:lvl w:ilvl="3" w:tplc="0C2897C4">
      <w:start w:val="1"/>
      <w:numFmt w:val="bullet"/>
      <w:lvlText w:val=""/>
      <w:lvlJc w:val="left"/>
      <w:pPr>
        <w:ind w:left="720" w:hanging="360"/>
      </w:pPr>
      <w:rPr>
        <w:rFonts w:ascii="Symbol" w:hAnsi="Symbol"/>
      </w:rPr>
    </w:lvl>
    <w:lvl w:ilvl="4" w:tplc="DC7C019A">
      <w:start w:val="1"/>
      <w:numFmt w:val="bullet"/>
      <w:lvlText w:val=""/>
      <w:lvlJc w:val="left"/>
      <w:pPr>
        <w:ind w:left="720" w:hanging="360"/>
      </w:pPr>
      <w:rPr>
        <w:rFonts w:ascii="Symbol" w:hAnsi="Symbol"/>
      </w:rPr>
    </w:lvl>
    <w:lvl w:ilvl="5" w:tplc="E6C6FB90">
      <w:start w:val="1"/>
      <w:numFmt w:val="bullet"/>
      <w:lvlText w:val=""/>
      <w:lvlJc w:val="left"/>
      <w:pPr>
        <w:ind w:left="720" w:hanging="360"/>
      </w:pPr>
      <w:rPr>
        <w:rFonts w:ascii="Symbol" w:hAnsi="Symbol"/>
      </w:rPr>
    </w:lvl>
    <w:lvl w:ilvl="6" w:tplc="4872AB6A">
      <w:start w:val="1"/>
      <w:numFmt w:val="bullet"/>
      <w:lvlText w:val=""/>
      <w:lvlJc w:val="left"/>
      <w:pPr>
        <w:ind w:left="720" w:hanging="360"/>
      </w:pPr>
      <w:rPr>
        <w:rFonts w:ascii="Symbol" w:hAnsi="Symbol"/>
      </w:rPr>
    </w:lvl>
    <w:lvl w:ilvl="7" w:tplc="92AA3226">
      <w:start w:val="1"/>
      <w:numFmt w:val="bullet"/>
      <w:lvlText w:val=""/>
      <w:lvlJc w:val="left"/>
      <w:pPr>
        <w:ind w:left="720" w:hanging="360"/>
      </w:pPr>
      <w:rPr>
        <w:rFonts w:ascii="Symbol" w:hAnsi="Symbol"/>
      </w:rPr>
    </w:lvl>
    <w:lvl w:ilvl="8" w:tplc="3C980310">
      <w:start w:val="1"/>
      <w:numFmt w:val="bullet"/>
      <w:lvlText w:val=""/>
      <w:lvlJc w:val="left"/>
      <w:pPr>
        <w:ind w:left="720" w:hanging="360"/>
      </w:pPr>
      <w:rPr>
        <w:rFonts w:ascii="Symbol" w:hAnsi="Symbol"/>
      </w:rPr>
    </w:lvl>
  </w:abstractNum>
  <w:abstractNum w:abstractNumId="61" w15:restartNumberingAfterBreak="0">
    <w:nsid w:val="65763495"/>
    <w:multiLevelType w:val="hybridMultilevel"/>
    <w:tmpl w:val="E200CD02"/>
    <w:lvl w:ilvl="0" w:tplc="7CB0DBAA">
      <w:start w:val="1"/>
      <w:numFmt w:val="bullet"/>
      <w:lvlText w:val=""/>
      <w:lvlJc w:val="left"/>
      <w:pPr>
        <w:ind w:left="720" w:hanging="360"/>
      </w:pPr>
      <w:rPr>
        <w:rFonts w:ascii="Symbol" w:hAnsi="Symbol"/>
      </w:rPr>
    </w:lvl>
    <w:lvl w:ilvl="1" w:tplc="B1E8B740">
      <w:start w:val="1"/>
      <w:numFmt w:val="bullet"/>
      <w:lvlText w:val=""/>
      <w:lvlJc w:val="left"/>
      <w:pPr>
        <w:ind w:left="720" w:hanging="360"/>
      </w:pPr>
      <w:rPr>
        <w:rFonts w:ascii="Symbol" w:hAnsi="Symbol"/>
      </w:rPr>
    </w:lvl>
    <w:lvl w:ilvl="2" w:tplc="C24A2E00">
      <w:start w:val="1"/>
      <w:numFmt w:val="bullet"/>
      <w:lvlText w:val=""/>
      <w:lvlJc w:val="left"/>
      <w:pPr>
        <w:ind w:left="720" w:hanging="360"/>
      </w:pPr>
      <w:rPr>
        <w:rFonts w:ascii="Symbol" w:hAnsi="Symbol"/>
      </w:rPr>
    </w:lvl>
    <w:lvl w:ilvl="3" w:tplc="19064E48">
      <w:start w:val="1"/>
      <w:numFmt w:val="bullet"/>
      <w:lvlText w:val=""/>
      <w:lvlJc w:val="left"/>
      <w:pPr>
        <w:ind w:left="720" w:hanging="360"/>
      </w:pPr>
      <w:rPr>
        <w:rFonts w:ascii="Symbol" w:hAnsi="Symbol"/>
      </w:rPr>
    </w:lvl>
    <w:lvl w:ilvl="4" w:tplc="986A889C">
      <w:start w:val="1"/>
      <w:numFmt w:val="bullet"/>
      <w:lvlText w:val=""/>
      <w:lvlJc w:val="left"/>
      <w:pPr>
        <w:ind w:left="720" w:hanging="360"/>
      </w:pPr>
      <w:rPr>
        <w:rFonts w:ascii="Symbol" w:hAnsi="Symbol"/>
      </w:rPr>
    </w:lvl>
    <w:lvl w:ilvl="5" w:tplc="384AD5A8">
      <w:start w:val="1"/>
      <w:numFmt w:val="bullet"/>
      <w:lvlText w:val=""/>
      <w:lvlJc w:val="left"/>
      <w:pPr>
        <w:ind w:left="720" w:hanging="360"/>
      </w:pPr>
      <w:rPr>
        <w:rFonts w:ascii="Symbol" w:hAnsi="Symbol"/>
      </w:rPr>
    </w:lvl>
    <w:lvl w:ilvl="6" w:tplc="400ED242">
      <w:start w:val="1"/>
      <w:numFmt w:val="bullet"/>
      <w:lvlText w:val=""/>
      <w:lvlJc w:val="left"/>
      <w:pPr>
        <w:ind w:left="720" w:hanging="360"/>
      </w:pPr>
      <w:rPr>
        <w:rFonts w:ascii="Symbol" w:hAnsi="Symbol"/>
      </w:rPr>
    </w:lvl>
    <w:lvl w:ilvl="7" w:tplc="B02CF62E">
      <w:start w:val="1"/>
      <w:numFmt w:val="bullet"/>
      <w:lvlText w:val=""/>
      <w:lvlJc w:val="left"/>
      <w:pPr>
        <w:ind w:left="720" w:hanging="360"/>
      </w:pPr>
      <w:rPr>
        <w:rFonts w:ascii="Symbol" w:hAnsi="Symbol"/>
      </w:rPr>
    </w:lvl>
    <w:lvl w:ilvl="8" w:tplc="DB20DDCE">
      <w:start w:val="1"/>
      <w:numFmt w:val="bullet"/>
      <w:lvlText w:val=""/>
      <w:lvlJc w:val="left"/>
      <w:pPr>
        <w:ind w:left="720" w:hanging="360"/>
      </w:pPr>
      <w:rPr>
        <w:rFonts w:ascii="Symbol" w:hAnsi="Symbol"/>
      </w:rPr>
    </w:lvl>
  </w:abstractNum>
  <w:abstractNum w:abstractNumId="62" w15:restartNumberingAfterBreak="0">
    <w:nsid w:val="658A360E"/>
    <w:multiLevelType w:val="multilevel"/>
    <w:tmpl w:val="3FA2BC1C"/>
    <w:numStyleLink w:val="UCBHeadings"/>
  </w:abstractNum>
  <w:abstractNum w:abstractNumId="63" w15:restartNumberingAfterBreak="0">
    <w:nsid w:val="670A3914"/>
    <w:multiLevelType w:val="hybridMultilevel"/>
    <w:tmpl w:val="D7AA1090"/>
    <w:lvl w:ilvl="0" w:tplc="C074C5BA">
      <w:start w:val="1"/>
      <w:numFmt w:val="bullet"/>
      <w:lvlText w:val=""/>
      <w:lvlJc w:val="left"/>
      <w:pPr>
        <w:ind w:left="360" w:hanging="360"/>
      </w:pPr>
      <w:rPr>
        <w:rFonts w:ascii="Symbol" w:hAnsi="Symbol" w:hint="default"/>
        <w:color w:val="auto"/>
        <w:u w:color="4F81BD" w:themeColor="accent1"/>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4" w15:restartNumberingAfterBreak="0">
    <w:nsid w:val="68B127BA"/>
    <w:multiLevelType w:val="hybridMultilevel"/>
    <w:tmpl w:val="AD94A316"/>
    <w:lvl w:ilvl="0" w:tplc="02C46E96">
      <w:start w:val="1"/>
      <w:numFmt w:val="bullet"/>
      <w:lvlText w:val=""/>
      <w:lvlJc w:val="left"/>
      <w:pPr>
        <w:ind w:left="720" w:hanging="360"/>
      </w:pPr>
      <w:rPr>
        <w:rFonts w:ascii="Symbol" w:hAnsi="Symbol"/>
      </w:rPr>
    </w:lvl>
    <w:lvl w:ilvl="1" w:tplc="0846CDCA">
      <w:start w:val="1"/>
      <w:numFmt w:val="bullet"/>
      <w:lvlText w:val=""/>
      <w:lvlJc w:val="left"/>
      <w:pPr>
        <w:ind w:left="720" w:hanging="360"/>
      </w:pPr>
      <w:rPr>
        <w:rFonts w:ascii="Symbol" w:hAnsi="Symbol"/>
      </w:rPr>
    </w:lvl>
    <w:lvl w:ilvl="2" w:tplc="73A4EAC6">
      <w:start w:val="1"/>
      <w:numFmt w:val="bullet"/>
      <w:lvlText w:val=""/>
      <w:lvlJc w:val="left"/>
      <w:pPr>
        <w:ind w:left="720" w:hanging="360"/>
      </w:pPr>
      <w:rPr>
        <w:rFonts w:ascii="Symbol" w:hAnsi="Symbol"/>
      </w:rPr>
    </w:lvl>
    <w:lvl w:ilvl="3" w:tplc="637AC756">
      <w:start w:val="1"/>
      <w:numFmt w:val="bullet"/>
      <w:lvlText w:val=""/>
      <w:lvlJc w:val="left"/>
      <w:pPr>
        <w:ind w:left="720" w:hanging="360"/>
      </w:pPr>
      <w:rPr>
        <w:rFonts w:ascii="Symbol" w:hAnsi="Symbol"/>
      </w:rPr>
    </w:lvl>
    <w:lvl w:ilvl="4" w:tplc="E95E68E2">
      <w:start w:val="1"/>
      <w:numFmt w:val="bullet"/>
      <w:lvlText w:val=""/>
      <w:lvlJc w:val="left"/>
      <w:pPr>
        <w:ind w:left="720" w:hanging="360"/>
      </w:pPr>
      <w:rPr>
        <w:rFonts w:ascii="Symbol" w:hAnsi="Symbol"/>
      </w:rPr>
    </w:lvl>
    <w:lvl w:ilvl="5" w:tplc="2ACADE64">
      <w:start w:val="1"/>
      <w:numFmt w:val="bullet"/>
      <w:lvlText w:val=""/>
      <w:lvlJc w:val="left"/>
      <w:pPr>
        <w:ind w:left="720" w:hanging="360"/>
      </w:pPr>
      <w:rPr>
        <w:rFonts w:ascii="Symbol" w:hAnsi="Symbol"/>
      </w:rPr>
    </w:lvl>
    <w:lvl w:ilvl="6" w:tplc="3EE649F0">
      <w:start w:val="1"/>
      <w:numFmt w:val="bullet"/>
      <w:lvlText w:val=""/>
      <w:lvlJc w:val="left"/>
      <w:pPr>
        <w:ind w:left="720" w:hanging="360"/>
      </w:pPr>
      <w:rPr>
        <w:rFonts w:ascii="Symbol" w:hAnsi="Symbol"/>
      </w:rPr>
    </w:lvl>
    <w:lvl w:ilvl="7" w:tplc="FBB88B6A">
      <w:start w:val="1"/>
      <w:numFmt w:val="bullet"/>
      <w:lvlText w:val=""/>
      <w:lvlJc w:val="left"/>
      <w:pPr>
        <w:ind w:left="720" w:hanging="360"/>
      </w:pPr>
      <w:rPr>
        <w:rFonts w:ascii="Symbol" w:hAnsi="Symbol"/>
      </w:rPr>
    </w:lvl>
    <w:lvl w:ilvl="8" w:tplc="D43E0042">
      <w:start w:val="1"/>
      <w:numFmt w:val="bullet"/>
      <w:lvlText w:val=""/>
      <w:lvlJc w:val="left"/>
      <w:pPr>
        <w:ind w:left="720" w:hanging="360"/>
      </w:pPr>
      <w:rPr>
        <w:rFonts w:ascii="Symbol" w:hAnsi="Symbol"/>
      </w:rPr>
    </w:lvl>
  </w:abstractNum>
  <w:abstractNum w:abstractNumId="65" w15:restartNumberingAfterBreak="0">
    <w:nsid w:val="69007E71"/>
    <w:multiLevelType w:val="hybridMultilevel"/>
    <w:tmpl w:val="0EA8B452"/>
    <w:lvl w:ilvl="0" w:tplc="76484A48">
      <w:start w:val="1"/>
      <w:numFmt w:val="decimal"/>
      <w:lvlText w:val="%1."/>
      <w:lvlJc w:val="left"/>
      <w:pPr>
        <w:ind w:left="720" w:hanging="360"/>
      </w:pPr>
    </w:lvl>
    <w:lvl w:ilvl="1" w:tplc="45F67C02">
      <w:start w:val="1"/>
      <w:numFmt w:val="bullet"/>
      <w:lvlText w:val=""/>
      <w:lvlJc w:val="left"/>
      <w:pPr>
        <w:ind w:left="720" w:hanging="360"/>
      </w:pPr>
      <w:rPr>
        <w:rFonts w:ascii="Symbol" w:hAnsi="Symbol"/>
      </w:rPr>
    </w:lvl>
    <w:lvl w:ilvl="2" w:tplc="5E462A06">
      <w:start w:val="1"/>
      <w:numFmt w:val="decimal"/>
      <w:lvlText w:val="%3."/>
      <w:lvlJc w:val="left"/>
      <w:pPr>
        <w:ind w:left="720" w:hanging="360"/>
      </w:pPr>
    </w:lvl>
    <w:lvl w:ilvl="3" w:tplc="9BEC464A">
      <w:start w:val="1"/>
      <w:numFmt w:val="decimal"/>
      <w:lvlText w:val="%4."/>
      <w:lvlJc w:val="left"/>
      <w:pPr>
        <w:ind w:left="720" w:hanging="360"/>
      </w:pPr>
    </w:lvl>
    <w:lvl w:ilvl="4" w:tplc="FFD42F66">
      <w:start w:val="1"/>
      <w:numFmt w:val="decimal"/>
      <w:lvlText w:val="%5."/>
      <w:lvlJc w:val="left"/>
      <w:pPr>
        <w:ind w:left="720" w:hanging="360"/>
      </w:pPr>
    </w:lvl>
    <w:lvl w:ilvl="5" w:tplc="A54010CC">
      <w:start w:val="1"/>
      <w:numFmt w:val="decimal"/>
      <w:lvlText w:val="%6."/>
      <w:lvlJc w:val="left"/>
      <w:pPr>
        <w:ind w:left="720" w:hanging="360"/>
      </w:pPr>
    </w:lvl>
    <w:lvl w:ilvl="6" w:tplc="B8DC587A">
      <w:start w:val="1"/>
      <w:numFmt w:val="decimal"/>
      <w:lvlText w:val="%7."/>
      <w:lvlJc w:val="left"/>
      <w:pPr>
        <w:ind w:left="720" w:hanging="360"/>
      </w:pPr>
    </w:lvl>
    <w:lvl w:ilvl="7" w:tplc="A26C800A">
      <w:start w:val="1"/>
      <w:numFmt w:val="decimal"/>
      <w:lvlText w:val="%8."/>
      <w:lvlJc w:val="left"/>
      <w:pPr>
        <w:ind w:left="720" w:hanging="360"/>
      </w:pPr>
    </w:lvl>
    <w:lvl w:ilvl="8" w:tplc="77124FBE">
      <w:start w:val="1"/>
      <w:numFmt w:val="decimal"/>
      <w:lvlText w:val="%9."/>
      <w:lvlJc w:val="left"/>
      <w:pPr>
        <w:ind w:left="720" w:hanging="360"/>
      </w:pPr>
    </w:lvl>
  </w:abstractNum>
  <w:abstractNum w:abstractNumId="66" w15:restartNumberingAfterBreak="0">
    <w:nsid w:val="691C1595"/>
    <w:multiLevelType w:val="hybridMultilevel"/>
    <w:tmpl w:val="DB1A2E26"/>
    <w:lvl w:ilvl="0" w:tplc="E59E8FEA">
      <w:start w:val="1"/>
      <w:numFmt w:val="bullet"/>
      <w:lvlText w:val=""/>
      <w:lvlJc w:val="left"/>
      <w:pPr>
        <w:ind w:left="360" w:hanging="360"/>
      </w:pPr>
      <w:rPr>
        <w:rFonts w:ascii="Symbol" w:hAnsi="Symbol" w:hint="default"/>
        <w:color w:val="auto"/>
        <w:u w:color="4F81BD" w:themeColor="accen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7" w15:restartNumberingAfterBreak="0">
    <w:nsid w:val="69BF1492"/>
    <w:multiLevelType w:val="hybridMultilevel"/>
    <w:tmpl w:val="73C60C90"/>
    <w:lvl w:ilvl="0" w:tplc="485EC19E">
      <w:start w:val="1"/>
      <w:numFmt w:val="bullet"/>
      <w:lvlText w:val=""/>
      <w:lvlJc w:val="left"/>
      <w:pPr>
        <w:ind w:left="360" w:hanging="360"/>
      </w:pPr>
      <w:rPr>
        <w:rFonts w:ascii="Symbol" w:hAnsi="Symbol" w:hint="default"/>
        <w:color w:val="auto"/>
        <w:u w:color="4F81BD" w:themeColor="accen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8" w15:restartNumberingAfterBreak="0">
    <w:nsid w:val="6B7E09E1"/>
    <w:multiLevelType w:val="hybridMultilevel"/>
    <w:tmpl w:val="45146E36"/>
    <w:lvl w:ilvl="0" w:tplc="7F5A3B14">
      <w:start w:val="1"/>
      <w:numFmt w:val="bullet"/>
      <w:lvlText w:val=""/>
      <w:lvlJc w:val="left"/>
      <w:pPr>
        <w:ind w:left="720" w:hanging="360"/>
      </w:pPr>
      <w:rPr>
        <w:rFonts w:ascii="Symbol" w:hAnsi="Symbol"/>
      </w:rPr>
    </w:lvl>
    <w:lvl w:ilvl="1" w:tplc="CF7EA808">
      <w:start w:val="1"/>
      <w:numFmt w:val="bullet"/>
      <w:lvlText w:val=""/>
      <w:lvlJc w:val="left"/>
      <w:pPr>
        <w:ind w:left="720" w:hanging="360"/>
      </w:pPr>
      <w:rPr>
        <w:rFonts w:ascii="Symbol" w:hAnsi="Symbol"/>
      </w:rPr>
    </w:lvl>
    <w:lvl w:ilvl="2" w:tplc="E5D82C7A">
      <w:start w:val="1"/>
      <w:numFmt w:val="bullet"/>
      <w:lvlText w:val=""/>
      <w:lvlJc w:val="left"/>
      <w:pPr>
        <w:ind w:left="720" w:hanging="360"/>
      </w:pPr>
      <w:rPr>
        <w:rFonts w:ascii="Symbol" w:hAnsi="Symbol"/>
      </w:rPr>
    </w:lvl>
    <w:lvl w:ilvl="3" w:tplc="90825BE6">
      <w:start w:val="1"/>
      <w:numFmt w:val="bullet"/>
      <w:lvlText w:val=""/>
      <w:lvlJc w:val="left"/>
      <w:pPr>
        <w:ind w:left="720" w:hanging="360"/>
      </w:pPr>
      <w:rPr>
        <w:rFonts w:ascii="Symbol" w:hAnsi="Symbol"/>
      </w:rPr>
    </w:lvl>
    <w:lvl w:ilvl="4" w:tplc="17B028C2">
      <w:start w:val="1"/>
      <w:numFmt w:val="bullet"/>
      <w:lvlText w:val=""/>
      <w:lvlJc w:val="left"/>
      <w:pPr>
        <w:ind w:left="720" w:hanging="360"/>
      </w:pPr>
      <w:rPr>
        <w:rFonts w:ascii="Symbol" w:hAnsi="Symbol"/>
      </w:rPr>
    </w:lvl>
    <w:lvl w:ilvl="5" w:tplc="0EDECD32">
      <w:start w:val="1"/>
      <w:numFmt w:val="bullet"/>
      <w:lvlText w:val=""/>
      <w:lvlJc w:val="left"/>
      <w:pPr>
        <w:ind w:left="720" w:hanging="360"/>
      </w:pPr>
      <w:rPr>
        <w:rFonts w:ascii="Symbol" w:hAnsi="Symbol"/>
      </w:rPr>
    </w:lvl>
    <w:lvl w:ilvl="6" w:tplc="9814D1CC">
      <w:start w:val="1"/>
      <w:numFmt w:val="bullet"/>
      <w:lvlText w:val=""/>
      <w:lvlJc w:val="left"/>
      <w:pPr>
        <w:ind w:left="720" w:hanging="360"/>
      </w:pPr>
      <w:rPr>
        <w:rFonts w:ascii="Symbol" w:hAnsi="Symbol"/>
      </w:rPr>
    </w:lvl>
    <w:lvl w:ilvl="7" w:tplc="3EF6D0A4">
      <w:start w:val="1"/>
      <w:numFmt w:val="bullet"/>
      <w:lvlText w:val=""/>
      <w:lvlJc w:val="left"/>
      <w:pPr>
        <w:ind w:left="720" w:hanging="360"/>
      </w:pPr>
      <w:rPr>
        <w:rFonts w:ascii="Symbol" w:hAnsi="Symbol"/>
      </w:rPr>
    </w:lvl>
    <w:lvl w:ilvl="8" w:tplc="D6202FB0">
      <w:start w:val="1"/>
      <w:numFmt w:val="bullet"/>
      <w:lvlText w:val=""/>
      <w:lvlJc w:val="left"/>
      <w:pPr>
        <w:ind w:left="720" w:hanging="360"/>
      </w:pPr>
      <w:rPr>
        <w:rFonts w:ascii="Symbol" w:hAnsi="Symbol"/>
      </w:rPr>
    </w:lvl>
  </w:abstractNum>
  <w:abstractNum w:abstractNumId="69" w15:restartNumberingAfterBreak="0">
    <w:nsid w:val="6E9C28B9"/>
    <w:multiLevelType w:val="hybridMultilevel"/>
    <w:tmpl w:val="FFC61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701479EA"/>
    <w:multiLevelType w:val="hybridMultilevel"/>
    <w:tmpl w:val="A0DED2A6"/>
    <w:lvl w:ilvl="0" w:tplc="D2489B2A">
      <w:start w:val="1"/>
      <w:numFmt w:val="bullet"/>
      <w:lvlText w:val=""/>
      <w:lvlJc w:val="left"/>
      <w:pPr>
        <w:ind w:left="720" w:hanging="360"/>
      </w:pPr>
      <w:rPr>
        <w:rFonts w:ascii="Symbol" w:hAnsi="Symbol"/>
      </w:rPr>
    </w:lvl>
    <w:lvl w:ilvl="1" w:tplc="0E82CBB8">
      <w:start w:val="1"/>
      <w:numFmt w:val="bullet"/>
      <w:lvlText w:val=""/>
      <w:lvlJc w:val="left"/>
      <w:pPr>
        <w:ind w:left="720" w:hanging="360"/>
      </w:pPr>
      <w:rPr>
        <w:rFonts w:ascii="Symbol" w:hAnsi="Symbol"/>
      </w:rPr>
    </w:lvl>
    <w:lvl w:ilvl="2" w:tplc="DC0A250C">
      <w:start w:val="1"/>
      <w:numFmt w:val="bullet"/>
      <w:lvlText w:val=""/>
      <w:lvlJc w:val="left"/>
      <w:pPr>
        <w:ind w:left="720" w:hanging="360"/>
      </w:pPr>
      <w:rPr>
        <w:rFonts w:ascii="Symbol" w:hAnsi="Symbol"/>
      </w:rPr>
    </w:lvl>
    <w:lvl w:ilvl="3" w:tplc="A6E29624">
      <w:start w:val="1"/>
      <w:numFmt w:val="bullet"/>
      <w:lvlText w:val=""/>
      <w:lvlJc w:val="left"/>
      <w:pPr>
        <w:ind w:left="720" w:hanging="360"/>
      </w:pPr>
      <w:rPr>
        <w:rFonts w:ascii="Symbol" w:hAnsi="Symbol"/>
      </w:rPr>
    </w:lvl>
    <w:lvl w:ilvl="4" w:tplc="74B83A90">
      <w:start w:val="1"/>
      <w:numFmt w:val="bullet"/>
      <w:lvlText w:val=""/>
      <w:lvlJc w:val="left"/>
      <w:pPr>
        <w:ind w:left="720" w:hanging="360"/>
      </w:pPr>
      <w:rPr>
        <w:rFonts w:ascii="Symbol" w:hAnsi="Symbol"/>
      </w:rPr>
    </w:lvl>
    <w:lvl w:ilvl="5" w:tplc="F9889812">
      <w:start w:val="1"/>
      <w:numFmt w:val="bullet"/>
      <w:lvlText w:val=""/>
      <w:lvlJc w:val="left"/>
      <w:pPr>
        <w:ind w:left="720" w:hanging="360"/>
      </w:pPr>
      <w:rPr>
        <w:rFonts w:ascii="Symbol" w:hAnsi="Symbol"/>
      </w:rPr>
    </w:lvl>
    <w:lvl w:ilvl="6" w:tplc="8F02DB72">
      <w:start w:val="1"/>
      <w:numFmt w:val="bullet"/>
      <w:lvlText w:val=""/>
      <w:lvlJc w:val="left"/>
      <w:pPr>
        <w:ind w:left="720" w:hanging="360"/>
      </w:pPr>
      <w:rPr>
        <w:rFonts w:ascii="Symbol" w:hAnsi="Symbol"/>
      </w:rPr>
    </w:lvl>
    <w:lvl w:ilvl="7" w:tplc="5C3E29E2">
      <w:start w:val="1"/>
      <w:numFmt w:val="bullet"/>
      <w:lvlText w:val=""/>
      <w:lvlJc w:val="left"/>
      <w:pPr>
        <w:ind w:left="720" w:hanging="360"/>
      </w:pPr>
      <w:rPr>
        <w:rFonts w:ascii="Symbol" w:hAnsi="Symbol"/>
      </w:rPr>
    </w:lvl>
    <w:lvl w:ilvl="8" w:tplc="12BE4CFE">
      <w:start w:val="1"/>
      <w:numFmt w:val="bullet"/>
      <w:lvlText w:val=""/>
      <w:lvlJc w:val="left"/>
      <w:pPr>
        <w:ind w:left="720" w:hanging="360"/>
      </w:pPr>
      <w:rPr>
        <w:rFonts w:ascii="Symbol" w:hAnsi="Symbol"/>
      </w:rPr>
    </w:lvl>
  </w:abstractNum>
  <w:abstractNum w:abstractNumId="71" w15:restartNumberingAfterBreak="0">
    <w:nsid w:val="73BE0469"/>
    <w:multiLevelType w:val="hybridMultilevel"/>
    <w:tmpl w:val="0630BDC8"/>
    <w:lvl w:ilvl="0" w:tplc="F7A2A8FE">
      <w:start w:val="1"/>
      <w:numFmt w:val="bullet"/>
      <w:lvlText w:val=""/>
      <w:lvlJc w:val="left"/>
      <w:pPr>
        <w:ind w:left="360" w:hanging="360"/>
      </w:pPr>
      <w:rPr>
        <w:rFonts w:ascii="Symbol" w:hAnsi="Symbol" w:hint="default"/>
        <w:color w:val="auto"/>
        <w:u w:color="4F81BD" w:themeColor="accent1"/>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2" w15:restartNumberingAfterBreak="0">
    <w:nsid w:val="7B0D0410"/>
    <w:multiLevelType w:val="hybridMultilevel"/>
    <w:tmpl w:val="2F5E9958"/>
    <w:lvl w:ilvl="0" w:tplc="3732CCBA">
      <w:start w:val="1"/>
      <w:numFmt w:val="decimal"/>
      <w:lvlText w:val="%1."/>
      <w:lvlJc w:val="left"/>
      <w:pPr>
        <w:ind w:left="1020" w:hanging="360"/>
      </w:pPr>
    </w:lvl>
    <w:lvl w:ilvl="1" w:tplc="A026434E">
      <w:start w:val="1"/>
      <w:numFmt w:val="decimal"/>
      <w:lvlText w:val="%2."/>
      <w:lvlJc w:val="left"/>
      <w:pPr>
        <w:ind w:left="1020" w:hanging="360"/>
      </w:pPr>
    </w:lvl>
    <w:lvl w:ilvl="2" w:tplc="6204C380">
      <w:start w:val="1"/>
      <w:numFmt w:val="decimal"/>
      <w:lvlText w:val="%3."/>
      <w:lvlJc w:val="left"/>
      <w:pPr>
        <w:ind w:left="1020" w:hanging="360"/>
      </w:pPr>
    </w:lvl>
    <w:lvl w:ilvl="3" w:tplc="C0447CAE">
      <w:start w:val="1"/>
      <w:numFmt w:val="decimal"/>
      <w:lvlText w:val="%4."/>
      <w:lvlJc w:val="left"/>
      <w:pPr>
        <w:ind w:left="1020" w:hanging="360"/>
      </w:pPr>
    </w:lvl>
    <w:lvl w:ilvl="4" w:tplc="7FDA5BC6">
      <w:start w:val="1"/>
      <w:numFmt w:val="decimal"/>
      <w:lvlText w:val="%5."/>
      <w:lvlJc w:val="left"/>
      <w:pPr>
        <w:ind w:left="1020" w:hanging="360"/>
      </w:pPr>
    </w:lvl>
    <w:lvl w:ilvl="5" w:tplc="58A2A9B4">
      <w:start w:val="1"/>
      <w:numFmt w:val="decimal"/>
      <w:lvlText w:val="%6."/>
      <w:lvlJc w:val="left"/>
      <w:pPr>
        <w:ind w:left="1020" w:hanging="360"/>
      </w:pPr>
    </w:lvl>
    <w:lvl w:ilvl="6" w:tplc="07BE4B60">
      <w:start w:val="1"/>
      <w:numFmt w:val="decimal"/>
      <w:lvlText w:val="%7."/>
      <w:lvlJc w:val="left"/>
      <w:pPr>
        <w:ind w:left="1020" w:hanging="360"/>
      </w:pPr>
    </w:lvl>
    <w:lvl w:ilvl="7" w:tplc="0562DAA8">
      <w:start w:val="1"/>
      <w:numFmt w:val="decimal"/>
      <w:lvlText w:val="%8."/>
      <w:lvlJc w:val="left"/>
      <w:pPr>
        <w:ind w:left="1020" w:hanging="360"/>
      </w:pPr>
    </w:lvl>
    <w:lvl w:ilvl="8" w:tplc="FA5432C0">
      <w:start w:val="1"/>
      <w:numFmt w:val="decimal"/>
      <w:lvlText w:val="%9."/>
      <w:lvlJc w:val="left"/>
      <w:pPr>
        <w:ind w:left="1020" w:hanging="360"/>
      </w:pPr>
    </w:lvl>
  </w:abstractNum>
  <w:abstractNum w:abstractNumId="73" w15:restartNumberingAfterBreak="0">
    <w:nsid w:val="7B511FF8"/>
    <w:multiLevelType w:val="hybridMultilevel"/>
    <w:tmpl w:val="802822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7B761EC3"/>
    <w:multiLevelType w:val="hybridMultilevel"/>
    <w:tmpl w:val="A41685FC"/>
    <w:lvl w:ilvl="0" w:tplc="04090001">
      <w:start w:val="1"/>
      <w:numFmt w:val="bullet"/>
      <w:lvlText w:val=""/>
      <w:lvlJc w:val="left"/>
      <w:pPr>
        <w:ind w:left="890" w:hanging="360"/>
      </w:pPr>
      <w:rPr>
        <w:rFonts w:ascii="Symbol" w:hAnsi="Symbol" w:hint="default"/>
      </w:rPr>
    </w:lvl>
    <w:lvl w:ilvl="1" w:tplc="08090003">
      <w:start w:val="1"/>
      <w:numFmt w:val="bullet"/>
      <w:lvlText w:val="o"/>
      <w:lvlJc w:val="left"/>
      <w:pPr>
        <w:ind w:left="1610" w:hanging="360"/>
      </w:pPr>
      <w:rPr>
        <w:rFonts w:ascii="Courier New" w:hAnsi="Courier New" w:cs="Courier New" w:hint="default"/>
      </w:rPr>
    </w:lvl>
    <w:lvl w:ilvl="2" w:tplc="08090005" w:tentative="1">
      <w:start w:val="1"/>
      <w:numFmt w:val="bullet"/>
      <w:lvlText w:val=""/>
      <w:lvlJc w:val="left"/>
      <w:pPr>
        <w:ind w:left="2330" w:hanging="360"/>
      </w:pPr>
      <w:rPr>
        <w:rFonts w:ascii="Wingdings" w:hAnsi="Wingdings" w:hint="default"/>
      </w:rPr>
    </w:lvl>
    <w:lvl w:ilvl="3" w:tplc="08090001" w:tentative="1">
      <w:start w:val="1"/>
      <w:numFmt w:val="bullet"/>
      <w:lvlText w:val=""/>
      <w:lvlJc w:val="left"/>
      <w:pPr>
        <w:ind w:left="3050" w:hanging="360"/>
      </w:pPr>
      <w:rPr>
        <w:rFonts w:ascii="Symbol" w:hAnsi="Symbol" w:hint="default"/>
      </w:rPr>
    </w:lvl>
    <w:lvl w:ilvl="4" w:tplc="08090003" w:tentative="1">
      <w:start w:val="1"/>
      <w:numFmt w:val="bullet"/>
      <w:lvlText w:val="o"/>
      <w:lvlJc w:val="left"/>
      <w:pPr>
        <w:ind w:left="3770" w:hanging="360"/>
      </w:pPr>
      <w:rPr>
        <w:rFonts w:ascii="Courier New" w:hAnsi="Courier New" w:cs="Courier New" w:hint="default"/>
      </w:rPr>
    </w:lvl>
    <w:lvl w:ilvl="5" w:tplc="08090005" w:tentative="1">
      <w:start w:val="1"/>
      <w:numFmt w:val="bullet"/>
      <w:lvlText w:val=""/>
      <w:lvlJc w:val="left"/>
      <w:pPr>
        <w:ind w:left="4490" w:hanging="360"/>
      </w:pPr>
      <w:rPr>
        <w:rFonts w:ascii="Wingdings" w:hAnsi="Wingdings" w:hint="default"/>
      </w:rPr>
    </w:lvl>
    <w:lvl w:ilvl="6" w:tplc="08090001" w:tentative="1">
      <w:start w:val="1"/>
      <w:numFmt w:val="bullet"/>
      <w:lvlText w:val=""/>
      <w:lvlJc w:val="left"/>
      <w:pPr>
        <w:ind w:left="5210" w:hanging="360"/>
      </w:pPr>
      <w:rPr>
        <w:rFonts w:ascii="Symbol" w:hAnsi="Symbol" w:hint="default"/>
      </w:rPr>
    </w:lvl>
    <w:lvl w:ilvl="7" w:tplc="08090003" w:tentative="1">
      <w:start w:val="1"/>
      <w:numFmt w:val="bullet"/>
      <w:lvlText w:val="o"/>
      <w:lvlJc w:val="left"/>
      <w:pPr>
        <w:ind w:left="5930" w:hanging="360"/>
      </w:pPr>
      <w:rPr>
        <w:rFonts w:ascii="Courier New" w:hAnsi="Courier New" w:cs="Courier New" w:hint="default"/>
      </w:rPr>
    </w:lvl>
    <w:lvl w:ilvl="8" w:tplc="08090005" w:tentative="1">
      <w:start w:val="1"/>
      <w:numFmt w:val="bullet"/>
      <w:lvlText w:val=""/>
      <w:lvlJc w:val="left"/>
      <w:pPr>
        <w:ind w:left="6650" w:hanging="360"/>
      </w:pPr>
      <w:rPr>
        <w:rFonts w:ascii="Wingdings" w:hAnsi="Wingdings" w:hint="default"/>
      </w:rPr>
    </w:lvl>
  </w:abstractNum>
  <w:abstractNum w:abstractNumId="75" w15:restartNumberingAfterBreak="0">
    <w:nsid w:val="7D73724B"/>
    <w:multiLevelType w:val="hybridMultilevel"/>
    <w:tmpl w:val="D8B0988C"/>
    <w:lvl w:ilvl="0" w:tplc="6832AB02">
      <w:start w:val="1"/>
      <w:numFmt w:val="decimal"/>
      <w:lvlText w:val="%1."/>
      <w:lvlJc w:val="left"/>
      <w:pPr>
        <w:ind w:left="720" w:hanging="360"/>
      </w:pPr>
    </w:lvl>
    <w:lvl w:ilvl="1" w:tplc="C820172C">
      <w:start w:val="1"/>
      <w:numFmt w:val="bullet"/>
      <w:lvlText w:val=""/>
      <w:lvlJc w:val="left"/>
      <w:pPr>
        <w:ind w:left="720" w:hanging="360"/>
      </w:pPr>
      <w:rPr>
        <w:rFonts w:ascii="Symbol" w:hAnsi="Symbol"/>
      </w:rPr>
    </w:lvl>
    <w:lvl w:ilvl="2" w:tplc="D83E3982">
      <w:start w:val="1"/>
      <w:numFmt w:val="decimal"/>
      <w:lvlText w:val="%3."/>
      <w:lvlJc w:val="left"/>
      <w:pPr>
        <w:ind w:left="720" w:hanging="360"/>
      </w:pPr>
    </w:lvl>
    <w:lvl w:ilvl="3" w:tplc="94C24A2A">
      <w:start w:val="1"/>
      <w:numFmt w:val="decimal"/>
      <w:lvlText w:val="%4."/>
      <w:lvlJc w:val="left"/>
      <w:pPr>
        <w:ind w:left="720" w:hanging="360"/>
      </w:pPr>
    </w:lvl>
    <w:lvl w:ilvl="4" w:tplc="BA9A15E8">
      <w:start w:val="1"/>
      <w:numFmt w:val="decimal"/>
      <w:lvlText w:val="%5."/>
      <w:lvlJc w:val="left"/>
      <w:pPr>
        <w:ind w:left="720" w:hanging="360"/>
      </w:pPr>
    </w:lvl>
    <w:lvl w:ilvl="5" w:tplc="B7E2E588">
      <w:start w:val="1"/>
      <w:numFmt w:val="decimal"/>
      <w:lvlText w:val="%6."/>
      <w:lvlJc w:val="left"/>
      <w:pPr>
        <w:ind w:left="720" w:hanging="360"/>
      </w:pPr>
    </w:lvl>
    <w:lvl w:ilvl="6" w:tplc="27A09C6C">
      <w:start w:val="1"/>
      <w:numFmt w:val="decimal"/>
      <w:lvlText w:val="%7."/>
      <w:lvlJc w:val="left"/>
      <w:pPr>
        <w:ind w:left="720" w:hanging="360"/>
      </w:pPr>
    </w:lvl>
    <w:lvl w:ilvl="7" w:tplc="56A6975A">
      <w:start w:val="1"/>
      <w:numFmt w:val="decimal"/>
      <w:lvlText w:val="%8."/>
      <w:lvlJc w:val="left"/>
      <w:pPr>
        <w:ind w:left="720" w:hanging="360"/>
      </w:pPr>
    </w:lvl>
    <w:lvl w:ilvl="8" w:tplc="D6C8331E">
      <w:start w:val="1"/>
      <w:numFmt w:val="decimal"/>
      <w:lvlText w:val="%9."/>
      <w:lvlJc w:val="left"/>
      <w:pPr>
        <w:ind w:left="720" w:hanging="360"/>
      </w:pPr>
    </w:lvl>
  </w:abstractNum>
  <w:abstractNum w:abstractNumId="76" w15:restartNumberingAfterBreak="0">
    <w:nsid w:val="7D946C56"/>
    <w:multiLevelType w:val="hybridMultilevel"/>
    <w:tmpl w:val="6F44F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7E4D202F"/>
    <w:multiLevelType w:val="hybridMultilevel"/>
    <w:tmpl w:val="65A00FF6"/>
    <w:lvl w:ilvl="0" w:tplc="75388890">
      <w:start w:val="1"/>
      <w:numFmt w:val="bullet"/>
      <w:pStyle w:val="sub-bullet"/>
      <w:lvlText w:val="−"/>
      <w:lvlJc w:val="left"/>
      <w:pPr>
        <w:tabs>
          <w:tab w:val="num" w:pos="641"/>
        </w:tabs>
        <w:ind w:left="641" w:hanging="358"/>
      </w:pPr>
      <w:rPr>
        <w:rFonts w:ascii="Helvetica" w:hAnsi="Helvetica" w:hint="default"/>
        <w:color w:val="auto"/>
      </w:rPr>
    </w:lvl>
    <w:lvl w:ilvl="1" w:tplc="04090003">
      <w:start w:val="1"/>
      <w:numFmt w:val="bullet"/>
      <w:lvlText w:val="o"/>
      <w:lvlJc w:val="left"/>
      <w:pPr>
        <w:tabs>
          <w:tab w:val="num" w:pos="1516"/>
        </w:tabs>
        <w:ind w:left="1516" w:hanging="360"/>
      </w:pPr>
      <w:rPr>
        <w:rFonts w:ascii="Courier New" w:hAnsi="Courier New" w:cs="Symbol" w:hint="default"/>
      </w:rPr>
    </w:lvl>
    <w:lvl w:ilvl="2" w:tplc="04090005" w:tentative="1">
      <w:start w:val="1"/>
      <w:numFmt w:val="bullet"/>
      <w:lvlText w:val=""/>
      <w:lvlJc w:val="left"/>
      <w:pPr>
        <w:tabs>
          <w:tab w:val="num" w:pos="2236"/>
        </w:tabs>
        <w:ind w:left="2236" w:hanging="360"/>
      </w:pPr>
      <w:rPr>
        <w:rFonts w:ascii="Wingdings" w:hAnsi="Wingdings" w:hint="default"/>
      </w:rPr>
    </w:lvl>
    <w:lvl w:ilvl="3" w:tplc="04090001">
      <w:start w:val="1"/>
      <w:numFmt w:val="bullet"/>
      <w:lvlText w:val=""/>
      <w:lvlJc w:val="left"/>
      <w:pPr>
        <w:tabs>
          <w:tab w:val="num" w:pos="2956"/>
        </w:tabs>
        <w:ind w:left="2956" w:hanging="360"/>
      </w:pPr>
      <w:rPr>
        <w:rFonts w:ascii="Symbol" w:hAnsi="Symbol" w:hint="default"/>
      </w:rPr>
    </w:lvl>
    <w:lvl w:ilvl="4" w:tplc="04090003" w:tentative="1">
      <w:start w:val="1"/>
      <w:numFmt w:val="bullet"/>
      <w:lvlText w:val="o"/>
      <w:lvlJc w:val="left"/>
      <w:pPr>
        <w:tabs>
          <w:tab w:val="num" w:pos="3676"/>
        </w:tabs>
        <w:ind w:left="3676" w:hanging="360"/>
      </w:pPr>
      <w:rPr>
        <w:rFonts w:ascii="Courier New" w:hAnsi="Courier New" w:cs="Symbol" w:hint="default"/>
      </w:rPr>
    </w:lvl>
    <w:lvl w:ilvl="5" w:tplc="04090005" w:tentative="1">
      <w:start w:val="1"/>
      <w:numFmt w:val="bullet"/>
      <w:lvlText w:val=""/>
      <w:lvlJc w:val="left"/>
      <w:pPr>
        <w:tabs>
          <w:tab w:val="num" w:pos="4396"/>
        </w:tabs>
        <w:ind w:left="4396" w:hanging="360"/>
      </w:pPr>
      <w:rPr>
        <w:rFonts w:ascii="Wingdings" w:hAnsi="Wingdings" w:hint="default"/>
      </w:rPr>
    </w:lvl>
    <w:lvl w:ilvl="6" w:tplc="04090001" w:tentative="1">
      <w:start w:val="1"/>
      <w:numFmt w:val="bullet"/>
      <w:lvlText w:val=""/>
      <w:lvlJc w:val="left"/>
      <w:pPr>
        <w:tabs>
          <w:tab w:val="num" w:pos="5116"/>
        </w:tabs>
        <w:ind w:left="5116" w:hanging="360"/>
      </w:pPr>
      <w:rPr>
        <w:rFonts w:ascii="Symbol" w:hAnsi="Symbol" w:hint="default"/>
      </w:rPr>
    </w:lvl>
    <w:lvl w:ilvl="7" w:tplc="04090003" w:tentative="1">
      <w:start w:val="1"/>
      <w:numFmt w:val="bullet"/>
      <w:lvlText w:val="o"/>
      <w:lvlJc w:val="left"/>
      <w:pPr>
        <w:tabs>
          <w:tab w:val="num" w:pos="5836"/>
        </w:tabs>
        <w:ind w:left="5836" w:hanging="360"/>
      </w:pPr>
      <w:rPr>
        <w:rFonts w:ascii="Courier New" w:hAnsi="Courier New" w:cs="Symbol" w:hint="default"/>
      </w:rPr>
    </w:lvl>
    <w:lvl w:ilvl="8" w:tplc="04090005" w:tentative="1">
      <w:start w:val="1"/>
      <w:numFmt w:val="bullet"/>
      <w:lvlText w:val=""/>
      <w:lvlJc w:val="left"/>
      <w:pPr>
        <w:tabs>
          <w:tab w:val="num" w:pos="6556"/>
        </w:tabs>
        <w:ind w:left="6556" w:hanging="360"/>
      </w:pPr>
      <w:rPr>
        <w:rFonts w:ascii="Wingdings" w:hAnsi="Wingdings" w:hint="default"/>
      </w:rPr>
    </w:lvl>
  </w:abstractNum>
  <w:num w:numId="1" w16cid:durableId="640768245">
    <w:abstractNumId w:val="77"/>
  </w:num>
  <w:num w:numId="2" w16cid:durableId="1993412334">
    <w:abstractNumId w:val="0"/>
  </w:num>
  <w:num w:numId="3" w16cid:durableId="2076708354">
    <w:abstractNumId w:val="4"/>
  </w:num>
  <w:num w:numId="4" w16cid:durableId="1635401546">
    <w:abstractNumId w:val="57"/>
  </w:num>
  <w:num w:numId="5" w16cid:durableId="1843545791">
    <w:abstractNumId w:val="15"/>
  </w:num>
  <w:num w:numId="6" w16cid:durableId="993682666">
    <w:abstractNumId w:val="44"/>
  </w:num>
  <w:num w:numId="7" w16cid:durableId="459107241">
    <w:abstractNumId w:val="7"/>
  </w:num>
  <w:num w:numId="8" w16cid:durableId="1317143970">
    <w:abstractNumId w:val="18"/>
  </w:num>
  <w:num w:numId="9" w16cid:durableId="1602487702">
    <w:abstractNumId w:val="40"/>
  </w:num>
  <w:num w:numId="10" w16cid:durableId="1924685348">
    <w:abstractNumId w:val="24"/>
  </w:num>
  <w:num w:numId="11" w16cid:durableId="738599594">
    <w:abstractNumId w:val="13"/>
  </w:num>
  <w:num w:numId="12" w16cid:durableId="438567927">
    <w:abstractNumId w:val="32"/>
  </w:num>
  <w:num w:numId="13" w16cid:durableId="197204751">
    <w:abstractNumId w:val="28"/>
  </w:num>
  <w:num w:numId="14" w16cid:durableId="1675572987">
    <w:abstractNumId w:val="71"/>
  </w:num>
  <w:num w:numId="15" w16cid:durableId="787509109">
    <w:abstractNumId w:val="25"/>
  </w:num>
  <w:num w:numId="16" w16cid:durableId="1902859182">
    <w:abstractNumId w:val="8"/>
  </w:num>
  <w:num w:numId="17" w16cid:durableId="1663585002">
    <w:abstractNumId w:val="39"/>
  </w:num>
  <w:num w:numId="18" w16cid:durableId="83692713">
    <w:abstractNumId w:val="67"/>
  </w:num>
  <w:num w:numId="19" w16cid:durableId="999430932">
    <w:abstractNumId w:val="14"/>
  </w:num>
  <w:num w:numId="20" w16cid:durableId="190266507">
    <w:abstractNumId w:val="63"/>
  </w:num>
  <w:num w:numId="21" w16cid:durableId="1770159544">
    <w:abstractNumId w:val="50"/>
  </w:num>
  <w:num w:numId="22" w16cid:durableId="726607277">
    <w:abstractNumId w:val="17"/>
  </w:num>
  <w:num w:numId="23" w16cid:durableId="1250457943">
    <w:abstractNumId w:val="38"/>
  </w:num>
  <w:num w:numId="24" w16cid:durableId="1666593640">
    <w:abstractNumId w:val="47"/>
  </w:num>
  <w:num w:numId="25" w16cid:durableId="220753284">
    <w:abstractNumId w:val="19"/>
  </w:num>
  <w:num w:numId="26" w16cid:durableId="1156873143">
    <w:abstractNumId w:val="66"/>
  </w:num>
  <w:num w:numId="27" w16cid:durableId="1346521483">
    <w:abstractNumId w:val="33"/>
  </w:num>
  <w:num w:numId="28" w16cid:durableId="261108647">
    <w:abstractNumId w:val="23"/>
  </w:num>
  <w:num w:numId="29" w16cid:durableId="1380936955">
    <w:abstractNumId w:val="30"/>
  </w:num>
  <w:num w:numId="30" w16cid:durableId="161047971">
    <w:abstractNumId w:val="55"/>
  </w:num>
  <w:num w:numId="31" w16cid:durableId="1023823474">
    <w:abstractNumId w:val="20"/>
  </w:num>
  <w:num w:numId="32" w16cid:durableId="118184625">
    <w:abstractNumId w:val="11"/>
  </w:num>
  <w:num w:numId="33" w16cid:durableId="229845896">
    <w:abstractNumId w:val="46"/>
  </w:num>
  <w:num w:numId="34" w16cid:durableId="2112315400">
    <w:abstractNumId w:val="56"/>
  </w:num>
  <w:num w:numId="35" w16cid:durableId="58483023">
    <w:abstractNumId w:val="54"/>
  </w:num>
  <w:num w:numId="36" w16cid:durableId="43069110">
    <w:abstractNumId w:val="36"/>
  </w:num>
  <w:num w:numId="37" w16cid:durableId="1598706312">
    <w:abstractNumId w:val="74"/>
  </w:num>
  <w:num w:numId="38" w16cid:durableId="447629165">
    <w:abstractNumId w:val="52"/>
  </w:num>
  <w:num w:numId="39" w16cid:durableId="1098062807">
    <w:abstractNumId w:val="35"/>
  </w:num>
  <w:num w:numId="40" w16cid:durableId="688023884">
    <w:abstractNumId w:val="49"/>
  </w:num>
  <w:num w:numId="41" w16cid:durableId="527378434">
    <w:abstractNumId w:val="12"/>
  </w:num>
  <w:num w:numId="42" w16cid:durableId="560749720">
    <w:abstractNumId w:val="6"/>
  </w:num>
  <w:num w:numId="43" w16cid:durableId="1658144662">
    <w:abstractNumId w:val="5"/>
  </w:num>
  <w:num w:numId="44" w16cid:durableId="1927960868">
    <w:abstractNumId w:val="76"/>
  </w:num>
  <w:num w:numId="45" w16cid:durableId="449511842">
    <w:abstractNumId w:val="45"/>
  </w:num>
  <w:num w:numId="46" w16cid:durableId="743337570">
    <w:abstractNumId w:val="69"/>
  </w:num>
  <w:num w:numId="47" w16cid:durableId="1167480803">
    <w:abstractNumId w:val="53"/>
  </w:num>
  <w:num w:numId="48" w16cid:durableId="493034341">
    <w:abstractNumId w:val="29"/>
  </w:num>
  <w:num w:numId="49" w16cid:durableId="1593009059">
    <w:abstractNumId w:val="31"/>
  </w:num>
  <w:num w:numId="50" w16cid:durableId="1915779189">
    <w:abstractNumId w:val="73"/>
  </w:num>
  <w:num w:numId="51" w16cid:durableId="534465352">
    <w:abstractNumId w:val="43"/>
  </w:num>
  <w:num w:numId="52" w16cid:durableId="1964849445">
    <w:abstractNumId w:val="61"/>
  </w:num>
  <w:num w:numId="53" w16cid:durableId="1717117875">
    <w:abstractNumId w:val="68"/>
  </w:num>
  <w:num w:numId="54" w16cid:durableId="167910588">
    <w:abstractNumId w:val="9"/>
  </w:num>
  <w:num w:numId="55" w16cid:durableId="1059748137">
    <w:abstractNumId w:val="58"/>
  </w:num>
  <w:num w:numId="56" w16cid:durableId="303705193">
    <w:abstractNumId w:val="64"/>
  </w:num>
  <w:num w:numId="57" w16cid:durableId="1330282341">
    <w:abstractNumId w:val="16"/>
  </w:num>
  <w:num w:numId="58" w16cid:durableId="586959790">
    <w:abstractNumId w:val="2"/>
  </w:num>
  <w:num w:numId="59" w16cid:durableId="1819808225">
    <w:abstractNumId w:val="26"/>
  </w:num>
  <w:num w:numId="60" w16cid:durableId="2041782279">
    <w:abstractNumId w:val="62"/>
    <w:lvlOverride w:ilvl="0">
      <w:lvl w:ilvl="0">
        <w:start w:val="1"/>
        <w:numFmt w:val="decimal"/>
        <w:pStyle w:val="C-Heading1"/>
        <w:lvlText w:val="%1"/>
        <w:lvlJc w:val="left"/>
        <w:pPr>
          <w:tabs>
            <w:tab w:val="num" w:pos="1440"/>
          </w:tabs>
          <w:ind w:left="1440" w:hanging="1440"/>
        </w:pPr>
        <w:rPr>
          <w:rFonts w:hint="default"/>
        </w:rPr>
      </w:lvl>
    </w:lvlOverride>
    <w:lvlOverride w:ilvl="1">
      <w:lvl w:ilvl="1">
        <w:start w:val="2"/>
        <w:numFmt w:val="decimal"/>
        <w:pStyle w:val="C-Heading2"/>
        <w:lvlText w:val="%1.%2"/>
        <w:lvlJc w:val="left"/>
        <w:pPr>
          <w:tabs>
            <w:tab w:val="num" w:pos="1440"/>
          </w:tabs>
          <w:ind w:left="1440" w:hanging="1440"/>
        </w:pPr>
        <w:rPr>
          <w:rFonts w:hint="default"/>
          <w:sz w:val="20"/>
          <w:szCs w:val="14"/>
        </w:rPr>
      </w:lvl>
    </w:lvlOverride>
    <w:lvlOverride w:ilvl="2">
      <w:lvl w:ilvl="2">
        <w:start w:val="1"/>
        <w:numFmt w:val="decimal"/>
        <w:pStyle w:val="C-Heading3"/>
        <w:lvlText w:val="%1.%2.%3"/>
        <w:lvlJc w:val="left"/>
        <w:pPr>
          <w:tabs>
            <w:tab w:val="num" w:pos="1440"/>
          </w:tabs>
          <w:ind w:left="1440" w:hanging="1440"/>
        </w:pPr>
        <w:rPr>
          <w:rFonts w:hint="default"/>
        </w:rPr>
      </w:lvl>
    </w:lvlOverride>
    <w:lvlOverride w:ilvl="3">
      <w:lvl w:ilvl="3">
        <w:start w:val="1"/>
        <w:numFmt w:val="decimal"/>
        <w:lvlText w:val="%1.%2.%3.%4"/>
        <w:lvlJc w:val="left"/>
        <w:pPr>
          <w:tabs>
            <w:tab w:val="num" w:pos="1440"/>
          </w:tabs>
          <w:ind w:left="1440" w:hanging="1440"/>
        </w:pPr>
        <w:rPr>
          <w:rFonts w:hint="default"/>
        </w:rPr>
      </w:lvl>
    </w:lvlOverride>
    <w:lvlOverride w:ilvl="4">
      <w:lvl w:ilvl="4">
        <w:start w:val="1"/>
        <w:numFmt w:val="decimal"/>
        <w:lvlText w:val="%1.%2.%3.%4.%5"/>
        <w:lvlJc w:val="left"/>
        <w:pPr>
          <w:tabs>
            <w:tab w:val="num" w:pos="1440"/>
          </w:tabs>
          <w:ind w:left="1440" w:hanging="1440"/>
        </w:pPr>
        <w:rPr>
          <w:rFonts w:hint="default"/>
        </w:rPr>
      </w:lvl>
    </w:lvlOverride>
    <w:lvlOverride w:ilvl="5">
      <w:lvl w:ilvl="5">
        <w:start w:val="1"/>
        <w:numFmt w:val="decimal"/>
        <w:lvlText w:val="%1.%2.%3.%4.%5.%6"/>
        <w:lvlJc w:val="left"/>
        <w:pPr>
          <w:tabs>
            <w:tab w:val="num" w:pos="1440"/>
          </w:tabs>
          <w:ind w:left="1440" w:hanging="1440"/>
        </w:pPr>
        <w:rPr>
          <w:rFonts w:hint="default"/>
        </w:rPr>
      </w:lvl>
    </w:lvlOverride>
    <w:lvlOverride w:ilvl="6">
      <w:lvl w:ilvl="6">
        <w:start w:val="1"/>
        <w:numFmt w:val="decimal"/>
        <w:lvlText w:val="%1.%2.%3.%4.%5.%6.%7"/>
        <w:lvlJc w:val="left"/>
        <w:pPr>
          <w:tabs>
            <w:tab w:val="num" w:pos="1440"/>
          </w:tabs>
          <w:ind w:left="1440" w:hanging="1440"/>
        </w:pPr>
        <w:rPr>
          <w:rFonts w:hint="default"/>
        </w:rPr>
      </w:lvl>
    </w:lvlOverride>
    <w:lvlOverride w:ilvl="7">
      <w:lvl w:ilvl="7">
        <w:start w:val="1"/>
        <w:numFmt w:val="decimal"/>
        <w:lvlText w:val="%1.%2.%3.%4.%5.%6.%7.%8"/>
        <w:lvlJc w:val="left"/>
        <w:pPr>
          <w:tabs>
            <w:tab w:val="num" w:pos="1728"/>
          </w:tabs>
          <w:ind w:left="1728" w:hanging="1728"/>
        </w:pPr>
        <w:rPr>
          <w:rFonts w:hint="default"/>
        </w:rPr>
      </w:lvl>
    </w:lvlOverride>
    <w:lvlOverride w:ilvl="8">
      <w:lvl w:ilvl="8">
        <w:start w:val="1"/>
        <w:numFmt w:val="decimal"/>
        <w:lvlText w:val="%1.%2.%3.%4.%5.%6.%7.%8.%9"/>
        <w:lvlJc w:val="left"/>
        <w:pPr>
          <w:tabs>
            <w:tab w:val="num" w:pos="1728"/>
          </w:tabs>
          <w:ind w:left="1728" w:hanging="1728"/>
        </w:pPr>
        <w:rPr>
          <w:rFonts w:hint="default"/>
        </w:rPr>
      </w:lvl>
    </w:lvlOverride>
  </w:num>
  <w:num w:numId="61" w16cid:durableId="1397972980">
    <w:abstractNumId w:val="59"/>
  </w:num>
  <w:num w:numId="62" w16cid:durableId="1540321542">
    <w:abstractNumId w:val="48"/>
  </w:num>
  <w:num w:numId="63" w16cid:durableId="1852378887">
    <w:abstractNumId w:val="22"/>
  </w:num>
  <w:num w:numId="64" w16cid:durableId="1337271537">
    <w:abstractNumId w:val="5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5" w16cid:durableId="1721131608">
    <w:abstractNumId w:val="21"/>
  </w:num>
  <w:num w:numId="66" w16cid:durableId="1183978698">
    <w:abstractNumId w:val="41"/>
  </w:num>
  <w:num w:numId="67" w16cid:durableId="1778061915">
    <w:abstractNumId w:val="37"/>
  </w:num>
  <w:num w:numId="68" w16cid:durableId="1726369213">
    <w:abstractNumId w:val="60"/>
  </w:num>
  <w:num w:numId="69" w16cid:durableId="351687404">
    <w:abstractNumId w:val="27"/>
  </w:num>
  <w:num w:numId="70" w16cid:durableId="197475942">
    <w:abstractNumId w:val="42"/>
  </w:num>
  <w:num w:numId="71" w16cid:durableId="1808745649">
    <w:abstractNumId w:val="1"/>
  </w:num>
  <w:num w:numId="72" w16cid:durableId="1400635791">
    <w:abstractNumId w:val="3"/>
  </w:num>
  <w:num w:numId="73" w16cid:durableId="512570670">
    <w:abstractNumId w:val="72"/>
  </w:num>
  <w:num w:numId="74" w16cid:durableId="765082541">
    <w:abstractNumId w:val="75"/>
  </w:num>
  <w:num w:numId="75" w16cid:durableId="636447060">
    <w:abstractNumId w:val="51"/>
  </w:num>
  <w:num w:numId="76" w16cid:durableId="1062480812">
    <w:abstractNumId w:val="65"/>
  </w:num>
  <w:num w:numId="77" w16cid:durableId="563759088">
    <w:abstractNumId w:val="70"/>
  </w:num>
  <w:num w:numId="78" w16cid:durableId="1638148354">
    <w:abstractNumId w:val="10"/>
  </w:num>
  <w:num w:numId="79" w16cid:durableId="816651082">
    <w:abstractNumId w:val="34"/>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GB" w:vendorID="64" w:dllVersion="6" w:nlCheck="1" w:checkStyle="0"/>
  <w:activeWritingStyle w:appName="MSWord" w:lang="en-US" w:vendorID="64" w:dllVersion="6" w:nlCheck="1" w:checkStyle="1"/>
  <w:activeWritingStyle w:appName="MSWord" w:lang="fr-BE" w:vendorID="64" w:dllVersion="6" w:nlCheck="1" w:checkStyle="0"/>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fr-FR" w:vendorID="64" w:dllVersion="0" w:nlCheck="1" w:checkStyle="0"/>
  <w:activeWritingStyle w:appName="MSWord" w:lang="fr-FR" w:vendorID="64" w:dllVersion="4096" w:nlCheck="1" w:checkStyle="0"/>
  <w:proofState w:spelling="clean" w:grammar="clean"/>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pilepsia&lt;/Style&gt;&lt;LeftDelim&gt;{&lt;/LeftDelim&gt;&lt;RightDelim&gt;}&lt;/RightDelim&gt;&lt;FontName&gt;Calibri&lt;/FontName&gt;&lt;FontSize&gt;10&lt;/FontSize&gt;&lt;ReflistTitle&gt;&lt;/ReflistTitle&gt;&lt;StartingRefnum&gt;1&lt;/StartingRefnum&gt;&lt;FirstLineIndent&gt;0&lt;/FirstLineIndent&gt;&lt;HangingIndent&gt;451&lt;/HangingIndent&gt;&lt;LineSpacing&gt;0&lt;/LineSpacing&gt;&lt;SpaceAfter&gt;2&lt;/SpaceAfter&gt;&lt;HyperlinksEnabled&gt;1&lt;/HyperlinksEnabled&gt;&lt;HyperlinksVisible&gt;0&lt;/HyperlinksVisible&gt;&lt;EnableBibliographyCategories&gt;0&lt;/EnableBibliographyCategories&gt;&lt;/ENLayout&gt;"/>
    <w:docVar w:name="EN.Libraries" w:val="&lt;Libraries&gt;&lt;item db-id=&quot;ftta22dpr00ez5ew9pgxzatkaa9sx9frfew9&quot;&gt;NPS Dravet syndrome caregiver MH SLR 21Aug2025&lt;record-ids&gt;&lt;item&gt;1&lt;/item&gt;&lt;item&gt;2&lt;/item&gt;&lt;item&gt;3&lt;/item&gt;&lt;item&gt;4&lt;/item&gt;&lt;item&gt;5&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6&lt;/item&gt;&lt;item&gt;27&lt;/item&gt;&lt;item&gt;28&lt;/item&gt;&lt;item&gt;29&lt;/item&gt;&lt;item&gt;30&lt;/item&gt;&lt;item&gt;35&lt;/item&gt;&lt;item&gt;37&lt;/item&gt;&lt;item&gt;38&lt;/item&gt;&lt;item&gt;39&lt;/item&gt;&lt;item&gt;40&lt;/item&gt;&lt;item&gt;41&lt;/item&gt;&lt;item&gt;42&lt;/item&gt;&lt;item&gt;43&lt;/item&gt;&lt;item&gt;46&lt;/item&gt;&lt;item&gt;47&lt;/item&gt;&lt;item&gt;49&lt;/item&gt;&lt;item&gt;53&lt;/item&gt;&lt;item&gt;54&lt;/item&gt;&lt;item&gt;55&lt;/item&gt;&lt;item&gt;59&lt;/item&gt;&lt;item&gt;61&lt;/item&gt;&lt;item&gt;62&lt;/item&gt;&lt;item&gt;63&lt;/item&gt;&lt;/record-ids&gt;&lt;/item&gt;&lt;/Libraries&gt;"/>
  </w:docVars>
  <w:rsids>
    <w:rsidRoot w:val="00F3230E"/>
    <w:rsid w:val="00000269"/>
    <w:rsid w:val="00000549"/>
    <w:rsid w:val="00000C55"/>
    <w:rsid w:val="00000CF0"/>
    <w:rsid w:val="000013AD"/>
    <w:rsid w:val="00001463"/>
    <w:rsid w:val="000015F9"/>
    <w:rsid w:val="0000191D"/>
    <w:rsid w:val="0000192D"/>
    <w:rsid w:val="00001E03"/>
    <w:rsid w:val="000021A1"/>
    <w:rsid w:val="0000243B"/>
    <w:rsid w:val="000028C1"/>
    <w:rsid w:val="00002D02"/>
    <w:rsid w:val="00002FF2"/>
    <w:rsid w:val="000031DA"/>
    <w:rsid w:val="00003278"/>
    <w:rsid w:val="000032C0"/>
    <w:rsid w:val="000033F9"/>
    <w:rsid w:val="000034C3"/>
    <w:rsid w:val="000034D4"/>
    <w:rsid w:val="000038F1"/>
    <w:rsid w:val="00003BE6"/>
    <w:rsid w:val="00003EC1"/>
    <w:rsid w:val="00003EEE"/>
    <w:rsid w:val="00003FA4"/>
    <w:rsid w:val="00003FD8"/>
    <w:rsid w:val="000042B3"/>
    <w:rsid w:val="0000439A"/>
    <w:rsid w:val="00004409"/>
    <w:rsid w:val="0000460B"/>
    <w:rsid w:val="00004621"/>
    <w:rsid w:val="00004714"/>
    <w:rsid w:val="00004975"/>
    <w:rsid w:val="00004B73"/>
    <w:rsid w:val="00004C6B"/>
    <w:rsid w:val="00004CF8"/>
    <w:rsid w:val="00004D4E"/>
    <w:rsid w:val="000053C5"/>
    <w:rsid w:val="00005404"/>
    <w:rsid w:val="000055D0"/>
    <w:rsid w:val="00005D66"/>
    <w:rsid w:val="00005F47"/>
    <w:rsid w:val="000062B2"/>
    <w:rsid w:val="00006303"/>
    <w:rsid w:val="00006439"/>
    <w:rsid w:val="00006839"/>
    <w:rsid w:val="0000686E"/>
    <w:rsid w:val="000069BE"/>
    <w:rsid w:val="00006B30"/>
    <w:rsid w:val="00006C4A"/>
    <w:rsid w:val="00006C8E"/>
    <w:rsid w:val="00006CCF"/>
    <w:rsid w:val="000071BC"/>
    <w:rsid w:val="00007597"/>
    <w:rsid w:val="00007816"/>
    <w:rsid w:val="00007A0E"/>
    <w:rsid w:val="00007BC9"/>
    <w:rsid w:val="00007E51"/>
    <w:rsid w:val="00010094"/>
    <w:rsid w:val="000104D6"/>
    <w:rsid w:val="000108F1"/>
    <w:rsid w:val="000109DF"/>
    <w:rsid w:val="00010EBA"/>
    <w:rsid w:val="00010F69"/>
    <w:rsid w:val="000110D5"/>
    <w:rsid w:val="00011298"/>
    <w:rsid w:val="00011335"/>
    <w:rsid w:val="000115E5"/>
    <w:rsid w:val="000118AE"/>
    <w:rsid w:val="00012008"/>
    <w:rsid w:val="000120E6"/>
    <w:rsid w:val="0001247D"/>
    <w:rsid w:val="00012815"/>
    <w:rsid w:val="00012910"/>
    <w:rsid w:val="000129BD"/>
    <w:rsid w:val="00012BFB"/>
    <w:rsid w:val="00012D81"/>
    <w:rsid w:val="0001339E"/>
    <w:rsid w:val="000136CA"/>
    <w:rsid w:val="00013942"/>
    <w:rsid w:val="00013AD7"/>
    <w:rsid w:val="00013D33"/>
    <w:rsid w:val="00013D66"/>
    <w:rsid w:val="00014388"/>
    <w:rsid w:val="000143E2"/>
    <w:rsid w:val="00014824"/>
    <w:rsid w:val="00014CBD"/>
    <w:rsid w:val="00014FC3"/>
    <w:rsid w:val="0001526C"/>
    <w:rsid w:val="00015370"/>
    <w:rsid w:val="000156DB"/>
    <w:rsid w:val="000158FF"/>
    <w:rsid w:val="000159AB"/>
    <w:rsid w:val="00015AAB"/>
    <w:rsid w:val="00015BAE"/>
    <w:rsid w:val="00015F9D"/>
    <w:rsid w:val="0001610C"/>
    <w:rsid w:val="00016123"/>
    <w:rsid w:val="000162AC"/>
    <w:rsid w:val="0001633B"/>
    <w:rsid w:val="00016376"/>
    <w:rsid w:val="00016410"/>
    <w:rsid w:val="0001649A"/>
    <w:rsid w:val="00016692"/>
    <w:rsid w:val="000166C1"/>
    <w:rsid w:val="00016C7D"/>
    <w:rsid w:val="0001727C"/>
    <w:rsid w:val="00017353"/>
    <w:rsid w:val="000179A2"/>
    <w:rsid w:val="00017E71"/>
    <w:rsid w:val="0002058F"/>
    <w:rsid w:val="000205FE"/>
    <w:rsid w:val="0002076A"/>
    <w:rsid w:val="00020999"/>
    <w:rsid w:val="00020BB9"/>
    <w:rsid w:val="00020C15"/>
    <w:rsid w:val="00020E07"/>
    <w:rsid w:val="00020EA9"/>
    <w:rsid w:val="00021262"/>
    <w:rsid w:val="00021566"/>
    <w:rsid w:val="000216C9"/>
    <w:rsid w:val="00021769"/>
    <w:rsid w:val="00021CD1"/>
    <w:rsid w:val="00021E51"/>
    <w:rsid w:val="00022A44"/>
    <w:rsid w:val="00022C6C"/>
    <w:rsid w:val="00022EA1"/>
    <w:rsid w:val="00022ECE"/>
    <w:rsid w:val="00022FEB"/>
    <w:rsid w:val="00023212"/>
    <w:rsid w:val="0002340D"/>
    <w:rsid w:val="0002349F"/>
    <w:rsid w:val="00023518"/>
    <w:rsid w:val="00023ABE"/>
    <w:rsid w:val="00023BD2"/>
    <w:rsid w:val="00023EDA"/>
    <w:rsid w:val="00024265"/>
    <w:rsid w:val="0002431B"/>
    <w:rsid w:val="000245EB"/>
    <w:rsid w:val="00024627"/>
    <w:rsid w:val="000247BE"/>
    <w:rsid w:val="00024FD0"/>
    <w:rsid w:val="00025005"/>
    <w:rsid w:val="000252B3"/>
    <w:rsid w:val="000254CA"/>
    <w:rsid w:val="000257A9"/>
    <w:rsid w:val="00025BB2"/>
    <w:rsid w:val="00025D3E"/>
    <w:rsid w:val="000262BF"/>
    <w:rsid w:val="00026443"/>
    <w:rsid w:val="000264F3"/>
    <w:rsid w:val="00026646"/>
    <w:rsid w:val="0002667F"/>
    <w:rsid w:val="00026A68"/>
    <w:rsid w:val="00026BD5"/>
    <w:rsid w:val="00026C80"/>
    <w:rsid w:val="00026C8A"/>
    <w:rsid w:val="00026F3B"/>
    <w:rsid w:val="00026F5E"/>
    <w:rsid w:val="00027230"/>
    <w:rsid w:val="0002769F"/>
    <w:rsid w:val="00027CC3"/>
    <w:rsid w:val="00027E3B"/>
    <w:rsid w:val="000302D0"/>
    <w:rsid w:val="00030418"/>
    <w:rsid w:val="00030494"/>
    <w:rsid w:val="000309EC"/>
    <w:rsid w:val="00030C83"/>
    <w:rsid w:val="00030DCA"/>
    <w:rsid w:val="000310A1"/>
    <w:rsid w:val="00031113"/>
    <w:rsid w:val="0003150D"/>
    <w:rsid w:val="00031B1E"/>
    <w:rsid w:val="00031C2F"/>
    <w:rsid w:val="00032664"/>
    <w:rsid w:val="00032746"/>
    <w:rsid w:val="00032768"/>
    <w:rsid w:val="0003281A"/>
    <w:rsid w:val="00032A4F"/>
    <w:rsid w:val="00032BBD"/>
    <w:rsid w:val="00032EA6"/>
    <w:rsid w:val="00033340"/>
    <w:rsid w:val="000333A7"/>
    <w:rsid w:val="00033483"/>
    <w:rsid w:val="000334FB"/>
    <w:rsid w:val="00033544"/>
    <w:rsid w:val="0003390F"/>
    <w:rsid w:val="00033945"/>
    <w:rsid w:val="00033B94"/>
    <w:rsid w:val="0003417E"/>
    <w:rsid w:val="00034769"/>
    <w:rsid w:val="0003476D"/>
    <w:rsid w:val="0003480C"/>
    <w:rsid w:val="00034848"/>
    <w:rsid w:val="000348EF"/>
    <w:rsid w:val="00034F21"/>
    <w:rsid w:val="00034F85"/>
    <w:rsid w:val="00034FD7"/>
    <w:rsid w:val="00035118"/>
    <w:rsid w:val="0003561D"/>
    <w:rsid w:val="000358BC"/>
    <w:rsid w:val="00035A36"/>
    <w:rsid w:val="00035E90"/>
    <w:rsid w:val="00036262"/>
    <w:rsid w:val="0003658D"/>
    <w:rsid w:val="000365BB"/>
    <w:rsid w:val="00036989"/>
    <w:rsid w:val="00036B64"/>
    <w:rsid w:val="00037089"/>
    <w:rsid w:val="00037128"/>
    <w:rsid w:val="000371AD"/>
    <w:rsid w:val="000371EF"/>
    <w:rsid w:val="00037351"/>
    <w:rsid w:val="00037625"/>
    <w:rsid w:val="00037A24"/>
    <w:rsid w:val="00037AA5"/>
    <w:rsid w:val="00037D39"/>
    <w:rsid w:val="00037FBE"/>
    <w:rsid w:val="000401C5"/>
    <w:rsid w:val="00040BA7"/>
    <w:rsid w:val="00040BE9"/>
    <w:rsid w:val="0004104D"/>
    <w:rsid w:val="00041A80"/>
    <w:rsid w:val="00041BA0"/>
    <w:rsid w:val="00041E16"/>
    <w:rsid w:val="00041E37"/>
    <w:rsid w:val="000420DA"/>
    <w:rsid w:val="0004228E"/>
    <w:rsid w:val="000422E5"/>
    <w:rsid w:val="000426BA"/>
    <w:rsid w:val="00042762"/>
    <w:rsid w:val="00042825"/>
    <w:rsid w:val="0004295F"/>
    <w:rsid w:val="00042A4E"/>
    <w:rsid w:val="00042A53"/>
    <w:rsid w:val="00042D39"/>
    <w:rsid w:val="00043323"/>
    <w:rsid w:val="00043518"/>
    <w:rsid w:val="000435CE"/>
    <w:rsid w:val="000435ED"/>
    <w:rsid w:val="00043677"/>
    <w:rsid w:val="000437B0"/>
    <w:rsid w:val="00043991"/>
    <w:rsid w:val="000439D9"/>
    <w:rsid w:val="00043C82"/>
    <w:rsid w:val="00043E7D"/>
    <w:rsid w:val="00044074"/>
    <w:rsid w:val="000442D1"/>
    <w:rsid w:val="000445C8"/>
    <w:rsid w:val="000446D0"/>
    <w:rsid w:val="0004485E"/>
    <w:rsid w:val="00044C2C"/>
    <w:rsid w:val="00044C91"/>
    <w:rsid w:val="00045049"/>
    <w:rsid w:val="000452C2"/>
    <w:rsid w:val="000453E5"/>
    <w:rsid w:val="00045450"/>
    <w:rsid w:val="0004559D"/>
    <w:rsid w:val="00045805"/>
    <w:rsid w:val="00045976"/>
    <w:rsid w:val="000459EB"/>
    <w:rsid w:val="00045F31"/>
    <w:rsid w:val="00046164"/>
    <w:rsid w:val="000461BB"/>
    <w:rsid w:val="00046748"/>
    <w:rsid w:val="000467C8"/>
    <w:rsid w:val="00046978"/>
    <w:rsid w:val="00046BBD"/>
    <w:rsid w:val="0004706A"/>
    <w:rsid w:val="0004744F"/>
    <w:rsid w:val="00047B9B"/>
    <w:rsid w:val="00047D55"/>
    <w:rsid w:val="000500AF"/>
    <w:rsid w:val="000501AF"/>
    <w:rsid w:val="000503DB"/>
    <w:rsid w:val="00050497"/>
    <w:rsid w:val="000504B7"/>
    <w:rsid w:val="00050549"/>
    <w:rsid w:val="00050659"/>
    <w:rsid w:val="000508B0"/>
    <w:rsid w:val="0005098B"/>
    <w:rsid w:val="00050C85"/>
    <w:rsid w:val="00050CCC"/>
    <w:rsid w:val="00050DAD"/>
    <w:rsid w:val="00051011"/>
    <w:rsid w:val="000510DF"/>
    <w:rsid w:val="00051616"/>
    <w:rsid w:val="000516E6"/>
    <w:rsid w:val="00051966"/>
    <w:rsid w:val="00051ACF"/>
    <w:rsid w:val="00051C2A"/>
    <w:rsid w:val="00051D3A"/>
    <w:rsid w:val="00051FC1"/>
    <w:rsid w:val="000522B0"/>
    <w:rsid w:val="00052437"/>
    <w:rsid w:val="00052554"/>
    <w:rsid w:val="00052665"/>
    <w:rsid w:val="00052A2E"/>
    <w:rsid w:val="00052AF4"/>
    <w:rsid w:val="00052D18"/>
    <w:rsid w:val="00052DF8"/>
    <w:rsid w:val="00052FCC"/>
    <w:rsid w:val="00053268"/>
    <w:rsid w:val="000533F1"/>
    <w:rsid w:val="000537D2"/>
    <w:rsid w:val="00053899"/>
    <w:rsid w:val="00053A53"/>
    <w:rsid w:val="00053E9C"/>
    <w:rsid w:val="00054586"/>
    <w:rsid w:val="00054A1D"/>
    <w:rsid w:val="00054B40"/>
    <w:rsid w:val="00054B66"/>
    <w:rsid w:val="00054C8D"/>
    <w:rsid w:val="0005522B"/>
    <w:rsid w:val="0005522D"/>
    <w:rsid w:val="00055470"/>
    <w:rsid w:val="000554C4"/>
    <w:rsid w:val="0005552B"/>
    <w:rsid w:val="000555A3"/>
    <w:rsid w:val="0005561E"/>
    <w:rsid w:val="00055772"/>
    <w:rsid w:val="000558D3"/>
    <w:rsid w:val="00055DCA"/>
    <w:rsid w:val="00055F82"/>
    <w:rsid w:val="00056684"/>
    <w:rsid w:val="00056710"/>
    <w:rsid w:val="00056D0E"/>
    <w:rsid w:val="00056DA4"/>
    <w:rsid w:val="00056FA8"/>
    <w:rsid w:val="0005702B"/>
    <w:rsid w:val="00057AC0"/>
    <w:rsid w:val="00057B41"/>
    <w:rsid w:val="00057B86"/>
    <w:rsid w:val="000605D2"/>
    <w:rsid w:val="000608D5"/>
    <w:rsid w:val="00060F6D"/>
    <w:rsid w:val="00061189"/>
    <w:rsid w:val="000614DA"/>
    <w:rsid w:val="000619A2"/>
    <w:rsid w:val="000619A5"/>
    <w:rsid w:val="00061AC1"/>
    <w:rsid w:val="00061B0E"/>
    <w:rsid w:val="00061B2C"/>
    <w:rsid w:val="00061EA8"/>
    <w:rsid w:val="00061F10"/>
    <w:rsid w:val="00061FFF"/>
    <w:rsid w:val="0006277C"/>
    <w:rsid w:val="00062911"/>
    <w:rsid w:val="00062D74"/>
    <w:rsid w:val="00062DD6"/>
    <w:rsid w:val="00062EF7"/>
    <w:rsid w:val="0006350A"/>
    <w:rsid w:val="000638D4"/>
    <w:rsid w:val="00063A3B"/>
    <w:rsid w:val="00063A93"/>
    <w:rsid w:val="0006402F"/>
    <w:rsid w:val="00064258"/>
    <w:rsid w:val="00064509"/>
    <w:rsid w:val="00064B32"/>
    <w:rsid w:val="00064D22"/>
    <w:rsid w:val="00064D82"/>
    <w:rsid w:val="00064DB7"/>
    <w:rsid w:val="0006504B"/>
    <w:rsid w:val="00065145"/>
    <w:rsid w:val="0006528F"/>
    <w:rsid w:val="00065547"/>
    <w:rsid w:val="00065576"/>
    <w:rsid w:val="00065BBB"/>
    <w:rsid w:val="00065EB6"/>
    <w:rsid w:val="00065F2A"/>
    <w:rsid w:val="00065F52"/>
    <w:rsid w:val="000660CE"/>
    <w:rsid w:val="000660E6"/>
    <w:rsid w:val="00066164"/>
    <w:rsid w:val="000662E6"/>
    <w:rsid w:val="0006645D"/>
    <w:rsid w:val="00066558"/>
    <w:rsid w:val="00066BDB"/>
    <w:rsid w:val="00066E1F"/>
    <w:rsid w:val="00066FBF"/>
    <w:rsid w:val="0006751F"/>
    <w:rsid w:val="000675DE"/>
    <w:rsid w:val="000678FB"/>
    <w:rsid w:val="0006793C"/>
    <w:rsid w:val="00067AAC"/>
    <w:rsid w:val="00070109"/>
    <w:rsid w:val="00070365"/>
    <w:rsid w:val="0007043B"/>
    <w:rsid w:val="00070AB3"/>
    <w:rsid w:val="00070F12"/>
    <w:rsid w:val="00070FFB"/>
    <w:rsid w:val="00071008"/>
    <w:rsid w:val="00071289"/>
    <w:rsid w:val="00071671"/>
    <w:rsid w:val="0007172B"/>
    <w:rsid w:val="0007181A"/>
    <w:rsid w:val="0007192A"/>
    <w:rsid w:val="00071943"/>
    <w:rsid w:val="00071A28"/>
    <w:rsid w:val="00071B05"/>
    <w:rsid w:val="00071CA4"/>
    <w:rsid w:val="00071D0B"/>
    <w:rsid w:val="00071EFE"/>
    <w:rsid w:val="000723D9"/>
    <w:rsid w:val="000723F1"/>
    <w:rsid w:val="000727DC"/>
    <w:rsid w:val="00072AD9"/>
    <w:rsid w:val="00072B05"/>
    <w:rsid w:val="00072B3B"/>
    <w:rsid w:val="00072BF8"/>
    <w:rsid w:val="00072D43"/>
    <w:rsid w:val="00072D52"/>
    <w:rsid w:val="0007317A"/>
    <w:rsid w:val="000734C0"/>
    <w:rsid w:val="00073739"/>
    <w:rsid w:val="000737D2"/>
    <w:rsid w:val="000737DD"/>
    <w:rsid w:val="00073A0D"/>
    <w:rsid w:val="000741C2"/>
    <w:rsid w:val="0007427A"/>
    <w:rsid w:val="00074292"/>
    <w:rsid w:val="000743C1"/>
    <w:rsid w:val="00074467"/>
    <w:rsid w:val="000746C8"/>
    <w:rsid w:val="000749A4"/>
    <w:rsid w:val="00074A5A"/>
    <w:rsid w:val="00074B76"/>
    <w:rsid w:val="000751E5"/>
    <w:rsid w:val="000752F0"/>
    <w:rsid w:val="00075388"/>
    <w:rsid w:val="000753B2"/>
    <w:rsid w:val="000757A0"/>
    <w:rsid w:val="0007583E"/>
    <w:rsid w:val="00075EA9"/>
    <w:rsid w:val="00075FE4"/>
    <w:rsid w:val="0007618D"/>
    <w:rsid w:val="00076239"/>
    <w:rsid w:val="00076338"/>
    <w:rsid w:val="000763C6"/>
    <w:rsid w:val="00076BAD"/>
    <w:rsid w:val="00076C4E"/>
    <w:rsid w:val="00076CEF"/>
    <w:rsid w:val="00076EE0"/>
    <w:rsid w:val="0007700B"/>
    <w:rsid w:val="00077344"/>
    <w:rsid w:val="00077384"/>
    <w:rsid w:val="000777E2"/>
    <w:rsid w:val="00077FA0"/>
    <w:rsid w:val="000800F4"/>
    <w:rsid w:val="0008017E"/>
    <w:rsid w:val="000802B6"/>
    <w:rsid w:val="00080315"/>
    <w:rsid w:val="00080412"/>
    <w:rsid w:val="000804DF"/>
    <w:rsid w:val="000804E6"/>
    <w:rsid w:val="00080518"/>
    <w:rsid w:val="000806AA"/>
    <w:rsid w:val="00080704"/>
    <w:rsid w:val="000809D5"/>
    <w:rsid w:val="00080B43"/>
    <w:rsid w:val="00080E7C"/>
    <w:rsid w:val="00081121"/>
    <w:rsid w:val="00081266"/>
    <w:rsid w:val="00081299"/>
    <w:rsid w:val="000814F9"/>
    <w:rsid w:val="00081634"/>
    <w:rsid w:val="000817DA"/>
    <w:rsid w:val="00081A38"/>
    <w:rsid w:val="00081B53"/>
    <w:rsid w:val="0008223D"/>
    <w:rsid w:val="00082287"/>
    <w:rsid w:val="00082520"/>
    <w:rsid w:val="00082802"/>
    <w:rsid w:val="00082C1D"/>
    <w:rsid w:val="00082DF8"/>
    <w:rsid w:val="00082E9E"/>
    <w:rsid w:val="00082FBC"/>
    <w:rsid w:val="00083231"/>
    <w:rsid w:val="0008359E"/>
    <w:rsid w:val="00083633"/>
    <w:rsid w:val="00083646"/>
    <w:rsid w:val="00083835"/>
    <w:rsid w:val="000839DC"/>
    <w:rsid w:val="00083C18"/>
    <w:rsid w:val="00083C1B"/>
    <w:rsid w:val="00083D38"/>
    <w:rsid w:val="00083F59"/>
    <w:rsid w:val="00084219"/>
    <w:rsid w:val="00084271"/>
    <w:rsid w:val="000842B7"/>
    <w:rsid w:val="000843F2"/>
    <w:rsid w:val="0008470B"/>
    <w:rsid w:val="0008491F"/>
    <w:rsid w:val="00084A7E"/>
    <w:rsid w:val="00084B57"/>
    <w:rsid w:val="00084DD6"/>
    <w:rsid w:val="00084EEE"/>
    <w:rsid w:val="00084F96"/>
    <w:rsid w:val="000851CF"/>
    <w:rsid w:val="000851ED"/>
    <w:rsid w:val="000852AC"/>
    <w:rsid w:val="000852E7"/>
    <w:rsid w:val="0008559C"/>
    <w:rsid w:val="000855E8"/>
    <w:rsid w:val="00085661"/>
    <w:rsid w:val="00085B0B"/>
    <w:rsid w:val="00085BF6"/>
    <w:rsid w:val="00085DD2"/>
    <w:rsid w:val="00085E91"/>
    <w:rsid w:val="00085FB8"/>
    <w:rsid w:val="00086091"/>
    <w:rsid w:val="000861DB"/>
    <w:rsid w:val="0008655D"/>
    <w:rsid w:val="00086C74"/>
    <w:rsid w:val="00086CC3"/>
    <w:rsid w:val="0008716F"/>
    <w:rsid w:val="000871E2"/>
    <w:rsid w:val="000872C5"/>
    <w:rsid w:val="000874EF"/>
    <w:rsid w:val="0008753C"/>
    <w:rsid w:val="000876FE"/>
    <w:rsid w:val="00087A49"/>
    <w:rsid w:val="000900A2"/>
    <w:rsid w:val="00090212"/>
    <w:rsid w:val="000902CE"/>
    <w:rsid w:val="000903CD"/>
    <w:rsid w:val="00090541"/>
    <w:rsid w:val="000905A8"/>
    <w:rsid w:val="000906E4"/>
    <w:rsid w:val="00090A47"/>
    <w:rsid w:val="00090B0F"/>
    <w:rsid w:val="00090BB0"/>
    <w:rsid w:val="00090DA9"/>
    <w:rsid w:val="0009154A"/>
    <w:rsid w:val="000916DF"/>
    <w:rsid w:val="00091784"/>
    <w:rsid w:val="0009191F"/>
    <w:rsid w:val="00091A11"/>
    <w:rsid w:val="00091BE7"/>
    <w:rsid w:val="00091D22"/>
    <w:rsid w:val="00091D6C"/>
    <w:rsid w:val="00091DA8"/>
    <w:rsid w:val="00091F39"/>
    <w:rsid w:val="000925D2"/>
    <w:rsid w:val="00092B2A"/>
    <w:rsid w:val="00092BBF"/>
    <w:rsid w:val="00092D50"/>
    <w:rsid w:val="00092EDD"/>
    <w:rsid w:val="00092FAB"/>
    <w:rsid w:val="00093299"/>
    <w:rsid w:val="0009329F"/>
    <w:rsid w:val="00093315"/>
    <w:rsid w:val="000935E2"/>
    <w:rsid w:val="000936B3"/>
    <w:rsid w:val="00094099"/>
    <w:rsid w:val="000941F5"/>
    <w:rsid w:val="0009478C"/>
    <w:rsid w:val="00094CAA"/>
    <w:rsid w:val="000950C5"/>
    <w:rsid w:val="00095312"/>
    <w:rsid w:val="00095368"/>
    <w:rsid w:val="000956A3"/>
    <w:rsid w:val="000957F2"/>
    <w:rsid w:val="000960B9"/>
    <w:rsid w:val="000960ED"/>
    <w:rsid w:val="000960EF"/>
    <w:rsid w:val="000961A9"/>
    <w:rsid w:val="000966AD"/>
    <w:rsid w:val="000966E7"/>
    <w:rsid w:val="0009682B"/>
    <w:rsid w:val="00096981"/>
    <w:rsid w:val="00097096"/>
    <w:rsid w:val="000970E2"/>
    <w:rsid w:val="0009737B"/>
    <w:rsid w:val="000975A1"/>
    <w:rsid w:val="00097756"/>
    <w:rsid w:val="000977F9"/>
    <w:rsid w:val="0009789A"/>
    <w:rsid w:val="00097E22"/>
    <w:rsid w:val="00097F93"/>
    <w:rsid w:val="000A02CB"/>
    <w:rsid w:val="000A04E4"/>
    <w:rsid w:val="000A085B"/>
    <w:rsid w:val="000A097B"/>
    <w:rsid w:val="000A0D7A"/>
    <w:rsid w:val="000A0F74"/>
    <w:rsid w:val="000A1135"/>
    <w:rsid w:val="000A1194"/>
    <w:rsid w:val="000A137F"/>
    <w:rsid w:val="000A1769"/>
    <w:rsid w:val="000A17AF"/>
    <w:rsid w:val="000A17DB"/>
    <w:rsid w:val="000A1AAC"/>
    <w:rsid w:val="000A1BBD"/>
    <w:rsid w:val="000A1EC7"/>
    <w:rsid w:val="000A1FA8"/>
    <w:rsid w:val="000A20BB"/>
    <w:rsid w:val="000A26AB"/>
    <w:rsid w:val="000A297A"/>
    <w:rsid w:val="000A2A6B"/>
    <w:rsid w:val="000A2C8C"/>
    <w:rsid w:val="000A2EEE"/>
    <w:rsid w:val="000A3016"/>
    <w:rsid w:val="000A31F8"/>
    <w:rsid w:val="000A3756"/>
    <w:rsid w:val="000A380D"/>
    <w:rsid w:val="000A3C04"/>
    <w:rsid w:val="000A3E59"/>
    <w:rsid w:val="000A401F"/>
    <w:rsid w:val="000A4212"/>
    <w:rsid w:val="000A42E3"/>
    <w:rsid w:val="000A440C"/>
    <w:rsid w:val="000A468A"/>
    <w:rsid w:val="000A47A3"/>
    <w:rsid w:val="000A48C9"/>
    <w:rsid w:val="000A4A40"/>
    <w:rsid w:val="000A4A88"/>
    <w:rsid w:val="000A4AC1"/>
    <w:rsid w:val="000A4BA2"/>
    <w:rsid w:val="000A4C17"/>
    <w:rsid w:val="000A4D57"/>
    <w:rsid w:val="000A50B7"/>
    <w:rsid w:val="000A5721"/>
    <w:rsid w:val="000A5959"/>
    <w:rsid w:val="000A5AF9"/>
    <w:rsid w:val="000A5B89"/>
    <w:rsid w:val="000A5BBA"/>
    <w:rsid w:val="000A5BFB"/>
    <w:rsid w:val="000A5C0C"/>
    <w:rsid w:val="000A60AC"/>
    <w:rsid w:val="000A6443"/>
    <w:rsid w:val="000A6C8B"/>
    <w:rsid w:val="000A6CF3"/>
    <w:rsid w:val="000A6F89"/>
    <w:rsid w:val="000A76BE"/>
    <w:rsid w:val="000A7884"/>
    <w:rsid w:val="000A796D"/>
    <w:rsid w:val="000A7BE5"/>
    <w:rsid w:val="000A7F38"/>
    <w:rsid w:val="000A7F4E"/>
    <w:rsid w:val="000B029E"/>
    <w:rsid w:val="000B0683"/>
    <w:rsid w:val="000B09F9"/>
    <w:rsid w:val="000B1168"/>
    <w:rsid w:val="000B1568"/>
    <w:rsid w:val="000B165D"/>
    <w:rsid w:val="000B1BF7"/>
    <w:rsid w:val="000B2122"/>
    <w:rsid w:val="000B2168"/>
    <w:rsid w:val="000B21FE"/>
    <w:rsid w:val="000B238A"/>
    <w:rsid w:val="000B23BA"/>
    <w:rsid w:val="000B274C"/>
    <w:rsid w:val="000B2B69"/>
    <w:rsid w:val="000B2C38"/>
    <w:rsid w:val="000B39D8"/>
    <w:rsid w:val="000B3EBA"/>
    <w:rsid w:val="000B3FA2"/>
    <w:rsid w:val="000B43E5"/>
    <w:rsid w:val="000B4626"/>
    <w:rsid w:val="000B5023"/>
    <w:rsid w:val="000B5074"/>
    <w:rsid w:val="000B543F"/>
    <w:rsid w:val="000B5789"/>
    <w:rsid w:val="000B5C28"/>
    <w:rsid w:val="000B6083"/>
    <w:rsid w:val="000B653B"/>
    <w:rsid w:val="000B6545"/>
    <w:rsid w:val="000B6BC8"/>
    <w:rsid w:val="000B6EF5"/>
    <w:rsid w:val="000B7061"/>
    <w:rsid w:val="000B71F4"/>
    <w:rsid w:val="000B76B3"/>
    <w:rsid w:val="000B7AF2"/>
    <w:rsid w:val="000B7CAA"/>
    <w:rsid w:val="000B7F45"/>
    <w:rsid w:val="000C04A9"/>
    <w:rsid w:val="000C0701"/>
    <w:rsid w:val="000C0876"/>
    <w:rsid w:val="000C0933"/>
    <w:rsid w:val="000C09C4"/>
    <w:rsid w:val="000C136A"/>
    <w:rsid w:val="000C156F"/>
    <w:rsid w:val="000C1779"/>
    <w:rsid w:val="000C1A5C"/>
    <w:rsid w:val="000C1BF8"/>
    <w:rsid w:val="000C225A"/>
    <w:rsid w:val="000C2337"/>
    <w:rsid w:val="000C2380"/>
    <w:rsid w:val="000C25B9"/>
    <w:rsid w:val="000C2700"/>
    <w:rsid w:val="000C2726"/>
    <w:rsid w:val="000C2DBD"/>
    <w:rsid w:val="000C2DE9"/>
    <w:rsid w:val="000C2E7E"/>
    <w:rsid w:val="000C3030"/>
    <w:rsid w:val="000C31DC"/>
    <w:rsid w:val="000C35D5"/>
    <w:rsid w:val="000C37EB"/>
    <w:rsid w:val="000C3A0A"/>
    <w:rsid w:val="000C3CC8"/>
    <w:rsid w:val="000C3D51"/>
    <w:rsid w:val="000C4062"/>
    <w:rsid w:val="000C41BE"/>
    <w:rsid w:val="000C41DD"/>
    <w:rsid w:val="000C42FA"/>
    <w:rsid w:val="000C44B3"/>
    <w:rsid w:val="000C48DC"/>
    <w:rsid w:val="000C4A70"/>
    <w:rsid w:val="000C4B30"/>
    <w:rsid w:val="000C4FEE"/>
    <w:rsid w:val="000C5268"/>
    <w:rsid w:val="000C5278"/>
    <w:rsid w:val="000C5423"/>
    <w:rsid w:val="000C5473"/>
    <w:rsid w:val="000C5944"/>
    <w:rsid w:val="000C5947"/>
    <w:rsid w:val="000C5AE9"/>
    <w:rsid w:val="000C5AF6"/>
    <w:rsid w:val="000C5FA4"/>
    <w:rsid w:val="000C6128"/>
    <w:rsid w:val="000C6176"/>
    <w:rsid w:val="000C62D2"/>
    <w:rsid w:val="000C63FC"/>
    <w:rsid w:val="000C65F8"/>
    <w:rsid w:val="000C68B0"/>
    <w:rsid w:val="000C6D4B"/>
    <w:rsid w:val="000C6D87"/>
    <w:rsid w:val="000C6ED2"/>
    <w:rsid w:val="000C7476"/>
    <w:rsid w:val="000C7823"/>
    <w:rsid w:val="000C7C88"/>
    <w:rsid w:val="000C7EDE"/>
    <w:rsid w:val="000D0520"/>
    <w:rsid w:val="000D0842"/>
    <w:rsid w:val="000D0A6B"/>
    <w:rsid w:val="000D0A80"/>
    <w:rsid w:val="000D0EC7"/>
    <w:rsid w:val="000D0ECA"/>
    <w:rsid w:val="000D0EFF"/>
    <w:rsid w:val="000D0F87"/>
    <w:rsid w:val="000D0FBD"/>
    <w:rsid w:val="000D1386"/>
    <w:rsid w:val="000D16B8"/>
    <w:rsid w:val="000D1768"/>
    <w:rsid w:val="000D17ED"/>
    <w:rsid w:val="000D1AD3"/>
    <w:rsid w:val="000D1BF3"/>
    <w:rsid w:val="000D1CC6"/>
    <w:rsid w:val="000D215C"/>
    <w:rsid w:val="000D232D"/>
    <w:rsid w:val="000D2372"/>
    <w:rsid w:val="000D238C"/>
    <w:rsid w:val="000D262D"/>
    <w:rsid w:val="000D2854"/>
    <w:rsid w:val="000D2CD9"/>
    <w:rsid w:val="000D3230"/>
    <w:rsid w:val="000D362B"/>
    <w:rsid w:val="000D363F"/>
    <w:rsid w:val="000D38C9"/>
    <w:rsid w:val="000D3B2C"/>
    <w:rsid w:val="000D3D36"/>
    <w:rsid w:val="000D3D78"/>
    <w:rsid w:val="000D3FB0"/>
    <w:rsid w:val="000D401F"/>
    <w:rsid w:val="000D4666"/>
    <w:rsid w:val="000D46F3"/>
    <w:rsid w:val="000D4C2B"/>
    <w:rsid w:val="000D4D8A"/>
    <w:rsid w:val="000D5740"/>
    <w:rsid w:val="000D57EE"/>
    <w:rsid w:val="000D59FA"/>
    <w:rsid w:val="000D5FF3"/>
    <w:rsid w:val="000D6A92"/>
    <w:rsid w:val="000D701C"/>
    <w:rsid w:val="000D72C3"/>
    <w:rsid w:val="000D7539"/>
    <w:rsid w:val="000D7912"/>
    <w:rsid w:val="000D7960"/>
    <w:rsid w:val="000D7C57"/>
    <w:rsid w:val="000D7D36"/>
    <w:rsid w:val="000D7DFD"/>
    <w:rsid w:val="000E00ED"/>
    <w:rsid w:val="000E0578"/>
    <w:rsid w:val="000E05E9"/>
    <w:rsid w:val="000E08C2"/>
    <w:rsid w:val="000E0983"/>
    <w:rsid w:val="000E0DAC"/>
    <w:rsid w:val="000E0EBD"/>
    <w:rsid w:val="000E122B"/>
    <w:rsid w:val="000E140B"/>
    <w:rsid w:val="000E148F"/>
    <w:rsid w:val="000E159C"/>
    <w:rsid w:val="000E18F6"/>
    <w:rsid w:val="000E199E"/>
    <w:rsid w:val="000E19F9"/>
    <w:rsid w:val="000E1B7E"/>
    <w:rsid w:val="000E1FA0"/>
    <w:rsid w:val="000E223E"/>
    <w:rsid w:val="000E236A"/>
    <w:rsid w:val="000E23A2"/>
    <w:rsid w:val="000E2578"/>
    <w:rsid w:val="000E26C5"/>
    <w:rsid w:val="000E2B00"/>
    <w:rsid w:val="000E2B2C"/>
    <w:rsid w:val="000E30C5"/>
    <w:rsid w:val="000E3213"/>
    <w:rsid w:val="000E3787"/>
    <w:rsid w:val="000E3B99"/>
    <w:rsid w:val="000E3BE6"/>
    <w:rsid w:val="000E3CE8"/>
    <w:rsid w:val="000E3ECA"/>
    <w:rsid w:val="000E4339"/>
    <w:rsid w:val="000E4477"/>
    <w:rsid w:val="000E49C6"/>
    <w:rsid w:val="000E4A7D"/>
    <w:rsid w:val="000E536C"/>
    <w:rsid w:val="000E5400"/>
    <w:rsid w:val="000E5665"/>
    <w:rsid w:val="000E5915"/>
    <w:rsid w:val="000E5AD3"/>
    <w:rsid w:val="000E5D91"/>
    <w:rsid w:val="000E5E7C"/>
    <w:rsid w:val="000E623A"/>
    <w:rsid w:val="000E67F6"/>
    <w:rsid w:val="000E6A4B"/>
    <w:rsid w:val="000E6C37"/>
    <w:rsid w:val="000E6E25"/>
    <w:rsid w:val="000E6EC5"/>
    <w:rsid w:val="000E6EE7"/>
    <w:rsid w:val="000E73E5"/>
    <w:rsid w:val="000E7532"/>
    <w:rsid w:val="000E76E2"/>
    <w:rsid w:val="000E7B5A"/>
    <w:rsid w:val="000E7B9C"/>
    <w:rsid w:val="000E7C5E"/>
    <w:rsid w:val="000E7D1C"/>
    <w:rsid w:val="000E7E0E"/>
    <w:rsid w:val="000F0104"/>
    <w:rsid w:val="000F011C"/>
    <w:rsid w:val="000F0285"/>
    <w:rsid w:val="000F06A0"/>
    <w:rsid w:val="000F09F3"/>
    <w:rsid w:val="000F0C9B"/>
    <w:rsid w:val="000F0CB9"/>
    <w:rsid w:val="000F0CCD"/>
    <w:rsid w:val="000F0DFC"/>
    <w:rsid w:val="000F13E4"/>
    <w:rsid w:val="000F1986"/>
    <w:rsid w:val="000F198B"/>
    <w:rsid w:val="000F1A37"/>
    <w:rsid w:val="000F1BCE"/>
    <w:rsid w:val="000F1F97"/>
    <w:rsid w:val="000F20CA"/>
    <w:rsid w:val="000F23F6"/>
    <w:rsid w:val="000F254C"/>
    <w:rsid w:val="000F25C3"/>
    <w:rsid w:val="000F2A75"/>
    <w:rsid w:val="000F2AB3"/>
    <w:rsid w:val="000F2B00"/>
    <w:rsid w:val="000F2B55"/>
    <w:rsid w:val="000F2BF7"/>
    <w:rsid w:val="000F319C"/>
    <w:rsid w:val="000F31FD"/>
    <w:rsid w:val="000F33F9"/>
    <w:rsid w:val="000F3531"/>
    <w:rsid w:val="000F3642"/>
    <w:rsid w:val="000F37D1"/>
    <w:rsid w:val="000F3CAE"/>
    <w:rsid w:val="000F3CB4"/>
    <w:rsid w:val="000F3FE8"/>
    <w:rsid w:val="000F402D"/>
    <w:rsid w:val="000F4147"/>
    <w:rsid w:val="000F426F"/>
    <w:rsid w:val="000F43E6"/>
    <w:rsid w:val="000F4BBF"/>
    <w:rsid w:val="000F4D01"/>
    <w:rsid w:val="000F51CC"/>
    <w:rsid w:val="000F5202"/>
    <w:rsid w:val="000F5211"/>
    <w:rsid w:val="000F535C"/>
    <w:rsid w:val="000F53C5"/>
    <w:rsid w:val="000F541D"/>
    <w:rsid w:val="000F55B1"/>
    <w:rsid w:val="000F56D4"/>
    <w:rsid w:val="000F571E"/>
    <w:rsid w:val="000F59FF"/>
    <w:rsid w:val="000F5B3D"/>
    <w:rsid w:val="000F5B6B"/>
    <w:rsid w:val="000F5CC5"/>
    <w:rsid w:val="000F63B9"/>
    <w:rsid w:val="000F64EE"/>
    <w:rsid w:val="000F664B"/>
    <w:rsid w:val="000F66E3"/>
    <w:rsid w:val="000F6A83"/>
    <w:rsid w:val="000F6BDD"/>
    <w:rsid w:val="000F6FAC"/>
    <w:rsid w:val="000F7011"/>
    <w:rsid w:val="000F706B"/>
    <w:rsid w:val="000F70D1"/>
    <w:rsid w:val="000F7987"/>
    <w:rsid w:val="001001F0"/>
    <w:rsid w:val="001005D7"/>
    <w:rsid w:val="001006B0"/>
    <w:rsid w:val="00100A5C"/>
    <w:rsid w:val="00100C74"/>
    <w:rsid w:val="00100D12"/>
    <w:rsid w:val="00100EDF"/>
    <w:rsid w:val="00100FF3"/>
    <w:rsid w:val="0010138B"/>
    <w:rsid w:val="00101508"/>
    <w:rsid w:val="001016DB"/>
    <w:rsid w:val="0010199E"/>
    <w:rsid w:val="00101C18"/>
    <w:rsid w:val="00101D35"/>
    <w:rsid w:val="00101D65"/>
    <w:rsid w:val="00101D94"/>
    <w:rsid w:val="00102076"/>
    <w:rsid w:val="00102493"/>
    <w:rsid w:val="00102AB1"/>
    <w:rsid w:val="00103094"/>
    <w:rsid w:val="001030B6"/>
    <w:rsid w:val="0010324E"/>
    <w:rsid w:val="0010368D"/>
    <w:rsid w:val="0010393C"/>
    <w:rsid w:val="00103C3A"/>
    <w:rsid w:val="001045B8"/>
    <w:rsid w:val="0010464C"/>
    <w:rsid w:val="00104770"/>
    <w:rsid w:val="0010496C"/>
    <w:rsid w:val="00104A7D"/>
    <w:rsid w:val="00104E04"/>
    <w:rsid w:val="00104EB3"/>
    <w:rsid w:val="00105371"/>
    <w:rsid w:val="001053B5"/>
    <w:rsid w:val="001053ED"/>
    <w:rsid w:val="00105573"/>
    <w:rsid w:val="00105750"/>
    <w:rsid w:val="00105DA0"/>
    <w:rsid w:val="00105DAD"/>
    <w:rsid w:val="00105E93"/>
    <w:rsid w:val="00105F0F"/>
    <w:rsid w:val="00106097"/>
    <w:rsid w:val="00106706"/>
    <w:rsid w:val="001069BC"/>
    <w:rsid w:val="00106AC7"/>
    <w:rsid w:val="00106E1F"/>
    <w:rsid w:val="001072A8"/>
    <w:rsid w:val="001072CD"/>
    <w:rsid w:val="001076EE"/>
    <w:rsid w:val="0010781B"/>
    <w:rsid w:val="00107A0C"/>
    <w:rsid w:val="00107E40"/>
    <w:rsid w:val="00107F1C"/>
    <w:rsid w:val="0011005A"/>
    <w:rsid w:val="001101B8"/>
    <w:rsid w:val="001101BC"/>
    <w:rsid w:val="0011024E"/>
    <w:rsid w:val="0011039D"/>
    <w:rsid w:val="001104F4"/>
    <w:rsid w:val="00110687"/>
    <w:rsid w:val="00110A9B"/>
    <w:rsid w:val="00110F0F"/>
    <w:rsid w:val="0011124E"/>
    <w:rsid w:val="001116B6"/>
    <w:rsid w:val="0011190A"/>
    <w:rsid w:val="001119F7"/>
    <w:rsid w:val="00111A1B"/>
    <w:rsid w:val="00111B58"/>
    <w:rsid w:val="00111C03"/>
    <w:rsid w:val="00112091"/>
    <w:rsid w:val="00112157"/>
    <w:rsid w:val="00112293"/>
    <w:rsid w:val="001122FD"/>
    <w:rsid w:val="0011248C"/>
    <w:rsid w:val="0011258C"/>
    <w:rsid w:val="00112A29"/>
    <w:rsid w:val="00112B27"/>
    <w:rsid w:val="00112B3B"/>
    <w:rsid w:val="00112B43"/>
    <w:rsid w:val="00112D90"/>
    <w:rsid w:val="00112E8E"/>
    <w:rsid w:val="00112FC3"/>
    <w:rsid w:val="001130FA"/>
    <w:rsid w:val="0011320A"/>
    <w:rsid w:val="00113284"/>
    <w:rsid w:val="0011330E"/>
    <w:rsid w:val="0011340A"/>
    <w:rsid w:val="0011363C"/>
    <w:rsid w:val="00113667"/>
    <w:rsid w:val="00113842"/>
    <w:rsid w:val="00114081"/>
    <w:rsid w:val="00114206"/>
    <w:rsid w:val="00114265"/>
    <w:rsid w:val="00114369"/>
    <w:rsid w:val="0011475B"/>
    <w:rsid w:val="00114C07"/>
    <w:rsid w:val="00114DA2"/>
    <w:rsid w:val="00114DE4"/>
    <w:rsid w:val="00114F3E"/>
    <w:rsid w:val="001150B6"/>
    <w:rsid w:val="001150BA"/>
    <w:rsid w:val="00115490"/>
    <w:rsid w:val="00115503"/>
    <w:rsid w:val="0011579A"/>
    <w:rsid w:val="0011579C"/>
    <w:rsid w:val="001158FF"/>
    <w:rsid w:val="00115E61"/>
    <w:rsid w:val="001161E6"/>
    <w:rsid w:val="00116352"/>
    <w:rsid w:val="001163E1"/>
    <w:rsid w:val="001165DE"/>
    <w:rsid w:val="0011667F"/>
    <w:rsid w:val="001167E3"/>
    <w:rsid w:val="00116F0B"/>
    <w:rsid w:val="0011709C"/>
    <w:rsid w:val="00117231"/>
    <w:rsid w:val="0011744D"/>
    <w:rsid w:val="001176ED"/>
    <w:rsid w:val="001177C7"/>
    <w:rsid w:val="00117AB5"/>
    <w:rsid w:val="00117B59"/>
    <w:rsid w:val="00117E7B"/>
    <w:rsid w:val="0012052D"/>
    <w:rsid w:val="00120563"/>
    <w:rsid w:val="0012072F"/>
    <w:rsid w:val="00120A32"/>
    <w:rsid w:val="00120E1A"/>
    <w:rsid w:val="001212A0"/>
    <w:rsid w:val="001218E5"/>
    <w:rsid w:val="0012198A"/>
    <w:rsid w:val="0012198E"/>
    <w:rsid w:val="00122299"/>
    <w:rsid w:val="0012257F"/>
    <w:rsid w:val="0012287D"/>
    <w:rsid w:val="00122D28"/>
    <w:rsid w:val="00122DB4"/>
    <w:rsid w:val="00122EC3"/>
    <w:rsid w:val="00122F5E"/>
    <w:rsid w:val="00123234"/>
    <w:rsid w:val="0012367B"/>
    <w:rsid w:val="0012397A"/>
    <w:rsid w:val="00123C5D"/>
    <w:rsid w:val="00123CBA"/>
    <w:rsid w:val="00123D69"/>
    <w:rsid w:val="00123D6B"/>
    <w:rsid w:val="00124010"/>
    <w:rsid w:val="001242C7"/>
    <w:rsid w:val="00124404"/>
    <w:rsid w:val="001248B4"/>
    <w:rsid w:val="001248E8"/>
    <w:rsid w:val="00124A66"/>
    <w:rsid w:val="00124B0E"/>
    <w:rsid w:val="00124CD0"/>
    <w:rsid w:val="00124CE1"/>
    <w:rsid w:val="00124DB1"/>
    <w:rsid w:val="00124F9C"/>
    <w:rsid w:val="00124FB2"/>
    <w:rsid w:val="00125079"/>
    <w:rsid w:val="00125522"/>
    <w:rsid w:val="00125579"/>
    <w:rsid w:val="001255DB"/>
    <w:rsid w:val="001258B5"/>
    <w:rsid w:val="001259C1"/>
    <w:rsid w:val="00125B58"/>
    <w:rsid w:val="00125CFC"/>
    <w:rsid w:val="00126240"/>
    <w:rsid w:val="0012641C"/>
    <w:rsid w:val="00126518"/>
    <w:rsid w:val="00126790"/>
    <w:rsid w:val="00126861"/>
    <w:rsid w:val="001268F2"/>
    <w:rsid w:val="001269D2"/>
    <w:rsid w:val="00126C85"/>
    <w:rsid w:val="00126CEA"/>
    <w:rsid w:val="00126E89"/>
    <w:rsid w:val="00127012"/>
    <w:rsid w:val="0012767F"/>
    <w:rsid w:val="0012785D"/>
    <w:rsid w:val="00127958"/>
    <w:rsid w:val="00127BE7"/>
    <w:rsid w:val="00130766"/>
    <w:rsid w:val="001307E6"/>
    <w:rsid w:val="00130922"/>
    <w:rsid w:val="00130C28"/>
    <w:rsid w:val="00130C55"/>
    <w:rsid w:val="00130FB8"/>
    <w:rsid w:val="00130FD8"/>
    <w:rsid w:val="001310A0"/>
    <w:rsid w:val="00131361"/>
    <w:rsid w:val="0013139D"/>
    <w:rsid w:val="00131D32"/>
    <w:rsid w:val="001325A0"/>
    <w:rsid w:val="00132736"/>
    <w:rsid w:val="00132810"/>
    <w:rsid w:val="0013281A"/>
    <w:rsid w:val="0013283D"/>
    <w:rsid w:val="0013298C"/>
    <w:rsid w:val="00132A3B"/>
    <w:rsid w:val="00132FCC"/>
    <w:rsid w:val="00133049"/>
    <w:rsid w:val="00133CAD"/>
    <w:rsid w:val="00133CB4"/>
    <w:rsid w:val="001341A9"/>
    <w:rsid w:val="00134262"/>
    <w:rsid w:val="0013449F"/>
    <w:rsid w:val="00134762"/>
    <w:rsid w:val="00134774"/>
    <w:rsid w:val="001348B3"/>
    <w:rsid w:val="001349C3"/>
    <w:rsid w:val="001349D8"/>
    <w:rsid w:val="00134D45"/>
    <w:rsid w:val="00134EA4"/>
    <w:rsid w:val="00134EF0"/>
    <w:rsid w:val="00134F17"/>
    <w:rsid w:val="00134F4B"/>
    <w:rsid w:val="00134FEB"/>
    <w:rsid w:val="00135438"/>
    <w:rsid w:val="001355D6"/>
    <w:rsid w:val="00135DE3"/>
    <w:rsid w:val="00135FFB"/>
    <w:rsid w:val="00136315"/>
    <w:rsid w:val="00136494"/>
    <w:rsid w:val="00136832"/>
    <w:rsid w:val="001369F6"/>
    <w:rsid w:val="00136A31"/>
    <w:rsid w:val="00136BCB"/>
    <w:rsid w:val="00137161"/>
    <w:rsid w:val="00137285"/>
    <w:rsid w:val="0013731F"/>
    <w:rsid w:val="0013744A"/>
    <w:rsid w:val="001374AE"/>
    <w:rsid w:val="001375DB"/>
    <w:rsid w:val="001377ED"/>
    <w:rsid w:val="00137C0D"/>
    <w:rsid w:val="00137C35"/>
    <w:rsid w:val="00137D3A"/>
    <w:rsid w:val="00137FEE"/>
    <w:rsid w:val="00140324"/>
    <w:rsid w:val="0014060B"/>
    <w:rsid w:val="00140630"/>
    <w:rsid w:val="00140ACD"/>
    <w:rsid w:val="00140B3F"/>
    <w:rsid w:val="00140C29"/>
    <w:rsid w:val="00140C2D"/>
    <w:rsid w:val="00140CCA"/>
    <w:rsid w:val="001413C4"/>
    <w:rsid w:val="00141684"/>
    <w:rsid w:val="001416BE"/>
    <w:rsid w:val="001416C5"/>
    <w:rsid w:val="00141C5A"/>
    <w:rsid w:val="00141D08"/>
    <w:rsid w:val="001420E1"/>
    <w:rsid w:val="00142343"/>
    <w:rsid w:val="00142924"/>
    <w:rsid w:val="00142A01"/>
    <w:rsid w:val="00142FC5"/>
    <w:rsid w:val="00142FDA"/>
    <w:rsid w:val="001439E1"/>
    <w:rsid w:val="00143A33"/>
    <w:rsid w:val="00143B55"/>
    <w:rsid w:val="00143C62"/>
    <w:rsid w:val="001440A0"/>
    <w:rsid w:val="001440C8"/>
    <w:rsid w:val="0014451D"/>
    <w:rsid w:val="00144654"/>
    <w:rsid w:val="0014480F"/>
    <w:rsid w:val="00144A0A"/>
    <w:rsid w:val="00144B43"/>
    <w:rsid w:val="00144DE5"/>
    <w:rsid w:val="00145041"/>
    <w:rsid w:val="00145193"/>
    <w:rsid w:val="001452EA"/>
    <w:rsid w:val="0014545E"/>
    <w:rsid w:val="00145590"/>
    <w:rsid w:val="0014571A"/>
    <w:rsid w:val="001457BE"/>
    <w:rsid w:val="0014584F"/>
    <w:rsid w:val="00145869"/>
    <w:rsid w:val="0014597D"/>
    <w:rsid w:val="001459F4"/>
    <w:rsid w:val="00145A38"/>
    <w:rsid w:val="001463C2"/>
    <w:rsid w:val="00146547"/>
    <w:rsid w:val="001466F2"/>
    <w:rsid w:val="001468C9"/>
    <w:rsid w:val="001468ED"/>
    <w:rsid w:val="001469B8"/>
    <w:rsid w:val="00146C1C"/>
    <w:rsid w:val="00146CE3"/>
    <w:rsid w:val="00147235"/>
    <w:rsid w:val="001476D8"/>
    <w:rsid w:val="00147925"/>
    <w:rsid w:val="00147CA0"/>
    <w:rsid w:val="0015088F"/>
    <w:rsid w:val="0015098D"/>
    <w:rsid w:val="0015157D"/>
    <w:rsid w:val="0015199F"/>
    <w:rsid w:val="00151F0B"/>
    <w:rsid w:val="00151F9F"/>
    <w:rsid w:val="00152189"/>
    <w:rsid w:val="00152392"/>
    <w:rsid w:val="00152972"/>
    <w:rsid w:val="00152ADA"/>
    <w:rsid w:val="00152AE5"/>
    <w:rsid w:val="00152B8D"/>
    <w:rsid w:val="00152C75"/>
    <w:rsid w:val="00152D9B"/>
    <w:rsid w:val="00152E80"/>
    <w:rsid w:val="001532A5"/>
    <w:rsid w:val="00153368"/>
    <w:rsid w:val="001534C2"/>
    <w:rsid w:val="00153504"/>
    <w:rsid w:val="00153526"/>
    <w:rsid w:val="0015379C"/>
    <w:rsid w:val="00153822"/>
    <w:rsid w:val="00153883"/>
    <w:rsid w:val="00153A80"/>
    <w:rsid w:val="00153DEF"/>
    <w:rsid w:val="00153FF0"/>
    <w:rsid w:val="00154030"/>
    <w:rsid w:val="00154125"/>
    <w:rsid w:val="0015430E"/>
    <w:rsid w:val="00154606"/>
    <w:rsid w:val="001546B7"/>
    <w:rsid w:val="001549F4"/>
    <w:rsid w:val="00154BE4"/>
    <w:rsid w:val="00154D69"/>
    <w:rsid w:val="00154FA1"/>
    <w:rsid w:val="001551CB"/>
    <w:rsid w:val="00155571"/>
    <w:rsid w:val="001555B8"/>
    <w:rsid w:val="0015585E"/>
    <w:rsid w:val="00155B2B"/>
    <w:rsid w:val="0015602C"/>
    <w:rsid w:val="0015607C"/>
    <w:rsid w:val="001560FA"/>
    <w:rsid w:val="001562CB"/>
    <w:rsid w:val="001563B4"/>
    <w:rsid w:val="0015652C"/>
    <w:rsid w:val="001567C5"/>
    <w:rsid w:val="00156E81"/>
    <w:rsid w:val="00157107"/>
    <w:rsid w:val="001575B5"/>
    <w:rsid w:val="001577C3"/>
    <w:rsid w:val="00157886"/>
    <w:rsid w:val="00157B12"/>
    <w:rsid w:val="00157C32"/>
    <w:rsid w:val="00157E23"/>
    <w:rsid w:val="00160449"/>
    <w:rsid w:val="001607B1"/>
    <w:rsid w:val="001607C3"/>
    <w:rsid w:val="001607D8"/>
    <w:rsid w:val="00160806"/>
    <w:rsid w:val="001609A1"/>
    <w:rsid w:val="00160DFD"/>
    <w:rsid w:val="00160F4A"/>
    <w:rsid w:val="00161097"/>
    <w:rsid w:val="00161174"/>
    <w:rsid w:val="0016127A"/>
    <w:rsid w:val="001614C2"/>
    <w:rsid w:val="00161B00"/>
    <w:rsid w:val="00161E90"/>
    <w:rsid w:val="00162517"/>
    <w:rsid w:val="001627B6"/>
    <w:rsid w:val="001627CA"/>
    <w:rsid w:val="00162AEB"/>
    <w:rsid w:val="00162D6C"/>
    <w:rsid w:val="00163054"/>
    <w:rsid w:val="00163275"/>
    <w:rsid w:val="0016365A"/>
    <w:rsid w:val="00163F0E"/>
    <w:rsid w:val="00163F1A"/>
    <w:rsid w:val="00163F8F"/>
    <w:rsid w:val="0016438F"/>
    <w:rsid w:val="00164632"/>
    <w:rsid w:val="00164D33"/>
    <w:rsid w:val="00164D41"/>
    <w:rsid w:val="00165133"/>
    <w:rsid w:val="00165227"/>
    <w:rsid w:val="0016529A"/>
    <w:rsid w:val="00165325"/>
    <w:rsid w:val="00165522"/>
    <w:rsid w:val="00165550"/>
    <w:rsid w:val="00165553"/>
    <w:rsid w:val="00165662"/>
    <w:rsid w:val="0016587C"/>
    <w:rsid w:val="00165AC7"/>
    <w:rsid w:val="00165AD0"/>
    <w:rsid w:val="00165D44"/>
    <w:rsid w:val="00165D4A"/>
    <w:rsid w:val="00165DA9"/>
    <w:rsid w:val="00165F40"/>
    <w:rsid w:val="00166176"/>
    <w:rsid w:val="001662E7"/>
    <w:rsid w:val="0016641F"/>
    <w:rsid w:val="0016654A"/>
    <w:rsid w:val="001669BE"/>
    <w:rsid w:val="00166A16"/>
    <w:rsid w:val="00166F5E"/>
    <w:rsid w:val="001670BD"/>
    <w:rsid w:val="00167122"/>
    <w:rsid w:val="001673BB"/>
    <w:rsid w:val="001674A9"/>
    <w:rsid w:val="001677EF"/>
    <w:rsid w:val="00167B04"/>
    <w:rsid w:val="00167BE6"/>
    <w:rsid w:val="00167CFF"/>
    <w:rsid w:val="00167D46"/>
    <w:rsid w:val="00167E63"/>
    <w:rsid w:val="00167F68"/>
    <w:rsid w:val="00170544"/>
    <w:rsid w:val="00170838"/>
    <w:rsid w:val="001709B3"/>
    <w:rsid w:val="00170C6E"/>
    <w:rsid w:val="00171017"/>
    <w:rsid w:val="001712F1"/>
    <w:rsid w:val="001712F8"/>
    <w:rsid w:val="00171804"/>
    <w:rsid w:val="00171C34"/>
    <w:rsid w:val="00171D7D"/>
    <w:rsid w:val="00171DC8"/>
    <w:rsid w:val="00171DEE"/>
    <w:rsid w:val="001721DE"/>
    <w:rsid w:val="00172307"/>
    <w:rsid w:val="001725EB"/>
    <w:rsid w:val="001727EF"/>
    <w:rsid w:val="00172907"/>
    <w:rsid w:val="00172A42"/>
    <w:rsid w:val="00172BD6"/>
    <w:rsid w:val="001730A3"/>
    <w:rsid w:val="00173240"/>
    <w:rsid w:val="001733A1"/>
    <w:rsid w:val="001737D1"/>
    <w:rsid w:val="00173DE0"/>
    <w:rsid w:val="00173E1B"/>
    <w:rsid w:val="00174173"/>
    <w:rsid w:val="0017427D"/>
    <w:rsid w:val="00174438"/>
    <w:rsid w:val="00174768"/>
    <w:rsid w:val="00174772"/>
    <w:rsid w:val="0017497F"/>
    <w:rsid w:val="00174AAD"/>
    <w:rsid w:val="00174E2E"/>
    <w:rsid w:val="0017520A"/>
    <w:rsid w:val="001754E2"/>
    <w:rsid w:val="001755C6"/>
    <w:rsid w:val="00175625"/>
    <w:rsid w:val="00175712"/>
    <w:rsid w:val="00175BDC"/>
    <w:rsid w:val="00175C42"/>
    <w:rsid w:val="00175EDB"/>
    <w:rsid w:val="00176A89"/>
    <w:rsid w:val="00176D0A"/>
    <w:rsid w:val="001776A3"/>
    <w:rsid w:val="00177815"/>
    <w:rsid w:val="00177A4A"/>
    <w:rsid w:val="00177CEB"/>
    <w:rsid w:val="00177EC6"/>
    <w:rsid w:val="00177EDA"/>
    <w:rsid w:val="001803DD"/>
    <w:rsid w:val="0018041E"/>
    <w:rsid w:val="00180673"/>
    <w:rsid w:val="00180695"/>
    <w:rsid w:val="00180E98"/>
    <w:rsid w:val="00180F4B"/>
    <w:rsid w:val="00181252"/>
    <w:rsid w:val="00181472"/>
    <w:rsid w:val="0018188A"/>
    <w:rsid w:val="001818CB"/>
    <w:rsid w:val="0018195B"/>
    <w:rsid w:val="00181A3A"/>
    <w:rsid w:val="00181B82"/>
    <w:rsid w:val="00181B8A"/>
    <w:rsid w:val="00181EC0"/>
    <w:rsid w:val="00182034"/>
    <w:rsid w:val="0018218D"/>
    <w:rsid w:val="001821E3"/>
    <w:rsid w:val="0018222D"/>
    <w:rsid w:val="001824CA"/>
    <w:rsid w:val="0018253D"/>
    <w:rsid w:val="001828DE"/>
    <w:rsid w:val="00182A49"/>
    <w:rsid w:val="00182BC1"/>
    <w:rsid w:val="0018301B"/>
    <w:rsid w:val="0018303D"/>
    <w:rsid w:val="001830EB"/>
    <w:rsid w:val="0018319F"/>
    <w:rsid w:val="0018371F"/>
    <w:rsid w:val="00183998"/>
    <w:rsid w:val="00183C3A"/>
    <w:rsid w:val="00183C63"/>
    <w:rsid w:val="00183D7E"/>
    <w:rsid w:val="00183D81"/>
    <w:rsid w:val="00184449"/>
    <w:rsid w:val="0018449E"/>
    <w:rsid w:val="00184594"/>
    <w:rsid w:val="00184733"/>
    <w:rsid w:val="00184C55"/>
    <w:rsid w:val="00184EDF"/>
    <w:rsid w:val="0018524C"/>
    <w:rsid w:val="001852F8"/>
    <w:rsid w:val="00185393"/>
    <w:rsid w:val="00185507"/>
    <w:rsid w:val="00185651"/>
    <w:rsid w:val="00185732"/>
    <w:rsid w:val="00185C0D"/>
    <w:rsid w:val="00185C64"/>
    <w:rsid w:val="00185E23"/>
    <w:rsid w:val="00185E3F"/>
    <w:rsid w:val="0018654D"/>
    <w:rsid w:val="00186576"/>
    <w:rsid w:val="0018659E"/>
    <w:rsid w:val="00186652"/>
    <w:rsid w:val="00186730"/>
    <w:rsid w:val="00186918"/>
    <w:rsid w:val="00186B82"/>
    <w:rsid w:val="00186BF4"/>
    <w:rsid w:val="00187731"/>
    <w:rsid w:val="00187808"/>
    <w:rsid w:val="00187F6C"/>
    <w:rsid w:val="0019062D"/>
    <w:rsid w:val="00190649"/>
    <w:rsid w:val="00190ECA"/>
    <w:rsid w:val="001913D2"/>
    <w:rsid w:val="001913D7"/>
    <w:rsid w:val="00191441"/>
    <w:rsid w:val="0019167A"/>
    <w:rsid w:val="00191719"/>
    <w:rsid w:val="00191963"/>
    <w:rsid w:val="00191B57"/>
    <w:rsid w:val="00191CE9"/>
    <w:rsid w:val="00191E06"/>
    <w:rsid w:val="00191F16"/>
    <w:rsid w:val="00191F7F"/>
    <w:rsid w:val="001920D2"/>
    <w:rsid w:val="0019253F"/>
    <w:rsid w:val="0019254F"/>
    <w:rsid w:val="0019269C"/>
    <w:rsid w:val="001927BE"/>
    <w:rsid w:val="00192B67"/>
    <w:rsid w:val="00192BEB"/>
    <w:rsid w:val="00192D61"/>
    <w:rsid w:val="00192DB6"/>
    <w:rsid w:val="001934DF"/>
    <w:rsid w:val="001935C2"/>
    <w:rsid w:val="00193B36"/>
    <w:rsid w:val="00193EC6"/>
    <w:rsid w:val="00194267"/>
    <w:rsid w:val="0019440B"/>
    <w:rsid w:val="001945DE"/>
    <w:rsid w:val="0019476B"/>
    <w:rsid w:val="00194915"/>
    <w:rsid w:val="00194E98"/>
    <w:rsid w:val="001952AD"/>
    <w:rsid w:val="001957EE"/>
    <w:rsid w:val="001959B7"/>
    <w:rsid w:val="00195DE2"/>
    <w:rsid w:val="00195E46"/>
    <w:rsid w:val="00195F1A"/>
    <w:rsid w:val="00196249"/>
    <w:rsid w:val="00196614"/>
    <w:rsid w:val="0019670A"/>
    <w:rsid w:val="00196910"/>
    <w:rsid w:val="00197150"/>
    <w:rsid w:val="00197156"/>
    <w:rsid w:val="0019740B"/>
    <w:rsid w:val="00197603"/>
    <w:rsid w:val="00197637"/>
    <w:rsid w:val="001977D1"/>
    <w:rsid w:val="001978BA"/>
    <w:rsid w:val="001A01B9"/>
    <w:rsid w:val="001A045D"/>
    <w:rsid w:val="001A0A52"/>
    <w:rsid w:val="001A0D1B"/>
    <w:rsid w:val="001A0D4E"/>
    <w:rsid w:val="001A12BB"/>
    <w:rsid w:val="001A1404"/>
    <w:rsid w:val="001A1A6D"/>
    <w:rsid w:val="001A1B82"/>
    <w:rsid w:val="001A1C07"/>
    <w:rsid w:val="001A1C10"/>
    <w:rsid w:val="001A218D"/>
    <w:rsid w:val="001A2207"/>
    <w:rsid w:val="001A2358"/>
    <w:rsid w:val="001A27F6"/>
    <w:rsid w:val="001A29D6"/>
    <w:rsid w:val="001A2C70"/>
    <w:rsid w:val="001A2DA6"/>
    <w:rsid w:val="001A2F81"/>
    <w:rsid w:val="001A3231"/>
    <w:rsid w:val="001A380A"/>
    <w:rsid w:val="001A3B6E"/>
    <w:rsid w:val="001A3C42"/>
    <w:rsid w:val="001A3CC5"/>
    <w:rsid w:val="001A3DE9"/>
    <w:rsid w:val="001A3ED3"/>
    <w:rsid w:val="001A404A"/>
    <w:rsid w:val="001A41D2"/>
    <w:rsid w:val="001A4484"/>
    <w:rsid w:val="001A44E9"/>
    <w:rsid w:val="001A47FF"/>
    <w:rsid w:val="001A4B45"/>
    <w:rsid w:val="001A4E47"/>
    <w:rsid w:val="001A553B"/>
    <w:rsid w:val="001A558B"/>
    <w:rsid w:val="001A58A7"/>
    <w:rsid w:val="001A5B0E"/>
    <w:rsid w:val="001A5B1A"/>
    <w:rsid w:val="001A5B25"/>
    <w:rsid w:val="001A5BB8"/>
    <w:rsid w:val="001A5FE7"/>
    <w:rsid w:val="001A6038"/>
    <w:rsid w:val="001A6364"/>
    <w:rsid w:val="001A69F8"/>
    <w:rsid w:val="001A6DF1"/>
    <w:rsid w:val="001A6FC2"/>
    <w:rsid w:val="001A6FD9"/>
    <w:rsid w:val="001A73CB"/>
    <w:rsid w:val="001A741D"/>
    <w:rsid w:val="001A7839"/>
    <w:rsid w:val="001A7875"/>
    <w:rsid w:val="001A7889"/>
    <w:rsid w:val="001A7A1F"/>
    <w:rsid w:val="001A7A80"/>
    <w:rsid w:val="001A7DDA"/>
    <w:rsid w:val="001A7E83"/>
    <w:rsid w:val="001B0106"/>
    <w:rsid w:val="001B0231"/>
    <w:rsid w:val="001B0243"/>
    <w:rsid w:val="001B0246"/>
    <w:rsid w:val="001B05A5"/>
    <w:rsid w:val="001B0BE2"/>
    <w:rsid w:val="001B1039"/>
    <w:rsid w:val="001B10B2"/>
    <w:rsid w:val="001B1ABD"/>
    <w:rsid w:val="001B1B85"/>
    <w:rsid w:val="001B1CA0"/>
    <w:rsid w:val="001B1CED"/>
    <w:rsid w:val="001B2168"/>
    <w:rsid w:val="001B229F"/>
    <w:rsid w:val="001B2430"/>
    <w:rsid w:val="001B26BE"/>
    <w:rsid w:val="001B2747"/>
    <w:rsid w:val="001B28C4"/>
    <w:rsid w:val="001B28CE"/>
    <w:rsid w:val="001B2F2C"/>
    <w:rsid w:val="001B32F5"/>
    <w:rsid w:val="001B3313"/>
    <w:rsid w:val="001B3553"/>
    <w:rsid w:val="001B369A"/>
    <w:rsid w:val="001B3877"/>
    <w:rsid w:val="001B3980"/>
    <w:rsid w:val="001B3982"/>
    <w:rsid w:val="001B3D07"/>
    <w:rsid w:val="001B3D11"/>
    <w:rsid w:val="001B3E9F"/>
    <w:rsid w:val="001B420A"/>
    <w:rsid w:val="001B4374"/>
    <w:rsid w:val="001B4E08"/>
    <w:rsid w:val="001B4E4C"/>
    <w:rsid w:val="001B523E"/>
    <w:rsid w:val="001B54E8"/>
    <w:rsid w:val="001B556D"/>
    <w:rsid w:val="001B5662"/>
    <w:rsid w:val="001B58F6"/>
    <w:rsid w:val="001B5D89"/>
    <w:rsid w:val="001B60EF"/>
    <w:rsid w:val="001B6146"/>
    <w:rsid w:val="001B6495"/>
    <w:rsid w:val="001B663F"/>
    <w:rsid w:val="001B6BBB"/>
    <w:rsid w:val="001B6D78"/>
    <w:rsid w:val="001B6D8C"/>
    <w:rsid w:val="001B6FC4"/>
    <w:rsid w:val="001B79F6"/>
    <w:rsid w:val="001B7A52"/>
    <w:rsid w:val="001C008C"/>
    <w:rsid w:val="001C00F3"/>
    <w:rsid w:val="001C0318"/>
    <w:rsid w:val="001C04CC"/>
    <w:rsid w:val="001C0C49"/>
    <w:rsid w:val="001C0CEA"/>
    <w:rsid w:val="001C0DC4"/>
    <w:rsid w:val="001C0DC8"/>
    <w:rsid w:val="001C123C"/>
    <w:rsid w:val="001C12E5"/>
    <w:rsid w:val="001C1535"/>
    <w:rsid w:val="001C155D"/>
    <w:rsid w:val="001C166D"/>
    <w:rsid w:val="001C1B6A"/>
    <w:rsid w:val="001C1CAD"/>
    <w:rsid w:val="001C1D3D"/>
    <w:rsid w:val="001C2007"/>
    <w:rsid w:val="001C26F0"/>
    <w:rsid w:val="001C283E"/>
    <w:rsid w:val="001C2EA5"/>
    <w:rsid w:val="001C307A"/>
    <w:rsid w:val="001C34B9"/>
    <w:rsid w:val="001C3690"/>
    <w:rsid w:val="001C3729"/>
    <w:rsid w:val="001C380E"/>
    <w:rsid w:val="001C3E77"/>
    <w:rsid w:val="001C3F1C"/>
    <w:rsid w:val="001C40EC"/>
    <w:rsid w:val="001C438F"/>
    <w:rsid w:val="001C49A3"/>
    <w:rsid w:val="001C4E2F"/>
    <w:rsid w:val="001C5257"/>
    <w:rsid w:val="001C5331"/>
    <w:rsid w:val="001C54DA"/>
    <w:rsid w:val="001C54E3"/>
    <w:rsid w:val="001C5A7D"/>
    <w:rsid w:val="001C5DDA"/>
    <w:rsid w:val="001C5F26"/>
    <w:rsid w:val="001C5FEC"/>
    <w:rsid w:val="001C63F6"/>
    <w:rsid w:val="001C641B"/>
    <w:rsid w:val="001C64ED"/>
    <w:rsid w:val="001C66BC"/>
    <w:rsid w:val="001C6B31"/>
    <w:rsid w:val="001C6C56"/>
    <w:rsid w:val="001C6F9D"/>
    <w:rsid w:val="001C76D4"/>
    <w:rsid w:val="001C77D9"/>
    <w:rsid w:val="001C7B47"/>
    <w:rsid w:val="001C7CDE"/>
    <w:rsid w:val="001D0323"/>
    <w:rsid w:val="001D0371"/>
    <w:rsid w:val="001D044E"/>
    <w:rsid w:val="001D04C0"/>
    <w:rsid w:val="001D052B"/>
    <w:rsid w:val="001D05F5"/>
    <w:rsid w:val="001D0ED4"/>
    <w:rsid w:val="001D12CE"/>
    <w:rsid w:val="001D14D8"/>
    <w:rsid w:val="001D1793"/>
    <w:rsid w:val="001D17A5"/>
    <w:rsid w:val="001D17D9"/>
    <w:rsid w:val="001D1819"/>
    <w:rsid w:val="001D1BE6"/>
    <w:rsid w:val="001D21DD"/>
    <w:rsid w:val="001D230C"/>
    <w:rsid w:val="001D2598"/>
    <w:rsid w:val="001D2607"/>
    <w:rsid w:val="001D2971"/>
    <w:rsid w:val="001D2B98"/>
    <w:rsid w:val="001D2E25"/>
    <w:rsid w:val="001D2E36"/>
    <w:rsid w:val="001D3013"/>
    <w:rsid w:val="001D3335"/>
    <w:rsid w:val="001D3876"/>
    <w:rsid w:val="001D393D"/>
    <w:rsid w:val="001D3A46"/>
    <w:rsid w:val="001D3C1F"/>
    <w:rsid w:val="001D3C68"/>
    <w:rsid w:val="001D3EE7"/>
    <w:rsid w:val="001D3FA8"/>
    <w:rsid w:val="001D40A8"/>
    <w:rsid w:val="001D421C"/>
    <w:rsid w:val="001D432A"/>
    <w:rsid w:val="001D4412"/>
    <w:rsid w:val="001D4AE8"/>
    <w:rsid w:val="001D4BDB"/>
    <w:rsid w:val="001D57DA"/>
    <w:rsid w:val="001D5811"/>
    <w:rsid w:val="001D5AAB"/>
    <w:rsid w:val="001D5E8A"/>
    <w:rsid w:val="001D62AA"/>
    <w:rsid w:val="001D62BC"/>
    <w:rsid w:val="001D633B"/>
    <w:rsid w:val="001D633F"/>
    <w:rsid w:val="001D6694"/>
    <w:rsid w:val="001D66D6"/>
    <w:rsid w:val="001D684C"/>
    <w:rsid w:val="001D6B51"/>
    <w:rsid w:val="001D6D1A"/>
    <w:rsid w:val="001D7270"/>
    <w:rsid w:val="001D7726"/>
    <w:rsid w:val="001D7BC0"/>
    <w:rsid w:val="001D7C45"/>
    <w:rsid w:val="001D7D5F"/>
    <w:rsid w:val="001D7DF8"/>
    <w:rsid w:val="001E00DE"/>
    <w:rsid w:val="001E0584"/>
    <w:rsid w:val="001E05D6"/>
    <w:rsid w:val="001E0705"/>
    <w:rsid w:val="001E07E1"/>
    <w:rsid w:val="001E0BCD"/>
    <w:rsid w:val="001E0F9C"/>
    <w:rsid w:val="001E1076"/>
    <w:rsid w:val="001E1268"/>
    <w:rsid w:val="001E133B"/>
    <w:rsid w:val="001E13F2"/>
    <w:rsid w:val="001E14A0"/>
    <w:rsid w:val="001E14EF"/>
    <w:rsid w:val="001E1541"/>
    <w:rsid w:val="001E179A"/>
    <w:rsid w:val="001E1A79"/>
    <w:rsid w:val="001E1B62"/>
    <w:rsid w:val="001E1BC7"/>
    <w:rsid w:val="001E1CA2"/>
    <w:rsid w:val="001E220F"/>
    <w:rsid w:val="001E2241"/>
    <w:rsid w:val="001E224F"/>
    <w:rsid w:val="001E259A"/>
    <w:rsid w:val="001E2844"/>
    <w:rsid w:val="001E287E"/>
    <w:rsid w:val="001E2C4F"/>
    <w:rsid w:val="001E3296"/>
    <w:rsid w:val="001E3343"/>
    <w:rsid w:val="001E3466"/>
    <w:rsid w:val="001E346D"/>
    <w:rsid w:val="001E3A67"/>
    <w:rsid w:val="001E3B2B"/>
    <w:rsid w:val="001E47F9"/>
    <w:rsid w:val="001E4909"/>
    <w:rsid w:val="001E4925"/>
    <w:rsid w:val="001E4A30"/>
    <w:rsid w:val="001E4B9A"/>
    <w:rsid w:val="001E4BCB"/>
    <w:rsid w:val="001E4BDD"/>
    <w:rsid w:val="001E501A"/>
    <w:rsid w:val="001E504B"/>
    <w:rsid w:val="001E505E"/>
    <w:rsid w:val="001E507A"/>
    <w:rsid w:val="001E50F0"/>
    <w:rsid w:val="001E5BE6"/>
    <w:rsid w:val="001E5EFF"/>
    <w:rsid w:val="001E6140"/>
    <w:rsid w:val="001E64C6"/>
    <w:rsid w:val="001E66CF"/>
    <w:rsid w:val="001E674E"/>
    <w:rsid w:val="001E6782"/>
    <w:rsid w:val="001E67BC"/>
    <w:rsid w:val="001E67C6"/>
    <w:rsid w:val="001E69E3"/>
    <w:rsid w:val="001E6E1B"/>
    <w:rsid w:val="001E6E6F"/>
    <w:rsid w:val="001E6F8A"/>
    <w:rsid w:val="001E712D"/>
    <w:rsid w:val="001E71AB"/>
    <w:rsid w:val="001E72D7"/>
    <w:rsid w:val="001E73B3"/>
    <w:rsid w:val="001E76CD"/>
    <w:rsid w:val="001E7726"/>
    <w:rsid w:val="001E795D"/>
    <w:rsid w:val="001E79AF"/>
    <w:rsid w:val="001E7A5A"/>
    <w:rsid w:val="001E7C02"/>
    <w:rsid w:val="001E7F62"/>
    <w:rsid w:val="001F0184"/>
    <w:rsid w:val="001F0230"/>
    <w:rsid w:val="001F049D"/>
    <w:rsid w:val="001F05C3"/>
    <w:rsid w:val="001F084E"/>
    <w:rsid w:val="001F094F"/>
    <w:rsid w:val="001F0A16"/>
    <w:rsid w:val="001F0D11"/>
    <w:rsid w:val="001F0DF8"/>
    <w:rsid w:val="001F0F69"/>
    <w:rsid w:val="001F11E6"/>
    <w:rsid w:val="001F1549"/>
    <w:rsid w:val="001F170A"/>
    <w:rsid w:val="001F176B"/>
    <w:rsid w:val="001F17EE"/>
    <w:rsid w:val="001F1813"/>
    <w:rsid w:val="001F1B88"/>
    <w:rsid w:val="001F20AC"/>
    <w:rsid w:val="001F20DC"/>
    <w:rsid w:val="001F2161"/>
    <w:rsid w:val="001F22BB"/>
    <w:rsid w:val="001F2493"/>
    <w:rsid w:val="001F2979"/>
    <w:rsid w:val="001F29CC"/>
    <w:rsid w:val="001F2AF4"/>
    <w:rsid w:val="001F2BFE"/>
    <w:rsid w:val="001F2E4C"/>
    <w:rsid w:val="001F3154"/>
    <w:rsid w:val="001F32C3"/>
    <w:rsid w:val="001F3630"/>
    <w:rsid w:val="001F3723"/>
    <w:rsid w:val="001F37FD"/>
    <w:rsid w:val="001F38CE"/>
    <w:rsid w:val="001F3B05"/>
    <w:rsid w:val="001F4282"/>
    <w:rsid w:val="001F43C9"/>
    <w:rsid w:val="001F4533"/>
    <w:rsid w:val="001F4587"/>
    <w:rsid w:val="001F48C0"/>
    <w:rsid w:val="001F5011"/>
    <w:rsid w:val="001F5584"/>
    <w:rsid w:val="001F5756"/>
    <w:rsid w:val="001F5AFA"/>
    <w:rsid w:val="001F5B6F"/>
    <w:rsid w:val="001F5D2F"/>
    <w:rsid w:val="001F5F0E"/>
    <w:rsid w:val="001F6356"/>
    <w:rsid w:val="001F638C"/>
    <w:rsid w:val="001F6719"/>
    <w:rsid w:val="001F675C"/>
    <w:rsid w:val="001F6BB6"/>
    <w:rsid w:val="001F72D3"/>
    <w:rsid w:val="001F7465"/>
    <w:rsid w:val="001F747E"/>
    <w:rsid w:val="001F74CC"/>
    <w:rsid w:val="001F7625"/>
    <w:rsid w:val="001F77D8"/>
    <w:rsid w:val="001F7DDA"/>
    <w:rsid w:val="00200108"/>
    <w:rsid w:val="00200744"/>
    <w:rsid w:val="00200855"/>
    <w:rsid w:val="002008D7"/>
    <w:rsid w:val="002009E3"/>
    <w:rsid w:val="00200D9D"/>
    <w:rsid w:val="00200E62"/>
    <w:rsid w:val="00200F9E"/>
    <w:rsid w:val="00201112"/>
    <w:rsid w:val="00201292"/>
    <w:rsid w:val="00201390"/>
    <w:rsid w:val="002015F9"/>
    <w:rsid w:val="00201B58"/>
    <w:rsid w:val="00201BE1"/>
    <w:rsid w:val="00201CE2"/>
    <w:rsid w:val="00201D1A"/>
    <w:rsid w:val="00202083"/>
    <w:rsid w:val="002020F0"/>
    <w:rsid w:val="0020219D"/>
    <w:rsid w:val="002024A8"/>
    <w:rsid w:val="00202778"/>
    <w:rsid w:val="002028E8"/>
    <w:rsid w:val="002029E9"/>
    <w:rsid w:val="00202BCC"/>
    <w:rsid w:val="00203B80"/>
    <w:rsid w:val="00203C39"/>
    <w:rsid w:val="00203C93"/>
    <w:rsid w:val="002040F0"/>
    <w:rsid w:val="0020422A"/>
    <w:rsid w:val="002042F6"/>
    <w:rsid w:val="00204419"/>
    <w:rsid w:val="002045DF"/>
    <w:rsid w:val="002046D7"/>
    <w:rsid w:val="00204873"/>
    <w:rsid w:val="00204A40"/>
    <w:rsid w:val="00204B3C"/>
    <w:rsid w:val="00204D82"/>
    <w:rsid w:val="00204DAA"/>
    <w:rsid w:val="00204EAC"/>
    <w:rsid w:val="00204F57"/>
    <w:rsid w:val="002050FC"/>
    <w:rsid w:val="002051E5"/>
    <w:rsid w:val="00205D36"/>
    <w:rsid w:val="00205E66"/>
    <w:rsid w:val="00205F07"/>
    <w:rsid w:val="002060C8"/>
    <w:rsid w:val="002061B7"/>
    <w:rsid w:val="002061FF"/>
    <w:rsid w:val="0020621C"/>
    <w:rsid w:val="00206502"/>
    <w:rsid w:val="00206BF7"/>
    <w:rsid w:val="00206D34"/>
    <w:rsid w:val="00206E3E"/>
    <w:rsid w:val="002073DE"/>
    <w:rsid w:val="002076A7"/>
    <w:rsid w:val="002076B2"/>
    <w:rsid w:val="002078EB"/>
    <w:rsid w:val="00207901"/>
    <w:rsid w:val="00207B96"/>
    <w:rsid w:val="00207D12"/>
    <w:rsid w:val="00207F0E"/>
    <w:rsid w:val="0021004B"/>
    <w:rsid w:val="002101D0"/>
    <w:rsid w:val="00210744"/>
    <w:rsid w:val="00210B61"/>
    <w:rsid w:val="00210D41"/>
    <w:rsid w:val="00210F38"/>
    <w:rsid w:val="00210FBC"/>
    <w:rsid w:val="00211095"/>
    <w:rsid w:val="002110B9"/>
    <w:rsid w:val="002114EF"/>
    <w:rsid w:val="00211532"/>
    <w:rsid w:val="002115A9"/>
    <w:rsid w:val="002118D6"/>
    <w:rsid w:val="00211D31"/>
    <w:rsid w:val="00211FD0"/>
    <w:rsid w:val="002120CC"/>
    <w:rsid w:val="002120F2"/>
    <w:rsid w:val="002121F4"/>
    <w:rsid w:val="002129B8"/>
    <w:rsid w:val="00212BF7"/>
    <w:rsid w:val="00212C5F"/>
    <w:rsid w:val="00213AC8"/>
    <w:rsid w:val="00213CEA"/>
    <w:rsid w:val="00214013"/>
    <w:rsid w:val="0021443A"/>
    <w:rsid w:val="00214484"/>
    <w:rsid w:val="0021492A"/>
    <w:rsid w:val="00214998"/>
    <w:rsid w:val="002149E3"/>
    <w:rsid w:val="00214A2B"/>
    <w:rsid w:val="00214A58"/>
    <w:rsid w:val="00214B49"/>
    <w:rsid w:val="00215062"/>
    <w:rsid w:val="00215124"/>
    <w:rsid w:val="0021522B"/>
    <w:rsid w:val="00215397"/>
    <w:rsid w:val="002153FD"/>
    <w:rsid w:val="00215538"/>
    <w:rsid w:val="00215988"/>
    <w:rsid w:val="00215B09"/>
    <w:rsid w:val="00215CF1"/>
    <w:rsid w:val="00215E38"/>
    <w:rsid w:val="00215E71"/>
    <w:rsid w:val="00215F2F"/>
    <w:rsid w:val="00216261"/>
    <w:rsid w:val="00216B7C"/>
    <w:rsid w:val="00216C4A"/>
    <w:rsid w:val="00216EE0"/>
    <w:rsid w:val="002171D0"/>
    <w:rsid w:val="002172A5"/>
    <w:rsid w:val="0021772D"/>
    <w:rsid w:val="00217812"/>
    <w:rsid w:val="00217822"/>
    <w:rsid w:val="00217C6F"/>
    <w:rsid w:val="00217E6F"/>
    <w:rsid w:val="00217F37"/>
    <w:rsid w:val="00220000"/>
    <w:rsid w:val="0022033C"/>
    <w:rsid w:val="00220483"/>
    <w:rsid w:val="002209F0"/>
    <w:rsid w:val="00220DDC"/>
    <w:rsid w:val="00220FD2"/>
    <w:rsid w:val="0022116D"/>
    <w:rsid w:val="0022117E"/>
    <w:rsid w:val="0022187A"/>
    <w:rsid w:val="0022198D"/>
    <w:rsid w:val="002219D1"/>
    <w:rsid w:val="00221CBF"/>
    <w:rsid w:val="002220C1"/>
    <w:rsid w:val="002223F8"/>
    <w:rsid w:val="002225C0"/>
    <w:rsid w:val="002226A3"/>
    <w:rsid w:val="002226B4"/>
    <w:rsid w:val="00222764"/>
    <w:rsid w:val="00222976"/>
    <w:rsid w:val="002229EE"/>
    <w:rsid w:val="00222A48"/>
    <w:rsid w:val="00222D56"/>
    <w:rsid w:val="00222E69"/>
    <w:rsid w:val="0022341F"/>
    <w:rsid w:val="002234A0"/>
    <w:rsid w:val="002234E1"/>
    <w:rsid w:val="002235D6"/>
    <w:rsid w:val="00223B2C"/>
    <w:rsid w:val="002240C8"/>
    <w:rsid w:val="002245B7"/>
    <w:rsid w:val="00224616"/>
    <w:rsid w:val="0022470C"/>
    <w:rsid w:val="00224AF1"/>
    <w:rsid w:val="00224BEC"/>
    <w:rsid w:val="00224CD0"/>
    <w:rsid w:val="002250BB"/>
    <w:rsid w:val="002250D8"/>
    <w:rsid w:val="002252B5"/>
    <w:rsid w:val="002253C3"/>
    <w:rsid w:val="0022542A"/>
    <w:rsid w:val="00225727"/>
    <w:rsid w:val="00225A65"/>
    <w:rsid w:val="0022613D"/>
    <w:rsid w:val="0022616D"/>
    <w:rsid w:val="00226409"/>
    <w:rsid w:val="00226788"/>
    <w:rsid w:val="00226BBE"/>
    <w:rsid w:val="00226D3D"/>
    <w:rsid w:val="00226E39"/>
    <w:rsid w:val="002270BB"/>
    <w:rsid w:val="0022710F"/>
    <w:rsid w:val="002271FE"/>
    <w:rsid w:val="002272F2"/>
    <w:rsid w:val="002273B2"/>
    <w:rsid w:val="002274DD"/>
    <w:rsid w:val="002275D5"/>
    <w:rsid w:val="00227603"/>
    <w:rsid w:val="00227993"/>
    <w:rsid w:val="00227B6F"/>
    <w:rsid w:val="0023001B"/>
    <w:rsid w:val="00230318"/>
    <w:rsid w:val="0023077E"/>
    <w:rsid w:val="00230783"/>
    <w:rsid w:val="00231067"/>
    <w:rsid w:val="00231566"/>
    <w:rsid w:val="002315BF"/>
    <w:rsid w:val="002318D6"/>
    <w:rsid w:val="002319F6"/>
    <w:rsid w:val="00231A75"/>
    <w:rsid w:val="00231FC2"/>
    <w:rsid w:val="00232164"/>
    <w:rsid w:val="0023230D"/>
    <w:rsid w:val="00232A2E"/>
    <w:rsid w:val="00232C09"/>
    <w:rsid w:val="002331A1"/>
    <w:rsid w:val="00233278"/>
    <w:rsid w:val="002335DA"/>
    <w:rsid w:val="002339E3"/>
    <w:rsid w:val="00233B11"/>
    <w:rsid w:val="00233D9C"/>
    <w:rsid w:val="00233E75"/>
    <w:rsid w:val="00233E9D"/>
    <w:rsid w:val="002340B0"/>
    <w:rsid w:val="002340DE"/>
    <w:rsid w:val="0023434B"/>
    <w:rsid w:val="00234378"/>
    <w:rsid w:val="00234915"/>
    <w:rsid w:val="00234A83"/>
    <w:rsid w:val="00234AE3"/>
    <w:rsid w:val="00234BCF"/>
    <w:rsid w:val="00234BF3"/>
    <w:rsid w:val="00234C05"/>
    <w:rsid w:val="00234F92"/>
    <w:rsid w:val="00235546"/>
    <w:rsid w:val="0023556E"/>
    <w:rsid w:val="00235C80"/>
    <w:rsid w:val="00235E28"/>
    <w:rsid w:val="00236077"/>
    <w:rsid w:val="00236384"/>
    <w:rsid w:val="002363E2"/>
    <w:rsid w:val="00236528"/>
    <w:rsid w:val="002365E4"/>
    <w:rsid w:val="002367E6"/>
    <w:rsid w:val="00236CD4"/>
    <w:rsid w:val="00236E7D"/>
    <w:rsid w:val="0023714E"/>
    <w:rsid w:val="00237277"/>
    <w:rsid w:val="0023733E"/>
    <w:rsid w:val="00237444"/>
    <w:rsid w:val="002378AF"/>
    <w:rsid w:val="00237C88"/>
    <w:rsid w:val="00237CDE"/>
    <w:rsid w:val="00237D79"/>
    <w:rsid w:val="00240212"/>
    <w:rsid w:val="0024022F"/>
    <w:rsid w:val="00240339"/>
    <w:rsid w:val="002403E1"/>
    <w:rsid w:val="0024041B"/>
    <w:rsid w:val="002409AD"/>
    <w:rsid w:val="00240A17"/>
    <w:rsid w:val="00240A31"/>
    <w:rsid w:val="00240AB1"/>
    <w:rsid w:val="00240ACC"/>
    <w:rsid w:val="00240AF5"/>
    <w:rsid w:val="00240BA7"/>
    <w:rsid w:val="00240BF9"/>
    <w:rsid w:val="00240E00"/>
    <w:rsid w:val="00241007"/>
    <w:rsid w:val="00241451"/>
    <w:rsid w:val="002414CD"/>
    <w:rsid w:val="00241896"/>
    <w:rsid w:val="00241ACB"/>
    <w:rsid w:val="00241B1B"/>
    <w:rsid w:val="00242055"/>
    <w:rsid w:val="00242111"/>
    <w:rsid w:val="00242120"/>
    <w:rsid w:val="0024213C"/>
    <w:rsid w:val="00242303"/>
    <w:rsid w:val="00242591"/>
    <w:rsid w:val="00242771"/>
    <w:rsid w:val="00242B7A"/>
    <w:rsid w:val="00242D60"/>
    <w:rsid w:val="00242EDE"/>
    <w:rsid w:val="00243286"/>
    <w:rsid w:val="002433F8"/>
    <w:rsid w:val="0024367F"/>
    <w:rsid w:val="00243A21"/>
    <w:rsid w:val="00243A98"/>
    <w:rsid w:val="00243AAF"/>
    <w:rsid w:val="00244A7C"/>
    <w:rsid w:val="00245003"/>
    <w:rsid w:val="002450BE"/>
    <w:rsid w:val="002450E3"/>
    <w:rsid w:val="0024528E"/>
    <w:rsid w:val="00245F90"/>
    <w:rsid w:val="0024639E"/>
    <w:rsid w:val="002466A9"/>
    <w:rsid w:val="00246A09"/>
    <w:rsid w:val="00246CB6"/>
    <w:rsid w:val="00246E29"/>
    <w:rsid w:val="00246FDE"/>
    <w:rsid w:val="0024736D"/>
    <w:rsid w:val="00247F26"/>
    <w:rsid w:val="0025007B"/>
    <w:rsid w:val="00250466"/>
    <w:rsid w:val="00250502"/>
    <w:rsid w:val="0025076C"/>
    <w:rsid w:val="002509C2"/>
    <w:rsid w:val="00250C54"/>
    <w:rsid w:val="002512D3"/>
    <w:rsid w:val="0025154A"/>
    <w:rsid w:val="0025156C"/>
    <w:rsid w:val="002515E7"/>
    <w:rsid w:val="0025161A"/>
    <w:rsid w:val="002516E4"/>
    <w:rsid w:val="00251758"/>
    <w:rsid w:val="00251813"/>
    <w:rsid w:val="00251842"/>
    <w:rsid w:val="0025187D"/>
    <w:rsid w:val="002518BB"/>
    <w:rsid w:val="00251BC2"/>
    <w:rsid w:val="00251C82"/>
    <w:rsid w:val="00251EBA"/>
    <w:rsid w:val="0025200C"/>
    <w:rsid w:val="00252217"/>
    <w:rsid w:val="002526A2"/>
    <w:rsid w:val="00252741"/>
    <w:rsid w:val="00252A14"/>
    <w:rsid w:val="0025304D"/>
    <w:rsid w:val="00253159"/>
    <w:rsid w:val="002531A2"/>
    <w:rsid w:val="00253371"/>
    <w:rsid w:val="002535BA"/>
    <w:rsid w:val="002535F2"/>
    <w:rsid w:val="002536FF"/>
    <w:rsid w:val="00253798"/>
    <w:rsid w:val="00254169"/>
    <w:rsid w:val="0025452C"/>
    <w:rsid w:val="002545B7"/>
    <w:rsid w:val="00254747"/>
    <w:rsid w:val="0025491E"/>
    <w:rsid w:val="002549D4"/>
    <w:rsid w:val="002549F4"/>
    <w:rsid w:val="00254A65"/>
    <w:rsid w:val="00255263"/>
    <w:rsid w:val="0025548B"/>
    <w:rsid w:val="00255B04"/>
    <w:rsid w:val="00255C8A"/>
    <w:rsid w:val="00255E2A"/>
    <w:rsid w:val="00255FDA"/>
    <w:rsid w:val="002562D3"/>
    <w:rsid w:val="0025680E"/>
    <w:rsid w:val="002569AF"/>
    <w:rsid w:val="00256C19"/>
    <w:rsid w:val="00256CC4"/>
    <w:rsid w:val="00256E7B"/>
    <w:rsid w:val="00257427"/>
    <w:rsid w:val="0025745B"/>
    <w:rsid w:val="00257877"/>
    <w:rsid w:val="0025792E"/>
    <w:rsid w:val="00257A85"/>
    <w:rsid w:val="00257A90"/>
    <w:rsid w:val="00257C70"/>
    <w:rsid w:val="00257CD7"/>
    <w:rsid w:val="00257E02"/>
    <w:rsid w:val="00257E19"/>
    <w:rsid w:val="0026032B"/>
    <w:rsid w:val="00260543"/>
    <w:rsid w:val="00260A0C"/>
    <w:rsid w:val="00260A57"/>
    <w:rsid w:val="00260BE2"/>
    <w:rsid w:val="00260D8A"/>
    <w:rsid w:val="00261BDA"/>
    <w:rsid w:val="00262322"/>
    <w:rsid w:val="00262359"/>
    <w:rsid w:val="00262525"/>
    <w:rsid w:val="002628BF"/>
    <w:rsid w:val="00262983"/>
    <w:rsid w:val="00262A15"/>
    <w:rsid w:val="00262A48"/>
    <w:rsid w:val="00262A90"/>
    <w:rsid w:val="00262C39"/>
    <w:rsid w:val="00262D02"/>
    <w:rsid w:val="00262ED4"/>
    <w:rsid w:val="00262FB9"/>
    <w:rsid w:val="002634AC"/>
    <w:rsid w:val="00263601"/>
    <w:rsid w:val="002638D5"/>
    <w:rsid w:val="00263AA8"/>
    <w:rsid w:val="00263B6F"/>
    <w:rsid w:val="00263C17"/>
    <w:rsid w:val="00263D1A"/>
    <w:rsid w:val="00263D7B"/>
    <w:rsid w:val="00263FED"/>
    <w:rsid w:val="00264242"/>
    <w:rsid w:val="0026438F"/>
    <w:rsid w:val="0026495D"/>
    <w:rsid w:val="00264ADE"/>
    <w:rsid w:val="00265563"/>
    <w:rsid w:val="002655C3"/>
    <w:rsid w:val="0026566A"/>
    <w:rsid w:val="0026581E"/>
    <w:rsid w:val="002658C0"/>
    <w:rsid w:val="00265AA0"/>
    <w:rsid w:val="00265B02"/>
    <w:rsid w:val="00266162"/>
    <w:rsid w:val="002665F0"/>
    <w:rsid w:val="0026674C"/>
    <w:rsid w:val="002671FD"/>
    <w:rsid w:val="002673AC"/>
    <w:rsid w:val="002673B4"/>
    <w:rsid w:val="002676EE"/>
    <w:rsid w:val="002677D1"/>
    <w:rsid w:val="00267F0B"/>
    <w:rsid w:val="00267F59"/>
    <w:rsid w:val="00270080"/>
    <w:rsid w:val="002703F4"/>
    <w:rsid w:val="00270735"/>
    <w:rsid w:val="00270916"/>
    <w:rsid w:val="00270EC3"/>
    <w:rsid w:val="00270FDF"/>
    <w:rsid w:val="00271158"/>
    <w:rsid w:val="00271167"/>
    <w:rsid w:val="002712F0"/>
    <w:rsid w:val="00271739"/>
    <w:rsid w:val="00271781"/>
    <w:rsid w:val="00271869"/>
    <w:rsid w:val="00271A2D"/>
    <w:rsid w:val="00271A5E"/>
    <w:rsid w:val="00271DD3"/>
    <w:rsid w:val="002721C5"/>
    <w:rsid w:val="002723D5"/>
    <w:rsid w:val="002724E1"/>
    <w:rsid w:val="00272510"/>
    <w:rsid w:val="002727F2"/>
    <w:rsid w:val="002728EE"/>
    <w:rsid w:val="00272B12"/>
    <w:rsid w:val="00273338"/>
    <w:rsid w:val="00273897"/>
    <w:rsid w:val="00273BC0"/>
    <w:rsid w:val="00273E39"/>
    <w:rsid w:val="00273E59"/>
    <w:rsid w:val="00274154"/>
    <w:rsid w:val="0027448F"/>
    <w:rsid w:val="002747D0"/>
    <w:rsid w:val="0027484B"/>
    <w:rsid w:val="002748EC"/>
    <w:rsid w:val="00274951"/>
    <w:rsid w:val="00274C22"/>
    <w:rsid w:val="00274CED"/>
    <w:rsid w:val="00274D03"/>
    <w:rsid w:val="00274D7E"/>
    <w:rsid w:val="00275D68"/>
    <w:rsid w:val="00275E08"/>
    <w:rsid w:val="0027605B"/>
    <w:rsid w:val="0027618C"/>
    <w:rsid w:val="00276574"/>
    <w:rsid w:val="00277182"/>
    <w:rsid w:val="002772BF"/>
    <w:rsid w:val="00277519"/>
    <w:rsid w:val="0027759E"/>
    <w:rsid w:val="00277694"/>
    <w:rsid w:val="00277A36"/>
    <w:rsid w:val="00277AA8"/>
    <w:rsid w:val="00277EC2"/>
    <w:rsid w:val="00277EDF"/>
    <w:rsid w:val="002800F1"/>
    <w:rsid w:val="002800F6"/>
    <w:rsid w:val="0028017E"/>
    <w:rsid w:val="002809C5"/>
    <w:rsid w:val="00280D85"/>
    <w:rsid w:val="00280DF7"/>
    <w:rsid w:val="0028100C"/>
    <w:rsid w:val="00281232"/>
    <w:rsid w:val="002812C5"/>
    <w:rsid w:val="0028148B"/>
    <w:rsid w:val="002816C0"/>
    <w:rsid w:val="002818B6"/>
    <w:rsid w:val="00281B51"/>
    <w:rsid w:val="00281F4C"/>
    <w:rsid w:val="00282096"/>
    <w:rsid w:val="0028255A"/>
    <w:rsid w:val="0028265B"/>
    <w:rsid w:val="00282BD1"/>
    <w:rsid w:val="00282D7E"/>
    <w:rsid w:val="00282FA8"/>
    <w:rsid w:val="002831F6"/>
    <w:rsid w:val="00283332"/>
    <w:rsid w:val="002833DB"/>
    <w:rsid w:val="00283592"/>
    <w:rsid w:val="00283A72"/>
    <w:rsid w:val="00283C60"/>
    <w:rsid w:val="00284085"/>
    <w:rsid w:val="00284189"/>
    <w:rsid w:val="00284458"/>
    <w:rsid w:val="00284817"/>
    <w:rsid w:val="002848CE"/>
    <w:rsid w:val="0028491E"/>
    <w:rsid w:val="002849D1"/>
    <w:rsid w:val="00284AD7"/>
    <w:rsid w:val="00284C1C"/>
    <w:rsid w:val="00284F19"/>
    <w:rsid w:val="00285107"/>
    <w:rsid w:val="00285231"/>
    <w:rsid w:val="002854C1"/>
    <w:rsid w:val="002855F2"/>
    <w:rsid w:val="002855F9"/>
    <w:rsid w:val="0028581A"/>
    <w:rsid w:val="00285B75"/>
    <w:rsid w:val="00285DA8"/>
    <w:rsid w:val="00285DCE"/>
    <w:rsid w:val="00285ECB"/>
    <w:rsid w:val="00285F7C"/>
    <w:rsid w:val="0028619C"/>
    <w:rsid w:val="002863A8"/>
    <w:rsid w:val="002866CC"/>
    <w:rsid w:val="00286841"/>
    <w:rsid w:val="002868C3"/>
    <w:rsid w:val="002869CF"/>
    <w:rsid w:val="00286C36"/>
    <w:rsid w:val="00286E3F"/>
    <w:rsid w:val="00287502"/>
    <w:rsid w:val="00287ADF"/>
    <w:rsid w:val="00287DDE"/>
    <w:rsid w:val="002902E1"/>
    <w:rsid w:val="002903BF"/>
    <w:rsid w:val="002903C1"/>
    <w:rsid w:val="00290D21"/>
    <w:rsid w:val="00290DC5"/>
    <w:rsid w:val="00290E6B"/>
    <w:rsid w:val="00290F15"/>
    <w:rsid w:val="002911E2"/>
    <w:rsid w:val="00291674"/>
    <w:rsid w:val="00291848"/>
    <w:rsid w:val="00291889"/>
    <w:rsid w:val="002918FA"/>
    <w:rsid w:val="00291A26"/>
    <w:rsid w:val="00291A7F"/>
    <w:rsid w:val="00291C23"/>
    <w:rsid w:val="00291C49"/>
    <w:rsid w:val="00291CFE"/>
    <w:rsid w:val="00291D7A"/>
    <w:rsid w:val="00291E5B"/>
    <w:rsid w:val="002922F3"/>
    <w:rsid w:val="0029267B"/>
    <w:rsid w:val="00292845"/>
    <w:rsid w:val="0029310C"/>
    <w:rsid w:val="00293161"/>
    <w:rsid w:val="002936BA"/>
    <w:rsid w:val="002938EB"/>
    <w:rsid w:val="00293953"/>
    <w:rsid w:val="00293A7F"/>
    <w:rsid w:val="00293BEA"/>
    <w:rsid w:val="00293C59"/>
    <w:rsid w:val="00294198"/>
    <w:rsid w:val="002941BF"/>
    <w:rsid w:val="002942ED"/>
    <w:rsid w:val="00294AB5"/>
    <w:rsid w:val="00294DAC"/>
    <w:rsid w:val="00294ECD"/>
    <w:rsid w:val="00295501"/>
    <w:rsid w:val="0029564C"/>
    <w:rsid w:val="0029586E"/>
    <w:rsid w:val="00295A0C"/>
    <w:rsid w:val="00295C8D"/>
    <w:rsid w:val="00295FA6"/>
    <w:rsid w:val="002960BE"/>
    <w:rsid w:val="002962D1"/>
    <w:rsid w:val="002964E7"/>
    <w:rsid w:val="00296591"/>
    <w:rsid w:val="002965B8"/>
    <w:rsid w:val="00296761"/>
    <w:rsid w:val="002968AA"/>
    <w:rsid w:val="00296DB7"/>
    <w:rsid w:val="00296F67"/>
    <w:rsid w:val="0029706F"/>
    <w:rsid w:val="0029718D"/>
    <w:rsid w:val="0029738F"/>
    <w:rsid w:val="0029741C"/>
    <w:rsid w:val="0029750F"/>
    <w:rsid w:val="002975C8"/>
    <w:rsid w:val="002976D9"/>
    <w:rsid w:val="002976FA"/>
    <w:rsid w:val="0029785A"/>
    <w:rsid w:val="002978ED"/>
    <w:rsid w:val="00297A45"/>
    <w:rsid w:val="00297A79"/>
    <w:rsid w:val="00297CBE"/>
    <w:rsid w:val="002A05D9"/>
    <w:rsid w:val="002A0BDB"/>
    <w:rsid w:val="002A0EEA"/>
    <w:rsid w:val="002A1228"/>
    <w:rsid w:val="002A14FC"/>
    <w:rsid w:val="002A15AC"/>
    <w:rsid w:val="002A160C"/>
    <w:rsid w:val="002A17D5"/>
    <w:rsid w:val="002A17E7"/>
    <w:rsid w:val="002A1A37"/>
    <w:rsid w:val="002A1D90"/>
    <w:rsid w:val="002A212C"/>
    <w:rsid w:val="002A2337"/>
    <w:rsid w:val="002A2603"/>
    <w:rsid w:val="002A2E8B"/>
    <w:rsid w:val="002A2EE9"/>
    <w:rsid w:val="002A309B"/>
    <w:rsid w:val="002A3291"/>
    <w:rsid w:val="002A3499"/>
    <w:rsid w:val="002A3924"/>
    <w:rsid w:val="002A3A44"/>
    <w:rsid w:val="002A3B4C"/>
    <w:rsid w:val="002A3B90"/>
    <w:rsid w:val="002A4251"/>
    <w:rsid w:val="002A45C2"/>
    <w:rsid w:val="002A47A8"/>
    <w:rsid w:val="002A4922"/>
    <w:rsid w:val="002A4D81"/>
    <w:rsid w:val="002A4E9E"/>
    <w:rsid w:val="002A4EE9"/>
    <w:rsid w:val="002A4F3A"/>
    <w:rsid w:val="002A51BA"/>
    <w:rsid w:val="002A52D9"/>
    <w:rsid w:val="002A5395"/>
    <w:rsid w:val="002A53E0"/>
    <w:rsid w:val="002A5FA4"/>
    <w:rsid w:val="002A5FFC"/>
    <w:rsid w:val="002A6997"/>
    <w:rsid w:val="002A6C93"/>
    <w:rsid w:val="002A71F3"/>
    <w:rsid w:val="002A730A"/>
    <w:rsid w:val="002A733C"/>
    <w:rsid w:val="002A7595"/>
    <w:rsid w:val="002A76FF"/>
    <w:rsid w:val="002A792C"/>
    <w:rsid w:val="002A79F6"/>
    <w:rsid w:val="002A7D31"/>
    <w:rsid w:val="002B03CF"/>
    <w:rsid w:val="002B0476"/>
    <w:rsid w:val="002B06C7"/>
    <w:rsid w:val="002B0CF3"/>
    <w:rsid w:val="002B0F7E"/>
    <w:rsid w:val="002B1272"/>
    <w:rsid w:val="002B1294"/>
    <w:rsid w:val="002B184C"/>
    <w:rsid w:val="002B1A4D"/>
    <w:rsid w:val="002B1C04"/>
    <w:rsid w:val="002B1C0B"/>
    <w:rsid w:val="002B1DE1"/>
    <w:rsid w:val="002B1F5B"/>
    <w:rsid w:val="002B20FD"/>
    <w:rsid w:val="002B212C"/>
    <w:rsid w:val="002B2386"/>
    <w:rsid w:val="002B29AA"/>
    <w:rsid w:val="002B2D2A"/>
    <w:rsid w:val="002B2EA7"/>
    <w:rsid w:val="002B2FF2"/>
    <w:rsid w:val="002B3152"/>
    <w:rsid w:val="002B325B"/>
    <w:rsid w:val="002B32AB"/>
    <w:rsid w:val="002B352E"/>
    <w:rsid w:val="002B3753"/>
    <w:rsid w:val="002B3ACB"/>
    <w:rsid w:val="002B3DB6"/>
    <w:rsid w:val="002B3F48"/>
    <w:rsid w:val="002B416E"/>
    <w:rsid w:val="002B4292"/>
    <w:rsid w:val="002B4376"/>
    <w:rsid w:val="002B4441"/>
    <w:rsid w:val="002B47A8"/>
    <w:rsid w:val="002B4A8A"/>
    <w:rsid w:val="002B4D8A"/>
    <w:rsid w:val="002B4E6F"/>
    <w:rsid w:val="002B4E79"/>
    <w:rsid w:val="002B4F0A"/>
    <w:rsid w:val="002B4FDD"/>
    <w:rsid w:val="002B5159"/>
    <w:rsid w:val="002B51CC"/>
    <w:rsid w:val="002B5205"/>
    <w:rsid w:val="002B531C"/>
    <w:rsid w:val="002B5355"/>
    <w:rsid w:val="002B539B"/>
    <w:rsid w:val="002B55F4"/>
    <w:rsid w:val="002B5D2A"/>
    <w:rsid w:val="002B657B"/>
    <w:rsid w:val="002B6969"/>
    <w:rsid w:val="002B6E19"/>
    <w:rsid w:val="002B7070"/>
    <w:rsid w:val="002B7170"/>
    <w:rsid w:val="002B72AF"/>
    <w:rsid w:val="002B73EE"/>
    <w:rsid w:val="002B74B6"/>
    <w:rsid w:val="002B7903"/>
    <w:rsid w:val="002B792D"/>
    <w:rsid w:val="002B7AF3"/>
    <w:rsid w:val="002B7DB3"/>
    <w:rsid w:val="002C027B"/>
    <w:rsid w:val="002C0413"/>
    <w:rsid w:val="002C05C5"/>
    <w:rsid w:val="002C0696"/>
    <w:rsid w:val="002C0B3E"/>
    <w:rsid w:val="002C0BA4"/>
    <w:rsid w:val="002C0C80"/>
    <w:rsid w:val="002C0DE1"/>
    <w:rsid w:val="002C0E13"/>
    <w:rsid w:val="002C11F2"/>
    <w:rsid w:val="002C139B"/>
    <w:rsid w:val="002C15B8"/>
    <w:rsid w:val="002C15EA"/>
    <w:rsid w:val="002C1807"/>
    <w:rsid w:val="002C18E9"/>
    <w:rsid w:val="002C1985"/>
    <w:rsid w:val="002C19DA"/>
    <w:rsid w:val="002C1B4C"/>
    <w:rsid w:val="002C1F75"/>
    <w:rsid w:val="002C214C"/>
    <w:rsid w:val="002C22FB"/>
    <w:rsid w:val="002C2314"/>
    <w:rsid w:val="002C23F5"/>
    <w:rsid w:val="002C2C4D"/>
    <w:rsid w:val="002C2D31"/>
    <w:rsid w:val="002C2E1A"/>
    <w:rsid w:val="002C31AA"/>
    <w:rsid w:val="002C3270"/>
    <w:rsid w:val="002C32F2"/>
    <w:rsid w:val="002C3C4E"/>
    <w:rsid w:val="002C4197"/>
    <w:rsid w:val="002C41D0"/>
    <w:rsid w:val="002C4284"/>
    <w:rsid w:val="002C49BB"/>
    <w:rsid w:val="002C4A3B"/>
    <w:rsid w:val="002C4BA0"/>
    <w:rsid w:val="002C50A9"/>
    <w:rsid w:val="002C53D3"/>
    <w:rsid w:val="002C5964"/>
    <w:rsid w:val="002C5A65"/>
    <w:rsid w:val="002C5AFE"/>
    <w:rsid w:val="002C5BCE"/>
    <w:rsid w:val="002C5DA4"/>
    <w:rsid w:val="002C616F"/>
    <w:rsid w:val="002C61A6"/>
    <w:rsid w:val="002C63AE"/>
    <w:rsid w:val="002C647C"/>
    <w:rsid w:val="002C650E"/>
    <w:rsid w:val="002C66FB"/>
    <w:rsid w:val="002C68FB"/>
    <w:rsid w:val="002C696C"/>
    <w:rsid w:val="002C6E38"/>
    <w:rsid w:val="002C6EF6"/>
    <w:rsid w:val="002C6FA8"/>
    <w:rsid w:val="002D00C2"/>
    <w:rsid w:val="002D0229"/>
    <w:rsid w:val="002D02CB"/>
    <w:rsid w:val="002D06F8"/>
    <w:rsid w:val="002D0A7B"/>
    <w:rsid w:val="002D0C89"/>
    <w:rsid w:val="002D0CC6"/>
    <w:rsid w:val="002D0CF6"/>
    <w:rsid w:val="002D1059"/>
    <w:rsid w:val="002D11FF"/>
    <w:rsid w:val="002D1572"/>
    <w:rsid w:val="002D1777"/>
    <w:rsid w:val="002D179D"/>
    <w:rsid w:val="002D17BE"/>
    <w:rsid w:val="002D184F"/>
    <w:rsid w:val="002D18D1"/>
    <w:rsid w:val="002D1A7C"/>
    <w:rsid w:val="002D1F71"/>
    <w:rsid w:val="002D20B0"/>
    <w:rsid w:val="002D21C5"/>
    <w:rsid w:val="002D22FD"/>
    <w:rsid w:val="002D2321"/>
    <w:rsid w:val="002D23A0"/>
    <w:rsid w:val="002D292A"/>
    <w:rsid w:val="002D2BB1"/>
    <w:rsid w:val="002D2CD0"/>
    <w:rsid w:val="002D2FA3"/>
    <w:rsid w:val="002D302A"/>
    <w:rsid w:val="002D309B"/>
    <w:rsid w:val="002D31DF"/>
    <w:rsid w:val="002D3287"/>
    <w:rsid w:val="002D34A5"/>
    <w:rsid w:val="002D36CB"/>
    <w:rsid w:val="002D36EC"/>
    <w:rsid w:val="002D370C"/>
    <w:rsid w:val="002D3870"/>
    <w:rsid w:val="002D397E"/>
    <w:rsid w:val="002D39A1"/>
    <w:rsid w:val="002D3A37"/>
    <w:rsid w:val="002D3A3E"/>
    <w:rsid w:val="002D3B44"/>
    <w:rsid w:val="002D3BCA"/>
    <w:rsid w:val="002D3D14"/>
    <w:rsid w:val="002D3F4A"/>
    <w:rsid w:val="002D4153"/>
    <w:rsid w:val="002D426F"/>
    <w:rsid w:val="002D43EE"/>
    <w:rsid w:val="002D449F"/>
    <w:rsid w:val="002D4681"/>
    <w:rsid w:val="002D470A"/>
    <w:rsid w:val="002D48CE"/>
    <w:rsid w:val="002D4AF8"/>
    <w:rsid w:val="002D508D"/>
    <w:rsid w:val="002D5502"/>
    <w:rsid w:val="002D5538"/>
    <w:rsid w:val="002D57B9"/>
    <w:rsid w:val="002D5CD7"/>
    <w:rsid w:val="002D5E8F"/>
    <w:rsid w:val="002D5E98"/>
    <w:rsid w:val="002D5FE3"/>
    <w:rsid w:val="002D6023"/>
    <w:rsid w:val="002D65EA"/>
    <w:rsid w:val="002D6722"/>
    <w:rsid w:val="002D6A80"/>
    <w:rsid w:val="002D6C08"/>
    <w:rsid w:val="002D6D40"/>
    <w:rsid w:val="002D6DBB"/>
    <w:rsid w:val="002D7036"/>
    <w:rsid w:val="002D7046"/>
    <w:rsid w:val="002D725A"/>
    <w:rsid w:val="002D74C8"/>
    <w:rsid w:val="002D75D4"/>
    <w:rsid w:val="002D76D3"/>
    <w:rsid w:val="002D77B0"/>
    <w:rsid w:val="002D79CA"/>
    <w:rsid w:val="002D7A6B"/>
    <w:rsid w:val="002D7E2F"/>
    <w:rsid w:val="002E0821"/>
    <w:rsid w:val="002E0B68"/>
    <w:rsid w:val="002E0C6A"/>
    <w:rsid w:val="002E0DE7"/>
    <w:rsid w:val="002E1414"/>
    <w:rsid w:val="002E14F2"/>
    <w:rsid w:val="002E1579"/>
    <w:rsid w:val="002E1860"/>
    <w:rsid w:val="002E1C99"/>
    <w:rsid w:val="002E202B"/>
    <w:rsid w:val="002E212D"/>
    <w:rsid w:val="002E2462"/>
    <w:rsid w:val="002E250A"/>
    <w:rsid w:val="002E2622"/>
    <w:rsid w:val="002E2BF4"/>
    <w:rsid w:val="002E2C1B"/>
    <w:rsid w:val="002E2C71"/>
    <w:rsid w:val="002E3059"/>
    <w:rsid w:val="002E4086"/>
    <w:rsid w:val="002E41F4"/>
    <w:rsid w:val="002E4408"/>
    <w:rsid w:val="002E4813"/>
    <w:rsid w:val="002E4893"/>
    <w:rsid w:val="002E4A21"/>
    <w:rsid w:val="002E4A58"/>
    <w:rsid w:val="002E5020"/>
    <w:rsid w:val="002E50CF"/>
    <w:rsid w:val="002E52EF"/>
    <w:rsid w:val="002E5593"/>
    <w:rsid w:val="002E55B7"/>
    <w:rsid w:val="002E5681"/>
    <w:rsid w:val="002E57D9"/>
    <w:rsid w:val="002E58BC"/>
    <w:rsid w:val="002E5C2C"/>
    <w:rsid w:val="002E5C6A"/>
    <w:rsid w:val="002E5CE5"/>
    <w:rsid w:val="002E5F38"/>
    <w:rsid w:val="002E60AA"/>
    <w:rsid w:val="002E613F"/>
    <w:rsid w:val="002E64E6"/>
    <w:rsid w:val="002E64E7"/>
    <w:rsid w:val="002E6645"/>
    <w:rsid w:val="002E6935"/>
    <w:rsid w:val="002E6DCC"/>
    <w:rsid w:val="002E70FE"/>
    <w:rsid w:val="002E7123"/>
    <w:rsid w:val="002E7238"/>
    <w:rsid w:val="002E7AB1"/>
    <w:rsid w:val="002F0095"/>
    <w:rsid w:val="002F0229"/>
    <w:rsid w:val="002F02F2"/>
    <w:rsid w:val="002F0371"/>
    <w:rsid w:val="002F054E"/>
    <w:rsid w:val="002F0566"/>
    <w:rsid w:val="002F05C6"/>
    <w:rsid w:val="002F079B"/>
    <w:rsid w:val="002F083B"/>
    <w:rsid w:val="002F0E53"/>
    <w:rsid w:val="002F0F49"/>
    <w:rsid w:val="002F1730"/>
    <w:rsid w:val="002F1EA4"/>
    <w:rsid w:val="002F22C1"/>
    <w:rsid w:val="002F2305"/>
    <w:rsid w:val="002F2642"/>
    <w:rsid w:val="002F27F2"/>
    <w:rsid w:val="002F28C0"/>
    <w:rsid w:val="002F2A61"/>
    <w:rsid w:val="002F2AAA"/>
    <w:rsid w:val="002F2AD0"/>
    <w:rsid w:val="002F2C6F"/>
    <w:rsid w:val="002F31B2"/>
    <w:rsid w:val="002F3312"/>
    <w:rsid w:val="002F3589"/>
    <w:rsid w:val="002F3754"/>
    <w:rsid w:val="002F3843"/>
    <w:rsid w:val="002F387B"/>
    <w:rsid w:val="002F39AF"/>
    <w:rsid w:val="002F3E7D"/>
    <w:rsid w:val="002F3FFA"/>
    <w:rsid w:val="002F40B1"/>
    <w:rsid w:val="002F40BE"/>
    <w:rsid w:val="002F43CD"/>
    <w:rsid w:val="002F44DD"/>
    <w:rsid w:val="002F489F"/>
    <w:rsid w:val="002F4D51"/>
    <w:rsid w:val="002F4E71"/>
    <w:rsid w:val="002F5164"/>
    <w:rsid w:val="002F53CC"/>
    <w:rsid w:val="002F550F"/>
    <w:rsid w:val="002F5583"/>
    <w:rsid w:val="002F5E23"/>
    <w:rsid w:val="002F5E90"/>
    <w:rsid w:val="002F5F3C"/>
    <w:rsid w:val="002F6292"/>
    <w:rsid w:val="002F62A3"/>
    <w:rsid w:val="002F6611"/>
    <w:rsid w:val="002F6842"/>
    <w:rsid w:val="002F691C"/>
    <w:rsid w:val="002F6AD5"/>
    <w:rsid w:val="002F6CA3"/>
    <w:rsid w:val="002F70A7"/>
    <w:rsid w:val="002F7446"/>
    <w:rsid w:val="002F76C8"/>
    <w:rsid w:val="002F789E"/>
    <w:rsid w:val="002F7BF1"/>
    <w:rsid w:val="0030034A"/>
    <w:rsid w:val="00300422"/>
    <w:rsid w:val="0030067E"/>
    <w:rsid w:val="003008D2"/>
    <w:rsid w:val="00300C23"/>
    <w:rsid w:val="00300D46"/>
    <w:rsid w:val="00300D5E"/>
    <w:rsid w:val="003011DD"/>
    <w:rsid w:val="003012A1"/>
    <w:rsid w:val="0030166F"/>
    <w:rsid w:val="003016D4"/>
    <w:rsid w:val="0030171C"/>
    <w:rsid w:val="00301DB3"/>
    <w:rsid w:val="00301DEF"/>
    <w:rsid w:val="00301E08"/>
    <w:rsid w:val="00301EBA"/>
    <w:rsid w:val="00301F7E"/>
    <w:rsid w:val="00302522"/>
    <w:rsid w:val="003026F8"/>
    <w:rsid w:val="00302ADF"/>
    <w:rsid w:val="00302C83"/>
    <w:rsid w:val="00302E4D"/>
    <w:rsid w:val="00302E8C"/>
    <w:rsid w:val="00302FC6"/>
    <w:rsid w:val="003035A8"/>
    <w:rsid w:val="0030376B"/>
    <w:rsid w:val="003038D2"/>
    <w:rsid w:val="00303AA7"/>
    <w:rsid w:val="00303C65"/>
    <w:rsid w:val="00303EE6"/>
    <w:rsid w:val="00304006"/>
    <w:rsid w:val="003043D8"/>
    <w:rsid w:val="003044D3"/>
    <w:rsid w:val="00304C23"/>
    <w:rsid w:val="00304F8B"/>
    <w:rsid w:val="0030524D"/>
    <w:rsid w:val="003054F5"/>
    <w:rsid w:val="003057FD"/>
    <w:rsid w:val="00305AEE"/>
    <w:rsid w:val="00305C08"/>
    <w:rsid w:val="00305C94"/>
    <w:rsid w:val="00305D5B"/>
    <w:rsid w:val="003067F4"/>
    <w:rsid w:val="00306A43"/>
    <w:rsid w:val="00306C72"/>
    <w:rsid w:val="00306D4B"/>
    <w:rsid w:val="00306D4F"/>
    <w:rsid w:val="00306E18"/>
    <w:rsid w:val="00307759"/>
    <w:rsid w:val="00307C1C"/>
    <w:rsid w:val="00307C33"/>
    <w:rsid w:val="00307C6F"/>
    <w:rsid w:val="003104B0"/>
    <w:rsid w:val="00310A16"/>
    <w:rsid w:val="00310AA2"/>
    <w:rsid w:val="00310B27"/>
    <w:rsid w:val="0031101E"/>
    <w:rsid w:val="003111D7"/>
    <w:rsid w:val="003116E3"/>
    <w:rsid w:val="00311867"/>
    <w:rsid w:val="00312022"/>
    <w:rsid w:val="0031202A"/>
    <w:rsid w:val="003120A4"/>
    <w:rsid w:val="003125E5"/>
    <w:rsid w:val="003128CF"/>
    <w:rsid w:val="00312974"/>
    <w:rsid w:val="00312D1F"/>
    <w:rsid w:val="00312E43"/>
    <w:rsid w:val="00312E54"/>
    <w:rsid w:val="00312EF6"/>
    <w:rsid w:val="00312F24"/>
    <w:rsid w:val="00313020"/>
    <w:rsid w:val="003133DB"/>
    <w:rsid w:val="003133FB"/>
    <w:rsid w:val="003137D6"/>
    <w:rsid w:val="00313922"/>
    <w:rsid w:val="00313996"/>
    <w:rsid w:val="003139C3"/>
    <w:rsid w:val="00313EC4"/>
    <w:rsid w:val="00313EE2"/>
    <w:rsid w:val="00314048"/>
    <w:rsid w:val="00314623"/>
    <w:rsid w:val="00314936"/>
    <w:rsid w:val="00314A9E"/>
    <w:rsid w:val="00314AA3"/>
    <w:rsid w:val="00314CC6"/>
    <w:rsid w:val="00314CD9"/>
    <w:rsid w:val="00314EA6"/>
    <w:rsid w:val="00314FDB"/>
    <w:rsid w:val="00315116"/>
    <w:rsid w:val="0031584D"/>
    <w:rsid w:val="003158AA"/>
    <w:rsid w:val="00315B28"/>
    <w:rsid w:val="00315D0B"/>
    <w:rsid w:val="00316233"/>
    <w:rsid w:val="003166AA"/>
    <w:rsid w:val="00316F53"/>
    <w:rsid w:val="00316F72"/>
    <w:rsid w:val="003170FE"/>
    <w:rsid w:val="003173CD"/>
    <w:rsid w:val="003174D8"/>
    <w:rsid w:val="003177CF"/>
    <w:rsid w:val="0032024B"/>
    <w:rsid w:val="0032067E"/>
    <w:rsid w:val="003207C7"/>
    <w:rsid w:val="00321611"/>
    <w:rsid w:val="0032194E"/>
    <w:rsid w:val="00321A3C"/>
    <w:rsid w:val="00321E6C"/>
    <w:rsid w:val="0032293D"/>
    <w:rsid w:val="00322A5B"/>
    <w:rsid w:val="00322B10"/>
    <w:rsid w:val="00322EC3"/>
    <w:rsid w:val="00322F2A"/>
    <w:rsid w:val="003230AE"/>
    <w:rsid w:val="0032316D"/>
    <w:rsid w:val="003231CF"/>
    <w:rsid w:val="003237E8"/>
    <w:rsid w:val="00323AA6"/>
    <w:rsid w:val="00323CCB"/>
    <w:rsid w:val="00323EEB"/>
    <w:rsid w:val="00324041"/>
    <w:rsid w:val="0032423E"/>
    <w:rsid w:val="0032425D"/>
    <w:rsid w:val="003245ED"/>
    <w:rsid w:val="00324721"/>
    <w:rsid w:val="0032473F"/>
    <w:rsid w:val="00324F81"/>
    <w:rsid w:val="003252E8"/>
    <w:rsid w:val="00325378"/>
    <w:rsid w:val="003254E0"/>
    <w:rsid w:val="0032569D"/>
    <w:rsid w:val="00325846"/>
    <w:rsid w:val="00325904"/>
    <w:rsid w:val="00325A87"/>
    <w:rsid w:val="00325C78"/>
    <w:rsid w:val="00325CF3"/>
    <w:rsid w:val="00325FF7"/>
    <w:rsid w:val="003268C1"/>
    <w:rsid w:val="0032696F"/>
    <w:rsid w:val="00326B82"/>
    <w:rsid w:val="00326CE7"/>
    <w:rsid w:val="00326E31"/>
    <w:rsid w:val="00327777"/>
    <w:rsid w:val="0032778F"/>
    <w:rsid w:val="0032781F"/>
    <w:rsid w:val="00327F41"/>
    <w:rsid w:val="00330498"/>
    <w:rsid w:val="00330751"/>
    <w:rsid w:val="003307B7"/>
    <w:rsid w:val="0033090F"/>
    <w:rsid w:val="0033110E"/>
    <w:rsid w:val="003315E4"/>
    <w:rsid w:val="00331A0C"/>
    <w:rsid w:val="00331B26"/>
    <w:rsid w:val="00331BB2"/>
    <w:rsid w:val="00331C3B"/>
    <w:rsid w:val="00331C3F"/>
    <w:rsid w:val="00331C9C"/>
    <w:rsid w:val="00331D1F"/>
    <w:rsid w:val="00331DDE"/>
    <w:rsid w:val="003325A8"/>
    <w:rsid w:val="00332824"/>
    <w:rsid w:val="00332999"/>
    <w:rsid w:val="00332A73"/>
    <w:rsid w:val="00332B41"/>
    <w:rsid w:val="00332CAB"/>
    <w:rsid w:val="00333087"/>
    <w:rsid w:val="003330F3"/>
    <w:rsid w:val="00333491"/>
    <w:rsid w:val="0033350B"/>
    <w:rsid w:val="00333881"/>
    <w:rsid w:val="00333B08"/>
    <w:rsid w:val="00333BD3"/>
    <w:rsid w:val="0033403B"/>
    <w:rsid w:val="0033425F"/>
    <w:rsid w:val="00334495"/>
    <w:rsid w:val="003346CF"/>
    <w:rsid w:val="00334991"/>
    <w:rsid w:val="00334A03"/>
    <w:rsid w:val="00334B90"/>
    <w:rsid w:val="00334CFC"/>
    <w:rsid w:val="00334F16"/>
    <w:rsid w:val="0033501B"/>
    <w:rsid w:val="0033506B"/>
    <w:rsid w:val="0033519F"/>
    <w:rsid w:val="00335233"/>
    <w:rsid w:val="00335324"/>
    <w:rsid w:val="00335687"/>
    <w:rsid w:val="003359E9"/>
    <w:rsid w:val="00335B9C"/>
    <w:rsid w:val="00335D1C"/>
    <w:rsid w:val="00335D6B"/>
    <w:rsid w:val="00335ED6"/>
    <w:rsid w:val="00335FA6"/>
    <w:rsid w:val="0033627E"/>
    <w:rsid w:val="003364F8"/>
    <w:rsid w:val="003365C4"/>
    <w:rsid w:val="00336672"/>
    <w:rsid w:val="00336B9A"/>
    <w:rsid w:val="00336C04"/>
    <w:rsid w:val="00336E81"/>
    <w:rsid w:val="00336F37"/>
    <w:rsid w:val="00337A04"/>
    <w:rsid w:val="00337A13"/>
    <w:rsid w:val="00337E33"/>
    <w:rsid w:val="00340183"/>
    <w:rsid w:val="003402D0"/>
    <w:rsid w:val="00340699"/>
    <w:rsid w:val="003406A0"/>
    <w:rsid w:val="00340F87"/>
    <w:rsid w:val="00340FFE"/>
    <w:rsid w:val="00341083"/>
    <w:rsid w:val="00341262"/>
    <w:rsid w:val="00341740"/>
    <w:rsid w:val="00341A2D"/>
    <w:rsid w:val="00341A96"/>
    <w:rsid w:val="00341F2C"/>
    <w:rsid w:val="00341FA8"/>
    <w:rsid w:val="0034206D"/>
    <w:rsid w:val="0034218E"/>
    <w:rsid w:val="00342246"/>
    <w:rsid w:val="0034266E"/>
    <w:rsid w:val="00342959"/>
    <w:rsid w:val="0034298D"/>
    <w:rsid w:val="00342BA9"/>
    <w:rsid w:val="00342D33"/>
    <w:rsid w:val="00342E53"/>
    <w:rsid w:val="00342FF1"/>
    <w:rsid w:val="00343109"/>
    <w:rsid w:val="00343216"/>
    <w:rsid w:val="00343286"/>
    <w:rsid w:val="0034354E"/>
    <w:rsid w:val="003437FC"/>
    <w:rsid w:val="003438C8"/>
    <w:rsid w:val="003439CD"/>
    <w:rsid w:val="003441AA"/>
    <w:rsid w:val="00344803"/>
    <w:rsid w:val="00344916"/>
    <w:rsid w:val="0034493C"/>
    <w:rsid w:val="00344CCA"/>
    <w:rsid w:val="00344EBA"/>
    <w:rsid w:val="00345391"/>
    <w:rsid w:val="00345449"/>
    <w:rsid w:val="0034569A"/>
    <w:rsid w:val="003459E6"/>
    <w:rsid w:val="00345CC6"/>
    <w:rsid w:val="00346308"/>
    <w:rsid w:val="00346736"/>
    <w:rsid w:val="00346BAF"/>
    <w:rsid w:val="00346C0E"/>
    <w:rsid w:val="00346C3A"/>
    <w:rsid w:val="00346E71"/>
    <w:rsid w:val="00346EA8"/>
    <w:rsid w:val="0034733B"/>
    <w:rsid w:val="0034752C"/>
    <w:rsid w:val="0034762B"/>
    <w:rsid w:val="0034763B"/>
    <w:rsid w:val="0034791A"/>
    <w:rsid w:val="0034798A"/>
    <w:rsid w:val="00347E1A"/>
    <w:rsid w:val="00350082"/>
    <w:rsid w:val="0035027B"/>
    <w:rsid w:val="00350562"/>
    <w:rsid w:val="003506A9"/>
    <w:rsid w:val="00350713"/>
    <w:rsid w:val="00350888"/>
    <w:rsid w:val="003509D1"/>
    <w:rsid w:val="00350AED"/>
    <w:rsid w:val="00350BF3"/>
    <w:rsid w:val="00350E89"/>
    <w:rsid w:val="003512B7"/>
    <w:rsid w:val="0035137B"/>
    <w:rsid w:val="00351489"/>
    <w:rsid w:val="003514C1"/>
    <w:rsid w:val="003514C6"/>
    <w:rsid w:val="0035153E"/>
    <w:rsid w:val="0035176B"/>
    <w:rsid w:val="0035197B"/>
    <w:rsid w:val="00351ACB"/>
    <w:rsid w:val="00351C44"/>
    <w:rsid w:val="00351C93"/>
    <w:rsid w:val="00351E50"/>
    <w:rsid w:val="00351EAE"/>
    <w:rsid w:val="00351ED3"/>
    <w:rsid w:val="00351ED4"/>
    <w:rsid w:val="00351F66"/>
    <w:rsid w:val="0035227E"/>
    <w:rsid w:val="003522EA"/>
    <w:rsid w:val="003523E1"/>
    <w:rsid w:val="003524FE"/>
    <w:rsid w:val="00352C2E"/>
    <w:rsid w:val="00352F5A"/>
    <w:rsid w:val="003531C9"/>
    <w:rsid w:val="00353312"/>
    <w:rsid w:val="0035342C"/>
    <w:rsid w:val="00353605"/>
    <w:rsid w:val="00353660"/>
    <w:rsid w:val="0035368F"/>
    <w:rsid w:val="003537B6"/>
    <w:rsid w:val="0035398C"/>
    <w:rsid w:val="00353DFB"/>
    <w:rsid w:val="003540F9"/>
    <w:rsid w:val="0035437C"/>
    <w:rsid w:val="003547BB"/>
    <w:rsid w:val="00355007"/>
    <w:rsid w:val="003550E3"/>
    <w:rsid w:val="00355543"/>
    <w:rsid w:val="00355981"/>
    <w:rsid w:val="00355DB5"/>
    <w:rsid w:val="00355F5E"/>
    <w:rsid w:val="00356749"/>
    <w:rsid w:val="0035728D"/>
    <w:rsid w:val="0035746F"/>
    <w:rsid w:val="003578B1"/>
    <w:rsid w:val="0035791D"/>
    <w:rsid w:val="00357941"/>
    <w:rsid w:val="00357A9E"/>
    <w:rsid w:val="003604C4"/>
    <w:rsid w:val="00360904"/>
    <w:rsid w:val="00360F25"/>
    <w:rsid w:val="00360F67"/>
    <w:rsid w:val="00361883"/>
    <w:rsid w:val="00362159"/>
    <w:rsid w:val="0036223C"/>
    <w:rsid w:val="003622F5"/>
    <w:rsid w:val="00362582"/>
    <w:rsid w:val="00362B1E"/>
    <w:rsid w:val="00362BBD"/>
    <w:rsid w:val="00362DF6"/>
    <w:rsid w:val="00363283"/>
    <w:rsid w:val="00363351"/>
    <w:rsid w:val="003635D9"/>
    <w:rsid w:val="00363951"/>
    <w:rsid w:val="00363B33"/>
    <w:rsid w:val="00363CC5"/>
    <w:rsid w:val="00363DBE"/>
    <w:rsid w:val="00363EBA"/>
    <w:rsid w:val="00363F42"/>
    <w:rsid w:val="00363FE6"/>
    <w:rsid w:val="003640E5"/>
    <w:rsid w:val="0036437E"/>
    <w:rsid w:val="003643ED"/>
    <w:rsid w:val="00364899"/>
    <w:rsid w:val="00364913"/>
    <w:rsid w:val="00364ADD"/>
    <w:rsid w:val="00364BE9"/>
    <w:rsid w:val="00364D5F"/>
    <w:rsid w:val="00364EAC"/>
    <w:rsid w:val="00365283"/>
    <w:rsid w:val="003652AD"/>
    <w:rsid w:val="003655F2"/>
    <w:rsid w:val="003659BE"/>
    <w:rsid w:val="00365C0D"/>
    <w:rsid w:val="003661B8"/>
    <w:rsid w:val="0036641E"/>
    <w:rsid w:val="003665DE"/>
    <w:rsid w:val="00366688"/>
    <w:rsid w:val="0036673F"/>
    <w:rsid w:val="003667B0"/>
    <w:rsid w:val="00366D06"/>
    <w:rsid w:val="00366DD5"/>
    <w:rsid w:val="00366FAD"/>
    <w:rsid w:val="00366FC4"/>
    <w:rsid w:val="00366FC9"/>
    <w:rsid w:val="00367180"/>
    <w:rsid w:val="00367212"/>
    <w:rsid w:val="00367232"/>
    <w:rsid w:val="0036728E"/>
    <w:rsid w:val="00367565"/>
    <w:rsid w:val="003677FA"/>
    <w:rsid w:val="00367878"/>
    <w:rsid w:val="00367B2E"/>
    <w:rsid w:val="00367F0A"/>
    <w:rsid w:val="003701D2"/>
    <w:rsid w:val="003705D8"/>
    <w:rsid w:val="00370CFC"/>
    <w:rsid w:val="00371452"/>
    <w:rsid w:val="003714D4"/>
    <w:rsid w:val="003715C4"/>
    <w:rsid w:val="003717F3"/>
    <w:rsid w:val="00371A20"/>
    <w:rsid w:val="00371B68"/>
    <w:rsid w:val="00371DDC"/>
    <w:rsid w:val="00371E99"/>
    <w:rsid w:val="003723BD"/>
    <w:rsid w:val="00372528"/>
    <w:rsid w:val="00372660"/>
    <w:rsid w:val="003726A0"/>
    <w:rsid w:val="003728FB"/>
    <w:rsid w:val="00372AA5"/>
    <w:rsid w:val="00372B15"/>
    <w:rsid w:val="00372C38"/>
    <w:rsid w:val="00372DF2"/>
    <w:rsid w:val="00372E27"/>
    <w:rsid w:val="00372FC2"/>
    <w:rsid w:val="00373123"/>
    <w:rsid w:val="003731A0"/>
    <w:rsid w:val="003733C1"/>
    <w:rsid w:val="00373C86"/>
    <w:rsid w:val="00374025"/>
    <w:rsid w:val="0037405D"/>
    <w:rsid w:val="00374614"/>
    <w:rsid w:val="00374702"/>
    <w:rsid w:val="00374B24"/>
    <w:rsid w:val="0037508A"/>
    <w:rsid w:val="00375359"/>
    <w:rsid w:val="003756FF"/>
    <w:rsid w:val="003757B5"/>
    <w:rsid w:val="003758BD"/>
    <w:rsid w:val="003758E5"/>
    <w:rsid w:val="00375C39"/>
    <w:rsid w:val="00376006"/>
    <w:rsid w:val="00376669"/>
    <w:rsid w:val="0037667A"/>
    <w:rsid w:val="003767D8"/>
    <w:rsid w:val="00376803"/>
    <w:rsid w:val="00376B0B"/>
    <w:rsid w:val="00376EA3"/>
    <w:rsid w:val="00377104"/>
    <w:rsid w:val="0037711B"/>
    <w:rsid w:val="003776D6"/>
    <w:rsid w:val="003778F5"/>
    <w:rsid w:val="00377983"/>
    <w:rsid w:val="003779A2"/>
    <w:rsid w:val="00377C20"/>
    <w:rsid w:val="00377F34"/>
    <w:rsid w:val="00377F8C"/>
    <w:rsid w:val="0038039F"/>
    <w:rsid w:val="00380B73"/>
    <w:rsid w:val="00380E4A"/>
    <w:rsid w:val="0038144B"/>
    <w:rsid w:val="00381611"/>
    <w:rsid w:val="003817D3"/>
    <w:rsid w:val="00381E8B"/>
    <w:rsid w:val="00381F6A"/>
    <w:rsid w:val="0038207D"/>
    <w:rsid w:val="00382453"/>
    <w:rsid w:val="003824A6"/>
    <w:rsid w:val="003824B6"/>
    <w:rsid w:val="00382528"/>
    <w:rsid w:val="00382815"/>
    <w:rsid w:val="00382C7C"/>
    <w:rsid w:val="0038303B"/>
    <w:rsid w:val="0038309D"/>
    <w:rsid w:val="00383627"/>
    <w:rsid w:val="003836A8"/>
    <w:rsid w:val="003838CF"/>
    <w:rsid w:val="003838F5"/>
    <w:rsid w:val="00383A42"/>
    <w:rsid w:val="00383B54"/>
    <w:rsid w:val="0038422F"/>
    <w:rsid w:val="003842C2"/>
    <w:rsid w:val="003843A2"/>
    <w:rsid w:val="003845B0"/>
    <w:rsid w:val="00384854"/>
    <w:rsid w:val="003849FF"/>
    <w:rsid w:val="00384D5B"/>
    <w:rsid w:val="00384E2B"/>
    <w:rsid w:val="00384E5F"/>
    <w:rsid w:val="00385364"/>
    <w:rsid w:val="003854C1"/>
    <w:rsid w:val="0038553D"/>
    <w:rsid w:val="00385C44"/>
    <w:rsid w:val="00385C96"/>
    <w:rsid w:val="00385E8A"/>
    <w:rsid w:val="00386933"/>
    <w:rsid w:val="00386AEC"/>
    <w:rsid w:val="00386C7F"/>
    <w:rsid w:val="00386F27"/>
    <w:rsid w:val="00386FCE"/>
    <w:rsid w:val="003871AE"/>
    <w:rsid w:val="00387687"/>
    <w:rsid w:val="003877CA"/>
    <w:rsid w:val="00387838"/>
    <w:rsid w:val="003878F9"/>
    <w:rsid w:val="00387DFF"/>
    <w:rsid w:val="00390702"/>
    <w:rsid w:val="00390789"/>
    <w:rsid w:val="00390809"/>
    <w:rsid w:val="00390B54"/>
    <w:rsid w:val="00390E56"/>
    <w:rsid w:val="00390F9A"/>
    <w:rsid w:val="003910C6"/>
    <w:rsid w:val="00391614"/>
    <w:rsid w:val="00391A2D"/>
    <w:rsid w:val="00391A7F"/>
    <w:rsid w:val="00391CFC"/>
    <w:rsid w:val="00391E80"/>
    <w:rsid w:val="00391F43"/>
    <w:rsid w:val="003921D7"/>
    <w:rsid w:val="00392396"/>
    <w:rsid w:val="003925F4"/>
    <w:rsid w:val="0039265D"/>
    <w:rsid w:val="00392D83"/>
    <w:rsid w:val="00392DC8"/>
    <w:rsid w:val="003931C8"/>
    <w:rsid w:val="003934E2"/>
    <w:rsid w:val="00393BC0"/>
    <w:rsid w:val="0039407C"/>
    <w:rsid w:val="003940A5"/>
    <w:rsid w:val="003944C3"/>
    <w:rsid w:val="0039458A"/>
    <w:rsid w:val="003948A1"/>
    <w:rsid w:val="0039503C"/>
    <w:rsid w:val="003950B4"/>
    <w:rsid w:val="00395296"/>
    <w:rsid w:val="00395301"/>
    <w:rsid w:val="00395422"/>
    <w:rsid w:val="003957D5"/>
    <w:rsid w:val="0039613A"/>
    <w:rsid w:val="00396143"/>
    <w:rsid w:val="00396222"/>
    <w:rsid w:val="00396343"/>
    <w:rsid w:val="003963B9"/>
    <w:rsid w:val="00396428"/>
    <w:rsid w:val="00396647"/>
    <w:rsid w:val="003966FC"/>
    <w:rsid w:val="00396898"/>
    <w:rsid w:val="0039689A"/>
    <w:rsid w:val="00396A99"/>
    <w:rsid w:val="00396C8D"/>
    <w:rsid w:val="00396D05"/>
    <w:rsid w:val="00397545"/>
    <w:rsid w:val="003975B0"/>
    <w:rsid w:val="00397685"/>
    <w:rsid w:val="00397697"/>
    <w:rsid w:val="00397893"/>
    <w:rsid w:val="003979AD"/>
    <w:rsid w:val="00397AEA"/>
    <w:rsid w:val="00397D96"/>
    <w:rsid w:val="00397E70"/>
    <w:rsid w:val="00397EFF"/>
    <w:rsid w:val="00397F27"/>
    <w:rsid w:val="00397F8E"/>
    <w:rsid w:val="003A067A"/>
    <w:rsid w:val="003A073C"/>
    <w:rsid w:val="003A0A4A"/>
    <w:rsid w:val="003A0BC3"/>
    <w:rsid w:val="003A0DB7"/>
    <w:rsid w:val="003A103D"/>
    <w:rsid w:val="003A12D6"/>
    <w:rsid w:val="003A1460"/>
    <w:rsid w:val="003A1611"/>
    <w:rsid w:val="003A1656"/>
    <w:rsid w:val="003A17C3"/>
    <w:rsid w:val="003A2042"/>
    <w:rsid w:val="003A268D"/>
    <w:rsid w:val="003A2901"/>
    <w:rsid w:val="003A2923"/>
    <w:rsid w:val="003A292A"/>
    <w:rsid w:val="003A2A47"/>
    <w:rsid w:val="003A2B9D"/>
    <w:rsid w:val="003A2C59"/>
    <w:rsid w:val="003A2F2F"/>
    <w:rsid w:val="003A3112"/>
    <w:rsid w:val="003A3349"/>
    <w:rsid w:val="003A3547"/>
    <w:rsid w:val="003A36F4"/>
    <w:rsid w:val="003A4201"/>
    <w:rsid w:val="003A424B"/>
    <w:rsid w:val="003A433C"/>
    <w:rsid w:val="003A449F"/>
    <w:rsid w:val="003A48B0"/>
    <w:rsid w:val="003A499A"/>
    <w:rsid w:val="003A4DCA"/>
    <w:rsid w:val="003A5069"/>
    <w:rsid w:val="003A518B"/>
    <w:rsid w:val="003A5305"/>
    <w:rsid w:val="003A536B"/>
    <w:rsid w:val="003A53D7"/>
    <w:rsid w:val="003A5524"/>
    <w:rsid w:val="003A5813"/>
    <w:rsid w:val="003A58B4"/>
    <w:rsid w:val="003A592C"/>
    <w:rsid w:val="003A59FD"/>
    <w:rsid w:val="003A5EEA"/>
    <w:rsid w:val="003A61DE"/>
    <w:rsid w:val="003A62EA"/>
    <w:rsid w:val="003A6A2B"/>
    <w:rsid w:val="003A7008"/>
    <w:rsid w:val="003A7063"/>
    <w:rsid w:val="003A776F"/>
    <w:rsid w:val="003A77B4"/>
    <w:rsid w:val="003A79B8"/>
    <w:rsid w:val="003A7D27"/>
    <w:rsid w:val="003A7F5B"/>
    <w:rsid w:val="003B0144"/>
    <w:rsid w:val="003B0261"/>
    <w:rsid w:val="003B0379"/>
    <w:rsid w:val="003B0540"/>
    <w:rsid w:val="003B067A"/>
    <w:rsid w:val="003B0682"/>
    <w:rsid w:val="003B0B1D"/>
    <w:rsid w:val="003B0C95"/>
    <w:rsid w:val="003B0E1B"/>
    <w:rsid w:val="003B0ECA"/>
    <w:rsid w:val="003B0FDC"/>
    <w:rsid w:val="003B111D"/>
    <w:rsid w:val="003B11CC"/>
    <w:rsid w:val="003B122B"/>
    <w:rsid w:val="003B1299"/>
    <w:rsid w:val="003B12C6"/>
    <w:rsid w:val="003B1365"/>
    <w:rsid w:val="003B1BA0"/>
    <w:rsid w:val="003B1F04"/>
    <w:rsid w:val="003B211B"/>
    <w:rsid w:val="003B2E35"/>
    <w:rsid w:val="003B2FD3"/>
    <w:rsid w:val="003B3445"/>
    <w:rsid w:val="003B34CE"/>
    <w:rsid w:val="003B38F1"/>
    <w:rsid w:val="003B3D0B"/>
    <w:rsid w:val="003B3E2F"/>
    <w:rsid w:val="003B3FBA"/>
    <w:rsid w:val="003B43E6"/>
    <w:rsid w:val="003B483C"/>
    <w:rsid w:val="003B515C"/>
    <w:rsid w:val="003B524B"/>
    <w:rsid w:val="003B55C9"/>
    <w:rsid w:val="003B56C7"/>
    <w:rsid w:val="003B5797"/>
    <w:rsid w:val="003B580D"/>
    <w:rsid w:val="003B5945"/>
    <w:rsid w:val="003B5AF1"/>
    <w:rsid w:val="003B5C95"/>
    <w:rsid w:val="003B5CB7"/>
    <w:rsid w:val="003B5DD3"/>
    <w:rsid w:val="003B5FBD"/>
    <w:rsid w:val="003B5FD3"/>
    <w:rsid w:val="003B6001"/>
    <w:rsid w:val="003B65BC"/>
    <w:rsid w:val="003B6609"/>
    <w:rsid w:val="003B6917"/>
    <w:rsid w:val="003B6932"/>
    <w:rsid w:val="003B72D1"/>
    <w:rsid w:val="003B736F"/>
    <w:rsid w:val="003B7417"/>
    <w:rsid w:val="003B7452"/>
    <w:rsid w:val="003B7A8C"/>
    <w:rsid w:val="003B7B3B"/>
    <w:rsid w:val="003B7E07"/>
    <w:rsid w:val="003B7E25"/>
    <w:rsid w:val="003B7FC5"/>
    <w:rsid w:val="003C00F4"/>
    <w:rsid w:val="003C055B"/>
    <w:rsid w:val="003C05EE"/>
    <w:rsid w:val="003C05F7"/>
    <w:rsid w:val="003C072B"/>
    <w:rsid w:val="003C09E5"/>
    <w:rsid w:val="003C0B37"/>
    <w:rsid w:val="003C0C1F"/>
    <w:rsid w:val="003C121F"/>
    <w:rsid w:val="003C19BA"/>
    <w:rsid w:val="003C1A11"/>
    <w:rsid w:val="003C1A38"/>
    <w:rsid w:val="003C1D54"/>
    <w:rsid w:val="003C2482"/>
    <w:rsid w:val="003C2602"/>
    <w:rsid w:val="003C277F"/>
    <w:rsid w:val="003C29A6"/>
    <w:rsid w:val="003C2AB5"/>
    <w:rsid w:val="003C3314"/>
    <w:rsid w:val="003C33A5"/>
    <w:rsid w:val="003C3520"/>
    <w:rsid w:val="003C3694"/>
    <w:rsid w:val="003C36E9"/>
    <w:rsid w:val="003C391E"/>
    <w:rsid w:val="003C3924"/>
    <w:rsid w:val="003C40BF"/>
    <w:rsid w:val="003C4125"/>
    <w:rsid w:val="003C42BC"/>
    <w:rsid w:val="003C45D4"/>
    <w:rsid w:val="003C465F"/>
    <w:rsid w:val="003C4BB0"/>
    <w:rsid w:val="003C5218"/>
    <w:rsid w:val="003C5271"/>
    <w:rsid w:val="003C527D"/>
    <w:rsid w:val="003C5650"/>
    <w:rsid w:val="003C578F"/>
    <w:rsid w:val="003C57B2"/>
    <w:rsid w:val="003C5801"/>
    <w:rsid w:val="003C591D"/>
    <w:rsid w:val="003C5E40"/>
    <w:rsid w:val="003C5F17"/>
    <w:rsid w:val="003C5FB5"/>
    <w:rsid w:val="003C6757"/>
    <w:rsid w:val="003C6CD6"/>
    <w:rsid w:val="003C6F06"/>
    <w:rsid w:val="003C72CE"/>
    <w:rsid w:val="003C7395"/>
    <w:rsid w:val="003C7682"/>
    <w:rsid w:val="003C76FC"/>
    <w:rsid w:val="003C7746"/>
    <w:rsid w:val="003C77EC"/>
    <w:rsid w:val="003C78D9"/>
    <w:rsid w:val="003C7B0E"/>
    <w:rsid w:val="003C7D3B"/>
    <w:rsid w:val="003D0037"/>
    <w:rsid w:val="003D06A8"/>
    <w:rsid w:val="003D0ACE"/>
    <w:rsid w:val="003D0E4E"/>
    <w:rsid w:val="003D1218"/>
    <w:rsid w:val="003D1521"/>
    <w:rsid w:val="003D1904"/>
    <w:rsid w:val="003D1AC2"/>
    <w:rsid w:val="003D1C18"/>
    <w:rsid w:val="003D2129"/>
    <w:rsid w:val="003D246A"/>
    <w:rsid w:val="003D273B"/>
    <w:rsid w:val="003D2791"/>
    <w:rsid w:val="003D2836"/>
    <w:rsid w:val="003D2857"/>
    <w:rsid w:val="003D299C"/>
    <w:rsid w:val="003D2A05"/>
    <w:rsid w:val="003D2F1D"/>
    <w:rsid w:val="003D2FFD"/>
    <w:rsid w:val="003D33BA"/>
    <w:rsid w:val="003D39B6"/>
    <w:rsid w:val="003D3C52"/>
    <w:rsid w:val="003D3EDF"/>
    <w:rsid w:val="003D40E7"/>
    <w:rsid w:val="003D41D7"/>
    <w:rsid w:val="003D42BC"/>
    <w:rsid w:val="003D43C2"/>
    <w:rsid w:val="003D486B"/>
    <w:rsid w:val="003D48F2"/>
    <w:rsid w:val="003D4A34"/>
    <w:rsid w:val="003D4A6C"/>
    <w:rsid w:val="003D4B8D"/>
    <w:rsid w:val="003D4C09"/>
    <w:rsid w:val="003D4F2B"/>
    <w:rsid w:val="003D4FFC"/>
    <w:rsid w:val="003D5551"/>
    <w:rsid w:val="003D59A0"/>
    <w:rsid w:val="003D5A86"/>
    <w:rsid w:val="003D5B40"/>
    <w:rsid w:val="003D5D9C"/>
    <w:rsid w:val="003D69C2"/>
    <w:rsid w:val="003D6DD2"/>
    <w:rsid w:val="003D7190"/>
    <w:rsid w:val="003D7364"/>
    <w:rsid w:val="003D7639"/>
    <w:rsid w:val="003D78AF"/>
    <w:rsid w:val="003D78CF"/>
    <w:rsid w:val="003D79C8"/>
    <w:rsid w:val="003E0018"/>
    <w:rsid w:val="003E01C0"/>
    <w:rsid w:val="003E0294"/>
    <w:rsid w:val="003E09DF"/>
    <w:rsid w:val="003E0A53"/>
    <w:rsid w:val="003E0BE5"/>
    <w:rsid w:val="003E0DC7"/>
    <w:rsid w:val="003E1017"/>
    <w:rsid w:val="003E11B3"/>
    <w:rsid w:val="003E13A3"/>
    <w:rsid w:val="003E13B4"/>
    <w:rsid w:val="003E142B"/>
    <w:rsid w:val="003E1539"/>
    <w:rsid w:val="003E1546"/>
    <w:rsid w:val="003E160A"/>
    <w:rsid w:val="003E17FD"/>
    <w:rsid w:val="003E1ACC"/>
    <w:rsid w:val="003E1D88"/>
    <w:rsid w:val="003E1EE8"/>
    <w:rsid w:val="003E2366"/>
    <w:rsid w:val="003E2461"/>
    <w:rsid w:val="003E2562"/>
    <w:rsid w:val="003E29C8"/>
    <w:rsid w:val="003E29CD"/>
    <w:rsid w:val="003E29E3"/>
    <w:rsid w:val="003E2A13"/>
    <w:rsid w:val="003E2A67"/>
    <w:rsid w:val="003E2ADD"/>
    <w:rsid w:val="003E34E7"/>
    <w:rsid w:val="003E3521"/>
    <w:rsid w:val="003E358C"/>
    <w:rsid w:val="003E363F"/>
    <w:rsid w:val="003E37DF"/>
    <w:rsid w:val="003E3931"/>
    <w:rsid w:val="003E3A7A"/>
    <w:rsid w:val="003E3D4D"/>
    <w:rsid w:val="003E3D9C"/>
    <w:rsid w:val="003E455B"/>
    <w:rsid w:val="003E4D57"/>
    <w:rsid w:val="003E50DA"/>
    <w:rsid w:val="003E5158"/>
    <w:rsid w:val="003E51A4"/>
    <w:rsid w:val="003E542D"/>
    <w:rsid w:val="003E549F"/>
    <w:rsid w:val="003E5542"/>
    <w:rsid w:val="003E5BD3"/>
    <w:rsid w:val="003E5C1C"/>
    <w:rsid w:val="003E601B"/>
    <w:rsid w:val="003E62D5"/>
    <w:rsid w:val="003E6BAC"/>
    <w:rsid w:val="003E6C8F"/>
    <w:rsid w:val="003E6E84"/>
    <w:rsid w:val="003E70A8"/>
    <w:rsid w:val="003E762E"/>
    <w:rsid w:val="003E7904"/>
    <w:rsid w:val="003E7A0F"/>
    <w:rsid w:val="003E7BFC"/>
    <w:rsid w:val="003E7F90"/>
    <w:rsid w:val="003F04BA"/>
    <w:rsid w:val="003F0960"/>
    <w:rsid w:val="003F0A53"/>
    <w:rsid w:val="003F0D71"/>
    <w:rsid w:val="003F0F30"/>
    <w:rsid w:val="003F1099"/>
    <w:rsid w:val="003F1344"/>
    <w:rsid w:val="003F13E1"/>
    <w:rsid w:val="003F1B6A"/>
    <w:rsid w:val="003F1CB5"/>
    <w:rsid w:val="003F1EB9"/>
    <w:rsid w:val="003F2177"/>
    <w:rsid w:val="003F21DE"/>
    <w:rsid w:val="003F24D7"/>
    <w:rsid w:val="003F27E4"/>
    <w:rsid w:val="003F308A"/>
    <w:rsid w:val="003F30DC"/>
    <w:rsid w:val="003F32AD"/>
    <w:rsid w:val="003F33CD"/>
    <w:rsid w:val="003F3A94"/>
    <w:rsid w:val="003F3AF1"/>
    <w:rsid w:val="003F3D74"/>
    <w:rsid w:val="003F3F3B"/>
    <w:rsid w:val="003F40B7"/>
    <w:rsid w:val="003F428B"/>
    <w:rsid w:val="003F4CB7"/>
    <w:rsid w:val="003F4CB9"/>
    <w:rsid w:val="003F4CE9"/>
    <w:rsid w:val="003F4CFA"/>
    <w:rsid w:val="003F5000"/>
    <w:rsid w:val="003F50B5"/>
    <w:rsid w:val="003F524B"/>
    <w:rsid w:val="003F5468"/>
    <w:rsid w:val="003F5570"/>
    <w:rsid w:val="003F5A24"/>
    <w:rsid w:val="003F5DD9"/>
    <w:rsid w:val="003F5E03"/>
    <w:rsid w:val="003F6248"/>
    <w:rsid w:val="003F62C2"/>
    <w:rsid w:val="003F6970"/>
    <w:rsid w:val="003F697F"/>
    <w:rsid w:val="003F6D08"/>
    <w:rsid w:val="003F6D0A"/>
    <w:rsid w:val="003F7131"/>
    <w:rsid w:val="003F7155"/>
    <w:rsid w:val="003F71E7"/>
    <w:rsid w:val="003F7352"/>
    <w:rsid w:val="003F7492"/>
    <w:rsid w:val="003F76E8"/>
    <w:rsid w:val="003F77BF"/>
    <w:rsid w:val="003F77D5"/>
    <w:rsid w:val="003F799E"/>
    <w:rsid w:val="003F7E03"/>
    <w:rsid w:val="003F7FE7"/>
    <w:rsid w:val="0040005F"/>
    <w:rsid w:val="00400185"/>
    <w:rsid w:val="004003D0"/>
    <w:rsid w:val="00400578"/>
    <w:rsid w:val="00400C14"/>
    <w:rsid w:val="0040104C"/>
    <w:rsid w:val="00401257"/>
    <w:rsid w:val="004018A6"/>
    <w:rsid w:val="00401A13"/>
    <w:rsid w:val="00401B09"/>
    <w:rsid w:val="00401B0D"/>
    <w:rsid w:val="00401D2F"/>
    <w:rsid w:val="00401E73"/>
    <w:rsid w:val="004023A7"/>
    <w:rsid w:val="00402457"/>
    <w:rsid w:val="00402941"/>
    <w:rsid w:val="00402BCF"/>
    <w:rsid w:val="00402C80"/>
    <w:rsid w:val="00402D50"/>
    <w:rsid w:val="00402DB2"/>
    <w:rsid w:val="00402E22"/>
    <w:rsid w:val="004031A9"/>
    <w:rsid w:val="004035B9"/>
    <w:rsid w:val="004035DF"/>
    <w:rsid w:val="00403944"/>
    <w:rsid w:val="00403AA8"/>
    <w:rsid w:val="00403DEB"/>
    <w:rsid w:val="00403FBB"/>
    <w:rsid w:val="00404030"/>
    <w:rsid w:val="0040437A"/>
    <w:rsid w:val="00404D8C"/>
    <w:rsid w:val="00404FCA"/>
    <w:rsid w:val="00405386"/>
    <w:rsid w:val="0040553D"/>
    <w:rsid w:val="00405F26"/>
    <w:rsid w:val="00405FC5"/>
    <w:rsid w:val="004064E3"/>
    <w:rsid w:val="00406545"/>
    <w:rsid w:val="00406BDC"/>
    <w:rsid w:val="00406E81"/>
    <w:rsid w:val="00406EA0"/>
    <w:rsid w:val="00406F82"/>
    <w:rsid w:val="00407052"/>
    <w:rsid w:val="004071D6"/>
    <w:rsid w:val="0040727F"/>
    <w:rsid w:val="00407315"/>
    <w:rsid w:val="00407DE0"/>
    <w:rsid w:val="0041012F"/>
    <w:rsid w:val="00410448"/>
    <w:rsid w:val="00410944"/>
    <w:rsid w:val="00410969"/>
    <w:rsid w:val="00410AD2"/>
    <w:rsid w:val="00410C3D"/>
    <w:rsid w:val="00410EEF"/>
    <w:rsid w:val="00411037"/>
    <w:rsid w:val="004114AE"/>
    <w:rsid w:val="00411751"/>
    <w:rsid w:val="00411DE8"/>
    <w:rsid w:val="00411E68"/>
    <w:rsid w:val="00411EF3"/>
    <w:rsid w:val="0041214C"/>
    <w:rsid w:val="00412360"/>
    <w:rsid w:val="0041257A"/>
    <w:rsid w:val="004125DE"/>
    <w:rsid w:val="00412724"/>
    <w:rsid w:val="00412AE6"/>
    <w:rsid w:val="00412DBA"/>
    <w:rsid w:val="00413159"/>
    <w:rsid w:val="0041323F"/>
    <w:rsid w:val="00413445"/>
    <w:rsid w:val="004134C3"/>
    <w:rsid w:val="00413535"/>
    <w:rsid w:val="0041372B"/>
    <w:rsid w:val="00413931"/>
    <w:rsid w:val="00413AFA"/>
    <w:rsid w:val="00413B26"/>
    <w:rsid w:val="00413D62"/>
    <w:rsid w:val="00414027"/>
    <w:rsid w:val="00414097"/>
    <w:rsid w:val="004140DE"/>
    <w:rsid w:val="004141C1"/>
    <w:rsid w:val="004145D0"/>
    <w:rsid w:val="00414629"/>
    <w:rsid w:val="004146ED"/>
    <w:rsid w:val="0041479C"/>
    <w:rsid w:val="004148FC"/>
    <w:rsid w:val="00414AB4"/>
    <w:rsid w:val="00414CB1"/>
    <w:rsid w:val="00414D2F"/>
    <w:rsid w:val="00414D7C"/>
    <w:rsid w:val="00414F2B"/>
    <w:rsid w:val="00414FAD"/>
    <w:rsid w:val="004151EF"/>
    <w:rsid w:val="00415347"/>
    <w:rsid w:val="00415647"/>
    <w:rsid w:val="00415856"/>
    <w:rsid w:val="00415865"/>
    <w:rsid w:val="004158C3"/>
    <w:rsid w:val="004159A5"/>
    <w:rsid w:val="00415A3A"/>
    <w:rsid w:val="00415AC4"/>
    <w:rsid w:val="00415D0C"/>
    <w:rsid w:val="004161B0"/>
    <w:rsid w:val="00416364"/>
    <w:rsid w:val="00416C95"/>
    <w:rsid w:val="00416CF0"/>
    <w:rsid w:val="004171A9"/>
    <w:rsid w:val="00417307"/>
    <w:rsid w:val="00417375"/>
    <w:rsid w:val="0041742D"/>
    <w:rsid w:val="00417457"/>
    <w:rsid w:val="00417458"/>
    <w:rsid w:val="004176D8"/>
    <w:rsid w:val="00417701"/>
    <w:rsid w:val="004177A6"/>
    <w:rsid w:val="00417951"/>
    <w:rsid w:val="00417962"/>
    <w:rsid w:val="00417A2D"/>
    <w:rsid w:val="0042011E"/>
    <w:rsid w:val="004202AC"/>
    <w:rsid w:val="004202E9"/>
    <w:rsid w:val="004205B1"/>
    <w:rsid w:val="00420A14"/>
    <w:rsid w:val="00420A54"/>
    <w:rsid w:val="00420E60"/>
    <w:rsid w:val="00420E7A"/>
    <w:rsid w:val="00420EC9"/>
    <w:rsid w:val="00420EFB"/>
    <w:rsid w:val="00421125"/>
    <w:rsid w:val="0042163E"/>
    <w:rsid w:val="00421670"/>
    <w:rsid w:val="004217EC"/>
    <w:rsid w:val="00421AA4"/>
    <w:rsid w:val="00421BBD"/>
    <w:rsid w:val="00421EE5"/>
    <w:rsid w:val="00421F4B"/>
    <w:rsid w:val="004222F1"/>
    <w:rsid w:val="00422515"/>
    <w:rsid w:val="00422655"/>
    <w:rsid w:val="00422A0B"/>
    <w:rsid w:val="00422B61"/>
    <w:rsid w:val="00422CFA"/>
    <w:rsid w:val="00422DE8"/>
    <w:rsid w:val="00423348"/>
    <w:rsid w:val="00423555"/>
    <w:rsid w:val="00423EF1"/>
    <w:rsid w:val="0042409D"/>
    <w:rsid w:val="00424175"/>
    <w:rsid w:val="00424177"/>
    <w:rsid w:val="004242F2"/>
    <w:rsid w:val="00424587"/>
    <w:rsid w:val="00424AE3"/>
    <w:rsid w:val="00424B8F"/>
    <w:rsid w:val="00424CFE"/>
    <w:rsid w:val="00424E28"/>
    <w:rsid w:val="00425208"/>
    <w:rsid w:val="004252E3"/>
    <w:rsid w:val="0042535D"/>
    <w:rsid w:val="00425409"/>
    <w:rsid w:val="0042547A"/>
    <w:rsid w:val="004254CC"/>
    <w:rsid w:val="00425596"/>
    <w:rsid w:val="00425916"/>
    <w:rsid w:val="0042598E"/>
    <w:rsid w:val="00425A95"/>
    <w:rsid w:val="00425E08"/>
    <w:rsid w:val="00425EF5"/>
    <w:rsid w:val="004261BB"/>
    <w:rsid w:val="00426406"/>
    <w:rsid w:val="00426877"/>
    <w:rsid w:val="00426E16"/>
    <w:rsid w:val="00427041"/>
    <w:rsid w:val="0042740C"/>
    <w:rsid w:val="004274D5"/>
    <w:rsid w:val="00427642"/>
    <w:rsid w:val="004277CD"/>
    <w:rsid w:val="00427A90"/>
    <w:rsid w:val="00427CC1"/>
    <w:rsid w:val="00427CE7"/>
    <w:rsid w:val="00427ECF"/>
    <w:rsid w:val="0043045F"/>
    <w:rsid w:val="0043057A"/>
    <w:rsid w:val="00430A46"/>
    <w:rsid w:val="004311D4"/>
    <w:rsid w:val="004313BF"/>
    <w:rsid w:val="004317C1"/>
    <w:rsid w:val="004324FF"/>
    <w:rsid w:val="004326A2"/>
    <w:rsid w:val="00432E8F"/>
    <w:rsid w:val="00433523"/>
    <w:rsid w:val="00433600"/>
    <w:rsid w:val="00433905"/>
    <w:rsid w:val="00433C6E"/>
    <w:rsid w:val="00433CED"/>
    <w:rsid w:val="00433CFE"/>
    <w:rsid w:val="00433D43"/>
    <w:rsid w:val="00433DB2"/>
    <w:rsid w:val="004340A9"/>
    <w:rsid w:val="00434151"/>
    <w:rsid w:val="004343EA"/>
    <w:rsid w:val="004345F6"/>
    <w:rsid w:val="004346AD"/>
    <w:rsid w:val="0043476C"/>
    <w:rsid w:val="004347B5"/>
    <w:rsid w:val="00434FC6"/>
    <w:rsid w:val="0043577E"/>
    <w:rsid w:val="004358EB"/>
    <w:rsid w:val="00435A38"/>
    <w:rsid w:val="00435B25"/>
    <w:rsid w:val="00435DC9"/>
    <w:rsid w:val="004360C1"/>
    <w:rsid w:val="0043620F"/>
    <w:rsid w:val="00436581"/>
    <w:rsid w:val="00436771"/>
    <w:rsid w:val="004368ED"/>
    <w:rsid w:val="00436A7B"/>
    <w:rsid w:val="00436DD2"/>
    <w:rsid w:val="00436E74"/>
    <w:rsid w:val="00436F24"/>
    <w:rsid w:val="00437385"/>
    <w:rsid w:val="00437683"/>
    <w:rsid w:val="004377B0"/>
    <w:rsid w:val="00437804"/>
    <w:rsid w:val="004378CE"/>
    <w:rsid w:val="00437A6E"/>
    <w:rsid w:val="00437A8E"/>
    <w:rsid w:val="00437C26"/>
    <w:rsid w:val="00437D22"/>
    <w:rsid w:val="00437FC3"/>
    <w:rsid w:val="00440479"/>
    <w:rsid w:val="004405C1"/>
    <w:rsid w:val="00440963"/>
    <w:rsid w:val="00440BF8"/>
    <w:rsid w:val="00440FE5"/>
    <w:rsid w:val="00441729"/>
    <w:rsid w:val="0044187E"/>
    <w:rsid w:val="004419B7"/>
    <w:rsid w:val="00441A70"/>
    <w:rsid w:val="00441B64"/>
    <w:rsid w:val="004422BE"/>
    <w:rsid w:val="004422CF"/>
    <w:rsid w:val="004426AB"/>
    <w:rsid w:val="00442745"/>
    <w:rsid w:val="0044284A"/>
    <w:rsid w:val="00442E0A"/>
    <w:rsid w:val="0044323B"/>
    <w:rsid w:val="004436A1"/>
    <w:rsid w:val="004438C4"/>
    <w:rsid w:val="004438D7"/>
    <w:rsid w:val="004438E5"/>
    <w:rsid w:val="004439C0"/>
    <w:rsid w:val="00443CDD"/>
    <w:rsid w:val="00443D45"/>
    <w:rsid w:val="004444A6"/>
    <w:rsid w:val="00444A93"/>
    <w:rsid w:val="0044502F"/>
    <w:rsid w:val="00445576"/>
    <w:rsid w:val="00445982"/>
    <w:rsid w:val="00445A1F"/>
    <w:rsid w:val="00445A87"/>
    <w:rsid w:val="00445B3B"/>
    <w:rsid w:val="00445B68"/>
    <w:rsid w:val="00445C52"/>
    <w:rsid w:val="00445E18"/>
    <w:rsid w:val="004460DE"/>
    <w:rsid w:val="0044620F"/>
    <w:rsid w:val="00446330"/>
    <w:rsid w:val="004463CD"/>
    <w:rsid w:val="0044640F"/>
    <w:rsid w:val="004468C3"/>
    <w:rsid w:val="00446A8B"/>
    <w:rsid w:val="00446D41"/>
    <w:rsid w:val="00446FA8"/>
    <w:rsid w:val="004478AA"/>
    <w:rsid w:val="00447A77"/>
    <w:rsid w:val="00447DC6"/>
    <w:rsid w:val="00447E9C"/>
    <w:rsid w:val="00447FB0"/>
    <w:rsid w:val="0045007D"/>
    <w:rsid w:val="004500A1"/>
    <w:rsid w:val="004500D2"/>
    <w:rsid w:val="00450113"/>
    <w:rsid w:val="0045019D"/>
    <w:rsid w:val="004502FF"/>
    <w:rsid w:val="00450542"/>
    <w:rsid w:val="00450615"/>
    <w:rsid w:val="00450687"/>
    <w:rsid w:val="004507C3"/>
    <w:rsid w:val="00450C5E"/>
    <w:rsid w:val="00450D22"/>
    <w:rsid w:val="00451418"/>
    <w:rsid w:val="00451711"/>
    <w:rsid w:val="00452685"/>
    <w:rsid w:val="00452687"/>
    <w:rsid w:val="004526AB"/>
    <w:rsid w:val="004526FE"/>
    <w:rsid w:val="00452D03"/>
    <w:rsid w:val="00452D1B"/>
    <w:rsid w:val="00453B70"/>
    <w:rsid w:val="00453B98"/>
    <w:rsid w:val="00453F0B"/>
    <w:rsid w:val="00454413"/>
    <w:rsid w:val="00454553"/>
    <w:rsid w:val="004545CE"/>
    <w:rsid w:val="004546AE"/>
    <w:rsid w:val="004548D9"/>
    <w:rsid w:val="004551E6"/>
    <w:rsid w:val="00455273"/>
    <w:rsid w:val="0045555F"/>
    <w:rsid w:val="0045556B"/>
    <w:rsid w:val="0045568A"/>
    <w:rsid w:val="0045572B"/>
    <w:rsid w:val="00455770"/>
    <w:rsid w:val="004558AF"/>
    <w:rsid w:val="0045599A"/>
    <w:rsid w:val="00455AAA"/>
    <w:rsid w:val="00455C4B"/>
    <w:rsid w:val="004560DC"/>
    <w:rsid w:val="00456129"/>
    <w:rsid w:val="004568B0"/>
    <w:rsid w:val="00456A2E"/>
    <w:rsid w:val="00456BAE"/>
    <w:rsid w:val="00456DBF"/>
    <w:rsid w:val="00456E59"/>
    <w:rsid w:val="00456EF5"/>
    <w:rsid w:val="00456F94"/>
    <w:rsid w:val="00457090"/>
    <w:rsid w:val="00457230"/>
    <w:rsid w:val="0045772A"/>
    <w:rsid w:val="004578D2"/>
    <w:rsid w:val="00457905"/>
    <w:rsid w:val="00457A3B"/>
    <w:rsid w:val="00457D39"/>
    <w:rsid w:val="00457DFE"/>
    <w:rsid w:val="004602AC"/>
    <w:rsid w:val="00460472"/>
    <w:rsid w:val="004604EA"/>
    <w:rsid w:val="00460678"/>
    <w:rsid w:val="0046091B"/>
    <w:rsid w:val="00460FA6"/>
    <w:rsid w:val="004610C6"/>
    <w:rsid w:val="0046155E"/>
    <w:rsid w:val="0046175D"/>
    <w:rsid w:val="00461BB4"/>
    <w:rsid w:val="00461C76"/>
    <w:rsid w:val="00461DB7"/>
    <w:rsid w:val="004620A0"/>
    <w:rsid w:val="0046220F"/>
    <w:rsid w:val="00462486"/>
    <w:rsid w:val="004628BF"/>
    <w:rsid w:val="00462ACC"/>
    <w:rsid w:val="00462B9E"/>
    <w:rsid w:val="00462D25"/>
    <w:rsid w:val="00463240"/>
    <w:rsid w:val="004636E2"/>
    <w:rsid w:val="00463965"/>
    <w:rsid w:val="00463A7F"/>
    <w:rsid w:val="00463D5B"/>
    <w:rsid w:val="00463E00"/>
    <w:rsid w:val="00463F5C"/>
    <w:rsid w:val="0046452A"/>
    <w:rsid w:val="0046457B"/>
    <w:rsid w:val="004646A2"/>
    <w:rsid w:val="004649F9"/>
    <w:rsid w:val="00464BD9"/>
    <w:rsid w:val="00464FA1"/>
    <w:rsid w:val="0046552A"/>
    <w:rsid w:val="004656DE"/>
    <w:rsid w:val="00465BF4"/>
    <w:rsid w:val="00465C51"/>
    <w:rsid w:val="00465E2D"/>
    <w:rsid w:val="0046617B"/>
    <w:rsid w:val="0046621F"/>
    <w:rsid w:val="004662DA"/>
    <w:rsid w:val="0046630B"/>
    <w:rsid w:val="004663BE"/>
    <w:rsid w:val="00466467"/>
    <w:rsid w:val="00466675"/>
    <w:rsid w:val="004667EC"/>
    <w:rsid w:val="00466C60"/>
    <w:rsid w:val="00466D36"/>
    <w:rsid w:val="00466D5D"/>
    <w:rsid w:val="00466E43"/>
    <w:rsid w:val="00467013"/>
    <w:rsid w:val="00467031"/>
    <w:rsid w:val="0046721B"/>
    <w:rsid w:val="00467708"/>
    <w:rsid w:val="0046796E"/>
    <w:rsid w:val="004679EF"/>
    <w:rsid w:val="00467B28"/>
    <w:rsid w:val="00467CB8"/>
    <w:rsid w:val="00467D54"/>
    <w:rsid w:val="00467F76"/>
    <w:rsid w:val="004703BD"/>
    <w:rsid w:val="004704F8"/>
    <w:rsid w:val="0047053F"/>
    <w:rsid w:val="004707AF"/>
    <w:rsid w:val="00470AE3"/>
    <w:rsid w:val="00470B42"/>
    <w:rsid w:val="00470B96"/>
    <w:rsid w:val="00470F27"/>
    <w:rsid w:val="004710BF"/>
    <w:rsid w:val="0047119F"/>
    <w:rsid w:val="004711A6"/>
    <w:rsid w:val="004711DB"/>
    <w:rsid w:val="004712A1"/>
    <w:rsid w:val="004712B0"/>
    <w:rsid w:val="004713E7"/>
    <w:rsid w:val="0047160F"/>
    <w:rsid w:val="00471730"/>
    <w:rsid w:val="004717DA"/>
    <w:rsid w:val="00471A20"/>
    <w:rsid w:val="00472853"/>
    <w:rsid w:val="00472A83"/>
    <w:rsid w:val="00472C82"/>
    <w:rsid w:val="00472D76"/>
    <w:rsid w:val="00472E40"/>
    <w:rsid w:val="004730CD"/>
    <w:rsid w:val="004735ED"/>
    <w:rsid w:val="00473E05"/>
    <w:rsid w:val="0047411A"/>
    <w:rsid w:val="004741BB"/>
    <w:rsid w:val="0047454B"/>
    <w:rsid w:val="00474785"/>
    <w:rsid w:val="00474D4B"/>
    <w:rsid w:val="00474F2A"/>
    <w:rsid w:val="004751B9"/>
    <w:rsid w:val="00475294"/>
    <w:rsid w:val="004752EC"/>
    <w:rsid w:val="00475621"/>
    <w:rsid w:val="00476849"/>
    <w:rsid w:val="00476904"/>
    <w:rsid w:val="00476997"/>
    <w:rsid w:val="004769D3"/>
    <w:rsid w:val="00476D0D"/>
    <w:rsid w:val="00476D98"/>
    <w:rsid w:val="004771D6"/>
    <w:rsid w:val="0047726D"/>
    <w:rsid w:val="004772EB"/>
    <w:rsid w:val="00477311"/>
    <w:rsid w:val="004779E2"/>
    <w:rsid w:val="00477A6E"/>
    <w:rsid w:val="00477CD0"/>
    <w:rsid w:val="00477D67"/>
    <w:rsid w:val="00477FA4"/>
    <w:rsid w:val="00480593"/>
    <w:rsid w:val="004808E0"/>
    <w:rsid w:val="00480D4A"/>
    <w:rsid w:val="00480FAF"/>
    <w:rsid w:val="00481235"/>
    <w:rsid w:val="00481236"/>
    <w:rsid w:val="00481625"/>
    <w:rsid w:val="004817B2"/>
    <w:rsid w:val="004817C5"/>
    <w:rsid w:val="00481944"/>
    <w:rsid w:val="0048194C"/>
    <w:rsid w:val="00481ADA"/>
    <w:rsid w:val="004821D5"/>
    <w:rsid w:val="004821EB"/>
    <w:rsid w:val="00482282"/>
    <w:rsid w:val="004822B1"/>
    <w:rsid w:val="0048268D"/>
    <w:rsid w:val="0048269C"/>
    <w:rsid w:val="004827BE"/>
    <w:rsid w:val="00482CA5"/>
    <w:rsid w:val="00482EFF"/>
    <w:rsid w:val="00483063"/>
    <w:rsid w:val="004834F7"/>
    <w:rsid w:val="0048380E"/>
    <w:rsid w:val="0048394E"/>
    <w:rsid w:val="00484373"/>
    <w:rsid w:val="004844E6"/>
    <w:rsid w:val="004846A1"/>
    <w:rsid w:val="004848AF"/>
    <w:rsid w:val="00484A8E"/>
    <w:rsid w:val="00485700"/>
    <w:rsid w:val="0048596A"/>
    <w:rsid w:val="00485DC4"/>
    <w:rsid w:val="004861B0"/>
    <w:rsid w:val="00486206"/>
    <w:rsid w:val="00486933"/>
    <w:rsid w:val="0048694F"/>
    <w:rsid w:val="00486BD5"/>
    <w:rsid w:val="00486D6C"/>
    <w:rsid w:val="00486DCA"/>
    <w:rsid w:val="0048701A"/>
    <w:rsid w:val="00487223"/>
    <w:rsid w:val="00487471"/>
    <w:rsid w:val="00487562"/>
    <w:rsid w:val="00487735"/>
    <w:rsid w:val="004878CC"/>
    <w:rsid w:val="00487950"/>
    <w:rsid w:val="00487A85"/>
    <w:rsid w:val="00487C9D"/>
    <w:rsid w:val="00487DDC"/>
    <w:rsid w:val="00487E03"/>
    <w:rsid w:val="00487EC6"/>
    <w:rsid w:val="0049012F"/>
    <w:rsid w:val="0049015D"/>
    <w:rsid w:val="00490529"/>
    <w:rsid w:val="00490B5F"/>
    <w:rsid w:val="00491CF4"/>
    <w:rsid w:val="00491D7B"/>
    <w:rsid w:val="00491EB8"/>
    <w:rsid w:val="004922C6"/>
    <w:rsid w:val="00492394"/>
    <w:rsid w:val="004923E8"/>
    <w:rsid w:val="0049249A"/>
    <w:rsid w:val="0049250A"/>
    <w:rsid w:val="004925B9"/>
    <w:rsid w:val="00492721"/>
    <w:rsid w:val="00492B0A"/>
    <w:rsid w:val="00492BD3"/>
    <w:rsid w:val="00492C2E"/>
    <w:rsid w:val="00492EF1"/>
    <w:rsid w:val="00493160"/>
    <w:rsid w:val="00493345"/>
    <w:rsid w:val="004933F4"/>
    <w:rsid w:val="00493510"/>
    <w:rsid w:val="0049355A"/>
    <w:rsid w:val="004936B1"/>
    <w:rsid w:val="004936E7"/>
    <w:rsid w:val="00493C42"/>
    <w:rsid w:val="00493F82"/>
    <w:rsid w:val="004940D2"/>
    <w:rsid w:val="0049429D"/>
    <w:rsid w:val="00494445"/>
    <w:rsid w:val="004945B7"/>
    <w:rsid w:val="00494663"/>
    <w:rsid w:val="00494A4F"/>
    <w:rsid w:val="00494B5C"/>
    <w:rsid w:val="00494C23"/>
    <w:rsid w:val="00494F0C"/>
    <w:rsid w:val="00494FD9"/>
    <w:rsid w:val="00494FFC"/>
    <w:rsid w:val="00495182"/>
    <w:rsid w:val="0049538D"/>
    <w:rsid w:val="004957D5"/>
    <w:rsid w:val="00495A1F"/>
    <w:rsid w:val="00495A8F"/>
    <w:rsid w:val="00495D32"/>
    <w:rsid w:val="00495E6B"/>
    <w:rsid w:val="0049621A"/>
    <w:rsid w:val="00496573"/>
    <w:rsid w:val="00496619"/>
    <w:rsid w:val="00496699"/>
    <w:rsid w:val="00496859"/>
    <w:rsid w:val="004968FA"/>
    <w:rsid w:val="0049697E"/>
    <w:rsid w:val="00496C99"/>
    <w:rsid w:val="00496E6C"/>
    <w:rsid w:val="004970F0"/>
    <w:rsid w:val="00497261"/>
    <w:rsid w:val="00497432"/>
    <w:rsid w:val="0049763E"/>
    <w:rsid w:val="00497750"/>
    <w:rsid w:val="004977A6"/>
    <w:rsid w:val="00497A4A"/>
    <w:rsid w:val="00497AF1"/>
    <w:rsid w:val="00497BA0"/>
    <w:rsid w:val="00497BB9"/>
    <w:rsid w:val="00497C0B"/>
    <w:rsid w:val="00497F91"/>
    <w:rsid w:val="004A020A"/>
    <w:rsid w:val="004A0360"/>
    <w:rsid w:val="004A0421"/>
    <w:rsid w:val="004A04B4"/>
    <w:rsid w:val="004A07F8"/>
    <w:rsid w:val="004A0914"/>
    <w:rsid w:val="004A09A0"/>
    <w:rsid w:val="004A0BE3"/>
    <w:rsid w:val="004A0DC5"/>
    <w:rsid w:val="004A115F"/>
    <w:rsid w:val="004A1236"/>
    <w:rsid w:val="004A134A"/>
    <w:rsid w:val="004A143F"/>
    <w:rsid w:val="004A1851"/>
    <w:rsid w:val="004A1CC7"/>
    <w:rsid w:val="004A1F9D"/>
    <w:rsid w:val="004A23B1"/>
    <w:rsid w:val="004A240F"/>
    <w:rsid w:val="004A2426"/>
    <w:rsid w:val="004A25AC"/>
    <w:rsid w:val="004A27AA"/>
    <w:rsid w:val="004A2955"/>
    <w:rsid w:val="004A2ABE"/>
    <w:rsid w:val="004A2B8F"/>
    <w:rsid w:val="004A30B7"/>
    <w:rsid w:val="004A31F1"/>
    <w:rsid w:val="004A352C"/>
    <w:rsid w:val="004A35EF"/>
    <w:rsid w:val="004A373D"/>
    <w:rsid w:val="004A393E"/>
    <w:rsid w:val="004A3A03"/>
    <w:rsid w:val="004A3B8D"/>
    <w:rsid w:val="004A41B7"/>
    <w:rsid w:val="004A4239"/>
    <w:rsid w:val="004A4337"/>
    <w:rsid w:val="004A462A"/>
    <w:rsid w:val="004A4C65"/>
    <w:rsid w:val="004A4DF7"/>
    <w:rsid w:val="004A4F6A"/>
    <w:rsid w:val="004A5221"/>
    <w:rsid w:val="004A5292"/>
    <w:rsid w:val="004A539F"/>
    <w:rsid w:val="004A5511"/>
    <w:rsid w:val="004A5818"/>
    <w:rsid w:val="004A5877"/>
    <w:rsid w:val="004A58CB"/>
    <w:rsid w:val="004A5D14"/>
    <w:rsid w:val="004A5E4F"/>
    <w:rsid w:val="004A60A3"/>
    <w:rsid w:val="004A620B"/>
    <w:rsid w:val="004A6228"/>
    <w:rsid w:val="004A639B"/>
    <w:rsid w:val="004A64E3"/>
    <w:rsid w:val="004A6630"/>
    <w:rsid w:val="004A6D65"/>
    <w:rsid w:val="004A6E28"/>
    <w:rsid w:val="004A6E34"/>
    <w:rsid w:val="004A7058"/>
    <w:rsid w:val="004A7136"/>
    <w:rsid w:val="004A728F"/>
    <w:rsid w:val="004A73F5"/>
    <w:rsid w:val="004A766D"/>
    <w:rsid w:val="004A7D5E"/>
    <w:rsid w:val="004A7F31"/>
    <w:rsid w:val="004B00BE"/>
    <w:rsid w:val="004B010E"/>
    <w:rsid w:val="004B02A9"/>
    <w:rsid w:val="004B09FC"/>
    <w:rsid w:val="004B0A4E"/>
    <w:rsid w:val="004B0B6D"/>
    <w:rsid w:val="004B0D04"/>
    <w:rsid w:val="004B0F2A"/>
    <w:rsid w:val="004B0FBB"/>
    <w:rsid w:val="004B0FFF"/>
    <w:rsid w:val="004B101B"/>
    <w:rsid w:val="004B108B"/>
    <w:rsid w:val="004B109E"/>
    <w:rsid w:val="004B1133"/>
    <w:rsid w:val="004B11B9"/>
    <w:rsid w:val="004B13C5"/>
    <w:rsid w:val="004B140B"/>
    <w:rsid w:val="004B1455"/>
    <w:rsid w:val="004B14F5"/>
    <w:rsid w:val="004B1703"/>
    <w:rsid w:val="004B1717"/>
    <w:rsid w:val="004B19E7"/>
    <w:rsid w:val="004B1A57"/>
    <w:rsid w:val="004B1C31"/>
    <w:rsid w:val="004B1C56"/>
    <w:rsid w:val="004B222D"/>
    <w:rsid w:val="004B2243"/>
    <w:rsid w:val="004B23DC"/>
    <w:rsid w:val="004B2643"/>
    <w:rsid w:val="004B2D31"/>
    <w:rsid w:val="004B2FEB"/>
    <w:rsid w:val="004B3433"/>
    <w:rsid w:val="004B3596"/>
    <w:rsid w:val="004B3A13"/>
    <w:rsid w:val="004B3B57"/>
    <w:rsid w:val="004B3B94"/>
    <w:rsid w:val="004B3B9A"/>
    <w:rsid w:val="004B3BDC"/>
    <w:rsid w:val="004B3C0B"/>
    <w:rsid w:val="004B3EEF"/>
    <w:rsid w:val="004B426A"/>
    <w:rsid w:val="004B4465"/>
    <w:rsid w:val="004B44BE"/>
    <w:rsid w:val="004B45EA"/>
    <w:rsid w:val="004B4743"/>
    <w:rsid w:val="004B4805"/>
    <w:rsid w:val="004B4CB6"/>
    <w:rsid w:val="004B4D40"/>
    <w:rsid w:val="004B4ED4"/>
    <w:rsid w:val="004B4FBA"/>
    <w:rsid w:val="004B501B"/>
    <w:rsid w:val="004B51C0"/>
    <w:rsid w:val="004B51E4"/>
    <w:rsid w:val="004B52F3"/>
    <w:rsid w:val="004B54AE"/>
    <w:rsid w:val="004B56F2"/>
    <w:rsid w:val="004B5CF8"/>
    <w:rsid w:val="004B6251"/>
    <w:rsid w:val="004B6260"/>
    <w:rsid w:val="004B62B3"/>
    <w:rsid w:val="004B62B6"/>
    <w:rsid w:val="004B63BD"/>
    <w:rsid w:val="004B691C"/>
    <w:rsid w:val="004B6C72"/>
    <w:rsid w:val="004B6C85"/>
    <w:rsid w:val="004B6E04"/>
    <w:rsid w:val="004B72B4"/>
    <w:rsid w:val="004B73C1"/>
    <w:rsid w:val="004B73DF"/>
    <w:rsid w:val="004B77A0"/>
    <w:rsid w:val="004B788E"/>
    <w:rsid w:val="004B7A93"/>
    <w:rsid w:val="004B7D6A"/>
    <w:rsid w:val="004B7E78"/>
    <w:rsid w:val="004C0035"/>
    <w:rsid w:val="004C046D"/>
    <w:rsid w:val="004C0650"/>
    <w:rsid w:val="004C0655"/>
    <w:rsid w:val="004C0819"/>
    <w:rsid w:val="004C0ACF"/>
    <w:rsid w:val="004C0D6A"/>
    <w:rsid w:val="004C0DA2"/>
    <w:rsid w:val="004C0DD7"/>
    <w:rsid w:val="004C0F6A"/>
    <w:rsid w:val="004C16B1"/>
    <w:rsid w:val="004C17E3"/>
    <w:rsid w:val="004C17F6"/>
    <w:rsid w:val="004C1AC9"/>
    <w:rsid w:val="004C1ADE"/>
    <w:rsid w:val="004C1B59"/>
    <w:rsid w:val="004C1D28"/>
    <w:rsid w:val="004C250D"/>
    <w:rsid w:val="004C270B"/>
    <w:rsid w:val="004C2785"/>
    <w:rsid w:val="004C2C53"/>
    <w:rsid w:val="004C2C7A"/>
    <w:rsid w:val="004C2DBA"/>
    <w:rsid w:val="004C2EF3"/>
    <w:rsid w:val="004C3014"/>
    <w:rsid w:val="004C3619"/>
    <w:rsid w:val="004C3665"/>
    <w:rsid w:val="004C3787"/>
    <w:rsid w:val="004C393D"/>
    <w:rsid w:val="004C3B0C"/>
    <w:rsid w:val="004C3D5D"/>
    <w:rsid w:val="004C3E83"/>
    <w:rsid w:val="004C4343"/>
    <w:rsid w:val="004C434C"/>
    <w:rsid w:val="004C43CC"/>
    <w:rsid w:val="004C43DB"/>
    <w:rsid w:val="004C450A"/>
    <w:rsid w:val="004C4678"/>
    <w:rsid w:val="004C46B3"/>
    <w:rsid w:val="004C4B96"/>
    <w:rsid w:val="004C4E31"/>
    <w:rsid w:val="004C51D9"/>
    <w:rsid w:val="004C51E3"/>
    <w:rsid w:val="004C5525"/>
    <w:rsid w:val="004C5539"/>
    <w:rsid w:val="004C5701"/>
    <w:rsid w:val="004C5AEB"/>
    <w:rsid w:val="004C5BDF"/>
    <w:rsid w:val="004C5D45"/>
    <w:rsid w:val="004C5F88"/>
    <w:rsid w:val="004C6025"/>
    <w:rsid w:val="004C6343"/>
    <w:rsid w:val="004C6903"/>
    <w:rsid w:val="004C6914"/>
    <w:rsid w:val="004C6B24"/>
    <w:rsid w:val="004C6C4E"/>
    <w:rsid w:val="004C6D45"/>
    <w:rsid w:val="004C6E76"/>
    <w:rsid w:val="004C6EDF"/>
    <w:rsid w:val="004C70B8"/>
    <w:rsid w:val="004C714D"/>
    <w:rsid w:val="004C7404"/>
    <w:rsid w:val="004C7416"/>
    <w:rsid w:val="004C7763"/>
    <w:rsid w:val="004C7AB8"/>
    <w:rsid w:val="004D00AE"/>
    <w:rsid w:val="004D0214"/>
    <w:rsid w:val="004D0233"/>
    <w:rsid w:val="004D0373"/>
    <w:rsid w:val="004D05DD"/>
    <w:rsid w:val="004D0602"/>
    <w:rsid w:val="004D094F"/>
    <w:rsid w:val="004D0C60"/>
    <w:rsid w:val="004D0FC0"/>
    <w:rsid w:val="004D129C"/>
    <w:rsid w:val="004D151A"/>
    <w:rsid w:val="004D166C"/>
    <w:rsid w:val="004D166D"/>
    <w:rsid w:val="004D1D53"/>
    <w:rsid w:val="004D2014"/>
    <w:rsid w:val="004D2032"/>
    <w:rsid w:val="004D20AB"/>
    <w:rsid w:val="004D212A"/>
    <w:rsid w:val="004D2360"/>
    <w:rsid w:val="004D23CE"/>
    <w:rsid w:val="004D23E5"/>
    <w:rsid w:val="004D25E0"/>
    <w:rsid w:val="004D26ED"/>
    <w:rsid w:val="004D280B"/>
    <w:rsid w:val="004D2873"/>
    <w:rsid w:val="004D3096"/>
    <w:rsid w:val="004D30C6"/>
    <w:rsid w:val="004D346B"/>
    <w:rsid w:val="004D3735"/>
    <w:rsid w:val="004D3A70"/>
    <w:rsid w:val="004D3D04"/>
    <w:rsid w:val="004D3E69"/>
    <w:rsid w:val="004D3EC7"/>
    <w:rsid w:val="004D40F0"/>
    <w:rsid w:val="004D4156"/>
    <w:rsid w:val="004D41D5"/>
    <w:rsid w:val="004D4410"/>
    <w:rsid w:val="004D4940"/>
    <w:rsid w:val="004D4944"/>
    <w:rsid w:val="004D4B15"/>
    <w:rsid w:val="004D4BBD"/>
    <w:rsid w:val="004D4D05"/>
    <w:rsid w:val="004D4D73"/>
    <w:rsid w:val="004D4E11"/>
    <w:rsid w:val="004D4F54"/>
    <w:rsid w:val="004D4FA6"/>
    <w:rsid w:val="004D5054"/>
    <w:rsid w:val="004D531B"/>
    <w:rsid w:val="004D5412"/>
    <w:rsid w:val="004D5825"/>
    <w:rsid w:val="004D5AE6"/>
    <w:rsid w:val="004D5B45"/>
    <w:rsid w:val="004D5B75"/>
    <w:rsid w:val="004D5C44"/>
    <w:rsid w:val="004D5ECE"/>
    <w:rsid w:val="004D6409"/>
    <w:rsid w:val="004D64A0"/>
    <w:rsid w:val="004D6723"/>
    <w:rsid w:val="004D67D1"/>
    <w:rsid w:val="004D680B"/>
    <w:rsid w:val="004D6816"/>
    <w:rsid w:val="004D69D1"/>
    <w:rsid w:val="004D6A24"/>
    <w:rsid w:val="004D6A33"/>
    <w:rsid w:val="004D6D2F"/>
    <w:rsid w:val="004D6E20"/>
    <w:rsid w:val="004D6F5F"/>
    <w:rsid w:val="004D73CC"/>
    <w:rsid w:val="004D743F"/>
    <w:rsid w:val="004D754C"/>
    <w:rsid w:val="004E037A"/>
    <w:rsid w:val="004E03EC"/>
    <w:rsid w:val="004E04D7"/>
    <w:rsid w:val="004E0A9F"/>
    <w:rsid w:val="004E0BDA"/>
    <w:rsid w:val="004E0C98"/>
    <w:rsid w:val="004E1210"/>
    <w:rsid w:val="004E137A"/>
    <w:rsid w:val="004E1492"/>
    <w:rsid w:val="004E168B"/>
    <w:rsid w:val="004E1752"/>
    <w:rsid w:val="004E19A7"/>
    <w:rsid w:val="004E1ABD"/>
    <w:rsid w:val="004E1D1B"/>
    <w:rsid w:val="004E1DBF"/>
    <w:rsid w:val="004E23FF"/>
    <w:rsid w:val="004E2482"/>
    <w:rsid w:val="004E269C"/>
    <w:rsid w:val="004E26CF"/>
    <w:rsid w:val="004E27DE"/>
    <w:rsid w:val="004E29B8"/>
    <w:rsid w:val="004E29C1"/>
    <w:rsid w:val="004E2A41"/>
    <w:rsid w:val="004E2BA0"/>
    <w:rsid w:val="004E30EC"/>
    <w:rsid w:val="004E3404"/>
    <w:rsid w:val="004E3924"/>
    <w:rsid w:val="004E3BF1"/>
    <w:rsid w:val="004E43DA"/>
    <w:rsid w:val="004E461B"/>
    <w:rsid w:val="004E470F"/>
    <w:rsid w:val="004E479E"/>
    <w:rsid w:val="004E47D5"/>
    <w:rsid w:val="004E4C1F"/>
    <w:rsid w:val="004E4CAD"/>
    <w:rsid w:val="004E4CCA"/>
    <w:rsid w:val="004E4F0B"/>
    <w:rsid w:val="004E4F0C"/>
    <w:rsid w:val="004E5048"/>
    <w:rsid w:val="004E51D6"/>
    <w:rsid w:val="004E525A"/>
    <w:rsid w:val="004E538A"/>
    <w:rsid w:val="004E5461"/>
    <w:rsid w:val="004E546D"/>
    <w:rsid w:val="004E5961"/>
    <w:rsid w:val="004E5966"/>
    <w:rsid w:val="004E59D4"/>
    <w:rsid w:val="004E5D51"/>
    <w:rsid w:val="004E5FA8"/>
    <w:rsid w:val="004E6244"/>
    <w:rsid w:val="004E6289"/>
    <w:rsid w:val="004E629B"/>
    <w:rsid w:val="004E6332"/>
    <w:rsid w:val="004E642E"/>
    <w:rsid w:val="004E64F5"/>
    <w:rsid w:val="004E698A"/>
    <w:rsid w:val="004E6C48"/>
    <w:rsid w:val="004E6D59"/>
    <w:rsid w:val="004E708B"/>
    <w:rsid w:val="004E7094"/>
    <w:rsid w:val="004E72EC"/>
    <w:rsid w:val="004E745A"/>
    <w:rsid w:val="004E752A"/>
    <w:rsid w:val="004E7829"/>
    <w:rsid w:val="004E79B1"/>
    <w:rsid w:val="004E7A60"/>
    <w:rsid w:val="004E7AC5"/>
    <w:rsid w:val="004E7B25"/>
    <w:rsid w:val="004E7DEC"/>
    <w:rsid w:val="004E7E35"/>
    <w:rsid w:val="004E7E3F"/>
    <w:rsid w:val="004E7E42"/>
    <w:rsid w:val="004F0443"/>
    <w:rsid w:val="004F058B"/>
    <w:rsid w:val="004F06AE"/>
    <w:rsid w:val="004F0B1B"/>
    <w:rsid w:val="004F0B39"/>
    <w:rsid w:val="004F0F25"/>
    <w:rsid w:val="004F0F52"/>
    <w:rsid w:val="004F0F65"/>
    <w:rsid w:val="004F1555"/>
    <w:rsid w:val="004F1815"/>
    <w:rsid w:val="004F1867"/>
    <w:rsid w:val="004F1C9E"/>
    <w:rsid w:val="004F235B"/>
    <w:rsid w:val="004F255E"/>
    <w:rsid w:val="004F2812"/>
    <w:rsid w:val="004F2813"/>
    <w:rsid w:val="004F2825"/>
    <w:rsid w:val="004F2ACE"/>
    <w:rsid w:val="004F2AD5"/>
    <w:rsid w:val="004F2C32"/>
    <w:rsid w:val="004F320B"/>
    <w:rsid w:val="004F324C"/>
    <w:rsid w:val="004F365C"/>
    <w:rsid w:val="004F3774"/>
    <w:rsid w:val="004F3902"/>
    <w:rsid w:val="004F3911"/>
    <w:rsid w:val="004F3955"/>
    <w:rsid w:val="004F3A0B"/>
    <w:rsid w:val="004F3C12"/>
    <w:rsid w:val="004F4151"/>
    <w:rsid w:val="004F4195"/>
    <w:rsid w:val="004F463E"/>
    <w:rsid w:val="004F486A"/>
    <w:rsid w:val="004F4980"/>
    <w:rsid w:val="004F4AE3"/>
    <w:rsid w:val="004F4EEB"/>
    <w:rsid w:val="004F4FD4"/>
    <w:rsid w:val="004F503D"/>
    <w:rsid w:val="004F50C8"/>
    <w:rsid w:val="004F5530"/>
    <w:rsid w:val="004F569A"/>
    <w:rsid w:val="004F5710"/>
    <w:rsid w:val="004F636E"/>
    <w:rsid w:val="004F6622"/>
    <w:rsid w:val="004F681B"/>
    <w:rsid w:val="004F697A"/>
    <w:rsid w:val="004F6B17"/>
    <w:rsid w:val="004F6B30"/>
    <w:rsid w:val="004F6B33"/>
    <w:rsid w:val="004F6B39"/>
    <w:rsid w:val="004F6D1A"/>
    <w:rsid w:val="004F6F78"/>
    <w:rsid w:val="004F6F9E"/>
    <w:rsid w:val="004F700F"/>
    <w:rsid w:val="004F701E"/>
    <w:rsid w:val="004F7314"/>
    <w:rsid w:val="004F7B3A"/>
    <w:rsid w:val="004F7B78"/>
    <w:rsid w:val="004F7C44"/>
    <w:rsid w:val="004F7C6A"/>
    <w:rsid w:val="004F7E8A"/>
    <w:rsid w:val="00500231"/>
    <w:rsid w:val="00500464"/>
    <w:rsid w:val="00500686"/>
    <w:rsid w:val="005007D1"/>
    <w:rsid w:val="00500BAF"/>
    <w:rsid w:val="00500DE1"/>
    <w:rsid w:val="00500EB4"/>
    <w:rsid w:val="0050121D"/>
    <w:rsid w:val="00501260"/>
    <w:rsid w:val="005012CA"/>
    <w:rsid w:val="00501316"/>
    <w:rsid w:val="0050142C"/>
    <w:rsid w:val="005018FB"/>
    <w:rsid w:val="00501A3E"/>
    <w:rsid w:val="00501A9E"/>
    <w:rsid w:val="005021C6"/>
    <w:rsid w:val="00502964"/>
    <w:rsid w:val="00502A67"/>
    <w:rsid w:val="00502F78"/>
    <w:rsid w:val="00503796"/>
    <w:rsid w:val="00503C11"/>
    <w:rsid w:val="00503E7F"/>
    <w:rsid w:val="005049E5"/>
    <w:rsid w:val="00505161"/>
    <w:rsid w:val="00505644"/>
    <w:rsid w:val="00505A11"/>
    <w:rsid w:val="00505BC2"/>
    <w:rsid w:val="00505BFE"/>
    <w:rsid w:val="00505E95"/>
    <w:rsid w:val="00506248"/>
    <w:rsid w:val="005062D8"/>
    <w:rsid w:val="00506506"/>
    <w:rsid w:val="0050670F"/>
    <w:rsid w:val="005067C0"/>
    <w:rsid w:val="00506BCD"/>
    <w:rsid w:val="0050754A"/>
    <w:rsid w:val="00507625"/>
    <w:rsid w:val="0050783A"/>
    <w:rsid w:val="00507907"/>
    <w:rsid w:val="00507BB6"/>
    <w:rsid w:val="00507D01"/>
    <w:rsid w:val="00507F83"/>
    <w:rsid w:val="005102DF"/>
    <w:rsid w:val="00510364"/>
    <w:rsid w:val="00510468"/>
    <w:rsid w:val="00510B29"/>
    <w:rsid w:val="00510C06"/>
    <w:rsid w:val="00510D11"/>
    <w:rsid w:val="0051119E"/>
    <w:rsid w:val="00511450"/>
    <w:rsid w:val="005115E5"/>
    <w:rsid w:val="00511DD7"/>
    <w:rsid w:val="005120A2"/>
    <w:rsid w:val="00512156"/>
    <w:rsid w:val="0051215B"/>
    <w:rsid w:val="0051226E"/>
    <w:rsid w:val="00512332"/>
    <w:rsid w:val="0051276B"/>
    <w:rsid w:val="0051286D"/>
    <w:rsid w:val="00512A04"/>
    <w:rsid w:val="00512A88"/>
    <w:rsid w:val="00512CAD"/>
    <w:rsid w:val="00512D99"/>
    <w:rsid w:val="00512EE9"/>
    <w:rsid w:val="00512F81"/>
    <w:rsid w:val="005130DB"/>
    <w:rsid w:val="005132D4"/>
    <w:rsid w:val="0051354E"/>
    <w:rsid w:val="005136BC"/>
    <w:rsid w:val="005136DA"/>
    <w:rsid w:val="005137EA"/>
    <w:rsid w:val="00513877"/>
    <w:rsid w:val="00513966"/>
    <w:rsid w:val="00513A2E"/>
    <w:rsid w:val="00513AD6"/>
    <w:rsid w:val="00513C21"/>
    <w:rsid w:val="00513DFF"/>
    <w:rsid w:val="00513E93"/>
    <w:rsid w:val="00513EB9"/>
    <w:rsid w:val="00513F46"/>
    <w:rsid w:val="0051415D"/>
    <w:rsid w:val="005141FA"/>
    <w:rsid w:val="0051422D"/>
    <w:rsid w:val="00514375"/>
    <w:rsid w:val="005143ED"/>
    <w:rsid w:val="00514517"/>
    <w:rsid w:val="00514B36"/>
    <w:rsid w:val="00514FA0"/>
    <w:rsid w:val="00515400"/>
    <w:rsid w:val="005156EE"/>
    <w:rsid w:val="00515A94"/>
    <w:rsid w:val="00515B56"/>
    <w:rsid w:val="00515B7D"/>
    <w:rsid w:val="00515BA9"/>
    <w:rsid w:val="00515D01"/>
    <w:rsid w:val="00515E1E"/>
    <w:rsid w:val="0051652C"/>
    <w:rsid w:val="005166C3"/>
    <w:rsid w:val="005167B3"/>
    <w:rsid w:val="00516BA4"/>
    <w:rsid w:val="00516C7B"/>
    <w:rsid w:val="00516E37"/>
    <w:rsid w:val="00516FBD"/>
    <w:rsid w:val="0051702E"/>
    <w:rsid w:val="005171D1"/>
    <w:rsid w:val="00517402"/>
    <w:rsid w:val="00517428"/>
    <w:rsid w:val="00517E12"/>
    <w:rsid w:val="00517FF9"/>
    <w:rsid w:val="0052026A"/>
    <w:rsid w:val="00520908"/>
    <w:rsid w:val="00520963"/>
    <w:rsid w:val="00520D31"/>
    <w:rsid w:val="00520F89"/>
    <w:rsid w:val="00521220"/>
    <w:rsid w:val="00521260"/>
    <w:rsid w:val="00521290"/>
    <w:rsid w:val="005216ED"/>
    <w:rsid w:val="005217B0"/>
    <w:rsid w:val="00521BE4"/>
    <w:rsid w:val="00521FB0"/>
    <w:rsid w:val="00522138"/>
    <w:rsid w:val="005223C1"/>
    <w:rsid w:val="00522A55"/>
    <w:rsid w:val="00522DCF"/>
    <w:rsid w:val="00522EBF"/>
    <w:rsid w:val="00522F6D"/>
    <w:rsid w:val="00522FA0"/>
    <w:rsid w:val="00523146"/>
    <w:rsid w:val="005231CF"/>
    <w:rsid w:val="00523674"/>
    <w:rsid w:val="00523724"/>
    <w:rsid w:val="00523860"/>
    <w:rsid w:val="00523994"/>
    <w:rsid w:val="00523A5F"/>
    <w:rsid w:val="00524B9B"/>
    <w:rsid w:val="00524FFE"/>
    <w:rsid w:val="0052553F"/>
    <w:rsid w:val="00525575"/>
    <w:rsid w:val="005259E8"/>
    <w:rsid w:val="00525A9A"/>
    <w:rsid w:val="00525E5D"/>
    <w:rsid w:val="00525ECB"/>
    <w:rsid w:val="00526007"/>
    <w:rsid w:val="00526068"/>
    <w:rsid w:val="0052642B"/>
    <w:rsid w:val="00526765"/>
    <w:rsid w:val="005267DC"/>
    <w:rsid w:val="00526B05"/>
    <w:rsid w:val="00526E37"/>
    <w:rsid w:val="00526E44"/>
    <w:rsid w:val="005271B0"/>
    <w:rsid w:val="00527223"/>
    <w:rsid w:val="00527799"/>
    <w:rsid w:val="005279F0"/>
    <w:rsid w:val="00527AD1"/>
    <w:rsid w:val="00527AEE"/>
    <w:rsid w:val="00527AF3"/>
    <w:rsid w:val="00530081"/>
    <w:rsid w:val="005300DA"/>
    <w:rsid w:val="0053016F"/>
    <w:rsid w:val="005302BC"/>
    <w:rsid w:val="00530499"/>
    <w:rsid w:val="0053080E"/>
    <w:rsid w:val="00530AD5"/>
    <w:rsid w:val="00530B6A"/>
    <w:rsid w:val="00530EF2"/>
    <w:rsid w:val="005312F1"/>
    <w:rsid w:val="0053142D"/>
    <w:rsid w:val="0053174C"/>
    <w:rsid w:val="005318F0"/>
    <w:rsid w:val="00531A9B"/>
    <w:rsid w:val="00532323"/>
    <w:rsid w:val="005324F7"/>
    <w:rsid w:val="005324FE"/>
    <w:rsid w:val="0053253B"/>
    <w:rsid w:val="00532656"/>
    <w:rsid w:val="005326C1"/>
    <w:rsid w:val="005328EC"/>
    <w:rsid w:val="005332C6"/>
    <w:rsid w:val="005336E0"/>
    <w:rsid w:val="005337D6"/>
    <w:rsid w:val="00533803"/>
    <w:rsid w:val="00533B13"/>
    <w:rsid w:val="00533C9A"/>
    <w:rsid w:val="00533D82"/>
    <w:rsid w:val="00534435"/>
    <w:rsid w:val="005348A0"/>
    <w:rsid w:val="00534B64"/>
    <w:rsid w:val="00534D95"/>
    <w:rsid w:val="005353E3"/>
    <w:rsid w:val="00535511"/>
    <w:rsid w:val="005358B9"/>
    <w:rsid w:val="0053614B"/>
    <w:rsid w:val="005361B5"/>
    <w:rsid w:val="005362A0"/>
    <w:rsid w:val="00536325"/>
    <w:rsid w:val="005365BE"/>
    <w:rsid w:val="005369C1"/>
    <w:rsid w:val="00536B62"/>
    <w:rsid w:val="00536BE0"/>
    <w:rsid w:val="00536E59"/>
    <w:rsid w:val="00536F1F"/>
    <w:rsid w:val="00537200"/>
    <w:rsid w:val="00537363"/>
    <w:rsid w:val="00537874"/>
    <w:rsid w:val="00537ADB"/>
    <w:rsid w:val="00537CCE"/>
    <w:rsid w:val="00537E91"/>
    <w:rsid w:val="00540180"/>
    <w:rsid w:val="005401EC"/>
    <w:rsid w:val="00540317"/>
    <w:rsid w:val="00540478"/>
    <w:rsid w:val="00540537"/>
    <w:rsid w:val="0054065F"/>
    <w:rsid w:val="005407B5"/>
    <w:rsid w:val="00540A70"/>
    <w:rsid w:val="00540DFD"/>
    <w:rsid w:val="00540FF4"/>
    <w:rsid w:val="0054128A"/>
    <w:rsid w:val="005418A7"/>
    <w:rsid w:val="00541935"/>
    <w:rsid w:val="005419DE"/>
    <w:rsid w:val="00541A16"/>
    <w:rsid w:val="00541F59"/>
    <w:rsid w:val="0054268E"/>
    <w:rsid w:val="00542DEE"/>
    <w:rsid w:val="005432F8"/>
    <w:rsid w:val="00543385"/>
    <w:rsid w:val="005436B1"/>
    <w:rsid w:val="00543AD8"/>
    <w:rsid w:val="00543C20"/>
    <w:rsid w:val="00543DFE"/>
    <w:rsid w:val="00543FB1"/>
    <w:rsid w:val="005443D5"/>
    <w:rsid w:val="0054479B"/>
    <w:rsid w:val="00544C49"/>
    <w:rsid w:val="00544D7A"/>
    <w:rsid w:val="00545110"/>
    <w:rsid w:val="005453AF"/>
    <w:rsid w:val="0054552E"/>
    <w:rsid w:val="0054578B"/>
    <w:rsid w:val="00546074"/>
    <w:rsid w:val="005460CF"/>
    <w:rsid w:val="00546410"/>
    <w:rsid w:val="00546420"/>
    <w:rsid w:val="005468B3"/>
    <w:rsid w:val="00546EA0"/>
    <w:rsid w:val="00546ECD"/>
    <w:rsid w:val="00546FAF"/>
    <w:rsid w:val="00546FFA"/>
    <w:rsid w:val="005470D6"/>
    <w:rsid w:val="00547346"/>
    <w:rsid w:val="00547793"/>
    <w:rsid w:val="00547AC4"/>
    <w:rsid w:val="00547BFA"/>
    <w:rsid w:val="00547DA8"/>
    <w:rsid w:val="00547E16"/>
    <w:rsid w:val="005509E0"/>
    <w:rsid w:val="005509F1"/>
    <w:rsid w:val="00550D4E"/>
    <w:rsid w:val="00550E0F"/>
    <w:rsid w:val="0055104D"/>
    <w:rsid w:val="005514EC"/>
    <w:rsid w:val="00551572"/>
    <w:rsid w:val="00551F99"/>
    <w:rsid w:val="005520D3"/>
    <w:rsid w:val="0055238F"/>
    <w:rsid w:val="005525EA"/>
    <w:rsid w:val="0055270D"/>
    <w:rsid w:val="0055295C"/>
    <w:rsid w:val="00552A36"/>
    <w:rsid w:val="00552CFD"/>
    <w:rsid w:val="00552DD6"/>
    <w:rsid w:val="00552EC2"/>
    <w:rsid w:val="0055313E"/>
    <w:rsid w:val="005532D1"/>
    <w:rsid w:val="00553309"/>
    <w:rsid w:val="00553559"/>
    <w:rsid w:val="0055358C"/>
    <w:rsid w:val="00553668"/>
    <w:rsid w:val="0055374F"/>
    <w:rsid w:val="00553A29"/>
    <w:rsid w:val="00553C41"/>
    <w:rsid w:val="00553EB5"/>
    <w:rsid w:val="00554061"/>
    <w:rsid w:val="00554539"/>
    <w:rsid w:val="00554789"/>
    <w:rsid w:val="00554862"/>
    <w:rsid w:val="00554E50"/>
    <w:rsid w:val="00554FC4"/>
    <w:rsid w:val="005550D1"/>
    <w:rsid w:val="005552AC"/>
    <w:rsid w:val="00555342"/>
    <w:rsid w:val="0055534F"/>
    <w:rsid w:val="005553F1"/>
    <w:rsid w:val="005555AF"/>
    <w:rsid w:val="00555976"/>
    <w:rsid w:val="00555995"/>
    <w:rsid w:val="00555D4B"/>
    <w:rsid w:val="00555DED"/>
    <w:rsid w:val="00555E2A"/>
    <w:rsid w:val="00555F1F"/>
    <w:rsid w:val="005560F7"/>
    <w:rsid w:val="00556247"/>
    <w:rsid w:val="005562EE"/>
    <w:rsid w:val="0055669F"/>
    <w:rsid w:val="0055684C"/>
    <w:rsid w:val="00556A32"/>
    <w:rsid w:val="00556A63"/>
    <w:rsid w:val="00556D9C"/>
    <w:rsid w:val="00556F72"/>
    <w:rsid w:val="005570B7"/>
    <w:rsid w:val="0055728C"/>
    <w:rsid w:val="0055735A"/>
    <w:rsid w:val="005577D0"/>
    <w:rsid w:val="00557C92"/>
    <w:rsid w:val="00560131"/>
    <w:rsid w:val="0056077E"/>
    <w:rsid w:val="00560844"/>
    <w:rsid w:val="005609CD"/>
    <w:rsid w:val="00560A5C"/>
    <w:rsid w:val="00560C7B"/>
    <w:rsid w:val="00560E78"/>
    <w:rsid w:val="00561475"/>
    <w:rsid w:val="005615EA"/>
    <w:rsid w:val="005617E0"/>
    <w:rsid w:val="0056191F"/>
    <w:rsid w:val="00561D95"/>
    <w:rsid w:val="00562028"/>
    <w:rsid w:val="0056249E"/>
    <w:rsid w:val="0056278E"/>
    <w:rsid w:val="005628E9"/>
    <w:rsid w:val="005629F2"/>
    <w:rsid w:val="00562FED"/>
    <w:rsid w:val="005632D4"/>
    <w:rsid w:val="00563450"/>
    <w:rsid w:val="0056345C"/>
    <w:rsid w:val="00563682"/>
    <w:rsid w:val="00563699"/>
    <w:rsid w:val="00563A28"/>
    <w:rsid w:val="00563B57"/>
    <w:rsid w:val="00563C74"/>
    <w:rsid w:val="00563F50"/>
    <w:rsid w:val="00563FEF"/>
    <w:rsid w:val="00564014"/>
    <w:rsid w:val="00564015"/>
    <w:rsid w:val="00564123"/>
    <w:rsid w:val="005642E4"/>
    <w:rsid w:val="00564435"/>
    <w:rsid w:val="0056481B"/>
    <w:rsid w:val="005648C8"/>
    <w:rsid w:val="00564C14"/>
    <w:rsid w:val="00564CCE"/>
    <w:rsid w:val="00564F84"/>
    <w:rsid w:val="00565216"/>
    <w:rsid w:val="00565743"/>
    <w:rsid w:val="00565835"/>
    <w:rsid w:val="00565867"/>
    <w:rsid w:val="00565902"/>
    <w:rsid w:val="00565E29"/>
    <w:rsid w:val="00565FDF"/>
    <w:rsid w:val="005662E1"/>
    <w:rsid w:val="005663C1"/>
    <w:rsid w:val="0056653A"/>
    <w:rsid w:val="0056655F"/>
    <w:rsid w:val="00566797"/>
    <w:rsid w:val="00566AF6"/>
    <w:rsid w:val="00566D5E"/>
    <w:rsid w:val="00566F0D"/>
    <w:rsid w:val="00567011"/>
    <w:rsid w:val="00567A11"/>
    <w:rsid w:val="00567A2C"/>
    <w:rsid w:val="00567DAE"/>
    <w:rsid w:val="00570511"/>
    <w:rsid w:val="005707CE"/>
    <w:rsid w:val="00570C4D"/>
    <w:rsid w:val="00570D87"/>
    <w:rsid w:val="00570E22"/>
    <w:rsid w:val="00570E51"/>
    <w:rsid w:val="0057149C"/>
    <w:rsid w:val="00571692"/>
    <w:rsid w:val="0057172C"/>
    <w:rsid w:val="00571911"/>
    <w:rsid w:val="0057192C"/>
    <w:rsid w:val="00571AAC"/>
    <w:rsid w:val="00571C5A"/>
    <w:rsid w:val="00572590"/>
    <w:rsid w:val="00572734"/>
    <w:rsid w:val="005729F9"/>
    <w:rsid w:val="00572A7A"/>
    <w:rsid w:val="00572C96"/>
    <w:rsid w:val="00572DF3"/>
    <w:rsid w:val="00572FB8"/>
    <w:rsid w:val="00573A4A"/>
    <w:rsid w:val="00573B4C"/>
    <w:rsid w:val="00574481"/>
    <w:rsid w:val="0057451B"/>
    <w:rsid w:val="00574554"/>
    <w:rsid w:val="00574BF5"/>
    <w:rsid w:val="00574C7F"/>
    <w:rsid w:val="00574F68"/>
    <w:rsid w:val="00575372"/>
    <w:rsid w:val="005754C6"/>
    <w:rsid w:val="00575CBD"/>
    <w:rsid w:val="00576209"/>
    <w:rsid w:val="0057630E"/>
    <w:rsid w:val="00576491"/>
    <w:rsid w:val="00576CC6"/>
    <w:rsid w:val="00576DC2"/>
    <w:rsid w:val="005776A8"/>
    <w:rsid w:val="005778C6"/>
    <w:rsid w:val="005779F6"/>
    <w:rsid w:val="00577B5D"/>
    <w:rsid w:val="00580526"/>
    <w:rsid w:val="00580563"/>
    <w:rsid w:val="00580959"/>
    <w:rsid w:val="00580A56"/>
    <w:rsid w:val="00580CFF"/>
    <w:rsid w:val="00581084"/>
    <w:rsid w:val="005811B8"/>
    <w:rsid w:val="00581319"/>
    <w:rsid w:val="0058135D"/>
    <w:rsid w:val="005815F9"/>
    <w:rsid w:val="00581697"/>
    <w:rsid w:val="005816EF"/>
    <w:rsid w:val="00581B1D"/>
    <w:rsid w:val="00581F86"/>
    <w:rsid w:val="0058217B"/>
    <w:rsid w:val="00582691"/>
    <w:rsid w:val="005829A8"/>
    <w:rsid w:val="00582AB3"/>
    <w:rsid w:val="00582AF8"/>
    <w:rsid w:val="00582B11"/>
    <w:rsid w:val="00582DB4"/>
    <w:rsid w:val="00582FB6"/>
    <w:rsid w:val="00583013"/>
    <w:rsid w:val="00583190"/>
    <w:rsid w:val="005831EA"/>
    <w:rsid w:val="005831FD"/>
    <w:rsid w:val="00583280"/>
    <w:rsid w:val="00583AE3"/>
    <w:rsid w:val="00583BBA"/>
    <w:rsid w:val="00583D3F"/>
    <w:rsid w:val="00583EE5"/>
    <w:rsid w:val="00583F9F"/>
    <w:rsid w:val="0058402B"/>
    <w:rsid w:val="005844EF"/>
    <w:rsid w:val="0058452E"/>
    <w:rsid w:val="0058466B"/>
    <w:rsid w:val="00584760"/>
    <w:rsid w:val="0058506C"/>
    <w:rsid w:val="0058518F"/>
    <w:rsid w:val="005856DE"/>
    <w:rsid w:val="00585A2A"/>
    <w:rsid w:val="005861BA"/>
    <w:rsid w:val="0058664A"/>
    <w:rsid w:val="005866DF"/>
    <w:rsid w:val="005868C6"/>
    <w:rsid w:val="00586960"/>
    <w:rsid w:val="00586F3C"/>
    <w:rsid w:val="0058700C"/>
    <w:rsid w:val="00587182"/>
    <w:rsid w:val="00587498"/>
    <w:rsid w:val="00587598"/>
    <w:rsid w:val="005876F4"/>
    <w:rsid w:val="00587CEE"/>
    <w:rsid w:val="005900A1"/>
    <w:rsid w:val="005900EA"/>
    <w:rsid w:val="0059018F"/>
    <w:rsid w:val="00590717"/>
    <w:rsid w:val="00590784"/>
    <w:rsid w:val="0059099C"/>
    <w:rsid w:val="00590B59"/>
    <w:rsid w:val="00590C8D"/>
    <w:rsid w:val="00590DB4"/>
    <w:rsid w:val="00591291"/>
    <w:rsid w:val="005912E3"/>
    <w:rsid w:val="0059159B"/>
    <w:rsid w:val="005915AE"/>
    <w:rsid w:val="0059187A"/>
    <w:rsid w:val="00591B6A"/>
    <w:rsid w:val="0059297A"/>
    <w:rsid w:val="00592D27"/>
    <w:rsid w:val="00592D2D"/>
    <w:rsid w:val="00592E48"/>
    <w:rsid w:val="00593044"/>
    <w:rsid w:val="0059329E"/>
    <w:rsid w:val="00593369"/>
    <w:rsid w:val="00593904"/>
    <w:rsid w:val="00593BD5"/>
    <w:rsid w:val="00593C5F"/>
    <w:rsid w:val="00593F30"/>
    <w:rsid w:val="00594C1A"/>
    <w:rsid w:val="00594E65"/>
    <w:rsid w:val="00594E7F"/>
    <w:rsid w:val="00594EF0"/>
    <w:rsid w:val="00595213"/>
    <w:rsid w:val="0059548F"/>
    <w:rsid w:val="0059586C"/>
    <w:rsid w:val="00595EEE"/>
    <w:rsid w:val="005960B7"/>
    <w:rsid w:val="00596528"/>
    <w:rsid w:val="0059657D"/>
    <w:rsid w:val="005967C1"/>
    <w:rsid w:val="005967F4"/>
    <w:rsid w:val="005969EB"/>
    <w:rsid w:val="005969FD"/>
    <w:rsid w:val="00596A0F"/>
    <w:rsid w:val="00596CEF"/>
    <w:rsid w:val="00596E47"/>
    <w:rsid w:val="00596EBA"/>
    <w:rsid w:val="0059727F"/>
    <w:rsid w:val="005973DB"/>
    <w:rsid w:val="00597461"/>
    <w:rsid w:val="00597470"/>
    <w:rsid w:val="005974E5"/>
    <w:rsid w:val="00597A4E"/>
    <w:rsid w:val="00597B74"/>
    <w:rsid w:val="005A0404"/>
    <w:rsid w:val="005A08C1"/>
    <w:rsid w:val="005A0AE8"/>
    <w:rsid w:val="005A0D80"/>
    <w:rsid w:val="005A0E05"/>
    <w:rsid w:val="005A16D7"/>
    <w:rsid w:val="005A194A"/>
    <w:rsid w:val="005A19D4"/>
    <w:rsid w:val="005A1BA7"/>
    <w:rsid w:val="005A23CD"/>
    <w:rsid w:val="005A2472"/>
    <w:rsid w:val="005A258F"/>
    <w:rsid w:val="005A2627"/>
    <w:rsid w:val="005A263B"/>
    <w:rsid w:val="005A263C"/>
    <w:rsid w:val="005A2CED"/>
    <w:rsid w:val="005A323B"/>
    <w:rsid w:val="005A37A5"/>
    <w:rsid w:val="005A37ED"/>
    <w:rsid w:val="005A38DF"/>
    <w:rsid w:val="005A3D1E"/>
    <w:rsid w:val="005A3F0D"/>
    <w:rsid w:val="005A416E"/>
    <w:rsid w:val="005A4324"/>
    <w:rsid w:val="005A44A1"/>
    <w:rsid w:val="005A45DE"/>
    <w:rsid w:val="005A469B"/>
    <w:rsid w:val="005A4BA2"/>
    <w:rsid w:val="005A4F43"/>
    <w:rsid w:val="005A5259"/>
    <w:rsid w:val="005A5621"/>
    <w:rsid w:val="005A5666"/>
    <w:rsid w:val="005A5A9E"/>
    <w:rsid w:val="005A5B83"/>
    <w:rsid w:val="005A5F7C"/>
    <w:rsid w:val="005A5F8C"/>
    <w:rsid w:val="005A6214"/>
    <w:rsid w:val="005A6313"/>
    <w:rsid w:val="005A6401"/>
    <w:rsid w:val="005A64A9"/>
    <w:rsid w:val="005A6619"/>
    <w:rsid w:val="005A6663"/>
    <w:rsid w:val="005A6AAD"/>
    <w:rsid w:val="005A6E13"/>
    <w:rsid w:val="005A6E4C"/>
    <w:rsid w:val="005A6FFF"/>
    <w:rsid w:val="005A7564"/>
    <w:rsid w:val="005A76DF"/>
    <w:rsid w:val="005A7B3A"/>
    <w:rsid w:val="005B0270"/>
    <w:rsid w:val="005B06F4"/>
    <w:rsid w:val="005B0F95"/>
    <w:rsid w:val="005B106E"/>
    <w:rsid w:val="005B120B"/>
    <w:rsid w:val="005B12E8"/>
    <w:rsid w:val="005B1569"/>
    <w:rsid w:val="005B15BE"/>
    <w:rsid w:val="005B1914"/>
    <w:rsid w:val="005B1CDB"/>
    <w:rsid w:val="005B1DD0"/>
    <w:rsid w:val="005B1FAE"/>
    <w:rsid w:val="005B2063"/>
    <w:rsid w:val="005B2244"/>
    <w:rsid w:val="005B2367"/>
    <w:rsid w:val="005B289D"/>
    <w:rsid w:val="005B28CF"/>
    <w:rsid w:val="005B2BD8"/>
    <w:rsid w:val="005B2D5B"/>
    <w:rsid w:val="005B308A"/>
    <w:rsid w:val="005B3293"/>
    <w:rsid w:val="005B35E0"/>
    <w:rsid w:val="005B36A8"/>
    <w:rsid w:val="005B38C9"/>
    <w:rsid w:val="005B3908"/>
    <w:rsid w:val="005B39BA"/>
    <w:rsid w:val="005B3ACA"/>
    <w:rsid w:val="005B3B39"/>
    <w:rsid w:val="005B3C98"/>
    <w:rsid w:val="005B3E85"/>
    <w:rsid w:val="005B3EF6"/>
    <w:rsid w:val="005B402C"/>
    <w:rsid w:val="005B4049"/>
    <w:rsid w:val="005B46DC"/>
    <w:rsid w:val="005B46E4"/>
    <w:rsid w:val="005B489C"/>
    <w:rsid w:val="005B4CD8"/>
    <w:rsid w:val="005B4D4E"/>
    <w:rsid w:val="005B4E01"/>
    <w:rsid w:val="005B4F40"/>
    <w:rsid w:val="005B5018"/>
    <w:rsid w:val="005B52C0"/>
    <w:rsid w:val="005B55A3"/>
    <w:rsid w:val="005B565F"/>
    <w:rsid w:val="005B59AA"/>
    <w:rsid w:val="005B5AB1"/>
    <w:rsid w:val="005B5E27"/>
    <w:rsid w:val="005B6130"/>
    <w:rsid w:val="005B61AE"/>
    <w:rsid w:val="005B6573"/>
    <w:rsid w:val="005B67BB"/>
    <w:rsid w:val="005B6881"/>
    <w:rsid w:val="005B6C10"/>
    <w:rsid w:val="005B6D74"/>
    <w:rsid w:val="005B6DB8"/>
    <w:rsid w:val="005B6DDA"/>
    <w:rsid w:val="005B6DF7"/>
    <w:rsid w:val="005B7185"/>
    <w:rsid w:val="005B7B3A"/>
    <w:rsid w:val="005B7DA2"/>
    <w:rsid w:val="005C016F"/>
    <w:rsid w:val="005C0225"/>
    <w:rsid w:val="005C03C1"/>
    <w:rsid w:val="005C0405"/>
    <w:rsid w:val="005C05ED"/>
    <w:rsid w:val="005C0750"/>
    <w:rsid w:val="005C0798"/>
    <w:rsid w:val="005C093E"/>
    <w:rsid w:val="005C0A3D"/>
    <w:rsid w:val="005C0D72"/>
    <w:rsid w:val="005C13AB"/>
    <w:rsid w:val="005C158A"/>
    <w:rsid w:val="005C1595"/>
    <w:rsid w:val="005C15DC"/>
    <w:rsid w:val="005C1910"/>
    <w:rsid w:val="005C199B"/>
    <w:rsid w:val="005C1BF9"/>
    <w:rsid w:val="005C1E6A"/>
    <w:rsid w:val="005C1F1B"/>
    <w:rsid w:val="005C1F2A"/>
    <w:rsid w:val="005C1F63"/>
    <w:rsid w:val="005C2494"/>
    <w:rsid w:val="005C2718"/>
    <w:rsid w:val="005C2A0C"/>
    <w:rsid w:val="005C2BE2"/>
    <w:rsid w:val="005C2F91"/>
    <w:rsid w:val="005C2FAB"/>
    <w:rsid w:val="005C3194"/>
    <w:rsid w:val="005C3322"/>
    <w:rsid w:val="005C33CC"/>
    <w:rsid w:val="005C3485"/>
    <w:rsid w:val="005C35A7"/>
    <w:rsid w:val="005C3747"/>
    <w:rsid w:val="005C38EA"/>
    <w:rsid w:val="005C38EB"/>
    <w:rsid w:val="005C3FC6"/>
    <w:rsid w:val="005C4039"/>
    <w:rsid w:val="005C40FD"/>
    <w:rsid w:val="005C43EA"/>
    <w:rsid w:val="005C445C"/>
    <w:rsid w:val="005C461C"/>
    <w:rsid w:val="005C4660"/>
    <w:rsid w:val="005C4AE5"/>
    <w:rsid w:val="005C4E27"/>
    <w:rsid w:val="005C4E99"/>
    <w:rsid w:val="005C52E1"/>
    <w:rsid w:val="005C5322"/>
    <w:rsid w:val="005C53B2"/>
    <w:rsid w:val="005C57F5"/>
    <w:rsid w:val="005C5A38"/>
    <w:rsid w:val="005C5C22"/>
    <w:rsid w:val="005C5C3F"/>
    <w:rsid w:val="005C5CA8"/>
    <w:rsid w:val="005C602A"/>
    <w:rsid w:val="005C61A4"/>
    <w:rsid w:val="005C62E7"/>
    <w:rsid w:val="005C6511"/>
    <w:rsid w:val="005C66CC"/>
    <w:rsid w:val="005C6858"/>
    <w:rsid w:val="005C686F"/>
    <w:rsid w:val="005C6C21"/>
    <w:rsid w:val="005C6EF7"/>
    <w:rsid w:val="005C70E7"/>
    <w:rsid w:val="005C74F4"/>
    <w:rsid w:val="005C7707"/>
    <w:rsid w:val="005C784F"/>
    <w:rsid w:val="005C797B"/>
    <w:rsid w:val="005C79BA"/>
    <w:rsid w:val="005D021E"/>
    <w:rsid w:val="005D0361"/>
    <w:rsid w:val="005D0469"/>
    <w:rsid w:val="005D07A0"/>
    <w:rsid w:val="005D0815"/>
    <w:rsid w:val="005D0820"/>
    <w:rsid w:val="005D0B3B"/>
    <w:rsid w:val="005D0C0F"/>
    <w:rsid w:val="005D0E22"/>
    <w:rsid w:val="005D1056"/>
    <w:rsid w:val="005D168F"/>
    <w:rsid w:val="005D1A57"/>
    <w:rsid w:val="005D1E6C"/>
    <w:rsid w:val="005D20B9"/>
    <w:rsid w:val="005D21DF"/>
    <w:rsid w:val="005D2A5D"/>
    <w:rsid w:val="005D2C7B"/>
    <w:rsid w:val="005D2F9C"/>
    <w:rsid w:val="005D3107"/>
    <w:rsid w:val="005D330B"/>
    <w:rsid w:val="005D337C"/>
    <w:rsid w:val="005D3919"/>
    <w:rsid w:val="005D3A5B"/>
    <w:rsid w:val="005D3A9B"/>
    <w:rsid w:val="005D3BDE"/>
    <w:rsid w:val="005D3CA4"/>
    <w:rsid w:val="005D3E01"/>
    <w:rsid w:val="005D3F0E"/>
    <w:rsid w:val="005D4175"/>
    <w:rsid w:val="005D4428"/>
    <w:rsid w:val="005D449B"/>
    <w:rsid w:val="005D44CB"/>
    <w:rsid w:val="005D4506"/>
    <w:rsid w:val="005D4E1F"/>
    <w:rsid w:val="005D4ED7"/>
    <w:rsid w:val="005D51D9"/>
    <w:rsid w:val="005D520E"/>
    <w:rsid w:val="005D5307"/>
    <w:rsid w:val="005D532F"/>
    <w:rsid w:val="005D565E"/>
    <w:rsid w:val="005D5688"/>
    <w:rsid w:val="005D5937"/>
    <w:rsid w:val="005D5A3C"/>
    <w:rsid w:val="005D5C8A"/>
    <w:rsid w:val="005D62B7"/>
    <w:rsid w:val="005D6437"/>
    <w:rsid w:val="005D67A8"/>
    <w:rsid w:val="005D683C"/>
    <w:rsid w:val="005D68D5"/>
    <w:rsid w:val="005D7060"/>
    <w:rsid w:val="005D7071"/>
    <w:rsid w:val="005D70FA"/>
    <w:rsid w:val="005D730F"/>
    <w:rsid w:val="005D73C5"/>
    <w:rsid w:val="005D76AD"/>
    <w:rsid w:val="005D76E2"/>
    <w:rsid w:val="005D7709"/>
    <w:rsid w:val="005D77E5"/>
    <w:rsid w:val="005D7998"/>
    <w:rsid w:val="005D79ED"/>
    <w:rsid w:val="005D7F75"/>
    <w:rsid w:val="005E01F6"/>
    <w:rsid w:val="005E036E"/>
    <w:rsid w:val="005E0403"/>
    <w:rsid w:val="005E0432"/>
    <w:rsid w:val="005E0602"/>
    <w:rsid w:val="005E0703"/>
    <w:rsid w:val="005E0B91"/>
    <w:rsid w:val="005E0CD1"/>
    <w:rsid w:val="005E0F6F"/>
    <w:rsid w:val="005E0FA5"/>
    <w:rsid w:val="005E0FD6"/>
    <w:rsid w:val="005E10EB"/>
    <w:rsid w:val="005E16B9"/>
    <w:rsid w:val="005E16D3"/>
    <w:rsid w:val="005E1717"/>
    <w:rsid w:val="005E1AA9"/>
    <w:rsid w:val="005E1D18"/>
    <w:rsid w:val="005E1E2A"/>
    <w:rsid w:val="005E2530"/>
    <w:rsid w:val="005E27EB"/>
    <w:rsid w:val="005E2B20"/>
    <w:rsid w:val="005E2F48"/>
    <w:rsid w:val="005E3214"/>
    <w:rsid w:val="005E328D"/>
    <w:rsid w:val="005E3685"/>
    <w:rsid w:val="005E371A"/>
    <w:rsid w:val="005E3BA6"/>
    <w:rsid w:val="005E4424"/>
    <w:rsid w:val="005E46A6"/>
    <w:rsid w:val="005E470F"/>
    <w:rsid w:val="005E4A62"/>
    <w:rsid w:val="005E4C1F"/>
    <w:rsid w:val="005E4E65"/>
    <w:rsid w:val="005E4ECD"/>
    <w:rsid w:val="005E4F74"/>
    <w:rsid w:val="005E5E61"/>
    <w:rsid w:val="005E5FD4"/>
    <w:rsid w:val="005E60CE"/>
    <w:rsid w:val="005E68A9"/>
    <w:rsid w:val="005E6A2F"/>
    <w:rsid w:val="005E6B90"/>
    <w:rsid w:val="005E6BD1"/>
    <w:rsid w:val="005E6FBC"/>
    <w:rsid w:val="005E7360"/>
    <w:rsid w:val="005E75AE"/>
    <w:rsid w:val="005E78C7"/>
    <w:rsid w:val="005E7EDA"/>
    <w:rsid w:val="005F006A"/>
    <w:rsid w:val="005F03E5"/>
    <w:rsid w:val="005F056D"/>
    <w:rsid w:val="005F078B"/>
    <w:rsid w:val="005F082F"/>
    <w:rsid w:val="005F09E4"/>
    <w:rsid w:val="005F0AB8"/>
    <w:rsid w:val="005F0D69"/>
    <w:rsid w:val="005F0D87"/>
    <w:rsid w:val="005F0DCE"/>
    <w:rsid w:val="005F0E18"/>
    <w:rsid w:val="005F1373"/>
    <w:rsid w:val="005F146C"/>
    <w:rsid w:val="005F15F7"/>
    <w:rsid w:val="005F1910"/>
    <w:rsid w:val="005F1B1B"/>
    <w:rsid w:val="005F1CA5"/>
    <w:rsid w:val="005F1FDD"/>
    <w:rsid w:val="005F1FE7"/>
    <w:rsid w:val="005F22E1"/>
    <w:rsid w:val="005F2417"/>
    <w:rsid w:val="005F24A8"/>
    <w:rsid w:val="005F2D65"/>
    <w:rsid w:val="005F2EAA"/>
    <w:rsid w:val="005F2F90"/>
    <w:rsid w:val="005F3016"/>
    <w:rsid w:val="005F318F"/>
    <w:rsid w:val="005F324B"/>
    <w:rsid w:val="005F331A"/>
    <w:rsid w:val="005F35DC"/>
    <w:rsid w:val="005F367D"/>
    <w:rsid w:val="005F3748"/>
    <w:rsid w:val="005F3AE2"/>
    <w:rsid w:val="005F3BCE"/>
    <w:rsid w:val="005F3DE1"/>
    <w:rsid w:val="005F3EB3"/>
    <w:rsid w:val="005F3EB6"/>
    <w:rsid w:val="005F40EF"/>
    <w:rsid w:val="005F4138"/>
    <w:rsid w:val="005F43C0"/>
    <w:rsid w:val="005F465F"/>
    <w:rsid w:val="005F47AB"/>
    <w:rsid w:val="005F4AC6"/>
    <w:rsid w:val="005F4B3B"/>
    <w:rsid w:val="005F4F0E"/>
    <w:rsid w:val="005F512E"/>
    <w:rsid w:val="005F53D4"/>
    <w:rsid w:val="005F548B"/>
    <w:rsid w:val="005F54E1"/>
    <w:rsid w:val="005F577B"/>
    <w:rsid w:val="005F5CFB"/>
    <w:rsid w:val="005F5D3C"/>
    <w:rsid w:val="005F5E8C"/>
    <w:rsid w:val="005F5F0C"/>
    <w:rsid w:val="005F628F"/>
    <w:rsid w:val="005F6356"/>
    <w:rsid w:val="005F637B"/>
    <w:rsid w:val="005F6944"/>
    <w:rsid w:val="005F699E"/>
    <w:rsid w:val="005F69AD"/>
    <w:rsid w:val="005F6AC5"/>
    <w:rsid w:val="005F6E9A"/>
    <w:rsid w:val="005F6F7F"/>
    <w:rsid w:val="005F71A4"/>
    <w:rsid w:val="005F77F1"/>
    <w:rsid w:val="005F78B9"/>
    <w:rsid w:val="005F7A71"/>
    <w:rsid w:val="005F7DC7"/>
    <w:rsid w:val="005F7E21"/>
    <w:rsid w:val="006002CD"/>
    <w:rsid w:val="00600356"/>
    <w:rsid w:val="0060046C"/>
    <w:rsid w:val="0060051E"/>
    <w:rsid w:val="006008A1"/>
    <w:rsid w:val="006008F5"/>
    <w:rsid w:val="0060171E"/>
    <w:rsid w:val="00601AB9"/>
    <w:rsid w:val="00601C41"/>
    <w:rsid w:val="00601CC1"/>
    <w:rsid w:val="00602001"/>
    <w:rsid w:val="0060219B"/>
    <w:rsid w:val="0060254B"/>
    <w:rsid w:val="00602D1E"/>
    <w:rsid w:val="00602D76"/>
    <w:rsid w:val="00602F95"/>
    <w:rsid w:val="006032B0"/>
    <w:rsid w:val="00603978"/>
    <w:rsid w:val="00603FB0"/>
    <w:rsid w:val="00604235"/>
    <w:rsid w:val="006044F0"/>
    <w:rsid w:val="006046E4"/>
    <w:rsid w:val="0060494B"/>
    <w:rsid w:val="006049A9"/>
    <w:rsid w:val="00604B41"/>
    <w:rsid w:val="00604BC9"/>
    <w:rsid w:val="00604EC5"/>
    <w:rsid w:val="00604FEA"/>
    <w:rsid w:val="0060506A"/>
    <w:rsid w:val="00605113"/>
    <w:rsid w:val="00605118"/>
    <w:rsid w:val="006051CE"/>
    <w:rsid w:val="006051F5"/>
    <w:rsid w:val="006052F7"/>
    <w:rsid w:val="00605854"/>
    <w:rsid w:val="00605A0D"/>
    <w:rsid w:val="00605C14"/>
    <w:rsid w:val="00605E5C"/>
    <w:rsid w:val="00605F36"/>
    <w:rsid w:val="00606090"/>
    <w:rsid w:val="0060662D"/>
    <w:rsid w:val="006066D4"/>
    <w:rsid w:val="006067E4"/>
    <w:rsid w:val="00606958"/>
    <w:rsid w:val="00606DB7"/>
    <w:rsid w:val="00606FDD"/>
    <w:rsid w:val="006071A6"/>
    <w:rsid w:val="00607353"/>
    <w:rsid w:val="0060741A"/>
    <w:rsid w:val="00607947"/>
    <w:rsid w:val="0060798E"/>
    <w:rsid w:val="00607E0F"/>
    <w:rsid w:val="00607ECA"/>
    <w:rsid w:val="00607FD4"/>
    <w:rsid w:val="00610600"/>
    <w:rsid w:val="0061068B"/>
    <w:rsid w:val="006107A1"/>
    <w:rsid w:val="00610B3E"/>
    <w:rsid w:val="00610E4C"/>
    <w:rsid w:val="00611A23"/>
    <w:rsid w:val="00611AAA"/>
    <w:rsid w:val="006121F7"/>
    <w:rsid w:val="00612BB7"/>
    <w:rsid w:val="00612CCE"/>
    <w:rsid w:val="00613016"/>
    <w:rsid w:val="0061315F"/>
    <w:rsid w:val="006132D3"/>
    <w:rsid w:val="006135F4"/>
    <w:rsid w:val="00613911"/>
    <w:rsid w:val="00613958"/>
    <w:rsid w:val="006140C5"/>
    <w:rsid w:val="0061411F"/>
    <w:rsid w:val="0061412A"/>
    <w:rsid w:val="00614718"/>
    <w:rsid w:val="00614846"/>
    <w:rsid w:val="00614B9B"/>
    <w:rsid w:val="00615320"/>
    <w:rsid w:val="0061548E"/>
    <w:rsid w:val="006157DD"/>
    <w:rsid w:val="00615A04"/>
    <w:rsid w:val="00615AAE"/>
    <w:rsid w:val="00615D2D"/>
    <w:rsid w:val="00615DAA"/>
    <w:rsid w:val="006161A5"/>
    <w:rsid w:val="0061621C"/>
    <w:rsid w:val="00616354"/>
    <w:rsid w:val="00616374"/>
    <w:rsid w:val="006163EC"/>
    <w:rsid w:val="006165D3"/>
    <w:rsid w:val="00616663"/>
    <w:rsid w:val="00616676"/>
    <w:rsid w:val="00616884"/>
    <w:rsid w:val="00616D6C"/>
    <w:rsid w:val="00616D7E"/>
    <w:rsid w:val="006170F1"/>
    <w:rsid w:val="006171CF"/>
    <w:rsid w:val="0061723E"/>
    <w:rsid w:val="0061729D"/>
    <w:rsid w:val="0061769C"/>
    <w:rsid w:val="00617B9E"/>
    <w:rsid w:val="00617BA3"/>
    <w:rsid w:val="00617D16"/>
    <w:rsid w:val="0062020F"/>
    <w:rsid w:val="00620423"/>
    <w:rsid w:val="006204B0"/>
    <w:rsid w:val="006204F7"/>
    <w:rsid w:val="0062055A"/>
    <w:rsid w:val="00620570"/>
    <w:rsid w:val="00620C36"/>
    <w:rsid w:val="00620CFB"/>
    <w:rsid w:val="00621259"/>
    <w:rsid w:val="006212F0"/>
    <w:rsid w:val="006214F5"/>
    <w:rsid w:val="00621A2F"/>
    <w:rsid w:val="00621B5A"/>
    <w:rsid w:val="00621EFC"/>
    <w:rsid w:val="006220B3"/>
    <w:rsid w:val="006220F2"/>
    <w:rsid w:val="006221F5"/>
    <w:rsid w:val="00622488"/>
    <w:rsid w:val="00622640"/>
    <w:rsid w:val="00622655"/>
    <w:rsid w:val="00622DEE"/>
    <w:rsid w:val="00622E75"/>
    <w:rsid w:val="00623278"/>
    <w:rsid w:val="006233B6"/>
    <w:rsid w:val="0062369D"/>
    <w:rsid w:val="006238DF"/>
    <w:rsid w:val="00623CD4"/>
    <w:rsid w:val="00624081"/>
    <w:rsid w:val="006243A1"/>
    <w:rsid w:val="00624419"/>
    <w:rsid w:val="00624424"/>
    <w:rsid w:val="006245E8"/>
    <w:rsid w:val="00624B6E"/>
    <w:rsid w:val="00624EED"/>
    <w:rsid w:val="006252EF"/>
    <w:rsid w:val="0062535A"/>
    <w:rsid w:val="0062536C"/>
    <w:rsid w:val="006253CD"/>
    <w:rsid w:val="006256D1"/>
    <w:rsid w:val="006258BC"/>
    <w:rsid w:val="00625DE4"/>
    <w:rsid w:val="00625E28"/>
    <w:rsid w:val="00625FA8"/>
    <w:rsid w:val="0062601C"/>
    <w:rsid w:val="00626060"/>
    <w:rsid w:val="00626145"/>
    <w:rsid w:val="006261BB"/>
    <w:rsid w:val="00626305"/>
    <w:rsid w:val="006266FA"/>
    <w:rsid w:val="00626787"/>
    <w:rsid w:val="006267B5"/>
    <w:rsid w:val="00626A4D"/>
    <w:rsid w:val="00626AAB"/>
    <w:rsid w:val="00626CB7"/>
    <w:rsid w:val="00626D1D"/>
    <w:rsid w:val="006273B5"/>
    <w:rsid w:val="00627669"/>
    <w:rsid w:val="00627808"/>
    <w:rsid w:val="00627856"/>
    <w:rsid w:val="00627A08"/>
    <w:rsid w:val="00627EA5"/>
    <w:rsid w:val="00627F67"/>
    <w:rsid w:val="00627FFD"/>
    <w:rsid w:val="00630193"/>
    <w:rsid w:val="006302A2"/>
    <w:rsid w:val="006302C9"/>
    <w:rsid w:val="00630405"/>
    <w:rsid w:val="00630412"/>
    <w:rsid w:val="006308B9"/>
    <w:rsid w:val="00630BB1"/>
    <w:rsid w:val="00630BBB"/>
    <w:rsid w:val="00630D74"/>
    <w:rsid w:val="006314B1"/>
    <w:rsid w:val="00631748"/>
    <w:rsid w:val="006319A6"/>
    <w:rsid w:val="00631BAD"/>
    <w:rsid w:val="00631D99"/>
    <w:rsid w:val="00631E82"/>
    <w:rsid w:val="006320DB"/>
    <w:rsid w:val="0063215F"/>
    <w:rsid w:val="00632298"/>
    <w:rsid w:val="006322D3"/>
    <w:rsid w:val="00632349"/>
    <w:rsid w:val="0063241B"/>
    <w:rsid w:val="0063244D"/>
    <w:rsid w:val="00632588"/>
    <w:rsid w:val="00632DC2"/>
    <w:rsid w:val="00632F65"/>
    <w:rsid w:val="00633007"/>
    <w:rsid w:val="00633140"/>
    <w:rsid w:val="00633AD2"/>
    <w:rsid w:val="00633B34"/>
    <w:rsid w:val="00633C74"/>
    <w:rsid w:val="00634112"/>
    <w:rsid w:val="00634171"/>
    <w:rsid w:val="0063442D"/>
    <w:rsid w:val="00634526"/>
    <w:rsid w:val="0063461D"/>
    <w:rsid w:val="006346F5"/>
    <w:rsid w:val="006350A3"/>
    <w:rsid w:val="006351EB"/>
    <w:rsid w:val="00635369"/>
    <w:rsid w:val="00635666"/>
    <w:rsid w:val="00635875"/>
    <w:rsid w:val="00635BB7"/>
    <w:rsid w:val="006361DA"/>
    <w:rsid w:val="006361E5"/>
    <w:rsid w:val="00636235"/>
    <w:rsid w:val="00636410"/>
    <w:rsid w:val="006365D0"/>
    <w:rsid w:val="0063672D"/>
    <w:rsid w:val="00636832"/>
    <w:rsid w:val="006369B0"/>
    <w:rsid w:val="00636B5F"/>
    <w:rsid w:val="00636C63"/>
    <w:rsid w:val="00636C81"/>
    <w:rsid w:val="00636CC3"/>
    <w:rsid w:val="00637379"/>
    <w:rsid w:val="006375D3"/>
    <w:rsid w:val="006376B5"/>
    <w:rsid w:val="00637850"/>
    <w:rsid w:val="00637CC0"/>
    <w:rsid w:val="00637D99"/>
    <w:rsid w:val="006400F3"/>
    <w:rsid w:val="00640340"/>
    <w:rsid w:val="006405E5"/>
    <w:rsid w:val="006406A2"/>
    <w:rsid w:val="006406A4"/>
    <w:rsid w:val="00640896"/>
    <w:rsid w:val="006409B4"/>
    <w:rsid w:val="00640A59"/>
    <w:rsid w:val="00640CC1"/>
    <w:rsid w:val="00640D31"/>
    <w:rsid w:val="00640F03"/>
    <w:rsid w:val="00641042"/>
    <w:rsid w:val="0064109E"/>
    <w:rsid w:val="006413DB"/>
    <w:rsid w:val="0064177C"/>
    <w:rsid w:val="006418DA"/>
    <w:rsid w:val="0064191A"/>
    <w:rsid w:val="00641984"/>
    <w:rsid w:val="006419C3"/>
    <w:rsid w:val="00641A92"/>
    <w:rsid w:val="00641D5D"/>
    <w:rsid w:val="0064215F"/>
    <w:rsid w:val="006421B7"/>
    <w:rsid w:val="0064241D"/>
    <w:rsid w:val="006425EA"/>
    <w:rsid w:val="006427FA"/>
    <w:rsid w:val="00642910"/>
    <w:rsid w:val="0064293D"/>
    <w:rsid w:val="0064305F"/>
    <w:rsid w:val="0064373D"/>
    <w:rsid w:val="006438A2"/>
    <w:rsid w:val="0064391C"/>
    <w:rsid w:val="00643DC1"/>
    <w:rsid w:val="00643E4B"/>
    <w:rsid w:val="00643EEC"/>
    <w:rsid w:val="00644525"/>
    <w:rsid w:val="00644920"/>
    <w:rsid w:val="00644A7C"/>
    <w:rsid w:val="00644B71"/>
    <w:rsid w:val="00644F7C"/>
    <w:rsid w:val="00645151"/>
    <w:rsid w:val="006451E7"/>
    <w:rsid w:val="0064525E"/>
    <w:rsid w:val="006453DA"/>
    <w:rsid w:val="006456C6"/>
    <w:rsid w:val="006456F5"/>
    <w:rsid w:val="0064585C"/>
    <w:rsid w:val="00645AA6"/>
    <w:rsid w:val="00645AC4"/>
    <w:rsid w:val="00645B78"/>
    <w:rsid w:val="00645BF3"/>
    <w:rsid w:val="00645E05"/>
    <w:rsid w:val="00645F42"/>
    <w:rsid w:val="006460CD"/>
    <w:rsid w:val="006465D5"/>
    <w:rsid w:val="006468FF"/>
    <w:rsid w:val="00646A13"/>
    <w:rsid w:val="00646B62"/>
    <w:rsid w:val="00647002"/>
    <w:rsid w:val="00647066"/>
    <w:rsid w:val="0064710A"/>
    <w:rsid w:val="006471E3"/>
    <w:rsid w:val="0064741F"/>
    <w:rsid w:val="0064744A"/>
    <w:rsid w:val="00647461"/>
    <w:rsid w:val="00647882"/>
    <w:rsid w:val="00647AE2"/>
    <w:rsid w:val="00647B99"/>
    <w:rsid w:val="00647F5A"/>
    <w:rsid w:val="00647F80"/>
    <w:rsid w:val="00650032"/>
    <w:rsid w:val="00650049"/>
    <w:rsid w:val="006503C9"/>
    <w:rsid w:val="006504D0"/>
    <w:rsid w:val="00650A3E"/>
    <w:rsid w:val="00650A42"/>
    <w:rsid w:val="00650DEC"/>
    <w:rsid w:val="00650FB7"/>
    <w:rsid w:val="00651110"/>
    <w:rsid w:val="00651115"/>
    <w:rsid w:val="006514E9"/>
    <w:rsid w:val="006516D3"/>
    <w:rsid w:val="006516F4"/>
    <w:rsid w:val="00651713"/>
    <w:rsid w:val="00651C6F"/>
    <w:rsid w:val="00651D73"/>
    <w:rsid w:val="00651E6F"/>
    <w:rsid w:val="00652577"/>
    <w:rsid w:val="006526AE"/>
    <w:rsid w:val="0065286D"/>
    <w:rsid w:val="00652953"/>
    <w:rsid w:val="00652B67"/>
    <w:rsid w:val="00652D1C"/>
    <w:rsid w:val="006531B7"/>
    <w:rsid w:val="006532D5"/>
    <w:rsid w:val="00653404"/>
    <w:rsid w:val="00653816"/>
    <w:rsid w:val="00653BF7"/>
    <w:rsid w:val="00653C54"/>
    <w:rsid w:val="00653D46"/>
    <w:rsid w:val="00653E33"/>
    <w:rsid w:val="00653F1E"/>
    <w:rsid w:val="00653FF0"/>
    <w:rsid w:val="00654092"/>
    <w:rsid w:val="006542BC"/>
    <w:rsid w:val="00654503"/>
    <w:rsid w:val="00654591"/>
    <w:rsid w:val="00654B17"/>
    <w:rsid w:val="00654F88"/>
    <w:rsid w:val="00655181"/>
    <w:rsid w:val="006553ED"/>
    <w:rsid w:val="006556E9"/>
    <w:rsid w:val="006557A6"/>
    <w:rsid w:val="00655A00"/>
    <w:rsid w:val="00655C2F"/>
    <w:rsid w:val="00655EB9"/>
    <w:rsid w:val="00655EDB"/>
    <w:rsid w:val="00656653"/>
    <w:rsid w:val="0065690C"/>
    <w:rsid w:val="006569D5"/>
    <w:rsid w:val="00656B92"/>
    <w:rsid w:val="00657010"/>
    <w:rsid w:val="00657191"/>
    <w:rsid w:val="006573DB"/>
    <w:rsid w:val="00657786"/>
    <w:rsid w:val="00657890"/>
    <w:rsid w:val="00657D49"/>
    <w:rsid w:val="00657F0D"/>
    <w:rsid w:val="006606D9"/>
    <w:rsid w:val="00660861"/>
    <w:rsid w:val="00660B6D"/>
    <w:rsid w:val="00660D62"/>
    <w:rsid w:val="00660E98"/>
    <w:rsid w:val="00660EC5"/>
    <w:rsid w:val="0066110D"/>
    <w:rsid w:val="00661A16"/>
    <w:rsid w:val="00661FA3"/>
    <w:rsid w:val="0066218B"/>
    <w:rsid w:val="00662646"/>
    <w:rsid w:val="0066270C"/>
    <w:rsid w:val="006627F9"/>
    <w:rsid w:val="006628A0"/>
    <w:rsid w:val="006628C8"/>
    <w:rsid w:val="006628F6"/>
    <w:rsid w:val="00662B84"/>
    <w:rsid w:val="00662ED7"/>
    <w:rsid w:val="00663003"/>
    <w:rsid w:val="006636AC"/>
    <w:rsid w:val="006636B2"/>
    <w:rsid w:val="00663BCF"/>
    <w:rsid w:val="00663BDB"/>
    <w:rsid w:val="00663CFC"/>
    <w:rsid w:val="00663D04"/>
    <w:rsid w:val="00663E83"/>
    <w:rsid w:val="006641D3"/>
    <w:rsid w:val="0066465B"/>
    <w:rsid w:val="0066470C"/>
    <w:rsid w:val="00664773"/>
    <w:rsid w:val="006647FD"/>
    <w:rsid w:val="00664839"/>
    <w:rsid w:val="006648AF"/>
    <w:rsid w:val="006649AA"/>
    <w:rsid w:val="00664A9C"/>
    <w:rsid w:val="00664BE1"/>
    <w:rsid w:val="00665021"/>
    <w:rsid w:val="006651D2"/>
    <w:rsid w:val="0066529D"/>
    <w:rsid w:val="00665609"/>
    <w:rsid w:val="0066571A"/>
    <w:rsid w:val="00665E59"/>
    <w:rsid w:val="00665EF9"/>
    <w:rsid w:val="006661CC"/>
    <w:rsid w:val="006663DB"/>
    <w:rsid w:val="00666755"/>
    <w:rsid w:val="00666A64"/>
    <w:rsid w:val="00666AF1"/>
    <w:rsid w:val="00667287"/>
    <w:rsid w:val="00667C67"/>
    <w:rsid w:val="00667C7D"/>
    <w:rsid w:val="00667CBB"/>
    <w:rsid w:val="00667F6A"/>
    <w:rsid w:val="006700B9"/>
    <w:rsid w:val="006701B7"/>
    <w:rsid w:val="0067034B"/>
    <w:rsid w:val="006704D1"/>
    <w:rsid w:val="0067057E"/>
    <w:rsid w:val="00670753"/>
    <w:rsid w:val="0067084D"/>
    <w:rsid w:val="00670960"/>
    <w:rsid w:val="00670AC4"/>
    <w:rsid w:val="00670DF8"/>
    <w:rsid w:val="00670FD8"/>
    <w:rsid w:val="00671A4C"/>
    <w:rsid w:val="006720AB"/>
    <w:rsid w:val="00672154"/>
    <w:rsid w:val="00672B13"/>
    <w:rsid w:val="006731E4"/>
    <w:rsid w:val="00673221"/>
    <w:rsid w:val="00673283"/>
    <w:rsid w:val="00673719"/>
    <w:rsid w:val="00673C19"/>
    <w:rsid w:val="00673CB9"/>
    <w:rsid w:val="00673DED"/>
    <w:rsid w:val="00674495"/>
    <w:rsid w:val="0067458D"/>
    <w:rsid w:val="006745AD"/>
    <w:rsid w:val="0067472C"/>
    <w:rsid w:val="00674C37"/>
    <w:rsid w:val="00674D4A"/>
    <w:rsid w:val="00674EC0"/>
    <w:rsid w:val="00674FCF"/>
    <w:rsid w:val="00674FE8"/>
    <w:rsid w:val="00675038"/>
    <w:rsid w:val="006755C8"/>
    <w:rsid w:val="00675604"/>
    <w:rsid w:val="0067594F"/>
    <w:rsid w:val="00675B77"/>
    <w:rsid w:val="00675D9E"/>
    <w:rsid w:val="00675FC5"/>
    <w:rsid w:val="0067613B"/>
    <w:rsid w:val="00676172"/>
    <w:rsid w:val="00676D4D"/>
    <w:rsid w:val="00676DAD"/>
    <w:rsid w:val="00676E7B"/>
    <w:rsid w:val="00677538"/>
    <w:rsid w:val="0067765A"/>
    <w:rsid w:val="00677718"/>
    <w:rsid w:val="0067799D"/>
    <w:rsid w:val="00677BA3"/>
    <w:rsid w:val="00677E67"/>
    <w:rsid w:val="00680031"/>
    <w:rsid w:val="00680309"/>
    <w:rsid w:val="00680402"/>
    <w:rsid w:val="0068049A"/>
    <w:rsid w:val="00680636"/>
    <w:rsid w:val="006808A5"/>
    <w:rsid w:val="00680A15"/>
    <w:rsid w:val="00680DE4"/>
    <w:rsid w:val="00681010"/>
    <w:rsid w:val="00681363"/>
    <w:rsid w:val="006813E6"/>
    <w:rsid w:val="006814FA"/>
    <w:rsid w:val="006815E4"/>
    <w:rsid w:val="00681CB3"/>
    <w:rsid w:val="00681F23"/>
    <w:rsid w:val="00681F26"/>
    <w:rsid w:val="00682439"/>
    <w:rsid w:val="00682670"/>
    <w:rsid w:val="006826D6"/>
    <w:rsid w:val="0068282E"/>
    <w:rsid w:val="00682DF5"/>
    <w:rsid w:val="0068335B"/>
    <w:rsid w:val="0068343E"/>
    <w:rsid w:val="006836D4"/>
    <w:rsid w:val="00683758"/>
    <w:rsid w:val="00683AEF"/>
    <w:rsid w:val="00683C61"/>
    <w:rsid w:val="00683C82"/>
    <w:rsid w:val="00683D4D"/>
    <w:rsid w:val="006841F5"/>
    <w:rsid w:val="006843DE"/>
    <w:rsid w:val="00684649"/>
    <w:rsid w:val="0068487A"/>
    <w:rsid w:val="006849F8"/>
    <w:rsid w:val="00684AEE"/>
    <w:rsid w:val="006851AF"/>
    <w:rsid w:val="00685495"/>
    <w:rsid w:val="00685BB2"/>
    <w:rsid w:val="0068653F"/>
    <w:rsid w:val="0068677F"/>
    <w:rsid w:val="00686886"/>
    <w:rsid w:val="00686CB0"/>
    <w:rsid w:val="00686F4D"/>
    <w:rsid w:val="00686FA2"/>
    <w:rsid w:val="00687314"/>
    <w:rsid w:val="006873FE"/>
    <w:rsid w:val="00687430"/>
    <w:rsid w:val="006877B5"/>
    <w:rsid w:val="0068798E"/>
    <w:rsid w:val="00687AEF"/>
    <w:rsid w:val="00687C5A"/>
    <w:rsid w:val="00687D26"/>
    <w:rsid w:val="0069044C"/>
    <w:rsid w:val="006905A9"/>
    <w:rsid w:val="006908C9"/>
    <w:rsid w:val="00690933"/>
    <w:rsid w:val="00690A43"/>
    <w:rsid w:val="00690D05"/>
    <w:rsid w:val="0069120D"/>
    <w:rsid w:val="006912BA"/>
    <w:rsid w:val="0069137F"/>
    <w:rsid w:val="00691495"/>
    <w:rsid w:val="00691668"/>
    <w:rsid w:val="00691760"/>
    <w:rsid w:val="0069180C"/>
    <w:rsid w:val="00691C95"/>
    <w:rsid w:val="006932C8"/>
    <w:rsid w:val="0069353C"/>
    <w:rsid w:val="00693584"/>
    <w:rsid w:val="00693712"/>
    <w:rsid w:val="00693D06"/>
    <w:rsid w:val="006940C3"/>
    <w:rsid w:val="0069416B"/>
    <w:rsid w:val="006941C3"/>
    <w:rsid w:val="00694203"/>
    <w:rsid w:val="00694559"/>
    <w:rsid w:val="0069458A"/>
    <w:rsid w:val="006947FC"/>
    <w:rsid w:val="006948FA"/>
    <w:rsid w:val="006949A8"/>
    <w:rsid w:val="00694B78"/>
    <w:rsid w:val="00694D95"/>
    <w:rsid w:val="00694F0D"/>
    <w:rsid w:val="00695260"/>
    <w:rsid w:val="006953AE"/>
    <w:rsid w:val="0069581C"/>
    <w:rsid w:val="00695DC9"/>
    <w:rsid w:val="00695F14"/>
    <w:rsid w:val="00696275"/>
    <w:rsid w:val="006967C4"/>
    <w:rsid w:val="00696BF7"/>
    <w:rsid w:val="00696D06"/>
    <w:rsid w:val="00696D07"/>
    <w:rsid w:val="00696E98"/>
    <w:rsid w:val="00696EE8"/>
    <w:rsid w:val="00696F4D"/>
    <w:rsid w:val="00697054"/>
    <w:rsid w:val="006970A7"/>
    <w:rsid w:val="00697124"/>
    <w:rsid w:val="00697299"/>
    <w:rsid w:val="00697375"/>
    <w:rsid w:val="00697549"/>
    <w:rsid w:val="00697564"/>
    <w:rsid w:val="006977FF"/>
    <w:rsid w:val="00697E2B"/>
    <w:rsid w:val="00697E60"/>
    <w:rsid w:val="00697F74"/>
    <w:rsid w:val="006A007C"/>
    <w:rsid w:val="006A008C"/>
    <w:rsid w:val="006A01B5"/>
    <w:rsid w:val="006A01E7"/>
    <w:rsid w:val="006A0201"/>
    <w:rsid w:val="006A0399"/>
    <w:rsid w:val="006A08EB"/>
    <w:rsid w:val="006A0B46"/>
    <w:rsid w:val="006A0F2B"/>
    <w:rsid w:val="006A0FEC"/>
    <w:rsid w:val="006A107C"/>
    <w:rsid w:val="006A116B"/>
    <w:rsid w:val="006A131F"/>
    <w:rsid w:val="006A136D"/>
    <w:rsid w:val="006A14C1"/>
    <w:rsid w:val="006A1501"/>
    <w:rsid w:val="006A16B5"/>
    <w:rsid w:val="006A1781"/>
    <w:rsid w:val="006A17BB"/>
    <w:rsid w:val="006A1D49"/>
    <w:rsid w:val="006A1DCF"/>
    <w:rsid w:val="006A2468"/>
    <w:rsid w:val="006A251D"/>
    <w:rsid w:val="006A2AD3"/>
    <w:rsid w:val="006A2B52"/>
    <w:rsid w:val="006A2B71"/>
    <w:rsid w:val="006A2E95"/>
    <w:rsid w:val="006A2F54"/>
    <w:rsid w:val="006A3181"/>
    <w:rsid w:val="006A40C2"/>
    <w:rsid w:val="006A4376"/>
    <w:rsid w:val="006A43BC"/>
    <w:rsid w:val="006A4643"/>
    <w:rsid w:val="006A4972"/>
    <w:rsid w:val="006A4BD8"/>
    <w:rsid w:val="006A4C57"/>
    <w:rsid w:val="006A4E4D"/>
    <w:rsid w:val="006A4F7C"/>
    <w:rsid w:val="006A500C"/>
    <w:rsid w:val="006A53A0"/>
    <w:rsid w:val="006A5413"/>
    <w:rsid w:val="006A54B7"/>
    <w:rsid w:val="006A556A"/>
    <w:rsid w:val="006A59D0"/>
    <w:rsid w:val="006A6148"/>
    <w:rsid w:val="006A650A"/>
    <w:rsid w:val="006A66F2"/>
    <w:rsid w:val="006A68DC"/>
    <w:rsid w:val="006A6A2A"/>
    <w:rsid w:val="006A6AFE"/>
    <w:rsid w:val="006A6D93"/>
    <w:rsid w:val="006A712D"/>
    <w:rsid w:val="006A71AD"/>
    <w:rsid w:val="006A74F5"/>
    <w:rsid w:val="006A754A"/>
    <w:rsid w:val="006A7666"/>
    <w:rsid w:val="006A7893"/>
    <w:rsid w:val="006A7ABD"/>
    <w:rsid w:val="006A7E97"/>
    <w:rsid w:val="006B0037"/>
    <w:rsid w:val="006B02D9"/>
    <w:rsid w:val="006B0438"/>
    <w:rsid w:val="006B069B"/>
    <w:rsid w:val="006B06CF"/>
    <w:rsid w:val="006B0B45"/>
    <w:rsid w:val="006B129C"/>
    <w:rsid w:val="006B156E"/>
    <w:rsid w:val="006B1827"/>
    <w:rsid w:val="006B1899"/>
    <w:rsid w:val="006B19D9"/>
    <w:rsid w:val="006B1D08"/>
    <w:rsid w:val="006B1DBF"/>
    <w:rsid w:val="006B1F1C"/>
    <w:rsid w:val="006B1F47"/>
    <w:rsid w:val="006B257A"/>
    <w:rsid w:val="006B275F"/>
    <w:rsid w:val="006B28D0"/>
    <w:rsid w:val="006B2AA0"/>
    <w:rsid w:val="006B2AB8"/>
    <w:rsid w:val="006B2AF5"/>
    <w:rsid w:val="006B300A"/>
    <w:rsid w:val="006B300B"/>
    <w:rsid w:val="006B3224"/>
    <w:rsid w:val="006B32C3"/>
    <w:rsid w:val="006B3446"/>
    <w:rsid w:val="006B37DE"/>
    <w:rsid w:val="006B3CEE"/>
    <w:rsid w:val="006B3E17"/>
    <w:rsid w:val="006B3E93"/>
    <w:rsid w:val="006B3EAC"/>
    <w:rsid w:val="006B3F82"/>
    <w:rsid w:val="006B4645"/>
    <w:rsid w:val="006B47FB"/>
    <w:rsid w:val="006B5357"/>
    <w:rsid w:val="006B5387"/>
    <w:rsid w:val="006B53C7"/>
    <w:rsid w:val="006B53D6"/>
    <w:rsid w:val="006B547F"/>
    <w:rsid w:val="006B5498"/>
    <w:rsid w:val="006B54DF"/>
    <w:rsid w:val="006B574C"/>
    <w:rsid w:val="006B592A"/>
    <w:rsid w:val="006B59CE"/>
    <w:rsid w:val="006B5A4A"/>
    <w:rsid w:val="006B5B0A"/>
    <w:rsid w:val="006B5B4F"/>
    <w:rsid w:val="006B5E53"/>
    <w:rsid w:val="006B5E83"/>
    <w:rsid w:val="006B621E"/>
    <w:rsid w:val="006B6585"/>
    <w:rsid w:val="006B6664"/>
    <w:rsid w:val="006B68E7"/>
    <w:rsid w:val="006B6CCF"/>
    <w:rsid w:val="006B6F91"/>
    <w:rsid w:val="006B6FC8"/>
    <w:rsid w:val="006B7090"/>
    <w:rsid w:val="006B709F"/>
    <w:rsid w:val="006B76C5"/>
    <w:rsid w:val="006B78F2"/>
    <w:rsid w:val="006B7A8B"/>
    <w:rsid w:val="006B7CB4"/>
    <w:rsid w:val="006B7DB0"/>
    <w:rsid w:val="006C01B6"/>
    <w:rsid w:val="006C02DC"/>
    <w:rsid w:val="006C0425"/>
    <w:rsid w:val="006C11CD"/>
    <w:rsid w:val="006C1307"/>
    <w:rsid w:val="006C13F4"/>
    <w:rsid w:val="006C14AA"/>
    <w:rsid w:val="006C14F1"/>
    <w:rsid w:val="006C15F1"/>
    <w:rsid w:val="006C1829"/>
    <w:rsid w:val="006C1AF0"/>
    <w:rsid w:val="006C1D1F"/>
    <w:rsid w:val="006C1DC7"/>
    <w:rsid w:val="006C1FCB"/>
    <w:rsid w:val="006C217D"/>
    <w:rsid w:val="006C22D9"/>
    <w:rsid w:val="006C2303"/>
    <w:rsid w:val="006C248A"/>
    <w:rsid w:val="006C250F"/>
    <w:rsid w:val="006C26C0"/>
    <w:rsid w:val="006C3059"/>
    <w:rsid w:val="006C31BE"/>
    <w:rsid w:val="006C34FB"/>
    <w:rsid w:val="006C3592"/>
    <w:rsid w:val="006C39F6"/>
    <w:rsid w:val="006C3C0B"/>
    <w:rsid w:val="006C3E17"/>
    <w:rsid w:val="006C4148"/>
    <w:rsid w:val="006C4179"/>
    <w:rsid w:val="006C4261"/>
    <w:rsid w:val="006C43CD"/>
    <w:rsid w:val="006C47B0"/>
    <w:rsid w:val="006C4817"/>
    <w:rsid w:val="006C4C2D"/>
    <w:rsid w:val="006C533B"/>
    <w:rsid w:val="006C53D1"/>
    <w:rsid w:val="006C556B"/>
    <w:rsid w:val="006C55D7"/>
    <w:rsid w:val="006C56A1"/>
    <w:rsid w:val="006C5C26"/>
    <w:rsid w:val="006C5F26"/>
    <w:rsid w:val="006C5F49"/>
    <w:rsid w:val="006C6224"/>
    <w:rsid w:val="006C64C5"/>
    <w:rsid w:val="006C66AF"/>
    <w:rsid w:val="006C690E"/>
    <w:rsid w:val="006C6BE1"/>
    <w:rsid w:val="006C6C6F"/>
    <w:rsid w:val="006C6CF3"/>
    <w:rsid w:val="006C6FA0"/>
    <w:rsid w:val="006C7253"/>
    <w:rsid w:val="006C731D"/>
    <w:rsid w:val="006C735A"/>
    <w:rsid w:val="006C74D2"/>
    <w:rsid w:val="006C75D3"/>
    <w:rsid w:val="006C76D2"/>
    <w:rsid w:val="006C7725"/>
    <w:rsid w:val="006C7763"/>
    <w:rsid w:val="006C7937"/>
    <w:rsid w:val="006C7B3C"/>
    <w:rsid w:val="006C7B7A"/>
    <w:rsid w:val="006C7DCC"/>
    <w:rsid w:val="006D0222"/>
    <w:rsid w:val="006D06E2"/>
    <w:rsid w:val="006D0784"/>
    <w:rsid w:val="006D0912"/>
    <w:rsid w:val="006D0A37"/>
    <w:rsid w:val="006D0A7A"/>
    <w:rsid w:val="006D0BD4"/>
    <w:rsid w:val="006D0C20"/>
    <w:rsid w:val="006D13A4"/>
    <w:rsid w:val="006D13B3"/>
    <w:rsid w:val="006D192C"/>
    <w:rsid w:val="006D1F37"/>
    <w:rsid w:val="006D1F63"/>
    <w:rsid w:val="006D2278"/>
    <w:rsid w:val="006D22FF"/>
    <w:rsid w:val="006D275C"/>
    <w:rsid w:val="006D285F"/>
    <w:rsid w:val="006D2F35"/>
    <w:rsid w:val="006D321B"/>
    <w:rsid w:val="006D32BB"/>
    <w:rsid w:val="006D3B7E"/>
    <w:rsid w:val="006D3EA3"/>
    <w:rsid w:val="006D41A8"/>
    <w:rsid w:val="006D43A4"/>
    <w:rsid w:val="006D43B6"/>
    <w:rsid w:val="006D45EF"/>
    <w:rsid w:val="006D467F"/>
    <w:rsid w:val="006D4902"/>
    <w:rsid w:val="006D4E90"/>
    <w:rsid w:val="006D4EFF"/>
    <w:rsid w:val="006D5188"/>
    <w:rsid w:val="006D51C8"/>
    <w:rsid w:val="006D51CD"/>
    <w:rsid w:val="006D545E"/>
    <w:rsid w:val="006D54AD"/>
    <w:rsid w:val="006D5532"/>
    <w:rsid w:val="006D5ACF"/>
    <w:rsid w:val="006D5B3A"/>
    <w:rsid w:val="006D5D49"/>
    <w:rsid w:val="006D639D"/>
    <w:rsid w:val="006D677E"/>
    <w:rsid w:val="006D6837"/>
    <w:rsid w:val="006D6979"/>
    <w:rsid w:val="006D6983"/>
    <w:rsid w:val="006D6AFA"/>
    <w:rsid w:val="006D6D33"/>
    <w:rsid w:val="006D6EF5"/>
    <w:rsid w:val="006D6F61"/>
    <w:rsid w:val="006D70DB"/>
    <w:rsid w:val="006D710B"/>
    <w:rsid w:val="006D71B0"/>
    <w:rsid w:val="006D7632"/>
    <w:rsid w:val="006D7BD7"/>
    <w:rsid w:val="006E0759"/>
    <w:rsid w:val="006E0886"/>
    <w:rsid w:val="006E09B0"/>
    <w:rsid w:val="006E0AEF"/>
    <w:rsid w:val="006E0BAA"/>
    <w:rsid w:val="006E0DF0"/>
    <w:rsid w:val="006E11BD"/>
    <w:rsid w:val="006E155F"/>
    <w:rsid w:val="006E1568"/>
    <w:rsid w:val="006E1769"/>
    <w:rsid w:val="006E1812"/>
    <w:rsid w:val="006E1816"/>
    <w:rsid w:val="006E1AA0"/>
    <w:rsid w:val="006E1DA6"/>
    <w:rsid w:val="006E264B"/>
    <w:rsid w:val="006E27FC"/>
    <w:rsid w:val="006E2A38"/>
    <w:rsid w:val="006E2A62"/>
    <w:rsid w:val="006E2AF9"/>
    <w:rsid w:val="006E2D5D"/>
    <w:rsid w:val="006E2F6E"/>
    <w:rsid w:val="006E30D1"/>
    <w:rsid w:val="006E31AD"/>
    <w:rsid w:val="006E3240"/>
    <w:rsid w:val="006E3294"/>
    <w:rsid w:val="006E350B"/>
    <w:rsid w:val="006E3759"/>
    <w:rsid w:val="006E38EB"/>
    <w:rsid w:val="006E3973"/>
    <w:rsid w:val="006E3980"/>
    <w:rsid w:val="006E3AEC"/>
    <w:rsid w:val="006E3E32"/>
    <w:rsid w:val="006E3E54"/>
    <w:rsid w:val="006E3E92"/>
    <w:rsid w:val="006E4610"/>
    <w:rsid w:val="006E463A"/>
    <w:rsid w:val="006E464A"/>
    <w:rsid w:val="006E4981"/>
    <w:rsid w:val="006E4B51"/>
    <w:rsid w:val="006E4D2C"/>
    <w:rsid w:val="006E4F8C"/>
    <w:rsid w:val="006E4FF8"/>
    <w:rsid w:val="006E5346"/>
    <w:rsid w:val="006E5372"/>
    <w:rsid w:val="006E55F6"/>
    <w:rsid w:val="006E5837"/>
    <w:rsid w:val="006E5AAC"/>
    <w:rsid w:val="006E5DA1"/>
    <w:rsid w:val="006E5EF7"/>
    <w:rsid w:val="006E640B"/>
    <w:rsid w:val="006E647A"/>
    <w:rsid w:val="006E64B6"/>
    <w:rsid w:val="006E66E9"/>
    <w:rsid w:val="006E67C6"/>
    <w:rsid w:val="006E687B"/>
    <w:rsid w:val="006E690A"/>
    <w:rsid w:val="006E70F5"/>
    <w:rsid w:val="006E7224"/>
    <w:rsid w:val="006E7338"/>
    <w:rsid w:val="006E7807"/>
    <w:rsid w:val="006E7865"/>
    <w:rsid w:val="006E7A27"/>
    <w:rsid w:val="006E7D98"/>
    <w:rsid w:val="006E7F16"/>
    <w:rsid w:val="006F0499"/>
    <w:rsid w:val="006F05F3"/>
    <w:rsid w:val="006F0707"/>
    <w:rsid w:val="006F0F70"/>
    <w:rsid w:val="006F10A6"/>
    <w:rsid w:val="006F11A9"/>
    <w:rsid w:val="006F13B8"/>
    <w:rsid w:val="006F1556"/>
    <w:rsid w:val="006F171C"/>
    <w:rsid w:val="006F1818"/>
    <w:rsid w:val="006F1B1E"/>
    <w:rsid w:val="006F2064"/>
    <w:rsid w:val="006F24D8"/>
    <w:rsid w:val="006F2503"/>
    <w:rsid w:val="006F26FB"/>
    <w:rsid w:val="006F27C9"/>
    <w:rsid w:val="006F2A90"/>
    <w:rsid w:val="006F32DC"/>
    <w:rsid w:val="006F333B"/>
    <w:rsid w:val="006F3501"/>
    <w:rsid w:val="006F3845"/>
    <w:rsid w:val="006F3A34"/>
    <w:rsid w:val="006F3A8B"/>
    <w:rsid w:val="006F3BF7"/>
    <w:rsid w:val="006F3D8F"/>
    <w:rsid w:val="006F441F"/>
    <w:rsid w:val="006F4476"/>
    <w:rsid w:val="006F45DD"/>
    <w:rsid w:val="006F47DD"/>
    <w:rsid w:val="006F4C2C"/>
    <w:rsid w:val="006F4DD3"/>
    <w:rsid w:val="006F4FCA"/>
    <w:rsid w:val="006F52D8"/>
    <w:rsid w:val="006F52E1"/>
    <w:rsid w:val="006F5692"/>
    <w:rsid w:val="006F5B48"/>
    <w:rsid w:val="006F5F90"/>
    <w:rsid w:val="006F627A"/>
    <w:rsid w:val="006F633B"/>
    <w:rsid w:val="006F6973"/>
    <w:rsid w:val="006F6D55"/>
    <w:rsid w:val="006F70D2"/>
    <w:rsid w:val="006F72E0"/>
    <w:rsid w:val="006F73E3"/>
    <w:rsid w:val="006F7440"/>
    <w:rsid w:val="006F770A"/>
    <w:rsid w:val="006F772A"/>
    <w:rsid w:val="006F786B"/>
    <w:rsid w:val="006F7A42"/>
    <w:rsid w:val="006F7AB7"/>
    <w:rsid w:val="006F7DF0"/>
    <w:rsid w:val="007005DA"/>
    <w:rsid w:val="007007C5"/>
    <w:rsid w:val="00700869"/>
    <w:rsid w:val="007008F0"/>
    <w:rsid w:val="00700A23"/>
    <w:rsid w:val="00700E95"/>
    <w:rsid w:val="0070105E"/>
    <w:rsid w:val="007010C8"/>
    <w:rsid w:val="007012B6"/>
    <w:rsid w:val="0070170E"/>
    <w:rsid w:val="00701B70"/>
    <w:rsid w:val="00701CE1"/>
    <w:rsid w:val="00701D17"/>
    <w:rsid w:val="00701D19"/>
    <w:rsid w:val="00701DE0"/>
    <w:rsid w:val="007020C9"/>
    <w:rsid w:val="007021D8"/>
    <w:rsid w:val="007024BD"/>
    <w:rsid w:val="00702644"/>
    <w:rsid w:val="00702851"/>
    <w:rsid w:val="007028F9"/>
    <w:rsid w:val="00702966"/>
    <w:rsid w:val="0070299E"/>
    <w:rsid w:val="007029CD"/>
    <w:rsid w:val="00702C0F"/>
    <w:rsid w:val="0070312A"/>
    <w:rsid w:val="007031ED"/>
    <w:rsid w:val="007034A2"/>
    <w:rsid w:val="0070351C"/>
    <w:rsid w:val="007037D1"/>
    <w:rsid w:val="00703949"/>
    <w:rsid w:val="0070395E"/>
    <w:rsid w:val="00703A43"/>
    <w:rsid w:val="00703A44"/>
    <w:rsid w:val="00703BE2"/>
    <w:rsid w:val="00703BF1"/>
    <w:rsid w:val="00703D72"/>
    <w:rsid w:val="0070405C"/>
    <w:rsid w:val="007040C8"/>
    <w:rsid w:val="007041D3"/>
    <w:rsid w:val="007045CC"/>
    <w:rsid w:val="00704811"/>
    <w:rsid w:val="007049FA"/>
    <w:rsid w:val="00704BEF"/>
    <w:rsid w:val="00704E29"/>
    <w:rsid w:val="00704FD6"/>
    <w:rsid w:val="0070501D"/>
    <w:rsid w:val="007050CE"/>
    <w:rsid w:val="007051F8"/>
    <w:rsid w:val="0070523B"/>
    <w:rsid w:val="00705377"/>
    <w:rsid w:val="007056B9"/>
    <w:rsid w:val="00705708"/>
    <w:rsid w:val="00705D46"/>
    <w:rsid w:val="00706072"/>
    <w:rsid w:val="007062E5"/>
    <w:rsid w:val="00706496"/>
    <w:rsid w:val="00706510"/>
    <w:rsid w:val="007069AD"/>
    <w:rsid w:val="007069E7"/>
    <w:rsid w:val="00706D4C"/>
    <w:rsid w:val="00706F7C"/>
    <w:rsid w:val="00707077"/>
    <w:rsid w:val="007071B4"/>
    <w:rsid w:val="00707A59"/>
    <w:rsid w:val="00707DC8"/>
    <w:rsid w:val="00707DF8"/>
    <w:rsid w:val="007101AE"/>
    <w:rsid w:val="00710506"/>
    <w:rsid w:val="007107CE"/>
    <w:rsid w:val="007108C7"/>
    <w:rsid w:val="00710B6F"/>
    <w:rsid w:val="00710C27"/>
    <w:rsid w:val="00710E65"/>
    <w:rsid w:val="00710FBC"/>
    <w:rsid w:val="00711122"/>
    <w:rsid w:val="007115D8"/>
    <w:rsid w:val="007117E2"/>
    <w:rsid w:val="007118D8"/>
    <w:rsid w:val="00711C4B"/>
    <w:rsid w:val="00711D5F"/>
    <w:rsid w:val="00711E0C"/>
    <w:rsid w:val="00712247"/>
    <w:rsid w:val="00712309"/>
    <w:rsid w:val="00712361"/>
    <w:rsid w:val="00712423"/>
    <w:rsid w:val="007126DA"/>
    <w:rsid w:val="00712AB7"/>
    <w:rsid w:val="00712CA8"/>
    <w:rsid w:val="0071306F"/>
    <w:rsid w:val="007130A5"/>
    <w:rsid w:val="007130CA"/>
    <w:rsid w:val="0071313A"/>
    <w:rsid w:val="00713277"/>
    <w:rsid w:val="00713637"/>
    <w:rsid w:val="007136AB"/>
    <w:rsid w:val="0071373E"/>
    <w:rsid w:val="007137D7"/>
    <w:rsid w:val="00713979"/>
    <w:rsid w:val="00713C35"/>
    <w:rsid w:val="00713DBC"/>
    <w:rsid w:val="00713E99"/>
    <w:rsid w:val="0071415F"/>
    <w:rsid w:val="007141D8"/>
    <w:rsid w:val="007142E1"/>
    <w:rsid w:val="00714656"/>
    <w:rsid w:val="007146BC"/>
    <w:rsid w:val="007146F2"/>
    <w:rsid w:val="00714743"/>
    <w:rsid w:val="007148DC"/>
    <w:rsid w:val="00714A05"/>
    <w:rsid w:val="00715085"/>
    <w:rsid w:val="007151FC"/>
    <w:rsid w:val="007152B5"/>
    <w:rsid w:val="00715533"/>
    <w:rsid w:val="0071563C"/>
    <w:rsid w:val="007159F5"/>
    <w:rsid w:val="00715A45"/>
    <w:rsid w:val="00715C04"/>
    <w:rsid w:val="0071629A"/>
    <w:rsid w:val="00716325"/>
    <w:rsid w:val="00716566"/>
    <w:rsid w:val="0071683C"/>
    <w:rsid w:val="007169A4"/>
    <w:rsid w:val="00716AEF"/>
    <w:rsid w:val="00716C2A"/>
    <w:rsid w:val="00717007"/>
    <w:rsid w:val="00717287"/>
    <w:rsid w:val="00717483"/>
    <w:rsid w:val="007174B1"/>
    <w:rsid w:val="00717510"/>
    <w:rsid w:val="0071764E"/>
    <w:rsid w:val="0071781C"/>
    <w:rsid w:val="00717A42"/>
    <w:rsid w:val="00717E19"/>
    <w:rsid w:val="00720038"/>
    <w:rsid w:val="007200E7"/>
    <w:rsid w:val="007202A8"/>
    <w:rsid w:val="00720416"/>
    <w:rsid w:val="0072047A"/>
    <w:rsid w:val="0072057A"/>
    <w:rsid w:val="0072092D"/>
    <w:rsid w:val="00720965"/>
    <w:rsid w:val="00720C3C"/>
    <w:rsid w:val="00720E44"/>
    <w:rsid w:val="00720EFB"/>
    <w:rsid w:val="0072189E"/>
    <w:rsid w:val="00721A37"/>
    <w:rsid w:val="00721A86"/>
    <w:rsid w:val="00721B32"/>
    <w:rsid w:val="00721BD2"/>
    <w:rsid w:val="00721C95"/>
    <w:rsid w:val="00721D74"/>
    <w:rsid w:val="00721EFE"/>
    <w:rsid w:val="007220A1"/>
    <w:rsid w:val="00722157"/>
    <w:rsid w:val="0072222F"/>
    <w:rsid w:val="00722414"/>
    <w:rsid w:val="007225F9"/>
    <w:rsid w:val="0072292B"/>
    <w:rsid w:val="00722A28"/>
    <w:rsid w:val="00722B90"/>
    <w:rsid w:val="00722C08"/>
    <w:rsid w:val="00722C7F"/>
    <w:rsid w:val="00723208"/>
    <w:rsid w:val="00723252"/>
    <w:rsid w:val="007232AC"/>
    <w:rsid w:val="00723378"/>
    <w:rsid w:val="007233D6"/>
    <w:rsid w:val="007235F4"/>
    <w:rsid w:val="007237E5"/>
    <w:rsid w:val="00723907"/>
    <w:rsid w:val="00723DE2"/>
    <w:rsid w:val="007241AD"/>
    <w:rsid w:val="007243A7"/>
    <w:rsid w:val="0072497A"/>
    <w:rsid w:val="0072503F"/>
    <w:rsid w:val="007250DC"/>
    <w:rsid w:val="0072522C"/>
    <w:rsid w:val="0072561C"/>
    <w:rsid w:val="00725667"/>
    <w:rsid w:val="007256AB"/>
    <w:rsid w:val="00725B7A"/>
    <w:rsid w:val="00725E47"/>
    <w:rsid w:val="0072631D"/>
    <w:rsid w:val="00726404"/>
    <w:rsid w:val="00726768"/>
    <w:rsid w:val="00726909"/>
    <w:rsid w:val="0072691B"/>
    <w:rsid w:val="007269F2"/>
    <w:rsid w:val="00726A2D"/>
    <w:rsid w:val="00726DA2"/>
    <w:rsid w:val="00727220"/>
    <w:rsid w:val="007273C0"/>
    <w:rsid w:val="00727655"/>
    <w:rsid w:val="00727CC5"/>
    <w:rsid w:val="00730191"/>
    <w:rsid w:val="0073077F"/>
    <w:rsid w:val="00730A1C"/>
    <w:rsid w:val="00730B30"/>
    <w:rsid w:val="00730E3C"/>
    <w:rsid w:val="00731039"/>
    <w:rsid w:val="00731127"/>
    <w:rsid w:val="007312E4"/>
    <w:rsid w:val="007319A5"/>
    <w:rsid w:val="00731CFD"/>
    <w:rsid w:val="00731EFB"/>
    <w:rsid w:val="0073208F"/>
    <w:rsid w:val="00732312"/>
    <w:rsid w:val="00732316"/>
    <w:rsid w:val="007323F5"/>
    <w:rsid w:val="007326B8"/>
    <w:rsid w:val="0073272F"/>
    <w:rsid w:val="00732766"/>
    <w:rsid w:val="00732896"/>
    <w:rsid w:val="00732C63"/>
    <w:rsid w:val="00732DE3"/>
    <w:rsid w:val="00733194"/>
    <w:rsid w:val="007331E3"/>
    <w:rsid w:val="0073347F"/>
    <w:rsid w:val="00733572"/>
    <w:rsid w:val="00733C47"/>
    <w:rsid w:val="00733CF5"/>
    <w:rsid w:val="00733FA8"/>
    <w:rsid w:val="00734156"/>
    <w:rsid w:val="00734542"/>
    <w:rsid w:val="007345CB"/>
    <w:rsid w:val="007348C2"/>
    <w:rsid w:val="00734A09"/>
    <w:rsid w:val="00734F5F"/>
    <w:rsid w:val="0073535C"/>
    <w:rsid w:val="007355D4"/>
    <w:rsid w:val="007356A6"/>
    <w:rsid w:val="00735B57"/>
    <w:rsid w:val="00735D38"/>
    <w:rsid w:val="00736193"/>
    <w:rsid w:val="0073627D"/>
    <w:rsid w:val="00736E28"/>
    <w:rsid w:val="00736F17"/>
    <w:rsid w:val="007371FF"/>
    <w:rsid w:val="007373AC"/>
    <w:rsid w:val="00737416"/>
    <w:rsid w:val="00737432"/>
    <w:rsid w:val="007376E5"/>
    <w:rsid w:val="0073777C"/>
    <w:rsid w:val="00737A08"/>
    <w:rsid w:val="00737BC6"/>
    <w:rsid w:val="00737CCD"/>
    <w:rsid w:val="007404A3"/>
    <w:rsid w:val="007408AD"/>
    <w:rsid w:val="007408F9"/>
    <w:rsid w:val="007412DC"/>
    <w:rsid w:val="0074185D"/>
    <w:rsid w:val="00742214"/>
    <w:rsid w:val="0074256B"/>
    <w:rsid w:val="0074260C"/>
    <w:rsid w:val="007429AA"/>
    <w:rsid w:val="00742BC7"/>
    <w:rsid w:val="0074328F"/>
    <w:rsid w:val="007433CE"/>
    <w:rsid w:val="007433EB"/>
    <w:rsid w:val="0074370B"/>
    <w:rsid w:val="007438B8"/>
    <w:rsid w:val="00743A12"/>
    <w:rsid w:val="00743AEE"/>
    <w:rsid w:val="007442BD"/>
    <w:rsid w:val="007443BA"/>
    <w:rsid w:val="00744419"/>
    <w:rsid w:val="007447FC"/>
    <w:rsid w:val="00744B20"/>
    <w:rsid w:val="00744B85"/>
    <w:rsid w:val="00745333"/>
    <w:rsid w:val="00745702"/>
    <w:rsid w:val="007459EB"/>
    <w:rsid w:val="00745DF4"/>
    <w:rsid w:val="00745EC1"/>
    <w:rsid w:val="00746338"/>
    <w:rsid w:val="00746515"/>
    <w:rsid w:val="007466BE"/>
    <w:rsid w:val="00746912"/>
    <w:rsid w:val="00746A5F"/>
    <w:rsid w:val="00746BEF"/>
    <w:rsid w:val="00746E27"/>
    <w:rsid w:val="0074700A"/>
    <w:rsid w:val="007471A3"/>
    <w:rsid w:val="00747392"/>
    <w:rsid w:val="007473CA"/>
    <w:rsid w:val="007473CE"/>
    <w:rsid w:val="00747A3D"/>
    <w:rsid w:val="00747B55"/>
    <w:rsid w:val="00747DE7"/>
    <w:rsid w:val="007500B5"/>
    <w:rsid w:val="007502B1"/>
    <w:rsid w:val="0075042D"/>
    <w:rsid w:val="007505D1"/>
    <w:rsid w:val="00750F93"/>
    <w:rsid w:val="0075187D"/>
    <w:rsid w:val="00751A71"/>
    <w:rsid w:val="00751D15"/>
    <w:rsid w:val="00751DFD"/>
    <w:rsid w:val="0075225B"/>
    <w:rsid w:val="007524CD"/>
    <w:rsid w:val="007525C0"/>
    <w:rsid w:val="00752702"/>
    <w:rsid w:val="007527B5"/>
    <w:rsid w:val="007528A3"/>
    <w:rsid w:val="00753070"/>
    <w:rsid w:val="00753322"/>
    <w:rsid w:val="00753546"/>
    <w:rsid w:val="00753775"/>
    <w:rsid w:val="00753A6F"/>
    <w:rsid w:val="00753BA3"/>
    <w:rsid w:val="00753C1C"/>
    <w:rsid w:val="00753C47"/>
    <w:rsid w:val="00753D05"/>
    <w:rsid w:val="00753D4D"/>
    <w:rsid w:val="0075408F"/>
    <w:rsid w:val="007540DE"/>
    <w:rsid w:val="007540EC"/>
    <w:rsid w:val="007541B0"/>
    <w:rsid w:val="007541DB"/>
    <w:rsid w:val="007543E0"/>
    <w:rsid w:val="007544E0"/>
    <w:rsid w:val="007549C6"/>
    <w:rsid w:val="007554E7"/>
    <w:rsid w:val="0075580C"/>
    <w:rsid w:val="00755810"/>
    <w:rsid w:val="0075593E"/>
    <w:rsid w:val="007559F3"/>
    <w:rsid w:val="00755C96"/>
    <w:rsid w:val="00755FB6"/>
    <w:rsid w:val="00756176"/>
    <w:rsid w:val="00756288"/>
    <w:rsid w:val="00756492"/>
    <w:rsid w:val="00756ADB"/>
    <w:rsid w:val="00756AF2"/>
    <w:rsid w:val="00756D2B"/>
    <w:rsid w:val="00756D59"/>
    <w:rsid w:val="00756D68"/>
    <w:rsid w:val="007572F6"/>
    <w:rsid w:val="0075757C"/>
    <w:rsid w:val="00757A88"/>
    <w:rsid w:val="00757E9F"/>
    <w:rsid w:val="007601EF"/>
    <w:rsid w:val="00760AB7"/>
    <w:rsid w:val="00760D02"/>
    <w:rsid w:val="00760F71"/>
    <w:rsid w:val="00760F86"/>
    <w:rsid w:val="00760FE2"/>
    <w:rsid w:val="0076121F"/>
    <w:rsid w:val="00761287"/>
    <w:rsid w:val="007614DF"/>
    <w:rsid w:val="00761E7A"/>
    <w:rsid w:val="00762C0A"/>
    <w:rsid w:val="00762C4B"/>
    <w:rsid w:val="00762F4B"/>
    <w:rsid w:val="007633EE"/>
    <w:rsid w:val="00763673"/>
    <w:rsid w:val="00763914"/>
    <w:rsid w:val="007639BF"/>
    <w:rsid w:val="00763D5F"/>
    <w:rsid w:val="00763DF1"/>
    <w:rsid w:val="00763E2B"/>
    <w:rsid w:val="00763E7F"/>
    <w:rsid w:val="00763FB2"/>
    <w:rsid w:val="00764058"/>
    <w:rsid w:val="007641B4"/>
    <w:rsid w:val="0076456B"/>
    <w:rsid w:val="00764691"/>
    <w:rsid w:val="007646FC"/>
    <w:rsid w:val="00764862"/>
    <w:rsid w:val="007649BC"/>
    <w:rsid w:val="00764E07"/>
    <w:rsid w:val="00764EB9"/>
    <w:rsid w:val="007653E7"/>
    <w:rsid w:val="007653EB"/>
    <w:rsid w:val="00765558"/>
    <w:rsid w:val="00765880"/>
    <w:rsid w:val="0076599A"/>
    <w:rsid w:val="00765D0D"/>
    <w:rsid w:val="00765D82"/>
    <w:rsid w:val="007660E6"/>
    <w:rsid w:val="007662C6"/>
    <w:rsid w:val="00766570"/>
    <w:rsid w:val="007666F8"/>
    <w:rsid w:val="00766747"/>
    <w:rsid w:val="00766CE6"/>
    <w:rsid w:val="007670ED"/>
    <w:rsid w:val="007672B6"/>
    <w:rsid w:val="00767487"/>
    <w:rsid w:val="00767661"/>
    <w:rsid w:val="00767663"/>
    <w:rsid w:val="0076774D"/>
    <w:rsid w:val="00767899"/>
    <w:rsid w:val="00767EB8"/>
    <w:rsid w:val="00770108"/>
    <w:rsid w:val="007706FC"/>
    <w:rsid w:val="0077081C"/>
    <w:rsid w:val="00770B14"/>
    <w:rsid w:val="00770E93"/>
    <w:rsid w:val="00770EE1"/>
    <w:rsid w:val="00770F8B"/>
    <w:rsid w:val="007710EB"/>
    <w:rsid w:val="007711A2"/>
    <w:rsid w:val="007712BB"/>
    <w:rsid w:val="00771A2E"/>
    <w:rsid w:val="00771FC0"/>
    <w:rsid w:val="007722CB"/>
    <w:rsid w:val="00772A64"/>
    <w:rsid w:val="00772B0C"/>
    <w:rsid w:val="00772C8F"/>
    <w:rsid w:val="00772D0E"/>
    <w:rsid w:val="007737C8"/>
    <w:rsid w:val="007737F4"/>
    <w:rsid w:val="00773CCA"/>
    <w:rsid w:val="00773EB4"/>
    <w:rsid w:val="00774305"/>
    <w:rsid w:val="00774876"/>
    <w:rsid w:val="0077490D"/>
    <w:rsid w:val="007749DE"/>
    <w:rsid w:val="00774D31"/>
    <w:rsid w:val="00774F2D"/>
    <w:rsid w:val="00775007"/>
    <w:rsid w:val="007750E8"/>
    <w:rsid w:val="0077525E"/>
    <w:rsid w:val="00775341"/>
    <w:rsid w:val="007756DC"/>
    <w:rsid w:val="00775731"/>
    <w:rsid w:val="0077594C"/>
    <w:rsid w:val="00775AE1"/>
    <w:rsid w:val="00775C53"/>
    <w:rsid w:val="00775C86"/>
    <w:rsid w:val="00775DC5"/>
    <w:rsid w:val="007762AD"/>
    <w:rsid w:val="007762BC"/>
    <w:rsid w:val="007764FE"/>
    <w:rsid w:val="00776550"/>
    <w:rsid w:val="00776713"/>
    <w:rsid w:val="00776F11"/>
    <w:rsid w:val="00776F22"/>
    <w:rsid w:val="00776FCC"/>
    <w:rsid w:val="00777425"/>
    <w:rsid w:val="00777BAC"/>
    <w:rsid w:val="0078036A"/>
    <w:rsid w:val="00780809"/>
    <w:rsid w:val="007808A0"/>
    <w:rsid w:val="00780A39"/>
    <w:rsid w:val="00780B19"/>
    <w:rsid w:val="00780B7B"/>
    <w:rsid w:val="00780CAB"/>
    <w:rsid w:val="00780DAD"/>
    <w:rsid w:val="00780DBD"/>
    <w:rsid w:val="00780E6D"/>
    <w:rsid w:val="00780E84"/>
    <w:rsid w:val="0078112B"/>
    <w:rsid w:val="00781335"/>
    <w:rsid w:val="00781621"/>
    <w:rsid w:val="00781667"/>
    <w:rsid w:val="00781B27"/>
    <w:rsid w:val="00781DCF"/>
    <w:rsid w:val="00782037"/>
    <w:rsid w:val="007822AC"/>
    <w:rsid w:val="0078259E"/>
    <w:rsid w:val="007826A3"/>
    <w:rsid w:val="00782988"/>
    <w:rsid w:val="007829F7"/>
    <w:rsid w:val="00782B13"/>
    <w:rsid w:val="007832D0"/>
    <w:rsid w:val="007833F5"/>
    <w:rsid w:val="00783515"/>
    <w:rsid w:val="0078365A"/>
    <w:rsid w:val="0078383D"/>
    <w:rsid w:val="00783A0C"/>
    <w:rsid w:val="00783ADE"/>
    <w:rsid w:val="00783C8F"/>
    <w:rsid w:val="00783CD2"/>
    <w:rsid w:val="00783E54"/>
    <w:rsid w:val="007843FE"/>
    <w:rsid w:val="007844EF"/>
    <w:rsid w:val="007848B4"/>
    <w:rsid w:val="00784956"/>
    <w:rsid w:val="00784CC8"/>
    <w:rsid w:val="00785015"/>
    <w:rsid w:val="00785420"/>
    <w:rsid w:val="00785718"/>
    <w:rsid w:val="007859F6"/>
    <w:rsid w:val="00785F55"/>
    <w:rsid w:val="0078638B"/>
    <w:rsid w:val="007864FB"/>
    <w:rsid w:val="00786CE0"/>
    <w:rsid w:val="00786F4B"/>
    <w:rsid w:val="007872CD"/>
    <w:rsid w:val="007875FA"/>
    <w:rsid w:val="0078763C"/>
    <w:rsid w:val="00787774"/>
    <w:rsid w:val="0079022E"/>
    <w:rsid w:val="00790474"/>
    <w:rsid w:val="00790805"/>
    <w:rsid w:val="00790D9E"/>
    <w:rsid w:val="007910BE"/>
    <w:rsid w:val="00791113"/>
    <w:rsid w:val="00791530"/>
    <w:rsid w:val="00791824"/>
    <w:rsid w:val="007919A7"/>
    <w:rsid w:val="00791CD1"/>
    <w:rsid w:val="00791E02"/>
    <w:rsid w:val="00792057"/>
    <w:rsid w:val="00792087"/>
    <w:rsid w:val="00792680"/>
    <w:rsid w:val="0079296F"/>
    <w:rsid w:val="0079298D"/>
    <w:rsid w:val="00792EB9"/>
    <w:rsid w:val="00792F48"/>
    <w:rsid w:val="0079317F"/>
    <w:rsid w:val="00793278"/>
    <w:rsid w:val="0079338C"/>
    <w:rsid w:val="007938B0"/>
    <w:rsid w:val="00793987"/>
    <w:rsid w:val="00793C06"/>
    <w:rsid w:val="00793FC9"/>
    <w:rsid w:val="007942CC"/>
    <w:rsid w:val="007943D7"/>
    <w:rsid w:val="0079453C"/>
    <w:rsid w:val="007949AF"/>
    <w:rsid w:val="007949B1"/>
    <w:rsid w:val="00794DF2"/>
    <w:rsid w:val="0079516A"/>
    <w:rsid w:val="0079535B"/>
    <w:rsid w:val="0079536C"/>
    <w:rsid w:val="007957A7"/>
    <w:rsid w:val="00795D78"/>
    <w:rsid w:val="0079603A"/>
    <w:rsid w:val="00796483"/>
    <w:rsid w:val="007964FC"/>
    <w:rsid w:val="0079662E"/>
    <w:rsid w:val="007976CE"/>
    <w:rsid w:val="00797855"/>
    <w:rsid w:val="00797B24"/>
    <w:rsid w:val="00797BE0"/>
    <w:rsid w:val="00797C78"/>
    <w:rsid w:val="00797DC3"/>
    <w:rsid w:val="00797EA1"/>
    <w:rsid w:val="007A04F7"/>
    <w:rsid w:val="007A05B8"/>
    <w:rsid w:val="007A0624"/>
    <w:rsid w:val="007A062C"/>
    <w:rsid w:val="007A0674"/>
    <w:rsid w:val="007A06A2"/>
    <w:rsid w:val="007A0726"/>
    <w:rsid w:val="007A09B8"/>
    <w:rsid w:val="007A0E3C"/>
    <w:rsid w:val="007A0FB3"/>
    <w:rsid w:val="007A1065"/>
    <w:rsid w:val="007A14FD"/>
    <w:rsid w:val="007A176F"/>
    <w:rsid w:val="007A1B66"/>
    <w:rsid w:val="007A1B8E"/>
    <w:rsid w:val="007A1F04"/>
    <w:rsid w:val="007A22A7"/>
    <w:rsid w:val="007A24CC"/>
    <w:rsid w:val="007A2543"/>
    <w:rsid w:val="007A2B6A"/>
    <w:rsid w:val="007A2BC1"/>
    <w:rsid w:val="007A2BE5"/>
    <w:rsid w:val="007A2CAF"/>
    <w:rsid w:val="007A2E00"/>
    <w:rsid w:val="007A2F97"/>
    <w:rsid w:val="007A2FA8"/>
    <w:rsid w:val="007A30FF"/>
    <w:rsid w:val="007A3222"/>
    <w:rsid w:val="007A32A9"/>
    <w:rsid w:val="007A32E2"/>
    <w:rsid w:val="007A3A9F"/>
    <w:rsid w:val="007A3D50"/>
    <w:rsid w:val="007A3D7C"/>
    <w:rsid w:val="007A40C9"/>
    <w:rsid w:val="007A41E0"/>
    <w:rsid w:val="007A5010"/>
    <w:rsid w:val="007A50FC"/>
    <w:rsid w:val="007A52BE"/>
    <w:rsid w:val="007A53AF"/>
    <w:rsid w:val="007A5A0C"/>
    <w:rsid w:val="007A5C16"/>
    <w:rsid w:val="007A5CAB"/>
    <w:rsid w:val="007A6189"/>
    <w:rsid w:val="007A656F"/>
    <w:rsid w:val="007A664E"/>
    <w:rsid w:val="007A67BE"/>
    <w:rsid w:val="007A67F7"/>
    <w:rsid w:val="007A6BB0"/>
    <w:rsid w:val="007A6C8B"/>
    <w:rsid w:val="007A6ED8"/>
    <w:rsid w:val="007A7024"/>
    <w:rsid w:val="007A7124"/>
    <w:rsid w:val="007A73C2"/>
    <w:rsid w:val="007A7597"/>
    <w:rsid w:val="007A79CD"/>
    <w:rsid w:val="007B021E"/>
    <w:rsid w:val="007B02EE"/>
    <w:rsid w:val="007B0322"/>
    <w:rsid w:val="007B051C"/>
    <w:rsid w:val="007B06AF"/>
    <w:rsid w:val="007B0812"/>
    <w:rsid w:val="007B0A94"/>
    <w:rsid w:val="007B0B0B"/>
    <w:rsid w:val="007B0D57"/>
    <w:rsid w:val="007B1119"/>
    <w:rsid w:val="007B15EC"/>
    <w:rsid w:val="007B1683"/>
    <w:rsid w:val="007B1728"/>
    <w:rsid w:val="007B1756"/>
    <w:rsid w:val="007B1774"/>
    <w:rsid w:val="007B1853"/>
    <w:rsid w:val="007B1D1E"/>
    <w:rsid w:val="007B1F2C"/>
    <w:rsid w:val="007B1F83"/>
    <w:rsid w:val="007B2366"/>
    <w:rsid w:val="007B2B42"/>
    <w:rsid w:val="007B2CB8"/>
    <w:rsid w:val="007B2DF0"/>
    <w:rsid w:val="007B310C"/>
    <w:rsid w:val="007B32FB"/>
    <w:rsid w:val="007B366A"/>
    <w:rsid w:val="007B36D8"/>
    <w:rsid w:val="007B3C4E"/>
    <w:rsid w:val="007B3D61"/>
    <w:rsid w:val="007B3DEA"/>
    <w:rsid w:val="007B406E"/>
    <w:rsid w:val="007B43BE"/>
    <w:rsid w:val="007B4902"/>
    <w:rsid w:val="007B49CF"/>
    <w:rsid w:val="007B4AC2"/>
    <w:rsid w:val="007B4C56"/>
    <w:rsid w:val="007B4C86"/>
    <w:rsid w:val="007B4DB4"/>
    <w:rsid w:val="007B4DCB"/>
    <w:rsid w:val="007B520D"/>
    <w:rsid w:val="007B526E"/>
    <w:rsid w:val="007B537F"/>
    <w:rsid w:val="007B54D5"/>
    <w:rsid w:val="007B5757"/>
    <w:rsid w:val="007B5775"/>
    <w:rsid w:val="007B5B19"/>
    <w:rsid w:val="007B5BC5"/>
    <w:rsid w:val="007B5E18"/>
    <w:rsid w:val="007B5E2F"/>
    <w:rsid w:val="007B68BE"/>
    <w:rsid w:val="007B6A93"/>
    <w:rsid w:val="007B741C"/>
    <w:rsid w:val="007B75DA"/>
    <w:rsid w:val="007B78CA"/>
    <w:rsid w:val="007B7C52"/>
    <w:rsid w:val="007C0616"/>
    <w:rsid w:val="007C079E"/>
    <w:rsid w:val="007C0DC1"/>
    <w:rsid w:val="007C0F87"/>
    <w:rsid w:val="007C1149"/>
    <w:rsid w:val="007C13E7"/>
    <w:rsid w:val="007C15E3"/>
    <w:rsid w:val="007C1704"/>
    <w:rsid w:val="007C185B"/>
    <w:rsid w:val="007C18FE"/>
    <w:rsid w:val="007C1901"/>
    <w:rsid w:val="007C1999"/>
    <w:rsid w:val="007C1F3B"/>
    <w:rsid w:val="007C217D"/>
    <w:rsid w:val="007C2253"/>
    <w:rsid w:val="007C23FB"/>
    <w:rsid w:val="007C2810"/>
    <w:rsid w:val="007C29C4"/>
    <w:rsid w:val="007C2ACF"/>
    <w:rsid w:val="007C2C0C"/>
    <w:rsid w:val="007C2CD2"/>
    <w:rsid w:val="007C2E0E"/>
    <w:rsid w:val="007C31A0"/>
    <w:rsid w:val="007C32A2"/>
    <w:rsid w:val="007C352F"/>
    <w:rsid w:val="007C3CEA"/>
    <w:rsid w:val="007C40D3"/>
    <w:rsid w:val="007C41E1"/>
    <w:rsid w:val="007C421A"/>
    <w:rsid w:val="007C42AB"/>
    <w:rsid w:val="007C4417"/>
    <w:rsid w:val="007C485C"/>
    <w:rsid w:val="007C4969"/>
    <w:rsid w:val="007C4F59"/>
    <w:rsid w:val="007C51D7"/>
    <w:rsid w:val="007C5262"/>
    <w:rsid w:val="007C5279"/>
    <w:rsid w:val="007C52EC"/>
    <w:rsid w:val="007C5792"/>
    <w:rsid w:val="007C57FF"/>
    <w:rsid w:val="007C5891"/>
    <w:rsid w:val="007C58F2"/>
    <w:rsid w:val="007C59F4"/>
    <w:rsid w:val="007C5A6F"/>
    <w:rsid w:val="007C5D6A"/>
    <w:rsid w:val="007C5E97"/>
    <w:rsid w:val="007C5EB8"/>
    <w:rsid w:val="007C62E2"/>
    <w:rsid w:val="007C664C"/>
    <w:rsid w:val="007C67C1"/>
    <w:rsid w:val="007C6ACB"/>
    <w:rsid w:val="007C6D17"/>
    <w:rsid w:val="007C6D8C"/>
    <w:rsid w:val="007C6E5B"/>
    <w:rsid w:val="007C75CF"/>
    <w:rsid w:val="007C7618"/>
    <w:rsid w:val="007C76A0"/>
    <w:rsid w:val="007C76D7"/>
    <w:rsid w:val="007C7CB0"/>
    <w:rsid w:val="007C7FAE"/>
    <w:rsid w:val="007D0047"/>
    <w:rsid w:val="007D00DC"/>
    <w:rsid w:val="007D021E"/>
    <w:rsid w:val="007D02F9"/>
    <w:rsid w:val="007D0854"/>
    <w:rsid w:val="007D0A21"/>
    <w:rsid w:val="007D0AA7"/>
    <w:rsid w:val="007D0B1D"/>
    <w:rsid w:val="007D0EF8"/>
    <w:rsid w:val="007D12D1"/>
    <w:rsid w:val="007D1757"/>
    <w:rsid w:val="007D1CFC"/>
    <w:rsid w:val="007D24CE"/>
    <w:rsid w:val="007D2808"/>
    <w:rsid w:val="007D284A"/>
    <w:rsid w:val="007D2872"/>
    <w:rsid w:val="007D2BB3"/>
    <w:rsid w:val="007D2BB4"/>
    <w:rsid w:val="007D2DF4"/>
    <w:rsid w:val="007D30E5"/>
    <w:rsid w:val="007D3AF3"/>
    <w:rsid w:val="007D3B5E"/>
    <w:rsid w:val="007D3FF9"/>
    <w:rsid w:val="007D41F7"/>
    <w:rsid w:val="007D425A"/>
    <w:rsid w:val="007D429E"/>
    <w:rsid w:val="007D48BE"/>
    <w:rsid w:val="007D4956"/>
    <w:rsid w:val="007D4CDC"/>
    <w:rsid w:val="007D4D0B"/>
    <w:rsid w:val="007D4FAB"/>
    <w:rsid w:val="007D5226"/>
    <w:rsid w:val="007D5390"/>
    <w:rsid w:val="007D5630"/>
    <w:rsid w:val="007D5715"/>
    <w:rsid w:val="007D573F"/>
    <w:rsid w:val="007D57B2"/>
    <w:rsid w:val="007D5E8B"/>
    <w:rsid w:val="007D5F90"/>
    <w:rsid w:val="007D5F95"/>
    <w:rsid w:val="007D5FB3"/>
    <w:rsid w:val="007D609C"/>
    <w:rsid w:val="007D611A"/>
    <w:rsid w:val="007D675F"/>
    <w:rsid w:val="007D682B"/>
    <w:rsid w:val="007D7066"/>
    <w:rsid w:val="007D7151"/>
    <w:rsid w:val="007D7392"/>
    <w:rsid w:val="007D7470"/>
    <w:rsid w:val="007D7714"/>
    <w:rsid w:val="007D7992"/>
    <w:rsid w:val="007D7AD3"/>
    <w:rsid w:val="007D7B3B"/>
    <w:rsid w:val="007E0383"/>
    <w:rsid w:val="007E056A"/>
    <w:rsid w:val="007E092F"/>
    <w:rsid w:val="007E0CA3"/>
    <w:rsid w:val="007E0E31"/>
    <w:rsid w:val="007E0F99"/>
    <w:rsid w:val="007E1038"/>
    <w:rsid w:val="007E1290"/>
    <w:rsid w:val="007E148D"/>
    <w:rsid w:val="007E15BF"/>
    <w:rsid w:val="007E19D8"/>
    <w:rsid w:val="007E1B85"/>
    <w:rsid w:val="007E1B9B"/>
    <w:rsid w:val="007E1C42"/>
    <w:rsid w:val="007E1DA5"/>
    <w:rsid w:val="007E1E41"/>
    <w:rsid w:val="007E1F29"/>
    <w:rsid w:val="007E1FB4"/>
    <w:rsid w:val="007E209A"/>
    <w:rsid w:val="007E214D"/>
    <w:rsid w:val="007E2414"/>
    <w:rsid w:val="007E2649"/>
    <w:rsid w:val="007E298A"/>
    <w:rsid w:val="007E2C99"/>
    <w:rsid w:val="007E2CFA"/>
    <w:rsid w:val="007E3082"/>
    <w:rsid w:val="007E38EC"/>
    <w:rsid w:val="007E394E"/>
    <w:rsid w:val="007E3A91"/>
    <w:rsid w:val="007E3F81"/>
    <w:rsid w:val="007E407C"/>
    <w:rsid w:val="007E4677"/>
    <w:rsid w:val="007E46F8"/>
    <w:rsid w:val="007E49AF"/>
    <w:rsid w:val="007E4CA6"/>
    <w:rsid w:val="007E4FF6"/>
    <w:rsid w:val="007E5098"/>
    <w:rsid w:val="007E50DB"/>
    <w:rsid w:val="007E5182"/>
    <w:rsid w:val="007E5531"/>
    <w:rsid w:val="007E5F56"/>
    <w:rsid w:val="007E69E3"/>
    <w:rsid w:val="007E6F07"/>
    <w:rsid w:val="007E6FBA"/>
    <w:rsid w:val="007E6FC4"/>
    <w:rsid w:val="007E7383"/>
    <w:rsid w:val="007E7515"/>
    <w:rsid w:val="007E7534"/>
    <w:rsid w:val="007E75B9"/>
    <w:rsid w:val="007E7634"/>
    <w:rsid w:val="007E76A4"/>
    <w:rsid w:val="007E7BE1"/>
    <w:rsid w:val="007E7C78"/>
    <w:rsid w:val="007E7CBF"/>
    <w:rsid w:val="007E7E6F"/>
    <w:rsid w:val="007F0367"/>
    <w:rsid w:val="007F047F"/>
    <w:rsid w:val="007F07EC"/>
    <w:rsid w:val="007F08AC"/>
    <w:rsid w:val="007F0AD7"/>
    <w:rsid w:val="007F0B46"/>
    <w:rsid w:val="007F0BF1"/>
    <w:rsid w:val="007F0C35"/>
    <w:rsid w:val="007F176E"/>
    <w:rsid w:val="007F1AD7"/>
    <w:rsid w:val="007F1FA7"/>
    <w:rsid w:val="007F1FAB"/>
    <w:rsid w:val="007F26B0"/>
    <w:rsid w:val="007F2781"/>
    <w:rsid w:val="007F27BF"/>
    <w:rsid w:val="007F2D67"/>
    <w:rsid w:val="007F2F28"/>
    <w:rsid w:val="007F3230"/>
    <w:rsid w:val="007F3305"/>
    <w:rsid w:val="007F3458"/>
    <w:rsid w:val="007F3894"/>
    <w:rsid w:val="007F3984"/>
    <w:rsid w:val="007F3A9D"/>
    <w:rsid w:val="007F3E04"/>
    <w:rsid w:val="007F3F73"/>
    <w:rsid w:val="007F3FE0"/>
    <w:rsid w:val="007F40B9"/>
    <w:rsid w:val="007F4108"/>
    <w:rsid w:val="007F445A"/>
    <w:rsid w:val="007F4675"/>
    <w:rsid w:val="007F4794"/>
    <w:rsid w:val="007F4BAF"/>
    <w:rsid w:val="007F4BE7"/>
    <w:rsid w:val="007F5B0A"/>
    <w:rsid w:val="007F5B52"/>
    <w:rsid w:val="007F5D60"/>
    <w:rsid w:val="007F6FB9"/>
    <w:rsid w:val="007F7117"/>
    <w:rsid w:val="007F729D"/>
    <w:rsid w:val="008001D7"/>
    <w:rsid w:val="00800263"/>
    <w:rsid w:val="00800823"/>
    <w:rsid w:val="0080098F"/>
    <w:rsid w:val="00800A48"/>
    <w:rsid w:val="00800A57"/>
    <w:rsid w:val="00800EA8"/>
    <w:rsid w:val="00801262"/>
    <w:rsid w:val="008013B7"/>
    <w:rsid w:val="00801890"/>
    <w:rsid w:val="00801B93"/>
    <w:rsid w:val="00801D14"/>
    <w:rsid w:val="00801DAC"/>
    <w:rsid w:val="00802566"/>
    <w:rsid w:val="0080260E"/>
    <w:rsid w:val="00803020"/>
    <w:rsid w:val="00803062"/>
    <w:rsid w:val="0080312F"/>
    <w:rsid w:val="00803175"/>
    <w:rsid w:val="008031B9"/>
    <w:rsid w:val="0080336F"/>
    <w:rsid w:val="0080362F"/>
    <w:rsid w:val="008038D8"/>
    <w:rsid w:val="00803A5F"/>
    <w:rsid w:val="00803A8B"/>
    <w:rsid w:val="00803C3C"/>
    <w:rsid w:val="008041FD"/>
    <w:rsid w:val="00804272"/>
    <w:rsid w:val="00804617"/>
    <w:rsid w:val="0080466B"/>
    <w:rsid w:val="00804913"/>
    <w:rsid w:val="008049D0"/>
    <w:rsid w:val="00804FFC"/>
    <w:rsid w:val="00805072"/>
    <w:rsid w:val="008051F7"/>
    <w:rsid w:val="00805218"/>
    <w:rsid w:val="008053B9"/>
    <w:rsid w:val="008054F7"/>
    <w:rsid w:val="00805617"/>
    <w:rsid w:val="00805756"/>
    <w:rsid w:val="00805779"/>
    <w:rsid w:val="00805D70"/>
    <w:rsid w:val="00805ECC"/>
    <w:rsid w:val="00805F3F"/>
    <w:rsid w:val="00806037"/>
    <w:rsid w:val="0080618E"/>
    <w:rsid w:val="0080636F"/>
    <w:rsid w:val="0080649F"/>
    <w:rsid w:val="00806521"/>
    <w:rsid w:val="008065A1"/>
    <w:rsid w:val="00806670"/>
    <w:rsid w:val="0080682A"/>
    <w:rsid w:val="00806B65"/>
    <w:rsid w:val="00806B80"/>
    <w:rsid w:val="00806DEC"/>
    <w:rsid w:val="00806F3F"/>
    <w:rsid w:val="008071BB"/>
    <w:rsid w:val="0080753C"/>
    <w:rsid w:val="008075C7"/>
    <w:rsid w:val="00807666"/>
    <w:rsid w:val="0080781A"/>
    <w:rsid w:val="00807BE5"/>
    <w:rsid w:val="00807E14"/>
    <w:rsid w:val="00807E68"/>
    <w:rsid w:val="00807EE4"/>
    <w:rsid w:val="00807FDF"/>
    <w:rsid w:val="00810BC2"/>
    <w:rsid w:val="00810D1B"/>
    <w:rsid w:val="00810D2C"/>
    <w:rsid w:val="008111BA"/>
    <w:rsid w:val="0081166F"/>
    <w:rsid w:val="00811A89"/>
    <w:rsid w:val="00811BBE"/>
    <w:rsid w:val="00811C37"/>
    <w:rsid w:val="00812157"/>
    <w:rsid w:val="00812581"/>
    <w:rsid w:val="00812798"/>
    <w:rsid w:val="00812B6E"/>
    <w:rsid w:val="00812BD7"/>
    <w:rsid w:val="00812C1B"/>
    <w:rsid w:val="00812DF5"/>
    <w:rsid w:val="00813020"/>
    <w:rsid w:val="008130EB"/>
    <w:rsid w:val="008132D3"/>
    <w:rsid w:val="00813638"/>
    <w:rsid w:val="008138ED"/>
    <w:rsid w:val="008139BE"/>
    <w:rsid w:val="00813A4B"/>
    <w:rsid w:val="00813C0D"/>
    <w:rsid w:val="00813E1B"/>
    <w:rsid w:val="00813EC3"/>
    <w:rsid w:val="008140BC"/>
    <w:rsid w:val="0081417C"/>
    <w:rsid w:val="008144C1"/>
    <w:rsid w:val="0081474D"/>
    <w:rsid w:val="00814BB3"/>
    <w:rsid w:val="008150C4"/>
    <w:rsid w:val="008150D0"/>
    <w:rsid w:val="00815209"/>
    <w:rsid w:val="008152A2"/>
    <w:rsid w:val="008153C9"/>
    <w:rsid w:val="0081542A"/>
    <w:rsid w:val="00815B4F"/>
    <w:rsid w:val="00815C99"/>
    <w:rsid w:val="0081626C"/>
    <w:rsid w:val="00816284"/>
    <w:rsid w:val="008163E4"/>
    <w:rsid w:val="00816603"/>
    <w:rsid w:val="00816673"/>
    <w:rsid w:val="008166D4"/>
    <w:rsid w:val="00816973"/>
    <w:rsid w:val="00816A4E"/>
    <w:rsid w:val="00816B72"/>
    <w:rsid w:val="00816C16"/>
    <w:rsid w:val="0081703D"/>
    <w:rsid w:val="0081722C"/>
    <w:rsid w:val="00817265"/>
    <w:rsid w:val="00817A16"/>
    <w:rsid w:val="00817B19"/>
    <w:rsid w:val="008200A2"/>
    <w:rsid w:val="0082053F"/>
    <w:rsid w:val="0082085B"/>
    <w:rsid w:val="00820A59"/>
    <w:rsid w:val="00820E22"/>
    <w:rsid w:val="00821044"/>
    <w:rsid w:val="0082107F"/>
    <w:rsid w:val="008212D9"/>
    <w:rsid w:val="00821387"/>
    <w:rsid w:val="008214B4"/>
    <w:rsid w:val="0082170F"/>
    <w:rsid w:val="008217FF"/>
    <w:rsid w:val="0082199B"/>
    <w:rsid w:val="00821AA1"/>
    <w:rsid w:val="00821DF4"/>
    <w:rsid w:val="00821FDA"/>
    <w:rsid w:val="008222A5"/>
    <w:rsid w:val="00822341"/>
    <w:rsid w:val="00822447"/>
    <w:rsid w:val="0082245F"/>
    <w:rsid w:val="008224EE"/>
    <w:rsid w:val="0082255B"/>
    <w:rsid w:val="00822628"/>
    <w:rsid w:val="00822B03"/>
    <w:rsid w:val="00822C2C"/>
    <w:rsid w:val="00822D46"/>
    <w:rsid w:val="00822FEA"/>
    <w:rsid w:val="008235BA"/>
    <w:rsid w:val="008235BB"/>
    <w:rsid w:val="008236B8"/>
    <w:rsid w:val="00823BA5"/>
    <w:rsid w:val="00823DF3"/>
    <w:rsid w:val="00823F33"/>
    <w:rsid w:val="008241BA"/>
    <w:rsid w:val="008241F1"/>
    <w:rsid w:val="0082420D"/>
    <w:rsid w:val="0082432E"/>
    <w:rsid w:val="0082440A"/>
    <w:rsid w:val="0082460A"/>
    <w:rsid w:val="00824754"/>
    <w:rsid w:val="00824872"/>
    <w:rsid w:val="00824B6D"/>
    <w:rsid w:val="00824B8D"/>
    <w:rsid w:val="00825131"/>
    <w:rsid w:val="00825793"/>
    <w:rsid w:val="00825B72"/>
    <w:rsid w:val="0082637D"/>
    <w:rsid w:val="008266E4"/>
    <w:rsid w:val="0082670B"/>
    <w:rsid w:val="00826765"/>
    <w:rsid w:val="00826856"/>
    <w:rsid w:val="0082686F"/>
    <w:rsid w:val="00827135"/>
    <w:rsid w:val="00827169"/>
    <w:rsid w:val="008271C2"/>
    <w:rsid w:val="008278D4"/>
    <w:rsid w:val="008278EC"/>
    <w:rsid w:val="00827A1C"/>
    <w:rsid w:val="00827D0E"/>
    <w:rsid w:val="00827E02"/>
    <w:rsid w:val="00827E0F"/>
    <w:rsid w:val="00827F81"/>
    <w:rsid w:val="0083001C"/>
    <w:rsid w:val="00830044"/>
    <w:rsid w:val="00830A58"/>
    <w:rsid w:val="00830C3E"/>
    <w:rsid w:val="008318FE"/>
    <w:rsid w:val="00831D34"/>
    <w:rsid w:val="0083206A"/>
    <w:rsid w:val="008321D3"/>
    <w:rsid w:val="008324B6"/>
    <w:rsid w:val="00832695"/>
    <w:rsid w:val="00832B32"/>
    <w:rsid w:val="00832C62"/>
    <w:rsid w:val="00832E06"/>
    <w:rsid w:val="0083320E"/>
    <w:rsid w:val="008333FA"/>
    <w:rsid w:val="00833D45"/>
    <w:rsid w:val="00833F1E"/>
    <w:rsid w:val="0083409E"/>
    <w:rsid w:val="0083436D"/>
    <w:rsid w:val="00834515"/>
    <w:rsid w:val="0083460F"/>
    <w:rsid w:val="00834894"/>
    <w:rsid w:val="00834BA7"/>
    <w:rsid w:val="00834C1F"/>
    <w:rsid w:val="00834EB7"/>
    <w:rsid w:val="008350A7"/>
    <w:rsid w:val="0083526F"/>
    <w:rsid w:val="008353E3"/>
    <w:rsid w:val="00835776"/>
    <w:rsid w:val="008358E5"/>
    <w:rsid w:val="00835FD3"/>
    <w:rsid w:val="0083625C"/>
    <w:rsid w:val="00836385"/>
    <w:rsid w:val="00836512"/>
    <w:rsid w:val="0083667A"/>
    <w:rsid w:val="008367F6"/>
    <w:rsid w:val="00836BEA"/>
    <w:rsid w:val="0083707D"/>
    <w:rsid w:val="00837181"/>
    <w:rsid w:val="0083727B"/>
    <w:rsid w:val="00837812"/>
    <w:rsid w:val="00837A14"/>
    <w:rsid w:val="00837D99"/>
    <w:rsid w:val="0084054B"/>
    <w:rsid w:val="00840831"/>
    <w:rsid w:val="00840BA7"/>
    <w:rsid w:val="00840E59"/>
    <w:rsid w:val="00840EE2"/>
    <w:rsid w:val="00841164"/>
    <w:rsid w:val="0084130D"/>
    <w:rsid w:val="00841750"/>
    <w:rsid w:val="008417AE"/>
    <w:rsid w:val="00841A7C"/>
    <w:rsid w:val="00841BA3"/>
    <w:rsid w:val="00841D32"/>
    <w:rsid w:val="00841E45"/>
    <w:rsid w:val="00842248"/>
    <w:rsid w:val="008427FF"/>
    <w:rsid w:val="00842893"/>
    <w:rsid w:val="00842AD4"/>
    <w:rsid w:val="00842CB9"/>
    <w:rsid w:val="00842E50"/>
    <w:rsid w:val="0084339E"/>
    <w:rsid w:val="00843662"/>
    <w:rsid w:val="0084368C"/>
    <w:rsid w:val="0084392A"/>
    <w:rsid w:val="008439F5"/>
    <w:rsid w:val="00843B97"/>
    <w:rsid w:val="00843DB5"/>
    <w:rsid w:val="00843FDC"/>
    <w:rsid w:val="00844058"/>
    <w:rsid w:val="00844529"/>
    <w:rsid w:val="008447CD"/>
    <w:rsid w:val="0084482A"/>
    <w:rsid w:val="00844AF1"/>
    <w:rsid w:val="00844C46"/>
    <w:rsid w:val="00844EE1"/>
    <w:rsid w:val="00845036"/>
    <w:rsid w:val="008450A0"/>
    <w:rsid w:val="008453EB"/>
    <w:rsid w:val="008455E3"/>
    <w:rsid w:val="00845784"/>
    <w:rsid w:val="00845A82"/>
    <w:rsid w:val="00845B46"/>
    <w:rsid w:val="00845C4E"/>
    <w:rsid w:val="00845E8C"/>
    <w:rsid w:val="00846324"/>
    <w:rsid w:val="00846388"/>
    <w:rsid w:val="00846588"/>
    <w:rsid w:val="008465AA"/>
    <w:rsid w:val="008466CC"/>
    <w:rsid w:val="008467DE"/>
    <w:rsid w:val="00846A90"/>
    <w:rsid w:val="00846BDE"/>
    <w:rsid w:val="00846DC5"/>
    <w:rsid w:val="00846E4D"/>
    <w:rsid w:val="00846FCC"/>
    <w:rsid w:val="00847271"/>
    <w:rsid w:val="008475B2"/>
    <w:rsid w:val="00847A23"/>
    <w:rsid w:val="00847ACF"/>
    <w:rsid w:val="00847C9C"/>
    <w:rsid w:val="00847E57"/>
    <w:rsid w:val="00850099"/>
    <w:rsid w:val="00850445"/>
    <w:rsid w:val="008504E6"/>
    <w:rsid w:val="008507EF"/>
    <w:rsid w:val="008508B9"/>
    <w:rsid w:val="00850931"/>
    <w:rsid w:val="00850A47"/>
    <w:rsid w:val="00850A54"/>
    <w:rsid w:val="00850B5E"/>
    <w:rsid w:val="00850C98"/>
    <w:rsid w:val="00850FA1"/>
    <w:rsid w:val="008510FB"/>
    <w:rsid w:val="008511D5"/>
    <w:rsid w:val="008511F4"/>
    <w:rsid w:val="008515DB"/>
    <w:rsid w:val="00851857"/>
    <w:rsid w:val="00851C06"/>
    <w:rsid w:val="008524EB"/>
    <w:rsid w:val="00852BE5"/>
    <w:rsid w:val="00852D96"/>
    <w:rsid w:val="00852EC9"/>
    <w:rsid w:val="00852F93"/>
    <w:rsid w:val="00853181"/>
    <w:rsid w:val="008532D9"/>
    <w:rsid w:val="00853528"/>
    <w:rsid w:val="00853A13"/>
    <w:rsid w:val="00853AB4"/>
    <w:rsid w:val="00853B3A"/>
    <w:rsid w:val="00853C9D"/>
    <w:rsid w:val="00853EE9"/>
    <w:rsid w:val="00853F5F"/>
    <w:rsid w:val="00854081"/>
    <w:rsid w:val="00854C77"/>
    <w:rsid w:val="00854F9B"/>
    <w:rsid w:val="00855001"/>
    <w:rsid w:val="0085547B"/>
    <w:rsid w:val="0085562D"/>
    <w:rsid w:val="008559BE"/>
    <w:rsid w:val="00855A35"/>
    <w:rsid w:val="00855AC3"/>
    <w:rsid w:val="008565FC"/>
    <w:rsid w:val="00856979"/>
    <w:rsid w:val="00856AC0"/>
    <w:rsid w:val="00856DD3"/>
    <w:rsid w:val="0085711A"/>
    <w:rsid w:val="00857410"/>
    <w:rsid w:val="008575B8"/>
    <w:rsid w:val="0085763C"/>
    <w:rsid w:val="008578C1"/>
    <w:rsid w:val="0086008A"/>
    <w:rsid w:val="00860162"/>
    <w:rsid w:val="008603D3"/>
    <w:rsid w:val="008604C7"/>
    <w:rsid w:val="0086056D"/>
    <w:rsid w:val="0086079B"/>
    <w:rsid w:val="0086081B"/>
    <w:rsid w:val="00860A05"/>
    <w:rsid w:val="00860BEE"/>
    <w:rsid w:val="00860DC2"/>
    <w:rsid w:val="008610D1"/>
    <w:rsid w:val="008610F6"/>
    <w:rsid w:val="008613E4"/>
    <w:rsid w:val="0086142E"/>
    <w:rsid w:val="00861AC9"/>
    <w:rsid w:val="00861DA6"/>
    <w:rsid w:val="00861F8E"/>
    <w:rsid w:val="00862259"/>
    <w:rsid w:val="00862760"/>
    <w:rsid w:val="0086291F"/>
    <w:rsid w:val="00862AE1"/>
    <w:rsid w:val="00862B5A"/>
    <w:rsid w:val="00862C2C"/>
    <w:rsid w:val="00862C7E"/>
    <w:rsid w:val="00862E35"/>
    <w:rsid w:val="00862EE9"/>
    <w:rsid w:val="008632B7"/>
    <w:rsid w:val="0086346E"/>
    <w:rsid w:val="00863492"/>
    <w:rsid w:val="008636BE"/>
    <w:rsid w:val="00863722"/>
    <w:rsid w:val="0086399D"/>
    <w:rsid w:val="00863E38"/>
    <w:rsid w:val="00863FAE"/>
    <w:rsid w:val="00863FD7"/>
    <w:rsid w:val="008640FD"/>
    <w:rsid w:val="00864208"/>
    <w:rsid w:val="00864380"/>
    <w:rsid w:val="00864709"/>
    <w:rsid w:val="00864740"/>
    <w:rsid w:val="00864844"/>
    <w:rsid w:val="0086497E"/>
    <w:rsid w:val="008649D6"/>
    <w:rsid w:val="0086536C"/>
    <w:rsid w:val="00865488"/>
    <w:rsid w:val="008654C4"/>
    <w:rsid w:val="00865562"/>
    <w:rsid w:val="00865867"/>
    <w:rsid w:val="00865BB3"/>
    <w:rsid w:val="008661FA"/>
    <w:rsid w:val="0086672E"/>
    <w:rsid w:val="00866782"/>
    <w:rsid w:val="00866829"/>
    <w:rsid w:val="0086692A"/>
    <w:rsid w:val="00866A27"/>
    <w:rsid w:val="00866AB4"/>
    <w:rsid w:val="00866B06"/>
    <w:rsid w:val="00866D48"/>
    <w:rsid w:val="00866F20"/>
    <w:rsid w:val="0086703E"/>
    <w:rsid w:val="0086705B"/>
    <w:rsid w:val="00867235"/>
    <w:rsid w:val="0086742E"/>
    <w:rsid w:val="00867665"/>
    <w:rsid w:val="00867C32"/>
    <w:rsid w:val="0087023F"/>
    <w:rsid w:val="008702BD"/>
    <w:rsid w:val="0087031B"/>
    <w:rsid w:val="00870A65"/>
    <w:rsid w:val="00870EBC"/>
    <w:rsid w:val="00870EEC"/>
    <w:rsid w:val="00871046"/>
    <w:rsid w:val="008710CA"/>
    <w:rsid w:val="008712E0"/>
    <w:rsid w:val="0087157F"/>
    <w:rsid w:val="00871A4B"/>
    <w:rsid w:val="00871AFA"/>
    <w:rsid w:val="00871FF0"/>
    <w:rsid w:val="008721D1"/>
    <w:rsid w:val="0087226B"/>
    <w:rsid w:val="0087230E"/>
    <w:rsid w:val="008723BE"/>
    <w:rsid w:val="00872B34"/>
    <w:rsid w:val="00872B8B"/>
    <w:rsid w:val="00872C2D"/>
    <w:rsid w:val="00872EEA"/>
    <w:rsid w:val="008732BE"/>
    <w:rsid w:val="00873444"/>
    <w:rsid w:val="00873550"/>
    <w:rsid w:val="00873ABD"/>
    <w:rsid w:val="00873D11"/>
    <w:rsid w:val="00873F0F"/>
    <w:rsid w:val="00873FA7"/>
    <w:rsid w:val="0087433E"/>
    <w:rsid w:val="00874862"/>
    <w:rsid w:val="008748F2"/>
    <w:rsid w:val="00874A8C"/>
    <w:rsid w:val="00874ACB"/>
    <w:rsid w:val="00874C0B"/>
    <w:rsid w:val="00874E2B"/>
    <w:rsid w:val="008755D5"/>
    <w:rsid w:val="0087576D"/>
    <w:rsid w:val="00875952"/>
    <w:rsid w:val="008759CF"/>
    <w:rsid w:val="00875AE6"/>
    <w:rsid w:val="00875C3E"/>
    <w:rsid w:val="00875D97"/>
    <w:rsid w:val="00876540"/>
    <w:rsid w:val="008767C7"/>
    <w:rsid w:val="008769D3"/>
    <w:rsid w:val="00876A10"/>
    <w:rsid w:val="00876C11"/>
    <w:rsid w:val="00877457"/>
    <w:rsid w:val="0087754C"/>
    <w:rsid w:val="00877A71"/>
    <w:rsid w:val="00877E7F"/>
    <w:rsid w:val="00880513"/>
    <w:rsid w:val="00880877"/>
    <w:rsid w:val="00880D3E"/>
    <w:rsid w:val="00880F6D"/>
    <w:rsid w:val="00881608"/>
    <w:rsid w:val="00881BD3"/>
    <w:rsid w:val="00881DEE"/>
    <w:rsid w:val="00881E88"/>
    <w:rsid w:val="00881F85"/>
    <w:rsid w:val="00881FA0"/>
    <w:rsid w:val="00882125"/>
    <w:rsid w:val="008822C5"/>
    <w:rsid w:val="00882780"/>
    <w:rsid w:val="008827EB"/>
    <w:rsid w:val="008827F9"/>
    <w:rsid w:val="00882D3C"/>
    <w:rsid w:val="00882DC3"/>
    <w:rsid w:val="008831F4"/>
    <w:rsid w:val="008832C1"/>
    <w:rsid w:val="008834C1"/>
    <w:rsid w:val="00883572"/>
    <w:rsid w:val="00883736"/>
    <w:rsid w:val="008837AC"/>
    <w:rsid w:val="00883886"/>
    <w:rsid w:val="008838C7"/>
    <w:rsid w:val="00883B6A"/>
    <w:rsid w:val="00883ED3"/>
    <w:rsid w:val="00883F66"/>
    <w:rsid w:val="00884284"/>
    <w:rsid w:val="008844B6"/>
    <w:rsid w:val="0088456B"/>
    <w:rsid w:val="00884871"/>
    <w:rsid w:val="00884896"/>
    <w:rsid w:val="00884A0A"/>
    <w:rsid w:val="00884C08"/>
    <w:rsid w:val="008852BC"/>
    <w:rsid w:val="00885A8C"/>
    <w:rsid w:val="00885B81"/>
    <w:rsid w:val="00885C08"/>
    <w:rsid w:val="00885D13"/>
    <w:rsid w:val="00885DDB"/>
    <w:rsid w:val="00885ED8"/>
    <w:rsid w:val="00886237"/>
    <w:rsid w:val="0088659A"/>
    <w:rsid w:val="0088675B"/>
    <w:rsid w:val="0088688D"/>
    <w:rsid w:val="008868F2"/>
    <w:rsid w:val="00886A16"/>
    <w:rsid w:val="00886BA3"/>
    <w:rsid w:val="00886C8B"/>
    <w:rsid w:val="00886D4E"/>
    <w:rsid w:val="00886F4A"/>
    <w:rsid w:val="0088708C"/>
    <w:rsid w:val="0088726C"/>
    <w:rsid w:val="008874EA"/>
    <w:rsid w:val="00887704"/>
    <w:rsid w:val="0088778F"/>
    <w:rsid w:val="00887E0B"/>
    <w:rsid w:val="00887EAD"/>
    <w:rsid w:val="00887F9E"/>
    <w:rsid w:val="0089074A"/>
    <w:rsid w:val="00890761"/>
    <w:rsid w:val="0089076A"/>
    <w:rsid w:val="00890895"/>
    <w:rsid w:val="00890961"/>
    <w:rsid w:val="008909A2"/>
    <w:rsid w:val="00890E77"/>
    <w:rsid w:val="00891064"/>
    <w:rsid w:val="008911DC"/>
    <w:rsid w:val="0089124A"/>
    <w:rsid w:val="008913BA"/>
    <w:rsid w:val="00891C02"/>
    <w:rsid w:val="00891C11"/>
    <w:rsid w:val="00891CE1"/>
    <w:rsid w:val="008920B3"/>
    <w:rsid w:val="0089212E"/>
    <w:rsid w:val="0089226F"/>
    <w:rsid w:val="00892334"/>
    <w:rsid w:val="0089237D"/>
    <w:rsid w:val="00892B77"/>
    <w:rsid w:val="00892BF6"/>
    <w:rsid w:val="00893012"/>
    <w:rsid w:val="00893250"/>
    <w:rsid w:val="008938E7"/>
    <w:rsid w:val="00893906"/>
    <w:rsid w:val="00893B3A"/>
    <w:rsid w:val="00893B9D"/>
    <w:rsid w:val="00893BAD"/>
    <w:rsid w:val="00894223"/>
    <w:rsid w:val="008942C6"/>
    <w:rsid w:val="00894612"/>
    <w:rsid w:val="008946E9"/>
    <w:rsid w:val="00894938"/>
    <w:rsid w:val="00894B33"/>
    <w:rsid w:val="00894D6F"/>
    <w:rsid w:val="00895290"/>
    <w:rsid w:val="0089587E"/>
    <w:rsid w:val="008958FA"/>
    <w:rsid w:val="0089593F"/>
    <w:rsid w:val="00895BE4"/>
    <w:rsid w:val="008961FD"/>
    <w:rsid w:val="0089655E"/>
    <w:rsid w:val="008965BE"/>
    <w:rsid w:val="008966EF"/>
    <w:rsid w:val="00896CCD"/>
    <w:rsid w:val="00896D23"/>
    <w:rsid w:val="00896DAF"/>
    <w:rsid w:val="00896FCD"/>
    <w:rsid w:val="0089707C"/>
    <w:rsid w:val="008970E6"/>
    <w:rsid w:val="00897240"/>
    <w:rsid w:val="0089725E"/>
    <w:rsid w:val="00897806"/>
    <w:rsid w:val="00897BD2"/>
    <w:rsid w:val="00897C94"/>
    <w:rsid w:val="008A0133"/>
    <w:rsid w:val="008A034D"/>
    <w:rsid w:val="008A04B7"/>
    <w:rsid w:val="008A06AB"/>
    <w:rsid w:val="008A06DC"/>
    <w:rsid w:val="008A0925"/>
    <w:rsid w:val="008A0B17"/>
    <w:rsid w:val="008A0D12"/>
    <w:rsid w:val="008A0D99"/>
    <w:rsid w:val="008A10B4"/>
    <w:rsid w:val="008A1143"/>
    <w:rsid w:val="008A1170"/>
    <w:rsid w:val="008A184F"/>
    <w:rsid w:val="008A18CC"/>
    <w:rsid w:val="008A2696"/>
    <w:rsid w:val="008A2867"/>
    <w:rsid w:val="008A28E8"/>
    <w:rsid w:val="008A2932"/>
    <w:rsid w:val="008A29B6"/>
    <w:rsid w:val="008A2B89"/>
    <w:rsid w:val="008A2D9E"/>
    <w:rsid w:val="008A320A"/>
    <w:rsid w:val="008A3298"/>
    <w:rsid w:val="008A336E"/>
    <w:rsid w:val="008A385B"/>
    <w:rsid w:val="008A38CD"/>
    <w:rsid w:val="008A3F7A"/>
    <w:rsid w:val="008A4017"/>
    <w:rsid w:val="008A47CB"/>
    <w:rsid w:val="008A4868"/>
    <w:rsid w:val="008A4BAC"/>
    <w:rsid w:val="008A4E04"/>
    <w:rsid w:val="008A4FCF"/>
    <w:rsid w:val="008A51A3"/>
    <w:rsid w:val="008A5239"/>
    <w:rsid w:val="008A54A6"/>
    <w:rsid w:val="008A5794"/>
    <w:rsid w:val="008A597A"/>
    <w:rsid w:val="008A5AF5"/>
    <w:rsid w:val="008A5B71"/>
    <w:rsid w:val="008A6086"/>
    <w:rsid w:val="008A622F"/>
    <w:rsid w:val="008A6542"/>
    <w:rsid w:val="008A6A30"/>
    <w:rsid w:val="008A6B0E"/>
    <w:rsid w:val="008A6ED2"/>
    <w:rsid w:val="008A6F6D"/>
    <w:rsid w:val="008A6F8E"/>
    <w:rsid w:val="008A7277"/>
    <w:rsid w:val="008A7465"/>
    <w:rsid w:val="008A75A4"/>
    <w:rsid w:val="008A7A70"/>
    <w:rsid w:val="008A7D8B"/>
    <w:rsid w:val="008B021B"/>
    <w:rsid w:val="008B06CC"/>
    <w:rsid w:val="008B0832"/>
    <w:rsid w:val="008B0905"/>
    <w:rsid w:val="008B0CFC"/>
    <w:rsid w:val="008B0ED6"/>
    <w:rsid w:val="008B117E"/>
    <w:rsid w:val="008B118D"/>
    <w:rsid w:val="008B1324"/>
    <w:rsid w:val="008B1371"/>
    <w:rsid w:val="008B1494"/>
    <w:rsid w:val="008B14AE"/>
    <w:rsid w:val="008B1551"/>
    <w:rsid w:val="008B174D"/>
    <w:rsid w:val="008B1ADD"/>
    <w:rsid w:val="008B1B78"/>
    <w:rsid w:val="008B1BCD"/>
    <w:rsid w:val="008B1D01"/>
    <w:rsid w:val="008B1E15"/>
    <w:rsid w:val="008B1E3F"/>
    <w:rsid w:val="008B1EAE"/>
    <w:rsid w:val="008B1F45"/>
    <w:rsid w:val="008B21EC"/>
    <w:rsid w:val="008B25DE"/>
    <w:rsid w:val="008B26E8"/>
    <w:rsid w:val="008B28D0"/>
    <w:rsid w:val="008B2A1A"/>
    <w:rsid w:val="008B2A44"/>
    <w:rsid w:val="008B2BA5"/>
    <w:rsid w:val="008B2FF1"/>
    <w:rsid w:val="008B3338"/>
    <w:rsid w:val="008B39AF"/>
    <w:rsid w:val="008B3ABA"/>
    <w:rsid w:val="008B3D37"/>
    <w:rsid w:val="008B3E96"/>
    <w:rsid w:val="008B42F9"/>
    <w:rsid w:val="008B4331"/>
    <w:rsid w:val="008B4366"/>
    <w:rsid w:val="008B43F8"/>
    <w:rsid w:val="008B4411"/>
    <w:rsid w:val="008B444F"/>
    <w:rsid w:val="008B4762"/>
    <w:rsid w:val="008B4E50"/>
    <w:rsid w:val="008B4F7F"/>
    <w:rsid w:val="008B51FC"/>
    <w:rsid w:val="008B5325"/>
    <w:rsid w:val="008B53EA"/>
    <w:rsid w:val="008B55B9"/>
    <w:rsid w:val="008B5727"/>
    <w:rsid w:val="008B5A02"/>
    <w:rsid w:val="008B5A91"/>
    <w:rsid w:val="008B5BF1"/>
    <w:rsid w:val="008B5CA9"/>
    <w:rsid w:val="008B5FD8"/>
    <w:rsid w:val="008B6800"/>
    <w:rsid w:val="008B6A47"/>
    <w:rsid w:val="008B6A81"/>
    <w:rsid w:val="008B6CB4"/>
    <w:rsid w:val="008B6E87"/>
    <w:rsid w:val="008B6EAD"/>
    <w:rsid w:val="008B72F7"/>
    <w:rsid w:val="008B755C"/>
    <w:rsid w:val="008B75AF"/>
    <w:rsid w:val="008B7735"/>
    <w:rsid w:val="008B77CD"/>
    <w:rsid w:val="008B7F63"/>
    <w:rsid w:val="008C00D8"/>
    <w:rsid w:val="008C022B"/>
    <w:rsid w:val="008C0542"/>
    <w:rsid w:val="008C06B2"/>
    <w:rsid w:val="008C0E02"/>
    <w:rsid w:val="008C0EA0"/>
    <w:rsid w:val="008C0EC6"/>
    <w:rsid w:val="008C0FC0"/>
    <w:rsid w:val="008C1032"/>
    <w:rsid w:val="008C1109"/>
    <w:rsid w:val="008C1226"/>
    <w:rsid w:val="008C126C"/>
    <w:rsid w:val="008C1699"/>
    <w:rsid w:val="008C189F"/>
    <w:rsid w:val="008C19F7"/>
    <w:rsid w:val="008C1A79"/>
    <w:rsid w:val="008C1B27"/>
    <w:rsid w:val="008C1C0C"/>
    <w:rsid w:val="008C24AA"/>
    <w:rsid w:val="008C24B1"/>
    <w:rsid w:val="008C2584"/>
    <w:rsid w:val="008C2C10"/>
    <w:rsid w:val="008C2DA6"/>
    <w:rsid w:val="008C2DC4"/>
    <w:rsid w:val="008C2DD1"/>
    <w:rsid w:val="008C2EE8"/>
    <w:rsid w:val="008C3430"/>
    <w:rsid w:val="008C3533"/>
    <w:rsid w:val="008C357C"/>
    <w:rsid w:val="008C362C"/>
    <w:rsid w:val="008C377F"/>
    <w:rsid w:val="008C3793"/>
    <w:rsid w:val="008C3900"/>
    <w:rsid w:val="008C3A06"/>
    <w:rsid w:val="008C3AC9"/>
    <w:rsid w:val="008C3E51"/>
    <w:rsid w:val="008C411A"/>
    <w:rsid w:val="008C4229"/>
    <w:rsid w:val="008C459C"/>
    <w:rsid w:val="008C464B"/>
    <w:rsid w:val="008C4878"/>
    <w:rsid w:val="008C4AA9"/>
    <w:rsid w:val="008C4BA4"/>
    <w:rsid w:val="008C4D76"/>
    <w:rsid w:val="008C4EA4"/>
    <w:rsid w:val="008C4FE9"/>
    <w:rsid w:val="008C534E"/>
    <w:rsid w:val="008C5529"/>
    <w:rsid w:val="008C5749"/>
    <w:rsid w:val="008C5813"/>
    <w:rsid w:val="008C5A22"/>
    <w:rsid w:val="008C5B2B"/>
    <w:rsid w:val="008C5E2B"/>
    <w:rsid w:val="008C5EC3"/>
    <w:rsid w:val="008C6008"/>
    <w:rsid w:val="008C62C1"/>
    <w:rsid w:val="008C64EC"/>
    <w:rsid w:val="008C67C0"/>
    <w:rsid w:val="008C67CC"/>
    <w:rsid w:val="008C6BB9"/>
    <w:rsid w:val="008C6C8E"/>
    <w:rsid w:val="008C6F7D"/>
    <w:rsid w:val="008C6FE5"/>
    <w:rsid w:val="008C74CC"/>
    <w:rsid w:val="008C79B0"/>
    <w:rsid w:val="008C7B8C"/>
    <w:rsid w:val="008D053B"/>
    <w:rsid w:val="008D0BBB"/>
    <w:rsid w:val="008D0D45"/>
    <w:rsid w:val="008D0D9A"/>
    <w:rsid w:val="008D1324"/>
    <w:rsid w:val="008D141C"/>
    <w:rsid w:val="008D159E"/>
    <w:rsid w:val="008D17C8"/>
    <w:rsid w:val="008D1A6D"/>
    <w:rsid w:val="008D1A86"/>
    <w:rsid w:val="008D1B38"/>
    <w:rsid w:val="008D1C29"/>
    <w:rsid w:val="008D1DBC"/>
    <w:rsid w:val="008D1F85"/>
    <w:rsid w:val="008D21C8"/>
    <w:rsid w:val="008D2642"/>
    <w:rsid w:val="008D265C"/>
    <w:rsid w:val="008D278B"/>
    <w:rsid w:val="008D2865"/>
    <w:rsid w:val="008D2AAA"/>
    <w:rsid w:val="008D2BA0"/>
    <w:rsid w:val="008D2C35"/>
    <w:rsid w:val="008D2DDA"/>
    <w:rsid w:val="008D2EDC"/>
    <w:rsid w:val="008D2EE7"/>
    <w:rsid w:val="008D2F9F"/>
    <w:rsid w:val="008D31E2"/>
    <w:rsid w:val="008D3306"/>
    <w:rsid w:val="008D33E6"/>
    <w:rsid w:val="008D36CE"/>
    <w:rsid w:val="008D379D"/>
    <w:rsid w:val="008D3BF7"/>
    <w:rsid w:val="008D3CF9"/>
    <w:rsid w:val="008D3D24"/>
    <w:rsid w:val="008D3D55"/>
    <w:rsid w:val="008D3F8F"/>
    <w:rsid w:val="008D40E8"/>
    <w:rsid w:val="008D4151"/>
    <w:rsid w:val="008D4170"/>
    <w:rsid w:val="008D41F0"/>
    <w:rsid w:val="008D4247"/>
    <w:rsid w:val="008D4268"/>
    <w:rsid w:val="008D444E"/>
    <w:rsid w:val="008D46A1"/>
    <w:rsid w:val="008D46C0"/>
    <w:rsid w:val="008D49BE"/>
    <w:rsid w:val="008D4BBF"/>
    <w:rsid w:val="008D4C67"/>
    <w:rsid w:val="008D4FC3"/>
    <w:rsid w:val="008D5232"/>
    <w:rsid w:val="008D5476"/>
    <w:rsid w:val="008D5649"/>
    <w:rsid w:val="008D56F9"/>
    <w:rsid w:val="008D5740"/>
    <w:rsid w:val="008D58A8"/>
    <w:rsid w:val="008D5999"/>
    <w:rsid w:val="008D63BC"/>
    <w:rsid w:val="008D6703"/>
    <w:rsid w:val="008D67B6"/>
    <w:rsid w:val="008D6A14"/>
    <w:rsid w:val="008D6AD6"/>
    <w:rsid w:val="008D6BE7"/>
    <w:rsid w:val="008D704C"/>
    <w:rsid w:val="008D70AB"/>
    <w:rsid w:val="008D7269"/>
    <w:rsid w:val="008D73EB"/>
    <w:rsid w:val="008D76B7"/>
    <w:rsid w:val="008D77B0"/>
    <w:rsid w:val="008D7F45"/>
    <w:rsid w:val="008E0199"/>
    <w:rsid w:val="008E0431"/>
    <w:rsid w:val="008E05CB"/>
    <w:rsid w:val="008E0768"/>
    <w:rsid w:val="008E087C"/>
    <w:rsid w:val="008E0959"/>
    <w:rsid w:val="008E0970"/>
    <w:rsid w:val="008E0CFA"/>
    <w:rsid w:val="008E10E7"/>
    <w:rsid w:val="008E11B9"/>
    <w:rsid w:val="008E13D3"/>
    <w:rsid w:val="008E1BF1"/>
    <w:rsid w:val="008E1DAB"/>
    <w:rsid w:val="008E1DAC"/>
    <w:rsid w:val="008E1E8A"/>
    <w:rsid w:val="008E1ED0"/>
    <w:rsid w:val="008E20A6"/>
    <w:rsid w:val="008E20E0"/>
    <w:rsid w:val="008E23B5"/>
    <w:rsid w:val="008E24C9"/>
    <w:rsid w:val="008E26AF"/>
    <w:rsid w:val="008E2970"/>
    <w:rsid w:val="008E2B07"/>
    <w:rsid w:val="008E3339"/>
    <w:rsid w:val="008E36AC"/>
    <w:rsid w:val="008E3703"/>
    <w:rsid w:val="008E382B"/>
    <w:rsid w:val="008E38D9"/>
    <w:rsid w:val="008E3D31"/>
    <w:rsid w:val="008E41A0"/>
    <w:rsid w:val="008E4208"/>
    <w:rsid w:val="008E4551"/>
    <w:rsid w:val="008E4832"/>
    <w:rsid w:val="008E48C8"/>
    <w:rsid w:val="008E4A49"/>
    <w:rsid w:val="008E4AF5"/>
    <w:rsid w:val="008E546D"/>
    <w:rsid w:val="008E55AF"/>
    <w:rsid w:val="008E5ABD"/>
    <w:rsid w:val="008E5B2B"/>
    <w:rsid w:val="008E5CAB"/>
    <w:rsid w:val="008E5CCD"/>
    <w:rsid w:val="008E610B"/>
    <w:rsid w:val="008E626F"/>
    <w:rsid w:val="008E6298"/>
    <w:rsid w:val="008E6749"/>
    <w:rsid w:val="008E67C4"/>
    <w:rsid w:val="008E6B68"/>
    <w:rsid w:val="008E739B"/>
    <w:rsid w:val="008E74C5"/>
    <w:rsid w:val="008E752F"/>
    <w:rsid w:val="008E7650"/>
    <w:rsid w:val="008E7A4B"/>
    <w:rsid w:val="008E7B28"/>
    <w:rsid w:val="008E7DED"/>
    <w:rsid w:val="008E7E98"/>
    <w:rsid w:val="008F01C5"/>
    <w:rsid w:val="008F03F4"/>
    <w:rsid w:val="008F04CB"/>
    <w:rsid w:val="008F0570"/>
    <w:rsid w:val="008F05DF"/>
    <w:rsid w:val="008F065D"/>
    <w:rsid w:val="008F06D5"/>
    <w:rsid w:val="008F0B67"/>
    <w:rsid w:val="008F0C41"/>
    <w:rsid w:val="008F0D67"/>
    <w:rsid w:val="008F0DC9"/>
    <w:rsid w:val="008F1038"/>
    <w:rsid w:val="008F1515"/>
    <w:rsid w:val="008F1709"/>
    <w:rsid w:val="008F18AF"/>
    <w:rsid w:val="008F1B00"/>
    <w:rsid w:val="008F1FD7"/>
    <w:rsid w:val="008F20D7"/>
    <w:rsid w:val="008F23CC"/>
    <w:rsid w:val="008F2470"/>
    <w:rsid w:val="008F2639"/>
    <w:rsid w:val="008F270E"/>
    <w:rsid w:val="008F28C9"/>
    <w:rsid w:val="008F290B"/>
    <w:rsid w:val="008F2A31"/>
    <w:rsid w:val="008F2FC9"/>
    <w:rsid w:val="008F3033"/>
    <w:rsid w:val="008F312F"/>
    <w:rsid w:val="008F345E"/>
    <w:rsid w:val="008F3603"/>
    <w:rsid w:val="008F3646"/>
    <w:rsid w:val="008F377B"/>
    <w:rsid w:val="008F3841"/>
    <w:rsid w:val="008F392D"/>
    <w:rsid w:val="008F39F8"/>
    <w:rsid w:val="008F3FA5"/>
    <w:rsid w:val="008F417E"/>
    <w:rsid w:val="008F4900"/>
    <w:rsid w:val="008F4DFD"/>
    <w:rsid w:val="008F50FF"/>
    <w:rsid w:val="008F52A6"/>
    <w:rsid w:val="008F53FA"/>
    <w:rsid w:val="008F544F"/>
    <w:rsid w:val="008F557B"/>
    <w:rsid w:val="008F56D3"/>
    <w:rsid w:val="008F5B07"/>
    <w:rsid w:val="008F5BF6"/>
    <w:rsid w:val="008F5CB8"/>
    <w:rsid w:val="008F5FCC"/>
    <w:rsid w:val="008F61A7"/>
    <w:rsid w:val="008F6550"/>
    <w:rsid w:val="008F66EE"/>
    <w:rsid w:val="008F67E4"/>
    <w:rsid w:val="008F6C20"/>
    <w:rsid w:val="008F6D6A"/>
    <w:rsid w:val="008F6FE5"/>
    <w:rsid w:val="008F7513"/>
    <w:rsid w:val="008F7602"/>
    <w:rsid w:val="008F766D"/>
    <w:rsid w:val="008F774F"/>
    <w:rsid w:val="008F7A64"/>
    <w:rsid w:val="008F7A74"/>
    <w:rsid w:val="008F7DD8"/>
    <w:rsid w:val="008F7F85"/>
    <w:rsid w:val="009001FA"/>
    <w:rsid w:val="009004F2"/>
    <w:rsid w:val="00900CA1"/>
    <w:rsid w:val="00900CA4"/>
    <w:rsid w:val="009011FD"/>
    <w:rsid w:val="0090143C"/>
    <w:rsid w:val="009014DF"/>
    <w:rsid w:val="00901B6F"/>
    <w:rsid w:val="00901E0E"/>
    <w:rsid w:val="00901E1B"/>
    <w:rsid w:val="00902066"/>
    <w:rsid w:val="009021B9"/>
    <w:rsid w:val="00902638"/>
    <w:rsid w:val="00902BE4"/>
    <w:rsid w:val="00902D67"/>
    <w:rsid w:val="00902FF2"/>
    <w:rsid w:val="0090318D"/>
    <w:rsid w:val="0090352C"/>
    <w:rsid w:val="00903587"/>
    <w:rsid w:val="009037C8"/>
    <w:rsid w:val="009038AF"/>
    <w:rsid w:val="00903C9E"/>
    <w:rsid w:val="00903CC0"/>
    <w:rsid w:val="00903CD1"/>
    <w:rsid w:val="00903E36"/>
    <w:rsid w:val="009040FE"/>
    <w:rsid w:val="00904467"/>
    <w:rsid w:val="009044EE"/>
    <w:rsid w:val="00904511"/>
    <w:rsid w:val="00904665"/>
    <w:rsid w:val="009046DD"/>
    <w:rsid w:val="0090476A"/>
    <w:rsid w:val="00904797"/>
    <w:rsid w:val="009049A2"/>
    <w:rsid w:val="00904B8D"/>
    <w:rsid w:val="00904C25"/>
    <w:rsid w:val="009050E5"/>
    <w:rsid w:val="0090521D"/>
    <w:rsid w:val="0090524F"/>
    <w:rsid w:val="0090594B"/>
    <w:rsid w:val="00905A13"/>
    <w:rsid w:val="00905AE0"/>
    <w:rsid w:val="00905AF7"/>
    <w:rsid w:val="00905F37"/>
    <w:rsid w:val="00905FEE"/>
    <w:rsid w:val="00906245"/>
    <w:rsid w:val="0090629E"/>
    <w:rsid w:val="009063A8"/>
    <w:rsid w:val="00906414"/>
    <w:rsid w:val="009065C3"/>
    <w:rsid w:val="009066B7"/>
    <w:rsid w:val="009069B8"/>
    <w:rsid w:val="00906D37"/>
    <w:rsid w:val="00906DDA"/>
    <w:rsid w:val="0090735C"/>
    <w:rsid w:val="00907406"/>
    <w:rsid w:val="00907468"/>
    <w:rsid w:val="009074D0"/>
    <w:rsid w:val="0090754C"/>
    <w:rsid w:val="00907751"/>
    <w:rsid w:val="00907E3C"/>
    <w:rsid w:val="00907F49"/>
    <w:rsid w:val="009105FF"/>
    <w:rsid w:val="00910636"/>
    <w:rsid w:val="00910A6A"/>
    <w:rsid w:val="00911526"/>
    <w:rsid w:val="00911634"/>
    <w:rsid w:val="009117B1"/>
    <w:rsid w:val="0091183A"/>
    <w:rsid w:val="00911849"/>
    <w:rsid w:val="00911D6C"/>
    <w:rsid w:val="00911F32"/>
    <w:rsid w:val="00912160"/>
    <w:rsid w:val="00912416"/>
    <w:rsid w:val="00912530"/>
    <w:rsid w:val="00912867"/>
    <w:rsid w:val="00912880"/>
    <w:rsid w:val="0091290D"/>
    <w:rsid w:val="00912A0A"/>
    <w:rsid w:val="00912ACC"/>
    <w:rsid w:val="00912B2A"/>
    <w:rsid w:val="00912CD3"/>
    <w:rsid w:val="00913056"/>
    <w:rsid w:val="0091306A"/>
    <w:rsid w:val="00913120"/>
    <w:rsid w:val="0091325A"/>
    <w:rsid w:val="00913910"/>
    <w:rsid w:val="00913D06"/>
    <w:rsid w:val="00913EAD"/>
    <w:rsid w:val="00914281"/>
    <w:rsid w:val="00914374"/>
    <w:rsid w:val="00914387"/>
    <w:rsid w:val="00914428"/>
    <w:rsid w:val="0091475D"/>
    <w:rsid w:val="00914F7B"/>
    <w:rsid w:val="0091535D"/>
    <w:rsid w:val="0091539F"/>
    <w:rsid w:val="00915477"/>
    <w:rsid w:val="00915758"/>
    <w:rsid w:val="009157E4"/>
    <w:rsid w:val="0091597C"/>
    <w:rsid w:val="00915B0C"/>
    <w:rsid w:val="00915E21"/>
    <w:rsid w:val="00915EDC"/>
    <w:rsid w:val="00915F12"/>
    <w:rsid w:val="009160BF"/>
    <w:rsid w:val="009165A0"/>
    <w:rsid w:val="009165CF"/>
    <w:rsid w:val="00916683"/>
    <w:rsid w:val="009166AC"/>
    <w:rsid w:val="00916712"/>
    <w:rsid w:val="00916B5A"/>
    <w:rsid w:val="00916F82"/>
    <w:rsid w:val="00917072"/>
    <w:rsid w:val="00917331"/>
    <w:rsid w:val="00917449"/>
    <w:rsid w:val="00917745"/>
    <w:rsid w:val="00917ABC"/>
    <w:rsid w:val="00917E60"/>
    <w:rsid w:val="0092001B"/>
    <w:rsid w:val="009200CE"/>
    <w:rsid w:val="009204B3"/>
    <w:rsid w:val="0092063C"/>
    <w:rsid w:val="0092066E"/>
    <w:rsid w:val="009209E0"/>
    <w:rsid w:val="009209F1"/>
    <w:rsid w:val="00920B19"/>
    <w:rsid w:val="00920BF7"/>
    <w:rsid w:val="00920C01"/>
    <w:rsid w:val="00920F4E"/>
    <w:rsid w:val="00920F90"/>
    <w:rsid w:val="009212CA"/>
    <w:rsid w:val="0092131F"/>
    <w:rsid w:val="0092147F"/>
    <w:rsid w:val="00921600"/>
    <w:rsid w:val="009218D1"/>
    <w:rsid w:val="0092198C"/>
    <w:rsid w:val="00921A47"/>
    <w:rsid w:val="00921B51"/>
    <w:rsid w:val="00921CD4"/>
    <w:rsid w:val="00921DF2"/>
    <w:rsid w:val="00921F2F"/>
    <w:rsid w:val="00922035"/>
    <w:rsid w:val="009222EE"/>
    <w:rsid w:val="009223C0"/>
    <w:rsid w:val="0092243F"/>
    <w:rsid w:val="00922545"/>
    <w:rsid w:val="00922556"/>
    <w:rsid w:val="00922652"/>
    <w:rsid w:val="00922AE1"/>
    <w:rsid w:val="00922C7C"/>
    <w:rsid w:val="00922F32"/>
    <w:rsid w:val="009231BE"/>
    <w:rsid w:val="00923220"/>
    <w:rsid w:val="009232C8"/>
    <w:rsid w:val="00923357"/>
    <w:rsid w:val="0092347C"/>
    <w:rsid w:val="00923AD8"/>
    <w:rsid w:val="00923CFA"/>
    <w:rsid w:val="00923F29"/>
    <w:rsid w:val="009240D3"/>
    <w:rsid w:val="009244ED"/>
    <w:rsid w:val="009247D7"/>
    <w:rsid w:val="00924A7A"/>
    <w:rsid w:val="00924D00"/>
    <w:rsid w:val="00924D29"/>
    <w:rsid w:val="009250FF"/>
    <w:rsid w:val="0092511E"/>
    <w:rsid w:val="00925192"/>
    <w:rsid w:val="00925EB4"/>
    <w:rsid w:val="009264F0"/>
    <w:rsid w:val="009265E8"/>
    <w:rsid w:val="009266B4"/>
    <w:rsid w:val="00926918"/>
    <w:rsid w:val="009269DA"/>
    <w:rsid w:val="00926CF4"/>
    <w:rsid w:val="00926D01"/>
    <w:rsid w:val="00926F59"/>
    <w:rsid w:val="009270A1"/>
    <w:rsid w:val="00927532"/>
    <w:rsid w:val="009275E4"/>
    <w:rsid w:val="009277F2"/>
    <w:rsid w:val="00927805"/>
    <w:rsid w:val="00927847"/>
    <w:rsid w:val="0092786D"/>
    <w:rsid w:val="00927A2F"/>
    <w:rsid w:val="00927B1D"/>
    <w:rsid w:val="00927C6B"/>
    <w:rsid w:val="00927F76"/>
    <w:rsid w:val="00930324"/>
    <w:rsid w:val="009304B7"/>
    <w:rsid w:val="009307D1"/>
    <w:rsid w:val="00930AEA"/>
    <w:rsid w:val="00930DD0"/>
    <w:rsid w:val="00931102"/>
    <w:rsid w:val="0093115E"/>
    <w:rsid w:val="00931A28"/>
    <w:rsid w:val="00931CB6"/>
    <w:rsid w:val="00931DCB"/>
    <w:rsid w:val="00931FCF"/>
    <w:rsid w:val="0093235D"/>
    <w:rsid w:val="009324F2"/>
    <w:rsid w:val="00932948"/>
    <w:rsid w:val="00932ACD"/>
    <w:rsid w:val="009333AA"/>
    <w:rsid w:val="009339B9"/>
    <w:rsid w:val="00933D25"/>
    <w:rsid w:val="00933D67"/>
    <w:rsid w:val="009346C4"/>
    <w:rsid w:val="009348B3"/>
    <w:rsid w:val="00934B28"/>
    <w:rsid w:val="00934C51"/>
    <w:rsid w:val="00934D6C"/>
    <w:rsid w:val="009351BC"/>
    <w:rsid w:val="00935303"/>
    <w:rsid w:val="00935363"/>
    <w:rsid w:val="009358B8"/>
    <w:rsid w:val="00935971"/>
    <w:rsid w:val="00935A91"/>
    <w:rsid w:val="00935CD9"/>
    <w:rsid w:val="00935D24"/>
    <w:rsid w:val="00936330"/>
    <w:rsid w:val="00936459"/>
    <w:rsid w:val="009369C5"/>
    <w:rsid w:val="009369D2"/>
    <w:rsid w:val="00936A11"/>
    <w:rsid w:val="00936C76"/>
    <w:rsid w:val="00936F0B"/>
    <w:rsid w:val="00936F64"/>
    <w:rsid w:val="00936FEA"/>
    <w:rsid w:val="00937026"/>
    <w:rsid w:val="00937185"/>
    <w:rsid w:val="009371D7"/>
    <w:rsid w:val="0093725F"/>
    <w:rsid w:val="009374B7"/>
    <w:rsid w:val="009376BD"/>
    <w:rsid w:val="0093773F"/>
    <w:rsid w:val="0093778E"/>
    <w:rsid w:val="0093790E"/>
    <w:rsid w:val="0093790F"/>
    <w:rsid w:val="00937C50"/>
    <w:rsid w:val="00937CC5"/>
    <w:rsid w:val="00937F53"/>
    <w:rsid w:val="0094008D"/>
    <w:rsid w:val="009400E3"/>
    <w:rsid w:val="009408CB"/>
    <w:rsid w:val="00940CD8"/>
    <w:rsid w:val="00941440"/>
    <w:rsid w:val="00941517"/>
    <w:rsid w:val="00941889"/>
    <w:rsid w:val="00941BF5"/>
    <w:rsid w:val="00941CD4"/>
    <w:rsid w:val="00941FDD"/>
    <w:rsid w:val="009422E5"/>
    <w:rsid w:val="00942302"/>
    <w:rsid w:val="009423A3"/>
    <w:rsid w:val="00942401"/>
    <w:rsid w:val="009424C0"/>
    <w:rsid w:val="009425A3"/>
    <w:rsid w:val="0094270A"/>
    <w:rsid w:val="009427CE"/>
    <w:rsid w:val="00942B50"/>
    <w:rsid w:val="00942D81"/>
    <w:rsid w:val="009430E3"/>
    <w:rsid w:val="009431D8"/>
    <w:rsid w:val="0094356A"/>
    <w:rsid w:val="0094360B"/>
    <w:rsid w:val="009436D2"/>
    <w:rsid w:val="00943822"/>
    <w:rsid w:val="00943E53"/>
    <w:rsid w:val="009441F6"/>
    <w:rsid w:val="00944495"/>
    <w:rsid w:val="00944707"/>
    <w:rsid w:val="00944B3B"/>
    <w:rsid w:val="00944EF9"/>
    <w:rsid w:val="009451F5"/>
    <w:rsid w:val="00945284"/>
    <w:rsid w:val="00945BA9"/>
    <w:rsid w:val="00946265"/>
    <w:rsid w:val="0094629D"/>
    <w:rsid w:val="0094655D"/>
    <w:rsid w:val="0094667C"/>
    <w:rsid w:val="00946692"/>
    <w:rsid w:val="009467F3"/>
    <w:rsid w:val="00946BBD"/>
    <w:rsid w:val="00947448"/>
    <w:rsid w:val="00947451"/>
    <w:rsid w:val="0094761F"/>
    <w:rsid w:val="00947786"/>
    <w:rsid w:val="009479DE"/>
    <w:rsid w:val="00950447"/>
    <w:rsid w:val="009506DF"/>
    <w:rsid w:val="00950AD1"/>
    <w:rsid w:val="00950B6C"/>
    <w:rsid w:val="00950EB5"/>
    <w:rsid w:val="00950F11"/>
    <w:rsid w:val="00950F17"/>
    <w:rsid w:val="00951385"/>
    <w:rsid w:val="00951432"/>
    <w:rsid w:val="00951454"/>
    <w:rsid w:val="0095161B"/>
    <w:rsid w:val="0095167C"/>
    <w:rsid w:val="00951DEA"/>
    <w:rsid w:val="00952071"/>
    <w:rsid w:val="0095212C"/>
    <w:rsid w:val="009521D7"/>
    <w:rsid w:val="0095223C"/>
    <w:rsid w:val="00952246"/>
    <w:rsid w:val="009523FF"/>
    <w:rsid w:val="009524AB"/>
    <w:rsid w:val="0095250C"/>
    <w:rsid w:val="00952550"/>
    <w:rsid w:val="00952551"/>
    <w:rsid w:val="00952847"/>
    <w:rsid w:val="00952A98"/>
    <w:rsid w:val="009534B8"/>
    <w:rsid w:val="00953623"/>
    <w:rsid w:val="00953732"/>
    <w:rsid w:val="009537DD"/>
    <w:rsid w:val="00953858"/>
    <w:rsid w:val="0095392E"/>
    <w:rsid w:val="00953958"/>
    <w:rsid w:val="0095395D"/>
    <w:rsid w:val="00954409"/>
    <w:rsid w:val="00954626"/>
    <w:rsid w:val="0095467C"/>
    <w:rsid w:val="0095520C"/>
    <w:rsid w:val="0095521F"/>
    <w:rsid w:val="00955448"/>
    <w:rsid w:val="00955509"/>
    <w:rsid w:val="009555D8"/>
    <w:rsid w:val="00955689"/>
    <w:rsid w:val="0095577B"/>
    <w:rsid w:val="00955ADA"/>
    <w:rsid w:val="00955F35"/>
    <w:rsid w:val="009560FF"/>
    <w:rsid w:val="009562C8"/>
    <w:rsid w:val="00956402"/>
    <w:rsid w:val="00956558"/>
    <w:rsid w:val="009566A8"/>
    <w:rsid w:val="009566CA"/>
    <w:rsid w:val="0095691F"/>
    <w:rsid w:val="00956B83"/>
    <w:rsid w:val="00956C03"/>
    <w:rsid w:val="00956D8F"/>
    <w:rsid w:val="00956DAC"/>
    <w:rsid w:val="00956EFE"/>
    <w:rsid w:val="0095705B"/>
    <w:rsid w:val="0095714C"/>
    <w:rsid w:val="0095776C"/>
    <w:rsid w:val="0095788B"/>
    <w:rsid w:val="0095791D"/>
    <w:rsid w:val="00957D97"/>
    <w:rsid w:val="00960067"/>
    <w:rsid w:val="0096021B"/>
    <w:rsid w:val="00960B17"/>
    <w:rsid w:val="00960E6A"/>
    <w:rsid w:val="0096110A"/>
    <w:rsid w:val="00961A22"/>
    <w:rsid w:val="00961B55"/>
    <w:rsid w:val="00961D88"/>
    <w:rsid w:val="00961E4B"/>
    <w:rsid w:val="00961F12"/>
    <w:rsid w:val="00961FFE"/>
    <w:rsid w:val="00962057"/>
    <w:rsid w:val="00962298"/>
    <w:rsid w:val="009622E4"/>
    <w:rsid w:val="009623C0"/>
    <w:rsid w:val="0096241E"/>
    <w:rsid w:val="00962653"/>
    <w:rsid w:val="00962856"/>
    <w:rsid w:val="009628DE"/>
    <w:rsid w:val="009629A7"/>
    <w:rsid w:val="009629FE"/>
    <w:rsid w:val="00962F86"/>
    <w:rsid w:val="0096300F"/>
    <w:rsid w:val="00963179"/>
    <w:rsid w:val="00963459"/>
    <w:rsid w:val="00963B28"/>
    <w:rsid w:val="00963C0E"/>
    <w:rsid w:val="00963EC1"/>
    <w:rsid w:val="00964112"/>
    <w:rsid w:val="009642EA"/>
    <w:rsid w:val="0096447F"/>
    <w:rsid w:val="00964615"/>
    <w:rsid w:val="0096481C"/>
    <w:rsid w:val="009649B3"/>
    <w:rsid w:val="00964F1B"/>
    <w:rsid w:val="009653EC"/>
    <w:rsid w:val="00965736"/>
    <w:rsid w:val="00965951"/>
    <w:rsid w:val="00965A22"/>
    <w:rsid w:val="00965EFF"/>
    <w:rsid w:val="009662D7"/>
    <w:rsid w:val="00966558"/>
    <w:rsid w:val="0096659F"/>
    <w:rsid w:val="009665C0"/>
    <w:rsid w:val="00966801"/>
    <w:rsid w:val="00966A39"/>
    <w:rsid w:val="00966C22"/>
    <w:rsid w:val="00966C8A"/>
    <w:rsid w:val="009670CF"/>
    <w:rsid w:val="00967497"/>
    <w:rsid w:val="009676D1"/>
    <w:rsid w:val="0096796D"/>
    <w:rsid w:val="00967E49"/>
    <w:rsid w:val="009701A6"/>
    <w:rsid w:val="0097033A"/>
    <w:rsid w:val="0097056B"/>
    <w:rsid w:val="00970CFE"/>
    <w:rsid w:val="00970F97"/>
    <w:rsid w:val="00971051"/>
    <w:rsid w:val="00971165"/>
    <w:rsid w:val="009712FD"/>
    <w:rsid w:val="0097137C"/>
    <w:rsid w:val="00971521"/>
    <w:rsid w:val="00971C2F"/>
    <w:rsid w:val="009720CE"/>
    <w:rsid w:val="0097225B"/>
    <w:rsid w:val="009722E8"/>
    <w:rsid w:val="00972336"/>
    <w:rsid w:val="0097268C"/>
    <w:rsid w:val="00972FFC"/>
    <w:rsid w:val="00973502"/>
    <w:rsid w:val="00973512"/>
    <w:rsid w:val="00973BA7"/>
    <w:rsid w:val="00973DA3"/>
    <w:rsid w:val="00974000"/>
    <w:rsid w:val="00974186"/>
    <w:rsid w:val="009741F2"/>
    <w:rsid w:val="00974979"/>
    <w:rsid w:val="00974AF5"/>
    <w:rsid w:val="00974B2F"/>
    <w:rsid w:val="00975094"/>
    <w:rsid w:val="00975176"/>
    <w:rsid w:val="00975275"/>
    <w:rsid w:val="00975292"/>
    <w:rsid w:val="009753CC"/>
    <w:rsid w:val="00975400"/>
    <w:rsid w:val="00975781"/>
    <w:rsid w:val="009757EA"/>
    <w:rsid w:val="00975934"/>
    <w:rsid w:val="00975C20"/>
    <w:rsid w:val="00975CFD"/>
    <w:rsid w:val="00976276"/>
    <w:rsid w:val="009767A3"/>
    <w:rsid w:val="00976ABC"/>
    <w:rsid w:val="00976DC5"/>
    <w:rsid w:val="00976DD7"/>
    <w:rsid w:val="00976EE6"/>
    <w:rsid w:val="00977154"/>
    <w:rsid w:val="00977746"/>
    <w:rsid w:val="0097794E"/>
    <w:rsid w:val="00977BAC"/>
    <w:rsid w:val="00977ED9"/>
    <w:rsid w:val="009801B5"/>
    <w:rsid w:val="009804F1"/>
    <w:rsid w:val="00980545"/>
    <w:rsid w:val="0098093D"/>
    <w:rsid w:val="00980BF5"/>
    <w:rsid w:val="00980C82"/>
    <w:rsid w:val="00980DF0"/>
    <w:rsid w:val="00980E13"/>
    <w:rsid w:val="0098119B"/>
    <w:rsid w:val="009812DB"/>
    <w:rsid w:val="009814B5"/>
    <w:rsid w:val="009815CF"/>
    <w:rsid w:val="009816D4"/>
    <w:rsid w:val="00981C58"/>
    <w:rsid w:val="00981E6D"/>
    <w:rsid w:val="00981F64"/>
    <w:rsid w:val="009821C9"/>
    <w:rsid w:val="009822C8"/>
    <w:rsid w:val="0098267D"/>
    <w:rsid w:val="00982786"/>
    <w:rsid w:val="0098278F"/>
    <w:rsid w:val="00982971"/>
    <w:rsid w:val="00982BCB"/>
    <w:rsid w:val="009830B0"/>
    <w:rsid w:val="0098345B"/>
    <w:rsid w:val="0098373D"/>
    <w:rsid w:val="00983DF0"/>
    <w:rsid w:val="00983DFE"/>
    <w:rsid w:val="0098431B"/>
    <w:rsid w:val="00984448"/>
    <w:rsid w:val="009844A7"/>
    <w:rsid w:val="00984689"/>
    <w:rsid w:val="00984761"/>
    <w:rsid w:val="00984782"/>
    <w:rsid w:val="009847AE"/>
    <w:rsid w:val="00984B3F"/>
    <w:rsid w:val="00984CE9"/>
    <w:rsid w:val="00984E32"/>
    <w:rsid w:val="009858B3"/>
    <w:rsid w:val="00985A2B"/>
    <w:rsid w:val="00985ADD"/>
    <w:rsid w:val="00986138"/>
    <w:rsid w:val="00986239"/>
    <w:rsid w:val="0098683C"/>
    <w:rsid w:val="00986866"/>
    <w:rsid w:val="00986A6E"/>
    <w:rsid w:val="00986AD3"/>
    <w:rsid w:val="0098701C"/>
    <w:rsid w:val="0098706D"/>
    <w:rsid w:val="009873B5"/>
    <w:rsid w:val="009874D8"/>
    <w:rsid w:val="009876C2"/>
    <w:rsid w:val="00987BE4"/>
    <w:rsid w:val="00987C39"/>
    <w:rsid w:val="00990260"/>
    <w:rsid w:val="009903C8"/>
    <w:rsid w:val="00990440"/>
    <w:rsid w:val="00990555"/>
    <w:rsid w:val="009908D0"/>
    <w:rsid w:val="00990C11"/>
    <w:rsid w:val="00990DF1"/>
    <w:rsid w:val="009911F3"/>
    <w:rsid w:val="00991217"/>
    <w:rsid w:val="009914F6"/>
    <w:rsid w:val="00991592"/>
    <w:rsid w:val="009916BC"/>
    <w:rsid w:val="0099185E"/>
    <w:rsid w:val="0099245B"/>
    <w:rsid w:val="00992569"/>
    <w:rsid w:val="00992762"/>
    <w:rsid w:val="00993214"/>
    <w:rsid w:val="0099360F"/>
    <w:rsid w:val="00993761"/>
    <w:rsid w:val="009938F9"/>
    <w:rsid w:val="009939C7"/>
    <w:rsid w:val="00993CD5"/>
    <w:rsid w:val="0099472C"/>
    <w:rsid w:val="00994AAB"/>
    <w:rsid w:val="00994C51"/>
    <w:rsid w:val="00994FDD"/>
    <w:rsid w:val="00995357"/>
    <w:rsid w:val="0099584D"/>
    <w:rsid w:val="00995DD6"/>
    <w:rsid w:val="00996089"/>
    <w:rsid w:val="00996305"/>
    <w:rsid w:val="00996369"/>
    <w:rsid w:val="009963CC"/>
    <w:rsid w:val="009966BB"/>
    <w:rsid w:val="00996A6E"/>
    <w:rsid w:val="00996E1B"/>
    <w:rsid w:val="00996E2C"/>
    <w:rsid w:val="00996E64"/>
    <w:rsid w:val="00997096"/>
    <w:rsid w:val="00997169"/>
    <w:rsid w:val="00997655"/>
    <w:rsid w:val="009979CB"/>
    <w:rsid w:val="009979E3"/>
    <w:rsid w:val="00997A90"/>
    <w:rsid w:val="00997C82"/>
    <w:rsid w:val="00997D61"/>
    <w:rsid w:val="00997EDD"/>
    <w:rsid w:val="009A015D"/>
    <w:rsid w:val="009A016C"/>
    <w:rsid w:val="009A047A"/>
    <w:rsid w:val="009A087B"/>
    <w:rsid w:val="009A0B81"/>
    <w:rsid w:val="009A117E"/>
    <w:rsid w:val="009A1184"/>
    <w:rsid w:val="009A1797"/>
    <w:rsid w:val="009A18CB"/>
    <w:rsid w:val="009A198D"/>
    <w:rsid w:val="009A1B60"/>
    <w:rsid w:val="009A1C4A"/>
    <w:rsid w:val="009A1C6E"/>
    <w:rsid w:val="009A23D6"/>
    <w:rsid w:val="009A23EA"/>
    <w:rsid w:val="009A2527"/>
    <w:rsid w:val="009A2A0E"/>
    <w:rsid w:val="009A2DDE"/>
    <w:rsid w:val="009A2F14"/>
    <w:rsid w:val="009A3159"/>
    <w:rsid w:val="009A33EE"/>
    <w:rsid w:val="009A379C"/>
    <w:rsid w:val="009A3AAB"/>
    <w:rsid w:val="009A3AB8"/>
    <w:rsid w:val="009A3C78"/>
    <w:rsid w:val="009A3D01"/>
    <w:rsid w:val="009A4097"/>
    <w:rsid w:val="009A414B"/>
    <w:rsid w:val="009A41B3"/>
    <w:rsid w:val="009A4280"/>
    <w:rsid w:val="009A440B"/>
    <w:rsid w:val="009A44F6"/>
    <w:rsid w:val="009A4541"/>
    <w:rsid w:val="009A46EB"/>
    <w:rsid w:val="009A52F7"/>
    <w:rsid w:val="009A57D1"/>
    <w:rsid w:val="009A5B29"/>
    <w:rsid w:val="009A60D2"/>
    <w:rsid w:val="009A6236"/>
    <w:rsid w:val="009A62CD"/>
    <w:rsid w:val="009A6580"/>
    <w:rsid w:val="009A669D"/>
    <w:rsid w:val="009A68EE"/>
    <w:rsid w:val="009A69CF"/>
    <w:rsid w:val="009A6AA1"/>
    <w:rsid w:val="009A6FAD"/>
    <w:rsid w:val="009A7358"/>
    <w:rsid w:val="009A73F7"/>
    <w:rsid w:val="009A76A6"/>
    <w:rsid w:val="009A7C82"/>
    <w:rsid w:val="009A7D53"/>
    <w:rsid w:val="009A7DF9"/>
    <w:rsid w:val="009B00BB"/>
    <w:rsid w:val="009B0610"/>
    <w:rsid w:val="009B0680"/>
    <w:rsid w:val="009B0F2F"/>
    <w:rsid w:val="009B15BC"/>
    <w:rsid w:val="009B1620"/>
    <w:rsid w:val="009B1629"/>
    <w:rsid w:val="009B1791"/>
    <w:rsid w:val="009B1A48"/>
    <w:rsid w:val="009B2096"/>
    <w:rsid w:val="009B22F2"/>
    <w:rsid w:val="009B2331"/>
    <w:rsid w:val="009B25CD"/>
    <w:rsid w:val="009B2641"/>
    <w:rsid w:val="009B2810"/>
    <w:rsid w:val="009B289F"/>
    <w:rsid w:val="009B2942"/>
    <w:rsid w:val="009B2B1C"/>
    <w:rsid w:val="009B2B4B"/>
    <w:rsid w:val="009B2D01"/>
    <w:rsid w:val="009B2E7A"/>
    <w:rsid w:val="009B319E"/>
    <w:rsid w:val="009B31B3"/>
    <w:rsid w:val="009B3652"/>
    <w:rsid w:val="009B37D7"/>
    <w:rsid w:val="009B3C80"/>
    <w:rsid w:val="009B3E0F"/>
    <w:rsid w:val="009B3E44"/>
    <w:rsid w:val="009B3E60"/>
    <w:rsid w:val="009B4155"/>
    <w:rsid w:val="009B425C"/>
    <w:rsid w:val="009B46FB"/>
    <w:rsid w:val="009B481A"/>
    <w:rsid w:val="009B4C05"/>
    <w:rsid w:val="009B4D35"/>
    <w:rsid w:val="009B4D6B"/>
    <w:rsid w:val="009B4DCD"/>
    <w:rsid w:val="009B514C"/>
    <w:rsid w:val="009B52C3"/>
    <w:rsid w:val="009B530B"/>
    <w:rsid w:val="009B579D"/>
    <w:rsid w:val="009B5B0C"/>
    <w:rsid w:val="009B5C28"/>
    <w:rsid w:val="009B5C2D"/>
    <w:rsid w:val="009B6337"/>
    <w:rsid w:val="009B6418"/>
    <w:rsid w:val="009B65BD"/>
    <w:rsid w:val="009B6695"/>
    <w:rsid w:val="009B6717"/>
    <w:rsid w:val="009B69D3"/>
    <w:rsid w:val="009B6C32"/>
    <w:rsid w:val="009B6EB6"/>
    <w:rsid w:val="009B7329"/>
    <w:rsid w:val="009B75B8"/>
    <w:rsid w:val="009B78FD"/>
    <w:rsid w:val="009B7ABD"/>
    <w:rsid w:val="009B7B0F"/>
    <w:rsid w:val="009B7BDF"/>
    <w:rsid w:val="009B7C2B"/>
    <w:rsid w:val="009B7DC0"/>
    <w:rsid w:val="009C0403"/>
    <w:rsid w:val="009C087B"/>
    <w:rsid w:val="009C0C36"/>
    <w:rsid w:val="009C0ECD"/>
    <w:rsid w:val="009C0F16"/>
    <w:rsid w:val="009C1008"/>
    <w:rsid w:val="009C14D8"/>
    <w:rsid w:val="009C236A"/>
    <w:rsid w:val="009C2440"/>
    <w:rsid w:val="009C252F"/>
    <w:rsid w:val="009C2AC2"/>
    <w:rsid w:val="009C2BAB"/>
    <w:rsid w:val="009C2C5C"/>
    <w:rsid w:val="009C2CC4"/>
    <w:rsid w:val="009C2D9C"/>
    <w:rsid w:val="009C2DEB"/>
    <w:rsid w:val="009C2F67"/>
    <w:rsid w:val="009C3041"/>
    <w:rsid w:val="009C36D8"/>
    <w:rsid w:val="009C37E9"/>
    <w:rsid w:val="009C392E"/>
    <w:rsid w:val="009C3D6E"/>
    <w:rsid w:val="009C3FA4"/>
    <w:rsid w:val="009C401E"/>
    <w:rsid w:val="009C41DD"/>
    <w:rsid w:val="009C4402"/>
    <w:rsid w:val="009C487A"/>
    <w:rsid w:val="009C48F4"/>
    <w:rsid w:val="009C4AAE"/>
    <w:rsid w:val="009C5290"/>
    <w:rsid w:val="009C53FD"/>
    <w:rsid w:val="009C54B5"/>
    <w:rsid w:val="009C57C3"/>
    <w:rsid w:val="009C5BD8"/>
    <w:rsid w:val="009C5D8F"/>
    <w:rsid w:val="009C6068"/>
    <w:rsid w:val="009C6146"/>
    <w:rsid w:val="009C6958"/>
    <w:rsid w:val="009C6B05"/>
    <w:rsid w:val="009C70EE"/>
    <w:rsid w:val="009C70EF"/>
    <w:rsid w:val="009C7293"/>
    <w:rsid w:val="009C73B7"/>
    <w:rsid w:val="009C75BF"/>
    <w:rsid w:val="009C765A"/>
    <w:rsid w:val="009C76CD"/>
    <w:rsid w:val="009C76D7"/>
    <w:rsid w:val="009C775A"/>
    <w:rsid w:val="009C7943"/>
    <w:rsid w:val="009C7F25"/>
    <w:rsid w:val="009D058A"/>
    <w:rsid w:val="009D0B74"/>
    <w:rsid w:val="009D0B80"/>
    <w:rsid w:val="009D0BD0"/>
    <w:rsid w:val="009D0C6E"/>
    <w:rsid w:val="009D0C6F"/>
    <w:rsid w:val="009D0DB7"/>
    <w:rsid w:val="009D1441"/>
    <w:rsid w:val="009D16AF"/>
    <w:rsid w:val="009D1994"/>
    <w:rsid w:val="009D1BA0"/>
    <w:rsid w:val="009D20BE"/>
    <w:rsid w:val="009D2208"/>
    <w:rsid w:val="009D23F9"/>
    <w:rsid w:val="009D250D"/>
    <w:rsid w:val="009D2607"/>
    <w:rsid w:val="009D27E4"/>
    <w:rsid w:val="009D28AF"/>
    <w:rsid w:val="009D28DA"/>
    <w:rsid w:val="009D2E63"/>
    <w:rsid w:val="009D2FAC"/>
    <w:rsid w:val="009D321B"/>
    <w:rsid w:val="009D324D"/>
    <w:rsid w:val="009D3308"/>
    <w:rsid w:val="009D3463"/>
    <w:rsid w:val="009D3D7D"/>
    <w:rsid w:val="009D3F66"/>
    <w:rsid w:val="009D3F79"/>
    <w:rsid w:val="009D4053"/>
    <w:rsid w:val="009D4CDA"/>
    <w:rsid w:val="009D4D75"/>
    <w:rsid w:val="009D4D9F"/>
    <w:rsid w:val="009D4FB6"/>
    <w:rsid w:val="009D5279"/>
    <w:rsid w:val="009D5720"/>
    <w:rsid w:val="009D57C7"/>
    <w:rsid w:val="009D5A66"/>
    <w:rsid w:val="009D5C92"/>
    <w:rsid w:val="009D5FFC"/>
    <w:rsid w:val="009D609F"/>
    <w:rsid w:val="009D66F7"/>
    <w:rsid w:val="009D67D5"/>
    <w:rsid w:val="009D68B9"/>
    <w:rsid w:val="009D6AD6"/>
    <w:rsid w:val="009D6C38"/>
    <w:rsid w:val="009D6D11"/>
    <w:rsid w:val="009D6D86"/>
    <w:rsid w:val="009D6E97"/>
    <w:rsid w:val="009D7724"/>
    <w:rsid w:val="009D7A44"/>
    <w:rsid w:val="009E0051"/>
    <w:rsid w:val="009E06B6"/>
    <w:rsid w:val="009E0866"/>
    <w:rsid w:val="009E09B7"/>
    <w:rsid w:val="009E09E1"/>
    <w:rsid w:val="009E0CA2"/>
    <w:rsid w:val="009E0D64"/>
    <w:rsid w:val="009E0FDE"/>
    <w:rsid w:val="009E1319"/>
    <w:rsid w:val="009E145F"/>
    <w:rsid w:val="009E176A"/>
    <w:rsid w:val="009E1C06"/>
    <w:rsid w:val="009E1CAE"/>
    <w:rsid w:val="009E1EC0"/>
    <w:rsid w:val="009E1F33"/>
    <w:rsid w:val="009E2232"/>
    <w:rsid w:val="009E23A0"/>
    <w:rsid w:val="009E261C"/>
    <w:rsid w:val="009E2713"/>
    <w:rsid w:val="009E29BF"/>
    <w:rsid w:val="009E2E14"/>
    <w:rsid w:val="009E2F22"/>
    <w:rsid w:val="009E3170"/>
    <w:rsid w:val="009E3395"/>
    <w:rsid w:val="009E33EF"/>
    <w:rsid w:val="009E33F5"/>
    <w:rsid w:val="009E36EB"/>
    <w:rsid w:val="009E37D5"/>
    <w:rsid w:val="009E3866"/>
    <w:rsid w:val="009E3A74"/>
    <w:rsid w:val="009E3C44"/>
    <w:rsid w:val="009E426B"/>
    <w:rsid w:val="009E4337"/>
    <w:rsid w:val="009E43A6"/>
    <w:rsid w:val="009E4712"/>
    <w:rsid w:val="009E493D"/>
    <w:rsid w:val="009E4B1C"/>
    <w:rsid w:val="009E4C14"/>
    <w:rsid w:val="009E4DC9"/>
    <w:rsid w:val="009E51AF"/>
    <w:rsid w:val="009E5309"/>
    <w:rsid w:val="009E5390"/>
    <w:rsid w:val="009E5A49"/>
    <w:rsid w:val="009E5EE2"/>
    <w:rsid w:val="009E5FC4"/>
    <w:rsid w:val="009E62B9"/>
    <w:rsid w:val="009E64E1"/>
    <w:rsid w:val="009E68A2"/>
    <w:rsid w:val="009E6A65"/>
    <w:rsid w:val="009E6C02"/>
    <w:rsid w:val="009E6D50"/>
    <w:rsid w:val="009E6E44"/>
    <w:rsid w:val="009E7048"/>
    <w:rsid w:val="009E709E"/>
    <w:rsid w:val="009E73FC"/>
    <w:rsid w:val="009E77A3"/>
    <w:rsid w:val="009E78D6"/>
    <w:rsid w:val="009E7B10"/>
    <w:rsid w:val="009E7BAF"/>
    <w:rsid w:val="009E7DF1"/>
    <w:rsid w:val="009E7E3A"/>
    <w:rsid w:val="009E7E86"/>
    <w:rsid w:val="009F0065"/>
    <w:rsid w:val="009F056F"/>
    <w:rsid w:val="009F08DA"/>
    <w:rsid w:val="009F08DD"/>
    <w:rsid w:val="009F09E8"/>
    <w:rsid w:val="009F0ADE"/>
    <w:rsid w:val="009F0B49"/>
    <w:rsid w:val="009F0E1D"/>
    <w:rsid w:val="009F0E95"/>
    <w:rsid w:val="009F0F86"/>
    <w:rsid w:val="009F1068"/>
    <w:rsid w:val="009F128E"/>
    <w:rsid w:val="009F132D"/>
    <w:rsid w:val="009F141E"/>
    <w:rsid w:val="009F1471"/>
    <w:rsid w:val="009F1478"/>
    <w:rsid w:val="009F1494"/>
    <w:rsid w:val="009F1565"/>
    <w:rsid w:val="009F167F"/>
    <w:rsid w:val="009F1C36"/>
    <w:rsid w:val="009F1F79"/>
    <w:rsid w:val="009F205D"/>
    <w:rsid w:val="009F2365"/>
    <w:rsid w:val="009F244C"/>
    <w:rsid w:val="009F25A7"/>
    <w:rsid w:val="009F28D8"/>
    <w:rsid w:val="009F2D52"/>
    <w:rsid w:val="009F3198"/>
    <w:rsid w:val="009F34C3"/>
    <w:rsid w:val="009F34E3"/>
    <w:rsid w:val="009F35FE"/>
    <w:rsid w:val="009F36C0"/>
    <w:rsid w:val="009F3819"/>
    <w:rsid w:val="009F3959"/>
    <w:rsid w:val="009F39AA"/>
    <w:rsid w:val="009F431D"/>
    <w:rsid w:val="009F439F"/>
    <w:rsid w:val="009F445D"/>
    <w:rsid w:val="009F44A0"/>
    <w:rsid w:val="009F4501"/>
    <w:rsid w:val="009F4691"/>
    <w:rsid w:val="009F48B7"/>
    <w:rsid w:val="009F4964"/>
    <w:rsid w:val="009F4AB0"/>
    <w:rsid w:val="009F528D"/>
    <w:rsid w:val="009F5332"/>
    <w:rsid w:val="009F5410"/>
    <w:rsid w:val="009F546F"/>
    <w:rsid w:val="009F582B"/>
    <w:rsid w:val="009F59D2"/>
    <w:rsid w:val="009F5AB9"/>
    <w:rsid w:val="009F5C77"/>
    <w:rsid w:val="009F5E94"/>
    <w:rsid w:val="009F5FA1"/>
    <w:rsid w:val="009F6257"/>
    <w:rsid w:val="009F6418"/>
    <w:rsid w:val="009F66CD"/>
    <w:rsid w:val="009F67EA"/>
    <w:rsid w:val="009F6BB2"/>
    <w:rsid w:val="009F6D35"/>
    <w:rsid w:val="009F6DE5"/>
    <w:rsid w:val="009F6E89"/>
    <w:rsid w:val="009F709C"/>
    <w:rsid w:val="009F7244"/>
    <w:rsid w:val="009F7653"/>
    <w:rsid w:val="009F794D"/>
    <w:rsid w:val="009F7C4E"/>
    <w:rsid w:val="009F7CD0"/>
    <w:rsid w:val="009F7D3F"/>
    <w:rsid w:val="009F7D6C"/>
    <w:rsid w:val="009F7FBB"/>
    <w:rsid w:val="00A0011A"/>
    <w:rsid w:val="00A0013D"/>
    <w:rsid w:val="00A00317"/>
    <w:rsid w:val="00A00508"/>
    <w:rsid w:val="00A00826"/>
    <w:rsid w:val="00A00848"/>
    <w:rsid w:val="00A00A9D"/>
    <w:rsid w:val="00A00C98"/>
    <w:rsid w:val="00A00DB9"/>
    <w:rsid w:val="00A00E72"/>
    <w:rsid w:val="00A00FB8"/>
    <w:rsid w:val="00A0120B"/>
    <w:rsid w:val="00A01537"/>
    <w:rsid w:val="00A018D5"/>
    <w:rsid w:val="00A019E3"/>
    <w:rsid w:val="00A019FE"/>
    <w:rsid w:val="00A01B16"/>
    <w:rsid w:val="00A01C8F"/>
    <w:rsid w:val="00A01D2B"/>
    <w:rsid w:val="00A01DA2"/>
    <w:rsid w:val="00A02002"/>
    <w:rsid w:val="00A02070"/>
    <w:rsid w:val="00A02670"/>
    <w:rsid w:val="00A02684"/>
    <w:rsid w:val="00A02C3D"/>
    <w:rsid w:val="00A02F33"/>
    <w:rsid w:val="00A02F4B"/>
    <w:rsid w:val="00A03638"/>
    <w:rsid w:val="00A039A2"/>
    <w:rsid w:val="00A03A2A"/>
    <w:rsid w:val="00A03CC3"/>
    <w:rsid w:val="00A03E2C"/>
    <w:rsid w:val="00A03EB9"/>
    <w:rsid w:val="00A0431C"/>
    <w:rsid w:val="00A0492D"/>
    <w:rsid w:val="00A04AA0"/>
    <w:rsid w:val="00A04CAA"/>
    <w:rsid w:val="00A04E32"/>
    <w:rsid w:val="00A05366"/>
    <w:rsid w:val="00A05657"/>
    <w:rsid w:val="00A057ED"/>
    <w:rsid w:val="00A059C8"/>
    <w:rsid w:val="00A059F1"/>
    <w:rsid w:val="00A05D5C"/>
    <w:rsid w:val="00A05DE1"/>
    <w:rsid w:val="00A05EFF"/>
    <w:rsid w:val="00A05F6F"/>
    <w:rsid w:val="00A062C4"/>
    <w:rsid w:val="00A0636A"/>
    <w:rsid w:val="00A069E4"/>
    <w:rsid w:val="00A06C9B"/>
    <w:rsid w:val="00A0700D"/>
    <w:rsid w:val="00A0710E"/>
    <w:rsid w:val="00A071B0"/>
    <w:rsid w:val="00A072B3"/>
    <w:rsid w:val="00A07443"/>
    <w:rsid w:val="00A074F5"/>
    <w:rsid w:val="00A07776"/>
    <w:rsid w:val="00A07BA2"/>
    <w:rsid w:val="00A07D09"/>
    <w:rsid w:val="00A07E3F"/>
    <w:rsid w:val="00A07F56"/>
    <w:rsid w:val="00A10979"/>
    <w:rsid w:val="00A1107C"/>
    <w:rsid w:val="00A11323"/>
    <w:rsid w:val="00A117D6"/>
    <w:rsid w:val="00A11901"/>
    <w:rsid w:val="00A11BF9"/>
    <w:rsid w:val="00A11C33"/>
    <w:rsid w:val="00A11EB7"/>
    <w:rsid w:val="00A1203B"/>
    <w:rsid w:val="00A120B7"/>
    <w:rsid w:val="00A120ED"/>
    <w:rsid w:val="00A12F87"/>
    <w:rsid w:val="00A13029"/>
    <w:rsid w:val="00A1305E"/>
    <w:rsid w:val="00A130C9"/>
    <w:rsid w:val="00A1343F"/>
    <w:rsid w:val="00A1353F"/>
    <w:rsid w:val="00A1381D"/>
    <w:rsid w:val="00A14126"/>
    <w:rsid w:val="00A14221"/>
    <w:rsid w:val="00A14254"/>
    <w:rsid w:val="00A144A5"/>
    <w:rsid w:val="00A1505D"/>
    <w:rsid w:val="00A1521A"/>
    <w:rsid w:val="00A15426"/>
    <w:rsid w:val="00A154FC"/>
    <w:rsid w:val="00A155C7"/>
    <w:rsid w:val="00A15632"/>
    <w:rsid w:val="00A15638"/>
    <w:rsid w:val="00A16307"/>
    <w:rsid w:val="00A16510"/>
    <w:rsid w:val="00A1691B"/>
    <w:rsid w:val="00A16E01"/>
    <w:rsid w:val="00A1719C"/>
    <w:rsid w:val="00A17BFF"/>
    <w:rsid w:val="00A17CE9"/>
    <w:rsid w:val="00A17CEA"/>
    <w:rsid w:val="00A17D5F"/>
    <w:rsid w:val="00A17FF1"/>
    <w:rsid w:val="00A205CB"/>
    <w:rsid w:val="00A2080A"/>
    <w:rsid w:val="00A20851"/>
    <w:rsid w:val="00A20861"/>
    <w:rsid w:val="00A20AAB"/>
    <w:rsid w:val="00A20AAC"/>
    <w:rsid w:val="00A20C59"/>
    <w:rsid w:val="00A210A4"/>
    <w:rsid w:val="00A21291"/>
    <w:rsid w:val="00A215D2"/>
    <w:rsid w:val="00A219B3"/>
    <w:rsid w:val="00A219BB"/>
    <w:rsid w:val="00A21C3D"/>
    <w:rsid w:val="00A21D3D"/>
    <w:rsid w:val="00A21E68"/>
    <w:rsid w:val="00A21FF4"/>
    <w:rsid w:val="00A22460"/>
    <w:rsid w:val="00A22748"/>
    <w:rsid w:val="00A22939"/>
    <w:rsid w:val="00A22CAF"/>
    <w:rsid w:val="00A230A8"/>
    <w:rsid w:val="00A230AB"/>
    <w:rsid w:val="00A230E8"/>
    <w:rsid w:val="00A230EB"/>
    <w:rsid w:val="00A23533"/>
    <w:rsid w:val="00A23732"/>
    <w:rsid w:val="00A238BA"/>
    <w:rsid w:val="00A23A23"/>
    <w:rsid w:val="00A23FD7"/>
    <w:rsid w:val="00A24080"/>
    <w:rsid w:val="00A2441C"/>
    <w:rsid w:val="00A2466F"/>
    <w:rsid w:val="00A246BC"/>
    <w:rsid w:val="00A247AC"/>
    <w:rsid w:val="00A24A64"/>
    <w:rsid w:val="00A24B31"/>
    <w:rsid w:val="00A24C77"/>
    <w:rsid w:val="00A24C84"/>
    <w:rsid w:val="00A24DB7"/>
    <w:rsid w:val="00A24DCB"/>
    <w:rsid w:val="00A24DE9"/>
    <w:rsid w:val="00A24E0C"/>
    <w:rsid w:val="00A250E3"/>
    <w:rsid w:val="00A25183"/>
    <w:rsid w:val="00A25211"/>
    <w:rsid w:val="00A2525F"/>
    <w:rsid w:val="00A25415"/>
    <w:rsid w:val="00A2591B"/>
    <w:rsid w:val="00A25E75"/>
    <w:rsid w:val="00A25F55"/>
    <w:rsid w:val="00A26359"/>
    <w:rsid w:val="00A263F5"/>
    <w:rsid w:val="00A268F9"/>
    <w:rsid w:val="00A26F4E"/>
    <w:rsid w:val="00A26FFB"/>
    <w:rsid w:val="00A27105"/>
    <w:rsid w:val="00A272C6"/>
    <w:rsid w:val="00A27583"/>
    <w:rsid w:val="00A279D4"/>
    <w:rsid w:val="00A27D1E"/>
    <w:rsid w:val="00A302DD"/>
    <w:rsid w:val="00A3055B"/>
    <w:rsid w:val="00A306CF"/>
    <w:rsid w:val="00A30773"/>
    <w:rsid w:val="00A307E2"/>
    <w:rsid w:val="00A30906"/>
    <w:rsid w:val="00A30947"/>
    <w:rsid w:val="00A30BAA"/>
    <w:rsid w:val="00A30C36"/>
    <w:rsid w:val="00A30C41"/>
    <w:rsid w:val="00A30C61"/>
    <w:rsid w:val="00A30DDD"/>
    <w:rsid w:val="00A30DEE"/>
    <w:rsid w:val="00A30FBC"/>
    <w:rsid w:val="00A310B9"/>
    <w:rsid w:val="00A3161A"/>
    <w:rsid w:val="00A31D9C"/>
    <w:rsid w:val="00A320F9"/>
    <w:rsid w:val="00A32110"/>
    <w:rsid w:val="00A32244"/>
    <w:rsid w:val="00A32775"/>
    <w:rsid w:val="00A32AA4"/>
    <w:rsid w:val="00A330AB"/>
    <w:rsid w:val="00A33272"/>
    <w:rsid w:val="00A33528"/>
    <w:rsid w:val="00A336FE"/>
    <w:rsid w:val="00A33A7D"/>
    <w:rsid w:val="00A33C00"/>
    <w:rsid w:val="00A33C47"/>
    <w:rsid w:val="00A33CAD"/>
    <w:rsid w:val="00A33F4E"/>
    <w:rsid w:val="00A33FA6"/>
    <w:rsid w:val="00A3422E"/>
    <w:rsid w:val="00A34382"/>
    <w:rsid w:val="00A34463"/>
    <w:rsid w:val="00A34551"/>
    <w:rsid w:val="00A346FB"/>
    <w:rsid w:val="00A347B8"/>
    <w:rsid w:val="00A3486C"/>
    <w:rsid w:val="00A349D8"/>
    <w:rsid w:val="00A34C2A"/>
    <w:rsid w:val="00A34CC1"/>
    <w:rsid w:val="00A34D09"/>
    <w:rsid w:val="00A34EE9"/>
    <w:rsid w:val="00A357E4"/>
    <w:rsid w:val="00A35816"/>
    <w:rsid w:val="00A35B68"/>
    <w:rsid w:val="00A35DFB"/>
    <w:rsid w:val="00A35E7E"/>
    <w:rsid w:val="00A362C8"/>
    <w:rsid w:val="00A365D9"/>
    <w:rsid w:val="00A36889"/>
    <w:rsid w:val="00A36A93"/>
    <w:rsid w:val="00A36D6B"/>
    <w:rsid w:val="00A36E8D"/>
    <w:rsid w:val="00A36EEC"/>
    <w:rsid w:val="00A37138"/>
    <w:rsid w:val="00A37189"/>
    <w:rsid w:val="00A371A9"/>
    <w:rsid w:val="00A3778D"/>
    <w:rsid w:val="00A377AC"/>
    <w:rsid w:val="00A37845"/>
    <w:rsid w:val="00A37904"/>
    <w:rsid w:val="00A37B60"/>
    <w:rsid w:val="00A37FC4"/>
    <w:rsid w:val="00A37FE9"/>
    <w:rsid w:val="00A40125"/>
    <w:rsid w:val="00A4059E"/>
    <w:rsid w:val="00A40756"/>
    <w:rsid w:val="00A40DDE"/>
    <w:rsid w:val="00A40F97"/>
    <w:rsid w:val="00A413BE"/>
    <w:rsid w:val="00A41B00"/>
    <w:rsid w:val="00A42278"/>
    <w:rsid w:val="00A42433"/>
    <w:rsid w:val="00A4244C"/>
    <w:rsid w:val="00A426F1"/>
    <w:rsid w:val="00A427D6"/>
    <w:rsid w:val="00A42931"/>
    <w:rsid w:val="00A42E83"/>
    <w:rsid w:val="00A43380"/>
    <w:rsid w:val="00A434BA"/>
    <w:rsid w:val="00A434FB"/>
    <w:rsid w:val="00A43533"/>
    <w:rsid w:val="00A437B8"/>
    <w:rsid w:val="00A4395E"/>
    <w:rsid w:val="00A43C6A"/>
    <w:rsid w:val="00A43E76"/>
    <w:rsid w:val="00A44248"/>
    <w:rsid w:val="00A44634"/>
    <w:rsid w:val="00A44AC2"/>
    <w:rsid w:val="00A44B52"/>
    <w:rsid w:val="00A44DAB"/>
    <w:rsid w:val="00A4501C"/>
    <w:rsid w:val="00A452ED"/>
    <w:rsid w:val="00A454AE"/>
    <w:rsid w:val="00A454CC"/>
    <w:rsid w:val="00A458AF"/>
    <w:rsid w:val="00A45905"/>
    <w:rsid w:val="00A46112"/>
    <w:rsid w:val="00A461A9"/>
    <w:rsid w:val="00A4620E"/>
    <w:rsid w:val="00A4624A"/>
    <w:rsid w:val="00A4650E"/>
    <w:rsid w:val="00A4692B"/>
    <w:rsid w:val="00A4695B"/>
    <w:rsid w:val="00A46C35"/>
    <w:rsid w:val="00A4711E"/>
    <w:rsid w:val="00A471AB"/>
    <w:rsid w:val="00A47415"/>
    <w:rsid w:val="00A47A14"/>
    <w:rsid w:val="00A47AD0"/>
    <w:rsid w:val="00A47C47"/>
    <w:rsid w:val="00A47DBD"/>
    <w:rsid w:val="00A500FE"/>
    <w:rsid w:val="00A50293"/>
    <w:rsid w:val="00A5035D"/>
    <w:rsid w:val="00A507C2"/>
    <w:rsid w:val="00A50A59"/>
    <w:rsid w:val="00A50D07"/>
    <w:rsid w:val="00A50DC8"/>
    <w:rsid w:val="00A511E7"/>
    <w:rsid w:val="00A51284"/>
    <w:rsid w:val="00A512FE"/>
    <w:rsid w:val="00A5136F"/>
    <w:rsid w:val="00A5143C"/>
    <w:rsid w:val="00A51501"/>
    <w:rsid w:val="00A51680"/>
    <w:rsid w:val="00A519E8"/>
    <w:rsid w:val="00A51C1E"/>
    <w:rsid w:val="00A51DBD"/>
    <w:rsid w:val="00A51DF1"/>
    <w:rsid w:val="00A51F0B"/>
    <w:rsid w:val="00A52189"/>
    <w:rsid w:val="00A5224E"/>
    <w:rsid w:val="00A5251F"/>
    <w:rsid w:val="00A52569"/>
    <w:rsid w:val="00A5256C"/>
    <w:rsid w:val="00A528F6"/>
    <w:rsid w:val="00A52D97"/>
    <w:rsid w:val="00A52E7D"/>
    <w:rsid w:val="00A52E9D"/>
    <w:rsid w:val="00A5308B"/>
    <w:rsid w:val="00A53202"/>
    <w:rsid w:val="00A5326A"/>
    <w:rsid w:val="00A534D7"/>
    <w:rsid w:val="00A53626"/>
    <w:rsid w:val="00A53853"/>
    <w:rsid w:val="00A5392D"/>
    <w:rsid w:val="00A53A1A"/>
    <w:rsid w:val="00A53ABF"/>
    <w:rsid w:val="00A53D61"/>
    <w:rsid w:val="00A53F07"/>
    <w:rsid w:val="00A5400C"/>
    <w:rsid w:val="00A54082"/>
    <w:rsid w:val="00A5412B"/>
    <w:rsid w:val="00A5417B"/>
    <w:rsid w:val="00A541D1"/>
    <w:rsid w:val="00A54417"/>
    <w:rsid w:val="00A54734"/>
    <w:rsid w:val="00A5494D"/>
    <w:rsid w:val="00A54ABB"/>
    <w:rsid w:val="00A54DA1"/>
    <w:rsid w:val="00A54F3B"/>
    <w:rsid w:val="00A55042"/>
    <w:rsid w:val="00A5508D"/>
    <w:rsid w:val="00A557EA"/>
    <w:rsid w:val="00A559A0"/>
    <w:rsid w:val="00A55B06"/>
    <w:rsid w:val="00A5601A"/>
    <w:rsid w:val="00A56021"/>
    <w:rsid w:val="00A5608C"/>
    <w:rsid w:val="00A56104"/>
    <w:rsid w:val="00A567D6"/>
    <w:rsid w:val="00A56DA5"/>
    <w:rsid w:val="00A57185"/>
    <w:rsid w:val="00A57302"/>
    <w:rsid w:val="00A57629"/>
    <w:rsid w:val="00A576E8"/>
    <w:rsid w:val="00A5787A"/>
    <w:rsid w:val="00A602FE"/>
    <w:rsid w:val="00A60422"/>
    <w:rsid w:val="00A60570"/>
    <w:rsid w:val="00A60641"/>
    <w:rsid w:val="00A606C7"/>
    <w:rsid w:val="00A60761"/>
    <w:rsid w:val="00A6097F"/>
    <w:rsid w:val="00A60B2C"/>
    <w:rsid w:val="00A60C60"/>
    <w:rsid w:val="00A60CAD"/>
    <w:rsid w:val="00A60CCC"/>
    <w:rsid w:val="00A60E15"/>
    <w:rsid w:val="00A61B4E"/>
    <w:rsid w:val="00A61BE9"/>
    <w:rsid w:val="00A61ED7"/>
    <w:rsid w:val="00A62217"/>
    <w:rsid w:val="00A6271C"/>
    <w:rsid w:val="00A62795"/>
    <w:rsid w:val="00A62885"/>
    <w:rsid w:val="00A62A3A"/>
    <w:rsid w:val="00A62B34"/>
    <w:rsid w:val="00A62B9F"/>
    <w:rsid w:val="00A62EB1"/>
    <w:rsid w:val="00A631B3"/>
    <w:rsid w:val="00A63239"/>
    <w:rsid w:val="00A635AC"/>
    <w:rsid w:val="00A635BB"/>
    <w:rsid w:val="00A63738"/>
    <w:rsid w:val="00A638D9"/>
    <w:rsid w:val="00A63A8F"/>
    <w:rsid w:val="00A63AD9"/>
    <w:rsid w:val="00A63D5C"/>
    <w:rsid w:val="00A641F5"/>
    <w:rsid w:val="00A64443"/>
    <w:rsid w:val="00A647A2"/>
    <w:rsid w:val="00A648E8"/>
    <w:rsid w:val="00A6496B"/>
    <w:rsid w:val="00A64998"/>
    <w:rsid w:val="00A64F5E"/>
    <w:rsid w:val="00A6527F"/>
    <w:rsid w:val="00A65ECB"/>
    <w:rsid w:val="00A66045"/>
    <w:rsid w:val="00A6605D"/>
    <w:rsid w:val="00A66315"/>
    <w:rsid w:val="00A663DE"/>
    <w:rsid w:val="00A668EA"/>
    <w:rsid w:val="00A66D21"/>
    <w:rsid w:val="00A66E49"/>
    <w:rsid w:val="00A67103"/>
    <w:rsid w:val="00A67693"/>
    <w:rsid w:val="00A6793E"/>
    <w:rsid w:val="00A67D9A"/>
    <w:rsid w:val="00A702A4"/>
    <w:rsid w:val="00A70932"/>
    <w:rsid w:val="00A70A9E"/>
    <w:rsid w:val="00A70BCD"/>
    <w:rsid w:val="00A70C96"/>
    <w:rsid w:val="00A71138"/>
    <w:rsid w:val="00A713FC"/>
    <w:rsid w:val="00A71490"/>
    <w:rsid w:val="00A717F6"/>
    <w:rsid w:val="00A71CD4"/>
    <w:rsid w:val="00A71E58"/>
    <w:rsid w:val="00A72138"/>
    <w:rsid w:val="00A721EB"/>
    <w:rsid w:val="00A724A2"/>
    <w:rsid w:val="00A72532"/>
    <w:rsid w:val="00A727F7"/>
    <w:rsid w:val="00A7287C"/>
    <w:rsid w:val="00A72F53"/>
    <w:rsid w:val="00A73031"/>
    <w:rsid w:val="00A73182"/>
    <w:rsid w:val="00A7340A"/>
    <w:rsid w:val="00A73471"/>
    <w:rsid w:val="00A734AF"/>
    <w:rsid w:val="00A73B34"/>
    <w:rsid w:val="00A73EC5"/>
    <w:rsid w:val="00A73EFD"/>
    <w:rsid w:val="00A74153"/>
    <w:rsid w:val="00A7419A"/>
    <w:rsid w:val="00A7423C"/>
    <w:rsid w:val="00A74485"/>
    <w:rsid w:val="00A7452D"/>
    <w:rsid w:val="00A74727"/>
    <w:rsid w:val="00A74A1D"/>
    <w:rsid w:val="00A74A6C"/>
    <w:rsid w:val="00A74EC2"/>
    <w:rsid w:val="00A74EEB"/>
    <w:rsid w:val="00A74F0A"/>
    <w:rsid w:val="00A7513E"/>
    <w:rsid w:val="00A75307"/>
    <w:rsid w:val="00A75360"/>
    <w:rsid w:val="00A75B37"/>
    <w:rsid w:val="00A75C0D"/>
    <w:rsid w:val="00A75C69"/>
    <w:rsid w:val="00A75CBC"/>
    <w:rsid w:val="00A75D76"/>
    <w:rsid w:val="00A75E3A"/>
    <w:rsid w:val="00A76181"/>
    <w:rsid w:val="00A7669A"/>
    <w:rsid w:val="00A76867"/>
    <w:rsid w:val="00A768C6"/>
    <w:rsid w:val="00A76C16"/>
    <w:rsid w:val="00A76C5F"/>
    <w:rsid w:val="00A76EED"/>
    <w:rsid w:val="00A77068"/>
    <w:rsid w:val="00A77147"/>
    <w:rsid w:val="00A7745F"/>
    <w:rsid w:val="00A774CB"/>
    <w:rsid w:val="00A7764D"/>
    <w:rsid w:val="00A77786"/>
    <w:rsid w:val="00A77801"/>
    <w:rsid w:val="00A800DA"/>
    <w:rsid w:val="00A8037D"/>
    <w:rsid w:val="00A8088F"/>
    <w:rsid w:val="00A8092B"/>
    <w:rsid w:val="00A80957"/>
    <w:rsid w:val="00A810CD"/>
    <w:rsid w:val="00A81560"/>
    <w:rsid w:val="00A81589"/>
    <w:rsid w:val="00A816FA"/>
    <w:rsid w:val="00A81707"/>
    <w:rsid w:val="00A81728"/>
    <w:rsid w:val="00A81A10"/>
    <w:rsid w:val="00A81BA4"/>
    <w:rsid w:val="00A81CAE"/>
    <w:rsid w:val="00A81D42"/>
    <w:rsid w:val="00A81F2F"/>
    <w:rsid w:val="00A82063"/>
    <w:rsid w:val="00A82374"/>
    <w:rsid w:val="00A824AA"/>
    <w:rsid w:val="00A82ACD"/>
    <w:rsid w:val="00A82E4C"/>
    <w:rsid w:val="00A83183"/>
    <w:rsid w:val="00A8324D"/>
    <w:rsid w:val="00A83608"/>
    <w:rsid w:val="00A836C2"/>
    <w:rsid w:val="00A83709"/>
    <w:rsid w:val="00A8371B"/>
    <w:rsid w:val="00A83AE4"/>
    <w:rsid w:val="00A83EB9"/>
    <w:rsid w:val="00A841FF"/>
    <w:rsid w:val="00A84595"/>
    <w:rsid w:val="00A8489B"/>
    <w:rsid w:val="00A85099"/>
    <w:rsid w:val="00A858EF"/>
    <w:rsid w:val="00A85957"/>
    <w:rsid w:val="00A85ABD"/>
    <w:rsid w:val="00A85CB7"/>
    <w:rsid w:val="00A86030"/>
    <w:rsid w:val="00A8678A"/>
    <w:rsid w:val="00A868AA"/>
    <w:rsid w:val="00A86A4E"/>
    <w:rsid w:val="00A86A6E"/>
    <w:rsid w:val="00A8728E"/>
    <w:rsid w:val="00A8746F"/>
    <w:rsid w:val="00A87691"/>
    <w:rsid w:val="00A8781E"/>
    <w:rsid w:val="00A87989"/>
    <w:rsid w:val="00A879D8"/>
    <w:rsid w:val="00A87CA1"/>
    <w:rsid w:val="00A90411"/>
    <w:rsid w:val="00A906AD"/>
    <w:rsid w:val="00A90BB6"/>
    <w:rsid w:val="00A911E2"/>
    <w:rsid w:val="00A911E4"/>
    <w:rsid w:val="00A91298"/>
    <w:rsid w:val="00A9130C"/>
    <w:rsid w:val="00A914A9"/>
    <w:rsid w:val="00A915E4"/>
    <w:rsid w:val="00A915E7"/>
    <w:rsid w:val="00A91BA8"/>
    <w:rsid w:val="00A91F42"/>
    <w:rsid w:val="00A920A6"/>
    <w:rsid w:val="00A92218"/>
    <w:rsid w:val="00A924D1"/>
    <w:rsid w:val="00A929E4"/>
    <w:rsid w:val="00A92A95"/>
    <w:rsid w:val="00A931C6"/>
    <w:rsid w:val="00A931D1"/>
    <w:rsid w:val="00A941C2"/>
    <w:rsid w:val="00A9455F"/>
    <w:rsid w:val="00A9478F"/>
    <w:rsid w:val="00A94E3D"/>
    <w:rsid w:val="00A95086"/>
    <w:rsid w:val="00A951C4"/>
    <w:rsid w:val="00A95283"/>
    <w:rsid w:val="00A95541"/>
    <w:rsid w:val="00A95B7A"/>
    <w:rsid w:val="00A95CDC"/>
    <w:rsid w:val="00A95CE5"/>
    <w:rsid w:val="00A95D18"/>
    <w:rsid w:val="00A95F5A"/>
    <w:rsid w:val="00A96240"/>
    <w:rsid w:val="00A964CE"/>
    <w:rsid w:val="00A96626"/>
    <w:rsid w:val="00A966CE"/>
    <w:rsid w:val="00A967BF"/>
    <w:rsid w:val="00A9687A"/>
    <w:rsid w:val="00A96984"/>
    <w:rsid w:val="00A96B45"/>
    <w:rsid w:val="00A96BC7"/>
    <w:rsid w:val="00A97117"/>
    <w:rsid w:val="00A978CF"/>
    <w:rsid w:val="00A97C05"/>
    <w:rsid w:val="00A97EF2"/>
    <w:rsid w:val="00A97F08"/>
    <w:rsid w:val="00A97FBD"/>
    <w:rsid w:val="00AA00C0"/>
    <w:rsid w:val="00AA0298"/>
    <w:rsid w:val="00AA0304"/>
    <w:rsid w:val="00AA031A"/>
    <w:rsid w:val="00AA037B"/>
    <w:rsid w:val="00AA03C4"/>
    <w:rsid w:val="00AA04D5"/>
    <w:rsid w:val="00AA0513"/>
    <w:rsid w:val="00AA06CD"/>
    <w:rsid w:val="00AA0802"/>
    <w:rsid w:val="00AA0B61"/>
    <w:rsid w:val="00AA0D5C"/>
    <w:rsid w:val="00AA0FEC"/>
    <w:rsid w:val="00AA10EA"/>
    <w:rsid w:val="00AA1448"/>
    <w:rsid w:val="00AA1586"/>
    <w:rsid w:val="00AA1634"/>
    <w:rsid w:val="00AA1748"/>
    <w:rsid w:val="00AA1784"/>
    <w:rsid w:val="00AA184A"/>
    <w:rsid w:val="00AA1911"/>
    <w:rsid w:val="00AA1E67"/>
    <w:rsid w:val="00AA1F9F"/>
    <w:rsid w:val="00AA22E3"/>
    <w:rsid w:val="00AA2565"/>
    <w:rsid w:val="00AA287E"/>
    <w:rsid w:val="00AA2AF5"/>
    <w:rsid w:val="00AA2BDD"/>
    <w:rsid w:val="00AA2EAF"/>
    <w:rsid w:val="00AA2F14"/>
    <w:rsid w:val="00AA3115"/>
    <w:rsid w:val="00AA367B"/>
    <w:rsid w:val="00AA3AAA"/>
    <w:rsid w:val="00AA3D1C"/>
    <w:rsid w:val="00AA3D1E"/>
    <w:rsid w:val="00AA3EBB"/>
    <w:rsid w:val="00AA4105"/>
    <w:rsid w:val="00AA4211"/>
    <w:rsid w:val="00AA4638"/>
    <w:rsid w:val="00AA4B7C"/>
    <w:rsid w:val="00AA4C8F"/>
    <w:rsid w:val="00AA4CD6"/>
    <w:rsid w:val="00AA4F8D"/>
    <w:rsid w:val="00AA526C"/>
    <w:rsid w:val="00AA5875"/>
    <w:rsid w:val="00AA61CF"/>
    <w:rsid w:val="00AA63AE"/>
    <w:rsid w:val="00AA63E8"/>
    <w:rsid w:val="00AA66D7"/>
    <w:rsid w:val="00AA6D11"/>
    <w:rsid w:val="00AA6F31"/>
    <w:rsid w:val="00AA76F0"/>
    <w:rsid w:val="00AA7E92"/>
    <w:rsid w:val="00AB0185"/>
    <w:rsid w:val="00AB01B7"/>
    <w:rsid w:val="00AB0243"/>
    <w:rsid w:val="00AB09F5"/>
    <w:rsid w:val="00AB1036"/>
    <w:rsid w:val="00AB161A"/>
    <w:rsid w:val="00AB1A14"/>
    <w:rsid w:val="00AB1E7F"/>
    <w:rsid w:val="00AB1EC9"/>
    <w:rsid w:val="00AB1F22"/>
    <w:rsid w:val="00AB22F0"/>
    <w:rsid w:val="00AB23BC"/>
    <w:rsid w:val="00AB24CE"/>
    <w:rsid w:val="00AB24F8"/>
    <w:rsid w:val="00AB2636"/>
    <w:rsid w:val="00AB29B4"/>
    <w:rsid w:val="00AB2A2D"/>
    <w:rsid w:val="00AB2B76"/>
    <w:rsid w:val="00AB30DA"/>
    <w:rsid w:val="00AB3178"/>
    <w:rsid w:val="00AB33F4"/>
    <w:rsid w:val="00AB39A8"/>
    <w:rsid w:val="00AB3A9E"/>
    <w:rsid w:val="00AB3AC6"/>
    <w:rsid w:val="00AB3F4F"/>
    <w:rsid w:val="00AB4308"/>
    <w:rsid w:val="00AB441E"/>
    <w:rsid w:val="00AB45A2"/>
    <w:rsid w:val="00AB4BE3"/>
    <w:rsid w:val="00AB4C10"/>
    <w:rsid w:val="00AB4C91"/>
    <w:rsid w:val="00AB4D9F"/>
    <w:rsid w:val="00AB4E4F"/>
    <w:rsid w:val="00AB5068"/>
    <w:rsid w:val="00AB5183"/>
    <w:rsid w:val="00AB5407"/>
    <w:rsid w:val="00AB5666"/>
    <w:rsid w:val="00AB5703"/>
    <w:rsid w:val="00AB5A16"/>
    <w:rsid w:val="00AB5C10"/>
    <w:rsid w:val="00AB6364"/>
    <w:rsid w:val="00AB649A"/>
    <w:rsid w:val="00AB64F0"/>
    <w:rsid w:val="00AB65CF"/>
    <w:rsid w:val="00AB6A04"/>
    <w:rsid w:val="00AB6B27"/>
    <w:rsid w:val="00AB6B34"/>
    <w:rsid w:val="00AB6DC0"/>
    <w:rsid w:val="00AB6E47"/>
    <w:rsid w:val="00AB6FC4"/>
    <w:rsid w:val="00AB70C6"/>
    <w:rsid w:val="00AB76D9"/>
    <w:rsid w:val="00AB777E"/>
    <w:rsid w:val="00AB7AFC"/>
    <w:rsid w:val="00AC02E7"/>
    <w:rsid w:val="00AC0384"/>
    <w:rsid w:val="00AC065D"/>
    <w:rsid w:val="00AC089C"/>
    <w:rsid w:val="00AC0916"/>
    <w:rsid w:val="00AC09CF"/>
    <w:rsid w:val="00AC0A05"/>
    <w:rsid w:val="00AC0CE1"/>
    <w:rsid w:val="00AC0D7D"/>
    <w:rsid w:val="00AC0D96"/>
    <w:rsid w:val="00AC0F15"/>
    <w:rsid w:val="00AC1422"/>
    <w:rsid w:val="00AC14D9"/>
    <w:rsid w:val="00AC1F16"/>
    <w:rsid w:val="00AC200A"/>
    <w:rsid w:val="00AC256E"/>
    <w:rsid w:val="00AC2699"/>
    <w:rsid w:val="00AC2775"/>
    <w:rsid w:val="00AC2B5E"/>
    <w:rsid w:val="00AC2C04"/>
    <w:rsid w:val="00AC2C20"/>
    <w:rsid w:val="00AC2E28"/>
    <w:rsid w:val="00AC2E4F"/>
    <w:rsid w:val="00AC328A"/>
    <w:rsid w:val="00AC33FB"/>
    <w:rsid w:val="00AC3468"/>
    <w:rsid w:val="00AC351C"/>
    <w:rsid w:val="00AC358D"/>
    <w:rsid w:val="00AC3AE3"/>
    <w:rsid w:val="00AC3BFF"/>
    <w:rsid w:val="00AC3D83"/>
    <w:rsid w:val="00AC3F13"/>
    <w:rsid w:val="00AC3FA0"/>
    <w:rsid w:val="00AC3FE4"/>
    <w:rsid w:val="00AC43BF"/>
    <w:rsid w:val="00AC443B"/>
    <w:rsid w:val="00AC4935"/>
    <w:rsid w:val="00AC4AFA"/>
    <w:rsid w:val="00AC509B"/>
    <w:rsid w:val="00AC5219"/>
    <w:rsid w:val="00AC5335"/>
    <w:rsid w:val="00AC5398"/>
    <w:rsid w:val="00AC5604"/>
    <w:rsid w:val="00AC5695"/>
    <w:rsid w:val="00AC56EF"/>
    <w:rsid w:val="00AC5748"/>
    <w:rsid w:val="00AC5C1F"/>
    <w:rsid w:val="00AC5EF0"/>
    <w:rsid w:val="00AC5F97"/>
    <w:rsid w:val="00AC5FAE"/>
    <w:rsid w:val="00AC6000"/>
    <w:rsid w:val="00AC6079"/>
    <w:rsid w:val="00AC6512"/>
    <w:rsid w:val="00AC6521"/>
    <w:rsid w:val="00AC692E"/>
    <w:rsid w:val="00AC7067"/>
    <w:rsid w:val="00AC70BF"/>
    <w:rsid w:val="00AC70DD"/>
    <w:rsid w:val="00AC72FF"/>
    <w:rsid w:val="00AC73D0"/>
    <w:rsid w:val="00AC7697"/>
    <w:rsid w:val="00AC7D66"/>
    <w:rsid w:val="00AC7E69"/>
    <w:rsid w:val="00AC7F15"/>
    <w:rsid w:val="00AC7F52"/>
    <w:rsid w:val="00AD009B"/>
    <w:rsid w:val="00AD0661"/>
    <w:rsid w:val="00AD079E"/>
    <w:rsid w:val="00AD085E"/>
    <w:rsid w:val="00AD0AFA"/>
    <w:rsid w:val="00AD0B18"/>
    <w:rsid w:val="00AD0CEB"/>
    <w:rsid w:val="00AD0D0A"/>
    <w:rsid w:val="00AD1050"/>
    <w:rsid w:val="00AD1197"/>
    <w:rsid w:val="00AD1352"/>
    <w:rsid w:val="00AD1522"/>
    <w:rsid w:val="00AD1EA6"/>
    <w:rsid w:val="00AD200D"/>
    <w:rsid w:val="00AD2543"/>
    <w:rsid w:val="00AD2792"/>
    <w:rsid w:val="00AD2940"/>
    <w:rsid w:val="00AD2A6B"/>
    <w:rsid w:val="00AD2F23"/>
    <w:rsid w:val="00AD3290"/>
    <w:rsid w:val="00AD3591"/>
    <w:rsid w:val="00AD35CB"/>
    <w:rsid w:val="00AD3955"/>
    <w:rsid w:val="00AD3D60"/>
    <w:rsid w:val="00AD3E47"/>
    <w:rsid w:val="00AD40BE"/>
    <w:rsid w:val="00AD40F2"/>
    <w:rsid w:val="00AD443C"/>
    <w:rsid w:val="00AD4743"/>
    <w:rsid w:val="00AD4769"/>
    <w:rsid w:val="00AD47DB"/>
    <w:rsid w:val="00AD47EE"/>
    <w:rsid w:val="00AD4860"/>
    <w:rsid w:val="00AD498F"/>
    <w:rsid w:val="00AD4BCB"/>
    <w:rsid w:val="00AD4CE3"/>
    <w:rsid w:val="00AD4DC5"/>
    <w:rsid w:val="00AD4E1E"/>
    <w:rsid w:val="00AD4E3A"/>
    <w:rsid w:val="00AD5383"/>
    <w:rsid w:val="00AD55FD"/>
    <w:rsid w:val="00AD583E"/>
    <w:rsid w:val="00AD5A1F"/>
    <w:rsid w:val="00AD5C3D"/>
    <w:rsid w:val="00AD5DFC"/>
    <w:rsid w:val="00AD6045"/>
    <w:rsid w:val="00AD60CA"/>
    <w:rsid w:val="00AD61BA"/>
    <w:rsid w:val="00AD637B"/>
    <w:rsid w:val="00AD66E9"/>
    <w:rsid w:val="00AD6AF6"/>
    <w:rsid w:val="00AD6BD7"/>
    <w:rsid w:val="00AD6C73"/>
    <w:rsid w:val="00AD6D30"/>
    <w:rsid w:val="00AD6E54"/>
    <w:rsid w:val="00AD745B"/>
    <w:rsid w:val="00AD7627"/>
    <w:rsid w:val="00AD76D6"/>
    <w:rsid w:val="00AD7BE4"/>
    <w:rsid w:val="00AE025F"/>
    <w:rsid w:val="00AE059B"/>
    <w:rsid w:val="00AE0849"/>
    <w:rsid w:val="00AE0859"/>
    <w:rsid w:val="00AE0B7D"/>
    <w:rsid w:val="00AE1050"/>
    <w:rsid w:val="00AE1105"/>
    <w:rsid w:val="00AE195E"/>
    <w:rsid w:val="00AE1A01"/>
    <w:rsid w:val="00AE1B35"/>
    <w:rsid w:val="00AE1B66"/>
    <w:rsid w:val="00AE207E"/>
    <w:rsid w:val="00AE2082"/>
    <w:rsid w:val="00AE212A"/>
    <w:rsid w:val="00AE21AA"/>
    <w:rsid w:val="00AE276C"/>
    <w:rsid w:val="00AE284E"/>
    <w:rsid w:val="00AE2CA6"/>
    <w:rsid w:val="00AE302C"/>
    <w:rsid w:val="00AE3037"/>
    <w:rsid w:val="00AE3046"/>
    <w:rsid w:val="00AE331B"/>
    <w:rsid w:val="00AE33AF"/>
    <w:rsid w:val="00AE3430"/>
    <w:rsid w:val="00AE3E11"/>
    <w:rsid w:val="00AE4015"/>
    <w:rsid w:val="00AE46B2"/>
    <w:rsid w:val="00AE492C"/>
    <w:rsid w:val="00AE4B78"/>
    <w:rsid w:val="00AE4C26"/>
    <w:rsid w:val="00AE4E1B"/>
    <w:rsid w:val="00AE4F98"/>
    <w:rsid w:val="00AE5359"/>
    <w:rsid w:val="00AE5B02"/>
    <w:rsid w:val="00AE5BA0"/>
    <w:rsid w:val="00AE5C79"/>
    <w:rsid w:val="00AE5E92"/>
    <w:rsid w:val="00AE5FE7"/>
    <w:rsid w:val="00AE6313"/>
    <w:rsid w:val="00AE640F"/>
    <w:rsid w:val="00AE6753"/>
    <w:rsid w:val="00AE67B2"/>
    <w:rsid w:val="00AE6848"/>
    <w:rsid w:val="00AE6CC8"/>
    <w:rsid w:val="00AE6CCF"/>
    <w:rsid w:val="00AE6F22"/>
    <w:rsid w:val="00AE6FAE"/>
    <w:rsid w:val="00AE6FFB"/>
    <w:rsid w:val="00AE7136"/>
    <w:rsid w:val="00AE742E"/>
    <w:rsid w:val="00AE7A58"/>
    <w:rsid w:val="00AE7FF4"/>
    <w:rsid w:val="00AF00D7"/>
    <w:rsid w:val="00AF059C"/>
    <w:rsid w:val="00AF07E0"/>
    <w:rsid w:val="00AF084F"/>
    <w:rsid w:val="00AF093A"/>
    <w:rsid w:val="00AF0BB2"/>
    <w:rsid w:val="00AF0BD1"/>
    <w:rsid w:val="00AF0C51"/>
    <w:rsid w:val="00AF0D76"/>
    <w:rsid w:val="00AF0E68"/>
    <w:rsid w:val="00AF114E"/>
    <w:rsid w:val="00AF13C1"/>
    <w:rsid w:val="00AF15DB"/>
    <w:rsid w:val="00AF1C48"/>
    <w:rsid w:val="00AF1CF7"/>
    <w:rsid w:val="00AF1EEA"/>
    <w:rsid w:val="00AF1FBB"/>
    <w:rsid w:val="00AF2322"/>
    <w:rsid w:val="00AF23FC"/>
    <w:rsid w:val="00AF24B0"/>
    <w:rsid w:val="00AF255B"/>
    <w:rsid w:val="00AF26A5"/>
    <w:rsid w:val="00AF27D5"/>
    <w:rsid w:val="00AF2A1C"/>
    <w:rsid w:val="00AF2BEC"/>
    <w:rsid w:val="00AF2C0D"/>
    <w:rsid w:val="00AF2C18"/>
    <w:rsid w:val="00AF326E"/>
    <w:rsid w:val="00AF33DA"/>
    <w:rsid w:val="00AF34C1"/>
    <w:rsid w:val="00AF366E"/>
    <w:rsid w:val="00AF37AA"/>
    <w:rsid w:val="00AF3989"/>
    <w:rsid w:val="00AF398B"/>
    <w:rsid w:val="00AF3AB9"/>
    <w:rsid w:val="00AF3B6A"/>
    <w:rsid w:val="00AF3C77"/>
    <w:rsid w:val="00AF3DDC"/>
    <w:rsid w:val="00AF3E23"/>
    <w:rsid w:val="00AF41D8"/>
    <w:rsid w:val="00AF4300"/>
    <w:rsid w:val="00AF4583"/>
    <w:rsid w:val="00AF46F0"/>
    <w:rsid w:val="00AF4DF6"/>
    <w:rsid w:val="00AF4DFE"/>
    <w:rsid w:val="00AF4F75"/>
    <w:rsid w:val="00AF577D"/>
    <w:rsid w:val="00AF588D"/>
    <w:rsid w:val="00AF58E8"/>
    <w:rsid w:val="00AF5D05"/>
    <w:rsid w:val="00AF61BE"/>
    <w:rsid w:val="00AF648D"/>
    <w:rsid w:val="00AF665D"/>
    <w:rsid w:val="00AF67DE"/>
    <w:rsid w:val="00AF6FE5"/>
    <w:rsid w:val="00AF7001"/>
    <w:rsid w:val="00AF70AF"/>
    <w:rsid w:val="00AF70DA"/>
    <w:rsid w:val="00AF71CA"/>
    <w:rsid w:val="00AF7801"/>
    <w:rsid w:val="00AF78D5"/>
    <w:rsid w:val="00AF7C75"/>
    <w:rsid w:val="00AF7FDF"/>
    <w:rsid w:val="00B0022F"/>
    <w:rsid w:val="00B00422"/>
    <w:rsid w:val="00B007CA"/>
    <w:rsid w:val="00B008DB"/>
    <w:rsid w:val="00B009C9"/>
    <w:rsid w:val="00B00A0A"/>
    <w:rsid w:val="00B00C7B"/>
    <w:rsid w:val="00B00C90"/>
    <w:rsid w:val="00B00F58"/>
    <w:rsid w:val="00B019E9"/>
    <w:rsid w:val="00B01AAB"/>
    <w:rsid w:val="00B01E93"/>
    <w:rsid w:val="00B01FA6"/>
    <w:rsid w:val="00B01FFC"/>
    <w:rsid w:val="00B021B2"/>
    <w:rsid w:val="00B02442"/>
    <w:rsid w:val="00B0249B"/>
    <w:rsid w:val="00B02505"/>
    <w:rsid w:val="00B0263D"/>
    <w:rsid w:val="00B0265F"/>
    <w:rsid w:val="00B02D15"/>
    <w:rsid w:val="00B02D89"/>
    <w:rsid w:val="00B0323D"/>
    <w:rsid w:val="00B0325C"/>
    <w:rsid w:val="00B03477"/>
    <w:rsid w:val="00B0387B"/>
    <w:rsid w:val="00B03C98"/>
    <w:rsid w:val="00B03C9E"/>
    <w:rsid w:val="00B03EEF"/>
    <w:rsid w:val="00B03F99"/>
    <w:rsid w:val="00B04030"/>
    <w:rsid w:val="00B0464D"/>
    <w:rsid w:val="00B049A7"/>
    <w:rsid w:val="00B04B6C"/>
    <w:rsid w:val="00B04C9E"/>
    <w:rsid w:val="00B04EC3"/>
    <w:rsid w:val="00B04ECC"/>
    <w:rsid w:val="00B0569C"/>
    <w:rsid w:val="00B05773"/>
    <w:rsid w:val="00B05873"/>
    <w:rsid w:val="00B05C1A"/>
    <w:rsid w:val="00B0610D"/>
    <w:rsid w:val="00B065A0"/>
    <w:rsid w:val="00B06DFD"/>
    <w:rsid w:val="00B06E8F"/>
    <w:rsid w:val="00B06F19"/>
    <w:rsid w:val="00B0742D"/>
    <w:rsid w:val="00B079FA"/>
    <w:rsid w:val="00B07AB7"/>
    <w:rsid w:val="00B10079"/>
    <w:rsid w:val="00B10F64"/>
    <w:rsid w:val="00B110C5"/>
    <w:rsid w:val="00B113F5"/>
    <w:rsid w:val="00B1183D"/>
    <w:rsid w:val="00B11CFC"/>
    <w:rsid w:val="00B122D0"/>
    <w:rsid w:val="00B12386"/>
    <w:rsid w:val="00B126D5"/>
    <w:rsid w:val="00B12BFB"/>
    <w:rsid w:val="00B12E93"/>
    <w:rsid w:val="00B12EDB"/>
    <w:rsid w:val="00B1358F"/>
    <w:rsid w:val="00B136CE"/>
    <w:rsid w:val="00B1385A"/>
    <w:rsid w:val="00B13CC3"/>
    <w:rsid w:val="00B1416A"/>
    <w:rsid w:val="00B146B6"/>
    <w:rsid w:val="00B14D74"/>
    <w:rsid w:val="00B15083"/>
    <w:rsid w:val="00B15137"/>
    <w:rsid w:val="00B15150"/>
    <w:rsid w:val="00B15915"/>
    <w:rsid w:val="00B15A89"/>
    <w:rsid w:val="00B15B6B"/>
    <w:rsid w:val="00B15BCC"/>
    <w:rsid w:val="00B160D2"/>
    <w:rsid w:val="00B1655F"/>
    <w:rsid w:val="00B165F7"/>
    <w:rsid w:val="00B16600"/>
    <w:rsid w:val="00B16CAC"/>
    <w:rsid w:val="00B171BC"/>
    <w:rsid w:val="00B17653"/>
    <w:rsid w:val="00B178DF"/>
    <w:rsid w:val="00B17AAA"/>
    <w:rsid w:val="00B17C65"/>
    <w:rsid w:val="00B20081"/>
    <w:rsid w:val="00B201D4"/>
    <w:rsid w:val="00B2021F"/>
    <w:rsid w:val="00B202D2"/>
    <w:rsid w:val="00B20696"/>
    <w:rsid w:val="00B2094D"/>
    <w:rsid w:val="00B209F0"/>
    <w:rsid w:val="00B20A1A"/>
    <w:rsid w:val="00B2137F"/>
    <w:rsid w:val="00B216B2"/>
    <w:rsid w:val="00B218FC"/>
    <w:rsid w:val="00B21DA5"/>
    <w:rsid w:val="00B220F3"/>
    <w:rsid w:val="00B222E9"/>
    <w:rsid w:val="00B22609"/>
    <w:rsid w:val="00B228E7"/>
    <w:rsid w:val="00B229BB"/>
    <w:rsid w:val="00B22A69"/>
    <w:rsid w:val="00B22BDC"/>
    <w:rsid w:val="00B22C7F"/>
    <w:rsid w:val="00B22CDC"/>
    <w:rsid w:val="00B22D4C"/>
    <w:rsid w:val="00B22DE8"/>
    <w:rsid w:val="00B2329A"/>
    <w:rsid w:val="00B2353E"/>
    <w:rsid w:val="00B23996"/>
    <w:rsid w:val="00B23E7D"/>
    <w:rsid w:val="00B240A7"/>
    <w:rsid w:val="00B241BA"/>
    <w:rsid w:val="00B242B9"/>
    <w:rsid w:val="00B246B7"/>
    <w:rsid w:val="00B24B68"/>
    <w:rsid w:val="00B24B7D"/>
    <w:rsid w:val="00B24EAB"/>
    <w:rsid w:val="00B25492"/>
    <w:rsid w:val="00B256BB"/>
    <w:rsid w:val="00B256FD"/>
    <w:rsid w:val="00B259E6"/>
    <w:rsid w:val="00B25A00"/>
    <w:rsid w:val="00B25A38"/>
    <w:rsid w:val="00B25B4C"/>
    <w:rsid w:val="00B25F65"/>
    <w:rsid w:val="00B2627D"/>
    <w:rsid w:val="00B262FD"/>
    <w:rsid w:val="00B26352"/>
    <w:rsid w:val="00B266B3"/>
    <w:rsid w:val="00B2720E"/>
    <w:rsid w:val="00B2721E"/>
    <w:rsid w:val="00B27268"/>
    <w:rsid w:val="00B27366"/>
    <w:rsid w:val="00B27679"/>
    <w:rsid w:val="00B27B68"/>
    <w:rsid w:val="00B27BE8"/>
    <w:rsid w:val="00B27CA7"/>
    <w:rsid w:val="00B27CB3"/>
    <w:rsid w:val="00B27DB6"/>
    <w:rsid w:val="00B27FE9"/>
    <w:rsid w:val="00B30072"/>
    <w:rsid w:val="00B300E5"/>
    <w:rsid w:val="00B30227"/>
    <w:rsid w:val="00B30263"/>
    <w:rsid w:val="00B305DC"/>
    <w:rsid w:val="00B30A09"/>
    <w:rsid w:val="00B30B52"/>
    <w:rsid w:val="00B30D04"/>
    <w:rsid w:val="00B30D4D"/>
    <w:rsid w:val="00B311BA"/>
    <w:rsid w:val="00B31207"/>
    <w:rsid w:val="00B3124F"/>
    <w:rsid w:val="00B312B9"/>
    <w:rsid w:val="00B313F3"/>
    <w:rsid w:val="00B3143C"/>
    <w:rsid w:val="00B3163D"/>
    <w:rsid w:val="00B31866"/>
    <w:rsid w:val="00B3191C"/>
    <w:rsid w:val="00B3197A"/>
    <w:rsid w:val="00B31B20"/>
    <w:rsid w:val="00B31D23"/>
    <w:rsid w:val="00B31DC7"/>
    <w:rsid w:val="00B320E8"/>
    <w:rsid w:val="00B32450"/>
    <w:rsid w:val="00B32766"/>
    <w:rsid w:val="00B32960"/>
    <w:rsid w:val="00B32C5E"/>
    <w:rsid w:val="00B32DA0"/>
    <w:rsid w:val="00B32DDE"/>
    <w:rsid w:val="00B33478"/>
    <w:rsid w:val="00B337E0"/>
    <w:rsid w:val="00B3395E"/>
    <w:rsid w:val="00B33AC7"/>
    <w:rsid w:val="00B33BA3"/>
    <w:rsid w:val="00B33CE7"/>
    <w:rsid w:val="00B33ECB"/>
    <w:rsid w:val="00B33F84"/>
    <w:rsid w:val="00B33F8A"/>
    <w:rsid w:val="00B3460F"/>
    <w:rsid w:val="00B34741"/>
    <w:rsid w:val="00B347A2"/>
    <w:rsid w:val="00B349B2"/>
    <w:rsid w:val="00B350EB"/>
    <w:rsid w:val="00B35131"/>
    <w:rsid w:val="00B35286"/>
    <w:rsid w:val="00B355FD"/>
    <w:rsid w:val="00B35657"/>
    <w:rsid w:val="00B357E2"/>
    <w:rsid w:val="00B359D3"/>
    <w:rsid w:val="00B35D7A"/>
    <w:rsid w:val="00B36032"/>
    <w:rsid w:val="00B36832"/>
    <w:rsid w:val="00B36974"/>
    <w:rsid w:val="00B36D9D"/>
    <w:rsid w:val="00B36E53"/>
    <w:rsid w:val="00B370C3"/>
    <w:rsid w:val="00B371BD"/>
    <w:rsid w:val="00B372B7"/>
    <w:rsid w:val="00B3735E"/>
    <w:rsid w:val="00B374AC"/>
    <w:rsid w:val="00B37516"/>
    <w:rsid w:val="00B37862"/>
    <w:rsid w:val="00B3794C"/>
    <w:rsid w:val="00B4065B"/>
    <w:rsid w:val="00B40691"/>
    <w:rsid w:val="00B407D6"/>
    <w:rsid w:val="00B40A48"/>
    <w:rsid w:val="00B40AAD"/>
    <w:rsid w:val="00B40B0F"/>
    <w:rsid w:val="00B40C71"/>
    <w:rsid w:val="00B414F5"/>
    <w:rsid w:val="00B41622"/>
    <w:rsid w:val="00B41691"/>
    <w:rsid w:val="00B417AB"/>
    <w:rsid w:val="00B417DB"/>
    <w:rsid w:val="00B41A7C"/>
    <w:rsid w:val="00B41C3C"/>
    <w:rsid w:val="00B41D75"/>
    <w:rsid w:val="00B422F2"/>
    <w:rsid w:val="00B422F9"/>
    <w:rsid w:val="00B426BA"/>
    <w:rsid w:val="00B42E21"/>
    <w:rsid w:val="00B42EBC"/>
    <w:rsid w:val="00B42F2F"/>
    <w:rsid w:val="00B43022"/>
    <w:rsid w:val="00B4344B"/>
    <w:rsid w:val="00B435C4"/>
    <w:rsid w:val="00B43639"/>
    <w:rsid w:val="00B437B0"/>
    <w:rsid w:val="00B43832"/>
    <w:rsid w:val="00B43B39"/>
    <w:rsid w:val="00B43B78"/>
    <w:rsid w:val="00B43C12"/>
    <w:rsid w:val="00B43CE4"/>
    <w:rsid w:val="00B43CFC"/>
    <w:rsid w:val="00B43D9D"/>
    <w:rsid w:val="00B43E06"/>
    <w:rsid w:val="00B43F4F"/>
    <w:rsid w:val="00B44005"/>
    <w:rsid w:val="00B441A1"/>
    <w:rsid w:val="00B441BE"/>
    <w:rsid w:val="00B44477"/>
    <w:rsid w:val="00B4486D"/>
    <w:rsid w:val="00B44A48"/>
    <w:rsid w:val="00B44ACC"/>
    <w:rsid w:val="00B45097"/>
    <w:rsid w:val="00B4526C"/>
    <w:rsid w:val="00B453B0"/>
    <w:rsid w:val="00B4565E"/>
    <w:rsid w:val="00B4571A"/>
    <w:rsid w:val="00B4619E"/>
    <w:rsid w:val="00B461A3"/>
    <w:rsid w:val="00B46234"/>
    <w:rsid w:val="00B46326"/>
    <w:rsid w:val="00B46556"/>
    <w:rsid w:val="00B46680"/>
    <w:rsid w:val="00B4676E"/>
    <w:rsid w:val="00B46949"/>
    <w:rsid w:val="00B46A59"/>
    <w:rsid w:val="00B4718D"/>
    <w:rsid w:val="00B47764"/>
    <w:rsid w:val="00B47D1C"/>
    <w:rsid w:val="00B47D1F"/>
    <w:rsid w:val="00B47D86"/>
    <w:rsid w:val="00B47E80"/>
    <w:rsid w:val="00B50056"/>
    <w:rsid w:val="00B50226"/>
    <w:rsid w:val="00B5035D"/>
    <w:rsid w:val="00B5045F"/>
    <w:rsid w:val="00B504AC"/>
    <w:rsid w:val="00B50872"/>
    <w:rsid w:val="00B50999"/>
    <w:rsid w:val="00B50A61"/>
    <w:rsid w:val="00B50EFA"/>
    <w:rsid w:val="00B510AF"/>
    <w:rsid w:val="00B510E3"/>
    <w:rsid w:val="00B51243"/>
    <w:rsid w:val="00B51814"/>
    <w:rsid w:val="00B51909"/>
    <w:rsid w:val="00B519B9"/>
    <w:rsid w:val="00B51A12"/>
    <w:rsid w:val="00B5211D"/>
    <w:rsid w:val="00B52309"/>
    <w:rsid w:val="00B52589"/>
    <w:rsid w:val="00B52B37"/>
    <w:rsid w:val="00B52DA1"/>
    <w:rsid w:val="00B52E1C"/>
    <w:rsid w:val="00B52F17"/>
    <w:rsid w:val="00B530F0"/>
    <w:rsid w:val="00B532AD"/>
    <w:rsid w:val="00B532F8"/>
    <w:rsid w:val="00B53418"/>
    <w:rsid w:val="00B53699"/>
    <w:rsid w:val="00B5380F"/>
    <w:rsid w:val="00B53947"/>
    <w:rsid w:val="00B53B70"/>
    <w:rsid w:val="00B53C5F"/>
    <w:rsid w:val="00B53C85"/>
    <w:rsid w:val="00B53C94"/>
    <w:rsid w:val="00B53CF1"/>
    <w:rsid w:val="00B54100"/>
    <w:rsid w:val="00B549B3"/>
    <w:rsid w:val="00B54B59"/>
    <w:rsid w:val="00B54EB6"/>
    <w:rsid w:val="00B55118"/>
    <w:rsid w:val="00B55266"/>
    <w:rsid w:val="00B55482"/>
    <w:rsid w:val="00B555E9"/>
    <w:rsid w:val="00B55650"/>
    <w:rsid w:val="00B556D4"/>
    <w:rsid w:val="00B5573A"/>
    <w:rsid w:val="00B55784"/>
    <w:rsid w:val="00B557D3"/>
    <w:rsid w:val="00B55880"/>
    <w:rsid w:val="00B55D4D"/>
    <w:rsid w:val="00B55DE2"/>
    <w:rsid w:val="00B55F4D"/>
    <w:rsid w:val="00B56442"/>
    <w:rsid w:val="00B567E9"/>
    <w:rsid w:val="00B5709B"/>
    <w:rsid w:val="00B57286"/>
    <w:rsid w:val="00B576C5"/>
    <w:rsid w:val="00B57832"/>
    <w:rsid w:val="00B578C3"/>
    <w:rsid w:val="00B578F9"/>
    <w:rsid w:val="00B578FB"/>
    <w:rsid w:val="00B57B43"/>
    <w:rsid w:val="00B57C89"/>
    <w:rsid w:val="00B57D01"/>
    <w:rsid w:val="00B57D04"/>
    <w:rsid w:val="00B57DD8"/>
    <w:rsid w:val="00B57EE0"/>
    <w:rsid w:val="00B60124"/>
    <w:rsid w:val="00B601DB"/>
    <w:rsid w:val="00B606BF"/>
    <w:rsid w:val="00B607AE"/>
    <w:rsid w:val="00B615BC"/>
    <w:rsid w:val="00B61614"/>
    <w:rsid w:val="00B6175C"/>
    <w:rsid w:val="00B61B74"/>
    <w:rsid w:val="00B61C73"/>
    <w:rsid w:val="00B61CDC"/>
    <w:rsid w:val="00B621DC"/>
    <w:rsid w:val="00B6249C"/>
    <w:rsid w:val="00B625EE"/>
    <w:rsid w:val="00B627DC"/>
    <w:rsid w:val="00B62870"/>
    <w:rsid w:val="00B62ACB"/>
    <w:rsid w:val="00B62D52"/>
    <w:rsid w:val="00B63199"/>
    <w:rsid w:val="00B631D7"/>
    <w:rsid w:val="00B631E7"/>
    <w:rsid w:val="00B632BB"/>
    <w:rsid w:val="00B63665"/>
    <w:rsid w:val="00B638AF"/>
    <w:rsid w:val="00B638B9"/>
    <w:rsid w:val="00B63955"/>
    <w:rsid w:val="00B6399C"/>
    <w:rsid w:val="00B63A04"/>
    <w:rsid w:val="00B63B8C"/>
    <w:rsid w:val="00B63CE8"/>
    <w:rsid w:val="00B63D83"/>
    <w:rsid w:val="00B63E54"/>
    <w:rsid w:val="00B63F08"/>
    <w:rsid w:val="00B64236"/>
    <w:rsid w:val="00B64576"/>
    <w:rsid w:val="00B645F8"/>
    <w:rsid w:val="00B64643"/>
    <w:rsid w:val="00B64705"/>
    <w:rsid w:val="00B6486A"/>
    <w:rsid w:val="00B64DFD"/>
    <w:rsid w:val="00B64F30"/>
    <w:rsid w:val="00B65068"/>
    <w:rsid w:val="00B651E1"/>
    <w:rsid w:val="00B656E7"/>
    <w:rsid w:val="00B659E8"/>
    <w:rsid w:val="00B65B34"/>
    <w:rsid w:val="00B65B98"/>
    <w:rsid w:val="00B65D9B"/>
    <w:rsid w:val="00B65F75"/>
    <w:rsid w:val="00B661EA"/>
    <w:rsid w:val="00B663D1"/>
    <w:rsid w:val="00B66427"/>
    <w:rsid w:val="00B6650D"/>
    <w:rsid w:val="00B665E3"/>
    <w:rsid w:val="00B6690B"/>
    <w:rsid w:val="00B66ABC"/>
    <w:rsid w:val="00B66AC0"/>
    <w:rsid w:val="00B66AFF"/>
    <w:rsid w:val="00B66C83"/>
    <w:rsid w:val="00B66ED8"/>
    <w:rsid w:val="00B6706C"/>
    <w:rsid w:val="00B672BC"/>
    <w:rsid w:val="00B6737C"/>
    <w:rsid w:val="00B67522"/>
    <w:rsid w:val="00B676CE"/>
    <w:rsid w:val="00B67748"/>
    <w:rsid w:val="00B67E4A"/>
    <w:rsid w:val="00B67EE9"/>
    <w:rsid w:val="00B70166"/>
    <w:rsid w:val="00B7057A"/>
    <w:rsid w:val="00B707B1"/>
    <w:rsid w:val="00B70A04"/>
    <w:rsid w:val="00B70B8A"/>
    <w:rsid w:val="00B70EEE"/>
    <w:rsid w:val="00B71443"/>
    <w:rsid w:val="00B71657"/>
    <w:rsid w:val="00B71B78"/>
    <w:rsid w:val="00B71F5F"/>
    <w:rsid w:val="00B72265"/>
    <w:rsid w:val="00B722D4"/>
    <w:rsid w:val="00B72673"/>
    <w:rsid w:val="00B72A6A"/>
    <w:rsid w:val="00B72E37"/>
    <w:rsid w:val="00B72ECA"/>
    <w:rsid w:val="00B73363"/>
    <w:rsid w:val="00B738AD"/>
    <w:rsid w:val="00B73C18"/>
    <w:rsid w:val="00B740B0"/>
    <w:rsid w:val="00B74523"/>
    <w:rsid w:val="00B746FD"/>
    <w:rsid w:val="00B74845"/>
    <w:rsid w:val="00B74A5D"/>
    <w:rsid w:val="00B75019"/>
    <w:rsid w:val="00B7502A"/>
    <w:rsid w:val="00B751DB"/>
    <w:rsid w:val="00B7566C"/>
    <w:rsid w:val="00B7570A"/>
    <w:rsid w:val="00B75AA7"/>
    <w:rsid w:val="00B76114"/>
    <w:rsid w:val="00B761B8"/>
    <w:rsid w:val="00B761EA"/>
    <w:rsid w:val="00B765E5"/>
    <w:rsid w:val="00B76BF4"/>
    <w:rsid w:val="00B770FA"/>
    <w:rsid w:val="00B771B5"/>
    <w:rsid w:val="00B771B9"/>
    <w:rsid w:val="00B77202"/>
    <w:rsid w:val="00B775B7"/>
    <w:rsid w:val="00B775F9"/>
    <w:rsid w:val="00B77A10"/>
    <w:rsid w:val="00B77BB5"/>
    <w:rsid w:val="00B77CFA"/>
    <w:rsid w:val="00B77DB5"/>
    <w:rsid w:val="00B805EE"/>
    <w:rsid w:val="00B8099D"/>
    <w:rsid w:val="00B809EE"/>
    <w:rsid w:val="00B81009"/>
    <w:rsid w:val="00B8144D"/>
    <w:rsid w:val="00B81897"/>
    <w:rsid w:val="00B819B9"/>
    <w:rsid w:val="00B81E84"/>
    <w:rsid w:val="00B81EDD"/>
    <w:rsid w:val="00B81FCE"/>
    <w:rsid w:val="00B8226B"/>
    <w:rsid w:val="00B8250E"/>
    <w:rsid w:val="00B82575"/>
    <w:rsid w:val="00B8285A"/>
    <w:rsid w:val="00B82FF4"/>
    <w:rsid w:val="00B8318F"/>
    <w:rsid w:val="00B832DE"/>
    <w:rsid w:val="00B839F7"/>
    <w:rsid w:val="00B83C39"/>
    <w:rsid w:val="00B83F61"/>
    <w:rsid w:val="00B84360"/>
    <w:rsid w:val="00B84382"/>
    <w:rsid w:val="00B843C7"/>
    <w:rsid w:val="00B843F4"/>
    <w:rsid w:val="00B84546"/>
    <w:rsid w:val="00B849B9"/>
    <w:rsid w:val="00B849C8"/>
    <w:rsid w:val="00B850AC"/>
    <w:rsid w:val="00B850D2"/>
    <w:rsid w:val="00B85183"/>
    <w:rsid w:val="00B851F7"/>
    <w:rsid w:val="00B855EA"/>
    <w:rsid w:val="00B8573B"/>
    <w:rsid w:val="00B857D9"/>
    <w:rsid w:val="00B85AFD"/>
    <w:rsid w:val="00B85DF0"/>
    <w:rsid w:val="00B85F84"/>
    <w:rsid w:val="00B86395"/>
    <w:rsid w:val="00B86729"/>
    <w:rsid w:val="00B8699F"/>
    <w:rsid w:val="00B86CB0"/>
    <w:rsid w:val="00B86CC4"/>
    <w:rsid w:val="00B86EA3"/>
    <w:rsid w:val="00B87033"/>
    <w:rsid w:val="00B870EF"/>
    <w:rsid w:val="00B87137"/>
    <w:rsid w:val="00B8725D"/>
    <w:rsid w:val="00B87395"/>
    <w:rsid w:val="00B8755C"/>
    <w:rsid w:val="00B878A7"/>
    <w:rsid w:val="00B87C1E"/>
    <w:rsid w:val="00B87DE6"/>
    <w:rsid w:val="00B87E11"/>
    <w:rsid w:val="00B9001A"/>
    <w:rsid w:val="00B9001B"/>
    <w:rsid w:val="00B900CE"/>
    <w:rsid w:val="00B90622"/>
    <w:rsid w:val="00B90636"/>
    <w:rsid w:val="00B907F3"/>
    <w:rsid w:val="00B90A82"/>
    <w:rsid w:val="00B90E65"/>
    <w:rsid w:val="00B91317"/>
    <w:rsid w:val="00B91372"/>
    <w:rsid w:val="00B915B8"/>
    <w:rsid w:val="00B91869"/>
    <w:rsid w:val="00B91B56"/>
    <w:rsid w:val="00B91C54"/>
    <w:rsid w:val="00B91D58"/>
    <w:rsid w:val="00B91F44"/>
    <w:rsid w:val="00B9205F"/>
    <w:rsid w:val="00B9223B"/>
    <w:rsid w:val="00B92269"/>
    <w:rsid w:val="00B9240A"/>
    <w:rsid w:val="00B92B78"/>
    <w:rsid w:val="00B93EFD"/>
    <w:rsid w:val="00B940F1"/>
    <w:rsid w:val="00B94159"/>
    <w:rsid w:val="00B9437F"/>
    <w:rsid w:val="00B943B7"/>
    <w:rsid w:val="00B943C0"/>
    <w:rsid w:val="00B94574"/>
    <w:rsid w:val="00B9480E"/>
    <w:rsid w:val="00B9482A"/>
    <w:rsid w:val="00B948AD"/>
    <w:rsid w:val="00B948D5"/>
    <w:rsid w:val="00B94966"/>
    <w:rsid w:val="00B94982"/>
    <w:rsid w:val="00B94A2A"/>
    <w:rsid w:val="00B94B30"/>
    <w:rsid w:val="00B94C2E"/>
    <w:rsid w:val="00B94FBC"/>
    <w:rsid w:val="00B95384"/>
    <w:rsid w:val="00B953CD"/>
    <w:rsid w:val="00B95745"/>
    <w:rsid w:val="00B9584C"/>
    <w:rsid w:val="00B95D0E"/>
    <w:rsid w:val="00B95E74"/>
    <w:rsid w:val="00B961AA"/>
    <w:rsid w:val="00B9629C"/>
    <w:rsid w:val="00B96355"/>
    <w:rsid w:val="00B96600"/>
    <w:rsid w:val="00B9671E"/>
    <w:rsid w:val="00B96724"/>
    <w:rsid w:val="00B968F5"/>
    <w:rsid w:val="00B969CD"/>
    <w:rsid w:val="00B97133"/>
    <w:rsid w:val="00B972DD"/>
    <w:rsid w:val="00B975EE"/>
    <w:rsid w:val="00B97C64"/>
    <w:rsid w:val="00B97E71"/>
    <w:rsid w:val="00BA0191"/>
    <w:rsid w:val="00BA0293"/>
    <w:rsid w:val="00BA0344"/>
    <w:rsid w:val="00BA0347"/>
    <w:rsid w:val="00BA03FB"/>
    <w:rsid w:val="00BA06D9"/>
    <w:rsid w:val="00BA0754"/>
    <w:rsid w:val="00BA0EF9"/>
    <w:rsid w:val="00BA0FA1"/>
    <w:rsid w:val="00BA106C"/>
    <w:rsid w:val="00BA1615"/>
    <w:rsid w:val="00BA17F4"/>
    <w:rsid w:val="00BA19D4"/>
    <w:rsid w:val="00BA1C16"/>
    <w:rsid w:val="00BA1D6F"/>
    <w:rsid w:val="00BA1E01"/>
    <w:rsid w:val="00BA1E4E"/>
    <w:rsid w:val="00BA1E8E"/>
    <w:rsid w:val="00BA1F46"/>
    <w:rsid w:val="00BA242F"/>
    <w:rsid w:val="00BA2998"/>
    <w:rsid w:val="00BA2A62"/>
    <w:rsid w:val="00BA2AB6"/>
    <w:rsid w:val="00BA2C32"/>
    <w:rsid w:val="00BA2F52"/>
    <w:rsid w:val="00BA2F6E"/>
    <w:rsid w:val="00BA30FB"/>
    <w:rsid w:val="00BA3475"/>
    <w:rsid w:val="00BA37AB"/>
    <w:rsid w:val="00BA38C6"/>
    <w:rsid w:val="00BA3E62"/>
    <w:rsid w:val="00BA3F58"/>
    <w:rsid w:val="00BA42AB"/>
    <w:rsid w:val="00BA439D"/>
    <w:rsid w:val="00BA4904"/>
    <w:rsid w:val="00BA4CA3"/>
    <w:rsid w:val="00BA4EB7"/>
    <w:rsid w:val="00BA5199"/>
    <w:rsid w:val="00BA5238"/>
    <w:rsid w:val="00BA538A"/>
    <w:rsid w:val="00BA5AB3"/>
    <w:rsid w:val="00BA5B14"/>
    <w:rsid w:val="00BA5C16"/>
    <w:rsid w:val="00BA5CE8"/>
    <w:rsid w:val="00BA5E3A"/>
    <w:rsid w:val="00BA5ED8"/>
    <w:rsid w:val="00BA6184"/>
    <w:rsid w:val="00BA6786"/>
    <w:rsid w:val="00BA6BA0"/>
    <w:rsid w:val="00BA6EA5"/>
    <w:rsid w:val="00BA7380"/>
    <w:rsid w:val="00BA7568"/>
    <w:rsid w:val="00BA7D40"/>
    <w:rsid w:val="00BA7E58"/>
    <w:rsid w:val="00BA7FEB"/>
    <w:rsid w:val="00BB051F"/>
    <w:rsid w:val="00BB064B"/>
    <w:rsid w:val="00BB081B"/>
    <w:rsid w:val="00BB0FA2"/>
    <w:rsid w:val="00BB1173"/>
    <w:rsid w:val="00BB1216"/>
    <w:rsid w:val="00BB13F3"/>
    <w:rsid w:val="00BB1470"/>
    <w:rsid w:val="00BB1700"/>
    <w:rsid w:val="00BB171D"/>
    <w:rsid w:val="00BB197F"/>
    <w:rsid w:val="00BB1B60"/>
    <w:rsid w:val="00BB1C9C"/>
    <w:rsid w:val="00BB202C"/>
    <w:rsid w:val="00BB2757"/>
    <w:rsid w:val="00BB2D74"/>
    <w:rsid w:val="00BB3002"/>
    <w:rsid w:val="00BB30CE"/>
    <w:rsid w:val="00BB30F4"/>
    <w:rsid w:val="00BB356E"/>
    <w:rsid w:val="00BB381C"/>
    <w:rsid w:val="00BB394F"/>
    <w:rsid w:val="00BB3C92"/>
    <w:rsid w:val="00BB4154"/>
    <w:rsid w:val="00BB44D0"/>
    <w:rsid w:val="00BB453A"/>
    <w:rsid w:val="00BB46A4"/>
    <w:rsid w:val="00BB49D7"/>
    <w:rsid w:val="00BB4DA6"/>
    <w:rsid w:val="00BB4DC1"/>
    <w:rsid w:val="00BB4DC6"/>
    <w:rsid w:val="00BB4E14"/>
    <w:rsid w:val="00BB525F"/>
    <w:rsid w:val="00BB5517"/>
    <w:rsid w:val="00BB5644"/>
    <w:rsid w:val="00BB5846"/>
    <w:rsid w:val="00BB5B12"/>
    <w:rsid w:val="00BB5C50"/>
    <w:rsid w:val="00BB6106"/>
    <w:rsid w:val="00BB617E"/>
    <w:rsid w:val="00BB6225"/>
    <w:rsid w:val="00BB6329"/>
    <w:rsid w:val="00BB6547"/>
    <w:rsid w:val="00BB6664"/>
    <w:rsid w:val="00BB66C7"/>
    <w:rsid w:val="00BB68B3"/>
    <w:rsid w:val="00BB6A1D"/>
    <w:rsid w:val="00BB6C16"/>
    <w:rsid w:val="00BB6DE8"/>
    <w:rsid w:val="00BB6EDD"/>
    <w:rsid w:val="00BB70AC"/>
    <w:rsid w:val="00BB724E"/>
    <w:rsid w:val="00BB73C8"/>
    <w:rsid w:val="00BB7778"/>
    <w:rsid w:val="00BB7909"/>
    <w:rsid w:val="00BC0060"/>
    <w:rsid w:val="00BC014F"/>
    <w:rsid w:val="00BC0214"/>
    <w:rsid w:val="00BC058D"/>
    <w:rsid w:val="00BC06AA"/>
    <w:rsid w:val="00BC0B69"/>
    <w:rsid w:val="00BC0DA2"/>
    <w:rsid w:val="00BC0DD0"/>
    <w:rsid w:val="00BC0EF9"/>
    <w:rsid w:val="00BC1026"/>
    <w:rsid w:val="00BC114C"/>
    <w:rsid w:val="00BC15F1"/>
    <w:rsid w:val="00BC1665"/>
    <w:rsid w:val="00BC1B71"/>
    <w:rsid w:val="00BC1D11"/>
    <w:rsid w:val="00BC2149"/>
    <w:rsid w:val="00BC21F2"/>
    <w:rsid w:val="00BC2203"/>
    <w:rsid w:val="00BC2617"/>
    <w:rsid w:val="00BC2771"/>
    <w:rsid w:val="00BC2F09"/>
    <w:rsid w:val="00BC3171"/>
    <w:rsid w:val="00BC323B"/>
    <w:rsid w:val="00BC336C"/>
    <w:rsid w:val="00BC33C1"/>
    <w:rsid w:val="00BC361B"/>
    <w:rsid w:val="00BC39A6"/>
    <w:rsid w:val="00BC3A7D"/>
    <w:rsid w:val="00BC3B41"/>
    <w:rsid w:val="00BC48CF"/>
    <w:rsid w:val="00BC4A1E"/>
    <w:rsid w:val="00BC4B83"/>
    <w:rsid w:val="00BC4E36"/>
    <w:rsid w:val="00BC4FA2"/>
    <w:rsid w:val="00BC4FAB"/>
    <w:rsid w:val="00BC505C"/>
    <w:rsid w:val="00BC55FC"/>
    <w:rsid w:val="00BC5697"/>
    <w:rsid w:val="00BC5B4D"/>
    <w:rsid w:val="00BC5FD7"/>
    <w:rsid w:val="00BC6180"/>
    <w:rsid w:val="00BC6318"/>
    <w:rsid w:val="00BC6350"/>
    <w:rsid w:val="00BC64D5"/>
    <w:rsid w:val="00BC65E3"/>
    <w:rsid w:val="00BC6651"/>
    <w:rsid w:val="00BC6669"/>
    <w:rsid w:val="00BC67E7"/>
    <w:rsid w:val="00BC681F"/>
    <w:rsid w:val="00BC6B63"/>
    <w:rsid w:val="00BC6CE0"/>
    <w:rsid w:val="00BC6D85"/>
    <w:rsid w:val="00BC714D"/>
    <w:rsid w:val="00BC73E3"/>
    <w:rsid w:val="00BC7705"/>
    <w:rsid w:val="00BC7B22"/>
    <w:rsid w:val="00BC7B88"/>
    <w:rsid w:val="00BC7BAF"/>
    <w:rsid w:val="00BD0314"/>
    <w:rsid w:val="00BD040B"/>
    <w:rsid w:val="00BD0536"/>
    <w:rsid w:val="00BD0848"/>
    <w:rsid w:val="00BD08DC"/>
    <w:rsid w:val="00BD090A"/>
    <w:rsid w:val="00BD0E2B"/>
    <w:rsid w:val="00BD1063"/>
    <w:rsid w:val="00BD1310"/>
    <w:rsid w:val="00BD13A3"/>
    <w:rsid w:val="00BD13D6"/>
    <w:rsid w:val="00BD14B1"/>
    <w:rsid w:val="00BD16AA"/>
    <w:rsid w:val="00BD1758"/>
    <w:rsid w:val="00BD1767"/>
    <w:rsid w:val="00BD177D"/>
    <w:rsid w:val="00BD18F8"/>
    <w:rsid w:val="00BD1ACC"/>
    <w:rsid w:val="00BD1C11"/>
    <w:rsid w:val="00BD1FB5"/>
    <w:rsid w:val="00BD2068"/>
    <w:rsid w:val="00BD229F"/>
    <w:rsid w:val="00BD25DF"/>
    <w:rsid w:val="00BD27CD"/>
    <w:rsid w:val="00BD28F2"/>
    <w:rsid w:val="00BD2E02"/>
    <w:rsid w:val="00BD2FA5"/>
    <w:rsid w:val="00BD2FC3"/>
    <w:rsid w:val="00BD3A53"/>
    <w:rsid w:val="00BD3A9B"/>
    <w:rsid w:val="00BD3F2C"/>
    <w:rsid w:val="00BD401A"/>
    <w:rsid w:val="00BD41EA"/>
    <w:rsid w:val="00BD446E"/>
    <w:rsid w:val="00BD4490"/>
    <w:rsid w:val="00BD44EF"/>
    <w:rsid w:val="00BD4D24"/>
    <w:rsid w:val="00BD4D7C"/>
    <w:rsid w:val="00BD515E"/>
    <w:rsid w:val="00BD5172"/>
    <w:rsid w:val="00BD541F"/>
    <w:rsid w:val="00BD5509"/>
    <w:rsid w:val="00BD57F8"/>
    <w:rsid w:val="00BD5A44"/>
    <w:rsid w:val="00BD5B0A"/>
    <w:rsid w:val="00BD5B26"/>
    <w:rsid w:val="00BD5D55"/>
    <w:rsid w:val="00BD5DFC"/>
    <w:rsid w:val="00BD6236"/>
    <w:rsid w:val="00BD6350"/>
    <w:rsid w:val="00BD6552"/>
    <w:rsid w:val="00BD65BD"/>
    <w:rsid w:val="00BD667B"/>
    <w:rsid w:val="00BD7145"/>
    <w:rsid w:val="00BD730A"/>
    <w:rsid w:val="00BD74E2"/>
    <w:rsid w:val="00BD78D6"/>
    <w:rsid w:val="00BD7D69"/>
    <w:rsid w:val="00BE0106"/>
    <w:rsid w:val="00BE0232"/>
    <w:rsid w:val="00BE0301"/>
    <w:rsid w:val="00BE0433"/>
    <w:rsid w:val="00BE0536"/>
    <w:rsid w:val="00BE084A"/>
    <w:rsid w:val="00BE0A82"/>
    <w:rsid w:val="00BE0F13"/>
    <w:rsid w:val="00BE1098"/>
    <w:rsid w:val="00BE13B1"/>
    <w:rsid w:val="00BE13BB"/>
    <w:rsid w:val="00BE1771"/>
    <w:rsid w:val="00BE17A5"/>
    <w:rsid w:val="00BE1BAA"/>
    <w:rsid w:val="00BE1C95"/>
    <w:rsid w:val="00BE20B8"/>
    <w:rsid w:val="00BE2167"/>
    <w:rsid w:val="00BE217C"/>
    <w:rsid w:val="00BE27FF"/>
    <w:rsid w:val="00BE281D"/>
    <w:rsid w:val="00BE2AC3"/>
    <w:rsid w:val="00BE2B99"/>
    <w:rsid w:val="00BE2D66"/>
    <w:rsid w:val="00BE2EE8"/>
    <w:rsid w:val="00BE350D"/>
    <w:rsid w:val="00BE35B1"/>
    <w:rsid w:val="00BE35FE"/>
    <w:rsid w:val="00BE3675"/>
    <w:rsid w:val="00BE36C5"/>
    <w:rsid w:val="00BE36D2"/>
    <w:rsid w:val="00BE38C2"/>
    <w:rsid w:val="00BE3B64"/>
    <w:rsid w:val="00BE3C62"/>
    <w:rsid w:val="00BE3C9B"/>
    <w:rsid w:val="00BE4366"/>
    <w:rsid w:val="00BE43C5"/>
    <w:rsid w:val="00BE465C"/>
    <w:rsid w:val="00BE4B49"/>
    <w:rsid w:val="00BE4DD8"/>
    <w:rsid w:val="00BE50B0"/>
    <w:rsid w:val="00BE539F"/>
    <w:rsid w:val="00BE5425"/>
    <w:rsid w:val="00BE56AF"/>
    <w:rsid w:val="00BE56C8"/>
    <w:rsid w:val="00BE584A"/>
    <w:rsid w:val="00BE5B7B"/>
    <w:rsid w:val="00BE5CBD"/>
    <w:rsid w:val="00BE621E"/>
    <w:rsid w:val="00BE6352"/>
    <w:rsid w:val="00BE63C6"/>
    <w:rsid w:val="00BE64BA"/>
    <w:rsid w:val="00BE6709"/>
    <w:rsid w:val="00BE676A"/>
    <w:rsid w:val="00BE68D5"/>
    <w:rsid w:val="00BE6928"/>
    <w:rsid w:val="00BE6E0F"/>
    <w:rsid w:val="00BE6F52"/>
    <w:rsid w:val="00BE776F"/>
    <w:rsid w:val="00BE77D1"/>
    <w:rsid w:val="00BE7E36"/>
    <w:rsid w:val="00BE7E4E"/>
    <w:rsid w:val="00BE7EF0"/>
    <w:rsid w:val="00BE7F98"/>
    <w:rsid w:val="00BF018B"/>
    <w:rsid w:val="00BF01AD"/>
    <w:rsid w:val="00BF0466"/>
    <w:rsid w:val="00BF05E6"/>
    <w:rsid w:val="00BF0F51"/>
    <w:rsid w:val="00BF115C"/>
    <w:rsid w:val="00BF125E"/>
    <w:rsid w:val="00BF1555"/>
    <w:rsid w:val="00BF1595"/>
    <w:rsid w:val="00BF15EE"/>
    <w:rsid w:val="00BF18BA"/>
    <w:rsid w:val="00BF19DD"/>
    <w:rsid w:val="00BF1B2D"/>
    <w:rsid w:val="00BF1B36"/>
    <w:rsid w:val="00BF1F4F"/>
    <w:rsid w:val="00BF22EC"/>
    <w:rsid w:val="00BF2536"/>
    <w:rsid w:val="00BF25CE"/>
    <w:rsid w:val="00BF2E78"/>
    <w:rsid w:val="00BF2F6C"/>
    <w:rsid w:val="00BF30B1"/>
    <w:rsid w:val="00BF3104"/>
    <w:rsid w:val="00BF3160"/>
    <w:rsid w:val="00BF329F"/>
    <w:rsid w:val="00BF337D"/>
    <w:rsid w:val="00BF39EA"/>
    <w:rsid w:val="00BF3F54"/>
    <w:rsid w:val="00BF40FA"/>
    <w:rsid w:val="00BF43BA"/>
    <w:rsid w:val="00BF43BC"/>
    <w:rsid w:val="00BF4440"/>
    <w:rsid w:val="00BF4498"/>
    <w:rsid w:val="00BF44B4"/>
    <w:rsid w:val="00BF4748"/>
    <w:rsid w:val="00BF4877"/>
    <w:rsid w:val="00BF5147"/>
    <w:rsid w:val="00BF5662"/>
    <w:rsid w:val="00BF5770"/>
    <w:rsid w:val="00BF59A4"/>
    <w:rsid w:val="00BF5AD5"/>
    <w:rsid w:val="00BF5C29"/>
    <w:rsid w:val="00BF5C38"/>
    <w:rsid w:val="00BF5E45"/>
    <w:rsid w:val="00BF5ED0"/>
    <w:rsid w:val="00BF6141"/>
    <w:rsid w:val="00BF6278"/>
    <w:rsid w:val="00BF631C"/>
    <w:rsid w:val="00BF66C9"/>
    <w:rsid w:val="00BF67AD"/>
    <w:rsid w:val="00BF6BEB"/>
    <w:rsid w:val="00BF6DE7"/>
    <w:rsid w:val="00BF71CC"/>
    <w:rsid w:val="00BF71E7"/>
    <w:rsid w:val="00BF7AF5"/>
    <w:rsid w:val="00C0001C"/>
    <w:rsid w:val="00C00149"/>
    <w:rsid w:val="00C00176"/>
    <w:rsid w:val="00C0051E"/>
    <w:rsid w:val="00C00C42"/>
    <w:rsid w:val="00C00C69"/>
    <w:rsid w:val="00C00D0D"/>
    <w:rsid w:val="00C00D48"/>
    <w:rsid w:val="00C00E6A"/>
    <w:rsid w:val="00C00EB8"/>
    <w:rsid w:val="00C01109"/>
    <w:rsid w:val="00C0110A"/>
    <w:rsid w:val="00C012F1"/>
    <w:rsid w:val="00C013ED"/>
    <w:rsid w:val="00C014E9"/>
    <w:rsid w:val="00C017B5"/>
    <w:rsid w:val="00C018B7"/>
    <w:rsid w:val="00C0196D"/>
    <w:rsid w:val="00C01A08"/>
    <w:rsid w:val="00C01A6D"/>
    <w:rsid w:val="00C01A6E"/>
    <w:rsid w:val="00C01CFA"/>
    <w:rsid w:val="00C01F2B"/>
    <w:rsid w:val="00C020F9"/>
    <w:rsid w:val="00C021F8"/>
    <w:rsid w:val="00C022F2"/>
    <w:rsid w:val="00C022F6"/>
    <w:rsid w:val="00C0252C"/>
    <w:rsid w:val="00C02636"/>
    <w:rsid w:val="00C02770"/>
    <w:rsid w:val="00C029C9"/>
    <w:rsid w:val="00C02B0C"/>
    <w:rsid w:val="00C02CC9"/>
    <w:rsid w:val="00C02FE0"/>
    <w:rsid w:val="00C030BD"/>
    <w:rsid w:val="00C03300"/>
    <w:rsid w:val="00C0341B"/>
    <w:rsid w:val="00C03790"/>
    <w:rsid w:val="00C039B7"/>
    <w:rsid w:val="00C03AE8"/>
    <w:rsid w:val="00C03B34"/>
    <w:rsid w:val="00C03CB2"/>
    <w:rsid w:val="00C03E98"/>
    <w:rsid w:val="00C044E9"/>
    <w:rsid w:val="00C0465B"/>
    <w:rsid w:val="00C04920"/>
    <w:rsid w:val="00C050CE"/>
    <w:rsid w:val="00C0538C"/>
    <w:rsid w:val="00C05619"/>
    <w:rsid w:val="00C0568E"/>
    <w:rsid w:val="00C05CB1"/>
    <w:rsid w:val="00C05CE3"/>
    <w:rsid w:val="00C05E0A"/>
    <w:rsid w:val="00C05E13"/>
    <w:rsid w:val="00C05FAD"/>
    <w:rsid w:val="00C06288"/>
    <w:rsid w:val="00C0653D"/>
    <w:rsid w:val="00C067DC"/>
    <w:rsid w:val="00C06909"/>
    <w:rsid w:val="00C06935"/>
    <w:rsid w:val="00C06A06"/>
    <w:rsid w:val="00C06C2D"/>
    <w:rsid w:val="00C072F1"/>
    <w:rsid w:val="00C074B9"/>
    <w:rsid w:val="00C078EC"/>
    <w:rsid w:val="00C07ACB"/>
    <w:rsid w:val="00C07C40"/>
    <w:rsid w:val="00C07C47"/>
    <w:rsid w:val="00C10821"/>
    <w:rsid w:val="00C10A5F"/>
    <w:rsid w:val="00C10C06"/>
    <w:rsid w:val="00C10D49"/>
    <w:rsid w:val="00C10F07"/>
    <w:rsid w:val="00C111CD"/>
    <w:rsid w:val="00C111F4"/>
    <w:rsid w:val="00C1122C"/>
    <w:rsid w:val="00C11293"/>
    <w:rsid w:val="00C1136A"/>
    <w:rsid w:val="00C114FB"/>
    <w:rsid w:val="00C1184C"/>
    <w:rsid w:val="00C119C5"/>
    <w:rsid w:val="00C11A39"/>
    <w:rsid w:val="00C11A76"/>
    <w:rsid w:val="00C11D0D"/>
    <w:rsid w:val="00C120D3"/>
    <w:rsid w:val="00C123D9"/>
    <w:rsid w:val="00C125CA"/>
    <w:rsid w:val="00C125D6"/>
    <w:rsid w:val="00C126A7"/>
    <w:rsid w:val="00C12BFC"/>
    <w:rsid w:val="00C12ED7"/>
    <w:rsid w:val="00C13759"/>
    <w:rsid w:val="00C138AE"/>
    <w:rsid w:val="00C13BEF"/>
    <w:rsid w:val="00C13D53"/>
    <w:rsid w:val="00C143F2"/>
    <w:rsid w:val="00C1486A"/>
    <w:rsid w:val="00C14D10"/>
    <w:rsid w:val="00C14EB7"/>
    <w:rsid w:val="00C14F06"/>
    <w:rsid w:val="00C1501D"/>
    <w:rsid w:val="00C1512A"/>
    <w:rsid w:val="00C152E1"/>
    <w:rsid w:val="00C15809"/>
    <w:rsid w:val="00C1597D"/>
    <w:rsid w:val="00C1599B"/>
    <w:rsid w:val="00C15DED"/>
    <w:rsid w:val="00C16261"/>
    <w:rsid w:val="00C162FD"/>
    <w:rsid w:val="00C16627"/>
    <w:rsid w:val="00C16940"/>
    <w:rsid w:val="00C16BF2"/>
    <w:rsid w:val="00C1706C"/>
    <w:rsid w:val="00C172A9"/>
    <w:rsid w:val="00C17434"/>
    <w:rsid w:val="00C17776"/>
    <w:rsid w:val="00C17A83"/>
    <w:rsid w:val="00C17DFB"/>
    <w:rsid w:val="00C17F6F"/>
    <w:rsid w:val="00C2011C"/>
    <w:rsid w:val="00C201EE"/>
    <w:rsid w:val="00C20311"/>
    <w:rsid w:val="00C2051F"/>
    <w:rsid w:val="00C207BF"/>
    <w:rsid w:val="00C20986"/>
    <w:rsid w:val="00C20CC5"/>
    <w:rsid w:val="00C20D44"/>
    <w:rsid w:val="00C21261"/>
    <w:rsid w:val="00C21285"/>
    <w:rsid w:val="00C21329"/>
    <w:rsid w:val="00C21346"/>
    <w:rsid w:val="00C21580"/>
    <w:rsid w:val="00C217AF"/>
    <w:rsid w:val="00C21D9A"/>
    <w:rsid w:val="00C21F45"/>
    <w:rsid w:val="00C22498"/>
    <w:rsid w:val="00C225BE"/>
    <w:rsid w:val="00C22AA9"/>
    <w:rsid w:val="00C22D70"/>
    <w:rsid w:val="00C230A8"/>
    <w:rsid w:val="00C231FB"/>
    <w:rsid w:val="00C23402"/>
    <w:rsid w:val="00C2343E"/>
    <w:rsid w:val="00C2349C"/>
    <w:rsid w:val="00C235B0"/>
    <w:rsid w:val="00C235CB"/>
    <w:rsid w:val="00C2382F"/>
    <w:rsid w:val="00C23CA6"/>
    <w:rsid w:val="00C23D4B"/>
    <w:rsid w:val="00C243EB"/>
    <w:rsid w:val="00C24E2F"/>
    <w:rsid w:val="00C24F90"/>
    <w:rsid w:val="00C25070"/>
    <w:rsid w:val="00C254B3"/>
    <w:rsid w:val="00C2556E"/>
    <w:rsid w:val="00C2595F"/>
    <w:rsid w:val="00C25E57"/>
    <w:rsid w:val="00C2608F"/>
    <w:rsid w:val="00C261E2"/>
    <w:rsid w:val="00C263EA"/>
    <w:rsid w:val="00C26412"/>
    <w:rsid w:val="00C2644F"/>
    <w:rsid w:val="00C265CF"/>
    <w:rsid w:val="00C2686A"/>
    <w:rsid w:val="00C269D9"/>
    <w:rsid w:val="00C26B37"/>
    <w:rsid w:val="00C26FC7"/>
    <w:rsid w:val="00C272F4"/>
    <w:rsid w:val="00C2737C"/>
    <w:rsid w:val="00C274C8"/>
    <w:rsid w:val="00C2751C"/>
    <w:rsid w:val="00C27787"/>
    <w:rsid w:val="00C277F5"/>
    <w:rsid w:val="00C2784D"/>
    <w:rsid w:val="00C27877"/>
    <w:rsid w:val="00C27DD0"/>
    <w:rsid w:val="00C27E27"/>
    <w:rsid w:val="00C300C5"/>
    <w:rsid w:val="00C30587"/>
    <w:rsid w:val="00C30929"/>
    <w:rsid w:val="00C30C17"/>
    <w:rsid w:val="00C30C29"/>
    <w:rsid w:val="00C31054"/>
    <w:rsid w:val="00C3117D"/>
    <w:rsid w:val="00C31199"/>
    <w:rsid w:val="00C315E7"/>
    <w:rsid w:val="00C31730"/>
    <w:rsid w:val="00C319A3"/>
    <w:rsid w:val="00C319DC"/>
    <w:rsid w:val="00C31A81"/>
    <w:rsid w:val="00C31C09"/>
    <w:rsid w:val="00C31C10"/>
    <w:rsid w:val="00C31C11"/>
    <w:rsid w:val="00C31D3B"/>
    <w:rsid w:val="00C31E7C"/>
    <w:rsid w:val="00C32095"/>
    <w:rsid w:val="00C3262A"/>
    <w:rsid w:val="00C32B11"/>
    <w:rsid w:val="00C32DEF"/>
    <w:rsid w:val="00C32EFC"/>
    <w:rsid w:val="00C33236"/>
    <w:rsid w:val="00C334AD"/>
    <w:rsid w:val="00C3353C"/>
    <w:rsid w:val="00C33951"/>
    <w:rsid w:val="00C33ED2"/>
    <w:rsid w:val="00C3458B"/>
    <w:rsid w:val="00C347B4"/>
    <w:rsid w:val="00C34AE8"/>
    <w:rsid w:val="00C34F03"/>
    <w:rsid w:val="00C35279"/>
    <w:rsid w:val="00C355A1"/>
    <w:rsid w:val="00C35671"/>
    <w:rsid w:val="00C3588D"/>
    <w:rsid w:val="00C3592A"/>
    <w:rsid w:val="00C35AAF"/>
    <w:rsid w:val="00C35B1D"/>
    <w:rsid w:val="00C35B2F"/>
    <w:rsid w:val="00C35C0A"/>
    <w:rsid w:val="00C35C37"/>
    <w:rsid w:val="00C35DE2"/>
    <w:rsid w:val="00C35FD2"/>
    <w:rsid w:val="00C36159"/>
    <w:rsid w:val="00C36174"/>
    <w:rsid w:val="00C36295"/>
    <w:rsid w:val="00C3645D"/>
    <w:rsid w:val="00C3645E"/>
    <w:rsid w:val="00C364B9"/>
    <w:rsid w:val="00C36B64"/>
    <w:rsid w:val="00C36B7C"/>
    <w:rsid w:val="00C36CC4"/>
    <w:rsid w:val="00C36E18"/>
    <w:rsid w:val="00C371C5"/>
    <w:rsid w:val="00C37219"/>
    <w:rsid w:val="00C3735B"/>
    <w:rsid w:val="00C37885"/>
    <w:rsid w:val="00C37A6B"/>
    <w:rsid w:val="00C37ACB"/>
    <w:rsid w:val="00C37BC0"/>
    <w:rsid w:val="00C37C5B"/>
    <w:rsid w:val="00C37FE7"/>
    <w:rsid w:val="00C40108"/>
    <w:rsid w:val="00C40420"/>
    <w:rsid w:val="00C40529"/>
    <w:rsid w:val="00C407A0"/>
    <w:rsid w:val="00C40860"/>
    <w:rsid w:val="00C40959"/>
    <w:rsid w:val="00C40F73"/>
    <w:rsid w:val="00C41A7C"/>
    <w:rsid w:val="00C41EE9"/>
    <w:rsid w:val="00C42160"/>
    <w:rsid w:val="00C421F1"/>
    <w:rsid w:val="00C427CF"/>
    <w:rsid w:val="00C429D8"/>
    <w:rsid w:val="00C42B36"/>
    <w:rsid w:val="00C42CBB"/>
    <w:rsid w:val="00C42DE2"/>
    <w:rsid w:val="00C43036"/>
    <w:rsid w:val="00C4305C"/>
    <w:rsid w:val="00C43C3F"/>
    <w:rsid w:val="00C43DD5"/>
    <w:rsid w:val="00C44501"/>
    <w:rsid w:val="00C4481A"/>
    <w:rsid w:val="00C4487E"/>
    <w:rsid w:val="00C44A3E"/>
    <w:rsid w:val="00C44D02"/>
    <w:rsid w:val="00C44E52"/>
    <w:rsid w:val="00C44F35"/>
    <w:rsid w:val="00C45049"/>
    <w:rsid w:val="00C4506E"/>
    <w:rsid w:val="00C45491"/>
    <w:rsid w:val="00C456C6"/>
    <w:rsid w:val="00C4580D"/>
    <w:rsid w:val="00C458F9"/>
    <w:rsid w:val="00C45918"/>
    <w:rsid w:val="00C45ACD"/>
    <w:rsid w:val="00C45D38"/>
    <w:rsid w:val="00C46060"/>
    <w:rsid w:val="00C4608A"/>
    <w:rsid w:val="00C46092"/>
    <w:rsid w:val="00C46411"/>
    <w:rsid w:val="00C46566"/>
    <w:rsid w:val="00C467A4"/>
    <w:rsid w:val="00C467A9"/>
    <w:rsid w:val="00C46B6F"/>
    <w:rsid w:val="00C46BF8"/>
    <w:rsid w:val="00C46C50"/>
    <w:rsid w:val="00C46D28"/>
    <w:rsid w:val="00C47084"/>
    <w:rsid w:val="00C4716E"/>
    <w:rsid w:val="00C47196"/>
    <w:rsid w:val="00C472E2"/>
    <w:rsid w:val="00C473EC"/>
    <w:rsid w:val="00C47656"/>
    <w:rsid w:val="00C476E8"/>
    <w:rsid w:val="00C4793A"/>
    <w:rsid w:val="00C479F1"/>
    <w:rsid w:val="00C47BDB"/>
    <w:rsid w:val="00C47C7E"/>
    <w:rsid w:val="00C47E2C"/>
    <w:rsid w:val="00C47F7F"/>
    <w:rsid w:val="00C47F96"/>
    <w:rsid w:val="00C50139"/>
    <w:rsid w:val="00C5044C"/>
    <w:rsid w:val="00C507FF"/>
    <w:rsid w:val="00C508C5"/>
    <w:rsid w:val="00C50D4D"/>
    <w:rsid w:val="00C50E37"/>
    <w:rsid w:val="00C50FAD"/>
    <w:rsid w:val="00C5127A"/>
    <w:rsid w:val="00C51424"/>
    <w:rsid w:val="00C51674"/>
    <w:rsid w:val="00C518DB"/>
    <w:rsid w:val="00C51974"/>
    <w:rsid w:val="00C51AAA"/>
    <w:rsid w:val="00C51ADC"/>
    <w:rsid w:val="00C51F09"/>
    <w:rsid w:val="00C520E0"/>
    <w:rsid w:val="00C52126"/>
    <w:rsid w:val="00C52F16"/>
    <w:rsid w:val="00C53795"/>
    <w:rsid w:val="00C53891"/>
    <w:rsid w:val="00C539F2"/>
    <w:rsid w:val="00C53A47"/>
    <w:rsid w:val="00C53B01"/>
    <w:rsid w:val="00C53F87"/>
    <w:rsid w:val="00C54183"/>
    <w:rsid w:val="00C5434B"/>
    <w:rsid w:val="00C546DB"/>
    <w:rsid w:val="00C5499A"/>
    <w:rsid w:val="00C54B9B"/>
    <w:rsid w:val="00C54E9B"/>
    <w:rsid w:val="00C551C8"/>
    <w:rsid w:val="00C55346"/>
    <w:rsid w:val="00C556AB"/>
    <w:rsid w:val="00C556C8"/>
    <w:rsid w:val="00C5603A"/>
    <w:rsid w:val="00C561DF"/>
    <w:rsid w:val="00C56264"/>
    <w:rsid w:val="00C5629E"/>
    <w:rsid w:val="00C562EB"/>
    <w:rsid w:val="00C562F2"/>
    <w:rsid w:val="00C56392"/>
    <w:rsid w:val="00C56497"/>
    <w:rsid w:val="00C5688D"/>
    <w:rsid w:val="00C56B8A"/>
    <w:rsid w:val="00C56F9E"/>
    <w:rsid w:val="00C57457"/>
    <w:rsid w:val="00C57462"/>
    <w:rsid w:val="00C57754"/>
    <w:rsid w:val="00C57BB2"/>
    <w:rsid w:val="00C57D44"/>
    <w:rsid w:val="00C57E51"/>
    <w:rsid w:val="00C57EBA"/>
    <w:rsid w:val="00C60188"/>
    <w:rsid w:val="00C6026F"/>
    <w:rsid w:val="00C603AD"/>
    <w:rsid w:val="00C603B2"/>
    <w:rsid w:val="00C6044B"/>
    <w:rsid w:val="00C60719"/>
    <w:rsid w:val="00C607C9"/>
    <w:rsid w:val="00C6089F"/>
    <w:rsid w:val="00C60936"/>
    <w:rsid w:val="00C60967"/>
    <w:rsid w:val="00C60B21"/>
    <w:rsid w:val="00C60B34"/>
    <w:rsid w:val="00C60C8D"/>
    <w:rsid w:val="00C61562"/>
    <w:rsid w:val="00C6210B"/>
    <w:rsid w:val="00C62125"/>
    <w:rsid w:val="00C621B1"/>
    <w:rsid w:val="00C6243E"/>
    <w:rsid w:val="00C6261A"/>
    <w:rsid w:val="00C6289F"/>
    <w:rsid w:val="00C62B74"/>
    <w:rsid w:val="00C62CBB"/>
    <w:rsid w:val="00C62D32"/>
    <w:rsid w:val="00C62D9B"/>
    <w:rsid w:val="00C62F74"/>
    <w:rsid w:val="00C62FC3"/>
    <w:rsid w:val="00C63059"/>
    <w:rsid w:val="00C631BB"/>
    <w:rsid w:val="00C633D1"/>
    <w:rsid w:val="00C63578"/>
    <w:rsid w:val="00C6394A"/>
    <w:rsid w:val="00C63CF5"/>
    <w:rsid w:val="00C63E48"/>
    <w:rsid w:val="00C642FC"/>
    <w:rsid w:val="00C6446B"/>
    <w:rsid w:val="00C644BB"/>
    <w:rsid w:val="00C644D3"/>
    <w:rsid w:val="00C64C3B"/>
    <w:rsid w:val="00C64D73"/>
    <w:rsid w:val="00C65090"/>
    <w:rsid w:val="00C65154"/>
    <w:rsid w:val="00C653B4"/>
    <w:rsid w:val="00C65409"/>
    <w:rsid w:val="00C656C8"/>
    <w:rsid w:val="00C65EA9"/>
    <w:rsid w:val="00C65FFD"/>
    <w:rsid w:val="00C66178"/>
    <w:rsid w:val="00C6637B"/>
    <w:rsid w:val="00C6653A"/>
    <w:rsid w:val="00C6677E"/>
    <w:rsid w:val="00C667FC"/>
    <w:rsid w:val="00C6684C"/>
    <w:rsid w:val="00C66BBF"/>
    <w:rsid w:val="00C66BF9"/>
    <w:rsid w:val="00C6753A"/>
    <w:rsid w:val="00C6757C"/>
    <w:rsid w:val="00C67955"/>
    <w:rsid w:val="00C6798E"/>
    <w:rsid w:val="00C67BCF"/>
    <w:rsid w:val="00C67DFD"/>
    <w:rsid w:val="00C67FAB"/>
    <w:rsid w:val="00C702CB"/>
    <w:rsid w:val="00C70408"/>
    <w:rsid w:val="00C70522"/>
    <w:rsid w:val="00C70B25"/>
    <w:rsid w:val="00C70BF4"/>
    <w:rsid w:val="00C70CFC"/>
    <w:rsid w:val="00C70EDE"/>
    <w:rsid w:val="00C70EFD"/>
    <w:rsid w:val="00C71121"/>
    <w:rsid w:val="00C711F2"/>
    <w:rsid w:val="00C717A1"/>
    <w:rsid w:val="00C719BE"/>
    <w:rsid w:val="00C71B13"/>
    <w:rsid w:val="00C71C04"/>
    <w:rsid w:val="00C71DF4"/>
    <w:rsid w:val="00C720B7"/>
    <w:rsid w:val="00C720F3"/>
    <w:rsid w:val="00C726C8"/>
    <w:rsid w:val="00C7282B"/>
    <w:rsid w:val="00C72A34"/>
    <w:rsid w:val="00C72A68"/>
    <w:rsid w:val="00C72C16"/>
    <w:rsid w:val="00C72FAD"/>
    <w:rsid w:val="00C730EB"/>
    <w:rsid w:val="00C73363"/>
    <w:rsid w:val="00C73489"/>
    <w:rsid w:val="00C735DA"/>
    <w:rsid w:val="00C73FA3"/>
    <w:rsid w:val="00C7437E"/>
    <w:rsid w:val="00C74516"/>
    <w:rsid w:val="00C747C7"/>
    <w:rsid w:val="00C748CD"/>
    <w:rsid w:val="00C749C6"/>
    <w:rsid w:val="00C74ECD"/>
    <w:rsid w:val="00C74EE0"/>
    <w:rsid w:val="00C74EFD"/>
    <w:rsid w:val="00C75112"/>
    <w:rsid w:val="00C758EC"/>
    <w:rsid w:val="00C75D50"/>
    <w:rsid w:val="00C75E6E"/>
    <w:rsid w:val="00C7636E"/>
    <w:rsid w:val="00C76403"/>
    <w:rsid w:val="00C76934"/>
    <w:rsid w:val="00C76A9A"/>
    <w:rsid w:val="00C774B7"/>
    <w:rsid w:val="00C77589"/>
    <w:rsid w:val="00C77666"/>
    <w:rsid w:val="00C77795"/>
    <w:rsid w:val="00C77856"/>
    <w:rsid w:val="00C7787D"/>
    <w:rsid w:val="00C77EB5"/>
    <w:rsid w:val="00C77F0D"/>
    <w:rsid w:val="00C77FA6"/>
    <w:rsid w:val="00C77FEE"/>
    <w:rsid w:val="00C80064"/>
    <w:rsid w:val="00C8050C"/>
    <w:rsid w:val="00C8065C"/>
    <w:rsid w:val="00C806B8"/>
    <w:rsid w:val="00C806F0"/>
    <w:rsid w:val="00C80747"/>
    <w:rsid w:val="00C80765"/>
    <w:rsid w:val="00C8099A"/>
    <w:rsid w:val="00C80A68"/>
    <w:rsid w:val="00C80AA6"/>
    <w:rsid w:val="00C80AEB"/>
    <w:rsid w:val="00C80B61"/>
    <w:rsid w:val="00C80C61"/>
    <w:rsid w:val="00C8108A"/>
    <w:rsid w:val="00C81092"/>
    <w:rsid w:val="00C81217"/>
    <w:rsid w:val="00C8143B"/>
    <w:rsid w:val="00C819A1"/>
    <w:rsid w:val="00C81CC4"/>
    <w:rsid w:val="00C81F39"/>
    <w:rsid w:val="00C820D0"/>
    <w:rsid w:val="00C82297"/>
    <w:rsid w:val="00C82326"/>
    <w:rsid w:val="00C826EA"/>
    <w:rsid w:val="00C827BA"/>
    <w:rsid w:val="00C828DA"/>
    <w:rsid w:val="00C82A28"/>
    <w:rsid w:val="00C82A8C"/>
    <w:rsid w:val="00C8311F"/>
    <w:rsid w:val="00C83184"/>
    <w:rsid w:val="00C833BE"/>
    <w:rsid w:val="00C83461"/>
    <w:rsid w:val="00C835C8"/>
    <w:rsid w:val="00C83942"/>
    <w:rsid w:val="00C839DA"/>
    <w:rsid w:val="00C839EB"/>
    <w:rsid w:val="00C83CD8"/>
    <w:rsid w:val="00C83FD8"/>
    <w:rsid w:val="00C8424A"/>
    <w:rsid w:val="00C843F6"/>
    <w:rsid w:val="00C84487"/>
    <w:rsid w:val="00C844DB"/>
    <w:rsid w:val="00C84D7D"/>
    <w:rsid w:val="00C84FDF"/>
    <w:rsid w:val="00C853AA"/>
    <w:rsid w:val="00C85597"/>
    <w:rsid w:val="00C855D3"/>
    <w:rsid w:val="00C856BC"/>
    <w:rsid w:val="00C85A02"/>
    <w:rsid w:val="00C85B08"/>
    <w:rsid w:val="00C85CA0"/>
    <w:rsid w:val="00C85E1C"/>
    <w:rsid w:val="00C85E28"/>
    <w:rsid w:val="00C86059"/>
    <w:rsid w:val="00C8651B"/>
    <w:rsid w:val="00C865F8"/>
    <w:rsid w:val="00C86846"/>
    <w:rsid w:val="00C86ACD"/>
    <w:rsid w:val="00C86C1C"/>
    <w:rsid w:val="00C86E19"/>
    <w:rsid w:val="00C86ED4"/>
    <w:rsid w:val="00C87670"/>
    <w:rsid w:val="00C877D3"/>
    <w:rsid w:val="00C87AD3"/>
    <w:rsid w:val="00C87D5A"/>
    <w:rsid w:val="00C87D91"/>
    <w:rsid w:val="00C9012C"/>
    <w:rsid w:val="00C90175"/>
    <w:rsid w:val="00C904E6"/>
    <w:rsid w:val="00C9051B"/>
    <w:rsid w:val="00C90865"/>
    <w:rsid w:val="00C90A91"/>
    <w:rsid w:val="00C90AA0"/>
    <w:rsid w:val="00C90E44"/>
    <w:rsid w:val="00C91371"/>
    <w:rsid w:val="00C9148E"/>
    <w:rsid w:val="00C917A5"/>
    <w:rsid w:val="00C91831"/>
    <w:rsid w:val="00C919E7"/>
    <w:rsid w:val="00C91D6D"/>
    <w:rsid w:val="00C91E86"/>
    <w:rsid w:val="00C9208C"/>
    <w:rsid w:val="00C921C2"/>
    <w:rsid w:val="00C92351"/>
    <w:rsid w:val="00C925B1"/>
    <w:rsid w:val="00C926CA"/>
    <w:rsid w:val="00C927B2"/>
    <w:rsid w:val="00C92982"/>
    <w:rsid w:val="00C929EF"/>
    <w:rsid w:val="00C92C44"/>
    <w:rsid w:val="00C92D08"/>
    <w:rsid w:val="00C92DCD"/>
    <w:rsid w:val="00C92E2B"/>
    <w:rsid w:val="00C92EAB"/>
    <w:rsid w:val="00C9305D"/>
    <w:rsid w:val="00C93097"/>
    <w:rsid w:val="00C93B5D"/>
    <w:rsid w:val="00C93EB6"/>
    <w:rsid w:val="00C942D7"/>
    <w:rsid w:val="00C94AC0"/>
    <w:rsid w:val="00C94CF9"/>
    <w:rsid w:val="00C953EF"/>
    <w:rsid w:val="00C9549F"/>
    <w:rsid w:val="00C95E9A"/>
    <w:rsid w:val="00C9630F"/>
    <w:rsid w:val="00C9652C"/>
    <w:rsid w:val="00C966CC"/>
    <w:rsid w:val="00C9671E"/>
    <w:rsid w:val="00C9680B"/>
    <w:rsid w:val="00C96811"/>
    <w:rsid w:val="00C96A8E"/>
    <w:rsid w:val="00C96B71"/>
    <w:rsid w:val="00C96DE1"/>
    <w:rsid w:val="00C9725C"/>
    <w:rsid w:val="00C97557"/>
    <w:rsid w:val="00C976DC"/>
    <w:rsid w:val="00C978DB"/>
    <w:rsid w:val="00C97C63"/>
    <w:rsid w:val="00C97D9C"/>
    <w:rsid w:val="00C97FF5"/>
    <w:rsid w:val="00CA00C0"/>
    <w:rsid w:val="00CA061D"/>
    <w:rsid w:val="00CA0F10"/>
    <w:rsid w:val="00CA11F6"/>
    <w:rsid w:val="00CA14C1"/>
    <w:rsid w:val="00CA155D"/>
    <w:rsid w:val="00CA16E8"/>
    <w:rsid w:val="00CA1FF3"/>
    <w:rsid w:val="00CA2143"/>
    <w:rsid w:val="00CA22B1"/>
    <w:rsid w:val="00CA23C2"/>
    <w:rsid w:val="00CA2436"/>
    <w:rsid w:val="00CA29BC"/>
    <w:rsid w:val="00CA2AEE"/>
    <w:rsid w:val="00CA2B42"/>
    <w:rsid w:val="00CA2C06"/>
    <w:rsid w:val="00CA2D2A"/>
    <w:rsid w:val="00CA2F17"/>
    <w:rsid w:val="00CA2FE9"/>
    <w:rsid w:val="00CA3521"/>
    <w:rsid w:val="00CA353F"/>
    <w:rsid w:val="00CA3C3F"/>
    <w:rsid w:val="00CA3D63"/>
    <w:rsid w:val="00CA3E4A"/>
    <w:rsid w:val="00CA40AD"/>
    <w:rsid w:val="00CA440C"/>
    <w:rsid w:val="00CA44DD"/>
    <w:rsid w:val="00CA44F6"/>
    <w:rsid w:val="00CA451E"/>
    <w:rsid w:val="00CA49A4"/>
    <w:rsid w:val="00CA4C80"/>
    <w:rsid w:val="00CA4FB4"/>
    <w:rsid w:val="00CA54EC"/>
    <w:rsid w:val="00CA5564"/>
    <w:rsid w:val="00CA5817"/>
    <w:rsid w:val="00CA5A61"/>
    <w:rsid w:val="00CA5B53"/>
    <w:rsid w:val="00CA5E4F"/>
    <w:rsid w:val="00CA5F6B"/>
    <w:rsid w:val="00CA600B"/>
    <w:rsid w:val="00CA6175"/>
    <w:rsid w:val="00CA6313"/>
    <w:rsid w:val="00CA6902"/>
    <w:rsid w:val="00CA690F"/>
    <w:rsid w:val="00CA6A63"/>
    <w:rsid w:val="00CA6C23"/>
    <w:rsid w:val="00CA6D33"/>
    <w:rsid w:val="00CA7125"/>
    <w:rsid w:val="00CA7415"/>
    <w:rsid w:val="00CA74B5"/>
    <w:rsid w:val="00CA77A3"/>
    <w:rsid w:val="00CA78B7"/>
    <w:rsid w:val="00CA7A5C"/>
    <w:rsid w:val="00CA7A6A"/>
    <w:rsid w:val="00CA7B58"/>
    <w:rsid w:val="00CA7C23"/>
    <w:rsid w:val="00CA7D4F"/>
    <w:rsid w:val="00CA7D7A"/>
    <w:rsid w:val="00CB0028"/>
    <w:rsid w:val="00CB0038"/>
    <w:rsid w:val="00CB046B"/>
    <w:rsid w:val="00CB04CA"/>
    <w:rsid w:val="00CB04FE"/>
    <w:rsid w:val="00CB0524"/>
    <w:rsid w:val="00CB06D0"/>
    <w:rsid w:val="00CB07E4"/>
    <w:rsid w:val="00CB0A8B"/>
    <w:rsid w:val="00CB0C59"/>
    <w:rsid w:val="00CB1019"/>
    <w:rsid w:val="00CB19A5"/>
    <w:rsid w:val="00CB1B75"/>
    <w:rsid w:val="00CB1FAD"/>
    <w:rsid w:val="00CB217B"/>
    <w:rsid w:val="00CB242E"/>
    <w:rsid w:val="00CB2C5F"/>
    <w:rsid w:val="00CB3047"/>
    <w:rsid w:val="00CB32BB"/>
    <w:rsid w:val="00CB32E9"/>
    <w:rsid w:val="00CB35C3"/>
    <w:rsid w:val="00CB38E8"/>
    <w:rsid w:val="00CB3A97"/>
    <w:rsid w:val="00CB3CD3"/>
    <w:rsid w:val="00CB3CF0"/>
    <w:rsid w:val="00CB3E69"/>
    <w:rsid w:val="00CB42E5"/>
    <w:rsid w:val="00CB4AB3"/>
    <w:rsid w:val="00CB4B6C"/>
    <w:rsid w:val="00CB4C64"/>
    <w:rsid w:val="00CB4C7C"/>
    <w:rsid w:val="00CB4C98"/>
    <w:rsid w:val="00CB4E18"/>
    <w:rsid w:val="00CB4E79"/>
    <w:rsid w:val="00CB4EEC"/>
    <w:rsid w:val="00CB555F"/>
    <w:rsid w:val="00CB5630"/>
    <w:rsid w:val="00CB598C"/>
    <w:rsid w:val="00CB5D71"/>
    <w:rsid w:val="00CB5DF9"/>
    <w:rsid w:val="00CB6052"/>
    <w:rsid w:val="00CB65BB"/>
    <w:rsid w:val="00CB6679"/>
    <w:rsid w:val="00CB678C"/>
    <w:rsid w:val="00CB7363"/>
    <w:rsid w:val="00CB77C6"/>
    <w:rsid w:val="00CB7C35"/>
    <w:rsid w:val="00CB7DC4"/>
    <w:rsid w:val="00CB7F16"/>
    <w:rsid w:val="00CC0596"/>
    <w:rsid w:val="00CC075F"/>
    <w:rsid w:val="00CC08A9"/>
    <w:rsid w:val="00CC08D1"/>
    <w:rsid w:val="00CC0E07"/>
    <w:rsid w:val="00CC0E3E"/>
    <w:rsid w:val="00CC0E64"/>
    <w:rsid w:val="00CC106E"/>
    <w:rsid w:val="00CC1191"/>
    <w:rsid w:val="00CC17F6"/>
    <w:rsid w:val="00CC185B"/>
    <w:rsid w:val="00CC1910"/>
    <w:rsid w:val="00CC1AFF"/>
    <w:rsid w:val="00CC1B6F"/>
    <w:rsid w:val="00CC1C1A"/>
    <w:rsid w:val="00CC1D0B"/>
    <w:rsid w:val="00CC1D6C"/>
    <w:rsid w:val="00CC1FD1"/>
    <w:rsid w:val="00CC20DA"/>
    <w:rsid w:val="00CC2195"/>
    <w:rsid w:val="00CC22A9"/>
    <w:rsid w:val="00CC2360"/>
    <w:rsid w:val="00CC23FF"/>
    <w:rsid w:val="00CC2B30"/>
    <w:rsid w:val="00CC2C4E"/>
    <w:rsid w:val="00CC2CCC"/>
    <w:rsid w:val="00CC2D3A"/>
    <w:rsid w:val="00CC2D54"/>
    <w:rsid w:val="00CC2EC0"/>
    <w:rsid w:val="00CC30C9"/>
    <w:rsid w:val="00CC31F3"/>
    <w:rsid w:val="00CC3257"/>
    <w:rsid w:val="00CC32A1"/>
    <w:rsid w:val="00CC3425"/>
    <w:rsid w:val="00CC3710"/>
    <w:rsid w:val="00CC3811"/>
    <w:rsid w:val="00CC3B43"/>
    <w:rsid w:val="00CC4056"/>
    <w:rsid w:val="00CC41AE"/>
    <w:rsid w:val="00CC42B1"/>
    <w:rsid w:val="00CC454E"/>
    <w:rsid w:val="00CC4646"/>
    <w:rsid w:val="00CC4673"/>
    <w:rsid w:val="00CC4B0D"/>
    <w:rsid w:val="00CC4B29"/>
    <w:rsid w:val="00CC4D35"/>
    <w:rsid w:val="00CC4DC4"/>
    <w:rsid w:val="00CC50E9"/>
    <w:rsid w:val="00CC578E"/>
    <w:rsid w:val="00CC6142"/>
    <w:rsid w:val="00CC641D"/>
    <w:rsid w:val="00CC65E9"/>
    <w:rsid w:val="00CC668D"/>
    <w:rsid w:val="00CC67CE"/>
    <w:rsid w:val="00CC6E25"/>
    <w:rsid w:val="00CC75E6"/>
    <w:rsid w:val="00CC76D7"/>
    <w:rsid w:val="00CC7713"/>
    <w:rsid w:val="00CC7C2E"/>
    <w:rsid w:val="00CC7E0A"/>
    <w:rsid w:val="00CC7E64"/>
    <w:rsid w:val="00CD0003"/>
    <w:rsid w:val="00CD05EE"/>
    <w:rsid w:val="00CD0701"/>
    <w:rsid w:val="00CD0731"/>
    <w:rsid w:val="00CD0CBA"/>
    <w:rsid w:val="00CD0CE1"/>
    <w:rsid w:val="00CD0D63"/>
    <w:rsid w:val="00CD0DA0"/>
    <w:rsid w:val="00CD0FBE"/>
    <w:rsid w:val="00CD1089"/>
    <w:rsid w:val="00CD118C"/>
    <w:rsid w:val="00CD1278"/>
    <w:rsid w:val="00CD1442"/>
    <w:rsid w:val="00CD145A"/>
    <w:rsid w:val="00CD1DDF"/>
    <w:rsid w:val="00CD2198"/>
    <w:rsid w:val="00CD2202"/>
    <w:rsid w:val="00CD230E"/>
    <w:rsid w:val="00CD237E"/>
    <w:rsid w:val="00CD2875"/>
    <w:rsid w:val="00CD2A12"/>
    <w:rsid w:val="00CD2E27"/>
    <w:rsid w:val="00CD2FC7"/>
    <w:rsid w:val="00CD3024"/>
    <w:rsid w:val="00CD3210"/>
    <w:rsid w:val="00CD3224"/>
    <w:rsid w:val="00CD3454"/>
    <w:rsid w:val="00CD3734"/>
    <w:rsid w:val="00CD3975"/>
    <w:rsid w:val="00CD3E6E"/>
    <w:rsid w:val="00CD3E8D"/>
    <w:rsid w:val="00CD3EC0"/>
    <w:rsid w:val="00CD406D"/>
    <w:rsid w:val="00CD40EB"/>
    <w:rsid w:val="00CD4282"/>
    <w:rsid w:val="00CD4469"/>
    <w:rsid w:val="00CD447B"/>
    <w:rsid w:val="00CD4577"/>
    <w:rsid w:val="00CD4849"/>
    <w:rsid w:val="00CD4A02"/>
    <w:rsid w:val="00CD4BC1"/>
    <w:rsid w:val="00CD4F70"/>
    <w:rsid w:val="00CD4FA0"/>
    <w:rsid w:val="00CD52F3"/>
    <w:rsid w:val="00CD58B0"/>
    <w:rsid w:val="00CD5979"/>
    <w:rsid w:val="00CD5983"/>
    <w:rsid w:val="00CD5AB2"/>
    <w:rsid w:val="00CD5D1A"/>
    <w:rsid w:val="00CD5ECC"/>
    <w:rsid w:val="00CD5EF0"/>
    <w:rsid w:val="00CD6185"/>
    <w:rsid w:val="00CD6655"/>
    <w:rsid w:val="00CD665C"/>
    <w:rsid w:val="00CD6F6C"/>
    <w:rsid w:val="00CD71C1"/>
    <w:rsid w:val="00CD7448"/>
    <w:rsid w:val="00CD7670"/>
    <w:rsid w:val="00CD77B1"/>
    <w:rsid w:val="00CD7809"/>
    <w:rsid w:val="00CD782D"/>
    <w:rsid w:val="00CD794A"/>
    <w:rsid w:val="00CD79EF"/>
    <w:rsid w:val="00CD7B8B"/>
    <w:rsid w:val="00CD7C4D"/>
    <w:rsid w:val="00CE006A"/>
    <w:rsid w:val="00CE00D3"/>
    <w:rsid w:val="00CE069D"/>
    <w:rsid w:val="00CE07AE"/>
    <w:rsid w:val="00CE0B1C"/>
    <w:rsid w:val="00CE0D02"/>
    <w:rsid w:val="00CE0F36"/>
    <w:rsid w:val="00CE0F98"/>
    <w:rsid w:val="00CE1238"/>
    <w:rsid w:val="00CE1602"/>
    <w:rsid w:val="00CE16B3"/>
    <w:rsid w:val="00CE1CD7"/>
    <w:rsid w:val="00CE1D49"/>
    <w:rsid w:val="00CE1FE4"/>
    <w:rsid w:val="00CE29BF"/>
    <w:rsid w:val="00CE2BB5"/>
    <w:rsid w:val="00CE2EB3"/>
    <w:rsid w:val="00CE3345"/>
    <w:rsid w:val="00CE353A"/>
    <w:rsid w:val="00CE3679"/>
    <w:rsid w:val="00CE4153"/>
    <w:rsid w:val="00CE426A"/>
    <w:rsid w:val="00CE466E"/>
    <w:rsid w:val="00CE48BB"/>
    <w:rsid w:val="00CE4C53"/>
    <w:rsid w:val="00CE4E2A"/>
    <w:rsid w:val="00CE4EDD"/>
    <w:rsid w:val="00CE5197"/>
    <w:rsid w:val="00CE53B4"/>
    <w:rsid w:val="00CE559E"/>
    <w:rsid w:val="00CE58A5"/>
    <w:rsid w:val="00CE58BB"/>
    <w:rsid w:val="00CE5B5E"/>
    <w:rsid w:val="00CE5DAD"/>
    <w:rsid w:val="00CE5F0E"/>
    <w:rsid w:val="00CE5F7A"/>
    <w:rsid w:val="00CE6266"/>
    <w:rsid w:val="00CE6DF3"/>
    <w:rsid w:val="00CE7301"/>
    <w:rsid w:val="00CE7735"/>
    <w:rsid w:val="00CE79FF"/>
    <w:rsid w:val="00CE7A7B"/>
    <w:rsid w:val="00CE7EE3"/>
    <w:rsid w:val="00CF0487"/>
    <w:rsid w:val="00CF04CE"/>
    <w:rsid w:val="00CF063F"/>
    <w:rsid w:val="00CF077E"/>
    <w:rsid w:val="00CF08F4"/>
    <w:rsid w:val="00CF0A59"/>
    <w:rsid w:val="00CF0CCC"/>
    <w:rsid w:val="00CF1073"/>
    <w:rsid w:val="00CF149C"/>
    <w:rsid w:val="00CF160C"/>
    <w:rsid w:val="00CF1D01"/>
    <w:rsid w:val="00CF21BE"/>
    <w:rsid w:val="00CF2550"/>
    <w:rsid w:val="00CF268B"/>
    <w:rsid w:val="00CF27A6"/>
    <w:rsid w:val="00CF2D04"/>
    <w:rsid w:val="00CF2F72"/>
    <w:rsid w:val="00CF3225"/>
    <w:rsid w:val="00CF34E6"/>
    <w:rsid w:val="00CF3733"/>
    <w:rsid w:val="00CF3A71"/>
    <w:rsid w:val="00CF3B43"/>
    <w:rsid w:val="00CF3C4C"/>
    <w:rsid w:val="00CF3C7F"/>
    <w:rsid w:val="00CF3CFC"/>
    <w:rsid w:val="00CF3E33"/>
    <w:rsid w:val="00CF44C1"/>
    <w:rsid w:val="00CF48E7"/>
    <w:rsid w:val="00CF4B83"/>
    <w:rsid w:val="00CF4BBC"/>
    <w:rsid w:val="00CF4C4B"/>
    <w:rsid w:val="00CF4C60"/>
    <w:rsid w:val="00CF513A"/>
    <w:rsid w:val="00CF5208"/>
    <w:rsid w:val="00CF52B0"/>
    <w:rsid w:val="00CF52E9"/>
    <w:rsid w:val="00CF545B"/>
    <w:rsid w:val="00CF54F1"/>
    <w:rsid w:val="00CF56D9"/>
    <w:rsid w:val="00CF5818"/>
    <w:rsid w:val="00CF590E"/>
    <w:rsid w:val="00CF5F67"/>
    <w:rsid w:val="00CF5FF1"/>
    <w:rsid w:val="00CF60C1"/>
    <w:rsid w:val="00CF63ED"/>
    <w:rsid w:val="00CF65E9"/>
    <w:rsid w:val="00CF6726"/>
    <w:rsid w:val="00CF6858"/>
    <w:rsid w:val="00CF68FA"/>
    <w:rsid w:val="00CF695E"/>
    <w:rsid w:val="00CF6CA0"/>
    <w:rsid w:val="00CF7585"/>
    <w:rsid w:val="00CF75EC"/>
    <w:rsid w:val="00CF7904"/>
    <w:rsid w:val="00CF7914"/>
    <w:rsid w:val="00D00326"/>
    <w:rsid w:val="00D00556"/>
    <w:rsid w:val="00D005AB"/>
    <w:rsid w:val="00D00BBA"/>
    <w:rsid w:val="00D00C8C"/>
    <w:rsid w:val="00D00F7F"/>
    <w:rsid w:val="00D01180"/>
    <w:rsid w:val="00D01B68"/>
    <w:rsid w:val="00D01DE6"/>
    <w:rsid w:val="00D01E9A"/>
    <w:rsid w:val="00D02721"/>
    <w:rsid w:val="00D029DC"/>
    <w:rsid w:val="00D02B4E"/>
    <w:rsid w:val="00D03099"/>
    <w:rsid w:val="00D032C7"/>
    <w:rsid w:val="00D0335B"/>
    <w:rsid w:val="00D03424"/>
    <w:rsid w:val="00D0342A"/>
    <w:rsid w:val="00D034C6"/>
    <w:rsid w:val="00D0353C"/>
    <w:rsid w:val="00D03952"/>
    <w:rsid w:val="00D039A8"/>
    <w:rsid w:val="00D03BDE"/>
    <w:rsid w:val="00D042C7"/>
    <w:rsid w:val="00D04382"/>
    <w:rsid w:val="00D0449E"/>
    <w:rsid w:val="00D04660"/>
    <w:rsid w:val="00D04714"/>
    <w:rsid w:val="00D04890"/>
    <w:rsid w:val="00D0489E"/>
    <w:rsid w:val="00D04D23"/>
    <w:rsid w:val="00D04EFD"/>
    <w:rsid w:val="00D052CF"/>
    <w:rsid w:val="00D053C7"/>
    <w:rsid w:val="00D05551"/>
    <w:rsid w:val="00D05769"/>
    <w:rsid w:val="00D0592C"/>
    <w:rsid w:val="00D05959"/>
    <w:rsid w:val="00D05BE0"/>
    <w:rsid w:val="00D05C14"/>
    <w:rsid w:val="00D05DE4"/>
    <w:rsid w:val="00D05DFC"/>
    <w:rsid w:val="00D05E9B"/>
    <w:rsid w:val="00D06005"/>
    <w:rsid w:val="00D0632D"/>
    <w:rsid w:val="00D0638F"/>
    <w:rsid w:val="00D06725"/>
    <w:rsid w:val="00D06820"/>
    <w:rsid w:val="00D06A93"/>
    <w:rsid w:val="00D06C42"/>
    <w:rsid w:val="00D06D45"/>
    <w:rsid w:val="00D07206"/>
    <w:rsid w:val="00D07366"/>
    <w:rsid w:val="00D0737E"/>
    <w:rsid w:val="00D07437"/>
    <w:rsid w:val="00D07588"/>
    <w:rsid w:val="00D07760"/>
    <w:rsid w:val="00D0778E"/>
    <w:rsid w:val="00D07828"/>
    <w:rsid w:val="00D07938"/>
    <w:rsid w:val="00D07F7F"/>
    <w:rsid w:val="00D07FC7"/>
    <w:rsid w:val="00D100D4"/>
    <w:rsid w:val="00D1013A"/>
    <w:rsid w:val="00D101FE"/>
    <w:rsid w:val="00D10559"/>
    <w:rsid w:val="00D10605"/>
    <w:rsid w:val="00D1080D"/>
    <w:rsid w:val="00D109AB"/>
    <w:rsid w:val="00D10B19"/>
    <w:rsid w:val="00D10B98"/>
    <w:rsid w:val="00D10FF1"/>
    <w:rsid w:val="00D110AE"/>
    <w:rsid w:val="00D11328"/>
    <w:rsid w:val="00D1150B"/>
    <w:rsid w:val="00D115A5"/>
    <w:rsid w:val="00D117D2"/>
    <w:rsid w:val="00D11853"/>
    <w:rsid w:val="00D11A05"/>
    <w:rsid w:val="00D11C6A"/>
    <w:rsid w:val="00D11CF6"/>
    <w:rsid w:val="00D11D03"/>
    <w:rsid w:val="00D12091"/>
    <w:rsid w:val="00D12478"/>
    <w:rsid w:val="00D128AC"/>
    <w:rsid w:val="00D1324B"/>
    <w:rsid w:val="00D13264"/>
    <w:rsid w:val="00D13460"/>
    <w:rsid w:val="00D1348D"/>
    <w:rsid w:val="00D13553"/>
    <w:rsid w:val="00D13DC5"/>
    <w:rsid w:val="00D14524"/>
    <w:rsid w:val="00D14563"/>
    <w:rsid w:val="00D14657"/>
    <w:rsid w:val="00D146C4"/>
    <w:rsid w:val="00D147E1"/>
    <w:rsid w:val="00D14812"/>
    <w:rsid w:val="00D14C7D"/>
    <w:rsid w:val="00D151BA"/>
    <w:rsid w:val="00D15225"/>
    <w:rsid w:val="00D1528D"/>
    <w:rsid w:val="00D153B4"/>
    <w:rsid w:val="00D154FC"/>
    <w:rsid w:val="00D156B6"/>
    <w:rsid w:val="00D15AF2"/>
    <w:rsid w:val="00D15C2B"/>
    <w:rsid w:val="00D15E7E"/>
    <w:rsid w:val="00D15F0D"/>
    <w:rsid w:val="00D16089"/>
    <w:rsid w:val="00D1616E"/>
    <w:rsid w:val="00D163A4"/>
    <w:rsid w:val="00D16533"/>
    <w:rsid w:val="00D165AB"/>
    <w:rsid w:val="00D16B73"/>
    <w:rsid w:val="00D16BEE"/>
    <w:rsid w:val="00D16CAE"/>
    <w:rsid w:val="00D16D8D"/>
    <w:rsid w:val="00D16E0D"/>
    <w:rsid w:val="00D16E29"/>
    <w:rsid w:val="00D16EAE"/>
    <w:rsid w:val="00D170B9"/>
    <w:rsid w:val="00D17211"/>
    <w:rsid w:val="00D17396"/>
    <w:rsid w:val="00D1740C"/>
    <w:rsid w:val="00D17423"/>
    <w:rsid w:val="00D17BFF"/>
    <w:rsid w:val="00D2034B"/>
    <w:rsid w:val="00D20A45"/>
    <w:rsid w:val="00D20DB7"/>
    <w:rsid w:val="00D20FB2"/>
    <w:rsid w:val="00D21370"/>
    <w:rsid w:val="00D21442"/>
    <w:rsid w:val="00D2166A"/>
    <w:rsid w:val="00D21691"/>
    <w:rsid w:val="00D216F6"/>
    <w:rsid w:val="00D21A78"/>
    <w:rsid w:val="00D21C07"/>
    <w:rsid w:val="00D21DE5"/>
    <w:rsid w:val="00D21FD4"/>
    <w:rsid w:val="00D2214C"/>
    <w:rsid w:val="00D22603"/>
    <w:rsid w:val="00D22D50"/>
    <w:rsid w:val="00D22FAB"/>
    <w:rsid w:val="00D230B8"/>
    <w:rsid w:val="00D237DC"/>
    <w:rsid w:val="00D23890"/>
    <w:rsid w:val="00D23B77"/>
    <w:rsid w:val="00D244C2"/>
    <w:rsid w:val="00D24516"/>
    <w:rsid w:val="00D24792"/>
    <w:rsid w:val="00D2490A"/>
    <w:rsid w:val="00D24AD1"/>
    <w:rsid w:val="00D24B0F"/>
    <w:rsid w:val="00D24C9A"/>
    <w:rsid w:val="00D24D79"/>
    <w:rsid w:val="00D251D3"/>
    <w:rsid w:val="00D253E8"/>
    <w:rsid w:val="00D25B27"/>
    <w:rsid w:val="00D25B88"/>
    <w:rsid w:val="00D260C9"/>
    <w:rsid w:val="00D261EE"/>
    <w:rsid w:val="00D26B11"/>
    <w:rsid w:val="00D26D06"/>
    <w:rsid w:val="00D26FC4"/>
    <w:rsid w:val="00D272DE"/>
    <w:rsid w:val="00D2773B"/>
    <w:rsid w:val="00D27B45"/>
    <w:rsid w:val="00D27F5A"/>
    <w:rsid w:val="00D27FE3"/>
    <w:rsid w:val="00D30004"/>
    <w:rsid w:val="00D303A5"/>
    <w:rsid w:val="00D304F3"/>
    <w:rsid w:val="00D30545"/>
    <w:rsid w:val="00D305AA"/>
    <w:rsid w:val="00D308B6"/>
    <w:rsid w:val="00D30983"/>
    <w:rsid w:val="00D30AD4"/>
    <w:rsid w:val="00D30DA0"/>
    <w:rsid w:val="00D30E22"/>
    <w:rsid w:val="00D30EA4"/>
    <w:rsid w:val="00D30F95"/>
    <w:rsid w:val="00D3112B"/>
    <w:rsid w:val="00D3133F"/>
    <w:rsid w:val="00D318E9"/>
    <w:rsid w:val="00D31A54"/>
    <w:rsid w:val="00D31FF3"/>
    <w:rsid w:val="00D321F6"/>
    <w:rsid w:val="00D32244"/>
    <w:rsid w:val="00D32875"/>
    <w:rsid w:val="00D32BB7"/>
    <w:rsid w:val="00D32C94"/>
    <w:rsid w:val="00D32D5D"/>
    <w:rsid w:val="00D3335B"/>
    <w:rsid w:val="00D33610"/>
    <w:rsid w:val="00D33617"/>
    <w:rsid w:val="00D33DD9"/>
    <w:rsid w:val="00D33E1B"/>
    <w:rsid w:val="00D3402A"/>
    <w:rsid w:val="00D346FF"/>
    <w:rsid w:val="00D34773"/>
    <w:rsid w:val="00D34803"/>
    <w:rsid w:val="00D34B14"/>
    <w:rsid w:val="00D34C83"/>
    <w:rsid w:val="00D34EF5"/>
    <w:rsid w:val="00D34F92"/>
    <w:rsid w:val="00D34FB1"/>
    <w:rsid w:val="00D35248"/>
    <w:rsid w:val="00D354A8"/>
    <w:rsid w:val="00D354C9"/>
    <w:rsid w:val="00D355C9"/>
    <w:rsid w:val="00D35A83"/>
    <w:rsid w:val="00D35B0F"/>
    <w:rsid w:val="00D35E15"/>
    <w:rsid w:val="00D35FEB"/>
    <w:rsid w:val="00D363E5"/>
    <w:rsid w:val="00D36705"/>
    <w:rsid w:val="00D36A4B"/>
    <w:rsid w:val="00D370AD"/>
    <w:rsid w:val="00D37575"/>
    <w:rsid w:val="00D375F0"/>
    <w:rsid w:val="00D37605"/>
    <w:rsid w:val="00D37B25"/>
    <w:rsid w:val="00D37CAE"/>
    <w:rsid w:val="00D37D3B"/>
    <w:rsid w:val="00D37F3B"/>
    <w:rsid w:val="00D37F74"/>
    <w:rsid w:val="00D400F4"/>
    <w:rsid w:val="00D40383"/>
    <w:rsid w:val="00D405BA"/>
    <w:rsid w:val="00D409BE"/>
    <w:rsid w:val="00D40AC6"/>
    <w:rsid w:val="00D40BC2"/>
    <w:rsid w:val="00D40F3F"/>
    <w:rsid w:val="00D4100E"/>
    <w:rsid w:val="00D41294"/>
    <w:rsid w:val="00D41421"/>
    <w:rsid w:val="00D41659"/>
    <w:rsid w:val="00D416A5"/>
    <w:rsid w:val="00D4198A"/>
    <w:rsid w:val="00D41E0E"/>
    <w:rsid w:val="00D42206"/>
    <w:rsid w:val="00D42338"/>
    <w:rsid w:val="00D42781"/>
    <w:rsid w:val="00D42A19"/>
    <w:rsid w:val="00D42AA2"/>
    <w:rsid w:val="00D42B8A"/>
    <w:rsid w:val="00D43266"/>
    <w:rsid w:val="00D432C0"/>
    <w:rsid w:val="00D437DA"/>
    <w:rsid w:val="00D43952"/>
    <w:rsid w:val="00D43A90"/>
    <w:rsid w:val="00D440D6"/>
    <w:rsid w:val="00D44919"/>
    <w:rsid w:val="00D44A3D"/>
    <w:rsid w:val="00D44B62"/>
    <w:rsid w:val="00D44B7B"/>
    <w:rsid w:val="00D44BA1"/>
    <w:rsid w:val="00D44DD2"/>
    <w:rsid w:val="00D44DF2"/>
    <w:rsid w:val="00D44F90"/>
    <w:rsid w:val="00D44FFE"/>
    <w:rsid w:val="00D45092"/>
    <w:rsid w:val="00D45125"/>
    <w:rsid w:val="00D453CF"/>
    <w:rsid w:val="00D45678"/>
    <w:rsid w:val="00D45943"/>
    <w:rsid w:val="00D45CEA"/>
    <w:rsid w:val="00D45DC9"/>
    <w:rsid w:val="00D4601C"/>
    <w:rsid w:val="00D460F4"/>
    <w:rsid w:val="00D46264"/>
    <w:rsid w:val="00D462BB"/>
    <w:rsid w:val="00D46372"/>
    <w:rsid w:val="00D463E8"/>
    <w:rsid w:val="00D4643C"/>
    <w:rsid w:val="00D46BCC"/>
    <w:rsid w:val="00D4702B"/>
    <w:rsid w:val="00D47188"/>
    <w:rsid w:val="00D471CA"/>
    <w:rsid w:val="00D47638"/>
    <w:rsid w:val="00D4785F"/>
    <w:rsid w:val="00D47BB6"/>
    <w:rsid w:val="00D47C57"/>
    <w:rsid w:val="00D47E01"/>
    <w:rsid w:val="00D47FCF"/>
    <w:rsid w:val="00D503DF"/>
    <w:rsid w:val="00D50505"/>
    <w:rsid w:val="00D50511"/>
    <w:rsid w:val="00D50695"/>
    <w:rsid w:val="00D50ADF"/>
    <w:rsid w:val="00D50CA9"/>
    <w:rsid w:val="00D50F98"/>
    <w:rsid w:val="00D5119C"/>
    <w:rsid w:val="00D511F5"/>
    <w:rsid w:val="00D5120B"/>
    <w:rsid w:val="00D513D2"/>
    <w:rsid w:val="00D51564"/>
    <w:rsid w:val="00D51631"/>
    <w:rsid w:val="00D51895"/>
    <w:rsid w:val="00D51E73"/>
    <w:rsid w:val="00D51ECA"/>
    <w:rsid w:val="00D51FE8"/>
    <w:rsid w:val="00D5214E"/>
    <w:rsid w:val="00D5222E"/>
    <w:rsid w:val="00D5227E"/>
    <w:rsid w:val="00D524BF"/>
    <w:rsid w:val="00D52984"/>
    <w:rsid w:val="00D52A2B"/>
    <w:rsid w:val="00D52C83"/>
    <w:rsid w:val="00D52CDE"/>
    <w:rsid w:val="00D52D33"/>
    <w:rsid w:val="00D52D83"/>
    <w:rsid w:val="00D531C5"/>
    <w:rsid w:val="00D532E8"/>
    <w:rsid w:val="00D532EB"/>
    <w:rsid w:val="00D5370E"/>
    <w:rsid w:val="00D538BB"/>
    <w:rsid w:val="00D538EE"/>
    <w:rsid w:val="00D53FB1"/>
    <w:rsid w:val="00D5476B"/>
    <w:rsid w:val="00D54AFC"/>
    <w:rsid w:val="00D5510B"/>
    <w:rsid w:val="00D551FB"/>
    <w:rsid w:val="00D552F2"/>
    <w:rsid w:val="00D55506"/>
    <w:rsid w:val="00D55575"/>
    <w:rsid w:val="00D5572F"/>
    <w:rsid w:val="00D55734"/>
    <w:rsid w:val="00D55767"/>
    <w:rsid w:val="00D558EF"/>
    <w:rsid w:val="00D55A19"/>
    <w:rsid w:val="00D55D31"/>
    <w:rsid w:val="00D55D72"/>
    <w:rsid w:val="00D56071"/>
    <w:rsid w:val="00D563BB"/>
    <w:rsid w:val="00D56510"/>
    <w:rsid w:val="00D568B2"/>
    <w:rsid w:val="00D568EF"/>
    <w:rsid w:val="00D56B3E"/>
    <w:rsid w:val="00D56F8E"/>
    <w:rsid w:val="00D5757F"/>
    <w:rsid w:val="00D57AA2"/>
    <w:rsid w:val="00D57ACF"/>
    <w:rsid w:val="00D57C35"/>
    <w:rsid w:val="00D57C68"/>
    <w:rsid w:val="00D57F36"/>
    <w:rsid w:val="00D60092"/>
    <w:rsid w:val="00D60833"/>
    <w:rsid w:val="00D608B7"/>
    <w:rsid w:val="00D608E2"/>
    <w:rsid w:val="00D6096D"/>
    <w:rsid w:val="00D60E28"/>
    <w:rsid w:val="00D60E87"/>
    <w:rsid w:val="00D614C0"/>
    <w:rsid w:val="00D61640"/>
    <w:rsid w:val="00D616A4"/>
    <w:rsid w:val="00D6175B"/>
    <w:rsid w:val="00D61BCF"/>
    <w:rsid w:val="00D61C1D"/>
    <w:rsid w:val="00D61D36"/>
    <w:rsid w:val="00D621F2"/>
    <w:rsid w:val="00D628E0"/>
    <w:rsid w:val="00D63072"/>
    <w:rsid w:val="00D630A6"/>
    <w:rsid w:val="00D632D5"/>
    <w:rsid w:val="00D63473"/>
    <w:rsid w:val="00D6366E"/>
    <w:rsid w:val="00D6385D"/>
    <w:rsid w:val="00D63A64"/>
    <w:rsid w:val="00D63B79"/>
    <w:rsid w:val="00D63BFE"/>
    <w:rsid w:val="00D63D61"/>
    <w:rsid w:val="00D63D89"/>
    <w:rsid w:val="00D63DAD"/>
    <w:rsid w:val="00D63FC5"/>
    <w:rsid w:val="00D6474C"/>
    <w:rsid w:val="00D6486F"/>
    <w:rsid w:val="00D648B3"/>
    <w:rsid w:val="00D64986"/>
    <w:rsid w:val="00D64CD9"/>
    <w:rsid w:val="00D64DE3"/>
    <w:rsid w:val="00D65084"/>
    <w:rsid w:val="00D6553B"/>
    <w:rsid w:val="00D65948"/>
    <w:rsid w:val="00D65AEB"/>
    <w:rsid w:val="00D65C8D"/>
    <w:rsid w:val="00D65F98"/>
    <w:rsid w:val="00D66284"/>
    <w:rsid w:val="00D66293"/>
    <w:rsid w:val="00D66928"/>
    <w:rsid w:val="00D66DD9"/>
    <w:rsid w:val="00D66E95"/>
    <w:rsid w:val="00D67001"/>
    <w:rsid w:val="00D670C7"/>
    <w:rsid w:val="00D67327"/>
    <w:rsid w:val="00D6734A"/>
    <w:rsid w:val="00D67367"/>
    <w:rsid w:val="00D67404"/>
    <w:rsid w:val="00D67643"/>
    <w:rsid w:val="00D67A15"/>
    <w:rsid w:val="00D67A3C"/>
    <w:rsid w:val="00D67A70"/>
    <w:rsid w:val="00D67B17"/>
    <w:rsid w:val="00D67B4A"/>
    <w:rsid w:val="00D67BD4"/>
    <w:rsid w:val="00D67D26"/>
    <w:rsid w:val="00D67F42"/>
    <w:rsid w:val="00D7016B"/>
    <w:rsid w:val="00D70799"/>
    <w:rsid w:val="00D708FA"/>
    <w:rsid w:val="00D709DB"/>
    <w:rsid w:val="00D70AE6"/>
    <w:rsid w:val="00D70C69"/>
    <w:rsid w:val="00D710CA"/>
    <w:rsid w:val="00D71172"/>
    <w:rsid w:val="00D7150B"/>
    <w:rsid w:val="00D7169B"/>
    <w:rsid w:val="00D71766"/>
    <w:rsid w:val="00D71783"/>
    <w:rsid w:val="00D71918"/>
    <w:rsid w:val="00D719D8"/>
    <w:rsid w:val="00D71C83"/>
    <w:rsid w:val="00D7201C"/>
    <w:rsid w:val="00D72156"/>
    <w:rsid w:val="00D72222"/>
    <w:rsid w:val="00D7239E"/>
    <w:rsid w:val="00D72550"/>
    <w:rsid w:val="00D72762"/>
    <w:rsid w:val="00D7278B"/>
    <w:rsid w:val="00D7297D"/>
    <w:rsid w:val="00D72B3E"/>
    <w:rsid w:val="00D72C5F"/>
    <w:rsid w:val="00D72DF6"/>
    <w:rsid w:val="00D732F5"/>
    <w:rsid w:val="00D73418"/>
    <w:rsid w:val="00D737AE"/>
    <w:rsid w:val="00D737E0"/>
    <w:rsid w:val="00D7389A"/>
    <w:rsid w:val="00D73AA9"/>
    <w:rsid w:val="00D73D92"/>
    <w:rsid w:val="00D73DEC"/>
    <w:rsid w:val="00D73E19"/>
    <w:rsid w:val="00D742DA"/>
    <w:rsid w:val="00D7449B"/>
    <w:rsid w:val="00D74622"/>
    <w:rsid w:val="00D74766"/>
    <w:rsid w:val="00D74A5C"/>
    <w:rsid w:val="00D74C09"/>
    <w:rsid w:val="00D74C35"/>
    <w:rsid w:val="00D74F7E"/>
    <w:rsid w:val="00D7530F"/>
    <w:rsid w:val="00D75387"/>
    <w:rsid w:val="00D75814"/>
    <w:rsid w:val="00D75AEC"/>
    <w:rsid w:val="00D75EA5"/>
    <w:rsid w:val="00D7610C"/>
    <w:rsid w:val="00D7634C"/>
    <w:rsid w:val="00D7647B"/>
    <w:rsid w:val="00D76574"/>
    <w:rsid w:val="00D76979"/>
    <w:rsid w:val="00D76A66"/>
    <w:rsid w:val="00D76C87"/>
    <w:rsid w:val="00D76CE5"/>
    <w:rsid w:val="00D76D44"/>
    <w:rsid w:val="00D76D47"/>
    <w:rsid w:val="00D77028"/>
    <w:rsid w:val="00D7707E"/>
    <w:rsid w:val="00D77196"/>
    <w:rsid w:val="00D77686"/>
    <w:rsid w:val="00D77A77"/>
    <w:rsid w:val="00D77E8D"/>
    <w:rsid w:val="00D77F1B"/>
    <w:rsid w:val="00D800C1"/>
    <w:rsid w:val="00D803A4"/>
    <w:rsid w:val="00D80500"/>
    <w:rsid w:val="00D8061C"/>
    <w:rsid w:val="00D80AFE"/>
    <w:rsid w:val="00D80C66"/>
    <w:rsid w:val="00D80D98"/>
    <w:rsid w:val="00D80E43"/>
    <w:rsid w:val="00D8121C"/>
    <w:rsid w:val="00D8128D"/>
    <w:rsid w:val="00D813A3"/>
    <w:rsid w:val="00D815B9"/>
    <w:rsid w:val="00D815EF"/>
    <w:rsid w:val="00D816BF"/>
    <w:rsid w:val="00D81D3A"/>
    <w:rsid w:val="00D81E57"/>
    <w:rsid w:val="00D8293A"/>
    <w:rsid w:val="00D82997"/>
    <w:rsid w:val="00D82B15"/>
    <w:rsid w:val="00D82BC8"/>
    <w:rsid w:val="00D82BCC"/>
    <w:rsid w:val="00D82C37"/>
    <w:rsid w:val="00D82CBF"/>
    <w:rsid w:val="00D8345B"/>
    <w:rsid w:val="00D83461"/>
    <w:rsid w:val="00D834CE"/>
    <w:rsid w:val="00D83C32"/>
    <w:rsid w:val="00D83E14"/>
    <w:rsid w:val="00D83E98"/>
    <w:rsid w:val="00D84121"/>
    <w:rsid w:val="00D842A2"/>
    <w:rsid w:val="00D8469F"/>
    <w:rsid w:val="00D84807"/>
    <w:rsid w:val="00D848FD"/>
    <w:rsid w:val="00D84AC7"/>
    <w:rsid w:val="00D84AEB"/>
    <w:rsid w:val="00D84B86"/>
    <w:rsid w:val="00D84E6A"/>
    <w:rsid w:val="00D85122"/>
    <w:rsid w:val="00D852D9"/>
    <w:rsid w:val="00D85319"/>
    <w:rsid w:val="00D8546F"/>
    <w:rsid w:val="00D85541"/>
    <w:rsid w:val="00D8576C"/>
    <w:rsid w:val="00D8592D"/>
    <w:rsid w:val="00D85C20"/>
    <w:rsid w:val="00D85CF6"/>
    <w:rsid w:val="00D862BD"/>
    <w:rsid w:val="00D8646B"/>
    <w:rsid w:val="00D864CD"/>
    <w:rsid w:val="00D86673"/>
    <w:rsid w:val="00D86692"/>
    <w:rsid w:val="00D866F4"/>
    <w:rsid w:val="00D86B58"/>
    <w:rsid w:val="00D86B87"/>
    <w:rsid w:val="00D87335"/>
    <w:rsid w:val="00D8754B"/>
    <w:rsid w:val="00D87556"/>
    <w:rsid w:val="00D8784A"/>
    <w:rsid w:val="00D87EB7"/>
    <w:rsid w:val="00D87F1B"/>
    <w:rsid w:val="00D90161"/>
    <w:rsid w:val="00D90188"/>
    <w:rsid w:val="00D90286"/>
    <w:rsid w:val="00D9030C"/>
    <w:rsid w:val="00D906F2"/>
    <w:rsid w:val="00D90912"/>
    <w:rsid w:val="00D90E80"/>
    <w:rsid w:val="00D916C7"/>
    <w:rsid w:val="00D91815"/>
    <w:rsid w:val="00D91C07"/>
    <w:rsid w:val="00D91F27"/>
    <w:rsid w:val="00D92321"/>
    <w:rsid w:val="00D923E1"/>
    <w:rsid w:val="00D923E7"/>
    <w:rsid w:val="00D9258C"/>
    <w:rsid w:val="00D925B0"/>
    <w:rsid w:val="00D925D6"/>
    <w:rsid w:val="00D928D8"/>
    <w:rsid w:val="00D92B8E"/>
    <w:rsid w:val="00D92D95"/>
    <w:rsid w:val="00D92E7D"/>
    <w:rsid w:val="00D9314E"/>
    <w:rsid w:val="00D93276"/>
    <w:rsid w:val="00D93286"/>
    <w:rsid w:val="00D937B0"/>
    <w:rsid w:val="00D93921"/>
    <w:rsid w:val="00D93BE0"/>
    <w:rsid w:val="00D94048"/>
    <w:rsid w:val="00D9420E"/>
    <w:rsid w:val="00D945CC"/>
    <w:rsid w:val="00D94608"/>
    <w:rsid w:val="00D9460C"/>
    <w:rsid w:val="00D9464D"/>
    <w:rsid w:val="00D94ADA"/>
    <w:rsid w:val="00D94E01"/>
    <w:rsid w:val="00D94E90"/>
    <w:rsid w:val="00D951D5"/>
    <w:rsid w:val="00D9521A"/>
    <w:rsid w:val="00D95274"/>
    <w:rsid w:val="00D95393"/>
    <w:rsid w:val="00D9589B"/>
    <w:rsid w:val="00D958C6"/>
    <w:rsid w:val="00D95AB3"/>
    <w:rsid w:val="00D95FE9"/>
    <w:rsid w:val="00D960C4"/>
    <w:rsid w:val="00D96305"/>
    <w:rsid w:val="00D963D4"/>
    <w:rsid w:val="00D965D2"/>
    <w:rsid w:val="00D96C05"/>
    <w:rsid w:val="00D96DA0"/>
    <w:rsid w:val="00D96FB5"/>
    <w:rsid w:val="00D96FEF"/>
    <w:rsid w:val="00D97915"/>
    <w:rsid w:val="00D979F0"/>
    <w:rsid w:val="00DA01E7"/>
    <w:rsid w:val="00DA0480"/>
    <w:rsid w:val="00DA05A0"/>
    <w:rsid w:val="00DA0655"/>
    <w:rsid w:val="00DA0773"/>
    <w:rsid w:val="00DA0BAA"/>
    <w:rsid w:val="00DA0D16"/>
    <w:rsid w:val="00DA1517"/>
    <w:rsid w:val="00DA1B06"/>
    <w:rsid w:val="00DA1D9E"/>
    <w:rsid w:val="00DA2589"/>
    <w:rsid w:val="00DA2634"/>
    <w:rsid w:val="00DA279B"/>
    <w:rsid w:val="00DA2B2E"/>
    <w:rsid w:val="00DA2B48"/>
    <w:rsid w:val="00DA2CAD"/>
    <w:rsid w:val="00DA33F6"/>
    <w:rsid w:val="00DA3406"/>
    <w:rsid w:val="00DA341A"/>
    <w:rsid w:val="00DA343D"/>
    <w:rsid w:val="00DA3E62"/>
    <w:rsid w:val="00DA4050"/>
    <w:rsid w:val="00DA4098"/>
    <w:rsid w:val="00DA42C4"/>
    <w:rsid w:val="00DA465A"/>
    <w:rsid w:val="00DA4820"/>
    <w:rsid w:val="00DA4947"/>
    <w:rsid w:val="00DA4996"/>
    <w:rsid w:val="00DA4BF2"/>
    <w:rsid w:val="00DA5257"/>
    <w:rsid w:val="00DA537F"/>
    <w:rsid w:val="00DA5505"/>
    <w:rsid w:val="00DA5549"/>
    <w:rsid w:val="00DA5684"/>
    <w:rsid w:val="00DA5892"/>
    <w:rsid w:val="00DA5907"/>
    <w:rsid w:val="00DA5A56"/>
    <w:rsid w:val="00DA5CED"/>
    <w:rsid w:val="00DA5EF7"/>
    <w:rsid w:val="00DA61E1"/>
    <w:rsid w:val="00DA6310"/>
    <w:rsid w:val="00DA6345"/>
    <w:rsid w:val="00DA640F"/>
    <w:rsid w:val="00DA6482"/>
    <w:rsid w:val="00DA6616"/>
    <w:rsid w:val="00DA69C0"/>
    <w:rsid w:val="00DA69FF"/>
    <w:rsid w:val="00DA6AA4"/>
    <w:rsid w:val="00DA6B58"/>
    <w:rsid w:val="00DA74EB"/>
    <w:rsid w:val="00DA7574"/>
    <w:rsid w:val="00DA761A"/>
    <w:rsid w:val="00DA76A9"/>
    <w:rsid w:val="00DA7730"/>
    <w:rsid w:val="00DA7BA3"/>
    <w:rsid w:val="00DA7BC6"/>
    <w:rsid w:val="00DA7F3B"/>
    <w:rsid w:val="00DB0475"/>
    <w:rsid w:val="00DB0963"/>
    <w:rsid w:val="00DB0C04"/>
    <w:rsid w:val="00DB0FC3"/>
    <w:rsid w:val="00DB11ED"/>
    <w:rsid w:val="00DB139E"/>
    <w:rsid w:val="00DB190D"/>
    <w:rsid w:val="00DB1A22"/>
    <w:rsid w:val="00DB1B0D"/>
    <w:rsid w:val="00DB1D65"/>
    <w:rsid w:val="00DB1D87"/>
    <w:rsid w:val="00DB1DE5"/>
    <w:rsid w:val="00DB2116"/>
    <w:rsid w:val="00DB2224"/>
    <w:rsid w:val="00DB22A3"/>
    <w:rsid w:val="00DB2903"/>
    <w:rsid w:val="00DB3039"/>
    <w:rsid w:val="00DB3268"/>
    <w:rsid w:val="00DB382A"/>
    <w:rsid w:val="00DB417C"/>
    <w:rsid w:val="00DB42AF"/>
    <w:rsid w:val="00DB44AA"/>
    <w:rsid w:val="00DB44E2"/>
    <w:rsid w:val="00DB4990"/>
    <w:rsid w:val="00DB4B7B"/>
    <w:rsid w:val="00DB4CCB"/>
    <w:rsid w:val="00DB4E18"/>
    <w:rsid w:val="00DB505E"/>
    <w:rsid w:val="00DB53CE"/>
    <w:rsid w:val="00DB5411"/>
    <w:rsid w:val="00DB551B"/>
    <w:rsid w:val="00DB56CB"/>
    <w:rsid w:val="00DB5702"/>
    <w:rsid w:val="00DB57A4"/>
    <w:rsid w:val="00DB57C4"/>
    <w:rsid w:val="00DB583A"/>
    <w:rsid w:val="00DB587C"/>
    <w:rsid w:val="00DB5B2F"/>
    <w:rsid w:val="00DB5C7D"/>
    <w:rsid w:val="00DB5CE1"/>
    <w:rsid w:val="00DB61AF"/>
    <w:rsid w:val="00DB62B5"/>
    <w:rsid w:val="00DB63EA"/>
    <w:rsid w:val="00DB683D"/>
    <w:rsid w:val="00DB6A32"/>
    <w:rsid w:val="00DB6C51"/>
    <w:rsid w:val="00DB716C"/>
    <w:rsid w:val="00DB72CC"/>
    <w:rsid w:val="00DB75A0"/>
    <w:rsid w:val="00DB7968"/>
    <w:rsid w:val="00DB7993"/>
    <w:rsid w:val="00DB7CA6"/>
    <w:rsid w:val="00DB7CEA"/>
    <w:rsid w:val="00DB7FDA"/>
    <w:rsid w:val="00DC0506"/>
    <w:rsid w:val="00DC05AF"/>
    <w:rsid w:val="00DC0897"/>
    <w:rsid w:val="00DC09BD"/>
    <w:rsid w:val="00DC0B6A"/>
    <w:rsid w:val="00DC0B81"/>
    <w:rsid w:val="00DC0F79"/>
    <w:rsid w:val="00DC152A"/>
    <w:rsid w:val="00DC18A6"/>
    <w:rsid w:val="00DC18D5"/>
    <w:rsid w:val="00DC18DC"/>
    <w:rsid w:val="00DC1A49"/>
    <w:rsid w:val="00DC21CA"/>
    <w:rsid w:val="00DC2640"/>
    <w:rsid w:val="00DC26B5"/>
    <w:rsid w:val="00DC2953"/>
    <w:rsid w:val="00DC2960"/>
    <w:rsid w:val="00DC29EA"/>
    <w:rsid w:val="00DC2B8E"/>
    <w:rsid w:val="00DC2E46"/>
    <w:rsid w:val="00DC2F31"/>
    <w:rsid w:val="00DC3081"/>
    <w:rsid w:val="00DC30D6"/>
    <w:rsid w:val="00DC371C"/>
    <w:rsid w:val="00DC393E"/>
    <w:rsid w:val="00DC3979"/>
    <w:rsid w:val="00DC3A6E"/>
    <w:rsid w:val="00DC3B14"/>
    <w:rsid w:val="00DC3C9A"/>
    <w:rsid w:val="00DC3E81"/>
    <w:rsid w:val="00DC4420"/>
    <w:rsid w:val="00DC4587"/>
    <w:rsid w:val="00DC4933"/>
    <w:rsid w:val="00DC49FF"/>
    <w:rsid w:val="00DC4ACE"/>
    <w:rsid w:val="00DC4D7B"/>
    <w:rsid w:val="00DC4F78"/>
    <w:rsid w:val="00DC5159"/>
    <w:rsid w:val="00DC55F2"/>
    <w:rsid w:val="00DC5717"/>
    <w:rsid w:val="00DC5889"/>
    <w:rsid w:val="00DC5C66"/>
    <w:rsid w:val="00DC5D06"/>
    <w:rsid w:val="00DC6144"/>
    <w:rsid w:val="00DC6150"/>
    <w:rsid w:val="00DC63D0"/>
    <w:rsid w:val="00DC63F3"/>
    <w:rsid w:val="00DC661D"/>
    <w:rsid w:val="00DC6779"/>
    <w:rsid w:val="00DC680C"/>
    <w:rsid w:val="00DC6AC7"/>
    <w:rsid w:val="00DC6C22"/>
    <w:rsid w:val="00DC7179"/>
    <w:rsid w:val="00DC7489"/>
    <w:rsid w:val="00DC7718"/>
    <w:rsid w:val="00DC77BD"/>
    <w:rsid w:val="00DC789B"/>
    <w:rsid w:val="00DC7A14"/>
    <w:rsid w:val="00DC7A8A"/>
    <w:rsid w:val="00DC7C0F"/>
    <w:rsid w:val="00DD016E"/>
    <w:rsid w:val="00DD025B"/>
    <w:rsid w:val="00DD0535"/>
    <w:rsid w:val="00DD058F"/>
    <w:rsid w:val="00DD0A20"/>
    <w:rsid w:val="00DD0AD9"/>
    <w:rsid w:val="00DD0B79"/>
    <w:rsid w:val="00DD0BFC"/>
    <w:rsid w:val="00DD0F6F"/>
    <w:rsid w:val="00DD1097"/>
    <w:rsid w:val="00DD114E"/>
    <w:rsid w:val="00DD1514"/>
    <w:rsid w:val="00DD1792"/>
    <w:rsid w:val="00DD18C1"/>
    <w:rsid w:val="00DD1B8F"/>
    <w:rsid w:val="00DD1EFF"/>
    <w:rsid w:val="00DD20EC"/>
    <w:rsid w:val="00DD2451"/>
    <w:rsid w:val="00DD2744"/>
    <w:rsid w:val="00DD2899"/>
    <w:rsid w:val="00DD289A"/>
    <w:rsid w:val="00DD29F7"/>
    <w:rsid w:val="00DD2A46"/>
    <w:rsid w:val="00DD2B2D"/>
    <w:rsid w:val="00DD38D7"/>
    <w:rsid w:val="00DD3AC2"/>
    <w:rsid w:val="00DD3BA6"/>
    <w:rsid w:val="00DD3C43"/>
    <w:rsid w:val="00DD4105"/>
    <w:rsid w:val="00DD42E3"/>
    <w:rsid w:val="00DD460B"/>
    <w:rsid w:val="00DD4652"/>
    <w:rsid w:val="00DD4672"/>
    <w:rsid w:val="00DD475D"/>
    <w:rsid w:val="00DD509A"/>
    <w:rsid w:val="00DD51A9"/>
    <w:rsid w:val="00DD51F6"/>
    <w:rsid w:val="00DD5510"/>
    <w:rsid w:val="00DD5561"/>
    <w:rsid w:val="00DD5602"/>
    <w:rsid w:val="00DD56C2"/>
    <w:rsid w:val="00DD5728"/>
    <w:rsid w:val="00DD57DF"/>
    <w:rsid w:val="00DD5CB5"/>
    <w:rsid w:val="00DD5D4E"/>
    <w:rsid w:val="00DD5EDB"/>
    <w:rsid w:val="00DD63DF"/>
    <w:rsid w:val="00DD648E"/>
    <w:rsid w:val="00DD667D"/>
    <w:rsid w:val="00DD678E"/>
    <w:rsid w:val="00DD6887"/>
    <w:rsid w:val="00DD68C9"/>
    <w:rsid w:val="00DD6CCE"/>
    <w:rsid w:val="00DD6E4E"/>
    <w:rsid w:val="00DD777D"/>
    <w:rsid w:val="00DD7C7D"/>
    <w:rsid w:val="00DD7CB4"/>
    <w:rsid w:val="00DD7CD0"/>
    <w:rsid w:val="00DD7DC2"/>
    <w:rsid w:val="00DE0078"/>
    <w:rsid w:val="00DE0179"/>
    <w:rsid w:val="00DE0214"/>
    <w:rsid w:val="00DE038C"/>
    <w:rsid w:val="00DE04BF"/>
    <w:rsid w:val="00DE05A4"/>
    <w:rsid w:val="00DE0B50"/>
    <w:rsid w:val="00DE0C45"/>
    <w:rsid w:val="00DE0E44"/>
    <w:rsid w:val="00DE0E7F"/>
    <w:rsid w:val="00DE1062"/>
    <w:rsid w:val="00DE1095"/>
    <w:rsid w:val="00DE1231"/>
    <w:rsid w:val="00DE1360"/>
    <w:rsid w:val="00DE13AF"/>
    <w:rsid w:val="00DE171D"/>
    <w:rsid w:val="00DE1CFB"/>
    <w:rsid w:val="00DE1D0F"/>
    <w:rsid w:val="00DE2233"/>
    <w:rsid w:val="00DE227D"/>
    <w:rsid w:val="00DE25C9"/>
    <w:rsid w:val="00DE2766"/>
    <w:rsid w:val="00DE2A9B"/>
    <w:rsid w:val="00DE2CCE"/>
    <w:rsid w:val="00DE2EE5"/>
    <w:rsid w:val="00DE304B"/>
    <w:rsid w:val="00DE3056"/>
    <w:rsid w:val="00DE30CF"/>
    <w:rsid w:val="00DE34F2"/>
    <w:rsid w:val="00DE374E"/>
    <w:rsid w:val="00DE3965"/>
    <w:rsid w:val="00DE3A59"/>
    <w:rsid w:val="00DE3D0F"/>
    <w:rsid w:val="00DE3EE6"/>
    <w:rsid w:val="00DE3FC6"/>
    <w:rsid w:val="00DE401F"/>
    <w:rsid w:val="00DE42EA"/>
    <w:rsid w:val="00DE435A"/>
    <w:rsid w:val="00DE44FB"/>
    <w:rsid w:val="00DE47A2"/>
    <w:rsid w:val="00DE48D5"/>
    <w:rsid w:val="00DE4985"/>
    <w:rsid w:val="00DE4B7A"/>
    <w:rsid w:val="00DE4D76"/>
    <w:rsid w:val="00DE4FD1"/>
    <w:rsid w:val="00DE51B9"/>
    <w:rsid w:val="00DE54DF"/>
    <w:rsid w:val="00DE5522"/>
    <w:rsid w:val="00DE55D3"/>
    <w:rsid w:val="00DE5642"/>
    <w:rsid w:val="00DE571F"/>
    <w:rsid w:val="00DE573C"/>
    <w:rsid w:val="00DE5763"/>
    <w:rsid w:val="00DE578A"/>
    <w:rsid w:val="00DE57BE"/>
    <w:rsid w:val="00DE583A"/>
    <w:rsid w:val="00DE5907"/>
    <w:rsid w:val="00DE59FD"/>
    <w:rsid w:val="00DE5C5F"/>
    <w:rsid w:val="00DE5E14"/>
    <w:rsid w:val="00DE5ED1"/>
    <w:rsid w:val="00DE5F50"/>
    <w:rsid w:val="00DE6187"/>
    <w:rsid w:val="00DE630E"/>
    <w:rsid w:val="00DE6A30"/>
    <w:rsid w:val="00DE6B99"/>
    <w:rsid w:val="00DE6DC6"/>
    <w:rsid w:val="00DE7292"/>
    <w:rsid w:val="00DE7582"/>
    <w:rsid w:val="00DE76E3"/>
    <w:rsid w:val="00DE7913"/>
    <w:rsid w:val="00DE7F30"/>
    <w:rsid w:val="00DF034F"/>
    <w:rsid w:val="00DF067D"/>
    <w:rsid w:val="00DF0852"/>
    <w:rsid w:val="00DF08DD"/>
    <w:rsid w:val="00DF1056"/>
    <w:rsid w:val="00DF1116"/>
    <w:rsid w:val="00DF1253"/>
    <w:rsid w:val="00DF17B4"/>
    <w:rsid w:val="00DF1944"/>
    <w:rsid w:val="00DF19A8"/>
    <w:rsid w:val="00DF1E41"/>
    <w:rsid w:val="00DF1E5D"/>
    <w:rsid w:val="00DF20F4"/>
    <w:rsid w:val="00DF21DD"/>
    <w:rsid w:val="00DF224E"/>
    <w:rsid w:val="00DF2531"/>
    <w:rsid w:val="00DF2604"/>
    <w:rsid w:val="00DF264D"/>
    <w:rsid w:val="00DF26F8"/>
    <w:rsid w:val="00DF2C82"/>
    <w:rsid w:val="00DF2C94"/>
    <w:rsid w:val="00DF313B"/>
    <w:rsid w:val="00DF31B6"/>
    <w:rsid w:val="00DF3893"/>
    <w:rsid w:val="00DF3A66"/>
    <w:rsid w:val="00DF3C92"/>
    <w:rsid w:val="00DF3CD9"/>
    <w:rsid w:val="00DF4201"/>
    <w:rsid w:val="00DF4467"/>
    <w:rsid w:val="00DF4C1A"/>
    <w:rsid w:val="00DF4E94"/>
    <w:rsid w:val="00DF5090"/>
    <w:rsid w:val="00DF5118"/>
    <w:rsid w:val="00DF520C"/>
    <w:rsid w:val="00DF53C6"/>
    <w:rsid w:val="00DF543F"/>
    <w:rsid w:val="00DF5595"/>
    <w:rsid w:val="00DF566F"/>
    <w:rsid w:val="00DF5D3E"/>
    <w:rsid w:val="00DF5EBA"/>
    <w:rsid w:val="00DF60D7"/>
    <w:rsid w:val="00DF643E"/>
    <w:rsid w:val="00DF6528"/>
    <w:rsid w:val="00DF653A"/>
    <w:rsid w:val="00DF68BB"/>
    <w:rsid w:val="00DF69A5"/>
    <w:rsid w:val="00DF723C"/>
    <w:rsid w:val="00DF72A9"/>
    <w:rsid w:val="00DF72C4"/>
    <w:rsid w:val="00DF75B3"/>
    <w:rsid w:val="00E003DA"/>
    <w:rsid w:val="00E00446"/>
    <w:rsid w:val="00E0045B"/>
    <w:rsid w:val="00E0057F"/>
    <w:rsid w:val="00E006C8"/>
    <w:rsid w:val="00E006F2"/>
    <w:rsid w:val="00E00760"/>
    <w:rsid w:val="00E00904"/>
    <w:rsid w:val="00E00BD7"/>
    <w:rsid w:val="00E00BFD"/>
    <w:rsid w:val="00E00C6E"/>
    <w:rsid w:val="00E00D03"/>
    <w:rsid w:val="00E00F2D"/>
    <w:rsid w:val="00E012F5"/>
    <w:rsid w:val="00E0136B"/>
    <w:rsid w:val="00E0150D"/>
    <w:rsid w:val="00E015E1"/>
    <w:rsid w:val="00E015E8"/>
    <w:rsid w:val="00E0174B"/>
    <w:rsid w:val="00E017D6"/>
    <w:rsid w:val="00E019CA"/>
    <w:rsid w:val="00E01B1C"/>
    <w:rsid w:val="00E01D28"/>
    <w:rsid w:val="00E01DDF"/>
    <w:rsid w:val="00E01E6E"/>
    <w:rsid w:val="00E02019"/>
    <w:rsid w:val="00E0230E"/>
    <w:rsid w:val="00E0258B"/>
    <w:rsid w:val="00E02BE8"/>
    <w:rsid w:val="00E03250"/>
    <w:rsid w:val="00E032A3"/>
    <w:rsid w:val="00E034A2"/>
    <w:rsid w:val="00E0371F"/>
    <w:rsid w:val="00E03785"/>
    <w:rsid w:val="00E03C0B"/>
    <w:rsid w:val="00E03CB4"/>
    <w:rsid w:val="00E0435C"/>
    <w:rsid w:val="00E043CA"/>
    <w:rsid w:val="00E044A0"/>
    <w:rsid w:val="00E044BC"/>
    <w:rsid w:val="00E048D5"/>
    <w:rsid w:val="00E04AE4"/>
    <w:rsid w:val="00E051D4"/>
    <w:rsid w:val="00E05355"/>
    <w:rsid w:val="00E05535"/>
    <w:rsid w:val="00E0586A"/>
    <w:rsid w:val="00E05875"/>
    <w:rsid w:val="00E059A6"/>
    <w:rsid w:val="00E059FE"/>
    <w:rsid w:val="00E05AC8"/>
    <w:rsid w:val="00E05C17"/>
    <w:rsid w:val="00E05CEB"/>
    <w:rsid w:val="00E06242"/>
    <w:rsid w:val="00E06363"/>
    <w:rsid w:val="00E06449"/>
    <w:rsid w:val="00E065F3"/>
    <w:rsid w:val="00E0683B"/>
    <w:rsid w:val="00E06A13"/>
    <w:rsid w:val="00E06BE3"/>
    <w:rsid w:val="00E06CB1"/>
    <w:rsid w:val="00E06DFC"/>
    <w:rsid w:val="00E06E85"/>
    <w:rsid w:val="00E06EC7"/>
    <w:rsid w:val="00E06EFB"/>
    <w:rsid w:val="00E0701E"/>
    <w:rsid w:val="00E07066"/>
    <w:rsid w:val="00E0722D"/>
    <w:rsid w:val="00E07521"/>
    <w:rsid w:val="00E075B4"/>
    <w:rsid w:val="00E076C7"/>
    <w:rsid w:val="00E079E4"/>
    <w:rsid w:val="00E07AF6"/>
    <w:rsid w:val="00E07D32"/>
    <w:rsid w:val="00E1034D"/>
    <w:rsid w:val="00E1050E"/>
    <w:rsid w:val="00E10B78"/>
    <w:rsid w:val="00E10DF2"/>
    <w:rsid w:val="00E10E78"/>
    <w:rsid w:val="00E1132B"/>
    <w:rsid w:val="00E115B7"/>
    <w:rsid w:val="00E1199C"/>
    <w:rsid w:val="00E119E1"/>
    <w:rsid w:val="00E11D7F"/>
    <w:rsid w:val="00E11D8F"/>
    <w:rsid w:val="00E11DD5"/>
    <w:rsid w:val="00E122E4"/>
    <w:rsid w:val="00E12316"/>
    <w:rsid w:val="00E12510"/>
    <w:rsid w:val="00E126F4"/>
    <w:rsid w:val="00E12930"/>
    <w:rsid w:val="00E12B3F"/>
    <w:rsid w:val="00E12C5C"/>
    <w:rsid w:val="00E12C72"/>
    <w:rsid w:val="00E12C91"/>
    <w:rsid w:val="00E12ECA"/>
    <w:rsid w:val="00E1312A"/>
    <w:rsid w:val="00E139A0"/>
    <w:rsid w:val="00E13C3E"/>
    <w:rsid w:val="00E13D4A"/>
    <w:rsid w:val="00E13DA6"/>
    <w:rsid w:val="00E13E49"/>
    <w:rsid w:val="00E13EEC"/>
    <w:rsid w:val="00E14131"/>
    <w:rsid w:val="00E14684"/>
    <w:rsid w:val="00E14774"/>
    <w:rsid w:val="00E1480F"/>
    <w:rsid w:val="00E1498D"/>
    <w:rsid w:val="00E14A0A"/>
    <w:rsid w:val="00E14B6F"/>
    <w:rsid w:val="00E14BD7"/>
    <w:rsid w:val="00E14E6F"/>
    <w:rsid w:val="00E14EC8"/>
    <w:rsid w:val="00E15153"/>
    <w:rsid w:val="00E1526C"/>
    <w:rsid w:val="00E15634"/>
    <w:rsid w:val="00E1566D"/>
    <w:rsid w:val="00E1573E"/>
    <w:rsid w:val="00E15981"/>
    <w:rsid w:val="00E159B5"/>
    <w:rsid w:val="00E15D5A"/>
    <w:rsid w:val="00E15D9B"/>
    <w:rsid w:val="00E15DDE"/>
    <w:rsid w:val="00E16580"/>
    <w:rsid w:val="00E16668"/>
    <w:rsid w:val="00E1698C"/>
    <w:rsid w:val="00E1699F"/>
    <w:rsid w:val="00E16A27"/>
    <w:rsid w:val="00E16B9E"/>
    <w:rsid w:val="00E16BA3"/>
    <w:rsid w:val="00E16FAF"/>
    <w:rsid w:val="00E170D1"/>
    <w:rsid w:val="00E1720A"/>
    <w:rsid w:val="00E17254"/>
    <w:rsid w:val="00E173BF"/>
    <w:rsid w:val="00E17551"/>
    <w:rsid w:val="00E17811"/>
    <w:rsid w:val="00E179A0"/>
    <w:rsid w:val="00E179C2"/>
    <w:rsid w:val="00E17B3F"/>
    <w:rsid w:val="00E17C5D"/>
    <w:rsid w:val="00E17D50"/>
    <w:rsid w:val="00E17EAC"/>
    <w:rsid w:val="00E200B5"/>
    <w:rsid w:val="00E20257"/>
    <w:rsid w:val="00E202BC"/>
    <w:rsid w:val="00E2053A"/>
    <w:rsid w:val="00E20739"/>
    <w:rsid w:val="00E2095A"/>
    <w:rsid w:val="00E20B0B"/>
    <w:rsid w:val="00E20B18"/>
    <w:rsid w:val="00E20D0F"/>
    <w:rsid w:val="00E20E52"/>
    <w:rsid w:val="00E21092"/>
    <w:rsid w:val="00E2127A"/>
    <w:rsid w:val="00E2158B"/>
    <w:rsid w:val="00E2164C"/>
    <w:rsid w:val="00E2177E"/>
    <w:rsid w:val="00E218EF"/>
    <w:rsid w:val="00E2196F"/>
    <w:rsid w:val="00E219AE"/>
    <w:rsid w:val="00E21A07"/>
    <w:rsid w:val="00E21AEE"/>
    <w:rsid w:val="00E21C75"/>
    <w:rsid w:val="00E21C79"/>
    <w:rsid w:val="00E21CF2"/>
    <w:rsid w:val="00E21E78"/>
    <w:rsid w:val="00E225DC"/>
    <w:rsid w:val="00E228BF"/>
    <w:rsid w:val="00E2292C"/>
    <w:rsid w:val="00E22B85"/>
    <w:rsid w:val="00E22D45"/>
    <w:rsid w:val="00E230EB"/>
    <w:rsid w:val="00E23548"/>
    <w:rsid w:val="00E2362A"/>
    <w:rsid w:val="00E23D3F"/>
    <w:rsid w:val="00E23E99"/>
    <w:rsid w:val="00E244CA"/>
    <w:rsid w:val="00E247D9"/>
    <w:rsid w:val="00E24A60"/>
    <w:rsid w:val="00E24B15"/>
    <w:rsid w:val="00E24C69"/>
    <w:rsid w:val="00E24EA3"/>
    <w:rsid w:val="00E24F98"/>
    <w:rsid w:val="00E25037"/>
    <w:rsid w:val="00E2512B"/>
    <w:rsid w:val="00E2525A"/>
    <w:rsid w:val="00E2583F"/>
    <w:rsid w:val="00E25C3B"/>
    <w:rsid w:val="00E25C56"/>
    <w:rsid w:val="00E26B79"/>
    <w:rsid w:val="00E26B9D"/>
    <w:rsid w:val="00E27057"/>
    <w:rsid w:val="00E27091"/>
    <w:rsid w:val="00E27469"/>
    <w:rsid w:val="00E27526"/>
    <w:rsid w:val="00E279CB"/>
    <w:rsid w:val="00E27C55"/>
    <w:rsid w:val="00E27D44"/>
    <w:rsid w:val="00E27DD3"/>
    <w:rsid w:val="00E27F5C"/>
    <w:rsid w:val="00E27F9F"/>
    <w:rsid w:val="00E302AE"/>
    <w:rsid w:val="00E3080C"/>
    <w:rsid w:val="00E30934"/>
    <w:rsid w:val="00E30ABB"/>
    <w:rsid w:val="00E312B4"/>
    <w:rsid w:val="00E3137D"/>
    <w:rsid w:val="00E313CB"/>
    <w:rsid w:val="00E3140D"/>
    <w:rsid w:val="00E3174D"/>
    <w:rsid w:val="00E319C2"/>
    <w:rsid w:val="00E31F21"/>
    <w:rsid w:val="00E324C9"/>
    <w:rsid w:val="00E328EF"/>
    <w:rsid w:val="00E329C0"/>
    <w:rsid w:val="00E329EF"/>
    <w:rsid w:val="00E32A75"/>
    <w:rsid w:val="00E32A84"/>
    <w:rsid w:val="00E32D8C"/>
    <w:rsid w:val="00E32EC1"/>
    <w:rsid w:val="00E330E4"/>
    <w:rsid w:val="00E33283"/>
    <w:rsid w:val="00E3336C"/>
    <w:rsid w:val="00E333D5"/>
    <w:rsid w:val="00E335B5"/>
    <w:rsid w:val="00E3378A"/>
    <w:rsid w:val="00E33901"/>
    <w:rsid w:val="00E33B29"/>
    <w:rsid w:val="00E33D42"/>
    <w:rsid w:val="00E33FE1"/>
    <w:rsid w:val="00E34198"/>
    <w:rsid w:val="00E342D6"/>
    <w:rsid w:val="00E34A0D"/>
    <w:rsid w:val="00E34F6F"/>
    <w:rsid w:val="00E34FF7"/>
    <w:rsid w:val="00E34FF8"/>
    <w:rsid w:val="00E356E2"/>
    <w:rsid w:val="00E35704"/>
    <w:rsid w:val="00E357FC"/>
    <w:rsid w:val="00E359C8"/>
    <w:rsid w:val="00E35A23"/>
    <w:rsid w:val="00E35B37"/>
    <w:rsid w:val="00E35D84"/>
    <w:rsid w:val="00E35F8D"/>
    <w:rsid w:val="00E36543"/>
    <w:rsid w:val="00E3654D"/>
    <w:rsid w:val="00E365FF"/>
    <w:rsid w:val="00E3667B"/>
    <w:rsid w:val="00E36D20"/>
    <w:rsid w:val="00E36DDA"/>
    <w:rsid w:val="00E3755A"/>
    <w:rsid w:val="00E37578"/>
    <w:rsid w:val="00E37655"/>
    <w:rsid w:val="00E3771A"/>
    <w:rsid w:val="00E37922"/>
    <w:rsid w:val="00E37983"/>
    <w:rsid w:val="00E37F31"/>
    <w:rsid w:val="00E4006B"/>
    <w:rsid w:val="00E40145"/>
    <w:rsid w:val="00E401E4"/>
    <w:rsid w:val="00E4048E"/>
    <w:rsid w:val="00E4051B"/>
    <w:rsid w:val="00E406D4"/>
    <w:rsid w:val="00E409FC"/>
    <w:rsid w:val="00E40A2E"/>
    <w:rsid w:val="00E40EE4"/>
    <w:rsid w:val="00E4109E"/>
    <w:rsid w:val="00E411EF"/>
    <w:rsid w:val="00E4190D"/>
    <w:rsid w:val="00E41B1E"/>
    <w:rsid w:val="00E41ED4"/>
    <w:rsid w:val="00E41F39"/>
    <w:rsid w:val="00E42326"/>
    <w:rsid w:val="00E423EC"/>
    <w:rsid w:val="00E4259A"/>
    <w:rsid w:val="00E426DA"/>
    <w:rsid w:val="00E428C1"/>
    <w:rsid w:val="00E42A53"/>
    <w:rsid w:val="00E42B41"/>
    <w:rsid w:val="00E42BDD"/>
    <w:rsid w:val="00E42D89"/>
    <w:rsid w:val="00E42E55"/>
    <w:rsid w:val="00E42EE1"/>
    <w:rsid w:val="00E434C4"/>
    <w:rsid w:val="00E436FE"/>
    <w:rsid w:val="00E43A8C"/>
    <w:rsid w:val="00E43DF8"/>
    <w:rsid w:val="00E43E88"/>
    <w:rsid w:val="00E43F95"/>
    <w:rsid w:val="00E44838"/>
    <w:rsid w:val="00E44D7F"/>
    <w:rsid w:val="00E4517B"/>
    <w:rsid w:val="00E4533C"/>
    <w:rsid w:val="00E457A3"/>
    <w:rsid w:val="00E458BA"/>
    <w:rsid w:val="00E45922"/>
    <w:rsid w:val="00E45B92"/>
    <w:rsid w:val="00E45FE5"/>
    <w:rsid w:val="00E461D0"/>
    <w:rsid w:val="00E463B4"/>
    <w:rsid w:val="00E4647D"/>
    <w:rsid w:val="00E465C2"/>
    <w:rsid w:val="00E467FD"/>
    <w:rsid w:val="00E4692B"/>
    <w:rsid w:val="00E469FC"/>
    <w:rsid w:val="00E46ACB"/>
    <w:rsid w:val="00E46B41"/>
    <w:rsid w:val="00E46C34"/>
    <w:rsid w:val="00E46F32"/>
    <w:rsid w:val="00E4701A"/>
    <w:rsid w:val="00E472E4"/>
    <w:rsid w:val="00E47361"/>
    <w:rsid w:val="00E477F4"/>
    <w:rsid w:val="00E4789E"/>
    <w:rsid w:val="00E47B40"/>
    <w:rsid w:val="00E47CF4"/>
    <w:rsid w:val="00E47D10"/>
    <w:rsid w:val="00E50201"/>
    <w:rsid w:val="00E5054B"/>
    <w:rsid w:val="00E50822"/>
    <w:rsid w:val="00E50FFF"/>
    <w:rsid w:val="00E5111A"/>
    <w:rsid w:val="00E51352"/>
    <w:rsid w:val="00E51431"/>
    <w:rsid w:val="00E51534"/>
    <w:rsid w:val="00E51631"/>
    <w:rsid w:val="00E51651"/>
    <w:rsid w:val="00E51703"/>
    <w:rsid w:val="00E5172E"/>
    <w:rsid w:val="00E51770"/>
    <w:rsid w:val="00E518DA"/>
    <w:rsid w:val="00E51BE4"/>
    <w:rsid w:val="00E51C1F"/>
    <w:rsid w:val="00E51C5F"/>
    <w:rsid w:val="00E51D5C"/>
    <w:rsid w:val="00E51E1E"/>
    <w:rsid w:val="00E5215E"/>
    <w:rsid w:val="00E52697"/>
    <w:rsid w:val="00E529F5"/>
    <w:rsid w:val="00E52DDE"/>
    <w:rsid w:val="00E531CE"/>
    <w:rsid w:val="00E5340E"/>
    <w:rsid w:val="00E53A72"/>
    <w:rsid w:val="00E53D25"/>
    <w:rsid w:val="00E53F73"/>
    <w:rsid w:val="00E53FDC"/>
    <w:rsid w:val="00E5429A"/>
    <w:rsid w:val="00E54324"/>
    <w:rsid w:val="00E546D8"/>
    <w:rsid w:val="00E54779"/>
    <w:rsid w:val="00E5486D"/>
    <w:rsid w:val="00E5488A"/>
    <w:rsid w:val="00E549C0"/>
    <w:rsid w:val="00E549DF"/>
    <w:rsid w:val="00E54B2C"/>
    <w:rsid w:val="00E54EEF"/>
    <w:rsid w:val="00E54FD7"/>
    <w:rsid w:val="00E55178"/>
    <w:rsid w:val="00E55217"/>
    <w:rsid w:val="00E55856"/>
    <w:rsid w:val="00E55982"/>
    <w:rsid w:val="00E55DC9"/>
    <w:rsid w:val="00E56361"/>
    <w:rsid w:val="00E56476"/>
    <w:rsid w:val="00E5654F"/>
    <w:rsid w:val="00E566AA"/>
    <w:rsid w:val="00E567CF"/>
    <w:rsid w:val="00E5683F"/>
    <w:rsid w:val="00E56A2A"/>
    <w:rsid w:val="00E56BF9"/>
    <w:rsid w:val="00E56E99"/>
    <w:rsid w:val="00E57015"/>
    <w:rsid w:val="00E5717B"/>
    <w:rsid w:val="00E57270"/>
    <w:rsid w:val="00E57288"/>
    <w:rsid w:val="00E57701"/>
    <w:rsid w:val="00E57813"/>
    <w:rsid w:val="00E57DE8"/>
    <w:rsid w:val="00E57E4E"/>
    <w:rsid w:val="00E601BB"/>
    <w:rsid w:val="00E60295"/>
    <w:rsid w:val="00E60314"/>
    <w:rsid w:val="00E607A4"/>
    <w:rsid w:val="00E60807"/>
    <w:rsid w:val="00E60815"/>
    <w:rsid w:val="00E6098E"/>
    <w:rsid w:val="00E60A8F"/>
    <w:rsid w:val="00E60B31"/>
    <w:rsid w:val="00E60D29"/>
    <w:rsid w:val="00E60D96"/>
    <w:rsid w:val="00E611AA"/>
    <w:rsid w:val="00E61340"/>
    <w:rsid w:val="00E61A2A"/>
    <w:rsid w:val="00E61A2B"/>
    <w:rsid w:val="00E61C83"/>
    <w:rsid w:val="00E622FC"/>
    <w:rsid w:val="00E62495"/>
    <w:rsid w:val="00E625AC"/>
    <w:rsid w:val="00E627C3"/>
    <w:rsid w:val="00E62945"/>
    <w:rsid w:val="00E62AD5"/>
    <w:rsid w:val="00E62E20"/>
    <w:rsid w:val="00E62E61"/>
    <w:rsid w:val="00E62F22"/>
    <w:rsid w:val="00E62FB6"/>
    <w:rsid w:val="00E633D2"/>
    <w:rsid w:val="00E636A9"/>
    <w:rsid w:val="00E63802"/>
    <w:rsid w:val="00E63F98"/>
    <w:rsid w:val="00E6412D"/>
    <w:rsid w:val="00E641C3"/>
    <w:rsid w:val="00E64407"/>
    <w:rsid w:val="00E64778"/>
    <w:rsid w:val="00E64A4D"/>
    <w:rsid w:val="00E64AF5"/>
    <w:rsid w:val="00E65016"/>
    <w:rsid w:val="00E6534F"/>
    <w:rsid w:val="00E653AA"/>
    <w:rsid w:val="00E656EC"/>
    <w:rsid w:val="00E65A30"/>
    <w:rsid w:val="00E65AB3"/>
    <w:rsid w:val="00E65CEC"/>
    <w:rsid w:val="00E65D18"/>
    <w:rsid w:val="00E65E75"/>
    <w:rsid w:val="00E660E3"/>
    <w:rsid w:val="00E6621A"/>
    <w:rsid w:val="00E66373"/>
    <w:rsid w:val="00E6648F"/>
    <w:rsid w:val="00E66B5A"/>
    <w:rsid w:val="00E66BB4"/>
    <w:rsid w:val="00E66BC2"/>
    <w:rsid w:val="00E66C83"/>
    <w:rsid w:val="00E66E4F"/>
    <w:rsid w:val="00E6712D"/>
    <w:rsid w:val="00E675B0"/>
    <w:rsid w:val="00E67939"/>
    <w:rsid w:val="00E67AEC"/>
    <w:rsid w:val="00E67D30"/>
    <w:rsid w:val="00E67F7D"/>
    <w:rsid w:val="00E67FF5"/>
    <w:rsid w:val="00E70025"/>
    <w:rsid w:val="00E706D6"/>
    <w:rsid w:val="00E70716"/>
    <w:rsid w:val="00E707B3"/>
    <w:rsid w:val="00E708B1"/>
    <w:rsid w:val="00E709C5"/>
    <w:rsid w:val="00E70A8D"/>
    <w:rsid w:val="00E70B8D"/>
    <w:rsid w:val="00E70CCD"/>
    <w:rsid w:val="00E712C4"/>
    <w:rsid w:val="00E71337"/>
    <w:rsid w:val="00E716C0"/>
    <w:rsid w:val="00E717DE"/>
    <w:rsid w:val="00E7181C"/>
    <w:rsid w:val="00E71ABB"/>
    <w:rsid w:val="00E71E78"/>
    <w:rsid w:val="00E724AC"/>
    <w:rsid w:val="00E72697"/>
    <w:rsid w:val="00E72B59"/>
    <w:rsid w:val="00E72E61"/>
    <w:rsid w:val="00E72E8B"/>
    <w:rsid w:val="00E731A6"/>
    <w:rsid w:val="00E733F5"/>
    <w:rsid w:val="00E735FB"/>
    <w:rsid w:val="00E739EB"/>
    <w:rsid w:val="00E73A0A"/>
    <w:rsid w:val="00E73B41"/>
    <w:rsid w:val="00E74039"/>
    <w:rsid w:val="00E74327"/>
    <w:rsid w:val="00E74697"/>
    <w:rsid w:val="00E7475A"/>
    <w:rsid w:val="00E748AB"/>
    <w:rsid w:val="00E74967"/>
    <w:rsid w:val="00E74A17"/>
    <w:rsid w:val="00E74E32"/>
    <w:rsid w:val="00E750A6"/>
    <w:rsid w:val="00E752BD"/>
    <w:rsid w:val="00E755B0"/>
    <w:rsid w:val="00E755DF"/>
    <w:rsid w:val="00E759DA"/>
    <w:rsid w:val="00E75DE5"/>
    <w:rsid w:val="00E760B5"/>
    <w:rsid w:val="00E762D2"/>
    <w:rsid w:val="00E7635A"/>
    <w:rsid w:val="00E766E1"/>
    <w:rsid w:val="00E768BC"/>
    <w:rsid w:val="00E76967"/>
    <w:rsid w:val="00E76994"/>
    <w:rsid w:val="00E76A31"/>
    <w:rsid w:val="00E76C0B"/>
    <w:rsid w:val="00E76D84"/>
    <w:rsid w:val="00E76E57"/>
    <w:rsid w:val="00E7717D"/>
    <w:rsid w:val="00E7767A"/>
    <w:rsid w:val="00E777A4"/>
    <w:rsid w:val="00E77861"/>
    <w:rsid w:val="00E77883"/>
    <w:rsid w:val="00E779E4"/>
    <w:rsid w:val="00E77BB0"/>
    <w:rsid w:val="00E77C17"/>
    <w:rsid w:val="00E800B0"/>
    <w:rsid w:val="00E80174"/>
    <w:rsid w:val="00E80228"/>
    <w:rsid w:val="00E8036B"/>
    <w:rsid w:val="00E80462"/>
    <w:rsid w:val="00E804A8"/>
    <w:rsid w:val="00E80504"/>
    <w:rsid w:val="00E80505"/>
    <w:rsid w:val="00E805B6"/>
    <w:rsid w:val="00E80789"/>
    <w:rsid w:val="00E808C8"/>
    <w:rsid w:val="00E808F4"/>
    <w:rsid w:val="00E812DB"/>
    <w:rsid w:val="00E81561"/>
    <w:rsid w:val="00E8180A"/>
    <w:rsid w:val="00E81A78"/>
    <w:rsid w:val="00E82380"/>
    <w:rsid w:val="00E8296C"/>
    <w:rsid w:val="00E82B67"/>
    <w:rsid w:val="00E82CA4"/>
    <w:rsid w:val="00E8309F"/>
    <w:rsid w:val="00E8312B"/>
    <w:rsid w:val="00E83151"/>
    <w:rsid w:val="00E831C6"/>
    <w:rsid w:val="00E8389D"/>
    <w:rsid w:val="00E838E2"/>
    <w:rsid w:val="00E83965"/>
    <w:rsid w:val="00E84036"/>
    <w:rsid w:val="00E840D2"/>
    <w:rsid w:val="00E84351"/>
    <w:rsid w:val="00E845DA"/>
    <w:rsid w:val="00E8466A"/>
    <w:rsid w:val="00E849B9"/>
    <w:rsid w:val="00E84A08"/>
    <w:rsid w:val="00E84B61"/>
    <w:rsid w:val="00E84BCA"/>
    <w:rsid w:val="00E84D3F"/>
    <w:rsid w:val="00E84F39"/>
    <w:rsid w:val="00E85377"/>
    <w:rsid w:val="00E853CA"/>
    <w:rsid w:val="00E853EC"/>
    <w:rsid w:val="00E854E2"/>
    <w:rsid w:val="00E85B4F"/>
    <w:rsid w:val="00E85C00"/>
    <w:rsid w:val="00E85DFA"/>
    <w:rsid w:val="00E85E82"/>
    <w:rsid w:val="00E86399"/>
    <w:rsid w:val="00E86596"/>
    <w:rsid w:val="00E866C6"/>
    <w:rsid w:val="00E86B16"/>
    <w:rsid w:val="00E86C5B"/>
    <w:rsid w:val="00E86F22"/>
    <w:rsid w:val="00E87197"/>
    <w:rsid w:val="00E87247"/>
    <w:rsid w:val="00E873D1"/>
    <w:rsid w:val="00E874D4"/>
    <w:rsid w:val="00E8770C"/>
    <w:rsid w:val="00E877F8"/>
    <w:rsid w:val="00E878A9"/>
    <w:rsid w:val="00E878BE"/>
    <w:rsid w:val="00E87FB3"/>
    <w:rsid w:val="00E900A5"/>
    <w:rsid w:val="00E904EE"/>
    <w:rsid w:val="00E9062C"/>
    <w:rsid w:val="00E909AB"/>
    <w:rsid w:val="00E916E2"/>
    <w:rsid w:val="00E91EFA"/>
    <w:rsid w:val="00E922B5"/>
    <w:rsid w:val="00E92448"/>
    <w:rsid w:val="00E924CA"/>
    <w:rsid w:val="00E92723"/>
    <w:rsid w:val="00E9276F"/>
    <w:rsid w:val="00E92AD1"/>
    <w:rsid w:val="00E92E88"/>
    <w:rsid w:val="00E930B3"/>
    <w:rsid w:val="00E9355D"/>
    <w:rsid w:val="00E935A9"/>
    <w:rsid w:val="00E93650"/>
    <w:rsid w:val="00E936E7"/>
    <w:rsid w:val="00E938CA"/>
    <w:rsid w:val="00E9394B"/>
    <w:rsid w:val="00E93A2D"/>
    <w:rsid w:val="00E93BB7"/>
    <w:rsid w:val="00E94092"/>
    <w:rsid w:val="00E94147"/>
    <w:rsid w:val="00E943FC"/>
    <w:rsid w:val="00E94A4F"/>
    <w:rsid w:val="00E94BC9"/>
    <w:rsid w:val="00E94F22"/>
    <w:rsid w:val="00E953C5"/>
    <w:rsid w:val="00E9541C"/>
    <w:rsid w:val="00E9595E"/>
    <w:rsid w:val="00E959E8"/>
    <w:rsid w:val="00E95B3E"/>
    <w:rsid w:val="00E960EE"/>
    <w:rsid w:val="00E9621C"/>
    <w:rsid w:val="00E968E4"/>
    <w:rsid w:val="00E969E6"/>
    <w:rsid w:val="00E96CB7"/>
    <w:rsid w:val="00E96FB6"/>
    <w:rsid w:val="00E97109"/>
    <w:rsid w:val="00E97221"/>
    <w:rsid w:val="00EA01B2"/>
    <w:rsid w:val="00EA01B3"/>
    <w:rsid w:val="00EA065E"/>
    <w:rsid w:val="00EA071A"/>
    <w:rsid w:val="00EA082F"/>
    <w:rsid w:val="00EA0865"/>
    <w:rsid w:val="00EA0892"/>
    <w:rsid w:val="00EA0930"/>
    <w:rsid w:val="00EA0B28"/>
    <w:rsid w:val="00EA0D36"/>
    <w:rsid w:val="00EA0D67"/>
    <w:rsid w:val="00EA0E4D"/>
    <w:rsid w:val="00EA0EAF"/>
    <w:rsid w:val="00EA1006"/>
    <w:rsid w:val="00EA10F9"/>
    <w:rsid w:val="00EA1234"/>
    <w:rsid w:val="00EA1243"/>
    <w:rsid w:val="00EA14D9"/>
    <w:rsid w:val="00EA1A30"/>
    <w:rsid w:val="00EA1A56"/>
    <w:rsid w:val="00EA1BFC"/>
    <w:rsid w:val="00EA1EE4"/>
    <w:rsid w:val="00EA1F01"/>
    <w:rsid w:val="00EA24E9"/>
    <w:rsid w:val="00EA2C34"/>
    <w:rsid w:val="00EA2D82"/>
    <w:rsid w:val="00EA2EBA"/>
    <w:rsid w:val="00EA307F"/>
    <w:rsid w:val="00EA3191"/>
    <w:rsid w:val="00EA31F9"/>
    <w:rsid w:val="00EA346C"/>
    <w:rsid w:val="00EA36D5"/>
    <w:rsid w:val="00EA37C8"/>
    <w:rsid w:val="00EA3866"/>
    <w:rsid w:val="00EA3A66"/>
    <w:rsid w:val="00EA3BBC"/>
    <w:rsid w:val="00EA3C67"/>
    <w:rsid w:val="00EA3CAC"/>
    <w:rsid w:val="00EA3D34"/>
    <w:rsid w:val="00EA4083"/>
    <w:rsid w:val="00EA42F6"/>
    <w:rsid w:val="00EA4376"/>
    <w:rsid w:val="00EA44E5"/>
    <w:rsid w:val="00EA455A"/>
    <w:rsid w:val="00EA46A6"/>
    <w:rsid w:val="00EA4712"/>
    <w:rsid w:val="00EA491A"/>
    <w:rsid w:val="00EA4A78"/>
    <w:rsid w:val="00EA4B8C"/>
    <w:rsid w:val="00EA52CD"/>
    <w:rsid w:val="00EA5437"/>
    <w:rsid w:val="00EA54A3"/>
    <w:rsid w:val="00EA563A"/>
    <w:rsid w:val="00EA58AF"/>
    <w:rsid w:val="00EA595B"/>
    <w:rsid w:val="00EA5974"/>
    <w:rsid w:val="00EA597C"/>
    <w:rsid w:val="00EA59D3"/>
    <w:rsid w:val="00EA608D"/>
    <w:rsid w:val="00EA60A8"/>
    <w:rsid w:val="00EA6461"/>
    <w:rsid w:val="00EA6694"/>
    <w:rsid w:val="00EA6CE0"/>
    <w:rsid w:val="00EA6E26"/>
    <w:rsid w:val="00EA7018"/>
    <w:rsid w:val="00EA7160"/>
    <w:rsid w:val="00EA7446"/>
    <w:rsid w:val="00EA77C0"/>
    <w:rsid w:val="00EA7BF3"/>
    <w:rsid w:val="00EB0645"/>
    <w:rsid w:val="00EB0855"/>
    <w:rsid w:val="00EB08B5"/>
    <w:rsid w:val="00EB0C20"/>
    <w:rsid w:val="00EB0E74"/>
    <w:rsid w:val="00EB0E99"/>
    <w:rsid w:val="00EB0F29"/>
    <w:rsid w:val="00EB0FDD"/>
    <w:rsid w:val="00EB184B"/>
    <w:rsid w:val="00EB1851"/>
    <w:rsid w:val="00EB18F3"/>
    <w:rsid w:val="00EB1A71"/>
    <w:rsid w:val="00EB1BBE"/>
    <w:rsid w:val="00EB20C4"/>
    <w:rsid w:val="00EB21DF"/>
    <w:rsid w:val="00EB22DD"/>
    <w:rsid w:val="00EB2B67"/>
    <w:rsid w:val="00EB2C09"/>
    <w:rsid w:val="00EB2C46"/>
    <w:rsid w:val="00EB2D3E"/>
    <w:rsid w:val="00EB2EB2"/>
    <w:rsid w:val="00EB3099"/>
    <w:rsid w:val="00EB30B9"/>
    <w:rsid w:val="00EB3352"/>
    <w:rsid w:val="00EB3711"/>
    <w:rsid w:val="00EB3822"/>
    <w:rsid w:val="00EB3861"/>
    <w:rsid w:val="00EB3A3C"/>
    <w:rsid w:val="00EB3A97"/>
    <w:rsid w:val="00EB3B05"/>
    <w:rsid w:val="00EB3C56"/>
    <w:rsid w:val="00EB404A"/>
    <w:rsid w:val="00EB4970"/>
    <w:rsid w:val="00EB49C0"/>
    <w:rsid w:val="00EB4A46"/>
    <w:rsid w:val="00EB4EA9"/>
    <w:rsid w:val="00EB4FE1"/>
    <w:rsid w:val="00EB501B"/>
    <w:rsid w:val="00EB503F"/>
    <w:rsid w:val="00EB50CB"/>
    <w:rsid w:val="00EB50EF"/>
    <w:rsid w:val="00EB5330"/>
    <w:rsid w:val="00EB5499"/>
    <w:rsid w:val="00EB55C8"/>
    <w:rsid w:val="00EB5905"/>
    <w:rsid w:val="00EB5FA5"/>
    <w:rsid w:val="00EB62ED"/>
    <w:rsid w:val="00EB63FA"/>
    <w:rsid w:val="00EB6695"/>
    <w:rsid w:val="00EB66CA"/>
    <w:rsid w:val="00EB67F1"/>
    <w:rsid w:val="00EB6994"/>
    <w:rsid w:val="00EB6C62"/>
    <w:rsid w:val="00EB6D29"/>
    <w:rsid w:val="00EB6D79"/>
    <w:rsid w:val="00EB6EAF"/>
    <w:rsid w:val="00EB7201"/>
    <w:rsid w:val="00EB7242"/>
    <w:rsid w:val="00EB73F2"/>
    <w:rsid w:val="00EB748D"/>
    <w:rsid w:val="00EB767C"/>
    <w:rsid w:val="00EB7A00"/>
    <w:rsid w:val="00EB7D4F"/>
    <w:rsid w:val="00EC0627"/>
    <w:rsid w:val="00EC08E5"/>
    <w:rsid w:val="00EC0A3C"/>
    <w:rsid w:val="00EC0D55"/>
    <w:rsid w:val="00EC0D5C"/>
    <w:rsid w:val="00EC0EBD"/>
    <w:rsid w:val="00EC0FBF"/>
    <w:rsid w:val="00EC1133"/>
    <w:rsid w:val="00EC127D"/>
    <w:rsid w:val="00EC141D"/>
    <w:rsid w:val="00EC146E"/>
    <w:rsid w:val="00EC1501"/>
    <w:rsid w:val="00EC177F"/>
    <w:rsid w:val="00EC18FA"/>
    <w:rsid w:val="00EC1B18"/>
    <w:rsid w:val="00EC1EA0"/>
    <w:rsid w:val="00EC1F11"/>
    <w:rsid w:val="00EC207C"/>
    <w:rsid w:val="00EC2134"/>
    <w:rsid w:val="00EC22C2"/>
    <w:rsid w:val="00EC26D5"/>
    <w:rsid w:val="00EC2A68"/>
    <w:rsid w:val="00EC2C59"/>
    <w:rsid w:val="00EC2E39"/>
    <w:rsid w:val="00EC31F1"/>
    <w:rsid w:val="00EC32A8"/>
    <w:rsid w:val="00EC34E2"/>
    <w:rsid w:val="00EC3994"/>
    <w:rsid w:val="00EC3A72"/>
    <w:rsid w:val="00EC3D23"/>
    <w:rsid w:val="00EC3E49"/>
    <w:rsid w:val="00EC435E"/>
    <w:rsid w:val="00EC4539"/>
    <w:rsid w:val="00EC4714"/>
    <w:rsid w:val="00EC4940"/>
    <w:rsid w:val="00EC4943"/>
    <w:rsid w:val="00EC4E08"/>
    <w:rsid w:val="00EC55F8"/>
    <w:rsid w:val="00EC56F1"/>
    <w:rsid w:val="00EC5841"/>
    <w:rsid w:val="00EC60B6"/>
    <w:rsid w:val="00EC661F"/>
    <w:rsid w:val="00EC6756"/>
    <w:rsid w:val="00EC6789"/>
    <w:rsid w:val="00EC6EBE"/>
    <w:rsid w:val="00EC6F1E"/>
    <w:rsid w:val="00EC7475"/>
    <w:rsid w:val="00EC7515"/>
    <w:rsid w:val="00EC7924"/>
    <w:rsid w:val="00EC7A40"/>
    <w:rsid w:val="00EC7DA5"/>
    <w:rsid w:val="00ED0181"/>
    <w:rsid w:val="00ED0480"/>
    <w:rsid w:val="00ED05D7"/>
    <w:rsid w:val="00ED068C"/>
    <w:rsid w:val="00ED08DE"/>
    <w:rsid w:val="00ED0AC3"/>
    <w:rsid w:val="00ED0AC7"/>
    <w:rsid w:val="00ED0B10"/>
    <w:rsid w:val="00ED0B5B"/>
    <w:rsid w:val="00ED0C1D"/>
    <w:rsid w:val="00ED0CF8"/>
    <w:rsid w:val="00ED0E40"/>
    <w:rsid w:val="00ED0F7D"/>
    <w:rsid w:val="00ED0FE0"/>
    <w:rsid w:val="00ED10B3"/>
    <w:rsid w:val="00ED15B2"/>
    <w:rsid w:val="00ED1800"/>
    <w:rsid w:val="00ED1829"/>
    <w:rsid w:val="00ED194E"/>
    <w:rsid w:val="00ED1BE8"/>
    <w:rsid w:val="00ED1D21"/>
    <w:rsid w:val="00ED1F86"/>
    <w:rsid w:val="00ED1F8B"/>
    <w:rsid w:val="00ED28F2"/>
    <w:rsid w:val="00ED29AA"/>
    <w:rsid w:val="00ED2CDF"/>
    <w:rsid w:val="00ED2EC1"/>
    <w:rsid w:val="00ED2FBE"/>
    <w:rsid w:val="00ED303E"/>
    <w:rsid w:val="00ED30D1"/>
    <w:rsid w:val="00ED31A5"/>
    <w:rsid w:val="00ED3376"/>
    <w:rsid w:val="00ED3470"/>
    <w:rsid w:val="00ED37E9"/>
    <w:rsid w:val="00ED3857"/>
    <w:rsid w:val="00ED3E67"/>
    <w:rsid w:val="00ED4030"/>
    <w:rsid w:val="00ED41B5"/>
    <w:rsid w:val="00ED428B"/>
    <w:rsid w:val="00ED4377"/>
    <w:rsid w:val="00ED4409"/>
    <w:rsid w:val="00ED4692"/>
    <w:rsid w:val="00ED47FA"/>
    <w:rsid w:val="00ED4AF2"/>
    <w:rsid w:val="00ED4F5E"/>
    <w:rsid w:val="00ED51A3"/>
    <w:rsid w:val="00ED5334"/>
    <w:rsid w:val="00ED5C49"/>
    <w:rsid w:val="00ED5D48"/>
    <w:rsid w:val="00ED5D5F"/>
    <w:rsid w:val="00ED5D7F"/>
    <w:rsid w:val="00ED5E66"/>
    <w:rsid w:val="00ED5EF0"/>
    <w:rsid w:val="00ED5F86"/>
    <w:rsid w:val="00ED60AA"/>
    <w:rsid w:val="00ED614A"/>
    <w:rsid w:val="00ED61D3"/>
    <w:rsid w:val="00ED6289"/>
    <w:rsid w:val="00ED62FA"/>
    <w:rsid w:val="00ED67B8"/>
    <w:rsid w:val="00ED686B"/>
    <w:rsid w:val="00ED6943"/>
    <w:rsid w:val="00ED69F8"/>
    <w:rsid w:val="00ED6DD6"/>
    <w:rsid w:val="00ED6E59"/>
    <w:rsid w:val="00ED6E63"/>
    <w:rsid w:val="00ED6FFC"/>
    <w:rsid w:val="00ED7123"/>
    <w:rsid w:val="00ED7982"/>
    <w:rsid w:val="00ED7A77"/>
    <w:rsid w:val="00ED7F51"/>
    <w:rsid w:val="00EE047A"/>
    <w:rsid w:val="00EE0602"/>
    <w:rsid w:val="00EE060D"/>
    <w:rsid w:val="00EE0CDD"/>
    <w:rsid w:val="00EE1159"/>
    <w:rsid w:val="00EE122B"/>
    <w:rsid w:val="00EE1343"/>
    <w:rsid w:val="00EE1528"/>
    <w:rsid w:val="00EE17D2"/>
    <w:rsid w:val="00EE18D8"/>
    <w:rsid w:val="00EE1BCC"/>
    <w:rsid w:val="00EE1F88"/>
    <w:rsid w:val="00EE2307"/>
    <w:rsid w:val="00EE2455"/>
    <w:rsid w:val="00EE2644"/>
    <w:rsid w:val="00EE266C"/>
    <w:rsid w:val="00EE286B"/>
    <w:rsid w:val="00EE2C52"/>
    <w:rsid w:val="00EE2DDB"/>
    <w:rsid w:val="00EE2DFE"/>
    <w:rsid w:val="00EE3077"/>
    <w:rsid w:val="00EE33D2"/>
    <w:rsid w:val="00EE3F50"/>
    <w:rsid w:val="00EE4063"/>
    <w:rsid w:val="00EE42BB"/>
    <w:rsid w:val="00EE438D"/>
    <w:rsid w:val="00EE479D"/>
    <w:rsid w:val="00EE4A6B"/>
    <w:rsid w:val="00EE4B33"/>
    <w:rsid w:val="00EE4D61"/>
    <w:rsid w:val="00EE4DBD"/>
    <w:rsid w:val="00EE4DD9"/>
    <w:rsid w:val="00EE501C"/>
    <w:rsid w:val="00EE5851"/>
    <w:rsid w:val="00EE59DB"/>
    <w:rsid w:val="00EE5C4E"/>
    <w:rsid w:val="00EE617D"/>
    <w:rsid w:val="00EE6820"/>
    <w:rsid w:val="00EE73B3"/>
    <w:rsid w:val="00EE77CF"/>
    <w:rsid w:val="00EE79B3"/>
    <w:rsid w:val="00EE7A10"/>
    <w:rsid w:val="00EE7F26"/>
    <w:rsid w:val="00EF00AC"/>
    <w:rsid w:val="00EF0A63"/>
    <w:rsid w:val="00EF0E39"/>
    <w:rsid w:val="00EF0F9C"/>
    <w:rsid w:val="00EF11A3"/>
    <w:rsid w:val="00EF1451"/>
    <w:rsid w:val="00EF1B80"/>
    <w:rsid w:val="00EF1C51"/>
    <w:rsid w:val="00EF1C94"/>
    <w:rsid w:val="00EF1CD7"/>
    <w:rsid w:val="00EF1CF0"/>
    <w:rsid w:val="00EF1DCB"/>
    <w:rsid w:val="00EF1E13"/>
    <w:rsid w:val="00EF1FAD"/>
    <w:rsid w:val="00EF23A1"/>
    <w:rsid w:val="00EF2563"/>
    <w:rsid w:val="00EF2574"/>
    <w:rsid w:val="00EF27DA"/>
    <w:rsid w:val="00EF28A7"/>
    <w:rsid w:val="00EF2D5C"/>
    <w:rsid w:val="00EF2DD4"/>
    <w:rsid w:val="00EF3280"/>
    <w:rsid w:val="00EF34B4"/>
    <w:rsid w:val="00EF3AA6"/>
    <w:rsid w:val="00EF3B45"/>
    <w:rsid w:val="00EF3BF1"/>
    <w:rsid w:val="00EF41D5"/>
    <w:rsid w:val="00EF421F"/>
    <w:rsid w:val="00EF44B9"/>
    <w:rsid w:val="00EF4907"/>
    <w:rsid w:val="00EF4A30"/>
    <w:rsid w:val="00EF4BF9"/>
    <w:rsid w:val="00EF4CA1"/>
    <w:rsid w:val="00EF4F7B"/>
    <w:rsid w:val="00EF5197"/>
    <w:rsid w:val="00EF53DC"/>
    <w:rsid w:val="00EF5888"/>
    <w:rsid w:val="00EF58F0"/>
    <w:rsid w:val="00EF5C47"/>
    <w:rsid w:val="00EF5C70"/>
    <w:rsid w:val="00EF5E31"/>
    <w:rsid w:val="00EF617F"/>
    <w:rsid w:val="00EF6674"/>
    <w:rsid w:val="00EF685B"/>
    <w:rsid w:val="00EF6D7D"/>
    <w:rsid w:val="00EF70FF"/>
    <w:rsid w:val="00EF73E0"/>
    <w:rsid w:val="00EF7BED"/>
    <w:rsid w:val="00F00227"/>
    <w:rsid w:val="00F00326"/>
    <w:rsid w:val="00F0064D"/>
    <w:rsid w:val="00F00AAD"/>
    <w:rsid w:val="00F00D1D"/>
    <w:rsid w:val="00F00D9F"/>
    <w:rsid w:val="00F00ED4"/>
    <w:rsid w:val="00F010B6"/>
    <w:rsid w:val="00F0141A"/>
    <w:rsid w:val="00F01595"/>
    <w:rsid w:val="00F01D1A"/>
    <w:rsid w:val="00F01D6F"/>
    <w:rsid w:val="00F01E02"/>
    <w:rsid w:val="00F01FAB"/>
    <w:rsid w:val="00F02369"/>
    <w:rsid w:val="00F025A5"/>
    <w:rsid w:val="00F025FB"/>
    <w:rsid w:val="00F0265F"/>
    <w:rsid w:val="00F027F5"/>
    <w:rsid w:val="00F02B58"/>
    <w:rsid w:val="00F02CA1"/>
    <w:rsid w:val="00F02F82"/>
    <w:rsid w:val="00F03118"/>
    <w:rsid w:val="00F0318A"/>
    <w:rsid w:val="00F03219"/>
    <w:rsid w:val="00F03334"/>
    <w:rsid w:val="00F03641"/>
    <w:rsid w:val="00F03820"/>
    <w:rsid w:val="00F03873"/>
    <w:rsid w:val="00F03A3A"/>
    <w:rsid w:val="00F03BFC"/>
    <w:rsid w:val="00F03E49"/>
    <w:rsid w:val="00F03E4C"/>
    <w:rsid w:val="00F04150"/>
    <w:rsid w:val="00F045AA"/>
    <w:rsid w:val="00F049F9"/>
    <w:rsid w:val="00F04E69"/>
    <w:rsid w:val="00F0501F"/>
    <w:rsid w:val="00F0516B"/>
    <w:rsid w:val="00F054F8"/>
    <w:rsid w:val="00F0564D"/>
    <w:rsid w:val="00F056EB"/>
    <w:rsid w:val="00F05B7F"/>
    <w:rsid w:val="00F06068"/>
    <w:rsid w:val="00F0668F"/>
    <w:rsid w:val="00F067A1"/>
    <w:rsid w:val="00F0698A"/>
    <w:rsid w:val="00F06B1E"/>
    <w:rsid w:val="00F06B97"/>
    <w:rsid w:val="00F07299"/>
    <w:rsid w:val="00F075B1"/>
    <w:rsid w:val="00F07726"/>
    <w:rsid w:val="00F07F1C"/>
    <w:rsid w:val="00F1043C"/>
    <w:rsid w:val="00F10614"/>
    <w:rsid w:val="00F107DE"/>
    <w:rsid w:val="00F10858"/>
    <w:rsid w:val="00F108DD"/>
    <w:rsid w:val="00F10A9B"/>
    <w:rsid w:val="00F10D16"/>
    <w:rsid w:val="00F10DCE"/>
    <w:rsid w:val="00F11022"/>
    <w:rsid w:val="00F11045"/>
    <w:rsid w:val="00F11397"/>
    <w:rsid w:val="00F113AA"/>
    <w:rsid w:val="00F11456"/>
    <w:rsid w:val="00F114E9"/>
    <w:rsid w:val="00F11681"/>
    <w:rsid w:val="00F11BBE"/>
    <w:rsid w:val="00F11FDF"/>
    <w:rsid w:val="00F121FF"/>
    <w:rsid w:val="00F1248E"/>
    <w:rsid w:val="00F12685"/>
    <w:rsid w:val="00F1297C"/>
    <w:rsid w:val="00F12E86"/>
    <w:rsid w:val="00F12EEC"/>
    <w:rsid w:val="00F12FDB"/>
    <w:rsid w:val="00F13133"/>
    <w:rsid w:val="00F13637"/>
    <w:rsid w:val="00F136F4"/>
    <w:rsid w:val="00F13814"/>
    <w:rsid w:val="00F13946"/>
    <w:rsid w:val="00F13D19"/>
    <w:rsid w:val="00F14844"/>
    <w:rsid w:val="00F14A59"/>
    <w:rsid w:val="00F14B64"/>
    <w:rsid w:val="00F14BC3"/>
    <w:rsid w:val="00F14E1B"/>
    <w:rsid w:val="00F14E7E"/>
    <w:rsid w:val="00F14F8B"/>
    <w:rsid w:val="00F14FA5"/>
    <w:rsid w:val="00F14FB9"/>
    <w:rsid w:val="00F15114"/>
    <w:rsid w:val="00F15520"/>
    <w:rsid w:val="00F157A7"/>
    <w:rsid w:val="00F16008"/>
    <w:rsid w:val="00F1611D"/>
    <w:rsid w:val="00F1635F"/>
    <w:rsid w:val="00F163D2"/>
    <w:rsid w:val="00F16677"/>
    <w:rsid w:val="00F169F3"/>
    <w:rsid w:val="00F16E79"/>
    <w:rsid w:val="00F16FFC"/>
    <w:rsid w:val="00F17481"/>
    <w:rsid w:val="00F17635"/>
    <w:rsid w:val="00F17733"/>
    <w:rsid w:val="00F179CA"/>
    <w:rsid w:val="00F17C37"/>
    <w:rsid w:val="00F17D04"/>
    <w:rsid w:val="00F20161"/>
    <w:rsid w:val="00F202FE"/>
    <w:rsid w:val="00F203B8"/>
    <w:rsid w:val="00F203BE"/>
    <w:rsid w:val="00F20689"/>
    <w:rsid w:val="00F20A66"/>
    <w:rsid w:val="00F20E1A"/>
    <w:rsid w:val="00F20F1A"/>
    <w:rsid w:val="00F21136"/>
    <w:rsid w:val="00F2114E"/>
    <w:rsid w:val="00F21174"/>
    <w:rsid w:val="00F21351"/>
    <w:rsid w:val="00F21492"/>
    <w:rsid w:val="00F217D4"/>
    <w:rsid w:val="00F2186C"/>
    <w:rsid w:val="00F21AB2"/>
    <w:rsid w:val="00F21DD6"/>
    <w:rsid w:val="00F21DF4"/>
    <w:rsid w:val="00F2253C"/>
    <w:rsid w:val="00F225DD"/>
    <w:rsid w:val="00F227BF"/>
    <w:rsid w:val="00F228F3"/>
    <w:rsid w:val="00F22947"/>
    <w:rsid w:val="00F2295C"/>
    <w:rsid w:val="00F2300F"/>
    <w:rsid w:val="00F2353F"/>
    <w:rsid w:val="00F235C8"/>
    <w:rsid w:val="00F23A85"/>
    <w:rsid w:val="00F23AF1"/>
    <w:rsid w:val="00F23B86"/>
    <w:rsid w:val="00F241B9"/>
    <w:rsid w:val="00F2434F"/>
    <w:rsid w:val="00F24456"/>
    <w:rsid w:val="00F24958"/>
    <w:rsid w:val="00F24A1A"/>
    <w:rsid w:val="00F24DED"/>
    <w:rsid w:val="00F24F8B"/>
    <w:rsid w:val="00F25054"/>
    <w:rsid w:val="00F251CD"/>
    <w:rsid w:val="00F253D4"/>
    <w:rsid w:val="00F2554C"/>
    <w:rsid w:val="00F2564C"/>
    <w:rsid w:val="00F257A3"/>
    <w:rsid w:val="00F25AB3"/>
    <w:rsid w:val="00F25EF4"/>
    <w:rsid w:val="00F26112"/>
    <w:rsid w:val="00F26216"/>
    <w:rsid w:val="00F264BC"/>
    <w:rsid w:val="00F2666A"/>
    <w:rsid w:val="00F2680F"/>
    <w:rsid w:val="00F26819"/>
    <w:rsid w:val="00F26E20"/>
    <w:rsid w:val="00F2725F"/>
    <w:rsid w:val="00F27395"/>
    <w:rsid w:val="00F2773C"/>
    <w:rsid w:val="00F27852"/>
    <w:rsid w:val="00F279C6"/>
    <w:rsid w:val="00F27C21"/>
    <w:rsid w:val="00F27C29"/>
    <w:rsid w:val="00F27F4D"/>
    <w:rsid w:val="00F300BB"/>
    <w:rsid w:val="00F30123"/>
    <w:rsid w:val="00F3040F"/>
    <w:rsid w:val="00F30C1E"/>
    <w:rsid w:val="00F30C31"/>
    <w:rsid w:val="00F30E52"/>
    <w:rsid w:val="00F31040"/>
    <w:rsid w:val="00F315AD"/>
    <w:rsid w:val="00F316E1"/>
    <w:rsid w:val="00F31880"/>
    <w:rsid w:val="00F3189A"/>
    <w:rsid w:val="00F3197C"/>
    <w:rsid w:val="00F31C3D"/>
    <w:rsid w:val="00F31C72"/>
    <w:rsid w:val="00F31D40"/>
    <w:rsid w:val="00F31D54"/>
    <w:rsid w:val="00F31FF4"/>
    <w:rsid w:val="00F3230E"/>
    <w:rsid w:val="00F32830"/>
    <w:rsid w:val="00F328B5"/>
    <w:rsid w:val="00F328DE"/>
    <w:rsid w:val="00F329D8"/>
    <w:rsid w:val="00F32AE1"/>
    <w:rsid w:val="00F32BF8"/>
    <w:rsid w:val="00F32C78"/>
    <w:rsid w:val="00F330D1"/>
    <w:rsid w:val="00F33751"/>
    <w:rsid w:val="00F33886"/>
    <w:rsid w:val="00F33A0E"/>
    <w:rsid w:val="00F33A75"/>
    <w:rsid w:val="00F33C41"/>
    <w:rsid w:val="00F33D78"/>
    <w:rsid w:val="00F34799"/>
    <w:rsid w:val="00F3484F"/>
    <w:rsid w:val="00F34B9C"/>
    <w:rsid w:val="00F34BA8"/>
    <w:rsid w:val="00F34E10"/>
    <w:rsid w:val="00F350B0"/>
    <w:rsid w:val="00F350B6"/>
    <w:rsid w:val="00F35637"/>
    <w:rsid w:val="00F35730"/>
    <w:rsid w:val="00F359EA"/>
    <w:rsid w:val="00F36130"/>
    <w:rsid w:val="00F368A1"/>
    <w:rsid w:val="00F37165"/>
    <w:rsid w:val="00F37411"/>
    <w:rsid w:val="00F37449"/>
    <w:rsid w:val="00F3761C"/>
    <w:rsid w:val="00F37655"/>
    <w:rsid w:val="00F378FB"/>
    <w:rsid w:val="00F37D04"/>
    <w:rsid w:val="00F37E82"/>
    <w:rsid w:val="00F37EBE"/>
    <w:rsid w:val="00F4036F"/>
    <w:rsid w:val="00F4064F"/>
    <w:rsid w:val="00F408B9"/>
    <w:rsid w:val="00F409A3"/>
    <w:rsid w:val="00F40AE2"/>
    <w:rsid w:val="00F4104F"/>
    <w:rsid w:val="00F413A4"/>
    <w:rsid w:val="00F41473"/>
    <w:rsid w:val="00F41563"/>
    <w:rsid w:val="00F415F4"/>
    <w:rsid w:val="00F41E96"/>
    <w:rsid w:val="00F41F86"/>
    <w:rsid w:val="00F42616"/>
    <w:rsid w:val="00F429EC"/>
    <w:rsid w:val="00F42BF2"/>
    <w:rsid w:val="00F42C6C"/>
    <w:rsid w:val="00F42C77"/>
    <w:rsid w:val="00F42CA9"/>
    <w:rsid w:val="00F42FCE"/>
    <w:rsid w:val="00F431A5"/>
    <w:rsid w:val="00F43972"/>
    <w:rsid w:val="00F43CAC"/>
    <w:rsid w:val="00F43D1F"/>
    <w:rsid w:val="00F43D61"/>
    <w:rsid w:val="00F43DDB"/>
    <w:rsid w:val="00F43EEF"/>
    <w:rsid w:val="00F444B0"/>
    <w:rsid w:val="00F447F6"/>
    <w:rsid w:val="00F44806"/>
    <w:rsid w:val="00F44867"/>
    <w:rsid w:val="00F44D25"/>
    <w:rsid w:val="00F44FB8"/>
    <w:rsid w:val="00F45A78"/>
    <w:rsid w:val="00F45C38"/>
    <w:rsid w:val="00F45C51"/>
    <w:rsid w:val="00F45CCA"/>
    <w:rsid w:val="00F45F30"/>
    <w:rsid w:val="00F45FC0"/>
    <w:rsid w:val="00F4604B"/>
    <w:rsid w:val="00F463F6"/>
    <w:rsid w:val="00F46423"/>
    <w:rsid w:val="00F46438"/>
    <w:rsid w:val="00F464F0"/>
    <w:rsid w:val="00F466AA"/>
    <w:rsid w:val="00F46705"/>
    <w:rsid w:val="00F46C48"/>
    <w:rsid w:val="00F46DC7"/>
    <w:rsid w:val="00F46F7E"/>
    <w:rsid w:val="00F47037"/>
    <w:rsid w:val="00F4705E"/>
    <w:rsid w:val="00F476B1"/>
    <w:rsid w:val="00F47C58"/>
    <w:rsid w:val="00F50165"/>
    <w:rsid w:val="00F50355"/>
    <w:rsid w:val="00F5080B"/>
    <w:rsid w:val="00F50956"/>
    <w:rsid w:val="00F50AF4"/>
    <w:rsid w:val="00F50F3F"/>
    <w:rsid w:val="00F51296"/>
    <w:rsid w:val="00F512A5"/>
    <w:rsid w:val="00F5139B"/>
    <w:rsid w:val="00F51671"/>
    <w:rsid w:val="00F5177C"/>
    <w:rsid w:val="00F51A2E"/>
    <w:rsid w:val="00F51C78"/>
    <w:rsid w:val="00F51D69"/>
    <w:rsid w:val="00F51F9A"/>
    <w:rsid w:val="00F52068"/>
    <w:rsid w:val="00F5217D"/>
    <w:rsid w:val="00F5272F"/>
    <w:rsid w:val="00F527C6"/>
    <w:rsid w:val="00F53087"/>
    <w:rsid w:val="00F5334A"/>
    <w:rsid w:val="00F534D8"/>
    <w:rsid w:val="00F53682"/>
    <w:rsid w:val="00F5385E"/>
    <w:rsid w:val="00F5442F"/>
    <w:rsid w:val="00F5451D"/>
    <w:rsid w:val="00F54ABE"/>
    <w:rsid w:val="00F54F99"/>
    <w:rsid w:val="00F551BC"/>
    <w:rsid w:val="00F554B0"/>
    <w:rsid w:val="00F555B9"/>
    <w:rsid w:val="00F555BA"/>
    <w:rsid w:val="00F5584B"/>
    <w:rsid w:val="00F55B4C"/>
    <w:rsid w:val="00F55DB3"/>
    <w:rsid w:val="00F55F17"/>
    <w:rsid w:val="00F55F25"/>
    <w:rsid w:val="00F55F96"/>
    <w:rsid w:val="00F5626D"/>
    <w:rsid w:val="00F562C0"/>
    <w:rsid w:val="00F563C6"/>
    <w:rsid w:val="00F563DE"/>
    <w:rsid w:val="00F56623"/>
    <w:rsid w:val="00F56B79"/>
    <w:rsid w:val="00F56FA2"/>
    <w:rsid w:val="00F5726C"/>
    <w:rsid w:val="00F57432"/>
    <w:rsid w:val="00F57488"/>
    <w:rsid w:val="00F5756A"/>
    <w:rsid w:val="00F578D6"/>
    <w:rsid w:val="00F57C87"/>
    <w:rsid w:val="00F57D3A"/>
    <w:rsid w:val="00F6010C"/>
    <w:rsid w:val="00F60554"/>
    <w:rsid w:val="00F6078E"/>
    <w:rsid w:val="00F609ED"/>
    <w:rsid w:val="00F60A0D"/>
    <w:rsid w:val="00F60E3E"/>
    <w:rsid w:val="00F60E59"/>
    <w:rsid w:val="00F60FB1"/>
    <w:rsid w:val="00F60FF7"/>
    <w:rsid w:val="00F61071"/>
    <w:rsid w:val="00F612D7"/>
    <w:rsid w:val="00F612E0"/>
    <w:rsid w:val="00F615A3"/>
    <w:rsid w:val="00F6184C"/>
    <w:rsid w:val="00F61A5F"/>
    <w:rsid w:val="00F61BA8"/>
    <w:rsid w:val="00F61F17"/>
    <w:rsid w:val="00F62695"/>
    <w:rsid w:val="00F629B7"/>
    <w:rsid w:val="00F629B9"/>
    <w:rsid w:val="00F62C91"/>
    <w:rsid w:val="00F62D0A"/>
    <w:rsid w:val="00F62D2F"/>
    <w:rsid w:val="00F62DB2"/>
    <w:rsid w:val="00F62DC4"/>
    <w:rsid w:val="00F62E12"/>
    <w:rsid w:val="00F631EA"/>
    <w:rsid w:val="00F631EC"/>
    <w:rsid w:val="00F634A8"/>
    <w:rsid w:val="00F63609"/>
    <w:rsid w:val="00F63903"/>
    <w:rsid w:val="00F63990"/>
    <w:rsid w:val="00F63D95"/>
    <w:rsid w:val="00F63DFA"/>
    <w:rsid w:val="00F64343"/>
    <w:rsid w:val="00F6444C"/>
    <w:rsid w:val="00F645DA"/>
    <w:rsid w:val="00F64A35"/>
    <w:rsid w:val="00F64C90"/>
    <w:rsid w:val="00F64E6F"/>
    <w:rsid w:val="00F6506D"/>
    <w:rsid w:val="00F650AB"/>
    <w:rsid w:val="00F65297"/>
    <w:rsid w:val="00F652F9"/>
    <w:rsid w:val="00F656BA"/>
    <w:rsid w:val="00F65759"/>
    <w:rsid w:val="00F65CC8"/>
    <w:rsid w:val="00F6607D"/>
    <w:rsid w:val="00F6618C"/>
    <w:rsid w:val="00F661DF"/>
    <w:rsid w:val="00F664EE"/>
    <w:rsid w:val="00F666B3"/>
    <w:rsid w:val="00F6706F"/>
    <w:rsid w:val="00F670A4"/>
    <w:rsid w:val="00F671AB"/>
    <w:rsid w:val="00F67452"/>
    <w:rsid w:val="00F674E4"/>
    <w:rsid w:val="00F67738"/>
    <w:rsid w:val="00F67806"/>
    <w:rsid w:val="00F67BC5"/>
    <w:rsid w:val="00F67DDF"/>
    <w:rsid w:val="00F67E44"/>
    <w:rsid w:val="00F67E7F"/>
    <w:rsid w:val="00F70166"/>
    <w:rsid w:val="00F7029B"/>
    <w:rsid w:val="00F70810"/>
    <w:rsid w:val="00F709E4"/>
    <w:rsid w:val="00F70A4D"/>
    <w:rsid w:val="00F70BBA"/>
    <w:rsid w:val="00F70DA7"/>
    <w:rsid w:val="00F711B6"/>
    <w:rsid w:val="00F71330"/>
    <w:rsid w:val="00F713D0"/>
    <w:rsid w:val="00F7144B"/>
    <w:rsid w:val="00F714DB"/>
    <w:rsid w:val="00F7152F"/>
    <w:rsid w:val="00F71865"/>
    <w:rsid w:val="00F71A2C"/>
    <w:rsid w:val="00F71E5F"/>
    <w:rsid w:val="00F7241A"/>
    <w:rsid w:val="00F72690"/>
    <w:rsid w:val="00F72716"/>
    <w:rsid w:val="00F7289C"/>
    <w:rsid w:val="00F72B8A"/>
    <w:rsid w:val="00F72CBE"/>
    <w:rsid w:val="00F72D7B"/>
    <w:rsid w:val="00F72D9E"/>
    <w:rsid w:val="00F72F9F"/>
    <w:rsid w:val="00F733C1"/>
    <w:rsid w:val="00F7351D"/>
    <w:rsid w:val="00F73AFE"/>
    <w:rsid w:val="00F73B0F"/>
    <w:rsid w:val="00F7435C"/>
    <w:rsid w:val="00F7447D"/>
    <w:rsid w:val="00F74627"/>
    <w:rsid w:val="00F7473B"/>
    <w:rsid w:val="00F7483C"/>
    <w:rsid w:val="00F74B50"/>
    <w:rsid w:val="00F75766"/>
    <w:rsid w:val="00F75867"/>
    <w:rsid w:val="00F75BB1"/>
    <w:rsid w:val="00F75E4D"/>
    <w:rsid w:val="00F75F37"/>
    <w:rsid w:val="00F75F55"/>
    <w:rsid w:val="00F75F6E"/>
    <w:rsid w:val="00F767F7"/>
    <w:rsid w:val="00F7696B"/>
    <w:rsid w:val="00F76B20"/>
    <w:rsid w:val="00F76B92"/>
    <w:rsid w:val="00F76FE1"/>
    <w:rsid w:val="00F77612"/>
    <w:rsid w:val="00F77AFA"/>
    <w:rsid w:val="00F77E84"/>
    <w:rsid w:val="00F77EE0"/>
    <w:rsid w:val="00F77F89"/>
    <w:rsid w:val="00F8014B"/>
    <w:rsid w:val="00F803C2"/>
    <w:rsid w:val="00F806E6"/>
    <w:rsid w:val="00F8073F"/>
    <w:rsid w:val="00F80BBB"/>
    <w:rsid w:val="00F810CB"/>
    <w:rsid w:val="00F8116E"/>
    <w:rsid w:val="00F81393"/>
    <w:rsid w:val="00F8165A"/>
    <w:rsid w:val="00F81C90"/>
    <w:rsid w:val="00F822AA"/>
    <w:rsid w:val="00F822B5"/>
    <w:rsid w:val="00F82307"/>
    <w:rsid w:val="00F8258A"/>
    <w:rsid w:val="00F826BB"/>
    <w:rsid w:val="00F82A34"/>
    <w:rsid w:val="00F82B1E"/>
    <w:rsid w:val="00F82BB2"/>
    <w:rsid w:val="00F82BBA"/>
    <w:rsid w:val="00F832FC"/>
    <w:rsid w:val="00F833AE"/>
    <w:rsid w:val="00F837D3"/>
    <w:rsid w:val="00F8384B"/>
    <w:rsid w:val="00F83C6C"/>
    <w:rsid w:val="00F83CFE"/>
    <w:rsid w:val="00F83E0D"/>
    <w:rsid w:val="00F83E79"/>
    <w:rsid w:val="00F8410D"/>
    <w:rsid w:val="00F84318"/>
    <w:rsid w:val="00F84573"/>
    <w:rsid w:val="00F8489D"/>
    <w:rsid w:val="00F84C1A"/>
    <w:rsid w:val="00F84C6B"/>
    <w:rsid w:val="00F84DBC"/>
    <w:rsid w:val="00F85236"/>
    <w:rsid w:val="00F8595E"/>
    <w:rsid w:val="00F85AC2"/>
    <w:rsid w:val="00F85ECC"/>
    <w:rsid w:val="00F86060"/>
    <w:rsid w:val="00F86144"/>
    <w:rsid w:val="00F8628E"/>
    <w:rsid w:val="00F86562"/>
    <w:rsid w:val="00F86A95"/>
    <w:rsid w:val="00F86B5C"/>
    <w:rsid w:val="00F86CC8"/>
    <w:rsid w:val="00F86E7C"/>
    <w:rsid w:val="00F872CB"/>
    <w:rsid w:val="00F875AA"/>
    <w:rsid w:val="00F8780D"/>
    <w:rsid w:val="00F87BF7"/>
    <w:rsid w:val="00F87C2F"/>
    <w:rsid w:val="00F87E9D"/>
    <w:rsid w:val="00F9070C"/>
    <w:rsid w:val="00F9098C"/>
    <w:rsid w:val="00F9099F"/>
    <w:rsid w:val="00F90A1A"/>
    <w:rsid w:val="00F90D3F"/>
    <w:rsid w:val="00F90DF6"/>
    <w:rsid w:val="00F90EBC"/>
    <w:rsid w:val="00F90FA0"/>
    <w:rsid w:val="00F910E0"/>
    <w:rsid w:val="00F9157F"/>
    <w:rsid w:val="00F91640"/>
    <w:rsid w:val="00F91706"/>
    <w:rsid w:val="00F918ED"/>
    <w:rsid w:val="00F918FA"/>
    <w:rsid w:val="00F919B2"/>
    <w:rsid w:val="00F91C67"/>
    <w:rsid w:val="00F9230B"/>
    <w:rsid w:val="00F925CA"/>
    <w:rsid w:val="00F92A39"/>
    <w:rsid w:val="00F92AF4"/>
    <w:rsid w:val="00F92D7C"/>
    <w:rsid w:val="00F92FE9"/>
    <w:rsid w:val="00F93096"/>
    <w:rsid w:val="00F933ED"/>
    <w:rsid w:val="00F93424"/>
    <w:rsid w:val="00F93575"/>
    <w:rsid w:val="00F938F3"/>
    <w:rsid w:val="00F93984"/>
    <w:rsid w:val="00F93FC7"/>
    <w:rsid w:val="00F94064"/>
    <w:rsid w:val="00F94091"/>
    <w:rsid w:val="00F9415E"/>
    <w:rsid w:val="00F94645"/>
    <w:rsid w:val="00F94647"/>
    <w:rsid w:val="00F94869"/>
    <w:rsid w:val="00F94B74"/>
    <w:rsid w:val="00F94C6F"/>
    <w:rsid w:val="00F9506A"/>
    <w:rsid w:val="00F951CE"/>
    <w:rsid w:val="00F9521B"/>
    <w:rsid w:val="00F952A3"/>
    <w:rsid w:val="00F95638"/>
    <w:rsid w:val="00F9566E"/>
    <w:rsid w:val="00F95686"/>
    <w:rsid w:val="00F9576F"/>
    <w:rsid w:val="00F95794"/>
    <w:rsid w:val="00F9598F"/>
    <w:rsid w:val="00F959DF"/>
    <w:rsid w:val="00F95A28"/>
    <w:rsid w:val="00F95B94"/>
    <w:rsid w:val="00F95BD2"/>
    <w:rsid w:val="00F95CA5"/>
    <w:rsid w:val="00F95E9A"/>
    <w:rsid w:val="00F96071"/>
    <w:rsid w:val="00F96292"/>
    <w:rsid w:val="00F963F9"/>
    <w:rsid w:val="00F965D1"/>
    <w:rsid w:val="00F9697C"/>
    <w:rsid w:val="00F96B7A"/>
    <w:rsid w:val="00F96DE4"/>
    <w:rsid w:val="00F96F0C"/>
    <w:rsid w:val="00F96FFA"/>
    <w:rsid w:val="00F97454"/>
    <w:rsid w:val="00F9798E"/>
    <w:rsid w:val="00F97D6B"/>
    <w:rsid w:val="00FA0456"/>
    <w:rsid w:val="00FA0516"/>
    <w:rsid w:val="00FA06FA"/>
    <w:rsid w:val="00FA07AD"/>
    <w:rsid w:val="00FA07B0"/>
    <w:rsid w:val="00FA0A73"/>
    <w:rsid w:val="00FA0AA5"/>
    <w:rsid w:val="00FA0D13"/>
    <w:rsid w:val="00FA14A1"/>
    <w:rsid w:val="00FA14F5"/>
    <w:rsid w:val="00FA1542"/>
    <w:rsid w:val="00FA156E"/>
    <w:rsid w:val="00FA1756"/>
    <w:rsid w:val="00FA189F"/>
    <w:rsid w:val="00FA1902"/>
    <w:rsid w:val="00FA1B66"/>
    <w:rsid w:val="00FA1BE0"/>
    <w:rsid w:val="00FA2435"/>
    <w:rsid w:val="00FA26FB"/>
    <w:rsid w:val="00FA2731"/>
    <w:rsid w:val="00FA274A"/>
    <w:rsid w:val="00FA28D7"/>
    <w:rsid w:val="00FA2AC1"/>
    <w:rsid w:val="00FA2BE1"/>
    <w:rsid w:val="00FA2C72"/>
    <w:rsid w:val="00FA2D28"/>
    <w:rsid w:val="00FA300B"/>
    <w:rsid w:val="00FA357F"/>
    <w:rsid w:val="00FA375F"/>
    <w:rsid w:val="00FA3773"/>
    <w:rsid w:val="00FA3834"/>
    <w:rsid w:val="00FA3A14"/>
    <w:rsid w:val="00FA3E21"/>
    <w:rsid w:val="00FA3E46"/>
    <w:rsid w:val="00FA3F7D"/>
    <w:rsid w:val="00FA4590"/>
    <w:rsid w:val="00FA4E65"/>
    <w:rsid w:val="00FA4F27"/>
    <w:rsid w:val="00FA4F41"/>
    <w:rsid w:val="00FA4F64"/>
    <w:rsid w:val="00FA5009"/>
    <w:rsid w:val="00FA51E6"/>
    <w:rsid w:val="00FA521A"/>
    <w:rsid w:val="00FA530D"/>
    <w:rsid w:val="00FA599B"/>
    <w:rsid w:val="00FA5B3E"/>
    <w:rsid w:val="00FA5D02"/>
    <w:rsid w:val="00FA5D26"/>
    <w:rsid w:val="00FA5EE9"/>
    <w:rsid w:val="00FA643E"/>
    <w:rsid w:val="00FA655D"/>
    <w:rsid w:val="00FA6955"/>
    <w:rsid w:val="00FA6972"/>
    <w:rsid w:val="00FA6A99"/>
    <w:rsid w:val="00FA6CA5"/>
    <w:rsid w:val="00FA6F15"/>
    <w:rsid w:val="00FA70AA"/>
    <w:rsid w:val="00FA72DB"/>
    <w:rsid w:val="00FA732C"/>
    <w:rsid w:val="00FA7418"/>
    <w:rsid w:val="00FA78E2"/>
    <w:rsid w:val="00FA7CF8"/>
    <w:rsid w:val="00FA7DB9"/>
    <w:rsid w:val="00FA7E2D"/>
    <w:rsid w:val="00FA7ECB"/>
    <w:rsid w:val="00FB03A8"/>
    <w:rsid w:val="00FB0412"/>
    <w:rsid w:val="00FB0D5B"/>
    <w:rsid w:val="00FB10AC"/>
    <w:rsid w:val="00FB10EF"/>
    <w:rsid w:val="00FB11B5"/>
    <w:rsid w:val="00FB12AF"/>
    <w:rsid w:val="00FB1AD0"/>
    <w:rsid w:val="00FB21FB"/>
    <w:rsid w:val="00FB2390"/>
    <w:rsid w:val="00FB2707"/>
    <w:rsid w:val="00FB27B6"/>
    <w:rsid w:val="00FB2C2A"/>
    <w:rsid w:val="00FB2C43"/>
    <w:rsid w:val="00FB2C63"/>
    <w:rsid w:val="00FB2F28"/>
    <w:rsid w:val="00FB2F5F"/>
    <w:rsid w:val="00FB30FB"/>
    <w:rsid w:val="00FB32FA"/>
    <w:rsid w:val="00FB3581"/>
    <w:rsid w:val="00FB3AC0"/>
    <w:rsid w:val="00FB3C1F"/>
    <w:rsid w:val="00FB3C94"/>
    <w:rsid w:val="00FB3DF1"/>
    <w:rsid w:val="00FB47D9"/>
    <w:rsid w:val="00FB483C"/>
    <w:rsid w:val="00FB4962"/>
    <w:rsid w:val="00FB49CE"/>
    <w:rsid w:val="00FB4FDC"/>
    <w:rsid w:val="00FB5037"/>
    <w:rsid w:val="00FB50BB"/>
    <w:rsid w:val="00FB5800"/>
    <w:rsid w:val="00FB58AA"/>
    <w:rsid w:val="00FB5BBC"/>
    <w:rsid w:val="00FB60A1"/>
    <w:rsid w:val="00FB6238"/>
    <w:rsid w:val="00FB64B4"/>
    <w:rsid w:val="00FB66E7"/>
    <w:rsid w:val="00FB6864"/>
    <w:rsid w:val="00FB69B3"/>
    <w:rsid w:val="00FB69DA"/>
    <w:rsid w:val="00FB6A7C"/>
    <w:rsid w:val="00FB6CED"/>
    <w:rsid w:val="00FB6FF8"/>
    <w:rsid w:val="00FB709B"/>
    <w:rsid w:val="00FB730B"/>
    <w:rsid w:val="00FB748B"/>
    <w:rsid w:val="00FB74A1"/>
    <w:rsid w:val="00FB7655"/>
    <w:rsid w:val="00FB76AA"/>
    <w:rsid w:val="00FB788F"/>
    <w:rsid w:val="00FB7B7C"/>
    <w:rsid w:val="00FC0334"/>
    <w:rsid w:val="00FC0500"/>
    <w:rsid w:val="00FC0633"/>
    <w:rsid w:val="00FC079D"/>
    <w:rsid w:val="00FC0883"/>
    <w:rsid w:val="00FC0A3F"/>
    <w:rsid w:val="00FC0AED"/>
    <w:rsid w:val="00FC0BFB"/>
    <w:rsid w:val="00FC0E5A"/>
    <w:rsid w:val="00FC0E95"/>
    <w:rsid w:val="00FC1108"/>
    <w:rsid w:val="00FC14DF"/>
    <w:rsid w:val="00FC1719"/>
    <w:rsid w:val="00FC17F6"/>
    <w:rsid w:val="00FC1CA7"/>
    <w:rsid w:val="00FC1D0F"/>
    <w:rsid w:val="00FC21B3"/>
    <w:rsid w:val="00FC220A"/>
    <w:rsid w:val="00FC239A"/>
    <w:rsid w:val="00FC24B8"/>
    <w:rsid w:val="00FC24E2"/>
    <w:rsid w:val="00FC2503"/>
    <w:rsid w:val="00FC262E"/>
    <w:rsid w:val="00FC2657"/>
    <w:rsid w:val="00FC2696"/>
    <w:rsid w:val="00FC26FB"/>
    <w:rsid w:val="00FC273B"/>
    <w:rsid w:val="00FC280F"/>
    <w:rsid w:val="00FC287B"/>
    <w:rsid w:val="00FC2C93"/>
    <w:rsid w:val="00FC2CBF"/>
    <w:rsid w:val="00FC325F"/>
    <w:rsid w:val="00FC3492"/>
    <w:rsid w:val="00FC3582"/>
    <w:rsid w:val="00FC36C8"/>
    <w:rsid w:val="00FC3978"/>
    <w:rsid w:val="00FC3DD0"/>
    <w:rsid w:val="00FC3E9F"/>
    <w:rsid w:val="00FC3FAB"/>
    <w:rsid w:val="00FC41E5"/>
    <w:rsid w:val="00FC4717"/>
    <w:rsid w:val="00FC47E5"/>
    <w:rsid w:val="00FC4916"/>
    <w:rsid w:val="00FC497D"/>
    <w:rsid w:val="00FC4C26"/>
    <w:rsid w:val="00FC4D9B"/>
    <w:rsid w:val="00FC50DF"/>
    <w:rsid w:val="00FC512A"/>
    <w:rsid w:val="00FC53F3"/>
    <w:rsid w:val="00FC56FA"/>
    <w:rsid w:val="00FC5B07"/>
    <w:rsid w:val="00FC5C5F"/>
    <w:rsid w:val="00FC628B"/>
    <w:rsid w:val="00FC6962"/>
    <w:rsid w:val="00FC6CC9"/>
    <w:rsid w:val="00FC6ECE"/>
    <w:rsid w:val="00FC6F1C"/>
    <w:rsid w:val="00FC70BC"/>
    <w:rsid w:val="00FC7256"/>
    <w:rsid w:val="00FC734E"/>
    <w:rsid w:val="00FC747B"/>
    <w:rsid w:val="00FC757D"/>
    <w:rsid w:val="00FC776F"/>
    <w:rsid w:val="00FC7813"/>
    <w:rsid w:val="00FC7B06"/>
    <w:rsid w:val="00FC7DAA"/>
    <w:rsid w:val="00FC7ECE"/>
    <w:rsid w:val="00FC7F64"/>
    <w:rsid w:val="00FD01D4"/>
    <w:rsid w:val="00FD027B"/>
    <w:rsid w:val="00FD02A2"/>
    <w:rsid w:val="00FD08B2"/>
    <w:rsid w:val="00FD0A27"/>
    <w:rsid w:val="00FD0A75"/>
    <w:rsid w:val="00FD0CC2"/>
    <w:rsid w:val="00FD0E8E"/>
    <w:rsid w:val="00FD1224"/>
    <w:rsid w:val="00FD12AA"/>
    <w:rsid w:val="00FD13DE"/>
    <w:rsid w:val="00FD16FB"/>
    <w:rsid w:val="00FD17F2"/>
    <w:rsid w:val="00FD1B28"/>
    <w:rsid w:val="00FD1CCF"/>
    <w:rsid w:val="00FD2010"/>
    <w:rsid w:val="00FD204D"/>
    <w:rsid w:val="00FD252C"/>
    <w:rsid w:val="00FD2897"/>
    <w:rsid w:val="00FD2962"/>
    <w:rsid w:val="00FD2BF5"/>
    <w:rsid w:val="00FD3095"/>
    <w:rsid w:val="00FD30A1"/>
    <w:rsid w:val="00FD329C"/>
    <w:rsid w:val="00FD3551"/>
    <w:rsid w:val="00FD35B3"/>
    <w:rsid w:val="00FD371C"/>
    <w:rsid w:val="00FD378A"/>
    <w:rsid w:val="00FD38B4"/>
    <w:rsid w:val="00FD39C0"/>
    <w:rsid w:val="00FD3B3A"/>
    <w:rsid w:val="00FD3EDB"/>
    <w:rsid w:val="00FD40CC"/>
    <w:rsid w:val="00FD41E1"/>
    <w:rsid w:val="00FD4206"/>
    <w:rsid w:val="00FD4E0C"/>
    <w:rsid w:val="00FD4EB5"/>
    <w:rsid w:val="00FD5073"/>
    <w:rsid w:val="00FD50C9"/>
    <w:rsid w:val="00FD5197"/>
    <w:rsid w:val="00FD5353"/>
    <w:rsid w:val="00FD55D4"/>
    <w:rsid w:val="00FD56D8"/>
    <w:rsid w:val="00FD5B3F"/>
    <w:rsid w:val="00FD5B5B"/>
    <w:rsid w:val="00FD5CED"/>
    <w:rsid w:val="00FD5DA0"/>
    <w:rsid w:val="00FD6316"/>
    <w:rsid w:val="00FD6367"/>
    <w:rsid w:val="00FD63C3"/>
    <w:rsid w:val="00FD6787"/>
    <w:rsid w:val="00FD6A5A"/>
    <w:rsid w:val="00FD6ACE"/>
    <w:rsid w:val="00FD6DDB"/>
    <w:rsid w:val="00FD6E9B"/>
    <w:rsid w:val="00FD6F4A"/>
    <w:rsid w:val="00FD7204"/>
    <w:rsid w:val="00FD724B"/>
    <w:rsid w:val="00FD729F"/>
    <w:rsid w:val="00FD73DB"/>
    <w:rsid w:val="00FD7419"/>
    <w:rsid w:val="00FD7863"/>
    <w:rsid w:val="00FD7B01"/>
    <w:rsid w:val="00FE000C"/>
    <w:rsid w:val="00FE00E4"/>
    <w:rsid w:val="00FE00F1"/>
    <w:rsid w:val="00FE01F3"/>
    <w:rsid w:val="00FE02C7"/>
    <w:rsid w:val="00FE0466"/>
    <w:rsid w:val="00FE0C3C"/>
    <w:rsid w:val="00FE0E91"/>
    <w:rsid w:val="00FE1318"/>
    <w:rsid w:val="00FE1537"/>
    <w:rsid w:val="00FE1798"/>
    <w:rsid w:val="00FE1984"/>
    <w:rsid w:val="00FE19C0"/>
    <w:rsid w:val="00FE19F8"/>
    <w:rsid w:val="00FE1C2B"/>
    <w:rsid w:val="00FE1DCF"/>
    <w:rsid w:val="00FE1E84"/>
    <w:rsid w:val="00FE2337"/>
    <w:rsid w:val="00FE23A0"/>
    <w:rsid w:val="00FE2600"/>
    <w:rsid w:val="00FE2642"/>
    <w:rsid w:val="00FE29FB"/>
    <w:rsid w:val="00FE2B35"/>
    <w:rsid w:val="00FE2C49"/>
    <w:rsid w:val="00FE2D7F"/>
    <w:rsid w:val="00FE2D80"/>
    <w:rsid w:val="00FE2F20"/>
    <w:rsid w:val="00FE2F9F"/>
    <w:rsid w:val="00FE32F3"/>
    <w:rsid w:val="00FE3973"/>
    <w:rsid w:val="00FE3A04"/>
    <w:rsid w:val="00FE3A1B"/>
    <w:rsid w:val="00FE3DA8"/>
    <w:rsid w:val="00FE3DD3"/>
    <w:rsid w:val="00FE3F81"/>
    <w:rsid w:val="00FE4096"/>
    <w:rsid w:val="00FE4233"/>
    <w:rsid w:val="00FE4530"/>
    <w:rsid w:val="00FE4545"/>
    <w:rsid w:val="00FE479F"/>
    <w:rsid w:val="00FE493A"/>
    <w:rsid w:val="00FE4E15"/>
    <w:rsid w:val="00FE4E83"/>
    <w:rsid w:val="00FE51F5"/>
    <w:rsid w:val="00FE5260"/>
    <w:rsid w:val="00FE5283"/>
    <w:rsid w:val="00FE54EF"/>
    <w:rsid w:val="00FE5618"/>
    <w:rsid w:val="00FE597A"/>
    <w:rsid w:val="00FE5CAD"/>
    <w:rsid w:val="00FE60DB"/>
    <w:rsid w:val="00FE621A"/>
    <w:rsid w:val="00FE62D0"/>
    <w:rsid w:val="00FE631E"/>
    <w:rsid w:val="00FE6390"/>
    <w:rsid w:val="00FE6705"/>
    <w:rsid w:val="00FE690F"/>
    <w:rsid w:val="00FE6962"/>
    <w:rsid w:val="00FE6968"/>
    <w:rsid w:val="00FE6B66"/>
    <w:rsid w:val="00FE6CC2"/>
    <w:rsid w:val="00FE6EF3"/>
    <w:rsid w:val="00FE7041"/>
    <w:rsid w:val="00FE72C5"/>
    <w:rsid w:val="00FE753C"/>
    <w:rsid w:val="00FE7CA8"/>
    <w:rsid w:val="00FE7EDA"/>
    <w:rsid w:val="00FF0020"/>
    <w:rsid w:val="00FF0022"/>
    <w:rsid w:val="00FF0256"/>
    <w:rsid w:val="00FF0311"/>
    <w:rsid w:val="00FF0358"/>
    <w:rsid w:val="00FF0CC8"/>
    <w:rsid w:val="00FF109B"/>
    <w:rsid w:val="00FF12F0"/>
    <w:rsid w:val="00FF139F"/>
    <w:rsid w:val="00FF17D8"/>
    <w:rsid w:val="00FF1908"/>
    <w:rsid w:val="00FF1F42"/>
    <w:rsid w:val="00FF2124"/>
    <w:rsid w:val="00FF22F7"/>
    <w:rsid w:val="00FF2320"/>
    <w:rsid w:val="00FF2385"/>
    <w:rsid w:val="00FF2668"/>
    <w:rsid w:val="00FF2720"/>
    <w:rsid w:val="00FF301E"/>
    <w:rsid w:val="00FF30DE"/>
    <w:rsid w:val="00FF336C"/>
    <w:rsid w:val="00FF33F6"/>
    <w:rsid w:val="00FF3878"/>
    <w:rsid w:val="00FF3A4A"/>
    <w:rsid w:val="00FF3B4C"/>
    <w:rsid w:val="00FF3D34"/>
    <w:rsid w:val="00FF3D83"/>
    <w:rsid w:val="00FF3EB8"/>
    <w:rsid w:val="00FF4464"/>
    <w:rsid w:val="00FF455F"/>
    <w:rsid w:val="00FF4970"/>
    <w:rsid w:val="00FF4C5A"/>
    <w:rsid w:val="00FF52B8"/>
    <w:rsid w:val="00FF57C1"/>
    <w:rsid w:val="00FF5883"/>
    <w:rsid w:val="00FF5998"/>
    <w:rsid w:val="00FF5A12"/>
    <w:rsid w:val="00FF5CE4"/>
    <w:rsid w:val="00FF60A5"/>
    <w:rsid w:val="00FF627C"/>
    <w:rsid w:val="00FF643C"/>
    <w:rsid w:val="00FF6D5B"/>
    <w:rsid w:val="00FF6DC0"/>
    <w:rsid w:val="00FF6E48"/>
    <w:rsid w:val="00FF6F14"/>
    <w:rsid w:val="00FF6F38"/>
    <w:rsid w:val="00FF72B6"/>
    <w:rsid w:val="00FF73EC"/>
    <w:rsid w:val="00FF740E"/>
    <w:rsid w:val="00FF742F"/>
    <w:rsid w:val="00FF759C"/>
    <w:rsid w:val="00FF7636"/>
    <w:rsid w:val="00FF7726"/>
    <w:rsid w:val="00FF798F"/>
    <w:rsid w:val="00FF7BCD"/>
    <w:rsid w:val="00FF7E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B7455D3"/>
  <w15:docId w15:val="{C79555B0-728C-44CD-92CD-F58911A35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2C6"/>
    <w:pPr>
      <w:spacing w:after="0" w:line="360" w:lineRule="auto"/>
    </w:pPr>
    <w:rPr>
      <w:rFonts w:ascii="Calibri" w:eastAsia="Times New Roman" w:hAnsi="Calibri" w:cs="Times New Roman"/>
      <w:sz w:val="20"/>
      <w:lang w:val="en-US"/>
    </w:rPr>
  </w:style>
  <w:style w:type="paragraph" w:styleId="Heading1">
    <w:name w:val="heading 1"/>
    <w:basedOn w:val="Normal"/>
    <w:next w:val="Normal"/>
    <w:link w:val="Heading1Char"/>
    <w:autoRedefine/>
    <w:qFormat/>
    <w:rsid w:val="00452D1B"/>
    <w:pPr>
      <w:keepNext/>
      <w:numPr>
        <w:numId w:val="61"/>
      </w:numPr>
      <w:tabs>
        <w:tab w:val="clear" w:pos="3992"/>
        <w:tab w:val="num" w:pos="1440"/>
      </w:tabs>
      <w:spacing w:before="120" w:after="120"/>
      <w:ind w:left="1440"/>
      <w:outlineLvl w:val="0"/>
    </w:pPr>
    <w:rPr>
      <w:rFonts w:asciiTheme="minorHAnsi" w:hAnsiTheme="minorHAnsi" w:cstheme="minorHAnsi"/>
      <w:b/>
      <w:bCs/>
      <w:kern w:val="32"/>
      <w:sz w:val="22"/>
      <w:szCs w:val="24"/>
    </w:rPr>
  </w:style>
  <w:style w:type="paragraph" w:styleId="Heading2">
    <w:name w:val="heading 2"/>
    <w:basedOn w:val="Normal"/>
    <w:next w:val="Normal"/>
    <w:link w:val="Heading2Char1"/>
    <w:autoRedefine/>
    <w:qFormat/>
    <w:rsid w:val="00A6496B"/>
    <w:pPr>
      <w:keepNext/>
      <w:widowControl w:val="0"/>
      <w:numPr>
        <w:ilvl w:val="1"/>
        <w:numId w:val="61"/>
      </w:numPr>
      <w:spacing w:before="120" w:after="120"/>
      <w:outlineLvl w:val="1"/>
    </w:pPr>
    <w:rPr>
      <w:rFonts w:asciiTheme="minorHAnsi" w:hAnsiTheme="minorHAnsi" w:cstheme="minorHAnsi"/>
      <w:b/>
      <w:szCs w:val="20"/>
    </w:rPr>
  </w:style>
  <w:style w:type="paragraph" w:styleId="Heading3">
    <w:name w:val="heading 3"/>
    <w:basedOn w:val="Normal"/>
    <w:next w:val="Normal"/>
    <w:link w:val="Heading3Char"/>
    <w:autoRedefine/>
    <w:uiPriority w:val="9"/>
    <w:qFormat/>
    <w:rsid w:val="00452D1B"/>
    <w:pPr>
      <w:keepNext/>
      <w:numPr>
        <w:ilvl w:val="2"/>
        <w:numId w:val="61"/>
      </w:numPr>
      <w:spacing w:after="120"/>
      <w:outlineLvl w:val="2"/>
    </w:pPr>
    <w:rPr>
      <w:b/>
      <w:bCs/>
      <w:iCs/>
      <w:lang w:val="en-GB"/>
    </w:rPr>
  </w:style>
  <w:style w:type="paragraph" w:styleId="Heading4">
    <w:name w:val="heading 4"/>
    <w:basedOn w:val="Normal"/>
    <w:next w:val="Normal"/>
    <w:link w:val="Heading4Char"/>
    <w:autoRedefine/>
    <w:qFormat/>
    <w:rsid w:val="00452D1B"/>
    <w:pPr>
      <w:keepNext/>
      <w:spacing w:after="120"/>
      <w:outlineLvl w:val="3"/>
    </w:pPr>
    <w:rPr>
      <w:b/>
    </w:rPr>
  </w:style>
  <w:style w:type="paragraph" w:styleId="Heading5">
    <w:name w:val="heading 5"/>
    <w:basedOn w:val="Heading4"/>
    <w:next w:val="Normal"/>
    <w:link w:val="Heading5Char"/>
    <w:uiPriority w:val="9"/>
    <w:unhideWhenUsed/>
    <w:qFormat/>
    <w:rsid w:val="007A05B8"/>
    <w:pPr>
      <w:outlineLvl w:val="4"/>
    </w:pPr>
    <w:rPr>
      <w:b w:val="0"/>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52D1B"/>
    <w:rPr>
      <w:rFonts w:eastAsia="Times New Roman" w:cstheme="minorHAnsi"/>
      <w:b/>
      <w:bCs/>
      <w:kern w:val="32"/>
      <w:szCs w:val="24"/>
      <w:lang w:val="en-US"/>
    </w:rPr>
  </w:style>
  <w:style w:type="character" w:customStyle="1" w:styleId="Heading2Char">
    <w:name w:val="Heading 2 Char"/>
    <w:rsid w:val="00F3230E"/>
    <w:rPr>
      <w:rFonts w:ascii="Helvetica" w:hAnsi="Helvetica" w:cs="Arial"/>
      <w:b/>
      <w:bCs/>
      <w:iCs/>
      <w:caps/>
      <w:sz w:val="28"/>
      <w:szCs w:val="28"/>
      <w:lang w:val="en-US" w:eastAsia="en-US" w:bidi="ar-SA"/>
    </w:rPr>
  </w:style>
  <w:style w:type="character" w:customStyle="1" w:styleId="Heading3Char">
    <w:name w:val="Heading 3 Char"/>
    <w:link w:val="Heading3"/>
    <w:uiPriority w:val="9"/>
    <w:rsid w:val="00452D1B"/>
    <w:rPr>
      <w:rFonts w:ascii="Calibri" w:eastAsia="Times New Roman" w:hAnsi="Calibri" w:cs="Times New Roman"/>
      <w:b/>
      <w:bCs/>
      <w:iCs/>
      <w:sz w:val="20"/>
    </w:rPr>
  </w:style>
  <w:style w:type="character" w:customStyle="1" w:styleId="Heading4Char">
    <w:name w:val="Heading 4 Char"/>
    <w:link w:val="Heading4"/>
    <w:rsid w:val="00452D1B"/>
    <w:rPr>
      <w:rFonts w:ascii="Calibri" w:eastAsia="Times New Roman" w:hAnsi="Calibri" w:cs="Times New Roman"/>
      <w:b/>
      <w:sz w:val="20"/>
      <w:lang w:val="en-US"/>
    </w:rPr>
  </w:style>
  <w:style w:type="paragraph" w:styleId="Header">
    <w:name w:val="header"/>
    <w:basedOn w:val="Normal"/>
    <w:link w:val="HeaderChar"/>
    <w:uiPriority w:val="99"/>
    <w:rsid w:val="00F3230E"/>
    <w:pPr>
      <w:tabs>
        <w:tab w:val="center" w:pos="4320"/>
        <w:tab w:val="right" w:pos="8640"/>
      </w:tabs>
    </w:pPr>
  </w:style>
  <w:style w:type="character" w:customStyle="1" w:styleId="HeaderChar">
    <w:name w:val="Header Char"/>
    <w:basedOn w:val="DefaultParagraphFont"/>
    <w:link w:val="Header"/>
    <w:uiPriority w:val="99"/>
    <w:rsid w:val="00F3230E"/>
    <w:rPr>
      <w:rFonts w:ascii="Helvetica" w:eastAsia="Times New Roman" w:hAnsi="Helvetica" w:cs="Times New Roman"/>
      <w:lang w:val="en-US"/>
    </w:rPr>
  </w:style>
  <w:style w:type="paragraph" w:styleId="Footer">
    <w:name w:val="footer"/>
    <w:basedOn w:val="Normal"/>
    <w:link w:val="FooterChar"/>
    <w:uiPriority w:val="99"/>
    <w:rsid w:val="00F3230E"/>
    <w:pPr>
      <w:tabs>
        <w:tab w:val="center" w:pos="4320"/>
        <w:tab w:val="right" w:pos="8640"/>
      </w:tabs>
    </w:pPr>
    <w:rPr>
      <w:lang w:val="x-none" w:eastAsia="x-none"/>
    </w:rPr>
  </w:style>
  <w:style w:type="character" w:customStyle="1" w:styleId="FooterChar">
    <w:name w:val="Footer Char"/>
    <w:link w:val="Footer"/>
    <w:uiPriority w:val="99"/>
    <w:rsid w:val="00F3230E"/>
    <w:rPr>
      <w:rFonts w:ascii="Helvetica" w:eastAsia="Times New Roman" w:hAnsi="Helvetica" w:cs="Times New Roman"/>
      <w:lang w:val="x-none" w:eastAsia="x-none"/>
    </w:rPr>
  </w:style>
  <w:style w:type="paragraph" w:customStyle="1" w:styleId="bullet">
    <w:name w:val="bullet"/>
    <w:basedOn w:val="Normal"/>
    <w:next w:val="Normal"/>
    <w:link w:val="bulletChar"/>
    <w:rsid w:val="00F3230E"/>
  </w:style>
  <w:style w:type="paragraph" w:customStyle="1" w:styleId="sub-bullet">
    <w:name w:val="sub-bullet"/>
    <w:basedOn w:val="bullet"/>
    <w:link w:val="sub-bulletChar"/>
    <w:rsid w:val="00F3230E"/>
    <w:pPr>
      <w:numPr>
        <w:numId w:val="1"/>
      </w:numPr>
    </w:pPr>
  </w:style>
  <w:style w:type="paragraph" w:styleId="ListBullet">
    <w:name w:val="List Bullet"/>
    <w:basedOn w:val="Normal"/>
    <w:link w:val="ListBulletChar"/>
    <w:rsid w:val="00F3230E"/>
    <w:pPr>
      <w:numPr>
        <w:numId w:val="5"/>
      </w:numPr>
    </w:pPr>
  </w:style>
  <w:style w:type="paragraph" w:customStyle="1" w:styleId="Style2">
    <w:name w:val="Style2"/>
    <w:basedOn w:val="Heading4"/>
    <w:next w:val="Normal"/>
    <w:rsid w:val="00F3230E"/>
    <w:rPr>
      <w:b w:val="0"/>
      <w:i/>
    </w:rPr>
  </w:style>
  <w:style w:type="paragraph" w:styleId="BalloonText">
    <w:name w:val="Balloon Text"/>
    <w:basedOn w:val="Normal"/>
    <w:link w:val="BalloonTextChar"/>
    <w:semiHidden/>
    <w:rsid w:val="00F3230E"/>
    <w:rPr>
      <w:rFonts w:ascii="Tahoma" w:hAnsi="Tahoma" w:cs="Tahoma"/>
      <w:sz w:val="16"/>
      <w:szCs w:val="16"/>
    </w:rPr>
  </w:style>
  <w:style w:type="character" w:customStyle="1" w:styleId="BalloonTextChar">
    <w:name w:val="Balloon Text Char"/>
    <w:basedOn w:val="DefaultParagraphFont"/>
    <w:link w:val="BalloonText"/>
    <w:semiHidden/>
    <w:rsid w:val="00F3230E"/>
    <w:rPr>
      <w:rFonts w:ascii="Tahoma" w:eastAsia="Times New Roman" w:hAnsi="Tahoma" w:cs="Tahoma"/>
      <w:sz w:val="16"/>
      <w:szCs w:val="16"/>
      <w:lang w:val="en-US"/>
    </w:rPr>
  </w:style>
  <w:style w:type="paragraph" w:styleId="NormalWeb">
    <w:name w:val="Normal (Web)"/>
    <w:basedOn w:val="Normal"/>
    <w:uiPriority w:val="99"/>
    <w:rsid w:val="00F3230E"/>
    <w:pPr>
      <w:spacing w:before="100" w:beforeAutospacing="1" w:after="100" w:afterAutospacing="1" w:line="240" w:lineRule="auto"/>
    </w:pPr>
    <w:rPr>
      <w:rFonts w:ascii="Times New Roman" w:hAnsi="Times New Roman"/>
      <w:sz w:val="24"/>
      <w:szCs w:val="24"/>
    </w:rPr>
  </w:style>
  <w:style w:type="character" w:styleId="CommentReference">
    <w:name w:val="annotation reference"/>
    <w:uiPriority w:val="99"/>
    <w:rsid w:val="00F3230E"/>
    <w:rPr>
      <w:sz w:val="16"/>
      <w:szCs w:val="16"/>
    </w:rPr>
  </w:style>
  <w:style w:type="paragraph" w:styleId="CommentText">
    <w:name w:val="annotation text"/>
    <w:basedOn w:val="Normal"/>
    <w:link w:val="CommentTextChar"/>
    <w:rsid w:val="00F3230E"/>
    <w:rPr>
      <w:szCs w:val="20"/>
      <w:lang w:val="x-none" w:eastAsia="x-none"/>
    </w:rPr>
  </w:style>
  <w:style w:type="character" w:customStyle="1" w:styleId="CommentTextChar">
    <w:name w:val="Comment Text Char"/>
    <w:link w:val="CommentText"/>
    <w:rsid w:val="00F3230E"/>
    <w:rPr>
      <w:rFonts w:ascii="Helvetica" w:eastAsia="Times New Roman" w:hAnsi="Helvetica" w:cs="Times New Roman"/>
      <w:sz w:val="20"/>
      <w:szCs w:val="20"/>
      <w:lang w:val="x-none" w:eastAsia="x-none"/>
    </w:rPr>
  </w:style>
  <w:style w:type="paragraph" w:styleId="CommentSubject">
    <w:name w:val="annotation subject"/>
    <w:basedOn w:val="CommentText"/>
    <w:next w:val="CommentText"/>
    <w:link w:val="CommentSubjectChar"/>
    <w:semiHidden/>
    <w:rsid w:val="00F3230E"/>
    <w:rPr>
      <w:b/>
      <w:bCs/>
    </w:rPr>
  </w:style>
  <w:style w:type="character" w:customStyle="1" w:styleId="CommentSubjectChar">
    <w:name w:val="Comment Subject Char"/>
    <w:basedOn w:val="CommentTextChar"/>
    <w:link w:val="CommentSubject"/>
    <w:semiHidden/>
    <w:rsid w:val="00F3230E"/>
    <w:rPr>
      <w:rFonts w:ascii="Helvetica" w:eastAsia="Times New Roman" w:hAnsi="Helvetica" w:cs="Times New Roman"/>
      <w:b/>
      <w:bCs/>
      <w:sz w:val="20"/>
      <w:szCs w:val="20"/>
      <w:lang w:val="x-none" w:eastAsia="x-none"/>
    </w:rPr>
  </w:style>
  <w:style w:type="character" w:customStyle="1" w:styleId="bulletChar">
    <w:name w:val="bullet Char"/>
    <w:link w:val="bullet"/>
    <w:rsid w:val="00F3230E"/>
    <w:rPr>
      <w:rFonts w:ascii="Helvetica" w:eastAsia="Times New Roman" w:hAnsi="Helvetica" w:cs="Times New Roman"/>
      <w:lang w:val="en-US"/>
    </w:rPr>
  </w:style>
  <w:style w:type="character" w:customStyle="1" w:styleId="sub-bulletChar">
    <w:name w:val="sub-bullet Char"/>
    <w:basedOn w:val="bulletChar"/>
    <w:link w:val="sub-bullet"/>
    <w:rsid w:val="00F3230E"/>
    <w:rPr>
      <w:rFonts w:ascii="Calibri" w:eastAsia="Times New Roman" w:hAnsi="Calibri" w:cs="Times New Roman"/>
      <w:sz w:val="20"/>
      <w:lang w:val="en-US"/>
    </w:rPr>
  </w:style>
  <w:style w:type="character" w:styleId="Hyperlink">
    <w:name w:val="Hyperlink"/>
    <w:rsid w:val="00F3230E"/>
    <w:rPr>
      <w:color w:val="0000FF"/>
      <w:u w:val="single"/>
    </w:rPr>
  </w:style>
  <w:style w:type="character" w:styleId="FollowedHyperlink">
    <w:name w:val="FollowedHyperlink"/>
    <w:rsid w:val="00F3230E"/>
    <w:rPr>
      <w:color w:val="800080"/>
      <w:u w:val="single"/>
    </w:rPr>
  </w:style>
  <w:style w:type="paragraph" w:customStyle="1" w:styleId="StyleHeading3LinespacingDouble">
    <w:name w:val="Style Heading 3 + Line spacing:  Double"/>
    <w:basedOn w:val="Heading3"/>
    <w:rsid w:val="00F3230E"/>
    <w:pPr>
      <w:spacing w:line="480" w:lineRule="auto"/>
    </w:pPr>
    <w:rPr>
      <w:b w:val="0"/>
      <w:bCs w:val="0"/>
      <w:i/>
      <w:iCs w:val="0"/>
      <w:color w:val="000000"/>
      <w:szCs w:val="20"/>
    </w:rPr>
  </w:style>
  <w:style w:type="paragraph" w:styleId="ListBullet3">
    <w:name w:val="List Bullet 3"/>
    <w:basedOn w:val="Normal"/>
    <w:rsid w:val="00F3230E"/>
    <w:pPr>
      <w:numPr>
        <w:numId w:val="2"/>
      </w:numPr>
    </w:pPr>
  </w:style>
  <w:style w:type="table" w:styleId="TableGrid">
    <w:name w:val="Table Grid"/>
    <w:basedOn w:val="TableNormal"/>
    <w:uiPriority w:val="39"/>
    <w:rsid w:val="00F3230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hompsonm">
    <w:name w:val="thompsonm"/>
    <w:semiHidden/>
    <w:rsid w:val="00F3230E"/>
    <w:rPr>
      <w:rFonts w:ascii="Arial Narrow" w:hAnsi="Arial Narrow"/>
      <w:b w:val="0"/>
      <w:bCs w:val="0"/>
      <w:i w:val="0"/>
      <w:iCs w:val="0"/>
      <w:strike w:val="0"/>
      <w:color w:val="auto"/>
      <w:sz w:val="22"/>
      <w:szCs w:val="22"/>
      <w:u w:val="none"/>
    </w:rPr>
  </w:style>
  <w:style w:type="paragraph" w:customStyle="1" w:styleId="Subbullet">
    <w:name w:val="Subbullet"/>
    <w:basedOn w:val="Normal"/>
    <w:link w:val="SubbulletChar"/>
    <w:rsid w:val="00F3230E"/>
    <w:pPr>
      <w:numPr>
        <w:numId w:val="3"/>
      </w:numPr>
    </w:pPr>
  </w:style>
  <w:style w:type="character" w:customStyle="1" w:styleId="SubbulletChar">
    <w:name w:val="Subbullet Char"/>
    <w:link w:val="Subbullet"/>
    <w:rsid w:val="00F3230E"/>
    <w:rPr>
      <w:rFonts w:ascii="Calibri" w:eastAsia="Times New Roman" w:hAnsi="Calibri" w:cs="Times New Roman"/>
      <w:sz w:val="20"/>
      <w:lang w:val="en-US"/>
    </w:rPr>
  </w:style>
  <w:style w:type="character" w:customStyle="1" w:styleId="Heading2Char1">
    <w:name w:val="Heading 2 Char1"/>
    <w:link w:val="Heading2"/>
    <w:rsid w:val="00A6496B"/>
    <w:rPr>
      <w:rFonts w:eastAsia="Times New Roman" w:cstheme="minorHAnsi"/>
      <w:b/>
      <w:sz w:val="20"/>
      <w:szCs w:val="20"/>
      <w:lang w:val="en-US"/>
    </w:rPr>
  </w:style>
  <w:style w:type="paragraph" w:styleId="Revision">
    <w:name w:val="Revision"/>
    <w:hidden/>
    <w:uiPriority w:val="99"/>
    <w:semiHidden/>
    <w:rsid w:val="00F3230E"/>
    <w:pPr>
      <w:spacing w:after="0" w:line="240" w:lineRule="auto"/>
    </w:pPr>
    <w:rPr>
      <w:rFonts w:ascii="Helvetica" w:eastAsia="Times New Roman" w:hAnsi="Helvetica" w:cs="Times New Roman"/>
      <w:lang w:val="en-US"/>
    </w:rPr>
  </w:style>
  <w:style w:type="paragraph" w:styleId="ListParagraph">
    <w:name w:val="List Paragraph"/>
    <w:aliases w:val="List Paragraph1,List Paragraph Char Char,b1,Number_1,SGLText List Paragraph,Colorful List - Accent 11,ListPar1,new,List Paragraph2,List Paragraph11,Numbering,Bullet List Paragraph,Proposal Bullet List,Step Style,RFP question,Bullet title "/>
    <w:basedOn w:val="Normal"/>
    <w:link w:val="ListParagraphChar"/>
    <w:uiPriority w:val="34"/>
    <w:qFormat/>
    <w:rsid w:val="00D77F1B"/>
    <w:pPr>
      <w:numPr>
        <w:numId w:val="4"/>
      </w:numPr>
      <w:spacing w:after="100"/>
      <w:ind w:left="357" w:hanging="357"/>
    </w:pPr>
    <w:rPr>
      <w:rFonts w:eastAsia="Calibri" w:cs="Arial"/>
      <w:lang w:val="en-GB"/>
    </w:rPr>
  </w:style>
  <w:style w:type="paragraph" w:customStyle="1" w:styleId="Default">
    <w:name w:val="Default"/>
    <w:rsid w:val="00F3230E"/>
    <w:pPr>
      <w:autoSpaceDE w:val="0"/>
      <w:autoSpaceDN w:val="0"/>
      <w:adjustRightInd w:val="0"/>
      <w:spacing w:after="0" w:line="240" w:lineRule="auto"/>
    </w:pPr>
    <w:rPr>
      <w:rFonts w:ascii="Akzidenz Grotesk Pro" w:eastAsia="Calibri" w:hAnsi="Akzidenz Grotesk Pro" w:cs="Akzidenz Grotesk Pro"/>
      <w:color w:val="000000"/>
      <w:sz w:val="24"/>
      <w:szCs w:val="24"/>
      <w:lang w:val="en-US"/>
    </w:rPr>
  </w:style>
  <w:style w:type="character" w:styleId="Emphasis">
    <w:name w:val="Emphasis"/>
    <w:uiPriority w:val="20"/>
    <w:qFormat/>
    <w:rsid w:val="00F3230E"/>
    <w:rPr>
      <w:b/>
      <w:bCs/>
      <w:i w:val="0"/>
      <w:iCs w:val="0"/>
    </w:rPr>
  </w:style>
  <w:style w:type="table" w:customStyle="1" w:styleId="TableGrid1">
    <w:name w:val="Table Grid1"/>
    <w:basedOn w:val="TableNormal"/>
    <w:next w:val="TableGrid"/>
    <w:uiPriority w:val="59"/>
    <w:rsid w:val="00F3230E"/>
    <w:pPr>
      <w:spacing w:after="0" w:line="240" w:lineRule="auto"/>
    </w:pPr>
    <w:rPr>
      <w:rFonts w:ascii="Calibri" w:eastAsia="Calibri"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F3230E"/>
    <w:rPr>
      <w:rFonts w:ascii="Courier New" w:hAnsi="Courier New" w:cs="Courier New"/>
      <w:szCs w:val="20"/>
    </w:rPr>
  </w:style>
  <w:style w:type="character" w:customStyle="1" w:styleId="PlainTextChar">
    <w:name w:val="Plain Text Char"/>
    <w:link w:val="PlainText"/>
    <w:uiPriority w:val="99"/>
    <w:rsid w:val="00F3230E"/>
    <w:rPr>
      <w:rFonts w:ascii="Courier New" w:eastAsia="Times New Roman" w:hAnsi="Courier New" w:cs="Courier New"/>
      <w:sz w:val="20"/>
      <w:szCs w:val="20"/>
      <w:lang w:val="en-US"/>
    </w:rPr>
  </w:style>
  <w:style w:type="paragraph" w:customStyle="1" w:styleId="Tabletext">
    <w:name w:val="Table text"/>
    <w:basedOn w:val="PlainText"/>
    <w:uiPriority w:val="99"/>
    <w:qFormat/>
    <w:rsid w:val="00F33A0E"/>
    <w:pPr>
      <w:spacing w:line="264" w:lineRule="auto"/>
    </w:pPr>
    <w:rPr>
      <w:rFonts w:ascii="Arial" w:eastAsia="Calibri" w:hAnsi="Arial" w:cs="Arial"/>
      <w:sz w:val="22"/>
      <w:szCs w:val="22"/>
      <w:lang w:val="en-GB"/>
    </w:rPr>
  </w:style>
  <w:style w:type="table" w:customStyle="1" w:styleId="TableGrid2">
    <w:name w:val="Table Grid2"/>
    <w:basedOn w:val="TableNormal"/>
    <w:next w:val="TableGrid"/>
    <w:uiPriority w:val="39"/>
    <w:rsid w:val="001E5E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aliases w:val="Bulleted List"/>
    <w:uiPriority w:val="19"/>
    <w:rsid w:val="009E4B1C"/>
  </w:style>
  <w:style w:type="character" w:customStyle="1" w:styleId="Heading5Char">
    <w:name w:val="Heading 5 Char"/>
    <w:basedOn w:val="DefaultParagraphFont"/>
    <w:link w:val="Heading5"/>
    <w:uiPriority w:val="9"/>
    <w:rsid w:val="007A05B8"/>
    <w:rPr>
      <w:rFonts w:ascii="Arial" w:eastAsia="Times New Roman" w:hAnsi="Arial" w:cs="Times New Roman"/>
      <w:b/>
      <w:lang w:val="en-US"/>
    </w:rPr>
  </w:style>
  <w:style w:type="character" w:customStyle="1" w:styleId="ListParagraphChar">
    <w:name w:val="List Paragraph Char"/>
    <w:aliases w:val="List Paragraph1 Char,List Paragraph Char Char Char,b1 Char,Number_1 Char,SGLText List Paragraph Char,Colorful List - Accent 11 Char,ListPar1 Char,new Char,List Paragraph2 Char,List Paragraph11 Char,Numbering Char,Step Style Char"/>
    <w:basedOn w:val="DefaultParagraphFont"/>
    <w:link w:val="ListParagraph"/>
    <w:uiPriority w:val="34"/>
    <w:qFormat/>
    <w:rsid w:val="00D77F1B"/>
    <w:rPr>
      <w:rFonts w:ascii="Calibri" w:eastAsia="Calibri" w:hAnsi="Calibri" w:cs="Arial"/>
      <w:sz w:val="20"/>
    </w:rPr>
  </w:style>
  <w:style w:type="paragraph" w:styleId="Title">
    <w:name w:val="Title"/>
    <w:basedOn w:val="Heading1"/>
    <w:next w:val="Normal"/>
    <w:link w:val="TitleChar"/>
    <w:uiPriority w:val="10"/>
    <w:qFormat/>
    <w:rsid w:val="00450C5E"/>
  </w:style>
  <w:style w:type="character" w:customStyle="1" w:styleId="TitleChar">
    <w:name w:val="Title Char"/>
    <w:basedOn w:val="DefaultParagraphFont"/>
    <w:link w:val="Title"/>
    <w:uiPriority w:val="10"/>
    <w:rsid w:val="00450C5E"/>
    <w:rPr>
      <w:rFonts w:eastAsia="Times New Roman" w:cstheme="minorHAnsi"/>
      <w:b/>
      <w:bCs/>
      <w:kern w:val="32"/>
      <w:szCs w:val="24"/>
      <w:lang w:val="en-US"/>
    </w:rPr>
  </w:style>
  <w:style w:type="paragraph" w:styleId="Index9">
    <w:name w:val="index 9"/>
    <w:basedOn w:val="Normal"/>
    <w:next w:val="Normal"/>
    <w:autoRedefine/>
    <w:semiHidden/>
    <w:rsid w:val="008D73EB"/>
    <w:pPr>
      <w:spacing w:after="120" w:line="240" w:lineRule="auto"/>
      <w:ind w:left="1800" w:hanging="200"/>
      <w:jc w:val="both"/>
    </w:pPr>
    <w:rPr>
      <w:rFonts w:ascii="Verdana" w:hAnsi="Verdana"/>
      <w:szCs w:val="24"/>
      <w:lang w:val="en-GB"/>
    </w:rPr>
  </w:style>
  <w:style w:type="paragraph" w:styleId="Index3">
    <w:name w:val="index 3"/>
    <w:basedOn w:val="Normal"/>
    <w:next w:val="Normal"/>
    <w:autoRedefine/>
    <w:uiPriority w:val="99"/>
    <w:semiHidden/>
    <w:unhideWhenUsed/>
    <w:rsid w:val="00CA2D2A"/>
    <w:pPr>
      <w:spacing w:line="240" w:lineRule="auto"/>
      <w:ind w:left="660" w:hanging="220"/>
    </w:pPr>
  </w:style>
  <w:style w:type="paragraph" w:customStyle="1" w:styleId="EndNoteBibliographyTitle">
    <w:name w:val="EndNote Bibliography Title"/>
    <w:basedOn w:val="Normal"/>
    <w:link w:val="EndNoteBibliographyTitleChar"/>
    <w:rsid w:val="00072BF8"/>
    <w:pPr>
      <w:jc w:val="center"/>
    </w:pPr>
    <w:rPr>
      <w:rFonts w:cs="Calibri"/>
      <w:noProof/>
    </w:rPr>
  </w:style>
  <w:style w:type="character" w:customStyle="1" w:styleId="ListBulletChar">
    <w:name w:val="List Bullet Char"/>
    <w:basedOn w:val="DefaultParagraphFont"/>
    <w:link w:val="ListBullet"/>
    <w:rsid w:val="00072BF8"/>
    <w:rPr>
      <w:rFonts w:ascii="Calibri" w:eastAsia="Times New Roman" w:hAnsi="Calibri" w:cs="Times New Roman"/>
      <w:sz w:val="20"/>
      <w:lang w:val="en-US"/>
    </w:rPr>
  </w:style>
  <w:style w:type="character" w:customStyle="1" w:styleId="EndNoteBibliographyTitleChar">
    <w:name w:val="EndNote Bibliography Title Char"/>
    <w:basedOn w:val="ListBulletChar"/>
    <w:link w:val="EndNoteBibliographyTitle"/>
    <w:rsid w:val="00072BF8"/>
    <w:rPr>
      <w:rFonts w:ascii="Calibri" w:eastAsia="Times New Roman" w:hAnsi="Calibri" w:cs="Calibri"/>
      <w:noProof/>
      <w:sz w:val="20"/>
      <w:lang w:val="en-US"/>
    </w:rPr>
  </w:style>
  <w:style w:type="paragraph" w:customStyle="1" w:styleId="EndNoteBibliography">
    <w:name w:val="EndNote Bibliography"/>
    <w:basedOn w:val="Normal"/>
    <w:link w:val="EndNoteBibliographyChar"/>
    <w:rsid w:val="00072BF8"/>
    <w:pPr>
      <w:spacing w:line="240" w:lineRule="auto"/>
    </w:pPr>
    <w:rPr>
      <w:rFonts w:cs="Calibri"/>
      <w:noProof/>
    </w:rPr>
  </w:style>
  <w:style w:type="character" w:customStyle="1" w:styleId="EndNoteBibliographyChar">
    <w:name w:val="EndNote Bibliography Char"/>
    <w:basedOn w:val="ListBulletChar"/>
    <w:link w:val="EndNoteBibliography"/>
    <w:rsid w:val="00072BF8"/>
    <w:rPr>
      <w:rFonts w:ascii="Calibri" w:eastAsia="Times New Roman" w:hAnsi="Calibri" w:cs="Calibri"/>
      <w:noProof/>
      <w:sz w:val="20"/>
      <w:lang w:val="en-US"/>
    </w:rPr>
  </w:style>
  <w:style w:type="paragraph" w:customStyle="1" w:styleId="C-BodyText">
    <w:name w:val="C-Body Text"/>
    <w:link w:val="C-BodyTextChar"/>
    <w:rsid w:val="000E7532"/>
    <w:pPr>
      <w:spacing w:before="120" w:after="120" w:line="280" w:lineRule="atLeast"/>
    </w:pPr>
    <w:rPr>
      <w:rFonts w:ascii="Times New Roman" w:eastAsia="Times New Roman" w:hAnsi="Times New Roman" w:cs="Times New Roman"/>
      <w:sz w:val="24"/>
      <w:szCs w:val="20"/>
      <w:lang w:val="en-US"/>
    </w:rPr>
  </w:style>
  <w:style w:type="character" w:customStyle="1" w:styleId="C-BodyTextChar">
    <w:name w:val="C-Body Text Char"/>
    <w:link w:val="C-BodyText"/>
    <w:locked/>
    <w:rsid w:val="000E7532"/>
    <w:rPr>
      <w:rFonts w:ascii="Times New Roman" w:eastAsia="Times New Roman" w:hAnsi="Times New Roman" w:cs="Times New Roman"/>
      <w:sz w:val="24"/>
      <w:szCs w:val="20"/>
      <w:lang w:val="en-US"/>
    </w:rPr>
  </w:style>
  <w:style w:type="paragraph" w:customStyle="1" w:styleId="C-NumberedList">
    <w:name w:val="C-Numbered List"/>
    <w:rsid w:val="007101AE"/>
    <w:pPr>
      <w:numPr>
        <w:numId w:val="6"/>
      </w:numPr>
      <w:spacing w:before="120" w:after="120" w:line="280" w:lineRule="atLeast"/>
    </w:pPr>
    <w:rPr>
      <w:rFonts w:ascii="Times New Roman" w:eastAsia="Times New Roman" w:hAnsi="Times New Roman" w:cs="Times New Roman"/>
      <w:sz w:val="24"/>
      <w:szCs w:val="20"/>
      <w:lang w:val="en-US"/>
    </w:rPr>
  </w:style>
  <w:style w:type="numbering" w:customStyle="1" w:styleId="UCBNumLists">
    <w:name w:val="UCB Num Lists"/>
    <w:rsid w:val="007101AE"/>
    <w:pPr>
      <w:numPr>
        <w:numId w:val="6"/>
      </w:numPr>
    </w:pPr>
  </w:style>
  <w:style w:type="paragraph" w:customStyle="1" w:styleId="C-Bullet">
    <w:name w:val="C-Bullet"/>
    <w:rsid w:val="00AC351C"/>
    <w:pPr>
      <w:numPr>
        <w:numId w:val="7"/>
      </w:numPr>
      <w:spacing w:before="120" w:after="120" w:line="280" w:lineRule="atLeast"/>
    </w:pPr>
    <w:rPr>
      <w:rFonts w:ascii="Times New Roman" w:eastAsia="Times New Roman" w:hAnsi="Times New Roman" w:cs="Times New Roman"/>
      <w:sz w:val="24"/>
      <w:szCs w:val="20"/>
      <w:lang w:val="en-US"/>
    </w:rPr>
  </w:style>
  <w:style w:type="paragraph" w:customStyle="1" w:styleId="C-BulletIndented">
    <w:name w:val="C-Bullet Indented"/>
    <w:rsid w:val="00AC351C"/>
    <w:pPr>
      <w:numPr>
        <w:ilvl w:val="1"/>
        <w:numId w:val="7"/>
      </w:numPr>
      <w:spacing w:before="120" w:after="120" w:line="280" w:lineRule="atLeast"/>
    </w:pPr>
    <w:rPr>
      <w:rFonts w:ascii="Times New Roman" w:eastAsia="Times New Roman" w:hAnsi="Times New Roman" w:cs="Arial"/>
      <w:sz w:val="24"/>
      <w:szCs w:val="20"/>
      <w:lang w:val="en-US"/>
    </w:rPr>
  </w:style>
  <w:style w:type="paragraph" w:customStyle="1" w:styleId="C-BulletIndented2">
    <w:name w:val="C-Bullet Indented 2"/>
    <w:rsid w:val="00AC351C"/>
    <w:pPr>
      <w:numPr>
        <w:ilvl w:val="2"/>
        <w:numId w:val="7"/>
      </w:numPr>
      <w:spacing w:before="120" w:after="120" w:line="280" w:lineRule="atLeast"/>
    </w:pPr>
    <w:rPr>
      <w:rFonts w:ascii="Times New Roman" w:eastAsia="Times New Roman" w:hAnsi="Times New Roman" w:cs="Arial"/>
      <w:sz w:val="24"/>
      <w:szCs w:val="20"/>
      <w:lang w:val="en-US"/>
    </w:rPr>
  </w:style>
  <w:style w:type="numbering" w:customStyle="1" w:styleId="UCBBullets">
    <w:name w:val="UCB Bullets"/>
    <w:rsid w:val="00AC351C"/>
    <w:pPr>
      <w:numPr>
        <w:numId w:val="7"/>
      </w:numPr>
    </w:pPr>
  </w:style>
  <w:style w:type="paragraph" w:customStyle="1" w:styleId="C-TableFootnote">
    <w:name w:val="C-Table Footnote"/>
    <w:next w:val="Normal"/>
    <w:rsid w:val="00124010"/>
    <w:pPr>
      <w:tabs>
        <w:tab w:val="left" w:pos="144"/>
      </w:tabs>
      <w:spacing w:after="0" w:line="240" w:lineRule="auto"/>
      <w:ind w:left="144" w:hanging="144"/>
    </w:pPr>
    <w:rPr>
      <w:rFonts w:ascii="Times New Roman" w:eastAsia="Times New Roman" w:hAnsi="Times New Roman" w:cs="Arial"/>
      <w:sz w:val="20"/>
      <w:szCs w:val="20"/>
      <w:lang w:val="en-US"/>
    </w:rPr>
  </w:style>
  <w:style w:type="character" w:customStyle="1" w:styleId="C-TableCallout">
    <w:name w:val="C-Table Callout"/>
    <w:basedOn w:val="DefaultParagraphFont"/>
    <w:rsid w:val="00124010"/>
    <w:rPr>
      <w:rFonts w:ascii="Times New Roman" w:hAnsi="Times New Roman"/>
      <w:dstrike w:val="0"/>
      <w:color w:val="auto"/>
      <w:spacing w:val="0"/>
      <w:w w:val="100"/>
      <w:position w:val="0"/>
      <w:sz w:val="22"/>
      <w:szCs w:val="22"/>
      <w:u w:val="none"/>
      <w:effect w:val="none"/>
      <w:vertAlign w:val="superscript"/>
      <w:em w:val="none"/>
    </w:rPr>
  </w:style>
  <w:style w:type="paragraph" w:customStyle="1" w:styleId="C-TableHeader">
    <w:name w:val="C-Table Header"/>
    <w:next w:val="Normal"/>
    <w:rsid w:val="004E745A"/>
    <w:pPr>
      <w:keepNext/>
      <w:spacing w:before="60" w:after="60" w:line="240" w:lineRule="auto"/>
    </w:pPr>
    <w:rPr>
      <w:rFonts w:ascii="Times New Roman" w:eastAsia="Times New Roman" w:hAnsi="Times New Roman" w:cs="Times New Roman"/>
      <w:b/>
      <w:szCs w:val="20"/>
      <w:lang w:val="en-US"/>
    </w:rPr>
  </w:style>
  <w:style w:type="paragraph" w:customStyle="1" w:styleId="C-Heading1">
    <w:name w:val="C-Heading 1"/>
    <w:next w:val="C-BodyText"/>
    <w:rsid w:val="007A176F"/>
    <w:pPr>
      <w:keepNext/>
      <w:keepLines/>
      <w:numPr>
        <w:numId w:val="60"/>
      </w:numPr>
      <w:spacing w:before="120" w:after="120" w:line="240" w:lineRule="auto"/>
      <w:outlineLvl w:val="0"/>
    </w:pPr>
    <w:rPr>
      <w:rFonts w:ascii="Arial" w:eastAsia="Times New Roman" w:hAnsi="Arial" w:cs="Times New Roman"/>
      <w:b/>
      <w:caps/>
      <w:kern w:val="32"/>
      <w:sz w:val="28"/>
      <w:szCs w:val="20"/>
      <w:lang w:val="en-US"/>
    </w:rPr>
  </w:style>
  <w:style w:type="paragraph" w:customStyle="1" w:styleId="C-Heading2">
    <w:name w:val="C-Heading 2"/>
    <w:next w:val="C-BodyText"/>
    <w:rsid w:val="007A176F"/>
    <w:pPr>
      <w:keepNext/>
      <w:keepLines/>
      <w:numPr>
        <w:ilvl w:val="1"/>
        <w:numId w:val="60"/>
      </w:numPr>
      <w:spacing w:before="120" w:after="120" w:line="240" w:lineRule="auto"/>
      <w:outlineLvl w:val="1"/>
    </w:pPr>
    <w:rPr>
      <w:rFonts w:ascii="Arial" w:eastAsia="Times New Roman" w:hAnsi="Arial" w:cs="Times New Roman"/>
      <w:b/>
      <w:sz w:val="26"/>
      <w:szCs w:val="20"/>
      <w:lang w:val="en-US"/>
    </w:rPr>
  </w:style>
  <w:style w:type="paragraph" w:customStyle="1" w:styleId="C-Heading3">
    <w:name w:val="C-Heading 3"/>
    <w:next w:val="C-BodyText"/>
    <w:rsid w:val="007A176F"/>
    <w:pPr>
      <w:keepNext/>
      <w:keepLines/>
      <w:numPr>
        <w:ilvl w:val="2"/>
        <w:numId w:val="60"/>
      </w:numPr>
      <w:spacing w:before="120" w:after="120" w:line="240" w:lineRule="auto"/>
      <w:outlineLvl w:val="2"/>
    </w:pPr>
    <w:rPr>
      <w:rFonts w:ascii="Arial" w:eastAsia="Times New Roman" w:hAnsi="Arial" w:cs="Times New Roman"/>
      <w:b/>
      <w:sz w:val="24"/>
      <w:szCs w:val="20"/>
      <w:lang w:val="en-US"/>
    </w:rPr>
  </w:style>
  <w:style w:type="paragraph" w:customStyle="1" w:styleId="C-Heading4">
    <w:name w:val="C-Heading 4"/>
    <w:next w:val="C-BodyText"/>
    <w:rsid w:val="007A176F"/>
    <w:pPr>
      <w:keepNext/>
      <w:keepLines/>
      <w:numPr>
        <w:ilvl w:val="3"/>
        <w:numId w:val="61"/>
      </w:numPr>
      <w:spacing w:before="120" w:after="120" w:line="240" w:lineRule="auto"/>
      <w:outlineLvl w:val="3"/>
    </w:pPr>
    <w:rPr>
      <w:rFonts w:ascii="Arial" w:eastAsia="Times New Roman" w:hAnsi="Arial" w:cs="Times New Roman"/>
      <w:b/>
      <w:sz w:val="24"/>
      <w:szCs w:val="20"/>
      <w:lang w:val="en-US"/>
    </w:rPr>
  </w:style>
  <w:style w:type="paragraph" w:customStyle="1" w:styleId="C-Heading5">
    <w:name w:val="C-Heading 5"/>
    <w:next w:val="C-BodyText"/>
    <w:rsid w:val="007A176F"/>
    <w:pPr>
      <w:keepNext/>
      <w:keepLines/>
      <w:numPr>
        <w:ilvl w:val="4"/>
        <w:numId w:val="61"/>
      </w:numPr>
      <w:spacing w:before="120" w:after="120" w:line="240" w:lineRule="auto"/>
      <w:outlineLvl w:val="4"/>
    </w:pPr>
    <w:rPr>
      <w:rFonts w:ascii="Arial" w:eastAsia="Times New Roman" w:hAnsi="Arial" w:cs="Times New Roman"/>
      <w:b/>
      <w:sz w:val="24"/>
      <w:szCs w:val="20"/>
      <w:lang w:val="en-US"/>
    </w:rPr>
  </w:style>
  <w:style w:type="paragraph" w:customStyle="1" w:styleId="C-Heading6">
    <w:name w:val="C-Heading 6"/>
    <w:next w:val="C-BodyText"/>
    <w:rsid w:val="007A176F"/>
    <w:pPr>
      <w:keepNext/>
      <w:keepLines/>
      <w:numPr>
        <w:ilvl w:val="5"/>
        <w:numId w:val="61"/>
      </w:numPr>
      <w:spacing w:before="120" w:after="120" w:line="240" w:lineRule="auto"/>
      <w:outlineLvl w:val="5"/>
    </w:pPr>
    <w:rPr>
      <w:rFonts w:ascii="Arial" w:eastAsia="Times New Roman" w:hAnsi="Arial" w:cs="Times New Roman"/>
      <w:b/>
      <w:sz w:val="24"/>
      <w:szCs w:val="20"/>
      <w:lang w:val="en-US"/>
    </w:rPr>
  </w:style>
  <w:style w:type="paragraph" w:customStyle="1" w:styleId="C-Heading7">
    <w:name w:val="C-Heading 7"/>
    <w:next w:val="C-BodyText"/>
    <w:qFormat/>
    <w:rsid w:val="007A176F"/>
    <w:pPr>
      <w:keepNext/>
      <w:keepLines/>
      <w:numPr>
        <w:ilvl w:val="6"/>
        <w:numId w:val="61"/>
      </w:numPr>
      <w:spacing w:before="120" w:after="120" w:line="240" w:lineRule="auto"/>
      <w:outlineLvl w:val="6"/>
    </w:pPr>
    <w:rPr>
      <w:rFonts w:ascii="Arial" w:eastAsia="Times New Roman" w:hAnsi="Arial" w:cs="Times New Roman"/>
      <w:i/>
      <w:sz w:val="24"/>
      <w:szCs w:val="20"/>
      <w:lang w:val="en-US"/>
    </w:rPr>
  </w:style>
  <w:style w:type="paragraph" w:customStyle="1" w:styleId="C-Heading8">
    <w:name w:val="C-Heading 8"/>
    <w:next w:val="C-BodyText"/>
    <w:qFormat/>
    <w:rsid w:val="007A176F"/>
    <w:pPr>
      <w:keepNext/>
      <w:keepLines/>
      <w:numPr>
        <w:ilvl w:val="7"/>
        <w:numId w:val="61"/>
      </w:numPr>
      <w:spacing w:before="120" w:after="120" w:line="240" w:lineRule="auto"/>
      <w:outlineLvl w:val="7"/>
    </w:pPr>
    <w:rPr>
      <w:rFonts w:ascii="Arial" w:eastAsia="Times New Roman" w:hAnsi="Arial" w:cs="Times New Roman"/>
      <w:i/>
      <w:sz w:val="24"/>
      <w:szCs w:val="20"/>
      <w:lang w:val="en-US"/>
    </w:rPr>
  </w:style>
  <w:style w:type="paragraph" w:customStyle="1" w:styleId="C-Heading9">
    <w:name w:val="C-Heading 9"/>
    <w:next w:val="C-BodyText"/>
    <w:qFormat/>
    <w:rsid w:val="007A176F"/>
    <w:pPr>
      <w:keepNext/>
      <w:keepLines/>
      <w:numPr>
        <w:ilvl w:val="8"/>
        <w:numId w:val="61"/>
      </w:numPr>
      <w:spacing w:before="120" w:after="120" w:line="240" w:lineRule="auto"/>
      <w:outlineLvl w:val="8"/>
    </w:pPr>
    <w:rPr>
      <w:rFonts w:ascii="Arial" w:eastAsia="Times New Roman" w:hAnsi="Arial" w:cs="Times New Roman"/>
      <w:i/>
      <w:sz w:val="24"/>
      <w:szCs w:val="20"/>
      <w:lang w:val="en-US"/>
    </w:rPr>
  </w:style>
  <w:style w:type="numbering" w:customStyle="1" w:styleId="UCBHeadings">
    <w:name w:val="UCB Headings"/>
    <w:rsid w:val="007A176F"/>
    <w:pPr>
      <w:numPr>
        <w:numId w:val="8"/>
      </w:numPr>
    </w:pPr>
  </w:style>
  <w:style w:type="character" w:styleId="UnresolvedMention">
    <w:name w:val="Unresolved Mention"/>
    <w:basedOn w:val="DefaultParagraphFont"/>
    <w:uiPriority w:val="99"/>
    <w:semiHidden/>
    <w:unhideWhenUsed/>
    <w:rsid w:val="009F34C3"/>
    <w:rPr>
      <w:color w:val="605E5C"/>
      <w:shd w:val="clear" w:color="auto" w:fill="E1DFDD"/>
    </w:rPr>
  </w:style>
  <w:style w:type="paragraph" w:styleId="TOCHeading">
    <w:name w:val="TOC Heading"/>
    <w:basedOn w:val="Heading1"/>
    <w:next w:val="Normal"/>
    <w:uiPriority w:val="39"/>
    <w:unhideWhenUsed/>
    <w:qFormat/>
    <w:rsid w:val="00501A9E"/>
    <w:pPr>
      <w:keepLines/>
      <w:spacing w:after="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styleId="TOC1">
    <w:name w:val="toc 1"/>
    <w:basedOn w:val="Normal"/>
    <w:next w:val="Normal"/>
    <w:autoRedefine/>
    <w:uiPriority w:val="39"/>
    <w:unhideWhenUsed/>
    <w:rsid w:val="00501A9E"/>
    <w:pPr>
      <w:spacing w:after="100"/>
    </w:pPr>
  </w:style>
  <w:style w:type="paragraph" w:styleId="TOC2">
    <w:name w:val="toc 2"/>
    <w:basedOn w:val="Normal"/>
    <w:next w:val="Normal"/>
    <w:autoRedefine/>
    <w:uiPriority w:val="39"/>
    <w:unhideWhenUsed/>
    <w:rsid w:val="00501A9E"/>
    <w:pPr>
      <w:spacing w:after="100"/>
      <w:ind w:left="220"/>
    </w:pPr>
  </w:style>
  <w:style w:type="paragraph" w:styleId="TOC3">
    <w:name w:val="toc 3"/>
    <w:basedOn w:val="Normal"/>
    <w:next w:val="Normal"/>
    <w:autoRedefine/>
    <w:uiPriority w:val="39"/>
    <w:unhideWhenUsed/>
    <w:rsid w:val="00501A9E"/>
    <w:pPr>
      <w:spacing w:after="100"/>
      <w:ind w:left="440"/>
    </w:pPr>
  </w:style>
  <w:style w:type="character" w:customStyle="1" w:styleId="cf01">
    <w:name w:val="cf01"/>
    <w:basedOn w:val="DefaultParagraphFont"/>
    <w:rsid w:val="00866829"/>
    <w:rPr>
      <w:rFonts w:ascii="Segoe UI" w:hAnsi="Segoe UI" w:cs="Segoe UI" w:hint="default"/>
      <w:sz w:val="18"/>
      <w:szCs w:val="18"/>
    </w:rPr>
  </w:style>
  <w:style w:type="table" w:styleId="GridTable4-Accent1">
    <w:name w:val="Grid Table 4 Accent 1"/>
    <w:basedOn w:val="TableNormal"/>
    <w:uiPriority w:val="49"/>
    <w:rsid w:val="008D3306"/>
    <w:pPr>
      <w:spacing w:after="0" w:line="240" w:lineRule="auto"/>
    </w:pPr>
    <w:rPr>
      <w:kern w:val="2"/>
      <w14:ligatures w14:val="standardContextual"/>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3-Accent1">
    <w:name w:val="List Table 3 Accent 1"/>
    <w:basedOn w:val="TableNormal"/>
    <w:uiPriority w:val="48"/>
    <w:rsid w:val="00D31FF3"/>
    <w:pPr>
      <w:spacing w:after="0" w:line="240" w:lineRule="auto"/>
    </w:pPr>
    <w:rPr>
      <w:kern w:val="2"/>
      <w:lang w:val="en-US"/>
      <w14:ligatures w14:val="standardContextual"/>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character" w:styleId="PlaceholderText">
    <w:name w:val="Placeholder Text"/>
    <w:basedOn w:val="DefaultParagraphFont"/>
    <w:uiPriority w:val="99"/>
    <w:semiHidden/>
    <w:rsid w:val="00CC1FD1"/>
    <w:rPr>
      <w:color w:val="666666"/>
    </w:rPr>
  </w:style>
  <w:style w:type="paragraph" w:customStyle="1" w:styleId="Otherheading">
    <w:name w:val="Other heading"/>
    <w:basedOn w:val="Heading1"/>
    <w:link w:val="OtherheadingChar"/>
    <w:qFormat/>
    <w:rsid w:val="004E0C98"/>
    <w:pPr>
      <w:numPr>
        <w:numId w:val="0"/>
      </w:numPr>
    </w:pPr>
  </w:style>
  <w:style w:type="character" w:customStyle="1" w:styleId="OtherheadingChar">
    <w:name w:val="Other heading Char"/>
    <w:basedOn w:val="Heading1Char"/>
    <w:link w:val="Otherheading"/>
    <w:rsid w:val="004E0C98"/>
    <w:rPr>
      <w:rFonts w:eastAsia="Times New Roman" w:cstheme="minorHAnsi"/>
      <w:b/>
      <w:bCs/>
      <w:kern w:val="32"/>
      <w:szCs w:val="24"/>
      <w:lang w:val="en-US"/>
    </w:rPr>
  </w:style>
  <w:style w:type="paragraph" w:customStyle="1" w:styleId="Figureandtableheadings2">
    <w:name w:val="Figure and table headings 2"/>
    <w:basedOn w:val="Otherheading"/>
    <w:link w:val="Figureandtableheadings2Char"/>
    <w:qFormat/>
    <w:rsid w:val="00CE426A"/>
  </w:style>
  <w:style w:type="character" w:customStyle="1" w:styleId="Figureandtableheadings2Char">
    <w:name w:val="Figure and table headings 2 Char"/>
    <w:basedOn w:val="OtherheadingChar"/>
    <w:link w:val="Figureandtableheadings2"/>
    <w:rsid w:val="00CE426A"/>
    <w:rPr>
      <w:rFonts w:eastAsia="Times New Roman" w:cstheme="minorHAnsi"/>
      <w:b/>
      <w:bCs/>
      <w:kern w:val="32"/>
      <w:szCs w:val="24"/>
      <w:lang w:val="en-US"/>
    </w:rPr>
  </w:style>
  <w:style w:type="character" w:styleId="LineNumber">
    <w:name w:val="line number"/>
    <w:basedOn w:val="DefaultParagraphFont"/>
    <w:uiPriority w:val="99"/>
    <w:semiHidden/>
    <w:unhideWhenUsed/>
    <w:rsid w:val="006945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34874">
      <w:bodyDiv w:val="1"/>
      <w:marLeft w:val="0"/>
      <w:marRight w:val="0"/>
      <w:marTop w:val="0"/>
      <w:marBottom w:val="0"/>
      <w:divBdr>
        <w:top w:val="none" w:sz="0" w:space="0" w:color="auto"/>
        <w:left w:val="none" w:sz="0" w:space="0" w:color="auto"/>
        <w:bottom w:val="none" w:sz="0" w:space="0" w:color="auto"/>
        <w:right w:val="none" w:sz="0" w:space="0" w:color="auto"/>
      </w:divBdr>
    </w:div>
    <w:div w:id="29427504">
      <w:bodyDiv w:val="1"/>
      <w:marLeft w:val="0"/>
      <w:marRight w:val="0"/>
      <w:marTop w:val="0"/>
      <w:marBottom w:val="0"/>
      <w:divBdr>
        <w:top w:val="none" w:sz="0" w:space="0" w:color="auto"/>
        <w:left w:val="none" w:sz="0" w:space="0" w:color="auto"/>
        <w:bottom w:val="none" w:sz="0" w:space="0" w:color="auto"/>
        <w:right w:val="none" w:sz="0" w:space="0" w:color="auto"/>
      </w:divBdr>
    </w:div>
    <w:div w:id="59375821">
      <w:bodyDiv w:val="1"/>
      <w:marLeft w:val="0"/>
      <w:marRight w:val="0"/>
      <w:marTop w:val="0"/>
      <w:marBottom w:val="0"/>
      <w:divBdr>
        <w:top w:val="none" w:sz="0" w:space="0" w:color="auto"/>
        <w:left w:val="none" w:sz="0" w:space="0" w:color="auto"/>
        <w:bottom w:val="none" w:sz="0" w:space="0" w:color="auto"/>
        <w:right w:val="none" w:sz="0" w:space="0" w:color="auto"/>
      </w:divBdr>
    </w:div>
    <w:div w:id="69272409">
      <w:bodyDiv w:val="1"/>
      <w:marLeft w:val="0"/>
      <w:marRight w:val="0"/>
      <w:marTop w:val="0"/>
      <w:marBottom w:val="0"/>
      <w:divBdr>
        <w:top w:val="none" w:sz="0" w:space="0" w:color="auto"/>
        <w:left w:val="none" w:sz="0" w:space="0" w:color="auto"/>
        <w:bottom w:val="none" w:sz="0" w:space="0" w:color="auto"/>
        <w:right w:val="none" w:sz="0" w:space="0" w:color="auto"/>
      </w:divBdr>
    </w:div>
    <w:div w:id="69549031">
      <w:bodyDiv w:val="1"/>
      <w:marLeft w:val="0"/>
      <w:marRight w:val="0"/>
      <w:marTop w:val="0"/>
      <w:marBottom w:val="0"/>
      <w:divBdr>
        <w:top w:val="none" w:sz="0" w:space="0" w:color="auto"/>
        <w:left w:val="none" w:sz="0" w:space="0" w:color="auto"/>
        <w:bottom w:val="none" w:sz="0" w:space="0" w:color="auto"/>
        <w:right w:val="none" w:sz="0" w:space="0" w:color="auto"/>
      </w:divBdr>
    </w:div>
    <w:div w:id="83116380">
      <w:bodyDiv w:val="1"/>
      <w:marLeft w:val="0"/>
      <w:marRight w:val="0"/>
      <w:marTop w:val="0"/>
      <w:marBottom w:val="0"/>
      <w:divBdr>
        <w:top w:val="none" w:sz="0" w:space="0" w:color="auto"/>
        <w:left w:val="none" w:sz="0" w:space="0" w:color="auto"/>
        <w:bottom w:val="none" w:sz="0" w:space="0" w:color="auto"/>
        <w:right w:val="none" w:sz="0" w:space="0" w:color="auto"/>
      </w:divBdr>
    </w:div>
    <w:div w:id="116336432">
      <w:bodyDiv w:val="1"/>
      <w:marLeft w:val="0"/>
      <w:marRight w:val="0"/>
      <w:marTop w:val="0"/>
      <w:marBottom w:val="0"/>
      <w:divBdr>
        <w:top w:val="none" w:sz="0" w:space="0" w:color="auto"/>
        <w:left w:val="none" w:sz="0" w:space="0" w:color="auto"/>
        <w:bottom w:val="none" w:sz="0" w:space="0" w:color="auto"/>
        <w:right w:val="none" w:sz="0" w:space="0" w:color="auto"/>
      </w:divBdr>
    </w:div>
    <w:div w:id="119155983">
      <w:bodyDiv w:val="1"/>
      <w:marLeft w:val="0"/>
      <w:marRight w:val="0"/>
      <w:marTop w:val="0"/>
      <w:marBottom w:val="0"/>
      <w:divBdr>
        <w:top w:val="none" w:sz="0" w:space="0" w:color="auto"/>
        <w:left w:val="none" w:sz="0" w:space="0" w:color="auto"/>
        <w:bottom w:val="none" w:sz="0" w:space="0" w:color="auto"/>
        <w:right w:val="none" w:sz="0" w:space="0" w:color="auto"/>
      </w:divBdr>
    </w:div>
    <w:div w:id="138502064">
      <w:bodyDiv w:val="1"/>
      <w:marLeft w:val="0"/>
      <w:marRight w:val="0"/>
      <w:marTop w:val="0"/>
      <w:marBottom w:val="0"/>
      <w:divBdr>
        <w:top w:val="none" w:sz="0" w:space="0" w:color="auto"/>
        <w:left w:val="none" w:sz="0" w:space="0" w:color="auto"/>
        <w:bottom w:val="none" w:sz="0" w:space="0" w:color="auto"/>
        <w:right w:val="none" w:sz="0" w:space="0" w:color="auto"/>
      </w:divBdr>
      <w:divsChild>
        <w:div w:id="311762980">
          <w:marLeft w:val="274"/>
          <w:marRight w:val="0"/>
          <w:marTop w:val="0"/>
          <w:marBottom w:val="0"/>
          <w:divBdr>
            <w:top w:val="none" w:sz="0" w:space="0" w:color="auto"/>
            <w:left w:val="none" w:sz="0" w:space="0" w:color="auto"/>
            <w:bottom w:val="none" w:sz="0" w:space="0" w:color="auto"/>
            <w:right w:val="none" w:sz="0" w:space="0" w:color="auto"/>
          </w:divBdr>
        </w:div>
        <w:div w:id="858936808">
          <w:marLeft w:val="274"/>
          <w:marRight w:val="0"/>
          <w:marTop w:val="0"/>
          <w:marBottom w:val="0"/>
          <w:divBdr>
            <w:top w:val="none" w:sz="0" w:space="0" w:color="auto"/>
            <w:left w:val="none" w:sz="0" w:space="0" w:color="auto"/>
            <w:bottom w:val="none" w:sz="0" w:space="0" w:color="auto"/>
            <w:right w:val="none" w:sz="0" w:space="0" w:color="auto"/>
          </w:divBdr>
        </w:div>
        <w:div w:id="27803785">
          <w:marLeft w:val="274"/>
          <w:marRight w:val="0"/>
          <w:marTop w:val="0"/>
          <w:marBottom w:val="0"/>
          <w:divBdr>
            <w:top w:val="none" w:sz="0" w:space="0" w:color="auto"/>
            <w:left w:val="none" w:sz="0" w:space="0" w:color="auto"/>
            <w:bottom w:val="none" w:sz="0" w:space="0" w:color="auto"/>
            <w:right w:val="none" w:sz="0" w:space="0" w:color="auto"/>
          </w:divBdr>
        </w:div>
        <w:div w:id="1623270230">
          <w:marLeft w:val="274"/>
          <w:marRight w:val="0"/>
          <w:marTop w:val="0"/>
          <w:marBottom w:val="0"/>
          <w:divBdr>
            <w:top w:val="none" w:sz="0" w:space="0" w:color="auto"/>
            <w:left w:val="none" w:sz="0" w:space="0" w:color="auto"/>
            <w:bottom w:val="none" w:sz="0" w:space="0" w:color="auto"/>
            <w:right w:val="none" w:sz="0" w:space="0" w:color="auto"/>
          </w:divBdr>
        </w:div>
        <w:div w:id="1372412658">
          <w:marLeft w:val="274"/>
          <w:marRight w:val="0"/>
          <w:marTop w:val="0"/>
          <w:marBottom w:val="0"/>
          <w:divBdr>
            <w:top w:val="none" w:sz="0" w:space="0" w:color="auto"/>
            <w:left w:val="none" w:sz="0" w:space="0" w:color="auto"/>
            <w:bottom w:val="none" w:sz="0" w:space="0" w:color="auto"/>
            <w:right w:val="none" w:sz="0" w:space="0" w:color="auto"/>
          </w:divBdr>
        </w:div>
        <w:div w:id="1516965434">
          <w:marLeft w:val="274"/>
          <w:marRight w:val="0"/>
          <w:marTop w:val="0"/>
          <w:marBottom w:val="0"/>
          <w:divBdr>
            <w:top w:val="none" w:sz="0" w:space="0" w:color="auto"/>
            <w:left w:val="none" w:sz="0" w:space="0" w:color="auto"/>
            <w:bottom w:val="none" w:sz="0" w:space="0" w:color="auto"/>
            <w:right w:val="none" w:sz="0" w:space="0" w:color="auto"/>
          </w:divBdr>
        </w:div>
        <w:div w:id="1008017141">
          <w:marLeft w:val="274"/>
          <w:marRight w:val="0"/>
          <w:marTop w:val="0"/>
          <w:marBottom w:val="0"/>
          <w:divBdr>
            <w:top w:val="none" w:sz="0" w:space="0" w:color="auto"/>
            <w:left w:val="none" w:sz="0" w:space="0" w:color="auto"/>
            <w:bottom w:val="none" w:sz="0" w:space="0" w:color="auto"/>
            <w:right w:val="none" w:sz="0" w:space="0" w:color="auto"/>
          </w:divBdr>
        </w:div>
        <w:div w:id="524254649">
          <w:marLeft w:val="274"/>
          <w:marRight w:val="0"/>
          <w:marTop w:val="0"/>
          <w:marBottom w:val="0"/>
          <w:divBdr>
            <w:top w:val="none" w:sz="0" w:space="0" w:color="auto"/>
            <w:left w:val="none" w:sz="0" w:space="0" w:color="auto"/>
            <w:bottom w:val="none" w:sz="0" w:space="0" w:color="auto"/>
            <w:right w:val="none" w:sz="0" w:space="0" w:color="auto"/>
          </w:divBdr>
        </w:div>
        <w:div w:id="1039624186">
          <w:marLeft w:val="274"/>
          <w:marRight w:val="0"/>
          <w:marTop w:val="0"/>
          <w:marBottom w:val="0"/>
          <w:divBdr>
            <w:top w:val="none" w:sz="0" w:space="0" w:color="auto"/>
            <w:left w:val="none" w:sz="0" w:space="0" w:color="auto"/>
            <w:bottom w:val="none" w:sz="0" w:space="0" w:color="auto"/>
            <w:right w:val="none" w:sz="0" w:space="0" w:color="auto"/>
          </w:divBdr>
        </w:div>
        <w:div w:id="1572811704">
          <w:marLeft w:val="274"/>
          <w:marRight w:val="0"/>
          <w:marTop w:val="0"/>
          <w:marBottom w:val="0"/>
          <w:divBdr>
            <w:top w:val="none" w:sz="0" w:space="0" w:color="auto"/>
            <w:left w:val="none" w:sz="0" w:space="0" w:color="auto"/>
            <w:bottom w:val="none" w:sz="0" w:space="0" w:color="auto"/>
            <w:right w:val="none" w:sz="0" w:space="0" w:color="auto"/>
          </w:divBdr>
        </w:div>
        <w:div w:id="1869639249">
          <w:marLeft w:val="274"/>
          <w:marRight w:val="0"/>
          <w:marTop w:val="0"/>
          <w:marBottom w:val="0"/>
          <w:divBdr>
            <w:top w:val="none" w:sz="0" w:space="0" w:color="auto"/>
            <w:left w:val="none" w:sz="0" w:space="0" w:color="auto"/>
            <w:bottom w:val="none" w:sz="0" w:space="0" w:color="auto"/>
            <w:right w:val="none" w:sz="0" w:space="0" w:color="auto"/>
          </w:divBdr>
        </w:div>
        <w:div w:id="1052582900">
          <w:marLeft w:val="274"/>
          <w:marRight w:val="0"/>
          <w:marTop w:val="0"/>
          <w:marBottom w:val="0"/>
          <w:divBdr>
            <w:top w:val="none" w:sz="0" w:space="0" w:color="auto"/>
            <w:left w:val="none" w:sz="0" w:space="0" w:color="auto"/>
            <w:bottom w:val="none" w:sz="0" w:space="0" w:color="auto"/>
            <w:right w:val="none" w:sz="0" w:space="0" w:color="auto"/>
          </w:divBdr>
        </w:div>
        <w:div w:id="1126774613">
          <w:marLeft w:val="274"/>
          <w:marRight w:val="0"/>
          <w:marTop w:val="0"/>
          <w:marBottom w:val="0"/>
          <w:divBdr>
            <w:top w:val="none" w:sz="0" w:space="0" w:color="auto"/>
            <w:left w:val="none" w:sz="0" w:space="0" w:color="auto"/>
            <w:bottom w:val="none" w:sz="0" w:space="0" w:color="auto"/>
            <w:right w:val="none" w:sz="0" w:space="0" w:color="auto"/>
          </w:divBdr>
        </w:div>
        <w:div w:id="755714675">
          <w:marLeft w:val="533"/>
          <w:marRight w:val="0"/>
          <w:marTop w:val="0"/>
          <w:marBottom w:val="0"/>
          <w:divBdr>
            <w:top w:val="none" w:sz="0" w:space="0" w:color="auto"/>
            <w:left w:val="none" w:sz="0" w:space="0" w:color="auto"/>
            <w:bottom w:val="none" w:sz="0" w:space="0" w:color="auto"/>
            <w:right w:val="none" w:sz="0" w:space="0" w:color="auto"/>
          </w:divBdr>
        </w:div>
        <w:div w:id="812258461">
          <w:marLeft w:val="533"/>
          <w:marRight w:val="0"/>
          <w:marTop w:val="0"/>
          <w:marBottom w:val="0"/>
          <w:divBdr>
            <w:top w:val="none" w:sz="0" w:space="0" w:color="auto"/>
            <w:left w:val="none" w:sz="0" w:space="0" w:color="auto"/>
            <w:bottom w:val="none" w:sz="0" w:space="0" w:color="auto"/>
            <w:right w:val="none" w:sz="0" w:space="0" w:color="auto"/>
          </w:divBdr>
        </w:div>
        <w:div w:id="1803500524">
          <w:marLeft w:val="274"/>
          <w:marRight w:val="0"/>
          <w:marTop w:val="0"/>
          <w:marBottom w:val="0"/>
          <w:divBdr>
            <w:top w:val="none" w:sz="0" w:space="0" w:color="auto"/>
            <w:left w:val="none" w:sz="0" w:space="0" w:color="auto"/>
            <w:bottom w:val="none" w:sz="0" w:space="0" w:color="auto"/>
            <w:right w:val="none" w:sz="0" w:space="0" w:color="auto"/>
          </w:divBdr>
        </w:div>
        <w:div w:id="920603385">
          <w:marLeft w:val="274"/>
          <w:marRight w:val="0"/>
          <w:marTop w:val="0"/>
          <w:marBottom w:val="0"/>
          <w:divBdr>
            <w:top w:val="none" w:sz="0" w:space="0" w:color="auto"/>
            <w:left w:val="none" w:sz="0" w:space="0" w:color="auto"/>
            <w:bottom w:val="none" w:sz="0" w:space="0" w:color="auto"/>
            <w:right w:val="none" w:sz="0" w:space="0" w:color="auto"/>
          </w:divBdr>
        </w:div>
        <w:div w:id="1081485278">
          <w:marLeft w:val="274"/>
          <w:marRight w:val="0"/>
          <w:marTop w:val="0"/>
          <w:marBottom w:val="0"/>
          <w:divBdr>
            <w:top w:val="none" w:sz="0" w:space="0" w:color="auto"/>
            <w:left w:val="none" w:sz="0" w:space="0" w:color="auto"/>
            <w:bottom w:val="none" w:sz="0" w:space="0" w:color="auto"/>
            <w:right w:val="none" w:sz="0" w:space="0" w:color="auto"/>
          </w:divBdr>
        </w:div>
        <w:div w:id="784226361">
          <w:marLeft w:val="274"/>
          <w:marRight w:val="0"/>
          <w:marTop w:val="0"/>
          <w:marBottom w:val="0"/>
          <w:divBdr>
            <w:top w:val="none" w:sz="0" w:space="0" w:color="auto"/>
            <w:left w:val="none" w:sz="0" w:space="0" w:color="auto"/>
            <w:bottom w:val="none" w:sz="0" w:space="0" w:color="auto"/>
            <w:right w:val="none" w:sz="0" w:space="0" w:color="auto"/>
          </w:divBdr>
        </w:div>
        <w:div w:id="1335953259">
          <w:marLeft w:val="274"/>
          <w:marRight w:val="0"/>
          <w:marTop w:val="0"/>
          <w:marBottom w:val="0"/>
          <w:divBdr>
            <w:top w:val="none" w:sz="0" w:space="0" w:color="auto"/>
            <w:left w:val="none" w:sz="0" w:space="0" w:color="auto"/>
            <w:bottom w:val="none" w:sz="0" w:space="0" w:color="auto"/>
            <w:right w:val="none" w:sz="0" w:space="0" w:color="auto"/>
          </w:divBdr>
        </w:div>
        <w:div w:id="1681158420">
          <w:marLeft w:val="274"/>
          <w:marRight w:val="0"/>
          <w:marTop w:val="0"/>
          <w:marBottom w:val="0"/>
          <w:divBdr>
            <w:top w:val="none" w:sz="0" w:space="0" w:color="auto"/>
            <w:left w:val="none" w:sz="0" w:space="0" w:color="auto"/>
            <w:bottom w:val="none" w:sz="0" w:space="0" w:color="auto"/>
            <w:right w:val="none" w:sz="0" w:space="0" w:color="auto"/>
          </w:divBdr>
        </w:div>
        <w:div w:id="479735702">
          <w:marLeft w:val="274"/>
          <w:marRight w:val="0"/>
          <w:marTop w:val="0"/>
          <w:marBottom w:val="0"/>
          <w:divBdr>
            <w:top w:val="none" w:sz="0" w:space="0" w:color="auto"/>
            <w:left w:val="none" w:sz="0" w:space="0" w:color="auto"/>
            <w:bottom w:val="none" w:sz="0" w:space="0" w:color="auto"/>
            <w:right w:val="none" w:sz="0" w:space="0" w:color="auto"/>
          </w:divBdr>
        </w:div>
        <w:div w:id="1850637726">
          <w:marLeft w:val="274"/>
          <w:marRight w:val="0"/>
          <w:marTop w:val="0"/>
          <w:marBottom w:val="0"/>
          <w:divBdr>
            <w:top w:val="none" w:sz="0" w:space="0" w:color="auto"/>
            <w:left w:val="none" w:sz="0" w:space="0" w:color="auto"/>
            <w:bottom w:val="none" w:sz="0" w:space="0" w:color="auto"/>
            <w:right w:val="none" w:sz="0" w:space="0" w:color="auto"/>
          </w:divBdr>
        </w:div>
        <w:div w:id="1266157645">
          <w:marLeft w:val="274"/>
          <w:marRight w:val="0"/>
          <w:marTop w:val="0"/>
          <w:marBottom w:val="0"/>
          <w:divBdr>
            <w:top w:val="none" w:sz="0" w:space="0" w:color="auto"/>
            <w:left w:val="none" w:sz="0" w:space="0" w:color="auto"/>
            <w:bottom w:val="none" w:sz="0" w:space="0" w:color="auto"/>
            <w:right w:val="none" w:sz="0" w:space="0" w:color="auto"/>
          </w:divBdr>
        </w:div>
        <w:div w:id="796728790">
          <w:marLeft w:val="533"/>
          <w:marRight w:val="0"/>
          <w:marTop w:val="0"/>
          <w:marBottom w:val="0"/>
          <w:divBdr>
            <w:top w:val="none" w:sz="0" w:space="0" w:color="auto"/>
            <w:left w:val="none" w:sz="0" w:space="0" w:color="auto"/>
            <w:bottom w:val="none" w:sz="0" w:space="0" w:color="auto"/>
            <w:right w:val="none" w:sz="0" w:space="0" w:color="auto"/>
          </w:divBdr>
        </w:div>
        <w:div w:id="1284462673">
          <w:marLeft w:val="274"/>
          <w:marRight w:val="0"/>
          <w:marTop w:val="0"/>
          <w:marBottom w:val="0"/>
          <w:divBdr>
            <w:top w:val="none" w:sz="0" w:space="0" w:color="auto"/>
            <w:left w:val="none" w:sz="0" w:space="0" w:color="auto"/>
            <w:bottom w:val="none" w:sz="0" w:space="0" w:color="auto"/>
            <w:right w:val="none" w:sz="0" w:space="0" w:color="auto"/>
          </w:divBdr>
        </w:div>
        <w:div w:id="1502962068">
          <w:marLeft w:val="274"/>
          <w:marRight w:val="0"/>
          <w:marTop w:val="0"/>
          <w:marBottom w:val="0"/>
          <w:divBdr>
            <w:top w:val="none" w:sz="0" w:space="0" w:color="auto"/>
            <w:left w:val="none" w:sz="0" w:space="0" w:color="auto"/>
            <w:bottom w:val="none" w:sz="0" w:space="0" w:color="auto"/>
            <w:right w:val="none" w:sz="0" w:space="0" w:color="auto"/>
          </w:divBdr>
        </w:div>
      </w:divsChild>
    </w:div>
    <w:div w:id="140932007">
      <w:bodyDiv w:val="1"/>
      <w:marLeft w:val="0"/>
      <w:marRight w:val="0"/>
      <w:marTop w:val="0"/>
      <w:marBottom w:val="0"/>
      <w:divBdr>
        <w:top w:val="none" w:sz="0" w:space="0" w:color="auto"/>
        <w:left w:val="none" w:sz="0" w:space="0" w:color="auto"/>
        <w:bottom w:val="none" w:sz="0" w:space="0" w:color="auto"/>
        <w:right w:val="none" w:sz="0" w:space="0" w:color="auto"/>
      </w:divBdr>
      <w:divsChild>
        <w:div w:id="1972511821">
          <w:marLeft w:val="230"/>
          <w:marRight w:val="0"/>
          <w:marTop w:val="120"/>
          <w:marBottom w:val="0"/>
          <w:divBdr>
            <w:top w:val="none" w:sz="0" w:space="0" w:color="auto"/>
            <w:left w:val="none" w:sz="0" w:space="0" w:color="auto"/>
            <w:bottom w:val="none" w:sz="0" w:space="0" w:color="auto"/>
            <w:right w:val="none" w:sz="0" w:space="0" w:color="auto"/>
          </w:divBdr>
        </w:div>
        <w:div w:id="1890262671">
          <w:marLeft w:val="230"/>
          <w:marRight w:val="0"/>
          <w:marTop w:val="120"/>
          <w:marBottom w:val="0"/>
          <w:divBdr>
            <w:top w:val="none" w:sz="0" w:space="0" w:color="auto"/>
            <w:left w:val="none" w:sz="0" w:space="0" w:color="auto"/>
            <w:bottom w:val="none" w:sz="0" w:space="0" w:color="auto"/>
            <w:right w:val="none" w:sz="0" w:space="0" w:color="auto"/>
          </w:divBdr>
        </w:div>
        <w:div w:id="540021340">
          <w:marLeft w:val="230"/>
          <w:marRight w:val="0"/>
          <w:marTop w:val="120"/>
          <w:marBottom w:val="0"/>
          <w:divBdr>
            <w:top w:val="none" w:sz="0" w:space="0" w:color="auto"/>
            <w:left w:val="none" w:sz="0" w:space="0" w:color="auto"/>
            <w:bottom w:val="none" w:sz="0" w:space="0" w:color="auto"/>
            <w:right w:val="none" w:sz="0" w:space="0" w:color="auto"/>
          </w:divBdr>
        </w:div>
        <w:div w:id="1510681119">
          <w:marLeft w:val="533"/>
          <w:marRight w:val="0"/>
          <w:marTop w:val="120"/>
          <w:marBottom w:val="0"/>
          <w:divBdr>
            <w:top w:val="none" w:sz="0" w:space="0" w:color="auto"/>
            <w:left w:val="none" w:sz="0" w:space="0" w:color="auto"/>
            <w:bottom w:val="none" w:sz="0" w:space="0" w:color="auto"/>
            <w:right w:val="none" w:sz="0" w:space="0" w:color="auto"/>
          </w:divBdr>
        </w:div>
      </w:divsChild>
    </w:div>
    <w:div w:id="168520590">
      <w:bodyDiv w:val="1"/>
      <w:marLeft w:val="0"/>
      <w:marRight w:val="0"/>
      <w:marTop w:val="0"/>
      <w:marBottom w:val="0"/>
      <w:divBdr>
        <w:top w:val="none" w:sz="0" w:space="0" w:color="auto"/>
        <w:left w:val="none" w:sz="0" w:space="0" w:color="auto"/>
        <w:bottom w:val="none" w:sz="0" w:space="0" w:color="auto"/>
        <w:right w:val="none" w:sz="0" w:space="0" w:color="auto"/>
      </w:divBdr>
    </w:div>
    <w:div w:id="182986544">
      <w:bodyDiv w:val="1"/>
      <w:marLeft w:val="0"/>
      <w:marRight w:val="0"/>
      <w:marTop w:val="0"/>
      <w:marBottom w:val="0"/>
      <w:divBdr>
        <w:top w:val="none" w:sz="0" w:space="0" w:color="auto"/>
        <w:left w:val="none" w:sz="0" w:space="0" w:color="auto"/>
        <w:bottom w:val="none" w:sz="0" w:space="0" w:color="auto"/>
        <w:right w:val="none" w:sz="0" w:space="0" w:color="auto"/>
      </w:divBdr>
      <w:divsChild>
        <w:div w:id="1156992779">
          <w:marLeft w:val="0"/>
          <w:marRight w:val="0"/>
          <w:marTop w:val="0"/>
          <w:marBottom w:val="0"/>
          <w:divBdr>
            <w:top w:val="none" w:sz="0" w:space="0" w:color="auto"/>
            <w:left w:val="none" w:sz="0" w:space="0" w:color="auto"/>
            <w:bottom w:val="none" w:sz="0" w:space="0" w:color="auto"/>
            <w:right w:val="none" w:sz="0" w:space="0" w:color="auto"/>
          </w:divBdr>
          <w:divsChild>
            <w:div w:id="839007925">
              <w:marLeft w:val="0"/>
              <w:marRight w:val="0"/>
              <w:marTop w:val="0"/>
              <w:marBottom w:val="0"/>
              <w:divBdr>
                <w:top w:val="none" w:sz="0" w:space="0" w:color="auto"/>
                <w:left w:val="none" w:sz="0" w:space="0" w:color="auto"/>
                <w:bottom w:val="none" w:sz="0" w:space="0" w:color="auto"/>
                <w:right w:val="none" w:sz="0" w:space="0" w:color="auto"/>
              </w:divBdr>
              <w:divsChild>
                <w:div w:id="121944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33589">
      <w:bodyDiv w:val="1"/>
      <w:marLeft w:val="0"/>
      <w:marRight w:val="0"/>
      <w:marTop w:val="0"/>
      <w:marBottom w:val="0"/>
      <w:divBdr>
        <w:top w:val="none" w:sz="0" w:space="0" w:color="auto"/>
        <w:left w:val="none" w:sz="0" w:space="0" w:color="auto"/>
        <w:bottom w:val="none" w:sz="0" w:space="0" w:color="auto"/>
        <w:right w:val="none" w:sz="0" w:space="0" w:color="auto"/>
      </w:divBdr>
    </w:div>
    <w:div w:id="223680427">
      <w:bodyDiv w:val="1"/>
      <w:marLeft w:val="0"/>
      <w:marRight w:val="0"/>
      <w:marTop w:val="0"/>
      <w:marBottom w:val="0"/>
      <w:divBdr>
        <w:top w:val="none" w:sz="0" w:space="0" w:color="auto"/>
        <w:left w:val="none" w:sz="0" w:space="0" w:color="auto"/>
        <w:bottom w:val="none" w:sz="0" w:space="0" w:color="auto"/>
        <w:right w:val="none" w:sz="0" w:space="0" w:color="auto"/>
      </w:divBdr>
    </w:div>
    <w:div w:id="225073320">
      <w:bodyDiv w:val="1"/>
      <w:marLeft w:val="0"/>
      <w:marRight w:val="0"/>
      <w:marTop w:val="0"/>
      <w:marBottom w:val="0"/>
      <w:divBdr>
        <w:top w:val="none" w:sz="0" w:space="0" w:color="auto"/>
        <w:left w:val="none" w:sz="0" w:space="0" w:color="auto"/>
        <w:bottom w:val="none" w:sz="0" w:space="0" w:color="auto"/>
        <w:right w:val="none" w:sz="0" w:space="0" w:color="auto"/>
      </w:divBdr>
    </w:div>
    <w:div w:id="225381277">
      <w:bodyDiv w:val="1"/>
      <w:marLeft w:val="0"/>
      <w:marRight w:val="0"/>
      <w:marTop w:val="0"/>
      <w:marBottom w:val="0"/>
      <w:divBdr>
        <w:top w:val="none" w:sz="0" w:space="0" w:color="auto"/>
        <w:left w:val="none" w:sz="0" w:space="0" w:color="auto"/>
        <w:bottom w:val="none" w:sz="0" w:space="0" w:color="auto"/>
        <w:right w:val="none" w:sz="0" w:space="0" w:color="auto"/>
      </w:divBdr>
    </w:div>
    <w:div w:id="249504621">
      <w:bodyDiv w:val="1"/>
      <w:marLeft w:val="0"/>
      <w:marRight w:val="0"/>
      <w:marTop w:val="0"/>
      <w:marBottom w:val="0"/>
      <w:divBdr>
        <w:top w:val="none" w:sz="0" w:space="0" w:color="auto"/>
        <w:left w:val="none" w:sz="0" w:space="0" w:color="auto"/>
        <w:bottom w:val="none" w:sz="0" w:space="0" w:color="auto"/>
        <w:right w:val="none" w:sz="0" w:space="0" w:color="auto"/>
      </w:divBdr>
    </w:div>
    <w:div w:id="286474122">
      <w:bodyDiv w:val="1"/>
      <w:marLeft w:val="0"/>
      <w:marRight w:val="0"/>
      <w:marTop w:val="0"/>
      <w:marBottom w:val="0"/>
      <w:divBdr>
        <w:top w:val="none" w:sz="0" w:space="0" w:color="auto"/>
        <w:left w:val="none" w:sz="0" w:space="0" w:color="auto"/>
        <w:bottom w:val="none" w:sz="0" w:space="0" w:color="auto"/>
        <w:right w:val="none" w:sz="0" w:space="0" w:color="auto"/>
      </w:divBdr>
    </w:div>
    <w:div w:id="289555815">
      <w:bodyDiv w:val="1"/>
      <w:marLeft w:val="0"/>
      <w:marRight w:val="0"/>
      <w:marTop w:val="0"/>
      <w:marBottom w:val="0"/>
      <w:divBdr>
        <w:top w:val="none" w:sz="0" w:space="0" w:color="auto"/>
        <w:left w:val="none" w:sz="0" w:space="0" w:color="auto"/>
        <w:bottom w:val="none" w:sz="0" w:space="0" w:color="auto"/>
        <w:right w:val="none" w:sz="0" w:space="0" w:color="auto"/>
      </w:divBdr>
    </w:div>
    <w:div w:id="335350817">
      <w:bodyDiv w:val="1"/>
      <w:marLeft w:val="0"/>
      <w:marRight w:val="0"/>
      <w:marTop w:val="0"/>
      <w:marBottom w:val="0"/>
      <w:divBdr>
        <w:top w:val="none" w:sz="0" w:space="0" w:color="auto"/>
        <w:left w:val="none" w:sz="0" w:space="0" w:color="auto"/>
        <w:bottom w:val="none" w:sz="0" w:space="0" w:color="auto"/>
        <w:right w:val="none" w:sz="0" w:space="0" w:color="auto"/>
      </w:divBdr>
      <w:divsChild>
        <w:div w:id="117728120">
          <w:marLeft w:val="245"/>
          <w:marRight w:val="0"/>
          <w:marTop w:val="86"/>
          <w:marBottom w:val="0"/>
          <w:divBdr>
            <w:top w:val="none" w:sz="0" w:space="0" w:color="auto"/>
            <w:left w:val="none" w:sz="0" w:space="0" w:color="auto"/>
            <w:bottom w:val="none" w:sz="0" w:space="0" w:color="auto"/>
            <w:right w:val="none" w:sz="0" w:space="0" w:color="auto"/>
          </w:divBdr>
        </w:div>
      </w:divsChild>
    </w:div>
    <w:div w:id="364839401">
      <w:bodyDiv w:val="1"/>
      <w:marLeft w:val="0"/>
      <w:marRight w:val="0"/>
      <w:marTop w:val="0"/>
      <w:marBottom w:val="0"/>
      <w:divBdr>
        <w:top w:val="none" w:sz="0" w:space="0" w:color="auto"/>
        <w:left w:val="none" w:sz="0" w:space="0" w:color="auto"/>
        <w:bottom w:val="none" w:sz="0" w:space="0" w:color="auto"/>
        <w:right w:val="none" w:sz="0" w:space="0" w:color="auto"/>
      </w:divBdr>
    </w:div>
    <w:div w:id="375080357">
      <w:bodyDiv w:val="1"/>
      <w:marLeft w:val="0"/>
      <w:marRight w:val="0"/>
      <w:marTop w:val="0"/>
      <w:marBottom w:val="0"/>
      <w:divBdr>
        <w:top w:val="none" w:sz="0" w:space="0" w:color="auto"/>
        <w:left w:val="none" w:sz="0" w:space="0" w:color="auto"/>
        <w:bottom w:val="none" w:sz="0" w:space="0" w:color="auto"/>
        <w:right w:val="none" w:sz="0" w:space="0" w:color="auto"/>
      </w:divBdr>
    </w:div>
    <w:div w:id="422065758">
      <w:bodyDiv w:val="1"/>
      <w:marLeft w:val="0"/>
      <w:marRight w:val="0"/>
      <w:marTop w:val="0"/>
      <w:marBottom w:val="0"/>
      <w:divBdr>
        <w:top w:val="none" w:sz="0" w:space="0" w:color="auto"/>
        <w:left w:val="none" w:sz="0" w:space="0" w:color="auto"/>
        <w:bottom w:val="none" w:sz="0" w:space="0" w:color="auto"/>
        <w:right w:val="none" w:sz="0" w:space="0" w:color="auto"/>
      </w:divBdr>
    </w:div>
    <w:div w:id="433552255">
      <w:bodyDiv w:val="1"/>
      <w:marLeft w:val="0"/>
      <w:marRight w:val="0"/>
      <w:marTop w:val="0"/>
      <w:marBottom w:val="0"/>
      <w:divBdr>
        <w:top w:val="none" w:sz="0" w:space="0" w:color="auto"/>
        <w:left w:val="none" w:sz="0" w:space="0" w:color="auto"/>
        <w:bottom w:val="none" w:sz="0" w:space="0" w:color="auto"/>
        <w:right w:val="none" w:sz="0" w:space="0" w:color="auto"/>
      </w:divBdr>
    </w:div>
    <w:div w:id="439448539">
      <w:bodyDiv w:val="1"/>
      <w:marLeft w:val="0"/>
      <w:marRight w:val="0"/>
      <w:marTop w:val="0"/>
      <w:marBottom w:val="0"/>
      <w:divBdr>
        <w:top w:val="none" w:sz="0" w:space="0" w:color="auto"/>
        <w:left w:val="none" w:sz="0" w:space="0" w:color="auto"/>
        <w:bottom w:val="none" w:sz="0" w:space="0" w:color="auto"/>
        <w:right w:val="none" w:sz="0" w:space="0" w:color="auto"/>
      </w:divBdr>
    </w:div>
    <w:div w:id="453183061">
      <w:bodyDiv w:val="1"/>
      <w:marLeft w:val="0"/>
      <w:marRight w:val="0"/>
      <w:marTop w:val="0"/>
      <w:marBottom w:val="0"/>
      <w:divBdr>
        <w:top w:val="none" w:sz="0" w:space="0" w:color="auto"/>
        <w:left w:val="none" w:sz="0" w:space="0" w:color="auto"/>
        <w:bottom w:val="none" w:sz="0" w:space="0" w:color="auto"/>
        <w:right w:val="none" w:sz="0" w:space="0" w:color="auto"/>
      </w:divBdr>
    </w:div>
    <w:div w:id="458187316">
      <w:bodyDiv w:val="1"/>
      <w:marLeft w:val="0"/>
      <w:marRight w:val="0"/>
      <w:marTop w:val="0"/>
      <w:marBottom w:val="0"/>
      <w:divBdr>
        <w:top w:val="none" w:sz="0" w:space="0" w:color="auto"/>
        <w:left w:val="none" w:sz="0" w:space="0" w:color="auto"/>
        <w:bottom w:val="none" w:sz="0" w:space="0" w:color="auto"/>
        <w:right w:val="none" w:sz="0" w:space="0" w:color="auto"/>
      </w:divBdr>
    </w:div>
    <w:div w:id="459803127">
      <w:bodyDiv w:val="1"/>
      <w:marLeft w:val="0"/>
      <w:marRight w:val="0"/>
      <w:marTop w:val="0"/>
      <w:marBottom w:val="0"/>
      <w:divBdr>
        <w:top w:val="none" w:sz="0" w:space="0" w:color="auto"/>
        <w:left w:val="none" w:sz="0" w:space="0" w:color="auto"/>
        <w:bottom w:val="none" w:sz="0" w:space="0" w:color="auto"/>
        <w:right w:val="none" w:sz="0" w:space="0" w:color="auto"/>
      </w:divBdr>
    </w:div>
    <w:div w:id="488789396">
      <w:bodyDiv w:val="1"/>
      <w:marLeft w:val="0"/>
      <w:marRight w:val="0"/>
      <w:marTop w:val="0"/>
      <w:marBottom w:val="0"/>
      <w:divBdr>
        <w:top w:val="none" w:sz="0" w:space="0" w:color="auto"/>
        <w:left w:val="none" w:sz="0" w:space="0" w:color="auto"/>
        <w:bottom w:val="none" w:sz="0" w:space="0" w:color="auto"/>
        <w:right w:val="none" w:sz="0" w:space="0" w:color="auto"/>
      </w:divBdr>
    </w:div>
    <w:div w:id="491458193">
      <w:bodyDiv w:val="1"/>
      <w:marLeft w:val="0"/>
      <w:marRight w:val="0"/>
      <w:marTop w:val="0"/>
      <w:marBottom w:val="0"/>
      <w:divBdr>
        <w:top w:val="none" w:sz="0" w:space="0" w:color="auto"/>
        <w:left w:val="none" w:sz="0" w:space="0" w:color="auto"/>
        <w:bottom w:val="none" w:sz="0" w:space="0" w:color="auto"/>
        <w:right w:val="none" w:sz="0" w:space="0" w:color="auto"/>
      </w:divBdr>
    </w:div>
    <w:div w:id="491795499">
      <w:bodyDiv w:val="1"/>
      <w:marLeft w:val="0"/>
      <w:marRight w:val="0"/>
      <w:marTop w:val="0"/>
      <w:marBottom w:val="0"/>
      <w:divBdr>
        <w:top w:val="none" w:sz="0" w:space="0" w:color="auto"/>
        <w:left w:val="none" w:sz="0" w:space="0" w:color="auto"/>
        <w:bottom w:val="none" w:sz="0" w:space="0" w:color="auto"/>
        <w:right w:val="none" w:sz="0" w:space="0" w:color="auto"/>
      </w:divBdr>
    </w:div>
    <w:div w:id="497574324">
      <w:bodyDiv w:val="1"/>
      <w:marLeft w:val="0"/>
      <w:marRight w:val="0"/>
      <w:marTop w:val="0"/>
      <w:marBottom w:val="0"/>
      <w:divBdr>
        <w:top w:val="none" w:sz="0" w:space="0" w:color="auto"/>
        <w:left w:val="none" w:sz="0" w:space="0" w:color="auto"/>
        <w:bottom w:val="none" w:sz="0" w:space="0" w:color="auto"/>
        <w:right w:val="none" w:sz="0" w:space="0" w:color="auto"/>
      </w:divBdr>
    </w:div>
    <w:div w:id="536629202">
      <w:bodyDiv w:val="1"/>
      <w:marLeft w:val="0"/>
      <w:marRight w:val="0"/>
      <w:marTop w:val="0"/>
      <w:marBottom w:val="0"/>
      <w:divBdr>
        <w:top w:val="none" w:sz="0" w:space="0" w:color="auto"/>
        <w:left w:val="none" w:sz="0" w:space="0" w:color="auto"/>
        <w:bottom w:val="none" w:sz="0" w:space="0" w:color="auto"/>
        <w:right w:val="none" w:sz="0" w:space="0" w:color="auto"/>
      </w:divBdr>
    </w:div>
    <w:div w:id="540095990">
      <w:bodyDiv w:val="1"/>
      <w:marLeft w:val="0"/>
      <w:marRight w:val="0"/>
      <w:marTop w:val="0"/>
      <w:marBottom w:val="0"/>
      <w:divBdr>
        <w:top w:val="none" w:sz="0" w:space="0" w:color="auto"/>
        <w:left w:val="none" w:sz="0" w:space="0" w:color="auto"/>
        <w:bottom w:val="none" w:sz="0" w:space="0" w:color="auto"/>
        <w:right w:val="none" w:sz="0" w:space="0" w:color="auto"/>
      </w:divBdr>
    </w:div>
    <w:div w:id="547498025">
      <w:bodyDiv w:val="1"/>
      <w:marLeft w:val="0"/>
      <w:marRight w:val="0"/>
      <w:marTop w:val="0"/>
      <w:marBottom w:val="0"/>
      <w:divBdr>
        <w:top w:val="none" w:sz="0" w:space="0" w:color="auto"/>
        <w:left w:val="none" w:sz="0" w:space="0" w:color="auto"/>
        <w:bottom w:val="none" w:sz="0" w:space="0" w:color="auto"/>
        <w:right w:val="none" w:sz="0" w:space="0" w:color="auto"/>
      </w:divBdr>
    </w:div>
    <w:div w:id="563221899">
      <w:bodyDiv w:val="1"/>
      <w:marLeft w:val="0"/>
      <w:marRight w:val="0"/>
      <w:marTop w:val="0"/>
      <w:marBottom w:val="0"/>
      <w:divBdr>
        <w:top w:val="none" w:sz="0" w:space="0" w:color="auto"/>
        <w:left w:val="none" w:sz="0" w:space="0" w:color="auto"/>
        <w:bottom w:val="none" w:sz="0" w:space="0" w:color="auto"/>
        <w:right w:val="none" w:sz="0" w:space="0" w:color="auto"/>
      </w:divBdr>
    </w:div>
    <w:div w:id="565533099">
      <w:bodyDiv w:val="1"/>
      <w:marLeft w:val="0"/>
      <w:marRight w:val="0"/>
      <w:marTop w:val="0"/>
      <w:marBottom w:val="0"/>
      <w:divBdr>
        <w:top w:val="none" w:sz="0" w:space="0" w:color="auto"/>
        <w:left w:val="none" w:sz="0" w:space="0" w:color="auto"/>
        <w:bottom w:val="none" w:sz="0" w:space="0" w:color="auto"/>
        <w:right w:val="none" w:sz="0" w:space="0" w:color="auto"/>
      </w:divBdr>
      <w:divsChild>
        <w:div w:id="847527534">
          <w:marLeft w:val="0"/>
          <w:marRight w:val="0"/>
          <w:marTop w:val="0"/>
          <w:marBottom w:val="0"/>
          <w:divBdr>
            <w:top w:val="none" w:sz="0" w:space="0" w:color="auto"/>
            <w:left w:val="none" w:sz="0" w:space="0" w:color="auto"/>
            <w:bottom w:val="none" w:sz="0" w:space="0" w:color="auto"/>
            <w:right w:val="none" w:sz="0" w:space="0" w:color="auto"/>
          </w:divBdr>
          <w:divsChild>
            <w:div w:id="66185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2029690">
      <w:bodyDiv w:val="1"/>
      <w:marLeft w:val="0"/>
      <w:marRight w:val="0"/>
      <w:marTop w:val="0"/>
      <w:marBottom w:val="0"/>
      <w:divBdr>
        <w:top w:val="none" w:sz="0" w:space="0" w:color="auto"/>
        <w:left w:val="none" w:sz="0" w:space="0" w:color="auto"/>
        <w:bottom w:val="none" w:sz="0" w:space="0" w:color="auto"/>
        <w:right w:val="none" w:sz="0" w:space="0" w:color="auto"/>
      </w:divBdr>
    </w:div>
    <w:div w:id="587734452">
      <w:bodyDiv w:val="1"/>
      <w:marLeft w:val="0"/>
      <w:marRight w:val="0"/>
      <w:marTop w:val="0"/>
      <w:marBottom w:val="0"/>
      <w:divBdr>
        <w:top w:val="none" w:sz="0" w:space="0" w:color="auto"/>
        <w:left w:val="none" w:sz="0" w:space="0" w:color="auto"/>
        <w:bottom w:val="none" w:sz="0" w:space="0" w:color="auto"/>
        <w:right w:val="none" w:sz="0" w:space="0" w:color="auto"/>
      </w:divBdr>
    </w:div>
    <w:div w:id="596643432">
      <w:bodyDiv w:val="1"/>
      <w:marLeft w:val="0"/>
      <w:marRight w:val="0"/>
      <w:marTop w:val="0"/>
      <w:marBottom w:val="0"/>
      <w:divBdr>
        <w:top w:val="none" w:sz="0" w:space="0" w:color="auto"/>
        <w:left w:val="none" w:sz="0" w:space="0" w:color="auto"/>
        <w:bottom w:val="none" w:sz="0" w:space="0" w:color="auto"/>
        <w:right w:val="none" w:sz="0" w:space="0" w:color="auto"/>
      </w:divBdr>
    </w:div>
    <w:div w:id="600801072">
      <w:bodyDiv w:val="1"/>
      <w:marLeft w:val="0"/>
      <w:marRight w:val="0"/>
      <w:marTop w:val="0"/>
      <w:marBottom w:val="0"/>
      <w:divBdr>
        <w:top w:val="none" w:sz="0" w:space="0" w:color="auto"/>
        <w:left w:val="none" w:sz="0" w:space="0" w:color="auto"/>
        <w:bottom w:val="none" w:sz="0" w:space="0" w:color="auto"/>
        <w:right w:val="none" w:sz="0" w:space="0" w:color="auto"/>
      </w:divBdr>
    </w:div>
    <w:div w:id="609701583">
      <w:bodyDiv w:val="1"/>
      <w:marLeft w:val="0"/>
      <w:marRight w:val="0"/>
      <w:marTop w:val="0"/>
      <w:marBottom w:val="0"/>
      <w:divBdr>
        <w:top w:val="none" w:sz="0" w:space="0" w:color="auto"/>
        <w:left w:val="none" w:sz="0" w:space="0" w:color="auto"/>
        <w:bottom w:val="none" w:sz="0" w:space="0" w:color="auto"/>
        <w:right w:val="none" w:sz="0" w:space="0" w:color="auto"/>
      </w:divBdr>
    </w:div>
    <w:div w:id="639770449">
      <w:bodyDiv w:val="1"/>
      <w:marLeft w:val="0"/>
      <w:marRight w:val="0"/>
      <w:marTop w:val="0"/>
      <w:marBottom w:val="0"/>
      <w:divBdr>
        <w:top w:val="none" w:sz="0" w:space="0" w:color="auto"/>
        <w:left w:val="none" w:sz="0" w:space="0" w:color="auto"/>
        <w:bottom w:val="none" w:sz="0" w:space="0" w:color="auto"/>
        <w:right w:val="none" w:sz="0" w:space="0" w:color="auto"/>
      </w:divBdr>
    </w:div>
    <w:div w:id="639925814">
      <w:bodyDiv w:val="1"/>
      <w:marLeft w:val="0"/>
      <w:marRight w:val="0"/>
      <w:marTop w:val="0"/>
      <w:marBottom w:val="0"/>
      <w:divBdr>
        <w:top w:val="none" w:sz="0" w:space="0" w:color="auto"/>
        <w:left w:val="none" w:sz="0" w:space="0" w:color="auto"/>
        <w:bottom w:val="none" w:sz="0" w:space="0" w:color="auto"/>
        <w:right w:val="none" w:sz="0" w:space="0" w:color="auto"/>
      </w:divBdr>
    </w:div>
    <w:div w:id="647325066">
      <w:bodyDiv w:val="1"/>
      <w:marLeft w:val="0"/>
      <w:marRight w:val="0"/>
      <w:marTop w:val="0"/>
      <w:marBottom w:val="0"/>
      <w:divBdr>
        <w:top w:val="none" w:sz="0" w:space="0" w:color="auto"/>
        <w:left w:val="none" w:sz="0" w:space="0" w:color="auto"/>
        <w:bottom w:val="none" w:sz="0" w:space="0" w:color="auto"/>
        <w:right w:val="none" w:sz="0" w:space="0" w:color="auto"/>
      </w:divBdr>
      <w:divsChild>
        <w:div w:id="99615208">
          <w:marLeft w:val="245"/>
          <w:marRight w:val="0"/>
          <w:marTop w:val="86"/>
          <w:marBottom w:val="0"/>
          <w:divBdr>
            <w:top w:val="none" w:sz="0" w:space="0" w:color="auto"/>
            <w:left w:val="none" w:sz="0" w:space="0" w:color="auto"/>
            <w:bottom w:val="none" w:sz="0" w:space="0" w:color="auto"/>
            <w:right w:val="none" w:sz="0" w:space="0" w:color="auto"/>
          </w:divBdr>
        </w:div>
        <w:div w:id="882642948">
          <w:marLeft w:val="245"/>
          <w:marRight w:val="0"/>
          <w:marTop w:val="86"/>
          <w:marBottom w:val="0"/>
          <w:divBdr>
            <w:top w:val="none" w:sz="0" w:space="0" w:color="auto"/>
            <w:left w:val="none" w:sz="0" w:space="0" w:color="auto"/>
            <w:bottom w:val="none" w:sz="0" w:space="0" w:color="auto"/>
            <w:right w:val="none" w:sz="0" w:space="0" w:color="auto"/>
          </w:divBdr>
        </w:div>
      </w:divsChild>
    </w:div>
    <w:div w:id="647825829">
      <w:bodyDiv w:val="1"/>
      <w:marLeft w:val="0"/>
      <w:marRight w:val="0"/>
      <w:marTop w:val="0"/>
      <w:marBottom w:val="0"/>
      <w:divBdr>
        <w:top w:val="none" w:sz="0" w:space="0" w:color="auto"/>
        <w:left w:val="none" w:sz="0" w:space="0" w:color="auto"/>
        <w:bottom w:val="none" w:sz="0" w:space="0" w:color="auto"/>
        <w:right w:val="none" w:sz="0" w:space="0" w:color="auto"/>
      </w:divBdr>
    </w:div>
    <w:div w:id="650326812">
      <w:bodyDiv w:val="1"/>
      <w:marLeft w:val="0"/>
      <w:marRight w:val="0"/>
      <w:marTop w:val="0"/>
      <w:marBottom w:val="0"/>
      <w:divBdr>
        <w:top w:val="none" w:sz="0" w:space="0" w:color="auto"/>
        <w:left w:val="none" w:sz="0" w:space="0" w:color="auto"/>
        <w:bottom w:val="none" w:sz="0" w:space="0" w:color="auto"/>
        <w:right w:val="none" w:sz="0" w:space="0" w:color="auto"/>
      </w:divBdr>
    </w:div>
    <w:div w:id="650597679">
      <w:bodyDiv w:val="1"/>
      <w:marLeft w:val="0"/>
      <w:marRight w:val="0"/>
      <w:marTop w:val="0"/>
      <w:marBottom w:val="0"/>
      <w:divBdr>
        <w:top w:val="none" w:sz="0" w:space="0" w:color="auto"/>
        <w:left w:val="none" w:sz="0" w:space="0" w:color="auto"/>
        <w:bottom w:val="none" w:sz="0" w:space="0" w:color="auto"/>
        <w:right w:val="none" w:sz="0" w:space="0" w:color="auto"/>
      </w:divBdr>
    </w:div>
    <w:div w:id="654920151">
      <w:bodyDiv w:val="1"/>
      <w:marLeft w:val="0"/>
      <w:marRight w:val="0"/>
      <w:marTop w:val="0"/>
      <w:marBottom w:val="0"/>
      <w:divBdr>
        <w:top w:val="none" w:sz="0" w:space="0" w:color="auto"/>
        <w:left w:val="none" w:sz="0" w:space="0" w:color="auto"/>
        <w:bottom w:val="none" w:sz="0" w:space="0" w:color="auto"/>
        <w:right w:val="none" w:sz="0" w:space="0" w:color="auto"/>
      </w:divBdr>
    </w:div>
    <w:div w:id="659042780">
      <w:bodyDiv w:val="1"/>
      <w:marLeft w:val="0"/>
      <w:marRight w:val="0"/>
      <w:marTop w:val="0"/>
      <w:marBottom w:val="0"/>
      <w:divBdr>
        <w:top w:val="none" w:sz="0" w:space="0" w:color="auto"/>
        <w:left w:val="none" w:sz="0" w:space="0" w:color="auto"/>
        <w:bottom w:val="none" w:sz="0" w:space="0" w:color="auto"/>
        <w:right w:val="none" w:sz="0" w:space="0" w:color="auto"/>
      </w:divBdr>
      <w:divsChild>
        <w:div w:id="669872864">
          <w:marLeft w:val="216"/>
          <w:marRight w:val="0"/>
          <w:marTop w:val="40"/>
          <w:marBottom w:val="0"/>
          <w:divBdr>
            <w:top w:val="none" w:sz="0" w:space="0" w:color="auto"/>
            <w:left w:val="none" w:sz="0" w:space="0" w:color="auto"/>
            <w:bottom w:val="none" w:sz="0" w:space="0" w:color="auto"/>
            <w:right w:val="none" w:sz="0" w:space="0" w:color="auto"/>
          </w:divBdr>
        </w:div>
      </w:divsChild>
    </w:div>
    <w:div w:id="694427227">
      <w:bodyDiv w:val="1"/>
      <w:marLeft w:val="0"/>
      <w:marRight w:val="0"/>
      <w:marTop w:val="0"/>
      <w:marBottom w:val="0"/>
      <w:divBdr>
        <w:top w:val="none" w:sz="0" w:space="0" w:color="auto"/>
        <w:left w:val="none" w:sz="0" w:space="0" w:color="auto"/>
        <w:bottom w:val="none" w:sz="0" w:space="0" w:color="auto"/>
        <w:right w:val="none" w:sz="0" w:space="0" w:color="auto"/>
      </w:divBdr>
    </w:div>
    <w:div w:id="717438305">
      <w:bodyDiv w:val="1"/>
      <w:marLeft w:val="0"/>
      <w:marRight w:val="0"/>
      <w:marTop w:val="0"/>
      <w:marBottom w:val="0"/>
      <w:divBdr>
        <w:top w:val="none" w:sz="0" w:space="0" w:color="auto"/>
        <w:left w:val="none" w:sz="0" w:space="0" w:color="auto"/>
        <w:bottom w:val="none" w:sz="0" w:space="0" w:color="auto"/>
        <w:right w:val="none" w:sz="0" w:space="0" w:color="auto"/>
      </w:divBdr>
    </w:div>
    <w:div w:id="719406804">
      <w:bodyDiv w:val="1"/>
      <w:marLeft w:val="0"/>
      <w:marRight w:val="0"/>
      <w:marTop w:val="0"/>
      <w:marBottom w:val="0"/>
      <w:divBdr>
        <w:top w:val="none" w:sz="0" w:space="0" w:color="auto"/>
        <w:left w:val="none" w:sz="0" w:space="0" w:color="auto"/>
        <w:bottom w:val="none" w:sz="0" w:space="0" w:color="auto"/>
        <w:right w:val="none" w:sz="0" w:space="0" w:color="auto"/>
      </w:divBdr>
    </w:div>
    <w:div w:id="736821930">
      <w:bodyDiv w:val="1"/>
      <w:marLeft w:val="0"/>
      <w:marRight w:val="0"/>
      <w:marTop w:val="0"/>
      <w:marBottom w:val="0"/>
      <w:divBdr>
        <w:top w:val="none" w:sz="0" w:space="0" w:color="auto"/>
        <w:left w:val="none" w:sz="0" w:space="0" w:color="auto"/>
        <w:bottom w:val="none" w:sz="0" w:space="0" w:color="auto"/>
        <w:right w:val="none" w:sz="0" w:space="0" w:color="auto"/>
      </w:divBdr>
      <w:divsChild>
        <w:div w:id="1698965812">
          <w:marLeft w:val="274"/>
          <w:marRight w:val="0"/>
          <w:marTop w:val="0"/>
          <w:marBottom w:val="0"/>
          <w:divBdr>
            <w:top w:val="none" w:sz="0" w:space="0" w:color="auto"/>
            <w:left w:val="none" w:sz="0" w:space="0" w:color="auto"/>
            <w:bottom w:val="none" w:sz="0" w:space="0" w:color="auto"/>
            <w:right w:val="none" w:sz="0" w:space="0" w:color="auto"/>
          </w:divBdr>
        </w:div>
        <w:div w:id="1504124575">
          <w:marLeft w:val="274"/>
          <w:marRight w:val="0"/>
          <w:marTop w:val="0"/>
          <w:marBottom w:val="0"/>
          <w:divBdr>
            <w:top w:val="none" w:sz="0" w:space="0" w:color="auto"/>
            <w:left w:val="none" w:sz="0" w:space="0" w:color="auto"/>
            <w:bottom w:val="none" w:sz="0" w:space="0" w:color="auto"/>
            <w:right w:val="none" w:sz="0" w:space="0" w:color="auto"/>
          </w:divBdr>
        </w:div>
        <w:div w:id="494034894">
          <w:marLeft w:val="274"/>
          <w:marRight w:val="0"/>
          <w:marTop w:val="0"/>
          <w:marBottom w:val="0"/>
          <w:divBdr>
            <w:top w:val="none" w:sz="0" w:space="0" w:color="auto"/>
            <w:left w:val="none" w:sz="0" w:space="0" w:color="auto"/>
            <w:bottom w:val="none" w:sz="0" w:space="0" w:color="auto"/>
            <w:right w:val="none" w:sz="0" w:space="0" w:color="auto"/>
          </w:divBdr>
        </w:div>
        <w:div w:id="1757634613">
          <w:marLeft w:val="274"/>
          <w:marRight w:val="0"/>
          <w:marTop w:val="0"/>
          <w:marBottom w:val="0"/>
          <w:divBdr>
            <w:top w:val="none" w:sz="0" w:space="0" w:color="auto"/>
            <w:left w:val="none" w:sz="0" w:space="0" w:color="auto"/>
            <w:bottom w:val="none" w:sz="0" w:space="0" w:color="auto"/>
            <w:right w:val="none" w:sz="0" w:space="0" w:color="auto"/>
          </w:divBdr>
        </w:div>
        <w:div w:id="194077211">
          <w:marLeft w:val="274"/>
          <w:marRight w:val="0"/>
          <w:marTop w:val="0"/>
          <w:marBottom w:val="0"/>
          <w:divBdr>
            <w:top w:val="none" w:sz="0" w:space="0" w:color="auto"/>
            <w:left w:val="none" w:sz="0" w:space="0" w:color="auto"/>
            <w:bottom w:val="none" w:sz="0" w:space="0" w:color="auto"/>
            <w:right w:val="none" w:sz="0" w:space="0" w:color="auto"/>
          </w:divBdr>
        </w:div>
        <w:div w:id="1026902157">
          <w:marLeft w:val="274"/>
          <w:marRight w:val="0"/>
          <w:marTop w:val="0"/>
          <w:marBottom w:val="0"/>
          <w:divBdr>
            <w:top w:val="none" w:sz="0" w:space="0" w:color="auto"/>
            <w:left w:val="none" w:sz="0" w:space="0" w:color="auto"/>
            <w:bottom w:val="none" w:sz="0" w:space="0" w:color="auto"/>
            <w:right w:val="none" w:sz="0" w:space="0" w:color="auto"/>
          </w:divBdr>
        </w:div>
        <w:div w:id="203953523">
          <w:marLeft w:val="274"/>
          <w:marRight w:val="0"/>
          <w:marTop w:val="0"/>
          <w:marBottom w:val="0"/>
          <w:divBdr>
            <w:top w:val="none" w:sz="0" w:space="0" w:color="auto"/>
            <w:left w:val="none" w:sz="0" w:space="0" w:color="auto"/>
            <w:bottom w:val="none" w:sz="0" w:space="0" w:color="auto"/>
            <w:right w:val="none" w:sz="0" w:space="0" w:color="auto"/>
          </w:divBdr>
        </w:div>
        <w:div w:id="1762531522">
          <w:marLeft w:val="274"/>
          <w:marRight w:val="0"/>
          <w:marTop w:val="0"/>
          <w:marBottom w:val="0"/>
          <w:divBdr>
            <w:top w:val="none" w:sz="0" w:space="0" w:color="auto"/>
            <w:left w:val="none" w:sz="0" w:space="0" w:color="auto"/>
            <w:bottom w:val="none" w:sz="0" w:space="0" w:color="auto"/>
            <w:right w:val="none" w:sz="0" w:space="0" w:color="auto"/>
          </w:divBdr>
        </w:div>
        <w:div w:id="885140302">
          <w:marLeft w:val="274"/>
          <w:marRight w:val="0"/>
          <w:marTop w:val="0"/>
          <w:marBottom w:val="0"/>
          <w:divBdr>
            <w:top w:val="none" w:sz="0" w:space="0" w:color="auto"/>
            <w:left w:val="none" w:sz="0" w:space="0" w:color="auto"/>
            <w:bottom w:val="none" w:sz="0" w:space="0" w:color="auto"/>
            <w:right w:val="none" w:sz="0" w:space="0" w:color="auto"/>
          </w:divBdr>
        </w:div>
        <w:div w:id="293297615">
          <w:marLeft w:val="274"/>
          <w:marRight w:val="0"/>
          <w:marTop w:val="0"/>
          <w:marBottom w:val="0"/>
          <w:divBdr>
            <w:top w:val="none" w:sz="0" w:space="0" w:color="auto"/>
            <w:left w:val="none" w:sz="0" w:space="0" w:color="auto"/>
            <w:bottom w:val="none" w:sz="0" w:space="0" w:color="auto"/>
            <w:right w:val="none" w:sz="0" w:space="0" w:color="auto"/>
          </w:divBdr>
        </w:div>
        <w:div w:id="1357459301">
          <w:marLeft w:val="274"/>
          <w:marRight w:val="0"/>
          <w:marTop w:val="0"/>
          <w:marBottom w:val="0"/>
          <w:divBdr>
            <w:top w:val="none" w:sz="0" w:space="0" w:color="auto"/>
            <w:left w:val="none" w:sz="0" w:space="0" w:color="auto"/>
            <w:bottom w:val="none" w:sz="0" w:space="0" w:color="auto"/>
            <w:right w:val="none" w:sz="0" w:space="0" w:color="auto"/>
          </w:divBdr>
        </w:div>
        <w:div w:id="781265076">
          <w:marLeft w:val="274"/>
          <w:marRight w:val="0"/>
          <w:marTop w:val="0"/>
          <w:marBottom w:val="0"/>
          <w:divBdr>
            <w:top w:val="none" w:sz="0" w:space="0" w:color="auto"/>
            <w:left w:val="none" w:sz="0" w:space="0" w:color="auto"/>
            <w:bottom w:val="none" w:sz="0" w:space="0" w:color="auto"/>
            <w:right w:val="none" w:sz="0" w:space="0" w:color="auto"/>
          </w:divBdr>
        </w:div>
        <w:div w:id="809440389">
          <w:marLeft w:val="274"/>
          <w:marRight w:val="0"/>
          <w:marTop w:val="0"/>
          <w:marBottom w:val="0"/>
          <w:divBdr>
            <w:top w:val="none" w:sz="0" w:space="0" w:color="auto"/>
            <w:left w:val="none" w:sz="0" w:space="0" w:color="auto"/>
            <w:bottom w:val="none" w:sz="0" w:space="0" w:color="auto"/>
            <w:right w:val="none" w:sz="0" w:space="0" w:color="auto"/>
          </w:divBdr>
        </w:div>
        <w:div w:id="247230910">
          <w:marLeft w:val="533"/>
          <w:marRight w:val="0"/>
          <w:marTop w:val="0"/>
          <w:marBottom w:val="0"/>
          <w:divBdr>
            <w:top w:val="none" w:sz="0" w:space="0" w:color="auto"/>
            <w:left w:val="none" w:sz="0" w:space="0" w:color="auto"/>
            <w:bottom w:val="none" w:sz="0" w:space="0" w:color="auto"/>
            <w:right w:val="none" w:sz="0" w:space="0" w:color="auto"/>
          </w:divBdr>
        </w:div>
        <w:div w:id="2105152371">
          <w:marLeft w:val="533"/>
          <w:marRight w:val="0"/>
          <w:marTop w:val="0"/>
          <w:marBottom w:val="0"/>
          <w:divBdr>
            <w:top w:val="none" w:sz="0" w:space="0" w:color="auto"/>
            <w:left w:val="none" w:sz="0" w:space="0" w:color="auto"/>
            <w:bottom w:val="none" w:sz="0" w:space="0" w:color="auto"/>
            <w:right w:val="none" w:sz="0" w:space="0" w:color="auto"/>
          </w:divBdr>
        </w:div>
        <w:div w:id="68502312">
          <w:marLeft w:val="274"/>
          <w:marRight w:val="0"/>
          <w:marTop w:val="0"/>
          <w:marBottom w:val="0"/>
          <w:divBdr>
            <w:top w:val="none" w:sz="0" w:space="0" w:color="auto"/>
            <w:left w:val="none" w:sz="0" w:space="0" w:color="auto"/>
            <w:bottom w:val="none" w:sz="0" w:space="0" w:color="auto"/>
            <w:right w:val="none" w:sz="0" w:space="0" w:color="auto"/>
          </w:divBdr>
        </w:div>
        <w:div w:id="1608541392">
          <w:marLeft w:val="274"/>
          <w:marRight w:val="0"/>
          <w:marTop w:val="0"/>
          <w:marBottom w:val="0"/>
          <w:divBdr>
            <w:top w:val="none" w:sz="0" w:space="0" w:color="auto"/>
            <w:left w:val="none" w:sz="0" w:space="0" w:color="auto"/>
            <w:bottom w:val="none" w:sz="0" w:space="0" w:color="auto"/>
            <w:right w:val="none" w:sz="0" w:space="0" w:color="auto"/>
          </w:divBdr>
        </w:div>
        <w:div w:id="1011369498">
          <w:marLeft w:val="274"/>
          <w:marRight w:val="0"/>
          <w:marTop w:val="0"/>
          <w:marBottom w:val="0"/>
          <w:divBdr>
            <w:top w:val="none" w:sz="0" w:space="0" w:color="auto"/>
            <w:left w:val="none" w:sz="0" w:space="0" w:color="auto"/>
            <w:bottom w:val="none" w:sz="0" w:space="0" w:color="auto"/>
            <w:right w:val="none" w:sz="0" w:space="0" w:color="auto"/>
          </w:divBdr>
        </w:div>
        <w:div w:id="472871276">
          <w:marLeft w:val="274"/>
          <w:marRight w:val="0"/>
          <w:marTop w:val="0"/>
          <w:marBottom w:val="0"/>
          <w:divBdr>
            <w:top w:val="none" w:sz="0" w:space="0" w:color="auto"/>
            <w:left w:val="none" w:sz="0" w:space="0" w:color="auto"/>
            <w:bottom w:val="none" w:sz="0" w:space="0" w:color="auto"/>
            <w:right w:val="none" w:sz="0" w:space="0" w:color="auto"/>
          </w:divBdr>
        </w:div>
        <w:div w:id="1899002833">
          <w:marLeft w:val="274"/>
          <w:marRight w:val="0"/>
          <w:marTop w:val="0"/>
          <w:marBottom w:val="0"/>
          <w:divBdr>
            <w:top w:val="none" w:sz="0" w:space="0" w:color="auto"/>
            <w:left w:val="none" w:sz="0" w:space="0" w:color="auto"/>
            <w:bottom w:val="none" w:sz="0" w:space="0" w:color="auto"/>
            <w:right w:val="none" w:sz="0" w:space="0" w:color="auto"/>
          </w:divBdr>
        </w:div>
        <w:div w:id="1359893325">
          <w:marLeft w:val="274"/>
          <w:marRight w:val="0"/>
          <w:marTop w:val="0"/>
          <w:marBottom w:val="0"/>
          <w:divBdr>
            <w:top w:val="none" w:sz="0" w:space="0" w:color="auto"/>
            <w:left w:val="none" w:sz="0" w:space="0" w:color="auto"/>
            <w:bottom w:val="none" w:sz="0" w:space="0" w:color="auto"/>
            <w:right w:val="none" w:sz="0" w:space="0" w:color="auto"/>
          </w:divBdr>
        </w:div>
        <w:div w:id="422840938">
          <w:marLeft w:val="274"/>
          <w:marRight w:val="0"/>
          <w:marTop w:val="0"/>
          <w:marBottom w:val="0"/>
          <w:divBdr>
            <w:top w:val="none" w:sz="0" w:space="0" w:color="auto"/>
            <w:left w:val="none" w:sz="0" w:space="0" w:color="auto"/>
            <w:bottom w:val="none" w:sz="0" w:space="0" w:color="auto"/>
            <w:right w:val="none" w:sz="0" w:space="0" w:color="auto"/>
          </w:divBdr>
        </w:div>
        <w:div w:id="2119715397">
          <w:marLeft w:val="274"/>
          <w:marRight w:val="0"/>
          <w:marTop w:val="0"/>
          <w:marBottom w:val="0"/>
          <w:divBdr>
            <w:top w:val="none" w:sz="0" w:space="0" w:color="auto"/>
            <w:left w:val="none" w:sz="0" w:space="0" w:color="auto"/>
            <w:bottom w:val="none" w:sz="0" w:space="0" w:color="auto"/>
            <w:right w:val="none" w:sz="0" w:space="0" w:color="auto"/>
          </w:divBdr>
        </w:div>
        <w:div w:id="1764061772">
          <w:marLeft w:val="274"/>
          <w:marRight w:val="0"/>
          <w:marTop w:val="0"/>
          <w:marBottom w:val="0"/>
          <w:divBdr>
            <w:top w:val="none" w:sz="0" w:space="0" w:color="auto"/>
            <w:left w:val="none" w:sz="0" w:space="0" w:color="auto"/>
            <w:bottom w:val="none" w:sz="0" w:space="0" w:color="auto"/>
            <w:right w:val="none" w:sz="0" w:space="0" w:color="auto"/>
          </w:divBdr>
        </w:div>
        <w:div w:id="33627692">
          <w:marLeft w:val="533"/>
          <w:marRight w:val="0"/>
          <w:marTop w:val="0"/>
          <w:marBottom w:val="0"/>
          <w:divBdr>
            <w:top w:val="none" w:sz="0" w:space="0" w:color="auto"/>
            <w:left w:val="none" w:sz="0" w:space="0" w:color="auto"/>
            <w:bottom w:val="none" w:sz="0" w:space="0" w:color="auto"/>
            <w:right w:val="none" w:sz="0" w:space="0" w:color="auto"/>
          </w:divBdr>
        </w:div>
        <w:div w:id="1501579626">
          <w:marLeft w:val="274"/>
          <w:marRight w:val="0"/>
          <w:marTop w:val="0"/>
          <w:marBottom w:val="0"/>
          <w:divBdr>
            <w:top w:val="none" w:sz="0" w:space="0" w:color="auto"/>
            <w:left w:val="none" w:sz="0" w:space="0" w:color="auto"/>
            <w:bottom w:val="none" w:sz="0" w:space="0" w:color="auto"/>
            <w:right w:val="none" w:sz="0" w:space="0" w:color="auto"/>
          </w:divBdr>
        </w:div>
        <w:div w:id="1831948038">
          <w:marLeft w:val="274"/>
          <w:marRight w:val="0"/>
          <w:marTop w:val="0"/>
          <w:marBottom w:val="0"/>
          <w:divBdr>
            <w:top w:val="none" w:sz="0" w:space="0" w:color="auto"/>
            <w:left w:val="none" w:sz="0" w:space="0" w:color="auto"/>
            <w:bottom w:val="none" w:sz="0" w:space="0" w:color="auto"/>
            <w:right w:val="none" w:sz="0" w:space="0" w:color="auto"/>
          </w:divBdr>
        </w:div>
      </w:divsChild>
    </w:div>
    <w:div w:id="740103128">
      <w:bodyDiv w:val="1"/>
      <w:marLeft w:val="0"/>
      <w:marRight w:val="0"/>
      <w:marTop w:val="0"/>
      <w:marBottom w:val="0"/>
      <w:divBdr>
        <w:top w:val="none" w:sz="0" w:space="0" w:color="auto"/>
        <w:left w:val="none" w:sz="0" w:space="0" w:color="auto"/>
        <w:bottom w:val="none" w:sz="0" w:space="0" w:color="auto"/>
        <w:right w:val="none" w:sz="0" w:space="0" w:color="auto"/>
      </w:divBdr>
    </w:div>
    <w:div w:id="745690100">
      <w:bodyDiv w:val="1"/>
      <w:marLeft w:val="0"/>
      <w:marRight w:val="0"/>
      <w:marTop w:val="0"/>
      <w:marBottom w:val="0"/>
      <w:divBdr>
        <w:top w:val="none" w:sz="0" w:space="0" w:color="auto"/>
        <w:left w:val="none" w:sz="0" w:space="0" w:color="auto"/>
        <w:bottom w:val="none" w:sz="0" w:space="0" w:color="auto"/>
        <w:right w:val="none" w:sz="0" w:space="0" w:color="auto"/>
      </w:divBdr>
    </w:div>
    <w:div w:id="769163234">
      <w:bodyDiv w:val="1"/>
      <w:marLeft w:val="0"/>
      <w:marRight w:val="0"/>
      <w:marTop w:val="0"/>
      <w:marBottom w:val="0"/>
      <w:divBdr>
        <w:top w:val="none" w:sz="0" w:space="0" w:color="auto"/>
        <w:left w:val="none" w:sz="0" w:space="0" w:color="auto"/>
        <w:bottom w:val="none" w:sz="0" w:space="0" w:color="auto"/>
        <w:right w:val="none" w:sz="0" w:space="0" w:color="auto"/>
      </w:divBdr>
      <w:divsChild>
        <w:div w:id="684399786">
          <w:marLeft w:val="0"/>
          <w:marRight w:val="0"/>
          <w:marTop w:val="0"/>
          <w:marBottom w:val="0"/>
          <w:divBdr>
            <w:top w:val="none" w:sz="0" w:space="0" w:color="auto"/>
            <w:left w:val="none" w:sz="0" w:space="0" w:color="auto"/>
            <w:bottom w:val="none" w:sz="0" w:space="0" w:color="auto"/>
            <w:right w:val="none" w:sz="0" w:space="0" w:color="auto"/>
          </w:divBdr>
          <w:divsChild>
            <w:div w:id="1910536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782156">
      <w:bodyDiv w:val="1"/>
      <w:marLeft w:val="0"/>
      <w:marRight w:val="0"/>
      <w:marTop w:val="0"/>
      <w:marBottom w:val="0"/>
      <w:divBdr>
        <w:top w:val="none" w:sz="0" w:space="0" w:color="auto"/>
        <w:left w:val="none" w:sz="0" w:space="0" w:color="auto"/>
        <w:bottom w:val="none" w:sz="0" w:space="0" w:color="auto"/>
        <w:right w:val="none" w:sz="0" w:space="0" w:color="auto"/>
      </w:divBdr>
    </w:div>
    <w:div w:id="815534287">
      <w:bodyDiv w:val="1"/>
      <w:marLeft w:val="0"/>
      <w:marRight w:val="0"/>
      <w:marTop w:val="0"/>
      <w:marBottom w:val="0"/>
      <w:divBdr>
        <w:top w:val="none" w:sz="0" w:space="0" w:color="auto"/>
        <w:left w:val="none" w:sz="0" w:space="0" w:color="auto"/>
        <w:bottom w:val="none" w:sz="0" w:space="0" w:color="auto"/>
        <w:right w:val="none" w:sz="0" w:space="0" w:color="auto"/>
      </w:divBdr>
      <w:divsChild>
        <w:div w:id="1162812112">
          <w:marLeft w:val="446"/>
          <w:marRight w:val="0"/>
          <w:marTop w:val="200"/>
          <w:marBottom w:val="0"/>
          <w:divBdr>
            <w:top w:val="none" w:sz="0" w:space="0" w:color="auto"/>
            <w:left w:val="none" w:sz="0" w:space="0" w:color="auto"/>
            <w:bottom w:val="none" w:sz="0" w:space="0" w:color="auto"/>
            <w:right w:val="none" w:sz="0" w:space="0" w:color="auto"/>
          </w:divBdr>
        </w:div>
      </w:divsChild>
    </w:div>
    <w:div w:id="827861540">
      <w:bodyDiv w:val="1"/>
      <w:marLeft w:val="0"/>
      <w:marRight w:val="0"/>
      <w:marTop w:val="0"/>
      <w:marBottom w:val="0"/>
      <w:divBdr>
        <w:top w:val="none" w:sz="0" w:space="0" w:color="auto"/>
        <w:left w:val="none" w:sz="0" w:space="0" w:color="auto"/>
        <w:bottom w:val="none" w:sz="0" w:space="0" w:color="auto"/>
        <w:right w:val="none" w:sz="0" w:space="0" w:color="auto"/>
      </w:divBdr>
    </w:div>
    <w:div w:id="943610355">
      <w:bodyDiv w:val="1"/>
      <w:marLeft w:val="0"/>
      <w:marRight w:val="0"/>
      <w:marTop w:val="0"/>
      <w:marBottom w:val="0"/>
      <w:divBdr>
        <w:top w:val="none" w:sz="0" w:space="0" w:color="auto"/>
        <w:left w:val="none" w:sz="0" w:space="0" w:color="auto"/>
        <w:bottom w:val="none" w:sz="0" w:space="0" w:color="auto"/>
        <w:right w:val="none" w:sz="0" w:space="0" w:color="auto"/>
      </w:divBdr>
    </w:div>
    <w:div w:id="944112081">
      <w:bodyDiv w:val="1"/>
      <w:marLeft w:val="0"/>
      <w:marRight w:val="0"/>
      <w:marTop w:val="0"/>
      <w:marBottom w:val="0"/>
      <w:divBdr>
        <w:top w:val="none" w:sz="0" w:space="0" w:color="auto"/>
        <w:left w:val="none" w:sz="0" w:space="0" w:color="auto"/>
        <w:bottom w:val="none" w:sz="0" w:space="0" w:color="auto"/>
        <w:right w:val="none" w:sz="0" w:space="0" w:color="auto"/>
      </w:divBdr>
      <w:divsChild>
        <w:div w:id="783354508">
          <w:marLeft w:val="0"/>
          <w:marRight w:val="0"/>
          <w:marTop w:val="0"/>
          <w:marBottom w:val="0"/>
          <w:divBdr>
            <w:top w:val="none" w:sz="0" w:space="0" w:color="auto"/>
            <w:left w:val="none" w:sz="0" w:space="0" w:color="auto"/>
            <w:bottom w:val="none" w:sz="0" w:space="0" w:color="auto"/>
            <w:right w:val="none" w:sz="0" w:space="0" w:color="auto"/>
          </w:divBdr>
          <w:divsChild>
            <w:div w:id="1197505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126357">
      <w:bodyDiv w:val="1"/>
      <w:marLeft w:val="0"/>
      <w:marRight w:val="0"/>
      <w:marTop w:val="0"/>
      <w:marBottom w:val="0"/>
      <w:divBdr>
        <w:top w:val="none" w:sz="0" w:space="0" w:color="auto"/>
        <w:left w:val="none" w:sz="0" w:space="0" w:color="auto"/>
        <w:bottom w:val="none" w:sz="0" w:space="0" w:color="auto"/>
        <w:right w:val="none" w:sz="0" w:space="0" w:color="auto"/>
      </w:divBdr>
    </w:div>
    <w:div w:id="956252711">
      <w:bodyDiv w:val="1"/>
      <w:marLeft w:val="0"/>
      <w:marRight w:val="0"/>
      <w:marTop w:val="0"/>
      <w:marBottom w:val="0"/>
      <w:divBdr>
        <w:top w:val="none" w:sz="0" w:space="0" w:color="auto"/>
        <w:left w:val="none" w:sz="0" w:space="0" w:color="auto"/>
        <w:bottom w:val="none" w:sz="0" w:space="0" w:color="auto"/>
        <w:right w:val="none" w:sz="0" w:space="0" w:color="auto"/>
      </w:divBdr>
    </w:div>
    <w:div w:id="971132178">
      <w:bodyDiv w:val="1"/>
      <w:marLeft w:val="0"/>
      <w:marRight w:val="0"/>
      <w:marTop w:val="0"/>
      <w:marBottom w:val="0"/>
      <w:divBdr>
        <w:top w:val="none" w:sz="0" w:space="0" w:color="auto"/>
        <w:left w:val="none" w:sz="0" w:space="0" w:color="auto"/>
        <w:bottom w:val="none" w:sz="0" w:space="0" w:color="auto"/>
        <w:right w:val="none" w:sz="0" w:space="0" w:color="auto"/>
      </w:divBdr>
    </w:div>
    <w:div w:id="994530315">
      <w:bodyDiv w:val="1"/>
      <w:marLeft w:val="0"/>
      <w:marRight w:val="0"/>
      <w:marTop w:val="0"/>
      <w:marBottom w:val="0"/>
      <w:divBdr>
        <w:top w:val="none" w:sz="0" w:space="0" w:color="auto"/>
        <w:left w:val="none" w:sz="0" w:space="0" w:color="auto"/>
        <w:bottom w:val="none" w:sz="0" w:space="0" w:color="auto"/>
        <w:right w:val="none" w:sz="0" w:space="0" w:color="auto"/>
      </w:divBdr>
    </w:div>
    <w:div w:id="996961466">
      <w:bodyDiv w:val="1"/>
      <w:marLeft w:val="0"/>
      <w:marRight w:val="0"/>
      <w:marTop w:val="0"/>
      <w:marBottom w:val="0"/>
      <w:divBdr>
        <w:top w:val="none" w:sz="0" w:space="0" w:color="auto"/>
        <w:left w:val="none" w:sz="0" w:space="0" w:color="auto"/>
        <w:bottom w:val="none" w:sz="0" w:space="0" w:color="auto"/>
        <w:right w:val="none" w:sz="0" w:space="0" w:color="auto"/>
      </w:divBdr>
    </w:div>
    <w:div w:id="1010987600">
      <w:bodyDiv w:val="1"/>
      <w:marLeft w:val="0"/>
      <w:marRight w:val="0"/>
      <w:marTop w:val="0"/>
      <w:marBottom w:val="0"/>
      <w:divBdr>
        <w:top w:val="none" w:sz="0" w:space="0" w:color="auto"/>
        <w:left w:val="none" w:sz="0" w:space="0" w:color="auto"/>
        <w:bottom w:val="none" w:sz="0" w:space="0" w:color="auto"/>
        <w:right w:val="none" w:sz="0" w:space="0" w:color="auto"/>
      </w:divBdr>
      <w:divsChild>
        <w:div w:id="525145758">
          <w:marLeft w:val="0"/>
          <w:marRight w:val="0"/>
          <w:marTop w:val="0"/>
          <w:marBottom w:val="0"/>
          <w:divBdr>
            <w:top w:val="none" w:sz="0" w:space="0" w:color="auto"/>
            <w:left w:val="none" w:sz="0" w:space="0" w:color="auto"/>
            <w:bottom w:val="none" w:sz="0" w:space="0" w:color="auto"/>
            <w:right w:val="none" w:sz="0" w:space="0" w:color="auto"/>
          </w:divBdr>
          <w:divsChild>
            <w:div w:id="2110931036">
              <w:marLeft w:val="0"/>
              <w:marRight w:val="0"/>
              <w:marTop w:val="0"/>
              <w:marBottom w:val="0"/>
              <w:divBdr>
                <w:top w:val="none" w:sz="0" w:space="0" w:color="auto"/>
                <w:left w:val="none" w:sz="0" w:space="0" w:color="auto"/>
                <w:bottom w:val="none" w:sz="0" w:space="0" w:color="auto"/>
                <w:right w:val="none" w:sz="0" w:space="0" w:color="auto"/>
              </w:divBdr>
              <w:divsChild>
                <w:div w:id="936256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191143">
      <w:bodyDiv w:val="1"/>
      <w:marLeft w:val="0"/>
      <w:marRight w:val="0"/>
      <w:marTop w:val="0"/>
      <w:marBottom w:val="0"/>
      <w:divBdr>
        <w:top w:val="none" w:sz="0" w:space="0" w:color="auto"/>
        <w:left w:val="none" w:sz="0" w:space="0" w:color="auto"/>
        <w:bottom w:val="none" w:sz="0" w:space="0" w:color="auto"/>
        <w:right w:val="none" w:sz="0" w:space="0" w:color="auto"/>
      </w:divBdr>
    </w:div>
    <w:div w:id="1037047510">
      <w:bodyDiv w:val="1"/>
      <w:marLeft w:val="0"/>
      <w:marRight w:val="0"/>
      <w:marTop w:val="0"/>
      <w:marBottom w:val="0"/>
      <w:divBdr>
        <w:top w:val="none" w:sz="0" w:space="0" w:color="auto"/>
        <w:left w:val="none" w:sz="0" w:space="0" w:color="auto"/>
        <w:bottom w:val="none" w:sz="0" w:space="0" w:color="auto"/>
        <w:right w:val="none" w:sz="0" w:space="0" w:color="auto"/>
      </w:divBdr>
      <w:divsChild>
        <w:div w:id="720254391">
          <w:marLeft w:val="0"/>
          <w:marRight w:val="0"/>
          <w:marTop w:val="0"/>
          <w:marBottom w:val="0"/>
          <w:divBdr>
            <w:top w:val="none" w:sz="0" w:space="0" w:color="auto"/>
            <w:left w:val="none" w:sz="0" w:space="0" w:color="auto"/>
            <w:bottom w:val="none" w:sz="0" w:space="0" w:color="auto"/>
            <w:right w:val="none" w:sz="0" w:space="0" w:color="auto"/>
          </w:divBdr>
          <w:divsChild>
            <w:div w:id="2788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789469">
      <w:bodyDiv w:val="1"/>
      <w:marLeft w:val="0"/>
      <w:marRight w:val="0"/>
      <w:marTop w:val="0"/>
      <w:marBottom w:val="0"/>
      <w:divBdr>
        <w:top w:val="none" w:sz="0" w:space="0" w:color="auto"/>
        <w:left w:val="none" w:sz="0" w:space="0" w:color="auto"/>
        <w:bottom w:val="none" w:sz="0" w:space="0" w:color="auto"/>
        <w:right w:val="none" w:sz="0" w:space="0" w:color="auto"/>
      </w:divBdr>
      <w:divsChild>
        <w:div w:id="40441819">
          <w:marLeft w:val="0"/>
          <w:marRight w:val="0"/>
          <w:marTop w:val="0"/>
          <w:marBottom w:val="0"/>
          <w:divBdr>
            <w:top w:val="none" w:sz="0" w:space="0" w:color="auto"/>
            <w:left w:val="none" w:sz="0" w:space="0" w:color="auto"/>
            <w:bottom w:val="none" w:sz="0" w:space="0" w:color="auto"/>
            <w:right w:val="none" w:sz="0" w:space="0" w:color="auto"/>
          </w:divBdr>
          <w:divsChild>
            <w:div w:id="1053501279">
              <w:marLeft w:val="0"/>
              <w:marRight w:val="0"/>
              <w:marTop w:val="0"/>
              <w:marBottom w:val="0"/>
              <w:divBdr>
                <w:top w:val="none" w:sz="0" w:space="0" w:color="auto"/>
                <w:left w:val="none" w:sz="0" w:space="0" w:color="auto"/>
                <w:bottom w:val="none" w:sz="0" w:space="0" w:color="auto"/>
                <w:right w:val="none" w:sz="0" w:space="0" w:color="auto"/>
              </w:divBdr>
              <w:divsChild>
                <w:div w:id="18672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213314">
      <w:bodyDiv w:val="1"/>
      <w:marLeft w:val="0"/>
      <w:marRight w:val="0"/>
      <w:marTop w:val="0"/>
      <w:marBottom w:val="0"/>
      <w:divBdr>
        <w:top w:val="none" w:sz="0" w:space="0" w:color="auto"/>
        <w:left w:val="none" w:sz="0" w:space="0" w:color="auto"/>
        <w:bottom w:val="none" w:sz="0" w:space="0" w:color="auto"/>
        <w:right w:val="none" w:sz="0" w:space="0" w:color="auto"/>
      </w:divBdr>
    </w:div>
    <w:div w:id="1159417731">
      <w:bodyDiv w:val="1"/>
      <w:marLeft w:val="0"/>
      <w:marRight w:val="0"/>
      <w:marTop w:val="0"/>
      <w:marBottom w:val="0"/>
      <w:divBdr>
        <w:top w:val="none" w:sz="0" w:space="0" w:color="auto"/>
        <w:left w:val="none" w:sz="0" w:space="0" w:color="auto"/>
        <w:bottom w:val="none" w:sz="0" w:space="0" w:color="auto"/>
        <w:right w:val="none" w:sz="0" w:space="0" w:color="auto"/>
      </w:divBdr>
    </w:div>
    <w:div w:id="1177109694">
      <w:bodyDiv w:val="1"/>
      <w:marLeft w:val="0"/>
      <w:marRight w:val="0"/>
      <w:marTop w:val="0"/>
      <w:marBottom w:val="0"/>
      <w:divBdr>
        <w:top w:val="none" w:sz="0" w:space="0" w:color="auto"/>
        <w:left w:val="none" w:sz="0" w:space="0" w:color="auto"/>
        <w:bottom w:val="none" w:sz="0" w:space="0" w:color="auto"/>
        <w:right w:val="none" w:sz="0" w:space="0" w:color="auto"/>
      </w:divBdr>
      <w:divsChild>
        <w:div w:id="387002155">
          <w:marLeft w:val="1166"/>
          <w:marRight w:val="0"/>
          <w:marTop w:val="120"/>
          <w:marBottom w:val="0"/>
          <w:divBdr>
            <w:top w:val="none" w:sz="0" w:space="0" w:color="auto"/>
            <w:left w:val="none" w:sz="0" w:space="0" w:color="auto"/>
            <w:bottom w:val="none" w:sz="0" w:space="0" w:color="auto"/>
            <w:right w:val="none" w:sz="0" w:space="0" w:color="auto"/>
          </w:divBdr>
        </w:div>
        <w:div w:id="565914875">
          <w:marLeft w:val="1166"/>
          <w:marRight w:val="0"/>
          <w:marTop w:val="120"/>
          <w:marBottom w:val="0"/>
          <w:divBdr>
            <w:top w:val="none" w:sz="0" w:space="0" w:color="auto"/>
            <w:left w:val="none" w:sz="0" w:space="0" w:color="auto"/>
            <w:bottom w:val="none" w:sz="0" w:space="0" w:color="auto"/>
            <w:right w:val="none" w:sz="0" w:space="0" w:color="auto"/>
          </w:divBdr>
        </w:div>
        <w:div w:id="1435595685">
          <w:marLeft w:val="432"/>
          <w:marRight w:val="0"/>
          <w:marTop w:val="240"/>
          <w:marBottom w:val="0"/>
          <w:divBdr>
            <w:top w:val="none" w:sz="0" w:space="0" w:color="auto"/>
            <w:left w:val="none" w:sz="0" w:space="0" w:color="auto"/>
            <w:bottom w:val="none" w:sz="0" w:space="0" w:color="auto"/>
            <w:right w:val="none" w:sz="0" w:space="0" w:color="auto"/>
          </w:divBdr>
        </w:div>
        <w:div w:id="2078551185">
          <w:marLeft w:val="432"/>
          <w:marRight w:val="0"/>
          <w:marTop w:val="240"/>
          <w:marBottom w:val="0"/>
          <w:divBdr>
            <w:top w:val="none" w:sz="0" w:space="0" w:color="auto"/>
            <w:left w:val="none" w:sz="0" w:space="0" w:color="auto"/>
            <w:bottom w:val="none" w:sz="0" w:space="0" w:color="auto"/>
            <w:right w:val="none" w:sz="0" w:space="0" w:color="auto"/>
          </w:divBdr>
        </w:div>
      </w:divsChild>
    </w:div>
    <w:div w:id="1193418766">
      <w:bodyDiv w:val="1"/>
      <w:marLeft w:val="0"/>
      <w:marRight w:val="0"/>
      <w:marTop w:val="0"/>
      <w:marBottom w:val="0"/>
      <w:divBdr>
        <w:top w:val="none" w:sz="0" w:space="0" w:color="auto"/>
        <w:left w:val="none" w:sz="0" w:space="0" w:color="auto"/>
        <w:bottom w:val="none" w:sz="0" w:space="0" w:color="auto"/>
        <w:right w:val="none" w:sz="0" w:space="0" w:color="auto"/>
      </w:divBdr>
      <w:divsChild>
        <w:div w:id="1157381723">
          <w:marLeft w:val="432"/>
          <w:marRight w:val="0"/>
          <w:marTop w:val="240"/>
          <w:marBottom w:val="0"/>
          <w:divBdr>
            <w:top w:val="none" w:sz="0" w:space="0" w:color="auto"/>
            <w:left w:val="none" w:sz="0" w:space="0" w:color="auto"/>
            <w:bottom w:val="none" w:sz="0" w:space="0" w:color="auto"/>
            <w:right w:val="none" w:sz="0" w:space="0" w:color="auto"/>
          </w:divBdr>
        </w:div>
      </w:divsChild>
    </w:div>
    <w:div w:id="1220901112">
      <w:bodyDiv w:val="1"/>
      <w:marLeft w:val="0"/>
      <w:marRight w:val="0"/>
      <w:marTop w:val="0"/>
      <w:marBottom w:val="0"/>
      <w:divBdr>
        <w:top w:val="none" w:sz="0" w:space="0" w:color="auto"/>
        <w:left w:val="none" w:sz="0" w:space="0" w:color="auto"/>
        <w:bottom w:val="none" w:sz="0" w:space="0" w:color="auto"/>
        <w:right w:val="none" w:sz="0" w:space="0" w:color="auto"/>
      </w:divBdr>
      <w:divsChild>
        <w:div w:id="1510826513">
          <w:marLeft w:val="0"/>
          <w:marRight w:val="0"/>
          <w:marTop w:val="0"/>
          <w:marBottom w:val="0"/>
          <w:divBdr>
            <w:top w:val="none" w:sz="0" w:space="0" w:color="auto"/>
            <w:left w:val="none" w:sz="0" w:space="0" w:color="auto"/>
            <w:bottom w:val="none" w:sz="0" w:space="0" w:color="auto"/>
            <w:right w:val="none" w:sz="0" w:space="0" w:color="auto"/>
          </w:divBdr>
          <w:divsChild>
            <w:div w:id="102697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099005">
      <w:bodyDiv w:val="1"/>
      <w:marLeft w:val="0"/>
      <w:marRight w:val="0"/>
      <w:marTop w:val="0"/>
      <w:marBottom w:val="0"/>
      <w:divBdr>
        <w:top w:val="none" w:sz="0" w:space="0" w:color="auto"/>
        <w:left w:val="none" w:sz="0" w:space="0" w:color="auto"/>
        <w:bottom w:val="none" w:sz="0" w:space="0" w:color="auto"/>
        <w:right w:val="none" w:sz="0" w:space="0" w:color="auto"/>
      </w:divBdr>
    </w:div>
    <w:div w:id="1242907385">
      <w:bodyDiv w:val="1"/>
      <w:marLeft w:val="0"/>
      <w:marRight w:val="0"/>
      <w:marTop w:val="0"/>
      <w:marBottom w:val="0"/>
      <w:divBdr>
        <w:top w:val="none" w:sz="0" w:space="0" w:color="auto"/>
        <w:left w:val="none" w:sz="0" w:space="0" w:color="auto"/>
        <w:bottom w:val="none" w:sz="0" w:space="0" w:color="auto"/>
        <w:right w:val="none" w:sz="0" w:space="0" w:color="auto"/>
      </w:divBdr>
    </w:div>
    <w:div w:id="1246571334">
      <w:bodyDiv w:val="1"/>
      <w:marLeft w:val="0"/>
      <w:marRight w:val="0"/>
      <w:marTop w:val="0"/>
      <w:marBottom w:val="0"/>
      <w:divBdr>
        <w:top w:val="none" w:sz="0" w:space="0" w:color="auto"/>
        <w:left w:val="none" w:sz="0" w:space="0" w:color="auto"/>
        <w:bottom w:val="none" w:sz="0" w:space="0" w:color="auto"/>
        <w:right w:val="none" w:sz="0" w:space="0" w:color="auto"/>
      </w:divBdr>
      <w:divsChild>
        <w:div w:id="1189486699">
          <w:marLeft w:val="0"/>
          <w:marRight w:val="0"/>
          <w:marTop w:val="0"/>
          <w:marBottom w:val="0"/>
          <w:divBdr>
            <w:top w:val="none" w:sz="0" w:space="0" w:color="auto"/>
            <w:left w:val="none" w:sz="0" w:space="0" w:color="auto"/>
            <w:bottom w:val="none" w:sz="0" w:space="0" w:color="auto"/>
            <w:right w:val="none" w:sz="0" w:space="0" w:color="auto"/>
          </w:divBdr>
          <w:divsChild>
            <w:div w:id="1875462284">
              <w:marLeft w:val="0"/>
              <w:marRight w:val="0"/>
              <w:marTop w:val="0"/>
              <w:marBottom w:val="0"/>
              <w:divBdr>
                <w:top w:val="none" w:sz="0" w:space="0" w:color="auto"/>
                <w:left w:val="none" w:sz="0" w:space="0" w:color="auto"/>
                <w:bottom w:val="none" w:sz="0" w:space="0" w:color="auto"/>
                <w:right w:val="none" w:sz="0" w:space="0" w:color="auto"/>
              </w:divBdr>
              <w:divsChild>
                <w:div w:id="26859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442915">
      <w:bodyDiv w:val="1"/>
      <w:marLeft w:val="0"/>
      <w:marRight w:val="0"/>
      <w:marTop w:val="0"/>
      <w:marBottom w:val="0"/>
      <w:divBdr>
        <w:top w:val="none" w:sz="0" w:space="0" w:color="auto"/>
        <w:left w:val="none" w:sz="0" w:space="0" w:color="auto"/>
        <w:bottom w:val="none" w:sz="0" w:space="0" w:color="auto"/>
        <w:right w:val="none" w:sz="0" w:space="0" w:color="auto"/>
      </w:divBdr>
      <w:divsChild>
        <w:div w:id="997610230">
          <w:marLeft w:val="0"/>
          <w:marRight w:val="0"/>
          <w:marTop w:val="0"/>
          <w:marBottom w:val="0"/>
          <w:divBdr>
            <w:top w:val="none" w:sz="0" w:space="0" w:color="auto"/>
            <w:left w:val="none" w:sz="0" w:space="0" w:color="auto"/>
            <w:bottom w:val="none" w:sz="0" w:space="0" w:color="auto"/>
            <w:right w:val="none" w:sz="0" w:space="0" w:color="auto"/>
          </w:divBdr>
          <w:divsChild>
            <w:div w:id="1375738173">
              <w:marLeft w:val="0"/>
              <w:marRight w:val="0"/>
              <w:marTop w:val="0"/>
              <w:marBottom w:val="0"/>
              <w:divBdr>
                <w:top w:val="none" w:sz="0" w:space="0" w:color="auto"/>
                <w:left w:val="none" w:sz="0" w:space="0" w:color="auto"/>
                <w:bottom w:val="none" w:sz="0" w:space="0" w:color="auto"/>
                <w:right w:val="none" w:sz="0" w:space="0" w:color="auto"/>
              </w:divBdr>
              <w:divsChild>
                <w:div w:id="1619137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038766">
      <w:bodyDiv w:val="1"/>
      <w:marLeft w:val="0"/>
      <w:marRight w:val="0"/>
      <w:marTop w:val="0"/>
      <w:marBottom w:val="0"/>
      <w:divBdr>
        <w:top w:val="none" w:sz="0" w:space="0" w:color="auto"/>
        <w:left w:val="none" w:sz="0" w:space="0" w:color="auto"/>
        <w:bottom w:val="none" w:sz="0" w:space="0" w:color="auto"/>
        <w:right w:val="none" w:sz="0" w:space="0" w:color="auto"/>
      </w:divBdr>
    </w:div>
    <w:div w:id="1289235819">
      <w:bodyDiv w:val="1"/>
      <w:marLeft w:val="0"/>
      <w:marRight w:val="0"/>
      <w:marTop w:val="0"/>
      <w:marBottom w:val="0"/>
      <w:divBdr>
        <w:top w:val="none" w:sz="0" w:space="0" w:color="auto"/>
        <w:left w:val="none" w:sz="0" w:space="0" w:color="auto"/>
        <w:bottom w:val="none" w:sz="0" w:space="0" w:color="auto"/>
        <w:right w:val="none" w:sz="0" w:space="0" w:color="auto"/>
      </w:divBdr>
    </w:div>
    <w:div w:id="1371685990">
      <w:bodyDiv w:val="1"/>
      <w:marLeft w:val="0"/>
      <w:marRight w:val="0"/>
      <w:marTop w:val="0"/>
      <w:marBottom w:val="0"/>
      <w:divBdr>
        <w:top w:val="none" w:sz="0" w:space="0" w:color="auto"/>
        <w:left w:val="none" w:sz="0" w:space="0" w:color="auto"/>
        <w:bottom w:val="none" w:sz="0" w:space="0" w:color="auto"/>
        <w:right w:val="none" w:sz="0" w:space="0" w:color="auto"/>
      </w:divBdr>
    </w:div>
    <w:div w:id="1377896153">
      <w:bodyDiv w:val="1"/>
      <w:marLeft w:val="0"/>
      <w:marRight w:val="0"/>
      <w:marTop w:val="0"/>
      <w:marBottom w:val="0"/>
      <w:divBdr>
        <w:top w:val="none" w:sz="0" w:space="0" w:color="auto"/>
        <w:left w:val="none" w:sz="0" w:space="0" w:color="auto"/>
        <w:bottom w:val="none" w:sz="0" w:space="0" w:color="auto"/>
        <w:right w:val="none" w:sz="0" w:space="0" w:color="auto"/>
      </w:divBdr>
      <w:divsChild>
        <w:div w:id="2118865197">
          <w:marLeft w:val="691"/>
          <w:marRight w:val="0"/>
          <w:marTop w:val="0"/>
          <w:marBottom w:val="0"/>
          <w:divBdr>
            <w:top w:val="none" w:sz="0" w:space="0" w:color="auto"/>
            <w:left w:val="none" w:sz="0" w:space="0" w:color="auto"/>
            <w:bottom w:val="none" w:sz="0" w:space="0" w:color="auto"/>
            <w:right w:val="none" w:sz="0" w:space="0" w:color="auto"/>
          </w:divBdr>
        </w:div>
      </w:divsChild>
    </w:div>
    <w:div w:id="1397900149">
      <w:bodyDiv w:val="1"/>
      <w:marLeft w:val="0"/>
      <w:marRight w:val="0"/>
      <w:marTop w:val="0"/>
      <w:marBottom w:val="0"/>
      <w:divBdr>
        <w:top w:val="none" w:sz="0" w:space="0" w:color="auto"/>
        <w:left w:val="none" w:sz="0" w:space="0" w:color="auto"/>
        <w:bottom w:val="none" w:sz="0" w:space="0" w:color="auto"/>
        <w:right w:val="none" w:sz="0" w:space="0" w:color="auto"/>
      </w:divBdr>
    </w:div>
    <w:div w:id="1410080501">
      <w:bodyDiv w:val="1"/>
      <w:marLeft w:val="0"/>
      <w:marRight w:val="0"/>
      <w:marTop w:val="0"/>
      <w:marBottom w:val="0"/>
      <w:divBdr>
        <w:top w:val="none" w:sz="0" w:space="0" w:color="auto"/>
        <w:left w:val="none" w:sz="0" w:space="0" w:color="auto"/>
        <w:bottom w:val="none" w:sz="0" w:space="0" w:color="auto"/>
        <w:right w:val="none" w:sz="0" w:space="0" w:color="auto"/>
      </w:divBdr>
    </w:div>
    <w:div w:id="1459840576">
      <w:bodyDiv w:val="1"/>
      <w:marLeft w:val="0"/>
      <w:marRight w:val="0"/>
      <w:marTop w:val="0"/>
      <w:marBottom w:val="0"/>
      <w:divBdr>
        <w:top w:val="none" w:sz="0" w:space="0" w:color="auto"/>
        <w:left w:val="none" w:sz="0" w:space="0" w:color="auto"/>
        <w:bottom w:val="none" w:sz="0" w:space="0" w:color="auto"/>
        <w:right w:val="none" w:sz="0" w:space="0" w:color="auto"/>
      </w:divBdr>
      <w:divsChild>
        <w:div w:id="1692609748">
          <w:marLeft w:val="0"/>
          <w:marRight w:val="0"/>
          <w:marTop w:val="0"/>
          <w:marBottom w:val="0"/>
          <w:divBdr>
            <w:top w:val="none" w:sz="0" w:space="0" w:color="auto"/>
            <w:left w:val="none" w:sz="0" w:space="0" w:color="auto"/>
            <w:bottom w:val="none" w:sz="0" w:space="0" w:color="auto"/>
            <w:right w:val="none" w:sz="0" w:space="0" w:color="auto"/>
          </w:divBdr>
          <w:divsChild>
            <w:div w:id="1366294617">
              <w:marLeft w:val="0"/>
              <w:marRight w:val="0"/>
              <w:marTop w:val="0"/>
              <w:marBottom w:val="0"/>
              <w:divBdr>
                <w:top w:val="none" w:sz="0" w:space="0" w:color="auto"/>
                <w:left w:val="none" w:sz="0" w:space="0" w:color="auto"/>
                <w:bottom w:val="none" w:sz="0" w:space="0" w:color="auto"/>
                <w:right w:val="none" w:sz="0" w:space="0" w:color="auto"/>
              </w:divBdr>
              <w:divsChild>
                <w:div w:id="95448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389673">
      <w:bodyDiv w:val="1"/>
      <w:marLeft w:val="0"/>
      <w:marRight w:val="0"/>
      <w:marTop w:val="0"/>
      <w:marBottom w:val="0"/>
      <w:divBdr>
        <w:top w:val="none" w:sz="0" w:space="0" w:color="auto"/>
        <w:left w:val="none" w:sz="0" w:space="0" w:color="auto"/>
        <w:bottom w:val="none" w:sz="0" w:space="0" w:color="auto"/>
        <w:right w:val="none" w:sz="0" w:space="0" w:color="auto"/>
      </w:divBdr>
    </w:div>
    <w:div w:id="1468628090">
      <w:bodyDiv w:val="1"/>
      <w:marLeft w:val="0"/>
      <w:marRight w:val="0"/>
      <w:marTop w:val="0"/>
      <w:marBottom w:val="0"/>
      <w:divBdr>
        <w:top w:val="none" w:sz="0" w:space="0" w:color="auto"/>
        <w:left w:val="none" w:sz="0" w:space="0" w:color="auto"/>
        <w:bottom w:val="none" w:sz="0" w:space="0" w:color="auto"/>
        <w:right w:val="none" w:sz="0" w:space="0" w:color="auto"/>
      </w:divBdr>
    </w:div>
    <w:div w:id="1483615067">
      <w:bodyDiv w:val="1"/>
      <w:marLeft w:val="0"/>
      <w:marRight w:val="0"/>
      <w:marTop w:val="0"/>
      <w:marBottom w:val="0"/>
      <w:divBdr>
        <w:top w:val="none" w:sz="0" w:space="0" w:color="auto"/>
        <w:left w:val="none" w:sz="0" w:space="0" w:color="auto"/>
        <w:bottom w:val="none" w:sz="0" w:space="0" w:color="auto"/>
        <w:right w:val="none" w:sz="0" w:space="0" w:color="auto"/>
      </w:divBdr>
    </w:div>
    <w:div w:id="1508902258">
      <w:bodyDiv w:val="1"/>
      <w:marLeft w:val="0"/>
      <w:marRight w:val="0"/>
      <w:marTop w:val="0"/>
      <w:marBottom w:val="0"/>
      <w:divBdr>
        <w:top w:val="none" w:sz="0" w:space="0" w:color="auto"/>
        <w:left w:val="none" w:sz="0" w:space="0" w:color="auto"/>
        <w:bottom w:val="none" w:sz="0" w:space="0" w:color="auto"/>
        <w:right w:val="none" w:sz="0" w:space="0" w:color="auto"/>
      </w:divBdr>
    </w:div>
    <w:div w:id="1519194741">
      <w:bodyDiv w:val="1"/>
      <w:marLeft w:val="0"/>
      <w:marRight w:val="0"/>
      <w:marTop w:val="0"/>
      <w:marBottom w:val="0"/>
      <w:divBdr>
        <w:top w:val="none" w:sz="0" w:space="0" w:color="auto"/>
        <w:left w:val="none" w:sz="0" w:space="0" w:color="auto"/>
        <w:bottom w:val="none" w:sz="0" w:space="0" w:color="auto"/>
        <w:right w:val="none" w:sz="0" w:space="0" w:color="auto"/>
      </w:divBdr>
      <w:divsChild>
        <w:div w:id="708922606">
          <w:marLeft w:val="0"/>
          <w:marRight w:val="0"/>
          <w:marTop w:val="0"/>
          <w:marBottom w:val="0"/>
          <w:divBdr>
            <w:top w:val="none" w:sz="0" w:space="0" w:color="auto"/>
            <w:left w:val="none" w:sz="0" w:space="0" w:color="auto"/>
            <w:bottom w:val="none" w:sz="0" w:space="0" w:color="auto"/>
            <w:right w:val="none" w:sz="0" w:space="0" w:color="auto"/>
          </w:divBdr>
          <w:divsChild>
            <w:div w:id="1230192769">
              <w:marLeft w:val="0"/>
              <w:marRight w:val="0"/>
              <w:marTop w:val="0"/>
              <w:marBottom w:val="0"/>
              <w:divBdr>
                <w:top w:val="none" w:sz="0" w:space="0" w:color="auto"/>
                <w:left w:val="none" w:sz="0" w:space="0" w:color="auto"/>
                <w:bottom w:val="none" w:sz="0" w:space="0" w:color="auto"/>
                <w:right w:val="none" w:sz="0" w:space="0" w:color="auto"/>
              </w:divBdr>
              <w:divsChild>
                <w:div w:id="209512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182252">
      <w:bodyDiv w:val="1"/>
      <w:marLeft w:val="0"/>
      <w:marRight w:val="0"/>
      <w:marTop w:val="0"/>
      <w:marBottom w:val="0"/>
      <w:divBdr>
        <w:top w:val="none" w:sz="0" w:space="0" w:color="auto"/>
        <w:left w:val="none" w:sz="0" w:space="0" w:color="auto"/>
        <w:bottom w:val="none" w:sz="0" w:space="0" w:color="auto"/>
        <w:right w:val="none" w:sz="0" w:space="0" w:color="auto"/>
      </w:divBdr>
    </w:div>
    <w:div w:id="1596287894">
      <w:bodyDiv w:val="1"/>
      <w:marLeft w:val="0"/>
      <w:marRight w:val="0"/>
      <w:marTop w:val="0"/>
      <w:marBottom w:val="0"/>
      <w:divBdr>
        <w:top w:val="none" w:sz="0" w:space="0" w:color="auto"/>
        <w:left w:val="none" w:sz="0" w:space="0" w:color="auto"/>
        <w:bottom w:val="none" w:sz="0" w:space="0" w:color="auto"/>
        <w:right w:val="none" w:sz="0" w:space="0" w:color="auto"/>
      </w:divBdr>
    </w:div>
    <w:div w:id="1638753561">
      <w:bodyDiv w:val="1"/>
      <w:marLeft w:val="0"/>
      <w:marRight w:val="0"/>
      <w:marTop w:val="0"/>
      <w:marBottom w:val="0"/>
      <w:divBdr>
        <w:top w:val="none" w:sz="0" w:space="0" w:color="auto"/>
        <w:left w:val="none" w:sz="0" w:space="0" w:color="auto"/>
        <w:bottom w:val="none" w:sz="0" w:space="0" w:color="auto"/>
        <w:right w:val="none" w:sz="0" w:space="0" w:color="auto"/>
      </w:divBdr>
    </w:div>
    <w:div w:id="1647395961">
      <w:bodyDiv w:val="1"/>
      <w:marLeft w:val="0"/>
      <w:marRight w:val="0"/>
      <w:marTop w:val="0"/>
      <w:marBottom w:val="0"/>
      <w:divBdr>
        <w:top w:val="none" w:sz="0" w:space="0" w:color="auto"/>
        <w:left w:val="none" w:sz="0" w:space="0" w:color="auto"/>
        <w:bottom w:val="none" w:sz="0" w:space="0" w:color="auto"/>
        <w:right w:val="none" w:sz="0" w:space="0" w:color="auto"/>
      </w:divBdr>
    </w:div>
    <w:div w:id="1648122720">
      <w:bodyDiv w:val="1"/>
      <w:marLeft w:val="0"/>
      <w:marRight w:val="0"/>
      <w:marTop w:val="0"/>
      <w:marBottom w:val="0"/>
      <w:divBdr>
        <w:top w:val="none" w:sz="0" w:space="0" w:color="auto"/>
        <w:left w:val="none" w:sz="0" w:space="0" w:color="auto"/>
        <w:bottom w:val="none" w:sz="0" w:space="0" w:color="auto"/>
        <w:right w:val="none" w:sz="0" w:space="0" w:color="auto"/>
      </w:divBdr>
    </w:div>
    <w:div w:id="1649901173">
      <w:bodyDiv w:val="1"/>
      <w:marLeft w:val="0"/>
      <w:marRight w:val="0"/>
      <w:marTop w:val="0"/>
      <w:marBottom w:val="0"/>
      <w:divBdr>
        <w:top w:val="none" w:sz="0" w:space="0" w:color="auto"/>
        <w:left w:val="none" w:sz="0" w:space="0" w:color="auto"/>
        <w:bottom w:val="none" w:sz="0" w:space="0" w:color="auto"/>
        <w:right w:val="none" w:sz="0" w:space="0" w:color="auto"/>
      </w:divBdr>
    </w:div>
    <w:div w:id="1656958003">
      <w:bodyDiv w:val="1"/>
      <w:marLeft w:val="0"/>
      <w:marRight w:val="0"/>
      <w:marTop w:val="0"/>
      <w:marBottom w:val="0"/>
      <w:divBdr>
        <w:top w:val="none" w:sz="0" w:space="0" w:color="auto"/>
        <w:left w:val="none" w:sz="0" w:space="0" w:color="auto"/>
        <w:bottom w:val="none" w:sz="0" w:space="0" w:color="auto"/>
        <w:right w:val="none" w:sz="0" w:space="0" w:color="auto"/>
      </w:divBdr>
    </w:div>
    <w:div w:id="1657025379">
      <w:bodyDiv w:val="1"/>
      <w:marLeft w:val="0"/>
      <w:marRight w:val="0"/>
      <w:marTop w:val="0"/>
      <w:marBottom w:val="0"/>
      <w:divBdr>
        <w:top w:val="none" w:sz="0" w:space="0" w:color="auto"/>
        <w:left w:val="none" w:sz="0" w:space="0" w:color="auto"/>
        <w:bottom w:val="none" w:sz="0" w:space="0" w:color="auto"/>
        <w:right w:val="none" w:sz="0" w:space="0" w:color="auto"/>
      </w:divBdr>
    </w:div>
    <w:div w:id="1669405147">
      <w:bodyDiv w:val="1"/>
      <w:marLeft w:val="0"/>
      <w:marRight w:val="0"/>
      <w:marTop w:val="0"/>
      <w:marBottom w:val="0"/>
      <w:divBdr>
        <w:top w:val="none" w:sz="0" w:space="0" w:color="auto"/>
        <w:left w:val="none" w:sz="0" w:space="0" w:color="auto"/>
        <w:bottom w:val="none" w:sz="0" w:space="0" w:color="auto"/>
        <w:right w:val="none" w:sz="0" w:space="0" w:color="auto"/>
      </w:divBdr>
    </w:div>
    <w:div w:id="1680158586">
      <w:bodyDiv w:val="1"/>
      <w:marLeft w:val="0"/>
      <w:marRight w:val="0"/>
      <w:marTop w:val="0"/>
      <w:marBottom w:val="0"/>
      <w:divBdr>
        <w:top w:val="none" w:sz="0" w:space="0" w:color="auto"/>
        <w:left w:val="none" w:sz="0" w:space="0" w:color="auto"/>
        <w:bottom w:val="none" w:sz="0" w:space="0" w:color="auto"/>
        <w:right w:val="none" w:sz="0" w:space="0" w:color="auto"/>
      </w:divBdr>
    </w:div>
    <w:div w:id="1718124072">
      <w:bodyDiv w:val="1"/>
      <w:marLeft w:val="0"/>
      <w:marRight w:val="0"/>
      <w:marTop w:val="0"/>
      <w:marBottom w:val="0"/>
      <w:divBdr>
        <w:top w:val="none" w:sz="0" w:space="0" w:color="auto"/>
        <w:left w:val="none" w:sz="0" w:space="0" w:color="auto"/>
        <w:bottom w:val="none" w:sz="0" w:space="0" w:color="auto"/>
        <w:right w:val="none" w:sz="0" w:space="0" w:color="auto"/>
      </w:divBdr>
    </w:div>
    <w:div w:id="1892493650">
      <w:bodyDiv w:val="1"/>
      <w:marLeft w:val="0"/>
      <w:marRight w:val="0"/>
      <w:marTop w:val="0"/>
      <w:marBottom w:val="0"/>
      <w:divBdr>
        <w:top w:val="none" w:sz="0" w:space="0" w:color="auto"/>
        <w:left w:val="none" w:sz="0" w:space="0" w:color="auto"/>
        <w:bottom w:val="none" w:sz="0" w:space="0" w:color="auto"/>
        <w:right w:val="none" w:sz="0" w:space="0" w:color="auto"/>
      </w:divBdr>
    </w:div>
    <w:div w:id="1897086786">
      <w:bodyDiv w:val="1"/>
      <w:marLeft w:val="0"/>
      <w:marRight w:val="0"/>
      <w:marTop w:val="0"/>
      <w:marBottom w:val="0"/>
      <w:divBdr>
        <w:top w:val="none" w:sz="0" w:space="0" w:color="auto"/>
        <w:left w:val="none" w:sz="0" w:space="0" w:color="auto"/>
        <w:bottom w:val="none" w:sz="0" w:space="0" w:color="auto"/>
        <w:right w:val="none" w:sz="0" w:space="0" w:color="auto"/>
      </w:divBdr>
    </w:div>
    <w:div w:id="1908495307">
      <w:bodyDiv w:val="1"/>
      <w:marLeft w:val="0"/>
      <w:marRight w:val="0"/>
      <w:marTop w:val="0"/>
      <w:marBottom w:val="0"/>
      <w:divBdr>
        <w:top w:val="none" w:sz="0" w:space="0" w:color="auto"/>
        <w:left w:val="none" w:sz="0" w:space="0" w:color="auto"/>
        <w:bottom w:val="none" w:sz="0" w:space="0" w:color="auto"/>
        <w:right w:val="none" w:sz="0" w:space="0" w:color="auto"/>
      </w:divBdr>
    </w:div>
    <w:div w:id="1950157704">
      <w:bodyDiv w:val="1"/>
      <w:marLeft w:val="0"/>
      <w:marRight w:val="0"/>
      <w:marTop w:val="0"/>
      <w:marBottom w:val="0"/>
      <w:divBdr>
        <w:top w:val="none" w:sz="0" w:space="0" w:color="auto"/>
        <w:left w:val="none" w:sz="0" w:space="0" w:color="auto"/>
        <w:bottom w:val="none" w:sz="0" w:space="0" w:color="auto"/>
        <w:right w:val="none" w:sz="0" w:space="0" w:color="auto"/>
      </w:divBdr>
    </w:div>
    <w:div w:id="1963000766">
      <w:bodyDiv w:val="1"/>
      <w:marLeft w:val="0"/>
      <w:marRight w:val="0"/>
      <w:marTop w:val="0"/>
      <w:marBottom w:val="0"/>
      <w:divBdr>
        <w:top w:val="none" w:sz="0" w:space="0" w:color="auto"/>
        <w:left w:val="none" w:sz="0" w:space="0" w:color="auto"/>
        <w:bottom w:val="none" w:sz="0" w:space="0" w:color="auto"/>
        <w:right w:val="none" w:sz="0" w:space="0" w:color="auto"/>
      </w:divBdr>
      <w:divsChild>
        <w:div w:id="626787281">
          <w:marLeft w:val="547"/>
          <w:marRight w:val="0"/>
          <w:marTop w:val="200"/>
          <w:marBottom w:val="0"/>
          <w:divBdr>
            <w:top w:val="none" w:sz="0" w:space="0" w:color="auto"/>
            <w:left w:val="none" w:sz="0" w:space="0" w:color="auto"/>
            <w:bottom w:val="none" w:sz="0" w:space="0" w:color="auto"/>
            <w:right w:val="none" w:sz="0" w:space="0" w:color="auto"/>
          </w:divBdr>
        </w:div>
      </w:divsChild>
    </w:div>
    <w:div w:id="1968243129">
      <w:bodyDiv w:val="1"/>
      <w:marLeft w:val="0"/>
      <w:marRight w:val="0"/>
      <w:marTop w:val="0"/>
      <w:marBottom w:val="0"/>
      <w:divBdr>
        <w:top w:val="none" w:sz="0" w:space="0" w:color="auto"/>
        <w:left w:val="none" w:sz="0" w:space="0" w:color="auto"/>
        <w:bottom w:val="none" w:sz="0" w:space="0" w:color="auto"/>
        <w:right w:val="none" w:sz="0" w:space="0" w:color="auto"/>
      </w:divBdr>
    </w:div>
    <w:div w:id="2008707402">
      <w:bodyDiv w:val="1"/>
      <w:marLeft w:val="0"/>
      <w:marRight w:val="0"/>
      <w:marTop w:val="0"/>
      <w:marBottom w:val="0"/>
      <w:divBdr>
        <w:top w:val="none" w:sz="0" w:space="0" w:color="auto"/>
        <w:left w:val="none" w:sz="0" w:space="0" w:color="auto"/>
        <w:bottom w:val="none" w:sz="0" w:space="0" w:color="auto"/>
        <w:right w:val="none" w:sz="0" w:space="0" w:color="auto"/>
      </w:divBdr>
    </w:div>
    <w:div w:id="2027712412">
      <w:bodyDiv w:val="1"/>
      <w:marLeft w:val="0"/>
      <w:marRight w:val="0"/>
      <w:marTop w:val="0"/>
      <w:marBottom w:val="0"/>
      <w:divBdr>
        <w:top w:val="none" w:sz="0" w:space="0" w:color="auto"/>
        <w:left w:val="none" w:sz="0" w:space="0" w:color="auto"/>
        <w:bottom w:val="none" w:sz="0" w:space="0" w:color="auto"/>
        <w:right w:val="none" w:sz="0" w:space="0" w:color="auto"/>
      </w:divBdr>
    </w:div>
    <w:div w:id="2041779141">
      <w:bodyDiv w:val="1"/>
      <w:marLeft w:val="0"/>
      <w:marRight w:val="0"/>
      <w:marTop w:val="0"/>
      <w:marBottom w:val="0"/>
      <w:divBdr>
        <w:top w:val="none" w:sz="0" w:space="0" w:color="auto"/>
        <w:left w:val="none" w:sz="0" w:space="0" w:color="auto"/>
        <w:bottom w:val="none" w:sz="0" w:space="0" w:color="auto"/>
        <w:right w:val="none" w:sz="0" w:space="0" w:color="auto"/>
      </w:divBdr>
    </w:div>
    <w:div w:id="2051568419">
      <w:bodyDiv w:val="1"/>
      <w:marLeft w:val="0"/>
      <w:marRight w:val="0"/>
      <w:marTop w:val="0"/>
      <w:marBottom w:val="0"/>
      <w:divBdr>
        <w:top w:val="none" w:sz="0" w:space="0" w:color="auto"/>
        <w:left w:val="none" w:sz="0" w:space="0" w:color="auto"/>
        <w:bottom w:val="none" w:sz="0" w:space="0" w:color="auto"/>
        <w:right w:val="none" w:sz="0" w:space="0" w:color="auto"/>
      </w:divBdr>
    </w:div>
    <w:div w:id="2066828449">
      <w:bodyDiv w:val="1"/>
      <w:marLeft w:val="0"/>
      <w:marRight w:val="0"/>
      <w:marTop w:val="0"/>
      <w:marBottom w:val="0"/>
      <w:divBdr>
        <w:top w:val="none" w:sz="0" w:space="0" w:color="auto"/>
        <w:left w:val="none" w:sz="0" w:space="0" w:color="auto"/>
        <w:bottom w:val="none" w:sz="0" w:space="0" w:color="auto"/>
        <w:right w:val="none" w:sz="0" w:space="0" w:color="auto"/>
      </w:divBdr>
      <w:divsChild>
        <w:div w:id="1830098014">
          <w:marLeft w:val="0"/>
          <w:marRight w:val="0"/>
          <w:marTop w:val="0"/>
          <w:marBottom w:val="0"/>
          <w:divBdr>
            <w:top w:val="none" w:sz="0" w:space="0" w:color="auto"/>
            <w:left w:val="none" w:sz="0" w:space="0" w:color="auto"/>
            <w:bottom w:val="none" w:sz="0" w:space="0" w:color="auto"/>
            <w:right w:val="none" w:sz="0" w:space="0" w:color="auto"/>
          </w:divBdr>
          <w:divsChild>
            <w:div w:id="809905291">
              <w:marLeft w:val="0"/>
              <w:marRight w:val="0"/>
              <w:marTop w:val="0"/>
              <w:marBottom w:val="0"/>
              <w:divBdr>
                <w:top w:val="none" w:sz="0" w:space="0" w:color="auto"/>
                <w:left w:val="none" w:sz="0" w:space="0" w:color="auto"/>
                <w:bottom w:val="none" w:sz="0" w:space="0" w:color="auto"/>
                <w:right w:val="none" w:sz="0" w:space="0" w:color="auto"/>
              </w:divBdr>
              <w:divsChild>
                <w:div w:id="166520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267474">
      <w:bodyDiv w:val="1"/>
      <w:marLeft w:val="0"/>
      <w:marRight w:val="0"/>
      <w:marTop w:val="0"/>
      <w:marBottom w:val="0"/>
      <w:divBdr>
        <w:top w:val="none" w:sz="0" w:space="0" w:color="auto"/>
        <w:left w:val="none" w:sz="0" w:space="0" w:color="auto"/>
        <w:bottom w:val="none" w:sz="0" w:space="0" w:color="auto"/>
        <w:right w:val="none" w:sz="0" w:space="0" w:color="auto"/>
      </w:divBdr>
    </w:div>
    <w:div w:id="2077580109">
      <w:bodyDiv w:val="1"/>
      <w:marLeft w:val="0"/>
      <w:marRight w:val="0"/>
      <w:marTop w:val="0"/>
      <w:marBottom w:val="0"/>
      <w:divBdr>
        <w:top w:val="none" w:sz="0" w:space="0" w:color="auto"/>
        <w:left w:val="none" w:sz="0" w:space="0" w:color="auto"/>
        <w:bottom w:val="none" w:sz="0" w:space="0" w:color="auto"/>
        <w:right w:val="none" w:sz="0" w:space="0" w:color="auto"/>
      </w:divBdr>
    </w:div>
    <w:div w:id="2112313566">
      <w:bodyDiv w:val="1"/>
      <w:marLeft w:val="0"/>
      <w:marRight w:val="0"/>
      <w:marTop w:val="0"/>
      <w:marBottom w:val="0"/>
      <w:divBdr>
        <w:top w:val="none" w:sz="0" w:space="0" w:color="auto"/>
        <w:left w:val="none" w:sz="0" w:space="0" w:color="auto"/>
        <w:bottom w:val="none" w:sz="0" w:space="0" w:color="auto"/>
        <w:right w:val="none" w:sz="0" w:space="0" w:color="auto"/>
      </w:divBdr>
    </w:div>
    <w:div w:id="2113552824">
      <w:bodyDiv w:val="1"/>
      <w:marLeft w:val="0"/>
      <w:marRight w:val="0"/>
      <w:marTop w:val="0"/>
      <w:marBottom w:val="0"/>
      <w:divBdr>
        <w:top w:val="none" w:sz="0" w:space="0" w:color="auto"/>
        <w:left w:val="none" w:sz="0" w:space="0" w:color="auto"/>
        <w:bottom w:val="none" w:sz="0" w:space="0" w:color="auto"/>
        <w:right w:val="none" w:sz="0" w:space="0" w:color="auto"/>
      </w:divBdr>
    </w:div>
    <w:div w:id="21235273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A14D407A3CB9A04C825B70B642F53EA0" ma:contentTypeVersion="16" ma:contentTypeDescription="Create a new document." ma:contentTypeScope="" ma:versionID="c6ce9355b43a7a91c8c3b5fad8d62f05">
  <xsd:schema xmlns:xsd="http://www.w3.org/2001/XMLSchema" xmlns:xs="http://www.w3.org/2001/XMLSchema" xmlns:p="http://schemas.microsoft.com/office/2006/metadata/properties" xmlns:ns2="e2aa113c-2a90-4b2a-82d1-758cd9be2f7e" xmlns:ns3="8574047e-4355-484a-8650-d1e8562b2a2a" targetNamespace="http://schemas.microsoft.com/office/2006/metadata/properties" ma:root="true" ma:fieldsID="268df8633b7ada3bac34173e39a34eb6" ns2:_="" ns3:_="">
    <xsd:import namespace="e2aa113c-2a90-4b2a-82d1-758cd9be2f7e"/>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3:TaxCatchAll" minOccurs="0"/>
                <xsd:element ref="ns2:MediaServiceOCR"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aa113c-2a90-4b2a-82d1-758cd9be2f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e2aa113c-2a90-4b2a-82d1-758cd9be2f7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D4CE7CE-0B2D-47D5-9F1D-A729BF5F3DAC}">
  <ds:schemaRefs>
    <ds:schemaRef ds:uri="http://schemas.microsoft.com/sharepoint/v3/contenttype/forms"/>
  </ds:schemaRefs>
</ds:datastoreItem>
</file>

<file path=customXml/itemProps2.xml><?xml version="1.0" encoding="utf-8"?>
<ds:datastoreItem xmlns:ds="http://schemas.openxmlformats.org/officeDocument/2006/customXml" ds:itemID="{E576F6BE-CF0F-4374-952B-2EE64661CE2C}">
  <ds:schemaRefs>
    <ds:schemaRef ds:uri="http://schemas.openxmlformats.org/officeDocument/2006/bibliography"/>
  </ds:schemaRefs>
</ds:datastoreItem>
</file>

<file path=customXml/itemProps3.xml><?xml version="1.0" encoding="utf-8"?>
<ds:datastoreItem xmlns:ds="http://schemas.openxmlformats.org/officeDocument/2006/customXml" ds:itemID="{D77D5563-BD7E-4832-B945-815312F80E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aa113c-2a90-4b2a-82d1-758cd9be2f7e"/>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8E0FCD8-E973-432F-BDF5-6A4F14E203F5}">
  <ds:schemaRefs>
    <ds:schemaRef ds:uri="http://schemas.microsoft.com/office/2006/metadata/properties"/>
    <ds:schemaRef ds:uri="http://schemas.microsoft.com/office/infopath/2007/PartnerControls"/>
    <ds:schemaRef ds:uri="8574047e-4355-484a-8650-d1e8562b2a2a"/>
    <ds:schemaRef ds:uri="e2aa113c-2a90-4b2a-82d1-758cd9be2f7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6209</Words>
  <Characters>35951</Characters>
  <Application>Microsoft Office Word</Application>
  <DocSecurity>0</DocSecurity>
  <Lines>1089</Lines>
  <Paragraphs>593</Paragraphs>
  <ScaleCrop>false</ScaleCrop>
  <HeadingPairs>
    <vt:vector size="2" baseType="variant">
      <vt:variant>
        <vt:lpstr>Title</vt:lpstr>
      </vt:variant>
      <vt:variant>
        <vt:i4>1</vt:i4>
      </vt:variant>
    </vt:vector>
  </HeadingPairs>
  <TitlesOfParts>
    <vt:vector size="1" baseType="lpstr">
      <vt:lpstr/>
    </vt:vector>
  </TitlesOfParts>
  <Company>UCB Pharma</Company>
  <LinksUpToDate>false</LinksUpToDate>
  <CharactersWithSpaces>4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Budd@envisionpharma.com</dc:creator>
  <cp:keywords/>
  <dc:description/>
  <cp:lastModifiedBy>Hannah Carney</cp:lastModifiedBy>
  <cp:revision>3</cp:revision>
  <cp:lastPrinted>2025-10-31T15:19:00Z</cp:lastPrinted>
  <dcterms:created xsi:type="dcterms:W3CDTF">2025-12-03T15:11:00Z</dcterms:created>
  <dcterms:modified xsi:type="dcterms:W3CDTF">2025-12-0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4D407A3CB9A04C825B70B642F53EA0</vt:lpwstr>
  </property>
  <property fmtid="{D5CDD505-2E9C-101B-9397-08002B2CF9AE}" pid="3" name="MediaServiceImageTags">
    <vt:lpwstr/>
  </property>
</Properties>
</file>